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513FA8" w14:textId="3E5E1D69" w:rsidR="00DB32EB" w:rsidRPr="003717E4" w:rsidDel="00551648" w:rsidRDefault="00CE4570" w:rsidP="00551648">
      <w:pPr>
        <w:pStyle w:val="Eigenstandaard"/>
        <w:spacing w:before="0" w:line="480" w:lineRule="auto"/>
        <w:jc w:val="both"/>
        <w:outlineLvl w:val="0"/>
        <w:rPr>
          <w:del w:id="0" w:author="Sangavi C" w:date="2021-08-07T08:26:00Z"/>
        </w:rPr>
        <w:pPrChange w:id="1" w:author="Sangavi C" w:date="2021-08-07T08:26:00Z">
          <w:pPr>
            <w:pStyle w:val="Eigenstandaard"/>
            <w:spacing w:before="0" w:line="480" w:lineRule="auto"/>
            <w:jc w:val="both"/>
            <w:outlineLvl w:val="0"/>
          </w:pPr>
        </w:pPrChange>
      </w:pPr>
      <w:del w:id="2" w:author="Sangavi C" w:date="2021-08-07T08:26:00Z">
        <w:r w:rsidRPr="005158CA" w:rsidDel="00551648">
          <w:rPr>
            <w:rFonts w:ascii="Arial" w:hAnsi="Arial" w:cs="Arial"/>
            <w:b/>
            <w:szCs w:val="28"/>
          </w:rPr>
          <w:delText>E</w:delText>
        </w:r>
        <w:r w:rsidR="001D3642" w:rsidRPr="005158CA" w:rsidDel="00551648">
          <w:rPr>
            <w:rFonts w:ascii="Arial" w:hAnsi="Arial" w:cs="Arial"/>
            <w:b/>
            <w:szCs w:val="28"/>
          </w:rPr>
          <w:delText>arly-life</w:delText>
        </w:r>
        <w:r w:rsidRPr="005158CA" w:rsidDel="00551648">
          <w:rPr>
            <w:rFonts w:ascii="Arial" w:hAnsi="Arial" w:cs="Arial"/>
            <w:b/>
            <w:szCs w:val="28"/>
          </w:rPr>
          <w:delText xml:space="preserve"> stress</w:delText>
        </w:r>
        <w:r w:rsidR="001D3642" w:rsidRPr="005158CA" w:rsidDel="00551648">
          <w:rPr>
            <w:rFonts w:ascii="Arial" w:hAnsi="Arial" w:cs="Arial"/>
            <w:b/>
            <w:szCs w:val="28"/>
          </w:rPr>
          <w:delText xml:space="preserve"> </w:delText>
        </w:r>
        <w:r w:rsidR="00A427E1" w:rsidRPr="005158CA" w:rsidDel="00551648">
          <w:rPr>
            <w:rFonts w:ascii="Arial" w:hAnsi="Arial" w:cs="Arial"/>
            <w:b/>
            <w:szCs w:val="28"/>
          </w:rPr>
          <w:delText>does not alter</w:delText>
        </w:r>
        <w:r w:rsidR="00647DA4" w:rsidRPr="005158CA" w:rsidDel="00551648">
          <w:rPr>
            <w:rFonts w:ascii="Arial" w:hAnsi="Arial" w:cs="Arial"/>
            <w:b/>
            <w:szCs w:val="28"/>
          </w:rPr>
          <w:delText xml:space="preserve"> </w:delText>
        </w:r>
        <w:r w:rsidR="004A75DC" w:rsidRPr="005158CA" w:rsidDel="00551648">
          <w:rPr>
            <w:rFonts w:ascii="Arial" w:hAnsi="Arial" w:cs="Arial"/>
            <w:b/>
            <w:szCs w:val="28"/>
          </w:rPr>
          <w:delText>spatial memory performance</w:delText>
        </w:r>
        <w:r w:rsidR="00A427E1" w:rsidRPr="005158CA" w:rsidDel="00551648">
          <w:rPr>
            <w:rFonts w:ascii="Arial" w:hAnsi="Arial" w:cs="Arial"/>
            <w:b/>
            <w:szCs w:val="28"/>
          </w:rPr>
          <w:delText xml:space="preserve">, </w:delText>
        </w:r>
        <w:r w:rsidR="001D3642" w:rsidRPr="005158CA" w:rsidDel="00551648">
          <w:rPr>
            <w:rFonts w:ascii="Arial" w:hAnsi="Arial" w:cs="Arial"/>
            <w:b/>
            <w:szCs w:val="28"/>
          </w:rPr>
          <w:delText>hippocampal neuroge</w:delText>
        </w:r>
        <w:r w:rsidR="00647DA4" w:rsidRPr="005158CA" w:rsidDel="00551648">
          <w:rPr>
            <w:rFonts w:ascii="Arial" w:hAnsi="Arial" w:cs="Arial"/>
            <w:b/>
            <w:szCs w:val="28"/>
          </w:rPr>
          <w:delText>nesis</w:delText>
        </w:r>
        <w:r w:rsidR="00943FD8" w:rsidRPr="005158CA" w:rsidDel="00551648">
          <w:rPr>
            <w:rFonts w:ascii="Arial" w:hAnsi="Arial" w:cs="Arial"/>
            <w:b/>
            <w:szCs w:val="28"/>
          </w:rPr>
          <w:delText>,</w:delText>
        </w:r>
        <w:r w:rsidR="00647DA4" w:rsidRPr="005158CA" w:rsidDel="00551648">
          <w:rPr>
            <w:rFonts w:ascii="Arial" w:hAnsi="Arial" w:cs="Arial"/>
            <w:b/>
            <w:szCs w:val="28"/>
          </w:rPr>
          <w:delText xml:space="preserve"> neuroinflammat</w:delText>
        </w:r>
        <w:r w:rsidRPr="005158CA" w:rsidDel="00551648">
          <w:rPr>
            <w:rFonts w:ascii="Arial" w:hAnsi="Arial" w:cs="Arial"/>
            <w:b/>
            <w:szCs w:val="28"/>
          </w:rPr>
          <w:delText>ion</w:delText>
        </w:r>
        <w:r w:rsidR="00943FD8" w:rsidRPr="005158CA" w:rsidDel="00551648">
          <w:rPr>
            <w:rFonts w:ascii="Arial" w:hAnsi="Arial" w:cs="Arial"/>
            <w:b/>
            <w:szCs w:val="28"/>
          </w:rPr>
          <w:delText>, or telomere length</w:delText>
        </w:r>
        <w:r w:rsidR="0050602A" w:rsidRPr="005158CA" w:rsidDel="00551648">
          <w:rPr>
            <w:rFonts w:ascii="Arial" w:hAnsi="Arial" w:cs="Arial"/>
            <w:b/>
            <w:szCs w:val="28"/>
          </w:rPr>
          <w:delText xml:space="preserve"> in </w:delText>
        </w:r>
        <w:r w:rsidR="002051AE" w:rsidRPr="005158CA" w:rsidDel="00551648">
          <w:rPr>
            <w:rFonts w:ascii="Arial" w:hAnsi="Arial" w:cs="Arial"/>
            <w:b/>
            <w:szCs w:val="28"/>
          </w:rPr>
          <w:delText>20</w:delText>
        </w:r>
        <w:r w:rsidR="00BB484D" w:rsidRPr="005158CA" w:rsidDel="00551648">
          <w:rPr>
            <w:rFonts w:ascii="Arial" w:hAnsi="Arial" w:cs="Arial"/>
            <w:b/>
            <w:szCs w:val="28"/>
          </w:rPr>
          <w:delText>-</w:delText>
        </w:r>
        <w:r w:rsidR="00C92740" w:rsidRPr="005158CA" w:rsidDel="00551648">
          <w:rPr>
            <w:rFonts w:ascii="Arial" w:hAnsi="Arial" w:cs="Arial"/>
            <w:b/>
            <w:szCs w:val="28"/>
          </w:rPr>
          <w:delText>month-old</w:delText>
        </w:r>
        <w:r w:rsidR="00A427E1" w:rsidRPr="005158CA" w:rsidDel="00551648">
          <w:rPr>
            <w:rFonts w:ascii="Arial" w:hAnsi="Arial" w:cs="Arial"/>
            <w:b/>
            <w:szCs w:val="28"/>
          </w:rPr>
          <w:delText xml:space="preserve"> male</w:delText>
        </w:r>
        <w:r w:rsidR="0050602A" w:rsidRPr="005158CA" w:rsidDel="00551648">
          <w:rPr>
            <w:rFonts w:ascii="Arial" w:hAnsi="Arial" w:cs="Arial"/>
            <w:b/>
            <w:szCs w:val="28"/>
          </w:rPr>
          <w:delText xml:space="preserve"> mice</w:delText>
        </w:r>
        <w:r w:rsidR="00765B67" w:rsidRPr="005158CA" w:rsidDel="00551648">
          <w:rPr>
            <w:rFonts w:ascii="Arial" w:hAnsi="Arial" w:cs="Arial"/>
            <w:b/>
            <w:szCs w:val="28"/>
          </w:rPr>
          <w:delText>.</w:delText>
        </w:r>
      </w:del>
    </w:p>
    <w:p w14:paraId="5150F79E" w14:textId="7599933E" w:rsidR="00765B67" w:rsidRPr="003717E4" w:rsidDel="00551648" w:rsidRDefault="00765B67" w:rsidP="00551648">
      <w:pPr>
        <w:pStyle w:val="Eigenstandaard"/>
        <w:spacing w:before="0" w:line="480" w:lineRule="auto"/>
        <w:jc w:val="both"/>
        <w:outlineLvl w:val="0"/>
        <w:rPr>
          <w:del w:id="3" w:author="Sangavi C" w:date="2021-08-07T08:26:00Z"/>
        </w:rPr>
        <w:pPrChange w:id="4" w:author="Sangavi C" w:date="2021-08-07T08:26:00Z">
          <w:pPr/>
        </w:pPrChange>
      </w:pPr>
    </w:p>
    <w:p w14:paraId="51B4E83F" w14:textId="3B501E88" w:rsidR="00DB32EB" w:rsidRPr="003717E4" w:rsidDel="00551648" w:rsidRDefault="00912929" w:rsidP="00551648">
      <w:pPr>
        <w:pStyle w:val="Eigenstandaard"/>
        <w:spacing w:before="0" w:line="480" w:lineRule="auto"/>
        <w:jc w:val="both"/>
        <w:outlineLvl w:val="0"/>
        <w:rPr>
          <w:del w:id="5" w:author="Sangavi C" w:date="2021-08-07T08:26:00Z"/>
        </w:rPr>
        <w:pPrChange w:id="6" w:author="Sangavi C" w:date="2021-08-07T08:26:00Z">
          <w:pPr>
            <w:pStyle w:val="Eigenstandaard"/>
            <w:spacing w:before="0" w:line="480" w:lineRule="auto"/>
            <w:jc w:val="both"/>
            <w:outlineLvl w:val="0"/>
          </w:pPr>
        </w:pPrChange>
      </w:pPr>
      <w:del w:id="7" w:author="Sangavi C" w:date="2021-08-07T08:26:00Z">
        <w:r w:rsidRPr="003717E4" w:rsidDel="00551648">
          <w:rPr>
            <w:rFonts w:ascii="Arial" w:hAnsi="Arial" w:cs="Arial"/>
          </w:rPr>
          <w:delText>Janssen M. Kotah</w:delText>
        </w:r>
        <w:r w:rsidRPr="003717E4" w:rsidDel="00551648">
          <w:rPr>
            <w:rFonts w:ascii="Arial" w:hAnsi="Arial" w:cs="Arial"/>
            <w:i/>
            <w:vertAlign w:val="superscript"/>
          </w:rPr>
          <w:delText>a</w:delText>
        </w:r>
        <w:r w:rsidRPr="003717E4" w:rsidDel="00551648">
          <w:rPr>
            <w:rFonts w:ascii="Arial" w:hAnsi="Arial" w:cs="Arial"/>
          </w:rPr>
          <w:delText xml:space="preserve">, </w:delText>
        </w:r>
        <w:r w:rsidR="00B91D09" w:rsidRPr="003717E4" w:rsidDel="00551648">
          <w:rPr>
            <w:rFonts w:ascii="Arial" w:hAnsi="Arial" w:cs="Arial"/>
          </w:rPr>
          <w:delText>Lianne Hoeijmakers</w:delText>
        </w:r>
        <w:r w:rsidR="00F67534" w:rsidRPr="003717E4" w:rsidDel="00551648">
          <w:rPr>
            <w:rFonts w:ascii="Arial" w:hAnsi="Arial" w:cs="Arial"/>
            <w:i/>
            <w:vertAlign w:val="superscript"/>
          </w:rPr>
          <w:delText xml:space="preserve"> a</w:delText>
        </w:r>
        <w:r w:rsidR="008D47C5" w:rsidRPr="003717E4" w:rsidDel="00551648">
          <w:rPr>
            <w:rFonts w:ascii="Arial" w:hAnsi="Arial" w:cs="Arial"/>
          </w:rPr>
          <w:delText>,</w:delText>
        </w:r>
        <w:r w:rsidR="008D47C5" w:rsidRPr="003717E4" w:rsidDel="00551648">
          <w:rPr>
            <w:rFonts w:ascii="Arial" w:hAnsi="Arial" w:cs="Arial"/>
            <w:i/>
            <w:vertAlign w:val="superscript"/>
          </w:rPr>
          <w:delText xml:space="preserve"> </w:delText>
        </w:r>
        <w:r w:rsidR="00B91D09" w:rsidRPr="003717E4" w:rsidDel="00551648">
          <w:rPr>
            <w:rFonts w:ascii="Arial" w:hAnsi="Arial" w:cs="Arial"/>
          </w:rPr>
          <w:delText>Erik Nutma</w:delText>
        </w:r>
        <w:r w:rsidR="00F67534" w:rsidRPr="003717E4" w:rsidDel="00551648">
          <w:rPr>
            <w:rFonts w:ascii="Arial" w:hAnsi="Arial" w:cs="Arial"/>
            <w:i/>
            <w:vertAlign w:val="superscript"/>
          </w:rPr>
          <w:delText xml:space="preserve"> a</w:delText>
        </w:r>
        <w:r w:rsidR="00B91D09" w:rsidRPr="003717E4" w:rsidDel="00551648">
          <w:rPr>
            <w:rFonts w:ascii="Arial" w:hAnsi="Arial" w:cs="Arial"/>
          </w:rPr>
          <w:delText>, Paul J. Lucassen</w:delText>
        </w:r>
        <w:r w:rsidR="00F67534" w:rsidRPr="003717E4" w:rsidDel="00551648">
          <w:rPr>
            <w:rFonts w:ascii="Arial" w:hAnsi="Arial" w:cs="Arial"/>
            <w:i/>
            <w:vertAlign w:val="superscript"/>
          </w:rPr>
          <w:delText xml:space="preserve"> a</w:delText>
        </w:r>
        <w:r w:rsidR="00B91D09" w:rsidRPr="003717E4" w:rsidDel="00551648">
          <w:rPr>
            <w:rFonts w:ascii="Arial" w:hAnsi="Arial" w:cs="Arial"/>
          </w:rPr>
          <w:delText>, A</w:delText>
        </w:r>
        <w:r w:rsidR="00827EA2" w:rsidRPr="003717E4" w:rsidDel="00551648">
          <w:rPr>
            <w:rFonts w:ascii="Arial" w:hAnsi="Arial" w:cs="Arial"/>
          </w:rPr>
          <w:delText>niko</w:delText>
        </w:r>
        <w:r w:rsidR="00B91D09" w:rsidRPr="003717E4" w:rsidDel="00551648">
          <w:rPr>
            <w:rFonts w:ascii="Arial" w:hAnsi="Arial" w:cs="Arial"/>
          </w:rPr>
          <w:delText xml:space="preserve"> Korosi</w:delText>
        </w:r>
        <w:r w:rsidR="00F67534" w:rsidRPr="003717E4" w:rsidDel="00551648">
          <w:rPr>
            <w:rFonts w:ascii="Arial" w:hAnsi="Arial" w:cs="Arial"/>
            <w:i/>
            <w:vertAlign w:val="superscript"/>
          </w:rPr>
          <w:delText xml:space="preserve"> a</w:delText>
        </w:r>
        <w:r w:rsidRPr="003717E4" w:rsidDel="00551648">
          <w:rPr>
            <w:rFonts w:ascii="Arial" w:hAnsi="Arial" w:cs="Arial"/>
            <w:i/>
            <w:vertAlign w:val="superscript"/>
          </w:rPr>
          <w:delText>#</w:delText>
        </w:r>
      </w:del>
    </w:p>
    <w:p w14:paraId="1B92054B" w14:textId="468698F7" w:rsidR="00D35C09" w:rsidRPr="003717E4" w:rsidDel="00551648" w:rsidRDefault="00F67534" w:rsidP="00551648">
      <w:pPr>
        <w:pStyle w:val="Eigenstandaard"/>
        <w:spacing w:before="0" w:line="480" w:lineRule="auto"/>
        <w:jc w:val="both"/>
        <w:outlineLvl w:val="0"/>
        <w:rPr>
          <w:del w:id="8" w:author="Sangavi C" w:date="2021-08-07T08:26:00Z"/>
          <w:rFonts w:ascii="Arial" w:hAnsi="Arial" w:cs="Arial"/>
          <w:i/>
        </w:rPr>
        <w:pPrChange w:id="9" w:author="Sangavi C" w:date="2021-08-07T08:26:00Z">
          <w:pPr>
            <w:adjustRightInd w:val="0"/>
            <w:spacing w:line="480" w:lineRule="auto"/>
            <w:jc w:val="both"/>
          </w:pPr>
        </w:pPrChange>
      </w:pPr>
      <w:del w:id="10" w:author="Sangavi C" w:date="2021-08-07T08:26:00Z">
        <w:r w:rsidRPr="003717E4" w:rsidDel="00551648">
          <w:rPr>
            <w:rFonts w:ascii="Arial" w:hAnsi="Arial" w:cs="Arial"/>
            <w:i/>
            <w:vertAlign w:val="superscript"/>
          </w:rPr>
          <w:delText xml:space="preserve">a </w:delText>
        </w:r>
        <w:r w:rsidRPr="003717E4" w:rsidDel="00551648">
          <w:rPr>
            <w:rFonts w:ascii="Arial" w:hAnsi="Arial" w:cs="Arial"/>
            <w:i/>
          </w:rPr>
          <w:delText>Brain Plasticity Group, Center for Neuroscience, Swammerdam Institute for Life Sciences, University of Amsterdam, Science Park 904, Amsterdam, The Netherlands.</w:delText>
        </w:r>
      </w:del>
    </w:p>
    <w:p w14:paraId="4BBBBED6" w14:textId="34A7260E" w:rsidR="00DB32EB" w:rsidRPr="003717E4" w:rsidDel="00551648" w:rsidRDefault="00DB32EB" w:rsidP="00551648">
      <w:pPr>
        <w:pStyle w:val="Eigenstandaard"/>
        <w:spacing w:before="0" w:line="480" w:lineRule="auto"/>
        <w:jc w:val="both"/>
        <w:outlineLvl w:val="0"/>
        <w:rPr>
          <w:del w:id="11" w:author="Sangavi C" w:date="2021-08-07T08:26:00Z"/>
          <w:rFonts w:ascii="Arial" w:hAnsi="Arial" w:cs="Arial"/>
          <w:i/>
        </w:rPr>
        <w:pPrChange w:id="12" w:author="Sangavi C" w:date="2021-08-07T08:26:00Z">
          <w:pPr>
            <w:adjustRightInd w:val="0"/>
            <w:spacing w:line="480" w:lineRule="auto"/>
            <w:jc w:val="both"/>
          </w:pPr>
        </w:pPrChange>
      </w:pPr>
    </w:p>
    <w:p w14:paraId="1F5369C0" w14:textId="5B35A40F" w:rsidR="00D35C09" w:rsidRPr="003717E4" w:rsidDel="00551648" w:rsidRDefault="00912929" w:rsidP="00551648">
      <w:pPr>
        <w:pStyle w:val="Eigenstandaard"/>
        <w:spacing w:before="0" w:line="480" w:lineRule="auto"/>
        <w:jc w:val="both"/>
        <w:outlineLvl w:val="0"/>
        <w:rPr>
          <w:del w:id="13" w:author="Sangavi C" w:date="2021-08-07T08:26:00Z"/>
          <w:rFonts w:ascii="Arial" w:hAnsi="Arial" w:cs="Arial"/>
          <w:iCs/>
        </w:rPr>
        <w:pPrChange w:id="14" w:author="Sangavi C" w:date="2021-08-07T08:26:00Z">
          <w:pPr>
            <w:adjustRightInd w:val="0"/>
            <w:spacing w:line="480" w:lineRule="auto"/>
            <w:jc w:val="both"/>
          </w:pPr>
        </w:pPrChange>
      </w:pPr>
      <w:del w:id="15" w:author="Sangavi C" w:date="2021-08-07T08:26:00Z">
        <w:r w:rsidRPr="003717E4" w:rsidDel="00551648">
          <w:rPr>
            <w:rFonts w:ascii="Arial" w:hAnsi="Arial" w:cs="Arial"/>
            <w:iCs/>
            <w:vertAlign w:val="superscript"/>
          </w:rPr>
          <w:delText>#</w:delText>
        </w:r>
        <w:r w:rsidR="00D35C09" w:rsidRPr="003717E4" w:rsidDel="00551648">
          <w:rPr>
            <w:rFonts w:ascii="Arial" w:hAnsi="Arial" w:cs="Arial"/>
            <w:iCs/>
          </w:rPr>
          <w:delText>Corresponding author:</w:delText>
        </w:r>
      </w:del>
    </w:p>
    <w:p w14:paraId="4459CF57" w14:textId="0ACE8941" w:rsidR="001A5F73" w:rsidRPr="003717E4" w:rsidDel="00551648" w:rsidRDefault="001A5F73" w:rsidP="00551648">
      <w:pPr>
        <w:pStyle w:val="Eigenstandaard"/>
        <w:spacing w:before="0" w:line="480" w:lineRule="auto"/>
        <w:jc w:val="both"/>
        <w:outlineLvl w:val="0"/>
        <w:rPr>
          <w:del w:id="16" w:author="Sangavi C" w:date="2021-08-07T08:26:00Z"/>
          <w:rFonts w:ascii="Arial" w:hAnsi="Arial" w:cs="Arial"/>
          <w:color w:val="000000"/>
          <w:lang w:eastAsia="ja-JP"/>
        </w:rPr>
        <w:pPrChange w:id="17" w:author="Sangavi C" w:date="2021-08-07T08:26:00Z">
          <w:pPr>
            <w:widowControl w:val="0"/>
            <w:autoSpaceDE w:val="0"/>
            <w:autoSpaceDN w:val="0"/>
            <w:adjustRightInd w:val="0"/>
            <w:spacing w:after="240" w:line="480" w:lineRule="auto"/>
            <w:jc w:val="both"/>
          </w:pPr>
        </w:pPrChange>
      </w:pPr>
      <w:del w:id="18" w:author="Sangavi C" w:date="2021-08-07T08:26:00Z">
        <w:r w:rsidRPr="003717E4" w:rsidDel="00551648">
          <w:rPr>
            <w:rFonts w:ascii="Arial" w:hAnsi="Arial" w:cs="Arial"/>
            <w:color w:val="000000"/>
            <w:lang w:eastAsia="ja-JP"/>
          </w:rPr>
          <w:delText xml:space="preserve">Aniko Korosi, Center for Neuroscience, Swammerdam Institute for Life Sciences, University of Amsterdam, Science Park 904, 1098 XH Amsterdam, The Netherlands. </w:delText>
        </w:r>
        <w:r w:rsidRPr="003717E4" w:rsidDel="00551648">
          <w:rPr>
            <w:rFonts w:ascii="Arial" w:hAnsi="Arial" w:cs="Arial"/>
            <w:color w:val="000000"/>
            <w:lang w:eastAsia="ja-JP"/>
          </w:rPr>
          <w:br/>
          <w:delText xml:space="preserve">Email: </w:delText>
        </w:r>
        <w:r w:rsidR="00551648" w:rsidDel="00551648">
          <w:rPr>
            <w:rStyle w:val="Hyperlink"/>
            <w:rFonts w:ascii="Arial" w:hAnsi="Arial" w:cs="Arial"/>
            <w:lang w:eastAsia="ja-JP"/>
          </w:rPr>
          <w:fldChar w:fldCharType="begin"/>
        </w:r>
        <w:r w:rsidR="00551648" w:rsidDel="00551648">
          <w:rPr>
            <w:rStyle w:val="Hyperlink"/>
            <w:rFonts w:ascii="Arial" w:hAnsi="Arial" w:cs="Arial"/>
            <w:lang w:eastAsia="ja-JP"/>
          </w:rPr>
          <w:delInstrText xml:space="preserve"> HYPERLINK "mailto:a.korosi@uva.nl" </w:delInstrText>
        </w:r>
        <w:r w:rsidR="00551648" w:rsidDel="00551648">
          <w:rPr>
            <w:rStyle w:val="Hyperlink"/>
            <w:rFonts w:ascii="Arial" w:hAnsi="Arial" w:cs="Arial"/>
            <w:lang w:eastAsia="ja-JP"/>
          </w:rPr>
          <w:fldChar w:fldCharType="separate"/>
        </w:r>
        <w:r w:rsidR="004C472F" w:rsidRPr="003717E4" w:rsidDel="00551648">
          <w:rPr>
            <w:rStyle w:val="Hyperlink"/>
            <w:rFonts w:ascii="Arial" w:hAnsi="Arial" w:cs="Arial"/>
            <w:lang w:eastAsia="ja-JP"/>
          </w:rPr>
          <w:delText>a.korosi@uva.nl</w:delText>
        </w:r>
        <w:r w:rsidR="00551648" w:rsidDel="00551648">
          <w:rPr>
            <w:rStyle w:val="Hyperlink"/>
            <w:rFonts w:ascii="Arial" w:hAnsi="Arial" w:cs="Arial"/>
            <w:lang w:eastAsia="ja-JP"/>
          </w:rPr>
          <w:fldChar w:fldCharType="end"/>
        </w:r>
        <w:r w:rsidRPr="003717E4" w:rsidDel="00551648">
          <w:rPr>
            <w:rFonts w:ascii="Arial" w:hAnsi="Arial" w:cs="Arial"/>
            <w:color w:val="000000"/>
            <w:lang w:eastAsia="ja-JP"/>
          </w:rPr>
          <w:delText xml:space="preserve"> </w:delText>
        </w:r>
      </w:del>
    </w:p>
    <w:p w14:paraId="0FCF9818" w14:textId="59607D90" w:rsidR="00282389" w:rsidRPr="003717E4" w:rsidDel="00551648" w:rsidRDefault="00DB32EB" w:rsidP="00551648">
      <w:pPr>
        <w:pStyle w:val="Eigenstandaard"/>
        <w:spacing w:before="0" w:line="480" w:lineRule="auto"/>
        <w:jc w:val="both"/>
        <w:outlineLvl w:val="0"/>
        <w:rPr>
          <w:del w:id="19" w:author="Sangavi C" w:date="2021-08-07T08:26:00Z"/>
          <w:rFonts w:ascii="Arial" w:hAnsi="Arial" w:cs="Arial"/>
          <w:b/>
        </w:rPr>
        <w:pPrChange w:id="20" w:author="Sangavi C" w:date="2021-08-07T08:26:00Z">
          <w:pPr/>
        </w:pPrChange>
      </w:pPr>
      <w:del w:id="21" w:author="Sangavi C" w:date="2021-08-07T08:26:00Z">
        <w:r w:rsidRPr="003717E4" w:rsidDel="00551648">
          <w:rPr>
            <w:rFonts w:ascii="Arial" w:hAnsi="Arial" w:cs="Arial"/>
            <w:color w:val="000000"/>
            <w:lang w:eastAsia="ja-JP"/>
          </w:rPr>
          <w:br w:type="page"/>
        </w:r>
        <w:r w:rsidR="00282389" w:rsidRPr="003717E4" w:rsidDel="00551648">
          <w:rPr>
            <w:rFonts w:ascii="Arial" w:hAnsi="Arial" w:cs="Arial"/>
            <w:b/>
          </w:rPr>
          <w:delText>Abstract</w:delText>
        </w:r>
      </w:del>
    </w:p>
    <w:p w14:paraId="6EF425C0" w14:textId="2F272632" w:rsidR="005E2A7D" w:rsidRPr="003717E4" w:rsidDel="00551648" w:rsidRDefault="005E2A7D" w:rsidP="00551648">
      <w:pPr>
        <w:pStyle w:val="Eigenstandaard"/>
        <w:spacing w:before="0" w:line="480" w:lineRule="auto"/>
        <w:jc w:val="both"/>
        <w:outlineLvl w:val="0"/>
        <w:rPr>
          <w:del w:id="22" w:author="Sangavi C" w:date="2021-08-07T08:26:00Z"/>
          <w:rFonts w:ascii="Arial" w:hAnsi="Arial" w:cs="Arial"/>
        </w:rPr>
        <w:pPrChange w:id="23" w:author="Sangavi C" w:date="2021-08-07T08:26:00Z">
          <w:pPr>
            <w:adjustRightInd w:val="0"/>
            <w:spacing w:line="480" w:lineRule="auto"/>
            <w:ind w:firstLine="708"/>
            <w:jc w:val="both"/>
          </w:pPr>
        </w:pPrChange>
      </w:pPr>
      <w:del w:id="24" w:author="Sangavi C" w:date="2021-08-07T08:26:00Z">
        <w:r w:rsidRPr="003717E4" w:rsidDel="00551648">
          <w:rPr>
            <w:rFonts w:ascii="Arial" w:hAnsi="Arial" w:cs="Arial"/>
          </w:rPr>
          <w:delText xml:space="preserve">Early-life stress (ES) increases the risk for psychopathology and cognitive decline later in life. </w:delText>
        </w:r>
        <w:r w:rsidRPr="005158CA" w:rsidDel="00551648">
          <w:rPr>
            <w:rFonts w:ascii="Arial" w:hAnsi="Arial" w:cs="Arial"/>
          </w:rPr>
          <w:delText xml:space="preserve">Because the neurobiological substrates affected by ES (i.e., cognition, neuroplasticity, and neuroinflammation) are </w:delText>
        </w:r>
        <w:r w:rsidR="00DB32EB" w:rsidRPr="005158CA" w:rsidDel="00551648">
          <w:rPr>
            <w:rFonts w:ascii="Arial" w:hAnsi="Arial" w:cs="Arial"/>
          </w:rPr>
          <w:delText>also</w:delText>
        </w:r>
        <w:r w:rsidRPr="005158CA" w:rsidDel="00551648">
          <w:rPr>
            <w:rFonts w:ascii="Arial" w:hAnsi="Arial" w:cs="Arial"/>
          </w:rPr>
          <w:delText xml:space="preserve"> altered in aging, we set out to investigate if and how ES </w:delText>
        </w:r>
        <w:r w:rsidR="00DB32EB" w:rsidRPr="005158CA" w:rsidDel="00551648">
          <w:rPr>
            <w:rFonts w:ascii="Arial" w:hAnsi="Arial" w:cs="Arial"/>
          </w:rPr>
          <w:delText xml:space="preserve">in the first week of life </w:delText>
        </w:r>
        <w:r w:rsidRPr="005158CA" w:rsidDel="00551648">
          <w:rPr>
            <w:rFonts w:ascii="Arial" w:hAnsi="Arial" w:cs="Arial"/>
          </w:rPr>
          <w:delText xml:space="preserve">affects these domains at an advanced age, and how </w:delText>
        </w:r>
        <w:r w:rsidR="003C737D" w:rsidRPr="005158CA" w:rsidDel="00551648">
          <w:rPr>
            <w:rFonts w:ascii="Arial" w:hAnsi="Arial" w:cs="Arial"/>
          </w:rPr>
          <w:delText xml:space="preserve">ES </w:delText>
        </w:r>
        <w:r w:rsidRPr="005158CA" w:rsidDel="00551648">
          <w:rPr>
            <w:rFonts w:ascii="Arial" w:hAnsi="Arial" w:cs="Arial"/>
          </w:rPr>
          <w:delText>modulates the aging trajectory</w:delText>
        </w:r>
        <w:r w:rsidR="003C737D" w:rsidRPr="005158CA" w:rsidDel="00551648">
          <w:rPr>
            <w:rFonts w:ascii="Arial" w:hAnsi="Arial" w:cs="Arial"/>
          </w:rPr>
          <w:delText xml:space="preserve"> per se</w:delText>
        </w:r>
        <w:r w:rsidRPr="005158CA" w:rsidDel="00551648">
          <w:rPr>
            <w:rFonts w:ascii="Arial" w:hAnsi="Arial" w:cs="Arial"/>
          </w:rPr>
          <w:delText>.</w:delText>
        </w:r>
      </w:del>
    </w:p>
    <w:p w14:paraId="27592B44" w14:textId="51FBB6CC" w:rsidR="005E2A7D" w:rsidRPr="003717E4" w:rsidDel="00551648" w:rsidRDefault="005E2A7D" w:rsidP="00551648">
      <w:pPr>
        <w:pStyle w:val="Eigenstandaard"/>
        <w:spacing w:before="0" w:line="480" w:lineRule="auto"/>
        <w:jc w:val="both"/>
        <w:outlineLvl w:val="0"/>
        <w:rPr>
          <w:del w:id="25" w:author="Sangavi C" w:date="2021-08-07T08:26:00Z"/>
          <w:rFonts w:ascii="Arial" w:hAnsi="Arial" w:cs="Arial"/>
        </w:rPr>
        <w:pPrChange w:id="26" w:author="Sangavi C" w:date="2021-08-07T08:26:00Z">
          <w:pPr>
            <w:adjustRightInd w:val="0"/>
            <w:spacing w:line="480" w:lineRule="auto"/>
            <w:ind w:firstLine="708"/>
            <w:jc w:val="both"/>
          </w:pPr>
        </w:pPrChange>
      </w:pPr>
      <w:del w:id="27" w:author="Sangavi C" w:date="2021-08-07T08:26:00Z">
        <w:r w:rsidRPr="003717E4" w:rsidDel="00551648">
          <w:rPr>
            <w:rFonts w:ascii="Arial" w:hAnsi="Arial" w:cs="Arial"/>
          </w:rPr>
          <w:delText>We subjected C57BL/6j mice to an established ES mouse model from postnatal days 2</w:delText>
        </w:r>
        <w:r w:rsidR="003C737D" w:rsidRPr="003717E4" w:rsidDel="00551648">
          <w:rPr>
            <w:rFonts w:ascii="Arial" w:hAnsi="Arial" w:cs="Arial"/>
          </w:rPr>
          <w:delText>-</w:delText>
        </w:r>
        <w:r w:rsidRPr="003717E4" w:rsidDel="00551648">
          <w:rPr>
            <w:rFonts w:ascii="Arial" w:hAnsi="Arial" w:cs="Arial"/>
          </w:rPr>
          <w:delText xml:space="preserve">9. Mice underwent behavioral testing at 19 months of age and were sacrificed at 20 months to investigate their physiology, hippocampal neuroplasticity, neuroinflammation, and telomere length. </w:delText>
        </w:r>
      </w:del>
    </w:p>
    <w:p w14:paraId="0497943C" w14:textId="6928CB9A" w:rsidR="003C737D" w:rsidRPr="003717E4" w:rsidDel="00551648" w:rsidRDefault="005E2A7D" w:rsidP="00551648">
      <w:pPr>
        <w:pStyle w:val="Eigenstandaard"/>
        <w:spacing w:before="0" w:line="480" w:lineRule="auto"/>
        <w:jc w:val="both"/>
        <w:outlineLvl w:val="0"/>
        <w:rPr>
          <w:del w:id="28" w:author="Sangavi C" w:date="2021-08-07T08:26:00Z"/>
          <w:rFonts w:ascii="Arial" w:eastAsia="Calibri" w:hAnsi="Arial" w:cs="Arial"/>
          <w:color w:val="000000"/>
          <w:lang w:eastAsia="ja-JP"/>
        </w:rPr>
        <w:pPrChange w:id="29" w:author="Sangavi C" w:date="2021-08-07T08:26:00Z">
          <w:pPr>
            <w:adjustRightInd w:val="0"/>
            <w:spacing w:line="480" w:lineRule="auto"/>
            <w:ind w:firstLine="708"/>
            <w:jc w:val="both"/>
          </w:pPr>
        </w:pPrChange>
      </w:pPr>
      <w:del w:id="30" w:author="Sangavi C" w:date="2021-08-07T08:26:00Z">
        <w:r w:rsidRPr="005158CA" w:rsidDel="00551648">
          <w:rPr>
            <w:rFonts w:ascii="Arial" w:hAnsi="Arial" w:cs="Arial"/>
          </w:rPr>
          <w:delText>ES mice, as a group, did not perform differently from controls in the open field or Morris water maze (MWM). Hippocampal neurogenesis and synaptic marker gene expression were not different in ES mice at this age</w:delText>
        </w:r>
        <w:r w:rsidR="004A1195" w:rsidRPr="005158CA" w:rsidDel="00551648">
          <w:rPr>
            <w:rFonts w:ascii="Arial" w:hAnsi="Arial" w:cs="Arial"/>
          </w:rPr>
          <w:delText xml:space="preserve">. While we find </w:delText>
        </w:r>
        <w:r w:rsidRPr="005158CA" w:rsidDel="00551648">
          <w:rPr>
            <w:rFonts w:ascii="Arial" w:hAnsi="Arial" w:cs="Arial"/>
          </w:rPr>
          <w:delText xml:space="preserve">aging-associated </w:delText>
        </w:r>
        <w:r w:rsidR="004A1195" w:rsidRPr="005158CA" w:rsidDel="00551648">
          <w:rPr>
            <w:rFonts w:ascii="Arial" w:hAnsi="Arial" w:cs="Arial"/>
          </w:rPr>
          <w:delText xml:space="preserve">alterations to </w:delText>
        </w:r>
        <w:r w:rsidRPr="005158CA" w:rsidDel="00551648">
          <w:rPr>
            <w:rFonts w:ascii="Arial" w:hAnsi="Arial" w:cs="Arial"/>
          </w:rPr>
          <w:delText xml:space="preserve">neuroinflammatory gene expression </w:delText>
        </w:r>
        <w:r w:rsidR="004A1195" w:rsidRPr="005158CA" w:rsidDel="00551648">
          <w:rPr>
            <w:rFonts w:ascii="Arial" w:hAnsi="Arial" w:cs="Arial"/>
          </w:rPr>
          <w:delText xml:space="preserve">and </w:delText>
        </w:r>
        <w:r w:rsidRPr="005158CA" w:rsidDel="00551648">
          <w:rPr>
            <w:rFonts w:ascii="Arial" w:hAnsi="Arial" w:cs="Arial"/>
          </w:rPr>
          <w:delText>telomere length</w:delText>
        </w:r>
        <w:r w:rsidR="004A1195" w:rsidRPr="003717E4" w:rsidDel="00551648">
          <w:rPr>
            <w:rFonts w:ascii="Arial" w:hAnsi="Arial" w:cs="Arial"/>
          </w:rPr>
          <w:delText xml:space="preserve">, these were </w:delText>
        </w:r>
        <w:r w:rsidR="003C737D" w:rsidRPr="003717E4" w:rsidDel="00551648">
          <w:rPr>
            <w:rFonts w:ascii="Arial" w:eastAsia="Calibri" w:hAnsi="Arial" w:cs="Arial"/>
            <w:color w:val="000000"/>
            <w:lang w:eastAsia="ja-JP"/>
          </w:rPr>
          <w:delText xml:space="preserve">unaffected by ES. </w:delText>
        </w:r>
      </w:del>
    </w:p>
    <w:p w14:paraId="29992F62" w14:textId="20CC92F3" w:rsidR="005E2A7D" w:rsidRPr="003717E4" w:rsidDel="00551648" w:rsidRDefault="005E2A7D" w:rsidP="00551648">
      <w:pPr>
        <w:pStyle w:val="Eigenstandaard"/>
        <w:spacing w:before="0" w:line="480" w:lineRule="auto"/>
        <w:jc w:val="both"/>
        <w:outlineLvl w:val="0"/>
        <w:rPr>
          <w:del w:id="31" w:author="Sangavi C" w:date="2021-08-07T08:26:00Z"/>
          <w:rFonts w:ascii="Arial" w:hAnsi="Arial" w:cs="Arial"/>
        </w:rPr>
        <w:pPrChange w:id="32" w:author="Sangavi C" w:date="2021-08-07T08:26:00Z">
          <w:pPr>
            <w:adjustRightInd w:val="0"/>
            <w:spacing w:line="480" w:lineRule="auto"/>
            <w:ind w:firstLine="708"/>
            <w:jc w:val="both"/>
          </w:pPr>
        </w:pPrChange>
      </w:pPr>
      <w:del w:id="33" w:author="Sangavi C" w:date="2021-08-07T08:26:00Z">
        <w:r w:rsidRPr="003717E4" w:rsidDel="00551648">
          <w:rPr>
            <w:rFonts w:ascii="Arial" w:hAnsi="Arial" w:cs="Arial"/>
          </w:rPr>
          <w:delText xml:space="preserve">When integrating the current data with those from </w:delText>
        </w:r>
        <w:r w:rsidR="00DB32EB" w:rsidRPr="003717E4" w:rsidDel="00551648">
          <w:rPr>
            <w:rFonts w:ascii="Arial" w:hAnsi="Arial" w:cs="Arial"/>
          </w:rPr>
          <w:delText xml:space="preserve">our </w:delText>
        </w:r>
        <w:r w:rsidRPr="003717E4" w:rsidDel="00551648">
          <w:rPr>
            <w:rFonts w:ascii="Arial" w:hAnsi="Arial" w:cs="Arial"/>
          </w:rPr>
          <w:delText>previously reported 4- and 10-month-old cohorts, we conclude that ES leads to a ‘premature’ shift in the aging trajectory</w:delText>
        </w:r>
        <w:r w:rsidR="00DB32EB" w:rsidRPr="003717E4" w:rsidDel="00551648">
          <w:rPr>
            <w:rFonts w:ascii="Arial" w:hAnsi="Arial" w:cs="Arial"/>
          </w:rPr>
          <w:delText>,</w:delText>
        </w:r>
        <w:r w:rsidRPr="003717E4" w:rsidDel="00551648">
          <w:rPr>
            <w:rFonts w:ascii="Arial" w:hAnsi="Arial" w:cs="Arial"/>
          </w:rPr>
          <w:delText xml:space="preserve"> consisting of early changes that do not </w:delText>
        </w:r>
        <w:r w:rsidR="004A1195" w:rsidRPr="003717E4" w:rsidDel="00551648">
          <w:rPr>
            <w:rFonts w:ascii="Arial" w:hAnsi="Arial" w:cs="Arial"/>
          </w:rPr>
          <w:delText xml:space="preserve">further </w:delText>
        </w:r>
        <w:r w:rsidRPr="003717E4" w:rsidDel="00551648">
          <w:rPr>
            <w:rFonts w:ascii="Arial" w:hAnsi="Arial" w:cs="Arial"/>
          </w:rPr>
          <w:delText xml:space="preserve">worsen at the advanced age of 20 months. </w:delText>
        </w:r>
        <w:r w:rsidR="00DB32EB" w:rsidRPr="003717E4" w:rsidDel="00551648">
          <w:rPr>
            <w:rFonts w:ascii="Arial" w:hAnsi="Arial" w:cs="Arial"/>
          </w:rPr>
          <w:delText>This could be</w:delText>
        </w:r>
        <w:r w:rsidRPr="003717E4" w:rsidDel="00551648">
          <w:rPr>
            <w:rFonts w:ascii="Arial" w:hAnsi="Arial" w:cs="Arial"/>
          </w:rPr>
          <w:delText xml:space="preserve"> expla</w:delText>
        </w:r>
        <w:r w:rsidR="00DB32EB" w:rsidRPr="003717E4" w:rsidDel="00551648">
          <w:rPr>
            <w:rFonts w:ascii="Arial" w:hAnsi="Arial" w:cs="Arial"/>
          </w:rPr>
          <w:delText>i</w:delText>
        </w:r>
        <w:r w:rsidRPr="003717E4" w:rsidDel="00551648">
          <w:rPr>
            <w:rFonts w:ascii="Arial" w:hAnsi="Arial" w:cs="Arial"/>
          </w:rPr>
          <w:delText>n</w:delText>
        </w:r>
        <w:r w:rsidR="00DB32EB" w:rsidRPr="003717E4" w:rsidDel="00551648">
          <w:rPr>
            <w:rFonts w:ascii="Arial" w:hAnsi="Arial" w:cs="Arial"/>
          </w:rPr>
          <w:delText xml:space="preserve">ed </w:delText>
        </w:r>
        <w:r w:rsidRPr="003717E4" w:rsidDel="00551648">
          <w:rPr>
            <w:rFonts w:ascii="Arial" w:hAnsi="Arial" w:cs="Arial"/>
          </w:rPr>
          <w:delText>e.g.</w:delText>
        </w:r>
        <w:r w:rsidR="00DB32EB" w:rsidRPr="003717E4" w:rsidDel="00551648">
          <w:rPr>
            <w:rFonts w:ascii="Arial" w:hAnsi="Arial" w:cs="Arial"/>
          </w:rPr>
          <w:delText xml:space="preserve"> by</w:delText>
        </w:r>
        <w:r w:rsidRPr="003717E4" w:rsidDel="00551648">
          <w:rPr>
            <w:rFonts w:ascii="Arial" w:hAnsi="Arial" w:cs="Arial"/>
          </w:rPr>
          <w:delText xml:space="preserve"> a </w:delText>
        </w:r>
        <w:r w:rsidR="00DB32EB" w:rsidRPr="003717E4" w:rsidDel="00551648">
          <w:rPr>
            <w:rFonts w:ascii="Arial" w:hAnsi="Arial" w:cs="Arial"/>
          </w:rPr>
          <w:delText>‘</w:delText>
        </w:r>
        <w:r w:rsidRPr="003717E4" w:rsidDel="00551648">
          <w:rPr>
            <w:rFonts w:ascii="Arial" w:hAnsi="Arial" w:cs="Arial"/>
          </w:rPr>
          <w:delText>floor</w:delText>
        </w:r>
        <w:r w:rsidR="00DB32EB" w:rsidRPr="003717E4" w:rsidDel="00551648">
          <w:rPr>
            <w:rFonts w:ascii="Arial" w:hAnsi="Arial" w:cs="Arial"/>
          </w:rPr>
          <w:delText>’</w:delText>
        </w:r>
        <w:r w:rsidRPr="003717E4" w:rsidDel="00551648">
          <w:rPr>
            <w:rFonts w:ascii="Arial" w:hAnsi="Arial" w:cs="Arial"/>
          </w:rPr>
          <w:delText xml:space="preserve"> effect in ES-induced impairments</w:delText>
        </w:r>
        <w:r w:rsidR="00DB32EB" w:rsidRPr="003717E4" w:rsidDel="00551648">
          <w:rPr>
            <w:rFonts w:ascii="Arial" w:hAnsi="Arial" w:cs="Arial"/>
          </w:rPr>
          <w:delText>,</w:delText>
        </w:r>
        <w:r w:rsidRPr="003717E4" w:rsidDel="00551648">
          <w:rPr>
            <w:rFonts w:ascii="Arial" w:hAnsi="Arial" w:cs="Arial"/>
          </w:rPr>
          <w:delText xml:space="preserve"> and/or age-induced impairments in control mice</w:delText>
        </w:r>
        <w:r w:rsidR="00DB32EB" w:rsidRPr="003717E4" w:rsidDel="00551648">
          <w:rPr>
            <w:rFonts w:ascii="Arial" w:hAnsi="Arial" w:cs="Arial"/>
          </w:rPr>
          <w:delText>. Future studies should help</w:delText>
        </w:r>
        <w:r w:rsidRPr="003717E4" w:rsidDel="00551648">
          <w:rPr>
            <w:rFonts w:ascii="Arial" w:hAnsi="Arial" w:cs="Arial"/>
          </w:rPr>
          <w:delText xml:space="preserve"> underst</w:delText>
        </w:r>
        <w:r w:rsidR="00DB32EB" w:rsidRPr="003717E4" w:rsidDel="00551648">
          <w:rPr>
            <w:rFonts w:ascii="Arial" w:hAnsi="Arial" w:cs="Arial"/>
          </w:rPr>
          <w:delText>an</w:delText>
        </w:r>
        <w:r w:rsidRPr="003717E4" w:rsidDel="00551648">
          <w:rPr>
            <w:rFonts w:ascii="Arial" w:hAnsi="Arial" w:cs="Arial"/>
          </w:rPr>
          <w:delText xml:space="preserve">d how </w:delText>
        </w:r>
        <w:r w:rsidR="00DB32EB" w:rsidRPr="003717E4" w:rsidDel="00551648">
          <w:rPr>
            <w:rFonts w:ascii="Arial" w:hAnsi="Arial" w:cs="Arial"/>
          </w:rPr>
          <w:delText xml:space="preserve">exactly </w:delText>
        </w:r>
        <w:r w:rsidRPr="003717E4" w:rsidDel="00551648">
          <w:rPr>
            <w:rFonts w:ascii="Arial" w:hAnsi="Arial" w:cs="Arial"/>
          </w:rPr>
          <w:delText>ES affects the overall aging trajectory.</w:delText>
        </w:r>
      </w:del>
    </w:p>
    <w:p w14:paraId="54B9C01F" w14:textId="632E3CBB" w:rsidR="00D35C09" w:rsidRPr="003717E4" w:rsidDel="00551648" w:rsidRDefault="00D35C09" w:rsidP="00551648">
      <w:pPr>
        <w:pStyle w:val="Eigenstandaard"/>
        <w:spacing w:before="0" w:line="480" w:lineRule="auto"/>
        <w:jc w:val="both"/>
        <w:outlineLvl w:val="0"/>
        <w:rPr>
          <w:del w:id="34" w:author="Sangavi C" w:date="2021-08-07T08:26:00Z"/>
          <w:rFonts w:ascii="Arial" w:hAnsi="Arial" w:cs="Arial"/>
        </w:rPr>
        <w:pPrChange w:id="35" w:author="Sangavi C" w:date="2021-08-07T08:26:00Z">
          <w:pPr>
            <w:pStyle w:val="Eigenstandaard"/>
            <w:spacing w:before="0" w:line="480" w:lineRule="auto"/>
            <w:jc w:val="both"/>
            <w:outlineLvl w:val="0"/>
          </w:pPr>
        </w:pPrChange>
      </w:pPr>
    </w:p>
    <w:p w14:paraId="780BD88C" w14:textId="38961660" w:rsidR="00D35C09" w:rsidRPr="003717E4" w:rsidDel="00551648" w:rsidRDefault="00D35C09" w:rsidP="00551648">
      <w:pPr>
        <w:pStyle w:val="Eigenstandaard"/>
        <w:spacing w:before="0" w:line="480" w:lineRule="auto"/>
        <w:jc w:val="both"/>
        <w:outlineLvl w:val="0"/>
        <w:rPr>
          <w:del w:id="36" w:author="Sangavi C" w:date="2021-08-07T08:26:00Z"/>
          <w:rFonts w:ascii="Arial" w:hAnsi="Arial" w:cs="Arial"/>
        </w:rPr>
        <w:pPrChange w:id="37" w:author="Sangavi C" w:date="2021-08-07T08:26:00Z">
          <w:pPr>
            <w:pStyle w:val="Eigenstandaard"/>
            <w:spacing w:before="0" w:line="480" w:lineRule="auto"/>
            <w:jc w:val="both"/>
            <w:outlineLvl w:val="0"/>
          </w:pPr>
        </w:pPrChange>
      </w:pPr>
      <w:del w:id="38" w:author="Sangavi C" w:date="2021-08-07T08:26:00Z">
        <w:r w:rsidRPr="003717E4" w:rsidDel="00551648">
          <w:rPr>
            <w:rFonts w:ascii="Arial" w:hAnsi="Arial" w:cs="Arial"/>
            <w:b/>
            <w:bCs/>
          </w:rPr>
          <w:delText>Keywords</w:delText>
        </w:r>
        <w:r w:rsidRPr="003717E4" w:rsidDel="00551648">
          <w:rPr>
            <w:rFonts w:ascii="Arial" w:hAnsi="Arial" w:cs="Arial"/>
          </w:rPr>
          <w:delText xml:space="preserve">: </w:delText>
        </w:r>
        <w:r w:rsidR="0022553F" w:rsidRPr="003717E4" w:rsidDel="00551648">
          <w:rPr>
            <w:rFonts w:ascii="Arial" w:hAnsi="Arial" w:cs="Arial"/>
          </w:rPr>
          <w:delText>early-life stress, aging, cognition, neuroplasticity, telomeres</w:delText>
        </w:r>
      </w:del>
    </w:p>
    <w:p w14:paraId="5BD037E1" w14:textId="70E5358B" w:rsidR="00EE1668" w:rsidRPr="003717E4" w:rsidDel="00551648" w:rsidRDefault="00EE1668" w:rsidP="00551648">
      <w:pPr>
        <w:pStyle w:val="Eigenstandaard"/>
        <w:spacing w:before="0" w:line="480" w:lineRule="auto"/>
        <w:jc w:val="both"/>
        <w:outlineLvl w:val="0"/>
        <w:rPr>
          <w:del w:id="39" w:author="Sangavi C" w:date="2021-08-07T08:26:00Z"/>
        </w:rPr>
        <w:pPrChange w:id="40" w:author="Sangavi C" w:date="2021-08-07T08:26:00Z">
          <w:pPr/>
        </w:pPrChange>
      </w:pPr>
    </w:p>
    <w:p w14:paraId="3EDD58E7" w14:textId="43562634" w:rsidR="008D47C5" w:rsidRPr="003717E4" w:rsidDel="00551648" w:rsidRDefault="00D35C09" w:rsidP="00551648">
      <w:pPr>
        <w:pStyle w:val="Eigenstandaard"/>
        <w:spacing w:before="0" w:line="480" w:lineRule="auto"/>
        <w:jc w:val="both"/>
        <w:outlineLvl w:val="0"/>
        <w:rPr>
          <w:del w:id="41" w:author="Sangavi C" w:date="2021-08-07T08:26:00Z"/>
          <w:rFonts w:ascii="Arial" w:hAnsi="Arial" w:cs="Arial"/>
        </w:rPr>
        <w:pPrChange w:id="42" w:author="Sangavi C" w:date="2021-08-07T08:26:00Z">
          <w:pPr>
            <w:pStyle w:val="Eigenstandaard"/>
            <w:spacing w:before="0" w:line="480" w:lineRule="auto"/>
            <w:jc w:val="both"/>
            <w:outlineLvl w:val="0"/>
          </w:pPr>
        </w:pPrChange>
      </w:pPr>
      <w:del w:id="43" w:author="Sangavi C" w:date="2021-08-07T08:26:00Z">
        <w:r w:rsidRPr="003717E4" w:rsidDel="00551648">
          <w:rPr>
            <w:rFonts w:ascii="Arial" w:hAnsi="Arial" w:cs="Arial"/>
            <w:b/>
            <w:bCs/>
          </w:rPr>
          <w:delText>Abb</w:delText>
        </w:r>
        <w:r w:rsidR="00EE1668" w:rsidRPr="003717E4" w:rsidDel="00551648">
          <w:rPr>
            <w:rFonts w:ascii="Arial" w:hAnsi="Arial" w:cs="Arial"/>
            <w:b/>
            <w:bCs/>
          </w:rPr>
          <w:delText>r</w:delText>
        </w:r>
        <w:r w:rsidRPr="003717E4" w:rsidDel="00551648">
          <w:rPr>
            <w:rFonts w:ascii="Arial" w:hAnsi="Arial" w:cs="Arial"/>
            <w:b/>
            <w:bCs/>
          </w:rPr>
          <w:delText>eviations</w:delText>
        </w:r>
        <w:r w:rsidRPr="003717E4" w:rsidDel="00551648">
          <w:rPr>
            <w:rFonts w:ascii="Arial" w:hAnsi="Arial" w:cs="Arial"/>
          </w:rPr>
          <w:delText xml:space="preserve">: </w:delText>
        </w:r>
        <w:r w:rsidR="00523336" w:rsidRPr="003717E4" w:rsidDel="00551648">
          <w:rPr>
            <w:rFonts w:ascii="Arial" w:hAnsi="Arial" w:cs="Arial"/>
          </w:rPr>
          <w:delText>ES: early-life stress; P: postnatal day</w:delText>
        </w:r>
        <w:r w:rsidR="00F75D13" w:rsidRPr="003717E4" w:rsidDel="00551648">
          <w:rPr>
            <w:rFonts w:ascii="Arial" w:hAnsi="Arial" w:cs="Arial"/>
          </w:rPr>
          <w:delText>; OF</w:delText>
        </w:r>
        <w:r w:rsidR="006209F8" w:rsidRPr="003717E4" w:rsidDel="00551648">
          <w:rPr>
            <w:rFonts w:ascii="Arial" w:hAnsi="Arial" w:cs="Arial"/>
          </w:rPr>
          <w:delText>: open field test</w:delText>
        </w:r>
        <w:r w:rsidR="00F75D13" w:rsidRPr="003717E4" w:rsidDel="00551648">
          <w:rPr>
            <w:rFonts w:ascii="Arial" w:hAnsi="Arial" w:cs="Arial"/>
          </w:rPr>
          <w:delText>, MWM</w:delText>
        </w:r>
        <w:r w:rsidR="006209F8" w:rsidRPr="003717E4" w:rsidDel="00551648">
          <w:rPr>
            <w:rFonts w:ascii="Arial" w:hAnsi="Arial" w:cs="Arial"/>
          </w:rPr>
          <w:delText>: Morris water maze</w:delText>
        </w:r>
        <w:r w:rsidR="00187761" w:rsidRPr="003717E4" w:rsidDel="00551648">
          <w:rPr>
            <w:rFonts w:ascii="Arial" w:hAnsi="Arial" w:cs="Arial"/>
          </w:rPr>
          <w:delText>, Tq</w:delText>
        </w:r>
        <w:r w:rsidR="006209F8" w:rsidRPr="003717E4" w:rsidDel="00551648">
          <w:rPr>
            <w:rFonts w:ascii="Arial" w:hAnsi="Arial" w:cs="Arial"/>
          </w:rPr>
          <w:delText>: target quadrant</w:delText>
        </w:r>
        <w:r w:rsidR="00B35A09" w:rsidRPr="003717E4" w:rsidDel="00551648">
          <w:rPr>
            <w:rFonts w:ascii="Arial" w:hAnsi="Arial" w:cs="Arial"/>
          </w:rPr>
          <w:delText>, AU</w:delText>
        </w:r>
        <w:r w:rsidR="006209F8" w:rsidRPr="003717E4" w:rsidDel="00551648">
          <w:rPr>
            <w:rFonts w:ascii="Arial" w:hAnsi="Arial" w:cs="Arial"/>
          </w:rPr>
          <w:delText>: aging-unimpaired</w:delText>
        </w:r>
        <w:r w:rsidR="00B35A09" w:rsidRPr="003717E4" w:rsidDel="00551648">
          <w:rPr>
            <w:rFonts w:ascii="Arial" w:hAnsi="Arial" w:cs="Arial"/>
          </w:rPr>
          <w:delText>, AI</w:delText>
        </w:r>
        <w:r w:rsidR="006209F8" w:rsidRPr="003717E4" w:rsidDel="00551648">
          <w:rPr>
            <w:rFonts w:ascii="Arial" w:hAnsi="Arial" w:cs="Arial"/>
          </w:rPr>
          <w:delText>: aging impaired</w:delText>
        </w:r>
        <w:r w:rsidR="00E61447" w:rsidRPr="003717E4" w:rsidDel="00551648">
          <w:rPr>
            <w:rFonts w:ascii="Arial" w:hAnsi="Arial" w:cs="Arial"/>
          </w:rPr>
          <w:delText>, DCX</w:delText>
        </w:r>
        <w:r w:rsidR="006209F8" w:rsidRPr="003717E4" w:rsidDel="00551648">
          <w:rPr>
            <w:rFonts w:ascii="Arial" w:hAnsi="Arial" w:cs="Arial"/>
          </w:rPr>
          <w:delText>: doublecortin</w:delText>
        </w:r>
      </w:del>
    </w:p>
    <w:p w14:paraId="7222562F" w14:textId="5B045E93" w:rsidR="008D47C5" w:rsidRPr="003717E4" w:rsidDel="00551648" w:rsidRDefault="008D47C5" w:rsidP="00551648">
      <w:pPr>
        <w:pStyle w:val="Eigenstandaard"/>
        <w:spacing w:before="0" w:line="480" w:lineRule="auto"/>
        <w:jc w:val="both"/>
        <w:outlineLvl w:val="0"/>
        <w:rPr>
          <w:del w:id="44" w:author="Sangavi C" w:date="2021-08-07T08:26:00Z"/>
          <w:rFonts w:ascii="Arial" w:hAnsi="Arial" w:cs="Arial"/>
        </w:rPr>
        <w:pPrChange w:id="45" w:author="Sangavi C" w:date="2021-08-07T08:26:00Z">
          <w:pPr>
            <w:pStyle w:val="Eigenstandaard"/>
            <w:spacing w:before="0" w:line="480" w:lineRule="auto"/>
            <w:jc w:val="both"/>
            <w:outlineLvl w:val="0"/>
          </w:pPr>
        </w:pPrChange>
      </w:pPr>
    </w:p>
    <w:p w14:paraId="52026210" w14:textId="7EFCE82D" w:rsidR="008D47C5" w:rsidRPr="003717E4" w:rsidDel="00551648" w:rsidRDefault="008D47C5" w:rsidP="00551648">
      <w:pPr>
        <w:pStyle w:val="Eigenstandaard"/>
        <w:spacing w:before="0" w:line="480" w:lineRule="auto"/>
        <w:jc w:val="both"/>
        <w:outlineLvl w:val="0"/>
        <w:rPr>
          <w:del w:id="46" w:author="Sangavi C" w:date="2021-08-07T08:26:00Z"/>
          <w:rFonts w:ascii="Arial" w:hAnsi="Arial" w:cs="Arial"/>
        </w:rPr>
        <w:pPrChange w:id="47" w:author="Sangavi C" w:date="2021-08-07T08:26:00Z">
          <w:pPr>
            <w:pStyle w:val="Eigenstandaard"/>
            <w:spacing w:before="0" w:line="480" w:lineRule="auto"/>
            <w:outlineLvl w:val="0"/>
          </w:pPr>
        </w:pPrChange>
      </w:pPr>
      <w:del w:id="48" w:author="Sangavi C" w:date="2021-08-07T08:26:00Z">
        <w:r w:rsidRPr="003717E4" w:rsidDel="00551648">
          <w:rPr>
            <w:rFonts w:ascii="Arial" w:hAnsi="Arial" w:cs="Arial"/>
            <w:b/>
            <w:bCs/>
          </w:rPr>
          <w:delText>Conflicts of interest</w:delText>
        </w:r>
        <w:r w:rsidRPr="003717E4" w:rsidDel="00551648">
          <w:rPr>
            <w:rFonts w:ascii="Arial" w:hAnsi="Arial" w:cs="Arial"/>
          </w:rPr>
          <w:delText>:</w:delText>
        </w:r>
        <w:r w:rsidR="00483FE8" w:rsidRPr="003717E4" w:rsidDel="00551648">
          <w:rPr>
            <w:rFonts w:ascii="Arial" w:hAnsi="Arial" w:cs="Arial"/>
          </w:rPr>
          <w:delText xml:space="preserve"> The authors declare no conflicts of interest. </w:delText>
        </w:r>
      </w:del>
    </w:p>
    <w:p w14:paraId="5E558C20" w14:textId="4764123D" w:rsidR="000B7E83" w:rsidRPr="003717E4" w:rsidDel="00551648" w:rsidRDefault="000B7E83" w:rsidP="00551648">
      <w:pPr>
        <w:pStyle w:val="Eigenstandaard"/>
        <w:spacing w:before="0" w:line="480" w:lineRule="auto"/>
        <w:jc w:val="both"/>
        <w:outlineLvl w:val="0"/>
        <w:rPr>
          <w:del w:id="49" w:author="Sangavi C" w:date="2021-08-07T08:26:00Z"/>
        </w:rPr>
        <w:pPrChange w:id="50" w:author="Sangavi C" w:date="2021-08-07T08:26:00Z">
          <w:pPr/>
        </w:pPrChange>
      </w:pPr>
    </w:p>
    <w:p w14:paraId="3976AE25" w14:textId="651C8CCB" w:rsidR="00B95DE9" w:rsidRPr="003717E4" w:rsidDel="00551648" w:rsidRDefault="00B95DE9" w:rsidP="00551648">
      <w:pPr>
        <w:pStyle w:val="Eigenstandaard"/>
        <w:spacing w:before="0" w:line="480" w:lineRule="auto"/>
        <w:jc w:val="both"/>
        <w:outlineLvl w:val="0"/>
        <w:rPr>
          <w:del w:id="51" w:author="Sangavi C" w:date="2021-08-07T08:26:00Z"/>
        </w:rPr>
        <w:pPrChange w:id="52" w:author="Sangavi C" w:date="2021-08-07T08:26:00Z">
          <w:pPr/>
        </w:pPrChange>
      </w:pPr>
    </w:p>
    <w:p w14:paraId="160C0126" w14:textId="76F89F5A" w:rsidR="008D47C5" w:rsidRPr="003717E4" w:rsidDel="00551648" w:rsidRDefault="008D47C5" w:rsidP="00551648">
      <w:pPr>
        <w:pStyle w:val="Eigenstandaard"/>
        <w:spacing w:before="0" w:line="480" w:lineRule="auto"/>
        <w:jc w:val="both"/>
        <w:outlineLvl w:val="0"/>
        <w:rPr>
          <w:del w:id="53" w:author="Sangavi C" w:date="2021-08-07T08:26:00Z"/>
          <w:rFonts w:ascii="Arial" w:hAnsi="Arial" w:cs="Arial"/>
        </w:rPr>
        <w:pPrChange w:id="54" w:author="Sangavi C" w:date="2021-08-07T08:26:00Z">
          <w:pPr>
            <w:pStyle w:val="Eigenstandaard"/>
            <w:spacing w:before="0" w:line="480" w:lineRule="auto"/>
            <w:outlineLvl w:val="0"/>
          </w:pPr>
        </w:pPrChange>
      </w:pPr>
      <w:del w:id="55" w:author="Sangavi C" w:date="2021-08-07T08:26:00Z">
        <w:r w:rsidRPr="003717E4" w:rsidDel="00551648">
          <w:rPr>
            <w:rFonts w:ascii="Arial" w:hAnsi="Arial" w:cs="Arial"/>
            <w:b/>
            <w:bCs/>
          </w:rPr>
          <w:delText>Funding</w:delText>
        </w:r>
        <w:r w:rsidRPr="003717E4" w:rsidDel="00551648">
          <w:rPr>
            <w:rFonts w:ascii="Arial" w:hAnsi="Arial" w:cs="Arial"/>
          </w:rPr>
          <w:delText>:</w:delText>
        </w:r>
        <w:r w:rsidR="00DF021C" w:rsidRPr="003717E4" w:rsidDel="00551648">
          <w:rPr>
            <w:rFonts w:ascii="Arial" w:hAnsi="Arial" w:cs="Arial"/>
          </w:rPr>
          <w:delText xml:space="preserve"> AK </w:delText>
        </w:r>
        <w:r w:rsidR="008A03C0" w:rsidRPr="003717E4" w:rsidDel="00551648">
          <w:rPr>
            <w:rFonts w:ascii="Arial" w:hAnsi="Arial" w:cs="Arial"/>
          </w:rPr>
          <w:delText>is funded by NWO Food cognition and behavior, JPI NutriCog and Alzheimer Nederland; PJL is funded by Alzheimer Nederland</w:delText>
        </w:r>
        <w:r w:rsidR="00E82573" w:rsidRPr="003717E4" w:rsidDel="00551648">
          <w:rPr>
            <w:rFonts w:ascii="Arial" w:hAnsi="Arial" w:cs="Arial"/>
          </w:rPr>
          <w:delText xml:space="preserve"> and the </w:delText>
        </w:r>
        <w:r w:rsidR="003C737D" w:rsidRPr="003717E4" w:rsidDel="00551648">
          <w:rPr>
            <w:rFonts w:ascii="Arial" w:hAnsi="Arial" w:cs="Arial"/>
          </w:rPr>
          <w:delText xml:space="preserve">Center for </w:delText>
        </w:r>
        <w:r w:rsidR="00E82573" w:rsidRPr="003717E4" w:rsidDel="00551648">
          <w:rPr>
            <w:rFonts w:ascii="Arial" w:hAnsi="Arial" w:cs="Arial"/>
          </w:rPr>
          <w:delText>Urban Mental Health from the University of Amsterdam.</w:delText>
        </w:r>
      </w:del>
    </w:p>
    <w:p w14:paraId="3CA382DE" w14:textId="3B0644FE" w:rsidR="000B7E83" w:rsidRPr="003717E4" w:rsidDel="00551648" w:rsidRDefault="000B7E83" w:rsidP="00551648">
      <w:pPr>
        <w:pStyle w:val="Eigenstandaard"/>
        <w:spacing w:before="0" w:line="480" w:lineRule="auto"/>
        <w:jc w:val="both"/>
        <w:outlineLvl w:val="0"/>
        <w:rPr>
          <w:del w:id="56" w:author="Sangavi C" w:date="2021-08-07T08:26:00Z"/>
        </w:rPr>
        <w:pPrChange w:id="57" w:author="Sangavi C" w:date="2021-08-07T08:26:00Z">
          <w:pPr/>
        </w:pPrChange>
      </w:pPr>
    </w:p>
    <w:p w14:paraId="2E792F83" w14:textId="38624123" w:rsidR="00755692" w:rsidRPr="003717E4" w:rsidDel="00551648" w:rsidRDefault="008D47C5" w:rsidP="00551648">
      <w:pPr>
        <w:pStyle w:val="Eigenstandaard"/>
        <w:spacing w:before="0" w:line="480" w:lineRule="auto"/>
        <w:jc w:val="both"/>
        <w:outlineLvl w:val="0"/>
        <w:rPr>
          <w:del w:id="58" w:author="Sangavi C" w:date="2021-08-07T08:26:00Z"/>
          <w:rFonts w:ascii="Arial" w:hAnsi="Arial" w:cs="Arial"/>
          <w:lang w:bidi="en-US"/>
        </w:rPr>
        <w:pPrChange w:id="59" w:author="Sangavi C" w:date="2021-08-07T08:26:00Z">
          <w:pPr>
            <w:pStyle w:val="Eigenstandaard"/>
            <w:spacing w:line="480" w:lineRule="auto"/>
            <w:outlineLvl w:val="0"/>
          </w:pPr>
        </w:pPrChange>
      </w:pPr>
      <w:del w:id="60" w:author="Sangavi C" w:date="2021-08-07T08:26:00Z">
        <w:r w:rsidRPr="003717E4" w:rsidDel="00551648">
          <w:rPr>
            <w:rFonts w:ascii="Arial" w:hAnsi="Arial" w:cs="Arial"/>
            <w:b/>
            <w:bCs/>
          </w:rPr>
          <w:delText>Author contributions</w:delText>
        </w:r>
        <w:r w:rsidRPr="003717E4" w:rsidDel="00551648">
          <w:rPr>
            <w:rFonts w:ascii="Arial" w:hAnsi="Arial" w:cs="Arial"/>
          </w:rPr>
          <w:delText>:</w:delText>
        </w:r>
        <w:r w:rsidR="008A03C0" w:rsidRPr="003717E4" w:rsidDel="00551648">
          <w:rPr>
            <w:rFonts w:ascii="Palatino Linotype" w:hAnsi="Palatino Linotype"/>
            <w:snapToGrid w:val="0"/>
            <w:color w:val="000000"/>
            <w:sz w:val="18"/>
            <w:szCs w:val="20"/>
            <w:lang w:bidi="en-US"/>
          </w:rPr>
          <w:delText xml:space="preserve"> </w:delText>
        </w:r>
        <w:r w:rsidR="008A03C0" w:rsidRPr="003717E4" w:rsidDel="00551648">
          <w:rPr>
            <w:rFonts w:ascii="Arial" w:hAnsi="Arial" w:cs="Arial"/>
            <w:lang w:bidi="en-US"/>
          </w:rPr>
          <w:delText xml:space="preserve">Conceptualization: A.K., J.K., LH.; formal analysis: LH, JK, EN methodology: J.K. and L.H., E.N. writing—original draft: J.K., L.H. and A.K.; writing—review and editing: J.K., A.K. and </w:delText>
        </w:r>
        <w:r w:rsidR="00614C96" w:rsidRPr="003717E4" w:rsidDel="00551648">
          <w:rPr>
            <w:rFonts w:ascii="Arial" w:hAnsi="Arial" w:cs="Arial"/>
            <w:lang w:bidi="en-US"/>
          </w:rPr>
          <w:delText>P.J</w:delText>
        </w:r>
        <w:r w:rsidR="008A03C0" w:rsidRPr="003717E4" w:rsidDel="00551648">
          <w:rPr>
            <w:rFonts w:ascii="Arial" w:hAnsi="Arial" w:cs="Arial"/>
            <w:lang w:bidi="en-US"/>
          </w:rPr>
          <w:delText>.L. All authors have read and agreed to the published version of the manuscript.</w:delText>
        </w:r>
      </w:del>
    </w:p>
    <w:p w14:paraId="242AB789" w14:textId="2C69AE4A" w:rsidR="000B7E83" w:rsidRPr="003717E4" w:rsidDel="00551648" w:rsidRDefault="000B7E83" w:rsidP="00551648">
      <w:pPr>
        <w:pStyle w:val="Eigenstandaard"/>
        <w:spacing w:before="0" w:line="480" w:lineRule="auto"/>
        <w:jc w:val="both"/>
        <w:outlineLvl w:val="0"/>
        <w:rPr>
          <w:del w:id="61" w:author="Sangavi C" w:date="2021-08-07T08:26:00Z"/>
          <w:lang w:bidi="en-US"/>
        </w:rPr>
        <w:pPrChange w:id="62" w:author="Sangavi C" w:date="2021-08-07T08:26:00Z">
          <w:pPr/>
        </w:pPrChange>
      </w:pPr>
    </w:p>
    <w:p w14:paraId="4C03DADA" w14:textId="3221CFF9" w:rsidR="00526E10" w:rsidRPr="003717E4" w:rsidDel="00551648" w:rsidRDefault="00526E10" w:rsidP="00551648">
      <w:pPr>
        <w:pStyle w:val="Eigenstandaard"/>
        <w:spacing w:before="0" w:line="480" w:lineRule="auto"/>
        <w:jc w:val="both"/>
        <w:outlineLvl w:val="0"/>
        <w:rPr>
          <w:del w:id="63" w:author="Sangavi C" w:date="2021-08-07T08:26:00Z"/>
          <w:rFonts w:ascii="Arial" w:hAnsi="Arial" w:cs="Arial"/>
          <w:lang w:bidi="en-US"/>
        </w:rPr>
        <w:pPrChange w:id="64" w:author="Sangavi C" w:date="2021-08-07T08:26:00Z">
          <w:pPr>
            <w:pStyle w:val="Eigenstandaard"/>
            <w:spacing w:line="480" w:lineRule="auto"/>
            <w:outlineLvl w:val="0"/>
          </w:pPr>
        </w:pPrChange>
      </w:pPr>
      <w:del w:id="65" w:author="Sangavi C" w:date="2021-08-07T08:26:00Z">
        <w:r w:rsidRPr="003717E4" w:rsidDel="00551648">
          <w:rPr>
            <w:rFonts w:ascii="Arial" w:hAnsi="Arial" w:cs="Arial"/>
            <w:b/>
            <w:bCs/>
            <w:color w:val="000000"/>
            <w:lang w:eastAsia="ja-JP"/>
          </w:rPr>
          <w:delText>Highlights:</w:delText>
        </w:r>
      </w:del>
    </w:p>
    <w:p w14:paraId="59D91248" w14:textId="2251F78B" w:rsidR="00F1699B" w:rsidRPr="003717E4" w:rsidDel="00551648" w:rsidRDefault="00F1699B" w:rsidP="00551648">
      <w:pPr>
        <w:pStyle w:val="Eigenstandaard"/>
        <w:spacing w:before="0" w:line="480" w:lineRule="auto"/>
        <w:jc w:val="both"/>
        <w:outlineLvl w:val="0"/>
        <w:rPr>
          <w:del w:id="66" w:author="Sangavi C" w:date="2021-08-07T08:26:00Z"/>
          <w:rFonts w:ascii="Arial" w:eastAsia="Calibri" w:hAnsi="Arial" w:cs="Arial"/>
          <w:color w:val="000000"/>
          <w:lang w:eastAsia="ja-JP"/>
        </w:rPr>
        <w:pPrChange w:id="67" w:author="Sangavi C" w:date="2021-08-07T08:26:00Z">
          <w:pPr>
            <w:widowControl w:val="0"/>
            <w:numPr>
              <w:numId w:val="13"/>
            </w:numPr>
            <w:autoSpaceDE w:val="0"/>
            <w:autoSpaceDN w:val="0"/>
            <w:adjustRightInd w:val="0"/>
            <w:spacing w:after="240" w:line="480" w:lineRule="auto"/>
            <w:ind w:left="720" w:hanging="360"/>
            <w:contextualSpacing/>
            <w:jc w:val="both"/>
          </w:pPr>
        </w:pPrChange>
      </w:pPr>
      <w:del w:id="68" w:author="Sangavi C" w:date="2021-08-07T08:26:00Z">
        <w:r w:rsidRPr="003717E4" w:rsidDel="00551648">
          <w:rPr>
            <w:rFonts w:ascii="Arial" w:eastAsia="Calibri" w:hAnsi="Arial" w:cs="Arial"/>
            <w:color w:val="000000"/>
            <w:lang w:eastAsia="ja-JP"/>
          </w:rPr>
          <w:delText xml:space="preserve">Early-life stress (ES) </w:delText>
        </w:r>
        <w:r w:rsidR="004D71DD" w:rsidRPr="003717E4" w:rsidDel="00551648">
          <w:rPr>
            <w:rFonts w:ascii="Arial" w:eastAsia="Calibri" w:hAnsi="Arial" w:cs="Arial"/>
            <w:color w:val="000000"/>
            <w:lang w:eastAsia="ja-JP"/>
          </w:rPr>
          <w:delText>exposure does not worsen water maze learning in aged male mice</w:delText>
        </w:r>
      </w:del>
    </w:p>
    <w:p w14:paraId="779F48BE" w14:textId="31B25E84" w:rsidR="00F1699B" w:rsidRPr="003717E4" w:rsidDel="00551648" w:rsidRDefault="00F1699B" w:rsidP="00551648">
      <w:pPr>
        <w:pStyle w:val="Eigenstandaard"/>
        <w:spacing w:before="0" w:line="480" w:lineRule="auto"/>
        <w:jc w:val="both"/>
        <w:outlineLvl w:val="0"/>
        <w:rPr>
          <w:del w:id="69" w:author="Sangavi C" w:date="2021-08-07T08:26:00Z"/>
          <w:rFonts w:ascii="Arial" w:eastAsia="Calibri" w:hAnsi="Arial" w:cs="Arial"/>
          <w:color w:val="000000"/>
          <w:lang w:eastAsia="ja-JP"/>
        </w:rPr>
        <w:pPrChange w:id="70" w:author="Sangavi C" w:date="2021-08-07T08:26:00Z">
          <w:pPr>
            <w:widowControl w:val="0"/>
            <w:numPr>
              <w:numId w:val="13"/>
            </w:numPr>
            <w:autoSpaceDE w:val="0"/>
            <w:autoSpaceDN w:val="0"/>
            <w:adjustRightInd w:val="0"/>
            <w:spacing w:after="240" w:line="480" w:lineRule="auto"/>
            <w:ind w:left="720" w:hanging="360"/>
            <w:contextualSpacing/>
            <w:jc w:val="both"/>
          </w:pPr>
        </w:pPrChange>
      </w:pPr>
      <w:del w:id="71" w:author="Sangavi C" w:date="2021-08-07T08:26:00Z">
        <w:r w:rsidRPr="003717E4" w:rsidDel="00551648">
          <w:rPr>
            <w:rFonts w:ascii="Arial" w:eastAsia="Calibri" w:hAnsi="Arial" w:cs="Arial"/>
            <w:color w:val="000000"/>
            <w:lang w:eastAsia="ja-JP"/>
          </w:rPr>
          <w:delText>ES does not affect brain plasticity markers at 20 months of age</w:delText>
        </w:r>
      </w:del>
    </w:p>
    <w:p w14:paraId="5AB05E81" w14:textId="5672C5EE" w:rsidR="00F1699B" w:rsidRPr="003717E4" w:rsidDel="00551648" w:rsidRDefault="00F1699B" w:rsidP="00551648">
      <w:pPr>
        <w:pStyle w:val="Eigenstandaard"/>
        <w:spacing w:before="0" w:line="480" w:lineRule="auto"/>
        <w:jc w:val="both"/>
        <w:outlineLvl w:val="0"/>
        <w:rPr>
          <w:del w:id="72" w:author="Sangavi C" w:date="2021-08-07T08:26:00Z"/>
          <w:rFonts w:ascii="Arial" w:eastAsia="Calibri" w:hAnsi="Arial" w:cs="Arial"/>
          <w:color w:val="000000"/>
          <w:lang w:eastAsia="ja-JP"/>
        </w:rPr>
        <w:pPrChange w:id="73" w:author="Sangavi C" w:date="2021-08-07T08:26:00Z">
          <w:pPr>
            <w:widowControl w:val="0"/>
            <w:numPr>
              <w:numId w:val="13"/>
            </w:numPr>
            <w:autoSpaceDE w:val="0"/>
            <w:autoSpaceDN w:val="0"/>
            <w:adjustRightInd w:val="0"/>
            <w:spacing w:after="240" w:line="480" w:lineRule="auto"/>
            <w:ind w:left="720" w:hanging="360"/>
            <w:contextualSpacing/>
            <w:jc w:val="both"/>
          </w:pPr>
        </w:pPrChange>
      </w:pPr>
      <w:del w:id="74" w:author="Sangavi C" w:date="2021-08-07T08:26:00Z">
        <w:r w:rsidRPr="003717E4" w:rsidDel="00551648">
          <w:rPr>
            <w:rFonts w:ascii="Arial" w:eastAsia="Calibri" w:hAnsi="Arial" w:cs="Arial"/>
            <w:color w:val="000000"/>
            <w:lang w:eastAsia="ja-JP"/>
          </w:rPr>
          <w:delText xml:space="preserve">Hippocampal telomere length is reduced by aging </w:delText>
        </w:r>
        <w:r w:rsidR="003C737D" w:rsidRPr="005158CA" w:rsidDel="00551648">
          <w:rPr>
            <w:rFonts w:ascii="Arial" w:eastAsia="Calibri" w:hAnsi="Arial" w:cs="Arial"/>
            <w:color w:val="000000"/>
            <w:lang w:eastAsia="ja-JP"/>
          </w:rPr>
          <w:delText>but</w:delText>
        </w:r>
        <w:r w:rsidR="003C737D" w:rsidRPr="003717E4" w:rsidDel="00551648">
          <w:rPr>
            <w:rFonts w:ascii="Arial" w:eastAsia="Calibri" w:hAnsi="Arial" w:cs="Arial"/>
            <w:color w:val="000000"/>
            <w:lang w:eastAsia="ja-JP"/>
          </w:rPr>
          <w:delText xml:space="preserve"> </w:delText>
        </w:r>
        <w:r w:rsidRPr="003717E4" w:rsidDel="00551648">
          <w:rPr>
            <w:rFonts w:ascii="Arial" w:eastAsia="Calibri" w:hAnsi="Arial" w:cs="Arial"/>
            <w:color w:val="000000"/>
            <w:lang w:eastAsia="ja-JP"/>
          </w:rPr>
          <w:delText>unaffected by ES</w:delText>
        </w:r>
      </w:del>
    </w:p>
    <w:p w14:paraId="39337246" w14:textId="4A338AB9" w:rsidR="008D47C5" w:rsidRPr="003717E4" w:rsidDel="00551648" w:rsidRDefault="00F1699B" w:rsidP="00551648">
      <w:pPr>
        <w:pStyle w:val="Eigenstandaard"/>
        <w:spacing w:before="0" w:line="480" w:lineRule="auto"/>
        <w:jc w:val="both"/>
        <w:outlineLvl w:val="0"/>
        <w:rPr>
          <w:del w:id="75" w:author="Sangavi C" w:date="2021-08-07T08:26:00Z"/>
          <w:rFonts w:ascii="Arial" w:eastAsia="Calibri" w:hAnsi="Arial" w:cs="Arial"/>
          <w:color w:val="000000"/>
          <w:lang w:eastAsia="ja-JP"/>
        </w:rPr>
        <w:pPrChange w:id="76" w:author="Sangavi C" w:date="2021-08-07T08:26:00Z">
          <w:pPr>
            <w:widowControl w:val="0"/>
            <w:numPr>
              <w:numId w:val="13"/>
            </w:numPr>
            <w:autoSpaceDE w:val="0"/>
            <w:autoSpaceDN w:val="0"/>
            <w:adjustRightInd w:val="0"/>
            <w:spacing w:after="240" w:line="480" w:lineRule="auto"/>
            <w:ind w:left="720" w:hanging="360"/>
            <w:contextualSpacing/>
            <w:jc w:val="both"/>
          </w:pPr>
        </w:pPrChange>
      </w:pPr>
      <w:del w:id="77" w:author="Sangavi C" w:date="2021-08-07T08:26:00Z">
        <w:r w:rsidRPr="003717E4" w:rsidDel="00551648">
          <w:rPr>
            <w:rFonts w:ascii="Arial" w:eastAsia="Calibri" w:hAnsi="Arial" w:cs="Arial"/>
            <w:color w:val="000000"/>
            <w:lang w:eastAsia="ja-JP"/>
          </w:rPr>
          <w:delText>ES leads to a premature aging trajectory that does not worsen with aging</w:delText>
        </w:r>
      </w:del>
    </w:p>
    <w:p w14:paraId="17B20841" w14:textId="583B1B2D" w:rsidR="004D24A4" w:rsidRPr="003717E4" w:rsidDel="00551648" w:rsidRDefault="00484136" w:rsidP="00551648">
      <w:pPr>
        <w:pStyle w:val="Eigenstandaard"/>
        <w:spacing w:before="0" w:line="480" w:lineRule="auto"/>
        <w:jc w:val="both"/>
        <w:outlineLvl w:val="0"/>
        <w:rPr>
          <w:del w:id="78" w:author="Sangavi C" w:date="2021-08-07T08:26:00Z"/>
          <w:rFonts w:ascii="Arial" w:hAnsi="Arial" w:cs="Arial"/>
          <w:color w:val="FF0000"/>
        </w:rPr>
        <w:pPrChange w:id="79" w:author="Sangavi C" w:date="2021-08-07T08:26:00Z">
          <w:pPr>
            <w:pStyle w:val="Eigenstandaard"/>
            <w:spacing w:before="0" w:line="480" w:lineRule="auto"/>
            <w:outlineLvl w:val="0"/>
          </w:pPr>
        </w:pPrChange>
      </w:pPr>
      <w:del w:id="80" w:author="Sangavi C" w:date="2021-08-07T08:26:00Z">
        <w:r w:rsidRPr="003717E4" w:rsidDel="00551648">
          <w:rPr>
            <w:rFonts w:ascii="Arial" w:hAnsi="Arial" w:cs="Arial"/>
          </w:rPr>
          <w:br w:type="column"/>
        </w:r>
        <w:r w:rsidRPr="003717E4" w:rsidDel="00551648">
          <w:rPr>
            <w:rFonts w:ascii="Arial" w:hAnsi="Arial" w:cs="Arial"/>
            <w:b/>
          </w:rPr>
          <w:delText xml:space="preserve">1. </w:delText>
        </w:r>
        <w:r w:rsidR="002C50D7" w:rsidRPr="003717E4" w:rsidDel="00551648">
          <w:rPr>
            <w:rFonts w:ascii="Arial" w:hAnsi="Arial" w:cs="Arial"/>
            <w:b/>
          </w:rPr>
          <w:delText>Introduction</w:delText>
        </w:r>
      </w:del>
    </w:p>
    <w:p w14:paraId="0B5792CE" w14:textId="33415A5A" w:rsidR="00080821" w:rsidRPr="003717E4" w:rsidDel="00551648" w:rsidRDefault="00080821" w:rsidP="00551648">
      <w:pPr>
        <w:pStyle w:val="Eigenstandaard"/>
        <w:spacing w:before="0" w:line="480" w:lineRule="auto"/>
        <w:jc w:val="both"/>
        <w:outlineLvl w:val="0"/>
        <w:rPr>
          <w:del w:id="81" w:author="Sangavi C" w:date="2021-08-07T08:26:00Z"/>
          <w:rFonts w:ascii="Arial" w:hAnsi="Arial" w:cs="Arial"/>
        </w:rPr>
        <w:pPrChange w:id="82" w:author="Sangavi C" w:date="2021-08-07T08:26:00Z">
          <w:pPr>
            <w:adjustRightInd w:val="0"/>
            <w:spacing w:line="480" w:lineRule="auto"/>
            <w:ind w:firstLine="708"/>
            <w:jc w:val="both"/>
          </w:pPr>
        </w:pPrChange>
      </w:pPr>
      <w:del w:id="83" w:author="Sangavi C" w:date="2021-08-07T08:26:00Z">
        <w:r w:rsidRPr="003717E4" w:rsidDel="00551648">
          <w:rPr>
            <w:rFonts w:ascii="Arial" w:hAnsi="Arial" w:cs="Arial"/>
          </w:rPr>
          <w:delText xml:space="preserve">Individuals with a history of </w:delText>
        </w:r>
        <w:r w:rsidR="000A0D95" w:rsidRPr="003717E4" w:rsidDel="00551648">
          <w:rPr>
            <w:rFonts w:ascii="Arial" w:hAnsi="Arial" w:cs="Arial"/>
          </w:rPr>
          <w:delText xml:space="preserve">early-life stress (ES) </w:delText>
        </w:r>
        <w:r w:rsidR="005947CD" w:rsidRPr="003717E4" w:rsidDel="00551648">
          <w:rPr>
            <w:rFonts w:ascii="Arial" w:hAnsi="Arial" w:cs="Arial"/>
          </w:rPr>
          <w:delText xml:space="preserve">are at </w:delText>
        </w:r>
        <w:r w:rsidRPr="003717E4" w:rsidDel="00551648">
          <w:rPr>
            <w:rFonts w:ascii="Arial" w:hAnsi="Arial" w:cs="Arial"/>
          </w:rPr>
          <w:delText xml:space="preserve">increased </w:delText>
        </w:r>
        <w:r w:rsidR="005947CD" w:rsidRPr="003717E4" w:rsidDel="00551648">
          <w:rPr>
            <w:rFonts w:ascii="Arial" w:hAnsi="Arial" w:cs="Arial"/>
          </w:rPr>
          <w:delText xml:space="preserve">risk </w:delText>
        </w:r>
        <w:r w:rsidR="004D6160" w:rsidRPr="003717E4" w:rsidDel="00551648">
          <w:rPr>
            <w:rFonts w:ascii="Arial" w:hAnsi="Arial" w:cs="Arial"/>
          </w:rPr>
          <w:delText xml:space="preserve">to </w:delText>
        </w:r>
        <w:r w:rsidR="004D6160" w:rsidRPr="005158CA" w:rsidDel="00551648">
          <w:rPr>
            <w:rFonts w:ascii="Arial" w:hAnsi="Arial" w:cs="Arial"/>
          </w:rPr>
          <w:delText>develop</w:delText>
        </w:r>
        <w:r w:rsidR="000A0D95" w:rsidRPr="003717E4" w:rsidDel="00551648">
          <w:rPr>
            <w:rFonts w:ascii="Arial" w:hAnsi="Arial" w:cs="Arial"/>
          </w:rPr>
          <w:delText xml:space="preserve"> </w:delText>
        </w:r>
        <w:r w:rsidR="001316C0" w:rsidRPr="003717E4" w:rsidDel="00551648">
          <w:rPr>
            <w:rFonts w:ascii="Arial" w:hAnsi="Arial" w:cs="Arial"/>
          </w:rPr>
          <w:delText>psychopathologies</w:delText>
        </w:r>
        <w:r w:rsidRPr="003717E4" w:rsidDel="00551648">
          <w:rPr>
            <w:rFonts w:ascii="Arial" w:hAnsi="Arial" w:cs="Arial"/>
          </w:rPr>
          <w:delText xml:space="preserve"> </w:delText>
        </w:r>
        <w:r w:rsidR="005947CD" w:rsidRPr="003717E4" w:rsidDel="00551648">
          <w:rPr>
            <w:rFonts w:ascii="Arial" w:hAnsi="Arial" w:cs="Arial"/>
          </w:rPr>
          <w:delText xml:space="preserve">and negative </w:delText>
        </w:r>
        <w:r w:rsidR="001316C0" w:rsidRPr="003717E4" w:rsidDel="00551648">
          <w:rPr>
            <w:rFonts w:ascii="Arial" w:hAnsi="Arial" w:cs="Arial"/>
          </w:rPr>
          <w:delText xml:space="preserve">mental </w:delText>
        </w:r>
        <w:r w:rsidR="005947CD" w:rsidRPr="003717E4" w:rsidDel="00551648">
          <w:rPr>
            <w:rFonts w:ascii="Arial" w:hAnsi="Arial" w:cs="Arial"/>
          </w:rPr>
          <w:delText xml:space="preserve">health outcomes </w:delText>
        </w:r>
        <w:r w:rsidRPr="003717E4" w:rsidDel="00551648">
          <w:rPr>
            <w:rFonts w:ascii="Arial" w:hAnsi="Arial" w:cs="Arial"/>
          </w:rPr>
          <w:delText xml:space="preserve">later in life </w:delText>
        </w:r>
        <w:r w:rsidRPr="0005387C" w:rsidDel="00551648">
          <w:rPr>
            <w:rFonts w:ascii="Arial" w:hAnsi="Arial" w:cs="Arial"/>
          </w:rPr>
          <w:fldChar w:fldCharType="begin" w:fldLock="1"/>
        </w:r>
        <w:r w:rsidR="0026577E" w:rsidRPr="003717E4" w:rsidDel="00551648">
          <w:rPr>
            <w:rFonts w:ascii="Arial" w:hAnsi="Arial" w:cs="Arial"/>
          </w:rPr>
          <w:delInstrText>ADDIN CSL_CITATION {"citationItems":[{"id":"ITEM-1","itemData":{"DOI":"10.1177/0003122415619617","ISSN":"19398271","PMID":"27445413","abstract":"Drawing from cumulative inequality theory, we examine the relationship between childhood disadvantage and health problems in adulthood. Using two waves of data from Midlife Development in the United States, we investigate whether childhood disadvantage is associated with adult disadvantage, including fewer social resources, and the effect of lifelong disadvantage on health problems measured at the baseline survey and a 10-year follow-up. Findings reveal that childhood socioeconomic disadvantage and frequent abuse by parents are generally associated with fewer adult social resources and more lifestyle risks. Health problems, in turn, are affected by childhood disadvantage and by lifestyle risks, especially smoking and obesity. Not only was early disadvantage related to health problems at the baseline survey, but childhood socioeconomic disadvantage and frequent abuse also were related to the development of new health problems at the follow-up survey. These findings reveal the imprint of early disadvantage on health decades later and suggest greater attention to resources, even during midlife, can interrupt the chain of risks.","author":[{"dropping-particle":"","family":"Ferraro","given":"Kenneth F.","non-dropping-particle":"","parse-names":false,"suffix":""},{"dropping-particle":"","family":"Schafer","given":"Markus H.","non-dropping-particle":"","parse-names":false,"suffix":""},{"dropping-particle":"","family":"Wilkinson","given":"Lindsay R.","non-dropping-particle":"","parse-names":false,"suffix":""}],"container-title":"American Sociological Review","id":"ITEM-1","issue":"1","issued":{"date-parts":[["2016","2"]]},"page":"107-133","publisher":"Am Sociol Rev","title":"Childhood Disadvantage and Health Problems in Middle and Later Life: Early Imprints on Physical Health?","type":"article-journal","volume":"81"},"uris":["http://www.mendeley.com/documents/?uuid=154981d8-7e36-329a-9e6a-21155c4e7099"]},{"id":"ITEM-2","itemData":{"DOI":"10.1093/geront/gnr071","ISSN":"00169013","PMID":"21746836","abstract":"Purpose: The purpose of this study was to examine whether childhood misfortune reduces the likelihood of being disease free in adulthood. Design and Methods: This article used a sample of 3,000+ American adults, aged 25-74, who were first interviewed in 1995 and reinterviewed in 2005. Logistic regression was used to estimate the odds of avoiding disease at the first wave and remaining disease free a decade later. Results: Consistent with a life course view of successful aging, higher levels of childhood misfortune (e.g., abuse, financial strain) are associated with a lower probability of disease avoidance. This pattern was observed across a large set of chronic conditions and in multivariate analyses spanning both waves of the study. Implications: Childhood misfortune has approximately equal consequences for adult disease avoidance as does the combined effect of moderate lifetime smoking and obesity. Efforts to alleviate adverse experiences for children may have long-term benefits for successful aging. © The Author 2011. Published by Oxford University Press on behalf of The Gerontological Society of America. All rights reserved.","author":[{"dropping-particle":"","family":"Schafer","given":"Markus H.","non-dropping-particle":"","parse-names":false,"suffix":""},{"dropping-particle":"","family":"Ferraro","given":"Kenneth F.","non-dropping-particle":"","parse-names":false,"suffix":""}],"container-title":"Gerontologist","id":"ITEM-2","issue":"1","issued":{"date-parts":[["2012","2"]]},"page":"111-120","publisher":"Gerontologist","title":"Childhood misfortune as a threat to successful aging: Avoiding disease","type":"article-journal","volume":"52"},"uris":["http://www.mendeley.com/documents/?uuid=97bbef93-b0e5-34ea-b663-c27afdf969f7"]},{"id":"ITEM-3","itemData":{"DOI":"10.1016/S2468-2667(17)30118-4","ISSN":"24682667","PMID":"29253477","abstract":"Background A growing body of research identifies the harmful effects that adverse childhood experiences (ACEs; occurring during childhood or adolescence; eg, child maltreatment or exposure to domestic violence) have on health throughout life. Studies have quantified such effects for individual ACEs. However, ACEs frequently co-occur and no synthesis of findings from studies measuring the effect of multiple ACE types has been done. Methods In this systematic review and meta-analysis, we searched five electronic databases for cross-sectional, case-control, or cohort studies published up to May 6, 2016, reporting risks of health outcomes, consisting of substance use, sexual health, mental health, weight and physical exercise, violence, and physical health status and conditions, associated with multiple ACEs. We selected articles that presented risk estimates for individuals with at least four ACEs compared with those with none for outcomes with sufficient data for meta-analysis (at least four populations). Included studies also focused on adults aged at least 18 years with a sample size of at least 100. We excluded studies based on high-risk or clinical populations. We extracted data from published reports. We calculated pooled odds ratios (ORs) using a random-effects model. Findings Of 11 621 references identified by the search, 37 included studies provided risk estimates for 23 outcomes, with a total of 253 719 participants. Individuals with at least four ACEs were at increased risk of all health outcomes compared with individuals with no ACEs. Associations were weak or modest for physical inactivity, overweight or obesity, and diabetes (ORs of less than two); moderate for smoking, heavy alcohol use, poor self-rated health, cancer, heart disease, and respiratory disease (ORs of two to three), strong for sexual risk taking, mental ill health, and problematic alcohol use (ORs of more than three to six), and strongest for problematic drug use and interpersonal and self-directed violence (ORs of more than seven). We identified considerable heterogeneity (I2 of &gt;75%) between estimates for almost half of the outcomes. Interpretation To have multiple ACEs is a major risk factor for many health conditions. The outcomes most strongly associated with multiple ACEs represent ACE risks for the next generation (eg, violence, mental illness, and substance use). To sustain improvements in public health requires a shift in focus to include prevention of ACEs, resilience…","author":[{"dropping-particle":"","family":"Hughes","given":"Karen","non-dropping-particle":"","parse-names":false,"suffix":""},{"dropping-particle":"","family":"Bellis","given":"Mark A.","non-dropping-particle":"","parse-names":false,"suffix":""},{"dropping-particle":"","family":"Hardcastle","given":"Katherine A.","non-dropping-particle":"","parse-names":false,"suffix":""},{"dropping-particle":"","family":"Sethi","given":"Dinesh","non-dropping-particle":"","parse-names":false,"suffix":""},{"dropping-particle":"","family":"Butchart","given":"Alexander","non-dropping-particle":"","parse-names":false,"suffix":""},{"dropping-particle":"","family":"Mikton","given":"Christopher","non-dropping-particle":"","parse-names":false,"suffix":""},{"dropping-particle":"","family":"Jones","given":"Lisa","non-dropping-particle":"","parse-names":false,"suffix":""},{"dropping-particle":"","family":"Dunne","given":"Michael P.","non-dropping-particle":"","parse-names":false,"suffix":""}],"container-title":"The Lancet Public Health","id":"ITEM-3","issue":"8","issued":{"date-parts":[["2017","8","1"]]},"page":"e356-e366","publisher":"Elsevier Ltd","title":"The effect of multiple adverse childhood experiences on health: a systematic review and meta-analysis","type":"article-journal","volume":"2"},"uris":["http://www.mendeley.com/documents/?uuid=121d037a-1e55-3952-a80e-5008baa91440"]},{"id":"ITEM-4","itemData":{"DOI":"10.1016/S2468-2667(19)30145-8","ISSN":"24682667","PMID":"31492648","abstract":"Background: An increasing number of studies are identifying associations between adverse childhood experiences (ACEs) and ill health throughout the life course. We aimed to calculate the proportions of major risk factors for and causes of ill health that are attributable to one or multiple types of ACE and the associated financial costs. Methods: In this systematic review and meta-analysis, we searched for studies in which risk data in individuals with ACEs were compared with these data in those without ACEs. We searched six electronic databases (MEDLINE, CINAHL, PsycINFO, Applied Social Sciences Index and Abstracts, Criminal Justice Databases, and the Education Resources Information Center) for quantitative studies published between Jan 1, 1990, and July 11, 2018, that reported risks of health-related behaviours and causes of ill health in adults that were associated with cumulative measures of ACEs (ie, number of ACEs). We included studies in adults in populations that did not have a high risk of ACEs, that had sample sizes of at least 1000 people, and that provided ACE prevalence data. We calculated the pooled RR for risk factors (harmful alcohol use, illicit drug use, smoking, and obesity) and causes of ill health (cancer, diabetes, cardiovascular disease, respiratory disease, anxiety, and depression) associated with ACEs. RRs were used to estimate the population-attributable fractions (PAFs) of risk attributable to ACEs and the disability-adjusted life-years (DALYs) and financial costs associated with ACEs. This study was prospectively registered in PROSPERO (CRD42018090356). Findings: Of 4387 unique articles found following our initial search, after review of the titles (and abstracts, when the title was relevant), we assessed 880 (20%) full-text articles. We considered 221 (25%) full-text articles for inclusion, of which 23 (10%) articles met all selection criteria for our meta-analysis. We found a pooled prevalence of 23·5% of individuals (95% CI 18·7–28·5) with one ACE and 18·7% (14·7–23·2) with two or more ACEs in Europe (from ten studies) and of 23·4% of individuals (22·0–24·8) with one ACE and 35·0% (31·6–38·4) with two or more ACEs in north America (from nine studies). Illicit drug use had the highest PAFs associated with ACEs of all the risk factors assessed in both regions (34·1% in Europe; 41·1% in north America). In both regions, PAFs of causes of ill health were highest for mental illness outcomes: ACEs were attributed to about 30% of …","author":[{"dropping-particle":"","family":"Bellis","given":"Mark A.","non-dropping-particle":"","parse-names":false,"suffix":""},{"dropping-particle":"","family":"Hughes","given":"Karen","non-dropping-particle":"","parse-names":false,"suffix":""},{"dropping-particle":"","family":"Ford","given":"Kat","non-dropping-particle":"","parse-names":false,"suffix":""},{"dropping-particle":"","family":"Ramos Rodriguez","given":"Gabriela","non-dropping-particle":"","parse-names":false,"suffix":""},{"dropping-particle":"","family":"Sethi","given":"Dinesh","non-dropping-particle":"","parse-names":false,"suffix":""},{"dropping-particle":"","family":"Passmore","given":"Jonathon","non-dropping-particle":"","parse-names":false,"suffix":""}],"container-title":"The Lancet Public Health","id":"ITEM-4","issue":"10","issued":{"date-parts":[["2019","10","1"]]},"page":"e517-e528","publisher":"Elsevier Ltd","title":"Life course health consequences and associated annual costs of adverse childhood experiences across Europe and North America: a systematic review and meta-analysis","type":"article-journal","volume":"4"},"uris":["http://www.mendeley.com/documents/?uuid=fe4a440b-b3ae-35f2-9563-93e9ee0bede6"]}],"mendeley":{"formattedCitation":"(Bellis et al., 2019; Ferraro et al., 2016; Hughes et al., 2017; Schafer and Ferraro, 2012)","plainTextFormattedCitation":"(Bellis et al., 2019; Ferraro et al., 2016; Hughes et al., 2017; Schafer and Ferraro, 2012)","previouslyFormattedCitation":"(Bellis et al., 2019; Ferraro et al., 2016; Hughes et al., 2017; Schafer and Ferraro, 2012)"},"properties":{"noteIndex":0},"schema":"https://github.com/citation-style-language/schema/raw/master/csl-citation.json"}</w:delInstrText>
        </w:r>
        <w:r w:rsidRPr="0005387C" w:rsidDel="00551648">
          <w:rPr>
            <w:rFonts w:ascii="Arial" w:hAnsi="Arial" w:cs="Arial"/>
          </w:rPr>
          <w:fldChar w:fldCharType="separate"/>
        </w:r>
        <w:r w:rsidR="0026577E" w:rsidRPr="003717E4" w:rsidDel="00551648">
          <w:rPr>
            <w:rFonts w:ascii="Arial" w:hAnsi="Arial" w:cs="Arial"/>
            <w:noProof/>
          </w:rPr>
          <w:delText>(Bellis et al., 2019; Ferraro et al., 2016; Hughes et al., 2017; Schafer and Ferraro, 2012)</w:delText>
        </w:r>
        <w:r w:rsidRPr="0005387C" w:rsidDel="00551648">
          <w:rPr>
            <w:rFonts w:ascii="Arial" w:hAnsi="Arial" w:cs="Arial"/>
          </w:rPr>
          <w:fldChar w:fldCharType="end"/>
        </w:r>
        <w:r w:rsidR="008C3B6F" w:rsidRPr="003717E4" w:rsidDel="00551648">
          <w:rPr>
            <w:rFonts w:ascii="Arial" w:hAnsi="Arial" w:cs="Arial"/>
          </w:rPr>
          <w:delText>.</w:delText>
        </w:r>
        <w:r w:rsidR="00B32B32" w:rsidRPr="003717E4" w:rsidDel="00551648">
          <w:rPr>
            <w:rFonts w:ascii="Arial" w:hAnsi="Arial" w:cs="Arial"/>
          </w:rPr>
          <w:delText xml:space="preserve"> </w:delText>
        </w:r>
        <w:r w:rsidR="001316C0" w:rsidRPr="003717E4" w:rsidDel="00551648">
          <w:rPr>
            <w:rFonts w:ascii="Arial" w:hAnsi="Arial" w:cs="Arial"/>
          </w:rPr>
          <w:delText>ES-exposed individuals</w:delText>
        </w:r>
        <w:r w:rsidR="00B32B32" w:rsidRPr="003717E4" w:rsidDel="00551648">
          <w:rPr>
            <w:rFonts w:ascii="Arial" w:hAnsi="Arial" w:cs="Arial"/>
          </w:rPr>
          <w:delText xml:space="preserve"> also </w:delText>
        </w:r>
        <w:r w:rsidR="001316C0" w:rsidRPr="003717E4" w:rsidDel="00551648">
          <w:rPr>
            <w:rFonts w:ascii="Arial" w:hAnsi="Arial" w:cs="Arial"/>
          </w:rPr>
          <w:delText>exhibit a</w:delText>
        </w:r>
        <w:r w:rsidR="00191759" w:rsidRPr="003717E4" w:rsidDel="00551648">
          <w:rPr>
            <w:rFonts w:ascii="Arial" w:hAnsi="Arial" w:cs="Arial"/>
          </w:rPr>
          <w:delText xml:space="preserve"> higher prevalence of mild cognitive impairment,</w:delText>
        </w:r>
        <w:r w:rsidR="008C3B6F" w:rsidRPr="003717E4" w:rsidDel="00551648">
          <w:rPr>
            <w:rFonts w:ascii="Arial" w:hAnsi="Arial" w:cs="Arial"/>
          </w:rPr>
          <w:delText xml:space="preserve"> </w:delText>
        </w:r>
        <w:r w:rsidR="001316C0" w:rsidRPr="003717E4" w:rsidDel="00551648">
          <w:rPr>
            <w:rFonts w:ascii="Arial" w:hAnsi="Arial" w:cs="Arial"/>
          </w:rPr>
          <w:delText>which seems to be</w:delText>
        </w:r>
        <w:r w:rsidR="006209F8" w:rsidRPr="003717E4" w:rsidDel="00551648">
          <w:rPr>
            <w:rFonts w:ascii="Arial" w:hAnsi="Arial" w:cs="Arial"/>
          </w:rPr>
          <w:delText xml:space="preserve"> </w:delText>
        </w:r>
        <w:r w:rsidR="00191759" w:rsidRPr="003717E4" w:rsidDel="00551648">
          <w:rPr>
            <w:rFonts w:ascii="Arial" w:hAnsi="Arial" w:cs="Arial"/>
          </w:rPr>
          <w:delText>more severe</w:delText>
        </w:r>
        <w:r w:rsidR="00B32B32" w:rsidRPr="003717E4" w:rsidDel="00551648">
          <w:rPr>
            <w:rFonts w:ascii="Arial" w:hAnsi="Arial" w:cs="Arial"/>
          </w:rPr>
          <w:delText xml:space="preserve"> in nature</w:delText>
        </w:r>
        <w:r w:rsidR="002267BA" w:rsidRPr="003717E4" w:rsidDel="00551648">
          <w:rPr>
            <w:rFonts w:ascii="Arial" w:hAnsi="Arial" w:cs="Arial"/>
          </w:rPr>
          <w:delText xml:space="preserve"> </w:delText>
        </w:r>
        <w:r w:rsidRPr="00472862" w:rsidDel="00551648">
          <w:rPr>
            <w:rFonts w:ascii="Arial" w:hAnsi="Arial" w:cs="Arial"/>
          </w:rPr>
          <w:fldChar w:fldCharType="begin" w:fldLock="1"/>
        </w:r>
        <w:r w:rsidRPr="003717E4" w:rsidDel="00551648">
          <w:rPr>
            <w:rFonts w:ascii="Arial" w:hAnsi="Arial" w:cs="Arial"/>
          </w:rPr>
          <w:delInstrText>ADDIN CSL_CITATION {"citationItems":[{"id":"ITEM-1","itemData":{"DOI":"10.2174/1567205014666170425112331","ISSN":"15672050","PMID":"28443508","abstract":"© 2017 Bentham Science Publishers. Background: Nutrition is important for the fetal developmental programming. Nutritional deficiency in early life could increase the susceptibility to many aging-related disorders including cognitive decline. Objective: Our study aims to investigate the effect of early famine exposure on aging-associated cognitive function. Methods: We recruited 6790 subjects born between 1956 to 1964 during which the Great Chinese Famine occurred (1959-1961). Cognitive function of these subjects were evaluated using the Mini-Mental State Examination (MMSE), the Activities of Daily Living scale (ADL), the Instrumental Activities of Daily Living scale (IADL) and the Clinical Dementia Rating (CDR). Results: Our study identified that early exposure to the famine significantly increased the risk of cognitive impairments in later life, leading to higher prevalence of Mild Cognitive Impairment (MCI) and dementia. We also found the sex and rural-urban differences in this malnutrition-induced effect. Illiteracy, history of stroke or diabetes mellitus are great risk factors to facilitate the cognitive decline. Conclusion: These findings demonstrate that exposure to famine during early life including prenatal period and early childhood facilitates aging-associated cognitive deficits.","author":[{"dropping-particle":"","family":"Kang","given":"Yu","non-dropping-particle":"","parse-names":false,"suffix":""},{"dropping-particle":"","family":"Zhang","given":"Yong Yun","non-dropping-particle":"","parse-names":false,"suffix":""},{"dropping-particle":"","family":"Feng","given":"Zijuan","non-dropping-particle":"","parse-names":false,"suffix":""},{"dropping-particle":"","family":"Liu","given":"Mingjing","non-dropping-particle":"","parse-names":false,"suffix":""},{"dropping-particle":"","family":"Li","given":"Yanhua","non-dropping-particle":"","parse-names":false,"suffix":""},{"dropping-particle":"","family":"Yang","given":"Huan","non-dropping-particle":"","parse-names":false,"suffix":""},{"dropping-particle":"","family":"Wang","given":"Dan","non-dropping-particle":"","parse-names":false,"suffix":""},{"dropping-particle":"","family":"Zheng","given":"Lingling","non-dropping-particle":"","parse-names":false,"suffix":""},{"dropping-particle":"","family":"Lou","given":"Dandan","non-dropping-particle":"","parse-names":false,"suffix":""},{"dropping-particle":"","family":"Cheng","given":"Liangping","non-dropping-particle":"","parse-names":false,"suffix":""},{"dropping-particle":"","family":"Chen","given":"Chunjiang","non-dropping-particle":"","parse-names":false,"suffix":""},{"dropping-particle":"","family":"Zhou","given":"Weitao Weihui","non-dropping-particle":"","parse-names":false,"suffix":""},{"dropping-particle":"","family":"Feng","given":"Yi","non-dropping-particle":"","parse-names":false,"suffix":""},{"dropping-particle":"","family":"Li","given":"Xiaoyong","non-dropping-particle":"","parse-names":false,"suffix":""},{"dropping-particle":"","family":"Duan","given":"Jianzhong","non-dropping-particle":"","parse-names":false,"suffix":""},{"dropping-particle":"","family":"Yu","given":"Mengjiao","non-dropping-particle":"","parse-names":false,"suffix":""},{"dropping-particle":"","family":"Yang","given":"Shou","non-dropping-particle":"","parse-names":false,"suffix":""},{"dropping-particle":"","family":"Liu","given":"Yuhang","non-dropping-particle":"","parse-names":false,"suffix":""},{"dropping-particle":"","family":"Wang","given":"Xin","non-dropping-particle":"","parse-names":false,"suffix":""},{"dropping-particle":"","family":"Deng","given":"Bo","non-dropping-particle":"","parse-names":false,"suffix":""},{"dropping-particle":"","family":"Liu","given":"Chenghui","non-dropping-particle":"","parse-names":false,"suffix":""},{"dropping-particle":"","family":"Yao","given":"Xiuqing","non-dropping-particle":"","parse-names":false,"suffix":""},{"dropping-particle":"","family":"Zhu","given":"Chi","non-dropping-particle":"","parse-names":false,"suffix":""},{"dropping-particle":"","family":"Liang","given":"Chunrong","non-dropping-particle":"","parse-names":false,"suffix":""},{"dropping-particle":"","family":"Zeng","given":"Xiaolong","non-dropping-particle":"","parse-names":false,"suffix":""},{"dropping-particle":"","family":"Ren","given":"Sisi","non-dropping-particle":"","parse-names":false,"suffix":""},{"dropping-particle":"","family":"Li","given":"Qunying","non-dropping-particle":"","parse-names":false,"suffix":""},{"dropping-particle":"","family":"Zhong","given":"Yin","non-dropping-particle":"","parse-names":false,"suffix":""},{"dropping-particle":"","family":"Zhang","given":"Yong Yun","non-dropping-particle":"","parse-names":false,"suffix":""},{"dropping-particle":"","family":"Kang","given":"Jun","non-dropping-particle":"","parse-names":false,"suffix":""},{"dropping-particle":"","family":"Yan","given":"Yong","non-dropping-particle":"","parse-names":false,"suffix":""},{"dropping-particle":"","family":"Meng","given":"Huaqing","non-dropping-particle":"","parse-names":false,"suffix":""},{"dropping-particle":"","family":"Zhong","given":"Zhaohui","non-dropping-particle":"","parse-names":false,"suffix":""},{"dropping-particle":"","family":"Zhou","given":"Weitao Weihui","non-dropping-particle":"","parse-names":false,"suffix":""},{"dropping-particle":"","family":"Wang","given":"Yanjiang","non-dropping-particle":"","parse-names":false,"suffix":""},{"dropping-particle":"","family":"Li","given":"Tingyu","non-dropping-particle":"","parse-names":false,"suffix":""},{"dropping-particle":"","family":"Song","given":"Weihong","non-dropping-particle":"","parse-names":false,"suffix":""}],"container-title":"Current Alzheimer Research","id":"ITEM-1","issue":"8","issued":{"date-parts":[["2017","7","18"]]},"page":"841-849","publisher":"Curr Alzheimer Res","title":"Nutritional Deficiency in Early Life Facilitates Aging-Associated Cognitive Decline","type":"article-journal","volume":"14"},"uris":["http://www.mendeley.com/documents/?uuid=1b21291a-8ffe-414a-b67b-d00c029c4f7c"]},{"id":"ITEM-2","itemData":{"DOI":"10.1016/j.psychres.2016.04.090","ISSN":"18727123","PMID":"27236588","abstract":"This study aimed to investigate the role of early traumatic experiences in development of mild cognitive impairment (MCI) in Chinese elderly people. Seventy six patients and 61 controls were selected and assigned into two study groups, MCI and control, respectively. Childhood Trauma Questionnaire-Short Form (CTQ-SF) was used for assessment of early trauma, episodic memory and association learning scales for memory evaluation. In addition, event-related potentials (ERPs) were measured using electroencephalography (EEG) to indicate brain electrical activity of subjects during memory/cognitive tests. MCI patients showed higher scores of physical neglect and lower scores of emotional abuse in childhood than control group. Physical neglect score was negatively correlated with scores of MMSE, MoCA, episodic memory, calculation, and the amplitude of CzP300, FzP300 and PzP300, while a positive correlation was seen between the score of physical neglect and the latency of PzN200, FzN200, CzN200, CzP300, FzP300 and PzP300. The score of emotional abuse was weakly correlated with FzP300 amplitude, but not with any other ERP components. Our results suggested that early childhood exposure to physical neglect may lead to impairment in learning and memory, particularly in the associative learning and episodic memory, in old age.","author":[{"dropping-particle":"","family":"Wang","given":"Lan","non-dropping-particle":"","parse-names":false,"suffix":""},{"dropping-particle":"","family":"Yang","given":"Linlin","non-dropping-particle":"","parse-names":false,"suffix":""},{"dropping-particle":"","family":"Yu","given":"Lulu","non-dropping-particle":"","parse-names":false,"suffix":""},{"dropping-particle":"","family":"Song","given":"Mei","non-dropping-particle":"","parse-names":false,"suffix":""},{"dropping-particle":"","family":"Zhao","given":"Xiaochuan","non-dropping-particle":"","parse-names":false,"suffix":""},{"dropping-particle":"","family":"Gao","given":"Yuanyuan","non-dropping-particle":"","parse-names":false,"suffix":""},{"dropping-particle":"","family":"Han","given":"Keyan","non-dropping-particle":"","parse-names":false,"suffix":""},{"dropping-particle":"","family":"An","given":"Cuixia","non-dropping-particle":"","parse-names":false,"suffix":""},{"dropping-particle":"","family":"Xu","given":"Shunjiang","non-dropping-particle":"","parse-names":false,"suffix":""},{"dropping-particle":"","family":"Wang","given":"Xueyi","non-dropping-particle":"","parse-names":false,"suffix":""}],"container-title":"Psychiatry Research","id":"ITEM-2","issue":"C","issued":{"date-parts":[["2016","8","30"]]},"page":"13-18","publisher":"Psychiatry Res","title":"Childhood physical neglect promotes development of mild cognitive impairment in old age {\\textendash} A case-control study","type":"article-journal","volume":"242"},"uris":["http://www.mendeley.com/documents/?uuid=914796e9-1bac-4d8c-bb00-2ed55ca91da0"]}],"mendeley":{"formattedCitation":"(Kang et al., 2017; Wang et al., 2016)","plainTextFormattedCitation":"(Kang et al., 2017; Wang et al., 2016)","previouslyFormattedCitation":"(Kang et al., 2017; Wang et al., 2016)"},"properties":{"noteIndex":0},"schema":"https://github.com/citation-style-language/schema/raw/master/csl-citation.json"}</w:delInstrText>
        </w:r>
        <w:r w:rsidRPr="00472862" w:rsidDel="00551648">
          <w:rPr>
            <w:rFonts w:ascii="Arial" w:hAnsi="Arial" w:cs="Arial"/>
          </w:rPr>
          <w:fldChar w:fldCharType="separate"/>
        </w:r>
        <w:r w:rsidRPr="003717E4" w:rsidDel="00551648">
          <w:rPr>
            <w:rFonts w:ascii="Arial" w:hAnsi="Arial" w:cs="Arial"/>
            <w:noProof/>
          </w:rPr>
          <w:delText>(Kang et al., 2017; Wang et al., 2016)</w:delText>
        </w:r>
        <w:r w:rsidRPr="00472862" w:rsidDel="00551648">
          <w:rPr>
            <w:rFonts w:ascii="Arial" w:hAnsi="Arial" w:cs="Arial"/>
          </w:rPr>
          <w:fldChar w:fldCharType="end"/>
        </w:r>
        <w:r w:rsidR="00191759" w:rsidRPr="003717E4" w:rsidDel="00551648">
          <w:rPr>
            <w:rFonts w:ascii="Arial" w:hAnsi="Arial" w:cs="Arial"/>
          </w:rPr>
          <w:delText xml:space="preserve">, </w:delText>
        </w:r>
        <w:r w:rsidR="002267BA" w:rsidRPr="003717E4" w:rsidDel="00551648">
          <w:rPr>
            <w:rFonts w:ascii="Arial" w:hAnsi="Arial" w:cs="Arial"/>
          </w:rPr>
          <w:delText xml:space="preserve">and is </w:delText>
        </w:r>
        <w:r w:rsidR="00F8659D" w:rsidRPr="003717E4" w:rsidDel="00551648">
          <w:rPr>
            <w:rFonts w:ascii="Arial" w:hAnsi="Arial" w:cs="Arial"/>
          </w:rPr>
          <w:delText>accompanied by</w:delText>
        </w:r>
        <w:r w:rsidR="00DC1A91" w:rsidRPr="003717E4" w:rsidDel="00551648">
          <w:rPr>
            <w:rFonts w:ascii="Arial" w:hAnsi="Arial" w:cs="Arial"/>
          </w:rPr>
          <w:delText xml:space="preserve"> </w:delText>
        </w:r>
        <w:r w:rsidR="00D80049" w:rsidRPr="003717E4" w:rsidDel="00551648">
          <w:rPr>
            <w:rFonts w:ascii="Arial" w:hAnsi="Arial" w:cs="Arial"/>
          </w:rPr>
          <w:delText>reduc</w:delText>
        </w:r>
        <w:r w:rsidR="00B32B32" w:rsidRPr="003717E4" w:rsidDel="00551648">
          <w:rPr>
            <w:rFonts w:ascii="Arial" w:hAnsi="Arial" w:cs="Arial"/>
          </w:rPr>
          <w:delText>tions in their</w:delText>
        </w:r>
        <w:r w:rsidR="00D80049" w:rsidRPr="003717E4" w:rsidDel="00551648">
          <w:rPr>
            <w:rFonts w:ascii="Arial" w:hAnsi="Arial" w:cs="Arial"/>
          </w:rPr>
          <w:delText xml:space="preserve"> hippocampal volume</w:delText>
        </w:r>
        <w:r w:rsidR="00191759" w:rsidRPr="003717E4" w:rsidDel="00551648">
          <w:rPr>
            <w:rFonts w:ascii="Arial" w:hAnsi="Arial" w:cs="Arial"/>
          </w:rPr>
          <w:delText xml:space="preserve"> </w:delText>
        </w:r>
        <w:r w:rsidR="00B32E1B" w:rsidRPr="0005387C" w:rsidDel="00551648">
          <w:rPr>
            <w:rFonts w:ascii="Arial" w:hAnsi="Arial" w:cs="Arial"/>
          </w:rPr>
          <w:fldChar w:fldCharType="begin" w:fldLock="1"/>
        </w:r>
        <w:r w:rsidR="007553FF" w:rsidRPr="003717E4" w:rsidDel="00551648">
          <w:rPr>
            <w:rFonts w:ascii="Arial" w:hAnsi="Arial" w:cs="Arial"/>
          </w:rPr>
          <w:delInstrText>ADDIN CSL_CITATION {"citationItems":[{"id":"ITEM-1","itemData":{"DOI":"10.1017/S0954579415000127","ISSN":"0954-5794","abstract":"&lt;p&gt;We present new empirical data and meta-analytic evidence for the association of childhood maltreatment with reduced hippocampal volume. In Study 1, we examined the effects of maltreatment experiences reported during the Adult Attachment Interview on hippocampal volume in female twin pairs. We found that reduced hippocampal volume was related to childhood maltreatment. In addition, individuals who reported having experienced maltreatment at older ages had larger reductions in hippocampal volume compared to individuals who reported maltreatment in early childhood. In Study 2, we present the results of a meta-analysis of 49 studies (including 2,720 participants) examining hippocampal volume in relation to experiences of child maltreatment, and test the moderating role of the timing of the maltreatment, the severity of maltreatment, and the time after exposure to maltreatment. The results of the meta-analysis confirmed that experiences of childhood maltreatment are associated with a reduction in hippocampal volume and that the effects of maltreatment are more pronounced when the maltreatment occurs in middle childhood compared to early childhood or adolescence.&lt;/p&gt;","author":[{"dropping-particle":"","family":"Riem","given":"Madelon M. E.","non-dropping-particle":"","parse-names":false,"suffix":""},{"dropping-particle":"","family":"Alink","given":"Lenneke R. A.","non-dropping-particle":"","parse-names":false,"suffix":""},{"dropping-particle":"","family":"Out","given":"Dorothée","non-dropping-particle":"","parse-names":false,"suffix":""},{"dropping-particle":"","family":"Ijzendoorn","given":"Marinus H.","non-dropping-particle":"Van","parse-names":false,"suffix":""},{"dropping-particle":"","family":"Bakermans-Kranenburg","given":"Marian J.","non-dropping-particle":"","parse-names":false,"suffix":""}],"container-title":"Development and Psychopathology","id":"ITEM-1","issue":"2","issued":{"date-parts":[["2015","5","6"]]},"page":"507-520","publisher":"Cambridge University Press","title":"Beating the brain about abuse: Empirical and meta-analytic studies of the association between maltreatment and hippocampal volume across childhood and adolescence","type":"article-journal","volume":"27"},"uris":["http://www.mendeley.com/documents/?uuid=622bd9ff-5322-36d3-bd2f-d5d7ab915bf2"]},{"id":"ITEM-2","itemData":{"DOI":"10.1073/pnas.1115396109","ISSN":"1091-6490","PMID":"22331913","abstract":"Childhood maltreatment or abuse is a major risk factor for mood, anxiety, substance abuse, psychotic, and personality disorders, and it is associated with reduced adult hippocampal volume, particularly on the left side. Translational studies show that the key consequences of stress exposure on the hippocampus are suppression of neurogenesis in the dentate gyrus (DG) and dendritic remodeling in the cornu ammonis (CA), particularly the CA3 subfield. The hypothesis that maltreatment is associated with volume reductions in 3-T MRI subfields containing the DG and CA3 was assessed and made practical by newly released automatic segmentation routines for FreeSurfer. The sample consisted of 193 unmedicated right-handed subjects (38% male, 21.9 ± 2.1 y of age) selected from the community. Maltreatment was quantified using the Adverse Childhood Experience study and Childhood Trauma Questionnaire scores. The strongest associations between maltreatment and volume were observed in the left CA2-CA3 and CA4-DG subfields, and were not mediated by histories of major depression or posttraumatic stress disorder. Comparing subjects with high vs. low scores on the Childhood Trauma Questionnaire and Adverse Childhood Experience study showed an average volume reduction of 6.3% and 6.1% in the left CA2-CA3 and CA4-DG, respectively. Volume reductions in the CA1 and fimbria were 44% and 60% smaller than in the CA2-CA3. Interestingly, maltreatment was associated with 4.2% and 4.3% reductions in the left presubiculum and subiculum, respectively. These findings support the hypothesis that exposure to early stress in humans, as in other animals, affects hippocampal subfield development.","author":[{"dropping-particle":"","family":"Teicher","given":"Martin H","non-dropping-particle":"","parse-names":false,"suffix":""},{"dropping-particle":"","family":"Anderson","given":"Carl M","non-dropping-particle":"","parse-names":false,"suffix":""},{"dropping-particle":"","family":"Polcari","given":"Ann","non-dropping-particle":"","parse-names":false,"suffix":""}],"container-title":"Proceedings of the National Academy of Sciences of the United States of America","id":"ITEM-2","issue":"9","issued":{"date-parts":[["2012","2"]]},"page":"E563--72","publisher":"National Academy of Sciences","title":"Childhood maltreatment is associated with reduced volume in the hippocampal subfields CA3, dentate gyrus, and subiculum.","type":"article-journal","volume":"109"},"uris":["http://www.mendeley.com/documents/?uuid=d3e0fbd4-7474-4c94-8585-e997a4ac7748"]},{"id":"ITEM-3","itemData":{"DOI":"10.1016/J.PSCYCHRESNS.2016.09.008","ISSN":"0925-4927","abstract":"We systematically reviewed differences in hippocampal and amygdala volumes between adults with childhood maltreatment-related posttraumatic stress disorder (PTSD) and healthy controls. Using the terms “adults”, “MRI”, “magnetic resonance imaging”, with “posttraumatic stress disorder” “PTSD”, “child abuse”, and “child maltreatment”, we conducted searches on several electronic databases. We identified 10 studies that met our inclusion criteria; 7 of which were included in a meta-analysis of hippocampal volume and 4 that were included in a meta-analysis of amygdala volume. Mean hippocampal and amygdala volumes were used to determine effect sizes. We found bilateral reduction of both the hippocampus and amygdala in the PTSD group compared to healthy controls, with effect sizes of −0.66 and −0.67 for the left and right hippocampus (p&lt;0.00001 and p=0.002) and −1.08 and −1.15 for the left and right amygdala, (p=0.013 and p=0.003), respectively. Confidence intervals were −0.93,−0.39 and −1.26,−0.29 for the left and right hippocampus, respectively. For the amygdala, confidence intervals were −1.92,−0.23 and −1.19, −0.39 for the left and right amygdala. The relatively few studies available for analysis is a limitation. Additionally, sex diverse MRI studie</w:delInstrText>
        </w:r>
        <w:r w:rsidR="007553FF" w:rsidRPr="003717E4" w:rsidDel="00551648">
          <w:rPr>
            <w:rFonts w:ascii="Arial" w:hAnsi="Arial" w:cs="Arial"/>
            <w:lang w:val="nl-NL"/>
          </w:rPr>
          <w:delInstrText>s in PTSD are needed to determine whether sex plays a significant role in the hippocampal effects associated with childhood-onset trauma.","author":[{"dropping-particle":"","family":"Ahmed-Leitao","given":"Fatima","non-dropping-particle":"","parse-names":false,"suffix":""},{"dropping-particle":"","family":"Spies","given":"Georgina","non-dropping-particle":"","parse-names":false,"suffix":""},{"dropping-particle":"","family":"Heuvel","given":"Leigh","non-dropping-particle":"van den","parse-names":false,"suffix":""},{"dropping-particle":"","family":"Seedat","given":"Soraya","non-dropping-particle":"","parse-names":false,"suffix":""}],"container-title":"Psychiatry Research: Neuroimaging","id":"ITEM-3","issued":{"date-parts":[["2016","10","30"]]},"page":"33-43","publisher":"Elsevier","title":"Hippocampal and amygdala volumes in adults with posttraumatic stress disorder secondary to childhood abuse or maltreatment: A systematic review","type":"article-journal","volume":"256"},"uris":["http://www.mendeley.com/documents/?uuid=5706f011-4791-3ebf-9f54-cc6574d45bba"]}],"mendeley":{"formattedCitation":"(Ahmed-Leitao et al., 2016; Riem et al., 2015; Teicher et al., 2012)","plainTextFormattedCitation":"(Ahmed-Leitao et al., 2016; Riem et al., 2015; Teicher et al., 2012)","previouslyFormattedCitation":"(Ahmed-Leitao et al., 2016; Riem et al., 2015; Teicher et al., 2012)"},"properties":{"noteIndex":0},"schema":"https://github.com/citation-style-language/schema/raw/master/csl-citation.json"}</w:delInstrText>
        </w:r>
        <w:r w:rsidR="00B32E1B" w:rsidRPr="0005387C" w:rsidDel="00551648">
          <w:rPr>
            <w:rFonts w:ascii="Arial" w:hAnsi="Arial" w:cs="Arial"/>
          </w:rPr>
          <w:fldChar w:fldCharType="separate"/>
        </w:r>
        <w:r w:rsidR="00B32E1B" w:rsidRPr="003717E4" w:rsidDel="00551648">
          <w:rPr>
            <w:rFonts w:ascii="Arial" w:hAnsi="Arial" w:cs="Arial"/>
            <w:noProof/>
            <w:lang w:val="nl-NL"/>
          </w:rPr>
          <w:delText>(Ahmed-Leitao et al., 2016; Riem et al., 2015; Teicher et al., 2012)</w:delText>
        </w:r>
        <w:r w:rsidR="00B32E1B" w:rsidRPr="0005387C" w:rsidDel="00551648">
          <w:rPr>
            <w:rFonts w:ascii="Arial" w:hAnsi="Arial" w:cs="Arial"/>
          </w:rPr>
          <w:fldChar w:fldCharType="end"/>
        </w:r>
        <w:r w:rsidRPr="003717E4" w:rsidDel="00551648">
          <w:rPr>
            <w:rFonts w:ascii="Arial" w:hAnsi="Arial" w:cs="Arial"/>
            <w:lang w:val="nl-NL"/>
          </w:rPr>
          <w:delText xml:space="preserve">. </w:delText>
        </w:r>
      </w:del>
    </w:p>
    <w:p w14:paraId="0D83CB28" w14:textId="09054967" w:rsidR="00080821" w:rsidRPr="003717E4" w:rsidDel="00551648" w:rsidRDefault="003D14F8" w:rsidP="00551648">
      <w:pPr>
        <w:pStyle w:val="Eigenstandaard"/>
        <w:spacing w:before="0" w:line="480" w:lineRule="auto"/>
        <w:jc w:val="both"/>
        <w:outlineLvl w:val="0"/>
        <w:rPr>
          <w:del w:id="84" w:author="Sangavi C" w:date="2021-08-07T08:26:00Z"/>
          <w:rFonts w:ascii="Arial" w:hAnsi="Arial" w:cs="Arial"/>
        </w:rPr>
        <w:pPrChange w:id="85" w:author="Sangavi C" w:date="2021-08-07T08:26:00Z">
          <w:pPr>
            <w:adjustRightInd w:val="0"/>
            <w:spacing w:line="480" w:lineRule="auto"/>
            <w:ind w:firstLine="708"/>
            <w:jc w:val="both"/>
          </w:pPr>
        </w:pPrChange>
      </w:pPr>
      <w:del w:id="86" w:author="Sangavi C" w:date="2021-08-07T08:26:00Z">
        <w:r w:rsidRPr="003717E4" w:rsidDel="00551648">
          <w:rPr>
            <w:rFonts w:ascii="Arial" w:hAnsi="Arial" w:cs="Arial"/>
          </w:rPr>
          <w:delText>Similar</w:delText>
        </w:r>
        <w:r w:rsidR="00B32E1B" w:rsidRPr="003717E4" w:rsidDel="00551648">
          <w:rPr>
            <w:rFonts w:ascii="Arial" w:hAnsi="Arial" w:cs="Arial"/>
          </w:rPr>
          <w:delText>l</w:delText>
        </w:r>
        <w:r w:rsidRPr="003717E4" w:rsidDel="00551648">
          <w:rPr>
            <w:rFonts w:ascii="Arial" w:hAnsi="Arial" w:cs="Arial"/>
          </w:rPr>
          <w:delText xml:space="preserve">y, pre-clinical </w:delText>
        </w:r>
        <w:r w:rsidR="0079129E" w:rsidRPr="003717E4" w:rsidDel="00551648">
          <w:rPr>
            <w:rFonts w:ascii="Arial" w:hAnsi="Arial" w:cs="Arial"/>
          </w:rPr>
          <w:delText xml:space="preserve">models </w:delText>
        </w:r>
        <w:r w:rsidR="004B121D" w:rsidRPr="003717E4" w:rsidDel="00551648">
          <w:rPr>
            <w:rFonts w:ascii="Arial" w:hAnsi="Arial" w:cs="Arial"/>
          </w:rPr>
          <w:delText xml:space="preserve">of </w:delText>
        </w:r>
        <w:r w:rsidR="0079129E" w:rsidRPr="003717E4" w:rsidDel="00551648">
          <w:rPr>
            <w:rFonts w:ascii="Arial" w:hAnsi="Arial" w:cs="Arial"/>
          </w:rPr>
          <w:delText xml:space="preserve">ES </w:delText>
        </w:r>
        <w:r w:rsidR="0037254D" w:rsidRPr="005158CA" w:rsidDel="00551648">
          <w:rPr>
            <w:rFonts w:ascii="Arial" w:hAnsi="Arial" w:cs="Arial"/>
          </w:rPr>
          <w:delText>also</w:delText>
        </w:r>
        <w:r w:rsidR="0037254D" w:rsidRPr="003717E4" w:rsidDel="00551648">
          <w:rPr>
            <w:rFonts w:ascii="Arial" w:hAnsi="Arial" w:cs="Arial"/>
          </w:rPr>
          <w:delText xml:space="preserve"> </w:delText>
        </w:r>
        <w:r w:rsidR="00476877" w:rsidRPr="003717E4" w:rsidDel="00551648">
          <w:rPr>
            <w:rFonts w:ascii="Arial" w:hAnsi="Arial" w:cs="Arial"/>
          </w:rPr>
          <w:delText xml:space="preserve">present </w:delText>
        </w:r>
        <w:r w:rsidR="0049298A" w:rsidRPr="003717E4" w:rsidDel="00551648">
          <w:rPr>
            <w:rFonts w:ascii="Arial" w:hAnsi="Arial" w:cs="Arial"/>
          </w:rPr>
          <w:delText xml:space="preserve">with </w:delText>
        </w:r>
        <w:r w:rsidR="00B32B32" w:rsidRPr="003717E4" w:rsidDel="00551648">
          <w:rPr>
            <w:rFonts w:ascii="Arial" w:hAnsi="Arial" w:cs="Arial"/>
          </w:rPr>
          <w:delText xml:space="preserve">later impairments in </w:delText>
        </w:r>
        <w:r w:rsidR="00476877" w:rsidRPr="003717E4" w:rsidDel="00551648">
          <w:rPr>
            <w:rFonts w:ascii="Arial" w:hAnsi="Arial" w:cs="Arial"/>
          </w:rPr>
          <w:delText>c</w:delText>
        </w:r>
        <w:r w:rsidR="00AD2216" w:rsidRPr="003717E4" w:rsidDel="00551648">
          <w:rPr>
            <w:rFonts w:ascii="Arial" w:hAnsi="Arial" w:cs="Arial"/>
          </w:rPr>
          <w:delText>ogniti</w:delText>
        </w:r>
        <w:r w:rsidR="00B32B32" w:rsidRPr="003717E4" w:rsidDel="00551648">
          <w:rPr>
            <w:rFonts w:ascii="Arial" w:hAnsi="Arial" w:cs="Arial"/>
          </w:rPr>
          <w:delText>on</w:delText>
        </w:r>
        <w:r w:rsidR="00AD078E" w:rsidRPr="003717E4" w:rsidDel="00551648">
          <w:rPr>
            <w:rFonts w:ascii="Arial" w:hAnsi="Arial" w:cs="Arial"/>
          </w:rPr>
          <w:delText>,</w:delText>
        </w:r>
        <w:r w:rsidR="0049298A" w:rsidRPr="003717E4" w:rsidDel="00551648">
          <w:rPr>
            <w:rFonts w:ascii="Arial" w:hAnsi="Arial" w:cs="Arial"/>
          </w:rPr>
          <w:delText xml:space="preserve"> particularly in hippocamp</w:delText>
        </w:r>
        <w:r w:rsidR="00B32B32" w:rsidRPr="003717E4" w:rsidDel="00551648">
          <w:rPr>
            <w:rFonts w:ascii="Arial" w:hAnsi="Arial" w:cs="Arial"/>
          </w:rPr>
          <w:delText>al-</w:delText>
        </w:r>
        <w:r w:rsidR="0049298A" w:rsidRPr="003717E4" w:rsidDel="00551648">
          <w:rPr>
            <w:rFonts w:ascii="Arial" w:hAnsi="Arial" w:cs="Arial"/>
          </w:rPr>
          <w:delText>dependent</w:delText>
        </w:r>
        <w:r w:rsidR="00B32B32" w:rsidRPr="003717E4" w:rsidDel="00551648">
          <w:rPr>
            <w:rFonts w:ascii="Arial" w:hAnsi="Arial" w:cs="Arial"/>
          </w:rPr>
          <w:delText>,</w:delText>
        </w:r>
        <w:r w:rsidR="0049298A" w:rsidRPr="003717E4" w:rsidDel="00551648">
          <w:rPr>
            <w:rFonts w:ascii="Arial" w:hAnsi="Arial" w:cs="Arial"/>
          </w:rPr>
          <w:delText xml:space="preserve"> spatial learning tasks (e.g. Morris water maze, object location)</w:delText>
        </w:r>
        <w:r w:rsidR="001316C0" w:rsidRPr="003717E4" w:rsidDel="00551648">
          <w:rPr>
            <w:rFonts w:ascii="Arial" w:hAnsi="Arial" w:cs="Arial"/>
          </w:rPr>
          <w:delText xml:space="preserve">, as </w:delText>
        </w:r>
        <w:r w:rsidR="00213CC8" w:rsidRPr="003717E4" w:rsidDel="00551648">
          <w:rPr>
            <w:rFonts w:ascii="Arial" w:hAnsi="Arial" w:cs="Arial"/>
          </w:rPr>
          <w:delText>confirmed</w:delText>
        </w:r>
        <w:r w:rsidR="001316C0" w:rsidRPr="003717E4" w:rsidDel="00551648">
          <w:rPr>
            <w:rFonts w:ascii="Arial" w:hAnsi="Arial" w:cs="Arial"/>
          </w:rPr>
          <w:delText xml:space="preserve"> in a recent meta-analysis of rodent</w:delText>
        </w:r>
        <w:r w:rsidR="00CB5BA6" w:rsidRPr="003717E4" w:rsidDel="00551648">
          <w:rPr>
            <w:rFonts w:ascii="Arial" w:hAnsi="Arial" w:cs="Arial"/>
          </w:rPr>
          <w:delText xml:space="preserve"> ES</w:delText>
        </w:r>
        <w:r w:rsidR="00B32B32" w:rsidRPr="003717E4" w:rsidDel="00551648">
          <w:rPr>
            <w:rFonts w:ascii="Arial" w:hAnsi="Arial" w:cs="Arial"/>
          </w:rPr>
          <w:delText xml:space="preserve"> models</w:delText>
        </w:r>
        <w:r w:rsidR="001316C0" w:rsidRPr="003717E4" w:rsidDel="00551648">
          <w:rPr>
            <w:rFonts w:ascii="Arial" w:hAnsi="Arial" w:cs="Arial"/>
          </w:rPr>
          <w:delText xml:space="preserve"> between</w:delText>
        </w:r>
        <w:r w:rsidR="00B32B32" w:rsidRPr="003717E4" w:rsidDel="00551648">
          <w:rPr>
            <w:rFonts w:ascii="Arial" w:hAnsi="Arial" w:cs="Arial"/>
          </w:rPr>
          <w:delText xml:space="preserve"> the </w:delText>
        </w:r>
        <w:r w:rsidR="001316C0" w:rsidRPr="003717E4" w:rsidDel="00551648">
          <w:rPr>
            <w:rFonts w:ascii="Arial" w:hAnsi="Arial" w:cs="Arial"/>
          </w:rPr>
          <w:delText xml:space="preserve">2-12 months </w:delText>
        </w:r>
        <w:r w:rsidR="00FE012B" w:rsidRPr="003717E4" w:rsidDel="00551648">
          <w:rPr>
            <w:rFonts w:ascii="Arial" w:hAnsi="Arial" w:cs="Arial"/>
          </w:rPr>
          <w:delText xml:space="preserve">of age </w:delText>
        </w:r>
        <w:r w:rsidR="001316C0" w:rsidRPr="00472862" w:rsidDel="00551648">
          <w:rPr>
            <w:rFonts w:ascii="Arial" w:hAnsi="Arial" w:cs="Arial"/>
          </w:rPr>
          <w:fldChar w:fldCharType="begin" w:fldLock="1"/>
        </w:r>
        <w:r w:rsidR="001A132E" w:rsidRPr="003717E4" w:rsidDel="00551648">
          <w:rPr>
            <w:rFonts w:ascii="Arial" w:hAnsi="Arial" w:cs="Arial"/>
          </w:rPr>
          <w:delInstrText xml:space="preserve">ADDIN CSL_CITATION {"citationItems":[{"id":"ITEM-1","itemData":{"DOI":"10.1016/j.neubiorev.2019.04.021","ISSN":"01497634","PMID":"31047892","abstract":"Altered cognitive performance is considered an intermediate phenotype mediating early life adversity (ELA) effects on later-life development of mental disorders, e.g. depression. Whereas most human studies are limited to correlational conclusions, rodent studies can prospectively investigate how ELA alters cognitive performance in several domains. Despite the volume of reports, there is no consensus on i) the behavioral domains being affected by ELA and ii) the extent of these effects. To test how ELA (here: aberrant maternal care) affects specific behavioral domains, we used a 3-level mixed-effect meta-analysis, and thoroughly explored heterogeneity with MetaForest, a novel machine-learning approach. Our results are based on &gt;400 independent experiments, involving </w:delInstrText>
        </w:r>
        <w:r w:rsidR="001A132E" w:rsidRPr="003717E4" w:rsidDel="00551648">
          <w:rPr>
            <w:rFonts w:ascii="Cambria Math" w:hAnsi="Cambria Math" w:cs="Cambria Math"/>
          </w:rPr>
          <w:delInstrText>∼</w:delInstrText>
        </w:r>
        <w:r w:rsidR="001A132E" w:rsidRPr="003717E4" w:rsidDel="00551648">
          <w:rPr>
            <w:rFonts w:ascii="Arial" w:hAnsi="Arial" w:cs="Arial"/>
          </w:rPr>
          <w:delInstrText xml:space="preserve">8600 animals. Especially in males, ELA promotes memory formation during stressful learning but impairs non-stressful learning. Furthermore, ELA increases anxiety-like and decreases social behavior. The ELA phenotype was strongest when i) combined with other negative experiences (\"hits\"); ii) in rats; iii) in ELA models of </w:delInstrText>
        </w:r>
        <w:r w:rsidR="001A132E" w:rsidRPr="003717E4" w:rsidDel="00551648">
          <w:rPr>
            <w:rFonts w:ascii="Cambria Math" w:hAnsi="Cambria Math" w:cs="Cambria Math"/>
          </w:rPr>
          <w:delInstrText>∼</w:delInstrText>
        </w:r>
        <w:r w:rsidR="001A132E" w:rsidRPr="003717E4" w:rsidDel="00551648">
          <w:rPr>
            <w:rFonts w:ascii="Arial" w:hAnsi="Arial" w:cs="Arial"/>
          </w:rPr>
          <w:delInstrText>10days duration. All data is easily accessible with MaBapp (https://osf.io/ra947/), allowing researchers to run tailor-made meta-analyses, thereby revealing the optimal choice of experimental protocols and study power.","author":[{"dropping-particle":"","family":"Bonapersona","given":"V.","non-dropping-particle":"","parse-names":false,"suffix":""},{"dropping-particle":"","family":"Kentrop","given":"J.","non-dropping-particle":"","parse-names":false,"suffix":""},{"dropping-particle":"","family":"Lissa","given":"C.J.","non-dropping-particle":"Van","parse-names":false,"suffix":""},{"dropping-particle":"","family":"Veen","given":"R.","non-dropping-particle":"van der","parse-names":false,"suffix":""},{"dropping-particle":"","family":"Joëls","given":"M.","non-dropping-particle":"","parse-names":false,"suffix":""},{"dropping-particle":"","family":"Sarabdjitsingh","given":"R.A.","non-dropping-particle":"","parse-names":false,"suffix":""}],"container-title":"Neuroscience &amp; Biobehavioral Reviews","id":"ITEM-1","issued":{"date-parts":[["2019","7"]]},"page":"299-307","title":"The behavioral phenotype of early life adversity: A 3-level meta-analysis of rodent studies","type":"article-journal","volume":"102"},"uris":["http://www.mendeley.com/documents/?uuid=2e4b7d47-642c-3c7d-b5c4-225359288741"]}],"mendeley":{"formattedCitation":"(V. Bonapersona et al., 2019)","plainTextFormattedCitation":"(V. Bonapersona et al., 2019)","previouslyFormattedCitation":"(V. Bonapersona et al., 2019)"},"properties":{"noteIndex":0},"schema":"https://github.com/citation-style-language/schema/raw/master/csl-citation.json"}</w:delInstrText>
        </w:r>
        <w:r w:rsidR="001316C0" w:rsidRPr="00472862" w:rsidDel="00551648">
          <w:rPr>
            <w:rFonts w:ascii="Arial" w:hAnsi="Arial" w:cs="Arial"/>
          </w:rPr>
          <w:fldChar w:fldCharType="separate"/>
        </w:r>
        <w:r w:rsidR="00A408AE" w:rsidRPr="003717E4" w:rsidDel="00551648">
          <w:rPr>
            <w:rFonts w:ascii="Arial" w:hAnsi="Arial" w:cs="Arial"/>
            <w:noProof/>
          </w:rPr>
          <w:delText>(V. Bonapersona et al., 2019)</w:delText>
        </w:r>
        <w:r w:rsidR="001316C0" w:rsidRPr="00472862" w:rsidDel="00551648">
          <w:rPr>
            <w:rFonts w:ascii="Arial" w:hAnsi="Arial" w:cs="Arial"/>
          </w:rPr>
          <w:fldChar w:fldCharType="end"/>
        </w:r>
        <w:r w:rsidR="00B32E1B" w:rsidRPr="003717E4" w:rsidDel="00551648">
          <w:rPr>
            <w:rFonts w:ascii="Arial" w:hAnsi="Arial" w:cs="Arial"/>
          </w:rPr>
          <w:delText xml:space="preserve">. </w:delText>
        </w:r>
        <w:r w:rsidR="001316C0" w:rsidRPr="003717E4" w:rsidDel="00551648">
          <w:rPr>
            <w:rFonts w:ascii="Arial" w:hAnsi="Arial" w:cs="Arial"/>
          </w:rPr>
          <w:delText xml:space="preserve">In line with </w:delText>
        </w:r>
        <w:r w:rsidR="00B32B32" w:rsidRPr="003717E4" w:rsidDel="00551648">
          <w:rPr>
            <w:rFonts w:ascii="Arial" w:hAnsi="Arial" w:cs="Arial"/>
          </w:rPr>
          <w:delText>human data</w:delText>
        </w:r>
        <w:r w:rsidR="00E001F2" w:rsidRPr="003717E4" w:rsidDel="00551648">
          <w:rPr>
            <w:rFonts w:ascii="Arial" w:hAnsi="Arial" w:cs="Arial"/>
          </w:rPr>
          <w:delText>, t</w:delText>
        </w:r>
        <w:r w:rsidR="00B32E1B" w:rsidRPr="003717E4" w:rsidDel="00551648">
          <w:rPr>
            <w:rFonts w:ascii="Arial" w:hAnsi="Arial" w:cs="Arial"/>
          </w:rPr>
          <w:delText>hese impairments are</w:delText>
        </w:r>
        <w:r w:rsidRPr="003717E4" w:rsidDel="00551648">
          <w:rPr>
            <w:rFonts w:ascii="Arial" w:hAnsi="Arial" w:cs="Arial"/>
          </w:rPr>
          <w:delText xml:space="preserve"> </w:delText>
        </w:r>
        <w:r w:rsidR="00D80049" w:rsidRPr="003717E4" w:rsidDel="00551648">
          <w:rPr>
            <w:rFonts w:ascii="Arial" w:hAnsi="Arial" w:cs="Arial"/>
          </w:rPr>
          <w:delText>accompanied by decrease</w:delText>
        </w:r>
        <w:r w:rsidR="00B32B32" w:rsidRPr="003717E4" w:rsidDel="00551648">
          <w:rPr>
            <w:rFonts w:ascii="Arial" w:hAnsi="Arial" w:cs="Arial"/>
          </w:rPr>
          <w:delText>s in</w:delText>
        </w:r>
        <w:r w:rsidR="00D80049" w:rsidRPr="003717E4" w:rsidDel="00551648">
          <w:rPr>
            <w:rFonts w:ascii="Arial" w:hAnsi="Arial" w:cs="Arial"/>
          </w:rPr>
          <w:delText xml:space="preserve"> hippocampal volume </w:delText>
        </w:r>
        <w:r w:rsidR="00D80049" w:rsidRPr="00472862" w:rsidDel="00551648">
          <w:rPr>
            <w:rFonts w:ascii="Arial" w:hAnsi="Arial" w:cs="Arial"/>
          </w:rPr>
          <w:fldChar w:fldCharType="begin" w:fldLock="1"/>
        </w:r>
        <w:r w:rsidR="00D80049" w:rsidRPr="003717E4" w:rsidDel="00551648">
          <w:rPr>
            <w:rFonts w:ascii="Arial" w:hAnsi="Arial" w:cs="Arial"/>
          </w:rPr>
          <w:delInstrText>ADDIN CSL_CITATION {"citationItems":[{"id":"ITEM-1","itemData":{"DOI":"10.1016/j.bbi.2016.12.023","ISSN":"10902139","PMID":"28027926","abstract":"Exposure to stress during the sensitive period of early-life increases the risk to develop cognitive impairments and psychopathology later in life. In addition, early-life stress (ES) exposure, next to genetic causes, has been proposed to modulate the development and progression of Alzheimer's disease (AD), however evidence for this hypothesis is currently lacking. We here tested whether ES modulates progression of AD-related neuropathology and assessed the possible contribution of neuroinflammatory factors in this. We subjected wild-type (WT) and transgenic APP/PS1 mice, as a model for amyloid neuropathology, to chronic ES from postnatal day (P)2 to P9. We next studied how ES exposure affected; 1) amyloid β (Aβ) pathology at an early (4 month old) and at a more advanced pathological (10 month old) stage, 2) neuroinflammatory mediators immediately after ES exposure as well as in adult WT mice, and 3) the neuroinflammatory response in relation to Aβ neuropathology. ES exposure resulted in a reduction of cell-associated amyloid in 4 month old APP/PS1 mice, but in an exacerbation of Aβ plaque load at 10 months of age, demonstrating that ES affects Aβ load in the hippocampus in an age-dependent manner. Interestingly, ES modulated various neuroinflammatory mediators in the hippocampus of WT mice as well as in response to Aβ neuropathology. In WT mice, immediately following ES exposure (P9), Iba1-immunopositive microglia exhibited reduced complexity and hippocampal interleukin (IL)-1β expression was increased. In contrast, microglial Iba1 and CD68 were increased and hippocampal IL-6 expression was decreased at 4 months, while these changes resolved by 10 months of age. Finally, Aβ neuropathology triggered a neuroinflammatory response in APP/PS1 mice that was altered after ES exposure. APP/PS1 mice exhibited increased CD68 expression at 4 months, which was further enhanced by ES, whereas the microglial response to Aβ neuropathology, as measured by Iba1 and CD11b, was less prominent after ES at 10 months of age. Finally, the hippocampus appears to be more vulnerable for these ES-induced effects, since ES did not affect Aβ neuropathology and neuroinflammation in the entorhinal cortex of adult ES exposed mice. Overall, our results demonstrate that ES exposure has both immediate and lasting effects on the neuroinflammatory response. In the context of AD, such alterations in neuroinflammation might contribute to aggravated neuropathology in ES exposed mice, hence a…","author":[{"dropping-particle":"","family":"Hoeijmakers","given":"Lianne","non-dropping-particle":"","parse-names":false,"suffix":""},{"dropping-particle":"","family":"Ruigrok","given":"Silvie R.","non-dropping-particle":"","parse-names":false,"suffix":""},{"dropping-particle":"","family":"Amelianchik","given":"Anna","non-dropping-particle":"","parse-names":false,"suffix":""},{"dropping-particle":"","family":"Ivan","given":"Daniela","non-dropping-particle":"","parse-names":false,"suffix":""},{"dropping-particle":"","family":"Dam","given":"Anne-Marie Marie","non-dropping-particle":"van","parse-names":false,"suffix":""},{"dropping-particle":"","family":"Lucassen","given":"Paul J.","non-dropping-particle":"","parse-names":false,"suffix":""},{"dropping-particle":"","family":"Korosi","given":"Aniko","non-dropping-particle":"","parse-names":false,"suffix":""}],"container-title":"Brain, Behavior, and Immunity","id":"ITEM-1","issued":{"date-parts":[["2017","7"]]},"page":"160-175","publisher":"Brain Behav Immun","title":"Early-life stress lastingly alters the neuroinflammatory response to amyloid pathology in an Alzheimer's disease mouse model","type":"article-journal","volume":"63"},"uris":["http://www.mendeley.com/documents/?uuid=3b372efc-5ce0-40ba-87c1-bc9f720ec98a"]},{"id":"ITEM-2","itemData":{"DOI":"10.1002/hipo.22374","ISSN":"10981063","PMID":"25269685","abstract":"© 2014 Wiley Periodicals, Inc. Early life stress (ES) increases vulnerability to psychopathology and impairs cognition in adulthood. These ES-induced deficits are associated with lasting changes in hippocampal plasticity. Detailed information on the neurobiological basis, the onset, and progression of such changes and their sex-specificity is currently lacking but is required to tailor specific intervention strategies. Here, we use a chronic ES mouse model based on limited nesting and bedding material from postnatal day (P) 2-9 to investigate; (1) if ES leads to impairments in hippocampus-dependent cognitive function in adulthood and (2) if these alterations are paralleled by changes in developmental and/or adult hippocampal neurogenesis. ES increased developmental neurogenesis (proliferation and differentiation) in the dentate gyrus (DG) at P9, and the number of immature (NeurD1+) cells migrating postnatally from the secondary dentate matrix, indicating prompt changes in DG structure in both sexes. ES lastingly reduced DG volume and the long-term survival of developmentally born neurons in both sexes at P150. In adult male mice only, ES reduced survival of adult-born neurons (BrdU/NeuN+ cells), while proliferation (Ki67+) and differentiation (DCX+) were unaffected. These changes correlated with impaired performance in all learning and memory tasks used here. In contrast, in female mice, despite early alterations in developmental neurogenesis, no lasting changes were present in adult neurogenesis after ES and the cognitive impairments were less prominent and only apparent in some cognitive tasks. We further show that, although neurogenesis and cognition correlate positively, only the hippocampus-dependent functions depend on changes in neurogenesis, whereas cognitive functions that are not exclusively hippocampus-dependent do not. This study indicates that chronic ES has lasting consequences on hippocampal structure and function in mice and suggests that male mice are more susceptible to ES than females. Unraveling the mechanisms that underlie the persistent ES-induced effects may have clinical implications for treatments to counteract ES-induced deficits.","author":[{"dropping-particle":"","family":"Naninck","given":"Eva F.G. G","non-dropping-particle":"","parse-names":false,"suffix":""},{"dropping-particle":"","family":"Hoeijmakers","given":"Lianne","non-dropping-particle":"","parse-names":false,"suffix":""},{"dropping-particle":"","family":"Kakava-Georgiadou","given":"Nefeli","non-dropping-particle":"","parse-names":false,"suffix":""},{"dropping-particle":"","family":"Meesters","given":"Astrid","non-dropping-particle":"","parse-names":false,"suffix":""},{"dropping-particle":"","family":"Lazic","given":"Stanley E.","non-dropping-particle":"","parse-names":false,"suffix":""},{"dropping-particle":"","family":"Lucassen","given":"Paul J.","non-dropping-particle":"","parse-names":false,"suffix":""},{"dropping-particle":"","family":"Korosi","given":"Aniko","non-dropping-particle":"","parse-names":false,"suffix":""}],"container-title":"Hippocampus","id":"ITEM-2","issue":"3","issued":{"date-parts":[["2015","3"]]},"page":"309-328","publisher":"Hippocampus","title":"Chronic early life stress alters developmental and adult neurogenesis and impairs cognitive function in mice","type":"article-journal","volume":"25"},"uris":["http://www.mendeley.com/documents/?uuid=9ed02c2c-8840-4d83-a707-5844003a6f4b"]}],"mendeley":{"formattedCitation":"(Hoeijmakers et al., 2017; Naninck et al., 2015)","plainTextFormattedCitation":"(Hoeijmakers et al., 2017; Naninck et al., 2015)","previouslyFormattedCitation":"(Hoeijmakers et al., 2017; Naninck et al., 2015)"},"properties":{"noteIndex":0},"schema":"https://github.com/citation-style-language/schema/raw/master/csl-citation.json"}</w:delInstrText>
        </w:r>
        <w:r w:rsidR="00D80049" w:rsidRPr="00472862" w:rsidDel="00551648">
          <w:rPr>
            <w:rFonts w:ascii="Arial" w:hAnsi="Arial" w:cs="Arial"/>
          </w:rPr>
          <w:fldChar w:fldCharType="separate"/>
        </w:r>
        <w:r w:rsidR="00D80049" w:rsidRPr="003717E4" w:rsidDel="00551648">
          <w:rPr>
            <w:rFonts w:ascii="Arial" w:hAnsi="Arial" w:cs="Arial"/>
            <w:noProof/>
          </w:rPr>
          <w:delText>(Hoeijmakers et al., 2017; Naninck et al., 2015)</w:delText>
        </w:r>
        <w:r w:rsidR="00D80049" w:rsidRPr="00472862" w:rsidDel="00551648">
          <w:rPr>
            <w:rFonts w:ascii="Arial" w:hAnsi="Arial" w:cs="Arial"/>
          </w:rPr>
          <w:fldChar w:fldCharType="end"/>
        </w:r>
        <w:r w:rsidR="001316C0" w:rsidRPr="003717E4" w:rsidDel="00551648">
          <w:rPr>
            <w:rFonts w:ascii="Arial" w:hAnsi="Arial" w:cs="Arial"/>
          </w:rPr>
          <w:delText xml:space="preserve"> and</w:delText>
        </w:r>
        <w:r w:rsidR="00D80049" w:rsidRPr="003717E4" w:rsidDel="00551648">
          <w:rPr>
            <w:rFonts w:ascii="Arial" w:hAnsi="Arial" w:cs="Arial"/>
          </w:rPr>
          <w:delText xml:space="preserve"> </w:delText>
        </w:r>
        <w:r w:rsidR="00B32B32" w:rsidRPr="003717E4" w:rsidDel="00551648">
          <w:rPr>
            <w:rFonts w:ascii="Arial" w:hAnsi="Arial" w:cs="Arial"/>
          </w:rPr>
          <w:delText xml:space="preserve">by </w:delText>
        </w:r>
        <w:r w:rsidR="009651CF" w:rsidRPr="003717E4" w:rsidDel="00551648">
          <w:rPr>
            <w:rFonts w:ascii="Arial" w:hAnsi="Arial" w:cs="Arial"/>
          </w:rPr>
          <w:delText xml:space="preserve">alterations </w:delText>
        </w:r>
        <w:r w:rsidR="001316C0" w:rsidRPr="003717E4" w:rsidDel="00551648">
          <w:rPr>
            <w:rFonts w:ascii="Arial" w:hAnsi="Arial" w:cs="Arial"/>
          </w:rPr>
          <w:delText>in</w:delText>
        </w:r>
        <w:r w:rsidR="00B32E1B" w:rsidRPr="003717E4" w:rsidDel="00551648">
          <w:rPr>
            <w:rFonts w:ascii="Arial" w:hAnsi="Arial" w:cs="Arial"/>
          </w:rPr>
          <w:delText xml:space="preserve"> </w:delText>
        </w:r>
        <w:r w:rsidR="001316C0" w:rsidRPr="003717E4" w:rsidDel="00551648">
          <w:rPr>
            <w:rFonts w:ascii="Arial" w:hAnsi="Arial" w:cs="Arial"/>
          </w:rPr>
          <w:delText xml:space="preserve">various forms of </w:delText>
        </w:r>
        <w:r w:rsidR="009651CF" w:rsidRPr="003717E4" w:rsidDel="00551648">
          <w:rPr>
            <w:rFonts w:ascii="Arial" w:hAnsi="Arial" w:cs="Arial"/>
          </w:rPr>
          <w:delText xml:space="preserve">hippocampal </w:delText>
        </w:r>
        <w:r w:rsidR="001316C0" w:rsidRPr="003717E4" w:rsidDel="00551648">
          <w:rPr>
            <w:rFonts w:ascii="Arial" w:hAnsi="Arial" w:cs="Arial"/>
          </w:rPr>
          <w:delText xml:space="preserve">neuronal </w:delText>
        </w:r>
        <w:r w:rsidR="009651CF" w:rsidRPr="003717E4" w:rsidDel="00551648">
          <w:rPr>
            <w:rFonts w:ascii="Arial" w:hAnsi="Arial" w:cs="Arial"/>
          </w:rPr>
          <w:delText>plasticity</w:delText>
        </w:r>
        <w:r w:rsidR="001316C0" w:rsidRPr="003717E4" w:rsidDel="00551648">
          <w:rPr>
            <w:rFonts w:ascii="Arial" w:hAnsi="Arial" w:cs="Arial"/>
          </w:rPr>
          <w:delText xml:space="preserve"> (i.e. </w:delText>
        </w:r>
        <w:r w:rsidR="00080821" w:rsidRPr="003717E4" w:rsidDel="00551648">
          <w:rPr>
            <w:rFonts w:ascii="Arial" w:hAnsi="Arial" w:cs="Arial"/>
          </w:rPr>
          <w:delText>reduc</w:delText>
        </w:r>
        <w:r w:rsidR="00213CC8" w:rsidRPr="003717E4" w:rsidDel="00551648">
          <w:rPr>
            <w:rFonts w:ascii="Arial" w:hAnsi="Arial" w:cs="Arial"/>
          </w:rPr>
          <w:delText>tions in</w:delText>
        </w:r>
        <w:r w:rsidR="00080821" w:rsidRPr="003717E4" w:rsidDel="00551648">
          <w:rPr>
            <w:rFonts w:ascii="Arial" w:hAnsi="Arial" w:cs="Arial"/>
          </w:rPr>
          <w:delText xml:space="preserve"> dendritic complexity, spine numbers and hippocampal neurogenesis</w:delText>
        </w:r>
        <w:r w:rsidR="001316C0" w:rsidRPr="003717E4" w:rsidDel="00551648">
          <w:rPr>
            <w:rFonts w:ascii="Arial" w:hAnsi="Arial" w:cs="Arial"/>
          </w:rPr>
          <w:delText>)</w:delText>
        </w:r>
        <w:r w:rsidR="009651CF" w:rsidRPr="00472862" w:rsidDel="00551648">
          <w:rPr>
            <w:rFonts w:ascii="Arial" w:hAnsi="Arial" w:cs="Arial"/>
          </w:rPr>
          <w:fldChar w:fldCharType="begin" w:fldLock="1"/>
        </w:r>
        <w:r w:rsidR="009651CF" w:rsidRPr="003717E4" w:rsidDel="00551648">
          <w:rPr>
            <w:rFonts w:ascii="Arial" w:hAnsi="Arial" w:cs="Arial"/>
          </w:rPr>
          <w:delInstrText>ADDIN CSL_CITATION {"citationItems":[{"id":"ITEM-1","itemData":{"DOI":"10.1016/j.neuroscience.2008.04.019","ISSN":"03064522","PMID":"18501521","abstract":"Background: Early-life emotional stress may be associated with affective and cognitive disorders later in life, yet satisfactory animal models for studying the underlying mechanisms are limited. Because maternal presence and behavior critically influence molecular and behavioral stress responses in offspring, we sought to create a model of dysfunctional, fragmented maternal nurturing behavior that would, in turn, provoke chronic early-life stress in the offspring. Methods: Sprague-Dawley rat dams' nursing and nurturing behaviors were altered by limiting their ability to create satisfactory nests during postpartum days 2-9. Maternal behavior was observed throughout the diurnal cycle, and the frequency and duration of nurturing behaviors were scored. In addition, potential stress and anxiety of the dams were assessed using behavioral, molecular and hormonal measures. Results: Both the quantity and the quality of dams' care of their pups were profoundly influenced by restriction of nesting materials in their cages: licking/grooming activities decreased and the frequency of leaving the pups increased, resulting in fragmented interactions between the dams and pups. The abnormal activity patterns of the dams were accompanied by increased anxiety-like behavior in the open field, but not in the elevated plus maze tests. Additionally, dams' plasma corticosterone levels and adrenal weights were augmented, suggesting chronic stress of these dams. By the end of the limited-nesting, stress-inducing period, hypothalamic corticotropin releasing hormone (CRH) mRNA expression was reduced in the limited-nesting dams, while arginine-vasopressin (AVP) mRNA levels were not significantly affected. Conclusion: Limiting dams' ability to construct a nest for their pups leads to an abnormal repertoire of nurturing behaviors, possibly as a result of chronic stress and mild anxiety of the dams. Because the fragmented and aberrant maternal behavior provoked chronic stress in the pups, the limited-nesting paradigm provides a useful tool for studying the mechanisms and consequences of such early-life stress experience in the offspring. © 2008 IBRO.","author":[{"dropping-particle":"","family":"Ivy","given":"A. S.","non-dropping-particle":"","parse-names":false,"suffix":""},{"dropping-particle":"","family":"Brunson","given":"K. L.","non-dropping-particle":"","parse-names":false,"suffix":""},{"dropping-particle":"","family":"Sandman","given":"C.","non-dropping-particle":"","parse-names":false,"suffix":""},{"dropping-particle":"","family":"Baram","given":"T. Z.","non-dropping-particle":"","parse-names":false,"suffix":""}],"container-title":"Neuroscience","id":"ITEM-1","issue":"3","issued":{"date-parts":[["2008","6","26"]]},"page":"1132-1142","publisher":"Neuroscience","title":"Dysfunctional nurturing behavior in rat dams with limited access to nesting material: A clinically relevant model for early-life stress","type":"article-journal","volume":"154"},"uris":["http://www.mendeley.com/documents/?uuid=93d755fb-4a37-3d64-97ca-d42523b3887f"]},{"id":"ITEM-2","itemData":{"DOI":"10.1523/JNEUROSCI.1784-10.2010","ISSN":"1529-2401","PMID":"20881118","abstract":"Chronic stress impairs learning and memory in humans and rodents and disrupts long-term potentiation (LTP) in animal models. These effects are associated with structural changes in hippocampal neurons, including reduced dendritic arborization. Unlike the generally reversible effects of chronic stress on adult rat hippocampus, we have previously found that the effects of early-life stress endure and worsen during adulthood, yet the mechanisms for these clinically important sequelae are poorly understood. Stress promotes secretion of the neuropeptide corticotropin-releasing hormone (CRH) from hippocampal interneurons, activating receptors (CRF(1)) located on pyramidal cell dendrites. Additionally, chronic CRF(1) occupancy negatively affects dendritic arborization in mouse organotypic slice cultures, similar to the pattern observed in middle-aged, early-stressed (CES) rats. Here we found that CRH expression is augmented in hippocampus of middle-aged CES rats, and then tested whether the morphological defects and poor memory performance in these animals involve excessive activation of CRF(1) receptors. Central or peripheral administration of a CRF(1) blocker following the stress period improved memory performance of CES rats in novel-object recognition tests and in the Morris water maze. Consonant with these effects, the antagonist also prevented dendritic atrophy and LTP attenuation in CA1 Schaffer collateral synapses. Together, these data suggest that persistently elevated hippocampal CRH-CRF(1) interaction contributes importantly to the structural and cognitive impairments associated with early-life stress. Reducing CRF(1) occupancy post hoc normalized hippocampal function during middle age, thus offering potential mechanism-based therapeutic interventions for children affected by chronic stress.","author":[{"dropping-particle":"","family":"Ivy","given":"Autumn S","non-dropping-particle":"","parse-names":false,"suffix":""},{"dropping-particle":"","family":"Rex","given":"Christopher S","non-dropping-particle":"","parse-names":false,"suffix":""},{"dropping-particle":"","family":"Chen","given":"Yuncai","non-dropping-particle":"","parse-names":false,"suffix":""},{"dropping-particle":"","family":"Dubé","given":"Céline","non-dropping-particle":"","parse-names":false,"suffix":""},{"dropping-particle":"","family":"Maras","given":"Pamela M","non-dropping-particle":"","parse-names":false,"suffix":""},{"dropping-particle":"","family":"Grigoriadis","given":"Dimitri E","non-dropping-particle":"","parse-names":false,"suffix":""},{"dropping-particle":"","family":"Gall","given":"Christine M","non-dropping-particle":"","parse-names":false,"suffix":""},{"dropping-particle":"","family":"Lynch","given":"Gary","non-dropping-particle":"","parse-names":false,"suffix":""},{"dropping-particle":"","family":"Baram","given":"Tallie Z","non-dropping-particle":"","parse-names":false,"suffix":""}],"container-title":"The Journal of neuroscience : the official journal of the Society for Neuroscience","id":"ITEM-2","issue":"39","issued":{"date-parts":[["2010","9"]]},"page":"13005-13015","publisher":"NIH Public Access","title":"Hippocampal dysfunction and cognitive impairments provoked by chronic early-life stress involve excessive activation of CRH receptors.","type":"article-journal","volume":"30"},"uris":["http://www.mendeley.com/documents/?uuid=372e0794-fb83-4c0e-8c25-c1af586c2a66"]},{"id":"ITEM-3","itemData":{"DOI":"10.1002/hipo.22374","ISSN":"10981063","PMID":"25269685","abstract":"© 2014 Wiley Periodicals, Inc. Early life stress (ES) increases vulnerability to psychopathology and impairs cognition in adulthood. These ES-induced deficits are associated with lasting changes in hippocampal plasticity. Detailed information on the neurobiological basis, the onset, and progression of such changes and their sex-specificity is currently lacking but is required to tailor specific intervention strategies. Here, we use a chronic ES mouse model based on limited nesting and bedding material from postnatal day (P) 2-9 to investigate; (1) if ES leads to impairments in hippocampus-dependent cognitive function in adulthood and (2) if these alterations are paralleled by changes in developmental and/or adult hippocampal neurogenesis. ES increased developmental neurogenesis (proliferation and differentiation) in the dentate gyrus (DG) at P9, and the number of immature (NeurD1+) cells migrating postnatally from the secondary dentate matrix, indicating prompt changes in DG structure in both sexes. ES lastingly reduced DG volume and the long-term survival of developmentally born neurons in both sexes at P150. In adult male mice only, ES reduced survival of adult-born neurons (BrdU/NeuN+ cells), while proliferation (Ki67+) and differentiation (DCX+) were unaffected. These changes correlated with impaired performance in all learning and memory tasks used here. In contrast, in female mice, despite early alterations in developmental neurogenesis, no lasting changes were present in adult neurogenesis after ES and the cognitive impairments were less prominent and only apparent in some cognitive tasks. We further show that, although neurogenesis and cognition correlate positively, only the hippocampus-dependent functions depend on changes in neurogenesis, whereas cognitive functions that are not exclusively hippocampus-dependent do not. This study indicates that chronic ES has lasting consequences on hippocampal structure and function in mice and suggests that male mice are more susceptible to ES than females. Unraveling the mechanisms that underlie the persistent ES-induced effects may have clinical implications for treatments to counteract ES-induced deficits.","author":[{"dropping-particle":"","family":"Naninck","given":"Eva F.G. G","non-dropping-particle":"","parse-names":false,"suffix":""},{"dropping-particle":"","family":"Hoeijmakers","given":"Lianne","non-dropping-particle":"","parse-names":false,"suffix":""},{"dropping-particle":"","family":"Kakava-Georgiadou","given":"Nefeli","non-dropping-particle":"","parse-names":false,"suffix":""},{"dropping-particle":"","family":"Meesters","given":"Astrid","non-dropping-particle":"","parse-names":false,"suffix":""},{"dropping-particle":"","family":"Lazic","given":"Stanley E.","non-dropping-particle":"","parse-names":false,"suffix":""},{"dropping-particle":"","family":"Lucassen","given":"Paul J.","non-dropping-particle":"","parse-names":false,"suffix":""},{"dropping-particle":"","family":"Korosi","given":"Aniko","non-dropping-particle":"","parse-names":false,"suffix":""}],"container-title":"Hippocampus","id":"ITEM-3","issue":"3","issued":{"date-parts":[["2015","3"]]},"page":"309-328","publisher":"Hippocampus","title":"Chronic early life stress alters developmental and adult neurogenesis and impairs cognitive function in mice","type":"article-journal","volume":"25"},"uris":["http://www.mendeley.com/documents/?uuid=9ed02c2c-8840-4d83-a707-5844003a6f4b"]},{"id":"ITEM-4","itemData":{"DOI":"10.1210/en.2008-0633","ISBN":"0013-7227","ISSN":"00137227","PMID":"18566122","abstract":"Chronic early-life stress (ES) exerts profound acute and long-lasting effects on the hypothalamic-pituitary-adrenal system, with relevance to cognitive function and affective disorders. Our ability to determine the molecular mechanisms underlying these effects should benefit greatly from appropriate mouse models because these would enable use of powerful transgenic methods. Therefore, we have characterized a mouse model of chronic ES, which was provoked in mouse pups by abnormal, fragmented interactions with the dam. Dam-pup interaction was disrupted by limiting the nesting and bedding material in the cages, a manipulation that affected this parameter in a dose-dependent manner. At the end of their week-long rearing in the limited-nesting cages, mouse pups were stressed, as apparent from elevated basal plasma corticosterone levels. In addition, steady-state mRNA levels of CRH in the hypothalamic paraventricular nucleus of ES-experiencing pups were reduced, without significant change in mRNA levels of arginine vasopressin. Rearing mouse pups in this stress-provoking cage environment resulted in enduring effects: basal plasma corticosterone levels were still increased, and CRH mRNA levels in paraventricular nucleus remained reduced in adult ES mice, compared with those of controls. In addition, hippocampus-dependent learning and memory functions were impaired in 4- to 8-month-old ES mice. In summary, this novel, robust model of chronic early life stress in the mouse results in acute and enduring neuroendocrine and cognitive abnormalities. This model should facilitate the examination of the specific genes and molecules involved in the generation of this stress as well as in its consequences. Copyright © 2008 by The Endocrine Society.","author":[{"dropping-particle":"","family":"Rice","given":"Courtney J.","non-dropping-particle":"","parse-names":false,"suffix":""},{"dropping-particle":"","family":"Sandman","given":"Curt A.","non-dropping-particle":"","parse-names":false,"suffix":""},{"dropping-particle":"","family":"Lenjavi","given":"Mohammed R.","non-dropping-particle":"","parse-names":false,"suffix":""},{"dropping-particle":"","family":"Baram","given":"Tallie Z.","non-dropping-particle":"","parse-names":false,"suffix":""}],"container-title":"Endocrinology","id":"ITEM-4","issue":"10","issued":{"date-parts":[["2008","10"]]},"page":"4892-4900","publisher":"Endocrine Society","title":"A novel mouse model for acute and long-lasting consequences of early life stress","type":"article-journal","volume":"149"},"uris":["http://www.mendeley.com/documents/?uuid=15ac4b27-17d8-4fbd-93aa-7ed44d017b66"]},{"id":"ITEM-5","itemData":{"DOI":"10.1038/npp.2010.13","ISSN":"0893133X","PMID":"20182419","abstract":"There is much interest in understanding the mechanisms responsible for interactions among stress, aging, memory and Alzheimer's disease. Glucocorticoid secretion associated with early life stress may contribute to the variability of the aging process and to the development of neuro-and psychopathologies. Maternal separation (MS), a model of early life stress in which rats experience 3 h of daily separation from the dam during the first 3 weeks of life, was used to study the interactions between stress and aging. Young (3 months) MS rats showed an altered hypothalamic-pituitary-adrenal (HPA) axis reactivity, depressive-like behavior in the Porsolt swimming test and cognitive impairments in the Morris water maze and new object recognition test that persisted in aged (18 months) rats. Levels of insulin receptor, phosphorylated insulin receptor and markers of downstream signaling pathways (pAkt, pGSK3Β, pTau, and pERK1 levels) were significantly decreased in aged rats. There was a significant decrease in pERK2 and in the plasticity marker ARC in MS aged rats compared with single MS or aged rats. It is interesting to note that there was a significant increase in the C99: C83 ratio, AΒ levels, and BACE1 levels the hippocampus of MS aged rats, suggesting that in aged rats subjected to early life stress, there was an increase in the amyloidogenic processing of amyloid precursor protein (APP). These results are integrated in a tentative mechanism through which aging interplay with stress to influence cognition as the basis of Alzheimer disease (AD). The present results may provide the proof-of-concept for the use of glucocorticoid-/insulin-related drugs in the treatment of AD. © 2010 Nature Publishing Group All rights reserved.","author":[{"dropping-particle":"","family":"Solas","given":"Maite","non-dropping-particle":"","parse-names":false,"suffix":""},{"dropping-particle":"","family":"Aisa","given":"Bárbara","non-dropping-particle":"","parse-names":false,"suffix":""},{"dropping-particle":"","family":"Mugueta","given":"María C.","non-dropping-particle":"","parse-names":false,"suffix":""},{"dropping-particle":"","family":"Río","given":"Joaquín","non-dropping-particle":"Del","parse-names":false,"suffix":""},{"dropping-particle":"","family":"Tordera","given":"Rosa M.","non-dropping-particle":"","parse-names":false,"suffix":""},{"dropping-particle":"","family":"Ramírez","given":"María J.","non-dropping-particle":"","parse-names":false,"suffix":""}],"container-title":"Neuropsychopharmacology","id":"ITEM-5","issue":"8","issued":{"date-parts":[["2010","7"]]},"page":"1664-1673","publisher":"Neuropsychopharmacology","title":"Interactions between age, stress and insulin on cognition: Implications for alzheimer's disease","type":"article-journal","volume":"35"},"uris":["http://www.mendeley.com/documents/?uuid=0b8aa348-a9f1-3da8-a1d1-4e796f575985"]},{"id":"ITEM-6","itemData":{"DOI":"10.1038/nn.3395","ISSN":"10976256","PMID":"23644483","abstract":"Stress impairs cognition via corticotropin-releasing hormone receptor 1 (CRHR1), but the molecular link between abnormal CRHR1 signaling and stress-induced cognitive impairments remains unclear. We investigated whether the cell adhesion molecule nectin-3 is required for the effects of CRHR1 on cognition and structural remodeling after early-life stress exposure. Postnatally stressed adult mice had decreased hippocampal nectin-3 levels, which could be attenuated by CRHR1 inactivation and mimicked by corticotropin- releasing hormone (CRH) overexpression in forebrain neurons. Acute stress dynamically reduced hippocampal nectin-3 levels, which involved CRH-CRHR1, but not glucocorticoid receptor, signaling. Suppression of hippocampal nectin-3 caused spatial memory deficits and dendritic spine loss, whereas enhancing hippocampal nectin-3 expression rescued the detrimental effects of early-life stress on memory and spine density in adulthood. Our findings suggest that hippocampal nectin-3 is necessary for the effects of stress on memory and structural plasticity and indicate that the CRH-CRHR1 system interacts with the nectin-afadin complex to mediate such effects. © 2013 Nature America, Inc. All rights reserved.","author":[{"dropping-particle":"","family":"Wang","given":"Xiao Dong","non-dropping-particle":"","parse-names":false,"suffix":""},{"dropping-particle":"","family":"Su","given":"Yun Ai","non-dropping-particle":"","parse-names":false,"suffix":""},{"dropping-particle":"V.","family":"Wagner","given":"Klaus","non-dropping-particle":"","parse-names":false,"suffix":""},{"dropping-particle":"","family":"Avrabos","given":"Charilaos","non-dropping-particle":"","parse-names":false,"suffix":""},{"dropping-particle":"","family":"Scharf","given":"Sebastian H.","non-dropping-particle":"","parse-names":false,"suffix":""},{"dropping-particle":"","family":"Hartmann","given":"Jakob","non-dropping-particle":"","parse-names":false,"suffix":""},{"dropping-particle":"","family":"Wolf","given":"Miriam","non-dropping-particle":"","parse-names":false,"suffix":""},{"dropping-particle":"","family":"Liebl","given":"Claudia","non-dropping-particle":"","parse-names":false,"suffix":""},{"dropping-particle":"","family":"Kühne","given":"Claudia","non-dropping-particle":"","parse-names":false,"suffix":""},{"dropping-particle":"","family":"Wurst","given":"Wolfgang","non-dropping-particle":"","parse-names":false,"suffix":""},{"dropping-particle":"","family":"Holsboer","given":"Florian","non-dropping-particle":"","parse-names":false,"suffix":""},{"dropping-particle":"","family":"Eder","given":"Matthias","non-dropping-particle":"","parse-names":false,"suffix":""},{"dropping-particle":"","family":"Deussing","given":"Jan M.","non-dropping-particle":"","parse-names":false,"suffix":""},{"dropping-particle":"","family":"Müller","given":"Marianne B.","non-dropping-particle":"","parse-names":false,"suffix":""},{"dropping-particle":"V.","family":"Schmidt","given":"Mathias","non-dropping-particle":"","parse-names":false,"suffix":""}],"container-title":"Nature Neuroscience","id":"ITEM-6","issue":"6","issued":{"date-parts":[["2013","6"]]},"page":"706-713","publisher":"Nat Neurosci","title":"Nectin-3 links CRHR1 signaling to stress-induced memory deficits and spine loss","type":"article-journal","volume":"16"},"uris":["http://www.mendeley.com/documents/?uuid=a54f6a28-8647-31e7-bb60-589f95375b6c"]}],"mendeley":{"formattedCitation":"(Ivy et al., 2010, 2008; Naninck et al., 2015; Rice et al., 2008; Solas et al., 2010; Wang et al., 2013)","plainTextFormattedCitation":"(Ivy et al., 2010, 2008; Naninck et al., 2015; Rice et al., 2008; Solas et al., 2010; Wang et al., 2013)","previouslyFormattedCitation":"(Ivy et al., 2010, 2008; Naninck et al., 2015; Rice et al., 2008; Solas et al., 2010; Wang et al., 2013)"},"properties":{"noteIndex":0},"schema":"https://github.com/citation-style-language/schema/raw/master/csl-citation.json"}</w:delInstrText>
        </w:r>
        <w:r w:rsidR="009651CF" w:rsidRPr="00472862" w:rsidDel="00551648">
          <w:rPr>
            <w:rFonts w:ascii="Arial" w:hAnsi="Arial" w:cs="Arial"/>
          </w:rPr>
          <w:fldChar w:fldCharType="separate"/>
        </w:r>
        <w:r w:rsidR="009651CF" w:rsidRPr="003717E4" w:rsidDel="00551648">
          <w:rPr>
            <w:rFonts w:ascii="Arial" w:hAnsi="Arial" w:cs="Arial"/>
            <w:noProof/>
          </w:rPr>
          <w:delText>(Ivy et al., 2010, 2008; Naninck et al., 2015; Rice et al., 2008; Solas et al., 2010; Wang et al., 2013)</w:delText>
        </w:r>
        <w:r w:rsidR="009651CF" w:rsidRPr="00472862" w:rsidDel="00551648">
          <w:rPr>
            <w:rFonts w:ascii="Arial" w:hAnsi="Arial" w:cs="Arial"/>
          </w:rPr>
          <w:fldChar w:fldCharType="end"/>
        </w:r>
        <w:r w:rsidR="008F0496" w:rsidRPr="003717E4" w:rsidDel="00551648">
          <w:rPr>
            <w:rFonts w:ascii="Arial" w:hAnsi="Arial" w:cs="Arial"/>
          </w:rPr>
          <w:delText xml:space="preserve">, as well as </w:delText>
        </w:r>
        <w:r w:rsidR="004D6160" w:rsidRPr="005158CA" w:rsidDel="00551648">
          <w:rPr>
            <w:rFonts w:ascii="Arial" w:hAnsi="Arial" w:cs="Arial"/>
          </w:rPr>
          <w:delText>by</w:delText>
        </w:r>
        <w:r w:rsidR="004D6160" w:rsidRPr="003717E4" w:rsidDel="00551648">
          <w:rPr>
            <w:rFonts w:ascii="Arial" w:hAnsi="Arial" w:cs="Arial"/>
          </w:rPr>
          <w:delText xml:space="preserve"> </w:delText>
        </w:r>
        <w:r w:rsidR="00FB0E2A" w:rsidRPr="003717E4" w:rsidDel="00551648">
          <w:rPr>
            <w:rFonts w:ascii="Arial" w:hAnsi="Arial" w:cs="Arial"/>
          </w:rPr>
          <w:delText>an altered microglial profile</w:delText>
        </w:r>
        <w:r w:rsidR="00B32E1B" w:rsidRPr="003717E4" w:rsidDel="00551648">
          <w:rPr>
            <w:rFonts w:ascii="Arial" w:hAnsi="Arial" w:cs="Arial"/>
          </w:rPr>
          <w:delText xml:space="preserve"> </w:delText>
        </w:r>
        <w:r w:rsidR="00080821" w:rsidRPr="00472862" w:rsidDel="00551648">
          <w:rPr>
            <w:rFonts w:ascii="Arial" w:hAnsi="Arial" w:cs="Arial"/>
          </w:rPr>
          <w:fldChar w:fldCharType="begin" w:fldLock="1"/>
        </w:r>
        <w:r w:rsidR="00080821" w:rsidRPr="003717E4" w:rsidDel="00551648">
          <w:rPr>
            <w:rFonts w:ascii="Arial" w:hAnsi="Arial" w:cs="Arial"/>
          </w:rPr>
          <w:delInstrText>ADDIN CSL_CITATION {"citationItems":[{"id":"ITEM-1","itemData":{"DOI":"10.1016/j.bbi.2016.12.023","ISSN":"10902139","PMID":"28027926","abstract":"Exposure to stress during the sensitive period of early-life increases the risk to develop cognitive impairments and psychopathology later in life. In addition, early-life stress (ES) exposure, next to genetic causes, has been proposed to modulate the development and progression of Alzheimer's disease (AD), however evidence for this hypothesis is currently lacking. We here tested whether ES modulates progression of AD-related neuropathology and assessed the possible contribution of neuroinflammatory factors in this. We subjected wild-type (WT) and transgenic APP/PS1 mice, as a model for amyloid neuropathology, to chronic ES from postnatal day (P)2 to P9. We next studied how ES exposure affected; 1) amyloid β (Aβ) pathology at an early (4 month old) and at a more advanced pathological (10 month old) stage, 2) neuroinflammatory mediators immediately after ES exposure as well as in adult WT mice, and 3) the neuroinflammatory response in relation to Aβ neuropathology. ES exposure resulted in a reduction of cell-associated amyloid in 4 month old APP/PS1 mice, but in an exacerbation of Aβ plaque load at 10 months of age, demonstrating that ES affects Aβ load in the hippocampus in an age-dependent manner. Interestingly, ES modulated various neuroinflammatory mediators in the hippocampus of WT mice as well as in response to Aβ neuropathology. In WT mice, immediately following ES exposure (P9), Iba1-immunopositive microglia exhibited reduced complexity and hippocampal interleukin (IL)-1β expression was increased. In contrast, microglial Iba1 and CD68 were increased and hippocampal IL-6 expression was decreased at 4 months, while these changes resolved by 10 months of age. Finally, Aβ neuropathology triggered a neuroinflammatory response in APP/PS1 mice that was altered after ES exposure. APP/PS1 mice exhibited increased CD68 expression at 4 months, which was further enhanced by ES, whereas the microglial response to Aβ neuropathology, as measured by Iba1 and CD11b, was less prominent after ES at 10 months of age. Finally, the hippocampus appears to be more vulnerable for these ES-induced effects, since ES did not affect Aβ neuropathology and neuroinflammation in the entorhinal cortex of adult ES exposed mice. Overall, our results demonstrate that ES exposure has both immediate and lasting effects on the neuroinflammatory response. In the context of AD, such alterations in neuroinflammation might contribute to aggravated neuropathology in ES exposed mice, hence a…","author":[{"dropping-particle":"","family":"Hoeijmakers","given":"Lianne","non-dropping-particle":"","parse-names":false,"suffix":""},{"dropping-particle":"","family":"Ruigrok","given":"Silvie R.","non-dropping-particle":"","parse-names":false,"suffix":""},{"dropping-particle":"","family":"Amelianchik","given":"Anna","non-dropping-particle":"","parse-names":false,"suffix":""},{"dropping-particle":"","family":"Ivan","given":"Daniela","non-dropping-particle":"","parse-names":false,"suffix":""},{"dropping-particle":"","family":"Dam","given":"Anne-Marie Marie","non-dropping-particle":"van","parse-names":false,"suffix":""},{"dropping-particle":"","family":"Lucassen","given":"Paul J.","non-dropping-particle":"","parse-names":false,"suffix":""},{"dropping-particle":"","family":"Korosi","given":"Aniko","non-dropping-particle":"","parse-names":false,"suffix":""}],"container-title":"Brain, Behavior, and Immunity","id":"ITEM-1","issued":{"date-parts":[["2017","7"]]},"page":"160-175","publisher":"Brain Behav Immun","title":"Early-life stress lastingly alters the neuroinflammatory response to amyloid pathology in an Alzheimer's disease mouse model","type":"article-journal","volume":"63"},"uris":["http://www.mendeley.com/documents/?uuid=3b372efc-5ce0-40ba-87c1-bc9f720ec98a"]},{"id":"ITEM-2","itemData":{"DOI":"10.3389/fncel.2015.00082","ISSN":"16625102","PMID":"25814933","abstract":"Several lines of evidence suggest that the dysregulation of the immune system is an important factor in the development of depression. Microglia are the resident macrophages of the central nervous system and a key player in innate immunity of the brain. We hypothesized that prenatal stress (an animal model of depression) as a priming factor could affect microglial cells and might lead to depressive-like disturbances in adult male rat offspring. We investigated the behavioral changes (sucrose preference test, Porsolt test), the expression of C1q and CD40 mRNA and the level of microglia (Iba1 positive) in 3-month-old control and prenatally stressed male offspring rats. In addition, we characterized the morphological and biochemical parameters of potentially harmful (NO, iNOS, IL-1β, IL-18, IL-6, TNF-α, CCL2, CXCL12, CCR2, CXCR4) and beneficial (insulinlike growth factor-1 (IGF-1), brain derived neurotrophic factor (BDNF)) phenotypes in cultures of microglia obtained from the cortices of 1—2 days old control and prenatally stressed pups. The adult prenatally stressed rats showed behavioral (anhedonic- and depression-like) disturbances, enhanced expression of microglial activation markers and an increased number of Iba1-immunopositive cells in the hippocampus and frontal cortex. The morphology of glia was altered in cultures from prenatally stressed rats, as demonstrated by immunofluorescence microscopy. Moreover, in these cultures, we observed enhanced expression of CD40 and MHC II and release of pro-inflammatory cytokines, including IL-1β, IL-18, TNF-α and IL-6. Prenatal stress significantly up-regulated levels of the chemokines CCL2, CXCL12 and altered expression of their receptors, CCR2 and CXCR4 while IGF-1 production was suppressed in cultures of microglia from prenatally stressed rats. Our results suggest that prenatal stress may lead to excessive microglia activation and contribute to the behavioral changes observed in depression in adulthood.","author":[{"dropping-particle":"","family":"Ślusarczyk","given":"Joanna","non-dropping-particle":"","parse-names":false,"suffix":""},{"dropping-particle":"","family":"Trojan","given":"Ewa","non-dropping-particle":"","parse-names":false,"suffix":""},{"dropping-particle":"","family":"Głombik","given":"Katarzyna","non-dropping-particle":"","parse-names":false,"suffix":""},{"dropping-particle":"","family":"Budziszewska","given":"Bogusława","non-dropping-particle":"","parse-names":false,"suffix":""},{"dropping-particle":"","family":"Kubera","given":"Marta","non-dropping-particle":"","parse-names":false,"suffix":""},{"dropping-particle":"","family":"Lasoń","given":"Władysław","non-dropping-particle":"","parse-names":false,"suffix":""},{"dropping-particle":"","family":"Popiołek-Barczyk","given":"Katarzyna","non-dropping-particle":"","parse-names":false,"suffix":""},{"dropping-particle":"","family":"Mika","given":"Joanna","non-dropping-particle":"","parse-names":false,"suffix":""},{"dropping-particle":"","family":"Wędzony","given":"Krzysztof","non-dropping-particle":"","parse-names":false,"suffix":""},{"dropping-particle":"","family":"Basta-Kaim","given":"Agnieszka","non-dropping-particle":"","parse-names":false,"suffix":""}],"container-title":"Frontiers in Cellular Neuroscience","id":"ITEM-2","issued":{"date-parts":[["2015"]]},"publisher":"Front Cell Neurosci","title":"Prenatal stress is a vulnerability factor for altered morphology and biological activity of microglia cells","type":"article-journal","volume":"9"},"uris":["http://www.mendeley.com/documents/?uuid=feac19b9-ef35-3634-90e2-87a030de28c2"]}],"mendeley":{"formattedCitation":"(Hoeijmakers et al., 2017; Ślusarczyk et al., 2015)","plainTextFormattedCitation":"(Hoeijmakers et al., 2017; Ślusarczyk et al., 2015)","previouslyFormattedCitation":"(Hoeijmakers et al., 2017; Ślusarczyk et al., 2015)"},"properties":{"noteIndex":0},"schema":"https://github.com/citation-style-language/schema/raw/master/csl-citation.json"}</w:delInstrText>
        </w:r>
        <w:r w:rsidR="00080821" w:rsidRPr="00472862" w:rsidDel="00551648">
          <w:rPr>
            <w:rFonts w:ascii="Arial" w:hAnsi="Arial" w:cs="Arial"/>
          </w:rPr>
          <w:fldChar w:fldCharType="separate"/>
        </w:r>
        <w:r w:rsidR="00080821" w:rsidRPr="003717E4" w:rsidDel="00551648">
          <w:rPr>
            <w:rFonts w:ascii="Arial" w:hAnsi="Arial" w:cs="Arial"/>
            <w:noProof/>
          </w:rPr>
          <w:delText>(Hoeijmakers et al., 2017; Ślusarczyk et al., 2015)</w:delText>
        </w:r>
        <w:r w:rsidR="00080821" w:rsidRPr="00472862" w:rsidDel="00551648">
          <w:rPr>
            <w:rFonts w:ascii="Arial" w:hAnsi="Arial" w:cs="Arial"/>
          </w:rPr>
          <w:fldChar w:fldCharType="end"/>
        </w:r>
        <w:r w:rsidR="00080821" w:rsidRPr="003717E4" w:rsidDel="00551648">
          <w:rPr>
            <w:rFonts w:ascii="Arial" w:hAnsi="Arial" w:cs="Arial"/>
          </w:rPr>
          <w:delText>.</w:delText>
        </w:r>
      </w:del>
    </w:p>
    <w:p w14:paraId="318696ED" w14:textId="6E284BFD" w:rsidR="007F3FF2" w:rsidRPr="003717E4" w:rsidDel="00551648" w:rsidRDefault="00E56653" w:rsidP="00551648">
      <w:pPr>
        <w:pStyle w:val="Eigenstandaard"/>
        <w:spacing w:before="0" w:line="480" w:lineRule="auto"/>
        <w:jc w:val="both"/>
        <w:outlineLvl w:val="0"/>
        <w:rPr>
          <w:del w:id="87" w:author="Sangavi C" w:date="2021-08-07T08:26:00Z"/>
          <w:rFonts w:ascii="Arial" w:hAnsi="Arial" w:cs="Arial"/>
        </w:rPr>
        <w:pPrChange w:id="88" w:author="Sangavi C" w:date="2021-08-07T08:26:00Z">
          <w:pPr>
            <w:adjustRightInd w:val="0"/>
            <w:spacing w:line="480" w:lineRule="auto"/>
            <w:ind w:firstLine="708"/>
            <w:jc w:val="both"/>
          </w:pPr>
        </w:pPrChange>
      </w:pPr>
      <w:del w:id="89" w:author="Sangavi C" w:date="2021-08-07T08:26:00Z">
        <w:r w:rsidRPr="003717E4" w:rsidDel="00551648">
          <w:rPr>
            <w:rFonts w:ascii="Arial" w:hAnsi="Arial" w:cs="Arial"/>
          </w:rPr>
          <w:delText xml:space="preserve">It has been postulated that ES might </w:delText>
        </w:r>
        <w:r w:rsidR="00DC2A28" w:rsidRPr="003717E4" w:rsidDel="00551648">
          <w:rPr>
            <w:rFonts w:ascii="Arial" w:hAnsi="Arial" w:cs="Arial"/>
          </w:rPr>
          <w:delText>interact with</w:delText>
        </w:r>
        <w:r w:rsidRPr="003717E4" w:rsidDel="00551648">
          <w:rPr>
            <w:rFonts w:ascii="Arial" w:hAnsi="Arial" w:cs="Arial"/>
          </w:rPr>
          <w:delText xml:space="preserve"> the </w:delText>
        </w:r>
        <w:r w:rsidR="00DC2A28" w:rsidRPr="003717E4" w:rsidDel="00551648">
          <w:rPr>
            <w:rFonts w:ascii="Arial" w:hAnsi="Arial" w:cs="Arial"/>
          </w:rPr>
          <w:delText xml:space="preserve">aging </w:delText>
        </w:r>
        <w:r w:rsidRPr="003717E4" w:rsidDel="00551648">
          <w:rPr>
            <w:rFonts w:ascii="Arial" w:hAnsi="Arial" w:cs="Arial"/>
          </w:rPr>
          <w:delText xml:space="preserve">process </w:delText>
        </w:r>
        <w:r w:rsidRPr="00472862" w:rsidDel="00551648">
          <w:rPr>
            <w:rFonts w:ascii="Arial" w:hAnsi="Arial" w:cs="Arial"/>
          </w:rPr>
          <w:fldChar w:fldCharType="begin" w:fldLock="1"/>
        </w:r>
        <w:r w:rsidRPr="003717E4" w:rsidDel="00551648">
          <w:rPr>
            <w:rFonts w:ascii="Arial" w:hAnsi="Arial" w:cs="Arial"/>
          </w:rPr>
          <w:delInstrText>ADDIN CSL_CITATION {"citationItems":[{"id":"ITEM-1","itemData":{"DOI":"10.1037/a0024768","ISSN":"00332909","PMID":"21787044","abstract":"Among people exposed to major psychological stressors in early life, there are elevated rates of morbidity and mortality from chronic diseases of aging. The most compelling data come from studies of children raised in poverty or maltreated by their parents, who show heightened vulnerability to vascular disease, autoimmune disorders, and premature mortality. These findings raise challenging theoretical questions. How does childhood stress get under the skin, at the molecular level, to affect risk for later diseases? And how does it incubate there, giving rise to diseases several decades later? Here we present a biological embedding model, which attempts to address these questions by synthesizing knowledge across several behavioral and biomedical literatures. This model maintains that childhood stress gets \" programmed\" into macrophages through epigenetic markings, posttranslational modifications, and tissue remodeling. As a consequence these cells are endowed with proinflammatory tendencies, manifest in exaggerated cytokine responses to challenge and decreased sensitivity to inhibitory hormonal signals. The model goes on to propose that over the life course, these proinflammatory tendencies are exacerbated by behavioral proclivities and hormonal dysregulation, themselves the products of exposure to early stress. Behaviorally, the model posits that childhood stress gives rise to excessive threat vigilance, mistrust of others, poor social relationships, impaired self-regulation, and unhealthy lifestyle choices. Hormonally, early stress confers altered patterns of endocrine and autonomic discharge. This milieu amplifies the proinflammatory environment already instantiated by macrophages. Acting in concert with other exposures and genetic liabilities, the resulting inflammation drives forward pathogenic mechanisms that ultimately foster chronic disease. © 2011 American Psychological Association.","author":[{"dropping-particle":"","family":"Miller","given":"Gregory E.","non-dropping-particle":"","parse-names":false,"suffix":""},{"dropping-particle":"","family":"Chen","given":"Edith","non-dropping-particle":"","parse-names":false,"suffix":""},{"dropping-particle":"","family":"Parker","given":"Karen J.","non-dropping-particle":"","parse-names":false,"suffix":""}],"container-title":"Psychological Bulletin","id":"ITEM-1","issue":"6","issued":{"date-parts":[["2011","11"]]},"page":"959-997","publisher":"NIH Public Access","title":"Psychological Stress in Childhood and Susceptibility to the Chronic Diseases of Aging: Moving Toward a Model of Behavioral and Biological Mechanisms","type":"article-journal","volume":"137"},"uris":["http://www.mendeley.com/documents/?uuid=9218a549-5e52-45a6-8629-62541b54204e"]}],"mendeley":{"formattedCitation":"(Miller et al., 2011)","plainTextFormattedCitation":"(Miller et al., 2011)","previouslyFormattedCitation":"(Miller et al., 2011)"},"properties":{"noteIndex":0},"schema":"https://github.com/citation-style-language/schema/raw/master/csl-citation.json"}</w:delInstrText>
        </w:r>
        <w:r w:rsidRPr="00472862" w:rsidDel="00551648">
          <w:rPr>
            <w:rFonts w:ascii="Arial" w:hAnsi="Arial" w:cs="Arial"/>
          </w:rPr>
          <w:fldChar w:fldCharType="separate"/>
        </w:r>
        <w:r w:rsidRPr="003717E4" w:rsidDel="00551648">
          <w:rPr>
            <w:rFonts w:ascii="Arial" w:hAnsi="Arial" w:cs="Arial"/>
            <w:noProof/>
          </w:rPr>
          <w:delText>(Miller et al., 2011)</w:delText>
        </w:r>
        <w:r w:rsidRPr="00472862" w:rsidDel="00551648">
          <w:rPr>
            <w:rFonts w:ascii="Arial" w:hAnsi="Arial" w:cs="Arial"/>
          </w:rPr>
          <w:fldChar w:fldCharType="end"/>
        </w:r>
        <w:r w:rsidR="00A77A9D" w:rsidRPr="003717E4" w:rsidDel="00551648">
          <w:rPr>
            <w:rFonts w:ascii="Arial" w:hAnsi="Arial" w:cs="Arial"/>
          </w:rPr>
          <w:delText>,</w:delText>
        </w:r>
        <w:r w:rsidR="004D6160" w:rsidRPr="003717E4" w:rsidDel="00551648">
          <w:rPr>
            <w:rFonts w:ascii="Arial" w:hAnsi="Arial" w:cs="Arial"/>
          </w:rPr>
          <w:delText xml:space="preserve"> </w:delText>
        </w:r>
        <w:r w:rsidR="004D6160" w:rsidRPr="005158CA" w:rsidDel="00551648">
          <w:rPr>
            <w:rFonts w:ascii="Arial" w:hAnsi="Arial" w:cs="Arial"/>
          </w:rPr>
          <w:delText>and</w:delText>
        </w:r>
        <w:r w:rsidR="00A77A9D" w:rsidRPr="005158CA" w:rsidDel="00551648">
          <w:rPr>
            <w:rFonts w:ascii="Arial" w:hAnsi="Arial" w:cs="Arial"/>
          </w:rPr>
          <w:delText>,</w:delText>
        </w:r>
        <w:r w:rsidR="004D6160" w:rsidRPr="005158CA" w:rsidDel="00551648">
          <w:rPr>
            <w:rFonts w:ascii="Arial" w:hAnsi="Arial" w:cs="Arial"/>
          </w:rPr>
          <w:delText xml:space="preserve"> indeed</w:delText>
        </w:r>
        <w:r w:rsidR="00CB5BA6" w:rsidRPr="005158CA" w:rsidDel="00551648">
          <w:rPr>
            <w:rFonts w:ascii="Arial" w:hAnsi="Arial" w:cs="Arial"/>
          </w:rPr>
          <w:delText>,</w:delText>
        </w:r>
        <w:r w:rsidR="00213CC8" w:rsidRPr="005158CA" w:rsidDel="00551648">
          <w:rPr>
            <w:rFonts w:ascii="Arial" w:hAnsi="Arial" w:cs="Arial"/>
          </w:rPr>
          <w:delText xml:space="preserve"> </w:delText>
        </w:r>
        <w:r w:rsidRPr="005158CA" w:rsidDel="00551648">
          <w:rPr>
            <w:rFonts w:ascii="Arial" w:hAnsi="Arial" w:cs="Arial"/>
          </w:rPr>
          <w:delText>aging</w:delText>
        </w:r>
        <w:r w:rsidR="00AB7458" w:rsidRPr="005158CA" w:rsidDel="00551648">
          <w:rPr>
            <w:rFonts w:ascii="Arial" w:hAnsi="Arial" w:cs="Arial"/>
          </w:rPr>
          <w:delText xml:space="preserve"> affects</w:delText>
        </w:r>
        <w:r w:rsidR="004D6160" w:rsidRPr="005158CA" w:rsidDel="00551648">
          <w:rPr>
            <w:rFonts w:ascii="Arial" w:hAnsi="Arial" w:cs="Arial"/>
          </w:rPr>
          <w:delText xml:space="preserve"> many of</w:delText>
        </w:r>
        <w:r w:rsidRPr="003717E4" w:rsidDel="00551648">
          <w:rPr>
            <w:rFonts w:ascii="Arial" w:hAnsi="Arial" w:cs="Arial"/>
          </w:rPr>
          <w:delText xml:space="preserve"> </w:delText>
        </w:r>
        <w:r w:rsidR="00DC2A28" w:rsidRPr="003717E4" w:rsidDel="00551648">
          <w:rPr>
            <w:rFonts w:ascii="Arial" w:hAnsi="Arial" w:cs="Arial"/>
          </w:rPr>
          <w:delText xml:space="preserve">the </w:delText>
        </w:r>
        <w:r w:rsidRPr="003717E4" w:rsidDel="00551648">
          <w:rPr>
            <w:rFonts w:ascii="Arial" w:hAnsi="Arial" w:cs="Arial"/>
          </w:rPr>
          <w:delText xml:space="preserve">systems </w:delText>
        </w:r>
        <w:r w:rsidR="00AB7458" w:rsidRPr="003717E4" w:rsidDel="00551648">
          <w:rPr>
            <w:rFonts w:ascii="Arial" w:hAnsi="Arial" w:cs="Arial"/>
          </w:rPr>
          <w:delText xml:space="preserve">that are also </w:delText>
        </w:r>
        <w:r w:rsidR="00213CC8" w:rsidRPr="003717E4" w:rsidDel="00551648">
          <w:rPr>
            <w:rFonts w:ascii="Arial" w:hAnsi="Arial" w:cs="Arial"/>
          </w:rPr>
          <w:delText>targeted by ES</w:delText>
        </w:r>
        <w:r w:rsidRPr="003717E4" w:rsidDel="00551648">
          <w:rPr>
            <w:rFonts w:ascii="Arial" w:hAnsi="Arial" w:cs="Arial"/>
          </w:rPr>
          <w:delText xml:space="preserve">. </w:delText>
        </w:r>
        <w:r w:rsidR="00213CC8" w:rsidRPr="003717E4" w:rsidDel="00551648">
          <w:rPr>
            <w:rFonts w:ascii="Arial" w:hAnsi="Arial" w:cs="Arial"/>
          </w:rPr>
          <w:delText>Normal aging</w:delText>
        </w:r>
        <w:r w:rsidRPr="003717E4" w:rsidDel="00551648">
          <w:rPr>
            <w:rFonts w:ascii="Arial" w:hAnsi="Arial" w:cs="Arial"/>
          </w:rPr>
          <w:delText xml:space="preserve"> rodents </w:delText>
        </w:r>
        <w:r w:rsidR="00213CC8" w:rsidRPr="003717E4" w:rsidDel="00551648">
          <w:rPr>
            <w:rFonts w:ascii="Arial" w:hAnsi="Arial" w:cs="Arial"/>
          </w:rPr>
          <w:delText xml:space="preserve">typically also </w:delText>
        </w:r>
        <w:r w:rsidRPr="003717E4" w:rsidDel="00551648">
          <w:rPr>
            <w:rFonts w:ascii="Arial" w:hAnsi="Arial" w:cs="Arial"/>
          </w:rPr>
          <w:delText>exhibit cognitive decline</w:delText>
        </w:r>
        <w:r w:rsidR="00213CC8" w:rsidRPr="003717E4" w:rsidDel="00551648">
          <w:rPr>
            <w:rFonts w:ascii="Arial" w:hAnsi="Arial" w:cs="Arial"/>
          </w:rPr>
          <w:delText xml:space="preserve"> that varies between individuals </w:delText>
        </w:r>
        <w:r w:rsidR="00AB7458" w:rsidRPr="00472862" w:rsidDel="00551648">
          <w:rPr>
            <w:rFonts w:ascii="Arial" w:hAnsi="Arial" w:cs="Arial"/>
          </w:rPr>
          <w:fldChar w:fldCharType="begin" w:fldLock="1"/>
        </w:r>
        <w:r w:rsidR="00AB7458" w:rsidRPr="003717E4" w:rsidDel="00551648">
          <w:rPr>
            <w:rFonts w:ascii="Arial" w:hAnsi="Arial" w:cs="Arial"/>
          </w:rPr>
          <w:delInstrText>ADDIN CSL_CITATION {"citationItems":[{"id":"ITEM-1","itemData":{"DOI":"10.1073/pnas.2334169100","ISSN":"00278424","PMID":"14614143","abstract":"Neurogenesis occurs within the adult dentate gyrus of the hippocampal formation and it has been proposed that the newly born neurons, recruited into the preexistent neuronal circuits, might be involved in hippocampal-dependent learning processes. Age-dependent spatial memory impairments have been related to an alteration in hippocampal plasticity. The aim of the current study was to examine whether cognitive functions in aged rats are quantitatively correlated with hippocampal neurogenesis. To this end, we took advantage of the existence of spontaneous individual differences observed in aged subjects in a hippocampal-dependent task, the water maze. We expected that the spatial memory capabilities of aged rats would be related to the levels of hippocampal neurogenesis. Old rats were trained in the water maze, and, 3 weeks after training, rats were injected with 5-bromo-2′-deoxyuridine (BrdUrd, 50 or 150 mg/kg) to label dividing cells. Cell proliferation was examined one day after the last BrdUrd injection, whereas cell survival and differentiation were determined 3 weeks later. It is shown that a quantitative relationship exists between learning and the number of newly generated neurons. Animals with preserved spatial memory, i.e., the aged-unimpaired rats, exhibited a higher level of cell proliferation and a higher number of new neurons in comparison with rats with spatial memory impairments, i.e., the aged-impaired rats. In conclusion, the extent of memory dysfunction in aged rats is quantitatively related to the hippocampal neurogenesis. These data reinforce the assumption that neurogenesis is involved in memory processes and aged-related cognitive alterations.","author":[{"dropping-particle":"","family":"Drapeau","given":"Elodie","non-dropping-particle":"","parse-names":false,"suffix":""},{"dropping-particle":"","family":"Mayo","given":"Willy","non-dropping-particle":"","parse-names":false,"suffix":""},{"dropping-particle":"","family":"Aurousseau","given":"Catherine","non-dropping-particle":"","parse-names":false,"suffix":""},{"dropping-particle":"","family":"Moal","given":"Michel","non-dropping-particle":"Le","parse-names":false,"suffix":""},{"dropping-particle":"","family":"Piazza","given":"Pier Vincenzo","non-dropping-particle":"","parse-names":false,"suffix":""},{"dropping-particle":"","family":"Abrous","given":"Djoher Nora","non-dropping-particle":"","parse-names":false,"suffix":""}],"container-title":"Proceedings of the National Academy of Sciences of the United States of America","id":"ITEM-1","issue":"SUPPL. 2","issued":{"date-parts":[["2003","11","25"]]},"page":"14385-14390","publisher":"National Academy of Sciences","title":"Spatial memory performances of aged rats in the water maze predict levels of hippocampal neurogenesis","type":"article-journal","volume":"100"},"uris":["http://www.mendeley.com/documents/?uuid=21e9fd05-dfd6-3f52-8ff9-c3d0f8546d16"]}],"mendeley":{"formattedCitation":"(Drapeau et al., 2003)","plainTextFormattedCitation":"(Drapeau et al., 2003)","previouslyFormattedCitation":"(Drapeau et al., 2003)"},"properties":{"noteIndex":0},"schema":"https://github.com/citation-style-language/schema/raw/master/csl-citation.json"}</w:delInstrText>
        </w:r>
        <w:r w:rsidR="00AB7458" w:rsidRPr="00472862" w:rsidDel="00551648">
          <w:rPr>
            <w:rFonts w:ascii="Arial" w:hAnsi="Arial" w:cs="Arial"/>
          </w:rPr>
          <w:fldChar w:fldCharType="separate"/>
        </w:r>
        <w:r w:rsidR="00AB7458" w:rsidRPr="003717E4" w:rsidDel="00551648">
          <w:rPr>
            <w:rFonts w:ascii="Arial" w:hAnsi="Arial" w:cs="Arial"/>
            <w:noProof/>
          </w:rPr>
          <w:delText>(Drapeau et al., 2003)</w:delText>
        </w:r>
        <w:r w:rsidR="00AB7458" w:rsidRPr="00472862" w:rsidDel="00551648">
          <w:rPr>
            <w:rFonts w:ascii="Arial" w:hAnsi="Arial" w:cs="Arial"/>
          </w:rPr>
          <w:fldChar w:fldCharType="end"/>
        </w:r>
        <w:r w:rsidR="00AB7458" w:rsidRPr="003717E4" w:rsidDel="00551648">
          <w:rPr>
            <w:rFonts w:ascii="Arial" w:hAnsi="Arial" w:cs="Arial"/>
          </w:rPr>
          <w:delText>,</w:delText>
        </w:r>
        <w:r w:rsidR="00C91705" w:rsidRPr="003717E4" w:rsidDel="00551648">
          <w:rPr>
            <w:rFonts w:ascii="Arial" w:hAnsi="Arial" w:cs="Arial"/>
          </w:rPr>
          <w:delText xml:space="preserve"> </w:delText>
        </w:r>
        <w:r w:rsidR="00213CC8" w:rsidRPr="003717E4" w:rsidDel="00551648">
          <w:rPr>
            <w:rFonts w:ascii="Arial" w:hAnsi="Arial" w:cs="Arial"/>
          </w:rPr>
          <w:delText xml:space="preserve">and is </w:delText>
        </w:r>
        <w:r w:rsidRPr="003717E4" w:rsidDel="00551648">
          <w:rPr>
            <w:rFonts w:ascii="Arial" w:hAnsi="Arial" w:cs="Arial"/>
          </w:rPr>
          <w:delText xml:space="preserve">associated with </w:delText>
        </w:r>
        <w:r w:rsidR="00213CC8" w:rsidRPr="003717E4" w:rsidDel="00551648">
          <w:rPr>
            <w:rFonts w:ascii="Arial" w:hAnsi="Arial" w:cs="Arial"/>
          </w:rPr>
          <w:delText xml:space="preserve">a </w:delText>
        </w:r>
        <w:r w:rsidRPr="003717E4" w:rsidDel="00551648">
          <w:rPr>
            <w:rFonts w:ascii="Arial" w:hAnsi="Arial" w:cs="Arial"/>
          </w:rPr>
          <w:delText>reduced hippocampal volume</w:delText>
        </w:r>
        <w:r w:rsidR="000B7E83" w:rsidRPr="003717E4" w:rsidDel="00551648">
          <w:rPr>
            <w:rFonts w:ascii="Arial" w:hAnsi="Arial" w:cs="Arial"/>
          </w:rPr>
          <w:delText>,</w:delText>
        </w:r>
        <w:r w:rsidRPr="003717E4" w:rsidDel="00551648">
          <w:rPr>
            <w:rFonts w:ascii="Arial" w:hAnsi="Arial" w:cs="Arial"/>
          </w:rPr>
          <w:delText xml:space="preserve"> altered neuroplasticity, neurogenesis and synaptic plasticity </w:delText>
        </w:r>
        <w:r w:rsidRPr="0005387C" w:rsidDel="00551648">
          <w:rPr>
            <w:rFonts w:ascii="Arial" w:hAnsi="Arial" w:cs="Arial"/>
          </w:rPr>
          <w:fldChar w:fldCharType="begin" w:fldLock="1"/>
        </w:r>
        <w:r w:rsidR="00AB7458" w:rsidRPr="003717E4" w:rsidDel="00551648">
          <w:rPr>
            <w:rFonts w:ascii="Arial" w:hAnsi="Arial" w:cs="Arial"/>
          </w:rPr>
          <w:delInstrText>ADDIN CSL_CITATION {"citationItems":[{"id":"ITEM-1","itemData":{"DOI":"10.1016/S0165-0173(99)00017-X","ISSN":"01650173","PMID":"10567726","abstract":"This article examines the functional significance of Ca2+-dependent synaptic plasticity in relation to compromised memory function during aging. Research characterizing an age-related decline in memory for tasks that require proper hippocampal function is summarized. It is concluded that aged animals possess the mechanisms necessary for memory formation, and memory deficits, including rapid forgetting, result from more subtle changes in memory processes for memory storage or maintenance. A review of experimental studies concerning changes in hippocampal neural plasticity over the course of aging indicates that, during aging, there is a shift in mechanisms that regulate the thresholds for synaptic modification, including Ca2+ channel function and subsequent Ca2+-dependent processes. The results, combined with theoretical considerations concerning synaptic modification thresholds, provide the basis for a model of age-related changes in hippocampal synaptic function. The model is employed as a foundation for interpretation of studies examining therapeutic intervention in age-related memory decline. The possible role of altered synaptic plasticity thresholds in learning and memory deficits suggests that treatments that modify synaptic plasticity may prove fruitful for the development of early therapeutic interventions in age-related neurodegenerative diseases. Copyright (C) 1999 Elsevier Science B.V.","author":[{"dropping-particle":"","family":"Foster","given":"Thomas C.","non-dropping-particle":"","parse-names":false,"suffix":""}],"container-title":"Brain Research Reviews","id":"ITEM-1","issue":"3","issued":{"date-parts":[["1999","11"]]},"page":"236-249","publisher":"Brain Res Brain Res Rev","title":"Involvement of hippocampal synaptic plasticity in age-related memory decline","type":"article-journal","volume":"30"},"uris":["http://www.mendeley.com/documents/?uuid=397a047b-2158-344d-ba4b-ec6a1f749cfd"]},{"id":"ITEM-2","itemData":{"DOI":"10.1101/cshperspect.a018929","ISSN":"19430264","PMID":"26525149","abstract":"Age and activity might be considered the two antagonistic key regulators of adult neurogenesis. Adult neurogenesis decreases with age but remains present, albeit at a very low level, even in the oldest individuals. Activity, be it physical or cognitive, increases adult neurogenesis and thereby seems to counteract age effects. It is, thus, proposed that activity- dependent regulation of adult neurogenesis might contribute to some sort of “neural reserve,” the brain’s ability to compensate functional loss associated with aging or neurodegeneration. Activity can have nonspecific and specific effects on adult neurogenesis. Mechanistically, nonspecific stimuli that largely affect precursor cell stages might be related by the local microenvironment, whereas more specific, survival-promoting effects take place at later stages of neuronal development and require the synaptic integration of the new cell and its particular synaptic plasticity.","author":[{"dropping-particle":"","family":"Kempermann","given":"Gerd","non-dropping-particle":"","parse-names":false,"suffix":""}],"container-title":"Cold Spring Harbor Perspectives in Biology","id":"ITEM-2","issue":"11","issued":{"date-parts":[["2015","11","2"]]},"publisher":"Cold Spring Harb Perspect Biol","title":"Activity dependency and aging in the regulation of adult neurogenesis","type":"article-journal","volume":"7"},"uris":["http://www.mendeley.com/documents/?uuid=b335c43a-2369-3c89-9f73-8cc1cf7a43ff"]},{"id":"ITEM-3","itemData":{"DOI":"10.1016/j.arr.2006.03.008","ISSN":"15681637","PMID":"16935034","abstract":"Studies of how aging affects brain plasticity have largely focused on old animals. However, deterioration of memory begins well in advance of old age in animals, including humans; the present review is concerned with the possibility that changes in synaptic plasticity, as found in the long-term potentiation (LTP) effect, are responsible for this. Recent results indicate that impairments to LTP are in fact present by early middle age in rats but only in certain dendritic domains. The search for the origins of these early aging effects necessarily involves ongoing analyses of how LTP is induced, expressed, and stabilized. Such work points to the conclusion that cellular mechanisms responsible for LTP are redundant and modulated both positively and negatively by factors released during induction of potentiation. Tests for causes of the localized failure of LTP during early aging suggest that the problem lies in excessive activity of a negative modulator. The view of LTP as having redundant and modulated substrates also suggests a number of approaches for reversing age-related losses. Particular attention will be given to the idea that induction of brain-derived neurotrophic factor, an extremely potent positive modulator, can be used to provide long periods of normal plasticity with very brief pharmacological interventions. The review concludes with a consideration of how the selective, regional deficits in LTP found in early middle age might be related to the global phenomenon of brain aging. © 2006 Elsevier Ireland Ltd. All rights reserved.","author":[{"dropping-particle":"","family":"Lynch","given":"Gary","non-dropping-particle":"","parse-names":false,"suffix":""},{"dropping-particle":"","family":"Rex","given":"Christopher S.","non-dropping-particle":"","parse-names":false,"suffix":""},{"dropping-particle":"","family":"Gall","given":"Christine M.","non-dropping-particle":"","parse-names":false,"suffix":""}],"container-title":"Ageing Research Reviews","id":"ITEM-3","issue":"3","issued":{"date-parts":[["2006","8"]]},"page":"255-280","publisher":"Ageing Res Rev","title":"Synaptic plasticity in early aging","type":"article-journal","volume":"5"},"uris":["http://www.mendeley.com/documents/?uuid=329e061d-ce2d-3a2e-89ee-e7b6080801a3"]},{"id":"ITEM-4","itemData":{"DOI":"10.1016/S0301-0082(02)00126-0","ISSN":"03010082","PMID":"12758108","abstract":"Aging is associated with specific impairments of learning and memory, some of which are similar to those caused by hippocampal damage. Studies of the effects of aging on hippocampal anatomy, physiology, plasticity, and network dynamics may lead to a better understanding of age-related cognitive deficits. Anatomical and electrophysiological studies indicate that the hippocampus of the aged rat sustains a loss of synapses in the dentate gyrus, a loss of functional synapses in area CA1, a decrease in the NMDA-receptor-mediated response at perforant path synapses onto dentate gyrus granule cells, and an alteration of Ca2+ regulation in area CA1. These changes may contribute to the observed age-related impairments of synaptic plasticity, which include deficits in the induction and maintenance of long-term potentiation (LTP) and lower thresholds for depotentiation and long-term depression (LTD). This shift in the balance of LTP and LTD could, in turn, impair the encoding of memories and enhance the erasure of memories, and therefore contribute to cognitive deficits experienced by many aged mammals. Altered synaptic plasticity may also change the dynamic interactions among cells in hippocampal networks, causing deficits in the storage and retrieval of information about the spatial organization of the environment. Further studies of the aged hippocampus will not only lead to treatments for age-related cognitive impairments, but may also clarify the mechanisms of learning in adult mammals. © 2003 Elsevier Science Ltd. All rights reserved.","author":[{"dropping-particle":"","family":"Rosenzweig","given":"Ephron S.","non-dropping-particle":"","parse-names":false,"suffix":""},{"dropping-particle":"","family":"Barnes","given":"Carol A.","non-dropping-particle":"","parse-names":false,"suffix":""}],"container-title":"Progress in Neurobiology","id":"ITEM-4","issue":"3","issued":{"date-parts":[["2003","2"]]},"page":"143-179","publisher":"Prog Neurobiol","title":"Impact of aging on hippocampal function: Plasticity, network dynamics, and cognition","type":"article-journal","volume":"69"},"uris":["http://www.mendeley.com/documents/?uuid=77bb4ef1-91bc-3299-b679-3c2c39e83fbf"]},{"id":"ITEM-5","itemData":{"DOI":"10.1073/pnas.2334169100","ISSN":"00278424","PMID":"14614143","abstract":"Neurogenesis occurs within the adult dentate gyrus of the hippocampal formation and it has been proposed that the newly born neurons, recruited into the preexistent neuronal circuits, might be involved in hippocampal-dependent learning processes. Age-dependent spatial memory impairments have been related to an alteration in hippocampal plasticity. The aim of the current study was to examine whether cognitive functions in aged rats are quantitatively correlated with hippocampal neurogenesis. To this end, we took advantage of the existence of spontaneous individual differences observed in aged subjects in a hippocampal-dependent task, the water maze. We expected that the spatial memory capabilities of aged rats would be related to the levels of hippocampal neurogenesis. Old rats were trained in the water maze, and, 3 weeks after training, rats were injected with 5-bromo-2′-deoxyuridine (BrdUrd, 50 or 150 mg/kg) to label dividing cells. Cell proliferation was examined one day after the last BrdUrd injection, whereas cell survival and differentiation were determined 3 weeks later. It is shown that a quantitative relationship exists between learning and the number of newly generated neurons. Animals with preserved spatial memory, i.e., the aged-unimpaired rats, exhibited a higher level of cell proliferation and a higher number of new neurons in comparison with rats with spatial memory impairments, i.e., the aged-impaired rats. In conclusion, the extent of memory dysfunction in aged rats is quantitatively related to the hippocampal neurogenesis. These data reinforce the assumption that neurogenesis is involved in memory processes and aged-related cognitive alterations.","author":[{"dropping-particle":"","family":"Drapeau","given":"Elodie","non-dropping-particle":"","parse-names":false,"suffix":""},{"dropping-particle":"","family":"Mayo","given":"Willy","non-dropping-particle":"","parse-names":false,"suffix":""},{"dropping-particle":"","family":"Aurousseau","given":"Catherine","non-dropping-particle":"","parse-names":false,"suffix":""},{"dropping-particle":"","family":"Moal","given":"Michel","non-dropping-particle":"Le","parse-names":false,"suffix":""},{"dropping-particle":"","family":"Piazza","given":"Pier Vincenzo","non-dropping-particle":"","parse-names":false,"suffix":""},{"dropping-particle":"","family":"Abrous","given":"Djoher Nora","non-dropping-particle":"","parse-names":false,"suffix":""}],"container-title":"Proceedings of the National Academy of Sciences of the United States of America","id":"ITEM-5","issue":"SUPPL. 2","issued":{"date-parts":[["2003","11","25"]]},"page":"14385-14390","publisher":"National Academy of Sciences","title":"Spatial memory performances of aged rats in the water maze predict levels of hippocampal neurogenesis","type":"article-journal","volume":"100"},"uris":["http://www.mendeley.com/documents/?uuid=21e9fd05-dfd6-3f52-8ff9-c3d0f8546d16"]},{"id":"ITEM-6","itemData":{"DOI":"10.1111/acel.13161","ISSN":"14749726","PMID":"32599664","abstract":"During aging, some individuals are resilient to the decline of cognitive functions whereas others are vulnerable. These inter-individual differences in memory abilities have been associated with differences in the rate of hippocampal neurogenesis measured in elderlies. Whether the maintenance of the functionality of neurons generated throughout adult life is linked to resilience to cognitive aging remains completely unexplored. Using the immediate early gene Zif268, we analyzed the activation of dentate granule neurons born in adult (3-month-old), middle-aged (12-month-old), or senescent (18-month-old) rats (n = 96) in response to learning when animals reached 21 months of age. The activation of neurons born during the developmental period was also examined. We show that adult-born neurons can survive up to 19 months and that neurons generated 4, 10, or 19 months before learning, but not developmentally born neurons, are activated in senescent rats with good learning abilities. In contrast, aged rats with bad learning abilities do not exhibit activity-dependent regulation of newborn cells, whatever their birthdate. In conclusion, we propose that resilience to cognitive aging is associated with responsiveness of neurons born during adult life. These data add to our current knowledge by showing that the aging of memory abilities stems not only from the number but also from the responsiveness of adult-born neurons.","author":[{"dropping-particle":"","family":"Montaron","given":"Marie Françoise","non-dropping-particle":"","parse-names":false,"suffix":""},{"dropping-particle":"","family":"Charrier","given":"Vanessa","non-dropping-particle":"","parse-names":false,"suffix":""},{"dropping-particle":"","family":"Blin","given":"Nicolas","non-dropping-particle":"","parse-names":false,"suffix":""},{"dropping-particle":"","family":"Garcia","given":"Pierre","non-dropping-particle":"","parse-names":false,"suffix":""},{"dropping-particle":"","family":"Abrous","given":"Djoher Nora","non-dropping-particle":"","parse-names":false,"suffix":""}],"container-title":"Aging Cell","id":"ITEM-6","issue":"8","issued":{"date-parts":[["2020","8","1"]]},"publisher":"Blackwell Publishing Ltd","title":"Responsiveness of dentate neurons generated throughout adult life is associated with resilience to cognitive aging","type":"article-journal","volume":"19"},"uris":["http://www.mendeley.com/documents/?uuid=283e12ce-9a1b-3937-8bdd-26dc5be4fa2e"]}],"mendeley":{"formattedCitation":"(Drapeau et al., 2003; Foster, 1999; Kempermann, 2015; Lynch et al., 2006; Montaron et al., 2020; Rosenzweig and Barnes, 2003)","plainTextFormattedCitation":"(Drapeau et al., 2003; Foster, 1999; Kempermann, 2015; Lynch et al., 2006; Montaron et al., 2020; Rosenzweig and Barnes, 2003)","previouslyFormattedCitation":"(Drapeau et al., 2003; Foster, 1999; Kempermann, 2015; Lynch et al., 2006; Montaron et al., 2020; Rosenzweig and Barnes, 2003)"},"properties":{"noteIndex":0},"schema":"https://github.com/citation-style-language/schema/raw/master/csl-citation.json"}</w:delInstrText>
        </w:r>
        <w:r w:rsidRPr="0005387C" w:rsidDel="00551648">
          <w:rPr>
            <w:rFonts w:ascii="Arial" w:hAnsi="Arial" w:cs="Arial"/>
          </w:rPr>
          <w:fldChar w:fldCharType="separate"/>
        </w:r>
        <w:r w:rsidR="00AB7458" w:rsidRPr="003717E4" w:rsidDel="00551648">
          <w:rPr>
            <w:rFonts w:ascii="Arial" w:hAnsi="Arial" w:cs="Arial"/>
            <w:noProof/>
          </w:rPr>
          <w:delText>(Drapeau et al., 2003; Foster, 1999; Kempermann, 2015; Lynch et al., 2006; Montaron et al., 2020; Rosenzweig and Barnes, 2003)</w:delText>
        </w:r>
        <w:r w:rsidRPr="0005387C" w:rsidDel="00551648">
          <w:rPr>
            <w:rFonts w:ascii="Arial" w:hAnsi="Arial" w:cs="Arial"/>
          </w:rPr>
          <w:fldChar w:fldCharType="end"/>
        </w:r>
        <w:r w:rsidRPr="003717E4" w:rsidDel="00551648">
          <w:rPr>
            <w:rFonts w:ascii="Arial" w:hAnsi="Arial" w:cs="Arial"/>
          </w:rPr>
          <w:delText>. In addition, the aging brain is characterized by neuroimmune dysregulation, a</w:delText>
        </w:r>
        <w:r w:rsidR="00AB7458" w:rsidRPr="003717E4" w:rsidDel="00551648">
          <w:rPr>
            <w:rFonts w:ascii="Arial" w:hAnsi="Arial" w:cs="Arial"/>
          </w:rPr>
          <w:delText>s</w:delText>
        </w:r>
        <w:r w:rsidRPr="003717E4" w:rsidDel="00551648">
          <w:rPr>
            <w:rFonts w:ascii="Arial" w:hAnsi="Arial" w:cs="Arial"/>
          </w:rPr>
          <w:delText xml:space="preserve"> microglia shift to a pro-inflammatory state, </w:delText>
        </w:r>
        <w:r w:rsidR="00AB7458" w:rsidRPr="003717E4" w:rsidDel="00551648">
          <w:rPr>
            <w:rFonts w:ascii="Arial" w:hAnsi="Arial" w:cs="Arial"/>
          </w:rPr>
          <w:delText xml:space="preserve">under </w:delText>
        </w:r>
        <w:r w:rsidRPr="003717E4" w:rsidDel="00551648">
          <w:rPr>
            <w:rFonts w:ascii="Arial" w:hAnsi="Arial" w:cs="Arial"/>
          </w:rPr>
          <w:delText xml:space="preserve">both baseline and challenged conditions </w:delText>
        </w:r>
        <w:r w:rsidRPr="0005387C" w:rsidDel="00551648">
          <w:rPr>
            <w:rFonts w:ascii="Arial" w:hAnsi="Arial" w:cs="Arial"/>
          </w:rPr>
          <w:fldChar w:fldCharType="begin" w:fldLock="1"/>
        </w:r>
        <w:r w:rsidRPr="003717E4" w:rsidDel="00551648">
          <w:rPr>
            <w:rFonts w:ascii="Arial" w:hAnsi="Arial" w:cs="Arial"/>
          </w:rPr>
          <w:delInstrText>ADDIN CSL_CITATION {"citationItems":[{"id":"ITEM-1","itemData":{"DOI":"10.1016/j.neuroscience.2015.03.007","ISSN":"18737544","abstract":"A consequence of normal aging is a greater susceptibility to memory impairments following an immune challenge such as infection, surgery, or traumatic brain injury. The neuroinflammatory response, produced by these challenges results in increased and prolonged production of pro-inflammatory cytokines in the otherwise healthy aged brain. Here we discuss the mechanisms by which long-lasting elevations in pro-inflammatory cytokines in the hippocampus produce memory impairments. Sensitized microglia are a primary source of this exaggerated neuroinflammatory response and appear to be a hallmark of the normal aging brain. We review the current understanding of the causes and effects of normal aging-induced microglial sensitization, including dysregulations of the neuroendocrine system, potentiation of neuroinflammatory responses following an immune challenge, and the impairment of memories. We end with a discussion of therapeutic approaches to prevent these deleterious effects.","author":[{"dropping-particle":"","family":"Barrientos","given":"R. M.","non-dropping-particle":"","parse-names":false,"suffix":""},{"dropping-particle":"","family":"Kitt","given":"M. M.","non-dropping-particle":"","parse-names":false,"suffix":""},{"dropping-particle":"","family":"Watkins","given":"L. R.","non-dropping-particle":"","parse-names":false,"suffix":""},{"dropping-particle":"","family":"Maier","given":"S. F.","non-dropping-particle":"","parse-names":false,"suffix":""}],"container-title":"Neuroscience","id":"ITEM-1","issued":{"date-parts":[["2015"]]},"page":"84-99","title":"Neuroinflammation in the normal aging hippocampus","type":"article-journal","volume":"309"},"uris":["http://www.mendeley.com/documents/?uuid=a667b551-ae70-3b3f-8125-0e7091e700b7"]},{"id":"ITEM-2","itemData":{"DOI":"10.1016/j.coph.2015.10.009","ISSN":"14714973","abstract":"Microglia, the resident immune cells of the brain, are at the center of communication between the central nervous system and immune system. While these brain-immune interactions are balanced in healthy adulthood, the ability to maintain homeostasis during aging is impaired. Microglia develop a loss of integrated regulatory networks including aberrant signaling from other brain cells, immune sensors, and epigenetic modifiers. The low-grade chronic neuroinflammation associated with this dysfunctional activity likely contributes to cognitive deficits and susceptibility to age-related pathologies. A better understanding of the underlying mechanisms responsible for neuro-immune dysregulation with age is crucial for providing targeted therapeutic strategies to support brain repair and healthy aging.","author":[{"dropping-particle":"","family":"Matt","given":"Stephanie M.","non-dropping-particle":"","parse-names":false,"suffix":""},{"dropping-particle":"","family":"Johnson","given":"Rodney W.","non-dropping-particle":"","parse-names":false,"suffix":""}],"container-title":"Current Opinion in Pharmacology","id":"ITEM-2","issued":{"date-parts":[["2016","2"]]},"page":"96-101","title":"Neuro-immune dysfunction during brain aging: new insights in microglial cell regulation","type":"article-journal","volume":"26"},"uris":["http://www.mendeley.com/documents/?uuid=60b4a797-56b3-38ae-a472-e2a31913df1e"]}],"mendeley":{"formattedCitation":"(Barrientos et al., 2015; Matt and Johnson, 2016)","manualFormatting":"(Barrientos et al., 2015; Matt and Johnson, 2016; ","plainTextFormattedCitation":"(Barrientos et al., 2015; Matt and Johnson, 2016)","previouslyFormattedCitation":"(Barrientos et al., 2015; Matt and Johnson, 2016)"},"properties":{"noteIndex":0},"schema":"https://github.com/citation-style-language/schema/raw/master/csl-citation.json"}</w:delInstrText>
        </w:r>
        <w:r w:rsidRPr="0005387C" w:rsidDel="00551648">
          <w:rPr>
            <w:rFonts w:ascii="Arial" w:hAnsi="Arial" w:cs="Arial"/>
          </w:rPr>
          <w:fldChar w:fldCharType="separate"/>
        </w:r>
        <w:r w:rsidRPr="003717E4" w:rsidDel="00551648">
          <w:rPr>
            <w:rFonts w:ascii="Arial" w:hAnsi="Arial" w:cs="Arial"/>
            <w:noProof/>
          </w:rPr>
          <w:delText xml:space="preserve">(Barrientos et al., 2015; Matt and Johnson, 2016; </w:delText>
        </w:r>
        <w:r w:rsidRPr="0005387C" w:rsidDel="00551648">
          <w:rPr>
            <w:rFonts w:ascii="Arial" w:hAnsi="Arial" w:cs="Arial"/>
          </w:rPr>
          <w:fldChar w:fldCharType="end"/>
        </w:r>
        <w:r w:rsidRPr="005158CA" w:rsidDel="00551648">
          <w:rPr>
            <w:rFonts w:ascii="Arial" w:hAnsi="Arial" w:cs="Arial"/>
          </w:rPr>
          <w:fldChar w:fldCharType="begin" w:fldLock="1"/>
        </w:r>
        <w:r w:rsidRPr="003717E4" w:rsidDel="00551648">
          <w:rPr>
            <w:rFonts w:ascii="Arial" w:hAnsi="Arial" w:cs="Arial"/>
          </w:rPr>
          <w:delInstrText>ADDIN CSL_CITATION {"citationItems":[{"id":"ITEM-1","itemData":{"DOI":"10.1038/nn.3554","ISSN":"1546-1726","PMID":"24162652","abstract":"Microglia, the principal neuroimmune sentinels of the brain, continuously sense changes in their environment and respond to invading pathogens, toxins and cellular debris. Microglia exhibit plasticity and can assume neurotoxic or neuroprotective priming states that determine their responses to danger. We used direct RNA sequencing, without amplification or cDNA synthesis, to determine the quantitative transcriptomes of microglia of healthy adult and aged mice. We validated our findings using fluorescence dual in situ hybridization, unbiased proteomic analysis and quantitative PCR. We found that microglia have a distinct transcriptomic signature and express a unique cluster of transcripts encoding proteins for sensing endogenous ligands and microbes that we refer to as the sensome. With aging, sensome transcripts for endogenous ligand recognition were downregulated, whereas those involved in microbe recognition and host defense were upregulated. In addition, aging was associated with an overall increase in the expression of microglial genes involved in neuroprotection.","author":[{"dropping-particle":"","family":"Hickman","given":"Suzanne E","non-dropping-particle":"","parse-names":false,"suffix":""},{"dropping-particle":"","family":"Kingery","given":"Nathan D","non-dropping-particle":"","parse-names":false,"suffix":""},{"dropping-particle":"","family":"Ohsumi","given":"Toshiro K","non-dropping-particle":"","parse-names":false,"suffix":""},{"dropping-particle":"","family":"Borowsky","given":"Mark L","non-dropping-particle":"","parse-names":false,"suffix":""},{"dropping-particle":"","family":"Wang","given":"Li-chong","non-dropping-particle":"","parse-names":false,"suffix":""},{"dropping-particle":"","family":"Means","given":"Terry K","non-dropping-particle":"","parse-names":false,"suffix":""},{"dropping-particle":"","family":"Khoury","given":"Joseph","non-dropping-particle":"El","parse-names":false,"suffix":""}],"container-title":"Nature neuroscience","id":"ITEM-1","issue":"12","issued":{"date-parts":[["2013","12"]]},"page":"1896-905","publisher":"Nat Neurosci","title":"The microglial sensome revealed by direct RNA sequencing.","type":"article-journal","volume":"16"},"uris":["http://www.mendeley.com/documents/?uuid=1cbb57bd-9fa7-3f36-8569-46c276de3698"]},{"id":"ITEM-2","itemData":{"DOI":"10.1111/acel.12370","ISSN":"14749726","PMID":"26238505","abstract":"Microglia are a proliferative population of resident brain macrophages that under physiological conditions self-renew independent of hematopoiesis. Microglia are innate immune cells actively surveying the brain and are the earliest responders to injury. During aging, microglia elicit an enhanced innate immune response also referred to as 'priming'. To date, it remains unknown whether telomere shortening affects the proliferative capacity and induces priming of microglia. We addressed this issue using early (first-generation G1 mTerc(-/-) )- and late-generation (third-generation G3 and G4 mTerc(-/-) ) telomerase-deficient mice, which carry a homozygous deletion for the telomerase RNA component gene (mTerc). Late-generation mTerc(-/-) microglia show telomere shortening and decreased proliferation efficiency. Under physiological conditions, gene expression and functionality of G3 mTerc(-/-) microglia are comparable with microglia derived from G1 mTerc(-/-) mice despite changes in morphology. However, after intraperitoneal injection of bacterial lipopolysaccharide (LPS), G3 mTerc(-/-) microglia mice show an enhanced pro-inflammatory response. Nevertheless, this enhanced inflammatory response was not accompanied by an increased expression of genes known to be associated with age-associated microglia priming. The increased inflammatory response in microglia correlates closely with increased peripheral inflammation, a loss of blood-brain barrier integrity, and infiltration of immune cells in the brain parenchyma in this mouse model of telomere shortening.","author":[{"dropping-particle":"","family":"Raj","given":"Divya D.A.","non-dropping-particle":"","parse-names":false,"suffix":""},{"dropping-particle":"","family":"Moser","given":"Jill","non-dropping-particle":"","parse-names":false,"suffix":""},{"dropping-particle":"","family":"Pol","given":"Susanne M.A.","non-dropping-particle":"van der","parse-names":false,"suffix":""},{"dropping-particle":"","family":"Os","given":"Ronald P.","non-dropping-particle":"van","parse-names":false,"suffix":""},{"dropping-particle":"","family":"Holtman","given":"Inge R.","non-dropping-particle":"","parse-names":false,"suffix":""},{"dropping-particle":"","family":"Brouwer","given":"Nieske","non-dropping-particle":"","parse-names":false,"suffix":""},{"dropping-particle":"","family":"Oeseburg","given":"Hisko","non-dropping-particle":"","parse-names":false,"suffix":""},{"dropping-particle":"","family":"Schaafsma","given":"Wandert","non-dropping-particle":"","parse-names":false,"suffix":""},{"dropping-particle":"","family":"Wesseling","given":"Evelyn M.","non-dropping-particle":"","parse-names":false,"suffix":""},{"dropping-particle":"","family":"Dunnen","given":"Wilfred","non-dropping-particle":"den","parse-names":false,"suffix":""},{"dropping-particle":"","family":"Biber","given":"Knut P.H.","non-dropping-particle":"","parse-names":false,"suffix":""},{"dropping-particle":"","family":"Vries","given":"Helga E.","non-dropping-particle":"de","parse-names":false,"suffix":""},{"dropping-particle":"","family":"Eggen","given":"Bart J.L.","non-dropping-particle":"","parse-names":false,"suffix":""},{"dropping-particle":"","family":"Boddeke","given":"Hendrikus W.G.M.","non-dropping-particle":"","parse-names":false,"suffix":""}],"container-title":"Aging Cell","id":"ITEM-2","issue":"6","issued":{"date-parts":[["2015","12"]]},"page":"1003-1013","publisher":"Aging Cell","title":"Enhanced microglial pro-inflammatory response to lipopolysaccharide correlates with brain infiltration and blood-brain barrier dysregulation in a mouse model of telomere shortening","type":"article-journal","volume":"14"},"uris":["http://www.mendeley.com/documents/?uuid=2be82b2c-585f-46ba-b573-746f05291a2f"]}],"mendeley":{"formattedCitation":"(Hickman et al., 2013; Raj et al., 2015)","manualFormatting":"Hickman et al., 2013; Raj et al., 2015)","plainTextFormattedCitation":"(Hickman et al., 2013; Raj et al., 2015)","previouslyFormattedCitation":"(Hickman et al., 2013; Raj et al., 2015)"},"properties":{"noteIndex":0},"schema":"https://github.com/citation-style-language/schema/raw/master/csl-citation.json"}</w:delInstrText>
        </w:r>
        <w:r w:rsidRPr="005158CA" w:rsidDel="00551648">
          <w:rPr>
            <w:rFonts w:ascii="Arial" w:hAnsi="Arial" w:cs="Arial"/>
          </w:rPr>
          <w:fldChar w:fldCharType="separate"/>
        </w:r>
        <w:r w:rsidRPr="003717E4" w:rsidDel="00551648">
          <w:rPr>
            <w:rFonts w:ascii="Arial" w:hAnsi="Arial" w:cs="Arial"/>
            <w:noProof/>
          </w:rPr>
          <w:delText>Hickman et al., 2013; Raj et al., 2015)</w:delText>
        </w:r>
        <w:r w:rsidRPr="005158CA" w:rsidDel="00551648">
          <w:rPr>
            <w:rFonts w:ascii="Arial" w:hAnsi="Arial" w:cs="Arial"/>
          </w:rPr>
          <w:fldChar w:fldCharType="end"/>
        </w:r>
        <w:r w:rsidRPr="003717E4" w:rsidDel="00551648">
          <w:rPr>
            <w:rFonts w:ascii="Arial" w:hAnsi="Arial" w:cs="Arial"/>
          </w:rPr>
          <w:delText xml:space="preserve">. </w:delText>
        </w:r>
        <w:r w:rsidR="000717B4" w:rsidRPr="003717E4" w:rsidDel="00551648">
          <w:rPr>
            <w:rFonts w:ascii="Arial" w:hAnsi="Arial" w:cs="Arial"/>
          </w:rPr>
          <w:delText>Finally</w:delText>
        </w:r>
        <w:r w:rsidR="002D3679" w:rsidRPr="003717E4" w:rsidDel="00551648">
          <w:rPr>
            <w:rFonts w:ascii="Arial" w:hAnsi="Arial" w:cs="Arial"/>
          </w:rPr>
          <w:delText>,</w:delText>
        </w:r>
        <w:r w:rsidR="000717B4" w:rsidRPr="003717E4" w:rsidDel="00551648">
          <w:rPr>
            <w:rFonts w:ascii="Arial" w:hAnsi="Arial" w:cs="Arial"/>
          </w:rPr>
          <w:delText xml:space="preserve"> aging is characterized by telomere </w:delText>
        </w:r>
        <w:r w:rsidR="00FB5F74" w:rsidRPr="003717E4" w:rsidDel="00551648">
          <w:rPr>
            <w:rFonts w:ascii="Arial" w:hAnsi="Arial" w:cs="Arial"/>
          </w:rPr>
          <w:delText>shortening,</w:delText>
        </w:r>
        <w:r w:rsidR="000717B4" w:rsidRPr="003717E4" w:rsidDel="00551648">
          <w:rPr>
            <w:rFonts w:ascii="Arial" w:hAnsi="Arial" w:cs="Arial"/>
          </w:rPr>
          <w:delText xml:space="preserve"> </w:delText>
        </w:r>
        <w:r w:rsidR="00425AA9" w:rsidRPr="003717E4" w:rsidDel="00551648">
          <w:rPr>
            <w:rFonts w:ascii="Arial" w:hAnsi="Arial" w:cs="Arial"/>
          </w:rPr>
          <w:delText>both</w:delText>
        </w:r>
        <w:r w:rsidR="000717B4" w:rsidRPr="003717E4" w:rsidDel="00551648">
          <w:rPr>
            <w:rFonts w:ascii="Arial" w:hAnsi="Arial" w:cs="Arial"/>
          </w:rPr>
          <w:delText xml:space="preserve"> in </w:delText>
        </w:r>
        <w:r w:rsidR="006209F8" w:rsidRPr="003717E4" w:rsidDel="00551648">
          <w:rPr>
            <w:rFonts w:ascii="Arial" w:hAnsi="Arial" w:cs="Arial"/>
          </w:rPr>
          <w:delText>peripheral tissue</w:delText>
        </w:r>
        <w:r w:rsidR="00425AA9" w:rsidRPr="003717E4" w:rsidDel="00551648">
          <w:rPr>
            <w:rFonts w:ascii="Arial" w:hAnsi="Arial" w:cs="Arial"/>
          </w:rPr>
          <w:delText>s</w:delText>
        </w:r>
        <w:r w:rsidR="000717B4" w:rsidRPr="003717E4" w:rsidDel="00551648">
          <w:rPr>
            <w:rFonts w:ascii="Arial" w:hAnsi="Arial" w:cs="Arial"/>
          </w:rPr>
          <w:delText xml:space="preserve"> </w:delText>
        </w:r>
        <w:r w:rsidR="00425AA9" w:rsidRPr="003717E4" w:rsidDel="00551648">
          <w:rPr>
            <w:rFonts w:ascii="Arial" w:hAnsi="Arial" w:cs="Arial"/>
          </w:rPr>
          <w:delText>as well as</w:delText>
        </w:r>
        <w:r w:rsidR="000717B4" w:rsidRPr="003717E4" w:rsidDel="00551648">
          <w:rPr>
            <w:rFonts w:ascii="Arial" w:hAnsi="Arial" w:cs="Arial"/>
          </w:rPr>
          <w:delText xml:space="preserve"> in the brain </w:delText>
        </w:r>
        <w:r w:rsidR="000717B4" w:rsidRPr="0005387C" w:rsidDel="00551648">
          <w:rPr>
            <w:rFonts w:ascii="Arial" w:hAnsi="Arial" w:cs="Arial"/>
          </w:rPr>
          <w:fldChar w:fldCharType="begin" w:fldLock="1"/>
        </w:r>
        <w:r w:rsidR="00AF22D8" w:rsidRPr="003717E4" w:rsidDel="00551648">
          <w:rPr>
            <w:rFonts w:ascii="Arial" w:hAnsi="Arial" w:cs="Arial"/>
          </w:rPr>
          <w:delInstrText>ADDIN CSL_CITATION {"citationItems":[{"id":"ITEM-1","itemData":{"DOI":"10.1089/109454503323028894","ISSN":"1094-5458","PMID":"15142431","abstract":"Normal somatic cells have a finite replicative capacity. With each cell division, telomeres, the ends of linear chromosomes, progressively shorten until they reach a critical length, at which point the cells enter replicative senescence. Some cells maintain their telomeres by the action of the telomerase enzyme. Glia, particularly microglia, are the only adult cell type in the central nervous system (CNS) that exhibit a significant mitotic potential, and are thus susceptible to telomere shortening. Previous research in our laboratory has found that telomeres shorten in rat microglia with increasing time in vitro. Our current hypothesis is that telomeres shorten in rat brain in vivo with increasing age. Tissue samples of cerebellum and cortex were obtained from Sprague-Dawley rats of various ages. Genomic DNA and total protein was isolated from each sample for telomere length measurement via Southern blot analysis (up to 5 months) and telomerase activity measurement via TRAP analysis (up to 6 months), respectively. Telomere shortening occurs in vivo in both rat cerebellum and cortex from day 21 to approximately 5 months of age. Cortex samples possessed shorter telomeres than did cerebellum samples. The longest telomeres under</w:delInstrText>
        </w:r>
        <w:r w:rsidR="00AF22D8" w:rsidRPr="003717E4" w:rsidDel="00551648">
          <w:rPr>
            <w:rFonts w:ascii="Arial" w:hAnsi="Arial" w:cs="Arial"/>
            <w:lang w:val="nl-NL"/>
          </w:rPr>
          <w:delInstrText>go the most dramatic shortening, while the shortest telomeres exhibit only slight attrition. Telomerase activity slowly increases from day 21 to approximately 6 months of age, with the cerebellum exhibiting higher activity than cortex in all instances. These results indicate that telomere shortening occurs in rat brain in vivo with increasing age, and that the low levels of telomerase activity present may be preferentially recruited to maintain the shortest telomeres while allowing the longer ones to shorten more rapidly. Since microglia are thought to be the only mature cells of the postnatal CNS undergoing appreciable cell division, we propose that the telomere shortening occurring in the adult rat brain with age can be largely attributed to microglial cell division. Our findings provide an impetus to further investigate the pattern of telomere length and telomerase activity that emerges with further aging in the rat brain.","author":[{"dropping-particle":"","family":"Flanary","given":"Barry E","non-dropping-particle":"","parse-names":false,"suffix":""},{"dropping-particle":"","family":"Streit","given":"Wolfgang J","non-dropping-particle":"","parse-names":false,"suffix":""}],"container-title":"Journal of anti-aging medicine","id":"ITEM-1","issue":"4","issued":{"date-parts":[["2003","12"]]},"page":"299-308","title":"Telomeres shorten with age in rat cerebellum and cortex in vivo.","type":"article-journal","volume":"6"},"uris":["http://www.mendeley.com/documents/?uuid=48f074b6-5124-3b2d-b5ed-eef7f23cd29d"]},{"id":"ITEM-2","itemData":{"DOI":"10.18632/AGING.101655","PMID":"30472697","author":[{"dropping-particle":"","family":"Ain","given":"Quratul","non-dropping-particle":"","parse-names":false,"suffix":""},{"dropping-particle":"","family":"Schmeer","given":"Christian","non-dropping-particle":"","parse-names":false,"suffix":""},{"dropping-particle":"","family":"Penndorf","given":"Diane","non-droppi</w:delInstrText>
        </w:r>
        <w:r w:rsidR="00AF22D8" w:rsidRPr="003717E4" w:rsidDel="00551648">
          <w:rPr>
            <w:rFonts w:ascii="Arial" w:hAnsi="Arial" w:cs="Arial"/>
          </w:rPr>
          <w:delInstrText>ng-particle":"","parse-names":false,"suffix":""},{"dropping-particle":"","family":"Fischer","given":"Mike","non-dropping-particle":"","parse-names":false,"suffix":""},{"dropping-particle":"","family":"Bondeva","given":"Tzvetanka","non-dropping-particle":"","parse-names":false,"suffix":""},{"dropping-particle":"","family":"Förster","given":"Martin","non-dropping-particle":"","parse-names":false,"suffix":""},{"dropping-particle":"","family":"Haenold","given":"Ronny","non-dropping-particle":"","parse-names":false,"suffix":""},{"dropping-particle":"","family":"Witte","given":"Otto W","non-dropping-particle":"","parse-names":false,"suffix":""},{"dropping-particle":"","family":"Kretz","given":"Alexandra","non-dropping-particle":"","parse-names":false,"suffix":""}],"container-title":"Aging (Albany NY)","id":"ITEM-2","issue":"11","issued":{"date-parts":[["2018"]]},"page":"3397","publisher":"Impact Journals, LLC","title":"Cell cycle-dependent and -independent telomere shortening accompanies murine brain aging","type":"article-journal","volume":"10"},"uris":["http://www.mendeley.com/documents/?uuid=b12ac066-258d-33d3-b575-2da57205b520"]}],"mendeley":{"formattedCitation":"(Ain et al., 2018; Flanary and Streit, 2003)","plainTextFormattedCitation":"(Ain et al., 2018; Flanary and Streit, 2003)","previouslyFormattedCitation":"(Ain et al., 2018; Flanary and Streit, 2003)"},"properties":{"noteIndex":0},"schema":"https://github.com/citation-style-language/schema/raw/master/csl-citation.json"}</w:delInstrText>
        </w:r>
        <w:r w:rsidR="000717B4" w:rsidRPr="0005387C" w:rsidDel="00551648">
          <w:rPr>
            <w:rFonts w:ascii="Arial" w:hAnsi="Arial" w:cs="Arial"/>
          </w:rPr>
          <w:fldChar w:fldCharType="separate"/>
        </w:r>
        <w:r w:rsidR="00AF22D8" w:rsidRPr="003717E4" w:rsidDel="00551648">
          <w:rPr>
            <w:rFonts w:ascii="Arial" w:hAnsi="Arial" w:cs="Arial"/>
            <w:noProof/>
          </w:rPr>
          <w:delText>(Ain et al., 2018; Flanary and Streit, 2003)</w:delText>
        </w:r>
        <w:r w:rsidR="000717B4" w:rsidRPr="0005387C" w:rsidDel="00551648">
          <w:rPr>
            <w:rFonts w:ascii="Arial" w:hAnsi="Arial" w:cs="Arial"/>
          </w:rPr>
          <w:fldChar w:fldCharType="end"/>
        </w:r>
        <w:r w:rsidR="000717B4" w:rsidRPr="003717E4" w:rsidDel="00551648">
          <w:rPr>
            <w:rFonts w:ascii="Arial" w:hAnsi="Arial" w:cs="Arial"/>
          </w:rPr>
          <w:delText>.</w:delText>
        </w:r>
      </w:del>
    </w:p>
    <w:p w14:paraId="723B82FB" w14:textId="2D90A6D9" w:rsidR="00A14776" w:rsidRPr="003717E4" w:rsidDel="00551648" w:rsidRDefault="00D54067" w:rsidP="00551648">
      <w:pPr>
        <w:pStyle w:val="Eigenstandaard"/>
        <w:spacing w:before="0" w:line="480" w:lineRule="auto"/>
        <w:jc w:val="both"/>
        <w:outlineLvl w:val="0"/>
        <w:rPr>
          <w:del w:id="90" w:author="Sangavi C" w:date="2021-08-07T08:26:00Z"/>
          <w:rFonts w:ascii="Arial" w:hAnsi="Arial" w:cs="Arial"/>
        </w:rPr>
        <w:pPrChange w:id="91" w:author="Sangavi C" w:date="2021-08-07T08:26:00Z">
          <w:pPr>
            <w:adjustRightInd w:val="0"/>
            <w:spacing w:line="480" w:lineRule="auto"/>
            <w:ind w:firstLine="708"/>
            <w:jc w:val="both"/>
          </w:pPr>
        </w:pPrChange>
      </w:pPr>
      <w:del w:id="92" w:author="Sangavi C" w:date="2021-08-07T08:26:00Z">
        <w:r w:rsidRPr="003717E4" w:rsidDel="00551648">
          <w:rPr>
            <w:rFonts w:ascii="Arial" w:hAnsi="Arial" w:cs="Arial"/>
          </w:rPr>
          <w:delText>Because of th</w:delText>
        </w:r>
        <w:r w:rsidR="00DC2A28" w:rsidRPr="003717E4" w:rsidDel="00551648">
          <w:rPr>
            <w:rFonts w:ascii="Arial" w:hAnsi="Arial" w:cs="Arial"/>
          </w:rPr>
          <w:delText>is</w:delText>
        </w:r>
        <w:r w:rsidRPr="003717E4" w:rsidDel="00551648">
          <w:rPr>
            <w:rFonts w:ascii="Arial" w:hAnsi="Arial" w:cs="Arial"/>
          </w:rPr>
          <w:delText xml:space="preserve"> overlap </w:delText>
        </w:r>
        <w:r w:rsidR="00DC2A28" w:rsidRPr="003717E4" w:rsidDel="00551648">
          <w:rPr>
            <w:rFonts w:ascii="Arial" w:hAnsi="Arial" w:cs="Arial"/>
          </w:rPr>
          <w:delText xml:space="preserve">between </w:delText>
        </w:r>
        <w:r w:rsidR="000F7DB0" w:rsidRPr="003717E4" w:rsidDel="00551648">
          <w:rPr>
            <w:rFonts w:ascii="Arial" w:hAnsi="Arial" w:cs="Arial"/>
          </w:rPr>
          <w:delText xml:space="preserve">systems affected by </w:delText>
        </w:r>
        <w:r w:rsidRPr="003717E4" w:rsidDel="00551648">
          <w:rPr>
            <w:rFonts w:ascii="Arial" w:hAnsi="Arial" w:cs="Arial"/>
          </w:rPr>
          <w:delText xml:space="preserve">ES </w:delText>
        </w:r>
        <w:r w:rsidR="00DC2A28" w:rsidRPr="003717E4" w:rsidDel="00551648">
          <w:rPr>
            <w:rFonts w:ascii="Arial" w:hAnsi="Arial" w:cs="Arial"/>
          </w:rPr>
          <w:delText xml:space="preserve">and </w:delText>
        </w:r>
        <w:r w:rsidRPr="003717E4" w:rsidDel="00551648">
          <w:rPr>
            <w:rFonts w:ascii="Arial" w:hAnsi="Arial" w:cs="Arial"/>
          </w:rPr>
          <w:delText>aging</w:delText>
        </w:r>
        <w:r w:rsidR="00FB5F74" w:rsidRPr="003717E4" w:rsidDel="00551648">
          <w:rPr>
            <w:rFonts w:ascii="Arial" w:hAnsi="Arial" w:cs="Arial"/>
          </w:rPr>
          <w:delText xml:space="preserve">, </w:delText>
        </w:r>
        <w:r w:rsidR="000F7DB0" w:rsidRPr="003717E4" w:rsidDel="00551648">
          <w:rPr>
            <w:rFonts w:ascii="Arial" w:hAnsi="Arial" w:cs="Arial"/>
          </w:rPr>
          <w:delText xml:space="preserve">it is plausible to assume that </w:delText>
        </w:r>
        <w:r w:rsidRPr="003717E4" w:rsidDel="00551648">
          <w:rPr>
            <w:rFonts w:ascii="Arial" w:hAnsi="Arial" w:cs="Arial"/>
          </w:rPr>
          <w:delText xml:space="preserve">ES would affect aging-related processes. </w:delText>
        </w:r>
        <w:r w:rsidR="00F91DBD" w:rsidRPr="005158CA" w:rsidDel="00551648">
          <w:rPr>
            <w:rFonts w:ascii="Arial" w:hAnsi="Arial" w:cs="Arial"/>
          </w:rPr>
          <w:delText>I</w:delText>
        </w:r>
        <w:r w:rsidR="000B7E83" w:rsidRPr="005158CA" w:rsidDel="00551648">
          <w:rPr>
            <w:rFonts w:ascii="Arial" w:hAnsi="Arial" w:cs="Arial"/>
          </w:rPr>
          <w:delText>nterestingly</w:delText>
        </w:r>
        <w:r w:rsidR="000B7E83" w:rsidRPr="003717E4" w:rsidDel="00551648">
          <w:rPr>
            <w:rFonts w:ascii="Arial" w:hAnsi="Arial" w:cs="Arial"/>
          </w:rPr>
          <w:delText>, i</w:delText>
        </w:r>
        <w:r w:rsidR="00F91DBD" w:rsidRPr="003717E4" w:rsidDel="00551648">
          <w:rPr>
            <w:rFonts w:ascii="Arial" w:hAnsi="Arial" w:cs="Arial"/>
          </w:rPr>
          <w:delText>t has been suggested</w:delText>
        </w:r>
        <w:r w:rsidR="00FB5F74" w:rsidRPr="003717E4" w:rsidDel="00551648">
          <w:rPr>
            <w:rFonts w:ascii="Arial" w:hAnsi="Arial" w:cs="Arial"/>
          </w:rPr>
          <w:delText xml:space="preserve"> that </w:delText>
        </w:r>
        <w:r w:rsidR="007D6B06" w:rsidRPr="003717E4" w:rsidDel="00551648">
          <w:rPr>
            <w:rFonts w:ascii="Arial" w:hAnsi="Arial" w:cs="Arial"/>
          </w:rPr>
          <w:delText xml:space="preserve">ES </w:delText>
        </w:r>
        <w:r w:rsidR="00FB5F74" w:rsidRPr="003717E4" w:rsidDel="00551648">
          <w:rPr>
            <w:rFonts w:ascii="Arial" w:hAnsi="Arial" w:cs="Arial"/>
          </w:rPr>
          <w:delText>leads to a</w:delText>
        </w:r>
        <w:r w:rsidR="007D6B06" w:rsidRPr="003717E4" w:rsidDel="00551648">
          <w:rPr>
            <w:rFonts w:ascii="Arial" w:hAnsi="Arial" w:cs="Arial"/>
          </w:rPr>
          <w:delText xml:space="preserve"> steeper age-related cognitive decline</w:delText>
        </w:r>
        <w:r w:rsidR="00FD33B3" w:rsidRPr="003717E4" w:rsidDel="00551648">
          <w:rPr>
            <w:rFonts w:ascii="Arial" w:hAnsi="Arial" w:cs="Arial"/>
          </w:rPr>
          <w:delText xml:space="preserve"> in rodents</w:delText>
        </w:r>
        <w:r w:rsidR="007D6B06" w:rsidRPr="003717E4" w:rsidDel="00551648">
          <w:rPr>
            <w:rFonts w:ascii="Arial" w:hAnsi="Arial" w:cs="Arial"/>
          </w:rPr>
          <w:delText xml:space="preserve"> </w:delText>
        </w:r>
        <w:r w:rsidR="00FA4D1C" w:rsidRPr="00472862" w:rsidDel="00551648">
          <w:rPr>
            <w:rFonts w:ascii="Arial" w:hAnsi="Arial" w:cs="Arial"/>
          </w:rPr>
          <w:fldChar w:fldCharType="begin" w:fldLock="1"/>
        </w:r>
        <w:r w:rsidR="00CB6AE3" w:rsidRPr="003717E4" w:rsidDel="00551648">
          <w:rPr>
            <w:rFonts w:ascii="Arial" w:hAnsi="Arial" w:cs="Arial"/>
          </w:rPr>
          <w:delInstrText>ADDIN CSL_CITATION {"citationItems":[{"id":"ITEM-1","itemData":{"DOI":"10.3389/fnagi.2015.00159","ISSN":"16634365","PMID":"26347648","abstract":"In this study, we exposed adult rats to chronic variable stress and tested the hypothesis that previous early-life exposure to stress changes the manner in which older subjects respond to aversive conditions. To this end, we analyzed the cytogenic changes in the hippocampus and hippocampal-dependent spatial learning performance. The experiments were performed on 18-month-old male rats divided into 4 groups as follows: Control (old rats under standard laboratory conditions), Early-life stress (old rats who were exposed to environmental noise from postnatal days 21 to 35), Chronic variable stress + Early-life stress (old rats exposed to a chronic stress protocol who were previously exposed to the early-life noise stress) and Chronic variable stress (old rats who were exposed only to the chronic stress protocol). The Morris Water Maze (MWM) was employed to evaluate the spatial learning abilities of the rats at the end of the experiment. Immunohistochemistry against 5'Bromodeoxiuridine (BrdU) and glial fibrillar acidic protein (GFAP) was also conducted in the DG, CA1, CA2 and CA3 regions of the hippocampus. We confocally analyzed the cytogenic (BrdU-labeled cells) and astrogenic (BrdU+GFAP-labeled cells) changes produced by these conditions. Using this procedure, we found that stress diminished the total number of BrdU+ cells over the main proliferative area of the hippocampus (i.e., the dentate gyrus) but increased the astrocyte phenotypes (GFAP+BrdU). The depleted BrdU+ cells were restored when the senile rats also experienced stress at the early stages of life. The MWM assessment demonstrated that stress also impairs the ability of the rats to learn the task. This impairment was not present when the stressful experience was preceded by the early-life exposure. Thus, our results support the idea that previous exposure to mild stressing agents may have beneficial effects on aged subjects.","author":[{"dropping-particle":"","family":"Jauregui-Huerta","given":"Fernando","non-dropping-particle":"","parse-names":false,"suffix":""},{"dropping-particle":"","family":"Zhang","given":"Limei","non-dropping-particle":"","parse-names":false,"suffix":""},{"dropping-particle":"","family":"Ya ez-Delgadillo","given":"Griselda","non-dropping-particle":"","parse-names":false,"suffix":""},{"dropping-particle":"","family":"Hernandez-Carrillo","given":"Pamela","non-dropping-particle":"","parse-names":false,"suffix":""},{"dropping-particle":"","family":"Garc a-Estrada","given":"Joaqu n","non-dropping-particle":"","parse-names":false,"suffix":""},{"dropping-particle":"","family":"Luqu n","given":"Sonia","non-dropping-particle":"","parse-names":false,"suffix":""},{"dropping-particle":"","family":"Yañez-Delgadillo","given":"Griselda","non-dropping-particle":"","parse-names":false,"suffix":""},{"dropping-particle":"","family":"Hernandez-Carrillo","given":"Pamela","non-dropping-particle":"","parse-names":false,"suffix":""},{"dropping-particle":"","family":"García-Estrada","given":"Joaquín","non-dropping-particle":"","parse-names":false,"suffix":""},{"dropping-particle":"","family":"Luquín","given":"Sonia","non-dropping-particle":"","parse-names":false,"suffix":""}],"container-title":"Frontiers in Aging Neuroscience","id":"ITEM-1","issue":"JUL","issued":{"date-parts":[["2015","8","18"]]},"page":"159","publisher":"Frontiers","title":"Hippocampal cytogenesis and spatial learning in senile rats exposed to chronic variable stress: Effects of previous early life exposure to mild stress","type":"article-journal","volume":"7"},"uris":["http://www.mendeley.com/documents/?uuid=e86a2bd1-2ecb-48e3-a940-717f2a514128"]},{"id":"ITEM-2","itemData":{"DOI":"10.1038/npp.2010.13","ISSN":"0893133X","PMID":"20182419","abstract":"There is much interest in understanding the mechanisms responsible for interactions among stress, aging, memory and Alzheimer's disease. Glucocorticoid secretion associated with early life stress may contribute to the variability of the aging process and to the development of neuro-and psychopathologies. Maternal separation (MS), a model of early life stress in which rats experience 3 h of daily separation from the dam during the first 3 weeks of life, was used to study the interactions between stress and aging. Young (3 months) MS rats showed an altered hypothalamic-pituitary-adrenal (HPA) axis reactivity, depressive-like behavior in the Porsolt swimming test and cognitive impairments in the Morris water maze and new object recognition test that persisted in aged (18 months) rats. Levels of insulin receptor, phosphorylated insulin receptor and markers of downstream signaling pathways (pAkt, pGSK3Β, pTau, and pERK1 levels) were significantly decreased in aged rats. There was a significant decrease in pERK2 and in the plasticity marker ARC in MS aged rats compared with single MS or aged rats. It is interesting to note that there was a significant increase in the C99: C83 ratio, AΒ levels, and BACE1 levels the hippocampus of MS aged rats, suggesting that in aged rats subjected to early life stress, there was an increase in the amyloidogenic processing of amyloid precursor protein (APP). These results are integrated in a tentative mechanism through which aging interplay with stress to influence cognition as the basis of Alzheimer disease (AD). The present results may provide the proof-of-concept for the use of glucocorticoid-/insulin-related drugs in the treatment of AD. © 2010 Nature Publishing Group All rights reserved.","author":[{"dropping-particle":"","family":"Solas","given":"Maite","non-dropping-particle":"","parse-names":false,"suffix":""},{"dropping-particle":"","family":"Aisa","given":"Bárbara","non-dropping-particle":"","parse-names":false,"suffix":""},{"dropping-particle":"","family":"Mugueta","given":"María C.","non-dropping-particle":"","parse-names":false,"suffix":""},{"dropping-particle":"","family":"Río","given":"Joaquín","non-dropping-particle":"Del","parse-names":false,"suffix":""},{"dropping-particle":"","family":"Tordera","given":"Rosa M.","non-dropping-particle":"","parse-names":false,"suffix":""},{"dropping-particle":"","family":"Ramírez","given":"María J.","non-dropping-particle":"","parse-names":false,"suffix":""}],"container-title":"Neuropsychopharmacology","id":"ITEM-2","issue":"8","issued":{"date-parts":[["2010","7"]]},"page":"1664-1673","publisher":"Neuropsychopharmacology","title":"Interactions between age, stress and insulin on cognition: Implications for alzheimer's disease","type":"article-journal","volume":"35"},"uris":["http://www.mendeley.com/documents/?uuid=0b8aa348-a9f1-3da8-a1d1-4e796f575985"]},{"id":"ITEM-3","itemData":{"DOI":"10.1046/j.1460-9568.1999.00705.x","ISSN":"0953816X","PMID":"10457187","abstract":"There is growing evidence that stress during prenatal and postnatal periods of life can modify adaptive capacities in adulthoods. The hypothalamo-pituitary-adrenal axis may mediate an animal's responses to perinatal stressful events and thus serve as a neurobiological substrate of the behavioural consequences of these early events. However, little is known about the long-term effects of prenatal stressors throughout the entire life of the animals. The focus of the present study was to examine the long-term influences of a prenatal and postnatal stress on glucocorticoid secretion and cognitive performance. Prenatal stress of rat dams during the last week of pregnancy and postnatal daily handling of rat pups during the first 3 weeks of life were used as stressors. The long-term effects of these manipulations were analysed using a longitudinal approach throughout the entire life of the animals, and were repeatedly tested in adulthood (4-7 months), middle age (13-16 months) and in later life (20-24 months). The study demonstrated that prenatal stress and postnatal handling induced opposite effects on both glucocorticoid secretion and cognitive performance. Prenatal stress accelerated the age-related hypothalamo-pituitary-adrenal axis dysfunctions; indeed, circulating glucocorticoids levels of prenatally stressed middle-aged animals are similar to old control ones, and also induced cognitive impairments. In contrast, postnatal handling protected from the age-related neuroendocrine and behavioural alterations. These results show that the altered glucocorticoid secretion induced by early environmental manipulations is primary to the cognitive alterations observed only later in life and could be one cause of age-related memory deficits.","author":[{"dropping-particle":"","family":"Vallée","given":"Monique","non-dropping-particle":"","parse-names":false,"suffix":""},{"dropping-particle":"","family":"MacCari","given":"Stefania","non-dropping-particle":"","parse-names":false,"suffix":""},{"dropping-particle":"","family":"Dellu","given":"Françoise","non-dropping-particle":"","parse-names":false,"suffix":""},{"dropping-particle":"","family":"Simon","given":"Hervé","non-dropping-particle":"","parse-names":false,"suffix":""},{"dropping-particle":"","family":"Moal","given":"Michel","non-dropping-particle":"Le","parse-names":false,"suffix":""},{"dropping-particle":"","family":"Mayo","given":"Willy","non-dropping-particle":"","parse-names":false,"suffix":""}],"container-title":"European Journal of Neuroscience","id":"ITEM-3","issue":"8","issued":{"date-parts":[["1999","8"]]},"page":"2906-2916","publisher":"Blackwell Science Ltd","title":"Long-term effects of prenatal stress and postnatal handling on age-related glucocorticoid secretion and cognitive performance: A longitudinal study in the rat","type":"article-journal","volume":"11"},"uris":["http://www.mendeley.com/documents/?uuid=6e2a2dc7-e0f3-42b3-9c11-49a9bfabcade"]}],"mendeley":{"formattedCitation":"(Jauregui-Huerta et al., 2015; Solas et al., 2010; Vallée et al., 1999)","plainTextFormattedCitation":"(Jauregui-Huerta et al., 2015; Solas et al., 2010; Vallée et al., 1999)","previouslyFormattedCitation":"(Jauregui-Huerta et al., 2015; Solas et al., 2010; Vallée et al., 1999)"},"properties":{"noteIndex":0},"schema":"https://github.com/citation-style-language/schema/raw/master/csl-citation.json"}</w:delInstrText>
        </w:r>
        <w:r w:rsidR="00FA4D1C" w:rsidRPr="00472862" w:rsidDel="00551648">
          <w:rPr>
            <w:rFonts w:ascii="Arial" w:hAnsi="Arial" w:cs="Arial"/>
          </w:rPr>
          <w:fldChar w:fldCharType="separate"/>
        </w:r>
        <w:r w:rsidR="00FD33B3" w:rsidRPr="003717E4" w:rsidDel="00551648">
          <w:rPr>
            <w:rFonts w:ascii="Arial" w:hAnsi="Arial" w:cs="Arial"/>
            <w:noProof/>
          </w:rPr>
          <w:delText>(Jauregui-Huerta et al., 2015; Solas et al., 2010; Vallée et al., 1999)</w:delText>
        </w:r>
        <w:r w:rsidR="00FA4D1C" w:rsidRPr="00472862" w:rsidDel="00551648">
          <w:rPr>
            <w:rFonts w:ascii="Arial" w:hAnsi="Arial" w:cs="Arial"/>
          </w:rPr>
          <w:fldChar w:fldCharType="end"/>
        </w:r>
        <w:r w:rsidR="007D6B06" w:rsidRPr="003717E4" w:rsidDel="00551648">
          <w:rPr>
            <w:rFonts w:ascii="Arial" w:hAnsi="Arial" w:cs="Arial"/>
          </w:rPr>
          <w:delText>,</w:delText>
        </w:r>
        <w:r w:rsidR="00425AA9" w:rsidRPr="003717E4" w:rsidDel="00551648">
          <w:rPr>
            <w:rFonts w:ascii="Arial" w:hAnsi="Arial" w:cs="Arial"/>
          </w:rPr>
          <w:delText xml:space="preserve"> </w:delText>
        </w:r>
        <w:r w:rsidR="00F91DBD" w:rsidRPr="003717E4" w:rsidDel="00551648">
          <w:rPr>
            <w:rFonts w:ascii="Arial" w:hAnsi="Arial" w:cs="Arial"/>
          </w:rPr>
          <w:delText>but also</w:delText>
        </w:r>
        <w:r w:rsidR="007D6B06" w:rsidRPr="003717E4" w:rsidDel="00551648">
          <w:rPr>
            <w:rFonts w:ascii="Arial" w:hAnsi="Arial" w:cs="Arial"/>
          </w:rPr>
          <w:delText xml:space="preserve"> that ES </w:delText>
        </w:r>
        <w:r w:rsidR="00F91DBD" w:rsidRPr="003717E4" w:rsidDel="00551648">
          <w:rPr>
            <w:rFonts w:ascii="Arial" w:hAnsi="Arial" w:cs="Arial"/>
          </w:rPr>
          <w:delText xml:space="preserve">rather </w:delText>
        </w:r>
        <w:r w:rsidR="00BD7D6A" w:rsidRPr="003717E4" w:rsidDel="00551648">
          <w:rPr>
            <w:rFonts w:ascii="Arial" w:hAnsi="Arial" w:cs="Arial"/>
          </w:rPr>
          <w:delText>modulates</w:delText>
        </w:r>
        <w:r w:rsidR="007D6B06" w:rsidRPr="003717E4" w:rsidDel="00551648">
          <w:rPr>
            <w:rFonts w:ascii="Arial" w:hAnsi="Arial" w:cs="Arial"/>
          </w:rPr>
          <w:delText xml:space="preserve"> individual variability, resulting </w:delText>
        </w:r>
        <w:r w:rsidR="00FB5F74" w:rsidRPr="003717E4" w:rsidDel="00551648">
          <w:rPr>
            <w:rFonts w:ascii="Arial" w:hAnsi="Arial" w:cs="Arial"/>
          </w:rPr>
          <w:delText xml:space="preserve">in </w:delText>
        </w:r>
        <w:r w:rsidR="00FD33B3" w:rsidRPr="003717E4" w:rsidDel="00551648">
          <w:rPr>
            <w:rFonts w:ascii="Arial" w:hAnsi="Arial" w:cs="Arial"/>
          </w:rPr>
          <w:delText xml:space="preserve">increased </w:delText>
        </w:r>
        <w:r w:rsidR="00FA4D1C" w:rsidRPr="003717E4" w:rsidDel="00551648">
          <w:rPr>
            <w:rFonts w:ascii="Arial" w:hAnsi="Arial" w:cs="Arial"/>
          </w:rPr>
          <w:delText>subpopulations</w:delText>
        </w:r>
        <w:r w:rsidR="007D6B06" w:rsidRPr="003717E4" w:rsidDel="00551648">
          <w:rPr>
            <w:rFonts w:ascii="Arial" w:hAnsi="Arial" w:cs="Arial"/>
          </w:rPr>
          <w:delText xml:space="preserve"> </w:delText>
        </w:r>
        <w:r w:rsidR="00FA4D1C" w:rsidRPr="003717E4" w:rsidDel="00551648">
          <w:rPr>
            <w:rFonts w:ascii="Arial" w:hAnsi="Arial" w:cs="Arial"/>
          </w:rPr>
          <w:delText xml:space="preserve">of </w:delText>
        </w:r>
        <w:r w:rsidR="007D6B06" w:rsidRPr="003717E4" w:rsidDel="00551648">
          <w:rPr>
            <w:rFonts w:ascii="Arial" w:hAnsi="Arial" w:cs="Arial"/>
          </w:rPr>
          <w:delText>impaired and unimpaired learners</w:delText>
        </w:r>
        <w:r w:rsidR="00BD7D6A" w:rsidRPr="003717E4" w:rsidDel="00551648">
          <w:rPr>
            <w:rFonts w:ascii="Arial" w:hAnsi="Arial" w:cs="Arial"/>
          </w:rPr>
          <w:delText xml:space="preserve"> </w:delText>
        </w:r>
        <w:r w:rsidR="007D6B06" w:rsidRPr="00472862" w:rsidDel="00551648">
          <w:rPr>
            <w:rFonts w:ascii="Arial" w:hAnsi="Arial" w:cs="Arial"/>
          </w:rPr>
          <w:fldChar w:fldCharType="begin" w:fldLock="1"/>
        </w:r>
        <w:r w:rsidR="007D6B06" w:rsidRPr="003717E4" w:rsidDel="00551648">
          <w:rPr>
            <w:rFonts w:ascii="Arial" w:hAnsi="Arial" w:cs="Arial"/>
          </w:rPr>
          <w:delInstrText>ADDIN CSL_CITATION {"citationItems":[{"id":"ITEM-1","itemData":{"DOI":"10.1046/j.1460-9568.2000.00231.x","ISSN":"0953816X","PMID":"11029647","abstract":"Previous studies have shown that deprivation of the infant rat from maternal care has pronounced effects on the stress system during ontogeny. Here we test the hypothesis that 24 h of maternal deprivation at postnatal day 3 will cause persistent changes in behaviour. Spatial learning and memory of male Brown Norway rats deprived as infants were observed in the Morris water maze at 3, 12, 24 and 30-32 months of age (young, adult, aged, senescent). Their nondeprived mother-reared littermates served as controls. (i) With increasing age, water maze performance declined in deprived and nondeprived groups. However, once the task was learned the animals maintained their good performance during retest at later ages. (ii) Maternal deprivation delayed acquisition until adulthood and caused at every age a higher degree of persistent behaviour as judged from the performance of deprived rats' free swim trials and reversal trials. (iii) At senescence the mean performance in the water maze did not differ between the groups. Instead, the individual performance was strikingly different within each group. Senescent deprived rats were either nonimpaired or impaired with only a few animals showing an intermediate performance. Thus, a large group of animals (</w:delInstrText>
        </w:r>
        <w:r w:rsidR="007D6B06" w:rsidRPr="003717E4" w:rsidDel="00551648">
          <w:rPr>
            <w:rFonts w:ascii="Cambria Math" w:hAnsi="Cambria Math" w:cs="Cambria Math"/>
          </w:rPr>
          <w:delInstrText>≃</w:delInstrText>
        </w:r>
        <w:r w:rsidR="007D6B06" w:rsidRPr="003717E4" w:rsidDel="00551648">
          <w:rPr>
            <w:rFonts w:ascii="Arial" w:hAnsi="Arial" w:cs="Arial"/>
          </w:rPr>
          <w:delInstrText xml:space="preserve"> 40%) ages successfully as they are resistant to the effect of maternal deprivation. In contrast, the majority of the control animals displayed intermediate performance. Taken together, maternal deprivation has life-long consequences for behaviour and culminates at senescence in amplification of individual differences in learning ability rather than in a generalized deterioration of cognitive functions.","author":[{"dropping-particle":"","family":"Oitzl","given":"M. S.","non-dropping-particle":"","parse-names":false,"suffix":""},{"dropping-particle":"","family":"Workel","given":"J. O.","non-dropping-particle":"","parse-names":false,"suffix":""},{"dropping-particle":"","family":"Fluttert","given":"M.","non-dropping-particle":"","parse-names":false,"suffix":""},{"dropping-particle":"","family":"Frosch","given":"F.","non-dropping-particle":"","parse-names":false,"suffix":""},{"dropping-particle":"","family":"Kloet","given":"E. R.","non-dropping-particle":"De","parse-names":false,"suffix":""},{"dropping-particle":"","family":"Frösch","given":"F","non-dropping-particle":"","parse-names":false,"suffix":""},{"dropping-particle":"","family":"Kloet","given":"E. R.","non-dropping-particle":"De","parse-names":false,"suffix":""},{"dropping-particle":"","family":"Frosch","given":"F.","non-dropping-particle":"","parse-names":false,"suffix":""},{"dropping-particle":"","family":"Kloet","given":"E. R.","non-dropping-particle":"De","parse-names":false,"suffix":""}],"container-title":"European Journal of Neuroscience","id":"ITEM-1","issue":"10","issued":{"date-parts":[["2000","10"]]},"page":"3771-3780","publisher":"Blackwell Science Ltd","title":"Maternal deprivation affects behaviour from youth to senescence: Amplification of individual differences in spatial learning and memory in senescent Brown Norway rats","type":"article-journal","volume":"12"},"uris":["http://www.mendeley.com/documents/?uuid=67ac8d54-2ca5-4953-88cd-bd0c0f125b60"]}],"mendeley":{"formattedCitation":"(Oitzl et al., 2000)","plainTextFormattedCitation":"(Oitzl et al., 2000)","previouslyFormattedCitation":"(Oitzl et al., 2000)"},"properties":{"noteIndex":0},"schema":"https://github.com/citation-style-language/schema/raw/master/csl-citation.json"}</w:delInstrText>
        </w:r>
        <w:r w:rsidR="007D6B06" w:rsidRPr="00472862" w:rsidDel="00551648">
          <w:rPr>
            <w:rFonts w:ascii="Arial" w:hAnsi="Arial" w:cs="Arial"/>
          </w:rPr>
          <w:fldChar w:fldCharType="separate"/>
        </w:r>
        <w:r w:rsidR="007D6B06" w:rsidRPr="003717E4" w:rsidDel="00551648">
          <w:rPr>
            <w:rFonts w:ascii="Arial" w:hAnsi="Arial" w:cs="Arial"/>
            <w:noProof/>
          </w:rPr>
          <w:delText>(Oitzl et al., 2000)</w:delText>
        </w:r>
        <w:r w:rsidR="007D6B06" w:rsidRPr="00472862" w:rsidDel="00551648">
          <w:rPr>
            <w:rFonts w:ascii="Arial" w:hAnsi="Arial" w:cs="Arial"/>
          </w:rPr>
          <w:fldChar w:fldCharType="end"/>
        </w:r>
        <w:r w:rsidR="007D6B06" w:rsidRPr="003717E4" w:rsidDel="00551648">
          <w:rPr>
            <w:rFonts w:ascii="Arial" w:hAnsi="Arial" w:cs="Arial"/>
          </w:rPr>
          <w:delText xml:space="preserve">. </w:delText>
        </w:r>
        <w:r w:rsidR="00F91DBD" w:rsidRPr="003717E4" w:rsidDel="00551648">
          <w:rPr>
            <w:rFonts w:ascii="Arial" w:hAnsi="Arial" w:cs="Arial"/>
          </w:rPr>
          <w:delText>However</w:delText>
        </w:r>
        <w:r w:rsidR="00255591" w:rsidRPr="003717E4" w:rsidDel="00551648">
          <w:rPr>
            <w:rFonts w:ascii="Arial" w:hAnsi="Arial" w:cs="Arial"/>
          </w:rPr>
          <w:delText>,</w:delText>
        </w:r>
        <w:r w:rsidR="00A14776" w:rsidRPr="003717E4" w:rsidDel="00551648">
          <w:rPr>
            <w:rFonts w:ascii="Arial" w:hAnsi="Arial" w:cs="Arial"/>
          </w:rPr>
          <w:delText xml:space="preserve"> </w:delText>
        </w:r>
        <w:r w:rsidR="00255591" w:rsidRPr="003717E4" w:rsidDel="00551648">
          <w:rPr>
            <w:rFonts w:ascii="Arial" w:hAnsi="Arial" w:cs="Arial"/>
          </w:rPr>
          <w:delText xml:space="preserve">the trajectory </w:delText>
        </w:r>
        <w:r w:rsidR="00DC2A28" w:rsidRPr="003717E4" w:rsidDel="00551648">
          <w:rPr>
            <w:rFonts w:ascii="Arial" w:hAnsi="Arial" w:cs="Arial"/>
          </w:rPr>
          <w:delText xml:space="preserve">of the emergence of ES-associated phenotypes </w:delText>
        </w:r>
        <w:r w:rsidR="00255591" w:rsidRPr="003717E4" w:rsidDel="00551648">
          <w:rPr>
            <w:rFonts w:ascii="Arial" w:hAnsi="Arial" w:cs="Arial"/>
          </w:rPr>
          <w:delText xml:space="preserve">across the lifespan, as well as how </w:delText>
        </w:r>
        <w:r w:rsidR="00DC2A28" w:rsidRPr="003717E4" w:rsidDel="00551648">
          <w:rPr>
            <w:rFonts w:ascii="Arial" w:hAnsi="Arial" w:cs="Arial"/>
          </w:rPr>
          <w:delText>these</w:delText>
        </w:r>
        <w:r w:rsidR="00255591" w:rsidRPr="003717E4" w:rsidDel="00551648">
          <w:rPr>
            <w:rFonts w:ascii="Arial" w:hAnsi="Arial" w:cs="Arial"/>
          </w:rPr>
          <w:delText xml:space="preserve"> phenotypes progress through </w:delText>
        </w:r>
        <w:r w:rsidR="00A14776" w:rsidRPr="003717E4" w:rsidDel="00551648">
          <w:rPr>
            <w:rFonts w:ascii="Arial" w:hAnsi="Arial" w:cs="Arial"/>
          </w:rPr>
          <w:delText>advanced ages</w:delText>
        </w:r>
        <w:r w:rsidR="00255591" w:rsidRPr="003717E4" w:rsidDel="00551648">
          <w:rPr>
            <w:rFonts w:ascii="Arial" w:hAnsi="Arial" w:cs="Arial"/>
          </w:rPr>
          <w:delText>,</w:delText>
        </w:r>
        <w:r w:rsidR="00A14776" w:rsidRPr="003717E4" w:rsidDel="00551648">
          <w:rPr>
            <w:rFonts w:ascii="Arial" w:hAnsi="Arial" w:cs="Arial"/>
          </w:rPr>
          <w:delText xml:space="preserve"> </w:delText>
        </w:r>
        <w:r w:rsidR="00F91DBD" w:rsidRPr="003717E4" w:rsidDel="00551648">
          <w:rPr>
            <w:rFonts w:ascii="Arial" w:hAnsi="Arial" w:cs="Arial"/>
          </w:rPr>
          <w:delText>remains</w:delText>
        </w:r>
        <w:r w:rsidR="00A14776" w:rsidRPr="003717E4" w:rsidDel="00551648">
          <w:rPr>
            <w:rFonts w:ascii="Arial" w:hAnsi="Arial" w:cs="Arial"/>
          </w:rPr>
          <w:delText xml:space="preserve"> unclear. </w:delText>
        </w:r>
      </w:del>
    </w:p>
    <w:p w14:paraId="1917B3B8" w14:textId="21AFA640" w:rsidR="00184209" w:rsidRPr="003717E4" w:rsidDel="00551648" w:rsidRDefault="00830E85" w:rsidP="00551648">
      <w:pPr>
        <w:pStyle w:val="Eigenstandaard"/>
        <w:spacing w:before="0" w:line="480" w:lineRule="auto"/>
        <w:jc w:val="both"/>
        <w:outlineLvl w:val="0"/>
        <w:rPr>
          <w:del w:id="93" w:author="Sangavi C" w:date="2021-08-07T08:26:00Z"/>
          <w:rFonts w:ascii="Arial" w:hAnsi="Arial" w:cs="Arial"/>
        </w:rPr>
        <w:pPrChange w:id="94" w:author="Sangavi C" w:date="2021-08-07T08:26:00Z">
          <w:pPr>
            <w:adjustRightInd w:val="0"/>
            <w:spacing w:line="480" w:lineRule="auto"/>
            <w:ind w:firstLine="708"/>
            <w:jc w:val="both"/>
          </w:pPr>
        </w:pPrChange>
      </w:pPr>
      <w:del w:id="95" w:author="Sangavi C" w:date="2021-08-07T08:26:00Z">
        <w:r w:rsidRPr="003717E4" w:rsidDel="00551648">
          <w:rPr>
            <w:rFonts w:ascii="Arial" w:hAnsi="Arial" w:cs="Arial"/>
          </w:rPr>
          <w:delText>Here</w:delText>
        </w:r>
        <w:r w:rsidR="004D0A9D" w:rsidRPr="003717E4" w:rsidDel="00551648">
          <w:rPr>
            <w:rFonts w:ascii="Arial" w:hAnsi="Arial" w:cs="Arial"/>
          </w:rPr>
          <w:delText>,</w:delText>
        </w:r>
        <w:r w:rsidR="006A5B50" w:rsidRPr="003717E4" w:rsidDel="00551648">
          <w:rPr>
            <w:rFonts w:ascii="Arial" w:hAnsi="Arial" w:cs="Arial"/>
          </w:rPr>
          <w:delText xml:space="preserve"> we tested </w:delText>
        </w:r>
        <w:r w:rsidR="00DC2A28" w:rsidRPr="003717E4" w:rsidDel="00551648">
          <w:rPr>
            <w:rFonts w:ascii="Arial" w:hAnsi="Arial" w:cs="Arial"/>
          </w:rPr>
          <w:delText>whether</w:delText>
        </w:r>
        <w:r w:rsidR="004677A7" w:rsidRPr="003717E4" w:rsidDel="00551648">
          <w:rPr>
            <w:rFonts w:ascii="Arial" w:hAnsi="Arial" w:cs="Arial"/>
          </w:rPr>
          <w:delText xml:space="preserve"> </w:delText>
        </w:r>
        <w:r w:rsidR="004D0A9D" w:rsidRPr="003717E4" w:rsidDel="00551648">
          <w:rPr>
            <w:rFonts w:ascii="Arial" w:hAnsi="Arial" w:cs="Arial"/>
          </w:rPr>
          <w:delText xml:space="preserve">exposure of mice to </w:delText>
        </w:r>
        <w:r w:rsidR="004677A7" w:rsidRPr="003717E4" w:rsidDel="00551648">
          <w:rPr>
            <w:rFonts w:ascii="Arial" w:hAnsi="Arial" w:cs="Arial"/>
          </w:rPr>
          <w:delText xml:space="preserve">ES impacts </w:delText>
        </w:r>
        <w:r w:rsidR="0018449A" w:rsidRPr="003717E4" w:rsidDel="00551648">
          <w:rPr>
            <w:rFonts w:ascii="Arial" w:hAnsi="Arial" w:cs="Arial"/>
          </w:rPr>
          <w:delText xml:space="preserve">various measures </w:delText>
        </w:r>
        <w:r w:rsidR="004677A7" w:rsidRPr="003717E4" w:rsidDel="00551648">
          <w:rPr>
            <w:rFonts w:ascii="Arial" w:hAnsi="Arial" w:cs="Arial"/>
          </w:rPr>
          <w:delText>at 20 months of age</w:delText>
        </w:r>
        <w:r w:rsidR="00CB6AE3" w:rsidRPr="003717E4" w:rsidDel="00551648">
          <w:rPr>
            <w:rFonts w:ascii="Arial" w:hAnsi="Arial" w:cs="Arial"/>
          </w:rPr>
          <w:delText>,</w:delText>
        </w:r>
        <w:r w:rsidR="0018449A" w:rsidRPr="003717E4" w:rsidDel="00551648">
          <w:rPr>
            <w:rFonts w:ascii="Arial" w:hAnsi="Arial" w:cs="Arial"/>
          </w:rPr>
          <w:delText xml:space="preserve"> </w:delText>
        </w:r>
        <w:r w:rsidR="00CB6AE3" w:rsidRPr="003717E4" w:rsidDel="00551648">
          <w:rPr>
            <w:rFonts w:ascii="Arial" w:hAnsi="Arial" w:cs="Arial"/>
          </w:rPr>
          <w:delText>including:</w:delText>
        </w:r>
        <w:r w:rsidR="004677A7" w:rsidRPr="003717E4" w:rsidDel="00551648">
          <w:rPr>
            <w:rFonts w:ascii="Arial" w:hAnsi="Arial" w:cs="Arial"/>
          </w:rPr>
          <w:delText xml:space="preserve"> i) physiological measures (i.e. body</w:delText>
        </w:r>
        <w:r w:rsidR="006241B0" w:rsidRPr="003717E4" w:rsidDel="00551648">
          <w:rPr>
            <w:rFonts w:ascii="Arial" w:hAnsi="Arial" w:cs="Arial"/>
          </w:rPr>
          <w:delText>,</w:delText>
        </w:r>
        <w:r w:rsidR="004677A7" w:rsidRPr="003717E4" w:rsidDel="00551648">
          <w:rPr>
            <w:rFonts w:ascii="Arial" w:hAnsi="Arial" w:cs="Arial"/>
          </w:rPr>
          <w:delText xml:space="preserve"> adrenal gland</w:delText>
        </w:r>
        <w:r w:rsidR="006241B0" w:rsidRPr="003717E4" w:rsidDel="00551648">
          <w:rPr>
            <w:rFonts w:ascii="Arial" w:hAnsi="Arial" w:cs="Arial"/>
          </w:rPr>
          <w:delText>,</w:delText>
        </w:r>
        <w:r w:rsidR="004677A7" w:rsidRPr="003717E4" w:rsidDel="00551648">
          <w:rPr>
            <w:rFonts w:ascii="Arial" w:hAnsi="Arial" w:cs="Arial"/>
          </w:rPr>
          <w:delText xml:space="preserve"> and thymus weight</w:delText>
        </w:r>
        <w:r w:rsidR="006241B0" w:rsidRPr="003717E4" w:rsidDel="00551648">
          <w:rPr>
            <w:rFonts w:ascii="Arial" w:hAnsi="Arial" w:cs="Arial"/>
          </w:rPr>
          <w:delText>s, as well as basal and peak</w:delText>
        </w:r>
        <w:r w:rsidR="004677A7" w:rsidRPr="003717E4" w:rsidDel="00551648">
          <w:rPr>
            <w:rFonts w:ascii="Arial" w:hAnsi="Arial" w:cs="Arial"/>
          </w:rPr>
          <w:delText xml:space="preserve"> corticosterone levels), ii) </w:delText>
        </w:r>
        <w:r w:rsidR="00C92639" w:rsidRPr="003717E4" w:rsidDel="00551648">
          <w:rPr>
            <w:rFonts w:ascii="Arial" w:hAnsi="Arial" w:cs="Arial"/>
          </w:rPr>
          <w:delText>cognitive performance</w:delText>
        </w:r>
        <w:r w:rsidR="0018449A" w:rsidRPr="003717E4" w:rsidDel="00551648">
          <w:rPr>
            <w:rFonts w:ascii="Arial" w:hAnsi="Arial" w:cs="Arial"/>
          </w:rPr>
          <w:delText>,</w:delText>
        </w:r>
        <w:r w:rsidR="00C92639" w:rsidRPr="003717E4" w:rsidDel="00551648">
          <w:rPr>
            <w:rFonts w:ascii="Arial" w:hAnsi="Arial" w:cs="Arial"/>
          </w:rPr>
          <w:delText xml:space="preserve"> </w:delText>
        </w:r>
        <w:r w:rsidR="004677A7" w:rsidRPr="003717E4" w:rsidDel="00551648">
          <w:rPr>
            <w:rFonts w:ascii="Arial" w:hAnsi="Arial" w:cs="Arial"/>
          </w:rPr>
          <w:delText xml:space="preserve">iii) </w:delText>
        </w:r>
        <w:r w:rsidR="0027132F" w:rsidRPr="003717E4" w:rsidDel="00551648">
          <w:rPr>
            <w:rFonts w:ascii="Arial" w:hAnsi="Arial" w:cs="Arial"/>
          </w:rPr>
          <w:delText>neuroplasticity (</w:delText>
        </w:r>
        <w:r w:rsidR="004C7A3D" w:rsidRPr="003717E4" w:rsidDel="00551648">
          <w:rPr>
            <w:rFonts w:ascii="Arial" w:hAnsi="Arial" w:cs="Arial"/>
          </w:rPr>
          <w:delText xml:space="preserve">i.e. </w:delText>
        </w:r>
        <w:r w:rsidR="0027132F" w:rsidRPr="003717E4" w:rsidDel="00551648">
          <w:rPr>
            <w:rFonts w:ascii="Arial" w:hAnsi="Arial" w:cs="Arial"/>
          </w:rPr>
          <w:delText>adult neurogenesis and synapse-related gene expression)</w:delText>
        </w:r>
        <w:r w:rsidR="0018449A" w:rsidRPr="003717E4" w:rsidDel="00551648">
          <w:rPr>
            <w:rFonts w:ascii="Arial" w:hAnsi="Arial" w:cs="Arial"/>
          </w:rPr>
          <w:delText>,</w:delText>
        </w:r>
        <w:r w:rsidR="0027132F" w:rsidRPr="003717E4" w:rsidDel="00551648">
          <w:rPr>
            <w:rFonts w:ascii="Arial" w:hAnsi="Arial" w:cs="Arial"/>
          </w:rPr>
          <w:delText xml:space="preserve"> </w:delText>
        </w:r>
        <w:r w:rsidR="004677A7" w:rsidRPr="003717E4" w:rsidDel="00551648">
          <w:rPr>
            <w:rFonts w:ascii="Arial" w:hAnsi="Arial" w:cs="Arial"/>
          </w:rPr>
          <w:delText xml:space="preserve">iv) </w:delText>
        </w:r>
        <w:r w:rsidR="00CB6AE3" w:rsidRPr="003717E4" w:rsidDel="00551648">
          <w:rPr>
            <w:rFonts w:ascii="Arial" w:hAnsi="Arial" w:cs="Arial"/>
          </w:rPr>
          <w:delText xml:space="preserve">age-associated </w:delText>
        </w:r>
        <w:r w:rsidR="0027132F" w:rsidRPr="003717E4" w:rsidDel="00551648">
          <w:rPr>
            <w:rFonts w:ascii="Arial" w:hAnsi="Arial" w:cs="Arial"/>
          </w:rPr>
          <w:delText>inflammatory gene expression</w:delText>
        </w:r>
        <w:r w:rsidR="000024FE" w:rsidRPr="003717E4" w:rsidDel="00551648">
          <w:rPr>
            <w:rFonts w:ascii="Arial" w:hAnsi="Arial" w:cs="Arial"/>
          </w:rPr>
          <w:delText xml:space="preserve">, </w:delText>
        </w:r>
        <w:r w:rsidR="00CB6AE3" w:rsidRPr="003717E4" w:rsidDel="00551648">
          <w:rPr>
            <w:rFonts w:ascii="Arial" w:hAnsi="Arial" w:cs="Arial"/>
          </w:rPr>
          <w:delText xml:space="preserve">and </w:delText>
        </w:r>
        <w:r w:rsidR="004677A7" w:rsidRPr="003717E4" w:rsidDel="00551648">
          <w:rPr>
            <w:rFonts w:ascii="Arial" w:hAnsi="Arial" w:cs="Arial"/>
          </w:rPr>
          <w:delText xml:space="preserve">v) </w:delText>
        </w:r>
        <w:r w:rsidR="0027132F" w:rsidRPr="003717E4" w:rsidDel="00551648">
          <w:rPr>
            <w:rFonts w:ascii="Arial" w:hAnsi="Arial" w:cs="Arial"/>
          </w:rPr>
          <w:delText>telomere length in the hippocampus</w:delText>
        </w:r>
        <w:r w:rsidR="00CB6AE3" w:rsidRPr="003717E4" w:rsidDel="00551648">
          <w:rPr>
            <w:rFonts w:ascii="Arial" w:hAnsi="Arial" w:cs="Arial"/>
          </w:rPr>
          <w:delText xml:space="preserve">. </w:delText>
        </w:r>
        <w:r w:rsidR="0027132F" w:rsidRPr="003717E4" w:rsidDel="00551648">
          <w:rPr>
            <w:rFonts w:ascii="Arial" w:hAnsi="Arial" w:cs="Arial"/>
          </w:rPr>
          <w:delText xml:space="preserve"> </w:delText>
        </w:r>
        <w:r w:rsidR="00CB6AE3" w:rsidRPr="003717E4" w:rsidDel="00551648">
          <w:rPr>
            <w:rFonts w:ascii="Arial" w:hAnsi="Arial" w:cs="Arial"/>
          </w:rPr>
          <w:delText xml:space="preserve">Lastly, </w:delText>
        </w:r>
        <w:r w:rsidR="0018449A" w:rsidRPr="003717E4" w:rsidDel="00551648">
          <w:rPr>
            <w:rFonts w:ascii="Arial" w:hAnsi="Arial" w:cs="Arial"/>
          </w:rPr>
          <w:delText xml:space="preserve">we </w:delText>
        </w:r>
        <w:r w:rsidR="0027132F" w:rsidRPr="003717E4" w:rsidDel="00551648">
          <w:rPr>
            <w:rFonts w:ascii="Arial" w:hAnsi="Arial" w:cs="Arial"/>
          </w:rPr>
          <w:delText>compar</w:delText>
        </w:r>
        <w:r w:rsidR="004677A7" w:rsidRPr="003717E4" w:rsidDel="00551648">
          <w:rPr>
            <w:rFonts w:ascii="Arial" w:hAnsi="Arial" w:cs="Arial"/>
          </w:rPr>
          <w:delText>ed</w:delText>
        </w:r>
        <w:r w:rsidR="0027132F" w:rsidRPr="003717E4" w:rsidDel="00551648">
          <w:rPr>
            <w:rFonts w:ascii="Arial" w:hAnsi="Arial" w:cs="Arial"/>
          </w:rPr>
          <w:delText xml:space="preserve"> </w:delText>
        </w:r>
        <w:r w:rsidR="00CB6AE3" w:rsidRPr="003717E4" w:rsidDel="00551648">
          <w:rPr>
            <w:rFonts w:ascii="Arial" w:hAnsi="Arial" w:cs="Arial"/>
          </w:rPr>
          <w:delText xml:space="preserve">the </w:delText>
        </w:r>
        <w:r w:rsidR="004677A7" w:rsidRPr="003717E4" w:rsidDel="00551648">
          <w:rPr>
            <w:rFonts w:ascii="Arial" w:hAnsi="Arial" w:cs="Arial"/>
          </w:rPr>
          <w:delText xml:space="preserve">current data </w:delText>
        </w:r>
        <w:r w:rsidR="00CB6AE3" w:rsidRPr="003717E4" w:rsidDel="00551648">
          <w:rPr>
            <w:rFonts w:ascii="Arial" w:hAnsi="Arial" w:cs="Arial"/>
          </w:rPr>
          <w:delText xml:space="preserve">from </w:delText>
        </w:r>
        <w:r w:rsidR="0018449A" w:rsidRPr="003717E4" w:rsidDel="00551648">
          <w:rPr>
            <w:rFonts w:ascii="Arial" w:hAnsi="Arial" w:cs="Arial"/>
          </w:rPr>
          <w:delText>20</w:delText>
        </w:r>
        <w:r w:rsidR="00CB6AE3" w:rsidRPr="003717E4" w:rsidDel="00551648">
          <w:rPr>
            <w:rFonts w:ascii="Arial" w:hAnsi="Arial" w:cs="Arial"/>
          </w:rPr>
          <w:delText>-</w:delText>
        </w:r>
        <w:r w:rsidR="00C92740" w:rsidRPr="003717E4" w:rsidDel="00551648">
          <w:rPr>
            <w:rFonts w:ascii="Arial" w:hAnsi="Arial" w:cs="Arial"/>
          </w:rPr>
          <w:delText>month-old</w:delText>
        </w:r>
        <w:r w:rsidR="0018449A" w:rsidRPr="003717E4" w:rsidDel="00551648">
          <w:rPr>
            <w:rFonts w:ascii="Arial" w:hAnsi="Arial" w:cs="Arial"/>
          </w:rPr>
          <w:delText xml:space="preserve"> </w:delText>
        </w:r>
        <w:r w:rsidR="00CB6AE3" w:rsidRPr="003717E4" w:rsidDel="00551648">
          <w:rPr>
            <w:rFonts w:ascii="Arial" w:hAnsi="Arial" w:cs="Arial"/>
          </w:rPr>
          <w:delText>mice</w:delText>
        </w:r>
        <w:r w:rsidR="0018449A" w:rsidRPr="003717E4" w:rsidDel="00551648">
          <w:rPr>
            <w:rFonts w:ascii="Arial" w:hAnsi="Arial" w:cs="Arial"/>
          </w:rPr>
          <w:delText xml:space="preserve"> </w:delText>
        </w:r>
        <w:r w:rsidR="0027132F" w:rsidRPr="003717E4" w:rsidDel="00551648">
          <w:rPr>
            <w:rFonts w:ascii="Arial" w:hAnsi="Arial" w:cs="Arial"/>
          </w:rPr>
          <w:delText xml:space="preserve">to </w:delText>
        </w:r>
        <w:r w:rsidR="004677A7" w:rsidRPr="003717E4" w:rsidDel="00551648">
          <w:rPr>
            <w:rFonts w:ascii="Arial" w:hAnsi="Arial" w:cs="Arial"/>
          </w:rPr>
          <w:delText xml:space="preserve">earlier collected </w:delText>
        </w:r>
        <w:r w:rsidR="0018449A" w:rsidRPr="003717E4" w:rsidDel="00551648">
          <w:rPr>
            <w:rFonts w:ascii="Arial" w:hAnsi="Arial" w:cs="Arial"/>
          </w:rPr>
          <w:delText>(</w:delText>
        </w:r>
        <w:r w:rsidR="004677A7" w:rsidRPr="003717E4" w:rsidDel="00551648">
          <w:rPr>
            <w:rFonts w:ascii="Arial" w:hAnsi="Arial" w:cs="Arial"/>
          </w:rPr>
          <w:delText>and partly reported</w:delText>
        </w:r>
        <w:r w:rsidR="0018449A" w:rsidRPr="003717E4" w:rsidDel="00551648">
          <w:rPr>
            <w:rFonts w:ascii="Arial" w:hAnsi="Arial" w:cs="Arial"/>
          </w:rPr>
          <w:delText>)</w:delText>
        </w:r>
        <w:r w:rsidR="004677A7" w:rsidRPr="003717E4" w:rsidDel="00551648">
          <w:rPr>
            <w:rFonts w:ascii="Arial" w:hAnsi="Arial" w:cs="Arial"/>
          </w:rPr>
          <w:delText xml:space="preserve"> data from </w:delText>
        </w:r>
        <w:r w:rsidR="0027132F" w:rsidRPr="003717E4" w:rsidDel="00551648">
          <w:rPr>
            <w:rFonts w:ascii="Arial" w:hAnsi="Arial" w:cs="Arial"/>
          </w:rPr>
          <w:delText>separate 4- and 10-</w:delText>
        </w:r>
        <w:r w:rsidR="00C92740" w:rsidRPr="003717E4" w:rsidDel="00551648">
          <w:rPr>
            <w:rFonts w:ascii="Arial" w:hAnsi="Arial" w:cs="Arial"/>
          </w:rPr>
          <w:delText>month-old</w:delText>
        </w:r>
        <w:r w:rsidR="0027132F" w:rsidRPr="003717E4" w:rsidDel="00551648">
          <w:rPr>
            <w:rFonts w:ascii="Arial" w:hAnsi="Arial" w:cs="Arial"/>
          </w:rPr>
          <w:delText xml:space="preserve"> cohorts</w:delText>
        </w:r>
        <w:r w:rsidR="000024FE" w:rsidRPr="003717E4" w:rsidDel="00551648">
          <w:rPr>
            <w:rFonts w:ascii="Arial" w:hAnsi="Arial" w:cs="Arial"/>
          </w:rPr>
          <w:delText xml:space="preserve"> of ES exposed mice</w:delText>
        </w:r>
        <w:r w:rsidR="004677A7" w:rsidRPr="003717E4" w:rsidDel="00551648">
          <w:rPr>
            <w:rFonts w:ascii="Arial" w:hAnsi="Arial" w:cs="Arial"/>
          </w:rPr>
          <w:delText xml:space="preserve"> </w:delText>
        </w:r>
        <w:r w:rsidR="00051210" w:rsidRPr="00472862" w:rsidDel="00551648">
          <w:rPr>
            <w:rFonts w:ascii="Arial" w:hAnsi="Arial" w:cs="Arial"/>
          </w:rPr>
          <w:fldChar w:fldCharType="begin" w:fldLock="1"/>
        </w:r>
        <w:r w:rsidR="0005387C" w:rsidDel="00551648">
          <w:rPr>
            <w:rFonts w:ascii="Arial" w:hAnsi="Arial" w:cs="Arial"/>
          </w:rPr>
          <w:delInstrText>ADDIN CSL_CITATION {"citationItems":[{"id":"ITEM-1","itemData":{"DOI":"10.3389/fnagi.2018.00061","ISSN":"16634365","abstract":"© 2018 Hoeijmakers, Amelianchik, Verhaag, Kotah, Lucassen and Korosi. Life-time experiences are thought to influence the risk to develop the neurodegenerative disorder Alzheimer's disease (AD). In particular, early-life stress (ES) may modulate the onset and progression of AD. There is recent evidence by our group and others that AD-related neuropathological progression and the associated neuroimmune responses are modulated by ES in the classic APPswe/PS1dE9 mouse model for AD. We here extend our previous study on ES media ted modulation of neuropathology and neuroinflammation and address in the same cohort of mice whether ES accelerates and/or aggravates AD-induced cognitive decline and alterations in the process of adult hippocampal neurogenesis (AHN), a form of brain plasticity. Chronic ES was induced by limiting bedding and nesting material during the first postnatal week and is known to induce cognitive deficits by 4 months in wild type (WT) mice. The onset of cognitive decline in APP/PS1 mice generally starts around 6 months of age. We here tested mice at ages 2-4 months to study acceleration and at ages 8-10 months for aggravation of the APP/PS1 phenotype. ES-exposed WT and APP/PS1 mice were able to perform the object recognition (ORT) and location tasks (OLT) at 2 months of age. Interestingly, at 3 months, ES induced impairments in the performance of the OLT in WT, but not in APP/PS1 mice. APP/PS1 mice exhibited alterations in hippocampal cell proliferation and differentiation, but ES exposure did not further change this. At 9 months, APP/PS1 mice exhibited impaired performance in the Morris Water Maze (MWM) task, as well as reductions in markers of the AHN process, which were not further modulated by ES exposure. In addition, we observed a so far unreported hyperactivity in ES-exposed mice at 8 months of age, which hampered assessment of cognitive functions in the ORT and OLT. In conclusion, while ES has been reported to modulate AD neuropathology and neuroinflammation before, it failed to accelerate or aggravate the decline in cognition or the process of AHN in APP/PS1 mice at ages 2-4 and 8-10 months. Future studies are needed to unravel how ES might affect the vulnerability to develop AD.","author":[{"dropping-particle":"","family":"Hoeijmakers","given":"Lianne","non-dropping-particle":"","parse-names":false,"suffix":""},{"dropping-particle":"","family":"Amelianchik","given":"Anna","non-dropping-particle":"","parse-names":false,"suffix":""},{"dropping-particle":"","family":"Verhaag","given":"Fleur","non-dropping-particle":"","parse-names":false,"suffix":""},{"dropping-particle":"","family":"Kotah","given":"Janssen","non-dropping-particle":"","parse-names":false,"suffix":""},{"dropping-particle":"","family":"Lucassen","given":"Paul J.","non-dropping-particle":"","parse-names":false,"suffix":""},{"dropping-particle":"","family":"Korosi","given":"Aniko","non-dropping-particle":"","parse-names":false,"suffix":""}],"container-title":"Frontiers in Aging Neuroscience","id":"ITEM-1","issue":"MAR","issued":{"date-parts":[["2018"]]},"title":"Early-life stress does not aggravate spatial memory or the process of hippocampal neurogenesis in adult and middle-aged APP/PS1 mice","type":"article-journal","volume":"10"},"uris":["http://www.mendeley.com/documents/?uuid=9bfb87ae-07f8-38a7-9667-a9952851ee94"]},{"id":"ITEM-2","itemData":{"DOI":"10.1016/j.bbi.2016.12.023","ISSN":"10902139","PMID":"28027926","abstract":"Exposure to stress during the sensitive period of early-life increases the risk to develop cognitive impairments and psychopathology later in life. In addition, early-life stress (ES) exposure, next to genetic causes, has been proposed to modulate the development and progression of Alzheimer's disease (AD), however evidence for this hypothesis is currently lacking. We here tested whether ES modulates progression of AD-related neuropathology and assessed the possible contribution of neuroinflammatory factors in this. We subjected wild-type (WT) and transgenic APP/PS1 mice, as a model for amyloid neuropathology, to chronic ES from postnatal day (P)2 to P9. We next studied how ES exposure affected; 1) amyloid β (Aβ) pathology at an early (4 month old) and at a more advanced pathological (10 month old) stage, 2) neuroinflammatory mediators immediately after ES exposure as well as in adult WT mice, and 3) the neuroinflammatory response in relation to Aβ neuropathology. ES exposure resulted in a reduction of cell-associated amyloid in 4 month old APP/PS1 mice, but in an exacerbation of Aβ plaque load at 10 months of age, demonstrating that ES affects Aβ load in the hippocampus in an age-dependent manner. Interestingly, ES modulated various neuroinflammatory mediators in the hippocampus of WT mice as well as in response to Aβ neuropathology. In WT mice, immediately following ES exposure (P9), Iba1-immunopositive microglia exhibited reduced complexity and hippocampal interleukin (IL)-1β expression was increased. In contrast, microglial Iba1 and CD68 were increased and hippocampal IL-6 expression was decreased at 4 months, while these changes resolved by 10 months of age. Finally, Aβ neuropathology triggered a neuroinflammatory response in APP/PS1 mice that was altered after ES exposure. APP/PS1 mice exhibited increased CD68 expression at 4 months, which was further enhanced by ES, whereas the microglial response to Aβ neuropathology, as measured by Iba1 and CD11b, was less prominent after ES at 10 months of age. Finally, the hippocampus appears to be more vulnerable for these ES-induced effects, since ES did not affect Aβ neuropathology and neuroinflammation in the entorhinal cortex of adult ES exposed mice. Overall, our results demonstrate that ES exposure has both immediate and lasting effects on the neuroinflammatory response. In the context of AD, such alterations in neuroinflammation might contribute to aggravated neuropathology in ES exposed mice, hence a…","author":[{"dropping-particle":"","family":"Hoeijmakers","given":"Lianne","non-dropping-particle":"","parse-names":false,"suffix":""},{"dropping-particle":"","family":"Ruigrok","given":"Silvie R.","non-dropping-particle":"","parse-names":false,"suffix":""},{"dropping-particle":"","family":"Amelianchik","given":"Anna","non-dropping-particle":"","parse-names":false,"suffix":""},{"dropping-particle":"","family":"Ivan","given":"Daniela","non-dropping-particle":"","parse-names":false,"suffix":""},{"dropping-particle":"","family":"Dam","given":"Anne-Marie Marie","non-dropping-particle":"van","parse-names":false,"suffix":""},{"dropping-particle":"","family":"Lucassen","given":"Paul J.","non-dropping-particle":"","parse-names":false,"suffix":""},{"dropping-particle":"","family":"Korosi","given":"Aniko","non-dropping-particle":"","parse-names":false,"suffix":""}],"container-title":"Brain, Behavior, and Immunity","id":"ITEM-2","issued":{"date-parts":[["2017","7"]]},"page":"160-175","publisher":"Brain Behav Immun","title":"Early-life stress lastingly alters the neuroinflammatory response to amyloid pathology in an Alzheimer's disease mouse model","type":"article-journal","volume":"63"},"uris":["http://www.mendeley.com/documents/?uuid=3b372efc-5ce0-40ba-87c1-bc9f720ec98a"]}],"mendeley":{"formattedCitation":"(Hoeijmakers et al., 2018a, 2017)","plainTextFormattedCitation":"(Hoeijmakers et al., 2018a, 2017)","previouslyFormattedCitation":"(Hoeijmakers et al., 2017, 2018a)"},"properties":{"noteIndex":0},"schema":"https://github.com/citation-style-language/schema/raw/master/csl-citation.json"}</w:delInstrText>
        </w:r>
        <w:r w:rsidR="00051210" w:rsidRPr="00472862" w:rsidDel="00551648">
          <w:rPr>
            <w:rFonts w:ascii="Arial" w:hAnsi="Arial" w:cs="Arial"/>
          </w:rPr>
          <w:fldChar w:fldCharType="separate"/>
        </w:r>
        <w:r w:rsidR="0005387C" w:rsidRPr="0005387C" w:rsidDel="00551648">
          <w:rPr>
            <w:rFonts w:ascii="Arial" w:hAnsi="Arial" w:cs="Arial"/>
            <w:noProof/>
          </w:rPr>
          <w:delText>(Hoeijmakers et al., 2018a, 2017)</w:delText>
        </w:r>
        <w:r w:rsidR="00051210" w:rsidRPr="00472862" w:rsidDel="00551648">
          <w:rPr>
            <w:rFonts w:ascii="Arial" w:hAnsi="Arial" w:cs="Arial"/>
          </w:rPr>
          <w:fldChar w:fldCharType="end"/>
        </w:r>
        <w:r w:rsidR="0027132F" w:rsidRPr="003717E4" w:rsidDel="00551648">
          <w:rPr>
            <w:rFonts w:ascii="Arial" w:hAnsi="Arial" w:cs="Arial"/>
          </w:rPr>
          <w:delText xml:space="preserve">. </w:delText>
        </w:r>
      </w:del>
    </w:p>
    <w:p w14:paraId="48E659F5" w14:textId="3E8388E9" w:rsidR="000B7E83" w:rsidRPr="003717E4" w:rsidDel="00551648" w:rsidRDefault="000B7E83" w:rsidP="00551648">
      <w:pPr>
        <w:pStyle w:val="Eigenstandaard"/>
        <w:spacing w:before="0" w:line="480" w:lineRule="auto"/>
        <w:jc w:val="both"/>
        <w:outlineLvl w:val="0"/>
        <w:rPr>
          <w:del w:id="96" w:author="Sangavi C" w:date="2021-08-07T08:26:00Z"/>
          <w:rFonts w:ascii="Arial" w:hAnsi="Arial" w:cs="Arial"/>
        </w:rPr>
        <w:pPrChange w:id="97" w:author="Sangavi C" w:date="2021-08-07T08:26:00Z">
          <w:pPr/>
        </w:pPrChange>
      </w:pPr>
      <w:del w:id="98" w:author="Sangavi C" w:date="2021-08-07T08:26:00Z">
        <w:r w:rsidRPr="003717E4" w:rsidDel="00551648">
          <w:rPr>
            <w:rFonts w:ascii="Arial" w:hAnsi="Arial" w:cs="Arial"/>
          </w:rPr>
          <w:br w:type="page"/>
        </w:r>
      </w:del>
    </w:p>
    <w:p w14:paraId="34D4FEF8" w14:textId="57283194" w:rsidR="0091018A" w:rsidRPr="003717E4" w:rsidDel="00551648" w:rsidRDefault="0091018A" w:rsidP="00551648">
      <w:pPr>
        <w:pStyle w:val="Eigenstandaard"/>
        <w:spacing w:before="0" w:line="480" w:lineRule="auto"/>
        <w:jc w:val="both"/>
        <w:outlineLvl w:val="0"/>
        <w:rPr>
          <w:del w:id="99" w:author="Sangavi C" w:date="2021-08-07T08:26:00Z"/>
          <w:rFonts w:ascii="Arial" w:hAnsi="Arial" w:cs="Arial"/>
        </w:rPr>
        <w:pPrChange w:id="100" w:author="Sangavi C" w:date="2021-08-07T08:26:00Z">
          <w:pPr>
            <w:adjustRightInd w:val="0"/>
            <w:spacing w:line="480" w:lineRule="auto"/>
            <w:jc w:val="both"/>
          </w:pPr>
        </w:pPrChange>
      </w:pPr>
    </w:p>
    <w:p w14:paraId="4815ED09" w14:textId="546F26CC" w:rsidR="00C86C66" w:rsidRPr="003717E4" w:rsidDel="00551648" w:rsidRDefault="00905099" w:rsidP="00551648">
      <w:pPr>
        <w:pStyle w:val="Eigenstandaard"/>
        <w:spacing w:before="0" w:line="480" w:lineRule="auto"/>
        <w:jc w:val="both"/>
        <w:outlineLvl w:val="0"/>
        <w:rPr>
          <w:del w:id="101" w:author="Sangavi C" w:date="2021-08-07T08:26:00Z"/>
          <w:rFonts w:ascii="Arial" w:hAnsi="Arial" w:cs="Arial"/>
          <w:b/>
        </w:rPr>
        <w:pPrChange w:id="102" w:author="Sangavi C" w:date="2021-08-07T08:26:00Z">
          <w:pPr>
            <w:pStyle w:val="Eigenstandaard"/>
            <w:spacing w:before="0" w:line="480" w:lineRule="auto"/>
            <w:jc w:val="both"/>
          </w:pPr>
        </w:pPrChange>
      </w:pPr>
      <w:del w:id="103" w:author="Sangavi C" w:date="2021-08-07T08:26:00Z">
        <w:r w:rsidRPr="003717E4" w:rsidDel="00551648">
          <w:rPr>
            <w:rFonts w:ascii="Arial" w:hAnsi="Arial" w:cs="Arial"/>
            <w:b/>
          </w:rPr>
          <w:delText>2. Materials and methods</w:delText>
        </w:r>
      </w:del>
    </w:p>
    <w:p w14:paraId="77E8C896" w14:textId="473047CF" w:rsidR="0018449A" w:rsidRPr="003717E4" w:rsidDel="00551648" w:rsidRDefault="0018449A" w:rsidP="00551648">
      <w:pPr>
        <w:pStyle w:val="Eigenstandaard"/>
        <w:spacing w:before="0" w:line="480" w:lineRule="auto"/>
        <w:jc w:val="both"/>
        <w:outlineLvl w:val="0"/>
        <w:rPr>
          <w:del w:id="104" w:author="Sangavi C" w:date="2021-08-07T08:26:00Z"/>
        </w:rPr>
        <w:pPrChange w:id="105" w:author="Sangavi C" w:date="2021-08-07T08:26:00Z">
          <w:pPr/>
        </w:pPrChange>
      </w:pPr>
    </w:p>
    <w:p w14:paraId="0C3354BB" w14:textId="0BF97526" w:rsidR="00C86C66" w:rsidRPr="003717E4" w:rsidDel="00551648" w:rsidRDefault="0060195A" w:rsidP="00551648">
      <w:pPr>
        <w:pStyle w:val="Eigenstandaard"/>
        <w:spacing w:before="0" w:line="480" w:lineRule="auto"/>
        <w:jc w:val="both"/>
        <w:outlineLvl w:val="0"/>
        <w:rPr>
          <w:del w:id="106" w:author="Sangavi C" w:date="2021-08-07T08:26:00Z"/>
          <w:rFonts w:ascii="Arial" w:hAnsi="Arial" w:cs="Arial"/>
          <w:b/>
        </w:rPr>
        <w:pPrChange w:id="107" w:author="Sangavi C" w:date="2021-08-07T08:26:00Z">
          <w:pPr>
            <w:pStyle w:val="Eigenstandaard"/>
            <w:spacing w:before="0" w:line="480" w:lineRule="auto"/>
            <w:jc w:val="both"/>
          </w:pPr>
        </w:pPrChange>
      </w:pPr>
      <w:del w:id="108" w:author="Sangavi C" w:date="2021-08-07T08:26:00Z">
        <w:r w:rsidRPr="003717E4" w:rsidDel="00551648">
          <w:rPr>
            <w:rFonts w:ascii="Arial" w:hAnsi="Arial" w:cs="Arial"/>
            <w:b/>
          </w:rPr>
          <w:delText>2.1</w:delText>
        </w:r>
        <w:r w:rsidR="00314E2A" w:rsidRPr="003717E4" w:rsidDel="00551648">
          <w:rPr>
            <w:rFonts w:ascii="Arial" w:hAnsi="Arial" w:cs="Arial"/>
            <w:b/>
          </w:rPr>
          <w:delText>.</w:delText>
        </w:r>
        <w:r w:rsidRPr="003717E4" w:rsidDel="00551648">
          <w:rPr>
            <w:rFonts w:ascii="Arial" w:hAnsi="Arial" w:cs="Arial"/>
            <w:b/>
          </w:rPr>
          <w:delText xml:space="preserve"> </w:delText>
        </w:r>
        <w:r w:rsidR="00340AE4" w:rsidRPr="003717E4" w:rsidDel="00551648">
          <w:rPr>
            <w:rFonts w:ascii="Arial" w:hAnsi="Arial" w:cs="Arial"/>
            <w:b/>
          </w:rPr>
          <w:delText>E</w:delText>
        </w:r>
        <w:r w:rsidRPr="003717E4" w:rsidDel="00551648">
          <w:rPr>
            <w:rFonts w:ascii="Arial" w:hAnsi="Arial" w:cs="Arial"/>
            <w:b/>
          </w:rPr>
          <w:delText>arly-life stress paradigm</w:delText>
        </w:r>
        <w:r w:rsidR="00340AE4" w:rsidRPr="003717E4" w:rsidDel="00551648">
          <w:rPr>
            <w:rFonts w:ascii="Arial" w:hAnsi="Arial" w:cs="Arial"/>
            <w:b/>
          </w:rPr>
          <w:delText xml:space="preserve"> and housing</w:delText>
        </w:r>
      </w:del>
    </w:p>
    <w:p w14:paraId="2EDA5790" w14:textId="3D8D2894" w:rsidR="00064763" w:rsidRPr="003717E4" w:rsidDel="00551648" w:rsidRDefault="00ED4B39" w:rsidP="00551648">
      <w:pPr>
        <w:pStyle w:val="Eigenstandaard"/>
        <w:spacing w:before="0" w:line="480" w:lineRule="auto"/>
        <w:jc w:val="both"/>
        <w:outlineLvl w:val="0"/>
        <w:rPr>
          <w:del w:id="109" w:author="Sangavi C" w:date="2021-08-07T08:26:00Z"/>
          <w:rFonts w:ascii="Arial" w:hAnsi="Arial" w:cs="Arial"/>
          <w:bCs/>
        </w:rPr>
        <w:pPrChange w:id="110" w:author="Sangavi C" w:date="2021-08-07T08:26:00Z">
          <w:pPr>
            <w:adjustRightInd w:val="0"/>
            <w:spacing w:line="480" w:lineRule="auto"/>
            <w:ind w:firstLine="708"/>
            <w:jc w:val="both"/>
          </w:pPr>
        </w:pPrChange>
      </w:pPr>
      <w:del w:id="111" w:author="Sangavi C" w:date="2021-08-07T08:26:00Z">
        <w:r w:rsidRPr="005158CA" w:rsidDel="00551648">
          <w:rPr>
            <w:rFonts w:ascii="Arial" w:hAnsi="Arial" w:cs="Arial"/>
            <w:bCs/>
          </w:rPr>
          <w:delText xml:space="preserve">The experimental design is shown in </w:delText>
        </w:r>
        <w:r w:rsidRPr="005158CA" w:rsidDel="00551648">
          <w:rPr>
            <w:rFonts w:ascii="Arial" w:hAnsi="Arial" w:cs="Arial"/>
            <w:b/>
            <w:bCs/>
          </w:rPr>
          <w:delText>Fig 1A</w:delText>
        </w:r>
        <w:r w:rsidRPr="005158CA" w:rsidDel="00551648">
          <w:rPr>
            <w:rFonts w:ascii="Arial" w:hAnsi="Arial" w:cs="Arial"/>
          </w:rPr>
          <w:delText>.</w:delText>
        </w:r>
        <w:r w:rsidRPr="003717E4" w:rsidDel="00551648">
          <w:rPr>
            <w:rFonts w:ascii="Arial" w:hAnsi="Arial" w:cs="Arial"/>
          </w:rPr>
          <w:delText xml:space="preserve"> </w:delText>
        </w:r>
        <w:r w:rsidR="006A5B50" w:rsidRPr="003717E4" w:rsidDel="00551648">
          <w:rPr>
            <w:rFonts w:ascii="Arial" w:hAnsi="Arial" w:cs="Arial"/>
            <w:bCs/>
          </w:rPr>
          <w:delText xml:space="preserve">C57Bl/6J male mice were bred in house to standardize their perinatal environmental conditions. </w:delText>
        </w:r>
        <w:r w:rsidR="00FD7DA1" w:rsidRPr="003717E4" w:rsidDel="00551648">
          <w:rPr>
            <w:rFonts w:ascii="Arial" w:hAnsi="Arial" w:cs="Arial"/>
            <w:bCs/>
          </w:rPr>
          <w:delText xml:space="preserve">Experimental breeding </w:delText>
        </w:r>
        <w:r w:rsidR="006A5B50" w:rsidRPr="003717E4" w:rsidDel="00551648">
          <w:rPr>
            <w:rFonts w:ascii="Arial" w:hAnsi="Arial" w:cs="Arial"/>
            <w:bCs/>
          </w:rPr>
          <w:delText xml:space="preserve">and the early-life stress (ES) </w:delText>
        </w:r>
        <w:r w:rsidR="0018449A" w:rsidRPr="003717E4" w:rsidDel="00551648">
          <w:rPr>
            <w:rFonts w:ascii="Arial" w:hAnsi="Arial" w:cs="Arial"/>
            <w:bCs/>
          </w:rPr>
          <w:delText>paradigm</w:delText>
        </w:r>
        <w:r w:rsidR="00FD7DA1" w:rsidRPr="003717E4" w:rsidDel="00551648">
          <w:rPr>
            <w:rFonts w:ascii="Arial" w:hAnsi="Arial" w:cs="Arial"/>
            <w:bCs/>
          </w:rPr>
          <w:delText xml:space="preserve"> </w:delText>
        </w:r>
        <w:r w:rsidR="006A5B50" w:rsidRPr="003717E4" w:rsidDel="00551648">
          <w:rPr>
            <w:rFonts w:ascii="Arial" w:hAnsi="Arial" w:cs="Arial"/>
            <w:bCs/>
          </w:rPr>
          <w:delText xml:space="preserve">were performed as described </w:delText>
        </w:r>
        <w:r w:rsidR="0018449A" w:rsidRPr="003717E4" w:rsidDel="00551648">
          <w:rPr>
            <w:rFonts w:ascii="Arial" w:hAnsi="Arial" w:cs="Arial"/>
            <w:bCs/>
          </w:rPr>
          <w:delText xml:space="preserve">previously </w:delText>
        </w:r>
        <w:r w:rsidR="00545C34" w:rsidRPr="00472862" w:rsidDel="00551648">
          <w:rPr>
            <w:rFonts w:ascii="Arial" w:hAnsi="Arial" w:cs="Arial"/>
            <w:bCs/>
          </w:rPr>
          <w:fldChar w:fldCharType="begin" w:fldLock="1"/>
        </w:r>
        <w:r w:rsidR="00306C52" w:rsidRPr="003717E4" w:rsidDel="00551648">
          <w:rPr>
            <w:rFonts w:ascii="Arial" w:hAnsi="Arial" w:cs="Arial"/>
            <w:bCs/>
          </w:rPr>
          <w:delInstrText>ADDIN CSL_CITATION {"citationItems":[{"id":"ITEM-1","itemData":{"DOI":"10.1016/j.bbi.2016.12.023","ISSN":"10902139","PMID":"28027926","abstract":"Exposure to stress during the sensitive period of early-life increases the risk to develop cognitive impairments and psychopathology later in life. In addition, early-life stress (ES) exposure, next to genetic causes, has been proposed to modulate the development and progression of Alzheimer's disease (AD), however evidence for this hypothesis is currently lacking. We here tested whether ES modulates progression of AD-related neuropathology and assessed the possible contribution of neuroinflammatory factors in this. We subjected wild-type (WT) and transgenic APP/PS1 mice, as a model for amyloid neuropathology, to chronic ES from postnatal day (P)2 to P9. We next studied how ES exposure affected; 1) amyloid β (Aβ) pathology at an early (4 month old) and at a more advanced pathological (10 month old) stage, 2) neuroinflammatory mediators immediately after ES exposure as well as in adult WT mice, and 3) the neuroinflammatory response in relation to Aβ neuropathology. ES exposure resulted in a reduction of cell-associated amyloid in 4 month old APP/PS1 mice, but in an exacerbation of Aβ plaque load at 10 months of age, demonstrating that ES affects Aβ load in the hippocampus in an age-dependent manner. Interestingly, ES modulated various neuroinflammatory mediators in the hippocampus of WT mice as well as in response to Aβ neuropathology. In WT mice, immediately following ES exposure (P9), Iba1-immunopositive microglia exhibited reduced complexity and hippocampal interleukin (IL)-1β expression was increased. In contrast, microglial Iba1 and CD68 were increased and hippocampal IL-6 expression was decreased at 4 months, while these changes resolved by 10 months of age. Finally, Aβ neuropathology triggered a neuroinflammatory response in APP/PS1 mice that was altered after ES exposure. APP/PS1 mice exhibited increased CD68 expression at 4 months, which was further enhanced by ES, whereas the microglial response to Aβ neuropathology, as measured by Iba1 and CD11b, was less prominent after ES at 10 months of age. Finally, the hippocampus appears to be more vulnerable for these ES-induced effects, since ES did not affect Aβ neuropathology and neuroinflammation in the entorhinal cortex of adult ES exposed mice. Overall, our results demonstrate that ES exposure has both immediate and lasting effects on the neuroinflammatory response. In the context of AD, such alterations in neuroinflammation might contribute to aggravated neuropathology in ES exposed mice, hence a…","author":[{"dropping-particle":"","family":"Hoeijmakers","given":"Lianne","non-dropping-particle":"","parse-names":false,"suffix":""},{"dropping-particle":"","family":"Ruigrok","given":"Silvie R.","non-dropping-particle":"","parse-names":false,"suffix":""},{"dropping-particle":"","family":"Amelianchik","given":"Anna","non-dropping-particle":"","parse-names":false,"suffix":""},{"dropping-particle":"","family":"Ivan","given":"Daniela","non-dropping-particle":"","parse-names":false,"suffix":""},{"dropping-particle":"","family":"Dam","given":"Anne-Marie Marie","non-dropping-particle":"van","parse-names":false,"suffix":""},{"dropping-particle":"","family":"Lucassen","given":"Paul J.","non-dropping-particle":"","parse-names":false,"suffix":""},{"dropping-particle":"","family":"Korosi","given":"Aniko","non-dropping-particle":"","parse-names":false,"suffix":""}],"container-title":"Brain, Behavior, and Immunity","id":"ITEM-1","issued":{"date-parts":[["2017","7"]]},"page":"160-175","publisher":"Brain Behav Immun","title":"Early-life stress lastingly alters the neuroinflammatory response to amyloid pathology in an Alzheimer's disease mouse model","type":"article-journal","volume":"63"},"uris":["http://www.mendeley.com/documents/?uuid=3b372efc-5ce0-40ba-87c1-bc9f720ec98a"]},{"id":"ITEM-2","itemData":{"DOI":"10.1002/hipo.22374","ISSN":"10981063","PMID":"25269685","abstract":"© 2014 Wiley Periodicals, Inc. Early life stress (ES) increases vulnerability to psychopathology and impairs cognition in adulthood. These ES-induced deficits are associated with lasting changes in hippocampal plasticity. Detailed information on the neurobiological basis, the onset, and progression of such changes and their sex-specificity is currently lacking but is required to tailor specific intervention strategies. Here, we use a chronic ES mouse model based on limited nesting and bedding material from postnatal day (P) 2-9 to investigate; (1) if ES leads to impairments in hippocampus-dependent cognitive function in adulthood and (2) if these alterations are paralleled by changes in developmental and/or adult hippocampal neurogenesis. ES increased developmental neurogenesis (proliferation and differentiation) in the dentate gyrus (DG) at P9, and the number of immature (NeurD1+) cells migrating postnatally from the secondary dentate matrix, indicating prompt changes in DG structure in both sexes. ES lastingly reduced DG volume and the long-term survival of developmentally born neurons in both sexes at P150. In adult male mice only, ES reduced survival of adult-born neurons (BrdU/NeuN+ cells), while proliferation (Ki67+) and differentiation (DCX+) were unaffected. These changes correlated with impaired performance in all learning and memory tasks used here. In contrast, in female mice, despite early alterations in developmental neurogenesis, no lasting changes were present in adult neurogenesis after ES and the cognitive impairments were less prominent and only apparent in some cognitive tasks. We further show that, although neurogenesis and cognition correlate positively, only the hippocampus-dependent functions depend on changes in neurogenesis, whereas cognitive functions that are not exclusively hippocampus-dependent do not. This study indicates that chronic ES has lasting consequences on hippocampal structure and function in mice and suggests that male mice are more susceptible to ES than females. Unraveling the mechanisms that underlie the persistent ES-induced effects may have clinical implications for treatments to counteract ES-induced deficits.","author":[{"dropping-particle":"","family":"Naninck","given":"Eva F.G. G","non-dropping-particle":"","parse-names":false,"suffix":""},{"dropping-particle":"","family":"Hoeijmakers","given":"Lianne","non-dropping-particle":"","parse-names":false,"suffix":""},{"dropping-particle":"","family":"Kakava-Georgiadou","given":"Nefeli","non-dropping-particle":"","parse-names":false,"suffix":""},{"dropping-particle":"","family":"Meesters","given":"Astrid","non-dropping-particle":"","parse-names":false,"suffix":""},{"dropping-particle":"","family":"Lazic","given":"Stanley E.","non-dropping-particle":"","parse-names":false,"suffix":""},{"dropping-particle":"","family":"Lucassen","given":"Paul J.","non-dropping-particle":"","parse-names":false,"suffix":""},{"dropping-particle":"","family":"Korosi","given":"Aniko","non-dropping-particle":"","parse-names":false,"suffix":""}],"container-title":"Hippocampus","id":"ITEM-2","issue":"3","issued":{"date-parts":[["2015","3"]]},"page":"309-328","publisher":"Hippocampus","title":"Chronic early life stress alters developmental and adult neurogenesis and impairs cognitive function in mice","type":"article-journal","volume":"25"},"uris":["http://www.mendeley.com/documents/?uuid=9ed02c2c-8840-4d83-a707-5844003a6f4b"]}],"mendeley":{"formattedCitation":"(Hoeijmakers et al., 2017; Naninck et al., 2015)","plainTextFormattedCitation":"(Hoeijmakers et al., 2017; Naninck et al., 2015)","previouslyFormattedCitation":"(Hoeijmakers et al., 2017; Naninck et al., 2015)"},"properties":{"noteIndex":0},"schema":"https://github.com/citation-style-language/schema/raw/master/csl-citation.json"}</w:delInstrText>
        </w:r>
        <w:r w:rsidR="00545C34" w:rsidRPr="00472862" w:rsidDel="00551648">
          <w:rPr>
            <w:rFonts w:ascii="Arial" w:hAnsi="Arial" w:cs="Arial"/>
            <w:bCs/>
          </w:rPr>
          <w:fldChar w:fldCharType="separate"/>
        </w:r>
        <w:r w:rsidR="00545C34" w:rsidRPr="003717E4" w:rsidDel="00551648">
          <w:rPr>
            <w:rFonts w:ascii="Arial" w:hAnsi="Arial" w:cs="Arial"/>
            <w:bCs/>
            <w:noProof/>
          </w:rPr>
          <w:delText>(Hoeijmakers et al., 2017; Naninck et al., 2015)</w:delText>
        </w:r>
        <w:r w:rsidR="00545C34" w:rsidRPr="00472862" w:rsidDel="00551648">
          <w:rPr>
            <w:rFonts w:ascii="Arial" w:hAnsi="Arial" w:cs="Arial"/>
            <w:bCs/>
          </w:rPr>
          <w:fldChar w:fldCharType="end"/>
        </w:r>
        <w:r w:rsidR="006A5B50" w:rsidRPr="003717E4" w:rsidDel="00551648">
          <w:rPr>
            <w:rFonts w:ascii="Arial" w:hAnsi="Arial" w:cs="Arial"/>
            <w:bCs/>
          </w:rPr>
          <w:delText xml:space="preserve">. Briefly, dams and pups were weighed on </w:delText>
        </w:r>
        <w:r w:rsidR="00DC2A28" w:rsidRPr="003717E4" w:rsidDel="00551648">
          <w:rPr>
            <w:rFonts w:ascii="Arial" w:hAnsi="Arial" w:cs="Arial"/>
            <w:bCs/>
          </w:rPr>
          <w:delText xml:space="preserve">postnatal day (P) 2 </w:delText>
        </w:r>
        <w:r w:rsidR="006A5B50" w:rsidRPr="003717E4" w:rsidDel="00551648">
          <w:rPr>
            <w:rFonts w:ascii="Arial" w:hAnsi="Arial" w:cs="Arial"/>
            <w:bCs/>
          </w:rPr>
          <w:delText xml:space="preserve">and randomly placed in a control (Ctrl) cage with standard </w:delText>
        </w:r>
        <w:r w:rsidR="00FD7DA1" w:rsidRPr="003717E4" w:rsidDel="00551648">
          <w:rPr>
            <w:rFonts w:ascii="Arial" w:hAnsi="Arial" w:cs="Arial"/>
            <w:bCs/>
          </w:rPr>
          <w:delText xml:space="preserve">sawdust </w:delText>
        </w:r>
        <w:r w:rsidR="006A5B50" w:rsidRPr="003717E4" w:rsidDel="00551648">
          <w:rPr>
            <w:rFonts w:ascii="Arial" w:hAnsi="Arial" w:cs="Arial"/>
            <w:bCs/>
          </w:rPr>
          <w:delText xml:space="preserve">bedding and </w:delText>
        </w:r>
        <w:r w:rsidR="0018449A" w:rsidRPr="003717E4" w:rsidDel="00551648">
          <w:rPr>
            <w:rFonts w:ascii="Arial" w:hAnsi="Arial" w:cs="Arial"/>
            <w:bCs/>
          </w:rPr>
          <w:delText xml:space="preserve">sufficient </w:delText>
        </w:r>
        <w:r w:rsidR="00FD7DA1" w:rsidRPr="003717E4" w:rsidDel="00551648">
          <w:rPr>
            <w:rFonts w:ascii="Arial" w:hAnsi="Arial" w:cs="Arial"/>
            <w:bCs/>
          </w:rPr>
          <w:delText xml:space="preserve">cotton </w:delText>
        </w:r>
        <w:r w:rsidR="006A5B50" w:rsidRPr="003717E4" w:rsidDel="00551648">
          <w:rPr>
            <w:rFonts w:ascii="Arial" w:hAnsi="Arial" w:cs="Arial"/>
            <w:bCs/>
          </w:rPr>
          <w:delText>nesting material (</w:delText>
        </w:r>
        <w:r w:rsidR="00FD7DA1" w:rsidRPr="003717E4" w:rsidDel="00551648">
          <w:rPr>
            <w:rFonts w:ascii="Arial" w:hAnsi="Arial" w:cs="Arial"/>
            <w:bCs/>
          </w:rPr>
          <w:delText>5x5cm, Technilab-BMI, The Netherlands</w:delText>
        </w:r>
        <w:r w:rsidR="006A5B50" w:rsidRPr="003717E4" w:rsidDel="00551648">
          <w:rPr>
            <w:rFonts w:ascii="Arial" w:hAnsi="Arial" w:cs="Arial"/>
            <w:bCs/>
          </w:rPr>
          <w:delText>)</w:delText>
        </w:r>
        <w:r w:rsidR="0018449A" w:rsidRPr="003717E4" w:rsidDel="00551648">
          <w:rPr>
            <w:rFonts w:ascii="Arial" w:hAnsi="Arial" w:cs="Arial"/>
            <w:bCs/>
          </w:rPr>
          <w:delText>,</w:delText>
        </w:r>
        <w:r w:rsidR="006A5B50" w:rsidRPr="003717E4" w:rsidDel="00551648">
          <w:rPr>
            <w:rFonts w:ascii="Arial" w:hAnsi="Arial" w:cs="Arial"/>
            <w:bCs/>
          </w:rPr>
          <w:delText xml:space="preserve"> or in </w:delText>
        </w:r>
        <w:r w:rsidR="00156797" w:rsidRPr="003717E4" w:rsidDel="00551648">
          <w:rPr>
            <w:rFonts w:ascii="Arial" w:hAnsi="Arial" w:cs="Arial"/>
            <w:bCs/>
          </w:rPr>
          <w:delText xml:space="preserve">an </w:delText>
        </w:r>
        <w:r w:rsidR="006A5B50" w:rsidRPr="003717E4" w:rsidDel="00551648">
          <w:rPr>
            <w:rFonts w:ascii="Arial" w:hAnsi="Arial" w:cs="Arial"/>
            <w:bCs/>
          </w:rPr>
          <w:delText xml:space="preserve">early-life stress condition (ES) </w:delText>
        </w:r>
        <w:r w:rsidR="00156797" w:rsidRPr="003717E4" w:rsidDel="00551648">
          <w:rPr>
            <w:rFonts w:ascii="Arial" w:hAnsi="Arial" w:cs="Arial"/>
            <w:bCs/>
          </w:rPr>
          <w:delText xml:space="preserve">cage </w:delText>
        </w:r>
        <w:r w:rsidR="006A5B50" w:rsidRPr="003717E4" w:rsidDel="00551648">
          <w:rPr>
            <w:rFonts w:ascii="Arial" w:hAnsi="Arial" w:cs="Arial"/>
            <w:bCs/>
          </w:rPr>
          <w:delText xml:space="preserve">with </w:delText>
        </w:r>
        <w:r w:rsidR="00FD7DA1" w:rsidRPr="003717E4" w:rsidDel="00551648">
          <w:rPr>
            <w:rFonts w:ascii="Arial" w:hAnsi="Arial" w:cs="Arial"/>
            <w:bCs/>
          </w:rPr>
          <w:delText xml:space="preserve">reduced sawdust bedding, </w:delText>
        </w:r>
        <w:r w:rsidR="006A5B50" w:rsidRPr="003717E4" w:rsidDel="00551648">
          <w:rPr>
            <w:rFonts w:ascii="Arial" w:hAnsi="Arial" w:cs="Arial"/>
            <w:bCs/>
          </w:rPr>
          <w:delText xml:space="preserve">half the amount of nesting material, and a fine-gauge stainless steel mesh raised 1 cm above the cage floor. </w:delText>
        </w:r>
        <w:r w:rsidR="006A5B50" w:rsidRPr="005158CA" w:rsidDel="00551648">
          <w:rPr>
            <w:rFonts w:ascii="Arial" w:hAnsi="Arial" w:cs="Arial"/>
            <w:bCs/>
          </w:rPr>
          <w:delText>Dams and pups were left undisturbed until P9, when they were weighed and placed in standard cages until weaning at P21.</w:delText>
        </w:r>
        <w:r w:rsidR="00C60CE5" w:rsidRPr="005158CA" w:rsidDel="00551648">
          <w:rPr>
            <w:rFonts w:ascii="Arial" w:hAnsi="Arial" w:cs="Arial"/>
            <w:bCs/>
          </w:rPr>
          <w:delText xml:space="preserve"> </w:delText>
        </w:r>
        <w:r w:rsidR="0073638F" w:rsidRPr="005158CA" w:rsidDel="00551648">
          <w:rPr>
            <w:rFonts w:ascii="Arial" w:hAnsi="Arial" w:cs="Arial"/>
            <w:bCs/>
          </w:rPr>
          <w:delText xml:space="preserve">Nests used had a minimum of 5 and a maximum of 6 pups, </w:delText>
        </w:r>
        <w:r w:rsidR="00064763" w:rsidRPr="005158CA" w:rsidDel="00551648">
          <w:rPr>
            <w:rFonts w:ascii="Arial" w:hAnsi="Arial" w:cs="Arial"/>
            <w:bCs/>
          </w:rPr>
          <w:delText>and always consisted of at least one female pup. Around 2-3 male pups were used per nest for the experimental procedures.</w:delText>
        </w:r>
      </w:del>
    </w:p>
    <w:p w14:paraId="5850900B" w14:textId="167619EB" w:rsidR="006A5B50" w:rsidRPr="003717E4" w:rsidDel="00551648" w:rsidRDefault="0073638F" w:rsidP="00551648">
      <w:pPr>
        <w:pStyle w:val="Eigenstandaard"/>
        <w:spacing w:before="0" w:line="480" w:lineRule="auto"/>
        <w:jc w:val="both"/>
        <w:outlineLvl w:val="0"/>
        <w:rPr>
          <w:del w:id="112" w:author="Sangavi C" w:date="2021-08-07T08:26:00Z"/>
          <w:rFonts w:ascii="Arial" w:hAnsi="Arial" w:cs="Arial"/>
          <w:bCs/>
        </w:rPr>
        <w:pPrChange w:id="113" w:author="Sangavi C" w:date="2021-08-07T08:26:00Z">
          <w:pPr>
            <w:adjustRightInd w:val="0"/>
            <w:spacing w:line="480" w:lineRule="auto"/>
            <w:ind w:firstLine="708"/>
            <w:jc w:val="both"/>
          </w:pPr>
        </w:pPrChange>
      </w:pPr>
      <w:del w:id="114" w:author="Sangavi C" w:date="2021-08-07T08:26:00Z">
        <w:r w:rsidRPr="005158CA" w:rsidDel="00551648">
          <w:rPr>
            <w:rFonts w:ascii="Arial" w:hAnsi="Arial" w:cs="Arial"/>
            <w:bCs/>
          </w:rPr>
          <w:delText xml:space="preserve">For the 20 month-old cohort, </w:delText>
        </w:r>
        <w:r w:rsidR="006A5B50" w:rsidRPr="005158CA" w:rsidDel="00551648">
          <w:rPr>
            <w:rFonts w:ascii="Arial" w:hAnsi="Arial" w:cs="Arial"/>
            <w:bCs/>
          </w:rPr>
          <w:delText xml:space="preserve">15 Ctrl </w:delText>
        </w:r>
        <w:r w:rsidR="00C92639" w:rsidRPr="005158CA" w:rsidDel="00551648">
          <w:rPr>
            <w:rFonts w:ascii="Arial" w:hAnsi="Arial" w:cs="Arial"/>
            <w:bCs/>
          </w:rPr>
          <w:delText xml:space="preserve">(from </w:delText>
        </w:r>
        <w:r w:rsidR="006A5B50" w:rsidRPr="005158CA" w:rsidDel="00551648">
          <w:rPr>
            <w:rFonts w:ascii="Arial" w:hAnsi="Arial" w:cs="Arial"/>
            <w:bCs/>
          </w:rPr>
          <w:delText>6 litters</w:delText>
        </w:r>
        <w:r w:rsidR="00C92639" w:rsidRPr="005158CA" w:rsidDel="00551648">
          <w:rPr>
            <w:rFonts w:ascii="Arial" w:hAnsi="Arial" w:cs="Arial"/>
            <w:bCs/>
          </w:rPr>
          <w:delText>)</w:delText>
        </w:r>
        <w:r w:rsidR="006A5B50" w:rsidRPr="005158CA" w:rsidDel="00551648">
          <w:rPr>
            <w:rFonts w:ascii="Arial" w:hAnsi="Arial" w:cs="Arial"/>
            <w:bCs/>
          </w:rPr>
          <w:delText xml:space="preserve"> and 18 ES </w:delText>
        </w:r>
        <w:r w:rsidR="00C92639" w:rsidRPr="005158CA" w:rsidDel="00551648">
          <w:rPr>
            <w:rFonts w:ascii="Arial" w:hAnsi="Arial" w:cs="Arial"/>
            <w:bCs/>
          </w:rPr>
          <w:delText>(from</w:delText>
        </w:r>
        <w:r w:rsidR="006A5B50" w:rsidRPr="005158CA" w:rsidDel="00551648">
          <w:rPr>
            <w:rFonts w:ascii="Arial" w:hAnsi="Arial" w:cs="Arial"/>
            <w:bCs/>
          </w:rPr>
          <w:delText xml:space="preserve"> 8 litters</w:delText>
        </w:r>
        <w:r w:rsidR="00C92639" w:rsidRPr="005158CA" w:rsidDel="00551648">
          <w:rPr>
            <w:rFonts w:ascii="Arial" w:hAnsi="Arial" w:cs="Arial"/>
            <w:bCs/>
          </w:rPr>
          <w:delText>) mice</w:delText>
        </w:r>
        <w:r w:rsidR="006A5B50" w:rsidRPr="005158CA" w:rsidDel="00551648">
          <w:rPr>
            <w:rFonts w:ascii="Arial" w:hAnsi="Arial" w:cs="Arial"/>
            <w:bCs/>
          </w:rPr>
          <w:delText xml:space="preserve"> were included in the study. </w:delText>
        </w:r>
        <w:r w:rsidR="00C92639" w:rsidRPr="005158CA" w:rsidDel="00551648">
          <w:rPr>
            <w:rFonts w:ascii="Arial" w:hAnsi="Arial" w:cs="Arial"/>
            <w:bCs/>
          </w:rPr>
          <w:delText xml:space="preserve">An additional cohort of </w:delText>
        </w:r>
        <w:r w:rsidR="006A5B50" w:rsidRPr="005158CA" w:rsidDel="00551648">
          <w:rPr>
            <w:rFonts w:ascii="Arial" w:hAnsi="Arial" w:cs="Arial"/>
            <w:bCs/>
          </w:rPr>
          <w:delText xml:space="preserve">Ctrl and ES mice </w:delText>
        </w:r>
        <w:r w:rsidR="00C92639" w:rsidRPr="005158CA" w:rsidDel="00551648">
          <w:rPr>
            <w:rFonts w:ascii="Arial" w:hAnsi="Arial" w:cs="Arial"/>
            <w:bCs/>
          </w:rPr>
          <w:delText xml:space="preserve">at </w:delText>
        </w:r>
        <w:r w:rsidR="006A5B50" w:rsidRPr="005158CA" w:rsidDel="00551648">
          <w:rPr>
            <w:rFonts w:ascii="Arial" w:hAnsi="Arial" w:cs="Arial"/>
            <w:bCs/>
          </w:rPr>
          <w:delText xml:space="preserve">4 and 10 months of age (n=4 per group) were included </w:delText>
        </w:r>
        <w:r w:rsidR="005C0363" w:rsidRPr="005158CA" w:rsidDel="00551648">
          <w:rPr>
            <w:rFonts w:ascii="Arial" w:hAnsi="Arial" w:cs="Arial"/>
            <w:bCs/>
          </w:rPr>
          <w:delText xml:space="preserve">for molecular analyses </w:delText>
        </w:r>
        <w:r w:rsidR="006A5B50" w:rsidRPr="005158CA" w:rsidDel="00551648">
          <w:rPr>
            <w:rFonts w:ascii="Arial" w:hAnsi="Arial" w:cs="Arial"/>
            <w:bCs/>
          </w:rPr>
          <w:delText xml:space="preserve">to </w:delText>
        </w:r>
        <w:r w:rsidR="00C92639" w:rsidRPr="005158CA" w:rsidDel="00551648">
          <w:rPr>
            <w:rFonts w:ascii="Arial" w:hAnsi="Arial" w:cs="Arial"/>
            <w:bCs/>
          </w:rPr>
          <w:delText>assess</w:delText>
        </w:r>
        <w:r w:rsidR="006A5B50" w:rsidRPr="005158CA" w:rsidDel="00551648">
          <w:rPr>
            <w:rFonts w:ascii="Arial" w:hAnsi="Arial" w:cs="Arial"/>
            <w:bCs/>
          </w:rPr>
          <w:delText xml:space="preserve"> age-related </w:delText>
        </w:r>
        <w:r w:rsidR="00FD7DA1" w:rsidRPr="005158CA" w:rsidDel="00551648">
          <w:rPr>
            <w:rFonts w:ascii="Arial" w:hAnsi="Arial" w:cs="Arial"/>
            <w:bCs/>
          </w:rPr>
          <w:delText>changes</w:delText>
        </w:r>
        <w:r w:rsidR="00BF1924" w:rsidRPr="005158CA" w:rsidDel="00551648">
          <w:rPr>
            <w:rFonts w:ascii="Arial" w:hAnsi="Arial" w:cs="Arial"/>
            <w:bCs/>
          </w:rPr>
          <w:delText xml:space="preserve"> to gene expression and telomere length</w:delText>
        </w:r>
        <w:r w:rsidR="006A5B50" w:rsidRPr="005158CA" w:rsidDel="00551648">
          <w:rPr>
            <w:rFonts w:ascii="Arial" w:hAnsi="Arial" w:cs="Arial"/>
            <w:bCs/>
          </w:rPr>
          <w:delText>.</w:delText>
        </w:r>
        <w:r w:rsidR="006A5B50" w:rsidRPr="003717E4" w:rsidDel="00551648">
          <w:rPr>
            <w:rFonts w:ascii="Arial" w:hAnsi="Arial" w:cs="Arial"/>
            <w:bCs/>
          </w:rPr>
          <w:delText xml:space="preserve"> Mice were housed with two to four littermates per cage under standard housing conditions, defined as a temperature of 20–22 °C, 40–60% humidity, cage enrichment and ad libitum standard chow and water. The mice were kept on a standard 12/12h light/dark schedule (lights on at 8 AM) until 16 months of age and then transferred to a reversed 12/12h light/dark schedule (lights on at 8 PM) to allow</w:delText>
        </w:r>
        <w:r w:rsidR="00060969" w:rsidRPr="003717E4" w:rsidDel="00551648">
          <w:rPr>
            <w:rFonts w:ascii="Arial" w:hAnsi="Arial" w:cs="Arial"/>
            <w:bCs/>
          </w:rPr>
          <w:delText xml:space="preserve"> for</w:delText>
        </w:r>
        <w:r w:rsidR="006A5B50" w:rsidRPr="003717E4" w:rsidDel="00551648">
          <w:rPr>
            <w:rFonts w:ascii="Arial" w:hAnsi="Arial" w:cs="Arial"/>
            <w:bCs/>
          </w:rPr>
          <w:delText xml:space="preserve"> a long period of acclimatization prior to behavioral analysis at 19 months of age. Body weight was monitored at 13, 18, 19 and 20 months of age.</w:delText>
        </w:r>
      </w:del>
    </w:p>
    <w:p w14:paraId="05F2DC03" w14:textId="4EA33493" w:rsidR="00C279FD" w:rsidRPr="003717E4" w:rsidDel="00551648" w:rsidRDefault="006A5B50" w:rsidP="00551648">
      <w:pPr>
        <w:pStyle w:val="Eigenstandaard"/>
        <w:spacing w:before="0" w:line="480" w:lineRule="auto"/>
        <w:jc w:val="both"/>
        <w:outlineLvl w:val="0"/>
        <w:rPr>
          <w:del w:id="115" w:author="Sangavi C" w:date="2021-08-07T08:26:00Z"/>
          <w:rFonts w:ascii="Arial" w:hAnsi="Arial" w:cs="Arial"/>
          <w:bCs/>
        </w:rPr>
        <w:pPrChange w:id="116" w:author="Sangavi C" w:date="2021-08-07T08:26:00Z">
          <w:pPr>
            <w:adjustRightInd w:val="0"/>
            <w:spacing w:line="480" w:lineRule="auto"/>
            <w:ind w:firstLine="708"/>
            <w:jc w:val="both"/>
          </w:pPr>
        </w:pPrChange>
      </w:pPr>
      <w:del w:id="117" w:author="Sangavi C" w:date="2021-08-07T08:26:00Z">
        <w:r w:rsidRPr="003717E4" w:rsidDel="00551648">
          <w:rPr>
            <w:rFonts w:ascii="Arial" w:hAnsi="Arial" w:cs="Arial"/>
            <w:bCs/>
          </w:rPr>
          <w:delText>2 out of the 33 males were excluded before the end of the study</w:delText>
        </w:r>
        <w:r w:rsidR="00060969" w:rsidRPr="003717E4" w:rsidDel="00551648">
          <w:rPr>
            <w:rFonts w:ascii="Arial" w:hAnsi="Arial" w:cs="Arial"/>
            <w:bCs/>
          </w:rPr>
          <w:delText xml:space="preserve">: </w:delText>
        </w:r>
        <w:r w:rsidRPr="003717E4" w:rsidDel="00551648">
          <w:rPr>
            <w:rFonts w:ascii="Arial" w:hAnsi="Arial" w:cs="Arial"/>
            <w:bCs/>
          </w:rPr>
          <w:delText>one ES male was sacrificed at 18 months with a severe back lesion, one ES male died prematurely of an unknown cause. Experimental procedures were conducted according to the Dutch national law and European Union directives on animal experiments and were approved by the animal welfare committee of the University of Amsterdam.</w:delText>
        </w:r>
      </w:del>
    </w:p>
    <w:p w14:paraId="01FBC0DF" w14:textId="6624C444" w:rsidR="006A5B50" w:rsidRPr="003717E4" w:rsidDel="00551648" w:rsidRDefault="006A5B50" w:rsidP="00551648">
      <w:pPr>
        <w:pStyle w:val="Eigenstandaard"/>
        <w:spacing w:before="0" w:line="480" w:lineRule="auto"/>
        <w:jc w:val="both"/>
        <w:outlineLvl w:val="0"/>
        <w:rPr>
          <w:del w:id="118" w:author="Sangavi C" w:date="2021-08-07T08:26:00Z"/>
          <w:rFonts w:ascii="Arial" w:hAnsi="Arial" w:cs="Arial"/>
          <w:bCs/>
        </w:rPr>
        <w:pPrChange w:id="119" w:author="Sangavi C" w:date="2021-08-07T08:26:00Z">
          <w:pPr>
            <w:adjustRightInd w:val="0"/>
            <w:spacing w:line="480" w:lineRule="auto"/>
            <w:jc w:val="both"/>
          </w:pPr>
        </w:pPrChange>
      </w:pPr>
    </w:p>
    <w:p w14:paraId="376EF4C6" w14:textId="151B5330" w:rsidR="00957A1B" w:rsidRPr="003717E4" w:rsidDel="00551648" w:rsidRDefault="007B4BCB" w:rsidP="00551648">
      <w:pPr>
        <w:pStyle w:val="Eigenstandaard"/>
        <w:spacing w:before="0" w:line="480" w:lineRule="auto"/>
        <w:jc w:val="both"/>
        <w:outlineLvl w:val="0"/>
        <w:rPr>
          <w:del w:id="120" w:author="Sangavi C" w:date="2021-08-07T08:26:00Z"/>
          <w:rFonts w:ascii="Arial" w:hAnsi="Arial" w:cs="Arial"/>
        </w:rPr>
        <w:pPrChange w:id="121" w:author="Sangavi C" w:date="2021-08-07T08:26:00Z">
          <w:pPr>
            <w:pStyle w:val="Eigenstandaard"/>
            <w:spacing w:before="0" w:line="480" w:lineRule="auto"/>
            <w:jc w:val="both"/>
          </w:pPr>
        </w:pPrChange>
      </w:pPr>
      <w:del w:id="122" w:author="Sangavi C" w:date="2021-08-07T08:26:00Z">
        <w:r w:rsidRPr="003717E4" w:rsidDel="00551648">
          <w:rPr>
            <w:rFonts w:ascii="Arial" w:hAnsi="Arial" w:cs="Arial"/>
            <w:b/>
          </w:rPr>
          <w:delText>2.</w:delText>
        </w:r>
        <w:r w:rsidR="00F871B9" w:rsidRPr="003717E4" w:rsidDel="00551648">
          <w:rPr>
            <w:rFonts w:ascii="Arial" w:hAnsi="Arial" w:cs="Arial"/>
            <w:b/>
          </w:rPr>
          <w:delText>2</w:delText>
        </w:r>
        <w:r w:rsidR="00314E2A" w:rsidRPr="003717E4" w:rsidDel="00551648">
          <w:rPr>
            <w:rFonts w:ascii="Arial" w:hAnsi="Arial" w:cs="Arial"/>
            <w:b/>
          </w:rPr>
          <w:delText>.</w:delText>
        </w:r>
        <w:r w:rsidRPr="003717E4" w:rsidDel="00551648">
          <w:rPr>
            <w:rFonts w:ascii="Arial" w:hAnsi="Arial" w:cs="Arial"/>
            <w:b/>
          </w:rPr>
          <w:delText xml:space="preserve"> Behavior</w:delText>
        </w:r>
        <w:r w:rsidR="00C750BF" w:rsidRPr="003717E4" w:rsidDel="00551648">
          <w:rPr>
            <w:rFonts w:ascii="Arial" w:hAnsi="Arial" w:cs="Arial"/>
            <w:b/>
          </w:rPr>
          <w:delText>al analysis</w:delText>
        </w:r>
      </w:del>
    </w:p>
    <w:p w14:paraId="12C097BE" w14:textId="2D566D99" w:rsidR="00E87BC5" w:rsidRPr="003717E4" w:rsidDel="00551648" w:rsidRDefault="006A5B50" w:rsidP="00551648">
      <w:pPr>
        <w:pStyle w:val="Eigenstandaard"/>
        <w:spacing w:before="0" w:line="480" w:lineRule="auto"/>
        <w:jc w:val="both"/>
        <w:outlineLvl w:val="0"/>
        <w:rPr>
          <w:del w:id="123" w:author="Sangavi C" w:date="2021-08-07T08:26:00Z"/>
          <w:rFonts w:ascii="Arial" w:hAnsi="Arial" w:cs="Arial"/>
        </w:rPr>
        <w:pPrChange w:id="124" w:author="Sangavi C" w:date="2021-08-07T08:26:00Z">
          <w:pPr>
            <w:spacing w:line="480" w:lineRule="auto"/>
            <w:ind w:firstLine="708"/>
            <w:jc w:val="both"/>
          </w:pPr>
        </w:pPrChange>
      </w:pPr>
      <w:del w:id="125" w:author="Sangavi C" w:date="2021-08-07T08:26:00Z">
        <w:r w:rsidRPr="003717E4" w:rsidDel="00551648">
          <w:rPr>
            <w:rFonts w:ascii="Arial" w:hAnsi="Arial" w:cs="Arial"/>
          </w:rPr>
          <w:delText>19-</w:delText>
        </w:r>
        <w:r w:rsidR="00C92740" w:rsidRPr="003717E4" w:rsidDel="00551648">
          <w:rPr>
            <w:rFonts w:ascii="Arial" w:hAnsi="Arial" w:cs="Arial"/>
          </w:rPr>
          <w:delText>month-old</w:delText>
        </w:r>
        <w:r w:rsidRPr="003717E4" w:rsidDel="00551648">
          <w:rPr>
            <w:rFonts w:ascii="Arial" w:hAnsi="Arial" w:cs="Arial"/>
          </w:rPr>
          <w:delText xml:space="preserve"> mice were tested for basal locomotion and anxiety-related behavior in the open field (OF) and in the Morris water maze (MWM) for cognitive </w:delText>
        </w:r>
        <w:r w:rsidR="0018449A" w:rsidRPr="003717E4" w:rsidDel="00551648">
          <w:rPr>
            <w:rFonts w:ascii="Arial" w:hAnsi="Arial" w:cs="Arial"/>
          </w:rPr>
          <w:delText xml:space="preserve">spatial </w:delText>
        </w:r>
        <w:r w:rsidRPr="003717E4" w:rsidDel="00551648">
          <w:rPr>
            <w:rFonts w:ascii="Arial" w:hAnsi="Arial" w:cs="Arial"/>
          </w:rPr>
          <w:delText>performance (see fig 1A for design</w:delText>
        </w:r>
        <w:r w:rsidR="00F75D13" w:rsidRPr="003717E4" w:rsidDel="00551648">
          <w:rPr>
            <w:rFonts w:ascii="Arial" w:hAnsi="Arial" w:cs="Arial"/>
          </w:rPr>
          <w:delText xml:space="preserve"> of behavioral experiments</w:delText>
        </w:r>
        <w:r w:rsidRPr="003717E4" w:rsidDel="00551648">
          <w:rPr>
            <w:rFonts w:ascii="Arial" w:hAnsi="Arial" w:cs="Arial"/>
          </w:rPr>
          <w:delText xml:space="preserve">). </w:delText>
        </w:r>
        <w:r w:rsidR="00F75D13" w:rsidRPr="003717E4" w:rsidDel="00551648">
          <w:rPr>
            <w:rFonts w:ascii="Arial" w:hAnsi="Arial" w:cs="Arial"/>
          </w:rPr>
          <w:delText>T</w:delText>
        </w:r>
        <w:r w:rsidRPr="003717E4" w:rsidDel="00551648">
          <w:rPr>
            <w:rFonts w:ascii="Arial" w:hAnsi="Arial" w:cs="Arial"/>
          </w:rPr>
          <w:delText>esting was conducted during the dark phase</w:delText>
        </w:r>
        <w:r w:rsidR="00F75D13" w:rsidRPr="003717E4" w:rsidDel="00551648">
          <w:rPr>
            <w:rFonts w:ascii="Arial" w:hAnsi="Arial" w:cs="Arial"/>
          </w:rPr>
          <w:delText xml:space="preserve">, with </w:delText>
        </w:r>
        <w:r w:rsidRPr="003717E4" w:rsidDel="00551648">
          <w:rPr>
            <w:rFonts w:ascii="Arial" w:hAnsi="Arial" w:cs="Arial"/>
          </w:rPr>
          <w:delText xml:space="preserve">the testing room </w:delText>
        </w:r>
        <w:r w:rsidR="0018449A" w:rsidRPr="003717E4" w:rsidDel="00551648">
          <w:rPr>
            <w:rFonts w:ascii="Arial" w:hAnsi="Arial" w:cs="Arial"/>
          </w:rPr>
          <w:delText xml:space="preserve">being </w:delText>
        </w:r>
        <w:r w:rsidR="00316A3F" w:rsidRPr="003717E4" w:rsidDel="00551648">
          <w:rPr>
            <w:rFonts w:ascii="Arial" w:hAnsi="Arial" w:cs="Arial"/>
          </w:rPr>
          <w:delText xml:space="preserve">lit </w:delText>
        </w:r>
        <w:r w:rsidRPr="003717E4" w:rsidDel="00551648">
          <w:rPr>
            <w:rFonts w:ascii="Arial" w:hAnsi="Arial" w:cs="Arial"/>
          </w:rPr>
          <w:delText xml:space="preserve">by three </w:delText>
        </w:r>
        <w:r w:rsidR="000D27A8" w:rsidRPr="003717E4" w:rsidDel="00551648">
          <w:rPr>
            <w:rFonts w:ascii="Arial" w:hAnsi="Arial" w:cs="Arial"/>
          </w:rPr>
          <w:delText xml:space="preserve">25W </w:delText>
        </w:r>
        <w:r w:rsidRPr="003717E4" w:rsidDel="00551648">
          <w:rPr>
            <w:rFonts w:ascii="Arial" w:hAnsi="Arial" w:cs="Arial"/>
          </w:rPr>
          <w:delText xml:space="preserve">red-light </w:delText>
        </w:r>
        <w:r w:rsidR="00316A3F" w:rsidRPr="003717E4" w:rsidDel="00551648">
          <w:rPr>
            <w:rFonts w:ascii="Arial" w:hAnsi="Arial" w:cs="Arial"/>
          </w:rPr>
          <w:delText>bulbs</w:delText>
        </w:r>
        <w:r w:rsidRPr="003717E4" w:rsidDel="00551648">
          <w:rPr>
            <w:rFonts w:ascii="Arial" w:hAnsi="Arial" w:cs="Arial"/>
          </w:rPr>
          <w:delText xml:space="preserve">. To habituate, the mice were transferred to the room either 4 hours (OF) or 1 hour (MWM) prior to testing </w:delText>
        </w:r>
        <w:r w:rsidR="00306C52" w:rsidRPr="00472862" w:rsidDel="00551648">
          <w:rPr>
            <w:rFonts w:ascii="Arial" w:hAnsi="Arial" w:cs="Arial"/>
          </w:rPr>
          <w:fldChar w:fldCharType="begin" w:fldLock="1"/>
        </w:r>
        <w:r w:rsidR="00306C52" w:rsidRPr="003717E4" w:rsidDel="00551648">
          <w:rPr>
            <w:rFonts w:ascii="Arial" w:hAnsi="Arial" w:cs="Arial"/>
          </w:rPr>
          <w:delInstrText>ADDIN CSL_CITATION {"citationItems":[{"id":"ITEM-1","itemData":{"DOI":"10.1002/hipo.22374","ISSN":"10981063","PMID":"25269685","abstract":"© 2014 Wiley Periodicals, Inc. Early life stress (ES) increases vulnerability to psychopathology and impairs cognition in adulthood. These ES-induced deficits are associated with lasting changes in hippocampal plasticity. Detailed information on the neurobiological basis, the onset, and progression of such changes and their sex-specificity is currently lacking but is required to tailor specific intervention strategies. Here, we use a chronic ES mouse model based on limited nesting and bedding material from postnatal day (P) 2-9 to investigate; (1) if ES leads to impairments in hippocampus-dependent cognitive function in adulthood and (2) if these alterations are paralleled by changes in developmental and/or adult hippocampal neurogenesis. ES increased developmental neurogenesis (proliferation and differentiation) in the dentate gyrus (DG) at P9, and the number of immature (NeurD1+) cells migrating postnatally from the secondary dentate matrix, indicating prompt changes in DG structure in both sexes. ES lastingly reduced DG volume and the long-term survival of developmentally born neurons in both sexes at P150. In adult male mice only, ES reduced survival of adult-born neurons (BrdU/NeuN+ cells), while proliferation (Ki67+) and differentiation (DCX+) were unaffected. These changes correlated with impaired performance in all learning and memory tasks used here. In contrast, in female mice, despite early alterations in developmental neurogenesis, no lasting changes were present in adult neurogenesis after ES and the cognitive impairments were less prominent and only apparent in some cognitive tasks. We further show that, although neurogenesis and cognition correlate positively, only the hippocampus-dependent functions depend on changes in neurogenesis, whereas cognitive functions that are not exclusively hippocampus-dependent do not. This study indicates that chronic ES has lasting consequences on hippocampal structure and function in mice and suggests that male mice are more susceptible to ES than females. Unraveling the mechanisms that underlie the persistent ES-induced effects may have clinical implications for treatments to counteract ES-induced deficits.","author":[{"dropping-particle":"","family":"Naninck","given":"Eva F.G. G","non-dropping-particle":"","parse-names":false,"suffix":""},{"dropping-particle":"","family":"Hoeijmakers","given":"Lianne","non-dropping-particle":"","parse-names":false,"suffix":""},{"dropping-particle":"","family":"Kakava-Georgiadou","given":"Nefeli","non-dropping-particle":"","parse-names":false,"suffix":""},{"dropping-particle":"","family":"Meesters","given":"Astrid","non-dropping-particle":"","parse-names":false,"suffix":""},{"dropping-particle":"","family":"Lazic","given":"Stanley E.","non-dropping-particle":"","parse-names":false,"suffix":""},{"dropping-particle":"","family":"Lucassen","given":"Paul J.","non-dropping-particle":"","parse-names":false,"suffix":""},{"dropping-particle":"","family":"Korosi","given":"Aniko","non-dropping-particle":"","parse-names":false,"suffix":""}],"container-title":"Hippocampus","id":"ITEM-1","issue":"3","issued":{"date-parts":[["2015","3"]]},"page":"309-328","publisher":"Hippocampus","title":"Chronic early life stress alters developmental and adult neurogenesis and impairs cognitive function in mice","type":"article-journal","volume":"25"},"uris":["http://www.mendeley.com/documents/?uuid=9ed02c2c-8840-4d83-a707-5844003a6f4b"]}],"mendeley":{"formattedCitation":"(Naninck et al., 2015)","plainTextFormattedCitation":"(Naninck et al., 2015)","previouslyFormattedCitation":"(Naninck et al., 2015)"},"properties":{"noteIndex":0},"schema":"https://github.com/citation-style-language/schema/raw/master/csl-citation.json"}</w:delInstrText>
        </w:r>
        <w:r w:rsidR="00306C52" w:rsidRPr="00472862" w:rsidDel="00551648">
          <w:rPr>
            <w:rFonts w:ascii="Arial" w:hAnsi="Arial" w:cs="Arial"/>
          </w:rPr>
          <w:fldChar w:fldCharType="separate"/>
        </w:r>
        <w:r w:rsidR="00306C52" w:rsidRPr="003717E4" w:rsidDel="00551648">
          <w:rPr>
            <w:rFonts w:ascii="Arial" w:hAnsi="Arial" w:cs="Arial"/>
            <w:noProof/>
          </w:rPr>
          <w:delText>(Naninck et al., 2015)</w:delText>
        </w:r>
        <w:r w:rsidR="00306C52" w:rsidRPr="00472862" w:rsidDel="00551648">
          <w:rPr>
            <w:rFonts w:ascii="Arial" w:hAnsi="Arial" w:cs="Arial"/>
          </w:rPr>
          <w:fldChar w:fldCharType="end"/>
        </w:r>
        <w:r w:rsidRPr="003717E4" w:rsidDel="00551648">
          <w:rPr>
            <w:rFonts w:ascii="Arial" w:hAnsi="Arial" w:cs="Arial"/>
          </w:rPr>
          <w:delText xml:space="preserve">. </w:delText>
        </w:r>
        <w:r w:rsidR="00C92639" w:rsidRPr="003717E4" w:rsidDel="00551648">
          <w:rPr>
            <w:rFonts w:ascii="Arial" w:hAnsi="Arial" w:cs="Arial"/>
          </w:rPr>
          <w:delText xml:space="preserve">Performance </w:delText>
        </w:r>
        <w:r w:rsidRPr="003717E4" w:rsidDel="00551648">
          <w:rPr>
            <w:rFonts w:ascii="Arial" w:hAnsi="Arial" w:cs="Arial"/>
          </w:rPr>
          <w:delText>was recorded and tracked for automated analysis of locomotion, velocity and position using Ethovision software (Noldus, The Netherlands).</w:delText>
        </w:r>
      </w:del>
    </w:p>
    <w:p w14:paraId="3EE85868" w14:textId="67B763DE" w:rsidR="006A5B50" w:rsidRPr="003717E4" w:rsidDel="00551648" w:rsidRDefault="006A5B50" w:rsidP="00551648">
      <w:pPr>
        <w:pStyle w:val="Eigenstandaard"/>
        <w:spacing w:before="0" w:line="480" w:lineRule="auto"/>
        <w:jc w:val="both"/>
        <w:outlineLvl w:val="0"/>
        <w:rPr>
          <w:del w:id="126" w:author="Sangavi C" w:date="2021-08-07T08:26:00Z"/>
          <w:rFonts w:ascii="Arial" w:hAnsi="Arial" w:cs="Arial"/>
        </w:rPr>
        <w:pPrChange w:id="127" w:author="Sangavi C" w:date="2021-08-07T08:26:00Z">
          <w:pPr>
            <w:spacing w:line="480" w:lineRule="auto"/>
            <w:jc w:val="both"/>
          </w:pPr>
        </w:pPrChange>
      </w:pPr>
    </w:p>
    <w:p w14:paraId="4160BC20" w14:textId="043A04A5" w:rsidR="00AD2C5B" w:rsidRPr="003717E4" w:rsidDel="00551648" w:rsidRDefault="00AD2C5B" w:rsidP="00551648">
      <w:pPr>
        <w:pStyle w:val="Eigenstandaard"/>
        <w:spacing w:before="0" w:line="480" w:lineRule="auto"/>
        <w:jc w:val="both"/>
        <w:outlineLvl w:val="0"/>
        <w:rPr>
          <w:del w:id="128" w:author="Sangavi C" w:date="2021-08-07T08:26:00Z"/>
          <w:rFonts w:ascii="Arial" w:hAnsi="Arial" w:cs="Arial"/>
          <w:i/>
        </w:rPr>
        <w:pPrChange w:id="129" w:author="Sangavi C" w:date="2021-08-07T08:26:00Z">
          <w:pPr>
            <w:pStyle w:val="Eigenstandaard"/>
            <w:spacing w:before="0" w:line="480" w:lineRule="auto"/>
            <w:jc w:val="both"/>
            <w:outlineLvl w:val="0"/>
          </w:pPr>
        </w:pPrChange>
      </w:pPr>
      <w:del w:id="130" w:author="Sangavi C" w:date="2021-08-07T08:26:00Z">
        <w:r w:rsidRPr="003717E4" w:rsidDel="00551648">
          <w:rPr>
            <w:rFonts w:ascii="Arial" w:hAnsi="Arial" w:cs="Arial"/>
            <w:i/>
          </w:rPr>
          <w:delText>2.2.1. Open field</w:delText>
        </w:r>
      </w:del>
    </w:p>
    <w:p w14:paraId="1767D23F" w14:textId="37C08516" w:rsidR="00582C75" w:rsidRPr="003717E4" w:rsidDel="00551648" w:rsidRDefault="00BF1924" w:rsidP="00551648">
      <w:pPr>
        <w:pStyle w:val="Eigenstandaard"/>
        <w:spacing w:before="0" w:line="480" w:lineRule="auto"/>
        <w:jc w:val="both"/>
        <w:outlineLvl w:val="0"/>
        <w:rPr>
          <w:del w:id="131" w:author="Sangavi C" w:date="2021-08-07T08:26:00Z"/>
          <w:rFonts w:ascii="Arial" w:hAnsi="Arial" w:cs="Arial"/>
        </w:rPr>
        <w:pPrChange w:id="132" w:author="Sangavi C" w:date="2021-08-07T08:26:00Z">
          <w:pPr>
            <w:pStyle w:val="Eigenstandaard"/>
            <w:spacing w:before="0" w:line="480" w:lineRule="auto"/>
            <w:ind w:firstLine="708"/>
            <w:jc w:val="both"/>
          </w:pPr>
        </w:pPrChange>
      </w:pPr>
      <w:del w:id="133" w:author="Sangavi C" w:date="2021-08-07T08:26:00Z">
        <w:r w:rsidRPr="005158CA" w:rsidDel="00551648">
          <w:rPr>
            <w:rFonts w:ascii="Arial" w:hAnsi="Arial" w:cs="Arial"/>
          </w:rPr>
          <w:delText>Mice were placed in a rectangular arena (54 x 37 x 33 cm) filled with sawdust bedding for 10 minutes in the dark with a red light on.</w:delText>
        </w:r>
        <w:r w:rsidR="00582C75" w:rsidRPr="003717E4" w:rsidDel="00551648">
          <w:rPr>
            <w:rFonts w:ascii="Arial" w:hAnsi="Arial" w:cs="Arial"/>
          </w:rPr>
          <w:delText xml:space="preserve"> The arena was cleaned in-between trials with 25% ethanol and </w:delText>
        </w:r>
        <w:r w:rsidR="00313513" w:rsidRPr="003717E4" w:rsidDel="00551648">
          <w:rPr>
            <w:rFonts w:ascii="Arial" w:hAnsi="Arial" w:cs="Arial"/>
          </w:rPr>
          <w:delText xml:space="preserve">half the amount of </w:delText>
        </w:r>
        <w:r w:rsidR="00582C75" w:rsidRPr="003717E4" w:rsidDel="00551648">
          <w:rPr>
            <w:rFonts w:ascii="Arial" w:hAnsi="Arial" w:cs="Arial"/>
          </w:rPr>
          <w:delText>sawdust was replaced</w:delText>
        </w:r>
        <w:r w:rsidR="00AD2C5B" w:rsidRPr="003717E4" w:rsidDel="00551648">
          <w:rPr>
            <w:rFonts w:ascii="Arial" w:hAnsi="Arial" w:cs="Arial"/>
          </w:rPr>
          <w:delText xml:space="preserve">. </w:delText>
        </w:r>
        <w:r w:rsidR="00582C75" w:rsidRPr="003717E4" w:rsidDel="00551648">
          <w:rPr>
            <w:rFonts w:ascii="Arial" w:hAnsi="Arial" w:cs="Arial"/>
          </w:rPr>
          <w:delText xml:space="preserve">The middle </w:delText>
        </w:r>
        <w:r w:rsidR="0055086D" w:rsidRPr="003717E4" w:rsidDel="00551648">
          <w:rPr>
            <w:rFonts w:ascii="Arial" w:hAnsi="Arial" w:cs="Arial"/>
          </w:rPr>
          <w:delText xml:space="preserve">part </w:delText>
        </w:r>
        <w:r w:rsidR="00582C75" w:rsidRPr="003717E4" w:rsidDel="00551648">
          <w:rPr>
            <w:rFonts w:ascii="Arial" w:hAnsi="Arial" w:cs="Arial"/>
          </w:rPr>
          <w:delText>of the arena (27 x 1</w:delText>
        </w:r>
        <w:r w:rsidR="0055086D" w:rsidRPr="003717E4" w:rsidDel="00551648">
          <w:rPr>
            <w:rFonts w:ascii="Arial" w:hAnsi="Arial" w:cs="Arial"/>
          </w:rPr>
          <w:delText>8</w:delText>
        </w:r>
        <w:r w:rsidR="00582C75" w:rsidRPr="003717E4" w:rsidDel="00551648">
          <w:rPr>
            <w:rFonts w:ascii="Arial" w:hAnsi="Arial" w:cs="Arial"/>
          </w:rPr>
          <w:delText>.5 cm) was assigned as the center zone</w:delText>
        </w:r>
        <w:r w:rsidR="004750FD" w:rsidRPr="003717E4" w:rsidDel="00551648">
          <w:rPr>
            <w:rFonts w:ascii="Arial" w:hAnsi="Arial" w:cs="Arial"/>
          </w:rPr>
          <w:delText>.</w:delText>
        </w:r>
        <w:r w:rsidR="00582C75" w:rsidRPr="003717E4" w:rsidDel="00551648">
          <w:rPr>
            <w:rFonts w:ascii="Arial" w:hAnsi="Arial" w:cs="Arial"/>
          </w:rPr>
          <w:delText xml:space="preserve"> </w:delText>
        </w:r>
        <w:r w:rsidR="00815713" w:rsidRPr="003717E4" w:rsidDel="00551648">
          <w:rPr>
            <w:rFonts w:ascii="Arial" w:hAnsi="Arial" w:cs="Arial"/>
          </w:rPr>
          <w:delText>D</w:delText>
        </w:r>
        <w:r w:rsidR="00582C75" w:rsidRPr="003717E4" w:rsidDel="00551648">
          <w:rPr>
            <w:rFonts w:ascii="Arial" w:hAnsi="Arial" w:cs="Arial"/>
          </w:rPr>
          <w:delText>istance moved, locomotion, velocity and time in</w:delText>
        </w:r>
        <w:r w:rsidR="001238DF" w:rsidRPr="003717E4" w:rsidDel="00551648">
          <w:rPr>
            <w:rFonts w:ascii="Arial" w:hAnsi="Arial" w:cs="Arial"/>
          </w:rPr>
          <w:delText xml:space="preserve"> the center zone were analyzed.</w:delText>
        </w:r>
      </w:del>
    </w:p>
    <w:p w14:paraId="018A227A" w14:textId="6FBE5E54" w:rsidR="00E87BC5" w:rsidRPr="003717E4" w:rsidDel="00551648" w:rsidRDefault="00E87BC5" w:rsidP="00551648">
      <w:pPr>
        <w:pStyle w:val="Eigenstandaard"/>
        <w:spacing w:before="0" w:line="480" w:lineRule="auto"/>
        <w:jc w:val="both"/>
        <w:outlineLvl w:val="0"/>
        <w:rPr>
          <w:del w:id="134" w:author="Sangavi C" w:date="2021-08-07T08:26:00Z"/>
          <w:rFonts w:ascii="Arial" w:hAnsi="Arial" w:cs="Arial"/>
        </w:rPr>
        <w:pPrChange w:id="135" w:author="Sangavi C" w:date="2021-08-07T08:26:00Z">
          <w:pPr>
            <w:spacing w:line="480" w:lineRule="auto"/>
            <w:jc w:val="both"/>
          </w:pPr>
        </w:pPrChange>
      </w:pPr>
    </w:p>
    <w:p w14:paraId="742AA7FE" w14:textId="2614D8F1" w:rsidR="00582C75" w:rsidRPr="003717E4" w:rsidDel="00551648" w:rsidRDefault="00582C75" w:rsidP="00551648">
      <w:pPr>
        <w:pStyle w:val="Eigenstandaard"/>
        <w:spacing w:before="0" w:line="480" w:lineRule="auto"/>
        <w:jc w:val="both"/>
        <w:outlineLvl w:val="0"/>
        <w:rPr>
          <w:del w:id="136" w:author="Sangavi C" w:date="2021-08-07T08:26:00Z"/>
          <w:rFonts w:ascii="Arial" w:hAnsi="Arial" w:cs="Arial"/>
          <w:i/>
        </w:rPr>
        <w:pPrChange w:id="137" w:author="Sangavi C" w:date="2021-08-07T08:26:00Z">
          <w:pPr>
            <w:pStyle w:val="Eigenstandaard"/>
            <w:spacing w:before="0" w:line="480" w:lineRule="auto"/>
            <w:jc w:val="both"/>
            <w:outlineLvl w:val="0"/>
          </w:pPr>
        </w:pPrChange>
      </w:pPr>
      <w:del w:id="138" w:author="Sangavi C" w:date="2021-08-07T08:26:00Z">
        <w:r w:rsidRPr="003717E4" w:rsidDel="00551648">
          <w:rPr>
            <w:rFonts w:ascii="Arial" w:hAnsi="Arial" w:cs="Arial"/>
            <w:i/>
          </w:rPr>
          <w:delText>2.2.2. Morris water Maze</w:delText>
        </w:r>
      </w:del>
    </w:p>
    <w:p w14:paraId="08B0AB2B" w14:textId="496F1D3E" w:rsidR="006A5B50" w:rsidRPr="003717E4" w:rsidDel="00551648" w:rsidRDefault="006A5B50" w:rsidP="00551648">
      <w:pPr>
        <w:pStyle w:val="Eigenstandaard"/>
        <w:spacing w:before="0" w:line="480" w:lineRule="auto"/>
        <w:jc w:val="both"/>
        <w:outlineLvl w:val="0"/>
        <w:rPr>
          <w:del w:id="139" w:author="Sangavi C" w:date="2021-08-07T08:26:00Z"/>
          <w:rFonts w:ascii="Arial" w:hAnsi="Arial" w:cs="Arial"/>
          <w:color w:val="000000" w:themeColor="text1"/>
        </w:rPr>
        <w:pPrChange w:id="140" w:author="Sangavi C" w:date="2021-08-07T08:26:00Z">
          <w:pPr>
            <w:pStyle w:val="Eigenstandaard"/>
            <w:spacing w:before="0" w:line="480" w:lineRule="auto"/>
            <w:ind w:firstLine="708"/>
            <w:jc w:val="both"/>
          </w:pPr>
        </w:pPrChange>
      </w:pPr>
      <w:del w:id="141" w:author="Sangavi C" w:date="2021-08-07T08:26:00Z">
        <w:r w:rsidRPr="005158CA" w:rsidDel="00551648">
          <w:rPr>
            <w:rFonts w:ascii="Arial" w:hAnsi="Arial" w:cs="Arial"/>
            <w:color w:val="000000" w:themeColor="text1"/>
          </w:rPr>
          <w:delText xml:space="preserve">Mice were handled </w:delText>
        </w:r>
        <w:r w:rsidR="005D363C" w:rsidRPr="005158CA" w:rsidDel="00551648">
          <w:rPr>
            <w:rFonts w:ascii="Arial" w:hAnsi="Arial" w:cs="Arial"/>
            <w:color w:val="000000" w:themeColor="text1"/>
          </w:rPr>
          <w:delText xml:space="preserve">by being picked up and allowed to walk along the experimenter’s coat for two minutes </w:delText>
        </w:r>
        <w:r w:rsidRPr="005158CA" w:rsidDel="00551648">
          <w:rPr>
            <w:rFonts w:ascii="Arial" w:hAnsi="Arial" w:cs="Arial"/>
            <w:color w:val="000000" w:themeColor="text1"/>
          </w:rPr>
          <w:delText xml:space="preserve">for 4 consecutive days prior to </w:delText>
        </w:r>
        <w:r w:rsidR="00187761" w:rsidRPr="005158CA" w:rsidDel="00551648">
          <w:rPr>
            <w:rFonts w:ascii="Arial" w:hAnsi="Arial" w:cs="Arial"/>
            <w:color w:val="000000" w:themeColor="text1"/>
          </w:rPr>
          <w:delText xml:space="preserve">the </w:delText>
        </w:r>
        <w:r w:rsidRPr="005158CA" w:rsidDel="00551648">
          <w:rPr>
            <w:rFonts w:ascii="Arial" w:hAnsi="Arial" w:cs="Arial"/>
            <w:color w:val="000000" w:themeColor="text1"/>
          </w:rPr>
          <w:delText>MWM.</w:delText>
        </w:r>
        <w:r w:rsidRPr="003717E4" w:rsidDel="00551648">
          <w:rPr>
            <w:rFonts w:ascii="Arial" w:hAnsi="Arial" w:cs="Arial"/>
            <w:color w:val="000000" w:themeColor="text1"/>
          </w:rPr>
          <w:delText xml:space="preserve"> The protocol included 3 cued trials on day 1 (60 sec trials; 15 min inter-trial time), followed by 3 daily acquisition trials (60 sec trials; 15 min inter-trial time) for 6 consecutive days, and finally a single 60 sec-probe trial 4 hours after the last acquisition trial </w:delText>
        </w:r>
        <w:r w:rsidR="00306C52" w:rsidRPr="0005387C" w:rsidDel="00551648">
          <w:rPr>
            <w:rFonts w:ascii="Arial" w:hAnsi="Arial" w:cs="Arial"/>
            <w:color w:val="000000" w:themeColor="text1"/>
          </w:rPr>
          <w:fldChar w:fldCharType="begin" w:fldLock="1"/>
        </w:r>
        <w:r w:rsidR="00306C52" w:rsidRPr="003717E4" w:rsidDel="00551648">
          <w:rPr>
            <w:rFonts w:ascii="Arial" w:hAnsi="Arial" w:cs="Arial"/>
            <w:color w:val="000000" w:themeColor="text1"/>
          </w:rPr>
          <w:delInstrText>ADDIN CSL_CITATION {"citationItems":[{"id":"ITEM-1","itemData":{"DOI":"10.1016/j.bbr.2012.12.032","ISSN":"01664328","PMID":"23274840","abstract":"Age-related priming of microglia and release of inflammatory cytokines, such as interleukin-1β (IL-1β) and interleuekin-6 (IL-6) have been associated with deficits in cognitive function. The present study assessed whether treatment with minocycline could improve spatial cognition in aged mice, and whether these improvements in behavior were associated with reduced microglia activation and an enhancement in hippocampal neurogenesis. Adult (3 months) and aged (22 months) male BALB/c mice received minocycline in their drinking water or control mice received distilled water for 20 days. Mice received BrdU to label dividing cells on days 8-17. Spatial learning was measured using the water maze. Immunohistochemistry was conducted to measure number of BrdU positive neurons and number and size of microglia by detection of Iba-1 in the dentate gyrus molecular layer. Further, hippocampal samples were collected to measure changes in IL-1β, IL-6, and CD74 expression. The data show that aged mice have increased hippocampal expression of IL-1β, IL-6, and CD74 relative to adults. Minocycline treatment significantly improved acquisition of the water maze in aged mice but not adults. Minocycline reduced the average size of Iba-1 positive cells and total Iba-1 counts, but did not affect hippocampal cytokine gene expression. Minocycline increased neurogenesis in adults but not aged mice. Collectively, the data indicate that treatment with minocycline may recover some aspects of cognitive decline associated with aging, but the effect appears to be unrelated to adult hippocampal neurogenesis. © 2013 Elsevier B.V.","author":[{"dropping-particle":"","family":"Kohman","given":"Rachel A.","non-dropping-particle":"","parse-names":false,"suffix":""},{"dropping-particle":"","family":"Bhattacharya","given":"Tushar K.","non-dropping-particle":"","parse-names":false,"suffix":""},{"dropping-particle":"","family":"Kilby","given":"Chessa","non-dropping-particle":"","parse-names":false,"suffix":""},{"dropping-particle":"","family":"Bucko","given":"Paula","non-dropping-particle":"","parse-names":false,"suffix":""},{"dropping-particle":"","family":"Rhodes","given":"Justin S.","non-dropping-particle":"","parse-names":false,"suffix":""}],"container-title":"Behavioural Brain Research","id":"ITEM-1","issue":"1","issued":{"date-parts":[["2013","4","1"]]},"page":"17-24","publisher":"Behav Brain Res","title":"Effects of minocycline on spatial learning, hippocampal neurogenesis and microglia in aged and adult mice","type":"article-journal","volume":"242"},"uris":["http://www.mendeley.com/documents/?uuid=1e087cfa-6ff2-386c-81e0-b8baa1afb226"]},{"id":"ITEM-2","itemData":{"DOI":"10.1523/JNEUROSCI.1731-05.2005","ISSN":"02706474","PMID":"16177036","abstract":"Aging causes changes in the hippocampus that may lead to cognitive decline in older adults. In young animals, exercise increases hippocampal neurogenesis and improves learning. We investigated whether voluntary wheel running would benefit mice that were sedentary until 19 months of age. Specifically, young and aged mice were housed with or without a running wheel and injected with bromodeoxyuridine or retrovirus to label newborn cells. After 1 month, learning was tested in the Morris water maze. Aged runners showed faster acquisition and better retention of the maze than age-matched controls. The decline in neurogenesis in aged mice was reversed to 50% of young control levels by running. Moreover, fine morphology of new neurons did not differ between young and aged runners, indicating that the initial maturation of newborn neurons was not affected by aging. Thus, voluntary exercise ameliorates some of the deleterious morphological and behavioral consequences of aging. Copyright © 2005 Society for Neuroscience.","author":[{"dropping-particle":"","family":"Praag","given":"Henriette","non-dropping-particle":"van","parse-names":false,"suffix":""},{"dropping-particle":"","family":"Shubert","given":"Tiffany","non-dropping-particle":"","parse-names":false,"suffix":""},{"dropping-particle":"","family":"Zhao","given":"Chunmei","non-dropping-particle":"","parse-names":false,"suffix":""},{"dropping-particle":"","family":"Gage","given":"Fred H.","non-dropping-particle":"","parse-names":false,"suffix":""}],"container-title":"Journal of Neuroscience","id":"ITEM-2","issue":"38","issued":{"date-parts":[["2005","9","21"]]},"page":"8680-8685","publisher":"J Neurosci","title":"Exercise enhances learning and hippocampal neurogenesis in aged mice","type":"article-journal","volume":"25"},"uris":["http://www.mendeley.com/documents/?uuid=2f4d0bd8-934b-467c-943d-508b37be7006"]}],"mendeley":{"formattedCitation":"(Kohman et al., 2013; van Praag et al., 2005)","plainTextFormattedCitation":"(Kohman et al., 2013; van Praag et al., 2005)","previouslyFormattedCitation":"(Kohman et al., 2013; van Praag et al., 2005)"},"properties":{"noteIndex":0},"schema":"https://github.com/citation-style-language/schema/raw/master/csl-citation.json"}</w:delInstrText>
        </w:r>
        <w:r w:rsidR="00306C52" w:rsidRPr="0005387C" w:rsidDel="00551648">
          <w:rPr>
            <w:rFonts w:ascii="Arial" w:hAnsi="Arial" w:cs="Arial"/>
            <w:color w:val="000000" w:themeColor="text1"/>
          </w:rPr>
          <w:fldChar w:fldCharType="separate"/>
        </w:r>
        <w:r w:rsidR="00306C52" w:rsidRPr="003717E4" w:rsidDel="00551648">
          <w:rPr>
            <w:rFonts w:ascii="Arial" w:hAnsi="Arial" w:cs="Arial"/>
            <w:noProof/>
            <w:color w:val="000000" w:themeColor="text1"/>
          </w:rPr>
          <w:delText>(Kohman et al., 2013; van Praag et al., 2005)</w:delText>
        </w:r>
        <w:r w:rsidR="00306C52" w:rsidRPr="0005387C" w:rsidDel="00551648">
          <w:rPr>
            <w:rFonts w:ascii="Arial" w:hAnsi="Arial" w:cs="Arial"/>
            <w:color w:val="000000" w:themeColor="text1"/>
          </w:rPr>
          <w:fldChar w:fldCharType="end"/>
        </w:r>
        <w:r w:rsidRPr="003717E4" w:rsidDel="00551648">
          <w:rPr>
            <w:rFonts w:ascii="Arial" w:hAnsi="Arial" w:cs="Arial"/>
            <w:color w:val="000000" w:themeColor="text1"/>
          </w:rPr>
          <w:delText xml:space="preserve">. For all trials, mice were placed in the MWM pool at different, random starting positions to exclude ego-centric learning strategies and were placed in front of an infrared (heating) lamp for ±1 min </w:delText>
        </w:r>
        <w:r w:rsidR="00722BCC" w:rsidRPr="003717E4" w:rsidDel="00551648">
          <w:rPr>
            <w:rFonts w:ascii="Arial" w:hAnsi="Arial" w:cs="Arial"/>
            <w:color w:val="000000" w:themeColor="text1"/>
          </w:rPr>
          <w:delText xml:space="preserve">after the trial </w:delText>
        </w:r>
        <w:r w:rsidRPr="003717E4" w:rsidDel="00551648">
          <w:rPr>
            <w:rFonts w:ascii="Arial" w:hAnsi="Arial" w:cs="Arial"/>
            <w:color w:val="000000" w:themeColor="text1"/>
          </w:rPr>
          <w:delText>to prevent hypothermia</w:delText>
        </w:r>
        <w:r w:rsidR="0018449A" w:rsidRPr="003717E4" w:rsidDel="00551648">
          <w:rPr>
            <w:rFonts w:ascii="Arial" w:hAnsi="Arial" w:cs="Arial"/>
            <w:color w:val="000000" w:themeColor="text1"/>
          </w:rPr>
          <w:delText xml:space="preserve"> before being returned to their home cages</w:delText>
        </w:r>
        <w:r w:rsidRPr="003717E4" w:rsidDel="00551648">
          <w:rPr>
            <w:rFonts w:ascii="Arial" w:hAnsi="Arial" w:cs="Arial"/>
            <w:color w:val="000000" w:themeColor="text1"/>
          </w:rPr>
          <w:delText>.</w:delText>
        </w:r>
      </w:del>
    </w:p>
    <w:p w14:paraId="3B8D3EC3" w14:textId="39CEA893" w:rsidR="00F51614" w:rsidRPr="003717E4" w:rsidDel="00551648" w:rsidRDefault="008640F0" w:rsidP="00551648">
      <w:pPr>
        <w:pStyle w:val="Eigenstandaard"/>
        <w:spacing w:before="0" w:line="480" w:lineRule="auto"/>
        <w:jc w:val="both"/>
        <w:outlineLvl w:val="0"/>
        <w:rPr>
          <w:del w:id="142" w:author="Sangavi C" w:date="2021-08-07T08:26:00Z"/>
          <w:rFonts w:ascii="Arial" w:hAnsi="Arial" w:cs="Arial"/>
          <w:color w:val="000000" w:themeColor="text1"/>
        </w:rPr>
        <w:pPrChange w:id="143" w:author="Sangavi C" w:date="2021-08-07T08:26:00Z">
          <w:pPr>
            <w:pStyle w:val="Eigenstandaard"/>
            <w:spacing w:before="0" w:line="480" w:lineRule="auto"/>
            <w:ind w:firstLine="708"/>
            <w:jc w:val="both"/>
          </w:pPr>
        </w:pPrChange>
      </w:pPr>
      <w:del w:id="144" w:author="Sangavi C" w:date="2021-08-07T08:26:00Z">
        <w:r w:rsidRPr="003717E4" w:rsidDel="00551648">
          <w:rPr>
            <w:rFonts w:ascii="Arial" w:hAnsi="Arial" w:cs="Arial"/>
            <w:color w:val="000000" w:themeColor="text1"/>
          </w:rPr>
          <w:delText>For cued trials, mice were place in the circular MWM pool (110</w:delText>
        </w:r>
        <w:r w:rsidR="002F3347" w:rsidRPr="003717E4" w:rsidDel="00551648">
          <w:rPr>
            <w:rFonts w:ascii="Arial" w:hAnsi="Arial" w:cs="Arial"/>
            <w:color w:val="000000" w:themeColor="text1"/>
          </w:rPr>
          <w:delText xml:space="preserve"> </w:delText>
        </w:r>
        <w:r w:rsidRPr="003717E4" w:rsidDel="00551648">
          <w:rPr>
            <w:rFonts w:ascii="Arial" w:hAnsi="Arial" w:cs="Arial"/>
            <w:color w:val="000000" w:themeColor="text1"/>
          </w:rPr>
          <w:delText xml:space="preserve">cm </w:delText>
        </w:r>
        <w:r w:rsidR="0018449A" w:rsidRPr="003717E4" w:rsidDel="00551648">
          <w:rPr>
            <w:rFonts w:ascii="Arial" w:hAnsi="Arial" w:cs="Arial"/>
            <w:color w:val="000000" w:themeColor="text1"/>
          </w:rPr>
          <w:delText xml:space="preserve">in </w:delText>
        </w:r>
        <w:r w:rsidRPr="003717E4" w:rsidDel="00551648">
          <w:rPr>
            <w:rFonts w:ascii="Arial" w:hAnsi="Arial" w:cs="Arial"/>
            <w:color w:val="000000" w:themeColor="text1"/>
          </w:rPr>
          <w:delText>diameter), filled with clear water (24±1</w:delText>
        </w:r>
        <w:r w:rsidR="0055086D" w:rsidRPr="003717E4" w:rsidDel="00551648">
          <w:rPr>
            <w:rFonts w:ascii="Arial" w:hAnsi="Arial" w:cs="Arial"/>
            <w:color w:val="000000" w:themeColor="text1"/>
          </w:rPr>
          <w:delText>°</w:delText>
        </w:r>
        <w:r w:rsidRPr="003717E4" w:rsidDel="00551648">
          <w:rPr>
            <w:rFonts w:ascii="Arial" w:hAnsi="Arial" w:cs="Arial"/>
            <w:color w:val="000000" w:themeColor="text1"/>
          </w:rPr>
          <w:delText>C), and a visible 12</w:delText>
        </w:r>
        <w:r w:rsidR="00976765" w:rsidRPr="003717E4" w:rsidDel="00551648">
          <w:rPr>
            <w:rFonts w:ascii="Arial" w:hAnsi="Arial" w:cs="Arial"/>
            <w:color w:val="000000" w:themeColor="text1"/>
          </w:rPr>
          <w:delText xml:space="preserve"> </w:delText>
        </w:r>
        <w:r w:rsidRPr="003717E4" w:rsidDel="00551648">
          <w:rPr>
            <w:rFonts w:ascii="Arial" w:hAnsi="Arial" w:cs="Arial"/>
            <w:color w:val="000000" w:themeColor="text1"/>
          </w:rPr>
          <w:delText xml:space="preserve">cm diameter, circular platform in the middle of the maze. Mice </w:delText>
        </w:r>
        <w:r w:rsidR="00935B7E" w:rsidRPr="003717E4" w:rsidDel="00551648">
          <w:rPr>
            <w:rFonts w:ascii="Arial" w:hAnsi="Arial" w:cs="Arial"/>
            <w:color w:val="000000" w:themeColor="text1"/>
          </w:rPr>
          <w:delText xml:space="preserve">needed to reach the </w:delText>
        </w:r>
        <w:r w:rsidRPr="003717E4" w:rsidDel="00551648">
          <w:rPr>
            <w:rFonts w:ascii="Arial" w:hAnsi="Arial" w:cs="Arial"/>
            <w:color w:val="000000" w:themeColor="text1"/>
          </w:rPr>
          <w:delText>platform within 60</w:delText>
        </w:r>
        <w:r w:rsidR="0055086D" w:rsidRPr="003717E4" w:rsidDel="00551648">
          <w:rPr>
            <w:rFonts w:ascii="Arial" w:hAnsi="Arial" w:cs="Arial"/>
            <w:color w:val="000000" w:themeColor="text1"/>
          </w:rPr>
          <w:delText xml:space="preserve"> </w:delText>
        </w:r>
        <w:r w:rsidRPr="003717E4" w:rsidDel="00551648">
          <w:rPr>
            <w:rFonts w:ascii="Arial" w:hAnsi="Arial" w:cs="Arial"/>
            <w:color w:val="000000" w:themeColor="text1"/>
          </w:rPr>
          <w:delText>s</w:delText>
        </w:r>
        <w:r w:rsidR="0055086D" w:rsidRPr="003717E4" w:rsidDel="00551648">
          <w:rPr>
            <w:rFonts w:ascii="Arial" w:hAnsi="Arial" w:cs="Arial"/>
            <w:color w:val="000000" w:themeColor="text1"/>
          </w:rPr>
          <w:delText>ec</w:delText>
        </w:r>
        <w:r w:rsidRPr="003717E4" w:rsidDel="00551648">
          <w:rPr>
            <w:rFonts w:ascii="Arial" w:hAnsi="Arial" w:cs="Arial"/>
            <w:color w:val="000000" w:themeColor="text1"/>
          </w:rPr>
          <w:delText>, and were otherwise guided to the platform</w:delText>
        </w:r>
        <w:r w:rsidR="00307092" w:rsidRPr="003717E4" w:rsidDel="00551648">
          <w:rPr>
            <w:rFonts w:ascii="Arial" w:hAnsi="Arial" w:cs="Arial"/>
            <w:color w:val="000000" w:themeColor="text1"/>
          </w:rPr>
          <w:delText xml:space="preserve"> and place</w:delText>
        </w:r>
        <w:r w:rsidR="004A3C34" w:rsidRPr="003717E4" w:rsidDel="00551648">
          <w:rPr>
            <w:rFonts w:ascii="Arial" w:hAnsi="Arial" w:cs="Arial"/>
            <w:color w:val="000000" w:themeColor="text1"/>
          </w:rPr>
          <w:delText>d</w:delText>
        </w:r>
        <w:r w:rsidR="00307092" w:rsidRPr="003717E4" w:rsidDel="00551648">
          <w:rPr>
            <w:rFonts w:ascii="Arial" w:hAnsi="Arial" w:cs="Arial"/>
            <w:color w:val="000000" w:themeColor="text1"/>
          </w:rPr>
          <w:delText xml:space="preserve"> on top for 15</w:delText>
        </w:r>
        <w:r w:rsidR="0055086D" w:rsidRPr="003717E4" w:rsidDel="00551648">
          <w:rPr>
            <w:rFonts w:ascii="Arial" w:hAnsi="Arial" w:cs="Arial"/>
            <w:color w:val="000000" w:themeColor="text1"/>
          </w:rPr>
          <w:delText xml:space="preserve"> sec</w:delText>
        </w:r>
        <w:r w:rsidR="00935B7E" w:rsidRPr="003717E4" w:rsidDel="00551648">
          <w:rPr>
            <w:rFonts w:ascii="Arial" w:hAnsi="Arial" w:cs="Arial"/>
            <w:color w:val="000000" w:themeColor="text1"/>
          </w:rPr>
          <w:delText xml:space="preserve">. For </w:delText>
        </w:r>
        <w:r w:rsidR="0018449A" w:rsidRPr="003717E4" w:rsidDel="00551648">
          <w:rPr>
            <w:rFonts w:ascii="Arial" w:hAnsi="Arial" w:cs="Arial"/>
            <w:color w:val="000000" w:themeColor="text1"/>
          </w:rPr>
          <w:delText xml:space="preserve">subsequent </w:delText>
        </w:r>
        <w:r w:rsidR="00935B7E" w:rsidRPr="003717E4" w:rsidDel="00551648">
          <w:rPr>
            <w:rFonts w:ascii="Arial" w:hAnsi="Arial" w:cs="Arial"/>
            <w:color w:val="000000" w:themeColor="text1"/>
          </w:rPr>
          <w:delText>acquisition trials, the pool was surrounded by spatial cues to support allocentric spatial navigation</w:delText>
        </w:r>
        <w:r w:rsidR="0018449A" w:rsidRPr="003717E4" w:rsidDel="00551648">
          <w:rPr>
            <w:rFonts w:ascii="Arial" w:hAnsi="Arial" w:cs="Arial"/>
            <w:color w:val="000000" w:themeColor="text1"/>
          </w:rPr>
          <w:delText>. T</w:delText>
        </w:r>
        <w:r w:rsidR="00935B7E" w:rsidRPr="003717E4" w:rsidDel="00551648">
          <w:rPr>
            <w:rFonts w:ascii="Arial" w:hAnsi="Arial" w:cs="Arial"/>
            <w:color w:val="000000" w:themeColor="text1"/>
          </w:rPr>
          <w:delText xml:space="preserve">he water in the </w:delText>
        </w:r>
        <w:r w:rsidR="00187761" w:rsidRPr="003717E4" w:rsidDel="00551648">
          <w:rPr>
            <w:rFonts w:ascii="Arial" w:hAnsi="Arial" w:cs="Arial"/>
            <w:color w:val="000000" w:themeColor="text1"/>
          </w:rPr>
          <w:delText>maze was made</w:delText>
        </w:r>
        <w:r w:rsidR="00935B7E" w:rsidRPr="003717E4" w:rsidDel="00551648">
          <w:rPr>
            <w:rFonts w:ascii="Arial" w:hAnsi="Arial" w:cs="Arial"/>
            <w:color w:val="000000" w:themeColor="text1"/>
          </w:rPr>
          <w:delText xml:space="preserve"> opaque </w:delText>
        </w:r>
        <w:r w:rsidR="00187761" w:rsidRPr="003717E4" w:rsidDel="00551648">
          <w:rPr>
            <w:rFonts w:ascii="Arial" w:hAnsi="Arial" w:cs="Arial"/>
            <w:color w:val="000000" w:themeColor="text1"/>
          </w:rPr>
          <w:delText xml:space="preserve">using </w:delText>
        </w:r>
        <w:r w:rsidR="00935B7E" w:rsidRPr="003717E4" w:rsidDel="00551648">
          <w:rPr>
            <w:rFonts w:ascii="Arial" w:hAnsi="Arial" w:cs="Arial"/>
            <w:color w:val="000000" w:themeColor="text1"/>
          </w:rPr>
          <w:delText>non-toxic paint, and the platform was submerged just below the water</w:delText>
        </w:r>
        <w:r w:rsidR="00187761" w:rsidRPr="003717E4" w:rsidDel="00551648">
          <w:rPr>
            <w:rFonts w:ascii="Arial" w:hAnsi="Arial" w:cs="Arial"/>
            <w:color w:val="000000" w:themeColor="text1"/>
          </w:rPr>
          <w:delText xml:space="preserve"> </w:delText>
        </w:r>
        <w:r w:rsidR="00935B7E" w:rsidRPr="003717E4" w:rsidDel="00551648">
          <w:rPr>
            <w:rFonts w:ascii="Arial" w:hAnsi="Arial" w:cs="Arial"/>
            <w:color w:val="000000" w:themeColor="text1"/>
          </w:rPr>
          <w:delText>surface in a fixed position within the target quadrant (Tq). During the probe trial, the platform was removed from the T</w:delText>
        </w:r>
        <w:r w:rsidR="00AC6E30" w:rsidRPr="003717E4" w:rsidDel="00551648">
          <w:rPr>
            <w:rFonts w:ascii="Arial" w:hAnsi="Arial" w:cs="Arial"/>
            <w:color w:val="000000" w:themeColor="text1"/>
          </w:rPr>
          <w:delText xml:space="preserve">q. </w:delText>
        </w:r>
        <w:r w:rsidR="00187761" w:rsidRPr="003717E4" w:rsidDel="00551648">
          <w:rPr>
            <w:rFonts w:ascii="Arial" w:hAnsi="Arial" w:cs="Arial"/>
            <w:color w:val="000000" w:themeColor="text1"/>
          </w:rPr>
          <w:delText xml:space="preserve">Escape </w:delText>
        </w:r>
        <w:r w:rsidR="00515893" w:rsidRPr="003717E4" w:rsidDel="00551648">
          <w:rPr>
            <w:rFonts w:ascii="Arial" w:hAnsi="Arial" w:cs="Arial"/>
            <w:color w:val="000000" w:themeColor="text1"/>
          </w:rPr>
          <w:delText>latency, swim path and velocity were analyzed for each of the trial</w:delText>
        </w:r>
        <w:r w:rsidR="008875A7" w:rsidRPr="003717E4" w:rsidDel="00551648">
          <w:rPr>
            <w:rFonts w:ascii="Arial" w:hAnsi="Arial" w:cs="Arial"/>
            <w:color w:val="000000" w:themeColor="text1"/>
          </w:rPr>
          <w:delText>s</w:delText>
        </w:r>
        <w:r w:rsidR="00515893" w:rsidRPr="003717E4" w:rsidDel="00551648">
          <w:rPr>
            <w:rFonts w:ascii="Arial" w:hAnsi="Arial" w:cs="Arial"/>
            <w:color w:val="000000" w:themeColor="text1"/>
          </w:rPr>
          <w:delText>.</w:delText>
        </w:r>
      </w:del>
    </w:p>
    <w:p w14:paraId="676968A9" w14:textId="4825EA84" w:rsidR="006A5B50" w:rsidRPr="003717E4" w:rsidDel="00551648" w:rsidRDefault="006A5B50" w:rsidP="00551648">
      <w:pPr>
        <w:pStyle w:val="Eigenstandaard"/>
        <w:spacing w:before="0" w:line="480" w:lineRule="auto"/>
        <w:jc w:val="both"/>
        <w:outlineLvl w:val="0"/>
        <w:rPr>
          <w:del w:id="145" w:author="Sangavi C" w:date="2021-08-07T08:26:00Z"/>
        </w:rPr>
        <w:pPrChange w:id="146" w:author="Sangavi C" w:date="2021-08-07T08:26:00Z">
          <w:pPr>
            <w:pStyle w:val="Eigenstandaard"/>
            <w:spacing w:before="0" w:line="480" w:lineRule="auto"/>
            <w:jc w:val="both"/>
          </w:pPr>
        </w:pPrChange>
      </w:pPr>
    </w:p>
    <w:p w14:paraId="3ABF0D45" w14:textId="4F93B954" w:rsidR="001F5982" w:rsidRPr="003717E4" w:rsidDel="00551648" w:rsidRDefault="001F5982" w:rsidP="00551648">
      <w:pPr>
        <w:pStyle w:val="Eigenstandaard"/>
        <w:spacing w:before="0" w:line="480" w:lineRule="auto"/>
        <w:jc w:val="both"/>
        <w:outlineLvl w:val="0"/>
        <w:rPr>
          <w:del w:id="147" w:author="Sangavi C" w:date="2021-08-07T08:26:00Z"/>
          <w:rFonts w:ascii="Arial" w:hAnsi="Arial" w:cs="Arial"/>
          <w:b/>
        </w:rPr>
        <w:pPrChange w:id="148" w:author="Sangavi C" w:date="2021-08-07T08:26:00Z">
          <w:pPr>
            <w:pStyle w:val="Eigenstandaard"/>
            <w:spacing w:before="0" w:line="480" w:lineRule="auto"/>
            <w:jc w:val="both"/>
          </w:pPr>
        </w:pPrChange>
      </w:pPr>
      <w:del w:id="149" w:author="Sangavi C" w:date="2021-08-07T08:26:00Z">
        <w:r w:rsidRPr="003717E4" w:rsidDel="00551648">
          <w:rPr>
            <w:rFonts w:ascii="Arial" w:hAnsi="Arial" w:cs="Arial"/>
            <w:b/>
          </w:rPr>
          <w:delText>2.3</w:delText>
        </w:r>
        <w:r w:rsidR="00314E2A" w:rsidRPr="003717E4" w:rsidDel="00551648">
          <w:rPr>
            <w:rFonts w:ascii="Arial" w:hAnsi="Arial" w:cs="Arial"/>
            <w:b/>
          </w:rPr>
          <w:delText>.</w:delText>
        </w:r>
        <w:r w:rsidRPr="003717E4" w:rsidDel="00551648">
          <w:rPr>
            <w:rFonts w:ascii="Arial" w:hAnsi="Arial" w:cs="Arial"/>
            <w:b/>
          </w:rPr>
          <w:delText xml:space="preserve"> Corticosterone measurements</w:delText>
        </w:r>
      </w:del>
    </w:p>
    <w:p w14:paraId="2AB0364A" w14:textId="3C1FA080" w:rsidR="00FC5427" w:rsidRPr="003717E4" w:rsidDel="00551648" w:rsidRDefault="00B03D7D" w:rsidP="00551648">
      <w:pPr>
        <w:pStyle w:val="Eigenstandaard"/>
        <w:spacing w:before="0" w:line="480" w:lineRule="auto"/>
        <w:jc w:val="both"/>
        <w:outlineLvl w:val="0"/>
        <w:rPr>
          <w:del w:id="150" w:author="Sangavi C" w:date="2021-08-07T08:26:00Z"/>
        </w:rPr>
        <w:pPrChange w:id="151" w:author="Sangavi C" w:date="2021-08-07T08:26:00Z">
          <w:pPr>
            <w:pStyle w:val="Eigenstandaard"/>
            <w:spacing w:before="0" w:line="480" w:lineRule="auto"/>
            <w:ind w:firstLine="708"/>
            <w:jc w:val="both"/>
          </w:pPr>
        </w:pPrChange>
      </w:pPr>
      <w:del w:id="152" w:author="Sangavi C" w:date="2021-08-07T08:26:00Z">
        <w:r w:rsidRPr="003717E4" w:rsidDel="00551648">
          <w:rPr>
            <w:rFonts w:ascii="Arial" w:hAnsi="Arial" w:cs="Arial"/>
            <w:color w:val="000000" w:themeColor="text1"/>
          </w:rPr>
          <w:delText>Two</w:delText>
        </w:r>
        <w:r w:rsidR="001F5982" w:rsidRPr="003717E4" w:rsidDel="00551648">
          <w:rPr>
            <w:rFonts w:ascii="Arial" w:hAnsi="Arial" w:cs="Arial"/>
            <w:color w:val="000000" w:themeColor="text1"/>
          </w:rPr>
          <w:delText xml:space="preserve"> day</w:delText>
        </w:r>
        <w:r w:rsidRPr="003717E4" w:rsidDel="00551648">
          <w:rPr>
            <w:rFonts w:ascii="Arial" w:hAnsi="Arial" w:cs="Arial"/>
            <w:color w:val="000000" w:themeColor="text1"/>
          </w:rPr>
          <w:delText>s</w:delText>
        </w:r>
        <w:r w:rsidR="001F5982" w:rsidRPr="003717E4" w:rsidDel="00551648">
          <w:rPr>
            <w:rFonts w:ascii="Arial" w:hAnsi="Arial" w:cs="Arial"/>
            <w:color w:val="000000" w:themeColor="text1"/>
          </w:rPr>
          <w:delText xml:space="preserve"> prior to sacrifice,</w:delText>
        </w:r>
        <w:r w:rsidRPr="003717E4" w:rsidDel="00551648">
          <w:rPr>
            <w:rFonts w:ascii="Arial" w:hAnsi="Arial" w:cs="Arial"/>
            <w:color w:val="000000" w:themeColor="text1"/>
          </w:rPr>
          <w:delText xml:space="preserve"> </w:delText>
        </w:r>
        <w:r w:rsidR="003F40B2" w:rsidRPr="003717E4" w:rsidDel="00551648">
          <w:rPr>
            <w:rFonts w:ascii="Arial" w:hAnsi="Arial" w:cs="Arial"/>
            <w:color w:val="000000" w:themeColor="text1"/>
          </w:rPr>
          <w:delText>tail blood</w:delText>
        </w:r>
        <w:r w:rsidRPr="003717E4" w:rsidDel="00551648">
          <w:rPr>
            <w:rFonts w:ascii="Arial" w:hAnsi="Arial" w:cs="Arial"/>
            <w:color w:val="000000" w:themeColor="text1"/>
          </w:rPr>
          <w:delText xml:space="preserve"> was collected in EDTA</w:delText>
        </w:r>
        <w:r w:rsidR="00D06727" w:rsidRPr="003717E4" w:rsidDel="00551648">
          <w:rPr>
            <w:rFonts w:ascii="Arial" w:hAnsi="Arial" w:cs="Arial"/>
            <w:color w:val="000000" w:themeColor="text1"/>
          </w:rPr>
          <w:delText xml:space="preserve">-coated </w:delText>
        </w:r>
        <w:r w:rsidRPr="003717E4" w:rsidDel="00551648">
          <w:rPr>
            <w:rFonts w:ascii="Arial" w:hAnsi="Arial" w:cs="Arial"/>
            <w:color w:val="000000" w:themeColor="text1"/>
          </w:rPr>
          <w:delText xml:space="preserve">tubes </w:delText>
        </w:r>
        <w:r w:rsidR="003D30FE" w:rsidRPr="003717E4" w:rsidDel="00551648">
          <w:rPr>
            <w:rFonts w:ascii="Arial" w:hAnsi="Arial" w:cs="Arial"/>
            <w:color w:val="000000" w:themeColor="text1"/>
          </w:rPr>
          <w:delText xml:space="preserve">with </w:delText>
        </w:r>
        <w:r w:rsidRPr="003717E4" w:rsidDel="00551648">
          <w:rPr>
            <w:rFonts w:ascii="Arial" w:hAnsi="Arial" w:cs="Arial"/>
            <w:color w:val="000000" w:themeColor="text1"/>
          </w:rPr>
          <w:delText xml:space="preserve">a </w:delText>
        </w:r>
        <w:r w:rsidR="003F40B2" w:rsidRPr="003717E4" w:rsidDel="00551648">
          <w:rPr>
            <w:rFonts w:ascii="Arial" w:hAnsi="Arial" w:cs="Arial"/>
            <w:color w:val="000000" w:themeColor="text1"/>
          </w:rPr>
          <w:delText>tail cut</w:delText>
        </w:r>
        <w:r w:rsidRPr="003717E4" w:rsidDel="00551648">
          <w:rPr>
            <w:rFonts w:ascii="Arial" w:hAnsi="Arial" w:cs="Arial"/>
            <w:color w:val="000000" w:themeColor="text1"/>
          </w:rPr>
          <w:delText xml:space="preserve"> </w:delText>
        </w:r>
        <w:r w:rsidR="007341EA" w:rsidRPr="003717E4" w:rsidDel="00551648">
          <w:rPr>
            <w:rFonts w:ascii="Arial" w:hAnsi="Arial" w:cs="Arial"/>
            <w:color w:val="000000" w:themeColor="text1"/>
          </w:rPr>
          <w:delText>at</w:delText>
        </w:r>
        <w:r w:rsidR="00D06727" w:rsidRPr="003717E4" w:rsidDel="00551648">
          <w:rPr>
            <w:rFonts w:ascii="Arial" w:hAnsi="Arial" w:cs="Arial"/>
            <w:color w:val="000000" w:themeColor="text1"/>
          </w:rPr>
          <w:delText xml:space="preserve"> the</w:delText>
        </w:r>
        <w:r w:rsidR="007341EA" w:rsidRPr="003717E4" w:rsidDel="00551648">
          <w:rPr>
            <w:rFonts w:ascii="Arial" w:hAnsi="Arial" w:cs="Arial"/>
            <w:color w:val="000000" w:themeColor="text1"/>
          </w:rPr>
          <w:delText xml:space="preserve"> </w:delText>
        </w:r>
        <w:r w:rsidRPr="003717E4" w:rsidDel="00551648">
          <w:rPr>
            <w:rFonts w:ascii="Arial" w:hAnsi="Arial" w:cs="Arial"/>
            <w:color w:val="000000" w:themeColor="text1"/>
          </w:rPr>
          <w:delText>beginning of the light-phase (</w:delText>
        </w:r>
        <w:r w:rsidR="007341EA" w:rsidRPr="003717E4" w:rsidDel="00551648">
          <w:rPr>
            <w:rFonts w:ascii="Arial" w:hAnsi="Arial" w:cs="Arial"/>
            <w:color w:val="000000" w:themeColor="text1"/>
          </w:rPr>
          <w:delText>08:00-08:</w:delText>
        </w:r>
        <w:r w:rsidR="00B845E6" w:rsidRPr="003717E4" w:rsidDel="00551648">
          <w:rPr>
            <w:rFonts w:ascii="Arial" w:hAnsi="Arial" w:cs="Arial"/>
            <w:color w:val="000000" w:themeColor="text1"/>
          </w:rPr>
          <w:delText>15</w:delText>
        </w:r>
        <w:r w:rsidR="003F1860" w:rsidRPr="003717E4" w:rsidDel="00551648">
          <w:rPr>
            <w:rFonts w:ascii="Arial" w:hAnsi="Arial" w:cs="Arial"/>
            <w:color w:val="000000" w:themeColor="text1"/>
          </w:rPr>
          <w:delText xml:space="preserve"> </w:delText>
        </w:r>
        <w:r w:rsidR="00B845E6" w:rsidRPr="003717E4" w:rsidDel="00551648">
          <w:rPr>
            <w:rFonts w:ascii="Arial" w:hAnsi="Arial" w:cs="Arial"/>
            <w:color w:val="000000" w:themeColor="text1"/>
          </w:rPr>
          <w:delText>A</w:delText>
        </w:r>
        <w:r w:rsidRPr="003717E4" w:rsidDel="00551648">
          <w:rPr>
            <w:rFonts w:ascii="Arial" w:hAnsi="Arial" w:cs="Arial"/>
            <w:color w:val="000000" w:themeColor="text1"/>
          </w:rPr>
          <w:delText>M) and at the beginning of the dark-phase (</w:delText>
        </w:r>
        <w:r w:rsidR="007341EA" w:rsidRPr="003717E4" w:rsidDel="00551648">
          <w:rPr>
            <w:rFonts w:ascii="Arial" w:hAnsi="Arial" w:cs="Arial"/>
            <w:color w:val="000000" w:themeColor="text1"/>
          </w:rPr>
          <w:delText>0</w:delText>
        </w:r>
        <w:r w:rsidRPr="003717E4" w:rsidDel="00551648">
          <w:rPr>
            <w:rFonts w:ascii="Arial" w:hAnsi="Arial" w:cs="Arial"/>
            <w:color w:val="000000" w:themeColor="text1"/>
          </w:rPr>
          <w:delText>8</w:delText>
        </w:r>
        <w:r w:rsidR="007341EA" w:rsidRPr="003717E4" w:rsidDel="00551648">
          <w:rPr>
            <w:rFonts w:ascii="Arial" w:hAnsi="Arial" w:cs="Arial"/>
            <w:color w:val="000000" w:themeColor="text1"/>
          </w:rPr>
          <w:delText>:00-08:15</w:delText>
        </w:r>
        <w:r w:rsidR="003F1860" w:rsidRPr="003717E4" w:rsidDel="00551648">
          <w:rPr>
            <w:rFonts w:ascii="Arial" w:hAnsi="Arial" w:cs="Arial"/>
            <w:color w:val="000000" w:themeColor="text1"/>
          </w:rPr>
          <w:delText xml:space="preserve"> </w:delText>
        </w:r>
        <w:r w:rsidR="00B845E6" w:rsidRPr="003717E4" w:rsidDel="00551648">
          <w:rPr>
            <w:rFonts w:ascii="Arial" w:hAnsi="Arial" w:cs="Arial"/>
            <w:color w:val="000000" w:themeColor="text1"/>
          </w:rPr>
          <w:delText>PM</w:delText>
        </w:r>
        <w:r w:rsidRPr="003717E4" w:rsidDel="00551648">
          <w:rPr>
            <w:rFonts w:ascii="Arial" w:hAnsi="Arial" w:cs="Arial"/>
            <w:color w:val="000000" w:themeColor="text1"/>
          </w:rPr>
          <w:delText>) for analysis of circulating basal and peak corticosterone levels. Blood samples were centrifuged for 15</w:delText>
        </w:r>
        <w:r w:rsidR="00FC33AD" w:rsidRPr="003717E4" w:rsidDel="00551648">
          <w:rPr>
            <w:rFonts w:ascii="Arial" w:hAnsi="Arial" w:cs="Arial"/>
            <w:color w:val="000000" w:themeColor="text1"/>
          </w:rPr>
          <w:delText xml:space="preserve"> </w:delText>
        </w:r>
        <w:r w:rsidRPr="003717E4" w:rsidDel="00551648">
          <w:rPr>
            <w:rFonts w:ascii="Arial" w:hAnsi="Arial" w:cs="Arial"/>
            <w:color w:val="000000" w:themeColor="text1"/>
          </w:rPr>
          <w:delText>min at 14</w:delText>
        </w:r>
        <w:r w:rsidR="00A15360" w:rsidRPr="003717E4" w:rsidDel="00551648">
          <w:rPr>
            <w:rFonts w:ascii="Arial" w:hAnsi="Arial" w:cs="Arial"/>
            <w:color w:val="000000" w:themeColor="text1"/>
          </w:rPr>
          <w:delText>,</w:delText>
        </w:r>
        <w:r w:rsidRPr="003717E4" w:rsidDel="00551648">
          <w:rPr>
            <w:rFonts w:ascii="Arial" w:hAnsi="Arial" w:cs="Arial"/>
            <w:color w:val="000000" w:themeColor="text1"/>
          </w:rPr>
          <w:delText>000</w:delText>
        </w:r>
        <w:r w:rsidR="007341EA" w:rsidRPr="003717E4" w:rsidDel="00551648">
          <w:rPr>
            <w:rFonts w:ascii="Arial" w:hAnsi="Arial" w:cs="Arial"/>
            <w:color w:val="000000" w:themeColor="text1"/>
          </w:rPr>
          <w:delText xml:space="preserve"> </w:delText>
        </w:r>
        <w:r w:rsidRPr="003717E4" w:rsidDel="00551648">
          <w:rPr>
            <w:rFonts w:ascii="Arial" w:hAnsi="Arial" w:cs="Arial"/>
            <w:color w:val="000000" w:themeColor="text1"/>
          </w:rPr>
          <w:delText>RPM, 4</w:delText>
        </w:r>
        <w:r w:rsidR="0030237B" w:rsidRPr="003717E4" w:rsidDel="00551648">
          <w:rPr>
            <w:rFonts w:ascii="Arial" w:hAnsi="Arial" w:cs="Arial"/>
            <w:color w:val="000000" w:themeColor="text1"/>
          </w:rPr>
          <w:delText>°C to isolate the</w:delText>
        </w:r>
        <w:r w:rsidRPr="003717E4" w:rsidDel="00551648">
          <w:rPr>
            <w:rFonts w:ascii="Arial" w:hAnsi="Arial" w:cs="Arial"/>
            <w:color w:val="000000" w:themeColor="text1"/>
          </w:rPr>
          <w:delText xml:space="preserve"> blood plasma</w:delText>
        </w:r>
        <w:r w:rsidR="00D06727" w:rsidRPr="003717E4" w:rsidDel="00551648">
          <w:rPr>
            <w:rFonts w:ascii="Arial" w:hAnsi="Arial" w:cs="Arial"/>
            <w:color w:val="000000" w:themeColor="text1"/>
          </w:rPr>
          <w:delText xml:space="preserve"> that was frozen and stored</w:delText>
        </w:r>
        <w:r w:rsidRPr="003717E4" w:rsidDel="00551648">
          <w:rPr>
            <w:rFonts w:ascii="Arial" w:hAnsi="Arial" w:cs="Arial"/>
            <w:color w:val="000000" w:themeColor="text1"/>
          </w:rPr>
          <w:delText xml:space="preserve">. </w:delText>
        </w:r>
        <w:r w:rsidR="00264A10" w:rsidRPr="003717E4" w:rsidDel="00551648">
          <w:rPr>
            <w:rFonts w:ascii="Arial" w:hAnsi="Arial" w:cs="Arial"/>
            <w:color w:val="000000" w:themeColor="text1"/>
          </w:rPr>
          <w:delText>Corticosterone concentrations were further measured with a high-sensitive corticosterone enzyme</w:delText>
        </w:r>
        <w:r w:rsidR="00ED1AB5" w:rsidRPr="003717E4" w:rsidDel="00551648">
          <w:rPr>
            <w:rFonts w:ascii="Arial" w:hAnsi="Arial" w:cs="Arial"/>
            <w:color w:val="000000" w:themeColor="text1"/>
          </w:rPr>
          <w:delText xml:space="preserve"> </w:delText>
        </w:r>
        <w:r w:rsidR="00264A10" w:rsidRPr="003717E4" w:rsidDel="00551648">
          <w:rPr>
            <w:rFonts w:ascii="Arial" w:hAnsi="Arial" w:cs="Arial"/>
            <w:color w:val="000000" w:themeColor="text1"/>
          </w:rPr>
          <w:delText>immunoassay (IDS</w:delText>
        </w:r>
        <w:r w:rsidR="00A95EB1" w:rsidRPr="003717E4" w:rsidDel="00551648">
          <w:rPr>
            <w:rFonts w:ascii="Arial" w:hAnsi="Arial" w:cs="Arial"/>
            <w:color w:val="000000" w:themeColor="text1"/>
          </w:rPr>
          <w:delText xml:space="preserve"> Ltd, Boldon Colliery, UK</w:delText>
        </w:r>
        <w:r w:rsidR="00264A10" w:rsidRPr="003717E4" w:rsidDel="00551648">
          <w:rPr>
            <w:rFonts w:ascii="Arial" w:hAnsi="Arial" w:cs="Arial"/>
            <w:color w:val="000000" w:themeColor="text1"/>
          </w:rPr>
          <w:delText>)</w:delText>
        </w:r>
        <w:r w:rsidR="00975410" w:rsidRPr="003717E4" w:rsidDel="00551648">
          <w:rPr>
            <w:rFonts w:ascii="Arial" w:hAnsi="Arial" w:cs="Arial"/>
            <w:color w:val="000000" w:themeColor="text1"/>
          </w:rPr>
          <w:delText>.</w:delText>
        </w:r>
      </w:del>
    </w:p>
    <w:p w14:paraId="1B595F73" w14:textId="245D183B" w:rsidR="00B845E6" w:rsidRPr="003717E4" w:rsidDel="00551648" w:rsidRDefault="00B845E6" w:rsidP="00551648">
      <w:pPr>
        <w:pStyle w:val="Eigenstandaard"/>
        <w:spacing w:before="0" w:line="480" w:lineRule="auto"/>
        <w:jc w:val="both"/>
        <w:outlineLvl w:val="0"/>
        <w:rPr>
          <w:del w:id="153" w:author="Sangavi C" w:date="2021-08-07T08:26:00Z"/>
        </w:rPr>
        <w:pPrChange w:id="154" w:author="Sangavi C" w:date="2021-08-07T08:26:00Z">
          <w:pPr>
            <w:jc w:val="both"/>
          </w:pPr>
        </w:pPrChange>
      </w:pPr>
    </w:p>
    <w:p w14:paraId="6518E098" w14:textId="18E85E65" w:rsidR="00391CF7" w:rsidRPr="003717E4" w:rsidDel="00551648" w:rsidRDefault="00A95EB1" w:rsidP="00551648">
      <w:pPr>
        <w:pStyle w:val="Eigenstandaard"/>
        <w:spacing w:before="0" w:line="480" w:lineRule="auto"/>
        <w:jc w:val="both"/>
        <w:outlineLvl w:val="0"/>
        <w:rPr>
          <w:del w:id="155" w:author="Sangavi C" w:date="2021-08-07T08:26:00Z"/>
          <w:rFonts w:ascii="Arial" w:hAnsi="Arial" w:cs="Arial"/>
          <w:b/>
        </w:rPr>
        <w:pPrChange w:id="156" w:author="Sangavi C" w:date="2021-08-07T08:26:00Z">
          <w:pPr>
            <w:pStyle w:val="Eigenstandaard"/>
            <w:spacing w:before="0" w:line="480" w:lineRule="auto"/>
            <w:jc w:val="both"/>
          </w:pPr>
        </w:pPrChange>
      </w:pPr>
      <w:del w:id="157" w:author="Sangavi C" w:date="2021-08-07T08:26:00Z">
        <w:r w:rsidRPr="003717E4" w:rsidDel="00551648">
          <w:rPr>
            <w:rFonts w:ascii="Arial" w:hAnsi="Arial" w:cs="Arial"/>
            <w:b/>
          </w:rPr>
          <w:delText>2.4</w:delText>
        </w:r>
        <w:r w:rsidR="00314E2A" w:rsidRPr="003717E4" w:rsidDel="00551648">
          <w:rPr>
            <w:rFonts w:ascii="Arial" w:hAnsi="Arial" w:cs="Arial"/>
            <w:b/>
          </w:rPr>
          <w:delText>.</w:delText>
        </w:r>
        <w:r w:rsidRPr="003717E4" w:rsidDel="00551648">
          <w:rPr>
            <w:rFonts w:ascii="Arial" w:hAnsi="Arial" w:cs="Arial"/>
            <w:b/>
          </w:rPr>
          <w:delText xml:space="preserve"> Tissue collection and processing</w:delText>
        </w:r>
      </w:del>
    </w:p>
    <w:p w14:paraId="451F885A" w14:textId="397B93E6" w:rsidR="00FC5427" w:rsidRPr="003717E4" w:rsidDel="00551648" w:rsidRDefault="0039029C" w:rsidP="00551648">
      <w:pPr>
        <w:pStyle w:val="Eigenstandaard"/>
        <w:spacing w:before="0" w:line="480" w:lineRule="auto"/>
        <w:jc w:val="both"/>
        <w:outlineLvl w:val="0"/>
        <w:rPr>
          <w:del w:id="158" w:author="Sangavi C" w:date="2021-08-07T08:26:00Z"/>
          <w:rFonts w:ascii="Arial" w:hAnsi="Arial" w:cs="Arial"/>
          <w:color w:val="000000" w:themeColor="text1"/>
        </w:rPr>
        <w:pPrChange w:id="159" w:author="Sangavi C" w:date="2021-08-07T08:26:00Z">
          <w:pPr>
            <w:pStyle w:val="Eigenstandaard"/>
            <w:spacing w:before="0" w:line="480" w:lineRule="auto"/>
            <w:ind w:firstLine="708"/>
            <w:jc w:val="both"/>
          </w:pPr>
        </w:pPrChange>
      </w:pPr>
      <w:del w:id="160" w:author="Sangavi C" w:date="2021-08-07T08:26:00Z">
        <w:r w:rsidRPr="005158CA" w:rsidDel="00551648">
          <w:rPr>
            <w:rFonts w:ascii="Arial" w:hAnsi="Arial" w:cs="Arial"/>
            <w:color w:val="000000" w:themeColor="text1"/>
          </w:rPr>
          <w:delText xml:space="preserve">Out of 15 Ctrl and 18 ES male mice subject to the behavioral tests described above, </w:delText>
        </w:r>
        <w:r w:rsidR="006A5B50" w:rsidRPr="005158CA" w:rsidDel="00551648">
          <w:rPr>
            <w:rFonts w:ascii="Arial" w:hAnsi="Arial" w:cs="Arial"/>
            <w:color w:val="000000" w:themeColor="text1"/>
          </w:rPr>
          <w:delText xml:space="preserve">8 Ctrl and 11 ES </w:delText>
        </w:r>
        <w:r w:rsidR="002D79DD" w:rsidRPr="005158CA" w:rsidDel="00551648">
          <w:rPr>
            <w:rFonts w:ascii="Arial" w:hAnsi="Arial" w:cs="Arial"/>
            <w:color w:val="000000" w:themeColor="text1"/>
          </w:rPr>
          <w:delText>mice</w:delText>
        </w:r>
        <w:r w:rsidR="006A5B50" w:rsidRPr="005158CA" w:rsidDel="00551648">
          <w:rPr>
            <w:rFonts w:ascii="Arial" w:hAnsi="Arial" w:cs="Arial"/>
            <w:color w:val="000000" w:themeColor="text1"/>
          </w:rPr>
          <w:delText xml:space="preserve"> were sacrificed for immunohistochemi</w:delText>
        </w:r>
        <w:r w:rsidR="00E37B01" w:rsidRPr="005158CA" w:rsidDel="00551648">
          <w:rPr>
            <w:rFonts w:ascii="Arial" w:hAnsi="Arial" w:cs="Arial"/>
            <w:color w:val="000000" w:themeColor="text1"/>
          </w:rPr>
          <w:delText>stry</w:delText>
        </w:r>
        <w:r w:rsidR="006A5B50" w:rsidRPr="005158CA" w:rsidDel="00551648">
          <w:rPr>
            <w:rFonts w:ascii="Arial" w:hAnsi="Arial" w:cs="Arial"/>
            <w:color w:val="000000" w:themeColor="text1"/>
          </w:rPr>
          <w:delText xml:space="preserve"> by transcardial perfusion</w:delText>
        </w:r>
        <w:r w:rsidR="00926E0D" w:rsidRPr="005158CA" w:rsidDel="00551648">
          <w:rPr>
            <w:rFonts w:ascii="Arial" w:hAnsi="Arial" w:cs="Arial"/>
            <w:color w:val="000000" w:themeColor="text1"/>
          </w:rPr>
          <w:delText>,</w:delText>
        </w:r>
        <w:r w:rsidR="006A5B50" w:rsidRPr="005158CA" w:rsidDel="00551648">
          <w:rPr>
            <w:rFonts w:ascii="Arial" w:hAnsi="Arial" w:cs="Arial"/>
            <w:color w:val="000000" w:themeColor="text1"/>
          </w:rPr>
          <w:delText xml:space="preserve"> </w:delText>
        </w:r>
        <w:r w:rsidR="006F08E1" w:rsidRPr="005158CA" w:rsidDel="00551648">
          <w:rPr>
            <w:rFonts w:ascii="Arial" w:hAnsi="Arial" w:cs="Arial"/>
            <w:color w:val="000000" w:themeColor="text1"/>
          </w:rPr>
          <w:delText xml:space="preserve">and </w:delText>
        </w:r>
        <w:r w:rsidR="00D06727" w:rsidRPr="005158CA" w:rsidDel="00551648">
          <w:rPr>
            <w:rFonts w:ascii="Arial" w:hAnsi="Arial" w:cs="Arial"/>
            <w:color w:val="000000" w:themeColor="text1"/>
          </w:rPr>
          <w:delText xml:space="preserve">their brains </w:delText>
        </w:r>
        <w:r w:rsidR="00DD51FE" w:rsidRPr="005158CA" w:rsidDel="00551648">
          <w:rPr>
            <w:rFonts w:ascii="Arial" w:hAnsi="Arial" w:cs="Arial"/>
            <w:color w:val="000000" w:themeColor="text1"/>
          </w:rPr>
          <w:delText xml:space="preserve">were </w:delText>
        </w:r>
        <w:r w:rsidR="007E0959" w:rsidRPr="005158CA" w:rsidDel="00551648">
          <w:rPr>
            <w:rFonts w:ascii="Arial" w:hAnsi="Arial" w:cs="Arial"/>
            <w:color w:val="000000" w:themeColor="text1"/>
          </w:rPr>
          <w:delText xml:space="preserve">sliced into </w:delText>
        </w:r>
        <w:r w:rsidR="006A5B50" w:rsidRPr="005158CA" w:rsidDel="00551648">
          <w:rPr>
            <w:rFonts w:ascii="Arial" w:hAnsi="Arial" w:cs="Arial"/>
            <w:color w:val="000000" w:themeColor="text1"/>
          </w:rPr>
          <w:delText xml:space="preserve">40 µm coronal sections in 6 parallel series </w:delText>
        </w:r>
        <w:r w:rsidR="007E0959" w:rsidRPr="005158CA" w:rsidDel="00551648">
          <w:rPr>
            <w:rFonts w:ascii="Arial" w:hAnsi="Arial" w:cs="Arial"/>
            <w:color w:val="000000" w:themeColor="text1"/>
          </w:rPr>
          <w:delText>as described</w:delText>
        </w:r>
        <w:r w:rsidR="00926E0D" w:rsidRPr="005158CA" w:rsidDel="00551648">
          <w:rPr>
            <w:rFonts w:ascii="Arial" w:hAnsi="Arial" w:cs="Arial"/>
            <w:color w:val="000000" w:themeColor="text1"/>
          </w:rPr>
          <w:delText xml:space="preserve"> previously</w:delText>
        </w:r>
        <w:r w:rsidR="007E0959" w:rsidRPr="005158CA" w:rsidDel="00551648">
          <w:rPr>
            <w:rFonts w:ascii="Arial" w:hAnsi="Arial" w:cs="Arial"/>
            <w:color w:val="000000" w:themeColor="text1"/>
          </w:rPr>
          <w:delText xml:space="preserve"> </w:delText>
        </w:r>
        <w:r w:rsidR="00DD51FE" w:rsidRPr="005158CA" w:rsidDel="00551648">
          <w:rPr>
            <w:rFonts w:ascii="Arial" w:hAnsi="Arial" w:cs="Arial"/>
            <w:color w:val="000000" w:themeColor="text1"/>
          </w:rPr>
          <w:fldChar w:fldCharType="begin" w:fldLock="1"/>
        </w:r>
        <w:r w:rsidR="00AC19CE" w:rsidRPr="005158CA" w:rsidDel="00551648">
          <w:rPr>
            <w:rFonts w:ascii="Arial" w:hAnsi="Arial" w:cs="Arial"/>
            <w:color w:val="000000" w:themeColor="text1"/>
          </w:rPr>
          <w:delInstrText>ADDIN CSL_CITATION {"citationItems":[{"id":"ITEM-1","itemData":{"DOI":"10.1016/j.bbi.2016.12.023","ISSN":"10902139","PMID":"28027926","abstract":"Exposure to stress during the sensitive period of early-life increases the risk to develop cognitive impairments and psychopathology later in life. In addition, early-life stress (ES) exposure, next to genetic causes, has been proposed to modulate the development and progression of Alzheimer's disease (AD), however evidence for this hypothesis is currently lacking. We here tested whether ES modulates progression of AD-related neuropathology and assessed the possible contribution of neuroinflammatory factors in this. We subjected wild-type (WT) and transgenic APP/PS1 mice, as a model for amyloid neuropathology, to chronic ES from postnatal day (P)2 to P9. We next studied how ES exposure affected; 1) amyloid β (Aβ) pathology at an early (4 month old) and at a more advanced pathological (10 month old) stage, 2) neuroinflammatory mediators immediately after ES exposure as well as in adult WT mice, and 3) the neuroinflammatory response in relation to Aβ neuropathology. ES exposure resulted in a reduction of cell-associated amyloid in 4 month old APP/PS1 mice, but in an exacerbation of Aβ plaque load at 10 months of age, demonstrating that ES affects Aβ load in the hippocampus in an age-dependent manner. Interestingly, ES modulated various neuroinflammatory mediators in the hippocampus of WT mice as well as in response to Aβ neuropathology. In WT mice, immediately following ES exposure (P9), Iba1-immunopositive microglia exhibited reduced complexity and hippocampal interleukin (IL)-1β expression was increased. In contrast, microglial Iba1 and CD68 were increased and hippocampal IL-6 expression was decreased at 4 months, while these changes resolved by 10 months of age. Finally, Aβ neuropathology triggered a neuroinflammatory response in APP/PS1 mice that was altered after ES exposure. APP/PS1 mice exhibited increased CD68 expression at 4 months, which was further enhanced by ES, whereas the microglial response to Aβ neuropathology, as measured by Iba1 and CD11b, was less prominent after ES at 10 months of age. Finally, the hippocampus appears to be more vulnerable for these ES-induced effects, since ES did not affect Aβ neuropathology and neuroinflammation in the entorhinal cortex of adult ES exposed mice. Overall, our results demonstrate that ES exposure has both immediate and lasting effects on the neuroinflammatory response. In the context of AD, such alterations in neuroinflammation might contribute to aggravated neuropathology in ES exposed mice, hence a…","author":[{"dropping-particle":"","family":"Hoeijmakers","given":"Lianne","non-dropping-particle":"","parse-names":false,"suffix":""},{"dropping-particle":"","family":"Ruigrok","given":"Silvie R.","non-dropping-particle":"","parse-names":false,"suffix":""},{"dropping-particle":"","family":"Amelianchik","given":"Anna","non-dropping-particle":"","parse-names":false,"suffix":""},{"dropping-particle":"","family":"Ivan","given":"Daniela","non-dropping-particle":"","parse-names":false,"suffix":""},{"dropping-particle":"","family":"Dam","given":"Anne-Marie Marie","non-dropping-particle":"van","parse-names":false,"suffix":""},{"dropping-particle":"","family":"Lucassen","given":"Paul J.","non-dropping-particle":"","parse-names":false,"suffix":""},{"dropping-particle":"","family":"Korosi","given":"Aniko","non-dropping-particle":"","parse-names":false,"suffix":""}],"container-title":"Brain, Behavior, and Immunity","id":"ITEM-1","issued":{"date-parts":[["2017","7"]]},"page":"160-175","publisher":"Brain Behav Immun","title":"Early-life stress lastingly alters the neuroinflammatory response to amyloid pathology in an Alzheimer's disease mouse model","type":"article-journal","volume":"63"},"uris":["http://www.mendeley.com/documents/?uuid=3b372efc-5ce0-40ba-87c1-bc9f720ec98a"]},{"id":"ITEM-2","itemData":{"DOI":"10.1002/hipo.22374","ISSN":"10981063","PMID":"25269685","abstract":"© 2014 Wiley Periodicals, Inc. Early life stress (ES) increases vulnerability to psychopathology and impairs cognition in adulthood. These ES-induced deficits are associated with lasting changes in hippocampal plasticity. Detailed information on the neurobiological basis, the onset, and progression of such changes and their sex-specificity is currently lacking but is required to tailor specific intervention strategies. Here, we use a chronic ES mouse model based on limited nesting and bedding material from postnatal day (P) 2-9 to investigate; (1) if ES leads to impairments in hippocampus-dependent cognitive function in adulthood and (2) if these alterations are paralleled by changes in developmental and/or adult hippocampal neurogenesis. ES increased developmental neurogenesis (proliferation and differentiation) in the dentate gyrus (DG) at P9, and the number of immature (NeurD1+) cells migrating postnatally from the secondary dentate matrix, indicating prompt changes in DG structure in both sexes. ES lastingly reduced DG volume and the long-term survival of developmentally born neurons in both sexes at P150. In adult male mice only, ES reduced survival of adult-born neurons (BrdU/NeuN+ cells), while proliferation (Ki67+) and differentiation (DCX+) were unaffected. These changes correlated with impaired performance in all learning and memory tasks used here. In contrast, in female mice, despite early alterations in developmental neurogenesis, no lasting changes were present in adult neurogenesis after ES and the cognitive impairments were less prominent and only apparent in some cognitive tasks. We further show that, although neurogenesis and cognition correlate positively, only the hippocampus-dependent functions depend on changes in neurogenesis, whereas cognitive functions that are not exclusively hippocampus-dependent do not. This study indicates that chronic ES has lasting consequences on hippocampal structure and function in mice and suggests that male mice are more susceptible to ES than females. Unraveling the mechanisms that underlie the persistent ES-induced effects may have clinical implications for treatments to counteract ES-induced deficits.","author":[{"dropping-particle":"","family":"Naninck","given":"Eva F.G. G","non-dropping-particle":"","parse-names":false,"suffix":""},{"dropping-particle":"","family":"Hoeijmakers","given":"Lianne","non-dropping-particle":"","parse-names":false,"suffix":""},{"dropping-particle":"","family":"Kakava-Georgiadou","given":"Nefeli","non-dropping-particle":"","parse-names":false,"suffix":""},{"dropping-particle":"","family":"Meesters","given":"Astrid","non-dropping-particle":"","parse-names":false,"suffix":""},{"dropping-particle":"","family":"Lazic","given":"Stanley E.","non-dropping-particle":"","parse-names":false,"suffix":""},{"dropping-particle":"","family":"Lucassen","given":"Paul J.","non-dropping-particle":"","parse-names":false,"suffix":""},{"dropping-particle":"","family":"Korosi","given":"Aniko","non-dropping-particle":"","parse-names":false,"suffix":""}],"container-title":"Hippocampus","id":"ITEM-2","issue":"3","issued":{"date-parts":[["2015","3"]]},"page":"309-328","publisher":"Hippocampus","title":"Chronic early life stress alters developmental and adult neurogenesis and impairs cognitive function in mice","type":"article-journal","volume":"25"},"uris":["http://www.mendeley.com/documents/?uuid=9ed02c2c-8840-4d83-a707-5844003a6f4b"]}],"mendeley":{"formattedCitation":"(Hoeijmakers et al., 2017; Naninck et al., 2015)","plainTextFormattedCitation":"(Hoeijmakers et al., 2017; Naninck et al., 2015)","previouslyFormattedCitation":"(Hoeijmakers et al., 2017; Naninck et al., 2015)"},"properties":{"noteIndex":0},"schema":"https://github.com/citation-style-language/schema/raw/master/csl-citation.json"}</w:delInstrText>
        </w:r>
        <w:r w:rsidR="00DD51FE" w:rsidRPr="005158CA" w:rsidDel="00551648">
          <w:rPr>
            <w:rFonts w:ascii="Arial" w:hAnsi="Arial" w:cs="Arial"/>
            <w:color w:val="000000" w:themeColor="text1"/>
          </w:rPr>
          <w:fldChar w:fldCharType="separate"/>
        </w:r>
        <w:r w:rsidR="00DD51FE" w:rsidRPr="005158CA" w:rsidDel="00551648">
          <w:rPr>
            <w:rFonts w:ascii="Arial" w:hAnsi="Arial" w:cs="Arial"/>
            <w:noProof/>
            <w:color w:val="000000" w:themeColor="text1"/>
          </w:rPr>
          <w:delText>(Hoeijmakers et al., 2017; Naninck et al., 2015)</w:delText>
        </w:r>
        <w:r w:rsidR="00DD51FE" w:rsidRPr="005158CA" w:rsidDel="00551648">
          <w:rPr>
            <w:rFonts w:ascii="Arial" w:hAnsi="Arial" w:cs="Arial"/>
            <w:color w:val="000000" w:themeColor="text1"/>
          </w:rPr>
          <w:fldChar w:fldCharType="end"/>
        </w:r>
        <w:r w:rsidR="00F87776" w:rsidRPr="005158CA" w:rsidDel="00551648">
          <w:rPr>
            <w:rFonts w:ascii="Arial" w:hAnsi="Arial" w:cs="Arial"/>
            <w:color w:val="000000" w:themeColor="text1"/>
          </w:rPr>
          <w:delText xml:space="preserve">, </w:delText>
        </w:r>
        <w:r w:rsidR="00DD51FE" w:rsidRPr="005158CA" w:rsidDel="00551648">
          <w:rPr>
            <w:rFonts w:ascii="Arial" w:hAnsi="Arial" w:cs="Arial"/>
            <w:color w:val="000000" w:themeColor="text1"/>
          </w:rPr>
          <w:delText>while the remaining animals were used for molecular analyses. These 7 Ctrl and 5 ES 20-month-old mice, as well as additional 4- and 10-month (n=4 per condition) old mice, were sacrificed by rapid decapitation, and their hippocampi were rapidly dissected, frozen and processed for gene expression and relative telomere length analysis.</w:delText>
        </w:r>
        <w:r w:rsidR="006A5B50" w:rsidRPr="003717E4" w:rsidDel="00551648">
          <w:rPr>
            <w:rFonts w:ascii="Arial" w:hAnsi="Arial" w:cs="Arial"/>
            <w:color w:val="000000" w:themeColor="text1"/>
          </w:rPr>
          <w:delText xml:space="preserve"> The adrenal and thymus were dissected and </w:delText>
        </w:r>
        <w:r w:rsidR="00DC2A28" w:rsidRPr="003717E4" w:rsidDel="00551648">
          <w:rPr>
            <w:rFonts w:ascii="Arial" w:hAnsi="Arial" w:cs="Arial"/>
            <w:color w:val="000000" w:themeColor="text1"/>
          </w:rPr>
          <w:delText>weighed,</w:delText>
        </w:r>
        <w:r w:rsidR="006A5B50" w:rsidRPr="003717E4" w:rsidDel="00551648">
          <w:rPr>
            <w:rFonts w:ascii="Arial" w:hAnsi="Arial" w:cs="Arial"/>
            <w:color w:val="000000" w:themeColor="text1"/>
          </w:rPr>
          <w:delText xml:space="preserve"> and the skin and </w:delText>
        </w:r>
        <w:r w:rsidR="00926E0D" w:rsidRPr="003717E4" w:rsidDel="00551648">
          <w:rPr>
            <w:rFonts w:ascii="Arial" w:hAnsi="Arial" w:cs="Arial"/>
            <w:color w:val="000000" w:themeColor="text1"/>
          </w:rPr>
          <w:delText xml:space="preserve">internal </w:delText>
        </w:r>
        <w:r w:rsidR="006A5B50" w:rsidRPr="003717E4" w:rsidDel="00551648">
          <w:rPr>
            <w:rFonts w:ascii="Arial" w:hAnsi="Arial" w:cs="Arial"/>
            <w:color w:val="000000" w:themeColor="text1"/>
          </w:rPr>
          <w:delText xml:space="preserve">organs inspected for </w:delText>
        </w:r>
        <w:r w:rsidR="007E0959" w:rsidRPr="003717E4" w:rsidDel="00551648">
          <w:rPr>
            <w:rFonts w:ascii="Arial" w:hAnsi="Arial" w:cs="Arial"/>
            <w:color w:val="000000" w:themeColor="text1"/>
          </w:rPr>
          <w:delText xml:space="preserve">macroscopic </w:delText>
        </w:r>
        <w:r w:rsidR="006A5B50" w:rsidRPr="003717E4" w:rsidDel="00551648">
          <w:rPr>
            <w:rFonts w:ascii="Arial" w:hAnsi="Arial" w:cs="Arial"/>
            <w:color w:val="000000" w:themeColor="text1"/>
          </w:rPr>
          <w:delText>abnormalities as an indicator of general health.</w:delText>
        </w:r>
      </w:del>
    </w:p>
    <w:p w14:paraId="31168E5E" w14:textId="63BDF402" w:rsidR="00E61447" w:rsidRPr="003717E4" w:rsidDel="00551648" w:rsidRDefault="001059A5" w:rsidP="00551648">
      <w:pPr>
        <w:pStyle w:val="Eigenstandaard"/>
        <w:spacing w:before="0" w:line="480" w:lineRule="auto"/>
        <w:jc w:val="both"/>
        <w:outlineLvl w:val="0"/>
        <w:rPr>
          <w:del w:id="161" w:author="Sangavi C" w:date="2021-08-07T08:26:00Z"/>
          <w:rFonts w:ascii="Arial" w:hAnsi="Arial" w:cs="Arial"/>
        </w:rPr>
        <w:pPrChange w:id="162" w:author="Sangavi C" w:date="2021-08-07T08:26:00Z">
          <w:pPr>
            <w:spacing w:line="480" w:lineRule="auto"/>
            <w:jc w:val="both"/>
          </w:pPr>
        </w:pPrChange>
      </w:pPr>
      <w:del w:id="163" w:author="Sangavi C" w:date="2021-08-07T08:26:00Z">
        <w:r w:rsidRPr="003717E4" w:rsidDel="00551648">
          <w:tab/>
        </w:r>
        <w:r w:rsidRPr="003717E4" w:rsidDel="00551648">
          <w:rPr>
            <w:rFonts w:ascii="Arial" w:hAnsi="Arial" w:cs="Arial"/>
          </w:rPr>
          <w:delText xml:space="preserve">RNA was extracted from </w:delText>
        </w:r>
        <w:r w:rsidR="00926E0D" w:rsidRPr="003717E4" w:rsidDel="00551648">
          <w:rPr>
            <w:rFonts w:ascii="Arial" w:hAnsi="Arial" w:cs="Arial"/>
          </w:rPr>
          <w:delText xml:space="preserve">the </w:delText>
        </w:r>
        <w:r w:rsidRPr="003717E4" w:rsidDel="00551648">
          <w:rPr>
            <w:rFonts w:ascii="Arial" w:hAnsi="Arial" w:cs="Arial"/>
          </w:rPr>
          <w:delText>hippocampi using the TRIzol method (TRIzol, Invitrogen). Reverse transcription of RNA to cDNA was performed using SuperScript® III Reverse Transcriptase (Invitrogen)</w:delText>
        </w:r>
        <w:r w:rsidR="007E0959" w:rsidRPr="003717E4" w:rsidDel="00551648">
          <w:rPr>
            <w:rFonts w:ascii="Arial" w:hAnsi="Arial" w:cs="Arial"/>
          </w:rPr>
          <w:delText>.</w:delText>
        </w:r>
        <w:r w:rsidRPr="003717E4" w:rsidDel="00551648">
          <w:rPr>
            <w:rFonts w:ascii="Arial" w:hAnsi="Arial" w:cs="Arial"/>
          </w:rPr>
          <w:delText xml:space="preserve"> </w:delText>
        </w:r>
        <w:r w:rsidR="007E0959" w:rsidRPr="003717E4" w:rsidDel="00551648">
          <w:rPr>
            <w:rFonts w:ascii="Arial" w:hAnsi="Arial" w:cs="Arial"/>
          </w:rPr>
          <w:delText>S</w:delText>
        </w:r>
        <w:r w:rsidRPr="003717E4" w:rsidDel="00551648">
          <w:rPr>
            <w:rFonts w:ascii="Arial" w:hAnsi="Arial" w:cs="Arial"/>
          </w:rPr>
          <w:delText xml:space="preserve">amples were stored at -20°C. DNA was extracted from the TRIzol interphase, based on manufacturer’s instructions. Briefly, DNA was precipitated </w:delText>
        </w:r>
        <w:r w:rsidR="00CF5534" w:rsidRPr="003717E4" w:rsidDel="00551648">
          <w:rPr>
            <w:rFonts w:ascii="Arial" w:hAnsi="Arial" w:cs="Arial"/>
          </w:rPr>
          <w:delText xml:space="preserve">using 100% ethanol, washed 3x in 0.1M sodium citrate dissolved in 10% ethanol (pH 8.5), and eluted in </w:delText>
        </w:r>
        <w:r w:rsidR="00EB4019" w:rsidRPr="003717E4" w:rsidDel="00551648">
          <w:rPr>
            <w:rFonts w:ascii="Arial" w:hAnsi="Arial" w:cs="Arial"/>
          </w:rPr>
          <w:delText>nuclease free water.</w:delText>
        </w:r>
      </w:del>
    </w:p>
    <w:p w14:paraId="0D7AE613" w14:textId="0946DC7A" w:rsidR="006A5B50" w:rsidRPr="003717E4" w:rsidDel="00551648" w:rsidRDefault="006A5B50" w:rsidP="00551648">
      <w:pPr>
        <w:pStyle w:val="Eigenstandaard"/>
        <w:spacing w:before="0" w:line="480" w:lineRule="auto"/>
        <w:jc w:val="both"/>
        <w:outlineLvl w:val="0"/>
        <w:rPr>
          <w:del w:id="164" w:author="Sangavi C" w:date="2021-08-07T08:26:00Z"/>
          <w:rFonts w:ascii="Arial" w:hAnsi="Arial" w:cs="Arial"/>
        </w:rPr>
        <w:pPrChange w:id="165" w:author="Sangavi C" w:date="2021-08-07T08:26:00Z">
          <w:pPr>
            <w:spacing w:line="480" w:lineRule="auto"/>
            <w:jc w:val="both"/>
          </w:pPr>
        </w:pPrChange>
      </w:pPr>
    </w:p>
    <w:p w14:paraId="5E812B5C" w14:textId="4B879E32" w:rsidR="00926E0D" w:rsidRPr="003717E4" w:rsidDel="00551648" w:rsidRDefault="00905099" w:rsidP="00551648">
      <w:pPr>
        <w:pStyle w:val="Eigenstandaard"/>
        <w:spacing w:before="0" w:line="480" w:lineRule="auto"/>
        <w:jc w:val="both"/>
        <w:outlineLvl w:val="0"/>
        <w:rPr>
          <w:del w:id="166" w:author="Sangavi C" w:date="2021-08-07T08:26:00Z"/>
        </w:rPr>
        <w:pPrChange w:id="167" w:author="Sangavi C" w:date="2021-08-07T08:26:00Z">
          <w:pPr>
            <w:pStyle w:val="Eigenstandaard"/>
            <w:spacing w:before="0" w:line="480" w:lineRule="auto"/>
            <w:jc w:val="both"/>
          </w:pPr>
        </w:pPrChange>
      </w:pPr>
      <w:del w:id="168" w:author="Sangavi C" w:date="2021-08-07T08:26:00Z">
        <w:r w:rsidRPr="003717E4" w:rsidDel="00551648">
          <w:rPr>
            <w:rFonts w:ascii="Arial" w:hAnsi="Arial" w:cs="Arial"/>
            <w:b/>
            <w:color w:val="000000" w:themeColor="text1"/>
          </w:rPr>
          <w:delText>2.</w:delText>
        </w:r>
        <w:r w:rsidR="00534572" w:rsidRPr="003717E4" w:rsidDel="00551648">
          <w:rPr>
            <w:rFonts w:ascii="Arial" w:hAnsi="Arial" w:cs="Arial"/>
            <w:b/>
            <w:color w:val="000000" w:themeColor="text1"/>
          </w:rPr>
          <w:delText>5</w:delText>
        </w:r>
        <w:r w:rsidR="00314E2A" w:rsidRPr="003717E4" w:rsidDel="00551648">
          <w:rPr>
            <w:rFonts w:ascii="Arial" w:hAnsi="Arial" w:cs="Arial"/>
            <w:b/>
            <w:color w:val="000000" w:themeColor="text1"/>
          </w:rPr>
          <w:delText>.</w:delText>
        </w:r>
        <w:r w:rsidR="005E48A2" w:rsidRPr="003717E4" w:rsidDel="00551648">
          <w:rPr>
            <w:rFonts w:ascii="Arial" w:hAnsi="Arial" w:cs="Arial"/>
            <w:b/>
            <w:color w:val="000000" w:themeColor="text1"/>
          </w:rPr>
          <w:delText xml:space="preserve"> Immuno</w:delText>
        </w:r>
        <w:r w:rsidR="00004DD0" w:rsidRPr="003717E4" w:rsidDel="00551648">
          <w:rPr>
            <w:rFonts w:ascii="Arial" w:hAnsi="Arial" w:cs="Arial"/>
            <w:b/>
            <w:color w:val="000000" w:themeColor="text1"/>
          </w:rPr>
          <w:delText>histo</w:delText>
        </w:r>
        <w:r w:rsidR="00926E0D" w:rsidRPr="003717E4" w:rsidDel="00551648">
          <w:rPr>
            <w:rFonts w:ascii="Arial" w:hAnsi="Arial" w:cs="Arial"/>
            <w:b/>
            <w:color w:val="000000" w:themeColor="text1"/>
          </w:rPr>
          <w:delText xml:space="preserve">chemical </w:delText>
        </w:r>
        <w:r w:rsidR="005E48A2" w:rsidRPr="003717E4" w:rsidDel="00551648">
          <w:rPr>
            <w:rFonts w:ascii="Arial" w:hAnsi="Arial" w:cs="Arial"/>
            <w:b/>
            <w:color w:val="000000" w:themeColor="text1"/>
          </w:rPr>
          <w:delText xml:space="preserve">staining for </w:delText>
        </w:r>
        <w:r w:rsidR="00926E0D" w:rsidRPr="003717E4" w:rsidDel="00551648">
          <w:rPr>
            <w:rFonts w:ascii="Arial" w:hAnsi="Arial" w:cs="Arial"/>
            <w:b/>
            <w:color w:val="000000" w:themeColor="text1"/>
          </w:rPr>
          <w:delText>doublecortin (</w:delText>
        </w:r>
        <w:r w:rsidR="005E48A2" w:rsidRPr="003717E4" w:rsidDel="00551648">
          <w:rPr>
            <w:rFonts w:ascii="Arial" w:hAnsi="Arial" w:cs="Arial"/>
            <w:b/>
            <w:color w:val="000000" w:themeColor="text1"/>
          </w:rPr>
          <w:delText>DCX</w:delText>
        </w:r>
        <w:r w:rsidR="00926E0D" w:rsidRPr="003717E4" w:rsidDel="00551648">
          <w:rPr>
            <w:rFonts w:ascii="Arial" w:hAnsi="Arial" w:cs="Arial"/>
            <w:b/>
            <w:color w:val="000000" w:themeColor="text1"/>
          </w:rPr>
          <w:delText>)</w:delText>
        </w:r>
        <w:r w:rsidR="005E48A2" w:rsidRPr="003717E4" w:rsidDel="00551648">
          <w:rPr>
            <w:rFonts w:ascii="Arial" w:hAnsi="Arial" w:cs="Arial"/>
            <w:b/>
            <w:color w:val="000000" w:themeColor="text1"/>
          </w:rPr>
          <w:delText xml:space="preserve"> and quantification</w:delText>
        </w:r>
      </w:del>
    </w:p>
    <w:p w14:paraId="3BA0C3C6" w14:textId="398F17A1" w:rsidR="005E48A2" w:rsidRPr="003717E4" w:rsidDel="00551648" w:rsidRDefault="005E48A2" w:rsidP="00551648">
      <w:pPr>
        <w:pStyle w:val="Eigenstandaard"/>
        <w:spacing w:before="0" w:line="480" w:lineRule="auto"/>
        <w:jc w:val="both"/>
        <w:outlineLvl w:val="0"/>
        <w:rPr>
          <w:del w:id="169" w:author="Sangavi C" w:date="2021-08-07T08:26:00Z"/>
          <w:rFonts w:ascii="Arial" w:hAnsi="Arial" w:cs="Arial"/>
          <w:i/>
        </w:rPr>
        <w:pPrChange w:id="170" w:author="Sangavi C" w:date="2021-08-07T08:26:00Z">
          <w:pPr>
            <w:pStyle w:val="Eigenstandaard"/>
            <w:spacing w:before="0" w:line="480" w:lineRule="auto"/>
            <w:jc w:val="both"/>
            <w:outlineLvl w:val="0"/>
          </w:pPr>
        </w:pPrChange>
      </w:pPr>
      <w:del w:id="171" w:author="Sangavi C" w:date="2021-08-07T08:26:00Z">
        <w:r w:rsidRPr="003717E4" w:rsidDel="00551648">
          <w:rPr>
            <w:rFonts w:ascii="Arial" w:hAnsi="Arial" w:cs="Arial"/>
            <w:i/>
          </w:rPr>
          <w:delText>2.5.1</w:delText>
        </w:r>
        <w:r w:rsidR="00314E2A" w:rsidRPr="003717E4" w:rsidDel="00551648">
          <w:rPr>
            <w:rFonts w:ascii="Arial" w:hAnsi="Arial" w:cs="Arial"/>
            <w:i/>
          </w:rPr>
          <w:delText>.</w:delText>
        </w:r>
        <w:r w:rsidRPr="003717E4" w:rsidDel="00551648">
          <w:rPr>
            <w:rFonts w:ascii="Arial" w:hAnsi="Arial" w:cs="Arial"/>
            <w:i/>
          </w:rPr>
          <w:delText xml:space="preserve"> DCX immunostaining</w:delText>
        </w:r>
      </w:del>
    </w:p>
    <w:p w14:paraId="6C34A995" w14:textId="7021E723" w:rsidR="006A5B50" w:rsidRPr="003717E4" w:rsidDel="00551648" w:rsidRDefault="005713CF" w:rsidP="00551648">
      <w:pPr>
        <w:pStyle w:val="Eigenstandaard"/>
        <w:spacing w:before="0" w:line="480" w:lineRule="auto"/>
        <w:jc w:val="both"/>
        <w:outlineLvl w:val="0"/>
        <w:rPr>
          <w:del w:id="172" w:author="Sangavi C" w:date="2021-08-07T08:26:00Z"/>
          <w:rFonts w:ascii="Arial" w:hAnsi="Arial" w:cs="Arial"/>
        </w:rPr>
        <w:pPrChange w:id="173" w:author="Sangavi C" w:date="2021-08-07T08:26:00Z">
          <w:pPr>
            <w:spacing w:line="480" w:lineRule="auto"/>
            <w:ind w:firstLine="708"/>
            <w:jc w:val="both"/>
          </w:pPr>
        </w:pPrChange>
      </w:pPr>
      <w:del w:id="174" w:author="Sangavi C" w:date="2021-08-07T08:26:00Z">
        <w:r w:rsidRPr="003717E4" w:rsidDel="00551648">
          <w:rPr>
            <w:rFonts w:ascii="Arial" w:hAnsi="Arial" w:cs="Arial"/>
          </w:rPr>
          <w:delText>To study adult neurogenesis, w</w:delText>
        </w:r>
        <w:r w:rsidR="00E61447" w:rsidRPr="003717E4" w:rsidDel="00551648">
          <w:rPr>
            <w:rFonts w:ascii="Arial" w:hAnsi="Arial" w:cs="Arial"/>
          </w:rPr>
          <w:delText xml:space="preserve">e stained for </w:delText>
        </w:r>
        <w:r w:rsidR="009867C8" w:rsidRPr="003717E4" w:rsidDel="00551648">
          <w:rPr>
            <w:rFonts w:ascii="Arial" w:hAnsi="Arial" w:cs="Arial"/>
          </w:rPr>
          <w:delText xml:space="preserve">doublecortin </w:delText>
        </w:r>
        <w:r w:rsidR="00E61447" w:rsidRPr="003717E4" w:rsidDel="00551648">
          <w:rPr>
            <w:rFonts w:ascii="Arial" w:hAnsi="Arial" w:cs="Arial"/>
          </w:rPr>
          <w:delText>(</w:delText>
        </w:r>
        <w:r w:rsidR="006A5B50" w:rsidRPr="003717E4" w:rsidDel="00551648">
          <w:rPr>
            <w:rFonts w:ascii="Arial" w:hAnsi="Arial" w:cs="Arial"/>
          </w:rPr>
          <w:delText>DCX</w:delText>
        </w:r>
        <w:r w:rsidR="00E61447" w:rsidRPr="003717E4" w:rsidDel="00551648">
          <w:rPr>
            <w:rFonts w:ascii="Arial" w:hAnsi="Arial" w:cs="Arial"/>
          </w:rPr>
          <w:delText>)</w:delText>
        </w:r>
        <w:r w:rsidR="006A5B50" w:rsidRPr="003717E4" w:rsidDel="00551648">
          <w:rPr>
            <w:rFonts w:ascii="Arial" w:hAnsi="Arial" w:cs="Arial"/>
          </w:rPr>
          <w:delText>, which is expressed by newborn cells from a few days after their birth until their early adult neuronal stage. Free-floating sections were washed in 0.05 M TBS</w:delText>
        </w:r>
        <w:r w:rsidR="009867C8" w:rsidRPr="003717E4" w:rsidDel="00551648">
          <w:rPr>
            <w:rFonts w:ascii="Arial" w:hAnsi="Arial" w:cs="Arial"/>
          </w:rPr>
          <w:delText xml:space="preserve"> (</w:delText>
        </w:r>
        <w:r w:rsidR="006A5B50" w:rsidRPr="003717E4" w:rsidDel="00551648">
          <w:rPr>
            <w:rFonts w:ascii="Arial" w:hAnsi="Arial" w:cs="Arial"/>
          </w:rPr>
          <w:delText>pH 7.6</w:delText>
        </w:r>
        <w:r w:rsidR="009867C8" w:rsidRPr="003717E4" w:rsidDel="00551648">
          <w:rPr>
            <w:rFonts w:ascii="Arial" w:hAnsi="Arial" w:cs="Arial"/>
          </w:rPr>
          <w:delText>)</w:delText>
        </w:r>
        <w:r w:rsidR="006A5B50" w:rsidRPr="003717E4" w:rsidDel="00551648">
          <w:rPr>
            <w:rFonts w:ascii="Arial" w:hAnsi="Arial" w:cs="Arial"/>
          </w:rPr>
          <w:delText xml:space="preserve"> prior to </w:delText>
        </w:r>
        <w:r w:rsidR="009867C8" w:rsidRPr="003717E4" w:rsidDel="00551648">
          <w:rPr>
            <w:rFonts w:ascii="Arial" w:hAnsi="Arial" w:cs="Arial"/>
          </w:rPr>
          <w:delText>immuno</w:delText>
        </w:r>
        <w:r w:rsidR="006A5B50" w:rsidRPr="003717E4" w:rsidDel="00551648">
          <w:rPr>
            <w:rFonts w:ascii="Arial" w:hAnsi="Arial" w:cs="Arial"/>
          </w:rPr>
          <w:delText xml:space="preserve">staining and in-between all incubation steps. After initial washing, </w:delText>
        </w:r>
        <w:r w:rsidR="00891F16" w:rsidRPr="003717E4" w:rsidDel="00551648">
          <w:rPr>
            <w:rFonts w:ascii="Arial" w:hAnsi="Arial" w:cs="Arial"/>
          </w:rPr>
          <w:delText xml:space="preserve">peroxidase activity was quenched by </w:delText>
        </w:r>
        <w:r w:rsidR="006A5B50" w:rsidRPr="003717E4" w:rsidDel="00551648">
          <w:rPr>
            <w:rFonts w:ascii="Arial" w:hAnsi="Arial" w:cs="Arial"/>
          </w:rPr>
          <w:delText>incubat</w:delText>
        </w:r>
        <w:r w:rsidR="00891F16" w:rsidRPr="003717E4" w:rsidDel="00551648">
          <w:rPr>
            <w:rFonts w:ascii="Arial" w:hAnsi="Arial" w:cs="Arial"/>
          </w:rPr>
          <w:delText>ing</w:delText>
        </w:r>
        <w:r w:rsidR="006A5B50" w:rsidRPr="003717E4" w:rsidDel="00551648">
          <w:rPr>
            <w:rFonts w:ascii="Arial" w:hAnsi="Arial" w:cs="Arial"/>
          </w:rPr>
          <w:delText xml:space="preserve"> in 0.3% H2O2 in TBS</w:delText>
        </w:r>
        <w:r w:rsidR="00891F16" w:rsidRPr="003717E4" w:rsidDel="00551648">
          <w:rPr>
            <w:rFonts w:ascii="Arial" w:hAnsi="Arial" w:cs="Arial"/>
          </w:rPr>
          <w:delText xml:space="preserve"> for 15 min</w:delText>
        </w:r>
        <w:r w:rsidR="006A5B50" w:rsidRPr="003717E4" w:rsidDel="00551648">
          <w:rPr>
            <w:rFonts w:ascii="Arial" w:hAnsi="Arial" w:cs="Arial"/>
          </w:rPr>
          <w:delText xml:space="preserve">. </w:delText>
        </w:r>
        <w:r w:rsidRPr="003717E4" w:rsidDel="00551648">
          <w:rPr>
            <w:rFonts w:ascii="Arial" w:hAnsi="Arial" w:cs="Arial"/>
          </w:rPr>
          <w:delText>Slices</w:delText>
        </w:r>
        <w:r w:rsidR="00891F16" w:rsidRPr="003717E4" w:rsidDel="00551648">
          <w:rPr>
            <w:rFonts w:ascii="Arial" w:hAnsi="Arial" w:cs="Arial"/>
          </w:rPr>
          <w:delText xml:space="preserve"> were </w:delText>
        </w:r>
        <w:r w:rsidRPr="003717E4" w:rsidDel="00551648">
          <w:rPr>
            <w:rFonts w:ascii="Arial" w:hAnsi="Arial" w:cs="Arial"/>
          </w:rPr>
          <w:delText xml:space="preserve">incubated in a blocking mix of </w:delText>
        </w:r>
        <w:r w:rsidR="006A5B50" w:rsidRPr="003717E4" w:rsidDel="00551648">
          <w:rPr>
            <w:rFonts w:ascii="Arial" w:hAnsi="Arial" w:cs="Arial"/>
          </w:rPr>
          <w:delText>2% milk in TBS</w:delText>
        </w:r>
        <w:r w:rsidRPr="003717E4" w:rsidDel="00551648">
          <w:rPr>
            <w:rFonts w:ascii="Arial" w:hAnsi="Arial" w:cs="Arial"/>
          </w:rPr>
          <w:delText xml:space="preserve"> for 30 min</w:delText>
        </w:r>
        <w:r w:rsidR="006A5B50" w:rsidRPr="003717E4" w:rsidDel="00551648">
          <w:rPr>
            <w:rFonts w:ascii="Arial" w:hAnsi="Arial" w:cs="Arial"/>
          </w:rPr>
          <w:delText xml:space="preserve">, and </w:delText>
        </w:r>
        <w:r w:rsidR="00891F16" w:rsidRPr="003717E4" w:rsidDel="00551648">
          <w:rPr>
            <w:rFonts w:ascii="Arial" w:hAnsi="Arial" w:cs="Arial"/>
          </w:rPr>
          <w:delText>then incubated in primary antibody (</w:delText>
        </w:r>
        <w:r w:rsidR="006A5B50" w:rsidRPr="003717E4" w:rsidDel="00551648">
          <w:rPr>
            <w:rFonts w:ascii="Arial" w:hAnsi="Arial" w:cs="Arial"/>
          </w:rPr>
          <w:delText>1:1600 goat anti-DCX</w:delText>
        </w:r>
        <w:r w:rsidR="00891F16" w:rsidRPr="003717E4" w:rsidDel="00551648">
          <w:rPr>
            <w:rFonts w:ascii="Arial" w:hAnsi="Arial" w:cs="Arial"/>
          </w:rPr>
          <w:delText xml:space="preserve">, </w:delText>
        </w:r>
        <w:r w:rsidR="006A5B50" w:rsidRPr="003717E4" w:rsidDel="00551648">
          <w:rPr>
            <w:rFonts w:ascii="Arial" w:hAnsi="Arial" w:cs="Arial"/>
          </w:rPr>
          <w:delText xml:space="preserve">Santa Cruz Biotechnology, USA) </w:delText>
        </w:r>
        <w:r w:rsidR="00926E0D" w:rsidRPr="003717E4" w:rsidDel="00551648">
          <w:rPr>
            <w:rFonts w:ascii="Arial" w:hAnsi="Arial" w:cs="Arial"/>
          </w:rPr>
          <w:delText xml:space="preserve">diluted </w:delText>
        </w:r>
        <w:r w:rsidR="006A5B50" w:rsidRPr="003717E4" w:rsidDel="00551648">
          <w:rPr>
            <w:rFonts w:ascii="Arial" w:hAnsi="Arial" w:cs="Arial"/>
          </w:rPr>
          <w:delText xml:space="preserve">in </w:delText>
        </w:r>
        <w:r w:rsidR="00926E0D" w:rsidRPr="003717E4" w:rsidDel="00551648">
          <w:rPr>
            <w:rFonts w:ascii="Arial" w:hAnsi="Arial" w:cs="Arial"/>
          </w:rPr>
          <w:delText>S</w:delText>
        </w:r>
        <w:r w:rsidR="00891F16" w:rsidRPr="003717E4" w:rsidDel="00551648">
          <w:rPr>
            <w:rFonts w:ascii="Arial" w:hAnsi="Arial" w:cs="Arial"/>
          </w:rPr>
          <w:delText>upermix (</w:delText>
        </w:r>
        <w:r w:rsidR="006A5B50" w:rsidRPr="003717E4" w:rsidDel="00551648">
          <w:rPr>
            <w:rFonts w:ascii="Arial" w:hAnsi="Arial" w:cs="Arial"/>
          </w:rPr>
          <w:delText>0.1% Triton X-100, 0.25% gelatin in TBS</w:delText>
        </w:r>
        <w:r w:rsidR="00891F16" w:rsidRPr="003717E4" w:rsidDel="00551648">
          <w:rPr>
            <w:rFonts w:ascii="Arial" w:hAnsi="Arial" w:cs="Arial"/>
          </w:rPr>
          <w:delText>)</w:delText>
        </w:r>
        <w:r w:rsidR="006A5B50" w:rsidRPr="003717E4" w:rsidDel="00551648">
          <w:rPr>
            <w:rFonts w:ascii="Arial" w:hAnsi="Arial" w:cs="Arial"/>
          </w:rPr>
          <w:delText xml:space="preserve"> for 1</w:delText>
        </w:r>
        <w:r w:rsidR="00891F16" w:rsidRPr="003717E4" w:rsidDel="00551648">
          <w:rPr>
            <w:rFonts w:ascii="Arial" w:hAnsi="Arial" w:cs="Arial"/>
          </w:rPr>
          <w:delText xml:space="preserve">h </w:delText>
        </w:r>
        <w:r w:rsidR="006A5B50" w:rsidRPr="003717E4" w:rsidDel="00551648">
          <w:rPr>
            <w:rFonts w:ascii="Arial" w:hAnsi="Arial" w:cs="Arial"/>
          </w:rPr>
          <w:delText>at room temperature</w:delText>
        </w:r>
        <w:r w:rsidR="00891F16" w:rsidRPr="003717E4" w:rsidDel="00551648">
          <w:rPr>
            <w:rFonts w:ascii="Arial" w:hAnsi="Arial" w:cs="Arial"/>
          </w:rPr>
          <w:delText xml:space="preserve">, and </w:delText>
        </w:r>
        <w:r w:rsidR="006A5B50" w:rsidRPr="003717E4" w:rsidDel="00551648">
          <w:rPr>
            <w:rFonts w:ascii="Arial" w:hAnsi="Arial" w:cs="Arial"/>
          </w:rPr>
          <w:delText xml:space="preserve">overnight at 4°C. </w:delText>
        </w:r>
        <w:r w:rsidR="00891F16" w:rsidRPr="003717E4" w:rsidDel="00551648">
          <w:rPr>
            <w:rFonts w:ascii="Arial" w:hAnsi="Arial" w:cs="Arial"/>
          </w:rPr>
          <w:delText xml:space="preserve">Slices were </w:delText>
        </w:r>
        <w:r w:rsidR="003645E9" w:rsidRPr="003717E4" w:rsidDel="00551648">
          <w:rPr>
            <w:rFonts w:ascii="Arial" w:hAnsi="Arial" w:cs="Arial"/>
          </w:rPr>
          <w:delText xml:space="preserve">then </w:delText>
        </w:r>
        <w:r w:rsidR="00891F16" w:rsidRPr="003717E4" w:rsidDel="00551648">
          <w:rPr>
            <w:rFonts w:ascii="Arial" w:hAnsi="Arial" w:cs="Arial"/>
          </w:rPr>
          <w:delText>incubated</w:delText>
        </w:r>
        <w:r w:rsidR="003645E9" w:rsidRPr="003717E4" w:rsidDel="00551648">
          <w:rPr>
            <w:rFonts w:ascii="Arial" w:hAnsi="Arial" w:cs="Arial"/>
          </w:rPr>
          <w:delText xml:space="preserve"> for 2h with secondary antibody (1:500 </w:delText>
        </w:r>
        <w:r w:rsidR="006A5B50" w:rsidRPr="003717E4" w:rsidDel="00551648">
          <w:rPr>
            <w:rFonts w:ascii="Arial" w:hAnsi="Arial" w:cs="Arial"/>
          </w:rPr>
          <w:delText>biotinylated donkey anti-goat</w:delText>
        </w:r>
        <w:r w:rsidR="003645E9" w:rsidRPr="003717E4" w:rsidDel="00551648">
          <w:rPr>
            <w:rFonts w:ascii="Arial" w:hAnsi="Arial" w:cs="Arial"/>
          </w:rPr>
          <w:delText xml:space="preserve">, </w:delText>
        </w:r>
        <w:r w:rsidR="006A5B50" w:rsidRPr="003717E4" w:rsidDel="00551648">
          <w:rPr>
            <w:rFonts w:ascii="Arial" w:hAnsi="Arial" w:cs="Arial"/>
          </w:rPr>
          <w:delText>Jackson Laboratories, USA) in</w:delText>
        </w:r>
        <w:r w:rsidR="00926E0D" w:rsidRPr="003717E4" w:rsidDel="00551648">
          <w:rPr>
            <w:rFonts w:ascii="Arial" w:hAnsi="Arial" w:cs="Arial"/>
          </w:rPr>
          <w:delText xml:space="preserve"> S</w:delText>
        </w:r>
        <w:r w:rsidR="006A5B50" w:rsidRPr="003717E4" w:rsidDel="00551648">
          <w:rPr>
            <w:rFonts w:ascii="Arial" w:hAnsi="Arial" w:cs="Arial"/>
          </w:rPr>
          <w:delText xml:space="preserve">upermix, </w:delText>
        </w:r>
        <w:r w:rsidR="0004718C" w:rsidRPr="003717E4" w:rsidDel="00551648">
          <w:rPr>
            <w:rFonts w:ascii="Arial" w:hAnsi="Arial" w:cs="Arial"/>
          </w:rPr>
          <w:delText xml:space="preserve">and then </w:delText>
        </w:r>
        <w:r w:rsidR="009867C8" w:rsidRPr="003717E4" w:rsidDel="00551648">
          <w:rPr>
            <w:rFonts w:ascii="Arial" w:hAnsi="Arial" w:cs="Arial"/>
          </w:rPr>
          <w:delText xml:space="preserve">incubated </w:delText>
        </w:r>
        <w:r w:rsidR="0004718C" w:rsidRPr="003717E4" w:rsidDel="00551648">
          <w:rPr>
            <w:rFonts w:ascii="Arial" w:hAnsi="Arial" w:cs="Arial"/>
          </w:rPr>
          <w:delText xml:space="preserve">for </w:delText>
        </w:r>
        <w:r w:rsidR="006A5B50" w:rsidRPr="003717E4" w:rsidDel="00551648">
          <w:rPr>
            <w:rFonts w:ascii="Arial" w:hAnsi="Arial" w:cs="Arial"/>
          </w:rPr>
          <w:delText>90</w:delText>
        </w:r>
        <w:r w:rsidR="009867C8" w:rsidRPr="003717E4" w:rsidDel="00551648">
          <w:rPr>
            <w:rFonts w:ascii="Arial" w:hAnsi="Arial" w:cs="Arial"/>
          </w:rPr>
          <w:delText xml:space="preserve"> </w:delText>
        </w:r>
        <w:r w:rsidR="006A5B50" w:rsidRPr="003717E4" w:rsidDel="00551648">
          <w:rPr>
            <w:rFonts w:ascii="Arial" w:hAnsi="Arial" w:cs="Arial"/>
          </w:rPr>
          <w:delText xml:space="preserve">min </w:delText>
        </w:r>
        <w:r w:rsidR="009867C8" w:rsidRPr="003717E4" w:rsidDel="00551648">
          <w:rPr>
            <w:rFonts w:ascii="Arial" w:hAnsi="Arial" w:cs="Arial"/>
          </w:rPr>
          <w:delText xml:space="preserve">in an </w:delText>
        </w:r>
        <w:r w:rsidR="006A5B50" w:rsidRPr="003717E4" w:rsidDel="00551648">
          <w:rPr>
            <w:rFonts w:ascii="Arial" w:hAnsi="Arial" w:cs="Arial"/>
          </w:rPr>
          <w:delText>avidin-biotin complex</w:delText>
        </w:r>
        <w:r w:rsidR="0004718C" w:rsidRPr="003717E4" w:rsidDel="00551648">
          <w:rPr>
            <w:rFonts w:ascii="Arial" w:hAnsi="Arial" w:cs="Arial"/>
          </w:rPr>
          <w:delText xml:space="preserve"> </w:delText>
        </w:r>
        <w:r w:rsidR="006A5B50" w:rsidRPr="003717E4" w:rsidDel="00551648">
          <w:rPr>
            <w:rFonts w:ascii="Arial" w:hAnsi="Arial" w:cs="Arial"/>
          </w:rPr>
          <w:delText>(</w:delText>
        </w:r>
        <w:r w:rsidR="009867C8" w:rsidRPr="003717E4" w:rsidDel="00551648">
          <w:rPr>
            <w:rFonts w:ascii="Arial" w:hAnsi="Arial" w:cs="Arial"/>
          </w:rPr>
          <w:delText xml:space="preserve">ABC, </w:delText>
        </w:r>
        <w:r w:rsidR="003645E9" w:rsidRPr="003717E4" w:rsidDel="00551648">
          <w:rPr>
            <w:rFonts w:ascii="Arial" w:hAnsi="Arial" w:cs="Arial"/>
          </w:rPr>
          <w:delText xml:space="preserve">1:800 in TBS, </w:delText>
        </w:r>
        <w:r w:rsidR="006A5B50" w:rsidRPr="003717E4" w:rsidDel="00551648">
          <w:rPr>
            <w:rFonts w:ascii="Arial" w:hAnsi="Arial" w:cs="Arial"/>
          </w:rPr>
          <w:delText xml:space="preserve">Vectastain </w:delText>
        </w:r>
        <w:r w:rsidR="0004718C" w:rsidRPr="003717E4" w:rsidDel="00551648">
          <w:rPr>
            <w:rFonts w:ascii="Arial" w:hAnsi="Arial" w:cs="Arial"/>
          </w:rPr>
          <w:delText xml:space="preserve">Elite </w:delText>
        </w:r>
        <w:r w:rsidR="006A5B50" w:rsidRPr="003717E4" w:rsidDel="00551648">
          <w:rPr>
            <w:rFonts w:ascii="Arial" w:hAnsi="Arial" w:cs="Arial"/>
          </w:rPr>
          <w:delText xml:space="preserve">ABC-peroxidase kit, Brunschwig Chemie, Netherlands). </w:delText>
        </w:r>
        <w:r w:rsidR="0004718C" w:rsidRPr="003717E4" w:rsidDel="00551648">
          <w:rPr>
            <w:rFonts w:ascii="Arial" w:hAnsi="Arial" w:cs="Arial"/>
          </w:rPr>
          <w:delText>Signal was amplified by a 30</w:delText>
        </w:r>
        <w:r w:rsidR="009867C8" w:rsidRPr="003717E4" w:rsidDel="00551648">
          <w:rPr>
            <w:rFonts w:ascii="Arial" w:hAnsi="Arial" w:cs="Arial"/>
          </w:rPr>
          <w:delText>-</w:delText>
        </w:r>
        <w:r w:rsidR="0004718C" w:rsidRPr="003717E4" w:rsidDel="00551648">
          <w:rPr>
            <w:rFonts w:ascii="Arial" w:hAnsi="Arial" w:cs="Arial"/>
          </w:rPr>
          <w:delText xml:space="preserve">min incubation with </w:delText>
        </w:r>
        <w:r w:rsidR="002974B9" w:rsidRPr="003717E4" w:rsidDel="00551648">
          <w:rPr>
            <w:rFonts w:ascii="Arial" w:hAnsi="Arial" w:cs="Arial"/>
          </w:rPr>
          <w:delText xml:space="preserve">1:500 </w:delText>
        </w:r>
        <w:r w:rsidR="00A730FC" w:rsidRPr="003717E4" w:rsidDel="00551648">
          <w:rPr>
            <w:rFonts w:ascii="Arial" w:hAnsi="Arial" w:cs="Arial"/>
          </w:rPr>
          <w:delText xml:space="preserve">biotinylated </w:delText>
        </w:r>
        <w:r w:rsidR="0004718C" w:rsidRPr="003717E4" w:rsidDel="00551648">
          <w:rPr>
            <w:rFonts w:ascii="Arial" w:hAnsi="Arial" w:cs="Arial"/>
          </w:rPr>
          <w:delText xml:space="preserve">tyramide </w:delText>
        </w:r>
        <w:r w:rsidR="002974B9" w:rsidRPr="003717E4" w:rsidDel="00551648">
          <w:rPr>
            <w:rFonts w:ascii="Arial" w:hAnsi="Arial" w:cs="Arial"/>
          </w:rPr>
          <w:delText xml:space="preserve">in </w:delText>
        </w:r>
        <w:r w:rsidR="00A730FC" w:rsidRPr="003717E4" w:rsidDel="00551648">
          <w:rPr>
            <w:rFonts w:ascii="Arial" w:hAnsi="Arial" w:cs="Arial"/>
          </w:rPr>
          <w:delText>a 0.01% H2O2 TBS solution</w:delText>
        </w:r>
        <w:r w:rsidR="006A5B50" w:rsidRPr="003717E4" w:rsidDel="00551648">
          <w:rPr>
            <w:rFonts w:ascii="Arial" w:hAnsi="Arial" w:cs="Arial"/>
          </w:rPr>
          <w:delText xml:space="preserve">, followed by a second </w:delText>
        </w:r>
        <w:r w:rsidR="0004718C" w:rsidRPr="003717E4" w:rsidDel="00551648">
          <w:rPr>
            <w:rFonts w:ascii="Arial" w:hAnsi="Arial" w:cs="Arial"/>
          </w:rPr>
          <w:delText xml:space="preserve">incubation in </w:delText>
        </w:r>
        <w:r w:rsidR="006A5B50" w:rsidRPr="003717E4" w:rsidDel="00551648">
          <w:rPr>
            <w:rFonts w:ascii="Arial" w:hAnsi="Arial" w:cs="Arial"/>
          </w:rPr>
          <w:delText>ABC for 90 min.</w:delText>
        </w:r>
        <w:r w:rsidRPr="003717E4" w:rsidDel="00551648">
          <w:rPr>
            <w:rFonts w:ascii="Arial" w:hAnsi="Arial" w:cs="Arial"/>
          </w:rPr>
          <w:delText xml:space="preserve"> </w:delText>
        </w:r>
        <w:r w:rsidR="006A5B50" w:rsidRPr="003717E4" w:rsidDel="00551648">
          <w:rPr>
            <w:rFonts w:ascii="Arial" w:hAnsi="Arial" w:cs="Arial"/>
          </w:rPr>
          <w:delText>Finally, sections were washed in 0.05 M TB (pH 7.6) and incubated in 0.2</w:delText>
        </w:r>
        <w:r w:rsidR="00B463EF" w:rsidRPr="003717E4" w:rsidDel="00551648">
          <w:rPr>
            <w:rFonts w:ascii="Arial" w:hAnsi="Arial" w:cs="Arial"/>
          </w:rPr>
          <w:delText xml:space="preserve"> </w:delText>
        </w:r>
        <w:r w:rsidR="006A5B50" w:rsidRPr="003717E4" w:rsidDel="00551648">
          <w:rPr>
            <w:rFonts w:ascii="Arial" w:hAnsi="Arial" w:cs="Arial"/>
          </w:rPr>
          <w:delText xml:space="preserve">mg/ml diaminobenzidine (DAB), 0.01% H2O2 in 0.05 M TB for chromogen development. </w:delText>
        </w:r>
        <w:r w:rsidR="0004718C" w:rsidRPr="003717E4" w:rsidDel="00551648">
          <w:rPr>
            <w:rFonts w:ascii="Arial" w:hAnsi="Arial" w:cs="Arial"/>
          </w:rPr>
          <w:delText>F</w:delText>
        </w:r>
        <w:r w:rsidR="006A5B50" w:rsidRPr="003717E4" w:rsidDel="00551648">
          <w:rPr>
            <w:rFonts w:ascii="Arial" w:hAnsi="Arial" w:cs="Arial"/>
          </w:rPr>
          <w:delText xml:space="preserve">ree-floating sections were thoroughly washed </w:delText>
        </w:r>
        <w:r w:rsidR="0004718C" w:rsidRPr="003717E4" w:rsidDel="00551648">
          <w:rPr>
            <w:rFonts w:ascii="Arial" w:hAnsi="Arial" w:cs="Arial"/>
          </w:rPr>
          <w:delText xml:space="preserve">afterwards </w:delText>
        </w:r>
        <w:r w:rsidR="006A5B50" w:rsidRPr="003717E4" w:rsidDel="00551648">
          <w:rPr>
            <w:rFonts w:ascii="Arial" w:hAnsi="Arial" w:cs="Arial"/>
          </w:rPr>
          <w:delText xml:space="preserve">in TBS and mounted </w:delText>
        </w:r>
        <w:r w:rsidRPr="003717E4" w:rsidDel="00551648">
          <w:rPr>
            <w:rFonts w:ascii="Arial" w:hAnsi="Arial" w:cs="Arial"/>
          </w:rPr>
          <w:delText xml:space="preserve">in </w:delText>
        </w:r>
        <w:r w:rsidR="006A5B50" w:rsidRPr="003717E4" w:rsidDel="00551648">
          <w:rPr>
            <w:rFonts w:ascii="Arial" w:hAnsi="Arial" w:cs="Arial"/>
          </w:rPr>
          <w:delText xml:space="preserve">0.01M PB (pH 7.4) on pre-coated glass slides (Superfrost Plus slides, </w:delText>
        </w:r>
        <w:r w:rsidR="00B463EF" w:rsidRPr="003717E4" w:rsidDel="00551648">
          <w:rPr>
            <w:rFonts w:ascii="Arial" w:hAnsi="Arial" w:cs="Arial"/>
          </w:rPr>
          <w:delText>Braunschweig</w:delText>
        </w:r>
        <w:r w:rsidR="006A5B50" w:rsidRPr="003717E4" w:rsidDel="00551648">
          <w:rPr>
            <w:rFonts w:ascii="Arial" w:hAnsi="Arial" w:cs="Arial"/>
          </w:rPr>
          <w:delText>, Germany). Sections were counterstained with hematoxylin and coverslipped.</w:delText>
        </w:r>
      </w:del>
    </w:p>
    <w:p w14:paraId="39695AEF" w14:textId="5FAD116A" w:rsidR="00926E0D" w:rsidRPr="003717E4" w:rsidDel="00551648" w:rsidRDefault="00926E0D" w:rsidP="00551648">
      <w:pPr>
        <w:pStyle w:val="Eigenstandaard"/>
        <w:spacing w:before="0" w:line="480" w:lineRule="auto"/>
        <w:jc w:val="both"/>
        <w:outlineLvl w:val="0"/>
        <w:rPr>
          <w:del w:id="175" w:author="Sangavi C" w:date="2021-08-07T08:26:00Z"/>
          <w:rFonts w:ascii="Arial" w:hAnsi="Arial" w:cs="Arial"/>
        </w:rPr>
        <w:pPrChange w:id="176" w:author="Sangavi C" w:date="2021-08-07T08:26:00Z">
          <w:pPr>
            <w:spacing w:line="480" w:lineRule="auto"/>
            <w:ind w:firstLine="708"/>
            <w:jc w:val="both"/>
          </w:pPr>
        </w:pPrChange>
      </w:pPr>
    </w:p>
    <w:p w14:paraId="57C38914" w14:textId="2BFDFAE5" w:rsidR="00752B2F" w:rsidRPr="003717E4" w:rsidDel="00551648" w:rsidRDefault="005E48A2" w:rsidP="00551648">
      <w:pPr>
        <w:pStyle w:val="Eigenstandaard"/>
        <w:spacing w:before="0" w:line="480" w:lineRule="auto"/>
        <w:jc w:val="both"/>
        <w:outlineLvl w:val="0"/>
        <w:rPr>
          <w:del w:id="177" w:author="Sangavi C" w:date="2021-08-07T08:26:00Z"/>
          <w:rFonts w:ascii="Arial" w:hAnsi="Arial" w:cs="Arial"/>
          <w:i/>
        </w:rPr>
        <w:pPrChange w:id="178" w:author="Sangavi C" w:date="2021-08-07T08:26:00Z">
          <w:pPr>
            <w:pStyle w:val="Eigenstandaard"/>
            <w:spacing w:before="0" w:line="480" w:lineRule="auto"/>
            <w:jc w:val="both"/>
          </w:pPr>
        </w:pPrChange>
      </w:pPr>
      <w:del w:id="179" w:author="Sangavi C" w:date="2021-08-07T08:26:00Z">
        <w:r w:rsidRPr="003717E4" w:rsidDel="00551648">
          <w:rPr>
            <w:rFonts w:ascii="Arial" w:hAnsi="Arial" w:cs="Arial"/>
            <w:i/>
          </w:rPr>
          <w:delText>2.5.2</w:delText>
        </w:r>
        <w:r w:rsidR="00314E2A" w:rsidRPr="003717E4" w:rsidDel="00551648">
          <w:rPr>
            <w:rFonts w:ascii="Arial" w:hAnsi="Arial" w:cs="Arial"/>
            <w:i/>
          </w:rPr>
          <w:delText>.</w:delText>
        </w:r>
        <w:r w:rsidRPr="003717E4" w:rsidDel="00551648">
          <w:rPr>
            <w:rFonts w:ascii="Arial" w:hAnsi="Arial" w:cs="Arial"/>
            <w:i/>
          </w:rPr>
          <w:delText xml:space="preserve"> DCX quantification</w:delText>
        </w:r>
      </w:del>
    </w:p>
    <w:p w14:paraId="2A3F3FFE" w14:textId="742992F4" w:rsidR="00B41E73" w:rsidRPr="003717E4" w:rsidDel="00551648" w:rsidRDefault="00024B7F" w:rsidP="00551648">
      <w:pPr>
        <w:pStyle w:val="Eigenstandaard"/>
        <w:spacing w:before="0" w:line="480" w:lineRule="auto"/>
        <w:jc w:val="both"/>
        <w:outlineLvl w:val="0"/>
        <w:rPr>
          <w:del w:id="180" w:author="Sangavi C" w:date="2021-08-07T08:26:00Z"/>
          <w:rFonts w:ascii="Arial" w:hAnsi="Arial" w:cs="Arial"/>
        </w:rPr>
        <w:pPrChange w:id="181" w:author="Sangavi C" w:date="2021-08-07T08:26:00Z">
          <w:pPr>
            <w:spacing w:line="480" w:lineRule="auto"/>
            <w:ind w:firstLine="708"/>
            <w:jc w:val="both"/>
          </w:pPr>
        </w:pPrChange>
      </w:pPr>
      <w:del w:id="182" w:author="Sangavi C" w:date="2021-08-07T08:26:00Z">
        <w:r w:rsidRPr="005158CA" w:rsidDel="00551648">
          <w:rPr>
            <w:rFonts w:ascii="Arial" w:hAnsi="Arial" w:cs="Arial"/>
          </w:rPr>
          <w:delText xml:space="preserve">For quantification, </w:delText>
        </w:r>
        <w:r w:rsidR="00E97CDF" w:rsidRPr="005158CA" w:rsidDel="00551648">
          <w:rPr>
            <w:rFonts w:ascii="Arial" w:hAnsi="Arial" w:cs="Arial"/>
          </w:rPr>
          <w:delText xml:space="preserve">DCX+ cells were counted across 8 coronal, bilateral sections throughout the hippocampus on a Zeiss Axiophot light microscope (40x objective) with </w:delText>
        </w:r>
        <w:r w:rsidR="008831EB" w:rsidRPr="005158CA" w:rsidDel="00551648">
          <w:rPr>
            <w:rFonts w:ascii="Arial" w:hAnsi="Arial" w:cs="Arial"/>
          </w:rPr>
          <w:delText xml:space="preserve">a </w:delText>
        </w:r>
        <w:r w:rsidR="00E97CDF" w:rsidRPr="005158CA" w:rsidDel="00551648">
          <w:rPr>
            <w:rFonts w:ascii="Arial" w:hAnsi="Arial" w:cs="Arial"/>
          </w:rPr>
          <w:delText>Microfire camera using StereoInvestigator software (MBF Bioscience, Williston, VT, USA).</w:delText>
        </w:r>
        <w:r w:rsidR="005E48A2" w:rsidRPr="003717E4" w:rsidDel="00551648">
          <w:rPr>
            <w:rFonts w:ascii="Arial" w:hAnsi="Arial" w:cs="Arial"/>
          </w:rPr>
          <w:delText xml:space="preserve"> </w:delText>
        </w:r>
        <w:r w:rsidR="003957B4" w:rsidRPr="003717E4" w:rsidDel="00551648">
          <w:rPr>
            <w:rFonts w:ascii="Arial" w:hAnsi="Arial" w:cs="Arial"/>
          </w:rPr>
          <w:delText>4</w:delText>
        </w:r>
        <w:r w:rsidR="005E48A2" w:rsidRPr="003717E4" w:rsidDel="00551648">
          <w:rPr>
            <w:rFonts w:ascii="Arial" w:hAnsi="Arial" w:cs="Arial"/>
          </w:rPr>
          <w:delText xml:space="preserve"> section</w:delText>
        </w:r>
        <w:r w:rsidR="00085E84" w:rsidRPr="003717E4" w:rsidDel="00551648">
          <w:rPr>
            <w:rFonts w:ascii="Arial" w:hAnsi="Arial" w:cs="Arial"/>
          </w:rPr>
          <w:delText>s</w:delText>
        </w:r>
        <w:r w:rsidR="005E48A2" w:rsidRPr="003717E4" w:rsidDel="00551648">
          <w:rPr>
            <w:rFonts w:ascii="Arial" w:hAnsi="Arial" w:cs="Arial"/>
          </w:rPr>
          <w:delText xml:space="preserve"> </w:delText>
        </w:r>
        <w:r w:rsidR="00CC6480" w:rsidRPr="003717E4" w:rsidDel="00551648">
          <w:rPr>
            <w:rFonts w:ascii="Arial" w:hAnsi="Arial" w:cs="Arial"/>
          </w:rPr>
          <w:delText xml:space="preserve">rostral </w:delText>
        </w:r>
        <w:r w:rsidR="00DB4742" w:rsidRPr="003717E4" w:rsidDel="00551648">
          <w:rPr>
            <w:rFonts w:ascii="Arial" w:hAnsi="Arial" w:cs="Arial"/>
          </w:rPr>
          <w:delText xml:space="preserve">and 4 sections caudal to </w:delText>
        </w:r>
        <w:r w:rsidR="00CC6480" w:rsidRPr="003717E4" w:rsidDel="00551648">
          <w:rPr>
            <w:rFonts w:ascii="Arial" w:hAnsi="Arial" w:cs="Arial"/>
          </w:rPr>
          <w:delText>bregma</w:delText>
        </w:r>
        <w:r w:rsidR="005E48A2" w:rsidRPr="003717E4" w:rsidDel="00551648">
          <w:rPr>
            <w:rFonts w:ascii="Arial" w:hAnsi="Arial" w:cs="Arial"/>
          </w:rPr>
          <w:delText xml:space="preserve"> -2.30</w:delText>
        </w:r>
        <w:r w:rsidR="006F027D" w:rsidRPr="003717E4" w:rsidDel="00551648">
          <w:rPr>
            <w:rFonts w:ascii="Arial" w:hAnsi="Arial" w:cs="Arial"/>
          </w:rPr>
          <w:delText xml:space="preserve"> </w:delText>
        </w:r>
        <w:r w:rsidR="00CC6480" w:rsidRPr="003717E4" w:rsidDel="00551648">
          <w:rPr>
            <w:rFonts w:ascii="Arial" w:hAnsi="Arial" w:cs="Arial"/>
          </w:rPr>
          <w:delText>mm</w:delText>
        </w:r>
        <w:r w:rsidR="00DB4742" w:rsidRPr="003717E4" w:rsidDel="00551648">
          <w:rPr>
            <w:rFonts w:ascii="Arial" w:hAnsi="Arial" w:cs="Arial"/>
          </w:rPr>
          <w:delText xml:space="preserve"> (</w:delText>
        </w:r>
        <w:r w:rsidR="00926E0D" w:rsidRPr="003717E4" w:rsidDel="00551648">
          <w:rPr>
            <w:rFonts w:ascii="Arial" w:hAnsi="Arial" w:cs="Arial"/>
          </w:rPr>
          <w:delText xml:space="preserve">i.e. </w:delText>
        </w:r>
        <w:r w:rsidR="00CC6480" w:rsidRPr="003717E4" w:rsidDel="00551648">
          <w:rPr>
            <w:rFonts w:ascii="Arial" w:hAnsi="Arial" w:cs="Arial"/>
          </w:rPr>
          <w:delText xml:space="preserve">± </w:delText>
        </w:r>
        <w:r w:rsidR="003957B4" w:rsidRPr="003717E4" w:rsidDel="00551648">
          <w:rPr>
            <w:rFonts w:ascii="Arial" w:hAnsi="Arial" w:cs="Arial"/>
          </w:rPr>
          <w:delText>300</w:delText>
        </w:r>
        <w:r w:rsidR="006F027D" w:rsidRPr="003717E4" w:rsidDel="00551648">
          <w:rPr>
            <w:rFonts w:ascii="Arial" w:hAnsi="Arial" w:cs="Arial"/>
          </w:rPr>
          <w:delText xml:space="preserve"> </w:delText>
        </w:r>
        <w:r w:rsidR="00CC6480" w:rsidRPr="003717E4" w:rsidDel="00551648">
          <w:rPr>
            <w:rFonts w:ascii="Arial" w:hAnsi="Arial" w:cs="Arial"/>
          </w:rPr>
          <w:delText>µm intersection distance</w:delText>
        </w:r>
        <w:r w:rsidR="001B32FB" w:rsidRPr="003717E4" w:rsidDel="00551648">
          <w:rPr>
            <w:rFonts w:ascii="Arial" w:hAnsi="Arial" w:cs="Arial"/>
          </w:rPr>
          <w:delText xml:space="preserve">) were analyzed </w:delText>
        </w:r>
        <w:r w:rsidR="00CC6480" w:rsidRPr="003717E4" w:rsidDel="00551648">
          <w:rPr>
            <w:rFonts w:ascii="Arial" w:hAnsi="Arial" w:cs="Arial"/>
          </w:rPr>
          <w:delText>to obtain an even representation of the hippocampus over the rostral-caudal axis.</w:delText>
        </w:r>
        <w:r w:rsidR="005A7254" w:rsidRPr="003717E4" w:rsidDel="00551648">
          <w:rPr>
            <w:rFonts w:ascii="Arial" w:hAnsi="Arial" w:cs="Arial"/>
          </w:rPr>
          <w:delText xml:space="preserve"> </w:delText>
        </w:r>
        <w:r w:rsidR="003957B4" w:rsidRPr="003717E4" w:rsidDel="00551648">
          <w:rPr>
            <w:rFonts w:ascii="Arial" w:hAnsi="Arial" w:cs="Arial"/>
          </w:rPr>
          <w:delText xml:space="preserve">All quantification procedures were performed by a researcher </w:delText>
        </w:r>
        <w:r w:rsidR="00DB4742" w:rsidRPr="003717E4" w:rsidDel="00551648">
          <w:rPr>
            <w:rFonts w:ascii="Arial" w:hAnsi="Arial" w:cs="Arial"/>
          </w:rPr>
          <w:delText xml:space="preserve">blind to </w:delText>
        </w:r>
        <w:r w:rsidR="00926E0D" w:rsidRPr="003717E4" w:rsidDel="00551648">
          <w:rPr>
            <w:rFonts w:ascii="Arial" w:hAnsi="Arial" w:cs="Arial"/>
          </w:rPr>
          <w:delText xml:space="preserve">the </w:delText>
        </w:r>
        <w:r w:rsidR="003957B4" w:rsidRPr="003717E4" w:rsidDel="00551648">
          <w:rPr>
            <w:rFonts w:ascii="Arial" w:hAnsi="Arial" w:cs="Arial"/>
          </w:rPr>
          <w:delText>experimental conditions.</w:delText>
        </w:r>
      </w:del>
    </w:p>
    <w:p w14:paraId="16522503" w14:textId="5BDC40CC" w:rsidR="003D132F" w:rsidRPr="003717E4" w:rsidDel="00551648" w:rsidRDefault="006A5B50" w:rsidP="00551648">
      <w:pPr>
        <w:pStyle w:val="Eigenstandaard"/>
        <w:spacing w:before="0" w:line="480" w:lineRule="auto"/>
        <w:jc w:val="both"/>
        <w:outlineLvl w:val="0"/>
        <w:rPr>
          <w:del w:id="183" w:author="Sangavi C" w:date="2021-08-07T08:26:00Z"/>
          <w:rFonts w:ascii="Arial" w:hAnsi="Arial" w:cs="Arial"/>
        </w:rPr>
        <w:pPrChange w:id="184" w:author="Sangavi C" w:date="2021-08-07T08:26:00Z">
          <w:pPr>
            <w:spacing w:line="480" w:lineRule="auto"/>
            <w:ind w:firstLine="708"/>
            <w:jc w:val="both"/>
          </w:pPr>
        </w:pPrChange>
      </w:pPr>
      <w:del w:id="185" w:author="Sangavi C" w:date="2021-08-07T08:26:00Z">
        <w:r w:rsidRPr="003717E4" w:rsidDel="00551648">
          <w:rPr>
            <w:rFonts w:ascii="Arial" w:hAnsi="Arial" w:cs="Arial"/>
          </w:rPr>
          <w:delText>DCX</w:delText>
        </w:r>
        <w:r w:rsidR="00076A95" w:rsidRPr="003717E4" w:rsidDel="00551648">
          <w:rPr>
            <w:rFonts w:ascii="Arial" w:hAnsi="Arial" w:cs="Arial"/>
          </w:rPr>
          <w:delText>-</w:delText>
        </w:r>
        <w:r w:rsidRPr="003717E4" w:rsidDel="00551648">
          <w:rPr>
            <w:rFonts w:ascii="Arial" w:hAnsi="Arial" w:cs="Arial"/>
          </w:rPr>
          <w:delText>immunoreactive cell</w:delText>
        </w:r>
        <w:r w:rsidR="001B32FB" w:rsidRPr="003717E4" w:rsidDel="00551648">
          <w:rPr>
            <w:rFonts w:ascii="Arial" w:hAnsi="Arial" w:cs="Arial"/>
          </w:rPr>
          <w:delText xml:space="preserve"> number</w:delText>
        </w:r>
        <w:r w:rsidRPr="003717E4" w:rsidDel="00551648">
          <w:rPr>
            <w:rFonts w:ascii="Arial" w:hAnsi="Arial" w:cs="Arial"/>
          </w:rPr>
          <w:delText xml:space="preserve">s in the granular cell layer (GCL) and subgranular zone (SGZ) </w:delText>
        </w:r>
        <w:r w:rsidR="00076A95" w:rsidRPr="003717E4" w:rsidDel="00551648">
          <w:rPr>
            <w:rFonts w:ascii="Arial" w:hAnsi="Arial" w:cs="Arial"/>
          </w:rPr>
          <w:delText xml:space="preserve">of the hippocampus </w:delText>
        </w:r>
        <w:r w:rsidRPr="003717E4" w:rsidDel="00551648">
          <w:rPr>
            <w:rFonts w:ascii="Arial" w:hAnsi="Arial" w:cs="Arial"/>
          </w:rPr>
          <w:delText xml:space="preserve">were quantified manually on a Nikon Eclipse Ni-E light microscope </w:delText>
        </w:r>
        <w:r w:rsidR="00076A95" w:rsidRPr="003717E4" w:rsidDel="00551648">
          <w:rPr>
            <w:rFonts w:ascii="Arial" w:hAnsi="Arial" w:cs="Arial"/>
          </w:rPr>
          <w:delText xml:space="preserve">equipped </w:delText>
        </w:r>
        <w:r w:rsidRPr="003717E4" w:rsidDel="00551648">
          <w:rPr>
            <w:rFonts w:ascii="Arial" w:hAnsi="Arial" w:cs="Arial"/>
          </w:rPr>
          <w:delText>with a Nikon DS-Ri2 Camera (Nikon, Japan). DCX</w:delText>
        </w:r>
        <w:r w:rsidR="003B1537" w:rsidRPr="003717E4" w:rsidDel="00551648">
          <w:rPr>
            <w:rFonts w:ascii="Arial" w:hAnsi="Arial" w:cs="Arial"/>
          </w:rPr>
          <w:delText xml:space="preserve">+ </w:delText>
        </w:r>
        <w:r w:rsidRPr="003717E4" w:rsidDel="00551648">
          <w:rPr>
            <w:rFonts w:ascii="Arial" w:hAnsi="Arial" w:cs="Arial"/>
          </w:rPr>
          <w:delText xml:space="preserve">cells were </w:delText>
        </w:r>
        <w:r w:rsidR="00061019" w:rsidRPr="003717E4" w:rsidDel="00551648">
          <w:rPr>
            <w:rFonts w:ascii="Arial" w:hAnsi="Arial" w:cs="Arial"/>
          </w:rPr>
          <w:delText>classified</w:delText>
        </w:r>
        <w:r w:rsidR="00DB4742" w:rsidRPr="003717E4" w:rsidDel="00551648">
          <w:rPr>
            <w:rFonts w:ascii="Arial" w:hAnsi="Arial" w:cs="Arial"/>
          </w:rPr>
          <w:delText xml:space="preserve"> into three types</w:delText>
        </w:r>
        <w:r w:rsidRPr="003717E4" w:rsidDel="00551648">
          <w:rPr>
            <w:rFonts w:ascii="Arial" w:hAnsi="Arial" w:cs="Arial"/>
          </w:rPr>
          <w:delText xml:space="preserve"> based on morpholog</w:delText>
        </w:r>
        <w:r w:rsidR="00DB4742" w:rsidRPr="003717E4" w:rsidDel="00551648">
          <w:rPr>
            <w:rFonts w:ascii="Arial" w:hAnsi="Arial" w:cs="Arial"/>
          </w:rPr>
          <w:delText xml:space="preserve">y </w:delText>
        </w:r>
        <w:r w:rsidRPr="003717E4" w:rsidDel="00551648">
          <w:rPr>
            <w:rFonts w:ascii="Arial" w:hAnsi="Arial" w:cs="Arial"/>
          </w:rPr>
          <w:delText>to reflect their relative maturity</w:delText>
        </w:r>
        <w:r w:rsidR="00061019" w:rsidRPr="003717E4" w:rsidDel="00551648">
          <w:rPr>
            <w:rFonts w:ascii="Arial" w:hAnsi="Arial" w:cs="Arial"/>
          </w:rPr>
          <w:delText xml:space="preserve">, namely 1) Proliferative, or </w:delText>
        </w:r>
        <w:r w:rsidRPr="003717E4" w:rsidDel="00551648">
          <w:rPr>
            <w:rFonts w:ascii="Arial" w:hAnsi="Arial" w:cs="Arial"/>
          </w:rPr>
          <w:delText xml:space="preserve">horizontal cells without a process, </w:delText>
        </w:r>
        <w:r w:rsidR="00061019" w:rsidRPr="003717E4" w:rsidDel="00551648">
          <w:rPr>
            <w:rFonts w:ascii="Arial" w:hAnsi="Arial" w:cs="Arial"/>
          </w:rPr>
          <w:delText xml:space="preserve">2) Intermediate, or </w:delText>
        </w:r>
        <w:r w:rsidRPr="003717E4" w:rsidDel="00551648">
          <w:rPr>
            <w:rFonts w:ascii="Arial" w:hAnsi="Arial" w:cs="Arial"/>
          </w:rPr>
          <w:delText>cells with an apical process into the GCL</w:delText>
        </w:r>
        <w:r w:rsidR="00E805DD" w:rsidRPr="003717E4" w:rsidDel="00551648">
          <w:rPr>
            <w:rFonts w:ascii="Arial" w:hAnsi="Arial" w:cs="Arial"/>
          </w:rPr>
          <w:delText xml:space="preserve">, and </w:delText>
        </w:r>
        <w:r w:rsidR="00061019" w:rsidRPr="003717E4" w:rsidDel="00551648">
          <w:rPr>
            <w:rFonts w:ascii="Arial" w:hAnsi="Arial" w:cs="Arial"/>
          </w:rPr>
          <w:delText xml:space="preserve">3) Postmitotic, or </w:delText>
        </w:r>
        <w:r w:rsidRPr="003717E4" w:rsidDel="00551648">
          <w:rPr>
            <w:rFonts w:ascii="Arial" w:hAnsi="Arial" w:cs="Arial"/>
          </w:rPr>
          <w:delText>cells with a dendritic tree reaching the molecular layer</w:delText>
        </w:r>
        <w:r w:rsidR="003B1537" w:rsidRPr="003717E4" w:rsidDel="00551648">
          <w:rPr>
            <w:rFonts w:ascii="Arial" w:hAnsi="Arial" w:cs="Arial"/>
          </w:rPr>
          <w:delText xml:space="preserve"> </w:delText>
        </w:r>
        <w:r w:rsidR="00516954" w:rsidRPr="00472862" w:rsidDel="00551648">
          <w:rPr>
            <w:rFonts w:ascii="Arial" w:hAnsi="Arial" w:cs="Arial"/>
          </w:rPr>
          <w:fldChar w:fldCharType="begin" w:fldLock="1"/>
        </w:r>
        <w:r w:rsidR="008726B7" w:rsidRPr="003717E4" w:rsidDel="00551648">
          <w:rPr>
            <w:rFonts w:ascii="Arial" w:hAnsi="Arial" w:cs="Arial"/>
          </w:rPr>
          <w:delInstrText>ADDIN CSL_CITATION {"citationItems":[{"id":"ITEM-1","itemData":{"DOI":"10.1016/j.neurobiolaging.2017.09.013","ISSN":"15581497","PMID":"29059594","abstract":"In Alzheimer's disease, the hippocampus is characterized by abundant deposition of amyloid peptides (amyloid β [Aβ]) and neuroinflammation. Adult hippocampal neurogenesis (AHN) is a form of plasticity that contributes to cognition and can be influenced by either or both pathology and neuroinflammation. Their interaction has been studied before in rapidly progressing transgenic mouse models with strong overexpression of amyloid precursor protein (APP) and/or presenilin 1. So far, changes in AHN and neuroinflammation remain poorly characterized in slower progressing models at advanced age, which approach more closely sporadic Alzheimer's disease. Here, we analyzed 10- to 26-month-old APP.V717I mice for possible correlations between Aβ pathology, microglia, and AHN. The age-related increase in amyloid pathology was closely paralleled by microglial CD68 upregulation, which was largely absent in age-matched wild-type littermates. Notably, aging reduced the AHN marker doublecortin, but not calretinin, to a similar extent in wild-type and APP.V717I mice between 10 and 26 months. This demonstrates that AHN is influenced by advanced age in the APP.V717I mouse model, but not by Aβ and microglial activation.","author":[{"dropping-particle":"","family":"Hoeijmakers","given":"Lianne","non-dropping-particle":"","parse-names":false,"suffix":""},{"dropping-particle":"","family":"Meerhoff","given":"Gideon F.","non-dropping-particle":"","parse-names":false,"suffix":""},{"dropping-particle":"","family":"Vries","given":"Janneke W.","non-dropping-particle":"de","parse-names":false,"suffix":""},{"dropping-particle":"","family":"Ruigrok","given":"Silvie R.","non-dropping-particle":"","parse-names":false,"suffix":""},{"dropping-particle":"","family":"Dam","given":"Anne-Marie Marie","non-dropping-particle":"van","parse-names":false,"suffix":""},{"dropping-particle":"","family":"Leuven","given":"Fred","non-dropping-particle":"van","parse-names":false,"suffix":""},{"dropping-particle":"","family":"Korosi","given":"Aniko","non-dropping-particle":"","parse-names":false,"suffix":""},{"dropping-particle":"","family":"Lucassen","given":"Paul J.","non-dropping-particle":"","parse-names":false,"suffix":""}],"container-title":"Neurobiology of Aging","id":"ITEM-1","issued":{"date-parts":[["2018","1"]]},"page":"112-123","publisher":"Neurobiol Aging","title":"The age-related slow increase in amyloid pathology in APP.V717I mice activates microglia, but does not alter hippocampal neurogenesis","type":"article-journal","volume":"61"},"uris":["http://www.mendeley.com/documents/?uuid=6e821ecb-7de3-4584-9dcc-6650dcc68b78"]}],"mendeley":{"formattedCitation":"(Hoeijmakers et al., 2018b)","manualFormatting":"(Hoeijmakers et al., 2018)","plainTextFormattedCitation":"(Hoeijmakers et al., 2018b)","previouslyFormattedCitation":"(Hoeijmakers et al., 2018b)"},"properties":{"noteIndex":0},"schema":"https://github.com/citation-style-language/schema/raw/master/csl-citation.json"}</w:delInstrText>
        </w:r>
        <w:r w:rsidR="00516954" w:rsidRPr="00472862" w:rsidDel="00551648">
          <w:rPr>
            <w:rFonts w:ascii="Arial" w:hAnsi="Arial" w:cs="Arial"/>
          </w:rPr>
          <w:fldChar w:fldCharType="separate"/>
        </w:r>
        <w:r w:rsidR="00516954" w:rsidRPr="003717E4" w:rsidDel="00551648">
          <w:rPr>
            <w:rFonts w:ascii="Arial" w:hAnsi="Arial" w:cs="Arial"/>
            <w:noProof/>
          </w:rPr>
          <w:delText>(Hoeijmakers et al., 2018)</w:delText>
        </w:r>
        <w:r w:rsidR="00516954" w:rsidRPr="00472862" w:rsidDel="00551648">
          <w:rPr>
            <w:rFonts w:ascii="Arial" w:hAnsi="Arial" w:cs="Arial"/>
          </w:rPr>
          <w:fldChar w:fldCharType="end"/>
        </w:r>
        <w:r w:rsidRPr="003717E4" w:rsidDel="00551648">
          <w:rPr>
            <w:rFonts w:ascii="Arial" w:hAnsi="Arial" w:cs="Arial"/>
          </w:rPr>
          <w:delText xml:space="preserve">. The Cavalieri principle was </w:delText>
        </w:r>
        <w:r w:rsidR="003B1537" w:rsidRPr="003717E4" w:rsidDel="00551648">
          <w:rPr>
            <w:rFonts w:ascii="Arial" w:hAnsi="Arial" w:cs="Arial"/>
          </w:rPr>
          <w:delText xml:space="preserve">used </w:delText>
        </w:r>
        <w:r w:rsidRPr="003717E4" w:rsidDel="00551648">
          <w:rPr>
            <w:rFonts w:ascii="Arial" w:hAnsi="Arial" w:cs="Arial"/>
          </w:rPr>
          <w:delText>in order to estimate GCL</w:delText>
        </w:r>
        <w:r w:rsidR="003C389F" w:rsidRPr="003717E4" w:rsidDel="00551648">
          <w:rPr>
            <w:rFonts w:ascii="Arial" w:hAnsi="Arial" w:cs="Arial"/>
          </w:rPr>
          <w:delText>, SGZ,</w:delText>
        </w:r>
        <w:r w:rsidRPr="003717E4" w:rsidDel="00551648">
          <w:rPr>
            <w:rFonts w:ascii="Arial" w:hAnsi="Arial" w:cs="Arial"/>
          </w:rPr>
          <w:delText xml:space="preserve"> and DG </w:delText>
        </w:r>
        <w:r w:rsidR="003B1537" w:rsidRPr="003717E4" w:rsidDel="00551648">
          <w:rPr>
            <w:rFonts w:ascii="Arial" w:hAnsi="Arial" w:cs="Arial"/>
          </w:rPr>
          <w:delText xml:space="preserve">volume </w:delText>
        </w:r>
        <w:r w:rsidRPr="003717E4" w:rsidDel="00551648">
          <w:rPr>
            <w:rFonts w:ascii="Arial" w:hAnsi="Arial" w:cs="Arial"/>
          </w:rPr>
          <w:delText xml:space="preserve">as previously described </w:delText>
        </w:r>
        <w:r w:rsidR="00516954" w:rsidRPr="00472862" w:rsidDel="00551648">
          <w:rPr>
            <w:rFonts w:ascii="Arial" w:hAnsi="Arial" w:cs="Arial"/>
          </w:rPr>
          <w:fldChar w:fldCharType="begin" w:fldLock="1"/>
        </w:r>
        <w:r w:rsidR="008726B7" w:rsidRPr="003717E4" w:rsidDel="00551648">
          <w:rPr>
            <w:rFonts w:ascii="Arial" w:hAnsi="Arial" w:cs="Arial"/>
          </w:rPr>
          <w:delInstrText>ADDIN CSL_CITATION {"citationItems":[{"id":"ITEM-1","itemData":{"DOI":"10.1016/j.bbi.2016.12.023","ISSN":"10902139","PMID":"28027926","abstract":"Exposure to stress during the sensitive period of early-life increases the risk to develop cognitive impairments and psychopathology later in life. In addition, early-life stress (ES) exposure, next to genetic causes, has been proposed to modulate the development and progression of Alzheimer's disease (AD), however evidence for this hypothesis is currently lacking. We here tested whether ES modulates progression of AD-related neuropathology and assessed the possible contribution of neuroinflammatory factors in this. We subjected wild-type (WT) and transgenic APP/PS1 mice, as a model for amyloid neuropathology, to chronic ES from postnatal day (P)2 to P9. We next studied how ES exposure affected; 1) amyloid β (Aβ) pathology at an early (4 month old) and at a more advanced pathological (10 month old) stage, 2) neuroinflammatory mediators immediately after ES exposure as well as in adult WT mice, and 3) the neuroinflammatory response in relation to Aβ neuropathology. ES exposure resulted in a reduction of cell-associated amyloid in 4 month old APP/PS1 mice, but in an exacerbation of Aβ plaque load at 10 months of age, demonstrating that ES affects Aβ load in the hippocampus in an age-dependent manner. Interestingly, ES modulated various neuroinflammatory mediators in the hippocampus of WT mice as well as in response to Aβ neuropathology. In WT mice, immediately following ES exposure (P9), Iba1-immunopositive microglia exhibited reduced complexity and hippocampal interleukin (IL)-1β expression was increased. In contrast, microglial Iba1 and CD68 were increased and hippocampal IL-6 expression was decreased at 4 months, while these changes resolved by 10 months of age. Finally, Aβ neuropathology triggered a neuroinflammatory response in APP/PS1 mice that was altered after ES exposure. APP/PS1 mice exhibited increased CD68 expression at 4 months, which was further enhanced by ES, whereas the microglial response to Aβ neuropathology, as measured by Iba1 and CD11b, was less prominent after ES at 10 months of age. Finally, the hippocampus appears to be more vulnerable for these ES-induced effects, since ES did not affect Aβ neuropathology and neuroinflammation in the entorhinal cortex of adult ES exposed mice. Overall, our results demonstrate that ES exposure has both immediate and lasting effects on the neuroinflammatory response. In the context of AD, such alterations in neuroinflammation might contribute to aggravated neuropathology in ES exposed mice, hence a…","author":[{"dropping-particle":"","family":"Hoeijmakers","given":"Lianne","non-dropping-particle":"","parse-names":false,"suffix":""},{"dropping-particle":"","family":"Ruigrok","given":"Silvie R.","non-dropping-particle":"","parse-names":false,"suffix":""},{"dropping-particle":"","family":"Amelianchik","given":"Anna","non-dropping-particle":"","parse-names":false,"suffix":""},{"dropping-particle":"","family":"Ivan","given":"Daniela","non-dropping-particle":"","parse-names":false,"suffix":""},{"dropping-particle":"","family":"Dam","given":"Anne-Marie Marie","non-dropping-particle":"van","parse-names":false,"suffix":""},{"dropping-particle":"","family":"Lucassen","given":"Paul J.","non-dropping-particle":"","parse-names":false,"suffix":""},{"dropping-particle":"","family":"Korosi","given":"Aniko","non-dropping-particle":"","parse-names":false,"suffix":""}],"container-title":"Brain, Behavior, and Immunity","id":"ITEM-1","issued":{"date-parts":[["2017","7"]]},"page":"160-175","publisher":"Brain Behav Immun","title":"Early-life stress lastingly alters the neuroinflammatory response to amyloid pathology in an Alzheimer's disease mouse model","type":"article-journal","volume":"63"},"uris":["http://www.mendeley.com/documents/?uuid=3b372efc-5ce0-40ba-87c1-bc9f720ec98a"]},{"id":"ITEM-2","itemData":{"DOI":"10.1016/j.neurobiolaging.2017.09.013","ISSN":"15581497","PMID":"29059594","abstract":"In Alzheimer's disease, the hippocampus is characterized by abundant deposition of amyloid peptides (amyloid β [Aβ]) and neuroinflammation. Adult hippocampal neurogenesis (AHN) is a form of plasticity that contributes to cognition and can be influenced by either or both pathology and neuroinflammation. Their interaction has been studied before in rapidly progressing transgenic mouse models with strong overexpression of amyloid precursor protein (APP) and/or presenilin 1. So far, changes in AHN and neuroinflammation remain poorly characterized in slower progressing models at advanced age, which approach more closely sporadic Alzheimer's disease. Here, we analyzed 10- to 26-month-old APP.V717I mice for possible correlations between Aβ pathology, microglia, and AHN. The age-related increase in amyloid pathology was closely paralleled by microglial CD68 upregulation, which was largely absent in age-matched wild-type littermates. Notably, aging reduced the AHN marker doublecortin, but not calretinin, to a similar extent in wild-type and APP.V717I mice between 10 and 26 months. This demonstrates that AHN is influenced by advanced age in the APP.V717I mouse model, but not by Aβ and microglial activation.","author":[{"dropping-particle":"","family":"Hoeijmakers","given":"Lianne","non-dropping-particle":"","parse-names":false,"suffix":""},{"dropping-particle":"","family":"Meerhoff","given":"Gideon F.","non-dropping-particle":"","parse-names":false,"suffix":""},{"dropping-particle":"","family":"Vries","given":"Janneke W.","non-dropping-particle":"de","parse-names":false,"suffix":""},{"dropping-particle":"","family":"Ruigrok","given":"Silvie R.","non-dropping-particle":"","parse-names":false,"suffix":""},{"dropping-particle":"","family":"Dam","given":"Anne-Marie Marie","non-dropping-particle":"van","parse-names":false,"suffix":""},{"dropping-particle":"","family":"Leuven","given":"Fred","non-dropping-particle":"van","parse-names":false,"suffix":""},{"dropping-particle":"","family":"Korosi","given":"Aniko","non-dropping-particle":"","parse-names":false,"suffix":""},{"dropping-particle":"","family":"Lucassen","given":"Paul J.","non-dropping-particle":"","parse-names":false,"suffix":""}],"container-title":"Neurobiology of Aging","id":"ITEM-2","issued":{"date-parts":[["2018","1"]]},"page":"112-123","publisher":"Neurobiol Aging","title":"The age-related slow increase in amyloid pathology in APP.V717I mice activates microglia, but does not alter hippocampal neurogenesis","type":"article-journal","volume":"61"},"uris":["http://www.mendeley.com/documents/?uuid=6e821ecb-7de3-4584-9dcc-6650dcc68b78"]}],"mendeley":{"formattedCitation":"(Hoeijmakers et al., 2018b, 2017)","plainTextFormattedCitation":"(Hoeijmakers et al., 2018b, 2017)","previouslyFormattedCitation":"(Hoeijmakers et al., 2018b, 2017)"},"properties":{"noteIndex":0},"schema":"https://github.com/citation-style-language/schema/raw/master/csl-citation.json"}</w:delInstrText>
        </w:r>
        <w:r w:rsidR="00516954" w:rsidRPr="00472862" w:rsidDel="00551648">
          <w:rPr>
            <w:rFonts w:ascii="Arial" w:hAnsi="Arial" w:cs="Arial"/>
          </w:rPr>
          <w:fldChar w:fldCharType="separate"/>
        </w:r>
        <w:r w:rsidR="00ED7D88" w:rsidRPr="003717E4" w:rsidDel="00551648">
          <w:rPr>
            <w:rFonts w:ascii="Arial" w:hAnsi="Arial" w:cs="Arial"/>
            <w:noProof/>
          </w:rPr>
          <w:delText>(Hoeijmakers et al., 2018b, 2017)</w:delText>
        </w:r>
        <w:r w:rsidR="00516954" w:rsidRPr="00472862" w:rsidDel="00551648">
          <w:rPr>
            <w:rFonts w:ascii="Arial" w:hAnsi="Arial" w:cs="Arial"/>
          </w:rPr>
          <w:fldChar w:fldCharType="end"/>
        </w:r>
        <w:r w:rsidRPr="003717E4" w:rsidDel="00551648">
          <w:rPr>
            <w:rFonts w:ascii="Arial" w:hAnsi="Arial" w:cs="Arial"/>
          </w:rPr>
          <w:delText>,</w:delText>
        </w:r>
        <w:r w:rsidR="0071359B" w:rsidRPr="003717E4" w:rsidDel="00551648">
          <w:rPr>
            <w:rFonts w:ascii="Arial" w:hAnsi="Arial" w:cs="Arial"/>
          </w:rPr>
          <w:delText xml:space="preserve"> with the GCL and SGZ volume used to calculate </w:delText>
        </w:r>
        <w:r w:rsidRPr="003717E4" w:rsidDel="00551648">
          <w:rPr>
            <w:rFonts w:ascii="Arial" w:hAnsi="Arial" w:cs="Arial"/>
          </w:rPr>
          <w:delText>DCX</w:delText>
        </w:r>
        <w:r w:rsidR="0071359B" w:rsidRPr="003717E4" w:rsidDel="00551648">
          <w:rPr>
            <w:rFonts w:ascii="Arial" w:hAnsi="Arial" w:cs="Arial"/>
          </w:rPr>
          <w:delText>+</w:delText>
        </w:r>
        <w:r w:rsidRPr="003717E4" w:rsidDel="00551648">
          <w:rPr>
            <w:rFonts w:ascii="Arial" w:hAnsi="Arial" w:cs="Arial"/>
          </w:rPr>
          <w:delText xml:space="preserve"> cell density.</w:delText>
        </w:r>
      </w:del>
    </w:p>
    <w:p w14:paraId="5BEE6767" w14:textId="2BAEC87F" w:rsidR="00025B1F" w:rsidRPr="003717E4" w:rsidDel="00551648" w:rsidRDefault="00025B1F" w:rsidP="00551648">
      <w:pPr>
        <w:pStyle w:val="Eigenstandaard"/>
        <w:spacing w:before="0" w:line="480" w:lineRule="auto"/>
        <w:jc w:val="both"/>
        <w:outlineLvl w:val="0"/>
        <w:rPr>
          <w:del w:id="186" w:author="Sangavi C" w:date="2021-08-07T08:26:00Z"/>
          <w:rFonts w:ascii="Arial" w:hAnsi="Arial" w:cs="Arial"/>
        </w:rPr>
        <w:pPrChange w:id="187" w:author="Sangavi C" w:date="2021-08-07T08:26:00Z">
          <w:pPr>
            <w:spacing w:line="480" w:lineRule="auto"/>
            <w:ind w:firstLine="708"/>
            <w:jc w:val="both"/>
          </w:pPr>
        </w:pPrChange>
      </w:pPr>
    </w:p>
    <w:p w14:paraId="40BDA078" w14:textId="0950DE3C" w:rsidR="00A75A28" w:rsidRPr="003717E4" w:rsidDel="00551648" w:rsidRDefault="00905099" w:rsidP="00551648">
      <w:pPr>
        <w:pStyle w:val="Eigenstandaard"/>
        <w:spacing w:before="0" w:line="480" w:lineRule="auto"/>
        <w:jc w:val="both"/>
        <w:outlineLvl w:val="0"/>
        <w:rPr>
          <w:del w:id="188" w:author="Sangavi C" w:date="2021-08-07T08:26:00Z"/>
          <w:rFonts w:ascii="Arial" w:hAnsi="Arial" w:cs="Arial"/>
          <w:b/>
        </w:rPr>
        <w:pPrChange w:id="189" w:author="Sangavi C" w:date="2021-08-07T08:26:00Z">
          <w:pPr>
            <w:pStyle w:val="Eigenstandaard"/>
            <w:spacing w:before="0" w:line="480" w:lineRule="auto"/>
            <w:jc w:val="both"/>
          </w:pPr>
        </w:pPrChange>
      </w:pPr>
      <w:del w:id="190" w:author="Sangavi C" w:date="2021-08-07T08:26:00Z">
        <w:r w:rsidRPr="003717E4" w:rsidDel="00551648">
          <w:rPr>
            <w:rFonts w:ascii="Arial" w:hAnsi="Arial" w:cs="Arial"/>
            <w:b/>
          </w:rPr>
          <w:delText>2.6</w:delText>
        </w:r>
        <w:r w:rsidR="00314E2A" w:rsidRPr="003717E4" w:rsidDel="00551648">
          <w:rPr>
            <w:rFonts w:ascii="Arial" w:hAnsi="Arial" w:cs="Arial"/>
            <w:b/>
          </w:rPr>
          <w:delText>.</w:delText>
        </w:r>
        <w:r w:rsidRPr="003717E4" w:rsidDel="00551648">
          <w:rPr>
            <w:rFonts w:ascii="Arial" w:hAnsi="Arial" w:cs="Arial"/>
            <w:b/>
          </w:rPr>
          <w:delText xml:space="preserve"> Gene expression measurement with </w:delText>
        </w:r>
        <w:r w:rsidR="003D132F" w:rsidRPr="003717E4" w:rsidDel="00551648">
          <w:rPr>
            <w:rFonts w:ascii="Arial" w:hAnsi="Arial" w:cs="Arial"/>
            <w:b/>
          </w:rPr>
          <w:delText>q</w:delText>
        </w:r>
        <w:r w:rsidRPr="003717E4" w:rsidDel="00551648">
          <w:rPr>
            <w:rFonts w:ascii="Arial" w:hAnsi="Arial" w:cs="Arial"/>
            <w:b/>
          </w:rPr>
          <w:delText>RT-PCR</w:delText>
        </w:r>
      </w:del>
    </w:p>
    <w:p w14:paraId="04A1A870" w14:textId="4A0EB039" w:rsidR="006A5B50" w:rsidRPr="003717E4" w:rsidDel="00551648" w:rsidRDefault="006A5B50" w:rsidP="00551648">
      <w:pPr>
        <w:pStyle w:val="Eigenstandaard"/>
        <w:spacing w:before="0" w:line="480" w:lineRule="auto"/>
        <w:jc w:val="both"/>
        <w:outlineLvl w:val="0"/>
        <w:rPr>
          <w:del w:id="191" w:author="Sangavi C" w:date="2021-08-07T08:26:00Z"/>
          <w:rFonts w:ascii="Arial" w:hAnsi="Arial" w:cs="Arial"/>
        </w:rPr>
        <w:pPrChange w:id="192" w:author="Sangavi C" w:date="2021-08-07T08:26:00Z">
          <w:pPr>
            <w:pStyle w:val="Eigenstandaard"/>
            <w:spacing w:before="0" w:line="480" w:lineRule="auto"/>
            <w:ind w:firstLine="708"/>
            <w:jc w:val="both"/>
          </w:pPr>
        </w:pPrChange>
      </w:pPr>
      <w:del w:id="193" w:author="Sangavi C" w:date="2021-08-07T08:26:00Z">
        <w:r w:rsidRPr="003717E4" w:rsidDel="00551648">
          <w:rPr>
            <w:rFonts w:ascii="Arial" w:hAnsi="Arial" w:cs="Arial"/>
          </w:rPr>
          <w:delText xml:space="preserve">Gene expression analysis was performed as previously described </w:delText>
        </w:r>
        <w:r w:rsidR="00516954" w:rsidRPr="0005387C" w:rsidDel="00551648">
          <w:rPr>
            <w:rFonts w:ascii="Arial" w:hAnsi="Arial" w:cs="Arial"/>
          </w:rPr>
          <w:fldChar w:fldCharType="begin" w:fldLock="1"/>
        </w:r>
        <w:r w:rsidR="003A2F12" w:rsidRPr="003717E4" w:rsidDel="00551648">
          <w:rPr>
            <w:rFonts w:ascii="Arial" w:hAnsi="Arial" w:cs="Arial"/>
          </w:rPr>
          <w:delInstrText>ADDIN CSL_CITATION {"citationItems":[{"id":"ITEM-1","itemData":{"DOI":"10.1016/j.bbi.2016.12.023","ISSN":"10902139","PMID":"28027926","abstract":"Exposure to stress during the sensitive period of early-life increases the risk to develop cognitive impairments and psychopathology later in life. In addition, early-life stress (ES) exposure, next to genetic causes, has been proposed to modulate the development and progression of Alzheimer's disease (AD), however evidence for this hypothesis is currently lacking. We here tested whether ES modulates progression of AD-related neuropathology and assessed the possible contribution of neuroinflammatory factors in this. We subjected wild-type (WT) and transgenic APP/PS1 mice, as a model for amyloid neuropathology, to chronic ES from postnatal day (P)2 to P9. We next studied how ES exposure affected; 1) amyloid β (Aβ) pathology at an early (4 month old) and at a more advanced pathological (10 month old) stage, 2) neuroinflammatory mediators immediately after ES exposure as well as in adult WT mice, and 3) the neuroinflammatory response in relation to Aβ neuropathology. ES exposure resulted in a reduction of cell-associated amyloid in 4 month old APP/PS1 mice, but in an exacerbation of Aβ plaque load at 10 months of age, demonstrating that ES affects Aβ load in the hippocampus in an age-dependent manner. Interestingly, ES modulated various neuroinflammatory mediators in the hippocampus of WT mice as well as in response to Aβ neuropathology. In WT mice, immediately following ES exposure (P9), Iba1-immunopositive microglia exhibited reduced complexity and hippocampal interleukin (IL)-1β expression was increased. In contrast, microglial Iba1 and CD68 were increased and hippocampal IL-6 expression was decreased at 4 months, while these changes resolved by 10 months of age. Finally, Aβ neuropathology triggered a neuroinflammatory response in APP/PS1 mice that was altered after ES exposure. APP/PS1 mice exhibited increased CD68 expression at 4 months, which was further enhanced by ES, whereas the microglial response to Aβ neuropathology, as measured by Iba1 and CD11b, was less prominent after ES at 10 months of age. Finally, the hippocampus appears to be more vulnerable for these ES-induced effects, since ES did not affect Aβ neuropathology and neuroinflammation in the entorhinal cortex of adult ES exposed mice. Overall, our results demonstrate that ES exposure has both immediate and lasting effects on the neuroinflammatory response. In the context of AD, such alterations in neuroinflammation might contribute to aggravated neuropathology in ES exposed mice, hence a…","author":[{"dropping-particle":"","family":"Hoeijmakers","given":"Lianne","non-dropping-particle":"","parse-names":false,"suffix":""},{"dropping-particle":"","family":"Ruigrok","given":"Silvie R.","non-dropping-particle":"","parse-names":false,"suffix":""},{"dropping-particle":"","family":"Amelianchik","given":"Anna","non-dropping-particle":"","parse-names":false,"suffix":""},{"dropping-particle":"","family":"Ivan","given":"Daniela","non-dropping-particle":"","parse-names":false,"suffix":""},{"dropping-particle":"","family":"Dam","given":"Anne-Marie Marie","non-dropping-particle":"van","parse-names":false,"suffix":""},{"dropping-particle":"","family":"Lucassen","given":"Paul J.","non-dropping-particle":"","parse-names":false,"suffix":""},{"dropping-particle":"","family":"Korosi","given":"Aniko","non-dropping-particle":"","parse-names":false,"suffix":""}],"container-title":"Brain, Behavior, and Immunity","id":"ITEM-1","issued":{"date-parts":[["2017","7"]]},"page":"160-175","publisher":"Brain Behav Immun","title":"Early-life stress lastingly alters the neuroinflammatory response to amyloid pathology in an Alzheimer's disease mouse model","type":"article-journal","volume":"63"},"uris":["http://www.mendeley.com/documents/?uuid=3b372efc-5ce0-40ba-87c1-bc9f720ec98a"]}],"mendeley":{"formattedCitation":"(Hoeijmakers et al., 2017)","plainTextFormattedCitation":"(Hoeijmakers et al., 2017)","previouslyFormattedCitation":"(Hoeijmakers et al., 2017)"},"properties":{"noteIndex":0},"schema":"https://github.com/citation-style-language/schema/raw/master/csl-citation.json"}</w:delInstrText>
        </w:r>
        <w:r w:rsidR="00516954" w:rsidRPr="0005387C" w:rsidDel="00551648">
          <w:rPr>
            <w:rFonts w:ascii="Arial" w:hAnsi="Arial" w:cs="Arial"/>
          </w:rPr>
          <w:fldChar w:fldCharType="separate"/>
        </w:r>
        <w:r w:rsidR="00516954" w:rsidRPr="003717E4" w:rsidDel="00551648">
          <w:rPr>
            <w:rFonts w:ascii="Arial" w:hAnsi="Arial" w:cs="Arial"/>
            <w:noProof/>
          </w:rPr>
          <w:delText>(Hoeijmakers et al., 2017)</w:delText>
        </w:r>
        <w:r w:rsidR="00516954" w:rsidRPr="0005387C" w:rsidDel="00551648">
          <w:rPr>
            <w:rFonts w:ascii="Arial" w:hAnsi="Arial" w:cs="Arial"/>
          </w:rPr>
          <w:fldChar w:fldCharType="end"/>
        </w:r>
        <w:r w:rsidRPr="003717E4" w:rsidDel="00551648">
          <w:rPr>
            <w:rFonts w:ascii="Arial" w:hAnsi="Arial" w:cs="Arial"/>
          </w:rPr>
          <w:delText xml:space="preserve">. Briefly, relative gene expression of microglial genes was </w:delText>
        </w:r>
        <w:r w:rsidR="003D132F" w:rsidRPr="003717E4" w:rsidDel="00551648">
          <w:rPr>
            <w:rFonts w:ascii="Arial" w:hAnsi="Arial" w:cs="Arial"/>
          </w:rPr>
          <w:delText xml:space="preserve">measured </w:delText>
        </w:r>
        <w:r w:rsidRPr="003717E4" w:rsidDel="00551648">
          <w:rPr>
            <w:rFonts w:ascii="Arial" w:hAnsi="Arial" w:cs="Arial"/>
          </w:rPr>
          <w:delText xml:space="preserve">by amplification of cDNA using </w:delText>
        </w:r>
        <w:r w:rsidR="003D132F" w:rsidRPr="003717E4" w:rsidDel="00551648">
          <w:rPr>
            <w:rFonts w:ascii="Arial" w:hAnsi="Arial" w:cs="Arial"/>
          </w:rPr>
          <w:delText xml:space="preserve">the </w:delText>
        </w:r>
        <w:r w:rsidRPr="003717E4" w:rsidDel="00551648">
          <w:rPr>
            <w:rFonts w:ascii="Arial" w:hAnsi="Arial" w:cs="Arial"/>
          </w:rPr>
          <w:delText xml:space="preserve">Hot FirePol Evagreen qPCR supermix (Solis Biodyne, </w:delText>
        </w:r>
        <w:r w:rsidR="00825DC1" w:rsidRPr="003717E4" w:rsidDel="00551648">
          <w:rPr>
            <w:rFonts w:ascii="Arial" w:hAnsi="Arial" w:cs="Arial"/>
          </w:rPr>
          <w:delText>Estonia</w:delText>
        </w:r>
        <w:r w:rsidRPr="003717E4" w:rsidDel="00551648">
          <w:rPr>
            <w:rFonts w:ascii="Arial" w:hAnsi="Arial" w:cs="Arial"/>
          </w:rPr>
          <w:delText>).</w:delText>
        </w:r>
        <w:r w:rsidR="00D151B3" w:rsidRPr="003717E4" w:rsidDel="00551648">
          <w:rPr>
            <w:rFonts w:ascii="Arial" w:hAnsi="Arial" w:cs="Arial"/>
          </w:rPr>
          <w:delText xml:space="preserve"> Primer sequences</w:delText>
        </w:r>
        <w:r w:rsidR="006525F5" w:rsidRPr="003717E4" w:rsidDel="00551648">
          <w:rPr>
            <w:rFonts w:ascii="Arial" w:hAnsi="Arial" w:cs="Arial"/>
          </w:rPr>
          <w:delText xml:space="preserve"> </w:delText>
        </w:r>
        <w:r w:rsidR="00D151B3" w:rsidRPr="003717E4" w:rsidDel="00551648">
          <w:rPr>
            <w:rFonts w:ascii="Arial" w:hAnsi="Arial" w:cs="Arial"/>
          </w:rPr>
          <w:delText>are listed in Supplementary Table 1.</w:delText>
        </w:r>
      </w:del>
    </w:p>
    <w:p w14:paraId="4DE21422" w14:textId="39873DC3" w:rsidR="002C6FEC" w:rsidRPr="003717E4" w:rsidDel="00551648" w:rsidRDefault="00BE4264" w:rsidP="00551648">
      <w:pPr>
        <w:pStyle w:val="Eigenstandaard"/>
        <w:spacing w:before="0" w:line="480" w:lineRule="auto"/>
        <w:jc w:val="both"/>
        <w:outlineLvl w:val="0"/>
        <w:rPr>
          <w:del w:id="194" w:author="Sangavi C" w:date="2021-08-07T08:26:00Z"/>
          <w:rFonts w:ascii="Arial" w:hAnsi="Arial" w:cs="Arial"/>
        </w:rPr>
        <w:pPrChange w:id="195" w:author="Sangavi C" w:date="2021-08-07T08:26:00Z">
          <w:pPr>
            <w:pStyle w:val="Eigenstandaard"/>
            <w:spacing w:before="0" w:line="480" w:lineRule="auto"/>
            <w:ind w:firstLine="708"/>
            <w:jc w:val="both"/>
          </w:pPr>
        </w:pPrChange>
      </w:pPr>
      <w:del w:id="196" w:author="Sangavi C" w:date="2021-08-07T08:26:00Z">
        <w:r w:rsidRPr="003717E4" w:rsidDel="00551648">
          <w:rPr>
            <w:rFonts w:ascii="Arial" w:hAnsi="Arial" w:cs="Arial"/>
          </w:rPr>
          <w:delText>All primer pairs were tested for efficient amplifi</w:delText>
        </w:r>
        <w:r w:rsidR="000D10A0" w:rsidRPr="003717E4" w:rsidDel="00551648">
          <w:rPr>
            <w:rFonts w:ascii="Arial" w:hAnsi="Arial" w:cs="Arial"/>
          </w:rPr>
          <w:delText xml:space="preserve">cation </w:delText>
        </w:r>
        <w:r w:rsidR="003D132F" w:rsidRPr="003717E4" w:rsidDel="00551648">
          <w:rPr>
            <w:rFonts w:ascii="Arial" w:hAnsi="Arial" w:cs="Arial"/>
          </w:rPr>
          <w:delText xml:space="preserve">(between </w:delText>
        </w:r>
        <w:r w:rsidR="000D10A0" w:rsidRPr="003717E4" w:rsidDel="00551648">
          <w:rPr>
            <w:rFonts w:ascii="Arial" w:hAnsi="Arial" w:cs="Arial"/>
          </w:rPr>
          <w:delText>90-110%</w:delText>
        </w:r>
        <w:r w:rsidR="003D132F" w:rsidRPr="003717E4" w:rsidDel="00551648">
          <w:rPr>
            <w:rFonts w:ascii="Arial" w:hAnsi="Arial" w:cs="Arial"/>
          </w:rPr>
          <w:delText>)</w:delText>
        </w:r>
        <w:r w:rsidR="000D10A0" w:rsidRPr="003717E4" w:rsidDel="00551648">
          <w:rPr>
            <w:rFonts w:ascii="Arial" w:hAnsi="Arial" w:cs="Arial"/>
          </w:rPr>
          <w:delText>. R</w:delText>
        </w:r>
        <w:r w:rsidRPr="003717E4" w:rsidDel="00551648">
          <w:rPr>
            <w:rFonts w:ascii="Arial" w:hAnsi="Arial" w:cs="Arial"/>
          </w:rPr>
          <w:delText xml:space="preserve">elative gene expression was quantified </w:delText>
        </w:r>
        <w:r w:rsidR="000D10A0" w:rsidRPr="003717E4" w:rsidDel="00551648">
          <w:rPr>
            <w:rFonts w:ascii="Arial" w:hAnsi="Arial" w:cs="Arial"/>
          </w:rPr>
          <w:delText>using the 2</w:delText>
        </w:r>
        <w:r w:rsidR="000D10A0" w:rsidRPr="003717E4" w:rsidDel="00551648">
          <w:rPr>
            <w:rFonts w:ascii="Arial" w:hAnsi="Arial" w:cs="Arial"/>
            <w:vertAlign w:val="superscript"/>
          </w:rPr>
          <w:delText>∆∆ct</w:delText>
        </w:r>
        <w:r w:rsidR="000D10A0" w:rsidRPr="003717E4" w:rsidDel="00551648">
          <w:rPr>
            <w:rFonts w:ascii="Arial" w:hAnsi="Arial" w:cs="Arial"/>
          </w:rPr>
          <w:delText xml:space="preserve"> method after normalization </w:delText>
        </w:r>
        <w:r w:rsidR="00006941" w:rsidRPr="003717E4" w:rsidDel="00551648">
          <w:rPr>
            <w:rFonts w:ascii="Arial" w:hAnsi="Arial" w:cs="Arial"/>
          </w:rPr>
          <w:delText xml:space="preserve">to </w:delText>
        </w:r>
        <w:r w:rsidR="00AC432C" w:rsidRPr="003717E4" w:rsidDel="00551648">
          <w:rPr>
            <w:rFonts w:ascii="Arial" w:hAnsi="Arial" w:cs="Arial"/>
          </w:rPr>
          <w:delText xml:space="preserve">3 </w:delText>
        </w:r>
        <w:r w:rsidRPr="003717E4" w:rsidDel="00551648">
          <w:rPr>
            <w:rFonts w:ascii="Arial" w:hAnsi="Arial" w:cs="Arial"/>
          </w:rPr>
          <w:delText>reference genes</w:delText>
        </w:r>
        <w:r w:rsidR="00016586" w:rsidRPr="003717E4" w:rsidDel="00551648">
          <w:rPr>
            <w:rFonts w:ascii="Arial" w:hAnsi="Arial" w:cs="Arial"/>
          </w:rPr>
          <w:delText xml:space="preserve"> </w:delText>
        </w:r>
        <w:r w:rsidR="000D10A0" w:rsidRPr="003717E4" w:rsidDel="00551648">
          <w:rPr>
            <w:rFonts w:ascii="Arial" w:hAnsi="Arial" w:cs="Arial"/>
          </w:rPr>
          <w:delText xml:space="preserve">that </w:delText>
        </w:r>
        <w:r w:rsidR="00016586" w:rsidRPr="003717E4" w:rsidDel="00551648">
          <w:rPr>
            <w:rFonts w:ascii="Arial" w:hAnsi="Arial" w:cs="Arial"/>
          </w:rPr>
          <w:delText>satisfied the requirements for reference target stability as calculated using qBASE software (Biogaz</w:delText>
        </w:r>
        <w:r w:rsidR="008C3073" w:rsidRPr="003717E4" w:rsidDel="00551648">
          <w:rPr>
            <w:rFonts w:ascii="Arial" w:hAnsi="Arial" w:cs="Arial"/>
          </w:rPr>
          <w:delText>e</w:delText>
        </w:r>
        <w:r w:rsidR="00016586" w:rsidRPr="003717E4" w:rsidDel="00551648">
          <w:rPr>
            <w:rFonts w:ascii="Arial" w:hAnsi="Arial" w:cs="Arial"/>
          </w:rPr>
          <w:delText>lle, Belgium)</w:delText>
        </w:r>
        <w:r w:rsidR="002C6FEC" w:rsidRPr="003717E4" w:rsidDel="00551648">
          <w:rPr>
            <w:rFonts w:ascii="Arial" w:hAnsi="Arial" w:cs="Arial"/>
          </w:rPr>
          <w:delText>.</w:delText>
        </w:r>
      </w:del>
    </w:p>
    <w:p w14:paraId="233FD138" w14:textId="14592AD3" w:rsidR="00BC401F" w:rsidRPr="003717E4" w:rsidDel="00551648" w:rsidRDefault="00BC401F" w:rsidP="00551648">
      <w:pPr>
        <w:pStyle w:val="Eigenstandaard"/>
        <w:spacing w:before="0" w:line="480" w:lineRule="auto"/>
        <w:jc w:val="both"/>
        <w:outlineLvl w:val="0"/>
        <w:rPr>
          <w:del w:id="197" w:author="Sangavi C" w:date="2021-08-07T08:26:00Z"/>
        </w:rPr>
        <w:pPrChange w:id="198" w:author="Sangavi C" w:date="2021-08-07T08:26:00Z">
          <w:pPr>
            <w:jc w:val="both"/>
          </w:pPr>
        </w:pPrChange>
      </w:pPr>
    </w:p>
    <w:p w14:paraId="5C171D88" w14:textId="6D93BFBA" w:rsidR="002C6FEC" w:rsidRPr="003717E4" w:rsidDel="00551648" w:rsidRDefault="002C6FEC" w:rsidP="00551648">
      <w:pPr>
        <w:pStyle w:val="Eigenstandaard"/>
        <w:spacing w:before="0" w:line="480" w:lineRule="auto"/>
        <w:jc w:val="both"/>
        <w:outlineLvl w:val="0"/>
        <w:rPr>
          <w:del w:id="199" w:author="Sangavi C" w:date="2021-08-07T08:26:00Z"/>
          <w:rFonts w:ascii="Arial" w:hAnsi="Arial" w:cs="Arial"/>
          <w:b/>
          <w:bCs/>
        </w:rPr>
        <w:pPrChange w:id="200" w:author="Sangavi C" w:date="2021-08-07T08:26:00Z">
          <w:pPr>
            <w:pStyle w:val="Eigenstandaard"/>
            <w:spacing w:before="0" w:line="480" w:lineRule="auto"/>
            <w:jc w:val="both"/>
          </w:pPr>
        </w:pPrChange>
      </w:pPr>
      <w:del w:id="201" w:author="Sangavi C" w:date="2021-08-07T08:26:00Z">
        <w:r w:rsidRPr="003717E4" w:rsidDel="00551648">
          <w:rPr>
            <w:rFonts w:ascii="Arial" w:hAnsi="Arial" w:cs="Arial"/>
            <w:b/>
            <w:bCs/>
          </w:rPr>
          <w:delText>2.7</w:delText>
        </w:r>
        <w:r w:rsidR="00314E2A" w:rsidRPr="003717E4" w:rsidDel="00551648">
          <w:rPr>
            <w:rFonts w:ascii="Arial" w:hAnsi="Arial" w:cs="Arial"/>
            <w:b/>
            <w:bCs/>
          </w:rPr>
          <w:delText>.</w:delText>
        </w:r>
        <w:r w:rsidRPr="003717E4" w:rsidDel="00551648">
          <w:rPr>
            <w:rFonts w:ascii="Arial" w:hAnsi="Arial" w:cs="Arial"/>
            <w:b/>
            <w:bCs/>
          </w:rPr>
          <w:delText xml:space="preserve"> Relative Telomere Length Measurement</w:delText>
        </w:r>
      </w:del>
    </w:p>
    <w:p w14:paraId="16708306" w14:textId="7B0BC634" w:rsidR="002C6FEC" w:rsidRPr="003717E4" w:rsidDel="00551648" w:rsidRDefault="00402637" w:rsidP="00551648">
      <w:pPr>
        <w:pStyle w:val="Eigenstandaard"/>
        <w:spacing w:before="0" w:line="480" w:lineRule="auto"/>
        <w:jc w:val="both"/>
        <w:outlineLvl w:val="0"/>
        <w:rPr>
          <w:del w:id="202" w:author="Sangavi C" w:date="2021-08-07T08:26:00Z"/>
          <w:rFonts w:ascii="Arial" w:hAnsi="Arial" w:cs="Arial"/>
        </w:rPr>
        <w:pPrChange w:id="203" w:author="Sangavi C" w:date="2021-08-07T08:26:00Z">
          <w:pPr>
            <w:spacing w:line="480" w:lineRule="auto"/>
            <w:ind w:firstLine="708"/>
            <w:jc w:val="both"/>
          </w:pPr>
        </w:pPrChange>
      </w:pPr>
      <w:del w:id="204" w:author="Sangavi C" w:date="2021-08-07T08:26:00Z">
        <w:r w:rsidRPr="003717E4" w:rsidDel="00551648">
          <w:rPr>
            <w:rFonts w:ascii="Arial" w:hAnsi="Arial" w:cs="Arial"/>
          </w:rPr>
          <w:delText>H</w:delText>
        </w:r>
        <w:r w:rsidR="002C6FEC" w:rsidRPr="003717E4" w:rsidDel="00551648">
          <w:rPr>
            <w:rFonts w:ascii="Arial" w:hAnsi="Arial" w:cs="Arial"/>
          </w:rPr>
          <w:delText xml:space="preserve">ippocampal telomere length was measured using </w:delText>
        </w:r>
        <w:r w:rsidR="009D07D8" w:rsidRPr="003717E4" w:rsidDel="00551648">
          <w:rPr>
            <w:rFonts w:ascii="Arial" w:hAnsi="Arial" w:cs="Arial"/>
          </w:rPr>
          <w:delText>the</w:delText>
        </w:r>
        <w:r w:rsidR="0007017B" w:rsidRPr="003717E4" w:rsidDel="00551648">
          <w:rPr>
            <w:rFonts w:ascii="Arial" w:hAnsi="Arial" w:cs="Arial"/>
          </w:rPr>
          <w:delText xml:space="preserve"> qPCR-based </w:delText>
        </w:r>
        <w:r w:rsidR="00BC401F" w:rsidRPr="003717E4" w:rsidDel="00551648">
          <w:rPr>
            <w:rFonts w:ascii="Arial" w:hAnsi="Arial" w:cs="Arial"/>
          </w:rPr>
          <w:delText>T/S,</w:delText>
        </w:r>
        <w:r w:rsidR="0007017B" w:rsidRPr="003717E4" w:rsidDel="00551648">
          <w:rPr>
            <w:rFonts w:ascii="Arial" w:hAnsi="Arial" w:cs="Arial"/>
          </w:rPr>
          <w:delText xml:space="preserve"> method</w:delText>
        </w:r>
        <w:r w:rsidR="00BC401F" w:rsidRPr="003717E4" w:rsidDel="00551648">
          <w:rPr>
            <w:rFonts w:ascii="Arial" w:hAnsi="Arial" w:cs="Arial"/>
          </w:rPr>
          <w:delText>, which compares</w:delText>
        </w:r>
        <w:r w:rsidRPr="003717E4" w:rsidDel="00551648">
          <w:rPr>
            <w:rFonts w:ascii="Arial" w:hAnsi="Arial" w:cs="Arial"/>
          </w:rPr>
          <w:delText xml:space="preserve"> relative</w:delText>
        </w:r>
        <w:r w:rsidR="00BC401F" w:rsidRPr="003717E4" w:rsidDel="00551648">
          <w:rPr>
            <w:rFonts w:ascii="Arial" w:hAnsi="Arial" w:cs="Arial"/>
          </w:rPr>
          <w:delText xml:space="preserve"> telomere length by dividing </w:delText>
        </w:r>
        <w:r w:rsidR="00C70018" w:rsidRPr="003717E4" w:rsidDel="00551648">
          <w:rPr>
            <w:rFonts w:ascii="Arial" w:hAnsi="Arial" w:cs="Arial"/>
          </w:rPr>
          <w:delText xml:space="preserve">telomeric </w:delText>
        </w:r>
        <w:r w:rsidR="00BC401F" w:rsidRPr="003717E4" w:rsidDel="00551648">
          <w:rPr>
            <w:rFonts w:ascii="Arial" w:hAnsi="Arial" w:cs="Arial"/>
          </w:rPr>
          <w:delText>amplicons by those from a single copy gene (SCG)</w:delText>
        </w:r>
        <w:r w:rsidR="0007017B" w:rsidRPr="003717E4" w:rsidDel="00551648">
          <w:rPr>
            <w:rFonts w:ascii="Arial" w:hAnsi="Arial" w:cs="Arial"/>
          </w:rPr>
          <w:delText xml:space="preserve"> </w:delText>
        </w:r>
        <w:r w:rsidR="0007017B" w:rsidRPr="00472862" w:rsidDel="00551648">
          <w:rPr>
            <w:rFonts w:ascii="Arial" w:hAnsi="Arial" w:cs="Arial"/>
          </w:rPr>
          <w:fldChar w:fldCharType="begin" w:fldLock="1"/>
        </w:r>
        <w:r w:rsidR="0007017B" w:rsidRPr="003717E4" w:rsidDel="00551648">
          <w:rPr>
            <w:rFonts w:ascii="Arial" w:hAnsi="Arial" w:cs="Arial"/>
          </w:rPr>
          <w:delInstrText>ADDIN CSL_CITATION {"citationItems":[{"id":"ITEM-1","itemData":{"ISSN":"1362-4962","PMID":"12000852","abstract":"It has long been presumed impossible to measure telomeres in vertebrate DNA by PCR amplification with oligonucleotide primers designed to hybridize to the TTAGGG and CCCTAA repeats, because only primer dimer-derived products are expected. Here we present a primer pair that eliminates this problem, allowing simple and rapid measurement of telomeres in a closed tube, fluorescence-based assay. This assay will facilitate investigations of the biology of telomeres and the roles they play in the molecular pathophysiology of diseases and aging.","author":[{"dropping-particle":"","family":"Cawthon","given":"Richard M","non-dropping-particle":"","parse-names":false,"suffix":""}],"container-title":"Nucleic acids research","id":"ITEM-1","issue":"10","issued":{"date-parts":[["2002","5","15"]]},"page":"e47","title":"Telomere measurement by quantitative PCR.","type":"article-journal","volume":"30"},"uris":["http://www.mendeley.com/documents/?uuid=11050989-4352-3195-a13c-103e55839340"]}],"mendeley":{"formattedCitation":"(Cawthon, 2002)","plainTextFormattedCitation":"(Cawthon, 2002)","previouslyFormattedCitation":"(Cawthon, 2002)"},"properties":{"noteIndex":0},"schema":"https://github.com/citation-style-language/schema/raw/master/csl-citation.json"}</w:delInstrText>
        </w:r>
        <w:r w:rsidR="0007017B" w:rsidRPr="00472862" w:rsidDel="00551648">
          <w:rPr>
            <w:rFonts w:ascii="Arial" w:hAnsi="Arial" w:cs="Arial"/>
          </w:rPr>
          <w:fldChar w:fldCharType="separate"/>
        </w:r>
        <w:r w:rsidR="0007017B" w:rsidRPr="003717E4" w:rsidDel="00551648">
          <w:rPr>
            <w:rFonts w:ascii="Arial" w:hAnsi="Arial" w:cs="Arial"/>
            <w:noProof/>
          </w:rPr>
          <w:delText>(Cawthon, 2002)</w:delText>
        </w:r>
        <w:r w:rsidR="0007017B" w:rsidRPr="00472862" w:rsidDel="00551648">
          <w:rPr>
            <w:rFonts w:ascii="Arial" w:hAnsi="Arial" w:cs="Arial"/>
          </w:rPr>
          <w:fldChar w:fldCharType="end"/>
        </w:r>
        <w:r w:rsidR="0007017B" w:rsidRPr="003717E4" w:rsidDel="00551648">
          <w:rPr>
            <w:rFonts w:ascii="Arial" w:hAnsi="Arial" w:cs="Arial"/>
          </w:rPr>
          <w:delText xml:space="preserve">. Primers and protocols were adapted from </w:delText>
        </w:r>
        <w:r w:rsidR="0007017B" w:rsidRPr="00472862" w:rsidDel="00551648">
          <w:rPr>
            <w:rFonts w:ascii="Arial" w:hAnsi="Arial" w:cs="Arial"/>
          </w:rPr>
          <w:fldChar w:fldCharType="begin" w:fldLock="1"/>
        </w:r>
        <w:r w:rsidR="00BE148B" w:rsidRPr="003717E4" w:rsidDel="00551648">
          <w:rPr>
            <w:rFonts w:ascii="Arial" w:hAnsi="Arial" w:cs="Arial"/>
          </w:rPr>
          <w:delInstrText>ADDIN CSL_CITATION {"citationItems":[{"id":"ITEM-1","itemData":{"DOI":"10.2144/000112761","ISSN":"07366205","PMID":"18476834","abstract":"Telomere shortening is an important risk factor for cancer and accelerated aging. Here we describe the development of a simple and reproducible method to measure absolute telomere length. Based on Cawthon's quantitative real-time PCR (qRT-PCR) assay, our method uses an oligomer standard that can be used to generate absolute telomere length values rather than relative quantification. We demonstrate a strong correlation between this improved method and the “gold standard” of telomere length measurement—terminal restriction fragment analysis (TRF) by Southern hybridization. The capability to generate absolute telomere length values should allow a more direct comparison of results between experiments within and between laboratories.","author":[{"dropping-particle":"","family":"O'Callaghan","given":"Nathan J.","non-dropping-particle":"","parse-names":false,"suffix":""},{"dropping-particle":"","family":"Dhillon","given":"Varinderpal S.","non-dropping-particle":"","parse-names":false,"suffix":""},{"dropping-particle":"","family":"Thomas","given":"Philip","non-dropping-particle":"","parse-names":false,"suffix":""},{"dropping-particle":"","family":"Fenech","given":"Michael","non-dropping-particle":"","parse-names":false,"suffix":""}],"container-title":"BioTechniques","id":"ITEM-1","issue":"6","issued":{"date-parts":[["2008","5"]]},"page":"807-809","title":"A quantitative real-time PCR method for absolute telomere length","type":"article-journal","volume":"44"},"uris":["http://www.mendeley.com/documents/?uuid=fb673de1-2829-37e1-9c1e-68cf08c99a06"]}],"mendeley":{"formattedCitation":"(O’Callaghan et al., 2008)","manualFormatting":"O’Callaghan et al. (2008)","plainTextFormattedCitation":"(O’Callaghan et al., 2008)","previouslyFormattedCitation":"(O’Callaghan et al., 2008)"},"properties":{"noteIndex":0},"schema":"https://github.com/citation-style-language/schema/raw/master/csl-citation.json"}</w:delInstrText>
        </w:r>
        <w:r w:rsidR="0007017B" w:rsidRPr="00472862" w:rsidDel="00551648">
          <w:rPr>
            <w:rFonts w:ascii="Arial" w:hAnsi="Arial" w:cs="Arial"/>
          </w:rPr>
          <w:fldChar w:fldCharType="separate"/>
        </w:r>
        <w:r w:rsidR="0007017B" w:rsidRPr="003717E4" w:rsidDel="00551648">
          <w:rPr>
            <w:rFonts w:ascii="Arial" w:hAnsi="Arial" w:cs="Arial"/>
            <w:noProof/>
          </w:rPr>
          <w:delText>O’Callaghan et al. (2008)</w:delText>
        </w:r>
        <w:r w:rsidR="0007017B" w:rsidRPr="00472862" w:rsidDel="00551648">
          <w:rPr>
            <w:rFonts w:ascii="Arial" w:hAnsi="Arial" w:cs="Arial"/>
          </w:rPr>
          <w:fldChar w:fldCharType="end"/>
        </w:r>
        <w:r w:rsidR="0007017B" w:rsidRPr="003717E4" w:rsidDel="00551648">
          <w:rPr>
            <w:rFonts w:ascii="Arial" w:hAnsi="Arial" w:cs="Arial"/>
          </w:rPr>
          <w:delText>. Primer sequences (5’</w:delText>
        </w:r>
        <w:r w:rsidR="0007017B" w:rsidRPr="003717E4" w:rsidDel="00551648">
          <w:rPr>
            <w:rFonts w:ascii="Arial" w:hAnsi="Arial" w:cs="Arial"/>
          </w:rPr>
          <w:sym w:font="Wingdings" w:char="F0E0"/>
        </w:r>
        <w:r w:rsidR="0007017B" w:rsidRPr="003717E4" w:rsidDel="00551648">
          <w:rPr>
            <w:rFonts w:ascii="Arial" w:hAnsi="Arial" w:cs="Arial"/>
          </w:rPr>
          <w:delText>3’) are as follows: Telo fw: CGGTTTGTTTGGGTTTGGGTTTGGGTTTGGGTTTGGGTT, Telo rv: GGCTTGCCTTACCCTTACCCTTACCCTTACCCTTACCCT, SCG fw: GCTTCT-GACACAACTGTGTTCACTAGC, SCG rv: CACCAACTTCATCCACGTTCACC. Data were analyzed using the ΔΔCT method.</w:delText>
        </w:r>
      </w:del>
    </w:p>
    <w:p w14:paraId="7062DCEF" w14:textId="0DBFB9FF" w:rsidR="002C6FEC" w:rsidRPr="003717E4" w:rsidDel="00551648" w:rsidRDefault="002C6FEC" w:rsidP="00551648">
      <w:pPr>
        <w:pStyle w:val="Eigenstandaard"/>
        <w:spacing w:before="0" w:line="480" w:lineRule="auto"/>
        <w:jc w:val="both"/>
        <w:outlineLvl w:val="0"/>
        <w:rPr>
          <w:del w:id="205" w:author="Sangavi C" w:date="2021-08-07T08:26:00Z"/>
          <w:rFonts w:ascii="Arial" w:hAnsi="Arial" w:cs="Arial"/>
        </w:rPr>
        <w:pPrChange w:id="206" w:author="Sangavi C" w:date="2021-08-07T08:26:00Z">
          <w:pPr>
            <w:spacing w:line="480" w:lineRule="auto"/>
            <w:jc w:val="both"/>
          </w:pPr>
        </w:pPrChange>
      </w:pPr>
    </w:p>
    <w:p w14:paraId="6A2AE89D" w14:textId="3583EA78" w:rsidR="00905099" w:rsidRPr="003717E4" w:rsidDel="00551648" w:rsidRDefault="00905099" w:rsidP="00551648">
      <w:pPr>
        <w:pStyle w:val="Eigenstandaard"/>
        <w:spacing w:before="0" w:line="480" w:lineRule="auto"/>
        <w:jc w:val="both"/>
        <w:outlineLvl w:val="0"/>
        <w:rPr>
          <w:del w:id="207" w:author="Sangavi C" w:date="2021-08-07T08:26:00Z"/>
          <w:rFonts w:ascii="Arial" w:hAnsi="Arial" w:cs="Arial"/>
          <w:b/>
          <w:color w:val="000000" w:themeColor="text1"/>
        </w:rPr>
        <w:pPrChange w:id="208" w:author="Sangavi C" w:date="2021-08-07T08:26:00Z">
          <w:pPr>
            <w:pStyle w:val="Eigenstandaard"/>
            <w:spacing w:before="0" w:line="480" w:lineRule="auto"/>
            <w:jc w:val="both"/>
          </w:pPr>
        </w:pPrChange>
      </w:pPr>
      <w:del w:id="209" w:author="Sangavi C" w:date="2021-08-07T08:26:00Z">
        <w:r w:rsidRPr="003717E4" w:rsidDel="00551648">
          <w:rPr>
            <w:rFonts w:ascii="Arial" w:hAnsi="Arial" w:cs="Arial"/>
            <w:b/>
            <w:color w:val="000000" w:themeColor="text1"/>
          </w:rPr>
          <w:delText>2.</w:delText>
        </w:r>
        <w:r w:rsidR="00CB081B" w:rsidRPr="003717E4" w:rsidDel="00551648">
          <w:rPr>
            <w:rFonts w:ascii="Arial" w:hAnsi="Arial" w:cs="Arial"/>
            <w:b/>
            <w:color w:val="000000" w:themeColor="text1"/>
          </w:rPr>
          <w:delText>8</w:delText>
        </w:r>
        <w:r w:rsidR="00314E2A" w:rsidRPr="003717E4" w:rsidDel="00551648">
          <w:rPr>
            <w:rFonts w:ascii="Arial" w:hAnsi="Arial" w:cs="Arial"/>
            <w:b/>
            <w:color w:val="000000" w:themeColor="text1"/>
          </w:rPr>
          <w:delText>.</w:delText>
        </w:r>
        <w:r w:rsidRPr="003717E4" w:rsidDel="00551648">
          <w:rPr>
            <w:rFonts w:ascii="Arial" w:hAnsi="Arial" w:cs="Arial"/>
            <w:b/>
            <w:color w:val="000000" w:themeColor="text1"/>
          </w:rPr>
          <w:delText xml:space="preserve"> Statistical analysis</w:delText>
        </w:r>
      </w:del>
    </w:p>
    <w:p w14:paraId="6DB13C1A" w14:textId="4D215BEC" w:rsidR="00B41E73" w:rsidRPr="003717E4" w:rsidDel="00551648" w:rsidRDefault="00452A0E" w:rsidP="00551648">
      <w:pPr>
        <w:pStyle w:val="Eigenstandaard"/>
        <w:spacing w:before="0" w:line="480" w:lineRule="auto"/>
        <w:jc w:val="both"/>
        <w:outlineLvl w:val="0"/>
        <w:rPr>
          <w:del w:id="210" w:author="Sangavi C" w:date="2021-08-07T08:26:00Z"/>
          <w:rFonts w:ascii="Arial" w:hAnsi="Arial" w:cs="Arial"/>
        </w:rPr>
        <w:pPrChange w:id="211" w:author="Sangavi C" w:date="2021-08-07T08:26:00Z">
          <w:pPr>
            <w:pStyle w:val="Eigenstandaard"/>
            <w:spacing w:before="0" w:line="480" w:lineRule="auto"/>
            <w:ind w:firstLine="708"/>
            <w:jc w:val="both"/>
          </w:pPr>
        </w:pPrChange>
      </w:pPr>
      <w:del w:id="212" w:author="Sangavi C" w:date="2021-08-07T08:26:00Z">
        <w:r w:rsidRPr="003717E4" w:rsidDel="00551648">
          <w:rPr>
            <w:rFonts w:ascii="Arial" w:hAnsi="Arial" w:cs="Arial"/>
          </w:rPr>
          <w:delText xml:space="preserve">Data </w:delText>
        </w:r>
        <w:r w:rsidR="00503762" w:rsidRPr="003717E4" w:rsidDel="00551648">
          <w:rPr>
            <w:rFonts w:ascii="Arial" w:hAnsi="Arial" w:cs="Arial"/>
          </w:rPr>
          <w:delText>are</w:delText>
        </w:r>
        <w:r w:rsidRPr="003717E4" w:rsidDel="00551648">
          <w:rPr>
            <w:rFonts w:ascii="Arial" w:hAnsi="Arial" w:cs="Arial"/>
          </w:rPr>
          <w:delText xml:space="preserve"> expressed as the mean ± standard error of the mean (SEM) and were analyzed </w:delText>
        </w:r>
        <w:r w:rsidR="006F701D" w:rsidRPr="003717E4" w:rsidDel="00551648">
          <w:rPr>
            <w:rFonts w:ascii="Arial" w:hAnsi="Arial" w:cs="Arial"/>
          </w:rPr>
          <w:delText xml:space="preserve">using R </w:delText>
        </w:r>
        <w:r w:rsidR="005B6B49" w:rsidRPr="003717E4" w:rsidDel="00551648">
          <w:rPr>
            <w:rFonts w:ascii="Arial" w:hAnsi="Arial" w:cs="Arial"/>
          </w:rPr>
          <w:delText>v</w:delText>
        </w:r>
        <w:r w:rsidR="006F701D" w:rsidRPr="003717E4" w:rsidDel="00551648">
          <w:rPr>
            <w:rFonts w:ascii="Arial" w:hAnsi="Arial" w:cs="Arial"/>
          </w:rPr>
          <w:delText>3.5.1 and graph</w:delText>
        </w:r>
        <w:r w:rsidR="00DB029E" w:rsidRPr="003717E4" w:rsidDel="00551648">
          <w:rPr>
            <w:rFonts w:ascii="Arial" w:hAnsi="Arial" w:cs="Arial"/>
          </w:rPr>
          <w:delText>ically visualized</w:delText>
        </w:r>
        <w:r w:rsidR="006F701D" w:rsidRPr="003717E4" w:rsidDel="00551648">
          <w:rPr>
            <w:rFonts w:ascii="Arial" w:hAnsi="Arial" w:cs="Arial"/>
          </w:rPr>
          <w:delText xml:space="preserve"> </w:delText>
        </w:r>
        <w:r w:rsidRPr="003717E4" w:rsidDel="00551648">
          <w:rPr>
            <w:rFonts w:ascii="Arial" w:hAnsi="Arial" w:cs="Arial"/>
          </w:rPr>
          <w:delText xml:space="preserve">using </w:delText>
        </w:r>
        <w:r w:rsidR="00F87B5D" w:rsidRPr="003717E4" w:rsidDel="00551648">
          <w:rPr>
            <w:rFonts w:ascii="Arial" w:hAnsi="Arial" w:cs="Arial"/>
          </w:rPr>
          <w:delText xml:space="preserve">the ggplot2 package </w:delText>
        </w:r>
        <w:r w:rsidR="00F87B5D" w:rsidRPr="00472862" w:rsidDel="00551648">
          <w:rPr>
            <w:rFonts w:ascii="Arial" w:hAnsi="Arial" w:cs="Arial"/>
          </w:rPr>
          <w:fldChar w:fldCharType="begin" w:fldLock="1"/>
        </w:r>
        <w:r w:rsidR="0079129E" w:rsidRPr="003717E4" w:rsidDel="00551648">
          <w:rPr>
            <w:rFonts w:ascii="Arial" w:hAnsi="Arial" w:cs="Arial"/>
          </w:rPr>
          <w:delInstrText>ADDIN CSL_CITATION {"citationItems":[{"id":"ITEM-1","itemData":{"author":[{"dropping-particle":"","family":"Wickham","given":"H","non-dropping-particle":"","parse-names":false,"suffix":""}],"id":"ITEM-1","issued":{"date-parts":[["2016"]]},"title":"ggplot2: elegant graphics for data analysis","type":"article"},"uris":["http://www.mendeley.com/documents/?uuid=c0c5b54b-d857-47be-a4e3-9a800494b0a0"]}],"mendeley":{"formattedCitation":"(Wickham, 2016)","plainTextFormattedCitation":"(Wickham, 2016)","previouslyFormattedCitation":"(Wickham, 2016)"},"properties":{"noteIndex":0},"schema":"https://github.com/citation-style-language/schema/raw/master/csl-citation.json"}</w:delInstrText>
        </w:r>
        <w:r w:rsidR="00F87B5D" w:rsidRPr="00472862" w:rsidDel="00551648">
          <w:rPr>
            <w:rFonts w:ascii="Arial" w:hAnsi="Arial" w:cs="Arial"/>
          </w:rPr>
          <w:fldChar w:fldCharType="separate"/>
        </w:r>
        <w:r w:rsidR="00F87B5D" w:rsidRPr="003717E4" w:rsidDel="00551648">
          <w:rPr>
            <w:rFonts w:ascii="Arial" w:hAnsi="Arial" w:cs="Arial"/>
            <w:noProof/>
          </w:rPr>
          <w:delText>(Wickham, 2016)</w:delText>
        </w:r>
        <w:r w:rsidR="00F87B5D" w:rsidRPr="00472862" w:rsidDel="00551648">
          <w:rPr>
            <w:rFonts w:ascii="Arial" w:hAnsi="Arial" w:cs="Arial"/>
          </w:rPr>
          <w:fldChar w:fldCharType="end"/>
        </w:r>
        <w:r w:rsidRPr="003717E4" w:rsidDel="00551648">
          <w:rPr>
            <w:rFonts w:ascii="Arial" w:hAnsi="Arial" w:cs="Arial"/>
          </w:rPr>
          <w:delText xml:space="preserve">. </w:delText>
        </w:r>
        <w:r w:rsidR="005D6CAE" w:rsidRPr="003717E4" w:rsidDel="00551648">
          <w:rPr>
            <w:rFonts w:ascii="Arial" w:hAnsi="Arial" w:cs="Arial"/>
          </w:rPr>
          <w:delText>Significant outliers were</w:delText>
        </w:r>
        <w:r w:rsidR="006F701D" w:rsidRPr="003717E4" w:rsidDel="00551648">
          <w:rPr>
            <w:rFonts w:ascii="Arial" w:hAnsi="Arial" w:cs="Arial"/>
          </w:rPr>
          <w:delText xml:space="preserve"> identified and removed via the 1.5*IQR </w:delText>
        </w:r>
        <w:r w:rsidR="00F87B5D" w:rsidRPr="003717E4" w:rsidDel="00551648">
          <w:rPr>
            <w:rFonts w:ascii="Arial" w:hAnsi="Arial" w:cs="Arial"/>
          </w:rPr>
          <w:delText>method</w:delText>
        </w:r>
        <w:r w:rsidR="00E83090" w:rsidRPr="003717E4" w:rsidDel="00551648">
          <w:rPr>
            <w:rFonts w:ascii="Arial" w:hAnsi="Arial" w:cs="Arial"/>
          </w:rPr>
          <w:delText>.</w:delText>
        </w:r>
        <w:r w:rsidR="005D6CAE" w:rsidRPr="003717E4" w:rsidDel="00551648">
          <w:rPr>
            <w:rFonts w:ascii="Arial" w:hAnsi="Arial" w:cs="Arial"/>
          </w:rPr>
          <w:delText xml:space="preserve"> </w:delText>
        </w:r>
        <w:r w:rsidR="00E83090" w:rsidRPr="003717E4" w:rsidDel="00551648">
          <w:rPr>
            <w:rFonts w:ascii="Arial" w:hAnsi="Arial" w:cs="Arial"/>
          </w:rPr>
          <w:delText xml:space="preserve">One </w:delText>
        </w:r>
        <w:r w:rsidR="005D6CAE" w:rsidRPr="003717E4" w:rsidDel="00551648">
          <w:rPr>
            <w:rFonts w:ascii="Arial" w:hAnsi="Arial" w:cs="Arial"/>
          </w:rPr>
          <w:delText>Ctrl mouse was excluded from all behavioral data analy</w:delText>
        </w:r>
        <w:r w:rsidR="00822601" w:rsidRPr="003717E4" w:rsidDel="00551648">
          <w:rPr>
            <w:rFonts w:ascii="Arial" w:hAnsi="Arial" w:cs="Arial"/>
          </w:rPr>
          <w:delText>s</w:delText>
        </w:r>
        <w:r w:rsidR="005D6CAE" w:rsidRPr="003717E4" w:rsidDel="00551648">
          <w:rPr>
            <w:rFonts w:ascii="Arial" w:hAnsi="Arial" w:cs="Arial"/>
          </w:rPr>
          <w:delText xml:space="preserve">es. </w:delText>
        </w:r>
        <w:r w:rsidR="00503762" w:rsidRPr="003717E4" w:rsidDel="00551648">
          <w:rPr>
            <w:rFonts w:ascii="Arial" w:hAnsi="Arial" w:cs="Arial"/>
          </w:rPr>
          <w:delText>Data were considered statistically significant when p &lt; 0.05.</w:delText>
        </w:r>
      </w:del>
    </w:p>
    <w:p w14:paraId="546C5D9A" w14:textId="11152ECD" w:rsidR="00452A0E" w:rsidRPr="003717E4" w:rsidDel="00551648" w:rsidRDefault="00CD2741" w:rsidP="00551648">
      <w:pPr>
        <w:pStyle w:val="Eigenstandaard"/>
        <w:spacing w:before="0" w:line="480" w:lineRule="auto"/>
        <w:jc w:val="both"/>
        <w:outlineLvl w:val="0"/>
        <w:rPr>
          <w:del w:id="213" w:author="Sangavi C" w:date="2021-08-07T08:26:00Z"/>
          <w:rFonts w:ascii="Arial" w:hAnsi="Arial" w:cs="Arial"/>
        </w:rPr>
        <w:pPrChange w:id="214" w:author="Sangavi C" w:date="2021-08-07T08:26:00Z">
          <w:pPr>
            <w:pStyle w:val="Eigenstandaard"/>
            <w:spacing w:before="0" w:line="480" w:lineRule="auto"/>
            <w:ind w:firstLine="708"/>
            <w:jc w:val="both"/>
          </w:pPr>
        </w:pPrChange>
      </w:pPr>
      <w:del w:id="215" w:author="Sangavi C" w:date="2021-08-07T08:26:00Z">
        <w:r w:rsidRPr="003717E4" w:rsidDel="00551648">
          <w:rPr>
            <w:rFonts w:ascii="Arial" w:hAnsi="Arial" w:cs="Arial"/>
          </w:rPr>
          <w:delText>In this study,</w:delText>
        </w:r>
        <w:r w:rsidR="00503762" w:rsidRPr="003717E4" w:rsidDel="00551648">
          <w:rPr>
            <w:rFonts w:ascii="Arial" w:hAnsi="Arial" w:cs="Arial"/>
          </w:rPr>
          <w:delText xml:space="preserve"> multiple mice from the same litters were included</w:delText>
        </w:r>
        <w:r w:rsidRPr="003717E4" w:rsidDel="00551648">
          <w:rPr>
            <w:rFonts w:ascii="Arial" w:hAnsi="Arial" w:cs="Arial"/>
          </w:rPr>
          <w:delText xml:space="preserve"> in the experimental groups. </w:delText>
        </w:r>
        <w:r w:rsidR="00014E14" w:rsidRPr="003717E4" w:rsidDel="00551648">
          <w:rPr>
            <w:rFonts w:ascii="Arial" w:hAnsi="Arial" w:cs="Arial"/>
          </w:rPr>
          <w:delText xml:space="preserve">We tested for litter effects using the </w:delText>
        </w:r>
        <w:r w:rsidR="00014E14" w:rsidRPr="003717E4" w:rsidDel="00551648">
          <w:rPr>
            <w:rFonts w:ascii="Arial" w:hAnsi="Arial" w:cs="Arial"/>
            <w:i/>
            <w:iCs/>
          </w:rPr>
          <w:delText xml:space="preserve">nlme </w:delText>
        </w:r>
        <w:r w:rsidR="00014E14" w:rsidRPr="003717E4" w:rsidDel="00551648">
          <w:rPr>
            <w:rFonts w:ascii="Arial" w:hAnsi="Arial" w:cs="Arial"/>
          </w:rPr>
          <w:delText>package in R and included litter as a random factor in a mixed linear model when significant</w:delText>
        </w:r>
        <w:r w:rsidR="00F87B5D" w:rsidRPr="003717E4" w:rsidDel="00551648">
          <w:rPr>
            <w:rFonts w:ascii="Arial" w:hAnsi="Arial" w:cs="Arial"/>
            <w:color w:val="000000" w:themeColor="text1"/>
          </w:rPr>
          <w:delText>. Single-factor parameters were analyzed with</w:delText>
        </w:r>
        <w:r w:rsidR="00D81361" w:rsidRPr="003717E4" w:rsidDel="00551648">
          <w:rPr>
            <w:rFonts w:ascii="Arial" w:hAnsi="Arial" w:cs="Arial"/>
            <w:color w:val="000000" w:themeColor="text1"/>
          </w:rPr>
          <w:delText xml:space="preserve"> </w:delText>
        </w:r>
        <w:r w:rsidR="00F87B5D" w:rsidRPr="003717E4" w:rsidDel="00551648">
          <w:rPr>
            <w:rFonts w:ascii="Arial" w:hAnsi="Arial" w:cs="Arial"/>
            <w:color w:val="000000" w:themeColor="text1"/>
          </w:rPr>
          <w:delText xml:space="preserve">either a Welch-corrected t-test, </w:delText>
        </w:r>
        <w:r w:rsidR="00AA310F" w:rsidRPr="003717E4" w:rsidDel="00551648">
          <w:rPr>
            <w:rFonts w:ascii="Arial" w:hAnsi="Arial" w:cs="Arial"/>
            <w:color w:val="000000" w:themeColor="text1"/>
          </w:rPr>
          <w:delText xml:space="preserve">Mann-Whitney U test, </w:delText>
        </w:r>
        <w:r w:rsidR="00F87B5D" w:rsidRPr="003717E4" w:rsidDel="00551648">
          <w:rPr>
            <w:rFonts w:ascii="Arial" w:hAnsi="Arial" w:cs="Arial"/>
            <w:color w:val="000000" w:themeColor="text1"/>
          </w:rPr>
          <w:delText xml:space="preserve">standard one-way ANOVA, or Welch corrected ANOVA, depending on factor levels </w:delText>
        </w:r>
        <w:r w:rsidR="00AA310F" w:rsidRPr="003717E4" w:rsidDel="00551648">
          <w:rPr>
            <w:rFonts w:ascii="Arial" w:hAnsi="Arial" w:cs="Arial"/>
            <w:color w:val="000000" w:themeColor="text1"/>
          </w:rPr>
          <w:delText xml:space="preserve">and </w:delText>
        </w:r>
        <w:r w:rsidR="00F87B5D" w:rsidRPr="003717E4" w:rsidDel="00551648">
          <w:rPr>
            <w:rFonts w:ascii="Arial" w:hAnsi="Arial" w:cs="Arial"/>
            <w:color w:val="000000" w:themeColor="text1"/>
          </w:rPr>
          <w:delText>passing of test assumptions</w:delText>
        </w:r>
        <w:r w:rsidR="000F5AD0" w:rsidRPr="003717E4" w:rsidDel="00551648">
          <w:rPr>
            <w:rFonts w:ascii="Arial" w:hAnsi="Arial" w:cs="Arial"/>
            <w:color w:val="000000" w:themeColor="text1"/>
          </w:rPr>
          <w:delText>,</w:delText>
        </w:r>
        <w:r w:rsidR="00AA310F" w:rsidRPr="003717E4" w:rsidDel="00551648">
          <w:rPr>
            <w:rFonts w:ascii="Arial" w:hAnsi="Arial" w:cs="Arial"/>
            <w:color w:val="000000" w:themeColor="text1"/>
          </w:rPr>
          <w:delText xml:space="preserve"> as determined via Levene’s test and Shapiro-Wilk test</w:delText>
        </w:r>
        <w:r w:rsidR="00F87B5D" w:rsidRPr="003717E4" w:rsidDel="00551648">
          <w:rPr>
            <w:rFonts w:ascii="Arial" w:hAnsi="Arial" w:cs="Arial"/>
            <w:color w:val="000000" w:themeColor="text1"/>
          </w:rPr>
          <w:delText>. A</w:delText>
        </w:r>
        <w:r w:rsidR="005B6B49" w:rsidRPr="003717E4" w:rsidDel="00551648">
          <w:rPr>
            <w:rFonts w:ascii="Arial" w:hAnsi="Arial" w:cs="Arial"/>
            <w:color w:val="000000" w:themeColor="text1"/>
          </w:rPr>
          <w:delText>nalyses with two factors were analyzed using two-way ANOVA</w:delText>
        </w:r>
        <w:r w:rsidR="00E83C90" w:rsidRPr="003717E4" w:rsidDel="00551648">
          <w:rPr>
            <w:rFonts w:ascii="Arial" w:hAnsi="Arial" w:cs="Arial"/>
            <w:color w:val="000000" w:themeColor="text1"/>
          </w:rPr>
          <w:delText xml:space="preserve">. </w:delText>
        </w:r>
        <w:r w:rsidR="006A49BF" w:rsidRPr="003717E4" w:rsidDel="00551648">
          <w:rPr>
            <w:rFonts w:ascii="Arial" w:hAnsi="Arial" w:cs="Arial"/>
            <w:color w:val="000000" w:themeColor="text1"/>
          </w:rPr>
          <w:delText xml:space="preserve">Probe-trial performance was analyzed with the one-sample t-test (hypothetical value 25%). </w:delText>
        </w:r>
        <w:r w:rsidR="00804B0F" w:rsidRPr="003717E4" w:rsidDel="00551648">
          <w:rPr>
            <w:rFonts w:ascii="Arial" w:hAnsi="Arial" w:cs="Arial"/>
            <w:color w:val="000000" w:themeColor="text1"/>
          </w:rPr>
          <w:delText xml:space="preserve">Mixed model </w:delText>
        </w:r>
        <w:r w:rsidR="00E01C88" w:rsidRPr="003717E4" w:rsidDel="00551648">
          <w:rPr>
            <w:rFonts w:ascii="Arial" w:hAnsi="Arial" w:cs="Arial"/>
            <w:color w:val="000000" w:themeColor="text1"/>
          </w:rPr>
          <w:delText>ANOVA</w:delText>
        </w:r>
        <w:r w:rsidR="00804B0F" w:rsidRPr="003717E4" w:rsidDel="00551648">
          <w:rPr>
            <w:rFonts w:ascii="Arial" w:hAnsi="Arial" w:cs="Arial"/>
            <w:color w:val="000000" w:themeColor="text1"/>
          </w:rPr>
          <w:delText>s</w:delText>
        </w:r>
        <w:r w:rsidR="00E01C88" w:rsidRPr="003717E4" w:rsidDel="00551648">
          <w:rPr>
            <w:rFonts w:ascii="Arial" w:hAnsi="Arial" w:cs="Arial"/>
            <w:color w:val="000000" w:themeColor="text1"/>
          </w:rPr>
          <w:delText xml:space="preserve"> </w:delText>
        </w:r>
        <w:r w:rsidR="00804B0F" w:rsidRPr="003717E4" w:rsidDel="00551648">
          <w:rPr>
            <w:rFonts w:ascii="Arial" w:hAnsi="Arial" w:cs="Arial"/>
            <w:color w:val="000000" w:themeColor="text1"/>
          </w:rPr>
          <w:delText xml:space="preserve">were </w:delText>
        </w:r>
        <w:r w:rsidR="00E01C88" w:rsidRPr="003717E4" w:rsidDel="00551648">
          <w:rPr>
            <w:rFonts w:ascii="Arial" w:hAnsi="Arial" w:cs="Arial"/>
            <w:color w:val="000000" w:themeColor="text1"/>
          </w:rPr>
          <w:delText>used to analyzed MWM</w:delText>
        </w:r>
        <w:r w:rsidR="00E83C90" w:rsidRPr="003717E4" w:rsidDel="00551648">
          <w:rPr>
            <w:rFonts w:ascii="Arial" w:hAnsi="Arial" w:cs="Arial"/>
            <w:color w:val="000000" w:themeColor="text1"/>
          </w:rPr>
          <w:delText xml:space="preserve"> </w:delText>
        </w:r>
        <w:r w:rsidR="00E01C88" w:rsidRPr="003717E4" w:rsidDel="00551648">
          <w:rPr>
            <w:rFonts w:ascii="Arial" w:hAnsi="Arial" w:cs="Arial"/>
            <w:color w:val="000000" w:themeColor="text1"/>
          </w:rPr>
          <w:delText>data</w:delText>
        </w:r>
        <w:r w:rsidR="00E83C90" w:rsidRPr="003717E4" w:rsidDel="00551648">
          <w:rPr>
            <w:rFonts w:ascii="Arial" w:hAnsi="Arial" w:cs="Arial"/>
            <w:color w:val="000000" w:themeColor="text1"/>
          </w:rPr>
          <w:delText xml:space="preserve"> with </w:delText>
        </w:r>
        <w:r w:rsidR="000E4FC3" w:rsidRPr="003717E4" w:rsidDel="00551648">
          <w:rPr>
            <w:rFonts w:ascii="Arial" w:hAnsi="Arial" w:cs="Arial"/>
            <w:color w:val="000000" w:themeColor="text1"/>
          </w:rPr>
          <w:delText>“</w:delText>
        </w:r>
        <w:r w:rsidR="005E4AAF" w:rsidRPr="003717E4" w:rsidDel="00551648">
          <w:rPr>
            <w:rFonts w:ascii="Arial" w:hAnsi="Arial" w:cs="Arial"/>
            <w:color w:val="000000" w:themeColor="text1"/>
          </w:rPr>
          <w:delText xml:space="preserve">acquisition </w:delText>
        </w:r>
        <w:r w:rsidR="00E83C90" w:rsidRPr="003717E4" w:rsidDel="00551648">
          <w:rPr>
            <w:rFonts w:ascii="Arial" w:hAnsi="Arial" w:cs="Arial"/>
            <w:color w:val="000000" w:themeColor="text1"/>
          </w:rPr>
          <w:delText>day</w:delText>
        </w:r>
        <w:r w:rsidR="000E4FC3" w:rsidRPr="003717E4" w:rsidDel="00551648">
          <w:rPr>
            <w:rFonts w:ascii="Arial" w:hAnsi="Arial" w:cs="Arial"/>
            <w:color w:val="000000" w:themeColor="text1"/>
          </w:rPr>
          <w:delText>”</w:delText>
        </w:r>
        <w:r w:rsidR="00E83C90" w:rsidRPr="003717E4" w:rsidDel="00551648">
          <w:rPr>
            <w:rFonts w:ascii="Arial" w:hAnsi="Arial" w:cs="Arial"/>
            <w:color w:val="000000" w:themeColor="text1"/>
          </w:rPr>
          <w:delText xml:space="preserve"> as a repeated factor and </w:delText>
        </w:r>
        <w:r w:rsidR="000E4FC3" w:rsidRPr="003717E4" w:rsidDel="00551648">
          <w:rPr>
            <w:rFonts w:ascii="Arial" w:hAnsi="Arial" w:cs="Arial"/>
            <w:color w:val="000000" w:themeColor="text1"/>
          </w:rPr>
          <w:delText>“</w:delText>
        </w:r>
        <w:r w:rsidR="00E83C90" w:rsidRPr="003717E4" w:rsidDel="00551648">
          <w:rPr>
            <w:rFonts w:ascii="Arial" w:hAnsi="Arial" w:cs="Arial"/>
            <w:color w:val="000000" w:themeColor="text1"/>
          </w:rPr>
          <w:delText>condition</w:delText>
        </w:r>
        <w:r w:rsidR="000E4FC3" w:rsidRPr="003717E4" w:rsidDel="00551648">
          <w:rPr>
            <w:rFonts w:ascii="Arial" w:hAnsi="Arial" w:cs="Arial"/>
            <w:color w:val="000000" w:themeColor="text1"/>
          </w:rPr>
          <w:delText>”</w:delText>
        </w:r>
        <w:r w:rsidR="00F87B5D" w:rsidRPr="003717E4" w:rsidDel="00551648">
          <w:rPr>
            <w:rFonts w:ascii="Arial" w:hAnsi="Arial" w:cs="Arial"/>
            <w:color w:val="000000" w:themeColor="text1"/>
          </w:rPr>
          <w:delText xml:space="preserve"> </w:delText>
        </w:r>
        <w:r w:rsidR="00E83C90" w:rsidRPr="003717E4" w:rsidDel="00551648">
          <w:rPr>
            <w:rFonts w:ascii="Arial" w:hAnsi="Arial" w:cs="Arial"/>
            <w:color w:val="000000" w:themeColor="text1"/>
          </w:rPr>
          <w:delText>as independent factor</w:delText>
        </w:r>
        <w:r w:rsidR="00F87B5D" w:rsidRPr="003717E4" w:rsidDel="00551648">
          <w:rPr>
            <w:rFonts w:ascii="Arial" w:hAnsi="Arial" w:cs="Arial"/>
            <w:color w:val="000000" w:themeColor="text1"/>
          </w:rPr>
          <w:delText>s. Post-hoc analyses w</w:delText>
        </w:r>
        <w:r w:rsidR="000F5AD0" w:rsidRPr="003717E4" w:rsidDel="00551648">
          <w:rPr>
            <w:rFonts w:ascii="Arial" w:hAnsi="Arial" w:cs="Arial"/>
            <w:color w:val="000000" w:themeColor="text1"/>
          </w:rPr>
          <w:delText>ere</w:delText>
        </w:r>
        <w:r w:rsidR="00F87B5D" w:rsidRPr="003717E4" w:rsidDel="00551648">
          <w:rPr>
            <w:rFonts w:ascii="Arial" w:hAnsi="Arial" w:cs="Arial"/>
            <w:color w:val="000000" w:themeColor="text1"/>
          </w:rPr>
          <w:delText xml:space="preserve"> done with Tukey or Games-Howell methods, and adjusted with </w:delText>
        </w:r>
        <w:r w:rsidR="00A61E38" w:rsidRPr="003717E4" w:rsidDel="00551648">
          <w:rPr>
            <w:rFonts w:ascii="Arial" w:hAnsi="Arial" w:cs="Arial"/>
            <w:color w:val="000000" w:themeColor="text1"/>
          </w:rPr>
          <w:delText>Bonferroni</w:delText>
        </w:r>
        <w:r w:rsidR="00F87B5D" w:rsidRPr="003717E4" w:rsidDel="00551648">
          <w:rPr>
            <w:rFonts w:ascii="Arial" w:hAnsi="Arial" w:cs="Arial"/>
            <w:color w:val="000000" w:themeColor="text1"/>
          </w:rPr>
          <w:delText xml:space="preserve"> corrections</w:delText>
        </w:r>
        <w:r w:rsidR="00E83C90" w:rsidRPr="003717E4" w:rsidDel="00551648">
          <w:rPr>
            <w:rFonts w:ascii="Arial" w:hAnsi="Arial" w:cs="Arial"/>
            <w:color w:val="000000" w:themeColor="text1"/>
          </w:rPr>
          <w:delText xml:space="preserve">. </w:delText>
        </w:r>
        <w:r w:rsidR="00E01EBB" w:rsidRPr="003717E4" w:rsidDel="00551648">
          <w:rPr>
            <w:rFonts w:ascii="Arial" w:hAnsi="Arial" w:cs="Arial"/>
            <w:color w:val="000000" w:themeColor="text1"/>
          </w:rPr>
          <w:delText>Pearson correlation and l</w:delText>
        </w:r>
        <w:r w:rsidR="00751045" w:rsidRPr="003717E4" w:rsidDel="00551648">
          <w:rPr>
            <w:rFonts w:ascii="Arial" w:hAnsi="Arial" w:cs="Arial"/>
            <w:color w:val="000000" w:themeColor="text1"/>
          </w:rPr>
          <w:delText>inear regression analys</w:delText>
        </w:r>
        <w:r w:rsidR="00E01EBB" w:rsidRPr="003717E4" w:rsidDel="00551648">
          <w:rPr>
            <w:rFonts w:ascii="Arial" w:hAnsi="Arial" w:cs="Arial"/>
            <w:color w:val="000000" w:themeColor="text1"/>
          </w:rPr>
          <w:delText xml:space="preserve">es were employed to address the contribution of </w:delText>
        </w:r>
        <w:r w:rsidR="00D27273" w:rsidRPr="003717E4" w:rsidDel="00551648">
          <w:rPr>
            <w:rFonts w:ascii="Arial" w:hAnsi="Arial" w:cs="Arial"/>
            <w:color w:val="000000" w:themeColor="text1"/>
          </w:rPr>
          <w:delText>body weight</w:delText>
        </w:r>
        <w:r w:rsidR="00E01EBB" w:rsidRPr="003717E4" w:rsidDel="00551648">
          <w:rPr>
            <w:rFonts w:ascii="Arial" w:hAnsi="Arial" w:cs="Arial"/>
            <w:color w:val="000000" w:themeColor="text1"/>
          </w:rPr>
          <w:delText xml:space="preserve"> to OF exploration and to MWM escape latency and </w:delText>
        </w:r>
        <w:r w:rsidR="00751045" w:rsidRPr="003717E4" w:rsidDel="00551648">
          <w:rPr>
            <w:rFonts w:ascii="Arial" w:hAnsi="Arial" w:cs="Arial"/>
            <w:color w:val="000000" w:themeColor="text1"/>
          </w:rPr>
          <w:delText>path length.</w:delText>
        </w:r>
        <w:r w:rsidR="005B6B49" w:rsidRPr="005158CA" w:rsidDel="00551648">
          <w:rPr>
            <w:rFonts w:ascii="Arial" w:hAnsi="Arial" w:cs="Arial"/>
          </w:rPr>
          <w:delText xml:space="preserve"> </w:delText>
        </w:r>
        <w:r w:rsidR="005D363C" w:rsidRPr="005158CA" w:rsidDel="00551648">
          <w:rPr>
            <w:rFonts w:ascii="Arial" w:hAnsi="Arial" w:cs="Arial"/>
          </w:rPr>
          <w:delText>Equality of variance of CORT data between experimental groups was tested using an F-test.</w:delText>
        </w:r>
        <w:r w:rsidR="005D363C" w:rsidRPr="003717E4" w:rsidDel="00551648">
          <w:rPr>
            <w:rFonts w:ascii="Arial" w:hAnsi="Arial" w:cs="Arial"/>
          </w:rPr>
          <w:delText xml:space="preserve"> </w:delText>
        </w:r>
      </w:del>
    </w:p>
    <w:p w14:paraId="58C478CC" w14:textId="74B13BB9" w:rsidR="000F5AD0" w:rsidRPr="003717E4" w:rsidDel="00551648" w:rsidRDefault="000F5AD0" w:rsidP="00551648">
      <w:pPr>
        <w:pStyle w:val="Eigenstandaard"/>
        <w:spacing w:before="0" w:line="480" w:lineRule="auto"/>
        <w:jc w:val="both"/>
        <w:outlineLvl w:val="0"/>
        <w:rPr>
          <w:del w:id="216" w:author="Sangavi C" w:date="2021-08-07T08:26:00Z"/>
          <w:rFonts w:ascii="Arial" w:hAnsi="Arial" w:cs="Arial"/>
          <w:b/>
        </w:rPr>
        <w:pPrChange w:id="217" w:author="Sangavi C" w:date="2021-08-07T08:26:00Z">
          <w:pPr/>
        </w:pPrChange>
      </w:pPr>
    </w:p>
    <w:p w14:paraId="05409C67" w14:textId="7CE3E634" w:rsidR="000F5AD0" w:rsidRPr="003717E4" w:rsidDel="00551648" w:rsidRDefault="00B270D3" w:rsidP="00551648">
      <w:pPr>
        <w:pStyle w:val="Eigenstandaard"/>
        <w:spacing w:before="0" w:line="480" w:lineRule="auto"/>
        <w:jc w:val="both"/>
        <w:outlineLvl w:val="0"/>
        <w:rPr>
          <w:del w:id="218" w:author="Sangavi C" w:date="2021-08-07T08:26:00Z"/>
          <w:rFonts w:ascii="Arial" w:hAnsi="Arial" w:cs="Arial"/>
          <w:b/>
        </w:rPr>
        <w:pPrChange w:id="219" w:author="Sangavi C" w:date="2021-08-07T08:26:00Z">
          <w:pPr>
            <w:spacing w:line="480" w:lineRule="auto"/>
          </w:pPr>
        </w:pPrChange>
      </w:pPr>
      <w:del w:id="220" w:author="Sangavi C" w:date="2021-08-07T08:26:00Z">
        <w:r w:rsidRPr="003717E4" w:rsidDel="00551648">
          <w:rPr>
            <w:rFonts w:ascii="Arial" w:hAnsi="Arial" w:cs="Arial"/>
            <w:b/>
          </w:rPr>
          <w:delText>3. Results</w:delText>
        </w:r>
      </w:del>
    </w:p>
    <w:p w14:paraId="3E591AD8" w14:textId="1AF35522" w:rsidR="007D708C" w:rsidRPr="003717E4" w:rsidDel="00551648" w:rsidRDefault="007D708C" w:rsidP="00551648">
      <w:pPr>
        <w:pStyle w:val="Eigenstandaard"/>
        <w:spacing w:before="0" w:line="480" w:lineRule="auto"/>
        <w:jc w:val="both"/>
        <w:outlineLvl w:val="0"/>
        <w:rPr>
          <w:del w:id="221" w:author="Sangavi C" w:date="2021-08-07T08:26:00Z"/>
          <w:rFonts w:ascii="Arial" w:hAnsi="Arial" w:cs="Arial"/>
          <w:b/>
        </w:rPr>
        <w:pPrChange w:id="222" w:author="Sangavi C" w:date="2021-08-07T08:26:00Z">
          <w:pPr>
            <w:adjustRightInd w:val="0"/>
            <w:spacing w:line="480" w:lineRule="auto"/>
            <w:jc w:val="both"/>
          </w:pPr>
        </w:pPrChange>
      </w:pPr>
      <w:del w:id="223" w:author="Sangavi C" w:date="2021-08-07T08:26:00Z">
        <w:r w:rsidRPr="003717E4" w:rsidDel="00551648">
          <w:rPr>
            <w:rFonts w:ascii="Arial" w:hAnsi="Arial" w:cs="Arial"/>
            <w:b/>
            <w:bCs/>
          </w:rPr>
          <w:delText>3.1</w:delText>
        </w:r>
        <w:r w:rsidR="000B7E83" w:rsidRPr="003717E4" w:rsidDel="00551648">
          <w:rPr>
            <w:rFonts w:ascii="Arial" w:hAnsi="Arial" w:cs="Arial"/>
            <w:b/>
            <w:bCs/>
          </w:rPr>
          <w:delText>.</w:delText>
        </w:r>
        <w:r w:rsidRPr="003717E4" w:rsidDel="00551648">
          <w:rPr>
            <w:rFonts w:ascii="Arial" w:hAnsi="Arial" w:cs="Arial"/>
            <w:b/>
            <w:bCs/>
          </w:rPr>
          <w:delText xml:space="preserve"> </w:delText>
        </w:r>
        <w:r w:rsidRPr="003717E4" w:rsidDel="00551648">
          <w:rPr>
            <w:rFonts w:ascii="Arial" w:hAnsi="Arial" w:cs="Arial"/>
            <w:b/>
          </w:rPr>
          <w:delText xml:space="preserve">Physiological parameters in </w:delText>
        </w:r>
        <w:r w:rsidR="005C67FF" w:rsidRPr="003717E4" w:rsidDel="00551648">
          <w:rPr>
            <w:rFonts w:ascii="Arial" w:hAnsi="Arial" w:cs="Arial"/>
            <w:b/>
          </w:rPr>
          <w:delText>20-</w:delText>
        </w:r>
        <w:r w:rsidR="00C92740" w:rsidRPr="003717E4" w:rsidDel="00551648">
          <w:rPr>
            <w:rFonts w:ascii="Arial" w:hAnsi="Arial" w:cs="Arial"/>
            <w:b/>
          </w:rPr>
          <w:delText>month-old</w:delText>
        </w:r>
        <w:r w:rsidRPr="003717E4" w:rsidDel="00551648">
          <w:rPr>
            <w:rFonts w:ascii="Arial" w:hAnsi="Arial" w:cs="Arial"/>
            <w:b/>
          </w:rPr>
          <w:delText xml:space="preserve"> mice are not affected by ES. </w:delText>
        </w:r>
      </w:del>
    </w:p>
    <w:p w14:paraId="7B67A343" w14:textId="436DBBCA" w:rsidR="007D708C" w:rsidRPr="003717E4" w:rsidDel="00551648" w:rsidRDefault="007D708C" w:rsidP="00551648">
      <w:pPr>
        <w:pStyle w:val="Eigenstandaard"/>
        <w:spacing w:before="0" w:line="480" w:lineRule="auto"/>
        <w:jc w:val="both"/>
        <w:outlineLvl w:val="0"/>
        <w:rPr>
          <w:del w:id="224" w:author="Sangavi C" w:date="2021-08-07T08:26:00Z"/>
          <w:rFonts w:ascii="Arial" w:hAnsi="Arial" w:cs="Arial"/>
        </w:rPr>
        <w:pPrChange w:id="225" w:author="Sangavi C" w:date="2021-08-07T08:26:00Z">
          <w:pPr>
            <w:adjustRightInd w:val="0"/>
            <w:spacing w:line="480" w:lineRule="auto"/>
            <w:ind w:firstLine="708"/>
            <w:jc w:val="both"/>
          </w:pPr>
        </w:pPrChange>
      </w:pPr>
      <w:del w:id="226" w:author="Sangavi C" w:date="2021-08-07T08:26:00Z">
        <w:r w:rsidRPr="003717E4" w:rsidDel="00551648">
          <w:rPr>
            <w:rFonts w:ascii="Arial" w:hAnsi="Arial" w:cs="Arial"/>
          </w:rPr>
          <w:delText xml:space="preserve">ES </w:delText>
        </w:r>
        <w:r w:rsidR="004B6524" w:rsidRPr="003717E4" w:rsidDel="00551648">
          <w:rPr>
            <w:rFonts w:ascii="Arial" w:hAnsi="Arial" w:cs="Arial"/>
          </w:rPr>
          <w:delText>did not a</w:delText>
        </w:r>
        <w:r w:rsidRPr="003717E4" w:rsidDel="00551648">
          <w:rPr>
            <w:rFonts w:ascii="Arial" w:hAnsi="Arial" w:cs="Arial"/>
          </w:rPr>
          <w:delText xml:space="preserve">ffect </w:delText>
        </w:r>
        <w:r w:rsidR="004B6524" w:rsidRPr="003717E4" w:rsidDel="00551648">
          <w:rPr>
            <w:rFonts w:ascii="Arial" w:hAnsi="Arial" w:cs="Arial"/>
          </w:rPr>
          <w:delText>the</w:delText>
        </w:r>
        <w:r w:rsidRPr="003717E4" w:rsidDel="00551648">
          <w:rPr>
            <w:rFonts w:ascii="Arial" w:hAnsi="Arial" w:cs="Arial"/>
          </w:rPr>
          <w:delText xml:space="preserve"> physiological parameters measured at 20 months</w:delText>
        </w:r>
        <w:r w:rsidR="004B6524" w:rsidRPr="003717E4" w:rsidDel="00551648">
          <w:rPr>
            <w:rFonts w:ascii="Arial" w:hAnsi="Arial" w:cs="Arial"/>
          </w:rPr>
          <w:delText xml:space="preserve"> including body weight, thymus weight, adrenal weight and </w:delText>
        </w:r>
        <w:r w:rsidR="00F8679B" w:rsidRPr="003717E4" w:rsidDel="00551648">
          <w:rPr>
            <w:rFonts w:ascii="Arial" w:hAnsi="Arial" w:cs="Arial"/>
          </w:rPr>
          <w:delText>plasma</w:delText>
        </w:r>
        <w:r w:rsidR="004B6524" w:rsidRPr="003717E4" w:rsidDel="00551648">
          <w:rPr>
            <w:rFonts w:ascii="Arial" w:hAnsi="Arial" w:cs="Arial"/>
          </w:rPr>
          <w:delText xml:space="preserve"> cort</w:delText>
        </w:r>
        <w:r w:rsidR="00F8679B" w:rsidRPr="003717E4" w:rsidDel="00551648">
          <w:rPr>
            <w:rFonts w:ascii="Arial" w:hAnsi="Arial" w:cs="Arial"/>
          </w:rPr>
          <w:delText>icosterone</w:delText>
        </w:r>
        <w:r w:rsidR="00A427E1" w:rsidRPr="003717E4" w:rsidDel="00551648">
          <w:rPr>
            <w:rFonts w:ascii="Arial" w:hAnsi="Arial" w:cs="Arial"/>
          </w:rPr>
          <w:delText xml:space="preserve"> </w:delText>
        </w:r>
        <w:r w:rsidR="00A427E1" w:rsidRPr="005158CA" w:rsidDel="00551648">
          <w:rPr>
            <w:rFonts w:ascii="Arial" w:hAnsi="Arial" w:cs="Arial"/>
          </w:rPr>
          <w:delText>(</w:delText>
        </w:r>
        <w:r w:rsidR="00644E8C" w:rsidRPr="005158CA" w:rsidDel="00551648">
          <w:rPr>
            <w:rFonts w:ascii="Arial" w:hAnsi="Arial" w:cs="Arial"/>
            <w:b/>
            <w:bCs/>
          </w:rPr>
          <w:delText xml:space="preserve">fig </w:delText>
        </w:r>
        <w:r w:rsidR="00285F02" w:rsidRPr="005158CA" w:rsidDel="00551648">
          <w:rPr>
            <w:rFonts w:ascii="Arial" w:hAnsi="Arial" w:cs="Arial"/>
            <w:b/>
            <w:bCs/>
          </w:rPr>
          <w:delText>1B</w:delText>
        </w:r>
        <w:r w:rsidR="00A427E1" w:rsidRPr="005158CA" w:rsidDel="00551648">
          <w:rPr>
            <w:rFonts w:ascii="Arial" w:hAnsi="Arial" w:cs="Arial"/>
          </w:rPr>
          <w:delText>)</w:delText>
        </w:r>
        <w:r w:rsidR="004B6524" w:rsidRPr="003717E4" w:rsidDel="00551648">
          <w:rPr>
            <w:rFonts w:ascii="Arial" w:hAnsi="Arial" w:cs="Arial"/>
          </w:rPr>
          <w:delText xml:space="preserve">; </w:delText>
        </w:r>
        <w:r w:rsidRPr="003717E4" w:rsidDel="00551648">
          <w:rPr>
            <w:rFonts w:ascii="Arial" w:hAnsi="Arial" w:cs="Arial"/>
          </w:rPr>
          <w:delText xml:space="preserve">body weight (t(28.53)=0.5263, p=0.6028), thymus weight (t(26.00)=-1.55, p=0.1322), adrenal weight (t(26.15=-0.3539, p=0.7263), and corticosterone (peak: t(22.36)=-0.1632, p=0.8718; trough: </w:delText>
        </w:r>
        <w:r w:rsidR="004B6775" w:rsidRPr="003717E4" w:rsidDel="00551648">
          <w:rPr>
            <w:rFonts w:ascii="Arial" w:hAnsi="Arial" w:cs="Arial"/>
          </w:rPr>
          <w:delText>U</w:delText>
        </w:r>
        <w:r w:rsidRPr="003717E4" w:rsidDel="00551648">
          <w:rPr>
            <w:rFonts w:ascii="Arial" w:hAnsi="Arial" w:cs="Arial"/>
          </w:rPr>
          <w:delText>=1</w:delText>
        </w:r>
        <w:r w:rsidR="004B6775" w:rsidRPr="003717E4" w:rsidDel="00551648">
          <w:rPr>
            <w:rFonts w:ascii="Arial" w:hAnsi="Arial" w:cs="Arial"/>
          </w:rPr>
          <w:delText>15</w:delText>
        </w:r>
        <w:r w:rsidRPr="003717E4" w:rsidDel="00551648">
          <w:rPr>
            <w:rFonts w:ascii="Arial" w:hAnsi="Arial" w:cs="Arial"/>
          </w:rPr>
          <w:delText>, p=0.</w:delText>
        </w:r>
        <w:r w:rsidR="004B6775" w:rsidRPr="003717E4" w:rsidDel="00551648">
          <w:rPr>
            <w:rFonts w:ascii="Arial" w:hAnsi="Arial" w:cs="Arial"/>
          </w:rPr>
          <w:delText>2363</w:delText>
        </w:r>
        <w:r w:rsidRPr="003717E4" w:rsidDel="00551648">
          <w:rPr>
            <w:rFonts w:ascii="Arial" w:hAnsi="Arial" w:cs="Arial"/>
          </w:rPr>
          <w:delText xml:space="preserve">; delta: t(22)=-0.7563, p=0.4575). </w:delText>
        </w:r>
        <w:r w:rsidR="00910AAF" w:rsidRPr="003717E4" w:rsidDel="00551648">
          <w:rPr>
            <w:rFonts w:ascii="Arial" w:hAnsi="Arial" w:cs="Arial"/>
          </w:rPr>
          <w:delText xml:space="preserve">ES </w:delText>
        </w:r>
        <w:r w:rsidR="004B6775" w:rsidRPr="003717E4" w:rsidDel="00551648">
          <w:rPr>
            <w:rFonts w:ascii="Arial" w:hAnsi="Arial" w:cs="Arial"/>
          </w:rPr>
          <w:delText>mice also had decreased variance in trough (F(11,14)=3.1213, p=0.0484) but not peak</w:delText>
        </w:r>
        <w:r w:rsidR="000F5AD0" w:rsidRPr="003717E4" w:rsidDel="00551648">
          <w:rPr>
            <w:rFonts w:ascii="Arial" w:hAnsi="Arial" w:cs="Arial"/>
          </w:rPr>
          <w:delText xml:space="preserve"> </w:delText>
        </w:r>
        <w:r w:rsidR="004B6775" w:rsidRPr="003717E4" w:rsidDel="00551648">
          <w:rPr>
            <w:rFonts w:ascii="Arial" w:hAnsi="Arial" w:cs="Arial"/>
          </w:rPr>
          <w:delText xml:space="preserve">(F(11,13)=0.4096, p=0.1465) corticosterone </w:delText>
        </w:r>
        <w:r w:rsidR="003E54EB" w:rsidRPr="003717E4" w:rsidDel="00551648">
          <w:rPr>
            <w:rFonts w:ascii="Arial" w:hAnsi="Arial" w:cs="Arial"/>
          </w:rPr>
          <w:delText xml:space="preserve">levels </w:delText>
        </w:r>
        <w:r w:rsidR="004B6775" w:rsidRPr="003717E4" w:rsidDel="00551648">
          <w:rPr>
            <w:rFonts w:ascii="Arial" w:hAnsi="Arial" w:cs="Arial"/>
          </w:rPr>
          <w:delText xml:space="preserve">compared to Ctrl mice </w:delText>
        </w:r>
        <w:r w:rsidR="004B6775" w:rsidRPr="005158CA" w:rsidDel="00551648">
          <w:rPr>
            <w:rFonts w:ascii="Arial" w:hAnsi="Arial" w:cs="Arial"/>
          </w:rPr>
          <w:delText>(</w:delText>
        </w:r>
        <w:r w:rsidR="00644E8C" w:rsidRPr="005158CA" w:rsidDel="00551648">
          <w:rPr>
            <w:rFonts w:ascii="Arial" w:hAnsi="Arial" w:cs="Arial"/>
            <w:b/>
            <w:bCs/>
          </w:rPr>
          <w:delText>f</w:delText>
        </w:r>
        <w:r w:rsidR="000143F8" w:rsidRPr="005158CA" w:rsidDel="00551648">
          <w:rPr>
            <w:rFonts w:ascii="Arial" w:hAnsi="Arial" w:cs="Arial"/>
            <w:b/>
            <w:bCs/>
          </w:rPr>
          <w:delText xml:space="preserve">ig </w:delText>
        </w:r>
        <w:r w:rsidR="00285F02" w:rsidRPr="005158CA" w:rsidDel="00551648">
          <w:rPr>
            <w:rFonts w:ascii="Arial" w:hAnsi="Arial" w:cs="Arial"/>
            <w:b/>
            <w:bCs/>
          </w:rPr>
          <w:delText>1C</w:delText>
        </w:r>
        <w:r w:rsidR="00644E8C" w:rsidRPr="005158CA" w:rsidDel="00551648">
          <w:rPr>
            <w:rFonts w:ascii="Arial" w:hAnsi="Arial" w:cs="Arial"/>
            <w:b/>
            <w:bCs/>
          </w:rPr>
          <w:delText xml:space="preserve">, </w:delText>
        </w:r>
        <w:r w:rsidR="00285F02" w:rsidRPr="005158CA" w:rsidDel="00551648">
          <w:rPr>
            <w:rFonts w:ascii="Arial" w:hAnsi="Arial" w:cs="Arial"/>
            <w:b/>
            <w:bCs/>
          </w:rPr>
          <w:delText>D</w:delText>
        </w:r>
        <w:r w:rsidR="004B6775" w:rsidRPr="005158CA" w:rsidDel="00551648">
          <w:rPr>
            <w:rFonts w:ascii="Arial" w:hAnsi="Arial" w:cs="Arial"/>
          </w:rPr>
          <w:delText>).</w:delText>
        </w:r>
      </w:del>
    </w:p>
    <w:p w14:paraId="206E30F6" w14:textId="63CA1AE2" w:rsidR="007D708C" w:rsidRPr="003717E4" w:rsidDel="00551648" w:rsidRDefault="007D708C" w:rsidP="00551648">
      <w:pPr>
        <w:pStyle w:val="Eigenstandaard"/>
        <w:spacing w:before="0" w:line="480" w:lineRule="auto"/>
        <w:jc w:val="both"/>
        <w:outlineLvl w:val="0"/>
        <w:rPr>
          <w:del w:id="227" w:author="Sangavi C" w:date="2021-08-07T08:26:00Z"/>
          <w:rFonts w:ascii="Arial" w:hAnsi="Arial" w:cs="Arial"/>
          <w:b/>
        </w:rPr>
        <w:pPrChange w:id="228" w:author="Sangavi C" w:date="2021-08-07T08:26:00Z">
          <w:pPr>
            <w:spacing w:line="480" w:lineRule="auto"/>
          </w:pPr>
        </w:pPrChange>
      </w:pPr>
    </w:p>
    <w:p w14:paraId="382431B4" w14:textId="0888EC00" w:rsidR="00D83C87" w:rsidRPr="003717E4" w:rsidDel="00551648" w:rsidRDefault="00D83C87" w:rsidP="00551648">
      <w:pPr>
        <w:pStyle w:val="Eigenstandaard"/>
        <w:spacing w:before="0" w:line="480" w:lineRule="auto"/>
        <w:jc w:val="both"/>
        <w:outlineLvl w:val="0"/>
        <w:rPr>
          <w:del w:id="229" w:author="Sangavi C" w:date="2021-08-07T08:26:00Z"/>
          <w:rFonts w:ascii="Arial" w:hAnsi="Arial" w:cs="Arial"/>
          <w:b/>
        </w:rPr>
        <w:pPrChange w:id="230" w:author="Sangavi C" w:date="2021-08-07T08:26:00Z">
          <w:pPr>
            <w:adjustRightInd w:val="0"/>
            <w:spacing w:line="480" w:lineRule="auto"/>
            <w:jc w:val="both"/>
          </w:pPr>
        </w:pPrChange>
      </w:pPr>
      <w:del w:id="231" w:author="Sangavi C" w:date="2021-08-07T08:26:00Z">
        <w:r w:rsidRPr="005158CA" w:rsidDel="00551648">
          <w:rPr>
            <w:rFonts w:ascii="Arial" w:hAnsi="Arial" w:cs="Arial"/>
            <w:b/>
          </w:rPr>
          <w:delText>3.</w:delText>
        </w:r>
        <w:r w:rsidR="007D708C" w:rsidRPr="005158CA" w:rsidDel="00551648">
          <w:rPr>
            <w:rFonts w:ascii="Arial" w:hAnsi="Arial" w:cs="Arial"/>
            <w:b/>
          </w:rPr>
          <w:delText>2</w:delText>
        </w:r>
        <w:r w:rsidR="000B7E83" w:rsidRPr="005158CA" w:rsidDel="00551648">
          <w:rPr>
            <w:rFonts w:ascii="Arial" w:hAnsi="Arial" w:cs="Arial"/>
            <w:b/>
          </w:rPr>
          <w:delText>.</w:delText>
        </w:r>
        <w:r w:rsidR="007E57C5" w:rsidRPr="005158CA" w:rsidDel="00551648">
          <w:rPr>
            <w:rFonts w:ascii="Arial" w:hAnsi="Arial" w:cs="Arial"/>
            <w:b/>
          </w:rPr>
          <w:delText xml:space="preserve"> </w:delText>
        </w:r>
        <w:r w:rsidR="00F16C9D" w:rsidRPr="005158CA" w:rsidDel="00551648">
          <w:rPr>
            <w:rFonts w:ascii="Arial" w:hAnsi="Arial" w:cs="Arial"/>
            <w:b/>
          </w:rPr>
          <w:delText xml:space="preserve">ES </w:delText>
        </w:r>
        <w:r w:rsidR="00220F71" w:rsidRPr="005158CA" w:rsidDel="00551648">
          <w:rPr>
            <w:rFonts w:ascii="Arial" w:hAnsi="Arial" w:cs="Arial"/>
            <w:b/>
          </w:rPr>
          <w:delText xml:space="preserve">does not affect behavior in </w:delText>
        </w:r>
        <w:r w:rsidR="00A427E1" w:rsidRPr="005158CA" w:rsidDel="00551648">
          <w:rPr>
            <w:rFonts w:ascii="Arial" w:hAnsi="Arial" w:cs="Arial"/>
            <w:b/>
          </w:rPr>
          <w:delText>the open field or the water maze</w:delText>
        </w:r>
      </w:del>
    </w:p>
    <w:p w14:paraId="027883DB" w14:textId="3F045F68" w:rsidR="002A3F7B" w:rsidRPr="003717E4" w:rsidDel="00551648" w:rsidRDefault="00D83C87" w:rsidP="00551648">
      <w:pPr>
        <w:pStyle w:val="Eigenstandaard"/>
        <w:spacing w:before="0" w:line="480" w:lineRule="auto"/>
        <w:jc w:val="both"/>
        <w:outlineLvl w:val="0"/>
        <w:rPr>
          <w:del w:id="232" w:author="Sangavi C" w:date="2021-08-07T08:26:00Z"/>
          <w:rFonts w:ascii="Arial" w:hAnsi="Arial" w:cs="Arial"/>
          <w:i/>
          <w:iCs/>
        </w:rPr>
        <w:pPrChange w:id="233" w:author="Sangavi C" w:date="2021-08-07T08:26:00Z">
          <w:pPr>
            <w:adjustRightInd w:val="0"/>
            <w:spacing w:line="480" w:lineRule="auto"/>
            <w:ind w:firstLine="708"/>
            <w:jc w:val="both"/>
          </w:pPr>
        </w:pPrChange>
      </w:pPr>
      <w:del w:id="234" w:author="Sangavi C" w:date="2021-08-07T08:26:00Z">
        <w:r w:rsidRPr="003717E4" w:rsidDel="00551648">
          <w:rPr>
            <w:rFonts w:ascii="Arial" w:hAnsi="Arial" w:cs="Arial"/>
          </w:rPr>
          <w:delText xml:space="preserve">Locomotion </w:delText>
        </w:r>
        <w:r w:rsidR="0049364D" w:rsidRPr="003717E4" w:rsidDel="00551648">
          <w:rPr>
            <w:rFonts w:ascii="Arial" w:hAnsi="Arial" w:cs="Arial"/>
          </w:rPr>
          <w:delText>behavior</w:delText>
        </w:r>
        <w:r w:rsidR="00E76AD1" w:rsidRPr="003717E4" w:rsidDel="00551648">
          <w:rPr>
            <w:rFonts w:ascii="Arial" w:hAnsi="Arial" w:cs="Arial"/>
          </w:rPr>
          <w:delText xml:space="preserve"> (i.e. total distance moved and </w:delText>
        </w:r>
        <w:r w:rsidR="003717E4" w:rsidRPr="005158CA" w:rsidDel="00551648">
          <w:rPr>
            <w:rFonts w:ascii="Arial" w:hAnsi="Arial" w:cs="Arial"/>
            <w:highlight w:val="yellow"/>
          </w:rPr>
          <w:delText>time spent in</w:delText>
        </w:r>
        <w:r w:rsidR="00E76AD1" w:rsidRPr="005158CA" w:rsidDel="00551648">
          <w:rPr>
            <w:rFonts w:ascii="Arial" w:hAnsi="Arial" w:cs="Arial"/>
            <w:highlight w:val="yellow"/>
          </w:rPr>
          <w:delText xml:space="preserve"> center</w:delText>
        </w:r>
        <w:r w:rsidR="00E76AD1" w:rsidRPr="003717E4" w:rsidDel="00551648">
          <w:rPr>
            <w:rFonts w:ascii="Arial" w:hAnsi="Arial" w:cs="Arial"/>
          </w:rPr>
          <w:delText>)</w:delText>
        </w:r>
        <w:r w:rsidRPr="003717E4" w:rsidDel="00551648">
          <w:rPr>
            <w:rFonts w:ascii="Arial" w:hAnsi="Arial" w:cs="Arial"/>
          </w:rPr>
          <w:delText xml:space="preserve"> was </w:delText>
        </w:r>
        <w:r w:rsidR="00E76AD1" w:rsidRPr="003717E4" w:rsidDel="00551648">
          <w:rPr>
            <w:rFonts w:ascii="Arial" w:hAnsi="Arial" w:cs="Arial"/>
          </w:rPr>
          <w:delText xml:space="preserve">measured </w:delText>
        </w:r>
        <w:r w:rsidRPr="003717E4" w:rsidDel="00551648">
          <w:rPr>
            <w:rFonts w:ascii="Arial" w:hAnsi="Arial" w:cs="Arial"/>
          </w:rPr>
          <w:delText xml:space="preserve">in the OF </w:delText>
        </w:r>
        <w:r w:rsidR="00A85B96" w:rsidRPr="003717E4" w:rsidDel="00551648">
          <w:rPr>
            <w:rFonts w:ascii="Arial" w:hAnsi="Arial" w:cs="Arial"/>
          </w:rPr>
          <w:delText xml:space="preserve">in order </w:delText>
        </w:r>
        <w:r w:rsidRPr="003717E4" w:rsidDel="00551648">
          <w:rPr>
            <w:rFonts w:ascii="Arial" w:hAnsi="Arial" w:cs="Arial"/>
          </w:rPr>
          <w:delText xml:space="preserve">to examine </w:delText>
        </w:r>
        <w:r w:rsidR="00913886" w:rsidRPr="003717E4" w:rsidDel="00551648">
          <w:rPr>
            <w:rFonts w:ascii="Arial" w:hAnsi="Arial" w:cs="Arial"/>
          </w:rPr>
          <w:delText>exploratory behavior, anxiety and possible</w:delText>
        </w:r>
        <w:r w:rsidRPr="003717E4" w:rsidDel="00551648">
          <w:rPr>
            <w:rFonts w:ascii="Arial" w:hAnsi="Arial" w:cs="Arial"/>
          </w:rPr>
          <w:delText xml:space="preserve"> movement abnormalities. The total distanced moved </w:delText>
        </w:r>
        <w:r w:rsidR="00F56C87" w:rsidRPr="003717E4" w:rsidDel="00551648">
          <w:rPr>
            <w:rFonts w:ascii="Arial" w:hAnsi="Arial" w:cs="Arial"/>
          </w:rPr>
          <w:delText xml:space="preserve">(t(28.3)=0.6079, p=0.5481; </w:delText>
        </w:r>
        <w:r w:rsidR="00F56C87" w:rsidRPr="005158CA" w:rsidDel="00551648">
          <w:rPr>
            <w:rFonts w:ascii="Arial" w:hAnsi="Arial" w:cs="Arial"/>
            <w:b/>
            <w:bCs/>
          </w:rPr>
          <w:delText xml:space="preserve">fig </w:delText>
        </w:r>
        <w:r w:rsidR="006056F3" w:rsidRPr="005158CA" w:rsidDel="00551648">
          <w:rPr>
            <w:rFonts w:ascii="Arial" w:hAnsi="Arial" w:cs="Arial"/>
            <w:b/>
            <w:bCs/>
          </w:rPr>
          <w:delText>2</w:delText>
        </w:r>
        <w:r w:rsidR="00285F02" w:rsidRPr="005158CA" w:rsidDel="00551648">
          <w:rPr>
            <w:rFonts w:ascii="Arial" w:hAnsi="Arial" w:cs="Arial"/>
            <w:b/>
            <w:bCs/>
          </w:rPr>
          <w:delText>A</w:delText>
        </w:r>
        <w:r w:rsidR="00F56C87" w:rsidRPr="003717E4" w:rsidDel="00551648">
          <w:rPr>
            <w:rFonts w:ascii="Arial" w:hAnsi="Arial" w:cs="Arial"/>
          </w:rPr>
          <w:delText xml:space="preserve">) </w:delText>
        </w:r>
        <w:r w:rsidR="009B7E03" w:rsidRPr="003717E4" w:rsidDel="00551648">
          <w:rPr>
            <w:rFonts w:ascii="Arial" w:hAnsi="Arial" w:cs="Arial"/>
          </w:rPr>
          <w:delText xml:space="preserve">as well as the </w:delText>
        </w:r>
        <w:r w:rsidR="00F56C87" w:rsidRPr="003717E4" w:rsidDel="00551648">
          <w:rPr>
            <w:rFonts w:ascii="Arial" w:hAnsi="Arial" w:cs="Arial"/>
          </w:rPr>
          <w:delText>velocity (t(28.22)=0.6211, p=0.5395; not shown)</w:delText>
        </w:r>
        <w:r w:rsidR="009B7E03" w:rsidRPr="003717E4" w:rsidDel="00551648">
          <w:rPr>
            <w:rFonts w:ascii="Arial" w:hAnsi="Arial" w:cs="Arial"/>
          </w:rPr>
          <w:delText xml:space="preserve"> in the OF </w:delText>
        </w:r>
        <w:r w:rsidR="00531A27" w:rsidRPr="003717E4" w:rsidDel="00551648">
          <w:rPr>
            <w:rFonts w:ascii="Arial" w:hAnsi="Arial" w:cs="Arial"/>
          </w:rPr>
          <w:delText>w</w:delText>
        </w:r>
        <w:r w:rsidR="009B7E03" w:rsidRPr="003717E4" w:rsidDel="00551648">
          <w:rPr>
            <w:rFonts w:ascii="Arial" w:hAnsi="Arial" w:cs="Arial"/>
          </w:rPr>
          <w:delText xml:space="preserve">ere </w:delText>
        </w:r>
        <w:r w:rsidRPr="003717E4" w:rsidDel="00551648">
          <w:rPr>
            <w:rFonts w:ascii="Arial" w:hAnsi="Arial" w:cs="Arial"/>
          </w:rPr>
          <w:delText>not different between Ctrl and ES mice</w:delText>
        </w:r>
        <w:r w:rsidR="009B7E03" w:rsidRPr="003717E4" w:rsidDel="00551648">
          <w:rPr>
            <w:rFonts w:ascii="Arial" w:hAnsi="Arial" w:cs="Arial"/>
          </w:rPr>
          <w:delText>.</w:delText>
        </w:r>
        <w:r w:rsidR="0045216D" w:rsidRPr="003717E4" w:rsidDel="00551648">
          <w:rPr>
            <w:rFonts w:ascii="Arial" w:hAnsi="Arial" w:cs="Arial"/>
          </w:rPr>
          <w:delText xml:space="preserve"> Locomotion behavior can be influenced by </w:delText>
        </w:r>
        <w:r w:rsidR="00D27273" w:rsidRPr="003717E4" w:rsidDel="00551648">
          <w:rPr>
            <w:rFonts w:ascii="Arial" w:hAnsi="Arial" w:cs="Arial"/>
          </w:rPr>
          <w:delText>body weight</w:delText>
        </w:r>
        <w:r w:rsidR="0045216D" w:rsidRPr="003717E4" w:rsidDel="00551648">
          <w:rPr>
            <w:rFonts w:ascii="Arial" w:hAnsi="Arial" w:cs="Arial"/>
          </w:rPr>
          <w:delText xml:space="preserve"> of the mice, </w:delText>
        </w:r>
        <w:r w:rsidR="00942996" w:rsidRPr="003717E4" w:rsidDel="00551648">
          <w:rPr>
            <w:rFonts w:ascii="Arial" w:hAnsi="Arial" w:cs="Arial"/>
          </w:rPr>
          <w:delText xml:space="preserve">and, </w:delText>
        </w:r>
        <w:r w:rsidR="00D322AF" w:rsidRPr="003717E4" w:rsidDel="00551648">
          <w:rPr>
            <w:rFonts w:ascii="Arial" w:hAnsi="Arial" w:cs="Arial"/>
          </w:rPr>
          <w:delText xml:space="preserve">while ES did not affect </w:delText>
        </w:r>
        <w:r w:rsidR="00D27273" w:rsidRPr="003717E4" w:rsidDel="00551648">
          <w:rPr>
            <w:rFonts w:ascii="Arial" w:hAnsi="Arial" w:cs="Arial"/>
          </w:rPr>
          <w:delText>body weight</w:delText>
        </w:r>
        <w:r w:rsidR="0045216D" w:rsidRPr="003717E4" w:rsidDel="00551648">
          <w:rPr>
            <w:rFonts w:ascii="Arial" w:hAnsi="Arial" w:cs="Arial"/>
          </w:rPr>
          <w:delText xml:space="preserve"> at 19 months </w:delText>
        </w:r>
        <w:r w:rsidR="008E503A" w:rsidRPr="003717E4" w:rsidDel="00551648">
          <w:rPr>
            <w:rFonts w:ascii="Arial" w:hAnsi="Arial" w:cs="Arial"/>
          </w:rPr>
          <w:delText xml:space="preserve">of </w:delText>
        </w:r>
        <w:r w:rsidR="0045216D" w:rsidRPr="003717E4" w:rsidDel="00551648">
          <w:rPr>
            <w:rFonts w:ascii="Arial" w:hAnsi="Arial" w:cs="Arial"/>
          </w:rPr>
          <w:delText xml:space="preserve">age </w:delText>
        </w:r>
        <w:r w:rsidR="00321763" w:rsidRPr="003717E4" w:rsidDel="00551648">
          <w:rPr>
            <w:rFonts w:ascii="Arial" w:hAnsi="Arial" w:cs="Arial"/>
          </w:rPr>
          <w:delText>(</w:delText>
        </w:r>
        <w:r w:rsidR="00256A84" w:rsidRPr="003717E4" w:rsidDel="00551648">
          <w:rPr>
            <w:rFonts w:ascii="Arial" w:hAnsi="Arial" w:cs="Arial"/>
          </w:rPr>
          <w:delText>t(2</w:delText>
        </w:r>
        <w:r w:rsidR="00F56C87" w:rsidRPr="003717E4" w:rsidDel="00551648">
          <w:rPr>
            <w:rFonts w:ascii="Arial" w:hAnsi="Arial" w:cs="Arial"/>
          </w:rPr>
          <w:delText>9.36</w:delText>
        </w:r>
        <w:r w:rsidR="00256A84" w:rsidRPr="003717E4" w:rsidDel="00551648">
          <w:rPr>
            <w:rFonts w:ascii="Arial" w:hAnsi="Arial" w:cs="Arial"/>
          </w:rPr>
          <w:delText>)=</w:delText>
        </w:r>
        <w:r w:rsidR="00F56C87" w:rsidRPr="003717E4" w:rsidDel="00551648">
          <w:rPr>
            <w:rFonts w:ascii="Arial" w:hAnsi="Arial" w:cs="Arial"/>
          </w:rPr>
          <w:delText>-0.9292</w:delText>
        </w:r>
        <w:r w:rsidR="00256A84" w:rsidRPr="003717E4" w:rsidDel="00551648">
          <w:rPr>
            <w:rFonts w:ascii="Arial" w:hAnsi="Arial" w:cs="Arial"/>
          </w:rPr>
          <w:delText>, p=0.</w:delText>
        </w:r>
        <w:r w:rsidR="00F56C87" w:rsidRPr="003717E4" w:rsidDel="00551648">
          <w:rPr>
            <w:rFonts w:ascii="Arial" w:hAnsi="Arial" w:cs="Arial"/>
          </w:rPr>
          <w:delText xml:space="preserve">3604; </w:delText>
        </w:r>
        <w:r w:rsidR="00F56C87" w:rsidRPr="005158CA" w:rsidDel="00551648">
          <w:rPr>
            <w:rFonts w:ascii="Arial" w:hAnsi="Arial" w:cs="Arial"/>
            <w:b/>
            <w:bCs/>
          </w:rPr>
          <w:delText xml:space="preserve">fig </w:delText>
        </w:r>
        <w:r w:rsidR="006056F3" w:rsidRPr="005158CA" w:rsidDel="00551648">
          <w:rPr>
            <w:rFonts w:ascii="Arial" w:hAnsi="Arial" w:cs="Arial"/>
            <w:b/>
            <w:bCs/>
          </w:rPr>
          <w:delText>2</w:delText>
        </w:r>
        <w:r w:rsidR="00285F02" w:rsidRPr="003717E4" w:rsidDel="00551648">
          <w:rPr>
            <w:rFonts w:ascii="Arial" w:hAnsi="Arial" w:cs="Arial"/>
            <w:b/>
            <w:bCs/>
          </w:rPr>
          <w:delText>B</w:delText>
        </w:r>
        <w:r w:rsidR="00256A84" w:rsidRPr="003717E4" w:rsidDel="00551648">
          <w:rPr>
            <w:rFonts w:ascii="Arial" w:hAnsi="Arial" w:cs="Arial"/>
          </w:rPr>
          <w:delText>)</w:delText>
        </w:r>
        <w:r w:rsidR="00942996" w:rsidRPr="003717E4" w:rsidDel="00551648">
          <w:rPr>
            <w:rFonts w:ascii="Arial" w:hAnsi="Arial" w:cs="Arial"/>
          </w:rPr>
          <w:delText xml:space="preserve">, </w:delText>
        </w:r>
        <w:r w:rsidR="004F5A83" w:rsidRPr="003717E4" w:rsidDel="00551648">
          <w:rPr>
            <w:rFonts w:ascii="Arial" w:hAnsi="Arial" w:cs="Arial"/>
          </w:rPr>
          <w:delText xml:space="preserve">individual </w:delText>
        </w:r>
        <w:r w:rsidR="00C65421" w:rsidRPr="003717E4" w:rsidDel="00551648">
          <w:rPr>
            <w:rFonts w:ascii="Arial" w:hAnsi="Arial" w:cs="Arial"/>
          </w:rPr>
          <w:delText xml:space="preserve">body weight was correlated with the total </w:delText>
        </w:r>
        <w:r w:rsidR="00F56C87" w:rsidRPr="003717E4" w:rsidDel="00551648">
          <w:rPr>
            <w:rFonts w:ascii="Arial" w:hAnsi="Arial" w:cs="Arial"/>
          </w:rPr>
          <w:delText>distance moved</w:delText>
        </w:r>
        <w:r w:rsidR="00194814" w:rsidRPr="003717E4" w:rsidDel="00551648">
          <w:rPr>
            <w:rFonts w:ascii="Arial" w:hAnsi="Arial" w:cs="Arial"/>
          </w:rPr>
          <w:delText xml:space="preserve"> (</w:delText>
        </w:r>
        <w:r w:rsidR="003E54EB" w:rsidRPr="003717E4" w:rsidDel="00551648">
          <w:rPr>
            <w:rFonts w:ascii="Arial" w:hAnsi="Arial" w:cs="Arial"/>
          </w:rPr>
          <w:delText xml:space="preserve">Pearson </w:delText>
        </w:r>
        <w:r w:rsidR="00B240F9" w:rsidRPr="003717E4" w:rsidDel="00551648">
          <w:rPr>
            <w:rFonts w:ascii="Arial" w:hAnsi="Arial" w:cs="Arial"/>
          </w:rPr>
          <w:delText xml:space="preserve">correlation: </w:delText>
        </w:r>
        <w:r w:rsidR="00122B70" w:rsidRPr="003717E4" w:rsidDel="00551648">
          <w:rPr>
            <w:rFonts w:ascii="Arial" w:hAnsi="Arial" w:cs="Arial"/>
          </w:rPr>
          <w:delText>r</w:delText>
        </w:r>
        <w:r w:rsidR="00B240F9" w:rsidRPr="003717E4" w:rsidDel="00551648">
          <w:rPr>
            <w:rFonts w:ascii="Arial" w:hAnsi="Arial" w:cs="Arial"/>
          </w:rPr>
          <w:delText>=-</w:delText>
        </w:r>
        <w:r w:rsidR="00E52862" w:rsidRPr="003717E4" w:rsidDel="00551648">
          <w:rPr>
            <w:rFonts w:ascii="Arial" w:hAnsi="Arial" w:cs="Arial"/>
          </w:rPr>
          <w:delText>0.</w:delText>
        </w:r>
        <w:r w:rsidR="00F56C87" w:rsidRPr="003717E4" w:rsidDel="00551648">
          <w:rPr>
            <w:rFonts w:ascii="Arial" w:hAnsi="Arial" w:cs="Arial"/>
          </w:rPr>
          <w:delText>4296</w:delText>
        </w:r>
        <w:r w:rsidR="00B240F9" w:rsidRPr="003717E4" w:rsidDel="00551648">
          <w:rPr>
            <w:rFonts w:ascii="Arial" w:hAnsi="Arial" w:cs="Arial"/>
          </w:rPr>
          <w:delText>, p=0.</w:delText>
        </w:r>
        <w:r w:rsidR="00F56C87" w:rsidRPr="003717E4" w:rsidDel="00551648">
          <w:rPr>
            <w:rFonts w:ascii="Arial" w:hAnsi="Arial" w:cs="Arial"/>
          </w:rPr>
          <w:delText>0126</w:delText>
        </w:r>
        <w:r w:rsidR="00D322AF" w:rsidRPr="003717E4" w:rsidDel="00551648">
          <w:rPr>
            <w:rFonts w:ascii="Arial" w:hAnsi="Arial" w:cs="Arial"/>
          </w:rPr>
          <w:delText>;</w:delText>
        </w:r>
        <w:r w:rsidR="00D322AF" w:rsidRPr="003717E4" w:rsidDel="00551648">
          <w:rPr>
            <w:rFonts w:ascii="Arial" w:hAnsi="Arial" w:cs="Arial"/>
            <w:b/>
          </w:rPr>
          <w:delText xml:space="preserve"> </w:delText>
        </w:r>
        <w:r w:rsidR="00D322AF" w:rsidRPr="005158CA" w:rsidDel="00551648">
          <w:rPr>
            <w:rFonts w:ascii="Arial" w:hAnsi="Arial" w:cs="Arial"/>
            <w:b/>
          </w:rPr>
          <w:delText xml:space="preserve">fig </w:delText>
        </w:r>
        <w:r w:rsidR="006056F3" w:rsidRPr="005158CA" w:rsidDel="00551648">
          <w:rPr>
            <w:rFonts w:ascii="Arial" w:hAnsi="Arial" w:cs="Arial"/>
            <w:b/>
          </w:rPr>
          <w:delText>2</w:delText>
        </w:r>
        <w:r w:rsidR="00285F02" w:rsidRPr="003717E4" w:rsidDel="00551648">
          <w:rPr>
            <w:rFonts w:ascii="Arial" w:hAnsi="Arial" w:cs="Arial"/>
            <w:b/>
          </w:rPr>
          <w:delText>C</w:delText>
        </w:r>
        <w:r w:rsidR="00B240F9" w:rsidRPr="003717E4" w:rsidDel="00551648">
          <w:rPr>
            <w:rFonts w:ascii="Arial" w:hAnsi="Arial" w:cs="Arial"/>
          </w:rPr>
          <w:delText>)</w:delText>
        </w:r>
        <w:r w:rsidR="00194814" w:rsidRPr="003717E4" w:rsidDel="00551648">
          <w:rPr>
            <w:rFonts w:ascii="Arial" w:hAnsi="Arial" w:cs="Arial"/>
          </w:rPr>
          <w:delText xml:space="preserve">. </w:delText>
        </w:r>
        <w:r w:rsidR="009A7853" w:rsidRPr="005158CA" w:rsidDel="00551648">
          <w:rPr>
            <w:rFonts w:ascii="Arial" w:hAnsi="Arial" w:cs="Arial"/>
          </w:rPr>
          <w:delText xml:space="preserve">The </w:delText>
        </w:r>
        <w:r w:rsidR="00A427E1" w:rsidRPr="005158CA" w:rsidDel="00551648">
          <w:rPr>
            <w:rFonts w:ascii="Arial" w:hAnsi="Arial" w:cs="Arial"/>
          </w:rPr>
          <w:delText xml:space="preserve">time spent at </w:delText>
        </w:r>
        <w:r w:rsidR="009A7853" w:rsidRPr="005158CA" w:rsidDel="00551648">
          <w:rPr>
            <w:rFonts w:ascii="Arial" w:hAnsi="Arial" w:cs="Arial"/>
          </w:rPr>
          <w:delText>the center of the OF</w:delText>
        </w:r>
        <w:r w:rsidR="00F81FAD" w:rsidRPr="005158CA" w:rsidDel="00551648">
          <w:rPr>
            <w:rFonts w:ascii="Arial" w:hAnsi="Arial" w:cs="Arial"/>
          </w:rPr>
          <w:delText xml:space="preserve"> </w:delText>
        </w:r>
        <w:r w:rsidR="009A7853" w:rsidRPr="005158CA" w:rsidDel="00551648">
          <w:rPr>
            <w:rFonts w:ascii="Arial" w:hAnsi="Arial" w:cs="Arial"/>
          </w:rPr>
          <w:delText>was not affected by ES (t(</w:delText>
        </w:r>
        <w:r w:rsidR="00E62BA6" w:rsidRPr="005158CA" w:rsidDel="00551648">
          <w:rPr>
            <w:rFonts w:ascii="Arial" w:hAnsi="Arial" w:cs="Arial"/>
          </w:rPr>
          <w:delText>27.75</w:delText>
        </w:r>
        <w:r w:rsidR="009A7853" w:rsidRPr="005158CA" w:rsidDel="00551648">
          <w:rPr>
            <w:rFonts w:ascii="Arial" w:hAnsi="Arial" w:cs="Arial"/>
          </w:rPr>
          <w:delText>)=</w:delText>
        </w:r>
        <w:r w:rsidR="00E62BA6" w:rsidRPr="005158CA" w:rsidDel="00551648">
          <w:rPr>
            <w:rFonts w:ascii="Arial" w:hAnsi="Arial" w:cs="Arial"/>
          </w:rPr>
          <w:delText>-1.2615</w:delText>
        </w:r>
        <w:r w:rsidR="009A7853" w:rsidRPr="005158CA" w:rsidDel="00551648">
          <w:rPr>
            <w:rFonts w:ascii="Arial" w:hAnsi="Arial" w:cs="Arial"/>
          </w:rPr>
          <w:delText>, p=0.</w:delText>
        </w:r>
        <w:r w:rsidR="00E62BA6" w:rsidRPr="005158CA" w:rsidDel="00551648">
          <w:rPr>
            <w:rFonts w:ascii="Arial" w:hAnsi="Arial" w:cs="Arial"/>
          </w:rPr>
          <w:delText>2176</w:delText>
        </w:r>
        <w:r w:rsidR="00D322AF" w:rsidRPr="005158CA" w:rsidDel="00551648">
          <w:rPr>
            <w:rFonts w:ascii="Arial" w:hAnsi="Arial" w:cs="Arial"/>
          </w:rPr>
          <w:delText>;</w:delText>
        </w:r>
        <w:r w:rsidR="00D322AF" w:rsidRPr="005158CA" w:rsidDel="00551648">
          <w:rPr>
            <w:rFonts w:ascii="Arial" w:hAnsi="Arial" w:cs="Arial"/>
            <w:b/>
          </w:rPr>
          <w:delText xml:space="preserve"> fig </w:delText>
        </w:r>
        <w:r w:rsidR="006056F3" w:rsidRPr="005158CA" w:rsidDel="00551648">
          <w:rPr>
            <w:rFonts w:ascii="Arial" w:hAnsi="Arial" w:cs="Arial"/>
            <w:b/>
          </w:rPr>
          <w:delText>2</w:delText>
        </w:r>
        <w:r w:rsidR="00285F02" w:rsidRPr="005158CA" w:rsidDel="00551648">
          <w:rPr>
            <w:rFonts w:ascii="Arial" w:hAnsi="Arial" w:cs="Arial"/>
            <w:b/>
          </w:rPr>
          <w:delText>D</w:delText>
        </w:r>
        <w:r w:rsidR="009A7853" w:rsidRPr="005158CA" w:rsidDel="00551648">
          <w:rPr>
            <w:rFonts w:ascii="Arial" w:hAnsi="Arial" w:cs="Arial"/>
          </w:rPr>
          <w:delText>).</w:delText>
        </w:r>
        <w:r w:rsidR="00E62BA6" w:rsidRPr="003717E4" w:rsidDel="00551648">
          <w:rPr>
            <w:rFonts w:ascii="Arial" w:hAnsi="Arial" w:cs="Arial"/>
            <w:i/>
            <w:iCs/>
          </w:rPr>
          <w:delText xml:space="preserve"> </w:delText>
        </w:r>
      </w:del>
    </w:p>
    <w:p w14:paraId="136D8150" w14:textId="47644F67" w:rsidR="00D528E1" w:rsidRPr="003717E4" w:rsidDel="00551648" w:rsidRDefault="00C65421" w:rsidP="00551648">
      <w:pPr>
        <w:pStyle w:val="Eigenstandaard"/>
        <w:spacing w:before="0" w:line="480" w:lineRule="auto"/>
        <w:jc w:val="both"/>
        <w:outlineLvl w:val="0"/>
        <w:rPr>
          <w:del w:id="235" w:author="Sangavi C" w:date="2021-08-07T08:26:00Z"/>
          <w:rFonts w:ascii="Arial" w:hAnsi="Arial" w:cs="Arial"/>
        </w:rPr>
        <w:pPrChange w:id="236" w:author="Sangavi C" w:date="2021-08-07T08:26:00Z">
          <w:pPr>
            <w:adjustRightInd w:val="0"/>
            <w:spacing w:line="480" w:lineRule="auto"/>
            <w:ind w:firstLine="708"/>
            <w:jc w:val="both"/>
          </w:pPr>
        </w:pPrChange>
      </w:pPr>
      <w:del w:id="237" w:author="Sangavi C" w:date="2021-08-07T08:26:00Z">
        <w:r w:rsidRPr="003717E4" w:rsidDel="00551648">
          <w:rPr>
            <w:rFonts w:ascii="Arial" w:hAnsi="Arial" w:cs="Arial"/>
          </w:rPr>
          <w:delText xml:space="preserve">Both groups of </w:delText>
        </w:r>
        <w:r w:rsidR="009470BD" w:rsidRPr="003717E4" w:rsidDel="00551648">
          <w:rPr>
            <w:rFonts w:ascii="Arial" w:hAnsi="Arial" w:cs="Arial"/>
          </w:rPr>
          <w:delText xml:space="preserve">mice </w:delText>
        </w:r>
        <w:r w:rsidR="00C82AB2" w:rsidRPr="003717E4" w:rsidDel="00551648">
          <w:rPr>
            <w:rFonts w:ascii="Arial" w:hAnsi="Arial" w:cs="Arial"/>
          </w:rPr>
          <w:delText xml:space="preserve">(Ctrl and ES) </w:delText>
        </w:r>
        <w:r w:rsidR="009470BD" w:rsidRPr="003717E4" w:rsidDel="00551648">
          <w:rPr>
            <w:rFonts w:ascii="Arial" w:hAnsi="Arial" w:cs="Arial"/>
          </w:rPr>
          <w:delText>exhibited</w:delText>
        </w:r>
        <w:r w:rsidR="00D963AB" w:rsidRPr="003717E4" w:rsidDel="00551648">
          <w:rPr>
            <w:rFonts w:ascii="Arial" w:hAnsi="Arial" w:cs="Arial"/>
          </w:rPr>
          <w:delText xml:space="preserve"> a typical saw-tooth </w:delText>
        </w:r>
        <w:r w:rsidR="009470BD" w:rsidRPr="003717E4" w:rsidDel="00551648">
          <w:rPr>
            <w:rFonts w:ascii="Arial" w:hAnsi="Arial" w:cs="Arial"/>
          </w:rPr>
          <w:delText xml:space="preserve">learning </w:delText>
        </w:r>
        <w:r w:rsidR="00D963AB" w:rsidRPr="003717E4" w:rsidDel="00551648">
          <w:rPr>
            <w:rFonts w:ascii="Arial" w:hAnsi="Arial" w:cs="Arial"/>
          </w:rPr>
          <w:delText>pattern</w:delText>
        </w:r>
        <w:r w:rsidRPr="003717E4" w:rsidDel="00551648">
          <w:rPr>
            <w:rFonts w:ascii="Arial" w:hAnsi="Arial" w:cs="Arial"/>
          </w:rPr>
          <w:delText xml:space="preserve"> in the MWM</w:delText>
        </w:r>
        <w:r w:rsidR="00730FFB" w:rsidRPr="003717E4" w:rsidDel="00551648">
          <w:rPr>
            <w:rFonts w:ascii="Arial" w:hAnsi="Arial" w:cs="Arial"/>
          </w:rPr>
          <w:delText xml:space="preserve"> </w:delText>
        </w:r>
        <w:r w:rsidR="00D963AB" w:rsidRPr="003717E4" w:rsidDel="00551648">
          <w:rPr>
            <w:rFonts w:ascii="Arial" w:hAnsi="Arial" w:cs="Arial"/>
          </w:rPr>
          <w:delText>(</w:delText>
        </w:r>
        <w:r w:rsidR="001C2415" w:rsidRPr="005158CA" w:rsidDel="00551648">
          <w:rPr>
            <w:rFonts w:ascii="Arial" w:hAnsi="Arial" w:cs="Arial"/>
            <w:b/>
          </w:rPr>
          <w:delText xml:space="preserve">fig </w:delText>
        </w:r>
        <w:r w:rsidR="006056F3" w:rsidRPr="005158CA" w:rsidDel="00551648">
          <w:rPr>
            <w:rFonts w:ascii="Arial" w:hAnsi="Arial" w:cs="Arial"/>
            <w:b/>
          </w:rPr>
          <w:delText>2</w:delText>
        </w:r>
        <w:r w:rsidR="00285F02" w:rsidRPr="003717E4" w:rsidDel="00551648">
          <w:rPr>
            <w:rFonts w:ascii="Arial" w:hAnsi="Arial" w:cs="Arial"/>
            <w:b/>
          </w:rPr>
          <w:delText>E</w:delText>
        </w:r>
        <w:r w:rsidR="00D963AB" w:rsidRPr="003717E4" w:rsidDel="00551648">
          <w:rPr>
            <w:rFonts w:ascii="Arial" w:hAnsi="Arial" w:cs="Arial"/>
          </w:rPr>
          <w:delText>)</w:delText>
        </w:r>
        <w:r w:rsidR="00527FC8" w:rsidRPr="003717E4" w:rsidDel="00551648">
          <w:rPr>
            <w:rFonts w:ascii="Arial" w:hAnsi="Arial" w:cs="Arial"/>
          </w:rPr>
          <w:delText xml:space="preserve"> </w:delText>
        </w:r>
        <w:r w:rsidR="002267BA" w:rsidRPr="00472862" w:rsidDel="00551648">
          <w:rPr>
            <w:rFonts w:ascii="Arial" w:hAnsi="Arial" w:cs="Arial"/>
          </w:rPr>
          <w:fldChar w:fldCharType="begin" w:fldLock="1"/>
        </w:r>
        <w:r w:rsidR="00AF22D8" w:rsidRPr="003717E4" w:rsidDel="00551648">
          <w:rPr>
            <w:rFonts w:ascii="Arial" w:hAnsi="Arial" w:cs="Arial"/>
          </w:rPr>
          <w:delInstrText>ADDIN CSL_CITATION {"citationItems":[{"id":"ITEM-1","itemData":{"DOI":"10.1038/nprot.2006.116","ISSN":"17542189","PMID":"17406317","abstract":"The Morris water maze (MWM) is a test of spatial learning for rodents that relies on distal cues to navigate from start locations around the perimeter of an open swimming arena to locate a submerged escape platform. Spatial learning is assessed across repeated trials and reference memory is determined by preference for the platform area when the platform is absent. Reversal and shift trials enhance the detection of spatial impairments. Trial-dependent, latent and discrimination learning can be assessed using modifications of the basic protocol. Search-to-platform area determines the degree of reliance on spatial versus non-spatial strategies. Cued trials determine whether performance factors that are unrelated to place learning are present. Escape from water is relatively immune from activity or body mass differences, making it ideal for many experimental models. The MWM has proven to be a robust and reliable test that is strongly correlated with hippocampal synaptic plasticity and NMDA receptor function. We present protocols for performing variants of the MWM test, from which results can be obtained from individual animals in as few as 6 days.","author":[{"dropping-particle":"V.","family":"Vorhees","given":"Charles","non-dropping-particle":"","parse-names":false,"suffix":""},{"dropping-particle":"","family":"Williams","given":"Michael T.","non-dropping-particle":"","parse-names":false,"suffix":""}],"container-title":"Nature Protocols","id":"ITEM-1","issue":"2","issued":{"date-parts":[["2006","7"]]},"page":"848-858","publisher":"Nat Protoc","title":"Morris water maze: Procedures for assessing spatial and related forms of learning and memory","type":"article-journal","volume":"1"},"uris":["http://www.mendeley.com/documents/?uuid=6b52bc16-5241-3ffb-9ba4-e0041923a178"]}],"mendeley":{"formattedCitation":"(Vorhees and Williams, 2006)","plainTextFormattedCitation":"(Vorhees and Williams, 2006)","previouslyFormattedCitation":"(Vorhees and Williams, 2006)"},"properties":{"noteIndex":0},"schema":"https://github.com/citation-style-language/schema/raw/master/csl-citation.json"}</w:delInstrText>
        </w:r>
        <w:r w:rsidR="002267BA" w:rsidRPr="00472862" w:rsidDel="00551648">
          <w:rPr>
            <w:rFonts w:ascii="Arial" w:hAnsi="Arial" w:cs="Arial"/>
          </w:rPr>
          <w:fldChar w:fldCharType="separate"/>
        </w:r>
        <w:r w:rsidR="002267BA" w:rsidRPr="003717E4" w:rsidDel="00551648">
          <w:rPr>
            <w:rFonts w:ascii="Arial" w:hAnsi="Arial" w:cs="Arial"/>
            <w:noProof/>
          </w:rPr>
          <w:delText>(Vorhees and Williams, 2006)</w:delText>
        </w:r>
        <w:r w:rsidR="002267BA" w:rsidRPr="00472862" w:rsidDel="00551648">
          <w:rPr>
            <w:rFonts w:ascii="Arial" w:hAnsi="Arial" w:cs="Arial"/>
          </w:rPr>
          <w:fldChar w:fldCharType="end"/>
        </w:r>
        <w:r w:rsidR="00D963AB" w:rsidRPr="003717E4" w:rsidDel="00551648">
          <w:rPr>
            <w:rFonts w:ascii="Arial" w:hAnsi="Arial" w:cs="Arial"/>
          </w:rPr>
          <w:delText>.</w:delText>
        </w:r>
        <w:r w:rsidR="00C62F49" w:rsidRPr="003717E4" w:rsidDel="00551648">
          <w:rPr>
            <w:rFonts w:ascii="Arial" w:hAnsi="Arial" w:cs="Arial"/>
          </w:rPr>
          <w:delText xml:space="preserve"> </w:delText>
        </w:r>
        <w:r w:rsidR="00046B33" w:rsidRPr="003717E4" w:rsidDel="00551648">
          <w:rPr>
            <w:rFonts w:ascii="Arial" w:hAnsi="Arial" w:cs="Arial"/>
          </w:rPr>
          <w:delText>T</w:delText>
        </w:r>
        <w:r w:rsidR="00E004CA" w:rsidRPr="003717E4" w:rsidDel="00551648">
          <w:rPr>
            <w:rFonts w:ascii="Arial" w:hAnsi="Arial" w:cs="Arial"/>
          </w:rPr>
          <w:delText xml:space="preserve">he average latency to </w:delText>
        </w:r>
        <w:r w:rsidR="00913886" w:rsidRPr="003717E4" w:rsidDel="00551648">
          <w:rPr>
            <w:rFonts w:ascii="Arial" w:hAnsi="Arial" w:cs="Arial"/>
          </w:rPr>
          <w:delText xml:space="preserve">the platform </w:delText>
        </w:r>
        <w:r w:rsidR="00E004CA" w:rsidRPr="003717E4" w:rsidDel="00551648">
          <w:rPr>
            <w:rFonts w:ascii="Arial" w:hAnsi="Arial" w:cs="Arial"/>
          </w:rPr>
          <w:delText xml:space="preserve">during acquisition </w:delText>
        </w:r>
        <w:r w:rsidR="00761EDA" w:rsidRPr="003717E4" w:rsidDel="00551648">
          <w:rPr>
            <w:rFonts w:ascii="Arial" w:hAnsi="Arial" w:cs="Arial"/>
          </w:rPr>
          <w:delText xml:space="preserve">did not differ </w:delText>
        </w:r>
        <w:r w:rsidR="00E004CA" w:rsidRPr="003717E4" w:rsidDel="00551648">
          <w:rPr>
            <w:rFonts w:ascii="Arial" w:hAnsi="Arial" w:cs="Arial"/>
          </w:rPr>
          <w:delText xml:space="preserve">between Ctrl and ES mice, and </w:delText>
        </w:r>
        <w:r w:rsidRPr="003717E4" w:rsidDel="00551648">
          <w:rPr>
            <w:rFonts w:ascii="Arial" w:hAnsi="Arial" w:cs="Arial"/>
          </w:rPr>
          <w:delText>decreased</w:delText>
        </w:r>
        <w:r w:rsidR="00761EDA" w:rsidRPr="003717E4" w:rsidDel="00551648">
          <w:rPr>
            <w:rFonts w:ascii="Arial" w:hAnsi="Arial" w:cs="Arial"/>
          </w:rPr>
          <w:delText xml:space="preserve"> in both groups</w:delText>
        </w:r>
        <w:r w:rsidR="00E004CA" w:rsidRPr="003717E4" w:rsidDel="00551648">
          <w:rPr>
            <w:rFonts w:ascii="Arial" w:hAnsi="Arial" w:cs="Arial"/>
          </w:rPr>
          <w:delText xml:space="preserve"> over the 6 training days (</w:delText>
        </w:r>
        <w:r w:rsidR="003E54EB" w:rsidRPr="003717E4" w:rsidDel="00551648">
          <w:rPr>
            <w:rFonts w:ascii="Arial" w:hAnsi="Arial" w:cs="Arial"/>
          </w:rPr>
          <w:delText xml:space="preserve">mixed model ANOVA: </w:delText>
        </w:r>
        <w:r w:rsidR="00B63C91" w:rsidRPr="003717E4" w:rsidDel="00551648">
          <w:rPr>
            <w:rFonts w:ascii="Arial" w:hAnsi="Arial" w:cs="Arial"/>
          </w:rPr>
          <w:delText>condition F(</w:delText>
        </w:r>
        <w:r w:rsidR="002A3F7B" w:rsidRPr="003717E4" w:rsidDel="00551648">
          <w:rPr>
            <w:rFonts w:ascii="Arial" w:hAnsi="Arial" w:cs="Arial"/>
          </w:rPr>
          <w:delText>1</w:delText>
        </w:r>
        <w:r w:rsidR="003E54EB" w:rsidRPr="003717E4" w:rsidDel="00551648">
          <w:rPr>
            <w:rFonts w:ascii="Arial" w:hAnsi="Arial" w:cs="Arial"/>
          </w:rPr>
          <w:delText>,28</w:delText>
        </w:r>
        <w:r w:rsidR="00B63C91" w:rsidRPr="003717E4" w:rsidDel="00551648">
          <w:rPr>
            <w:rFonts w:ascii="Arial" w:hAnsi="Arial" w:cs="Arial"/>
          </w:rPr>
          <w:delText>)=</w:delText>
        </w:r>
        <w:r w:rsidR="003E54EB" w:rsidRPr="003717E4" w:rsidDel="00551648">
          <w:rPr>
            <w:rFonts w:ascii="Arial" w:hAnsi="Arial" w:cs="Arial"/>
          </w:rPr>
          <w:delText>0.82</w:delText>
        </w:r>
        <w:r w:rsidR="002A3F7B" w:rsidRPr="003717E4" w:rsidDel="00551648">
          <w:rPr>
            <w:rFonts w:ascii="Arial" w:hAnsi="Arial" w:cs="Arial"/>
          </w:rPr>
          <w:delText>, p=0.</w:delText>
        </w:r>
        <w:r w:rsidR="003E54EB" w:rsidRPr="003717E4" w:rsidDel="00551648">
          <w:rPr>
            <w:rFonts w:ascii="Arial" w:hAnsi="Arial" w:cs="Arial"/>
          </w:rPr>
          <w:delText>373</w:delText>
        </w:r>
        <w:r w:rsidR="002A3F7B" w:rsidRPr="003717E4" w:rsidDel="00551648">
          <w:rPr>
            <w:rFonts w:ascii="Arial" w:hAnsi="Arial" w:cs="Arial"/>
          </w:rPr>
          <w:delText>; time F(5</w:delText>
        </w:r>
        <w:r w:rsidR="003E54EB" w:rsidRPr="003717E4" w:rsidDel="00551648">
          <w:rPr>
            <w:rFonts w:ascii="Arial" w:hAnsi="Arial" w:cs="Arial"/>
          </w:rPr>
          <w:delText>,140</w:delText>
        </w:r>
        <w:r w:rsidR="002A3F7B" w:rsidRPr="003717E4" w:rsidDel="00551648">
          <w:rPr>
            <w:rFonts w:ascii="Arial" w:hAnsi="Arial" w:cs="Arial"/>
          </w:rPr>
          <w:delText>)=</w:delText>
        </w:r>
        <w:r w:rsidR="003E54EB" w:rsidRPr="003717E4" w:rsidDel="00551648">
          <w:rPr>
            <w:rFonts w:ascii="Arial" w:hAnsi="Arial" w:cs="Arial"/>
          </w:rPr>
          <w:delText>8.37</w:delText>
        </w:r>
        <w:r w:rsidR="002A3F7B" w:rsidRPr="003717E4" w:rsidDel="00551648">
          <w:rPr>
            <w:rFonts w:ascii="Arial" w:hAnsi="Arial" w:cs="Arial"/>
          </w:rPr>
          <w:delText>, p&lt;0.001, interaction F(5</w:delText>
        </w:r>
        <w:r w:rsidR="003E54EB" w:rsidRPr="003717E4" w:rsidDel="00551648">
          <w:rPr>
            <w:rFonts w:ascii="Arial" w:hAnsi="Arial" w:cs="Arial"/>
          </w:rPr>
          <w:delText>,140</w:delText>
        </w:r>
        <w:r w:rsidR="002A3F7B" w:rsidRPr="003717E4" w:rsidDel="00551648">
          <w:rPr>
            <w:rFonts w:ascii="Arial" w:hAnsi="Arial" w:cs="Arial"/>
          </w:rPr>
          <w:delText>)=0.</w:delText>
        </w:r>
        <w:r w:rsidR="003E54EB" w:rsidRPr="003717E4" w:rsidDel="00551648">
          <w:rPr>
            <w:rFonts w:ascii="Arial" w:hAnsi="Arial" w:cs="Arial"/>
          </w:rPr>
          <w:delText>691</w:delText>
        </w:r>
        <w:r w:rsidR="002A3F7B" w:rsidRPr="003717E4" w:rsidDel="00551648">
          <w:rPr>
            <w:rFonts w:ascii="Arial" w:hAnsi="Arial" w:cs="Arial"/>
          </w:rPr>
          <w:delText>, p=0.</w:delText>
        </w:r>
        <w:r w:rsidR="003E54EB" w:rsidRPr="003717E4" w:rsidDel="00551648">
          <w:rPr>
            <w:rFonts w:ascii="Arial" w:hAnsi="Arial" w:cs="Arial"/>
          </w:rPr>
          <w:delText>631</w:delText>
        </w:r>
        <w:r w:rsidR="002A3F7B" w:rsidRPr="003717E4" w:rsidDel="00551648">
          <w:rPr>
            <w:rFonts w:ascii="Arial" w:hAnsi="Arial" w:cs="Arial"/>
          </w:rPr>
          <w:delText xml:space="preserve">; post-hoc of time: Day (D) 1 vs D4, p=0.0378, D1 vs D5, p=&lt;0.001; D1 vs D6, p&lt;0.001; D2 vs D5, p-0.0390; D2 vs D6, p=0.0318; </w:delText>
        </w:r>
        <w:r w:rsidR="002A3F7B" w:rsidRPr="005158CA" w:rsidDel="00551648">
          <w:rPr>
            <w:rFonts w:ascii="Arial" w:hAnsi="Arial" w:cs="Arial"/>
            <w:b/>
            <w:bCs/>
          </w:rPr>
          <w:delText xml:space="preserve">fig </w:delText>
        </w:r>
        <w:r w:rsidR="006056F3" w:rsidRPr="005158CA" w:rsidDel="00551648">
          <w:rPr>
            <w:rFonts w:ascii="Arial" w:hAnsi="Arial" w:cs="Arial"/>
            <w:b/>
            <w:bCs/>
          </w:rPr>
          <w:delText>2</w:delText>
        </w:r>
        <w:r w:rsidR="00285F02" w:rsidRPr="003717E4" w:rsidDel="00551648">
          <w:rPr>
            <w:rFonts w:ascii="Arial" w:hAnsi="Arial" w:cs="Arial"/>
            <w:b/>
            <w:bCs/>
          </w:rPr>
          <w:delText>F</w:delText>
        </w:r>
        <w:r w:rsidR="002A3F7B" w:rsidRPr="003717E4" w:rsidDel="00551648">
          <w:rPr>
            <w:rFonts w:ascii="Arial" w:hAnsi="Arial" w:cs="Arial"/>
          </w:rPr>
          <w:delText>)</w:delText>
        </w:r>
        <w:r w:rsidR="00A530AB" w:rsidRPr="003717E4" w:rsidDel="00551648">
          <w:rPr>
            <w:rFonts w:ascii="Arial" w:hAnsi="Arial" w:cs="Arial"/>
          </w:rPr>
          <w:delText xml:space="preserve">. </w:delText>
        </w:r>
        <w:r w:rsidR="007D708C" w:rsidRPr="003717E4" w:rsidDel="00551648">
          <w:rPr>
            <w:rFonts w:ascii="Arial" w:hAnsi="Arial" w:cs="Arial"/>
          </w:rPr>
          <w:delText>The average latency over all trials was not different between the Ctrl and ES groups (</w:delText>
        </w:r>
        <w:r w:rsidR="007D708C" w:rsidRPr="003717E4" w:rsidDel="00551648">
          <w:rPr>
            <w:rFonts w:ascii="Arial" w:hAnsi="Arial" w:cs="Arial"/>
            <w:i/>
          </w:rPr>
          <w:delText>t(25.1983)=1.711, p=0.0994</w:delText>
        </w:r>
        <w:r w:rsidR="007D708C" w:rsidRPr="003717E4" w:rsidDel="00551648">
          <w:rPr>
            <w:rFonts w:ascii="Arial" w:hAnsi="Arial" w:cs="Arial"/>
          </w:rPr>
          <w:delText>).</w:delText>
        </w:r>
        <w:r w:rsidR="009319BB" w:rsidRPr="003717E4" w:rsidDel="00551648">
          <w:rPr>
            <w:rFonts w:ascii="Arial" w:hAnsi="Arial" w:cs="Arial"/>
          </w:rPr>
          <w:delText xml:space="preserve"> During the probe trial, neither group of mice performed above chance-level (difference from chance-level (25%), Ctrl: t(13)=-0.484, p=0.6818; ES: t(15)=0.284, p=0.390;</w:delText>
        </w:r>
        <w:r w:rsidR="009319BB" w:rsidRPr="003717E4" w:rsidDel="00551648">
          <w:rPr>
            <w:rFonts w:ascii="Arial" w:hAnsi="Arial" w:cs="Arial"/>
            <w:b/>
          </w:rPr>
          <w:delText xml:space="preserve"> </w:delText>
        </w:r>
        <w:r w:rsidR="009319BB" w:rsidRPr="005158CA" w:rsidDel="00551648">
          <w:rPr>
            <w:rFonts w:ascii="Arial" w:hAnsi="Arial" w:cs="Arial"/>
            <w:b/>
          </w:rPr>
          <w:delText xml:space="preserve">fig </w:delText>
        </w:r>
        <w:r w:rsidR="006056F3" w:rsidRPr="005158CA" w:rsidDel="00551648">
          <w:rPr>
            <w:rFonts w:ascii="Arial" w:hAnsi="Arial" w:cs="Arial"/>
            <w:b/>
          </w:rPr>
          <w:delText>2</w:delText>
        </w:r>
        <w:r w:rsidR="00285F02" w:rsidRPr="003717E4" w:rsidDel="00551648">
          <w:rPr>
            <w:rFonts w:ascii="Arial" w:hAnsi="Arial" w:cs="Arial"/>
            <w:b/>
          </w:rPr>
          <w:delText>G</w:delText>
        </w:r>
        <w:r w:rsidR="009319BB" w:rsidRPr="003717E4" w:rsidDel="00551648">
          <w:rPr>
            <w:rFonts w:ascii="Arial" w:hAnsi="Arial" w:cs="Arial"/>
          </w:rPr>
          <w:delText>), and there was no difference between conditions (t(25.62)=-1.0933, p=0.2844). A</w:delText>
        </w:r>
        <w:r w:rsidR="00F26130" w:rsidRPr="003717E4" w:rsidDel="00551648">
          <w:rPr>
            <w:rFonts w:ascii="Arial" w:hAnsi="Arial" w:cs="Arial"/>
          </w:rPr>
          <w:delText>verage swimming speed in the MWM was not different between Ctrl and ES groups (</w:delText>
        </w:r>
        <w:r w:rsidR="00F26130" w:rsidRPr="003717E4" w:rsidDel="00551648">
          <w:rPr>
            <w:rFonts w:ascii="Arial" w:hAnsi="Arial" w:cs="Arial"/>
            <w:i/>
          </w:rPr>
          <w:delText>t(28)=0.05, p=0.957</w:delText>
        </w:r>
        <w:r w:rsidR="002A3F7B" w:rsidRPr="003717E4" w:rsidDel="00551648">
          <w:rPr>
            <w:rFonts w:ascii="Arial" w:hAnsi="Arial" w:cs="Arial"/>
            <w:i/>
          </w:rPr>
          <w:delText>, not shown</w:delText>
        </w:r>
        <w:r w:rsidR="00F26130" w:rsidRPr="003717E4" w:rsidDel="00551648">
          <w:rPr>
            <w:rFonts w:ascii="Arial" w:hAnsi="Arial" w:cs="Arial"/>
          </w:rPr>
          <w:delText xml:space="preserve">). </w:delText>
        </w:r>
      </w:del>
    </w:p>
    <w:p w14:paraId="210C2029" w14:textId="6E470EC3" w:rsidR="00AD34B7" w:rsidRPr="003717E4" w:rsidDel="00551648" w:rsidRDefault="00AD34B7" w:rsidP="00551648">
      <w:pPr>
        <w:pStyle w:val="Eigenstandaard"/>
        <w:spacing w:before="0" w:line="480" w:lineRule="auto"/>
        <w:jc w:val="both"/>
        <w:outlineLvl w:val="0"/>
        <w:rPr>
          <w:del w:id="238" w:author="Sangavi C" w:date="2021-08-07T08:26:00Z"/>
          <w:rFonts w:ascii="Arial" w:hAnsi="Arial" w:cs="Arial"/>
        </w:rPr>
        <w:pPrChange w:id="239" w:author="Sangavi C" w:date="2021-08-07T08:26:00Z">
          <w:pPr>
            <w:adjustRightInd w:val="0"/>
            <w:spacing w:line="480" w:lineRule="auto"/>
            <w:jc w:val="both"/>
          </w:pPr>
        </w:pPrChange>
      </w:pPr>
    </w:p>
    <w:p w14:paraId="71F61E9D" w14:textId="308C1BDF" w:rsidR="00933C92" w:rsidRPr="003717E4" w:rsidDel="00551648" w:rsidRDefault="00CC3FF6" w:rsidP="00551648">
      <w:pPr>
        <w:pStyle w:val="Eigenstandaard"/>
        <w:spacing w:before="0" w:line="480" w:lineRule="auto"/>
        <w:jc w:val="both"/>
        <w:outlineLvl w:val="0"/>
        <w:rPr>
          <w:del w:id="240" w:author="Sangavi C" w:date="2021-08-07T08:26:00Z"/>
        </w:rPr>
        <w:pPrChange w:id="241" w:author="Sangavi C" w:date="2021-08-07T08:26:00Z">
          <w:pPr>
            <w:pStyle w:val="CommentText"/>
            <w:spacing w:line="480" w:lineRule="auto"/>
          </w:pPr>
        </w:pPrChange>
      </w:pPr>
      <w:del w:id="242" w:author="Sangavi C" w:date="2021-08-07T08:26:00Z">
        <w:r w:rsidRPr="003717E4" w:rsidDel="00551648">
          <w:rPr>
            <w:rFonts w:ascii="Arial" w:hAnsi="Arial" w:cs="Arial"/>
            <w:b/>
          </w:rPr>
          <w:delText>3.3</w:delText>
        </w:r>
        <w:r w:rsidR="000B7E83" w:rsidRPr="003717E4" w:rsidDel="00551648">
          <w:rPr>
            <w:rFonts w:ascii="Arial" w:hAnsi="Arial" w:cs="Arial"/>
            <w:b/>
          </w:rPr>
          <w:delText>.</w:delText>
        </w:r>
        <w:r w:rsidRPr="003717E4" w:rsidDel="00551648">
          <w:rPr>
            <w:rFonts w:ascii="Arial" w:hAnsi="Arial" w:cs="Arial"/>
            <w:b/>
          </w:rPr>
          <w:delText xml:space="preserve"> ES exposure</w:delText>
        </w:r>
        <w:r w:rsidR="00945C4F" w:rsidRPr="003717E4" w:rsidDel="00551648">
          <w:rPr>
            <w:rFonts w:ascii="Arial" w:hAnsi="Arial" w:cs="Arial"/>
            <w:b/>
          </w:rPr>
          <w:delText xml:space="preserve"> does not </w:delText>
        </w:r>
        <w:r w:rsidR="0001758F" w:rsidRPr="003717E4" w:rsidDel="00551648">
          <w:rPr>
            <w:rFonts w:ascii="Arial" w:hAnsi="Arial" w:cs="Arial"/>
            <w:b/>
          </w:rPr>
          <w:delText>affect</w:delText>
        </w:r>
        <w:r w:rsidR="00945C4F" w:rsidRPr="003717E4" w:rsidDel="00551648">
          <w:rPr>
            <w:rFonts w:ascii="Arial" w:hAnsi="Arial" w:cs="Arial"/>
            <w:b/>
          </w:rPr>
          <w:delText xml:space="preserve"> </w:delText>
        </w:r>
        <w:r w:rsidR="000B1C1C" w:rsidRPr="003717E4" w:rsidDel="00551648">
          <w:rPr>
            <w:rFonts w:ascii="Arial" w:hAnsi="Arial" w:cs="Arial"/>
            <w:b/>
          </w:rPr>
          <w:delText xml:space="preserve">adult </w:delText>
        </w:r>
        <w:r w:rsidR="00945C4F" w:rsidRPr="003717E4" w:rsidDel="00551648">
          <w:rPr>
            <w:rFonts w:ascii="Arial" w:hAnsi="Arial" w:cs="Arial"/>
            <w:b/>
          </w:rPr>
          <w:delText>neurogenesis</w:delText>
        </w:r>
        <w:r w:rsidR="00D31AC5" w:rsidRPr="003717E4" w:rsidDel="00551648">
          <w:rPr>
            <w:rFonts w:ascii="Arial" w:hAnsi="Arial" w:cs="Arial"/>
            <w:b/>
          </w:rPr>
          <w:delText xml:space="preserve"> or gene expression of synaptic markers</w:delText>
        </w:r>
        <w:r w:rsidRPr="003717E4" w:rsidDel="00551648">
          <w:rPr>
            <w:rFonts w:ascii="Arial" w:hAnsi="Arial" w:cs="Arial"/>
            <w:b/>
          </w:rPr>
          <w:delText xml:space="preserve"> </w:delText>
        </w:r>
        <w:r w:rsidR="00945C4F" w:rsidRPr="003717E4" w:rsidDel="00551648">
          <w:rPr>
            <w:rFonts w:ascii="Arial" w:hAnsi="Arial" w:cs="Arial"/>
            <w:b/>
          </w:rPr>
          <w:delText>at</w:delText>
        </w:r>
        <w:r w:rsidRPr="003717E4" w:rsidDel="00551648">
          <w:rPr>
            <w:rFonts w:ascii="Arial" w:hAnsi="Arial" w:cs="Arial"/>
            <w:b/>
          </w:rPr>
          <w:delText xml:space="preserve"> 20 month</w:delText>
        </w:r>
        <w:r w:rsidR="00945C4F" w:rsidRPr="003717E4" w:rsidDel="00551648">
          <w:rPr>
            <w:rFonts w:ascii="Arial" w:hAnsi="Arial" w:cs="Arial"/>
            <w:b/>
          </w:rPr>
          <w:delText>s</w:delText>
        </w:r>
        <w:r w:rsidR="007B17AB" w:rsidRPr="003717E4" w:rsidDel="00551648">
          <w:rPr>
            <w:rFonts w:ascii="Arial" w:hAnsi="Arial" w:cs="Arial"/>
            <w:b/>
          </w:rPr>
          <w:delText xml:space="preserve"> of age</w:delText>
        </w:r>
        <w:r w:rsidR="00945C4F" w:rsidRPr="003717E4" w:rsidDel="00551648">
          <w:rPr>
            <w:rFonts w:ascii="Arial" w:hAnsi="Arial" w:cs="Arial"/>
            <w:b/>
          </w:rPr>
          <w:delText>.</w:delText>
        </w:r>
      </w:del>
    </w:p>
    <w:p w14:paraId="1F255236" w14:textId="4C22D743" w:rsidR="00641393" w:rsidRPr="003717E4" w:rsidDel="00551648" w:rsidRDefault="003E7371" w:rsidP="00551648">
      <w:pPr>
        <w:pStyle w:val="Eigenstandaard"/>
        <w:spacing w:before="0" w:line="480" w:lineRule="auto"/>
        <w:jc w:val="both"/>
        <w:outlineLvl w:val="0"/>
        <w:rPr>
          <w:del w:id="243" w:author="Sangavi C" w:date="2021-08-07T08:26:00Z"/>
          <w:rFonts w:ascii="Arial" w:hAnsi="Arial" w:cs="Arial"/>
          <w:color w:val="000000"/>
        </w:rPr>
        <w:pPrChange w:id="244" w:author="Sangavi C" w:date="2021-08-07T08:26:00Z">
          <w:pPr>
            <w:adjustRightInd w:val="0"/>
            <w:spacing w:line="480" w:lineRule="auto"/>
            <w:ind w:firstLine="708"/>
            <w:jc w:val="both"/>
          </w:pPr>
        </w:pPrChange>
      </w:pPr>
      <w:del w:id="245" w:author="Sangavi C" w:date="2021-08-07T08:26:00Z">
        <w:r w:rsidRPr="003717E4" w:rsidDel="00551648">
          <w:rPr>
            <w:rFonts w:ascii="Arial" w:hAnsi="Arial" w:cs="Arial"/>
            <w:color w:val="000000"/>
          </w:rPr>
          <w:delText xml:space="preserve">DCX+ cells were counted in </w:delText>
        </w:r>
        <w:r w:rsidR="00C86715" w:rsidRPr="003717E4" w:rsidDel="00551648">
          <w:rPr>
            <w:rFonts w:ascii="Arial" w:hAnsi="Arial" w:cs="Arial"/>
            <w:color w:val="000000"/>
          </w:rPr>
          <w:delText>the</w:delText>
        </w:r>
        <w:r w:rsidR="00641393" w:rsidRPr="003717E4" w:rsidDel="00551648">
          <w:rPr>
            <w:rFonts w:ascii="Arial" w:hAnsi="Arial" w:cs="Arial"/>
            <w:color w:val="000000"/>
          </w:rPr>
          <w:delText xml:space="preserve"> granular cell layer (GCL) and subgranular zone (SGZ) of the dentate gyrus (</w:delText>
        </w:r>
        <w:r w:rsidR="00641393" w:rsidRPr="003717E4" w:rsidDel="00551648">
          <w:rPr>
            <w:rFonts w:ascii="Arial" w:hAnsi="Arial" w:cs="Arial"/>
            <w:b/>
            <w:bCs/>
            <w:color w:val="000000"/>
          </w:rPr>
          <w:delText>fig 3A</w:delText>
        </w:r>
        <w:r w:rsidRPr="003717E4" w:rsidDel="00551648">
          <w:rPr>
            <w:rFonts w:ascii="Arial" w:hAnsi="Arial" w:cs="Arial"/>
            <w:color w:val="000000"/>
          </w:rPr>
          <w:delText>)</w:delText>
        </w:r>
        <w:r w:rsidR="00413F18" w:rsidRPr="003717E4" w:rsidDel="00551648">
          <w:rPr>
            <w:rFonts w:ascii="Arial" w:hAnsi="Arial" w:cs="Arial"/>
            <w:color w:val="000000"/>
          </w:rPr>
          <w:delText xml:space="preserve">, whose combined volume (granular zone, GZ) was not affected by ES (t(12.072)=1.6904, p=0.1166; </w:delText>
        </w:r>
        <w:r w:rsidR="00413F18" w:rsidRPr="003717E4" w:rsidDel="00551648">
          <w:rPr>
            <w:rFonts w:ascii="Arial" w:hAnsi="Arial" w:cs="Arial"/>
            <w:b/>
            <w:bCs/>
            <w:color w:val="000000"/>
          </w:rPr>
          <w:delText>fig 3B</w:delText>
        </w:r>
        <w:r w:rsidR="00413F18" w:rsidRPr="003717E4" w:rsidDel="00551648">
          <w:rPr>
            <w:rFonts w:ascii="Arial" w:hAnsi="Arial" w:cs="Arial"/>
            <w:color w:val="000000"/>
          </w:rPr>
          <w:delText>)</w:delText>
        </w:r>
        <w:r w:rsidRPr="003717E4" w:rsidDel="00551648">
          <w:rPr>
            <w:rFonts w:ascii="Arial" w:hAnsi="Arial" w:cs="Arial"/>
            <w:color w:val="000000"/>
          </w:rPr>
          <w:delText>.</w:delText>
        </w:r>
        <w:r w:rsidR="00413F18" w:rsidRPr="003717E4" w:rsidDel="00551648">
          <w:rPr>
            <w:rFonts w:ascii="Arial" w:hAnsi="Arial" w:cs="Arial"/>
            <w:color w:val="000000"/>
          </w:rPr>
          <w:delText xml:space="preserve"> Total dentate gyrus volume was also not affected by ES (t(13.543)=1.608, p=0.1323, not shown).</w:delText>
        </w:r>
        <w:r w:rsidRPr="003717E4" w:rsidDel="00551648">
          <w:rPr>
            <w:rFonts w:ascii="Arial" w:hAnsi="Arial" w:cs="Arial"/>
            <w:color w:val="000000"/>
          </w:rPr>
          <w:delText xml:space="preserve"> </w:delText>
        </w:r>
        <w:r w:rsidR="00641393" w:rsidRPr="003717E4" w:rsidDel="00551648">
          <w:rPr>
            <w:rFonts w:ascii="Arial" w:hAnsi="Arial" w:cs="Arial"/>
            <w:color w:val="000000"/>
          </w:rPr>
          <w:delText xml:space="preserve">ES did not </w:delText>
        </w:r>
        <w:r w:rsidR="00C86715" w:rsidRPr="003717E4" w:rsidDel="00551648">
          <w:rPr>
            <w:rFonts w:ascii="Arial" w:hAnsi="Arial" w:cs="Arial"/>
            <w:color w:val="000000"/>
          </w:rPr>
          <w:delText>change</w:delText>
        </w:r>
        <w:r w:rsidR="00641393" w:rsidRPr="003717E4" w:rsidDel="00551648">
          <w:rPr>
            <w:rFonts w:ascii="Arial" w:hAnsi="Arial" w:cs="Arial"/>
            <w:color w:val="000000"/>
          </w:rPr>
          <w:delText xml:space="preserve"> the </w:delText>
        </w:r>
        <w:r w:rsidR="0054664D" w:rsidRPr="003717E4" w:rsidDel="00551648">
          <w:rPr>
            <w:rFonts w:ascii="Arial" w:hAnsi="Arial" w:cs="Arial"/>
            <w:color w:val="000000"/>
          </w:rPr>
          <w:delText xml:space="preserve">density </w:delText>
        </w:r>
        <w:r w:rsidR="00641393" w:rsidRPr="003717E4" w:rsidDel="00551648">
          <w:rPr>
            <w:rFonts w:ascii="Arial" w:hAnsi="Arial" w:cs="Arial"/>
            <w:color w:val="000000"/>
          </w:rPr>
          <w:delText xml:space="preserve">of </w:delText>
        </w:r>
        <w:r w:rsidRPr="003717E4" w:rsidDel="00551648">
          <w:rPr>
            <w:rFonts w:ascii="Arial" w:hAnsi="Arial" w:cs="Arial"/>
            <w:color w:val="000000"/>
          </w:rPr>
          <w:delText xml:space="preserve">total </w:delText>
        </w:r>
        <w:r w:rsidR="00641393" w:rsidRPr="003717E4" w:rsidDel="00551648">
          <w:rPr>
            <w:rFonts w:ascii="Arial" w:hAnsi="Arial" w:cs="Arial"/>
            <w:color w:val="000000"/>
          </w:rPr>
          <w:delText xml:space="preserve">DCX+ cells </w:delText>
        </w:r>
        <w:r w:rsidRPr="003717E4" w:rsidDel="00551648">
          <w:rPr>
            <w:rFonts w:ascii="Arial" w:hAnsi="Arial" w:cs="Arial"/>
            <w:color w:val="000000"/>
          </w:rPr>
          <w:delText xml:space="preserve">in </w:delText>
        </w:r>
        <w:r w:rsidR="00413F18" w:rsidRPr="003717E4" w:rsidDel="00551648">
          <w:rPr>
            <w:rFonts w:ascii="Arial" w:hAnsi="Arial" w:cs="Arial"/>
            <w:color w:val="000000"/>
          </w:rPr>
          <w:delText>the GZ</w:delText>
        </w:r>
        <w:r w:rsidRPr="003717E4" w:rsidDel="00551648">
          <w:rPr>
            <w:rFonts w:ascii="Arial" w:hAnsi="Arial" w:cs="Arial"/>
            <w:color w:val="000000"/>
          </w:rPr>
          <w:delText xml:space="preserve"> </w:delText>
        </w:r>
        <w:r w:rsidR="00641393" w:rsidRPr="003717E4" w:rsidDel="00551648">
          <w:rPr>
            <w:rFonts w:ascii="Arial" w:hAnsi="Arial" w:cs="Arial"/>
            <w:color w:val="000000"/>
          </w:rPr>
          <w:delText>(t(</w:delText>
        </w:r>
        <w:r w:rsidR="0054664D" w:rsidRPr="003717E4" w:rsidDel="00551648">
          <w:rPr>
            <w:rFonts w:ascii="Arial" w:hAnsi="Arial" w:cs="Arial"/>
            <w:color w:val="000000"/>
          </w:rPr>
          <w:delText>15</w:delText>
        </w:r>
        <w:r w:rsidR="00641393" w:rsidRPr="003717E4" w:rsidDel="00551648">
          <w:rPr>
            <w:rFonts w:ascii="Arial" w:hAnsi="Arial" w:cs="Arial"/>
            <w:color w:val="000000"/>
          </w:rPr>
          <w:delText>.</w:delText>
        </w:r>
        <w:r w:rsidR="0054664D" w:rsidRPr="003717E4" w:rsidDel="00551648">
          <w:rPr>
            <w:rFonts w:ascii="Arial" w:hAnsi="Arial" w:cs="Arial"/>
            <w:color w:val="000000"/>
          </w:rPr>
          <w:delText>45</w:delText>
        </w:r>
        <w:r w:rsidR="00641393" w:rsidRPr="003717E4" w:rsidDel="00551648">
          <w:rPr>
            <w:rFonts w:ascii="Arial" w:hAnsi="Arial" w:cs="Arial"/>
            <w:color w:val="000000"/>
          </w:rPr>
          <w:delText>)=</w:delText>
        </w:r>
        <w:r w:rsidR="0054664D" w:rsidRPr="003717E4" w:rsidDel="00551648">
          <w:rPr>
            <w:rFonts w:ascii="Arial" w:hAnsi="Arial" w:cs="Arial"/>
            <w:color w:val="000000"/>
          </w:rPr>
          <w:delText>-0.255, p=0.802</w:delText>
        </w:r>
        <w:r w:rsidR="00641393" w:rsidRPr="003717E4" w:rsidDel="00551648">
          <w:rPr>
            <w:rFonts w:ascii="Arial" w:hAnsi="Arial" w:cs="Arial"/>
            <w:color w:val="000000"/>
          </w:rPr>
          <w:delText xml:space="preserve">, </w:delText>
        </w:r>
        <w:r w:rsidR="00641393" w:rsidRPr="003717E4" w:rsidDel="00551648">
          <w:rPr>
            <w:rFonts w:ascii="Arial" w:hAnsi="Arial" w:cs="Arial"/>
            <w:b/>
            <w:bCs/>
            <w:color w:val="000000"/>
          </w:rPr>
          <w:delText xml:space="preserve">fig </w:delText>
        </w:r>
        <w:r w:rsidR="00413F18" w:rsidRPr="003717E4" w:rsidDel="00551648">
          <w:rPr>
            <w:rFonts w:ascii="Arial" w:hAnsi="Arial" w:cs="Arial"/>
            <w:b/>
            <w:bCs/>
            <w:color w:val="000000"/>
          </w:rPr>
          <w:delText>3C</w:delText>
        </w:r>
        <w:r w:rsidR="00641393" w:rsidRPr="003717E4" w:rsidDel="00551648">
          <w:rPr>
            <w:rFonts w:ascii="Arial" w:hAnsi="Arial" w:cs="Arial"/>
            <w:color w:val="000000"/>
          </w:rPr>
          <w:delText xml:space="preserve">). </w:delText>
        </w:r>
        <w:r w:rsidRPr="003717E4" w:rsidDel="00551648">
          <w:rPr>
            <w:rFonts w:ascii="Arial" w:hAnsi="Arial" w:cs="Arial"/>
            <w:color w:val="000000"/>
          </w:rPr>
          <w:delText xml:space="preserve">When classified based on morphology </w:delText>
        </w:r>
        <w:r w:rsidR="00C86715" w:rsidRPr="003717E4" w:rsidDel="00551648">
          <w:rPr>
            <w:rFonts w:ascii="Arial" w:hAnsi="Arial" w:cs="Arial"/>
            <w:color w:val="000000"/>
          </w:rPr>
          <w:delText>(</w:delText>
        </w:r>
        <w:r w:rsidR="00C86715" w:rsidRPr="003717E4" w:rsidDel="00551648">
          <w:rPr>
            <w:rFonts w:ascii="Arial" w:hAnsi="Arial" w:cs="Arial"/>
            <w:b/>
            <w:bCs/>
            <w:color w:val="000000"/>
          </w:rPr>
          <w:delText xml:space="preserve">fig </w:delText>
        </w:r>
        <w:r w:rsidR="00413F18" w:rsidRPr="003717E4" w:rsidDel="00551648">
          <w:rPr>
            <w:rFonts w:ascii="Arial" w:hAnsi="Arial" w:cs="Arial"/>
            <w:b/>
            <w:bCs/>
            <w:color w:val="000000"/>
          </w:rPr>
          <w:delText>3D</w:delText>
        </w:r>
        <w:r w:rsidR="00C86715" w:rsidRPr="003717E4" w:rsidDel="00551648">
          <w:rPr>
            <w:rFonts w:ascii="Arial" w:hAnsi="Arial" w:cs="Arial"/>
            <w:color w:val="000000"/>
          </w:rPr>
          <w:delText xml:space="preserve">), there was no ES effect on </w:delText>
        </w:r>
        <w:r w:rsidR="007B17AB" w:rsidRPr="003717E4" w:rsidDel="00551648">
          <w:rPr>
            <w:rFonts w:ascii="Arial" w:hAnsi="Arial" w:cs="Arial"/>
            <w:color w:val="000000"/>
          </w:rPr>
          <w:delText xml:space="preserve">the </w:delText>
        </w:r>
        <w:r w:rsidRPr="003717E4" w:rsidDel="00551648">
          <w:rPr>
            <w:rFonts w:ascii="Arial" w:hAnsi="Arial" w:cs="Arial"/>
            <w:color w:val="000000"/>
          </w:rPr>
          <w:delText xml:space="preserve">density </w:delText>
        </w:r>
        <w:r w:rsidR="00C86715" w:rsidRPr="003717E4" w:rsidDel="00551648">
          <w:rPr>
            <w:rFonts w:ascii="Arial" w:hAnsi="Arial" w:cs="Arial"/>
            <w:color w:val="000000"/>
          </w:rPr>
          <w:delText xml:space="preserve">of </w:delText>
        </w:r>
        <w:r w:rsidRPr="003717E4" w:rsidDel="00551648">
          <w:rPr>
            <w:rFonts w:ascii="Arial" w:hAnsi="Arial" w:cs="Arial"/>
            <w:color w:val="000000"/>
          </w:rPr>
          <w:delText xml:space="preserve">each </w:delText>
        </w:r>
        <w:r w:rsidR="00C86715" w:rsidRPr="003717E4" w:rsidDel="00551648">
          <w:rPr>
            <w:rFonts w:ascii="Arial" w:hAnsi="Arial" w:cs="Arial"/>
            <w:color w:val="000000"/>
          </w:rPr>
          <w:delText>DCX subtype</w:delText>
        </w:r>
        <w:r w:rsidR="00641393" w:rsidRPr="003717E4" w:rsidDel="00551648">
          <w:rPr>
            <w:rFonts w:ascii="Arial" w:hAnsi="Arial" w:cs="Arial"/>
            <w:color w:val="000000"/>
          </w:rPr>
          <w:delText xml:space="preserve"> </w:delText>
        </w:r>
        <w:r w:rsidR="00097A9E" w:rsidRPr="003717E4" w:rsidDel="00551648">
          <w:rPr>
            <w:rFonts w:ascii="Arial" w:hAnsi="Arial" w:cs="Arial"/>
            <w:color w:val="000000"/>
          </w:rPr>
          <w:delText>(Proliferative: t(</w:delText>
        </w:r>
        <w:r w:rsidR="0054664D" w:rsidRPr="003717E4" w:rsidDel="00551648">
          <w:rPr>
            <w:rFonts w:ascii="Arial" w:hAnsi="Arial" w:cs="Arial"/>
            <w:color w:val="000000"/>
          </w:rPr>
          <w:delText>15.94</w:delText>
        </w:r>
        <w:r w:rsidR="00097A9E" w:rsidRPr="003717E4" w:rsidDel="00551648">
          <w:rPr>
            <w:rFonts w:ascii="Arial" w:hAnsi="Arial" w:cs="Arial"/>
            <w:color w:val="000000"/>
          </w:rPr>
          <w:delText>)=</w:delText>
        </w:r>
        <w:r w:rsidR="0054664D" w:rsidRPr="003717E4" w:rsidDel="00551648">
          <w:rPr>
            <w:rFonts w:ascii="Arial" w:hAnsi="Arial" w:cs="Arial"/>
            <w:color w:val="000000"/>
          </w:rPr>
          <w:delText>-0.176</w:delText>
        </w:r>
        <w:r w:rsidR="00097A9E" w:rsidRPr="003717E4" w:rsidDel="00551648">
          <w:rPr>
            <w:rFonts w:ascii="Arial" w:hAnsi="Arial" w:cs="Arial"/>
            <w:color w:val="000000"/>
          </w:rPr>
          <w:delText>, p=0.</w:delText>
        </w:r>
        <w:r w:rsidR="0054664D" w:rsidRPr="003717E4" w:rsidDel="00551648">
          <w:rPr>
            <w:rFonts w:ascii="Arial" w:hAnsi="Arial" w:cs="Arial"/>
            <w:color w:val="000000"/>
          </w:rPr>
          <w:delText>8628</w:delText>
        </w:r>
        <w:r w:rsidR="00097A9E" w:rsidRPr="003717E4" w:rsidDel="00551648">
          <w:rPr>
            <w:rFonts w:ascii="Arial" w:hAnsi="Arial" w:cs="Arial"/>
            <w:color w:val="000000"/>
          </w:rPr>
          <w:delText>; Intermediate: t(</w:delText>
        </w:r>
        <w:r w:rsidR="0054664D" w:rsidRPr="003717E4" w:rsidDel="00551648">
          <w:rPr>
            <w:rFonts w:ascii="Arial" w:hAnsi="Arial" w:cs="Arial"/>
            <w:color w:val="000000"/>
          </w:rPr>
          <w:delText>13.41</w:delText>
        </w:r>
        <w:r w:rsidR="00097A9E" w:rsidRPr="003717E4" w:rsidDel="00551648">
          <w:rPr>
            <w:rFonts w:ascii="Arial" w:hAnsi="Arial" w:cs="Arial"/>
            <w:color w:val="000000"/>
          </w:rPr>
          <w:delText>)=0.</w:delText>
        </w:r>
        <w:r w:rsidR="0054664D" w:rsidRPr="003717E4" w:rsidDel="00551648">
          <w:rPr>
            <w:rFonts w:ascii="Arial" w:hAnsi="Arial" w:cs="Arial"/>
            <w:color w:val="000000"/>
          </w:rPr>
          <w:delText>513</w:delText>
        </w:r>
        <w:r w:rsidR="00097A9E" w:rsidRPr="003717E4" w:rsidDel="00551648">
          <w:rPr>
            <w:rFonts w:ascii="Arial" w:hAnsi="Arial" w:cs="Arial"/>
            <w:color w:val="000000"/>
          </w:rPr>
          <w:delText>, p=0.</w:delText>
        </w:r>
        <w:r w:rsidR="0054664D" w:rsidRPr="003717E4" w:rsidDel="00551648">
          <w:rPr>
            <w:rFonts w:ascii="Arial" w:hAnsi="Arial" w:cs="Arial"/>
            <w:color w:val="000000"/>
          </w:rPr>
          <w:delText>616</w:delText>
        </w:r>
        <w:r w:rsidR="00097A9E" w:rsidRPr="003717E4" w:rsidDel="00551648">
          <w:rPr>
            <w:rFonts w:ascii="Arial" w:hAnsi="Arial" w:cs="Arial"/>
            <w:color w:val="000000"/>
          </w:rPr>
          <w:delText>; Postmitotic: t(</w:delText>
        </w:r>
        <w:r w:rsidR="0054664D" w:rsidRPr="003717E4" w:rsidDel="00551648">
          <w:rPr>
            <w:rFonts w:ascii="Arial" w:hAnsi="Arial" w:cs="Arial"/>
            <w:color w:val="000000"/>
          </w:rPr>
          <w:delText>14.90</w:delText>
        </w:r>
        <w:r w:rsidR="00097A9E" w:rsidRPr="003717E4" w:rsidDel="00551648">
          <w:rPr>
            <w:rFonts w:ascii="Arial" w:hAnsi="Arial" w:cs="Arial"/>
            <w:color w:val="000000"/>
          </w:rPr>
          <w:delText>)=-0.</w:delText>
        </w:r>
        <w:r w:rsidR="0054664D" w:rsidRPr="003717E4" w:rsidDel="00551648">
          <w:rPr>
            <w:rFonts w:ascii="Arial" w:hAnsi="Arial" w:cs="Arial"/>
            <w:color w:val="000000"/>
          </w:rPr>
          <w:delText>768</w:delText>
        </w:r>
        <w:r w:rsidR="00097A9E" w:rsidRPr="003717E4" w:rsidDel="00551648">
          <w:rPr>
            <w:rFonts w:ascii="Arial" w:hAnsi="Arial" w:cs="Arial"/>
            <w:color w:val="000000"/>
          </w:rPr>
          <w:delText>, p=0.</w:delText>
        </w:r>
        <w:r w:rsidR="0054664D" w:rsidRPr="003717E4" w:rsidDel="00551648">
          <w:rPr>
            <w:rFonts w:ascii="Arial" w:hAnsi="Arial" w:cs="Arial"/>
            <w:color w:val="000000"/>
          </w:rPr>
          <w:delText>455</w:delText>
        </w:r>
        <w:r w:rsidR="001F14C7" w:rsidRPr="003717E4" w:rsidDel="00551648">
          <w:rPr>
            <w:rFonts w:ascii="Arial" w:hAnsi="Arial" w:cs="Arial"/>
            <w:color w:val="000000"/>
          </w:rPr>
          <w:delText xml:space="preserve">, </w:delText>
        </w:r>
        <w:r w:rsidR="001F14C7" w:rsidRPr="003717E4" w:rsidDel="00551648">
          <w:rPr>
            <w:rFonts w:ascii="Arial" w:hAnsi="Arial" w:cs="Arial"/>
            <w:b/>
            <w:bCs/>
            <w:color w:val="000000"/>
          </w:rPr>
          <w:delText xml:space="preserve">fig </w:delText>
        </w:r>
        <w:r w:rsidR="00413F18" w:rsidRPr="003717E4" w:rsidDel="00551648">
          <w:rPr>
            <w:rFonts w:ascii="Arial" w:hAnsi="Arial" w:cs="Arial"/>
            <w:b/>
            <w:bCs/>
            <w:color w:val="000000"/>
          </w:rPr>
          <w:delText>3E</w:delText>
        </w:r>
        <w:r w:rsidR="00097A9E" w:rsidRPr="003717E4" w:rsidDel="00551648">
          <w:rPr>
            <w:rFonts w:ascii="Arial" w:hAnsi="Arial" w:cs="Arial"/>
            <w:color w:val="000000"/>
          </w:rPr>
          <w:delText>)</w:delText>
        </w:r>
        <w:r w:rsidR="00C86715" w:rsidRPr="003717E4" w:rsidDel="00551648">
          <w:rPr>
            <w:rFonts w:ascii="Arial" w:hAnsi="Arial" w:cs="Arial"/>
            <w:color w:val="000000"/>
          </w:rPr>
          <w:delText xml:space="preserve">. </w:delText>
        </w:r>
        <w:r w:rsidR="00887FE4" w:rsidRPr="003717E4" w:rsidDel="00551648">
          <w:rPr>
            <w:rFonts w:ascii="Arial" w:hAnsi="Arial" w:cs="Arial"/>
          </w:rPr>
          <w:delText>mRNA expression of the synaptic markers synapsin1 and PSD95 w</w:delText>
        </w:r>
        <w:r w:rsidR="00DC2A28" w:rsidRPr="003717E4" w:rsidDel="00551648">
          <w:rPr>
            <w:rFonts w:ascii="Arial" w:hAnsi="Arial" w:cs="Arial"/>
          </w:rPr>
          <w:delText>as</w:delText>
        </w:r>
        <w:r w:rsidR="00C86715" w:rsidRPr="003717E4" w:rsidDel="00551648">
          <w:rPr>
            <w:rFonts w:ascii="Arial" w:hAnsi="Arial" w:cs="Arial"/>
          </w:rPr>
          <w:delText xml:space="preserve"> also</w:delText>
        </w:r>
        <w:r w:rsidR="00887FE4" w:rsidRPr="003717E4" w:rsidDel="00551648">
          <w:rPr>
            <w:rFonts w:ascii="Arial" w:hAnsi="Arial" w:cs="Arial"/>
          </w:rPr>
          <w:delText xml:space="preserve"> not affected by ES </w:delText>
        </w:r>
        <w:r w:rsidR="00641393" w:rsidRPr="003717E4" w:rsidDel="00551648">
          <w:rPr>
            <w:rFonts w:ascii="Arial" w:hAnsi="Arial" w:cs="Arial"/>
          </w:rPr>
          <w:delText>at this age</w:delText>
        </w:r>
        <w:r w:rsidR="0001758F" w:rsidRPr="003717E4" w:rsidDel="00551648">
          <w:rPr>
            <w:rFonts w:ascii="Arial" w:hAnsi="Arial" w:cs="Arial"/>
          </w:rPr>
          <w:delText xml:space="preserve"> </w:delText>
        </w:r>
        <w:r w:rsidR="00887FE4" w:rsidRPr="003717E4" w:rsidDel="00551648">
          <w:rPr>
            <w:rFonts w:ascii="Arial" w:hAnsi="Arial" w:cs="Arial"/>
          </w:rPr>
          <w:delText xml:space="preserve">(Synapsin1 </w:delText>
        </w:r>
        <w:r w:rsidR="00887FE4" w:rsidRPr="003717E4" w:rsidDel="00551648">
          <w:rPr>
            <w:rFonts w:ascii="Arial" w:hAnsi="Arial" w:cs="Arial"/>
            <w:color w:val="000000"/>
          </w:rPr>
          <w:delText>t(9.7418)=0.4098, p=0.6908</w:delText>
        </w:r>
        <w:r w:rsidR="00887FE4" w:rsidRPr="003717E4" w:rsidDel="00551648">
          <w:rPr>
            <w:rFonts w:ascii="Arial" w:hAnsi="Arial" w:cs="Arial"/>
          </w:rPr>
          <w:delText xml:space="preserve">; Psd95 </w:delText>
        </w:r>
        <w:r w:rsidR="00887FE4" w:rsidRPr="003717E4" w:rsidDel="00551648">
          <w:rPr>
            <w:rFonts w:ascii="Arial" w:hAnsi="Arial" w:cs="Arial"/>
            <w:color w:val="000000"/>
          </w:rPr>
          <w:delText>t(8.8694)=-1.209, p=0.3307;</w:delText>
        </w:r>
        <w:r w:rsidR="00887FE4" w:rsidRPr="003717E4" w:rsidDel="00551648">
          <w:rPr>
            <w:rFonts w:ascii="Arial" w:hAnsi="Arial" w:cs="Arial"/>
            <w:b/>
          </w:rPr>
          <w:delText xml:space="preserve"> fig </w:delText>
        </w:r>
        <w:r w:rsidR="00413F18" w:rsidRPr="003717E4" w:rsidDel="00551648">
          <w:rPr>
            <w:rFonts w:ascii="Arial" w:hAnsi="Arial" w:cs="Arial"/>
            <w:b/>
          </w:rPr>
          <w:delText>3F</w:delText>
        </w:r>
        <w:r w:rsidR="00887FE4" w:rsidRPr="003717E4" w:rsidDel="00551648">
          <w:rPr>
            <w:rFonts w:ascii="Arial" w:hAnsi="Arial" w:cs="Arial"/>
            <w:color w:val="000000"/>
          </w:rPr>
          <w:delText>)</w:delText>
        </w:r>
        <w:r w:rsidR="00413F18" w:rsidRPr="003717E4" w:rsidDel="00551648">
          <w:rPr>
            <w:rFonts w:ascii="Arial" w:hAnsi="Arial" w:cs="Arial"/>
            <w:color w:val="000000"/>
          </w:rPr>
          <w:delText>.</w:delText>
        </w:r>
        <w:r w:rsidR="00C86715" w:rsidRPr="003717E4" w:rsidDel="00551648">
          <w:rPr>
            <w:rFonts w:ascii="Arial" w:hAnsi="Arial" w:cs="Arial"/>
            <w:color w:val="000000"/>
          </w:rPr>
          <w:delText xml:space="preserve"> </w:delText>
        </w:r>
      </w:del>
    </w:p>
    <w:p w14:paraId="6EF6D33A" w14:textId="6FA8FA75" w:rsidR="0011765D" w:rsidRPr="003717E4" w:rsidDel="00551648" w:rsidRDefault="0011765D" w:rsidP="00551648">
      <w:pPr>
        <w:pStyle w:val="Eigenstandaard"/>
        <w:spacing w:before="0" w:line="480" w:lineRule="auto"/>
        <w:jc w:val="both"/>
        <w:outlineLvl w:val="0"/>
        <w:rPr>
          <w:del w:id="246" w:author="Sangavi C" w:date="2021-08-07T08:26:00Z"/>
          <w:rFonts w:ascii="Arial" w:hAnsi="Arial" w:cs="Arial"/>
          <w:b/>
        </w:rPr>
        <w:pPrChange w:id="247" w:author="Sangavi C" w:date="2021-08-07T08:26:00Z">
          <w:pPr>
            <w:adjustRightInd w:val="0"/>
            <w:spacing w:line="480" w:lineRule="auto"/>
            <w:jc w:val="both"/>
          </w:pPr>
        </w:pPrChange>
      </w:pPr>
    </w:p>
    <w:p w14:paraId="382B9D4C" w14:textId="6162FD4B" w:rsidR="00BE1926" w:rsidRPr="003717E4" w:rsidDel="00551648" w:rsidRDefault="0095465F" w:rsidP="00551648">
      <w:pPr>
        <w:pStyle w:val="Eigenstandaard"/>
        <w:spacing w:before="0" w:line="480" w:lineRule="auto"/>
        <w:jc w:val="both"/>
        <w:outlineLvl w:val="0"/>
        <w:rPr>
          <w:del w:id="248" w:author="Sangavi C" w:date="2021-08-07T08:26:00Z"/>
          <w:rFonts w:ascii="Arial" w:hAnsi="Arial" w:cs="Arial"/>
          <w:b/>
        </w:rPr>
        <w:pPrChange w:id="249" w:author="Sangavi C" w:date="2021-08-07T08:26:00Z">
          <w:pPr>
            <w:adjustRightInd w:val="0"/>
            <w:spacing w:line="480" w:lineRule="auto"/>
            <w:jc w:val="both"/>
          </w:pPr>
        </w:pPrChange>
      </w:pPr>
      <w:del w:id="250" w:author="Sangavi C" w:date="2021-08-07T08:26:00Z">
        <w:r w:rsidRPr="003717E4" w:rsidDel="00551648">
          <w:rPr>
            <w:rFonts w:ascii="Arial" w:hAnsi="Arial" w:cs="Arial"/>
            <w:b/>
          </w:rPr>
          <w:delText>3.4</w:delText>
        </w:r>
        <w:r w:rsidR="000B7E83" w:rsidRPr="003717E4" w:rsidDel="00551648">
          <w:rPr>
            <w:rFonts w:ascii="Arial" w:hAnsi="Arial" w:cs="Arial"/>
            <w:b/>
          </w:rPr>
          <w:delText>.</w:delText>
        </w:r>
        <w:r w:rsidRPr="003717E4" w:rsidDel="00551648">
          <w:rPr>
            <w:rFonts w:ascii="Arial" w:hAnsi="Arial" w:cs="Arial"/>
            <w:b/>
          </w:rPr>
          <w:delText xml:space="preserve"> ES</w:delText>
        </w:r>
        <w:r w:rsidR="0001758F" w:rsidRPr="003717E4" w:rsidDel="00551648">
          <w:rPr>
            <w:rFonts w:ascii="Arial" w:hAnsi="Arial" w:cs="Arial"/>
            <w:b/>
          </w:rPr>
          <w:delText xml:space="preserve"> exposure</w:delText>
        </w:r>
        <w:r w:rsidRPr="003717E4" w:rsidDel="00551648">
          <w:rPr>
            <w:rFonts w:ascii="Arial" w:hAnsi="Arial" w:cs="Arial"/>
            <w:b/>
          </w:rPr>
          <w:delText xml:space="preserve"> does not </w:delText>
        </w:r>
        <w:r w:rsidR="00211957" w:rsidRPr="003717E4" w:rsidDel="00551648">
          <w:rPr>
            <w:rFonts w:ascii="Arial" w:hAnsi="Arial" w:cs="Arial"/>
            <w:b/>
          </w:rPr>
          <w:delText xml:space="preserve">aggravate aging-associated changes </w:delText>
        </w:r>
        <w:r w:rsidR="00097A9E" w:rsidRPr="003717E4" w:rsidDel="00551648">
          <w:rPr>
            <w:rFonts w:ascii="Arial" w:hAnsi="Arial" w:cs="Arial"/>
            <w:b/>
          </w:rPr>
          <w:delText>to</w:delText>
        </w:r>
        <w:r w:rsidR="00211957" w:rsidRPr="003717E4" w:rsidDel="00551648">
          <w:rPr>
            <w:rFonts w:ascii="Arial" w:hAnsi="Arial" w:cs="Arial"/>
            <w:b/>
          </w:rPr>
          <w:delText xml:space="preserve"> hippocampal inflammatory gene expression and telomere length.</w:delText>
        </w:r>
        <w:r w:rsidRPr="003717E4" w:rsidDel="00551648">
          <w:rPr>
            <w:rFonts w:ascii="Arial" w:hAnsi="Arial" w:cs="Arial"/>
            <w:b/>
          </w:rPr>
          <w:delText xml:space="preserve"> </w:delText>
        </w:r>
      </w:del>
    </w:p>
    <w:p w14:paraId="11DA1894" w14:textId="186FB4ED" w:rsidR="00520636" w:rsidRPr="003717E4" w:rsidDel="00551648" w:rsidRDefault="00EE5004" w:rsidP="00551648">
      <w:pPr>
        <w:pStyle w:val="Eigenstandaard"/>
        <w:spacing w:before="0" w:line="480" w:lineRule="auto"/>
        <w:jc w:val="both"/>
        <w:outlineLvl w:val="0"/>
        <w:rPr>
          <w:del w:id="251" w:author="Sangavi C" w:date="2021-08-07T08:26:00Z"/>
          <w:rFonts w:ascii="Arial" w:hAnsi="Arial" w:cs="Arial"/>
        </w:rPr>
        <w:pPrChange w:id="252" w:author="Sangavi C" w:date="2021-08-07T08:26:00Z">
          <w:pPr>
            <w:adjustRightInd w:val="0"/>
            <w:spacing w:line="480" w:lineRule="auto"/>
            <w:ind w:firstLine="708"/>
            <w:jc w:val="both"/>
          </w:pPr>
        </w:pPrChange>
      </w:pPr>
      <w:del w:id="253" w:author="Sangavi C" w:date="2021-08-07T08:26:00Z">
        <w:r w:rsidRPr="003717E4" w:rsidDel="00551648">
          <w:rPr>
            <w:rFonts w:ascii="Arial" w:hAnsi="Arial" w:cs="Arial"/>
          </w:rPr>
          <w:delText xml:space="preserve">We investigated the </w:delText>
        </w:r>
        <w:r w:rsidR="0001758F" w:rsidRPr="003717E4" w:rsidDel="00551648">
          <w:rPr>
            <w:rFonts w:ascii="Arial" w:hAnsi="Arial" w:cs="Arial"/>
          </w:rPr>
          <w:delText xml:space="preserve">gene expression of </w:delText>
        </w:r>
        <w:r w:rsidRPr="003717E4" w:rsidDel="00551648">
          <w:rPr>
            <w:rFonts w:ascii="Arial" w:hAnsi="Arial" w:cs="Arial"/>
          </w:rPr>
          <w:delText>four microglial genes</w:delText>
        </w:r>
        <w:r w:rsidR="0001758F" w:rsidRPr="003717E4" w:rsidDel="00551648">
          <w:rPr>
            <w:rFonts w:ascii="Arial" w:hAnsi="Arial" w:cs="Arial"/>
          </w:rPr>
          <w:delText xml:space="preserve"> (i.e. Axl, Dectin, Spp1)</w:delText>
        </w:r>
        <w:r w:rsidRPr="003717E4" w:rsidDel="00551648">
          <w:rPr>
            <w:rFonts w:ascii="Arial" w:hAnsi="Arial" w:cs="Arial"/>
          </w:rPr>
          <w:delText xml:space="preserve"> previously </w:delText>
        </w:r>
        <w:r w:rsidR="00D050E2" w:rsidRPr="003717E4" w:rsidDel="00551648">
          <w:rPr>
            <w:rFonts w:ascii="Arial" w:hAnsi="Arial" w:cs="Arial"/>
          </w:rPr>
          <w:delText>reported</w:delText>
        </w:r>
        <w:r w:rsidRPr="003717E4" w:rsidDel="00551648">
          <w:rPr>
            <w:rFonts w:ascii="Arial" w:hAnsi="Arial" w:cs="Arial"/>
          </w:rPr>
          <w:delText xml:space="preserve"> to </w:delText>
        </w:r>
        <w:r w:rsidR="008100F8" w:rsidRPr="003717E4" w:rsidDel="00551648">
          <w:rPr>
            <w:rFonts w:ascii="Arial" w:hAnsi="Arial" w:cs="Arial"/>
          </w:rPr>
          <w:delText>be increased in expression with</w:delText>
        </w:r>
        <w:r w:rsidRPr="003717E4" w:rsidDel="00551648">
          <w:rPr>
            <w:rFonts w:ascii="Arial" w:hAnsi="Arial" w:cs="Arial"/>
          </w:rPr>
          <w:delText xml:space="preserve"> age</w:delText>
        </w:r>
        <w:r w:rsidR="007368DF" w:rsidRPr="003717E4" w:rsidDel="00551648">
          <w:rPr>
            <w:rFonts w:ascii="Arial" w:hAnsi="Arial" w:cs="Arial"/>
          </w:rPr>
          <w:delText xml:space="preserve"> in the </w:delText>
        </w:r>
        <w:r w:rsidR="00314CE8" w:rsidRPr="005158CA" w:rsidDel="00551648">
          <w:rPr>
            <w:rFonts w:ascii="Arial" w:hAnsi="Arial" w:cs="Arial"/>
          </w:rPr>
          <w:delText xml:space="preserve">mouse </w:delText>
        </w:r>
        <w:r w:rsidR="00B07279" w:rsidRPr="005158CA" w:rsidDel="00551648">
          <w:rPr>
            <w:rFonts w:ascii="Arial" w:hAnsi="Arial" w:cs="Arial"/>
          </w:rPr>
          <w:delText>hippocampus.</w:delText>
        </w:r>
        <w:r w:rsidR="00B07279" w:rsidRPr="003717E4" w:rsidDel="00551648">
          <w:rPr>
            <w:rFonts w:ascii="Arial" w:hAnsi="Arial" w:cs="Arial"/>
          </w:rPr>
          <w:delText xml:space="preserve"> </w:delText>
        </w:r>
        <w:r w:rsidR="007368DF" w:rsidRPr="003717E4" w:rsidDel="00551648">
          <w:rPr>
            <w:rFonts w:ascii="Arial" w:hAnsi="Arial" w:cs="Arial"/>
          </w:rPr>
          <w:delText>Aside from AXL, where we f</w:delText>
        </w:r>
        <w:r w:rsidR="007B17AB" w:rsidRPr="003717E4" w:rsidDel="00551648">
          <w:rPr>
            <w:rFonts w:ascii="Arial" w:hAnsi="Arial" w:cs="Arial"/>
          </w:rPr>
          <w:delText>ou</w:delText>
        </w:r>
        <w:r w:rsidR="007368DF" w:rsidRPr="003717E4" w:rsidDel="00551648">
          <w:rPr>
            <w:rFonts w:ascii="Arial" w:hAnsi="Arial" w:cs="Arial"/>
          </w:rPr>
          <w:delText xml:space="preserve">nd an age-associated decrease, specifically from 10 to 20 months (Welch corrected ANOVA – Axl: F(2,4.6601)=13.838, p=0.01096, post-hoc: 4vs10Mo p=0.9998, 4vs20Mo p=0.0977, 10vs20Mo p=0.0189), we </w:delText>
        </w:r>
        <w:r w:rsidR="00520636" w:rsidRPr="003717E4" w:rsidDel="00551648">
          <w:rPr>
            <w:rFonts w:ascii="Arial" w:hAnsi="Arial" w:cs="Arial"/>
          </w:rPr>
          <w:delText xml:space="preserve">confirm </w:delText>
        </w:r>
        <w:r w:rsidR="004B3B45" w:rsidRPr="003717E4" w:rsidDel="00551648">
          <w:rPr>
            <w:rFonts w:ascii="Arial" w:hAnsi="Arial" w:cs="Arial"/>
          </w:rPr>
          <w:delText>t</w:delText>
        </w:r>
        <w:r w:rsidR="00520636" w:rsidRPr="003717E4" w:rsidDel="00551648">
          <w:rPr>
            <w:rFonts w:ascii="Arial" w:hAnsi="Arial" w:cs="Arial"/>
          </w:rPr>
          <w:delText>he</w:delText>
        </w:r>
        <w:r w:rsidR="007368DF" w:rsidRPr="003717E4" w:rsidDel="00551648">
          <w:rPr>
            <w:rFonts w:ascii="Arial" w:hAnsi="Arial" w:cs="Arial"/>
          </w:rPr>
          <w:delText xml:space="preserve"> </w:delText>
        </w:r>
        <w:r w:rsidR="007B17AB" w:rsidRPr="003717E4" w:rsidDel="00551648">
          <w:rPr>
            <w:rFonts w:ascii="Arial" w:hAnsi="Arial" w:cs="Arial"/>
          </w:rPr>
          <w:delText xml:space="preserve">earlier </w:delText>
        </w:r>
        <w:r w:rsidR="007368DF" w:rsidRPr="003717E4" w:rsidDel="00551648">
          <w:rPr>
            <w:rFonts w:ascii="Arial" w:hAnsi="Arial" w:cs="Arial"/>
          </w:rPr>
          <w:delText>reported</w:delText>
        </w:r>
        <w:r w:rsidR="007B17AB" w:rsidRPr="003717E4" w:rsidDel="00551648">
          <w:rPr>
            <w:rFonts w:ascii="Arial" w:hAnsi="Arial" w:cs="Arial"/>
          </w:rPr>
          <w:delText>,</w:delText>
        </w:r>
        <w:r w:rsidR="00520636" w:rsidRPr="003717E4" w:rsidDel="00551648">
          <w:rPr>
            <w:rFonts w:ascii="Arial" w:hAnsi="Arial" w:cs="Arial"/>
          </w:rPr>
          <w:delText xml:space="preserve"> ag</w:delText>
        </w:r>
        <w:r w:rsidR="00C71F20" w:rsidRPr="003717E4" w:rsidDel="00551648">
          <w:rPr>
            <w:rFonts w:ascii="Arial" w:hAnsi="Arial" w:cs="Arial"/>
          </w:rPr>
          <w:delText>e</w:delText>
        </w:r>
        <w:r w:rsidR="004B3B45" w:rsidRPr="003717E4" w:rsidDel="00551648">
          <w:rPr>
            <w:rFonts w:ascii="Arial" w:hAnsi="Arial" w:cs="Arial"/>
          </w:rPr>
          <w:delText xml:space="preserve">-associated </w:delText>
        </w:r>
        <w:r w:rsidR="00520636" w:rsidRPr="003717E4" w:rsidDel="00551648">
          <w:rPr>
            <w:rFonts w:ascii="Arial" w:hAnsi="Arial" w:cs="Arial"/>
          </w:rPr>
          <w:delText>increase</w:delText>
        </w:r>
        <w:r w:rsidR="00C71F20" w:rsidRPr="003717E4" w:rsidDel="00551648">
          <w:rPr>
            <w:rFonts w:ascii="Arial" w:hAnsi="Arial" w:cs="Arial"/>
          </w:rPr>
          <w:delText xml:space="preserve"> in</w:delText>
        </w:r>
        <w:r w:rsidR="00BD3D3C" w:rsidRPr="003717E4" w:rsidDel="00551648">
          <w:rPr>
            <w:rFonts w:ascii="Arial" w:hAnsi="Arial" w:cs="Arial"/>
          </w:rPr>
          <w:delText xml:space="preserve"> expression of</w:delText>
        </w:r>
        <w:r w:rsidR="00520636" w:rsidRPr="003717E4" w:rsidDel="00551648">
          <w:rPr>
            <w:rFonts w:ascii="Arial" w:hAnsi="Arial" w:cs="Arial"/>
          </w:rPr>
          <w:delText xml:space="preserve"> CD11c, Dectin, and Spp1 </w:delText>
        </w:r>
        <w:r w:rsidR="00BD3D3C" w:rsidRPr="003717E4" w:rsidDel="00551648">
          <w:rPr>
            <w:rFonts w:ascii="Arial" w:hAnsi="Arial" w:cs="Arial"/>
          </w:rPr>
          <w:delText xml:space="preserve">in </w:delText>
        </w:r>
        <w:r w:rsidR="00C71F20" w:rsidRPr="003717E4" w:rsidDel="00551648">
          <w:rPr>
            <w:rFonts w:ascii="Arial" w:hAnsi="Arial" w:cs="Arial"/>
          </w:rPr>
          <w:delText xml:space="preserve">control </w:delText>
        </w:r>
        <w:r w:rsidR="00BD3D3C" w:rsidRPr="003717E4" w:rsidDel="00551648">
          <w:rPr>
            <w:rFonts w:ascii="Arial" w:hAnsi="Arial" w:cs="Arial"/>
          </w:rPr>
          <w:delText xml:space="preserve">hippocampus </w:delText>
        </w:r>
        <w:r w:rsidR="00520636" w:rsidRPr="003717E4" w:rsidDel="00551648">
          <w:rPr>
            <w:rFonts w:ascii="Arial" w:hAnsi="Arial" w:cs="Arial"/>
          </w:rPr>
          <w:delText>(</w:delText>
        </w:r>
        <w:r w:rsidR="003E54EB" w:rsidRPr="003717E4" w:rsidDel="00551648">
          <w:rPr>
            <w:rFonts w:ascii="Arial" w:hAnsi="Arial" w:cs="Arial"/>
          </w:rPr>
          <w:delText>Welch corrected ANOVA – Dectin: F(2,6.3474)=6.1731, p=0.03245; Post-hoc: 4vs10Mo p=0.9512, 4vs20Mo p=0.4168, 10vs20Mo p=0.0107; One-way ANOVA – CD11c: F(2,15)= 7.4399, p=0.0057, post-hoc: 4vs10 p=0.88, 4vs20Mo p=0.0271, 10vs20 p=0.0169; Spp1 F(2,16)=7.3789, p=0.005362, post-hoc: 4vs10Mo p=0.999, 4vs20 p=0.0182, 10vs20 p=0.0202).</w:delText>
        </w:r>
        <w:r w:rsidR="00520636" w:rsidRPr="003717E4" w:rsidDel="00551648">
          <w:rPr>
            <w:rFonts w:ascii="Arial" w:hAnsi="Arial" w:cs="Arial"/>
          </w:rPr>
          <w:delText xml:space="preserve"> The expression of these genes was not affected </w:delText>
        </w:r>
        <w:r w:rsidR="00BD3D3C" w:rsidRPr="003717E4" w:rsidDel="00551648">
          <w:rPr>
            <w:rFonts w:ascii="Arial" w:hAnsi="Arial" w:cs="Arial"/>
          </w:rPr>
          <w:delText>in 20-</w:delText>
        </w:r>
        <w:r w:rsidR="00C92740" w:rsidRPr="003717E4" w:rsidDel="00551648">
          <w:rPr>
            <w:rFonts w:ascii="Arial" w:hAnsi="Arial" w:cs="Arial"/>
          </w:rPr>
          <w:delText>month-old</w:delText>
        </w:r>
        <w:r w:rsidR="00520636" w:rsidRPr="003717E4" w:rsidDel="00551648">
          <w:rPr>
            <w:rFonts w:ascii="Arial" w:hAnsi="Arial" w:cs="Arial"/>
          </w:rPr>
          <w:delText xml:space="preserve"> ES</w:delText>
        </w:r>
        <w:r w:rsidR="00BD3D3C" w:rsidRPr="003717E4" w:rsidDel="00551648">
          <w:rPr>
            <w:rFonts w:ascii="Arial" w:hAnsi="Arial" w:cs="Arial"/>
          </w:rPr>
          <w:delText xml:space="preserve">-exposed mice </w:delText>
        </w:r>
        <w:r w:rsidR="00520636" w:rsidRPr="003717E4" w:rsidDel="00551648">
          <w:rPr>
            <w:rFonts w:ascii="Arial" w:hAnsi="Arial" w:cs="Arial"/>
          </w:rPr>
          <w:delText xml:space="preserve">(Axl: t(4.82)=-0.389, p=0.714; CD11c: t(7.98)=0.077, p=0.941; Dectin: t(3.51)=0.321, p=0.766; Spp1: t(4.34)=-0.008, p=0.994; </w:delText>
        </w:r>
        <w:r w:rsidR="00520636" w:rsidRPr="003717E4" w:rsidDel="00551648">
          <w:rPr>
            <w:rFonts w:ascii="Arial" w:hAnsi="Arial" w:cs="Arial"/>
            <w:b/>
            <w:bCs/>
          </w:rPr>
          <w:delText>fig 4</w:delText>
        </w:r>
        <w:r w:rsidR="00F67111" w:rsidRPr="003717E4" w:rsidDel="00551648">
          <w:rPr>
            <w:rFonts w:ascii="Arial" w:hAnsi="Arial" w:cs="Arial"/>
            <w:b/>
            <w:bCs/>
          </w:rPr>
          <w:delText>B</w:delText>
        </w:r>
        <w:r w:rsidR="00520636" w:rsidRPr="003717E4" w:rsidDel="00551648">
          <w:rPr>
            <w:rFonts w:ascii="Arial" w:hAnsi="Arial" w:cs="Arial"/>
          </w:rPr>
          <w:delText xml:space="preserve">). </w:delText>
        </w:r>
      </w:del>
    </w:p>
    <w:p w14:paraId="65245205" w14:textId="2918C358" w:rsidR="00D050E2" w:rsidRPr="003717E4" w:rsidDel="00551648" w:rsidRDefault="00520636" w:rsidP="00551648">
      <w:pPr>
        <w:pStyle w:val="Eigenstandaard"/>
        <w:spacing w:before="0" w:line="480" w:lineRule="auto"/>
        <w:jc w:val="both"/>
        <w:outlineLvl w:val="0"/>
        <w:rPr>
          <w:del w:id="254" w:author="Sangavi C" w:date="2021-08-07T08:26:00Z"/>
          <w:rFonts w:ascii="Arial" w:hAnsi="Arial" w:cs="Arial"/>
        </w:rPr>
        <w:pPrChange w:id="255" w:author="Sangavi C" w:date="2021-08-07T08:26:00Z">
          <w:pPr>
            <w:adjustRightInd w:val="0"/>
            <w:spacing w:line="480" w:lineRule="auto"/>
            <w:ind w:firstLine="708"/>
            <w:jc w:val="both"/>
          </w:pPr>
        </w:pPrChange>
      </w:pPr>
      <w:del w:id="256" w:author="Sangavi C" w:date="2021-08-07T08:26:00Z">
        <w:r w:rsidRPr="003717E4" w:rsidDel="00551648">
          <w:rPr>
            <w:rFonts w:ascii="Arial" w:hAnsi="Arial" w:cs="Arial"/>
          </w:rPr>
          <w:delText xml:space="preserve">Relative telomere length </w:delText>
        </w:r>
        <w:r w:rsidR="00C71F20" w:rsidRPr="003717E4" w:rsidDel="00551648">
          <w:rPr>
            <w:rFonts w:ascii="Arial" w:hAnsi="Arial" w:cs="Arial"/>
          </w:rPr>
          <w:delText>wa</w:delText>
        </w:r>
        <w:r w:rsidRPr="003717E4" w:rsidDel="00551648">
          <w:rPr>
            <w:rFonts w:ascii="Arial" w:hAnsi="Arial" w:cs="Arial"/>
          </w:rPr>
          <w:delText>s decreased in the hippocampi of 20-month</w:delText>
        </w:r>
        <w:r w:rsidR="003E54EB" w:rsidRPr="003717E4" w:rsidDel="00551648">
          <w:rPr>
            <w:rFonts w:ascii="Arial" w:hAnsi="Arial" w:cs="Arial"/>
          </w:rPr>
          <w:delText>-</w:delText>
        </w:r>
        <w:r w:rsidRPr="003717E4" w:rsidDel="00551648">
          <w:rPr>
            <w:rFonts w:ascii="Arial" w:hAnsi="Arial" w:cs="Arial"/>
          </w:rPr>
          <w:delText xml:space="preserve">old mice compared to younger age groups, but </w:delText>
        </w:r>
        <w:r w:rsidR="00C71F20" w:rsidRPr="003717E4" w:rsidDel="00551648">
          <w:rPr>
            <w:rFonts w:ascii="Arial" w:hAnsi="Arial" w:cs="Arial"/>
          </w:rPr>
          <w:delText>wa</w:delText>
        </w:r>
        <w:r w:rsidRPr="003717E4" w:rsidDel="00551648">
          <w:rPr>
            <w:rFonts w:ascii="Arial" w:hAnsi="Arial" w:cs="Arial"/>
          </w:rPr>
          <w:delText xml:space="preserve">s not affected by ES at any of the ages studied (condition: F(1)=1.869, p=0.18483; age: F(2)=9.346, p=0.00107; interaction: F(2)=0.747, p=0.4851; post-hoc: 4vs10Mo p=0.073, 4vs20Mo p=0.001, 10vs20Mo p=0.325; </w:delText>
        </w:r>
        <w:r w:rsidRPr="003717E4" w:rsidDel="00551648">
          <w:rPr>
            <w:rFonts w:ascii="Arial" w:hAnsi="Arial" w:cs="Arial"/>
            <w:b/>
            <w:bCs/>
          </w:rPr>
          <w:delText>fig 4</w:delText>
        </w:r>
        <w:r w:rsidR="00F67111" w:rsidRPr="003717E4" w:rsidDel="00551648">
          <w:rPr>
            <w:rFonts w:ascii="Arial" w:hAnsi="Arial" w:cs="Arial"/>
            <w:b/>
            <w:bCs/>
          </w:rPr>
          <w:delText>C</w:delText>
        </w:r>
        <w:r w:rsidRPr="003717E4" w:rsidDel="00551648">
          <w:rPr>
            <w:rFonts w:ascii="Arial" w:hAnsi="Arial" w:cs="Arial"/>
          </w:rPr>
          <w:delText>).</w:delText>
        </w:r>
      </w:del>
    </w:p>
    <w:p w14:paraId="38309796" w14:textId="360ACAA1" w:rsidR="008041A4" w:rsidRPr="003717E4" w:rsidDel="00551648" w:rsidRDefault="008041A4" w:rsidP="00551648">
      <w:pPr>
        <w:pStyle w:val="Eigenstandaard"/>
        <w:spacing w:before="0" w:line="480" w:lineRule="auto"/>
        <w:jc w:val="both"/>
        <w:outlineLvl w:val="0"/>
        <w:rPr>
          <w:del w:id="257" w:author="Sangavi C" w:date="2021-08-07T08:26:00Z"/>
          <w:rFonts w:ascii="Arial" w:hAnsi="Arial" w:cs="Arial"/>
          <w:b/>
        </w:rPr>
        <w:pPrChange w:id="258" w:author="Sangavi C" w:date="2021-08-07T08:26:00Z">
          <w:pPr>
            <w:adjustRightInd w:val="0"/>
            <w:spacing w:line="480" w:lineRule="auto"/>
            <w:jc w:val="both"/>
          </w:pPr>
        </w:pPrChange>
      </w:pPr>
    </w:p>
    <w:p w14:paraId="6F6748F8" w14:textId="105E72C5" w:rsidR="00C71F20" w:rsidRPr="003717E4" w:rsidDel="00551648" w:rsidRDefault="002B147E" w:rsidP="00551648">
      <w:pPr>
        <w:pStyle w:val="Eigenstandaard"/>
        <w:spacing w:before="0" w:line="480" w:lineRule="auto"/>
        <w:jc w:val="both"/>
        <w:outlineLvl w:val="0"/>
        <w:rPr>
          <w:del w:id="259" w:author="Sangavi C" w:date="2021-08-07T08:26:00Z"/>
          <w:rFonts w:ascii="Arial" w:hAnsi="Arial" w:cs="Arial"/>
          <w:b/>
        </w:rPr>
        <w:pPrChange w:id="260" w:author="Sangavi C" w:date="2021-08-07T08:26:00Z">
          <w:pPr>
            <w:adjustRightInd w:val="0"/>
            <w:spacing w:line="480" w:lineRule="auto"/>
            <w:jc w:val="both"/>
          </w:pPr>
        </w:pPrChange>
      </w:pPr>
      <w:del w:id="261" w:author="Sangavi C" w:date="2021-08-07T08:26:00Z">
        <w:r w:rsidRPr="003717E4" w:rsidDel="00551648">
          <w:rPr>
            <w:rFonts w:ascii="Arial" w:hAnsi="Arial" w:cs="Arial"/>
            <w:b/>
          </w:rPr>
          <w:delText>4. Discussion</w:delText>
        </w:r>
      </w:del>
    </w:p>
    <w:p w14:paraId="30BD8BEC" w14:textId="10D39DE3" w:rsidR="004227B9" w:rsidRPr="003717E4" w:rsidDel="00551648" w:rsidRDefault="00825716" w:rsidP="00551648">
      <w:pPr>
        <w:pStyle w:val="Eigenstandaard"/>
        <w:spacing w:before="0" w:line="480" w:lineRule="auto"/>
        <w:jc w:val="both"/>
        <w:outlineLvl w:val="0"/>
        <w:rPr>
          <w:del w:id="262" w:author="Sangavi C" w:date="2021-08-07T08:26:00Z"/>
          <w:rFonts w:ascii="Arial" w:hAnsi="Arial" w:cs="Arial"/>
        </w:rPr>
        <w:pPrChange w:id="263" w:author="Sangavi C" w:date="2021-08-07T08:26:00Z">
          <w:pPr>
            <w:adjustRightInd w:val="0"/>
            <w:spacing w:line="480" w:lineRule="auto"/>
            <w:ind w:firstLine="708"/>
            <w:jc w:val="both"/>
          </w:pPr>
        </w:pPrChange>
      </w:pPr>
      <w:del w:id="264" w:author="Sangavi C" w:date="2021-08-07T08:26:00Z">
        <w:r w:rsidRPr="003717E4" w:rsidDel="00551648">
          <w:rPr>
            <w:rFonts w:ascii="Arial" w:hAnsi="Arial" w:cs="Arial"/>
          </w:rPr>
          <w:delText xml:space="preserve">We show </w:delText>
        </w:r>
        <w:r w:rsidR="00F23FEE" w:rsidRPr="003717E4" w:rsidDel="00551648">
          <w:rPr>
            <w:rFonts w:ascii="Arial" w:hAnsi="Arial" w:cs="Arial"/>
          </w:rPr>
          <w:delText xml:space="preserve">here </w:delText>
        </w:r>
        <w:r w:rsidRPr="003717E4" w:rsidDel="00551648">
          <w:rPr>
            <w:rFonts w:ascii="Arial" w:hAnsi="Arial" w:cs="Arial"/>
          </w:rPr>
          <w:delText xml:space="preserve">that </w:delText>
        </w:r>
        <w:r w:rsidR="00C71F20" w:rsidRPr="003717E4" w:rsidDel="00551648">
          <w:rPr>
            <w:rFonts w:ascii="Arial" w:hAnsi="Arial" w:cs="Arial"/>
          </w:rPr>
          <w:delText xml:space="preserve">exposure to </w:delText>
        </w:r>
        <w:r w:rsidRPr="003717E4" w:rsidDel="00551648">
          <w:rPr>
            <w:rFonts w:ascii="Arial" w:hAnsi="Arial" w:cs="Arial"/>
          </w:rPr>
          <w:delText>chronic ES</w:delText>
        </w:r>
        <w:r w:rsidR="003D3128" w:rsidRPr="003717E4" w:rsidDel="00551648">
          <w:rPr>
            <w:rFonts w:ascii="Arial" w:hAnsi="Arial" w:cs="Arial"/>
          </w:rPr>
          <w:delText xml:space="preserve"> </w:delText>
        </w:r>
        <w:r w:rsidRPr="003717E4" w:rsidDel="00551648">
          <w:rPr>
            <w:rFonts w:ascii="Arial" w:hAnsi="Arial" w:cs="Arial"/>
          </w:rPr>
          <w:delText>from P2 to P9</w:delText>
        </w:r>
        <w:r w:rsidR="005D0278" w:rsidRPr="003717E4" w:rsidDel="00551648">
          <w:rPr>
            <w:rFonts w:ascii="Arial" w:hAnsi="Arial" w:cs="Arial"/>
          </w:rPr>
          <w:delText xml:space="preserve"> </w:delText>
        </w:r>
        <w:r w:rsidR="003D3128" w:rsidRPr="003717E4" w:rsidDel="00551648">
          <w:rPr>
            <w:rFonts w:ascii="Arial" w:hAnsi="Arial" w:cs="Arial"/>
          </w:rPr>
          <w:delText>did not affect general</w:delText>
        </w:r>
        <w:r w:rsidR="00C17B20" w:rsidRPr="003717E4" w:rsidDel="00551648">
          <w:rPr>
            <w:rFonts w:ascii="Arial" w:hAnsi="Arial" w:cs="Arial"/>
          </w:rPr>
          <w:delText xml:space="preserve"> physiolog</w:delText>
        </w:r>
        <w:r w:rsidR="00C71F20" w:rsidRPr="003717E4" w:rsidDel="00551648">
          <w:rPr>
            <w:rFonts w:ascii="Arial" w:hAnsi="Arial" w:cs="Arial"/>
          </w:rPr>
          <w:delText>ical measures</w:delText>
        </w:r>
        <w:r w:rsidR="002C1A3A" w:rsidRPr="003717E4" w:rsidDel="00551648">
          <w:rPr>
            <w:rFonts w:ascii="Arial" w:hAnsi="Arial" w:cs="Arial"/>
          </w:rPr>
          <w:delText xml:space="preserve">, except that it decreased </w:delText>
        </w:r>
        <w:r w:rsidR="00C71F20" w:rsidRPr="003717E4" w:rsidDel="00551648">
          <w:rPr>
            <w:rFonts w:ascii="Arial" w:hAnsi="Arial" w:cs="Arial"/>
          </w:rPr>
          <w:delText xml:space="preserve">the </w:delText>
        </w:r>
        <w:r w:rsidR="002C1A3A" w:rsidRPr="003717E4" w:rsidDel="00551648">
          <w:rPr>
            <w:rFonts w:ascii="Arial" w:hAnsi="Arial" w:cs="Arial"/>
          </w:rPr>
          <w:delText>variability</w:delText>
        </w:r>
        <w:r w:rsidR="00C71F20" w:rsidRPr="003717E4" w:rsidDel="00551648">
          <w:rPr>
            <w:rFonts w:ascii="Arial" w:hAnsi="Arial" w:cs="Arial"/>
          </w:rPr>
          <w:delText xml:space="preserve"> in basal corticosterone levels</w:delText>
        </w:r>
        <w:r w:rsidR="002C1A3A" w:rsidRPr="003717E4" w:rsidDel="00551648">
          <w:rPr>
            <w:rFonts w:ascii="Arial" w:hAnsi="Arial" w:cs="Arial"/>
          </w:rPr>
          <w:delText xml:space="preserve"> compared to controls. </w:delText>
        </w:r>
        <w:r w:rsidR="002C1A3A" w:rsidRPr="005158CA" w:rsidDel="00551648">
          <w:rPr>
            <w:rFonts w:ascii="Arial" w:hAnsi="Arial" w:cs="Arial"/>
          </w:rPr>
          <w:delText xml:space="preserve">ES also did not alter </w:delText>
        </w:r>
        <w:r w:rsidR="00C17B20" w:rsidRPr="005158CA" w:rsidDel="00551648">
          <w:rPr>
            <w:rFonts w:ascii="Arial" w:hAnsi="Arial" w:cs="Arial"/>
          </w:rPr>
          <w:delText xml:space="preserve">behavioral </w:delText>
        </w:r>
        <w:r w:rsidR="003D3128" w:rsidRPr="005158CA" w:rsidDel="00551648">
          <w:rPr>
            <w:rFonts w:ascii="Arial" w:hAnsi="Arial" w:cs="Arial"/>
          </w:rPr>
          <w:delText>performance</w:delText>
        </w:r>
        <w:r w:rsidR="000F1416" w:rsidRPr="005158CA" w:rsidDel="00551648">
          <w:rPr>
            <w:rFonts w:ascii="Arial" w:hAnsi="Arial" w:cs="Arial"/>
          </w:rPr>
          <w:delText xml:space="preserve"> </w:delText>
        </w:r>
        <w:r w:rsidR="002C1A3A" w:rsidRPr="005158CA" w:rsidDel="00551648">
          <w:rPr>
            <w:rFonts w:ascii="Arial" w:hAnsi="Arial" w:cs="Arial"/>
          </w:rPr>
          <w:delText>at</w:delText>
        </w:r>
        <w:r w:rsidR="00C71F20" w:rsidRPr="005158CA" w:rsidDel="00551648">
          <w:rPr>
            <w:rFonts w:ascii="Arial" w:hAnsi="Arial" w:cs="Arial"/>
          </w:rPr>
          <w:delText xml:space="preserve"> the age of</w:delText>
        </w:r>
        <w:r w:rsidR="002C1A3A" w:rsidRPr="005158CA" w:rsidDel="00551648">
          <w:rPr>
            <w:rFonts w:ascii="Arial" w:hAnsi="Arial" w:cs="Arial"/>
          </w:rPr>
          <w:delText xml:space="preserve"> </w:delText>
        </w:r>
        <w:r w:rsidR="000F1416" w:rsidRPr="005158CA" w:rsidDel="00551648">
          <w:rPr>
            <w:rFonts w:ascii="Arial" w:hAnsi="Arial" w:cs="Arial"/>
          </w:rPr>
          <w:delText>20</w:delText>
        </w:r>
        <w:r w:rsidR="00C71F20" w:rsidRPr="005158CA" w:rsidDel="00551648">
          <w:rPr>
            <w:rFonts w:ascii="Arial" w:hAnsi="Arial" w:cs="Arial"/>
          </w:rPr>
          <w:delText xml:space="preserve"> </w:delText>
        </w:r>
        <w:r w:rsidR="000F1416" w:rsidRPr="005158CA" w:rsidDel="00551648">
          <w:rPr>
            <w:rFonts w:ascii="Arial" w:hAnsi="Arial" w:cs="Arial"/>
          </w:rPr>
          <w:delText>month</w:delText>
        </w:r>
        <w:r w:rsidR="002C1A3A" w:rsidRPr="005158CA" w:rsidDel="00551648">
          <w:rPr>
            <w:rFonts w:ascii="Arial" w:hAnsi="Arial" w:cs="Arial"/>
          </w:rPr>
          <w:delText>s</w:delText>
        </w:r>
        <w:r w:rsidR="00C71F20" w:rsidRPr="005158CA" w:rsidDel="00551648">
          <w:rPr>
            <w:rFonts w:ascii="Arial" w:hAnsi="Arial" w:cs="Arial"/>
          </w:rPr>
          <w:delText>.</w:delText>
        </w:r>
        <w:r w:rsidR="00C71F20" w:rsidRPr="003717E4" w:rsidDel="00551648">
          <w:rPr>
            <w:rFonts w:ascii="Arial" w:hAnsi="Arial" w:cs="Arial"/>
          </w:rPr>
          <w:delText xml:space="preserve"> </w:delText>
        </w:r>
        <w:r w:rsidR="004227B9" w:rsidRPr="003717E4" w:rsidDel="00551648">
          <w:rPr>
            <w:rFonts w:ascii="Arial" w:hAnsi="Arial" w:cs="Arial"/>
          </w:rPr>
          <w:delText xml:space="preserve">The </w:delText>
        </w:r>
        <w:r w:rsidR="00DC2A28" w:rsidRPr="003717E4" w:rsidDel="00551648">
          <w:rPr>
            <w:rFonts w:ascii="Arial" w:hAnsi="Arial" w:cs="Arial"/>
          </w:rPr>
          <w:delText xml:space="preserve">hippocampi </w:delText>
        </w:r>
        <w:r w:rsidR="004227B9" w:rsidRPr="003717E4" w:rsidDel="00551648">
          <w:rPr>
            <w:rFonts w:ascii="Arial" w:hAnsi="Arial" w:cs="Arial"/>
          </w:rPr>
          <w:delText xml:space="preserve">of the ES-exposed mice </w:delText>
        </w:r>
        <w:r w:rsidR="00381BCB" w:rsidRPr="003717E4" w:rsidDel="00551648">
          <w:rPr>
            <w:rFonts w:ascii="Arial" w:hAnsi="Arial" w:cs="Arial"/>
          </w:rPr>
          <w:delText xml:space="preserve">at this age </w:delText>
        </w:r>
        <w:r w:rsidR="004227B9" w:rsidRPr="003717E4" w:rsidDel="00551648">
          <w:rPr>
            <w:rFonts w:ascii="Arial" w:hAnsi="Arial" w:cs="Arial"/>
          </w:rPr>
          <w:delText xml:space="preserve">did not exhibit </w:delText>
        </w:r>
        <w:r w:rsidR="00C71F20" w:rsidRPr="003717E4" w:rsidDel="00551648">
          <w:rPr>
            <w:rFonts w:ascii="Arial" w:hAnsi="Arial" w:cs="Arial"/>
          </w:rPr>
          <w:delText xml:space="preserve">significant </w:delText>
        </w:r>
        <w:r w:rsidR="004227B9" w:rsidRPr="003717E4" w:rsidDel="00551648">
          <w:rPr>
            <w:rFonts w:ascii="Arial" w:hAnsi="Arial" w:cs="Arial"/>
          </w:rPr>
          <w:delText>alter</w:delText>
        </w:r>
        <w:r w:rsidR="006C5922" w:rsidRPr="003717E4" w:rsidDel="00551648">
          <w:rPr>
            <w:rFonts w:ascii="Arial" w:hAnsi="Arial" w:cs="Arial"/>
          </w:rPr>
          <w:delText>ations to</w:delText>
        </w:r>
        <w:r w:rsidR="00C71F20" w:rsidRPr="003717E4" w:rsidDel="00551648">
          <w:rPr>
            <w:rFonts w:ascii="Arial" w:hAnsi="Arial" w:cs="Arial"/>
          </w:rPr>
          <w:delText xml:space="preserve"> DG</w:delText>
        </w:r>
        <w:r w:rsidR="006C5922" w:rsidRPr="003717E4" w:rsidDel="00551648">
          <w:rPr>
            <w:rFonts w:ascii="Arial" w:hAnsi="Arial" w:cs="Arial"/>
          </w:rPr>
          <w:delText xml:space="preserve"> </w:delText>
        </w:r>
        <w:r w:rsidR="004227B9" w:rsidRPr="003717E4" w:rsidDel="00551648">
          <w:rPr>
            <w:rFonts w:ascii="Arial" w:hAnsi="Arial" w:cs="Arial"/>
          </w:rPr>
          <w:delText xml:space="preserve">volume, DCX+ cell numbers, </w:delText>
        </w:r>
        <w:r w:rsidR="00C71F20" w:rsidRPr="003717E4" w:rsidDel="00551648">
          <w:rPr>
            <w:rFonts w:ascii="Arial" w:hAnsi="Arial" w:cs="Arial"/>
          </w:rPr>
          <w:delText xml:space="preserve">levels of </w:delText>
        </w:r>
        <w:r w:rsidR="00BA495C" w:rsidRPr="003717E4" w:rsidDel="00551648">
          <w:rPr>
            <w:rFonts w:ascii="Arial" w:hAnsi="Arial" w:cs="Arial"/>
          </w:rPr>
          <w:delText xml:space="preserve">synaptic and </w:delText>
        </w:r>
        <w:r w:rsidR="004227B9" w:rsidRPr="003717E4" w:rsidDel="00551648">
          <w:rPr>
            <w:rFonts w:ascii="Arial" w:hAnsi="Arial" w:cs="Arial"/>
          </w:rPr>
          <w:delText>neuroinflammatory gene expression</w:delText>
        </w:r>
        <w:r w:rsidR="00381BCB" w:rsidRPr="003717E4" w:rsidDel="00551648">
          <w:rPr>
            <w:rFonts w:ascii="Arial" w:hAnsi="Arial" w:cs="Arial"/>
          </w:rPr>
          <w:delText xml:space="preserve">, or </w:delText>
        </w:r>
        <w:r w:rsidR="006A1D47" w:rsidRPr="003717E4" w:rsidDel="00551648">
          <w:rPr>
            <w:rFonts w:ascii="Arial" w:hAnsi="Arial" w:cs="Arial"/>
          </w:rPr>
          <w:delText xml:space="preserve">relative </w:delText>
        </w:r>
        <w:r w:rsidR="004227B9" w:rsidRPr="003717E4" w:rsidDel="00551648">
          <w:rPr>
            <w:rFonts w:ascii="Arial" w:hAnsi="Arial" w:cs="Arial"/>
          </w:rPr>
          <w:delText xml:space="preserve">telomere length. </w:delText>
        </w:r>
        <w:r w:rsidR="00C83546" w:rsidRPr="003717E4" w:rsidDel="00551648">
          <w:rPr>
            <w:rFonts w:ascii="Arial" w:hAnsi="Arial" w:cs="Arial"/>
          </w:rPr>
          <w:delText xml:space="preserve">Placing our data in the context </w:delText>
        </w:r>
        <w:r w:rsidR="00DC2A28" w:rsidRPr="003717E4" w:rsidDel="00551648">
          <w:rPr>
            <w:rFonts w:ascii="Arial" w:hAnsi="Arial" w:cs="Arial"/>
          </w:rPr>
          <w:delText xml:space="preserve">with </w:delText>
        </w:r>
        <w:r w:rsidR="002C1A3A" w:rsidRPr="003717E4" w:rsidDel="00551648">
          <w:rPr>
            <w:rFonts w:ascii="Arial" w:hAnsi="Arial" w:cs="Arial"/>
          </w:rPr>
          <w:delText xml:space="preserve">those </w:delText>
        </w:r>
        <w:r w:rsidR="005879E5" w:rsidRPr="003717E4" w:rsidDel="00551648">
          <w:rPr>
            <w:rFonts w:ascii="Arial" w:hAnsi="Arial" w:cs="Arial"/>
          </w:rPr>
          <w:delText xml:space="preserve">from </w:delText>
        </w:r>
        <w:r w:rsidR="00DE3D49" w:rsidRPr="003717E4" w:rsidDel="00551648">
          <w:rPr>
            <w:rFonts w:ascii="Arial" w:hAnsi="Arial" w:cs="Arial"/>
          </w:rPr>
          <w:delText xml:space="preserve">previous ES studies on these domains </w:delText>
        </w:r>
        <w:r w:rsidR="003B333A" w:rsidRPr="003717E4" w:rsidDel="00551648">
          <w:rPr>
            <w:rFonts w:ascii="Arial" w:hAnsi="Arial" w:cs="Arial"/>
          </w:rPr>
          <w:delText>at earlier ages (</w:delText>
        </w:r>
        <w:r w:rsidR="00C71F20" w:rsidRPr="003717E4" w:rsidDel="00551648">
          <w:rPr>
            <w:rFonts w:ascii="Arial" w:hAnsi="Arial" w:cs="Arial"/>
          </w:rPr>
          <w:delText xml:space="preserve">i.e. at </w:delText>
        </w:r>
        <w:r w:rsidR="003B333A" w:rsidRPr="003717E4" w:rsidDel="00551648">
          <w:rPr>
            <w:rFonts w:ascii="Arial" w:hAnsi="Arial" w:cs="Arial"/>
          </w:rPr>
          <w:delText xml:space="preserve">4 and 10 months) </w:delText>
        </w:r>
        <w:r w:rsidR="00DE3D49" w:rsidRPr="003717E4" w:rsidDel="00551648">
          <w:rPr>
            <w:rFonts w:ascii="Arial" w:hAnsi="Arial" w:cs="Arial"/>
          </w:rPr>
          <w:delText xml:space="preserve">by </w:delText>
        </w:r>
        <w:r w:rsidR="005879E5" w:rsidRPr="003717E4" w:rsidDel="00551648">
          <w:rPr>
            <w:rFonts w:ascii="Arial" w:hAnsi="Arial" w:cs="Arial"/>
          </w:rPr>
          <w:delText xml:space="preserve">our group and others, </w:delText>
        </w:r>
        <w:r w:rsidR="00C71F20" w:rsidRPr="003717E4" w:rsidDel="00551648">
          <w:rPr>
            <w:rFonts w:ascii="Arial" w:hAnsi="Arial" w:cs="Arial"/>
          </w:rPr>
          <w:delText xml:space="preserve">a picture </w:delText>
        </w:r>
        <w:r w:rsidR="005879E5" w:rsidRPr="003717E4" w:rsidDel="00551648">
          <w:rPr>
            <w:rFonts w:ascii="Arial" w:hAnsi="Arial" w:cs="Arial"/>
          </w:rPr>
          <w:delText>emerg</w:delText>
        </w:r>
        <w:r w:rsidR="00C71F20" w:rsidRPr="003717E4" w:rsidDel="00551648">
          <w:rPr>
            <w:rFonts w:ascii="Arial" w:hAnsi="Arial" w:cs="Arial"/>
          </w:rPr>
          <w:delText>es as to</w:delText>
        </w:r>
        <w:r w:rsidR="005879E5" w:rsidRPr="003717E4" w:rsidDel="00551648">
          <w:rPr>
            <w:rFonts w:ascii="Arial" w:hAnsi="Arial" w:cs="Arial"/>
          </w:rPr>
          <w:delText xml:space="preserve"> how ES alters the aging trajectory</w:delText>
        </w:r>
        <w:r w:rsidR="00DE3D49" w:rsidRPr="003717E4" w:rsidDel="00551648">
          <w:rPr>
            <w:rFonts w:ascii="Arial" w:hAnsi="Arial" w:cs="Arial"/>
          </w:rPr>
          <w:delText>.</w:delText>
        </w:r>
      </w:del>
    </w:p>
    <w:p w14:paraId="16407B5D" w14:textId="215CB853" w:rsidR="00A427E1" w:rsidRPr="003717E4" w:rsidDel="00551648" w:rsidRDefault="00A427E1" w:rsidP="00551648">
      <w:pPr>
        <w:pStyle w:val="Eigenstandaard"/>
        <w:spacing w:before="0" w:line="480" w:lineRule="auto"/>
        <w:jc w:val="both"/>
        <w:outlineLvl w:val="0"/>
        <w:rPr>
          <w:del w:id="265" w:author="Sangavi C" w:date="2021-08-07T08:26:00Z"/>
          <w:rFonts w:ascii="Arial" w:hAnsi="Arial" w:cs="Arial"/>
        </w:rPr>
        <w:pPrChange w:id="266" w:author="Sangavi C" w:date="2021-08-07T08:26:00Z">
          <w:pPr>
            <w:adjustRightInd w:val="0"/>
            <w:spacing w:line="480" w:lineRule="auto"/>
            <w:ind w:firstLine="708"/>
            <w:jc w:val="both"/>
          </w:pPr>
        </w:pPrChange>
      </w:pPr>
    </w:p>
    <w:p w14:paraId="526DDB7D" w14:textId="095655AA" w:rsidR="00825716" w:rsidRPr="003717E4" w:rsidDel="00551648" w:rsidRDefault="0091018A" w:rsidP="00551648">
      <w:pPr>
        <w:pStyle w:val="Eigenstandaard"/>
        <w:spacing w:before="0" w:line="480" w:lineRule="auto"/>
        <w:jc w:val="both"/>
        <w:outlineLvl w:val="0"/>
        <w:rPr>
          <w:del w:id="267" w:author="Sangavi C" w:date="2021-08-07T08:26:00Z"/>
          <w:rFonts w:ascii="Arial" w:hAnsi="Arial" w:cs="Arial"/>
          <w:b/>
        </w:rPr>
        <w:pPrChange w:id="268" w:author="Sangavi C" w:date="2021-08-07T08:26:00Z">
          <w:pPr>
            <w:adjustRightInd w:val="0"/>
            <w:spacing w:line="480" w:lineRule="auto"/>
            <w:jc w:val="both"/>
          </w:pPr>
        </w:pPrChange>
      </w:pPr>
      <w:del w:id="269" w:author="Sangavi C" w:date="2021-08-07T08:26:00Z">
        <w:r w:rsidRPr="005158CA" w:rsidDel="00551648">
          <w:rPr>
            <w:rFonts w:ascii="Arial" w:hAnsi="Arial" w:cs="Arial"/>
            <w:b/>
          </w:rPr>
          <w:delText>4.1</w:delText>
        </w:r>
        <w:r w:rsidR="000B7E83" w:rsidRPr="005158CA" w:rsidDel="00551648">
          <w:rPr>
            <w:rFonts w:ascii="Arial" w:hAnsi="Arial" w:cs="Arial"/>
            <w:b/>
          </w:rPr>
          <w:delText>.</w:delText>
        </w:r>
        <w:r w:rsidRPr="005158CA" w:rsidDel="00551648">
          <w:rPr>
            <w:rFonts w:ascii="Arial" w:hAnsi="Arial" w:cs="Arial"/>
            <w:b/>
          </w:rPr>
          <w:delText xml:space="preserve"> </w:delText>
        </w:r>
        <w:r w:rsidR="00825716" w:rsidRPr="005158CA" w:rsidDel="00551648">
          <w:rPr>
            <w:rFonts w:ascii="Arial" w:hAnsi="Arial" w:cs="Arial"/>
            <w:b/>
          </w:rPr>
          <w:delText>Cognitive performance in aged rodents with aging</w:delText>
        </w:r>
      </w:del>
    </w:p>
    <w:p w14:paraId="16BA99A3" w14:textId="23FF30B6" w:rsidR="00122457" w:rsidRPr="003717E4" w:rsidDel="00551648" w:rsidRDefault="00DE3D49" w:rsidP="00551648">
      <w:pPr>
        <w:pStyle w:val="Eigenstandaard"/>
        <w:spacing w:before="0" w:line="480" w:lineRule="auto"/>
        <w:jc w:val="both"/>
        <w:outlineLvl w:val="0"/>
        <w:rPr>
          <w:del w:id="270" w:author="Sangavi C" w:date="2021-08-07T08:26:00Z"/>
          <w:rFonts w:ascii="Arial" w:hAnsi="Arial" w:cs="Arial"/>
        </w:rPr>
        <w:pPrChange w:id="271" w:author="Sangavi C" w:date="2021-08-07T08:26:00Z">
          <w:pPr>
            <w:adjustRightInd w:val="0"/>
            <w:spacing w:line="480" w:lineRule="auto"/>
            <w:ind w:firstLine="708"/>
            <w:jc w:val="both"/>
          </w:pPr>
        </w:pPrChange>
      </w:pPr>
      <w:del w:id="272" w:author="Sangavi C" w:date="2021-08-07T08:26:00Z">
        <w:r w:rsidRPr="003717E4" w:rsidDel="00551648">
          <w:rPr>
            <w:rFonts w:ascii="Arial" w:hAnsi="Arial" w:cs="Arial"/>
          </w:rPr>
          <w:delText>While t</w:delText>
        </w:r>
        <w:r w:rsidR="00122457" w:rsidRPr="003717E4" w:rsidDel="00551648">
          <w:rPr>
            <w:rFonts w:ascii="Arial" w:hAnsi="Arial" w:cs="Arial"/>
          </w:rPr>
          <w:delText xml:space="preserve">he consequences of ES for cognition in </w:delText>
        </w:r>
        <w:r w:rsidR="00D655F5" w:rsidRPr="003717E4" w:rsidDel="00551648">
          <w:rPr>
            <w:rFonts w:ascii="Arial" w:hAnsi="Arial" w:cs="Arial"/>
          </w:rPr>
          <w:delText>advanced-</w:delText>
        </w:r>
        <w:r w:rsidR="00122457" w:rsidRPr="003717E4" w:rsidDel="00551648">
          <w:rPr>
            <w:rFonts w:ascii="Arial" w:hAnsi="Arial" w:cs="Arial"/>
          </w:rPr>
          <w:delText xml:space="preserve">aged </w:delText>
        </w:r>
        <w:r w:rsidRPr="003717E4" w:rsidDel="00551648">
          <w:rPr>
            <w:rFonts w:ascii="Arial" w:hAnsi="Arial" w:cs="Arial"/>
          </w:rPr>
          <w:delText>rodents</w:delText>
        </w:r>
        <w:r w:rsidR="00122457" w:rsidRPr="003717E4" w:rsidDel="00551648">
          <w:rPr>
            <w:rFonts w:ascii="Arial" w:hAnsi="Arial" w:cs="Arial"/>
          </w:rPr>
          <w:delText xml:space="preserve"> </w:delText>
        </w:r>
        <w:r w:rsidR="00BA495C" w:rsidRPr="003717E4" w:rsidDel="00551648">
          <w:rPr>
            <w:rFonts w:ascii="Arial" w:hAnsi="Arial" w:cs="Arial"/>
          </w:rPr>
          <w:delText>has been addressed before using</w:delText>
        </w:r>
        <w:r w:rsidRPr="003717E4" w:rsidDel="00551648">
          <w:rPr>
            <w:rFonts w:ascii="Arial" w:hAnsi="Arial" w:cs="Arial"/>
          </w:rPr>
          <w:delText xml:space="preserve"> </w:delText>
        </w:r>
        <w:r w:rsidR="00831B0B" w:rsidRPr="003717E4" w:rsidDel="00551648">
          <w:rPr>
            <w:rFonts w:ascii="Arial" w:hAnsi="Arial" w:cs="Arial"/>
          </w:rPr>
          <w:delText>ES</w:delText>
        </w:r>
        <w:r w:rsidR="00F4186C" w:rsidRPr="003717E4" w:rsidDel="00551648">
          <w:rPr>
            <w:rFonts w:ascii="Arial" w:hAnsi="Arial" w:cs="Arial"/>
          </w:rPr>
          <w:delText xml:space="preserve"> </w:delText>
        </w:r>
        <w:r w:rsidRPr="003717E4" w:rsidDel="00551648">
          <w:rPr>
            <w:rFonts w:ascii="Arial" w:hAnsi="Arial" w:cs="Arial"/>
          </w:rPr>
          <w:delText>models</w:delText>
        </w:r>
        <w:r w:rsidR="00F4186C" w:rsidRPr="003717E4" w:rsidDel="00551648">
          <w:rPr>
            <w:rFonts w:ascii="Arial" w:hAnsi="Arial" w:cs="Arial"/>
          </w:rPr>
          <w:delText xml:space="preserve"> in rats</w:delText>
        </w:r>
        <w:r w:rsidRPr="003717E4" w:rsidDel="00551648">
          <w:rPr>
            <w:rFonts w:ascii="Arial" w:hAnsi="Arial" w:cs="Arial"/>
          </w:rPr>
          <w:delText xml:space="preserve"> </w:delText>
        </w:r>
        <w:r w:rsidR="00122457" w:rsidRPr="0005387C" w:rsidDel="00551648">
          <w:rPr>
            <w:rFonts w:ascii="Arial" w:hAnsi="Arial" w:cs="Arial"/>
          </w:rPr>
          <w:fldChar w:fldCharType="begin" w:fldLock="1"/>
        </w:r>
        <w:r w:rsidR="00AD7360" w:rsidRPr="003717E4" w:rsidDel="00551648">
          <w:rPr>
            <w:rFonts w:ascii="Arial" w:hAnsi="Arial" w:cs="Arial"/>
          </w:rPr>
          <w:delInstrText>ADDIN CSL_CITATION {"citationItems":[{"id":"ITEM-1","itemData":{"DOI":"10.3389/fnagi.2015.00159","ISSN":"16634365","PMID":"26347648","abstract":"In this study, we exposed adult rats to chronic variable stress and tested the hypothesis that previous early-life exposure to stress changes the manner in which older subjects respond to aversive conditions. To this end, we analyzed the cytogenic changes in the hippocampus and hippocampal-dependent spatial learning performance. The experiments were performed on 18-month-old male rats divided into 4 groups as follows: Control (old rats under standard laboratory conditions), Early-life stress (old rats who were exposed to environmental noise from postnatal days 21 to 35), Chronic variable stress + Early-life stress (old rats exposed to a chronic stress protocol who were previously exposed to the early-life noise stress) and Chronic variable stress (old rats who were exposed only to the chronic stress protocol). The Morris Water Maze (MWM) was employed to evaluate the spatial learning abilities of the rats at the end of the experiment. Immunohistochemistry against 5'Bromodeoxiuridine (BrdU) and glial fibrillar acidic protein (GFAP) was also conducted in the DG, CA1, CA2 and CA3 regions of the hippocampus. We confocally analyzed the cytogenic (BrdU-labeled cells) and astrogenic (BrdU+GFAP-labeled cells) changes produced by these conditions. Using this procedure, we found that stress diminished the total number of BrdU+ cells over the main proliferative area of the hippocampus (i.e., the dentate gyrus) but increased the astrocyte phenotypes (GFAP+BrdU). The depleted BrdU+ cells were restored when the senile rats also experienced stress at the early stages of life. The MWM assessment demonstrated that stress also impairs the ability of the rats to learn the task. This impairment was not present when the stressful experience was preceded by the early-life exposure. Thus, our results support the idea that previous exposure to mild stressing agents may have beneficial effects on aged subjects.","author":[{"dropping-particle":"","family":"Jauregui-Huerta","given":"Fernando","non-dropping-particle":"","parse-names":false,"suffix":""},{"dropping-particle":"","family":"Zhang","given":"Limei","non-dropping-particle":"","parse-names":false,"suffix":""},{"dropping-particle":"","family":"Ya ez-Delgadillo","given":"Griselda","non-dropping-particle":"","parse-names":false,"suffix":""},{"dropping-particle":"","family":"Hernandez-Carrillo","given":"Pamela","non-dropping-particle":"","parse-names":false,"suffix":""},{"dropping-particle":"","family":"Garc a-Estrada","given":"Joaqu n","non-dropping-particle":"","parse-names":false,"suffix":""},{"dropping-particle":"","family":"Luqu n","given":"Sonia","non-dropping-particle":"","parse-names":false,"suffix":""},{"dropping-particle":"","family":"Yañez-Delgadillo","given":"Griselda","non-dropping-particle":"","parse-names":false,"suffix":""},{"dropping-particle":"","family":"Hernandez-Carrillo","given":"Pamela","non-dropping-particle":"","parse-names":false,"suffix":""},{"dropping-particle":"","family":"García-Estrada","given":"Joaquín","non-dropping-particle":"","parse-names":false,"suffix":""},{"dropping-particle":"","family":"Luquín","given":"Sonia","non-dropping-particle":"","parse-names":false,"suffix":""}],"container-title":"Frontiers in Aging Neuroscience","id":"ITEM-1","issue":"JUL","issued":{"date-parts":[["2015","8","18"]]},"page":"159","publisher":"Frontiers","title":"Hippocampal cytogenesis and spatial learning in senile rats exposed to chronic variable stress: Effects of previous early life exposure to mild stress","type":"article-journal","volume":"7"},"uris":["http://www.mendeley.com/documents/?uuid=e86a2bd1-2ecb-48e3-a940-717f2a514128"]},{"id":"ITEM-2","itemData":{"DOI":"10.1046/j.1460-9568.2000.00231.x","ISSN":"0953816X","PMID":"11029647","abstract":"Previous studies have shown that deprivation of the infant rat from maternal care has pronounced effects on the stress system during ontogeny. Here we test the hypothesis that 24 h of maternal deprivation at postnatal day 3 will cause persistent changes in behaviour. Spatial learning and memory of male Brown Norway rats deprived as infants were observed in the Morris water maze at 3, 12, 24 and 30-32 months of age (young, adult, aged, senescent). Their nondeprived mother-reared littermates served as controls. (i) With increasing age, water maze performance declined in deprived and nondeprived groups. However, once the task was learned the animals maintained their good performance during retest at later ages. (ii) Maternal deprivation delayed acquisition until adulthood and caused at every age a higher degree of persistent behaviour as judged from the performance of deprived rats' free swim trials and reversal trials. (iii) At senescence the mean performance in the water maze did not differ between the groups. Instead, the individual performance was strikingly different within each group. Senescent deprived rats were either nonimpaired or impaired with only a few animals showing an intermediate performance. Thus, a large group of animals (</w:delInstrText>
        </w:r>
        <w:r w:rsidR="00AD7360" w:rsidRPr="003717E4" w:rsidDel="00551648">
          <w:rPr>
            <w:rFonts w:ascii="Cambria Math" w:hAnsi="Cambria Math" w:cs="Cambria Math"/>
          </w:rPr>
          <w:delInstrText>≃</w:delInstrText>
        </w:r>
        <w:r w:rsidR="00AD7360" w:rsidRPr="003717E4" w:rsidDel="00551648">
          <w:rPr>
            <w:rFonts w:ascii="Arial" w:hAnsi="Arial" w:cs="Arial"/>
          </w:rPr>
          <w:delInstrText xml:space="preserve"> 40%) ages successfully as they are resistant to the effect of maternal deprivation. In contrast, the majority of the control animals displayed intermediate performance. Taken together, maternal deprivation has life-long consequences for behaviour and culminates at senescence in amplification of individual differences in learning ability rather than in a generalized deterioration of cognitive functions.","author":[{"dropping-particle":"","family":"Oitzl","given":"M. S.","non-dropping-particle":"","parse-names":false,"suffix":""},{"dropping-particle":"","family":"Workel","given":"J. O.","non-dropping-particle":"","parse-names":false,"suffix":""},{"dropping-particle":"","family":"Fluttert","given":"M.","non-dropping-particle":"","parse-names":false,"suffix":""},{"dropping-particle":"","family":"Frosch","given":"F.","non-dropping-particle":"","parse-names":false,"suffix":""},{"dropping-particle":"","family":"Kloet","given":"E. R.","non-dropping-particle":"De","parse-names":false,"suffix":""},{"dropping-particle":"","family":"Frösch","given":"F","non-dropping-particle":"","parse-names":false,"suffix":""},{"dropping-particle":"","family":"Kloet","given":"E. R.","non-dropping-particle":"De","parse-names":false,"suffix":""},{"dropping-particle":"","family":"Frosch","given":"F.","non-dropping-particle":"","parse-names":false,"suffix":""},{"dropping-particle":"","family":"Kloet","given":"E. R.","non-dropping-particle":"De","parse-names":false,"suffix":""}],"container-title":"European Journal of Neuroscience","id":"ITEM-2","issue":"10","issued":{"date-parts":[["2000","10"]]},"page":"3771-3780","publisher":"Blackwell Science Ltd","title":"Maternal deprivation affects behaviour from youth to senescence: Amplification of individual differences in spatial learning and memory in senescent Brown Norway rats","type":"article-journal","volume":"12"},"uris":["http://www.mendeley.com/documents/?uuid=67ac8d54-2ca5-4953-88cd-bd0c0f125b60"]},{"id":"ITEM-3","itemData":{"DOI":"10.1016/S0006-8993(01)02855-4","ISSN":"00068993","PMID":"11595212","abstract":"Brain-derived neurotrophic factor (BDNF) has been suggested to be involved in memory processes. In the present study, the association between memory impairment at senescence and BDNF expression in the hippocampus was studied in 30-32-month-old Brown Norway rats, which had been maternally deprived early in life. These animals display a bimodal distribution in their spatial learning ability: rats are either non-impaired or impaired. BDNF mRNA expression in the hippocampus was compared between non-impaired and impaired rats. We measured BDNF mRNA expression in the hippocampus 3 h after training in the Morris water maze ('post-training') and at 1 month after training ('basal'). Non-impaired performers displayed a higher post-training BDNF mRNA level in the CA1 region than impaired rats. In addition, only in the non-impaired performers post-training BDNF mRNA levels in CA1 and dentate gyrus were increased as compared to basal levels. Thus, we have demonstrated that in senescent rats, hippocampal BDNF expression in response to water maze training is associated with memory performance. © 2001 Elsevier Science B.V. All rights reserved.","author":[{"dropping-particle":"","family":"Schaaf","given":"Marcel J.M.","non-dropping-particle":"","parse-names":false,"suffix":""},{"dropping-particle":"","family":"Workel","given":"Judith O.","non-dropping-particle":"","parse-names":false,"suffix":""},{"dropping-particle":"","family":"Lesscher","given":"Heidi M.","non-dropping-particle":"","parse-names":false,"suffix":""},{"dropping-particle":"","family":"Vreugdenhil","given":"Erno","non-dropping-particle":"","parse-names":false,"suffix":""},{"dropping-particle":"","family":"Oitzl","given":"Melly S.","non-dropping-particle":"","parse-names":false,"suffix":""},{"dropping-particle":"","family":"Ron de Kloet","given":"E.","non-dropping-particle":"","parse-names":false,"suffix":""}],"container-title":"Brain Research","id":"ITEM-3","issue":"2","issued":{"date-parts":[["2001","10","12"]]},"page":"227-233","publisher":"Brain Res","title":"Correlation between hippocampal BDNF mRNA expression and memory performance in senescent rats","type":"article-journal","volume":"915"},"uris":["http://www.mendeley.com/documents/?uuid=a94613de-16de-3f53-9757-305d761e805f"]},{"id":"ITEM-4","itemData":{"DOI":"10.1038/npp.2010.13","ISSN":"0893133X","PMID":"20182419","abstract":"There is much interest in understanding the mechanisms responsible for interactions among stress, aging, memory and Alzheimer's disease. Glucocorticoid secretion associated with early life stress may contribute to the variability of the aging process and to the development of neuro-and psychopathologies. Maternal separation (MS), a model of early life stress in which rats experience 3 h of daily separation from the dam during the first 3 weeks of life, was used to study the interactions between stress and aging. Young (3 months) MS rats showed an altered hypothalamic-pituitary-adrenal (HPA) axis reactivity, depressive-like behavior in the Porsolt swimming test and cognitive impairments in the Morris water maze and new object recognition test that persisted in aged (18 months) rats. Levels of insulin receptor, phosphorylated insulin receptor and markers of downstream signaling pathways (pAkt, pGSK3Β, pTau, and pERK1 levels) were significantly decreased in aged rats. There was a significant decrease in pERK2 and in the plasticity marker ARC in MS aged rats compared with single MS or aged rats. It is interesting to note that there was a significant increase in the C99: C83 ratio, AΒ levels, and BACE1 levels the hippocampus of MS aged rats, suggesting that in aged rats subjected to early life stress, there was an increase in the amyloidogenic processing of amyloid precursor protein (APP). These results are integrated in a tentative mechanism through which aging interplay with stress to influence cognition as the basis of Alzheimer disease (AD). The present results may provide the proof-of-concept for the use of glucocorticoid-/insulin-related drugs in the treatment of AD. © 2010 Nature Publishing Group All rights reserved.","author":[{"dropping-particle":"","family":"Solas","given":"Maite","non-dropping-particle":"","parse-names":false,"suffix":""},{"dropping-particle":"","family":"Aisa","given":"Bárbara","non-dropping-particle":"","parse-names":false,"suffix":""},{"dropping-particle":"","family":"Mugueta","given":"María C.","non-dropping-particle":"","parse-names":false,"suffix":""},{"dropping-particle":"","family":"Río","given":"Joaquín","non-dropping-particle":"Del","parse-names":false,"suffix":""},{"dropping-particle":"","family":"Tordera","given":"Rosa M.","non-dropping-particle":"","parse-names":false,"suffix":""},{"dropping-particle":"","family":"Ramírez","given":"María J.","non-dropping-particle":"","parse-names":false,"suffix":""}],"container-title":"Neuropsychopharmacology","id":"ITEM-4","issue":"8","issued":{"date-parts":[["2010","7"]]},"page":"1664-1673","publisher":"Neuropsychopharmacology","title":"Interactions between age, stress and insulin on cognition: Implications for alzheimer's disease","type":"article-journal","volume":"35"},"uris":["http://www.mendeley.com/documents/?uuid=0b8aa348-a9f1-3da8-a1d1-4e796f575985"]},{"id":"ITEM-5","itemData":{"DOI":"10.1046/j.1460-9568.1999.00705.x","ISSN":"0953816X","PMID":"10457187","abstract":"There is growing evidence that stress during prenatal and postnatal periods of life can modify adaptive capacities in adulthoods. The hypothalamo-pituitary-adrenal axis may mediate an animal's responses to perinatal stressful events and thus serve as a neurobiological substrate of the behavioural consequences of these early events. However, little is known about the long-term effects of prenatal stressors throughout the entire life of the animals. The focus of the present study was to examine the long-term influences of a prenatal and postnatal stress on glucocorticoid secretion and cognitive performance. Prenatal stress of rat dams during the last week of pregnancy and postnatal daily handling of rat pups during the first 3 weeks of life were used as stressors. The long-term effects of these manipulations were analysed using a longitudinal approach throughout the entire life of the animals, and were repeatedly tested in adulthood (4-7 months), middle age (13-16 months) and in later life (20-24 months). The study demonstrated that prenatal stress and postnatal handling induced opposite effects on both glucocorticoid secretion and cognitive performance. Prenatal stress accelerated the age-related hypothalamo-pituitary-adrenal axis dysfunctions; indeed, circulating glucocorticoids levels of prenatally stressed middle-aged animals are similar to old control ones, and also induced cognitive impairments. In contrast, postnatal handling protected from the age-related neuroendocrine and behavioural alterations. These results show that the altered glucocorticoid secretion induced by early environmental manipulations is primary to the cognitive alterations observed only later in life and could be one cause of age-related memory deficits.","author":[{"dropping-particle":"","family":"Vallée","given":"Monique","non-dropping-particle":"","parse-names":false,"suffix":""},{"dropping-particle":"","family":"MacCari","given":"Stefania","non-dropping-particle":"","parse-names":false,"suffix":""},{"dropping-particle":"","family":"Dellu","given":"Françoise","non-dropping-particle":"","parse-names":false,"suffix":""},{"dropping-particle":"","family":"Simon","given":"Hervé","non-dropping-particle":"","parse-names":false,"suffix":""},{"dropping-particle":"","family":"Moal","given":"Michel","non-dropping-particle":"Le","parse-names":false,"suffix":""},{"dropping-particle":"","family":"Mayo","given":"Willy","non-dropping-particle":"","parse-names":false,"suffix":""}],"container-title":"European Journal of Neuroscience","id":"ITEM-5","issue":"8","issued":{"date-parts":[["1999","8"]]},"page":"2906-2916","publisher":"Blackwell Science Ltd","title":"Long-term effects of prenatal stress and postnatal handling on age-related glucocorticoid secretion and cognitive performance: A longitudinal study in the rat","type":"article-journal","volume":"11"},"uris":["http://www.mendeley.com/documents/?uuid=6e2a2dc7-e0f3-42b3-9c11-49a9bfabcade"]},{"id":"ITEM-6","itemData":{"DOI":"10.1073/pnas.97.20.11032","ISSN":"00278424","PMID":"11005874","abstract":"Early experiences such as prenatal stress significantly influence the development of the brain and the organization of behavior. In particular, prenatal stress impairs memory processes but the mechanism for this effect is not known. Hippocampal granule neurons are generated throughout life and are involved in hippocampal-dependent learning. Here, we report that prenatal stress in rats induced lifespan reduction of neurogenesis in the dentate gyrus and produced impairment in hippocampal-related spatial tasks. Prenatal stress blocked the increase of learning-induced neurogenesis. These data strengthen pathophysiological hypotheses that propose an early neurodevelopmental origin for psychopathological vulnerabilities in aging.","author":[{"dropping-particle":"","family":"Lemaire","given":"V.","non-dropping-particle":"","parse-names":false,"suffix":""},{"dropping-particle":"","family":"Koehl","given":"M.","non-dropping-particle":"","parse-names":false,"suffix":""},{"dropping-particle":"","family":"Moal","given":"M.","non-dropping-particle":"Le","parse-names":false,"suffix":""},{"dropping-particle":"","family":"Abrous","given":"D. N.","non-dropping-particle":"","parse-names":false,"suffix":""}],"container-title":"Proceedings of the National Academy of Sciences of the United States of America","id":"ITEM-6","issue":"20","issued":{"date-parts":[["2000","9","26"]]},"page":"11032-11037","publisher":"National Academy of Sciences","title":"Prenatal stress produces learning deficits associated with an inhibition of neurogenesis in the hippocampus","type":"article-journal","volume":"97"},"uris":["http://www.mendeley.com/documents/?uuid=345b8afb-635d-37cc-9a22-e0febdf15542"]},{"id":"ITEM-7","itemData":{"DOI":"10.1523/JNEUROSCI.2281-05.2005","ISSN":"0270-6474","PMID":"16221841","abstract":"Progressive cognitive deficits that emerge with aging are a result of complex interactions of genetic and environmental factors. Whereas much has been learned about the genetic underpinnings of these disorders, the nature of \"acquired\" contributing factors, and the mechanisms by which they promote progressive learning and memory dysfunction, remain largely unknown. Here, we demonstrate that a period of early-life \"psychological\" stress causes late-onset, selective deterioration of both complex behavior and synaptic plasticity: two forms of memory involving the hippocampus, were severely but selectively impaired in middle-aged, but not young adult, rats exposed to fragmented maternal care during the early postnatal period. At the cellular level, disturbances to hippocampal long-term potentiation paralleled the behavioral changes and were accompanied by dendritic atrophy and mossy fiber expansion. These findings constitute the first evidence that a short period of stress early in life can lead to delayed, progressive impairments of synaptic and behavioral measures of hippocampal function, with potential implications to the basis of age-related cognitive disorders in humans.","author":[{"dropping-particle":"","family":"Brunson","given":"Kristen L","non-dropping-particle":"","parse-names":false,"suffix":""},{"dropping-particle":"","family":"Kramár","given":"Enikö","non-dropping-particle":"","parse-names":false,"suffix":""},{"dropping-particle":"","family":"Lin","given":"Bin","non-dropping-particle":"","parse-names":false,"suffix":""},{"dropping-particle":"","family":"Chen","given":"Yuncai","non-dropping-particle":"","parse-names":false,"suffix":""},{"dropping-particle":"","family":"Colgin","given":"Laura Lee","non-dropping-particle":"","parse-names":false,"suffix":""},{"dropping-particle":"","family":"Yanagihara","given":"Theodore K","non-dropping-particle":"","parse-names":false,"suffix":""},{"dropping-particle":"","family":"Lynch","given":"Gary","non-dropping-particle":"","parse-names":false,"suffix":""},{"dropping-particle":"","family":"Baram","given":"Tallie Z","non-dropping-particle":"","parse-names":false,"suffix":""}],"container-title":"Journal of Neuroscience","id":"ITEM-7","issue":"41","issued":{"date-parts":[["2005","10"]]},"page":"9328-9338","title":"Mechanisms of Late-Onset Cognitive Decline after Early-Life Stress","type":"article-journal","volume":"25"},"uris":["http://www.mendeley.com/documents/?uuid=b9be0606-441c-449a-a197-a06fbbef838a"]}],"mendeley":{"formattedCitation":"(Brunson et al., 2005; Jauregui-Huerta et al., 2015; Lemaire et al., 2000; Oitzl et al., 2000; Schaaf et al., 2001; Solas et al., 2010; Vallée et al., 1999)","plainTextFormattedCitation":"(Brunson et al., 2005; Jauregui-Huerta et al., 2015; Lemaire et al., 2000; Oitzl et al., 2000; Schaaf et al., 2001; Solas et al., 2010; Vallée et al., 1999)","previouslyFormattedCitation":"(Brunson et al., 2005; Jauregui-Huerta et al., 2015; Lemaire et al., 2000; Oitzl et al., 2000; Schaaf et al., 2001; Solas et al., 2010; Vallée et al., 1999)"},"properties":{"noteIndex":0},"schema":"https://github.com/citation-style-language/schema/raw/master/csl-citation.json"}</w:delInstrText>
        </w:r>
        <w:r w:rsidR="00122457" w:rsidRPr="0005387C" w:rsidDel="00551648">
          <w:rPr>
            <w:rFonts w:ascii="Arial" w:hAnsi="Arial" w:cs="Arial"/>
          </w:rPr>
          <w:fldChar w:fldCharType="separate"/>
        </w:r>
        <w:r w:rsidR="00831B0B" w:rsidRPr="003717E4" w:rsidDel="00551648">
          <w:rPr>
            <w:rFonts w:ascii="Arial" w:hAnsi="Arial" w:cs="Arial"/>
            <w:noProof/>
          </w:rPr>
          <w:delText>(Brunson et al., 2005; Jauregui-Huerta et al., 2015; Lemaire et al., 2000; Oitzl et al., 2000; Schaaf et al., 2001; Solas et al., 2010; Vallée et al., 1999)</w:delText>
        </w:r>
        <w:r w:rsidR="00122457" w:rsidRPr="0005387C" w:rsidDel="00551648">
          <w:rPr>
            <w:rFonts w:ascii="Arial" w:hAnsi="Arial" w:cs="Arial"/>
          </w:rPr>
          <w:fldChar w:fldCharType="end"/>
        </w:r>
        <w:r w:rsidR="00122457" w:rsidRPr="003717E4" w:rsidDel="00551648">
          <w:rPr>
            <w:rFonts w:ascii="Arial" w:hAnsi="Arial" w:cs="Arial"/>
          </w:rPr>
          <w:delText xml:space="preserve">, </w:delText>
        </w:r>
        <w:r w:rsidR="00BA495C" w:rsidRPr="003717E4" w:rsidDel="00551648">
          <w:rPr>
            <w:rFonts w:ascii="Arial" w:hAnsi="Arial" w:cs="Arial"/>
          </w:rPr>
          <w:delText xml:space="preserve">we present </w:delText>
        </w:r>
        <w:r w:rsidRPr="003717E4" w:rsidDel="00551648">
          <w:rPr>
            <w:rFonts w:ascii="Arial" w:hAnsi="Arial" w:cs="Arial"/>
          </w:rPr>
          <w:delText xml:space="preserve">here </w:delText>
        </w:r>
        <w:r w:rsidR="00BA495C" w:rsidRPr="003717E4" w:rsidDel="00551648">
          <w:rPr>
            <w:rFonts w:ascii="Arial" w:hAnsi="Arial" w:cs="Arial"/>
          </w:rPr>
          <w:delText>for the first time</w:delText>
        </w:r>
        <w:r w:rsidR="000B7E83" w:rsidRPr="003717E4" w:rsidDel="00551648">
          <w:rPr>
            <w:rFonts w:ascii="Arial" w:hAnsi="Arial" w:cs="Arial"/>
          </w:rPr>
          <w:delText>,</w:delText>
        </w:r>
        <w:r w:rsidR="00BA495C" w:rsidRPr="003717E4" w:rsidDel="00551648">
          <w:rPr>
            <w:rFonts w:ascii="Arial" w:hAnsi="Arial" w:cs="Arial"/>
          </w:rPr>
          <w:delText xml:space="preserve"> effects of the</w:delText>
        </w:r>
        <w:r w:rsidR="00C57CDD" w:rsidRPr="003717E4" w:rsidDel="00551648">
          <w:rPr>
            <w:rFonts w:ascii="Arial" w:hAnsi="Arial" w:cs="Arial"/>
          </w:rPr>
          <w:delText xml:space="preserve"> limited nesting and bedding </w:delText>
        </w:r>
        <w:r w:rsidR="00122457" w:rsidRPr="003717E4" w:rsidDel="00551648">
          <w:rPr>
            <w:rFonts w:ascii="Arial" w:hAnsi="Arial" w:cs="Arial"/>
          </w:rPr>
          <w:delText>paradigm</w:delText>
        </w:r>
        <w:r w:rsidR="00BA495C" w:rsidRPr="003717E4" w:rsidDel="00551648">
          <w:rPr>
            <w:rFonts w:ascii="Arial" w:hAnsi="Arial" w:cs="Arial"/>
          </w:rPr>
          <w:delText xml:space="preserve"> in aged mice</w:delText>
        </w:r>
        <w:r w:rsidR="00122457" w:rsidRPr="003717E4" w:rsidDel="00551648">
          <w:rPr>
            <w:rFonts w:ascii="Arial" w:hAnsi="Arial" w:cs="Arial"/>
          </w:rPr>
          <w:delText>.</w:delText>
        </w:r>
      </w:del>
    </w:p>
    <w:p w14:paraId="076ECA22" w14:textId="3793A246" w:rsidR="00E30F33" w:rsidRPr="003717E4" w:rsidDel="00551648" w:rsidRDefault="00E30F33" w:rsidP="00551648">
      <w:pPr>
        <w:pStyle w:val="Eigenstandaard"/>
        <w:spacing w:before="0" w:line="480" w:lineRule="auto"/>
        <w:jc w:val="both"/>
        <w:outlineLvl w:val="0"/>
        <w:rPr>
          <w:del w:id="273" w:author="Sangavi C" w:date="2021-08-07T08:26:00Z"/>
          <w:rFonts w:ascii="Arial" w:hAnsi="Arial" w:cs="Arial"/>
        </w:rPr>
        <w:pPrChange w:id="274" w:author="Sangavi C" w:date="2021-08-07T08:26:00Z">
          <w:pPr>
            <w:spacing w:line="480" w:lineRule="auto"/>
            <w:ind w:firstLine="708"/>
            <w:jc w:val="both"/>
          </w:pPr>
        </w:pPrChange>
      </w:pPr>
      <w:del w:id="275" w:author="Sangavi C" w:date="2021-08-07T08:26:00Z">
        <w:r w:rsidRPr="005158CA" w:rsidDel="00551648">
          <w:rPr>
            <w:rFonts w:ascii="Arial" w:hAnsi="Arial" w:cs="Arial"/>
          </w:rPr>
          <w:delText>We showed that 19-month-old ES mice did not differ in performance compared to controls. Previous work from our lab and others studying same model found that, at 4 months, ES-exposed mice exhibit deficits in the MWM and other cognitive tasks (e.g. object recognition)</w:delText>
        </w:r>
        <w:r w:rsidR="00AC19CE" w:rsidRPr="005158CA" w:rsidDel="00551648">
          <w:rPr>
            <w:rFonts w:ascii="Arial" w:hAnsi="Arial" w:cs="Arial"/>
          </w:rPr>
          <w:delText xml:space="preserve"> </w:delText>
        </w:r>
        <w:r w:rsidR="00AC19CE" w:rsidRPr="005158CA" w:rsidDel="00551648">
          <w:rPr>
            <w:rFonts w:ascii="Arial" w:hAnsi="Arial" w:cs="Arial"/>
          </w:rPr>
          <w:fldChar w:fldCharType="begin" w:fldLock="1"/>
        </w:r>
        <w:r w:rsidR="00AC19CE" w:rsidRPr="005158CA" w:rsidDel="00551648">
          <w:rPr>
            <w:rFonts w:ascii="Arial" w:hAnsi="Arial" w:cs="Arial"/>
          </w:rPr>
          <w:delInstrText>ADDIN CSL_CITATION {"citationItems":[{"id":"ITEM-1","itemData":{"DOI":"10.1002/hipo.22374","ISSN":"10981063","PMID":"25269685","abstract":"© 2014 Wiley Periodicals, Inc. Early life stress (ES) increases vulnerability to psychopathology and impairs cognition in adulthood. These ES-induced deficits are associated with lasting changes in hippocampal plasticity. Detailed information on the neurobiological basis, the onset, and progression of such changes and their sex-specificity is currently lacking but is required to tailor specific intervention strategies. Here, we use a chronic ES mouse model based on limited nesting and bedding material from postnatal day (P) 2-9 to investigate; (1) if ES leads to impairments in hippocampus-dependent cognitive function in adulthood and (2) if these alterations are paralleled by changes in developmental and/or adult hippocampal neurogenesis. ES increased developmental neurogenesis (proliferation and differentiation) in the dentate gyrus (DG) at P9, and the number of immature (NeurD1+) cells migrating postnatally from the secondary dentate matrix, indicating prompt changes in DG structure in both sexes. ES lastingly reduced DG volume and the long-term survival of developmentally born neurons in both sexes at P150. In adult male mice only, ES reduced survival of adult-born neurons (BrdU/NeuN+ cells), while proliferation (Ki67+) and differentiation (DCX+) were unaffected. These changes correlated with impaired performance in all learning and memory tasks used here. In contrast, in female mice, despite early alterations in developmental neurogenesis, no lasting changes were present in adult neurogenesis after ES and the cognitive impairments were less prominent and only apparent in some cognitive tasks. We further show that, although neurogenesis and cognition correlate positively, only the hippocampus-dependent functions depend on changes in neurogenesis, whereas cognitive functions that are not exclusively hippocampus-dependent do not. This study indicates that chronic ES has lasting consequences on hippocampal structure and function in mice and suggests that male mice are more susceptible to ES than females. Unraveling the mechanisms that underlie the persistent ES-induced effects may have clinical implications for treatments to counteract ES-induced deficits.","author":[{"dropping-particle":"","family":"Naninck","given":"Eva F.G. G","non-dropping-particle":"","parse-names":false,"suffix":""},{"dropping-particle":"","family":"Hoeijmakers","given":"Lianne","non-dropping-particle":"","parse-names":false,"suffix":""},{"dropping-particle":"","family":"Kakava-Georgiadou","given":"Nefeli","non-dropping-particle":"","parse-names":false,"suffix":""},{"dropping-particle":"","family":"Meesters","given":"Astrid","non-dropping-particle":"","parse-names":false,"suffix":""},{"dropping-particle":"","family":"Lazic","given":"Stanley E.","non-dropping-particle":"","parse-names":false,"suffix":""},{"dropping-particle":"","family":"Lucassen","given":"Paul J.","non-dropping-particle":"","parse-names":false,"suffix":""},{"dropping-particle":"","family":"Korosi","given":"Aniko","non-dropping-particle":"","parse-names":false,"suffix":""}],"container-title":"Hippocampus","id":"ITEM-1","issue":"3","issued":{"date-parts":[["2015","3"]]},"page":"309-328","publisher":"Hippocampus","title":"Chronic early life stress alters developmental and adult neurogenesis and impairs cognitive function in mice","type":"article-journal","volume":"25"},"uris":["http://www.mendeley.com/documents/?uuid=9ed02c2c-8840-4d83-a707-5844003a6f4b"]},{"id":"ITEM-2","itemData":{"DOI":"10.1523/JNEUROSCI.2259-11.2011","ISSN":"02706474","PMID":"21940453","abstract":"Childhood traumatic events hamper the development of the hippocampus and impair declarative memory in susceptible individuals. Persistent elevations of hippocampal corticotropin-releasing factor (CRF), acting through CRF receptor 1 (CRF1), in experimental models of early-life stress have suggested a role for this endogenous stress hormone in the resulting structural modifications and cognitive dysfunction. However, direct testing of this possibility has been difficult. In the current study, we subjected conditional forebrain CRF1 knock-out (CRF1-CKO) mice to an impoverished postnatal environment and examined the role of forebrain CRF1 in the long-lasting effects of early-life stress on learning and memory. Early-life stress impaired spatial learning and memory in wild-type mice, and postnatal forebrain CRF overexpression reproduced these deleterious effects. Cognitive deficits in stressed wild-type mice were associated with disrupted long-term potentiation (LTP) and a reduced number of dendritic spines in area CA3 but not in CA1. Forebrain CRF1 deficiency restored cognitive function, LTP and spine density in area CA3, and augmented CA1 LTP and spine density in stressed mice. In addition, early-life stress differentially regulated the amount of hippocampal excitatory and inhibitory synapses in wild-type and CRF1-CKO mice, accompanied by alterations in the neurexin-neuroligin complex. These data suggest that the functional, structural and molecular changes evoked by early-life stress are at least partly dependent on persistent forebrain CRF1 signaling, providing a molecular target for the prevention of cognitive deficits in adults with a history of early-life adversity. © 2011 the authors.","author":[{"dropping-particle":"","family":"Wang","given":"Xiao Dong","non-dropping-particle":"","parse-names":false,"suffix":""},{"dropping-particle":"","family":"Rammes","given":"Gerhard","non-dropping-particle":"","parse-names":false,"suffix":""},{"dropping-particle":"","family":"Kraev","given":"Igor","non-dropping-particle":"","parse-names":false,"suffix":""},{"dropping-particle":"","family":"Wolf","given":"Miriam","non-dropping-particle":"","parse-names":false,"suffix":""},{"dropping-particle":"","family":"Liebl","given":"Claudia","non-dropping-particle":"","parse-names":false,"suffix":""},{"dropping-particle":"","family":"Scharf","given":"Sebastian H.","non-dropping-particle":"","parse-names":false,"suffix":""},{"dropping-particle":"","family":"Rice","given":"Courtney J.","non-dropping-particle":"","parse-names":false,"suffix":""},{"dropping-particle":"","family":"Wurst","given":"Wolfgang","non-dropping-particle":"","parse-names":false,"suffix":""},{"dropping-particle":"","family":"Holsboer","given":"Florian","non-dropping-particle":"","parse-names":false,"suffix":""},{"dropping-particle":"","family":"Deussing","given":"Jan M.","non-dropping-particle":"","parse-names":false,"suffix":""},{"dropping-particle":"","family":"Baram","given":"Tallie Z.","non-dropping-particle":"","parse-names":false,"suffix":""},{"dropping-particle":"","family":"Stewart","given":"Michael G.","non-dropping-particle":"","parse-names":false,"suffix":""},{"dropping-particle":"","family":"Müller","given":"Marianne B.","non-dropping-particle":"","parse-names":false,"suffix":""},{"dropping-particle":"V.","family":"Schmidt","given":"Mathias","non-dropping-particle":"","parse-names":false,"suffix":""}],"container-title":"Journal of Neuroscience","id":"ITEM-2","issue":"38","issued":{"date-parts":[["2011","9","21"]]},"page":"13625-13634","publisher":"J Neurosci","title":"Forebrain CRF1 modulates early-life stress-programmed cognitive deficits","type":"article-journal","volume":"31"},"uris":["http://www.mendeley.com/documents/?uuid=57212455-4cf3-39c2-91d6-54acd405ce30"]}],"mendeley":{"formattedCitation":"(Naninck et al., 2015; Wang et al., 2011)","plainTextFormattedCitation":"(Naninck et al., 2015; Wang et al., 2011)","previouslyFormattedCitation":"(Naninck et al., 2015; Wang et al., 2011)"},"properties":{"noteIndex":0},"schema":"https://github.com/citation-style-language/schema/raw/master/csl-citation.json"}</w:delInstrText>
        </w:r>
        <w:r w:rsidR="00AC19CE" w:rsidRPr="005158CA" w:rsidDel="00551648">
          <w:rPr>
            <w:rFonts w:ascii="Arial" w:hAnsi="Arial" w:cs="Arial"/>
          </w:rPr>
          <w:fldChar w:fldCharType="separate"/>
        </w:r>
        <w:r w:rsidR="00AC19CE" w:rsidRPr="005158CA" w:rsidDel="00551648">
          <w:rPr>
            <w:rFonts w:ascii="Arial" w:hAnsi="Arial" w:cs="Arial"/>
            <w:noProof/>
          </w:rPr>
          <w:delText>(Naninck et al., 2015; Wang et al., 2011)</w:delText>
        </w:r>
        <w:r w:rsidR="00AC19CE" w:rsidRPr="005158CA" w:rsidDel="00551648">
          <w:rPr>
            <w:rFonts w:ascii="Arial" w:hAnsi="Arial" w:cs="Arial"/>
          </w:rPr>
          <w:fldChar w:fldCharType="end"/>
        </w:r>
        <w:r w:rsidRPr="005158CA" w:rsidDel="00551648">
          <w:rPr>
            <w:rFonts w:ascii="Arial" w:hAnsi="Arial" w:cs="Arial"/>
          </w:rPr>
          <w:delText>. This is no longer the case by 10 months, when ES-exposed mice perform similarly to Ctrl</w:delText>
        </w:r>
        <w:r w:rsidR="00AC19CE" w:rsidRPr="005158CA" w:rsidDel="00551648">
          <w:rPr>
            <w:rFonts w:ascii="Arial" w:hAnsi="Arial" w:cs="Arial"/>
          </w:rPr>
          <w:delText>s</w:delText>
        </w:r>
        <w:r w:rsidRPr="005158CA" w:rsidDel="00551648">
          <w:rPr>
            <w:rFonts w:ascii="Arial" w:hAnsi="Arial" w:cs="Arial"/>
          </w:rPr>
          <w:delText xml:space="preserve"> in the MWM </w:delText>
        </w:r>
        <w:r w:rsidRPr="005158CA" w:rsidDel="00551648">
          <w:rPr>
            <w:rFonts w:ascii="Arial" w:hAnsi="Arial" w:cs="Arial"/>
          </w:rPr>
          <w:fldChar w:fldCharType="begin" w:fldLock="1"/>
        </w:r>
        <w:r w:rsidRPr="005158CA" w:rsidDel="00551648">
          <w:rPr>
            <w:rFonts w:ascii="Arial" w:hAnsi="Arial" w:cs="Arial"/>
          </w:rPr>
          <w:delInstrText>ADDIN CSL_CITATION {"citationItems":[{"id":"ITEM-1","itemData":{"DOI":"10.3389/fnagi.2018.00061","ISSN":"16634365","abstract":"© 2018 Hoeijmakers, Amelianchik, Verhaag, Kotah, Lucassen and Korosi. Life-time experiences are thought to influence the risk to develop the neurodegenerative disorder Alzheimer's disease (AD). In particular, early-life stress (ES) may modulate the onset and progression of AD. There is recent evidence by our group and others that AD-related neuropathological progression and the associated neuroimmune responses are modulated by ES in the classic APPswe/PS1dE9 mouse model for AD. We here extend our previous study on ES media ted modulation of neuropathology and neuroinflammation and address in the same cohort of mice whether ES accelerates and/or aggravates AD-induced cognitive decline and alterations in the process of adult hippocampal neurogenesis (AHN), a form of brain plasticity. Chronic ES was induced by limiting bedding and nesting material during the first postnatal week and is known to induce cognitive deficits by 4 months in wild type (WT) mice. The onset of cognitive decline in APP/PS1 mice generally starts around 6 months of age. We here tested mice at ages 2-4 months to study acceleration and at ages 8-10 months for aggravation of the APP/PS1 phenotype. ES-exposed WT and APP/PS1 mice were able to perform the object recognition (ORT) and location tasks (OLT) at 2 months of age. Interestingly, at 3 months, ES induced impairments in the performance of the OLT in WT, but not in APP/PS1 mice. APP/PS1 mice exhibited alterations in hippocampal cell proliferation and differentiation, but ES exposure did not further change this. At 9 months, APP/PS1 mice exhibited impaired performance in the Morris Water Maze (MWM) task, as well as reductions in markers of the AHN process, which were not further modulated by ES exposure. In addition, we observed a so far unreported hyperactivity in ES-exposed mice at 8 months of age, which hampered assessment of cognitive functions in the ORT and OLT. In conclusion, while ES has been reported to modulate AD neuropathology and neuroinflammation before, it failed to accelerate or aggravate the decline in cognition or the process of AHN in APP/PS1 mice at ages 2-4 and 8-10 months. Future studies are needed to unravel how ES might affect the vulnerability to develop AD.","author":[{"dropping-particle":"","family":"Hoeijmakers","given":"Lianne","non-dropping-particle":"","parse-names":false,"suffix":""},{"dropping-particle":"","family":"Amelianchik","given":"Anna","non-dropping-particle":"","parse-names":false,"suffix":""},{"dropping-particle":"","family":"Verhaag","given":"Fleur","non-dropping-particle":"","parse-names":false,"suffix":""},{"dropping-particle":"","family":"Kotah","given":"Janssen","non-dropping-particle":"","parse-names":false,"suffix":""},{"dropping-particle":"","family":"Lucassen","given":"Paul J.","non-dropping-particle":"","parse-names":false,"suffix":""},{"dropping-particle":"","family":"Korosi","given":"Aniko","non-dropping-particle":"","parse-names":false,"suffix":""}],"container-title":"Frontiers in Aging Neuroscience","id":"ITEM-1","issue":"MAR","issued":{"date-parts":[["2018"]]},"title":"Early-life stress does not aggravate spatial memory or the process of hippocampal neurogenesis in adult and middle-aged APP/PS1 mice","type":"article-journal","volume":"10"},"uris":["http://www.mendeley.com/documents/?uuid=9bfb87ae-07f8-38a7-9667-a9952851ee94"]}],"mendeley":{"formattedCitation":"(Hoeijmakers et al., 2018a)","plainTextFormattedCitation":"(Hoeijmakers et al., 2018a)","previouslyFormattedCitation":"(Hoeijmakers et al., 2018a)"},"properties":{"noteIndex":0},"schema":"https://github.com/citation-style-language/schema/raw/master/csl-citation.json"}</w:delInstrText>
        </w:r>
        <w:r w:rsidRPr="005158CA" w:rsidDel="00551648">
          <w:rPr>
            <w:rFonts w:ascii="Arial" w:hAnsi="Arial" w:cs="Arial"/>
          </w:rPr>
          <w:fldChar w:fldCharType="separate"/>
        </w:r>
        <w:r w:rsidRPr="005158CA" w:rsidDel="00551648">
          <w:rPr>
            <w:rFonts w:ascii="Arial" w:hAnsi="Arial" w:cs="Arial"/>
            <w:noProof/>
          </w:rPr>
          <w:delText>(Hoeijmakers et al., 2018a)</w:delText>
        </w:r>
        <w:r w:rsidRPr="005158CA" w:rsidDel="00551648">
          <w:rPr>
            <w:rFonts w:ascii="Arial" w:hAnsi="Arial" w:cs="Arial"/>
          </w:rPr>
          <w:fldChar w:fldCharType="end"/>
        </w:r>
        <w:r w:rsidRPr="005158CA" w:rsidDel="00551648">
          <w:rPr>
            <w:rFonts w:ascii="Arial" w:hAnsi="Arial" w:cs="Arial"/>
          </w:rPr>
          <w:delText xml:space="preserve">. Together with data from the current study, this suggests that, while ES mice exhibit an initial cognitive decline in early adulthood, they eventually perform similarly to controls at later ages. This might reflect shared mechanisms between ES and aging, or, as control mice also decline with age, it could also indicate a natural aging-induced floor effect at which any further cognitive impairment is hard to detect </w:delText>
        </w:r>
        <w:r w:rsidRPr="005158CA" w:rsidDel="00551648">
          <w:rPr>
            <w:rFonts w:ascii="Arial" w:hAnsi="Arial" w:cs="Arial"/>
          </w:rPr>
          <w:fldChar w:fldCharType="begin" w:fldLock="1"/>
        </w:r>
        <w:r w:rsidRPr="005158CA" w:rsidDel="00551648">
          <w:rPr>
            <w:rFonts w:ascii="Arial" w:hAnsi="Arial" w:cs="Arial"/>
          </w:rPr>
          <w:delInstrText>ADDIN CSL_CITATION {"citationItems":[{"id":"ITEM-1","itemData":{"DOI":"10.1002/hipo.22311","ISSN":"10981063","PMID":"24909986","abstract":"Episodic memory impairment due to aging has been linked to hippocampal dysfunction. Evidence exists for alterations in specific circuits within the hippocampal system that are closely coupled to individual differences in the presence and severity of such memory loss. Here, we used the newly developed Diversity Outbred (DO) mouse that was designed to model the genetic diversity in human populations. Young and aged DO mice were tested in a hippocampal-dependent water maze task. Young mice showed higher proficiency and more robust memory compared to the overall performance of aged mice. A substantial number of the older mice, however, performed on par with the normative performance of the younger mice. Stereological quantification of somatostatin-immunoreactive neurons in the dentate hilus showed that high-performing young and unimpaired aged mice had similar numbers of somatostatin-positive interneurons, while aged mice that were impaired in the spatial task had significantly fewer such neurons. These data in the DO model tie loss of hilar inhibitory network integrity to age-related memory impairment, paralleling data in other rodent models.","author":[{"dropping-particle":"","family":"Koh","given":"Ming Teng","non-dropping-particle":"","parse-names":false,"suffix":""},{"dropping-particle":"","family":"Spiegel","given":"Amy M.","non-dropping-particle":"","parse-names":false,"suffix":""},{"dropping-particle":"","family":"Gallagher","given":"Michela","non-dropping-particle":"","parse-names":false,"suffix":""}],"container-title":"Hippocampus","id":"ITEM-1","issue":"11","issued":{"date-parts":[["2014","11"]]},"page":"1300-1307","publisher":"Hippocampus","title":"Age-associated changes in hippocampal-dependent cognition in Diversity Outbred mice","type":"article-journal","volume":"24"},"uris":["http://www.mendeley.com/documents/?uuid=5a406e7f-0a66-3954-b708-c1a6fa8d52e4"]},{"id":"ITEM-2","itemData":{"DOI":"10.1006/nlme.1997.3782","ISSN":"10747427","PMID":"9398584","abstract":"In the present study, F-344 rats throughout 1.5 to 26 months of age were tested in the reference memory version, a moving-platform repeated acquisition version, and in a cued platform version of the Morris water maze. The results suggest that: (1) performance in the water maze declines continuously, beginning at the earliest age, and very closely fits a linear function; (2) there are robust, reliable differences between individuals in terms of their performance in the Morris water maze, but chronological age accounts for only a fraction of the variance between individuals; (3) there is no evidence of a bimodal distribution among aged rats-there is no distinct subgroup of individuals that performs so poorly that they are qualitatively different from the majority of the population, and distinctions between 'impaired' and 'unimpaired' subjects must be based on arbitrary criteria that may not be consistent from one study to the next; (4) age-related deficits in the Morris water maze may not be restricted to learning and memory, but may also include deficits in attention, the ability to process spatial information, and/or the ability to develop efficient spatial search strategies; and (5) swim distance is the most appropriate measure of cognitive function in the Morris water maze, but the relationship between this measure and other measures of noncognitive function make it clear that swim distance may not be a pure measure of cognitive function. Although the Morris water maze remains a valuable preclinical test with better validity and specificity than many other behavioral tests, measures of performance in the Morris water maze should not be considered synonymous with cognitive function.","author":[{"dropping-particle":"","family":"Lindner","given":"Mark D.","non-dropping-particle":"","parse-names":false,"suffix":""}],"container-title":"Neurobiology of Learning and Memory","id":"ITEM-2","issue":"3","issued":{"date-parts":[["1997","11"]]},"page":"203-220","publisher":"Neurobiol Learn Mem","title":"Reliability, distribution, and validity of age-related cognitive deficits in the Morris water maze","type":"article-journal","volume":"68"},"uris":["http://www.mendeley.com/documents/?uuid=604aadac-b808-35d4-bc8c-0500256ad205"]}],"mendeley":{"formattedCitation":"(Koh et al., 2014; Lindner, 1997)","plainTextFormattedCitation":"(Koh et al., 2014; Lindner, 1997)","previouslyFormattedCitation":"(Koh et al., 2014; Lindner, 1997)"},"properties":{"noteIndex":0},"schema":"https://github.com/citation-style-language/schema/raw/master/csl-citation.json"}</w:delInstrText>
        </w:r>
        <w:r w:rsidRPr="005158CA" w:rsidDel="00551648">
          <w:rPr>
            <w:rFonts w:ascii="Arial" w:hAnsi="Arial" w:cs="Arial"/>
          </w:rPr>
          <w:fldChar w:fldCharType="separate"/>
        </w:r>
        <w:r w:rsidRPr="005158CA" w:rsidDel="00551648">
          <w:rPr>
            <w:rFonts w:ascii="Arial" w:hAnsi="Arial" w:cs="Arial"/>
            <w:noProof/>
          </w:rPr>
          <w:delText>(Koh et al., 2014; Lindner, 1997)</w:delText>
        </w:r>
        <w:r w:rsidRPr="005158CA" w:rsidDel="00551648">
          <w:rPr>
            <w:rFonts w:ascii="Arial" w:hAnsi="Arial" w:cs="Arial"/>
          </w:rPr>
          <w:fldChar w:fldCharType="end"/>
        </w:r>
        <w:r w:rsidRPr="005158CA" w:rsidDel="00551648">
          <w:rPr>
            <w:rFonts w:ascii="Arial" w:hAnsi="Arial" w:cs="Arial"/>
          </w:rPr>
          <w:delText xml:space="preserve">. When interpreting these data, one should bear in mind that the MWM can be somewhat stressful </w:delText>
        </w:r>
        <w:r w:rsidRPr="005158CA" w:rsidDel="00551648">
          <w:rPr>
            <w:rFonts w:ascii="Arial" w:hAnsi="Arial" w:cs="Arial"/>
          </w:rPr>
          <w:fldChar w:fldCharType="begin" w:fldLock="1"/>
        </w:r>
        <w:r w:rsidRPr="005158CA" w:rsidDel="00551648">
          <w:rPr>
            <w:rFonts w:ascii="Arial" w:hAnsi="Arial" w:cs="Arial"/>
          </w:rPr>
          <w:delInstrText>ADDIN CSL_CITATION {"citationItems":[{"id":"ITEM-1","itemData":{"DOI":"10.3109/10253899909001121","ISSN":"10253890","PMID":"10938578","abstract":"Corticosterone and Brain-Derived Neurotrophic Factor (BDNF) have both been shown to be involved in spatial memory formation in rats. In the present study we have investigated the effect of corticosterone on hippocampal BDNF mRNA expression after training in the Morris water maze in young adult Wistar rats. Therefore, we first studied BDNF mRNA levels in the hippocampus in relation to corticosterone levels at several time points after 4 training trials in the Morris water maze. Corticosterone levels were significantly increased after this procedure, and hippocampal BDNF mRNA levels only displayed a minor change: an increase in CA 1 at I hr after training. However, in a previous study we observed dramatically decreased hippocampal BDNF mRNA levels in dentate gyms and CA1 at 3 hr after injection of corticosterone: In order to analyze this discrepancy, we subsequently investigated if hippocampal BDNF mRNA expression is affected by corticosterone at 3 hr after water maze training. Therefore, we incorporated ADX animals and ADX animals which were injected with corticosterone in our study. ADX animals which were subjected to water maze training displayed similar hippocampal BDNF mRNA levels 3 hr after training compared to control ADX animals. Furthermore, ADX animals which were injected with corticosterone showed decreased BDNF mRNA levels in all hippocampal regions compared to control ADX animals. Water maze training did not alter this effect. Thus, the increased corticosterone levels during water maze training do not affect hippocampal BDNF mRNA expression, although exogenous corticosterone is effective under these conditions. Hence, our results suggest that in this situation BDNF is resistant to regulation by endogenous corticosterone, which may be important for learning and memory processes.","author":[{"dropping-particle":"","family":"Schaaf","given":"M. J.M.","non-dropping-particle":"","parse-names":false,"suffix":""},{"dropping-particle":"","family":"Sibug","given":"R. M.","non-dropping-particle":"","parse-names":false,"suffix":""},{"dropping-particle":"","family":"Duurland","given":"R.","non-dropping-particle":"","parse-names":false,"suffix":""},{"dropping-particle":"","family":"Fluttert","given":"M. F.","non-dropping-particle":"","parse-names":false,"suffix":""},{"dropping-particle":"","family":"Oitzl","given":"M. S.","non-dropping-particle":"","parse-names":false,"suffix":""},{"dropping-particle":"","family":"Kloet","given":"E. R.","non-dropping-particle":"De","parse-names":false,"suffix":""},{"dropping-particle":"","family":"Vreugdenhil","given":"E.","non-dropping-particle":"","parse-names":false,"suffix":""}],"container-title":"Stress","id":"ITEM-1","issue":"2","issued":{"date-parts":[["1999"]]},"page":"173-183","publisher":"Harwood Academic Publishers GmbH","title":"Corticosterone effects on BDNF mRNA expression in the rat hippocampus during Morris water maze training","type":"article-journal","volume":"3"},"uris":["http://www.mendeley.com/documents/?uuid=ce897de2-0253-3ce5-966a-842e2d8e1fc6"]},{"id":"ITEM-2","itemData":{"DOI":"10.1016/j.bbr.2007.08.037","ISSN":"01664328","PMID":"17931714","abstract":"Rat pups subjected to a single 24 h maternal deprivation show altered stress responsiveness and cognitive performance in the water maze in adulthood. Here we show in 6-month-old male CD1 mice (deprived 24 h at postnatal day 8) an initial impairment in reversal learning: relocating the platform revealed perseverance in search for the former location. Spatial learning, long-term memory and swim-induced corticosterone responses were not affected. We conclude that reduced flexibility is a subtle long-lasting behavioural change induced by maternal deprivation. © 2007 Elsevier B.V. All rights reserved.","author":[{"dropping-particle":"","family":"Enthoven","given":"L.","non-dropping-particle":"","parse-names":false,"suffix":""},{"dropping-particle":"","family":"Kloet","given":"E. R.","non-dropping-particle":"de","parse-names":false,"suffix":""},{"dropping-particle":"","family":"Oitzl","given":"M. S.","non-dropping-particle":"","parse-names":false,"suffix":""}],"container-title":"Behavioural Brain Research","id":"ITEM-2","issue":"1","issued":{"date-parts":[["2008","2","11"]]},"page":"195-199","publisher":"Behav Brain Res","title":"Effects of maternal deprivation of CD1 mice on performance in the water maze and swim stress","type":"article-journal","volume":"187"},"uris":["http://www.mendeley.com/documents/?uuid=ec5a0962-c519-3344-87d1-552016a59a07"]}],"mendeley":{"formattedCitation":"(Enthoven et al., 2008; Schaaf et al., 1999)","plainTextFormattedCitation":"(Enthoven et al., 2008; Schaaf et al., 1999)","previouslyFormattedCitation":"(Enthoven et al., 2008; Schaaf et al., 1999)"},"properties":{"noteIndex":0},"schema":"https://github.com/citation-style-language/schema/raw/master/csl-citation.json"}</w:delInstrText>
        </w:r>
        <w:r w:rsidRPr="005158CA" w:rsidDel="00551648">
          <w:rPr>
            <w:rFonts w:ascii="Arial" w:hAnsi="Arial" w:cs="Arial"/>
          </w:rPr>
          <w:fldChar w:fldCharType="separate"/>
        </w:r>
        <w:r w:rsidRPr="005158CA" w:rsidDel="00551648">
          <w:rPr>
            <w:rFonts w:ascii="Arial" w:hAnsi="Arial" w:cs="Arial"/>
            <w:noProof/>
          </w:rPr>
          <w:delText>(Enthoven et al., 2008; Schaaf et al., 1999)</w:delText>
        </w:r>
        <w:r w:rsidRPr="005158CA" w:rsidDel="00551648">
          <w:rPr>
            <w:rFonts w:ascii="Arial" w:hAnsi="Arial" w:cs="Arial"/>
          </w:rPr>
          <w:fldChar w:fldCharType="end"/>
        </w:r>
        <w:r w:rsidRPr="005158CA" w:rsidDel="00551648">
          <w:rPr>
            <w:rFonts w:ascii="Arial" w:hAnsi="Arial" w:cs="Arial"/>
          </w:rPr>
          <w:delText xml:space="preserve">, </w:delText>
        </w:r>
        <w:r w:rsidR="00472862" w:rsidRPr="005158CA" w:rsidDel="00551648">
          <w:rPr>
            <w:rFonts w:ascii="Arial" w:hAnsi="Arial" w:cs="Arial"/>
            <w:highlight w:val="yellow"/>
          </w:rPr>
          <w:delText xml:space="preserve">and that this stressful nature of the learning paradigm could have influenced the observed outcome. Of course, several additional elements could have also impacted the MWM outcome, such as the water temperature </w:delText>
        </w:r>
        <w:r w:rsidR="00472862" w:rsidRPr="005158CA" w:rsidDel="00551648">
          <w:rPr>
            <w:rFonts w:ascii="Arial" w:hAnsi="Arial" w:cs="Arial"/>
            <w:highlight w:val="yellow"/>
          </w:rPr>
          <w:fldChar w:fldCharType="begin" w:fldLock="1"/>
        </w:r>
        <w:r w:rsidR="00472862" w:rsidRPr="005158CA" w:rsidDel="00551648">
          <w:rPr>
            <w:rFonts w:ascii="Arial" w:hAnsi="Arial" w:cs="Arial"/>
            <w:highlight w:val="yellow"/>
          </w:rPr>
          <w:delInstrText>ADDIN CSL_CITATION {"citationItems":[{"id":"ITEM-1","itemData":{"DOI":"10.1101/lm.1914110","ISSN":"1072-0502","PMID":"20884754","abstract":"Although the relationship between stress intensity and memory function is generally believed to follow an inverted-U-shaped curve, strikingly this phenomenon has not been demonstrated under the same experimental conditions. We investigated this phenomenon for rats' performance in a hippocampus-dependent learning task, the radial arm water maze (RAWM). Variations in stress intensity were induced using different water temperatures (25°C, 19°C, and 16°C), which elicited increased plasma corticosterone levels. During spatial training over three consecutive days, an inverted-U shape was found, with animals trained at 19°C making fewer errors than animals trained at either higher (16°C) or lower (25°C) stress conditions. Interestingly, this function was already observed by the last trial of day 1 and maintained on the first day trial of day 2. A long-term recall probe test administered under equal temperature conditions (20°C) revealed differences in performance according to the animals' former training conditions; i.e., platform searching for rats trained at 25°C was less accurate than for rats trained at either 16°C or 19°C. In reversal learning, groups trained at both 19°C and 25°C showed better performance than the 16°C group. We also found an interaction between anxiety and exploration traits on how individuals were affected by stressors during spatial learning. In summary, our findings confirm, for the first time, the existence of an inverted-U-shape memory function according to stressor intensity during the early learning and memory phases in a hippocampus-dependent task, and indicate the existence of individual differences related to personality-like profiles for performance at either high or low stress conditions.","author":[{"dropping-particle":"","family":"Salehi","given":"B.","non-dropping-particle":"","parse-names":false,"suffix":""},{"dropping-particle":"","family":"Cordero","given":"M. I.","non-dropping-particle":"","parse-names":false,"suffix":""},{"dropping-particle":"","family":"Sandi","given":"C.","non-dropping-particle":"","parse-names":false,"suffix":""}],"container-title":"Learning &amp; Memory","id":"ITEM-1","issue":"10","issued":{"date-parts":[["2010","9","30"]]},"page":"522-530","title":"Learning under stress: The inverted-U-shape function revisited","type":"article-journal","volume":"17"},"uris":["http://www.mendeley.com/documents/?uuid=27c1e197-f735-3d7c-920b-18c2cf58c336"]},{"id":"ITEM-2","itemData":{"DOI":"10.1101/lm.61704","ISSN":"10720502","PMID":"15054134","abstract":"Emotionally charged experiences alter memory storage via the activation of hormonal systems. Previously, we have shown that compared with rats trained for a massed spatial learning task in the water maze in warm water (25°C), animals that were trained in cold water (19°C) performed better and showed higher levels of the stress hormone corticosterone. Here, we examined whether manipulating the levels of corticosterone can determine the strength of spatial information acquisition and retention. Rats were injected with metyrapone (25, 50, and 75 mg/kg, i.p.) or with corticosterone (10 and 25 mg/kg, i.p.) and trained in a massed spatial task in either cold (19°C) or warm (25°C) water. We found that whereas animals injected with vehicle performed well in the spatial task in cold water (moderate stress), rats injected with the intermediate metyrapone dose showed impairment in performance. Moreover, whereas animals injected with vehicle on average did not perform well in warm water (mild stress), rats injected with the lower corticosterone dose showed improvement in performance in warm water. These two mirror experiments of corticosterone blockade and enhancement strongly suggest that corticosterone is instrumental in the acquisition and retention of the spatial learning task.","author":[{"dropping-particle":"","family":"Akirav","given":"Irit","non-dropping-particle":"","parse-names":false,"suffix":""},{"dropping-particle":"","family":"Kozenicky","given":"Maya","non-dropping-particle":"","parse-names":false,"suffix":""},{"dropping-particle":"","family":"Tal","given":"Dadi","non-dropping-particle":"","parse-names":false,"suffix":""},{"dropping-particle":"","family":"Sandi","given":"Carmen","non-dropping-particle":"","parse-names":false,"suffix":""},{"dropping-particle":"","family":"Venero","given":"Cesar","non-dropping-particle":"","parse-names":false,"suffix":""},{"dropping-particle":"","family":"Richter-Levin","given":"Gal","non-dropping-particle":"","parse-names":false,"suffix":""}],"container-title":"Learning and Memory","id":"ITEM-2","issue":"2","issued":{"date-parts":[["2004","3"]]},"page":"188-195","publisher":"Learn Mem","title":"A Facilitative Role for Corticosterone in the Acquisition of a Spatial Task under Moderate Stress","type":"article-journal","volume":"11"},"uris":["http://www.mendeley.com/documents/?uuid=1b80bd4c-f89d-36fa-8d73-d8cfec3e2047"]}],"mendeley":{"formattedCitation":"(Akirav et al., 2004; Salehi et al., 2010)","plainTextFormattedCitation":"(Akirav et al., 2004; Salehi et al., 2010)","previouslyFormattedCitation":"(Akirav et al., 2004; Salehi et al., 2010)"},"properties":{"noteIndex":0},"schema":"https://github.com/citation-style-language/schema/raw/master/csl-citation.json"}</w:delInstrText>
        </w:r>
        <w:r w:rsidR="00472862" w:rsidRPr="005158CA" w:rsidDel="00551648">
          <w:rPr>
            <w:rFonts w:ascii="Arial" w:hAnsi="Arial" w:cs="Arial"/>
            <w:highlight w:val="yellow"/>
          </w:rPr>
          <w:fldChar w:fldCharType="separate"/>
        </w:r>
        <w:r w:rsidR="00472862" w:rsidRPr="005158CA" w:rsidDel="00551648">
          <w:rPr>
            <w:rFonts w:ascii="Arial" w:hAnsi="Arial" w:cs="Arial"/>
            <w:noProof/>
            <w:highlight w:val="yellow"/>
          </w:rPr>
          <w:delText>(Akirav et al., 2004; Salehi et al., 2010)</w:delText>
        </w:r>
        <w:r w:rsidR="00472862" w:rsidRPr="005158CA" w:rsidDel="00551648">
          <w:rPr>
            <w:rFonts w:ascii="Arial" w:hAnsi="Arial" w:cs="Arial"/>
            <w:highlight w:val="yellow"/>
          </w:rPr>
          <w:fldChar w:fldCharType="end"/>
        </w:r>
        <w:r w:rsidR="00472862" w:rsidRPr="00472862" w:rsidDel="00551648">
          <w:rPr>
            <w:rFonts w:ascii="Arial" w:hAnsi="Arial" w:cs="Arial"/>
            <w:highlight w:val="yellow"/>
          </w:rPr>
          <w:delText xml:space="preserve"> </w:delText>
        </w:r>
        <w:r w:rsidR="00472862" w:rsidRPr="005158CA" w:rsidDel="00551648">
          <w:rPr>
            <w:rFonts w:ascii="Arial" w:hAnsi="Arial" w:cs="Arial"/>
            <w:highlight w:val="yellow"/>
          </w:rPr>
          <w:delText xml:space="preserve">and the aging-associated loss of visual acuity </w:delText>
        </w:r>
        <w:r w:rsidR="00472862" w:rsidRPr="005158CA" w:rsidDel="00551648">
          <w:rPr>
            <w:rFonts w:ascii="Arial" w:hAnsi="Arial" w:cs="Arial"/>
            <w:highlight w:val="yellow"/>
          </w:rPr>
          <w:fldChar w:fldCharType="begin" w:fldLock="1"/>
        </w:r>
        <w:r w:rsidR="00472862" w:rsidRPr="005158CA" w:rsidDel="00551648">
          <w:rPr>
            <w:rFonts w:ascii="Arial" w:hAnsi="Arial" w:cs="Arial"/>
            <w:highlight w:val="yellow"/>
          </w:rPr>
          <w:delInstrText>ADDIN CSL_CITATION {"citationItems":[{"id":"ITEM-1","itemData":{"DOI":"10.1016/j.neurobiolaging.2006.07.023","ISSN":"01974580","PMID":"17010477","abstract":"The DBA/2J mouse is a model of age-related pigmentary glaucoma in humans. Visual detection, pattern discrimination and visual acuity were evaluated in DBA/2J, C57BL/6J, B6.mpc1d (a C57 congenic strain) and D2.mpc1b (a D2 congenic strain) mice at 6, 12, 18 and 24 months of age. Mice were also tested in the Morris Water Maze and olfactory discrimination learning task. At 6 months, DBA/2J and D2.mpc1b mice outperformed C57BL/6J and B6.mpc1d mice in the visual detection task and there were no strain differences in performance on the water maze. At 12, 18 and 24 months, C57BL/6J and B6.mpc1d mice outperformed DBA/2J and D2.mpc1b mice in the vision tasks and in the water maze. Strains did not differ in the olfactory learning task. Therefore, loss of visual function occurs between 6 and 12 months of age in DBA/2J mice. Strain differences in visual task performance accounted for a significant proportion of the variance in measures of learning and memory in the water maze at 12, 18 and 24 months of age. © 2006 Elsevier Inc. All rights reserved.","author":[{"dropping-particle":"","family":"Wong","given":"Aimée A.","non-dropping-particle":"","parse-names":false,"suffix":""},{"dropping-particle":"","family":"Brown","given":"Richard E.","non-dropping-particle":"","parse-names":false,"suffix":""}],"container-title":"Neurobiology of Aging","id":"ITEM-1","issue":"10","issued":{"date-parts":[["2007","10"]]},"page":"1577-1593","publisher":"Neurobiol Aging","title":"Age-related changes in visual acuity, learning and memory in C57BL/6J and DBA/2J mice","type":"article-journal","volume":"28"},"uris":["http://www.mendeley.com/documents/?uuid=df9bb887-752a-352d-b17b-dd7e25254256"]}],"mendeley":{"formattedCitation":"(Wong and Brown, 2007)","plainTextFormattedCitation":"(Wong and Brown, 2007)","previouslyFormattedCitation":"(Wong and Brown, 2007)"},"properties":{"noteIndex":0},"schema":"https://github.com/citation-style-language/schema/raw/master/csl-citation.json"}</w:delInstrText>
        </w:r>
        <w:r w:rsidR="00472862" w:rsidRPr="005158CA" w:rsidDel="00551648">
          <w:rPr>
            <w:rFonts w:ascii="Arial" w:hAnsi="Arial" w:cs="Arial"/>
            <w:highlight w:val="yellow"/>
          </w:rPr>
          <w:fldChar w:fldCharType="separate"/>
        </w:r>
        <w:r w:rsidR="00472862" w:rsidRPr="005158CA" w:rsidDel="00551648">
          <w:rPr>
            <w:rFonts w:ascii="Arial" w:hAnsi="Arial" w:cs="Arial"/>
            <w:noProof/>
            <w:highlight w:val="yellow"/>
          </w:rPr>
          <w:delText>(Wong and Brown, 2007)</w:delText>
        </w:r>
        <w:r w:rsidR="00472862" w:rsidRPr="005158CA" w:rsidDel="00551648">
          <w:rPr>
            <w:rFonts w:ascii="Arial" w:hAnsi="Arial" w:cs="Arial"/>
            <w:highlight w:val="yellow"/>
          </w:rPr>
          <w:fldChar w:fldCharType="end"/>
        </w:r>
        <w:r w:rsidR="00472862" w:rsidRPr="005158CA" w:rsidDel="00551648">
          <w:rPr>
            <w:rFonts w:ascii="Arial" w:hAnsi="Arial" w:cs="Arial"/>
            <w:highlight w:val="yellow"/>
          </w:rPr>
          <w:delText>. However, based on the fact that all included mice acquired the tasks as expected, we do not have reason to believe these were significant confounders in the behavioral paradigm performed.</w:delText>
        </w:r>
        <w:r w:rsidRPr="003717E4" w:rsidDel="00551648">
          <w:rPr>
            <w:rFonts w:ascii="Arial" w:hAnsi="Arial" w:cs="Arial"/>
          </w:rPr>
          <w:delText xml:space="preserve"> </w:delText>
        </w:r>
      </w:del>
    </w:p>
    <w:p w14:paraId="056AC77C" w14:textId="4C45EFC8" w:rsidR="00C1297C" w:rsidRPr="003717E4" w:rsidDel="00551648" w:rsidRDefault="00E30F33" w:rsidP="00551648">
      <w:pPr>
        <w:pStyle w:val="Eigenstandaard"/>
        <w:spacing w:before="0" w:line="480" w:lineRule="auto"/>
        <w:jc w:val="both"/>
        <w:outlineLvl w:val="0"/>
        <w:rPr>
          <w:del w:id="276" w:author="Sangavi C" w:date="2021-08-07T08:26:00Z"/>
          <w:rFonts w:ascii="Arial" w:hAnsi="Arial" w:cs="Arial"/>
        </w:rPr>
        <w:pPrChange w:id="277" w:author="Sangavi C" w:date="2021-08-07T08:26:00Z">
          <w:pPr>
            <w:spacing w:line="480" w:lineRule="auto"/>
            <w:ind w:firstLine="708"/>
            <w:jc w:val="both"/>
          </w:pPr>
        </w:pPrChange>
      </w:pPr>
      <w:del w:id="278" w:author="Sangavi C" w:date="2021-08-07T08:26:00Z">
        <w:r w:rsidRPr="005158CA" w:rsidDel="00551648">
          <w:rPr>
            <w:rFonts w:ascii="Arial" w:hAnsi="Arial" w:cs="Arial"/>
          </w:rPr>
          <w:delText xml:space="preserve">Lastly, while some studies have found ES exposure via maternal separation or deprivation (MD) to worsen cognitive performance in 20-24-month-old rats </w:delText>
        </w:r>
        <w:r w:rsidRPr="005158CA" w:rsidDel="00551648">
          <w:rPr>
            <w:rFonts w:ascii="Arial" w:hAnsi="Arial" w:cs="Arial"/>
          </w:rPr>
          <w:fldChar w:fldCharType="begin" w:fldLock="1"/>
        </w:r>
        <w:r w:rsidRPr="005158CA" w:rsidDel="00551648">
          <w:rPr>
            <w:rFonts w:ascii="Arial" w:hAnsi="Arial" w:cs="Arial"/>
          </w:rPr>
          <w:delInstrText>ADDIN CSL_CITATION {"citationItems":[{"id":"ITEM-1","itemData":{"DOI":"10.1038/npp.2010.13","ISSN":"0893133X","PMID":"20182419","abstract":"There is much interest in understanding the mechanisms responsible for interactions among stress, aging, memory and Alzheimer's disease. Glucocorticoid secretion associated with early life stress may contribute to the variability of the aging process and to the development of neuro-and psychopathologies. Maternal separation (MS), a model of early life stress in which rats experience 3 h of daily separation from the dam during the first 3 weeks of life, was used to study the interactions between stress and aging. Young (3 months) MS rats showed an altered hypothalamic-pituitary-adrenal (HPA) axis reactivity, depressive-like behavior in the Porsolt swimming test and cognitive impairments in the Morris water maze and new object recognition test that persisted in aged (18 months) rats. Levels of insulin receptor, phosphorylated insulin receptor and markers of downstream signaling pathways (pAkt, pGSK3Β, pTau, and pERK1 levels) were significantly decreased in aged rats. There was a significant decrease in pERK2 and in the plasticity marker ARC in MS aged rats compared with single MS or aged rats. It is interesting to note that there was a significant increase in the C99: C83 ratio, AΒ levels, and BACE1 levels the hippocampus of MS aged rats, suggesting that in aged rats subjected to early life stress, there was an increase in the amyloidogenic processing of amyloid precursor protein (APP). These results are integrated in a tentative mechanism through which aging interplay with stress to influence cognition as the basis of Alzheimer disease (AD). The present results may provide the proof-of-concept for the use of glucocorticoid-/insulin-related drugs in the treatment of AD. © 2010 Nature Publishing Group All rights reserved.","author":[{"dropping-particle":"","family":"Solas","given":"Maite","non-dropping-particle":"","parse-names":false,"suffix":""},{"dropping-particle":"","family":"Aisa","given":"Bárbara","non-dropping-particle":"","parse-names":false,"suffix":""},{"dropping-particle":"","family":"Mugueta","given":"María C.","non-dropping-particle":"","parse-names":false,"suffix":""},{"dropping-particle":"","family":"Río","given":"Joaquín","non-dropping-particle":"Del","parse-names":false,"suffix":""},{"dropping-particle":"","family":"Tordera","given":"Rosa M.","non-dropping-particle":"","parse-names":false,"suffix":""},{"dropping-particle":"","family":"Ramírez","given":"María J.","non-dropping-particle":"","parse-names":false,"suffix":""}],"container-title":"Neuropsychopharmacology","id":"ITEM-1","issue":"8","issued":{"date-parts":[["2010","7"]]},"page":"1664-1673","publisher":"Neuropsychopharmacology","title":"Interactions between age, stress and insulin on cognition: Implications for alzheimer's disease","type":"article-journal","volume":"35"},"uris":["http://www.mendeley.com/documents/?uuid=0b8aa348-a9f1-3da8-a1d1-4e796f575985"]},{"id":"ITEM-2","itemData":{"DOI":"10.1046/j.1460-9568.1999.00705.x","ISSN":"0953816X","PMID":"10457187","abstract":"There is growing evidence that stress during prenatal and postnatal periods of life can modify adaptive capacities in adulthoods. The hypothalamo-pituitary-adrenal axis may mediate an animal's responses to perinatal stressful events and thus serve as a neurobiological substrate of the behavioural consequences of these early events. However, little is known about the long-term effects of prenatal stressors throughout the entire life of the animals. The focus of the present study was to examine the long-term influences of a prenatal and postnatal stress on glucocorticoid secretion and cognitive performance. Prenatal stress of rat dams during the last week of pregnancy and postnatal daily handling of rat pups during the first 3 weeks of life were used as stressors. The long-term effects of these manipulations were analysed using a longitudinal approach throughout the entire life of the animals, and were repeatedly tested in adulthood (4-7 months), middle age (13-16 months) and in later life (20-24 months). The study demonstrated that prenatal stress and postnatal handling induced opposite effects on both glucocorticoid secretion and cognitive performance. Prenatal stress accelerated the age-related hypothalamo-pituitary-adrenal axis dysfunctions; indeed, circulating glucocorticoids levels of prenatally stressed middle-aged animals are similar to old control ones, and also induced cognitive impairments. In contrast, postnatal handling protected from the age-related neuroendocrine and behavioural alterations. These results show that the altered glucocorticoid secretion induced by early environmental manipulations is primary to the cognitive alterations observed only later in life and could be one cause of age-related memory deficits.","author":[{"dropping-particle":"","family":"Vallée","given":"Monique","non-dropping-particle":"","parse-names":false,"suffix":""},{"dropping-particle":"","family":"MacCari","given":"Stefania","non-dropping-particle":"","parse-names":false,"suffix":""},{"dropping-particle":"","family":"Dellu","given":"Françoise","non-dropping-particle":"","parse-names":false,"suffix":""},{"dropping-particle":"","family":"Simon","given":"Hervé","non-dropping-particle":"","parse-names":false,"suffix":""},{"dropping-particle":"","family":"Moal","given":"Michel","non-dropping-particle":"Le","parse-names":false,"suffix":""},{"dropping-particle":"","family":"Mayo","given":"Willy","non-dropping-particle":"","parse-names":false,"suffix":""}],"container-title":"European Journal of Neuroscience","id":"ITEM-2","issue":"8","issued":{"date-parts":[["1999","8"]]},"page":"2906-2916","publisher":"Blackwell Science Ltd","title":"Long-term effects of prenatal stress and postnatal handling on age-related glucocorticoid secretion and cognitive performance: A longitudinal study in the rat","type":"article-journal","volume":"11"},"uris":["http://www.mendeley.com/documents/?uuid=6e2a2dc7-e0f3-42b3-9c11-49a9bfabcade"]}],"mendeley":{"formattedCitation":"(Solas et al., 2010; Vallée et al., 1999)","plainTextFormattedCitation":"(Solas et al., 2010; Vallée et al., 1999)","previouslyFormattedCitation":"(Solas et al., 2010; Vallée et al., 1999)"},"properties":{"noteIndex":0},"schema":"https://github.com/citation-style-language/schema/raw/master/csl-citation.json"}</w:delInstrText>
        </w:r>
        <w:r w:rsidRPr="005158CA" w:rsidDel="00551648">
          <w:rPr>
            <w:rFonts w:ascii="Arial" w:hAnsi="Arial" w:cs="Arial"/>
          </w:rPr>
          <w:fldChar w:fldCharType="separate"/>
        </w:r>
        <w:r w:rsidRPr="005158CA" w:rsidDel="00551648">
          <w:rPr>
            <w:rFonts w:ascii="Arial" w:hAnsi="Arial" w:cs="Arial"/>
            <w:noProof/>
          </w:rPr>
          <w:delText>(Solas et al., 2010; Vallée et al., 1999)</w:delText>
        </w:r>
        <w:r w:rsidRPr="005158CA" w:rsidDel="00551648">
          <w:rPr>
            <w:rFonts w:ascii="Arial" w:hAnsi="Arial" w:cs="Arial"/>
          </w:rPr>
          <w:fldChar w:fldCharType="end"/>
        </w:r>
        <w:r w:rsidRPr="005158CA" w:rsidDel="00551648">
          <w:rPr>
            <w:rFonts w:ascii="Arial" w:hAnsi="Arial" w:cs="Arial"/>
          </w:rPr>
          <w:delText xml:space="preserve">, others have found ES to lead to stronger variations in MWM performance in 22-24-month-old rats </w:delText>
        </w:r>
        <w:r w:rsidRPr="005158CA" w:rsidDel="00551648">
          <w:rPr>
            <w:rFonts w:ascii="Arial" w:hAnsi="Arial" w:cs="Arial"/>
          </w:rPr>
          <w:fldChar w:fldCharType="begin" w:fldLock="1"/>
        </w:r>
        <w:r w:rsidRPr="005158CA" w:rsidDel="00551648">
          <w:rPr>
            <w:rFonts w:ascii="Arial" w:hAnsi="Arial" w:cs="Arial"/>
          </w:rPr>
          <w:delInstrText>ADDIN CSL_CITATION {"citationItems":[{"id":"ITEM-1","itemData":{"DOI":"10.1016/j.neurobiolaging.2007.08.004","ISSN":"01974580","abstract":"Loss of mnemonic function is among the earliest and most disconcerting consequences of the aging process. This study was designed to provide a comprehensive profile of spatial mnemonic abilities in male Fischer 344 (F344) rats across the lifespan. Young, middle-aged, and aged F344 rats were trained in spatial reference and working memory versions of the water maze task. There was a progressive age-related decline in spatial reference memory across the lifespan. Reliable individual differences were observed among aged rats, with some aged rats performing as well as young cohorts and others performing outside this range. An age-related delay-dependent decline was observed on a working memory version of the water maze task although no relationship between performance on reference and working memory tasks was present. Notably, middle-aged rats were impaired relative to young on both tasks. Together these data demonstrate that individual differences in spatial reference memory exist among aged F344 rats and provide novel data demonstrating an unrelated decline in working memory across the lifespan, suggesting that age-related mnemonic dysfunction may occur across multiple brain systems. © 2007 Elsevier Inc. All rights reserved.","author":[{"dropping-particle":"","family":"Bizon","given":"J. L.","non-dropping-particle":"","parse-names":false,"suffix":""},{"dropping-particle":"","family":"LaSarge","given":"C. L.","non-dropping-particle":"","parse-names":false,"suffix":""},{"dropping-particle":"","family":"Montgomery","given":"K. S.","non-dropping-particle":"","parse-names":false,"suffix":""},{"dropping-particle":"","family":"McDermott","given":"A. N.","non-dropping-particle":"","parse-names":false,"suffix":""},{"dropping-particle":"","family":"Setlow","given":"B.","non-dropping-particle":"","parse-names":false,"suffix":""},{"dropping-particle":"","family":"Griffith","given":"W. H.","non-dropping-particle":"","parse-names":false,"suffix":""}],"container-title":"Neurobiology of Aging","id":"ITEM-1","issue":"4","issued":{"date-parts":[["2009","4","1"]]},"page":"646-655","publisher":"Elsevier","title":"Spatial reference and working memory across the lifespan of male Fischer 344 rats","type":"article-journal","volume":"30"},"uris":["http://www.mendeley.com/documents/?uuid=3dc04775-989b-3c5d-8be6-58b6a26df095"]},{"id":"ITEM-2","itemData":{"DOI":"10.1046/j.1460-9568.2000.00231.x","ISSN":"0953816X","PMID":"11029647","abstract":"Previous studies have shown that deprivation of the infant rat from maternal care has pronounced effects on the stress system during ontogeny. Here we test the hypothesis that 24 h of maternal deprivation at postnatal day 3 will cause persistent changes in behaviour. Spatial learning and memory of male Brown Norway rats deprived as infants were observed in the Morris water maze at 3, 12, 24 and 30-32 months of age (young, adult, aged, senescent). Their nondeprived mother-reared littermates served as controls. (i) With increasing age, water maze performance declined in deprived and nondeprived groups. However, once the task was learned the animals maintained their good performance during retest at later ages. (ii) Maternal deprivation delayed acquisition until adulthood and caused at every age a higher degree of persistent behaviour as judged from the performance of deprived rats' free swim trials and reversal trials. (iii) At senescence the mean performance in the water maze did not differ between the groups. Instead, the individual performance was strikingly different within each group. Senescent deprived rats were either nonimpaired or impaired with only a few animals showing an intermediate performance. Thus, a large group of animals (</w:delInstrText>
        </w:r>
        <w:r w:rsidRPr="005158CA" w:rsidDel="00551648">
          <w:rPr>
            <w:rFonts w:ascii="Cambria Math" w:hAnsi="Cambria Math" w:cs="Cambria Math"/>
          </w:rPr>
          <w:delInstrText>≃</w:delInstrText>
        </w:r>
        <w:r w:rsidRPr="005158CA" w:rsidDel="00551648">
          <w:rPr>
            <w:rFonts w:ascii="Arial" w:hAnsi="Arial" w:cs="Arial"/>
          </w:rPr>
          <w:delInstrText xml:space="preserve"> 40%) ages successfully as they are resistant to the effect of maternal deprivation. In contrast, the majority of the control animals displayed intermediate performance. Taken together, maternal deprivation has life-long consequences for behaviour and culminates at senescence in amplification of individual differences in learning ability rather than in a generalized deterioration of cognitive functions.","author":[{"dropping-particle":"","family":"Oitzl","given":"M. S.","non-dropping-particle":"","parse-names":false,"suffix":""},{"dropping-particle":"","family":"Workel","given":"J. O.","non-dropping-particle":"","parse-names":false,"suffix":""},{"dropping-particle":"","family":"Fluttert","given":"M.","non-dropping-particle":"","parse-names":false,"suffix":""},{"dropping-particle":"","family":"Frosch","given":"F.","non-dropping-particle":"","parse-names":false,"suffix":""},{"dropping-particle":"","family":"Kloet","given":"E. R.","non-dropping-particle":"De","parse-names":false,"suffix":""},{"dropping-particle":"","family":"Frösch","given":"F","non-dropping-particle":"","parse-names":false,"suffix":""},{"dropping-particle":"","family":"Kloet","given":"E. R.","non-dropping-particle":"De","parse-names":false,"suffix":""},{"dropping-particle":"","family":"Frosch","given":"F.","non-dropping-particle":"","parse-names":false,"suffix":""},{"dropping-particle":"","family":"Kloet","given":"E. R.","non-dropping-particle":"De","parse-names":false,"suffix":""}],"container-title":"European Journal of Neuroscience","id":"ITEM-2","issue":"10","issued":{"date-parts":[["2000","10"]]},"page":"3771-3780","publisher":"Blackwell Science Ltd","title":"Maternal deprivation affects behaviour from youth to senescence: Amplification of individual differences in spatial learning and memory in senescent Brown Norway rats","type":"article-journal","volume":"12"},"uris":["http://www.mendeley.com/documents/?uuid=67ac8d54-2ca5-4953-88cd-bd0c0f125b60"]}],"mendeley":{"formattedCitation":"(Bizon et al., 2009; Oitzl et al., 2000)","plainTextFormattedCitation":"(Bizon et al., 2009; Oitzl et al., 2000)","previouslyFormattedCitation":"(Bizon et al., 2009; Oitzl et al., 2000)"},"properties":{"noteIndex":0},"schema":"https://github.com/citation-style-language/schema/raw/master/csl-citation.json"}</w:delInstrText>
        </w:r>
        <w:r w:rsidRPr="005158CA" w:rsidDel="00551648">
          <w:rPr>
            <w:rFonts w:ascii="Arial" w:hAnsi="Arial" w:cs="Arial"/>
          </w:rPr>
          <w:fldChar w:fldCharType="separate"/>
        </w:r>
        <w:r w:rsidRPr="005158CA" w:rsidDel="00551648">
          <w:rPr>
            <w:rFonts w:ascii="Arial" w:hAnsi="Arial" w:cs="Arial"/>
            <w:noProof/>
          </w:rPr>
          <w:delText>(Bizon et al., 2009; Oitzl et al., 2000)</w:delText>
        </w:r>
        <w:r w:rsidRPr="005158CA" w:rsidDel="00551648">
          <w:rPr>
            <w:rFonts w:ascii="Arial" w:hAnsi="Arial" w:cs="Arial"/>
          </w:rPr>
          <w:fldChar w:fldCharType="end"/>
        </w:r>
        <w:r w:rsidRPr="005158CA" w:rsidDel="00551648">
          <w:rPr>
            <w:rFonts w:ascii="Arial" w:hAnsi="Arial" w:cs="Arial"/>
          </w:rPr>
          <w:delText xml:space="preserve">. In fact, Oitzl et al. reported that while average performance was not different in aged MD vs control rats, ES effects became apparent upon taking the distribution of individual performance within each group into account </w:delText>
        </w:r>
        <w:r w:rsidRPr="005158CA" w:rsidDel="00551648">
          <w:rPr>
            <w:rFonts w:ascii="Arial" w:hAnsi="Arial" w:cs="Arial"/>
          </w:rPr>
          <w:fldChar w:fldCharType="begin" w:fldLock="1"/>
        </w:r>
        <w:r w:rsidRPr="005158CA" w:rsidDel="00551648">
          <w:rPr>
            <w:rFonts w:ascii="Arial" w:hAnsi="Arial" w:cs="Arial"/>
          </w:rPr>
          <w:delInstrText>ADDIN CSL_CITATION {"citationItems":[{"id":"ITEM-1","itemData":{"DOI":"10.1046/j.1460-9568.2000.00231.x","ISSN":"0953816X","PMID":"11029647","abstract":"Previous studies have shown that deprivation of the infant rat from maternal care has pronounced effects on the stress system during ontogeny. Here we test the hypothesis that 24 h of maternal deprivation at postnatal day 3 will cause persistent changes in behaviour. Spatial learning and memory of male Brown Norway rats deprived as infants were observed in the Morris water maze at 3, 12, 24 and 30-32 months of age (young, adult, aged, senescent). Their nondeprived mother-reared littermates served as controls. (i) With increasing age, water maze performance declined in deprived and nondeprived groups. However, once the task was learned the animals maintained their good performance during retest at later ages. (ii) Maternal deprivation delayed acquisition until adulthood and caused at every age a higher degree of persistent behaviour as judged from the performance of deprived rats' free swim trials and reversal trials. (iii) At senescence the mean performance in the water maze did not differ between the groups. Instead, the individual performance was strikingly different within each group. Senescent deprived rats were either nonimpaired or impaired with only a few animals showing an intermediate performance. Thus, a large group of animals (</w:delInstrText>
        </w:r>
        <w:r w:rsidRPr="005158CA" w:rsidDel="00551648">
          <w:rPr>
            <w:rFonts w:ascii="Cambria Math" w:hAnsi="Cambria Math" w:cs="Cambria Math"/>
          </w:rPr>
          <w:delInstrText>≃</w:delInstrText>
        </w:r>
        <w:r w:rsidRPr="005158CA" w:rsidDel="00551648">
          <w:rPr>
            <w:rFonts w:ascii="Arial" w:hAnsi="Arial" w:cs="Arial"/>
          </w:rPr>
          <w:delInstrText xml:space="preserve"> 40%) ages successfully as they are resistant to the effect of maternal deprivation. In contrast, the majority of the control animals displayed intermediate performance. Taken together, maternal deprivation has life-long consequences for behaviour and culminates at senescence in amplification of individual differences in learning ability rather than in a generalized deterioration of cognitive functions.","author":[{"dropping-particle":"","family":"Oitzl","given":"M. S.","non-dropping-particle":"","parse-names":false,"suffix":""},{"dropping-particle":"","family":"Workel","given":"J. O.","non-dropping-particle":"","parse-names":false,"suffix":""},{"dropping-particle":"","family":"Fluttert","given":"M.","non-dropping-particle":"","parse-names":false,"suffix":""},{"dropping-particle":"","family":"Frosch","given":"F.","non-dropping-particle":"","parse-names":false,"suffix":""},{"dropping-particle":"","family":"Kloet","given":"E. R.","non-dropping-particle":"De","parse-names":false,"suffix":""},{"dropping-particle":"","family":"Frösch","given":"F","non-dropping-particle":"","parse-names":false,"suffix":""},{"dropping-particle":"","family":"Kloet","given":"E. R.","non-dropping-particle":"De","parse-names":false,"suffix":""},{"dropping-particle":"","family":"Frosch","given":"F.","non-dropping-particle":"","parse-names":false,"suffix":""},{"dropping-particle":"","family":"Kloet","given":"E. R.","non-dropping-particle":"De","parse-names":false,"suffix":""}],"container-title":"European Journal of Neuroscience","id":"ITEM-1","issue":"10","issued":{"date-parts":[["2000","10"]]},"page":"3771-3780","publisher":"Blackwell Science Ltd","title":"Maternal deprivation affects behaviour from youth to senescence: Amplification of individual differences in spatial learning and memory in senescent Brown Norway rats","type":"article-journal","volume":"12"},"uris":["http://www.mendeley.com/documents/?uuid=67ac8d54-2ca5-4953-88cd-bd0c0f125b60"]}],"mendeley":{"formattedCitation":"(Oitzl et al., 2000)","manualFormatting":"(see fig 6 in Oitzl et al., 2000)","plainTextFormattedCitation":"(Oitzl et al., 2000)","previouslyFormattedCitation":"(Oitzl et al., 2000)"},"properties":{"noteIndex":0},"schema":"https://github.com/citation-style-language/schema/raw/master/csl-citation.json"}</w:delInstrText>
        </w:r>
        <w:r w:rsidRPr="005158CA" w:rsidDel="00551648">
          <w:rPr>
            <w:rFonts w:ascii="Arial" w:hAnsi="Arial" w:cs="Arial"/>
          </w:rPr>
          <w:fldChar w:fldCharType="separate"/>
        </w:r>
        <w:r w:rsidRPr="005158CA" w:rsidDel="00551648">
          <w:rPr>
            <w:rFonts w:ascii="Arial" w:hAnsi="Arial" w:cs="Arial"/>
            <w:noProof/>
          </w:rPr>
          <w:delText>(see fig 6 in Oitzl et al., 2000)</w:delText>
        </w:r>
        <w:r w:rsidRPr="005158CA" w:rsidDel="00551648">
          <w:rPr>
            <w:rFonts w:ascii="Arial" w:hAnsi="Arial" w:cs="Arial"/>
          </w:rPr>
          <w:fldChar w:fldCharType="end"/>
        </w:r>
        <w:r w:rsidRPr="005158CA" w:rsidDel="00551648">
          <w:rPr>
            <w:rFonts w:ascii="Arial" w:hAnsi="Arial" w:cs="Arial"/>
          </w:rPr>
          <w:delText xml:space="preserve">. Our cohort, while powered for a group-level analysis, did not allow for a reliable study of individual variation at the level of behavior. Nonetheless, while the average basal CORT levels in both groups falls into a similar range as those previously reported in young adult mice </w:delText>
        </w:r>
        <w:r w:rsidRPr="005158CA" w:rsidDel="00551648">
          <w:rPr>
            <w:rFonts w:ascii="Arial" w:hAnsi="Arial" w:cs="Arial"/>
          </w:rPr>
          <w:fldChar w:fldCharType="begin" w:fldLock="1"/>
        </w:r>
        <w:r w:rsidRPr="005158CA" w:rsidDel="00551648">
          <w:rPr>
            <w:rFonts w:ascii="Arial" w:hAnsi="Arial" w:cs="Arial"/>
          </w:rPr>
          <w:delInstrText xml:space="preserve">ADDIN CSL_CITATION {"citationItems":[{"id":"ITEM-1","itemData":{"DOI":"10.1016/j.neubiorev.2019.04.021","ISSN":"01497634","PMID":"31047892","abstract":"Altered cognitive performance is considered an intermediate phenotype mediating early life adversity (ELA) effects on later-life development of mental disorders, e.g. depression. Whereas most human studies are limited to correlational conclusions, rodent studies can prospectively investigate how ELA alters cognitive performance in several domains. Despite the volume of reports, there is no consensus on i) the behavioral domains being affected by ELA and ii) the extent of these effects. To test how ELA (here: aberrant maternal care) affects specific behavioral domains, we used a 3-level mixed-effect meta-analysis, and thoroughly explored heterogeneity with MetaForest, a novel machine-learning approach. Our results are based on &gt;400 independent experiments, involving </w:delInstrText>
        </w:r>
        <w:r w:rsidRPr="005158CA" w:rsidDel="00551648">
          <w:rPr>
            <w:rFonts w:ascii="Cambria Math" w:hAnsi="Cambria Math" w:cs="Cambria Math"/>
          </w:rPr>
          <w:delInstrText>∼</w:delInstrText>
        </w:r>
        <w:r w:rsidRPr="005158CA" w:rsidDel="00551648">
          <w:rPr>
            <w:rFonts w:ascii="Arial" w:hAnsi="Arial" w:cs="Arial"/>
          </w:rPr>
          <w:delInstrText xml:space="preserve">8600 animals. Especially in males, ELA promotes memory formation during stressful learning but impairs non-stressful learning. Furthermore, ELA increases anxiety-like and decreases social behavior. The ELA phenotype was strongest when i) combined with other negative experiences (\"hits\"); ii) in rats; iii) in ELA models of </w:delInstrText>
        </w:r>
        <w:r w:rsidRPr="005158CA" w:rsidDel="00551648">
          <w:rPr>
            <w:rFonts w:ascii="Cambria Math" w:hAnsi="Cambria Math" w:cs="Cambria Math"/>
          </w:rPr>
          <w:delInstrText>∼</w:delInstrText>
        </w:r>
        <w:r w:rsidRPr="005158CA" w:rsidDel="00551648">
          <w:rPr>
            <w:rFonts w:ascii="Arial" w:hAnsi="Arial" w:cs="Arial"/>
          </w:rPr>
          <w:delInstrText>10days duration. All data is easily accessible with MaBapp (https://osf.io/ra947/), allowing researchers to run tailor-made meta-analyses, thereby revealing the optimal choice of experimental protocols and study power.","author":[{"dropping-particle":"","family":"Bonapersona","given":"V.","non-dropping-particle":"","parse-names":false,"suffix":""},{"dropping-particle":"","family":"Kentrop","given":"J.","non-dropping-particle":"","parse-names":false,"suffix":""},{"dropping-particle":"","family":"Lissa","given":"C.J.","non-dropping-particle":"Van","parse-names":false,"suffix":""},{"dropping-particle":"","family":"Veen","given":"R.","non-dropping-particle":"van der","parse-names":false,"suffix":""},{"dropping-particle":"","family":"Joëls","given":"M.","non-dropping-particle":"","parse-names":false,"suffix":""},{"dropping-particle":"","family":"Sarabdjitsingh","given":"R.A.","non-dropping-particle":"","parse-names":false,"suffix":""}],"container-title":"Neuroscience &amp; Biobehavioral Reviews","id":"ITEM-1","issued":{"date-parts":[["2019","7"]]},"page":"299-307","title":"The behavioral phenotype of early life adversity: A 3-level meta-analysis of rodent studies","type":"article-journal","volume":"102"},"uris":["http://www.mendeley.com/documents/?uuid=2e4b7d47-642c-3c7d-b5c4-225359288741"]},{"id":"ITEM-2","itemData":{"DOI":"10.1002/hipo.22374","ISSN":"10981063","PMID":"25269685","abstract":"© 2014 Wiley Periodicals, Inc. Early life stress (ES) increases vulnerability to psychopathology and impairs cognition in adulthood. These ES-induced deficits are associated with lasting changes in hippocampal plasticity. Detailed information on the neurobiological basis, the onset, and progression of such changes and their sex-specificity is currently lacking but is required to tailor specific intervention strategies. Here, we use a chronic ES mouse model based on limited nesting and bedding material from postnatal day (P) 2-9 to investigate; (1) if ES leads to impairments in hippocampus-dependent cognitive function in adulthood and (2) if these alterations are paralleled by changes in developmental and/or adult hippocampal neurogenesis. ES increased developmental neurogenesis (proliferation and differentiation) in the dentate gyrus (DG) at P9, and the number of immature (NeurD1+) cells migrating postnatally from the secondary dentate matrix, indicating prompt changes in DG structure in both sexes. ES lastingly reduced DG volume and the long-term survival of developmentally born neurons in both sexes at P150. In adult male mice only, ES reduced survival of adult-born neurons (BrdU/NeuN+ cells), while proliferation (Ki67+) and differentiation (DCX+) were unaffected. These changes correlated with impaired performance in all learning and memory tasks used here. In contrast, in female mice, despite early alterations in developmental neurogenesis, no lasting changes were present in adult neurogenesis after ES and the cognitive impairments were less prominent and only apparent in some cognitive tasks. We further show that, although neurogenesis and cognition correlate positively, only the hippocampus-dependent functions depend on changes in neurogenesis, whereas cognitive functions that are not exclusively hippocampus-dependent do not. This study indicates that chronic ES has lasting consequences on hippocampal structure and function in mice and suggests that male mice are more susceptible to ES than females. Unraveling the mechanisms that underlie the persistent ES-induced effects may have clinical implications for treatments to counteract ES-induced deficits.","author":[{"dropping-particle":"","family":"Naninck","given":"Eva F.G. G","non-dropping-particle":"","parse-names":false,"suffix":""},{"dropping-particle":"","family":"Hoeijmakers","given":"Lianne","non-dropping-particle":"","parse-names":false,"suffix":""},{"dropping-particle":"","family":"Kakava-Georgiadou","given":"Nefeli","non-dropping-particle":"","parse-names":false,"suffix":""},{"dropping-particle":"","family":"Meesters","given":"Astrid","non-dropping-particle":"","parse-names":false,"suffix":""},{"dropping-particle":"","family":"Lazic","given":"Stanley E.","non-dropping-particle":"","parse-names":false,"suffix":""},{"dropping-particle":"","family":"Lucassen","given":"Paul J.","non-dropping-particle":"","parse-names":false,"suffix":""},{"dropping-particle":"","family":"Korosi","given":"Aniko","non-dropping-particle":"","parse-names":false,"suffix":""}],"container-title":"Hippocampus","id":"ITEM-2","issue":"3","issued":{"date-parts":[["2015","3"]]},"page":"309-328","publisher":"Hippocampus","title":"Chronic early life stress alters developmental and adult neurogenesis and impairs cognitive function in mice","type":"article-journal","volume":"25"},"uris":["http://www.mendeley.com/documents/?uuid=9ed02c2c-8840-4d83-a707-5844003a6f4b"]}],"mendeley":{"formattedCitation":"(V. Bonapersona et al., 2019; Naninck et al., 2015)","plainTextFormattedCitation":"(V. Bonapersona et al., 2019; Naninck et al., 2015)","previouslyFormattedCitation":"(V. Bonapersona et al., 2019; Naninck et al., 2015)"},"properties":{"noteIndex":0},"schema":"https://github.com/citation-style-language/schema/raw/master/csl-citation.json"}</w:delInstrText>
        </w:r>
        <w:r w:rsidRPr="005158CA" w:rsidDel="00551648">
          <w:rPr>
            <w:rFonts w:ascii="Arial" w:hAnsi="Arial" w:cs="Arial"/>
          </w:rPr>
          <w:fldChar w:fldCharType="separate"/>
        </w:r>
        <w:r w:rsidRPr="005158CA" w:rsidDel="00551648">
          <w:rPr>
            <w:rFonts w:ascii="Arial" w:hAnsi="Arial" w:cs="Arial"/>
            <w:noProof/>
          </w:rPr>
          <w:delText>(V. Bonapersona et al., 2019; Naninck et al., 2015)</w:delText>
        </w:r>
        <w:r w:rsidRPr="005158CA" w:rsidDel="00551648">
          <w:rPr>
            <w:rFonts w:ascii="Arial" w:hAnsi="Arial" w:cs="Arial"/>
          </w:rPr>
          <w:fldChar w:fldCharType="end"/>
        </w:r>
        <w:r w:rsidRPr="005158CA" w:rsidDel="00551648">
          <w:rPr>
            <w:rFonts w:ascii="Arial" w:hAnsi="Arial" w:cs="Arial"/>
          </w:rPr>
          <w:delText>, the variance in 20-month ES basal CORT levels was lower versus controls, suggesting that individual differences exist within these groups. This will need to be further addressed in future studies.</w:delText>
        </w:r>
      </w:del>
    </w:p>
    <w:p w14:paraId="0481ADAF" w14:textId="3F2FB16B" w:rsidR="00825716" w:rsidRPr="003717E4" w:rsidDel="00551648" w:rsidRDefault="0091018A" w:rsidP="00551648">
      <w:pPr>
        <w:pStyle w:val="Eigenstandaard"/>
        <w:spacing w:before="0" w:line="480" w:lineRule="auto"/>
        <w:jc w:val="both"/>
        <w:outlineLvl w:val="0"/>
        <w:rPr>
          <w:del w:id="279" w:author="Sangavi C" w:date="2021-08-07T08:26:00Z"/>
          <w:rFonts w:ascii="Arial" w:hAnsi="Arial" w:cs="Arial"/>
          <w:b/>
        </w:rPr>
        <w:pPrChange w:id="280" w:author="Sangavi C" w:date="2021-08-07T08:26:00Z">
          <w:pPr>
            <w:adjustRightInd w:val="0"/>
            <w:spacing w:line="480" w:lineRule="auto"/>
            <w:jc w:val="both"/>
          </w:pPr>
        </w:pPrChange>
      </w:pPr>
      <w:del w:id="281" w:author="Sangavi C" w:date="2021-08-07T08:26:00Z">
        <w:r w:rsidRPr="003717E4" w:rsidDel="00551648">
          <w:rPr>
            <w:rFonts w:ascii="Arial" w:hAnsi="Arial" w:cs="Arial"/>
            <w:b/>
          </w:rPr>
          <w:delText>4.2</w:delText>
        </w:r>
        <w:r w:rsidR="000B7E83" w:rsidRPr="003717E4" w:rsidDel="00551648">
          <w:rPr>
            <w:rFonts w:ascii="Arial" w:hAnsi="Arial" w:cs="Arial"/>
            <w:b/>
          </w:rPr>
          <w:delText>.</w:delText>
        </w:r>
        <w:r w:rsidRPr="003717E4" w:rsidDel="00551648">
          <w:rPr>
            <w:rFonts w:ascii="Arial" w:hAnsi="Arial" w:cs="Arial"/>
            <w:b/>
          </w:rPr>
          <w:delText xml:space="preserve"> </w:delText>
        </w:r>
        <w:r w:rsidR="00825716" w:rsidRPr="003717E4" w:rsidDel="00551648">
          <w:rPr>
            <w:rFonts w:ascii="Arial" w:hAnsi="Arial" w:cs="Arial"/>
            <w:b/>
          </w:rPr>
          <w:delText xml:space="preserve">Chronic ES does not </w:delText>
        </w:r>
        <w:r w:rsidR="00135B6D" w:rsidRPr="003717E4" w:rsidDel="00551648">
          <w:rPr>
            <w:rFonts w:ascii="Arial" w:hAnsi="Arial" w:cs="Arial"/>
            <w:b/>
          </w:rPr>
          <w:delText>alter</w:delText>
        </w:r>
        <w:r w:rsidR="00825716" w:rsidRPr="003717E4" w:rsidDel="00551648">
          <w:rPr>
            <w:rFonts w:ascii="Arial" w:hAnsi="Arial" w:cs="Arial"/>
            <w:b/>
          </w:rPr>
          <w:delText xml:space="preserve"> </w:delText>
        </w:r>
        <w:r w:rsidR="00135B6D" w:rsidRPr="003717E4" w:rsidDel="00551648">
          <w:rPr>
            <w:rFonts w:ascii="Arial" w:hAnsi="Arial" w:cs="Arial"/>
            <w:b/>
          </w:rPr>
          <w:delText xml:space="preserve">Doublecortin (DCX) expression and </w:delText>
        </w:r>
        <w:r w:rsidR="00590B3E" w:rsidRPr="003717E4" w:rsidDel="00551648">
          <w:rPr>
            <w:rFonts w:ascii="Arial" w:hAnsi="Arial" w:cs="Arial"/>
            <w:b/>
          </w:rPr>
          <w:delText xml:space="preserve">synaptic </w:delText>
        </w:r>
        <w:r w:rsidR="00825716" w:rsidRPr="003717E4" w:rsidDel="00551648">
          <w:rPr>
            <w:rFonts w:ascii="Arial" w:hAnsi="Arial" w:cs="Arial"/>
            <w:b/>
          </w:rPr>
          <w:delText>markers</w:delText>
        </w:r>
        <w:r w:rsidR="00AD13F2" w:rsidRPr="003717E4" w:rsidDel="00551648">
          <w:rPr>
            <w:rFonts w:ascii="Arial" w:hAnsi="Arial" w:cs="Arial"/>
            <w:b/>
          </w:rPr>
          <w:delText xml:space="preserve"> in aged mice</w:delText>
        </w:r>
      </w:del>
    </w:p>
    <w:p w14:paraId="1C4BD458" w14:textId="2F8524D3" w:rsidR="00C1297C" w:rsidRPr="003717E4" w:rsidDel="00551648" w:rsidRDefault="00C1297C" w:rsidP="00551648">
      <w:pPr>
        <w:pStyle w:val="Eigenstandaard"/>
        <w:spacing w:before="0" w:line="480" w:lineRule="auto"/>
        <w:jc w:val="both"/>
        <w:outlineLvl w:val="0"/>
        <w:rPr>
          <w:del w:id="282" w:author="Sangavi C" w:date="2021-08-07T08:26:00Z"/>
          <w:rFonts w:ascii="Arial" w:hAnsi="Arial" w:cs="Arial"/>
        </w:rPr>
        <w:pPrChange w:id="283" w:author="Sangavi C" w:date="2021-08-07T08:26:00Z">
          <w:pPr>
            <w:adjustRightInd w:val="0"/>
            <w:spacing w:line="480" w:lineRule="auto"/>
            <w:ind w:firstLine="708"/>
            <w:jc w:val="both"/>
          </w:pPr>
        </w:pPrChange>
      </w:pPr>
      <w:del w:id="284" w:author="Sangavi C" w:date="2021-08-07T08:26:00Z">
        <w:r w:rsidRPr="003717E4" w:rsidDel="00551648">
          <w:rPr>
            <w:rFonts w:ascii="Arial" w:hAnsi="Arial" w:cs="Arial"/>
          </w:rPr>
          <w:delText xml:space="preserve">ES exposure has been shown </w:delText>
        </w:r>
        <w:r w:rsidR="00663B75" w:rsidRPr="003717E4" w:rsidDel="00551648">
          <w:rPr>
            <w:rFonts w:ascii="Arial" w:hAnsi="Arial" w:cs="Arial"/>
          </w:rPr>
          <w:delText xml:space="preserve">to alter adult neurogenesis, </w:delText>
        </w:r>
        <w:r w:rsidR="004D0A42" w:rsidRPr="003717E4" w:rsidDel="00551648">
          <w:rPr>
            <w:rFonts w:ascii="Arial" w:hAnsi="Arial" w:cs="Arial"/>
          </w:rPr>
          <w:delText xml:space="preserve">and </w:delText>
        </w:r>
        <w:r w:rsidR="00663B75" w:rsidRPr="003717E4" w:rsidDel="00551648">
          <w:rPr>
            <w:rFonts w:ascii="Arial" w:hAnsi="Arial" w:cs="Arial"/>
          </w:rPr>
          <w:delText xml:space="preserve">lead to structural </w:delText>
        </w:r>
        <w:r w:rsidR="00906C30" w:rsidRPr="003717E4" w:rsidDel="00551648">
          <w:rPr>
            <w:rFonts w:ascii="Arial" w:hAnsi="Arial" w:cs="Arial"/>
          </w:rPr>
          <w:delText xml:space="preserve">hippocampal </w:delText>
        </w:r>
        <w:r w:rsidR="00663B75" w:rsidRPr="003717E4" w:rsidDel="00551648">
          <w:rPr>
            <w:rFonts w:ascii="Arial" w:hAnsi="Arial" w:cs="Arial"/>
          </w:rPr>
          <w:delText xml:space="preserve">changes as evidenced by </w:delText>
        </w:r>
        <w:r w:rsidRPr="003717E4" w:rsidDel="00551648">
          <w:rPr>
            <w:rFonts w:ascii="Arial" w:hAnsi="Arial" w:cs="Arial"/>
          </w:rPr>
          <w:delText>reduced synaptic protein levels, spine numbers and neurogenic</w:delText>
        </w:r>
        <w:r w:rsidR="00663B75" w:rsidRPr="003717E4" w:rsidDel="00551648">
          <w:rPr>
            <w:rFonts w:ascii="Arial" w:hAnsi="Arial" w:cs="Arial"/>
          </w:rPr>
          <w:delText xml:space="preserve"> </w:delText>
        </w:r>
        <w:r w:rsidRPr="003717E4" w:rsidDel="00551648">
          <w:rPr>
            <w:rFonts w:ascii="Arial" w:hAnsi="Arial" w:cs="Arial"/>
          </w:rPr>
          <w:delText xml:space="preserve">cell survival in </w:delText>
        </w:r>
        <w:r w:rsidR="00663B75" w:rsidRPr="003717E4" w:rsidDel="00551648">
          <w:rPr>
            <w:rFonts w:ascii="Arial" w:hAnsi="Arial" w:cs="Arial"/>
          </w:rPr>
          <w:delText xml:space="preserve">ES </w:delText>
        </w:r>
        <w:r w:rsidRPr="003717E4" w:rsidDel="00551648">
          <w:rPr>
            <w:rFonts w:ascii="Arial" w:hAnsi="Arial" w:cs="Arial"/>
          </w:rPr>
          <w:delText>mice</w:delText>
        </w:r>
        <w:r w:rsidR="00654AFF" w:rsidRPr="003717E4" w:rsidDel="00551648">
          <w:rPr>
            <w:rFonts w:ascii="Arial" w:hAnsi="Arial" w:cs="Arial"/>
          </w:rPr>
          <w:delText xml:space="preserve"> at 3-4 months</w:delText>
        </w:r>
        <w:r w:rsidRPr="003717E4" w:rsidDel="00551648">
          <w:rPr>
            <w:rFonts w:ascii="Arial" w:hAnsi="Arial" w:cs="Arial"/>
          </w:rPr>
          <w:delText xml:space="preserve"> </w:delText>
        </w:r>
        <w:r w:rsidR="00427656" w:rsidRPr="0005387C" w:rsidDel="00551648">
          <w:rPr>
            <w:rFonts w:ascii="Arial" w:hAnsi="Arial" w:cs="Arial"/>
          </w:rPr>
          <w:fldChar w:fldCharType="begin" w:fldLock="1"/>
        </w:r>
        <w:r w:rsidR="0026577E" w:rsidRPr="003717E4" w:rsidDel="00551648">
          <w:rPr>
            <w:rFonts w:ascii="Arial" w:hAnsi="Arial" w:cs="Arial"/>
          </w:rPr>
          <w:delInstrText>ADDIN CSL_CITATION {"citationItems":[{"id":"ITEM-1","itemData":{"DOI":"10.1007/s00429-016-1182-4","ISSN":"18632661","PMID":"26792004","abstract":"Adverse experiences early in life hamper the development and maturation of the hippocampus, but how early-life stress perturbs the developmental trajectory of the hippocampus across various life stages and the underlying molecular mechanisms remain to be investigated. In this study, we stressed male mice from postnatal day 2 (P2) to P9, and examined the potential role of CRHR1 in postnatal stress-induced structural remodeling of hippocampal CA3 pyramidal neurons directly after stress (P9), in mid-adolescence (P35) and in adulthood (P90). We found that early-life stress exposure significantly reduced apical dendritic arborization and spine density in CA3 neurons on P9 and P90. Moreover, postnatally stressed neurons underwent increased pruning of spines, especially thin spines, between P35 and P90. These stress-induced immediate and long-term structural abnormalities could be abolished by daily systemic administration of the CRHR1 antagonist antalarmin (20 µg/g of body weight) during stress exposure. However, such treatment strategy failed to attenuate the deleterious stress effects in mid-adolescence on P35. We then extended antalarmin treatment until the end of the second postnatal week, and found that prolonged blockade of CRHR1 could prevent the mid-term impact of early postnatal stress on structural remodeling of CA3 neurons. Our study characterized the influences of early-life stress on the developmental trajectory of hippocampal pyramidal neurons, and highlighted the critical role of CRHR1 in modulating these negative outcomes evoked by early-life stress.","author":[{"dropping-particle":"","family":"Liu","given":"Rui","non-dropping-particle":"","parse-names":false,"suffix":""},{"dropping-particle":"","family":"Yang","given":"Xiao Dun","non-dropping-particle":"","parse-names":false,"suffix":""},{"dropping-particle":"","family":"Liao","given":"Xue Mei","non-dropping-particle":"","parse-names":false,"suffix":""},{"dropping-particle":"","family":"Xie","given":"Xiao Meng","non-dropping-particle":"","parse-names":false,"suffix":""},{"dropping-particle":"","family":"Su","given":"Yun Ai","non-dropping-particle":"","parse-names":false,"suffix":""},{"dropping-particle":"","family":"Li","given":"Ji Tao","non-dropping-particle":"","parse-names":false,"suffix":""},{"dropping-particle":"","family":"Wang","given":"Xiao Dong","non-dropping-particle":"","parse-names":false,"suffix":""},{"dropping-particle":"","family":"Si","given":"Tian Mei","non-dropping-particle":"","parse-names":false,"suffix":""}],"container-title":"Brain Structure and Function","id":"ITEM-1","issue":"9","issued":{"date-parts":[["2016"]]},"page":"4525-4536","publisher":"Brain Struct Funct","title":"Early postnatal stress suppresses the developmental trajectory of hippocampal pyramidal neurons: the role of CRHR1","type":"article-journal","volume":"221"},"uris":["http://www.mendeley.com/documents/?uuid=d8fdb340-6c33-3a72-8e09-6f468ddadc77"]},{"id":"ITEM-2","itemData":{"DOI":"10.1002/hipo.22374","ISSN":"10981063","PMID":"25269685","abstract":"© 2014 Wiley Periodicals, Inc. Early life stress (ES) increases vulnerability to psychopathology and impairs cognition in adulthood. These ES-induced deficits are associated with lasting changes in hippocampal plasticity. Detailed information on the neurobiological basis, the onset, and progression of such changes and their sex-specificity is currently lacking but is required to tailor specific intervention strategies. Here, we use a chronic ES mouse model based on limited nesting and bedding material from postnatal day (P) 2-9 to investigate; (1) if ES leads to impairments in hippocampus-dependent cognitive function in adulthood and (2) if these alterations are paralleled by changes in developmental and/or adult hippocampal neurogenesis. ES increased developmental neurogenesis (proliferation and differentiation) in the dentate gyrus (DG) at P9, and the number of immature (NeurD1+) cells migrating postnatally from the secondary dentate matrix, indicating prompt changes in DG structure in both sexes. ES lastingly reduced DG volume and the long-term survival of developmentally born neurons in both sexes at P150. In adult male mice only, ES reduced survival of adult-born neurons (BrdU/NeuN+ cells), while proliferation (Ki67+) and differentiation (DCX+) were unaffected. These changes correlated with impaired performance in all learning and memory tasks used here. In contrast, in female mice, despite early alterations in developmental neurogenesis, no lasting changes were present in adult neurogenesis after ES and the cognitive impairments were less prominent and only apparent in some cognitive tasks. We further show that, although neurogenesis and cognition correlate positively, only the hippocampus-dependent functions depend on changes in neurogenesis, whereas cognitive functions that are not exclusively hippocampus-dependent do not. This study indicates that chronic ES has lasting consequences on hippocampal structure and function in mice and suggests that male mice are more susceptible to ES than females. Unraveling the mechanisms that underlie the persistent ES-induced effects may have clinical implications for treatments to counteract ES-induced deficits.","author":[{"dropping-particle":"","family":"Naninck","given":"Eva F.G. G","non-dropping-particle":"","parse-names":false,"suffix":""},{"dropping-particle":"","family":"Hoeijmakers","given":"Lianne","non-dropping-particle":"","parse-names":false,"suffix":""},{"dropping-particle":"","family":"Kakava-Georgiadou","given":"Nefeli","non-dropping-particle":"","parse-names":false,"suffix":""},{"dropping-particle":"","family":"Meesters","given":"Astrid","non-dropping-particle":"","parse-names":false,"suffix":""},{"dropping-particle":"","family":"Lazic","given":"Stanley E.","non-dropping-particle":"","parse-names":false,"suffix":""},{"dropping-particle":"","family":"Lucassen","given":"Paul J.","non-dropping-particle":"","parse-names":false,"suffix":""},{"dropping-particle":"","family":"Korosi","given":"Aniko","non-dropping-particle":"","parse-names":false,"suffix":""}],"container-title":"Hippocampus","id":"ITEM-2","issue":"3","issued":{"date-parts":[["2015","3"]]},"page":"309-328","publisher":"Hippocampus","title":"Chronic early life stress alters developmental and adult neurogenesis and impairs cognitive function in mice","type":"article-journal","volume":"25"},"uris":["http://www.mendeley.com/documents/?uuid=9ed02c2c-8840-4d83-a707-5844003a6f4b"]},{"id":"ITEM-3","itemData":{"DOI":"10.3389/fnagi.2018.00061","ISSN":"16634365","abstract":"© 2018 Hoeijmakers, Amelianchik, Verhaag, Kotah, Lucassen and Korosi. Life-time experiences are thought to influence the risk to develop the neurodegenerative disorder Alzheimer's disease (AD). In particular, early-life stress (ES) may modulate the onset and progression of AD. There is recent evidence by our group and others that AD-related neuropathological progression and the associated neuroimmune responses are modulated by ES in the classic APPswe/PS1dE9 mouse model for AD. We here extend our previous study on ES media ted modulation of neuropathology and neuroinflammation and address in the same cohort of mice whether ES accelerates and/or aggravates AD-induced cognitive decline and alterations in the process of adult hippocampal neurogenesis (AHN), a form of brain plasticity. Chronic ES was induced by limiting bedding and nesting material during the first postnatal week and is known to induce cognitive deficits by 4 months in wild type (WT) mice. The onset of cognitive decline in APP/PS1 mice generally starts around 6 months of age. We here tested mice at ages 2-4 months to study acceleration and at ages 8-10 months for aggravation of the APP/PS1 phenotype. ES-exposed WT and APP/PS1 mice were able to perform the object recognition (ORT) and location tasks (OLT) at 2 months of age. Interestingly, at 3 months, ES induced impairments in the performance of the OLT in WT, but not in APP/PS1 mice. APP/PS1 mice exhibited alterations in hippocampal cell proliferation and differentiation, but ES exposure did not further change this. At 9 months, APP/PS1 mice exhibited impaired performance in the Morris Water Maze (MWM) task, as well as reductions in markers of the AHN process, which were not further modulated by ES exposure. In addition, we observed a so far unreported hyperactivity in ES-exposed mice at 8 months of age, which hampered assessment of cognitive functions in the ORT and OLT. In conclusion, while ES has been reported to modulate AD neuropathology and neuroinflammation before, it failed to accelerate or aggravate the decline in cognition or the process of AHN in APP/PS1 mice at ages 2-4 and 8-10 months. Future studies are needed to unravel how ES might affect the vulnerability to develop AD.","author":[{"dropping-particle":"","family":"Hoeijmakers","given":"Lianne","non-dropping-particle":"","parse-names":false,"suffix":""},{"dropping-particle":"","family":"Amelianchik","given":"Anna","non-dropping-particle":"","parse-names":false,"suffix":""},{"dropping-particle":"","family":"Verhaag","given":"Fleur","non-dropping-particle":"","parse-names":false,"suffix":""},{"dropping-particle":"","family":"Kotah","given":"Janssen","non-dropping-particle":"","parse-names":false,"suffix":""},{"dropping-particle":"","family":"Lucassen","given":"Paul J.","non-dropping-particle":"","parse-names":false,"suffix":""},{"dropping-particle":"","family":"Korosi","given":"Aniko","non-dropping-particle":"","parse-names":false,"suffix":""}],"container-title":"Frontiers in Aging Neuroscience","id":"ITEM-3","issue":"MAR","issued":{"date-parts":[["2018"]]},"title":"Early-life stress does not aggravate spatial memory or the process of hippocampal neurogenesis in adult and middle-aged APP/PS1 mice","type":"article-journal","volume":"10"},"uris":["http://www.mendeley.com/documents/?uuid=9bfb87ae-07f8-38a7-9667-a9952851ee94"]}],"mendeley":{"formattedCitation":"(Hoeijmakers et al., 2018a; Liu et al., 2016; Naninck et al., 2015)","manualFormatting":"(Liu et al., 2016; Naninck et al., 2015, Hoeijmakers 2018a)","plainTextFormattedCitation":"(Hoeijmakers et al., 2018a; Liu et al., 2016; Naninck et al., 2015)","previouslyFormattedCitation":"(Hoeijmakers et al., 2018a; Liu et al., 2016; Naninck et al., 2015)"},"properties":{"noteIndex":0},"schema":"https://github.com/citation-style-language/schema/raw/master/csl-citation.json"}</w:delInstrText>
        </w:r>
        <w:r w:rsidR="00427656" w:rsidRPr="0005387C" w:rsidDel="00551648">
          <w:rPr>
            <w:rFonts w:ascii="Arial" w:hAnsi="Arial" w:cs="Arial"/>
          </w:rPr>
          <w:fldChar w:fldCharType="separate"/>
        </w:r>
        <w:r w:rsidR="00427656" w:rsidRPr="003717E4" w:rsidDel="00551648">
          <w:rPr>
            <w:rFonts w:ascii="Arial" w:hAnsi="Arial" w:cs="Arial"/>
            <w:noProof/>
          </w:rPr>
          <w:delText>(Liu et al., 2016; Naninck et al., 2015</w:delText>
        </w:r>
        <w:r w:rsidR="001659CF" w:rsidRPr="003717E4" w:rsidDel="00551648">
          <w:rPr>
            <w:rFonts w:ascii="Arial" w:hAnsi="Arial" w:cs="Arial"/>
            <w:noProof/>
          </w:rPr>
          <w:delText>, Hoeijmakers 2018a</w:delText>
        </w:r>
        <w:r w:rsidR="00427656" w:rsidRPr="003717E4" w:rsidDel="00551648">
          <w:rPr>
            <w:rFonts w:ascii="Arial" w:hAnsi="Arial" w:cs="Arial"/>
            <w:noProof/>
          </w:rPr>
          <w:delText>)</w:delText>
        </w:r>
        <w:r w:rsidR="00427656" w:rsidRPr="0005387C" w:rsidDel="00551648">
          <w:rPr>
            <w:rFonts w:ascii="Arial" w:hAnsi="Arial" w:cs="Arial"/>
          </w:rPr>
          <w:fldChar w:fldCharType="end"/>
        </w:r>
        <w:r w:rsidRPr="003717E4" w:rsidDel="00551648">
          <w:rPr>
            <w:rFonts w:ascii="Arial" w:hAnsi="Arial" w:cs="Arial"/>
          </w:rPr>
          <w:delText xml:space="preserve">. We </w:delText>
        </w:r>
        <w:r w:rsidR="004D0A42" w:rsidRPr="003717E4" w:rsidDel="00551648">
          <w:rPr>
            <w:rFonts w:ascii="Arial" w:hAnsi="Arial" w:cs="Arial"/>
          </w:rPr>
          <w:delText xml:space="preserve">here </w:delText>
        </w:r>
        <w:r w:rsidRPr="003717E4" w:rsidDel="00551648">
          <w:rPr>
            <w:rFonts w:ascii="Arial" w:hAnsi="Arial" w:cs="Arial"/>
          </w:rPr>
          <w:delText>studied DCX+ cell numbers</w:delText>
        </w:r>
        <w:r w:rsidR="00557177" w:rsidRPr="003717E4" w:rsidDel="00551648">
          <w:rPr>
            <w:rFonts w:ascii="Arial" w:hAnsi="Arial" w:cs="Arial"/>
          </w:rPr>
          <w:delText xml:space="preserve"> </w:delText>
        </w:r>
        <w:r w:rsidRPr="003717E4" w:rsidDel="00551648">
          <w:rPr>
            <w:rFonts w:ascii="Arial" w:hAnsi="Arial" w:cs="Arial"/>
          </w:rPr>
          <w:delText xml:space="preserve">and </w:delText>
        </w:r>
        <w:r w:rsidRPr="003717E4" w:rsidDel="00551648">
          <w:rPr>
            <w:rFonts w:ascii="Arial" w:hAnsi="Arial" w:cs="Arial"/>
            <w:i/>
            <w:iCs/>
          </w:rPr>
          <w:delText>Synapsin1</w:delText>
        </w:r>
        <w:r w:rsidRPr="003717E4" w:rsidDel="00551648">
          <w:rPr>
            <w:rFonts w:ascii="Arial" w:hAnsi="Arial" w:cs="Arial"/>
          </w:rPr>
          <w:delText xml:space="preserve"> and </w:delText>
        </w:r>
        <w:r w:rsidRPr="003717E4" w:rsidDel="00551648">
          <w:rPr>
            <w:rFonts w:ascii="Arial" w:hAnsi="Arial" w:cs="Arial"/>
            <w:i/>
            <w:iCs/>
          </w:rPr>
          <w:delText>Psd95</w:delText>
        </w:r>
        <w:r w:rsidRPr="003717E4" w:rsidDel="00551648">
          <w:rPr>
            <w:rFonts w:ascii="Arial" w:hAnsi="Arial" w:cs="Arial"/>
          </w:rPr>
          <w:delText xml:space="preserve"> mRNA expression </w:delText>
        </w:r>
        <w:r w:rsidR="00557177" w:rsidRPr="003717E4" w:rsidDel="00551648">
          <w:rPr>
            <w:rFonts w:ascii="Arial" w:hAnsi="Arial" w:cs="Arial"/>
          </w:rPr>
          <w:delText>at 20 month</w:delText>
        </w:r>
        <w:r w:rsidR="004D0A42" w:rsidRPr="003717E4" w:rsidDel="00551648">
          <w:rPr>
            <w:rFonts w:ascii="Arial" w:hAnsi="Arial" w:cs="Arial"/>
          </w:rPr>
          <w:delText>s of age</w:delText>
        </w:r>
        <w:r w:rsidR="00557177" w:rsidRPr="003717E4" w:rsidDel="00551648">
          <w:rPr>
            <w:rFonts w:ascii="Arial" w:hAnsi="Arial" w:cs="Arial"/>
          </w:rPr>
          <w:delText xml:space="preserve"> </w:delText>
        </w:r>
        <w:r w:rsidRPr="003717E4" w:rsidDel="00551648">
          <w:rPr>
            <w:rFonts w:ascii="Arial" w:hAnsi="Arial" w:cs="Arial"/>
          </w:rPr>
          <w:delText xml:space="preserve">and </w:delText>
        </w:r>
        <w:r w:rsidR="004D0A42" w:rsidRPr="003717E4" w:rsidDel="00551648">
          <w:rPr>
            <w:rFonts w:ascii="Arial" w:hAnsi="Arial" w:cs="Arial"/>
          </w:rPr>
          <w:delText>found</w:delText>
        </w:r>
        <w:r w:rsidRPr="003717E4" w:rsidDel="00551648">
          <w:rPr>
            <w:rFonts w:ascii="Arial" w:hAnsi="Arial" w:cs="Arial"/>
          </w:rPr>
          <w:delText xml:space="preserve"> that </w:delText>
        </w:r>
        <w:r w:rsidR="00557177" w:rsidRPr="003717E4" w:rsidDel="00551648">
          <w:rPr>
            <w:rFonts w:ascii="Arial" w:hAnsi="Arial" w:cs="Arial"/>
          </w:rPr>
          <w:delText>none of the</w:delText>
        </w:r>
        <w:r w:rsidR="004D0A42" w:rsidRPr="003717E4" w:rsidDel="00551648">
          <w:rPr>
            <w:rFonts w:ascii="Arial" w:hAnsi="Arial" w:cs="Arial"/>
          </w:rPr>
          <w:delText>se</w:delText>
        </w:r>
        <w:r w:rsidR="00557177" w:rsidRPr="003717E4" w:rsidDel="00551648">
          <w:rPr>
            <w:rFonts w:ascii="Arial" w:hAnsi="Arial" w:cs="Arial"/>
          </w:rPr>
          <w:delText xml:space="preserve"> measures </w:delText>
        </w:r>
        <w:r w:rsidR="001C5011" w:rsidRPr="003717E4" w:rsidDel="00551648">
          <w:rPr>
            <w:rFonts w:ascii="Arial" w:hAnsi="Arial" w:cs="Arial"/>
          </w:rPr>
          <w:delText xml:space="preserve">was </w:delText>
        </w:r>
        <w:r w:rsidRPr="003717E4" w:rsidDel="00551648">
          <w:rPr>
            <w:rFonts w:ascii="Arial" w:hAnsi="Arial" w:cs="Arial"/>
          </w:rPr>
          <w:delText xml:space="preserve">affected </w:delText>
        </w:r>
        <w:r w:rsidR="00443968" w:rsidRPr="003717E4" w:rsidDel="00551648">
          <w:rPr>
            <w:rFonts w:ascii="Arial" w:hAnsi="Arial" w:cs="Arial"/>
          </w:rPr>
          <w:delText xml:space="preserve">by </w:delText>
        </w:r>
        <w:r w:rsidRPr="003717E4" w:rsidDel="00551648">
          <w:rPr>
            <w:rFonts w:ascii="Arial" w:hAnsi="Arial" w:cs="Arial"/>
          </w:rPr>
          <w:delText xml:space="preserve">ES </w:delText>
        </w:r>
        <w:r w:rsidR="00443968" w:rsidRPr="003717E4" w:rsidDel="00551648">
          <w:rPr>
            <w:rFonts w:ascii="Arial" w:hAnsi="Arial" w:cs="Arial"/>
          </w:rPr>
          <w:delText xml:space="preserve">at </w:delText>
        </w:r>
        <w:r w:rsidR="001659CF" w:rsidRPr="003717E4" w:rsidDel="00551648">
          <w:rPr>
            <w:rFonts w:ascii="Arial" w:hAnsi="Arial" w:cs="Arial"/>
          </w:rPr>
          <w:delText>this age</w:delText>
        </w:r>
        <w:r w:rsidRPr="003717E4" w:rsidDel="00551648">
          <w:rPr>
            <w:rFonts w:ascii="Arial" w:hAnsi="Arial" w:cs="Arial"/>
          </w:rPr>
          <w:delText xml:space="preserve">. </w:delText>
        </w:r>
      </w:del>
    </w:p>
    <w:p w14:paraId="74FD06EF" w14:textId="6D1304BA" w:rsidR="00502FC5" w:rsidRPr="003717E4" w:rsidDel="00551648" w:rsidRDefault="00906C30" w:rsidP="00551648">
      <w:pPr>
        <w:pStyle w:val="Eigenstandaard"/>
        <w:spacing w:before="0" w:line="480" w:lineRule="auto"/>
        <w:jc w:val="both"/>
        <w:outlineLvl w:val="0"/>
        <w:rPr>
          <w:del w:id="285" w:author="Sangavi C" w:date="2021-08-07T08:26:00Z"/>
          <w:rFonts w:ascii="Arial" w:hAnsi="Arial" w:cs="Arial"/>
        </w:rPr>
        <w:pPrChange w:id="286" w:author="Sangavi C" w:date="2021-08-07T08:26:00Z">
          <w:pPr>
            <w:adjustRightInd w:val="0"/>
            <w:spacing w:line="480" w:lineRule="auto"/>
            <w:ind w:firstLine="708"/>
            <w:jc w:val="both"/>
          </w:pPr>
        </w:pPrChange>
      </w:pPr>
      <w:del w:id="287" w:author="Sangavi C" w:date="2021-08-07T08:26:00Z">
        <w:r w:rsidRPr="003717E4" w:rsidDel="00551648">
          <w:rPr>
            <w:rFonts w:ascii="Arial" w:hAnsi="Arial" w:cs="Arial"/>
          </w:rPr>
          <w:delText xml:space="preserve">Hippocampal </w:delText>
        </w:r>
        <w:r w:rsidR="00F3515E" w:rsidRPr="003717E4" w:rsidDel="00551648">
          <w:rPr>
            <w:rFonts w:ascii="Arial" w:hAnsi="Arial" w:cs="Arial"/>
          </w:rPr>
          <w:delText xml:space="preserve">neurogenesis and </w:delText>
        </w:r>
        <w:r w:rsidR="00F52DDC" w:rsidRPr="003717E4" w:rsidDel="00551648">
          <w:rPr>
            <w:rFonts w:ascii="Arial" w:hAnsi="Arial" w:cs="Arial"/>
          </w:rPr>
          <w:delText xml:space="preserve">DCX </w:delText>
        </w:r>
        <w:r w:rsidRPr="003717E4" w:rsidDel="00551648">
          <w:rPr>
            <w:rFonts w:ascii="Arial" w:hAnsi="Arial" w:cs="Arial"/>
          </w:rPr>
          <w:delText>expression</w:delText>
        </w:r>
        <w:r w:rsidR="00F52DDC" w:rsidRPr="003717E4" w:rsidDel="00551648">
          <w:rPr>
            <w:rFonts w:ascii="Arial" w:hAnsi="Arial" w:cs="Arial"/>
          </w:rPr>
          <w:delText xml:space="preserve"> decline with</w:delText>
        </w:r>
        <w:r w:rsidRPr="003717E4" w:rsidDel="00551648">
          <w:rPr>
            <w:rFonts w:ascii="Arial" w:hAnsi="Arial" w:cs="Arial"/>
          </w:rPr>
          <w:delText xml:space="preserve"> </w:delText>
        </w:r>
        <w:r w:rsidR="00F52DDC" w:rsidRPr="003717E4" w:rsidDel="00551648">
          <w:rPr>
            <w:rFonts w:ascii="Arial" w:hAnsi="Arial" w:cs="Arial"/>
          </w:rPr>
          <w:delText xml:space="preserve">age </w:delText>
        </w:r>
        <w:r w:rsidR="00F52DDC" w:rsidRPr="0005387C" w:rsidDel="00551648">
          <w:rPr>
            <w:rFonts w:ascii="Arial" w:hAnsi="Arial" w:cs="Arial"/>
          </w:rPr>
          <w:fldChar w:fldCharType="begin" w:fldLock="1"/>
        </w:r>
        <w:r w:rsidR="00F52DDC" w:rsidRPr="003717E4" w:rsidDel="00551648">
          <w:rPr>
            <w:rFonts w:ascii="Arial" w:hAnsi="Arial" w:cs="Arial"/>
          </w:rPr>
          <w:delInstrText>ADDIN CSL_CITATION {"citationItems":[{"id":"ITEM-1","itemData":{"DOI":"10.1016/S0197-4580(03)00090-3","ISSN":"01974580","PMID":"15123342","abstract":"Neurogenesis and apoptosis in the hippocampal dentate gyrus (DG) occur during development and adulthood. However, little is known about how these two processes relate to each other during aging. In this study, we examined apoptosis, proliferation, migration, and survival of newborn cells in the young (2 weeks), young-adult (6 weeks), middle-aged (12 months), and old (24 months) rat DG. We also measured dentate volume and cell numbers, along with basal corticosterone and stress response parameters. We show that new cell proliferation and apoptosis slow down profoundly over this time period. Moreover, migration and differentiation into a neuronal or glial phenotype was strongly reduced from 6 weeks of age onwards; it was hardly present in middle-aged and old rats as confirmed by confocal analysis. Surprisingly, we found no correlation between cell birth and corticosterone levels or stress response parameters in any age group. © 2003 Elsevier Science Inc. All rights reserved.","author":[{"dropping-particle":"","family":"Heine","given":"Vivi M.","non-dropping-particle":"","parse-names":false,"suffix":""},{"dropping-particle":"","family":"Maslam","given":"Suharti","non-dropping-particle":"","parse-names":false,"suffix":""},{"dropping-particle":"","family":"Joëls","given":"Marian","non-dropping-particle":"","parse-names":false,"suffix":""},{"dropping-particle":"","family":"Lucassen","given":"Paul J.","non-dropping-particle":"","parse-names":false,"suffix":""}],"container-title":"Neurobiology of Aging","id":"ITEM-1","issue":"3","issued":{"date-parts":[["2004","3"]]},"page":"361-375","publisher":"Neurobiol Aging","title":"Prominent decline of newborn cell proliferation, differentiation, and apoptosis in the aging dentate gyrus, in absence of an age-related hypothalamus-pituitary-adrenal axis activation","type":"article-journal","volume":"25"},"uris":["http://www.mendeley.com/documents/?uuid=ce3400e1-4fb2-3a01-948e-b864ecfdd13d"]},{"id":"ITEM-2","itemData":{"DOI":"10.1016/j.neurobiolaging.2017.09.013","ISSN":"15581497","PMID":"29059594","abstract":"In Alzheimer's disease, the hippocampus is characterized by abundant deposition of amyloid peptides (amyloid β [Aβ]) and neuroinflammation. Adult hippocampal neurogenesis (AHN) is a form of plasticity that contributes to cognition and can be influenced by either or both pathology and neuroinflammation. Their interaction has been studied before in rapidly progressing transgenic mouse models with strong overexpression of amyloid precursor protein (APP) and/or presenilin 1. So far, changes in AHN and neuroinflammation remain poorly characterized in slower progressing models at advanced age, which approach more closely sporadic Alzheimer's disease. Here, we analyzed 10- to 26-month-old APP.V717I mice for possible correlations between Aβ pathology, microglia, and AHN. The age-related increase in amyloid pathology was closely paralleled by microglial CD68 upregulation, which was largely absent in age-matched wild-type littermates. Notably, aging reduced the AHN marker doublecortin, but not calretinin, to a similar extent in wild-type and APP.V717I mice between 10 and 26 months. This demonstrates that AHN is influenced by advanced age in the APP.V717I mouse model, but not by Aβ and microglial activation.","author":[{"dropping-particle":"","family":"Hoeijmakers","given":"Lianne","non-dropping-particle":"","parse-names":false,"suffix":""},{"dropping-particle":"","family":"Meerhoff","given":"Gideon F.","non-dropping-particle":"","parse-names":false,"suffix":""},{"dropping-particle":"","family":"Vries","given":"Janneke W.","non-dropping-particle":"de","parse-names":false,"suffix":""},{"dropping-particle":"","family":"Ruigrok","given":"Silvie R.","non-dropping-particle":"","parse-names":false,"suffix":""},{"dropping-particle":"","family":"Dam","given":"Anne-Marie Marie","non-dropping-particle":"van","parse-names":false,"suffix":""},{"dropping-particle":"","family":"Leuven","given":"Fred","non-dropping-particle":"van","parse-names":false,"suffix":""},{"dropping-particle":"","family":"Korosi","given":"Aniko","non-dropping-particle":"","parse-names":false,"suffix":""},{"dropping-particle":"","family":"Lucassen","given":"Paul J.","non-dropping-particle":"","parse-names":false,"suffix":""}],"container-title":"Neurobiology of Aging","id":"ITEM-2","issued":{"date-parts":[["2018","1"]]},"page":"112-123","publisher":"Neurobiol Aging","title":"The age-related slow increase in amyloid pathology in APP.V717I mice activates microglia, but does not alter hippocampal neurogenesis","type":"article-journal","volume":"61"},"uris":["http://www.mendeley.com/documents/?uuid=6e821ecb-7de3-4584-9dcc-6650dcc68b78"]},{"id":"ITEM-3","itemData":{"DOI":"10.1523/jneurosci.16-06-02027.1996","ISSN":"02706474","PMID":"8604047","abstract":"The hippocampus is one of the few areas of the rodent brain that continues to produce neurons postnatally. Neurogenesis reportedly persists in rats up to 11 months of age. Using bromodeoxyuridine (BrdU) labeling, the present study confirms that in the adult rat brain, neuronal progenitor cells divide at the border between the hilus and the granule cell layer (GCL). In adult rats, the progeny of these cells migrate into the GCL and express the neuronal markers NeuN and calbindin-D(28k). However, neurogenesis was drastically reduced in aged rats. Six- to 27-month-old Fischer rats were injected intraperitoneally with BrdU to detect newborn cells in vivo and to follow their fate in the dentate gyrus. When killed 4-6 weeks after BrdU labeling, 12- to 27-month-old rats exhibited a significant decline in the density of BrdU-positive cells in the granule cell layer compared with 6- month-old controls. Decreased neurogenesis in aging rats was accompanied by reduced immunoreactivity for polysialylated neural cell adhesion molecule, a molecule that is involved in migration and process elongation of developing neurons. When animals were killed immediately (12 hr) after BrdU injection, significantly fewer labeled cells were observed in the GCL and adjacent subgranular zone of aged rats, indicative of a decrease in mitotic activity of neuronal precursor cells. The reduced proliferation was not attributable to a general age-related metabolic impairment, because the density of BrdU- positive cells was not altered in other brain regions with known mitotic activity (e.g., hilus and lateral ventricle wall). The decline in neurogenesis that occurs throughout the lifespan of an animal can thus be related to a decreasing proliferation of granule cell precursors.","author":[{"dropping-particle":"","family":"Kuhn","given":"H. Georg","non-dropping-particle":"","parse-names":false,"suffix":""},{"dropping-particle":"","family":"Dickinson-Anson","given":"Heather","non-dropping-particle":"","parse-names":false,"suffix":""},{"dropping-particle":"","family":"Gage","given":"Fred H.","non-dropping-particle":"","parse-names":false,"suffix":""}],"container-title":"Journal of Neuroscience","id":"ITEM-3","issue":"6","issued":{"date-parts":[["1996","3","15"]]},"page":"2027-2033","publisher":"J Neurosci","title":"Neurogenesis in the dentate gyrus of the adult rat: Age-related decrease of neuronal progenitor proliferation","type":"article-journal","volume":"16"},"uris":["http://www.mendeley.com/documents/?uuid=d2c45c31-3612-3942-ab8d-80740167f7fc"]},{"id":"ITEM-4","itemData":{"DOI":"10.1097/00001756-199512150-00010","ISSN":"1473558X","PMID":"8741746","abstract":"Unlike most neurones, the dentate granule cells continue to be produced in adults. Recently our study has demonstrated that a highly polysialylated neural cell adhesion molecule (NCAM-H) is a reliable molecular marker for newly generated and developing dentate granule cells. Here we examined age-related changes in the number of newly generated and developing granule cells. In rats injected with 5-bromo-2'-deoxyuridine (BrdU), a thymidine analogue, at 35 days to 18 months of age, double immunohistochemistry for BrdU and NCAM-H showed that the numbers of NCAM-H-positive and BrdU-/NCAM-H-positive granule cells gradually decreased over more than one year, but they were still detected in 18-month-old rats. These findings indicate that newly formed and developing granule cells occur in the dentate gyrus of young and aged rats, but the number of these cells decreases with age. © Rapid science publishers.","author":[{"dropping-particle":"","family":"Seki","given":"Tatsunori","non-dropping-particle":"","parse-names":false,"suffix":""},{"dropping-particle":"","family":"Arai","given":"Yasumasa","non-dropping-particle":"","parse-names":false,"suffix":""}],"container-title":"NeuroReport","id":"ITEM-4","issue":"18","issued":{"date-parts":[["1995","12","15"]]},"page":"2479-2482","publisher":"Neuroreport","title":"Age-related production of new granule cells in the adult dentate gyrus","type":"article-journal","volume":"6"},"uris":["http://www.mendeley.com/documents/?uuid=243b1bac-f0f5-33f2-b07e-de2a9c899735"]}],"mendeley":{"formattedCitation":"(Heine et al., 2004; Hoeijmakers et al., 2018b; Kuhn et al., 1996; Seki and Arai, 1995)","plainTextFormattedCitation":"(Heine et al., 2004; Hoeijmakers et al., 2018b; Kuhn et al., 1996; Seki and Arai, 1995)","previouslyFormattedCitation":"(Heine et al., 2004; Hoeijmakers et al., 2018b; Kuhn et al., 1996; Seki and Arai, 1995)"},"properties":{"noteIndex":0},"schema":"https://github.com/citation-style-language/schema/raw/master/csl-citation.json"}</w:delInstrText>
        </w:r>
        <w:r w:rsidR="00F52DDC" w:rsidRPr="0005387C" w:rsidDel="00551648">
          <w:rPr>
            <w:rFonts w:ascii="Arial" w:hAnsi="Arial" w:cs="Arial"/>
          </w:rPr>
          <w:fldChar w:fldCharType="separate"/>
        </w:r>
        <w:r w:rsidR="00F52DDC" w:rsidRPr="003717E4" w:rsidDel="00551648">
          <w:rPr>
            <w:rFonts w:ascii="Arial" w:hAnsi="Arial" w:cs="Arial"/>
            <w:noProof/>
          </w:rPr>
          <w:delText>(Heine et al., 2004; Hoeijmakers et al., 2018b; Kuhn et al., 1996; Seki and Arai, 1995)</w:delText>
        </w:r>
        <w:r w:rsidR="00F52DDC" w:rsidRPr="0005387C" w:rsidDel="00551648">
          <w:rPr>
            <w:rFonts w:ascii="Arial" w:hAnsi="Arial" w:cs="Arial"/>
          </w:rPr>
          <w:fldChar w:fldCharType="end"/>
        </w:r>
        <w:r w:rsidR="003B0645" w:rsidRPr="003717E4" w:rsidDel="00551648">
          <w:rPr>
            <w:rFonts w:ascii="Arial" w:hAnsi="Arial" w:cs="Arial"/>
          </w:rPr>
          <w:delText xml:space="preserve">, </w:delText>
        </w:r>
        <w:r w:rsidR="007812D6" w:rsidRPr="003717E4" w:rsidDel="00551648">
          <w:rPr>
            <w:rFonts w:ascii="Arial" w:hAnsi="Arial" w:cs="Arial"/>
          </w:rPr>
          <w:delText xml:space="preserve">which is also evident when comparing our data to DCX+ cell numbers </w:delText>
        </w:r>
        <w:r w:rsidR="003B0645" w:rsidRPr="003717E4" w:rsidDel="00551648">
          <w:rPr>
            <w:rFonts w:ascii="Arial" w:hAnsi="Arial" w:cs="Arial"/>
          </w:rPr>
          <w:delText>from previous cohorts of ES mice at 4 and 10 months</w:delText>
        </w:r>
        <w:r w:rsidR="00AD13F2" w:rsidRPr="003717E4" w:rsidDel="00551648">
          <w:rPr>
            <w:rFonts w:ascii="Arial" w:hAnsi="Arial" w:cs="Arial"/>
          </w:rPr>
          <w:delText xml:space="preserve"> from </w:delText>
        </w:r>
        <w:r w:rsidR="00964842" w:rsidRPr="003717E4" w:rsidDel="00551648">
          <w:rPr>
            <w:rFonts w:ascii="Arial" w:hAnsi="Arial" w:cs="Arial"/>
          </w:rPr>
          <w:delText xml:space="preserve">our </w:delText>
        </w:r>
        <w:r w:rsidR="00AD13F2" w:rsidRPr="003717E4" w:rsidDel="00551648">
          <w:rPr>
            <w:rFonts w:ascii="Arial" w:hAnsi="Arial" w:cs="Arial"/>
          </w:rPr>
          <w:delText>lab</w:delText>
        </w:r>
        <w:r w:rsidR="003B0645" w:rsidRPr="003717E4" w:rsidDel="00551648">
          <w:rPr>
            <w:rFonts w:ascii="Arial" w:hAnsi="Arial" w:cs="Arial"/>
          </w:rPr>
          <w:delText xml:space="preserve"> </w:delText>
        </w:r>
        <w:r w:rsidR="003B0645" w:rsidRPr="00472862" w:rsidDel="00551648">
          <w:rPr>
            <w:rFonts w:ascii="Arial" w:hAnsi="Arial" w:cs="Arial"/>
          </w:rPr>
          <w:fldChar w:fldCharType="begin" w:fldLock="1"/>
        </w:r>
        <w:r w:rsidR="007812D6" w:rsidRPr="003717E4" w:rsidDel="00551648">
          <w:rPr>
            <w:rFonts w:ascii="Arial" w:hAnsi="Arial" w:cs="Arial"/>
          </w:rPr>
          <w:delInstrText>ADDIN CSL_CITATION {"citationItems":[{"id":"ITEM-1","itemData":{"DOI":"10.3389/fnagi.2018.00061","ISSN":"16634365","abstract":"© 2018 Hoeijmakers, Amelianchik, Verhaag, Kotah, Lucassen and Korosi. Life-time experiences are thought to influence the risk to develop the neurodegenerative disorder Alzheimer's disease (AD). In particular, early-life stress (ES) may modulate the onset and progression of AD. There is recent evidence by our group and others that AD-related neuropathological progression and the associated neuroimmune responses are modulated by ES in the classic APPswe/PS1dE9 mouse model for AD. We here extend our previous study on ES media ted modulation of neuropathology and neuroinflammation and address in the same cohort of mice whether ES accelerates and/or aggravates AD-induced cognitive decline and alterations in the process of adult hippocampal neurogenesis (AHN), a form of brain plasticity. Chronic ES was induced by limiting bedding and nesting material during the first postnatal week and is known to induce cognitive deficits by 4 months in wild type (WT) mice. The onset of cognitive decline in APP/PS1 mice generally starts around 6 months of age. We here tested mice at ages 2-4 months to study acceleration and at ages 8-10 months for aggravation of the APP/PS1 phenotype. ES-exposed WT and APP/PS1 mice were able to perform the object recognition (ORT) and location tasks (OLT) at 2 months of age. Interestingly, at 3 months, ES induced impairments in the performance of the OLT in WT, but not in APP/PS1 mice. APP/PS1 mice exhibited alterations in hippocampal cell proliferation and differentiation, but ES exposure did not further change this. At 9 months, APP/PS1 mice exhibited impaired performance in the Morris Water Maze (MWM) task, as well as reductions in markers of the AHN process, which were not further modulated by ES exposure. In addition, we observed a so far unreported hyperactivity in ES-exposed mice at 8 months of age, which hampered assessment of cognitive functions in the ORT and OLT. In conclusion, while ES has been reported to modulate AD neuropathology and neuroinflammation before, it failed to accelerate or aggravate the decline in cognition or the process of AHN in APP/PS1 mice at ages 2-4 and 8-10 months. Future studies are needed to unravel how ES might affect the vulnerability to develop AD.","author":[{"dropping-particle":"","family":"Hoeijmakers","given":"Lianne","non-dropping-particle":"","parse-names":false,"suffix":""},{"dropping-particle":"","family":"Amelianchik","given":"Anna","non-dropping-particle":"","parse-names":false,"suffix":""},{"dropping-particle":"","family":"Verhaag","given":"Fleur","non-dropping-particle":"","parse-names":false,"suffix":""},{"dropping-particle":"","family":"Kotah","given":"Janssen","non-dropping-particle":"","parse-names":false,"suffix":""},{"dropping-particle":"","family":"Lucassen","given":"Paul J.","non-dropping-particle":"","parse-names":false,"suffix":""},{"dropping-particle":"","family":"Korosi","given":"Aniko","non-dropping-particle":"","parse-names":false,"suffix":""}],"container-title":"Frontiers in Aging Neuroscience","id":"ITEM-1","issue":"MAR","issued":{"date-parts":[["2018"]]},"title":"Early-life stress does not aggravate spatial memory or the process of hippocampal neurogenesis in adult and middle-aged APP/PS1 mice","type":"article-journal","volume":"10"},"uris":["http://www.mendeley.com/documents/?uuid=9bfb87ae-07f8-38a7-9667-a9952851ee94"]}],"mendeley":{"formattedCitation":"(Hoeijmakers et al., 2018a)","manualFormatting":"(Naninck et al., 2015; Hoeijmakers et al., 2018a)","plainTextFormattedCitation":"(Hoeijmakers et al., 2018a)","previouslyFormattedCitation":"(Hoeijmakers et al., 2018a)"},"properties":{"noteIndex":0},"schema":"https://github.com/citation-style-language/schema/raw/master/csl-citation.json"}</w:delInstrText>
        </w:r>
        <w:r w:rsidR="003B0645" w:rsidRPr="00472862" w:rsidDel="00551648">
          <w:rPr>
            <w:rFonts w:ascii="Arial" w:hAnsi="Arial" w:cs="Arial"/>
          </w:rPr>
          <w:fldChar w:fldCharType="separate"/>
        </w:r>
        <w:r w:rsidR="003B0645" w:rsidRPr="003717E4" w:rsidDel="00551648">
          <w:rPr>
            <w:rFonts w:ascii="Arial" w:hAnsi="Arial" w:cs="Arial"/>
            <w:noProof/>
          </w:rPr>
          <w:delText>(</w:delText>
        </w:r>
        <w:r w:rsidR="001659CF" w:rsidRPr="003717E4" w:rsidDel="00551648">
          <w:rPr>
            <w:rFonts w:ascii="Arial" w:hAnsi="Arial" w:cs="Arial"/>
            <w:noProof/>
          </w:rPr>
          <w:delText xml:space="preserve">Naninck et al., 2015; </w:delText>
        </w:r>
        <w:r w:rsidR="003B0645" w:rsidRPr="003717E4" w:rsidDel="00551648">
          <w:rPr>
            <w:rFonts w:ascii="Arial" w:hAnsi="Arial" w:cs="Arial"/>
            <w:noProof/>
          </w:rPr>
          <w:delText>Hoeijmakers et al., 2018a)</w:delText>
        </w:r>
        <w:r w:rsidR="003B0645" w:rsidRPr="00472862" w:rsidDel="00551648">
          <w:rPr>
            <w:rFonts w:ascii="Arial" w:hAnsi="Arial" w:cs="Arial"/>
          </w:rPr>
          <w:fldChar w:fldCharType="end"/>
        </w:r>
        <w:r w:rsidR="003B0645" w:rsidRPr="003717E4" w:rsidDel="00551648">
          <w:rPr>
            <w:rFonts w:ascii="Arial" w:hAnsi="Arial" w:cs="Arial"/>
          </w:rPr>
          <w:delText>.</w:delText>
        </w:r>
        <w:r w:rsidR="00F52DDC" w:rsidRPr="003717E4" w:rsidDel="00551648">
          <w:rPr>
            <w:rFonts w:ascii="Arial" w:hAnsi="Arial" w:cs="Arial"/>
          </w:rPr>
          <w:delText xml:space="preserve"> </w:delText>
        </w:r>
        <w:r w:rsidR="00964842" w:rsidRPr="003717E4" w:rsidDel="00551648">
          <w:rPr>
            <w:rFonts w:ascii="Arial" w:hAnsi="Arial" w:cs="Arial"/>
          </w:rPr>
          <w:delText xml:space="preserve">While </w:delText>
        </w:r>
        <w:r w:rsidR="009531C5" w:rsidRPr="003717E4" w:rsidDel="00551648">
          <w:rPr>
            <w:rFonts w:ascii="Arial" w:hAnsi="Arial" w:cs="Arial"/>
          </w:rPr>
          <w:delText xml:space="preserve">ES did not affect </w:delText>
        </w:r>
        <w:r w:rsidR="00DC1A83" w:rsidRPr="003717E4" w:rsidDel="00551648">
          <w:rPr>
            <w:rFonts w:ascii="Arial" w:hAnsi="Arial" w:cs="Arial"/>
          </w:rPr>
          <w:delText xml:space="preserve">total </w:delText>
        </w:r>
        <w:r w:rsidR="00502FC5" w:rsidRPr="003717E4" w:rsidDel="00551648">
          <w:rPr>
            <w:rFonts w:ascii="Arial" w:hAnsi="Arial" w:cs="Arial"/>
          </w:rPr>
          <w:delText xml:space="preserve">DCX+ cell numbers in the dentate gyrus </w:delText>
        </w:r>
        <w:r w:rsidR="003B0645" w:rsidRPr="003717E4" w:rsidDel="00551648">
          <w:rPr>
            <w:rFonts w:ascii="Arial" w:hAnsi="Arial" w:cs="Arial"/>
          </w:rPr>
          <w:delText xml:space="preserve">at </w:delText>
        </w:r>
        <w:r w:rsidR="001659CF" w:rsidRPr="003717E4" w:rsidDel="00551648">
          <w:rPr>
            <w:rFonts w:ascii="Arial" w:hAnsi="Arial" w:cs="Arial"/>
          </w:rPr>
          <w:delText>4 month</w:delText>
        </w:r>
        <w:r w:rsidRPr="003717E4" w:rsidDel="00551648">
          <w:rPr>
            <w:rFonts w:ascii="Arial" w:hAnsi="Arial" w:cs="Arial"/>
          </w:rPr>
          <w:delText>s</w:delText>
        </w:r>
        <w:r w:rsidR="001659CF" w:rsidRPr="003717E4" w:rsidDel="00551648">
          <w:rPr>
            <w:rFonts w:ascii="Arial" w:hAnsi="Arial" w:cs="Arial"/>
          </w:rPr>
          <w:delText xml:space="preserve"> of age, </w:delText>
        </w:r>
        <w:r w:rsidR="00964842" w:rsidRPr="003717E4" w:rsidDel="00551648">
          <w:rPr>
            <w:rFonts w:ascii="Arial" w:hAnsi="Arial" w:cs="Arial"/>
          </w:rPr>
          <w:delText>it</w:delText>
        </w:r>
        <w:r w:rsidR="002C032D" w:rsidRPr="003717E4" w:rsidDel="00551648">
          <w:rPr>
            <w:rFonts w:ascii="Arial" w:hAnsi="Arial" w:cs="Arial"/>
          </w:rPr>
          <w:delText xml:space="preserve"> did</w:delText>
        </w:r>
        <w:r w:rsidR="00964842" w:rsidRPr="003717E4" w:rsidDel="00551648">
          <w:rPr>
            <w:rFonts w:ascii="Arial" w:hAnsi="Arial" w:cs="Arial"/>
          </w:rPr>
          <w:delText xml:space="preserve"> </w:delText>
        </w:r>
        <w:r w:rsidR="0058582A" w:rsidRPr="003717E4" w:rsidDel="00551648">
          <w:rPr>
            <w:rFonts w:ascii="Arial" w:hAnsi="Arial" w:cs="Arial"/>
          </w:rPr>
          <w:delText>reduce</w:delText>
        </w:r>
        <w:r w:rsidR="002C032D" w:rsidRPr="003717E4" w:rsidDel="00551648">
          <w:rPr>
            <w:rFonts w:ascii="Arial" w:hAnsi="Arial" w:cs="Arial"/>
          </w:rPr>
          <w:delText xml:space="preserve"> the number of</w:delText>
        </w:r>
        <w:r w:rsidR="0058582A" w:rsidRPr="003717E4" w:rsidDel="00551648">
          <w:rPr>
            <w:rFonts w:ascii="Arial" w:hAnsi="Arial" w:cs="Arial"/>
          </w:rPr>
          <w:delText xml:space="preserve"> immature</w:delText>
        </w:r>
        <w:r w:rsidR="00DC1A83" w:rsidRPr="003717E4" w:rsidDel="00551648">
          <w:rPr>
            <w:rFonts w:ascii="Arial" w:hAnsi="Arial" w:cs="Arial"/>
          </w:rPr>
          <w:delText xml:space="preserve"> </w:delText>
        </w:r>
        <w:r w:rsidR="00F0027D" w:rsidRPr="003717E4" w:rsidDel="00551648">
          <w:rPr>
            <w:rFonts w:ascii="Arial" w:hAnsi="Arial" w:cs="Arial"/>
          </w:rPr>
          <w:delText>DCX+ cells</w:delText>
        </w:r>
        <w:r w:rsidR="0058582A" w:rsidRPr="003717E4" w:rsidDel="00551648">
          <w:rPr>
            <w:rFonts w:ascii="Arial" w:hAnsi="Arial" w:cs="Arial"/>
          </w:rPr>
          <w:delText xml:space="preserve"> </w:delText>
        </w:r>
        <w:r w:rsidR="00F0027D" w:rsidRPr="003717E4" w:rsidDel="00551648">
          <w:rPr>
            <w:rFonts w:ascii="Arial" w:hAnsi="Arial" w:cs="Arial"/>
          </w:rPr>
          <w:delText xml:space="preserve">in the SGZ </w:delText>
        </w:r>
        <w:r w:rsidR="003B0645" w:rsidRPr="003717E4" w:rsidDel="00551648">
          <w:rPr>
            <w:rFonts w:ascii="Arial" w:hAnsi="Arial" w:cs="Arial"/>
          </w:rPr>
          <w:delText xml:space="preserve">subregion </w:delText>
        </w:r>
        <w:r w:rsidR="00F0027D" w:rsidRPr="003717E4" w:rsidDel="00551648">
          <w:rPr>
            <w:rFonts w:ascii="Arial" w:hAnsi="Arial" w:cs="Arial"/>
          </w:rPr>
          <w:delText>at 10 months</w:delText>
        </w:r>
        <w:r w:rsidR="002C032D" w:rsidRPr="003717E4" w:rsidDel="00551648">
          <w:rPr>
            <w:rFonts w:ascii="Arial" w:hAnsi="Arial" w:cs="Arial"/>
          </w:rPr>
          <w:delText xml:space="preserve"> of age</w:delText>
        </w:r>
        <w:r w:rsidR="0058582A" w:rsidRPr="003717E4" w:rsidDel="00551648">
          <w:rPr>
            <w:rFonts w:ascii="Arial" w:hAnsi="Arial" w:cs="Arial"/>
          </w:rPr>
          <w:delText>.</w:delText>
        </w:r>
        <w:r w:rsidR="00DC1A83" w:rsidRPr="003717E4" w:rsidDel="00551648">
          <w:rPr>
            <w:rFonts w:ascii="Arial" w:hAnsi="Arial" w:cs="Arial"/>
          </w:rPr>
          <w:delText xml:space="preserve"> </w:delText>
        </w:r>
      </w:del>
    </w:p>
    <w:p w14:paraId="2AF70A12" w14:textId="3501C65A" w:rsidR="00C1297C" w:rsidRPr="003717E4" w:rsidDel="00551648" w:rsidRDefault="0058582A" w:rsidP="00551648">
      <w:pPr>
        <w:pStyle w:val="Eigenstandaard"/>
        <w:spacing w:before="0" w:line="480" w:lineRule="auto"/>
        <w:jc w:val="both"/>
        <w:outlineLvl w:val="0"/>
        <w:rPr>
          <w:del w:id="288" w:author="Sangavi C" w:date="2021-08-07T08:26:00Z"/>
          <w:rFonts w:ascii="Arial" w:hAnsi="Arial" w:cs="Arial"/>
        </w:rPr>
        <w:pPrChange w:id="289" w:author="Sangavi C" w:date="2021-08-07T08:26:00Z">
          <w:pPr>
            <w:adjustRightInd w:val="0"/>
            <w:spacing w:line="480" w:lineRule="auto"/>
            <w:ind w:firstLine="708"/>
            <w:jc w:val="both"/>
          </w:pPr>
        </w:pPrChange>
      </w:pPr>
      <w:del w:id="290" w:author="Sangavi C" w:date="2021-08-07T08:26:00Z">
        <w:r w:rsidRPr="003717E4" w:rsidDel="00551648">
          <w:rPr>
            <w:rFonts w:ascii="Arial" w:hAnsi="Arial" w:cs="Arial"/>
          </w:rPr>
          <w:delText>Next to</w:delText>
        </w:r>
        <w:r w:rsidR="00527FC8" w:rsidRPr="003717E4" w:rsidDel="00551648">
          <w:rPr>
            <w:rFonts w:ascii="Arial" w:hAnsi="Arial" w:cs="Arial"/>
          </w:rPr>
          <w:delText xml:space="preserve"> DCX, ES effects on neurogenesis are </w:delText>
        </w:r>
        <w:r w:rsidR="00F3515E" w:rsidRPr="003717E4" w:rsidDel="00551648">
          <w:rPr>
            <w:rFonts w:ascii="Arial" w:hAnsi="Arial" w:cs="Arial"/>
          </w:rPr>
          <w:delText>detected</w:delText>
        </w:r>
        <w:r w:rsidR="00527FC8" w:rsidRPr="003717E4" w:rsidDel="00551648">
          <w:rPr>
            <w:rFonts w:ascii="Arial" w:hAnsi="Arial" w:cs="Arial"/>
          </w:rPr>
          <w:delText xml:space="preserve"> in</w:delText>
        </w:r>
        <w:r w:rsidR="00F3515E" w:rsidRPr="003717E4" w:rsidDel="00551648">
          <w:rPr>
            <w:rFonts w:ascii="Arial" w:hAnsi="Arial" w:cs="Arial"/>
          </w:rPr>
          <w:delText xml:space="preserve"> the</w:delText>
        </w:r>
        <w:r w:rsidR="00527FC8" w:rsidRPr="003717E4" w:rsidDel="00551648">
          <w:rPr>
            <w:rFonts w:ascii="Arial" w:hAnsi="Arial" w:cs="Arial"/>
          </w:rPr>
          <w:delText xml:space="preserve"> reduced survival of newborn cells in the hippocampus</w:delText>
        </w:r>
        <w:r w:rsidR="00F3515E" w:rsidRPr="003717E4" w:rsidDel="00551648">
          <w:rPr>
            <w:rFonts w:ascii="Arial" w:hAnsi="Arial" w:cs="Arial"/>
          </w:rPr>
          <w:delText>,</w:delText>
        </w:r>
        <w:r w:rsidR="00527FC8" w:rsidRPr="003717E4" w:rsidDel="00551648">
          <w:rPr>
            <w:rFonts w:ascii="Arial" w:hAnsi="Arial" w:cs="Arial"/>
          </w:rPr>
          <w:delText xml:space="preserve"> as quantified by BrdU, an effect that is most striking around 4-6 months </w:delText>
        </w:r>
        <w:r w:rsidR="00786DBB" w:rsidRPr="00472862" w:rsidDel="00551648">
          <w:rPr>
            <w:rFonts w:ascii="Arial" w:hAnsi="Arial" w:cs="Arial"/>
          </w:rPr>
          <w:fldChar w:fldCharType="begin" w:fldLock="1"/>
        </w:r>
        <w:r w:rsidR="00786DBB" w:rsidRPr="003717E4" w:rsidDel="00551648">
          <w:rPr>
            <w:rFonts w:ascii="Arial" w:hAnsi="Arial" w:cs="Arial"/>
          </w:rPr>
          <w:delInstrText>ADDIN CSL_CITATION {"citationItems":[{"id":"ITEM-1","itemData":{"DOI":"10.3389/fncel.2017.00132","ISSN":"16625102","PMID":"28611594","abstract":"Evidence from human studies suggests that high expression of brain mineralocorticoid receptors (MR) may promote resilience against negative consequences of stress exposure, including childhood trauma. We examined, in mice, whether brain MR overexpression can alleviate the effects of chronic early life stress (ELS) on contextual memory formation under low and high stress conditions, and neurogenesis and synaptic function of dentate gyrus granular cells. Male mice were exposed to ELS by housing the dam with limited nesting and bedding material from postnatal day (PND) 2 to 9. We investigated the moderating role of MRs by using forebrain-specific transgenic MR overexpression (MR-tg) mice. Low-stress contextual (i.e., object relocation) memory formation was hampered by ELS in wildtype but not MR-tg mice. Anxiety like behavior and high-stress contextual (i.e., fear) memory formation were unaffected by ELS and/or MR expression level. At the cellular level, an interaction effect was observed between ELS and MR overexpression on the number of doublecortin-positive cells, with a significant difference between the wildtype ELS and MR-tg ELS groups. No interaction was found regarding Ki-67 and BrdU staining. A significant interaction between ELS and MR expression was further observed with regard to mEPSCs and mIPSC frequency. The ratio of evoked EPSC/IPSC or NMDA/AMPA responses was unaffected. Overall, these results suggest that ELS affects contextual memory formation under low stress conditions as well as neurogenesis and synaptic transmission in dentate granule cells, an effect that can be alleviated by MR-overexpression.","author":[{"dropping-particle":"","family":"Kanatsou","given":"Sofia","non-dropping-particle":"","parse-names":false,"suffix":""},{"dropping-particle":"","family":"Karst","given":"Henk","non-dropping-particle":"","parse-names":false,"suffix":""},{"dropping-particle":"","family":"Kortesidou","given":"Despoina","non-dropping-particle":"","parse-names":false,"suffix":""},{"dropping-particle":"","family":"Akker","given":"Rachelle A.","non-dropping-particle":"Van Den","parse-names":false,"suffix":""},{"dropping-particle":"","family":"Blaauwen","given":"Jan","non-dropping-particle":"den","parse-names":false,"suffix":""},{"dropping-particle":"","family":"Harris","given":"Anjanette P.","non-dropping-particle":"","parse-names":false,"suffix":""},{"dropping-particle":"","family":"Seckl","given":"Jonathan R.","non-dropping-particle":"","parse-names":false,"suffix":""},{"dropping-particle":"","family":"Krugers","given":"Harm J.","non-dropping-particle":"","parse-names":false,"suffix":""},{"dropping-particle":"","family":"Joels","given":"Marian","non-dropping-particle":"","parse-names":false,"suffix":""}],"container-title":"Frontiers in Cellular Neuroscience","id":"ITEM-1","issued":{"date-parts":[["2017"]]},"page":"132","publisher":"Front Cell Neurosci","title":"Overexpression of mineralocorticoid receptors in the mouse forebrain partly alleviates the effects of chronic early life stress on spatial memory, neurogenesis and synaptic function in the dentate gyrus","type":"article-journal","volume":"11"},"uris":["http://www.mendeley.com/documents/?uuid=aff32a0f-1cea-3c1c-b6c0-310fb30b50bd"]},{"id":"ITEM-2","itemData":{"DOI":"10.1002/hipo.22374","ISSN":"10981063","PMID":"25269685","abstract":"© 2014 Wiley Periodicals, Inc. Early life stress (ES) increases vulnerability to psychopathology and impairs cognition in adulthood. These ES-induced deficits are associated with lasting changes in hippocampal plasticity. Detailed information on the neurobiological basis, the onset, and progression of such changes and their sex-specificity is currently lacking but is required to tailor specific intervention strategies. Here, we use a chronic ES mouse model based on limited nesting and bedding material from postnatal day (P) 2-9 to investigate; (1) if ES leads to impairments in hippocampus-dependent cognitive function in adulthood and (2) if these alterations are paralleled by changes in developmental and/or adult hippocampal neurogenesis. ES increased developmental neurogenesis (proliferation and differentiation) in the dentate gyrus (DG) at P9, and the number of immature (NeurD1+) cells migrating postnatally from the secondary dentate matrix, indicating prompt changes in DG structure in both sexes. ES lastingly reduced DG volume and the long-term survival of developmentally born neurons in both sexes at P150. In adult male mice only, ES reduced survival of adult-born neurons (BrdU/NeuN+ cells), while proliferation (Ki67+) and differentiation (DCX+) were unaffected. These changes correlated with impaired performance in all learning and memory tasks used here. In contrast, in female mice, despite early alterations in developmental neurogenesis, no lasting changes were present in adult neurogenesis after ES and the cognitive impairments were less prominent and only apparent in some cognitive tasks. We further show that, although neurogenesis and cognition correlate positively, only the hippocampus-dependent functions depend on changes in neurogenesis, whereas cognitive functions that are not exclusively hippocampus-dependent do not. This study indicates that chronic ES has lasting consequences on hippocampal structure and function in mice and suggests that male mice are more susceptible to ES than females. Unraveling the mechanisms that underlie the persistent ES-induced effects may have clinical implications for treatments to counteract ES-induced deficits.","author":[{"dropping-particle":"","family":"Naninck","given":"Eva F.G. G","non-dropping-particle":"","parse-names":false,"suffix":""},{"dropping-particle":"","family":"Hoeijmakers","given":"Lianne","non-dropping-particle":"","parse-names":false,"suffix":""},{"dropping-particle":"","family":"Kakava-Georgiadou","given":"Nefeli","non-dropping-particle":"","parse-names":false,"suffix":""},{"dropping-particle":"","family":"Meesters","given":"Astrid","non-dropping-particle":"","parse-names":false,"suffix":""},{"dropping-particle":"","family":"Lazic","given":"Stanley E.","non-dropping-particle":"","parse-names":false,"suffix":""},{"dropping-particle":"","family":"Lucassen","given":"Paul J.","non-dropping-particle":"","parse-names":false,"suffix":""},{"dropping-particle":"","family":"Korosi","given":"Aniko","non-dropping-particle":"","parse-names":false,"suffix":""}],"container-title":"Hippocampus","id":"ITEM-2","issue":"3","issued":{"date-parts":[["2015","3"]]},"page":"309-328","publisher":"Hippocampus","title":"Chronic early life stress alters developmental and adult neurogenesis and impairs cognitive function in mice","type":"article-journal","volume":"25"},"uris":["http://www.mendeley.com/documents/?uuid=9ed02c2c-8840-4d83-a707-5844003a6f4b"]}],"mendeley":{"formattedCitation":"(Kanatsou et al., 2017; Naninck et al., 2015)","plainTextFormattedCitation":"(Kanatsou et al., 2017; Naninck et al., 2015)","previouslyFormattedCitation":"(Kanatsou et al., 2017; Naninck et al., 2015)"},"properties":{"noteIndex":0},"schema":"https://github.com/citation-style-language/schema/raw/master/csl-citation.json"}</w:delInstrText>
        </w:r>
        <w:r w:rsidR="00786DBB" w:rsidRPr="00472862" w:rsidDel="00551648">
          <w:rPr>
            <w:rFonts w:ascii="Arial" w:hAnsi="Arial" w:cs="Arial"/>
          </w:rPr>
          <w:fldChar w:fldCharType="separate"/>
        </w:r>
        <w:r w:rsidR="00786DBB" w:rsidRPr="003717E4" w:rsidDel="00551648">
          <w:rPr>
            <w:rFonts w:ascii="Arial" w:hAnsi="Arial" w:cs="Arial"/>
            <w:noProof/>
          </w:rPr>
          <w:delText>(Kanatsou et al., 2017; Naninck et al., 2015)</w:delText>
        </w:r>
        <w:r w:rsidR="00786DBB" w:rsidRPr="00472862" w:rsidDel="00551648">
          <w:rPr>
            <w:rFonts w:ascii="Arial" w:hAnsi="Arial" w:cs="Arial"/>
          </w:rPr>
          <w:fldChar w:fldCharType="end"/>
        </w:r>
        <w:r w:rsidR="00527FC8" w:rsidRPr="003717E4" w:rsidDel="00551648">
          <w:rPr>
            <w:rFonts w:ascii="Arial" w:hAnsi="Arial" w:cs="Arial"/>
          </w:rPr>
          <w:delText xml:space="preserve">, </w:delText>
        </w:r>
        <w:r w:rsidR="001C5011" w:rsidRPr="003717E4" w:rsidDel="00551648">
          <w:rPr>
            <w:rFonts w:ascii="Arial" w:hAnsi="Arial" w:cs="Arial"/>
          </w:rPr>
          <w:delText>but</w:delText>
        </w:r>
        <w:r w:rsidR="001659CF" w:rsidRPr="003717E4" w:rsidDel="00551648">
          <w:rPr>
            <w:rFonts w:ascii="Arial" w:hAnsi="Arial" w:cs="Arial"/>
          </w:rPr>
          <w:delText xml:space="preserve"> </w:delText>
        </w:r>
        <w:r w:rsidR="00527FC8" w:rsidRPr="003717E4" w:rsidDel="00551648">
          <w:rPr>
            <w:rFonts w:ascii="Arial" w:hAnsi="Arial" w:cs="Arial"/>
          </w:rPr>
          <w:delText xml:space="preserve">not seen at 10 months </w:delText>
        </w:r>
        <w:r w:rsidR="00527FC8" w:rsidRPr="00472862" w:rsidDel="00551648">
          <w:rPr>
            <w:rFonts w:ascii="Arial" w:hAnsi="Arial" w:cs="Arial"/>
          </w:rPr>
          <w:fldChar w:fldCharType="begin" w:fldLock="1"/>
        </w:r>
        <w:r w:rsidR="002267BA" w:rsidRPr="003717E4" w:rsidDel="00551648">
          <w:rPr>
            <w:rFonts w:ascii="Arial" w:hAnsi="Arial" w:cs="Arial"/>
          </w:rPr>
          <w:delInstrText>ADDIN CSL_CITATION {"citationItems":[{"id":"ITEM-1","itemData":{"DOI":"10.3389/fnagi.2018.00061","ISSN":"16634365","abstract":"© 2018 Hoeijmakers, Amelianchik, Verhaag, Kotah, Lucassen and Korosi. Life-time experiences are thought to influence the risk to develop the neurodegenerative disorder Alzheimer's disease (AD). In particular, early-life stress (ES) may modulate the onset and progression of AD. There is recent evidence by our group and others that AD-related neuropathological progression and the associated neuroimmune responses are modulated by ES in the classic APPswe/PS1dE9 mouse model for AD. We here extend our previous study on ES media ted modulation of neuropathology and neuroinflammation and address in the same cohort of mice whether ES accelerates and/or aggravates AD-induced cognitive decline and alterations in the process of adult hippocampal neurogenesis (AHN), a form of brain plasticity. Chronic ES was induced by limiting bedding and nesting material during the first postnatal week and is known to induce cognitive deficits by 4 months in wild type (WT) mice. The onset of cognitive decline in APP/PS1 mice generally starts around 6 months of age. We here tested mice at ages 2-4 months to study acceleration and at ages 8-10 months for aggravation of the APP/PS1 phenotype. ES-exposed WT and APP/PS1 mice were able to perform the object recognition (ORT) and location tasks (OLT) at 2 months of age. Interestingly, at 3 months, ES induced impairments in the performance of the OLT in WT, but not in APP/PS1 mice. APP/PS1 mice exhibited alterations in hippocampal cell proliferation and differentiation, but ES exposure did not further change this. At 9 months, APP/PS1 mice exhibited impaired performance in the Morris Water Maze (MWM) task, as well as reductions in markers of the AHN process, which were not further modulated by ES exposure. In addition, we observed a so far unreported hyperactivity in ES-exposed mice at 8 months of age, which hampered assessment of cognitive functions in the ORT and OLT. In conclusion, while ES has been reported to modulate AD neuropathology and neuroinflammation before, it failed to accelerate or aggravate the decline in cognition or the process of AHN in APP/PS1 mice at ages 2-4 and 8-10 months. Future studies are needed to unravel how ES might affect the vulnerability to develop AD.","author":[{"dropping-particle":"","family":"Hoeijmakers","given":"Lianne","non-dropping-particle":"","parse-names":false,"suffix":""},{"dropping-particle":"","family":"Amelianchik","given":"Anna","non-dropping-particle":"","parse-names":false,"suffix":""},{"dropping-particle":"","family":"Verhaag","given":"Fleur","non-dropping-particle":"","parse-names":false,"suffix":""},{"dropping-particle":"","family":"Kotah","given":"Janssen","non-dropping-particle":"","parse-names":false,"suffix":""},{"dropping-particle":"","family":"Lucassen","given":"Paul J.","non-dropping-particle":"","parse-names":false,"suffix":""},{"dropping-particle":"","family":"Korosi","given":"Aniko","non-dropping-particle":"","parse-names":false,"suffix":""}],"container-title":"Frontiers in Aging Neuroscience","id":"ITEM-1","issue":"MAR","issued":{"date-parts":[["2018"]]},"title":"Early-life stress does not aggravate spatial memory or the process of hippocampal neurogenesis in adult and middle-aged APP/PS1 mice","type":"article-journal","volume":"10"},"uris":["http://www.mendeley.com/documents/?uuid=9bfb87ae-07f8-38a7-9667-a9952851ee94"]}],"mendeley":{"formattedCitation":"(Hoeijmakers et al., 2018a)","manualFormatting":"(Hoeijmakers et al., 2018a)","plainTextFormattedCitation":"(Hoeijmakers et al., 2018a)","previouslyFormattedCitation":"(Hoeijmakers et al., 2018a)"},"properties":{"noteIndex":0},"schema":"https://github.com/citation-style-language/schema/raw/master/csl-citation.json"}</w:delInstrText>
        </w:r>
        <w:r w:rsidR="00527FC8" w:rsidRPr="00472862" w:rsidDel="00551648">
          <w:rPr>
            <w:rFonts w:ascii="Arial" w:hAnsi="Arial" w:cs="Arial"/>
          </w:rPr>
          <w:fldChar w:fldCharType="separate"/>
        </w:r>
        <w:r w:rsidR="00527FC8" w:rsidRPr="003717E4" w:rsidDel="00551648">
          <w:rPr>
            <w:rFonts w:ascii="Arial" w:hAnsi="Arial" w:cs="Arial"/>
            <w:noProof/>
          </w:rPr>
          <w:delText>(Hoeijmakers et al., 2018a)</w:delText>
        </w:r>
        <w:r w:rsidR="00527FC8" w:rsidRPr="00472862" w:rsidDel="00551648">
          <w:rPr>
            <w:rFonts w:ascii="Arial" w:hAnsi="Arial" w:cs="Arial"/>
          </w:rPr>
          <w:fldChar w:fldCharType="end"/>
        </w:r>
        <w:r w:rsidR="00C1297C" w:rsidRPr="003717E4" w:rsidDel="00551648">
          <w:rPr>
            <w:rFonts w:ascii="Arial" w:hAnsi="Arial" w:cs="Arial"/>
          </w:rPr>
          <w:delText xml:space="preserve">. </w:delText>
        </w:r>
        <w:r w:rsidR="003B0645" w:rsidRPr="003717E4" w:rsidDel="00551648">
          <w:rPr>
            <w:rFonts w:ascii="Arial" w:hAnsi="Arial" w:cs="Arial"/>
          </w:rPr>
          <w:delText>We were not able to reliably address this i</w:delText>
        </w:r>
        <w:r w:rsidR="005E4B21" w:rsidRPr="003717E4" w:rsidDel="00551648">
          <w:rPr>
            <w:rFonts w:ascii="Arial" w:hAnsi="Arial" w:cs="Arial"/>
          </w:rPr>
          <w:delText>n</w:delText>
        </w:r>
        <w:r w:rsidR="003B0645" w:rsidRPr="003717E4" w:rsidDel="00551648">
          <w:rPr>
            <w:rFonts w:ascii="Arial" w:hAnsi="Arial" w:cs="Arial"/>
          </w:rPr>
          <w:delText xml:space="preserve"> the current study</w:delText>
        </w:r>
        <w:r w:rsidR="00F3515E" w:rsidRPr="003717E4" w:rsidDel="00551648">
          <w:rPr>
            <w:rFonts w:ascii="Arial" w:hAnsi="Arial" w:cs="Arial"/>
          </w:rPr>
          <w:delText>,</w:delText>
        </w:r>
        <w:r w:rsidR="005E4B21" w:rsidRPr="003717E4" w:rsidDel="00551648">
          <w:rPr>
            <w:rFonts w:ascii="Arial" w:hAnsi="Arial" w:cs="Arial"/>
          </w:rPr>
          <w:delText xml:space="preserve"> </w:delText>
        </w:r>
        <w:r w:rsidR="00997703" w:rsidRPr="003717E4" w:rsidDel="00551648">
          <w:rPr>
            <w:rFonts w:ascii="Arial" w:hAnsi="Arial" w:cs="Arial"/>
          </w:rPr>
          <w:delText xml:space="preserve">due to </w:delText>
        </w:r>
        <w:r w:rsidR="005E4B21" w:rsidRPr="003717E4" w:rsidDel="00551648">
          <w:rPr>
            <w:rFonts w:ascii="Arial" w:hAnsi="Arial" w:cs="Arial"/>
          </w:rPr>
          <w:delText xml:space="preserve">the very </w:delText>
        </w:r>
        <w:r w:rsidR="00997703" w:rsidRPr="003717E4" w:rsidDel="00551648">
          <w:rPr>
            <w:rFonts w:ascii="Arial" w:hAnsi="Arial" w:cs="Arial"/>
          </w:rPr>
          <w:delText xml:space="preserve">limited amount of newborn cells at </w:delText>
        </w:r>
        <w:r w:rsidR="003B0645" w:rsidRPr="003717E4" w:rsidDel="00551648">
          <w:rPr>
            <w:rFonts w:ascii="Arial" w:hAnsi="Arial" w:cs="Arial"/>
          </w:rPr>
          <w:delText>20 months</w:delText>
        </w:r>
        <w:r w:rsidR="001C5011" w:rsidRPr="003717E4" w:rsidDel="00551648">
          <w:rPr>
            <w:rFonts w:ascii="Arial" w:hAnsi="Arial" w:cs="Arial"/>
          </w:rPr>
          <w:delText xml:space="preserve"> of age</w:delText>
        </w:r>
        <w:r w:rsidR="005E4B21" w:rsidRPr="003717E4" w:rsidDel="00551648">
          <w:rPr>
            <w:rFonts w:ascii="Arial" w:hAnsi="Arial" w:cs="Arial"/>
          </w:rPr>
          <w:delText>,</w:delText>
        </w:r>
        <w:r w:rsidR="003B0645" w:rsidRPr="003717E4" w:rsidDel="00551648">
          <w:rPr>
            <w:rFonts w:ascii="Arial" w:hAnsi="Arial" w:cs="Arial"/>
          </w:rPr>
          <w:delText xml:space="preserve"> </w:delText>
        </w:r>
        <w:r w:rsidR="001C5011" w:rsidRPr="003717E4" w:rsidDel="00551648">
          <w:rPr>
            <w:rFonts w:ascii="Arial" w:hAnsi="Arial" w:cs="Arial"/>
          </w:rPr>
          <w:delText xml:space="preserve">in contrast </w:delText>
        </w:r>
        <w:r w:rsidR="003B0645" w:rsidRPr="003717E4" w:rsidDel="00551648">
          <w:rPr>
            <w:rFonts w:ascii="Arial" w:hAnsi="Arial" w:cs="Arial"/>
          </w:rPr>
          <w:delText>to</w:delText>
        </w:r>
        <w:r w:rsidR="00C1297C" w:rsidRPr="003717E4" w:rsidDel="00551648">
          <w:rPr>
            <w:rFonts w:ascii="Arial" w:hAnsi="Arial" w:cs="Arial"/>
          </w:rPr>
          <w:delText xml:space="preserve"> </w:delText>
        </w:r>
        <w:r w:rsidR="005E4B21" w:rsidRPr="003717E4" w:rsidDel="00551648">
          <w:rPr>
            <w:rFonts w:ascii="Arial" w:hAnsi="Arial" w:cs="Arial"/>
          </w:rPr>
          <w:delText>t</w:delText>
        </w:r>
        <w:r w:rsidR="00C1297C" w:rsidRPr="003717E4" w:rsidDel="00551648">
          <w:rPr>
            <w:rFonts w:ascii="Arial" w:hAnsi="Arial" w:cs="Arial"/>
          </w:rPr>
          <w:delText>he 2-week</w:delText>
        </w:r>
        <w:r w:rsidR="001C5011" w:rsidRPr="003717E4" w:rsidDel="00551648">
          <w:rPr>
            <w:rFonts w:ascii="Arial" w:hAnsi="Arial" w:cs="Arial"/>
          </w:rPr>
          <w:delText>-</w:delText>
        </w:r>
        <w:r w:rsidR="00C1297C" w:rsidRPr="003717E4" w:rsidDel="00551648">
          <w:rPr>
            <w:rFonts w:ascii="Arial" w:hAnsi="Arial" w:cs="Arial"/>
          </w:rPr>
          <w:delText>long expression window of DCX</w:delText>
        </w:r>
        <w:r w:rsidR="00F3515E" w:rsidRPr="003717E4" w:rsidDel="00551648">
          <w:rPr>
            <w:rFonts w:ascii="Arial" w:hAnsi="Arial" w:cs="Arial"/>
          </w:rPr>
          <w:delText xml:space="preserve"> which allows </w:delText>
        </w:r>
        <w:r w:rsidR="001C5011" w:rsidRPr="003717E4" w:rsidDel="00551648">
          <w:rPr>
            <w:rFonts w:ascii="Arial" w:hAnsi="Arial" w:cs="Arial"/>
          </w:rPr>
          <w:delText xml:space="preserve">for more robust quantification </w:delText>
        </w:r>
        <w:r w:rsidR="00786DBB" w:rsidRPr="00472862" w:rsidDel="00551648">
          <w:rPr>
            <w:rFonts w:ascii="Arial" w:hAnsi="Arial" w:cs="Arial"/>
          </w:rPr>
          <w:fldChar w:fldCharType="begin" w:fldLock="1"/>
        </w:r>
        <w:r w:rsidR="00F71DE1" w:rsidRPr="003717E4" w:rsidDel="00551648">
          <w:rPr>
            <w:rFonts w:ascii="Arial" w:hAnsi="Arial" w:cs="Arial"/>
          </w:rPr>
          <w:delInstrText>ADDIN CSL_CITATION {"citationItems":[{"id":"ITEM-1","itemData":{"DOI":"10.1002/cne.10874","ISSN":"00219967","PMID":"14574675","abstract":"During development of the central nervous system, expression of the microtubule binding protein doublecortin (DCX) is associated with migration of neuroblasts. In addition to this developmental role, expression of DCX remains high within certain areas of the adult mammalian brain. These areas, mainly the dentate gyrus and the lateral ventricle wall in conjunction with the rostral migratory stream and olfactory bulb, retain the capacity to generate new neurons into adulthood. Adult neurogenesis is typically detected by incorporation of bromodeoxyuridine (BrdU) into dividing cells and colabeling of BrdU-positive cells with markers for mature neurons. To elucidate whether DCX could act as an alternative indicator for adult neurogenesis, we investigated the temporal expression pattern of DCX in neurogenic regions of the adult brain. Analysis of newly generated cells showed that DCX is transiently expressed in proliferating progenitor cells and newly generated neuroblasts. As the newly generated cells began expressing mature neuronal markers, DCX immunoreactivity decreased sharply below the level of detection and remained undetectable thereafter. The transient expression pattern of DCX in neuronal committed progenitor cells/neuroblasts indicates that DCX could be developed into a suitable marker for adult neurogenesis and may provide an alternative to BrdU labeling. This assumption is further supported by our observation that the number of DCX-expressing cells in the dentate gyrus was decreased with age according to the reduction of neurogenesis in the aging dentate gyrus previously reported. © 2003 Wiley-Liss, Inc.","author":[{"dropping-particle":"","family":"Brown","given":"Jason P.","non-dropping-particle":"","parse-names":false,"suffix":""},{"dropping-particle":"","family":"Couillard-Després","given":"Sébastien","non-dropping-particle":"","parse-names":false,"suffix":""},{"dropping-particle":"","family":"Cooper-Kuhn","given":"Christiana M.","non-dropping-particle":"","parse-names":false,"suffix":""},{"dropping-particle":"","family":"Winkler","given":"Jürgen","non-dropping-particle":"","parse-names":false,"suffix":""},{"dropping-particle":"","family":"Aigner","given":"Ludwig","non-dropping-particle":"","parse-names":false,"suffix":""},{"dropping-particle":"","family":"Kuhn","given":"H. Georg","non-dropping-particle":"","parse-names":false,"suffix":""}],"container-title":"Journal of Comparative Neurology","id":"ITEM-1","issue":"1","issued":{"date-parts":[["2003","12","1"]]},"page":"1-10","publisher":"J Comp Neurol","title":"Transient Expression of Doublecortin during Adult Neurogenesis","type":"article-journal","volume":"467"},"uris":["http://www.mendeley.com/documents/?uuid=0696da86-cafc-3ae0-9a27-53b327609bc0"]},{"id":"ITEM-2","itemData":{"DOI":"10.1016/j.tins.2004.05.013","ISSN":"0166-2236","PMID":"15271491","abstract":"Adult hippocampal neurogenesis originates from precursor cells in the adult dentate gyrus and results in new granule cell neurons. We propose a model of the development that takes place between these two fixed points and identify several developmental milestones. From a presumably bipotent radial-glia-like stem cell (type-1 cell) with astrocytic properties, development progresses over at least two stages of amplifying lineage-determined progenitor cells (type-2 and type-3 cells) to early postmitotic and to mature neurons. The selection process, during which new neurons are recruited into function, and other regulatory influences differentially affect the different stages of development.","author":[{"dropping-particle":"","family":"Kempermann","given":"Gerd","non-dropping-particle":"","parse-names":false,"suffix":""},{"dropping-particle":"","family":"Jessberger","given":"Sebastian","non-dropping-particle":"","parse-names":false,"suffix":""},{"dropping-particle":"","family":"Steiner","given":"Barbara","non-dropping-particle":"","parse-names":false,"suffix":""},{"dropping-particle":"","family":"Kronenberg","given":"Golo","non-dropping-particle":"","parse-names":false,"suffix":""}],"container-title":"Trends in neurosciences","id":"ITEM-2","issue":"8","issued":{"date-parts":[["2004","8"]]},"page":"447-452","publisher":"Trends Neurosci","title":"Milestones of neuronal development in the adult hippocampus","type":"article-journal","volume":"27"},"uris":["http://www.mendeley.com/documents/?uuid=d61c4203-76fa-4316-b330-2e76bf6b6d95"]}],"mendeley":{"formattedCitation":"(Brown et al., 2003; Kempermann et al., 2004)","plainTextFormattedCitation":"(Brown et al., 2003; Kempermann et al., 2004)","previouslyFormattedCitation":"(Brown et al., 2003; Kempermann et al., 2004)"},"properties":{"noteIndex":0},"schema":"https://github.com/citation-style-language/schema/raw/master/csl-citation.json"}</w:delInstrText>
        </w:r>
        <w:r w:rsidR="00786DBB" w:rsidRPr="00472862" w:rsidDel="00551648">
          <w:rPr>
            <w:rFonts w:ascii="Arial" w:hAnsi="Arial" w:cs="Arial"/>
          </w:rPr>
          <w:fldChar w:fldCharType="separate"/>
        </w:r>
        <w:r w:rsidR="00786DBB" w:rsidRPr="003717E4" w:rsidDel="00551648">
          <w:rPr>
            <w:rFonts w:ascii="Arial" w:hAnsi="Arial" w:cs="Arial"/>
            <w:noProof/>
          </w:rPr>
          <w:delText>(Brown et al., 2003; Kempermann et al., 2004)</w:delText>
        </w:r>
        <w:r w:rsidR="00786DBB" w:rsidRPr="00472862" w:rsidDel="00551648">
          <w:rPr>
            <w:rFonts w:ascii="Arial" w:hAnsi="Arial" w:cs="Arial"/>
          </w:rPr>
          <w:fldChar w:fldCharType="end"/>
        </w:r>
        <w:r w:rsidR="00C1297C" w:rsidRPr="003717E4" w:rsidDel="00551648">
          <w:rPr>
            <w:rFonts w:ascii="Arial" w:hAnsi="Arial" w:cs="Arial"/>
          </w:rPr>
          <w:delText>.</w:delText>
        </w:r>
        <w:r w:rsidR="00964842" w:rsidRPr="003717E4" w:rsidDel="00551648">
          <w:rPr>
            <w:rFonts w:ascii="Arial" w:hAnsi="Arial" w:cs="Arial"/>
          </w:rPr>
          <w:delText xml:space="preserve"> </w:delText>
        </w:r>
        <w:r w:rsidRPr="005158CA" w:rsidDel="00551648">
          <w:rPr>
            <w:rFonts w:ascii="Arial" w:hAnsi="Arial" w:cs="Arial"/>
          </w:rPr>
          <w:delText>Taken together</w:delText>
        </w:r>
        <w:r w:rsidR="00964842" w:rsidRPr="005158CA" w:rsidDel="00551648">
          <w:rPr>
            <w:rFonts w:ascii="Arial" w:hAnsi="Arial" w:cs="Arial"/>
          </w:rPr>
          <w:delText>, this</w:delText>
        </w:r>
        <w:r w:rsidR="00F3515E" w:rsidRPr="005158CA" w:rsidDel="00551648">
          <w:rPr>
            <w:rFonts w:ascii="Arial" w:hAnsi="Arial" w:cs="Arial"/>
          </w:rPr>
          <w:delText xml:space="preserve"> would</w:delText>
        </w:r>
        <w:r w:rsidR="00964842" w:rsidRPr="005158CA" w:rsidDel="00551648">
          <w:rPr>
            <w:rFonts w:ascii="Arial" w:hAnsi="Arial" w:cs="Arial"/>
          </w:rPr>
          <w:delText xml:space="preserve"> </w:delText>
        </w:r>
        <w:r w:rsidRPr="005158CA" w:rsidDel="00551648">
          <w:rPr>
            <w:rFonts w:ascii="Arial" w:hAnsi="Arial" w:cs="Arial"/>
          </w:rPr>
          <w:delText>suggest that ES</w:delText>
        </w:r>
        <w:r w:rsidR="00F3515E" w:rsidRPr="005158CA" w:rsidDel="00551648">
          <w:rPr>
            <w:rFonts w:ascii="Arial" w:hAnsi="Arial" w:cs="Arial"/>
          </w:rPr>
          <w:delText xml:space="preserve"> </w:delText>
        </w:r>
        <w:r w:rsidRPr="005158CA" w:rsidDel="00551648">
          <w:rPr>
            <w:rFonts w:ascii="Arial" w:hAnsi="Arial" w:cs="Arial"/>
          </w:rPr>
          <w:delText>le</w:delText>
        </w:r>
        <w:r w:rsidR="001C5011" w:rsidRPr="005158CA" w:rsidDel="00551648">
          <w:rPr>
            <w:rFonts w:ascii="Arial" w:hAnsi="Arial" w:cs="Arial"/>
          </w:rPr>
          <w:delText>a</w:delText>
        </w:r>
        <w:r w:rsidRPr="005158CA" w:rsidDel="00551648">
          <w:rPr>
            <w:rFonts w:ascii="Arial" w:hAnsi="Arial" w:cs="Arial"/>
          </w:rPr>
          <w:delText>d</w:delText>
        </w:r>
        <w:r w:rsidR="001C5011" w:rsidRPr="005158CA" w:rsidDel="00551648">
          <w:rPr>
            <w:rFonts w:ascii="Arial" w:hAnsi="Arial" w:cs="Arial"/>
          </w:rPr>
          <w:delText>s</w:delText>
        </w:r>
        <w:r w:rsidRPr="005158CA" w:rsidDel="00551648">
          <w:rPr>
            <w:rFonts w:ascii="Arial" w:hAnsi="Arial" w:cs="Arial"/>
          </w:rPr>
          <w:delText xml:space="preserve"> to </w:delText>
        </w:r>
        <w:r w:rsidR="00F3515E" w:rsidRPr="005158CA" w:rsidDel="00551648">
          <w:rPr>
            <w:rFonts w:ascii="Arial" w:hAnsi="Arial" w:cs="Arial"/>
          </w:rPr>
          <w:delText>a</w:delText>
        </w:r>
        <w:r w:rsidR="00B5758C" w:rsidRPr="005158CA" w:rsidDel="00551648">
          <w:rPr>
            <w:rFonts w:ascii="Arial" w:hAnsi="Arial" w:cs="Arial"/>
          </w:rPr>
          <w:delText>n earlier</w:delText>
        </w:r>
        <w:r w:rsidR="00F3515E" w:rsidRPr="005158CA" w:rsidDel="00551648">
          <w:rPr>
            <w:rFonts w:ascii="Arial" w:hAnsi="Arial" w:cs="Arial"/>
          </w:rPr>
          <w:delText xml:space="preserve"> </w:delText>
        </w:r>
        <w:r w:rsidR="009218C3" w:rsidRPr="005158CA" w:rsidDel="00551648">
          <w:rPr>
            <w:rFonts w:ascii="Arial" w:hAnsi="Arial" w:cs="Arial"/>
          </w:rPr>
          <w:delText>reduction in neurogenesis</w:delText>
        </w:r>
        <w:r w:rsidR="00964842" w:rsidRPr="005158CA" w:rsidDel="00551648">
          <w:rPr>
            <w:rFonts w:ascii="Arial" w:hAnsi="Arial" w:cs="Arial"/>
          </w:rPr>
          <w:delText xml:space="preserve">, </w:delText>
        </w:r>
        <w:r w:rsidR="00B5758C" w:rsidRPr="005158CA" w:rsidDel="00551648">
          <w:rPr>
            <w:rFonts w:ascii="Arial" w:hAnsi="Arial" w:cs="Arial"/>
          </w:rPr>
          <w:delText xml:space="preserve">specifically </w:delText>
        </w:r>
        <w:r w:rsidR="000B7E83" w:rsidRPr="005158CA" w:rsidDel="00551648">
          <w:rPr>
            <w:rFonts w:ascii="Arial" w:hAnsi="Arial" w:cs="Arial"/>
          </w:rPr>
          <w:delText xml:space="preserve">the </w:delText>
        </w:r>
        <w:r w:rsidR="00B5758C" w:rsidRPr="005158CA" w:rsidDel="00551648">
          <w:rPr>
            <w:rFonts w:ascii="Arial" w:hAnsi="Arial" w:cs="Arial"/>
          </w:rPr>
          <w:delText>survival of newborn neurons,</w:delText>
        </w:r>
        <w:r w:rsidR="00B5758C" w:rsidRPr="003717E4" w:rsidDel="00551648">
          <w:rPr>
            <w:rFonts w:ascii="Arial" w:hAnsi="Arial" w:cs="Arial"/>
          </w:rPr>
          <w:delText xml:space="preserve"> </w:delText>
        </w:r>
        <w:r w:rsidR="00964842" w:rsidRPr="003717E4" w:rsidDel="00551648">
          <w:rPr>
            <w:rFonts w:ascii="Arial" w:hAnsi="Arial" w:cs="Arial"/>
          </w:rPr>
          <w:delText xml:space="preserve">which </w:delText>
        </w:r>
        <w:r w:rsidRPr="003717E4" w:rsidDel="00551648">
          <w:rPr>
            <w:rFonts w:ascii="Arial" w:hAnsi="Arial" w:cs="Arial"/>
          </w:rPr>
          <w:delText xml:space="preserve">did not </w:delText>
        </w:r>
        <w:r w:rsidR="00F3515E" w:rsidRPr="003717E4" w:rsidDel="00551648">
          <w:rPr>
            <w:rFonts w:ascii="Arial" w:hAnsi="Arial" w:cs="Arial"/>
          </w:rPr>
          <w:delText xml:space="preserve">further </w:delText>
        </w:r>
        <w:r w:rsidRPr="003717E4" w:rsidDel="00551648">
          <w:rPr>
            <w:rFonts w:ascii="Arial" w:hAnsi="Arial" w:cs="Arial"/>
          </w:rPr>
          <w:delText>worsen at a more advanced age.</w:delText>
        </w:r>
      </w:del>
    </w:p>
    <w:p w14:paraId="564A33E6" w14:textId="7AB16BA1" w:rsidR="00F3515E" w:rsidRPr="003717E4" w:rsidDel="00551648" w:rsidRDefault="005759FD" w:rsidP="00551648">
      <w:pPr>
        <w:pStyle w:val="Eigenstandaard"/>
        <w:spacing w:before="0" w:line="480" w:lineRule="auto"/>
        <w:jc w:val="both"/>
        <w:outlineLvl w:val="0"/>
        <w:rPr>
          <w:del w:id="291" w:author="Sangavi C" w:date="2021-08-07T08:26:00Z"/>
          <w:rFonts w:ascii="Arial" w:hAnsi="Arial" w:cs="Arial"/>
        </w:rPr>
        <w:pPrChange w:id="292" w:author="Sangavi C" w:date="2021-08-07T08:26:00Z">
          <w:pPr>
            <w:adjustRightInd w:val="0"/>
            <w:spacing w:line="480" w:lineRule="auto"/>
            <w:ind w:firstLine="708"/>
            <w:jc w:val="both"/>
          </w:pPr>
        </w:pPrChange>
      </w:pPr>
      <w:del w:id="293" w:author="Sangavi C" w:date="2021-08-07T08:26:00Z">
        <w:r w:rsidRPr="003717E4" w:rsidDel="00551648">
          <w:rPr>
            <w:rFonts w:ascii="Arial" w:hAnsi="Arial" w:cs="Arial"/>
          </w:rPr>
          <w:delText xml:space="preserve">We </w:delText>
        </w:r>
        <w:r w:rsidR="00B142E6" w:rsidRPr="003717E4" w:rsidDel="00551648">
          <w:rPr>
            <w:rFonts w:ascii="Arial" w:hAnsi="Arial" w:cs="Arial"/>
          </w:rPr>
          <w:delText xml:space="preserve">here </w:delText>
        </w:r>
        <w:r w:rsidRPr="003717E4" w:rsidDel="00551648">
          <w:rPr>
            <w:rFonts w:ascii="Arial" w:hAnsi="Arial" w:cs="Arial"/>
          </w:rPr>
          <w:delText xml:space="preserve">measured </w:delText>
        </w:r>
        <w:r w:rsidR="00B142E6" w:rsidRPr="003717E4" w:rsidDel="00551648">
          <w:rPr>
            <w:rFonts w:ascii="Arial" w:hAnsi="Arial" w:cs="Arial"/>
          </w:rPr>
          <w:delText>for the first time</w:delText>
        </w:r>
        <w:r w:rsidRPr="003717E4" w:rsidDel="00551648">
          <w:rPr>
            <w:rFonts w:ascii="Arial" w:hAnsi="Arial" w:cs="Arial"/>
          </w:rPr>
          <w:delText xml:space="preserve"> mRNA levels of </w:delText>
        </w:r>
        <w:r w:rsidR="00A64BC8" w:rsidRPr="003717E4" w:rsidDel="00551648">
          <w:rPr>
            <w:rFonts w:ascii="Arial" w:hAnsi="Arial" w:cs="Arial"/>
          </w:rPr>
          <w:delText xml:space="preserve">the synaptic markers </w:delText>
        </w:r>
        <w:r w:rsidRPr="003717E4" w:rsidDel="00551648">
          <w:rPr>
            <w:rFonts w:ascii="Arial" w:hAnsi="Arial" w:cs="Arial"/>
          </w:rPr>
          <w:delText xml:space="preserve">synapsin-1 and PSD-95 </w:delText>
        </w:r>
        <w:r w:rsidR="00D50BCF" w:rsidRPr="003717E4" w:rsidDel="00551648">
          <w:rPr>
            <w:rFonts w:ascii="Arial" w:hAnsi="Arial" w:cs="Arial"/>
          </w:rPr>
          <w:delText>in</w:delText>
        </w:r>
        <w:r w:rsidRPr="003717E4" w:rsidDel="00551648">
          <w:rPr>
            <w:rFonts w:ascii="Arial" w:hAnsi="Arial" w:cs="Arial"/>
          </w:rPr>
          <w:delText xml:space="preserve"> </w:delText>
        </w:r>
        <w:r w:rsidR="001C5011" w:rsidRPr="003717E4" w:rsidDel="00551648">
          <w:rPr>
            <w:rFonts w:ascii="Arial" w:hAnsi="Arial" w:cs="Arial"/>
          </w:rPr>
          <w:delText>20-</w:delText>
        </w:r>
        <w:r w:rsidR="00C92740" w:rsidRPr="003717E4" w:rsidDel="00551648">
          <w:rPr>
            <w:rFonts w:ascii="Arial" w:hAnsi="Arial" w:cs="Arial"/>
          </w:rPr>
          <w:delText>month-old</w:delText>
        </w:r>
        <w:r w:rsidR="00D50BCF" w:rsidRPr="003717E4" w:rsidDel="00551648">
          <w:rPr>
            <w:rFonts w:ascii="Arial" w:hAnsi="Arial" w:cs="Arial"/>
          </w:rPr>
          <w:delText xml:space="preserve"> </w:delText>
        </w:r>
        <w:r w:rsidR="00A64BC8" w:rsidRPr="003717E4" w:rsidDel="00551648">
          <w:rPr>
            <w:rFonts w:ascii="Arial" w:hAnsi="Arial" w:cs="Arial"/>
          </w:rPr>
          <w:delText>mice</w:delText>
        </w:r>
        <w:r w:rsidRPr="003717E4" w:rsidDel="00551648">
          <w:rPr>
            <w:rFonts w:ascii="Arial" w:hAnsi="Arial" w:cs="Arial"/>
          </w:rPr>
          <w:delText xml:space="preserve">. </w:delText>
        </w:r>
        <w:r w:rsidR="00207CB8" w:rsidRPr="003717E4" w:rsidDel="00551648">
          <w:rPr>
            <w:rFonts w:ascii="Arial" w:hAnsi="Arial" w:cs="Arial"/>
          </w:rPr>
          <w:delText xml:space="preserve">While we did not detect </w:delText>
        </w:r>
        <w:r w:rsidR="00F3515E" w:rsidRPr="003717E4" w:rsidDel="00551648">
          <w:rPr>
            <w:rFonts w:ascii="Arial" w:hAnsi="Arial" w:cs="Arial"/>
          </w:rPr>
          <w:delText xml:space="preserve">any </w:delText>
        </w:r>
        <w:r w:rsidR="00207CB8" w:rsidRPr="003717E4" w:rsidDel="00551648">
          <w:rPr>
            <w:rFonts w:ascii="Arial" w:hAnsi="Arial" w:cs="Arial"/>
          </w:rPr>
          <w:delText>differences in relative gene expression</w:delText>
        </w:r>
        <w:r w:rsidR="00A64BC8" w:rsidRPr="003717E4" w:rsidDel="00551648">
          <w:rPr>
            <w:rFonts w:ascii="Arial" w:hAnsi="Arial" w:cs="Arial"/>
          </w:rPr>
          <w:delText xml:space="preserve"> of these synaptic markers</w:delText>
        </w:r>
        <w:r w:rsidR="00207CB8" w:rsidRPr="003717E4" w:rsidDel="00551648">
          <w:rPr>
            <w:rFonts w:ascii="Arial" w:hAnsi="Arial" w:cs="Arial"/>
          </w:rPr>
          <w:delText xml:space="preserve"> at this age, brains of</w:delText>
        </w:r>
        <w:r w:rsidR="00D50BCF" w:rsidRPr="003717E4" w:rsidDel="00551648">
          <w:rPr>
            <w:rFonts w:ascii="Arial" w:hAnsi="Arial" w:cs="Arial"/>
          </w:rPr>
          <w:delText xml:space="preserve"> pups analyzed</w:delText>
        </w:r>
        <w:r w:rsidR="00F3515E" w:rsidRPr="003717E4" w:rsidDel="00551648">
          <w:rPr>
            <w:rFonts w:ascii="Arial" w:hAnsi="Arial" w:cs="Arial"/>
          </w:rPr>
          <w:delText xml:space="preserve"> </w:delText>
        </w:r>
        <w:r w:rsidR="001C5011" w:rsidRPr="003717E4" w:rsidDel="00551648">
          <w:rPr>
            <w:rFonts w:ascii="Arial" w:hAnsi="Arial" w:cs="Arial"/>
          </w:rPr>
          <w:delText>immediately</w:delText>
        </w:r>
        <w:r w:rsidR="00D50BCF" w:rsidRPr="003717E4" w:rsidDel="00551648">
          <w:rPr>
            <w:rFonts w:ascii="Arial" w:hAnsi="Arial" w:cs="Arial"/>
          </w:rPr>
          <w:delText xml:space="preserve"> after</w:delText>
        </w:r>
        <w:r w:rsidR="00207CB8" w:rsidRPr="003717E4" w:rsidDel="00551648">
          <w:rPr>
            <w:rFonts w:ascii="Arial" w:hAnsi="Arial" w:cs="Arial"/>
          </w:rPr>
          <w:delText xml:space="preserve"> </w:delText>
        </w:r>
        <w:r w:rsidR="0043393F" w:rsidRPr="003717E4" w:rsidDel="00551648">
          <w:rPr>
            <w:rFonts w:ascii="Arial" w:hAnsi="Arial" w:cs="Arial"/>
          </w:rPr>
          <w:delText>ES</w:delText>
        </w:r>
        <w:r w:rsidR="00D50BCF" w:rsidRPr="003717E4" w:rsidDel="00551648">
          <w:rPr>
            <w:rFonts w:ascii="Arial" w:hAnsi="Arial" w:cs="Arial"/>
          </w:rPr>
          <w:delText xml:space="preserve"> </w:delText>
        </w:r>
        <w:r w:rsidR="00F3515E" w:rsidRPr="003717E4" w:rsidDel="00551648">
          <w:rPr>
            <w:rFonts w:ascii="Arial" w:hAnsi="Arial" w:cs="Arial"/>
          </w:rPr>
          <w:delText>have been</w:delText>
        </w:r>
        <w:r w:rsidR="00D50BCF" w:rsidRPr="003717E4" w:rsidDel="00551648">
          <w:rPr>
            <w:rFonts w:ascii="Arial" w:hAnsi="Arial" w:cs="Arial"/>
          </w:rPr>
          <w:delText xml:space="preserve"> </w:delText>
        </w:r>
        <w:r w:rsidR="00A64BC8" w:rsidRPr="003717E4" w:rsidDel="00551648">
          <w:rPr>
            <w:rFonts w:ascii="Arial" w:hAnsi="Arial" w:cs="Arial"/>
          </w:rPr>
          <w:delText xml:space="preserve">reported to exhibit </w:delText>
        </w:r>
        <w:r w:rsidR="0043393F" w:rsidRPr="003717E4" w:rsidDel="00551648">
          <w:rPr>
            <w:rFonts w:ascii="Arial" w:hAnsi="Arial" w:cs="Arial"/>
          </w:rPr>
          <w:delText xml:space="preserve">deficient dendritic and spine growth, along with </w:delText>
        </w:r>
        <w:r w:rsidR="00B64A23" w:rsidRPr="003717E4" w:rsidDel="00551648">
          <w:rPr>
            <w:rFonts w:ascii="Arial" w:hAnsi="Arial" w:cs="Arial"/>
          </w:rPr>
          <w:delText xml:space="preserve">decreased levels of synaptic proteins such as synaptophysin, PSD-95, nectins, and NMDA receptors </w:delText>
        </w:r>
        <w:r w:rsidR="00B64A23" w:rsidRPr="00472862" w:rsidDel="00551648">
          <w:rPr>
            <w:rFonts w:ascii="Arial" w:hAnsi="Arial" w:cs="Arial"/>
          </w:rPr>
          <w:fldChar w:fldCharType="begin" w:fldLock="1"/>
        </w:r>
        <w:r w:rsidR="00323C59" w:rsidRPr="003717E4" w:rsidDel="00551648">
          <w:rPr>
            <w:rFonts w:ascii="Arial" w:hAnsi="Arial" w:cs="Arial"/>
          </w:rPr>
          <w:delInstrText>ADDIN CSL_CITATION {"citationItems":[{"id":"ITEM-1","itemData":{"DOI":"10.1002/hipo.22254","ISSN":"10509631","PMID":"24493406","abstract":"Adult individuals with early stressful experience exhibit impaired hippocampal neuronal morphology, synaptic plasticity and cognitive performance. While our knowledge on the persistent effects of early-life stress on hippocampal structure and function and the underlying mechanisms has advanced over the recent years, the molecular basis of the immediate postnatal stress effects on hippocampal development remains to be investigated. Here, we reported that repeated blockade of corticotropin-releasing hormone receptor 1 (CRHR1) ameliorated postnatal stress-induced hippocampal synaptic abnormalities in neonatal mice. Following the stress exposure, pups with fragmented maternal care showed retarded dendritic outgrowth and spine formation in CA3 pyramidal neurons and reduced hippocampal levels of synapse-related proteins. During the stress exposure, repeated blockade of glucocorticoid receptors (GRs) by daily administration of RU486 (100 µg g(-1) ) failed to attenuate postnatal stress-evoked synaptic impairments. Conversely, daily administration of the CRHR1 antagonist antalarmin hydrochloride (20 µg g(-1) ) in stressed pups normalized hippocampal protein levels of synaptophysin, postsynaptic density-95, nectin-1, and nectin-3, but not the N-methyl-d-aspartate receptor subunits NR1 and NR2A. Additionally, GR or CRHR1 antagonism attenuated postnatal stress-induced endocrine alterations but not body growth retardation. Our data indicate that the CRH-CRHR1 system modulates the deleterious effects of early-life stress on dendritic development, spinogenesis, and synapse formation, and that early interventions of this system may prevent stress-induced hippocampal maldevelopment.","author":[{"dropping-particle":"","family":"Liao","given":"Xue-Mei","non-dropping-particle":"","parse-names":false,"suffix":""},{"dropping-particle":"","family":"Yang","given":"Xiao-Dun","non-dropping-particle":"","parse-names":false,"suffix":""},{"dropping-particle":"","family":"Jia","given":"Jiao","non-dropping-particle":"","parse-names":false,"suffix":""},{"dropping-particle":"","family":"Li","given":"Ji-Tao","non-dropping-particle":"","parse-names":false,"suffix":""},{"dropping-particle":"","family":"Xie","given":"Xiao-Meng","non-dropping-particle":"","parse-names":false,"suffix":""},{"dropping-particle":"","family":"Su","given":"Yun-Ai","non-dropping-particle":"","parse-names":false,"suffix":""},{"dropping-particle":"V.","family":"Schmidt","given":"Mathias","non-dropping-particle":"","parse-names":false,"suffix":""},{"dropping-particle":"","family":"Si","given":"Tian-Mei","non-dropping-particle":"","parse-names":false,"suffix":""},{"dropping-particle":"","family":"Wang","given":"Xiao-Dong","non-dropping-particle":"","parse-names":false,"suffix":""}],"container-title":"Hippocampus","id":"ITEM-1","issue":"5","issued":{"date-parts":[["2014","5"]]},"page":"528-540","title":"Blockade of corticotropin-releasing hormone receptor 1 attenuates early-life stress-induced synaptic abnormalities in the neonatal hippocampus","type":"article-journal","volume":"24"},"uris":["http://www.mendeley.com/documents/?uuid=cb468db5-8671-4df4-9c52-e408d5dd4c59"]}],"mendeley":{"formattedCitation":"(Liao et al., 2014)","plainTextFormattedCitation":"(Liao et al., 2014)","previouslyFormattedCitation":"(Liao et al., 2014)"},"properties":{"noteIndex":0},"schema":"https://github.com/citation-style-language/schema/raw/master/csl-citation.json"}</w:delInstrText>
        </w:r>
        <w:r w:rsidR="00B64A23" w:rsidRPr="00472862" w:rsidDel="00551648">
          <w:rPr>
            <w:rFonts w:ascii="Arial" w:hAnsi="Arial" w:cs="Arial"/>
          </w:rPr>
          <w:fldChar w:fldCharType="separate"/>
        </w:r>
        <w:r w:rsidR="00B64A23" w:rsidRPr="003717E4" w:rsidDel="00551648">
          <w:rPr>
            <w:rFonts w:ascii="Arial" w:hAnsi="Arial" w:cs="Arial"/>
            <w:noProof/>
          </w:rPr>
          <w:delText>(Liao et al., 2014)</w:delText>
        </w:r>
        <w:r w:rsidR="00B64A23" w:rsidRPr="00472862" w:rsidDel="00551648">
          <w:rPr>
            <w:rFonts w:ascii="Arial" w:hAnsi="Arial" w:cs="Arial"/>
          </w:rPr>
          <w:fldChar w:fldCharType="end"/>
        </w:r>
        <w:r w:rsidR="00F3515E" w:rsidRPr="003717E4" w:rsidDel="00551648">
          <w:rPr>
            <w:rFonts w:ascii="Arial" w:hAnsi="Arial" w:cs="Arial"/>
          </w:rPr>
          <w:delText>. Notably, these ES effects</w:delText>
        </w:r>
        <w:r w:rsidR="007B22DA" w:rsidRPr="003717E4" w:rsidDel="00551648">
          <w:rPr>
            <w:rFonts w:ascii="Arial" w:hAnsi="Arial" w:cs="Arial"/>
          </w:rPr>
          <w:delText xml:space="preserve"> persist</w:delText>
        </w:r>
        <w:r w:rsidR="00F3515E" w:rsidRPr="003717E4" w:rsidDel="00551648">
          <w:rPr>
            <w:rFonts w:ascii="Arial" w:hAnsi="Arial" w:cs="Arial"/>
          </w:rPr>
          <w:delText>ed</w:delText>
        </w:r>
        <w:r w:rsidR="00B142E6" w:rsidRPr="003717E4" w:rsidDel="00551648">
          <w:rPr>
            <w:rFonts w:ascii="Arial" w:hAnsi="Arial" w:cs="Arial"/>
          </w:rPr>
          <w:delText xml:space="preserve"> </w:delText>
        </w:r>
        <w:r w:rsidRPr="003717E4" w:rsidDel="00551648">
          <w:rPr>
            <w:rFonts w:ascii="Arial" w:hAnsi="Arial" w:cs="Arial"/>
          </w:rPr>
          <w:delText>until</w:delText>
        </w:r>
        <w:r w:rsidR="00323C59" w:rsidRPr="003717E4" w:rsidDel="00551648">
          <w:rPr>
            <w:rFonts w:ascii="Arial" w:hAnsi="Arial" w:cs="Arial"/>
          </w:rPr>
          <w:delText xml:space="preserve"> </w:delText>
        </w:r>
        <w:r w:rsidR="007B22DA" w:rsidRPr="003717E4" w:rsidDel="00551648">
          <w:rPr>
            <w:rFonts w:ascii="Arial" w:hAnsi="Arial" w:cs="Arial"/>
          </w:rPr>
          <w:delText xml:space="preserve">up </w:delText>
        </w:r>
        <w:r w:rsidR="00F3515E" w:rsidRPr="003717E4" w:rsidDel="00551648">
          <w:rPr>
            <w:rFonts w:ascii="Arial" w:hAnsi="Arial" w:cs="Arial"/>
          </w:rPr>
          <w:delText>at least</w:delText>
        </w:r>
        <w:r w:rsidR="007B22DA" w:rsidRPr="003717E4" w:rsidDel="00551648">
          <w:rPr>
            <w:rFonts w:ascii="Arial" w:hAnsi="Arial" w:cs="Arial"/>
          </w:rPr>
          <w:delText xml:space="preserve"> </w:delText>
        </w:r>
        <w:r w:rsidR="00B64A23" w:rsidRPr="003717E4" w:rsidDel="00551648">
          <w:rPr>
            <w:rFonts w:ascii="Arial" w:hAnsi="Arial" w:cs="Arial"/>
          </w:rPr>
          <w:delText xml:space="preserve">P90 </w:delText>
        </w:r>
        <w:r w:rsidR="00B64A23" w:rsidRPr="00472862" w:rsidDel="00551648">
          <w:rPr>
            <w:rFonts w:ascii="Arial" w:hAnsi="Arial" w:cs="Arial"/>
          </w:rPr>
          <w:fldChar w:fldCharType="begin" w:fldLock="1"/>
        </w:r>
        <w:r w:rsidR="00B64A23" w:rsidRPr="003717E4" w:rsidDel="00551648">
          <w:rPr>
            <w:rFonts w:ascii="Arial" w:hAnsi="Arial" w:cs="Arial"/>
          </w:rPr>
          <w:delInstrText>ADDIN CSL_CITATION {"citationItems":[{"id":"ITEM-1","itemData":{"DOI":"10.1007/s00429-016-1182-4","ISSN":"18632661","PMID":"26792004","abstract":"Adverse experiences early in life hamper the development and maturation of the hippocampus, but how early-life stress perturbs the developmental trajectory of the hippocampus across various life stages and the underlying molecular mechanisms remain to be investigated. In this study, we stressed male mice from postnatal day 2 (P2) to P9, and examined the potential role of CRHR1 in postnatal stress-induced structural remodeling of hippocampal CA3 pyramidal neurons directly after stress (P9), in mid-adolescence (P35) and in adulthood (P90). We found that early-life stress exposure significantly reduced apical dendritic arborization and spine density in CA3 neurons on P9 and P90. Moreover, postnatally stressed neurons underwent increased pruning of spines, especially thin spines, between P35 and P90. These stress-induced immediate and long-term structural abnormalities could be abolished by daily systemic administration of the CRHR1 antagonist antalarmin (20 µg/g of body weight) during stress exposure. However, such treatment strategy failed to attenuate the deleterious stress effects in mid-adolescence on P35. We then extended antalarmin treatment until the end of the second postnatal week, and found that prolonged blockade of CRHR1 could prevent the mid-term impact of early postnatal stress on structural remodeling of CA3 neurons. Our study characterized the influences of early-life stress on the developmental trajectory of hippocampal pyramidal neurons, and highlighted the critical role of CRHR1 in modulating these negative outcomes evoked by early-life stress.","author":[{"dropping-particle":"","family":"Liu","given":"Rui","non-dropping-particle":"","parse-names":false,"suffix":""},{"dropping-particle":"","family":"Yang","given":"Xiao Dun","non-dropping-particle":"","parse-names":false,"suffix":""},{"dropping-particle":"","family":"Liao","given":"Xue Mei","non-dropping-particle":"","parse-names":false,"suffix":""},{"dropping-particle":"","family":"Xie","given":"Xiao Meng","non-dropping-particle":"","parse-names":false,"suffix":""},{"dropping-particle":"","family":"Su","given":"Yun Ai","non-dropping-particle":"","parse-names":false,"suffix":""},{"dropping-particle":"","family":"Li","given":"Ji Tao","non-dropping-particle":"","parse-names":false,"suffix":""},{"dropping-particle":"","family":"Wang","given":"Xiao Dong","non-dropping-particle":"","parse-names":false,"suffix":""},{"dropping-particle":"","family":"Si","given":"Tian Mei","non-dropping-particle":"","parse-names":false,"suffix":""}],"container-title":"Brain Structure and Function","id":"ITEM-1","issue":"9","issued":{"date-parts":[["2016"]]},"page":"4525-4536","publisher":"Brain Struct Funct","title":"Early postnatal stress suppresses the developmental trajectory of hippocampal pyramidal neurons: the role of CRHR1","type":"article-journal","volume":"221"},"uris":["http://www.mendeley.com/documents/?uuid=d8fdb340-6c33-3a72-8e09-6f468ddadc77"]}],"mendeley":{"formattedCitation":"(Liu et al., 2016)","plainTextFormattedCitation":"(Liu et al., 2016)","previouslyFormattedCitation":"(Liu et al., 2016)"},"properties":{"noteIndex":0},"schema":"https://github.com/citation-style-language/schema/raw/master/csl-citation.json"}</w:delInstrText>
        </w:r>
        <w:r w:rsidR="00B64A23" w:rsidRPr="00472862" w:rsidDel="00551648">
          <w:rPr>
            <w:rFonts w:ascii="Arial" w:hAnsi="Arial" w:cs="Arial"/>
          </w:rPr>
          <w:fldChar w:fldCharType="separate"/>
        </w:r>
        <w:r w:rsidR="00B64A23" w:rsidRPr="003717E4" w:rsidDel="00551648">
          <w:rPr>
            <w:rFonts w:ascii="Arial" w:hAnsi="Arial" w:cs="Arial"/>
            <w:noProof/>
          </w:rPr>
          <w:delText>(Liu et al., 2016)</w:delText>
        </w:r>
        <w:r w:rsidR="00B64A23" w:rsidRPr="00472862" w:rsidDel="00551648">
          <w:rPr>
            <w:rFonts w:ascii="Arial" w:hAnsi="Arial" w:cs="Arial"/>
          </w:rPr>
          <w:fldChar w:fldCharType="end"/>
        </w:r>
        <w:r w:rsidR="00B64A23" w:rsidRPr="003717E4" w:rsidDel="00551648">
          <w:rPr>
            <w:rFonts w:ascii="Arial" w:hAnsi="Arial" w:cs="Arial"/>
          </w:rPr>
          <w:delText>. The synapse</w:delText>
        </w:r>
        <w:r w:rsidR="00F3515E" w:rsidRPr="003717E4" w:rsidDel="00551648">
          <w:rPr>
            <w:rFonts w:ascii="Arial" w:hAnsi="Arial" w:cs="Arial"/>
          </w:rPr>
          <w:delText>s</w:delText>
        </w:r>
        <w:r w:rsidR="00B64A23" w:rsidRPr="003717E4" w:rsidDel="00551648">
          <w:rPr>
            <w:rFonts w:ascii="Arial" w:hAnsi="Arial" w:cs="Arial"/>
          </w:rPr>
          <w:delText xml:space="preserve"> also changes functionally, with ES </w:delText>
        </w:r>
        <w:r w:rsidR="00E152B9" w:rsidRPr="003717E4" w:rsidDel="00551648">
          <w:rPr>
            <w:rFonts w:ascii="Arial" w:hAnsi="Arial" w:cs="Arial"/>
          </w:rPr>
          <w:delText xml:space="preserve">decreasing </w:delText>
        </w:r>
        <w:r w:rsidR="00B64A23" w:rsidRPr="003717E4" w:rsidDel="00551648">
          <w:rPr>
            <w:rFonts w:ascii="Arial" w:hAnsi="Arial" w:cs="Arial"/>
          </w:rPr>
          <w:delText>hippocampal LTP</w:delText>
        </w:r>
        <w:r w:rsidR="00F3515E" w:rsidRPr="003717E4" w:rsidDel="00551648">
          <w:rPr>
            <w:rFonts w:ascii="Arial" w:hAnsi="Arial" w:cs="Arial"/>
          </w:rPr>
          <w:delText xml:space="preserve"> being observed</w:delText>
        </w:r>
        <w:r w:rsidR="00B64A23" w:rsidRPr="003717E4" w:rsidDel="00551648">
          <w:rPr>
            <w:rFonts w:ascii="Arial" w:hAnsi="Arial" w:cs="Arial"/>
          </w:rPr>
          <w:delText xml:space="preserve"> at 6 months</w:delText>
        </w:r>
        <w:r w:rsidR="00F3515E" w:rsidRPr="003717E4" w:rsidDel="00551648">
          <w:rPr>
            <w:rFonts w:ascii="Arial" w:hAnsi="Arial" w:cs="Arial"/>
          </w:rPr>
          <w:delText xml:space="preserve"> of age</w:delText>
        </w:r>
        <w:r w:rsidR="00B64A23" w:rsidRPr="003717E4" w:rsidDel="00551648">
          <w:rPr>
            <w:rFonts w:ascii="Arial" w:hAnsi="Arial" w:cs="Arial"/>
          </w:rPr>
          <w:delText xml:space="preserve">, although </w:delText>
        </w:r>
        <w:r w:rsidR="00E152B9" w:rsidRPr="003717E4" w:rsidDel="00551648">
          <w:rPr>
            <w:rFonts w:ascii="Arial" w:hAnsi="Arial" w:cs="Arial"/>
          </w:rPr>
          <w:delText xml:space="preserve">protein levels of PSD-95 and synaptophysin </w:delText>
        </w:r>
        <w:r w:rsidR="00F3515E" w:rsidRPr="003717E4" w:rsidDel="00551648">
          <w:rPr>
            <w:rFonts w:ascii="Arial" w:hAnsi="Arial" w:cs="Arial"/>
          </w:rPr>
          <w:delText>we</w:delText>
        </w:r>
        <w:r w:rsidR="00E152B9" w:rsidRPr="003717E4" w:rsidDel="00551648">
          <w:rPr>
            <w:rFonts w:ascii="Arial" w:hAnsi="Arial" w:cs="Arial"/>
          </w:rPr>
          <w:delText xml:space="preserve">re similar in both groups </w:delText>
        </w:r>
        <w:r w:rsidR="00B64A23" w:rsidRPr="003717E4" w:rsidDel="00551648">
          <w:rPr>
            <w:rFonts w:ascii="Arial" w:hAnsi="Arial" w:cs="Arial"/>
          </w:rPr>
          <w:delText>at this age</w:delText>
        </w:r>
        <w:r w:rsidR="00323C59" w:rsidRPr="003717E4" w:rsidDel="00551648">
          <w:rPr>
            <w:rFonts w:ascii="Arial" w:hAnsi="Arial" w:cs="Arial"/>
          </w:rPr>
          <w:delText xml:space="preserve"> </w:delText>
        </w:r>
        <w:r w:rsidR="00323C59" w:rsidRPr="00472862" w:rsidDel="00551648">
          <w:rPr>
            <w:rFonts w:ascii="Arial" w:hAnsi="Arial" w:cs="Arial"/>
          </w:rPr>
          <w:fldChar w:fldCharType="begin" w:fldLock="1"/>
        </w:r>
        <w:r w:rsidR="00D528E1" w:rsidRPr="003717E4" w:rsidDel="00551648">
          <w:rPr>
            <w:rFonts w:ascii="Arial" w:hAnsi="Arial" w:cs="Arial"/>
          </w:rPr>
          <w:delInstrText>ADDIN CSL_CITATION {"citationItems":[{"id":"ITEM-1","itemData":{"DOI":"10.1016/j.neuropharm.2019.01.010","ISSN":"18737064","PMID":"30641077","abstract":"Programming of the brain by early life stress has been associated with alterations in structure and function of the dorsal hippocampus. Yet, the underlying molecular mechanisms remain largely elusive. In this study, we examined the effects of early life stress (ELS) – by housing mouse dams with limited nesting and bedding material from postnatal days 2–9 and examined in 6 month old offspring; 1) auditory fear conditioning, 2) expression of the hippocampal N-methyl-D-aspartate receptor (NMDA-R) subunits 2A and 2B (GluN2A, GluN2B), and expression of PSD-95 and synaptophysin, and 3) short- and long-term (LTP) synaptic plasticity. Given its critical role in NMDA receptor function and synaptic plasticity, we further examined the role of GluN2B in effects of ELS on synaptic plasticity and fear memory formation. We demonstrate that ELS impaired fear memory in 6 month old mice and decreased hippocampal LTP as well as the paired-pulse ratio (PPR). ELS also reduced hippocampal GluN2B expression. Interestingly, pharmacological blockade of GluN2B with the selective antagonist Ro25 6981 was less effective to reduce synaptic plasticity in ELS mice, and was also ineffective to impair memory retrieval in ELS mice. These studies suggest that ELS reduces hippocampal synaptic plasticity and fear memory formation and hampers GluN2B receptor function. As such, GluN2B may provide an important target for future strategies to prevent lasting ELS effects on cognition.","author":[{"dropping-particle":"","family":"Lesuis","given":"Sylvie L.","non-dropping-particle":"","parse-names":false,"suffix":""},{"dropping-particle":"","family":"Lucassen","given":"Paul J.","non-dropping-particle":"","parse-names":false,"suffix":""},{"dropping-particle":"","family":"Krugers","given":"Harm J.","non-dropping-particle":"","parse-names":false,"suffix":""}],"container-title":"Neuropharmacology","id":"ITEM-1","issued":{"date-parts":[["2019","5","1"]]},"page":"195-203","publisher":"Elsevier Ltd","title":"Early life stress impairs fear memory and synaptic plasticity; a potential role for GluN2B","type":"article-journal","volume":"149"},"uris":["http://www.mendeley.com/documents/?uuid=2c1c7145-dd12-3f7c-af49-ac7ed2444ccb"]}],"mendeley":{"formattedCitation":"(Lesuis et al., 2019)","plainTextFormattedCitation":"(Lesuis et al., 2019)","previouslyFormattedCitation":"(Lesuis et al., 2019)"},"properties":{"noteIndex":0},"schema":"https://github.com/citation-style-language/schema/raw/master/csl-citation.json"}</w:delInstrText>
        </w:r>
        <w:r w:rsidR="00323C59" w:rsidRPr="00472862" w:rsidDel="00551648">
          <w:rPr>
            <w:rFonts w:ascii="Arial" w:hAnsi="Arial" w:cs="Arial"/>
          </w:rPr>
          <w:fldChar w:fldCharType="separate"/>
        </w:r>
        <w:r w:rsidR="00323C59" w:rsidRPr="003717E4" w:rsidDel="00551648">
          <w:rPr>
            <w:rFonts w:ascii="Arial" w:hAnsi="Arial" w:cs="Arial"/>
            <w:noProof/>
          </w:rPr>
          <w:delText>(Lesuis et al., 2019)</w:delText>
        </w:r>
        <w:r w:rsidR="00323C59" w:rsidRPr="00472862" w:rsidDel="00551648">
          <w:rPr>
            <w:rFonts w:ascii="Arial" w:hAnsi="Arial" w:cs="Arial"/>
          </w:rPr>
          <w:fldChar w:fldCharType="end"/>
        </w:r>
        <w:r w:rsidR="00207CB8" w:rsidRPr="003717E4" w:rsidDel="00551648">
          <w:rPr>
            <w:rFonts w:ascii="Arial" w:hAnsi="Arial" w:cs="Arial"/>
          </w:rPr>
          <w:delText xml:space="preserve">. Importantly, the latter study demonstrates the possibility that functional changes can be observed without </w:delText>
        </w:r>
        <w:r w:rsidR="00F3515E" w:rsidRPr="003717E4" w:rsidDel="00551648">
          <w:rPr>
            <w:rFonts w:ascii="Arial" w:hAnsi="Arial" w:cs="Arial"/>
          </w:rPr>
          <w:delText xml:space="preserve">parallel </w:delText>
        </w:r>
        <w:r w:rsidR="00207CB8" w:rsidRPr="003717E4" w:rsidDel="00551648">
          <w:rPr>
            <w:rFonts w:ascii="Arial" w:hAnsi="Arial" w:cs="Arial"/>
          </w:rPr>
          <w:delText>changes</w:delText>
        </w:r>
        <w:r w:rsidR="00F3515E" w:rsidRPr="003717E4" w:rsidDel="00551648">
          <w:rPr>
            <w:rFonts w:ascii="Arial" w:hAnsi="Arial" w:cs="Arial"/>
          </w:rPr>
          <w:delText xml:space="preserve"> in</w:delText>
        </w:r>
        <w:r w:rsidR="00207CB8" w:rsidRPr="003717E4" w:rsidDel="00551648">
          <w:rPr>
            <w:rFonts w:ascii="Arial" w:hAnsi="Arial" w:cs="Arial"/>
          </w:rPr>
          <w:delText xml:space="preserve"> absolute protein levels. </w:delText>
        </w:r>
      </w:del>
    </w:p>
    <w:p w14:paraId="34E0ABA8" w14:textId="4FFA5B1B" w:rsidR="00E152B9" w:rsidRPr="003717E4" w:rsidDel="00551648" w:rsidRDefault="003B2F8C" w:rsidP="00551648">
      <w:pPr>
        <w:pStyle w:val="Eigenstandaard"/>
        <w:spacing w:before="0" w:line="480" w:lineRule="auto"/>
        <w:jc w:val="both"/>
        <w:outlineLvl w:val="0"/>
        <w:rPr>
          <w:del w:id="294" w:author="Sangavi C" w:date="2021-08-07T08:26:00Z"/>
          <w:rFonts w:ascii="Arial" w:hAnsi="Arial" w:cs="Arial"/>
        </w:rPr>
        <w:pPrChange w:id="295" w:author="Sangavi C" w:date="2021-08-07T08:26:00Z">
          <w:pPr>
            <w:adjustRightInd w:val="0"/>
            <w:spacing w:line="480" w:lineRule="auto"/>
            <w:ind w:firstLine="708"/>
            <w:jc w:val="both"/>
          </w:pPr>
        </w:pPrChange>
      </w:pPr>
      <w:del w:id="296" w:author="Sangavi C" w:date="2021-08-07T08:26:00Z">
        <w:r w:rsidRPr="003717E4" w:rsidDel="00551648">
          <w:rPr>
            <w:rFonts w:ascii="Arial" w:hAnsi="Arial" w:cs="Arial"/>
          </w:rPr>
          <w:delText xml:space="preserve">Taken together, </w:delText>
        </w:r>
        <w:r w:rsidR="003C24EE" w:rsidRPr="003717E4" w:rsidDel="00551648">
          <w:rPr>
            <w:rFonts w:ascii="Arial" w:hAnsi="Arial" w:cs="Arial"/>
          </w:rPr>
          <w:delText>this</w:delText>
        </w:r>
        <w:r w:rsidRPr="003717E4" w:rsidDel="00551648">
          <w:rPr>
            <w:rFonts w:ascii="Arial" w:hAnsi="Arial" w:cs="Arial"/>
          </w:rPr>
          <w:delText xml:space="preserve"> suggests ES</w:delText>
        </w:r>
        <w:r w:rsidR="000B7E83" w:rsidRPr="003717E4" w:rsidDel="00551648">
          <w:rPr>
            <w:rFonts w:ascii="Arial" w:hAnsi="Arial" w:cs="Arial"/>
          </w:rPr>
          <w:delText xml:space="preserve"> </w:delText>
        </w:r>
        <w:r w:rsidRPr="003717E4" w:rsidDel="00551648">
          <w:rPr>
            <w:rFonts w:ascii="Arial" w:hAnsi="Arial" w:cs="Arial"/>
          </w:rPr>
          <w:delText xml:space="preserve">induced </w:delText>
        </w:r>
        <w:r w:rsidR="00F3515E" w:rsidRPr="003717E4" w:rsidDel="00551648">
          <w:rPr>
            <w:rFonts w:ascii="Arial" w:hAnsi="Arial" w:cs="Arial"/>
          </w:rPr>
          <w:delText xml:space="preserve">premature </w:delText>
        </w:r>
        <w:r w:rsidRPr="003717E4" w:rsidDel="00551648">
          <w:rPr>
            <w:rFonts w:ascii="Arial" w:hAnsi="Arial" w:cs="Arial"/>
          </w:rPr>
          <w:delText>deficit</w:delText>
        </w:r>
        <w:r w:rsidR="003C24EE" w:rsidRPr="003717E4" w:rsidDel="00551648">
          <w:rPr>
            <w:rFonts w:ascii="Arial" w:hAnsi="Arial" w:cs="Arial"/>
          </w:rPr>
          <w:delText>s at the</w:delText>
        </w:r>
        <w:r w:rsidRPr="003717E4" w:rsidDel="00551648">
          <w:rPr>
            <w:rFonts w:ascii="Arial" w:hAnsi="Arial" w:cs="Arial"/>
          </w:rPr>
          <w:delText xml:space="preserve"> synapse</w:delText>
        </w:r>
        <w:r w:rsidR="00D07EF6" w:rsidRPr="003717E4" w:rsidDel="00551648">
          <w:rPr>
            <w:rFonts w:ascii="Arial" w:hAnsi="Arial" w:cs="Arial"/>
          </w:rPr>
          <w:delText>,</w:delText>
        </w:r>
        <w:r w:rsidRPr="003717E4" w:rsidDel="00551648">
          <w:rPr>
            <w:rFonts w:ascii="Arial" w:hAnsi="Arial" w:cs="Arial"/>
          </w:rPr>
          <w:delText xml:space="preserve"> which might not </w:delText>
        </w:r>
        <w:r w:rsidR="003C24EE" w:rsidRPr="003717E4" w:rsidDel="00551648">
          <w:rPr>
            <w:rFonts w:ascii="Arial" w:hAnsi="Arial" w:cs="Arial"/>
          </w:rPr>
          <w:delText>be</w:delText>
        </w:r>
        <w:r w:rsidRPr="003717E4" w:rsidDel="00551648">
          <w:rPr>
            <w:rFonts w:ascii="Arial" w:hAnsi="Arial" w:cs="Arial"/>
          </w:rPr>
          <w:delText xml:space="preserve"> further </w:delText>
        </w:r>
        <w:r w:rsidR="003C24EE" w:rsidRPr="003717E4" w:rsidDel="00551648">
          <w:rPr>
            <w:rFonts w:ascii="Arial" w:hAnsi="Arial" w:cs="Arial"/>
          </w:rPr>
          <w:delText xml:space="preserve">aggravated </w:delText>
        </w:r>
        <w:r w:rsidR="00A42D9D" w:rsidRPr="003717E4" w:rsidDel="00551648">
          <w:rPr>
            <w:rFonts w:ascii="Arial" w:hAnsi="Arial" w:cs="Arial"/>
          </w:rPr>
          <w:delText>at 20 month</w:delText>
        </w:r>
        <w:r w:rsidR="003C24EE" w:rsidRPr="003717E4" w:rsidDel="00551648">
          <w:rPr>
            <w:rFonts w:ascii="Arial" w:hAnsi="Arial" w:cs="Arial"/>
          </w:rPr>
          <w:delText>s</w:delText>
        </w:r>
        <w:r w:rsidRPr="003717E4" w:rsidDel="00551648">
          <w:rPr>
            <w:rFonts w:ascii="Arial" w:hAnsi="Arial" w:cs="Arial"/>
          </w:rPr>
          <w:delText xml:space="preserve">. </w:delText>
        </w:r>
        <w:r w:rsidR="004D6D9A" w:rsidRPr="003717E4" w:rsidDel="00551648">
          <w:rPr>
            <w:rFonts w:ascii="Arial" w:hAnsi="Arial" w:cs="Arial"/>
          </w:rPr>
          <w:delText>Because</w:delText>
        </w:r>
        <w:r w:rsidRPr="003717E4" w:rsidDel="00551648">
          <w:rPr>
            <w:rFonts w:ascii="Arial" w:hAnsi="Arial" w:cs="Arial"/>
          </w:rPr>
          <w:delText xml:space="preserve"> our current study assessed only gene expression of synaptic markers</w:delText>
        </w:r>
        <w:r w:rsidR="003C24EE" w:rsidRPr="003717E4" w:rsidDel="00551648">
          <w:rPr>
            <w:rFonts w:ascii="Arial" w:hAnsi="Arial" w:cs="Arial"/>
          </w:rPr>
          <w:delText>,</w:delText>
        </w:r>
        <w:r w:rsidRPr="003717E4" w:rsidDel="00551648">
          <w:rPr>
            <w:rFonts w:ascii="Arial" w:hAnsi="Arial" w:cs="Arial"/>
          </w:rPr>
          <w:delText xml:space="preserve"> </w:delText>
        </w:r>
        <w:r w:rsidR="00207CB8" w:rsidRPr="003717E4" w:rsidDel="00551648">
          <w:rPr>
            <w:rFonts w:ascii="Arial" w:hAnsi="Arial" w:cs="Arial"/>
          </w:rPr>
          <w:delText xml:space="preserve">further </w:delText>
        </w:r>
        <w:r w:rsidR="00F3515E" w:rsidRPr="003717E4" w:rsidDel="00551648">
          <w:rPr>
            <w:rFonts w:ascii="Arial" w:hAnsi="Arial" w:cs="Arial"/>
          </w:rPr>
          <w:delText>investigations are</w:delText>
        </w:r>
        <w:r w:rsidR="00207CB8" w:rsidRPr="003717E4" w:rsidDel="00551648">
          <w:rPr>
            <w:rFonts w:ascii="Arial" w:hAnsi="Arial" w:cs="Arial"/>
          </w:rPr>
          <w:delText xml:space="preserve"> needed to elaborate on </w:delText>
        </w:r>
        <w:r w:rsidR="00F3515E" w:rsidRPr="003717E4" w:rsidDel="00551648">
          <w:rPr>
            <w:rFonts w:ascii="Arial" w:hAnsi="Arial" w:cs="Arial"/>
          </w:rPr>
          <w:delText xml:space="preserve">the </w:delText>
        </w:r>
        <w:r w:rsidR="00207CB8" w:rsidRPr="003717E4" w:rsidDel="00551648">
          <w:rPr>
            <w:rFonts w:ascii="Arial" w:hAnsi="Arial" w:cs="Arial"/>
          </w:rPr>
          <w:delText xml:space="preserve">functional consequences of ES </w:delText>
        </w:r>
        <w:r w:rsidR="00F3515E" w:rsidRPr="003717E4" w:rsidDel="00551648">
          <w:rPr>
            <w:rFonts w:ascii="Arial" w:hAnsi="Arial" w:cs="Arial"/>
          </w:rPr>
          <w:delText>for</w:delText>
        </w:r>
        <w:r w:rsidR="00207CB8" w:rsidRPr="003717E4" w:rsidDel="00551648">
          <w:rPr>
            <w:rFonts w:ascii="Arial" w:hAnsi="Arial" w:cs="Arial"/>
          </w:rPr>
          <w:delText xml:space="preserve"> the ag</w:delText>
        </w:r>
        <w:r w:rsidR="003C24EE" w:rsidRPr="003717E4" w:rsidDel="00551648">
          <w:rPr>
            <w:rFonts w:ascii="Arial" w:hAnsi="Arial" w:cs="Arial"/>
          </w:rPr>
          <w:delText>ed</w:delText>
        </w:r>
        <w:r w:rsidR="00207CB8" w:rsidRPr="003717E4" w:rsidDel="00551648">
          <w:rPr>
            <w:rFonts w:ascii="Arial" w:hAnsi="Arial" w:cs="Arial"/>
          </w:rPr>
          <w:delText xml:space="preserve"> </w:delText>
        </w:r>
        <w:r w:rsidR="00F3515E" w:rsidRPr="003717E4" w:rsidDel="00551648">
          <w:rPr>
            <w:rFonts w:ascii="Arial" w:hAnsi="Arial" w:cs="Arial"/>
          </w:rPr>
          <w:delText xml:space="preserve">hippocampal </w:delText>
        </w:r>
        <w:r w:rsidR="00207CB8" w:rsidRPr="003717E4" w:rsidDel="00551648">
          <w:rPr>
            <w:rFonts w:ascii="Arial" w:hAnsi="Arial" w:cs="Arial"/>
          </w:rPr>
          <w:delText>synapse.</w:delText>
        </w:r>
        <w:r w:rsidRPr="003717E4" w:rsidDel="00551648">
          <w:rPr>
            <w:rFonts w:ascii="Arial" w:hAnsi="Arial" w:cs="Arial"/>
          </w:rPr>
          <w:delText xml:space="preserve"> </w:delText>
        </w:r>
      </w:del>
    </w:p>
    <w:p w14:paraId="5D1D60A4" w14:textId="5286014F" w:rsidR="00F3515E" w:rsidRPr="003717E4" w:rsidDel="00551648" w:rsidRDefault="00F3515E" w:rsidP="00551648">
      <w:pPr>
        <w:pStyle w:val="Eigenstandaard"/>
        <w:spacing w:before="0" w:line="480" w:lineRule="auto"/>
        <w:jc w:val="both"/>
        <w:outlineLvl w:val="0"/>
        <w:rPr>
          <w:del w:id="297" w:author="Sangavi C" w:date="2021-08-07T08:26:00Z"/>
          <w:rFonts w:ascii="Arial" w:hAnsi="Arial" w:cs="Arial"/>
        </w:rPr>
        <w:pPrChange w:id="298" w:author="Sangavi C" w:date="2021-08-07T08:26:00Z">
          <w:pPr>
            <w:adjustRightInd w:val="0"/>
            <w:spacing w:line="480" w:lineRule="auto"/>
            <w:ind w:firstLine="708"/>
            <w:jc w:val="both"/>
          </w:pPr>
        </w:pPrChange>
      </w:pPr>
    </w:p>
    <w:p w14:paraId="7895EE03" w14:textId="1AAED689" w:rsidR="00825716" w:rsidRPr="003717E4" w:rsidDel="00551648" w:rsidRDefault="0091018A" w:rsidP="00551648">
      <w:pPr>
        <w:pStyle w:val="Eigenstandaard"/>
        <w:spacing w:before="0" w:line="480" w:lineRule="auto"/>
        <w:jc w:val="both"/>
        <w:outlineLvl w:val="0"/>
        <w:rPr>
          <w:del w:id="299" w:author="Sangavi C" w:date="2021-08-07T08:26:00Z"/>
          <w:rFonts w:ascii="Arial" w:hAnsi="Arial" w:cs="Arial"/>
          <w:b/>
        </w:rPr>
        <w:pPrChange w:id="300" w:author="Sangavi C" w:date="2021-08-07T08:26:00Z">
          <w:pPr>
            <w:adjustRightInd w:val="0"/>
            <w:spacing w:line="480" w:lineRule="auto"/>
            <w:jc w:val="both"/>
          </w:pPr>
        </w:pPrChange>
      </w:pPr>
      <w:del w:id="301" w:author="Sangavi C" w:date="2021-08-07T08:26:00Z">
        <w:r w:rsidRPr="003717E4" w:rsidDel="00551648">
          <w:rPr>
            <w:rFonts w:ascii="Arial" w:hAnsi="Arial" w:cs="Arial"/>
            <w:b/>
          </w:rPr>
          <w:delText>4.3</w:delText>
        </w:r>
        <w:r w:rsidR="000B7E83" w:rsidRPr="003717E4" w:rsidDel="00551648">
          <w:rPr>
            <w:rFonts w:ascii="Arial" w:hAnsi="Arial" w:cs="Arial"/>
            <w:b/>
          </w:rPr>
          <w:delText>.</w:delText>
        </w:r>
        <w:r w:rsidRPr="003717E4" w:rsidDel="00551648">
          <w:rPr>
            <w:rFonts w:ascii="Arial" w:hAnsi="Arial" w:cs="Arial"/>
            <w:b/>
          </w:rPr>
          <w:delText xml:space="preserve"> </w:delText>
        </w:r>
        <w:r w:rsidR="00825716" w:rsidRPr="003717E4" w:rsidDel="00551648">
          <w:rPr>
            <w:rFonts w:ascii="Arial" w:hAnsi="Arial" w:cs="Arial"/>
            <w:b/>
          </w:rPr>
          <w:delText xml:space="preserve">The </w:delText>
        </w:r>
        <w:r w:rsidR="00306305" w:rsidRPr="003717E4" w:rsidDel="00551648">
          <w:rPr>
            <w:rFonts w:ascii="Arial" w:hAnsi="Arial" w:cs="Arial"/>
            <w:b/>
          </w:rPr>
          <w:delText>age-</w:delText>
        </w:r>
        <w:r w:rsidR="00825716" w:rsidRPr="003717E4" w:rsidDel="00551648">
          <w:rPr>
            <w:rFonts w:ascii="Arial" w:hAnsi="Arial" w:cs="Arial"/>
            <w:b/>
          </w:rPr>
          <w:delText>induce</w:delText>
        </w:r>
        <w:r w:rsidR="0011765D" w:rsidRPr="003717E4" w:rsidDel="00551648">
          <w:rPr>
            <w:rFonts w:ascii="Arial" w:hAnsi="Arial" w:cs="Arial"/>
            <w:b/>
          </w:rPr>
          <w:delText>d</w:delText>
        </w:r>
        <w:r w:rsidR="00825716" w:rsidRPr="003717E4" w:rsidDel="00551648">
          <w:rPr>
            <w:rFonts w:ascii="Arial" w:hAnsi="Arial" w:cs="Arial"/>
            <w:b/>
          </w:rPr>
          <w:delText xml:space="preserve"> inflammatory profile is not altered by ES exposure</w:delText>
        </w:r>
      </w:del>
    </w:p>
    <w:p w14:paraId="05CC9BE3" w14:textId="64F82926" w:rsidR="00223281" w:rsidRPr="003717E4" w:rsidDel="00551648" w:rsidRDefault="00D04E97" w:rsidP="00551648">
      <w:pPr>
        <w:pStyle w:val="Eigenstandaard"/>
        <w:spacing w:before="0" w:line="480" w:lineRule="auto"/>
        <w:jc w:val="both"/>
        <w:outlineLvl w:val="0"/>
        <w:rPr>
          <w:del w:id="302" w:author="Sangavi C" w:date="2021-08-07T08:26:00Z"/>
          <w:rFonts w:ascii="Arial" w:hAnsi="Arial" w:cs="Arial"/>
        </w:rPr>
        <w:pPrChange w:id="303" w:author="Sangavi C" w:date="2021-08-07T08:26:00Z">
          <w:pPr>
            <w:adjustRightInd w:val="0"/>
            <w:spacing w:line="480" w:lineRule="auto"/>
            <w:ind w:firstLine="708"/>
            <w:jc w:val="both"/>
          </w:pPr>
        </w:pPrChange>
      </w:pPr>
      <w:del w:id="304" w:author="Sangavi C" w:date="2021-08-07T08:26:00Z">
        <w:r w:rsidRPr="003717E4" w:rsidDel="00551648">
          <w:rPr>
            <w:rFonts w:ascii="Arial" w:hAnsi="Arial" w:cs="Arial"/>
          </w:rPr>
          <w:delText>We</w:delText>
        </w:r>
        <w:r w:rsidR="00F3515E" w:rsidRPr="003717E4" w:rsidDel="00551648">
          <w:rPr>
            <w:rFonts w:ascii="Arial" w:hAnsi="Arial" w:cs="Arial"/>
          </w:rPr>
          <w:delText xml:space="preserve"> further</w:delText>
        </w:r>
        <w:r w:rsidRPr="003717E4" w:rsidDel="00551648">
          <w:rPr>
            <w:rFonts w:ascii="Arial" w:hAnsi="Arial" w:cs="Arial"/>
          </w:rPr>
          <w:delText xml:space="preserve"> </w:delText>
        </w:r>
        <w:r w:rsidR="009A2C7F" w:rsidRPr="003717E4" w:rsidDel="00551648">
          <w:rPr>
            <w:rFonts w:ascii="Arial" w:hAnsi="Arial" w:cs="Arial"/>
          </w:rPr>
          <w:delText>f</w:delText>
        </w:r>
        <w:r w:rsidR="00F3515E" w:rsidRPr="003717E4" w:rsidDel="00551648">
          <w:rPr>
            <w:rFonts w:ascii="Arial" w:hAnsi="Arial" w:cs="Arial"/>
          </w:rPr>
          <w:delText>ou</w:delText>
        </w:r>
        <w:r w:rsidR="009A2C7F" w:rsidRPr="003717E4" w:rsidDel="00551648">
          <w:rPr>
            <w:rFonts w:ascii="Arial" w:hAnsi="Arial" w:cs="Arial"/>
          </w:rPr>
          <w:delText xml:space="preserve">nd </w:delText>
        </w:r>
        <w:r w:rsidRPr="003717E4" w:rsidDel="00551648">
          <w:rPr>
            <w:rFonts w:ascii="Arial" w:hAnsi="Arial" w:cs="Arial"/>
          </w:rPr>
          <w:delText>age-related changes in</w:delText>
        </w:r>
        <w:r w:rsidR="00F3515E" w:rsidRPr="003717E4" w:rsidDel="00551648">
          <w:rPr>
            <w:rFonts w:ascii="Arial" w:hAnsi="Arial" w:cs="Arial"/>
          </w:rPr>
          <w:delText xml:space="preserve"> the</w:delText>
        </w:r>
        <w:r w:rsidRPr="003717E4" w:rsidDel="00551648">
          <w:rPr>
            <w:rFonts w:ascii="Arial" w:hAnsi="Arial" w:cs="Arial"/>
          </w:rPr>
          <w:delText xml:space="preserve"> expression of Axl, </w:delText>
        </w:r>
        <w:r w:rsidR="002700FA" w:rsidRPr="003717E4" w:rsidDel="00551648">
          <w:rPr>
            <w:rFonts w:ascii="Arial" w:hAnsi="Arial" w:cs="Arial"/>
          </w:rPr>
          <w:delText xml:space="preserve">CD11b, </w:delText>
        </w:r>
        <w:r w:rsidRPr="003717E4" w:rsidDel="00551648">
          <w:rPr>
            <w:rFonts w:ascii="Arial" w:hAnsi="Arial" w:cs="Arial"/>
          </w:rPr>
          <w:delText xml:space="preserve">Dectin, </w:delText>
        </w:r>
        <w:r w:rsidR="00314CE8" w:rsidRPr="003717E4" w:rsidDel="00551648">
          <w:rPr>
            <w:rFonts w:ascii="Arial" w:hAnsi="Arial" w:cs="Arial"/>
          </w:rPr>
          <w:delText xml:space="preserve">and </w:delText>
        </w:r>
        <w:r w:rsidRPr="003717E4" w:rsidDel="00551648">
          <w:rPr>
            <w:rFonts w:ascii="Arial" w:hAnsi="Arial" w:cs="Arial"/>
          </w:rPr>
          <w:delText xml:space="preserve">Spp1, </w:delText>
        </w:r>
        <w:r w:rsidR="009A2C7F" w:rsidRPr="003717E4" w:rsidDel="00551648">
          <w:rPr>
            <w:rFonts w:ascii="Arial" w:hAnsi="Arial" w:cs="Arial"/>
          </w:rPr>
          <w:delText>confirming earlier reports on age-induced alterations in these</w:delText>
        </w:r>
        <w:r w:rsidR="00F3515E" w:rsidRPr="003717E4" w:rsidDel="00551648">
          <w:rPr>
            <w:rFonts w:ascii="Arial" w:hAnsi="Arial" w:cs="Arial"/>
          </w:rPr>
          <w:delText xml:space="preserve"> inflammatory</w:delText>
        </w:r>
        <w:r w:rsidR="009A2C7F" w:rsidRPr="003717E4" w:rsidDel="00551648">
          <w:rPr>
            <w:rFonts w:ascii="Arial" w:hAnsi="Arial" w:cs="Arial"/>
          </w:rPr>
          <w:delText xml:space="preserve"> genes </w:delText>
        </w:r>
        <w:r w:rsidR="009A2C7F" w:rsidRPr="00472862" w:rsidDel="00551648">
          <w:rPr>
            <w:rFonts w:ascii="Arial" w:hAnsi="Arial" w:cs="Arial"/>
          </w:rPr>
          <w:fldChar w:fldCharType="begin" w:fldLock="1"/>
        </w:r>
        <w:r w:rsidR="009A2C7F" w:rsidRPr="003717E4" w:rsidDel="00551648">
          <w:rPr>
            <w:rFonts w:ascii="Arial" w:hAnsi="Arial" w:cs="Arial"/>
          </w:rPr>
          <w:delInstrText>ADDIN CSL_CITATION {"citationItems":[{"id":"ITEM-1","itemData":{"DOI":"10.1111/acel.12370","ISSN":"14749726","PMID":"26238505","abstract":"Microglia are a proliferative population of resident brain macrophages that under physiological conditions self-renew independent of hematopoiesis. Microglia are innate immune cells actively surveying the brain and are the earliest responders to injury. During aging, microglia elicit an enhanced innate immune response also referred to as 'priming'. To date, it remains unknown whether telomere shortening affects the proliferative capacity and induces priming of microglia. We addressed this issue using early (first-generation G1 mTerc(-/-) )- and late-generation (third-generation G3 and G4 mTerc(-/-) ) telomerase-deficient mice, which carry a homozygous deletion for the telomerase RNA component gene (mTerc). Late-generation mTerc(-/-) microglia show telomere shortening and decreased proliferation efficiency. Under physiological conditions, gene expression and functionality of G3 mTerc(-/-) microglia are comparable with microglia derived from G1 mTerc(-/-) mice despite changes in morphology. However, after intraperitoneal injection of bacterial lipopolysaccharide (LPS), G3 mTerc(-/-) microglia mice show an enhanced pro-inflammatory response. Nevertheless, this enhanced inflammatory response was not accompanied by an increased expression of genes known to be associated with age-associated microglia priming. The increased inflammatory response in microglia correlates closely with increased peripheral inflammation, a loss of blood-brain barrier integrity, and infiltration of immune cells in the brain parenchyma in this mouse model of telomere shortening.","author":[{"dropping-particle":"","family":"Raj","given":"Divya D.A.","non-dropping-particle":"","parse-names":false,"suffix":""},{"dropping-particle":"","family":"Moser","given":"Jill","non-dropping-particle":"","parse-names":false,"suffix":""},{"dropping-particle":"","family":"Pol","given":"Susanne M.A.","non-dropping-particle":"van der","parse-names":false,"suffix":""},{"dropping-particle":"","family":"Os","given":"Ronald P.","non-dropping-particle":"van","parse-names":false,"suffix":""},{"dropping-particle":"","family":"Holtman","given":"Inge R.","non-dropping-particle":"","parse-names":false,"suffix":""},{"dropping-particle":"","family":"Brouwer","given":"Nieske","non-dropping-particle":"","parse-names":false,"suffix":""},{"dropping-particle":"","family":"Oeseburg","given":"Hisko","non-dropping-particle":"","parse-names":false,"suffix":""},{"dropping-particle":"","family":"Schaafsma","given":"Wandert","non-dropping-particle":"","parse-names":false,"suffix":""},{"dropping-particle":"","family":"Wesseling","given":"Evelyn M.","non-dropping-particle":"","parse-names":false,"suffix":""},{"dropping-particle":"","family":"Dunnen","given":"Wilfred","non-dropping-particle":"den","parse-names":false,"suffix":""},{"dropping-particle":"","family":"Biber","given":"Knut P.H.","non-dropping-particle":"","parse-names":false,"suffix":""},{"dropping-particle":"","family":"Vries","given":"Helga E.","non-dropping-particle":"de","parse-names":false,"suffix":""},{"dropping-particle":"","family":"Eggen","given":"Bart J.L.","non-dropping-particle":"","parse-names":false,"suffix":""},{"dropping-particle":"","family":"Boddeke","given":"Hendrikus W.G.M.","non-dropping-particle":"","parse-names":false,"suffix":""}],"container-title":"Aging Cell","id":"ITEM-1","issue":"6","issued":{"date-parts":[["2015","12"]]},"page":"1003-1013","publisher":"Aging Cell","title":"Enhanced microglial pro-inflammatory response to lipopolysaccharide correlates with brain infiltration and blood-brain barrier dysregulation in a mouse model of telomere shortening","type":"article-journal","volume":"14"},"uris":["http://www.mendeley.com/documents/?uuid=2be82b2c-585f-46ba-b573-746f05291a2f"]}],"mendeley":{"formattedCitation":"(Raj et al., 2015)","plainTextFormattedCitation":"(Raj et al., 2015)","previouslyFormattedCitation":"(Raj et al., 2015)"},"properties":{"noteIndex":0},"schema":"https://github.com/citation-style-language/schema/raw/master/csl-citation.json"}</w:delInstrText>
        </w:r>
        <w:r w:rsidR="009A2C7F" w:rsidRPr="00472862" w:rsidDel="00551648">
          <w:rPr>
            <w:rFonts w:ascii="Arial" w:hAnsi="Arial" w:cs="Arial"/>
          </w:rPr>
          <w:fldChar w:fldCharType="separate"/>
        </w:r>
        <w:r w:rsidR="009A2C7F" w:rsidRPr="003717E4" w:rsidDel="00551648">
          <w:rPr>
            <w:rFonts w:ascii="Arial" w:hAnsi="Arial" w:cs="Arial"/>
            <w:noProof/>
          </w:rPr>
          <w:delText>(Raj et al., 2015)</w:delText>
        </w:r>
        <w:r w:rsidR="009A2C7F" w:rsidRPr="00472862" w:rsidDel="00551648">
          <w:rPr>
            <w:rFonts w:ascii="Arial" w:hAnsi="Arial" w:cs="Arial"/>
          </w:rPr>
          <w:fldChar w:fldCharType="end"/>
        </w:r>
        <w:r w:rsidR="00223281" w:rsidRPr="003717E4" w:rsidDel="00551648">
          <w:rPr>
            <w:rFonts w:ascii="Arial" w:hAnsi="Arial" w:cs="Arial"/>
          </w:rPr>
          <w:delText>,</w:delText>
        </w:r>
        <w:r w:rsidRPr="003717E4" w:rsidDel="00551648">
          <w:rPr>
            <w:rFonts w:ascii="Arial" w:hAnsi="Arial" w:cs="Arial"/>
          </w:rPr>
          <w:delText xml:space="preserve"> </w:delText>
        </w:r>
        <w:r w:rsidR="00127DCE" w:rsidRPr="003717E4" w:rsidDel="00551648">
          <w:rPr>
            <w:rFonts w:ascii="Arial" w:hAnsi="Arial" w:cs="Arial"/>
          </w:rPr>
          <w:delText xml:space="preserve">which are not further altered by ES. </w:delText>
        </w:r>
        <w:r w:rsidR="00C1297C" w:rsidRPr="003717E4" w:rsidDel="00551648">
          <w:rPr>
            <w:rFonts w:ascii="Arial" w:hAnsi="Arial" w:cs="Arial"/>
          </w:rPr>
          <w:delText>Aging</w:delText>
        </w:r>
        <w:r w:rsidR="00223281" w:rsidRPr="003717E4" w:rsidDel="00551648">
          <w:rPr>
            <w:rFonts w:ascii="Arial" w:hAnsi="Arial" w:cs="Arial"/>
          </w:rPr>
          <w:delText xml:space="preserve"> is known</w:delText>
        </w:r>
        <w:r w:rsidRPr="003717E4" w:rsidDel="00551648">
          <w:rPr>
            <w:rFonts w:ascii="Arial" w:hAnsi="Arial" w:cs="Arial"/>
          </w:rPr>
          <w:delText xml:space="preserve"> to induce</w:delText>
        </w:r>
        <w:r w:rsidR="00C1297C" w:rsidRPr="003717E4" w:rsidDel="00551648">
          <w:rPr>
            <w:rFonts w:ascii="Arial" w:hAnsi="Arial" w:cs="Arial"/>
          </w:rPr>
          <w:delText xml:space="preserve"> a pro-inflammatory phenotype</w:delText>
        </w:r>
        <w:r w:rsidR="00223281" w:rsidRPr="003717E4" w:rsidDel="00551648">
          <w:rPr>
            <w:rFonts w:ascii="Arial" w:hAnsi="Arial" w:cs="Arial"/>
          </w:rPr>
          <w:delText>,</w:delText>
        </w:r>
        <w:r w:rsidR="00C1297C" w:rsidRPr="003717E4" w:rsidDel="00551648">
          <w:rPr>
            <w:rFonts w:ascii="Arial" w:hAnsi="Arial" w:cs="Arial"/>
          </w:rPr>
          <w:delText xml:space="preserve"> </w:delText>
        </w:r>
        <w:r w:rsidR="0011765D" w:rsidRPr="003717E4" w:rsidDel="00551648">
          <w:rPr>
            <w:rFonts w:ascii="Arial" w:hAnsi="Arial" w:cs="Arial"/>
          </w:rPr>
          <w:delText>manifest</w:delText>
        </w:r>
        <w:r w:rsidRPr="003717E4" w:rsidDel="00551648">
          <w:rPr>
            <w:rFonts w:ascii="Arial" w:hAnsi="Arial" w:cs="Arial"/>
          </w:rPr>
          <w:delText>ing</w:delText>
        </w:r>
        <w:r w:rsidR="0011765D" w:rsidRPr="003717E4" w:rsidDel="00551648">
          <w:rPr>
            <w:rFonts w:ascii="Arial" w:hAnsi="Arial" w:cs="Arial"/>
          </w:rPr>
          <w:delText xml:space="preserve"> as </w:delText>
        </w:r>
        <w:r w:rsidR="00C1297C" w:rsidRPr="003717E4" w:rsidDel="00551648">
          <w:rPr>
            <w:rFonts w:ascii="Arial" w:hAnsi="Arial" w:cs="Arial"/>
          </w:rPr>
          <w:delText xml:space="preserve">microglial priming in the brain </w:delText>
        </w:r>
        <w:r w:rsidR="001E7427" w:rsidRPr="0005387C" w:rsidDel="00551648">
          <w:rPr>
            <w:rFonts w:ascii="Arial" w:hAnsi="Arial" w:cs="Arial"/>
          </w:rPr>
          <w:fldChar w:fldCharType="begin" w:fldLock="1"/>
        </w:r>
        <w:r w:rsidR="001E7427" w:rsidRPr="003717E4" w:rsidDel="00551648">
          <w:rPr>
            <w:rFonts w:ascii="Arial" w:hAnsi="Arial" w:cs="Arial"/>
          </w:rPr>
          <w:delInstrText>ADDIN CSL_CITATION {"citationItems":[{"id":"ITEM-1","itemData":{"DOI":"10.3389/fnagi.2015.00124","ISSN":"16634365","PMID":"26257642","abstract":"Aging is the main risk factor for neurodegenerative diseases. In aging, microglia undergo phenotypic changes compatible with their activation. Glial activation can lead to neuroinflammation, which is increasingly accepted as part of the pathogenesis of neurodegenerative diseases, including Alzheimer's disease (AD). We hypothesize that in aging, aberrant microglia activation leads to a deleterious environment and neurodegeneration. In aged mice, microglia exhibit an increased expression of cytokines and an exacerbated inflammatory response to pathological changes. Whereas LPS increases nitric oxide secretion in microglia from young mice, induction of reactive oxygen species (ROS) predominates in older mice. Furthermore, there is accumulation of DNA oxidative damage in mitochondria of microglia during aging, and also an increased intracellular ROS production. Increased ROS activates the redox-sensitive nuclear factor kappa B, which promotes more neuroinflammation, and can be translated in functional deficits, such as cognitive impairment. Mitochondria-derived ROS and cathepsin B, are also necessary for the microglial cell production of interleukin-1β, a key inflammatory cytokine. Interestingly, whereas the regulatory cytokine TGFβ1 is also increased in the aged brain, neuroinflammation persists. Assessing this apparent contradiction, we have reported that TGFβ1 induction and activation of Smad3 signaling after inflammatory stimulation are reduced in adult mice. Other protective functions, such as phagocytosis, although observed in aged animals, become not inducible by inflammatory stimuli and TGFβ1. Here, we discuss data suggesting that mitochondrial and endolysosomal dysfunction could at least partially mediate age-associated microglial cell changes, and, together with the impairment of the TGFβ1-Smad3 pathway, could result in the reduction of protective activation and the facilitation of cytotoxic activation of microglia, resulting in the promotion of neurodegenerative diseases.","author":[{"dropping-particle":"","family":"Bernhardi","given":"Rommy","non-dropping-particle":"von","parse-names":false,"suffix":""},{"dropping-particle":"","family":"Eugenín-von Bernhardi","given":"Laura","non-dropping-particle":"","parse-names":false,"suffix":""},{"dropping-particle":"","family":"Eugenín","given":"Jaime","non-dropping-particle":"","parse-names":false,"suffix":""}],"container-title":"Frontiers in Aging Neuroscience","id":"ITEM-1","issue":"JUN","issued":{"date-parts":[["2015"]]},"page":"124","publisher":"Front Aging Neurosci","title":"Microglial cell dysregulation in brain aging and neurodegeneration","type":"article-journal","volume":"7"},"uris":["http://www.mendeley.com/documents/?uuid=f7ac9a6f-bf09-3067-b1ab-b04bb3c0cd21"]},{"id":"ITEM-2","itemData":{"DOI":"10.1186/s40478-015-0203-5","ISSN":"20515960","PMID":"26001565","abstract":"INTRODUCTION: Microglia are tissue macrophages of the central nervous system that monitor brain homeostasis and react upon neuronal damage and stress. Aging and neurodegeneration induce a hypersensitive, pro-inflammatory phenotype, referred to as primed microglia. To determine the gene expression signature of priming, the transcriptomes of microglia in aging, Alzheimer's disease (AD), and amyotrophic lateral sclerosis (ALS) mouse models were compared using Weighted Gene Co-expression Network Analysis (WGCNA).\nRESULTS: A highly consistent consensus transcriptional profile of up-regulated genes was identified, which prominently differed from the acute inflammatory gene network induced by lipopolysaccharide (LPS). Where the acute inflammatory network was significantly enriched for NF-κB signaling, the primed microglia profile contained key features related to phagosome, lysosome, antigen presentation, and AD signaling. In addition, specific signatures for aging, AD, and ALS were identified.\nCONCLUSION: Microglia priming induces a highly conserved transcriptional signature with aging- and disease-specific aspects.","author":[{"dropping-particle":"","family":"Holtman","given":"Inge R.","non-dropping-particle":"","parse-names":false,"suffix":""},{"dropping-particle":"","family":"Raj","given":"Divya D.","non-dropping-particle":"","parse-names":false,"suffix":""},{"dropping-particle":"","family":"Miller","given":"Jeremy A.","non-dropping-particle":"","parse-names":false,"suffix":""},{"dropping-particle":"","family":"Schaafsma","given":"Wandert","non-dropping-particle":"","parse-names":false,"suffix":""},{"dropping-particle":"","family":"Yin","given":"Zhuoran","non-dropping-particle":"","parse-names":false,"suffix":""},{"dropping-particle":"","family":"Brouwer","given":"Nieske","non-dropping-particle":"","parse-names":false,"suffix":""},{"dropping-particle":"","family":"Wes","given":"Paul D.","non-dropping-particle":"","parse-names":false,"suffix":""},{"dropping-particle":"","family":"Möller","given":"Thomas","non-dropping-particle":"","parse-names":false,"suffix":""},{"dropping-particle":"","family":"Orre","given":"Marie","non-dropping-particle":"","parse-names":false,"suffix":""},{"dropping-particle":"","family":"Kamphuis","given":"Willem","non-dropping-particle":"","parse-names":false,"suffix":""},{"dropping-particle":"","family":"Hol","given":"Elly M.","non-dropping-particle":"","parse-names":false,"suffix":""},{"dropping-particle":"","family":"Boddeke","given":"Erik W.G.M. G M","non-dropping-particle":"","parse-names":false,"suffix":""},{"dropping-particle":"","family":"Eggen","given":"Bart J.L. L","non-dropping-particle":"","parse-names":false,"suffix":""}],"container-title":"Acta neuropathologica communications","id":"ITEM-2","issue":"1","issued":{"date-parts":[["2015","5","23"]]},"page":"31","publisher":"Acta Neuropathol Commun","title":"Induction of a common microglia gene expression signature by aging and neurodegenerative conditions: a co-expression meta-analysis","type":"article-journal","volume":"3"},"uris":["http://www.mendeley.com/documents/?uuid=93c479bd-91af-4bfe-94e6-171ce2670961"]}],"mendeley":{"formattedCitation":"(Holtman et al., 2015; von Bernhardi et al., 2015)","plainTextFormattedCitation":"(Holtman et al., 2015; von Bernhardi et al., 2015)","previouslyFormattedCitation":"(Holtman et al., 2015; von Bernhardi et al., 2015)"},"properties":{"noteIndex":0},"schema":"https://github.com/citation-style-language/schema/raw/master/csl-citation.json"}</w:delInstrText>
        </w:r>
        <w:r w:rsidR="001E7427" w:rsidRPr="0005387C" w:rsidDel="00551648">
          <w:rPr>
            <w:rFonts w:ascii="Arial" w:hAnsi="Arial" w:cs="Arial"/>
          </w:rPr>
          <w:fldChar w:fldCharType="separate"/>
        </w:r>
        <w:r w:rsidR="001E7427" w:rsidRPr="003717E4" w:rsidDel="00551648">
          <w:rPr>
            <w:rFonts w:ascii="Arial" w:hAnsi="Arial" w:cs="Arial"/>
            <w:noProof/>
          </w:rPr>
          <w:delText>(Holtman et al., 2015; von Bernhardi et al., 2015)</w:delText>
        </w:r>
        <w:r w:rsidR="001E7427" w:rsidRPr="0005387C" w:rsidDel="00551648">
          <w:rPr>
            <w:rFonts w:ascii="Arial" w:hAnsi="Arial" w:cs="Arial"/>
          </w:rPr>
          <w:fldChar w:fldCharType="end"/>
        </w:r>
        <w:r w:rsidR="00C1297C" w:rsidRPr="003717E4" w:rsidDel="00551648">
          <w:rPr>
            <w:rFonts w:ascii="Arial" w:hAnsi="Arial" w:cs="Arial"/>
          </w:rPr>
          <w:delText xml:space="preserve">. </w:delText>
        </w:r>
        <w:r w:rsidR="00A212EB" w:rsidRPr="003717E4" w:rsidDel="00551648">
          <w:rPr>
            <w:rFonts w:ascii="Arial" w:hAnsi="Arial" w:cs="Arial"/>
          </w:rPr>
          <w:delText>Indeed, e</w:delText>
        </w:r>
        <w:r w:rsidR="00100B64" w:rsidRPr="003717E4" w:rsidDel="00551648">
          <w:rPr>
            <w:rFonts w:ascii="Arial" w:hAnsi="Arial" w:cs="Arial"/>
          </w:rPr>
          <w:delText xml:space="preserve">arly-life experiences </w:delText>
        </w:r>
        <w:r w:rsidR="005759FD" w:rsidRPr="003717E4" w:rsidDel="00551648">
          <w:rPr>
            <w:rFonts w:ascii="Arial" w:hAnsi="Arial" w:cs="Arial"/>
          </w:rPr>
          <w:delText xml:space="preserve">are thought to </w:delText>
        </w:r>
        <w:r w:rsidR="00100B64" w:rsidRPr="003717E4" w:rsidDel="00551648">
          <w:rPr>
            <w:rFonts w:ascii="Arial" w:hAnsi="Arial" w:cs="Arial"/>
          </w:rPr>
          <w:delText>“prime” t</w:delText>
        </w:r>
        <w:r w:rsidR="0011765D" w:rsidRPr="003717E4" w:rsidDel="00551648">
          <w:rPr>
            <w:rFonts w:ascii="Arial" w:hAnsi="Arial" w:cs="Arial"/>
          </w:rPr>
          <w:delText xml:space="preserve">he neuroimmune system, </w:delText>
        </w:r>
        <w:r w:rsidR="00223281" w:rsidRPr="003717E4" w:rsidDel="00551648">
          <w:rPr>
            <w:rFonts w:ascii="Arial" w:hAnsi="Arial" w:cs="Arial"/>
          </w:rPr>
          <w:delText xml:space="preserve">which is thought to </w:delText>
        </w:r>
        <w:r w:rsidR="00A212EB" w:rsidRPr="003717E4" w:rsidDel="00551648">
          <w:rPr>
            <w:rFonts w:ascii="Arial" w:hAnsi="Arial" w:cs="Arial"/>
          </w:rPr>
          <w:delText>lead to a</w:delText>
        </w:r>
        <w:r w:rsidR="0011765D" w:rsidRPr="003717E4" w:rsidDel="00551648">
          <w:rPr>
            <w:rFonts w:ascii="Arial" w:hAnsi="Arial" w:cs="Arial"/>
          </w:rPr>
          <w:delText xml:space="preserve"> stronger </w:delText>
        </w:r>
        <w:r w:rsidR="00A212EB" w:rsidRPr="003717E4" w:rsidDel="00551648">
          <w:rPr>
            <w:rFonts w:ascii="Arial" w:hAnsi="Arial" w:cs="Arial"/>
          </w:rPr>
          <w:delText xml:space="preserve">microglial </w:delText>
        </w:r>
        <w:r w:rsidR="0011765D" w:rsidRPr="003717E4" w:rsidDel="00551648">
          <w:rPr>
            <w:rFonts w:ascii="Arial" w:hAnsi="Arial" w:cs="Arial"/>
          </w:rPr>
          <w:delText xml:space="preserve">response to </w:delText>
        </w:r>
        <w:r w:rsidR="00100B64" w:rsidRPr="003717E4" w:rsidDel="00551648">
          <w:rPr>
            <w:rFonts w:ascii="Arial" w:hAnsi="Arial" w:cs="Arial"/>
          </w:rPr>
          <w:delText xml:space="preserve">later </w:delText>
        </w:r>
        <w:r w:rsidR="0011765D" w:rsidRPr="003717E4" w:rsidDel="00551648">
          <w:rPr>
            <w:rFonts w:ascii="Arial" w:hAnsi="Arial" w:cs="Arial"/>
          </w:rPr>
          <w:delText>challenges</w:delText>
        </w:r>
        <w:r w:rsidR="00D86B12" w:rsidRPr="003717E4" w:rsidDel="00551648">
          <w:rPr>
            <w:rFonts w:ascii="Arial" w:hAnsi="Arial" w:cs="Arial"/>
          </w:rPr>
          <w:delText xml:space="preserve"> </w:delText>
        </w:r>
        <w:r w:rsidR="00D86B12" w:rsidRPr="00472862" w:rsidDel="00551648">
          <w:rPr>
            <w:rFonts w:ascii="Arial" w:hAnsi="Arial" w:cs="Arial"/>
          </w:rPr>
          <w:fldChar w:fldCharType="begin" w:fldLock="1"/>
        </w:r>
        <w:r w:rsidR="00D86B12" w:rsidRPr="003717E4" w:rsidDel="00551648">
          <w:rPr>
            <w:rFonts w:ascii="Arial" w:hAnsi="Arial" w:cs="Arial"/>
          </w:rPr>
          <w:delInstrText>ADDIN CSL_CITATION {"citationItems":[{"id":"ITEM-1","itemData":{"DOI":"10.1016/j.psyneuen.2017.05.012","ISSN":"18733360","PMID":"28549270","abstract":"Early life adversity (ELA) is associated with a higher risk for diseases in adulthood. Although the pathophysiological effects of ELA are varied, there may be a unifying role for the immune system in all of the long-term pathologies such as chronic inflammatory disorders (autoimmune diseases, allergy, and asthma). Recently, significant efforts have been made to elucidate the long-term effects ELA has on immune function, as well as the mechanisms underlying these immune changes. In this review, we focus on data from human studies investigating immune parameters in relation to post-natal adverse experiences. We describe the current understanding of the ‘ELA immune phenotype’, characterized by inflammation, impairment of the cellular immune system, and immunosenescence. However, at present, data addressing specific immune functions are limited and there is a need for high-quality, well powered, longitudinal studies to unravel cause from effect. Besides the immune system, also the stress system and health behaviors are altered in ELA. We discuss probable underlying mechanisms based on epigenetic programming that could explain the ELA immune phenotype and whether this is a direct effect of immune programming or an indirect consequence of changes in behavior or stress reactivity. Understanding the underlying mechanisms will help define effective strategies to prevent or counteract negative ELA-associated outcomes.","author":[{"dropping-particle":"","family":"Elwenspoek","given":"Martha M.C.","non-dropping-particle":"","parse-names":false,"suffix":""},{"dropping-particle":"","family":"Kuehn","given":"Annette","non-dropping-particle":"","parse-names":false,"suffix":""},{"dropping-particle":"","family":"Muller","given":"Claude P.","non-dropping-particle":"","parse-names":false,"suffix":""},{"dropping-particle":"","family":"Turner","given":"Jonathan D.","non-dropping-particle":"","parse-names":false,"suffix":""}],"container-title":"Psychoneuroendocrinology","id":"ITEM-1","issued":{"date-parts":[["2017","8"]]},"page":"140-154","publisher":"Psychoneuroendocrinology","title":"The effects of early life adversity on the immune system","type":"article-journal","volume":"82"},"uris":["http://www.mendeley.com/documents/?uuid=ee42b7eb-60b6-324a-94e2-2d27f96c9e76"]},{"id":"ITEM-2","itemData":{"DOI":"10.3389/fnmol.2014.00103","ISSN":"16625099","PMID":"25620909","abstract":"Early-life adversity increases the vulnerability to develop psychopathologies and cognitive decline later in life. This association is supported by clinical and preclinical studies. Remarkably, experiences of stress during this sensitive period, in the form of abuse or neglect but also early malnutrition or an early immune challenge elicit very similar long-term effects on brain structure and function. During early-life, both exogenous factors like nutrition and maternal care, as well as endogenous modulators, including stress hormones and mediator of immunological activity affect brain development. The interplay of these key elements and their underlying molecular mechanisms are not fully understood. We discuss here the hypothesis that exposure to early-life adversity (specifically stress, under/malnutrition and infection) leads to life-long alterations in hippocampal-related cognitive functions, at least partly via changes in hippocampal neurogenesis. We further discuss how these different key elements of the early-life environment interact and affect one another and suggest that it is a synergistic action of these elements that shapes cognition throughout life. Finally, we consider different intervention studies aiming to prevent these early-life adversity induced consequences. The emerging evidence for the intriguing interplay of stress, nutrition, and immune activity in the early-life programming calls for a more in depth understanding of the interaction of these elements and the underlying mechanisms. This knowledge will help to develop intervention strategies that will converge on a more complete set of changes induced by early-life adversity.","author":[{"dropping-particle":"","family":"Korosi","given":"Aniko","non-dropping-particle":"","parse-names":false,"suffix":""},{"dropping-particle":"","family":"Hoeijmakers","given":"Lianne","non-dropping-particle":"","parse-names":false,"suffix":""},{"dropping-particle":"","family":"Lucassen","given":"Paul J.","non-dropping-particle":"","parse-names":false,"suffix":""},{"dropping-particle":"","family":"Korosi","given":"Aniko","non-dropping-particle":"","parse-names":false,"suffix":""}],"container-title":"Frontiers in Molecular Neuroscience","id":"ITEM-2","issue":"JAN","issued":{"date-parts":[["2015","1"]]},"page":"1-16","publisher":"Frontiers Media SA","title":"The interplay of early-life stress, nutrition, and immune activation programs adult hippocampal structure and function","type":"article-journal","volume":"7"},"uris":["http://www.mendeley.com/documents/?uuid=959da59b-5844-4f2d-a5fb-121d28e5b607"]}],"mendeley":{"formattedCitation":"(Elwenspoek et al., 2017; Korosi et al., 2015)","plainTextFormattedCitation":"(Elwenspoek et al., 2017; Korosi et al., 2015)","previouslyFormattedCitation":"(Elwenspoek et al., 2017; Korosi et al., 2015)"},"properties":{"noteIndex":0},"schema":"https://github.com/citation-style-language/schema/raw/master/csl-citation.json"}</w:delInstrText>
        </w:r>
        <w:r w:rsidR="00D86B12" w:rsidRPr="00472862" w:rsidDel="00551648">
          <w:rPr>
            <w:rFonts w:ascii="Arial" w:hAnsi="Arial" w:cs="Arial"/>
          </w:rPr>
          <w:fldChar w:fldCharType="separate"/>
        </w:r>
        <w:r w:rsidR="00D86B12" w:rsidRPr="003717E4" w:rsidDel="00551648">
          <w:rPr>
            <w:rFonts w:ascii="Arial" w:hAnsi="Arial" w:cs="Arial"/>
            <w:noProof/>
          </w:rPr>
          <w:delText>(Elwenspoek et al., 2017; Korosi et al., 2015)</w:delText>
        </w:r>
        <w:r w:rsidR="00D86B12" w:rsidRPr="00472862" w:rsidDel="00551648">
          <w:rPr>
            <w:rFonts w:ascii="Arial" w:hAnsi="Arial" w:cs="Arial"/>
          </w:rPr>
          <w:fldChar w:fldCharType="end"/>
        </w:r>
        <w:r w:rsidR="00A212EB" w:rsidRPr="003717E4" w:rsidDel="00551648">
          <w:rPr>
            <w:rFonts w:ascii="Arial" w:hAnsi="Arial" w:cs="Arial"/>
          </w:rPr>
          <w:delText>. For example</w:delText>
        </w:r>
        <w:r w:rsidR="00713EF2" w:rsidRPr="003717E4" w:rsidDel="00551648">
          <w:rPr>
            <w:rFonts w:ascii="Arial" w:hAnsi="Arial" w:cs="Arial"/>
          </w:rPr>
          <w:delText>,</w:delText>
        </w:r>
        <w:r w:rsidR="0011765D" w:rsidRPr="003717E4" w:rsidDel="00551648">
          <w:rPr>
            <w:rFonts w:ascii="Arial" w:hAnsi="Arial" w:cs="Arial"/>
          </w:rPr>
          <w:delText xml:space="preserve"> </w:delText>
        </w:r>
        <w:r w:rsidR="00A212EB" w:rsidRPr="003717E4" w:rsidDel="00551648">
          <w:rPr>
            <w:rFonts w:ascii="Arial" w:hAnsi="Arial" w:cs="Arial"/>
          </w:rPr>
          <w:delText>e</w:delText>
        </w:r>
        <w:r w:rsidR="0011765D" w:rsidRPr="003717E4" w:rsidDel="00551648">
          <w:rPr>
            <w:rFonts w:ascii="Arial" w:hAnsi="Arial" w:cs="Arial"/>
          </w:rPr>
          <w:delText>arly-</w:delText>
        </w:r>
        <w:r w:rsidR="00100B64" w:rsidRPr="003717E4" w:rsidDel="00551648">
          <w:rPr>
            <w:rFonts w:ascii="Arial" w:hAnsi="Arial" w:cs="Arial"/>
          </w:rPr>
          <w:delText xml:space="preserve">life </w:delText>
        </w:r>
        <w:r w:rsidR="0011765D" w:rsidRPr="003717E4" w:rsidDel="00551648">
          <w:rPr>
            <w:rFonts w:ascii="Arial" w:hAnsi="Arial" w:cs="Arial"/>
          </w:rPr>
          <w:delText>infect</w:delText>
        </w:r>
        <w:r w:rsidR="00100B64" w:rsidRPr="003717E4" w:rsidDel="00551648">
          <w:rPr>
            <w:rFonts w:ascii="Arial" w:hAnsi="Arial" w:cs="Arial"/>
          </w:rPr>
          <w:delText>ions</w:delText>
        </w:r>
        <w:r w:rsidR="00127DCE" w:rsidRPr="003717E4" w:rsidDel="00551648">
          <w:rPr>
            <w:rFonts w:ascii="Arial" w:hAnsi="Arial" w:cs="Arial"/>
          </w:rPr>
          <w:delText xml:space="preserve"> </w:delText>
        </w:r>
        <w:r w:rsidR="00100B64" w:rsidRPr="003717E4" w:rsidDel="00551648">
          <w:rPr>
            <w:rFonts w:ascii="Arial" w:hAnsi="Arial" w:cs="Arial"/>
          </w:rPr>
          <w:delText>strengthen</w:delText>
        </w:r>
        <w:r w:rsidR="00C1297C" w:rsidRPr="003717E4" w:rsidDel="00551648">
          <w:rPr>
            <w:rFonts w:ascii="Arial" w:hAnsi="Arial" w:cs="Arial"/>
          </w:rPr>
          <w:delText xml:space="preserve"> </w:delText>
        </w:r>
        <w:r w:rsidR="0011765D" w:rsidRPr="003717E4" w:rsidDel="00551648">
          <w:rPr>
            <w:rFonts w:ascii="Arial" w:hAnsi="Arial" w:cs="Arial"/>
          </w:rPr>
          <w:delText xml:space="preserve">the </w:delText>
        </w:r>
        <w:r w:rsidR="00C1297C" w:rsidRPr="003717E4" w:rsidDel="00551648">
          <w:rPr>
            <w:rFonts w:ascii="Arial" w:hAnsi="Arial" w:cs="Arial"/>
          </w:rPr>
          <w:delText xml:space="preserve">age-related pro-inflammatory </w:delText>
        </w:r>
        <w:r w:rsidR="00100B64" w:rsidRPr="003717E4" w:rsidDel="00551648">
          <w:rPr>
            <w:rFonts w:ascii="Arial" w:hAnsi="Arial" w:cs="Arial"/>
          </w:rPr>
          <w:delText xml:space="preserve">changes in </w:delText>
        </w:r>
        <w:r w:rsidR="00C1297C" w:rsidRPr="003717E4" w:rsidDel="00551648">
          <w:rPr>
            <w:rFonts w:ascii="Arial" w:hAnsi="Arial" w:cs="Arial"/>
          </w:rPr>
          <w:delText>rats</w:delText>
        </w:r>
        <w:r w:rsidR="0026577E" w:rsidRPr="003717E4" w:rsidDel="00551648">
          <w:rPr>
            <w:rFonts w:ascii="Arial" w:hAnsi="Arial" w:cs="Arial"/>
          </w:rPr>
          <w:delText xml:space="preserve"> </w:delText>
        </w:r>
        <w:r w:rsidR="0026577E" w:rsidRPr="00472862" w:rsidDel="00551648">
          <w:rPr>
            <w:rFonts w:ascii="Arial" w:hAnsi="Arial" w:cs="Arial"/>
          </w:rPr>
          <w:fldChar w:fldCharType="begin" w:fldLock="1"/>
        </w:r>
        <w:r w:rsidR="003A1E2D" w:rsidRPr="003717E4" w:rsidDel="00551648">
          <w:rPr>
            <w:rFonts w:ascii="Arial" w:hAnsi="Arial" w:cs="Arial"/>
          </w:rPr>
          <w:delInstrText>ADDIN CSL_CITATION {"citationItems":[{"id":"ITEM-1","itemData":{"DOI":"10.3389/neuro.08.014.2009","ISSN":"16625153","PMID":"19738918","abstract":"The immune system is well characterized for its critical role in host defense. Far beyond this limited role however, there is mounting evidence for the vital role the immune system plays within the brain, in both normal, \"homeostatic\" processes (e.g., sleep, metabolism, memory), as well as in pathology, when the dysregulation of immune molecules may occur. This recognition is especially critical in the area of brain development. Microglia and astrocytes, the primary immunocompetent cells of the CNS, are involved in every major aspect of brain development and function, including synaptogenesis, apoptosis, and angiogenesis. Cytokines such as tumor necrosis factor (TNF)alpha, interleukin [IL]-1beta, and IL-6 are produced by glia within the CNS, and are implicated in synaptic formation and scaling, long-term potentiation, and neurogenesis. Importantly, cytokines are involved in both injury and repair, and the conditions underlying these distinct outcomes are under intense investigation and debate. Evidence from both animal and human studies implicates the immune system in a number of disorders with known or suspected developmental origins, including schizophrenia, anxiety/depression, and cognitive dysfunction. We review the evidence that infection during the perinatal period of life acts as a vulnerability factor for later-life alterations in cytokine production, and marked changes in cognitive and affective behaviors throughout the remainder of the lifespan. We also discuss the hypothesis that long-term changes in brain glial cell function underlie this vulnerability.","author":[{"dropping-particle":"","family":"Bilbo","given":"Staci D.","non-dropping-particle":"","parse-names":false,"suffix":""},{"dropping-particle":"","family":"Schwarz","given":"Jaclyn M.","non-dropping-particle":"","parse-names":false,"suffix":""}],"container-title":"Frontiers in Behavioral Neuroscience","id":"ITEM-1","issue":"AUG","issued":{"date-parts":[["2009"]]},"page":"14","publisher":"Frontiers","title":"Early-life programming of later-life brain and behavior: A critical role for the immune system","type":"article-journal","volume":"3"},"uris":["http://www.mendeley.com/documents/?uuid=9546ebc6-c1c5-4724-bfa6-600ffc6c58be"]},{"id":"ITEM-2","itemData":{"DOI":"10.1016/j.nlm.2010.04.001","ISSN":"10747427","PMID":"20388544","abstract":"There is significant individual variability in cognitive decline during aging, suggesting the existence of \" vulnerability factors\" for eventual deficits. Neuroinflammation may be one such factor; increased glial reactivity is a common outcome of aging, which in turn is associated with numerous neurodegenerative conditions. Early-life infection leads to cognitive impairment in conjunction with an inflammatory challenge in young adulthood, which led us to explore whether it might also accelerate the cognitive decline associated with aging. Rats were treated on postnatal day 4 with PBS or . Escherichia coli, and then tested for learning and memory at 2 or 16. months of age, using two fear-conditioning tasks (context pre-exposure and ambiguous cue), and a spatial water maze task. Neonatally-infected rats exhibited memory impairments in both the ambiguous cue fear-conditioning task and in the water maze, but only at 16. months. There were no differences in anxiety between groups. Neonatally-infected rats also exhibited greater aging-induced increases in glial markers (CD11b and MHC. II on microglia, and GFAP on astrocytes), as well as selective changes in NMDA receptor subunit expression within the hippocampus, but not in amygdala or parietal cortex compared to controls. Taken together, these data suggest that early-life infection leads to less successful cognitive aging, which may be linked to changes in glial reactivity. © 2010 Elsevier Inc.","author":[{"dropping-particle":"","family":"Bilbo","given":"Staci D.","non-dropping-particle":"","parse-names":false,"suffix":""}],"container-title":"Neurobiology of Learning and Memory","id":"ITEM-2","issue":"1","issued":{"date-parts":[["2010","7","1"]]},"page":"57-64","publisher":"NIH Public Access","title":"Early-life infection is a vulnerability factor for aging-related glial alterations and cognitive decline","type":"article-journal","volume":"94"},"uris":["http://www.mendeley.com/documents/?uuid=8319883c-9f99-4e2b-9bc4-1927de44cc3c"]}],"mendeley":{"formattedCitation":"(Bilbo, 2010; Bilbo and Schwarz, 2009)","plainTextFormattedCitation":"(Bilbo, 2010; Bilbo and Schwarz, 2009)","previouslyFormattedCitation":"(Bilbo, 2010; Bilbo and Schwarz, 2009)"},"properties":{"noteIndex":0},"schema":"https://github.com/citation-style-language/schema/raw/master/csl-citation.json"}</w:delInstrText>
        </w:r>
        <w:r w:rsidR="0026577E" w:rsidRPr="00472862" w:rsidDel="00551648">
          <w:rPr>
            <w:rFonts w:ascii="Arial" w:hAnsi="Arial" w:cs="Arial"/>
          </w:rPr>
          <w:fldChar w:fldCharType="separate"/>
        </w:r>
        <w:r w:rsidR="0026577E" w:rsidRPr="003717E4" w:rsidDel="00551648">
          <w:rPr>
            <w:rFonts w:ascii="Arial" w:hAnsi="Arial" w:cs="Arial"/>
            <w:noProof/>
          </w:rPr>
          <w:delText>(Bilbo, 2010; Bilbo and Schwarz, 2009)</w:delText>
        </w:r>
        <w:r w:rsidR="0026577E" w:rsidRPr="00472862" w:rsidDel="00551648">
          <w:rPr>
            <w:rFonts w:ascii="Arial" w:hAnsi="Arial" w:cs="Arial"/>
          </w:rPr>
          <w:fldChar w:fldCharType="end"/>
        </w:r>
        <w:r w:rsidR="002A541E" w:rsidRPr="003717E4" w:rsidDel="00551648">
          <w:rPr>
            <w:rFonts w:ascii="Arial" w:hAnsi="Arial" w:cs="Arial"/>
          </w:rPr>
          <w:delText>,</w:delText>
        </w:r>
        <w:r w:rsidR="00100B64" w:rsidRPr="003717E4" w:rsidDel="00551648">
          <w:rPr>
            <w:rFonts w:ascii="Arial" w:hAnsi="Arial" w:cs="Arial"/>
          </w:rPr>
          <w:delText xml:space="preserve"> w</w:delText>
        </w:r>
        <w:r w:rsidR="00A212EB" w:rsidRPr="003717E4" w:rsidDel="00551648">
          <w:rPr>
            <w:rFonts w:ascii="Arial" w:hAnsi="Arial" w:cs="Arial"/>
          </w:rPr>
          <w:delText>here</w:delText>
        </w:r>
        <w:r w:rsidR="00100B64" w:rsidRPr="003717E4" w:rsidDel="00551648">
          <w:rPr>
            <w:rFonts w:ascii="Arial" w:hAnsi="Arial" w:cs="Arial"/>
          </w:rPr>
          <w:delText xml:space="preserve"> aging </w:delText>
        </w:r>
        <w:r w:rsidR="00A212EB" w:rsidRPr="003717E4" w:rsidDel="00551648">
          <w:rPr>
            <w:rFonts w:ascii="Arial" w:hAnsi="Arial" w:cs="Arial"/>
          </w:rPr>
          <w:delText xml:space="preserve">can be </w:delText>
        </w:r>
        <w:r w:rsidR="00C1297C" w:rsidRPr="003717E4" w:rsidDel="00551648">
          <w:rPr>
            <w:rFonts w:ascii="Arial" w:hAnsi="Arial" w:cs="Arial"/>
          </w:rPr>
          <w:delText xml:space="preserve">thought </w:delText>
        </w:r>
        <w:r w:rsidR="00A212EB" w:rsidRPr="003717E4" w:rsidDel="00551648">
          <w:rPr>
            <w:rFonts w:ascii="Arial" w:hAnsi="Arial" w:cs="Arial"/>
          </w:rPr>
          <w:delText>of</w:delText>
        </w:r>
        <w:r w:rsidR="00C1297C" w:rsidRPr="003717E4" w:rsidDel="00551648">
          <w:rPr>
            <w:rFonts w:ascii="Arial" w:hAnsi="Arial" w:cs="Arial"/>
          </w:rPr>
          <w:delText xml:space="preserve"> as </w:delText>
        </w:r>
        <w:r w:rsidR="00F52DDC" w:rsidRPr="003717E4" w:rsidDel="00551648">
          <w:rPr>
            <w:rFonts w:ascii="Arial" w:hAnsi="Arial" w:cs="Arial"/>
          </w:rPr>
          <w:delText xml:space="preserve">a </w:delText>
        </w:r>
        <w:r w:rsidR="00C1297C" w:rsidRPr="003717E4" w:rsidDel="00551648">
          <w:rPr>
            <w:rFonts w:ascii="Arial" w:hAnsi="Arial" w:cs="Arial"/>
          </w:rPr>
          <w:delText xml:space="preserve">secondary inflammatory ‘hit’. </w:delText>
        </w:r>
        <w:r w:rsidR="00127DCE" w:rsidRPr="003717E4" w:rsidDel="00551648">
          <w:rPr>
            <w:rFonts w:ascii="Arial" w:hAnsi="Arial" w:cs="Arial"/>
          </w:rPr>
          <w:delText>Similarly, E</w:delText>
        </w:r>
        <w:r w:rsidR="00C1297C" w:rsidRPr="003717E4" w:rsidDel="00551648">
          <w:rPr>
            <w:rFonts w:ascii="Arial" w:hAnsi="Arial" w:cs="Arial"/>
          </w:rPr>
          <w:delText xml:space="preserve">S </w:delText>
        </w:r>
        <w:r w:rsidR="00100B64" w:rsidRPr="003717E4" w:rsidDel="00551648">
          <w:rPr>
            <w:rFonts w:ascii="Arial" w:hAnsi="Arial" w:cs="Arial"/>
          </w:rPr>
          <w:delText>leads to</w:delText>
        </w:r>
        <w:r w:rsidR="00C1297C" w:rsidRPr="003717E4" w:rsidDel="00551648">
          <w:rPr>
            <w:rFonts w:ascii="Arial" w:hAnsi="Arial" w:cs="Arial"/>
          </w:rPr>
          <w:delText xml:space="preserve"> </w:delText>
        </w:r>
        <w:r w:rsidR="00713EF2" w:rsidRPr="003717E4" w:rsidDel="00551648">
          <w:rPr>
            <w:rFonts w:ascii="Arial" w:hAnsi="Arial" w:cs="Arial"/>
          </w:rPr>
          <w:delText xml:space="preserve">an </w:delText>
        </w:r>
        <w:r w:rsidR="00A212EB" w:rsidRPr="003717E4" w:rsidDel="00551648">
          <w:rPr>
            <w:rFonts w:ascii="Arial" w:hAnsi="Arial" w:cs="Arial"/>
          </w:rPr>
          <w:delText xml:space="preserve">altered neuroinflammatory profile </w:delText>
        </w:r>
        <w:r w:rsidR="00C1297C" w:rsidRPr="003717E4" w:rsidDel="00551648">
          <w:rPr>
            <w:rFonts w:ascii="Arial" w:hAnsi="Arial" w:cs="Arial"/>
          </w:rPr>
          <w:delText>earl</w:delText>
        </w:r>
        <w:r w:rsidR="00100B64" w:rsidRPr="003717E4" w:rsidDel="00551648">
          <w:rPr>
            <w:rFonts w:ascii="Arial" w:hAnsi="Arial" w:cs="Arial"/>
          </w:rPr>
          <w:delText>y</w:delText>
        </w:r>
        <w:r w:rsidR="00C1297C" w:rsidRPr="003717E4" w:rsidDel="00551648">
          <w:rPr>
            <w:rFonts w:ascii="Arial" w:hAnsi="Arial" w:cs="Arial"/>
          </w:rPr>
          <w:delText xml:space="preserve"> in </w:delText>
        </w:r>
        <w:r w:rsidR="00100B64" w:rsidRPr="003717E4" w:rsidDel="00551648">
          <w:rPr>
            <w:rFonts w:ascii="Arial" w:hAnsi="Arial" w:cs="Arial"/>
          </w:rPr>
          <w:delText xml:space="preserve">development </w:delText>
        </w:r>
        <w:r w:rsidR="001E7427" w:rsidRPr="0005387C" w:rsidDel="00551648">
          <w:rPr>
            <w:rFonts w:ascii="Arial" w:hAnsi="Arial" w:cs="Arial"/>
          </w:rPr>
          <w:fldChar w:fldCharType="begin" w:fldLock="1"/>
        </w:r>
        <w:r w:rsidR="001E7427" w:rsidRPr="003717E4" w:rsidDel="00551648">
          <w:rPr>
            <w:rFonts w:ascii="Arial" w:hAnsi="Arial" w:cs="Arial"/>
          </w:rPr>
          <w:delInstrText>ADDIN CSL_CITATION {"citationItems":[{"id":"ITEM-1","itemData":{"DOI":"10.1016/j.bbi.2016.06.006","ISSN":"10902139","PMID":"27301858","abstract":"Children exposed to abuse or neglect show abnormal hippocampal development and similar findings have been reported in rodent models. Using brief daily separation (BDS), a mouse model of early life stress, we previously showed that exposure to BDS impairs hippocampal function in adulthood and perturbs synaptic maturation, synaptic pruning, axonal growth and myelination in the developing hippocampus. Given that microglia are involved in these developmental processes, we tested whether BDS impairs microglial activity in the hippocampus of 14 (during BDS) and 28-day old mice (one week after BDS). We found that BDS increased the density and altered the morphology of microglia in the hippocampus of 14-day old pups, effects that were no longer present on postnatal day (PND) 28. Despite the normal cell number and morphology seen at PND28, the molecular signature of hippocampal microglia, assessed using the NanoString immune panel, was altered at both ages. We showed that during normal hippocampal development, microglia undergo significant changes between PND14 and PND28, including reduced cell density, decreased ex vivo phagocytic activity, and an increase in the expression of genes involved in inflammation and cell migration. However, microglia harvested from the hippocampus of 28-day old BDS mice showed an increase in phagocytic activity and reduced expression of genes that normally increase across development. Promoter analysis indicated that alteration in the transcriptional activity of PU.1, Creb1, Sp1, and RelA accounted for most of the transcriptional changes seen during normal microglia development and for most of the BDS-induced changes at PND14 and PND28. These findings are the first to demonstrate that early life stress dysregulates microglial function in the developing hippocampus and to identify key transcription factors that are likely to mediate these changes.","author":[{"dropping-particle":"","family":"Delpech","given":"Jean-Christophe Christophe","non-dropping-particle":"","parse-names":false,"suffix":""},{"dropping-particle":"","family":"Wei","given":"Lan","non-dropping-particle":"","parse-names":false,"suffix":""},{"dropping-particle":"","family":"Hao","given":"Jin","non-dropping-particle":"","parse-names":false,"suffix":""},{"dropping-particle":"","family":"Yu","given":"Xiaoqing","non-dropping-particle":"","parse-names":false,"suffix":""},{"dropping-particle":"","family":"Madore","given":"Charlotte","non-dropping-particle":"","parse-names":false,"suffix":""},{"dropping-particle":"","family":"Butovsky","given":"Oleg","non-dropping-particle":"","parse-names":false,"suffix":""},{"dropping-particle":"","family":"Kaffman","given":"Arie","non-dropping-particle":"","parse-names":false,"suffix":""}],"container-title":"Brain Behavior and Immunity","id":"ITEM-1","issue":"C","issued":{"date-parts":[["2016","10"]]},"page":"79-93","publisher":"Brain Behav Immun","title":"Early life stress perturbs the maturation of microglia in the developing hippocampus","type":"article-journal","volume":"57"},"uris":["http://www.mendeley.com/documents/?uuid=b931593e-a354-44b0-aaa3-c8b74cee0660"]},{"id":"ITEM-2","itemData":{"DOI":"10.1016/j.bbi.2016.12.023","ISSN":"10902139","PMID":"28027926","abstract":"Exposure to stress during the sensitive period of early-life increases the risk to develop cognitive impairments and psychopathology later in life. In addition, early-life stress (ES) exposure, next to genetic causes, has been proposed to modulate the development and progression of Alzheimer's disease (AD), however evidence for this hypothesis is currently lacking. We here tested whether ES modulates progression of AD-related neuropathology and assessed the possible contribution of neuroinflammatory factors in this. We subjected wild-type (WT) and transgenic APP/PS1 mice, as a model for amyloid neuropathology, to chronic ES from postnatal day (P)2 to P9. We next studied how ES exposure affected; 1) amyloid β (Aβ) pathology at an early (4 month old) and at a more advanced pathological (10 month old) stage, 2) neuroinflammatory mediators immediately after ES exposure as well as in adult WT mice, and 3) the neuroinflammatory response in relation to Aβ neuropathology. ES exposure resulted in a reduction of cell-associated amyloid in 4 month old APP/PS1 mice, but in an exacerbation of Aβ plaque load at 10 months of age, demonstrating that ES affects Aβ load in the hippocampus in an age-dependent manner. Interestingly, ES modulated various neuroinflammatory mediators in the hippocampus of WT mice as well as in response to Aβ neuropathology. In WT mice, immediately following ES exposure (P9), Iba1-immunopositive microglia exhibited reduced complexity and hippocampal interleukin (IL)-1β expression was increased. In contrast, microglial Iba1 and CD68 were increased and hippocampal IL-6 expression was decreased at 4 months, while these changes resolved by 10 months of age. Finally, Aβ neuropathology triggered a neuroinflammatory response in APP/PS1 mice that was altered after ES exposure. APP/PS1 mice exhibited increased CD68 expression at 4 months, which was further enhanced by ES, whereas the microglial response to Aβ neuropathology, as measured by Iba1 and CD11b, was less prominent after ES at 10 months of age. Finally, the hippocampus appears to be more vulnerable for these ES-induced effects, since ES did not affect Aβ neuropathology and neuroinflammation in the entorhinal cortex of adult ES exposed mice. Overall, our results demonstrate that ES exposure has both immediate and lasting effects on the neuroinflammatory response. In the context of AD, such alterations in neuroinflammation might contribute to aggravated neuropathology in ES exposed mice, hence a…","author":[{"dropping-particle":"","family":"Hoeijmakers","given":"Lianne","non-dropping-particle":"","parse-names":false,"suffix":""},{"dropping-particle":"","family":"Ruigrok","given":"Silvie R.","non-dropping-particle":"","parse-names":false,"suffix":""},{"dropping-particle":"","family":"Amelianchik","given":"Anna","non-dropping-particle":"","parse-names":false,"suffix":""},{"dropping-particle":"","family":"Ivan","given":"Daniela","non-dropping-particle":"","parse-names":false,"suffix":""},{"dropping-particle":"","family":"Dam","given":"Anne-Marie Marie","non-dropping-particle":"van","parse-names":false,"suffix":""},{"dropping-particle":"","family":"Lucassen","given":"Paul J.","non-dropping-particle":"","parse-names":false,"suffix":""},{"dropping-particle":"","family":"Korosi","given":"Aniko","non-dropping-particle":"","parse-names":false,"suffix":""}],"container-title":"Brain, Behavior, and Immunity","id":"ITEM-2","issued":{"date-parts":[["2017","7"]]},"page":"160-175","publisher":"Brain Behav Immun","title":"Early-life stress lastingly alters the neuroinflammatory response to amyloid pathology in an Alzheimer's disease mouse model","type":"article-journal","volume":"63"},"uris":["http://www.mendeley.com/documents/?uuid=3b372efc-5ce0-40ba-87c1-bc9f720ec98a"]},{"id":"ITEM-3","itemData":{"DOI":"10.3389/fncel.2015.00082","ISSN":"16625102","PMID":"25814933","abstract":"Several lines of evidence suggest that the dysregulation of the immune system is an important factor in the development of depression. Microglia are the resident macrophages of the central nervous system and a key player in innate immunity of the brain. We hypothesized that prenatal stress (an animal model of depression) as a priming factor could affect microglial cells and might lead to depressive-like disturbances in adult male rat offspring. We investigated the behavioral changes (sucrose preference test, Porsolt test), the expression of C1q and CD40 mRNA and the level of microglia (Iba1 positive) in 3-month-old control and prenatally stressed male offspring rats. In addition, we characterized the morphological and biochemical parameters of potentially harmful (NO, iNOS, IL-1β, IL-18, IL-6, TNF-α, CCL2, CXCL12, CCR2, CXCR4) and beneficial (insulinlike growth factor-1 (IGF-1), brain derived neurotrophic factor (BDNF)) phenotypes in cultures of microglia obtained from the cortices of 1—2 days old control and prenatally stressed pups. The adult prenatally stressed rats showed behavioral (anhedonic- and depression-like) disturbances, enhanced expression of microglial activation markers and an increased number of Iba1-immunopositive cells in the hippocampus and frontal cortex. The morphology of glia was altered in cultures from prenatally stressed rats, as demonstrated by immunofluorescence microscopy. Moreover, in these cultures, we observed enhanced expression of CD40 and MHC II and release of pro-inflammatory cytokines, including IL-1β, IL-18, TNF-α and IL-6. Prenatal stress significantly up-regulated levels of the chemokines CCL2, CXCL12 and altered expression of their receptors, CCR2 and CXCR4 while IGF-1 production was suppressed in cultures of microglia from prenatally stressed rats. Our results suggest that prenatal stress may lead to excessive microglia activation and contribute to the behavioral changes observed in depression in adulthood.","author":[{"dropping-particle":"","family":"Ślusarczyk","given":"Joanna","non-dropping-particle":"","parse-names":false,"suffix":""},{"dropping-particle":"","family":"Trojan","given":"Ewa","non-dropping-particle":"","parse-names":false,"suffix":""},{"dropping-particle":"","family":"Głombik","given":"Katarzyna","non-dropping-particle":"","parse-names":false,"suffix":""},{"dropping-particle":"","family":"Budziszewska","given":"Bogusława","non-dropping-particle":"","parse-names":false,"suffix":""},{"dropping-particle":"","family":"Kubera","given":"Marta","non-dropping-particle":"","parse-names":false,"suffix":""},{"dropping-particle":"","family":"Lasoń","given":"Władysław","non-dropping-particle":"","parse-names":false,"suffix":""},{"dropping-particle":"","family":"Popiołek-Barczyk","given":"Katarzyna","non-dropping-particle":"","parse-names":false,"suffix":""},{"dropping-particle":"","family":"Mika","given":"Joanna","non-dropping-particle":"","parse-names":false,"suffix":""},{"dropping-particle":"","family":"Wędzony","given":"Krzysztof","non-dropping-particle":"","parse-names":false,"suffix":""},{"dropping-particle":"","family":"Basta-Kaim","given":"Agnieszka","non-dropping-particle":"","parse-names":false,"suffix":""}],"container-title":"Frontiers in Cellular Neuroscience","id":"ITEM-3","issued":{"date-parts":[["2015"]]},"publisher":"Front Cell Neurosci","title":"Prenatal stress is a vulnerability factor for altered morphology and biological activity of microglia cells","type":"article-journal","volume":"9"},"uris":["http://www.mendeley.com/documents/?uuid=feac19b9-ef35-3634-90e2-87a030de28c2"]}],"mendeley":{"formattedCitation":"(Delpech et al., 2016; Hoeijmakers et al., 2017; Ślusarczyk et al., 2015)","plainTextFormattedCitation":"(Delpech et al., 2016; Hoeijmakers et al., 2017; Ślusarczyk et al., 2015)","previouslyFormattedCitation":"(Delpech et al., 2016; Hoeijmakers et al., 2017; Ślusarczyk et al., 2015)"},"properties":{"noteIndex":0},"schema":"https://github.com/citation-style-language/schema/raw/master/csl-citation.json"}</w:delInstrText>
        </w:r>
        <w:r w:rsidR="001E7427" w:rsidRPr="0005387C" w:rsidDel="00551648">
          <w:rPr>
            <w:rFonts w:ascii="Arial" w:hAnsi="Arial" w:cs="Arial"/>
          </w:rPr>
          <w:fldChar w:fldCharType="separate"/>
        </w:r>
        <w:r w:rsidR="001E7427" w:rsidRPr="003717E4" w:rsidDel="00551648">
          <w:rPr>
            <w:rFonts w:ascii="Arial" w:hAnsi="Arial" w:cs="Arial"/>
            <w:noProof/>
          </w:rPr>
          <w:delText>(Delpech et al., 2016; Hoeijmakers et al., 2017; Ślusarczyk et al., 2015)</w:delText>
        </w:r>
        <w:r w:rsidR="001E7427" w:rsidRPr="0005387C" w:rsidDel="00551648">
          <w:rPr>
            <w:rFonts w:ascii="Arial" w:hAnsi="Arial" w:cs="Arial"/>
          </w:rPr>
          <w:fldChar w:fldCharType="end"/>
        </w:r>
        <w:r w:rsidR="00D86B12" w:rsidRPr="003717E4" w:rsidDel="00551648">
          <w:rPr>
            <w:rFonts w:ascii="Arial" w:hAnsi="Arial" w:cs="Arial"/>
          </w:rPr>
          <w:delText xml:space="preserve"> </w:delText>
        </w:r>
        <w:r w:rsidR="00713EF2" w:rsidRPr="003717E4" w:rsidDel="00551648">
          <w:rPr>
            <w:rFonts w:ascii="Arial" w:hAnsi="Arial" w:cs="Arial"/>
          </w:rPr>
          <w:delText xml:space="preserve">that is still evident </w:delText>
        </w:r>
        <w:r w:rsidR="00D86B12" w:rsidRPr="003717E4" w:rsidDel="00551648">
          <w:rPr>
            <w:rFonts w:ascii="Arial" w:hAnsi="Arial" w:cs="Arial"/>
          </w:rPr>
          <w:delText>at 4 and 10</w:delText>
        </w:r>
        <w:r w:rsidR="005C67FF" w:rsidRPr="003717E4" w:rsidDel="00551648">
          <w:rPr>
            <w:rFonts w:ascii="Arial" w:hAnsi="Arial" w:cs="Arial"/>
          </w:rPr>
          <w:delText xml:space="preserve"> </w:delText>
        </w:r>
        <w:r w:rsidR="00D86B12" w:rsidRPr="003717E4" w:rsidDel="00551648">
          <w:rPr>
            <w:rFonts w:ascii="Arial" w:hAnsi="Arial" w:cs="Arial"/>
          </w:rPr>
          <w:delText>months</w:delText>
        </w:r>
        <w:r w:rsidR="00713EF2" w:rsidRPr="003717E4" w:rsidDel="00551648">
          <w:rPr>
            <w:rFonts w:ascii="Arial" w:hAnsi="Arial" w:cs="Arial"/>
          </w:rPr>
          <w:delText>,</w:delText>
        </w:r>
        <w:r w:rsidR="00D86B12" w:rsidRPr="003717E4" w:rsidDel="00551648">
          <w:rPr>
            <w:rFonts w:ascii="Arial" w:hAnsi="Arial" w:cs="Arial"/>
          </w:rPr>
          <w:delText xml:space="preserve"> </w:delText>
        </w:r>
        <w:r w:rsidR="00713EF2" w:rsidRPr="003717E4" w:rsidDel="00551648">
          <w:rPr>
            <w:rFonts w:ascii="Arial" w:hAnsi="Arial" w:cs="Arial"/>
          </w:rPr>
          <w:delText xml:space="preserve">both in </w:delText>
        </w:r>
        <w:r w:rsidR="00D86B12" w:rsidRPr="003717E4" w:rsidDel="00551648">
          <w:rPr>
            <w:rFonts w:ascii="Arial" w:hAnsi="Arial" w:cs="Arial"/>
          </w:rPr>
          <w:delText xml:space="preserve">basal conditions as well as </w:delText>
        </w:r>
        <w:r w:rsidR="00713EF2" w:rsidRPr="003717E4" w:rsidDel="00551648">
          <w:rPr>
            <w:rFonts w:ascii="Arial" w:hAnsi="Arial" w:cs="Arial"/>
          </w:rPr>
          <w:delText xml:space="preserve">in response to </w:delText>
        </w:r>
        <w:r w:rsidR="00223281" w:rsidRPr="003717E4" w:rsidDel="00551648">
          <w:rPr>
            <w:rFonts w:ascii="Arial" w:hAnsi="Arial" w:cs="Arial"/>
          </w:rPr>
          <w:delText xml:space="preserve">the </w:delText>
        </w:r>
        <w:r w:rsidR="006242A6" w:rsidRPr="003717E4" w:rsidDel="00551648">
          <w:rPr>
            <w:rFonts w:ascii="Arial" w:hAnsi="Arial" w:cs="Arial"/>
          </w:rPr>
          <w:delText xml:space="preserve">progressive </w:delText>
        </w:r>
        <w:r w:rsidR="00713EF2" w:rsidRPr="003717E4" w:rsidDel="00551648">
          <w:rPr>
            <w:rFonts w:ascii="Arial" w:hAnsi="Arial" w:cs="Arial"/>
          </w:rPr>
          <w:delText xml:space="preserve">amyloid-beta </w:delText>
        </w:r>
        <w:r w:rsidR="00D86B12" w:rsidRPr="003717E4" w:rsidDel="00551648">
          <w:rPr>
            <w:rFonts w:ascii="Arial" w:hAnsi="Arial" w:cs="Arial"/>
          </w:rPr>
          <w:delText>accumulation in a transgenic mouse</w:delText>
        </w:r>
        <w:r w:rsidR="006242A6" w:rsidRPr="003717E4" w:rsidDel="00551648">
          <w:rPr>
            <w:rFonts w:ascii="Arial" w:hAnsi="Arial" w:cs="Arial"/>
          </w:rPr>
          <w:delText xml:space="preserve"> model</w:delText>
        </w:r>
        <w:r w:rsidR="00D86B12" w:rsidRPr="003717E4" w:rsidDel="00551648">
          <w:rPr>
            <w:rFonts w:ascii="Arial" w:hAnsi="Arial" w:cs="Arial"/>
          </w:rPr>
          <w:delText xml:space="preserve"> </w:delText>
        </w:r>
        <w:r w:rsidR="00D86B12" w:rsidRPr="00472862" w:rsidDel="00551648">
          <w:rPr>
            <w:rFonts w:ascii="Arial" w:hAnsi="Arial" w:cs="Arial"/>
          </w:rPr>
          <w:fldChar w:fldCharType="begin" w:fldLock="1"/>
        </w:r>
        <w:r w:rsidR="00D86B12" w:rsidRPr="003717E4" w:rsidDel="00551648">
          <w:rPr>
            <w:rFonts w:ascii="Arial" w:hAnsi="Arial" w:cs="Arial"/>
          </w:rPr>
          <w:delInstrText>ADDIN CSL_CITATION {"citationItems":[{"id":"ITEM-1","itemData":{"DOI":"10.1016/j.bbi.2016.12.023","ISSN":"10902139","PMID":"28027926","abstract":"Exposure to stress during the sensitive period of early-life increases the risk to develop cognitive impairments and psychopathology later in life. In addition, early-life stress (ES) exposure, next to genetic causes, has been proposed to modulate the development and progression of Alzheimer's disease (AD), however evidence for this hypothesis is currently lacking. We here tested whether ES modulates progression of AD-related neuropathology and assessed the possible contribution of neuroinflammatory factors in this. We subjected wild-type (WT) and transgenic APP/PS1 mice, as a model for amyloid neuropathology, to chronic ES from postnatal day (P)2 to P9. We next studied how ES exposure affected; 1) amyloid β (Aβ) pathology at an early (4 month old) and at a more advanced pathological (10 month old) stage, 2) neuroinflammatory mediators immediately after ES exposure as well as in adult WT mice, and 3) the neuroinflammatory response in relation to Aβ neuropathology. ES exposure resulted in a reduction of cell-associated amyloid in 4 month old APP/PS1 mice, but in an exacerbation of Aβ plaque load at 10 months of age, demonstrating that ES affects Aβ load in the hippocampus in an age-dependent manner. Interestingly, ES modulated various neuroinflammatory mediators in the hippocampus of WT mice as well as in response to Aβ neuropathology. In WT mice, immediately following ES exposure (P9), Iba1-immunopositive microglia exhibited reduced complexity and hippocampal interleukin (IL)-1β expression was increased. In contrast, microglial Iba1 and CD68 were increased and hippocampal IL-6 expression was decreased at 4 months, while these changes resolved by 10 months of age. Finally, Aβ neuropathology triggered a neuroinflammatory response in APP/PS1 mice that was altered after ES exposure. APP/PS1 mice exhibited increased CD68 expression at 4 months, which was further enhanced by ES, whereas the microglial response to Aβ neuropathology, as measured by Iba1 and CD11b, was less prominent after ES at 10 months of age. Finally, the hippocampus appears to be more vulnerable for these ES-induced effects, since ES did not affect Aβ neuropathology and neuroinflammation in the entorhinal cortex of adult ES exposed mice. Overall, our results demonstrate that ES exposure has both immediate and lasting effects on the neuroinflammatory response. In the context of AD, such alterations in neuroinflammation might contribute to aggravated neuropathology in ES exposed mice, hence a…","author":[{"dropping-particle":"","family":"Hoeijmakers","given":"Lianne","non-dropping-particle":"","parse-names":false,"suffix":""},{"dropping-particle":"","family":"Ruigrok","given":"Silvie R.","non-dropping-particle":"","parse-names":false,"suffix":""},{"dropping-particle":"","family":"Amelianchik","given":"Anna","non-dropping-particle":"","parse-names":false,"suffix":""},{"dropping-particle":"","family":"Ivan","given":"Daniela","non-dropping-particle":"","parse-names":false,"suffix":""},{"dropping-particle":"","family":"Dam","given":"Anne-Marie Marie","non-dropping-particle":"van","parse-names":false,"suffix":""},{"dropping-particle":"","family":"Lucassen","given":"Paul J.","non-dropping-particle":"","parse-names":false,"suffix":""},{"dropping-particle":"","family":"Korosi","given":"Aniko","non-dropping-particle":"","parse-names":false,"suffix":""}],"container-title":"Brain, Behavior, and Immunity","id":"ITEM-1","issued":{"date-parts":[["2017","7"]]},"page":"160-175","publisher":"Brain Behav Immun","title":"Early-life stress lastingly alters the neuroinflammatory response to amyloid pathology in an Alzheimer's disease mouse model","type":"article-journal","volume":"63"},"uris":["http://www.mendeley.com/documents/?uuid=3b372efc-5ce0-40ba-87c1-bc9f720ec98a"]}],"mendeley":{"formattedCitation":"(Hoeijmakers et al., 2017)","plainTextFormattedCitation":"(Hoeijmakers et al., 2017)","previouslyFormattedCitation":"(Hoeijmakers et al., 2017)"},"properties":{"noteIndex":0},"schema":"https://github.com/citation-style-language/schema/raw/master/csl-citation.json"}</w:delInstrText>
        </w:r>
        <w:r w:rsidR="00D86B12" w:rsidRPr="00472862" w:rsidDel="00551648">
          <w:rPr>
            <w:rFonts w:ascii="Arial" w:hAnsi="Arial" w:cs="Arial"/>
          </w:rPr>
          <w:fldChar w:fldCharType="separate"/>
        </w:r>
        <w:r w:rsidR="00D86B12" w:rsidRPr="003717E4" w:rsidDel="00551648">
          <w:rPr>
            <w:rFonts w:ascii="Arial" w:hAnsi="Arial" w:cs="Arial"/>
            <w:noProof/>
          </w:rPr>
          <w:delText>(Hoeijmakers et al., 2017)</w:delText>
        </w:r>
        <w:r w:rsidR="00D86B12" w:rsidRPr="00472862" w:rsidDel="00551648">
          <w:rPr>
            <w:rFonts w:ascii="Arial" w:hAnsi="Arial" w:cs="Arial"/>
          </w:rPr>
          <w:fldChar w:fldCharType="end"/>
        </w:r>
        <w:r w:rsidR="00D86B12" w:rsidRPr="003717E4" w:rsidDel="00551648">
          <w:rPr>
            <w:rFonts w:ascii="Arial" w:hAnsi="Arial" w:cs="Arial"/>
          </w:rPr>
          <w:delText xml:space="preserve">. </w:delText>
        </w:r>
      </w:del>
    </w:p>
    <w:p w14:paraId="5FBF854D" w14:textId="46C998B5" w:rsidR="00825716" w:rsidRPr="003717E4" w:rsidDel="00551648" w:rsidRDefault="00100B64" w:rsidP="00551648">
      <w:pPr>
        <w:pStyle w:val="Eigenstandaard"/>
        <w:spacing w:before="0" w:line="480" w:lineRule="auto"/>
        <w:jc w:val="both"/>
        <w:outlineLvl w:val="0"/>
        <w:rPr>
          <w:del w:id="305" w:author="Sangavi C" w:date="2021-08-07T08:26:00Z"/>
          <w:rFonts w:ascii="Arial" w:hAnsi="Arial" w:cs="Arial"/>
        </w:rPr>
        <w:pPrChange w:id="306" w:author="Sangavi C" w:date="2021-08-07T08:26:00Z">
          <w:pPr>
            <w:adjustRightInd w:val="0"/>
            <w:spacing w:line="480" w:lineRule="auto"/>
            <w:ind w:firstLine="708"/>
            <w:jc w:val="both"/>
          </w:pPr>
        </w:pPrChange>
      </w:pPr>
      <w:del w:id="307" w:author="Sangavi C" w:date="2021-08-07T08:26:00Z">
        <w:r w:rsidRPr="003717E4" w:rsidDel="00551648">
          <w:rPr>
            <w:rFonts w:ascii="Arial" w:hAnsi="Arial" w:cs="Arial"/>
          </w:rPr>
          <w:delText xml:space="preserve">Our </w:delText>
        </w:r>
        <w:r w:rsidR="00D86B12" w:rsidRPr="003717E4" w:rsidDel="00551648">
          <w:rPr>
            <w:rFonts w:ascii="Arial" w:hAnsi="Arial" w:cs="Arial"/>
          </w:rPr>
          <w:delText xml:space="preserve">current </w:delText>
        </w:r>
        <w:r w:rsidRPr="003717E4" w:rsidDel="00551648">
          <w:rPr>
            <w:rFonts w:ascii="Arial" w:hAnsi="Arial" w:cs="Arial"/>
          </w:rPr>
          <w:delText xml:space="preserve">data suggest that </w:delText>
        </w:r>
        <w:r w:rsidR="00E770C1" w:rsidRPr="003717E4" w:rsidDel="00551648">
          <w:rPr>
            <w:rFonts w:ascii="Arial" w:hAnsi="Arial" w:cs="Arial"/>
          </w:rPr>
          <w:delText>ES does not modulate the aging-associated neuroimmune gene expression</w:delText>
        </w:r>
        <w:r w:rsidR="00D86B12" w:rsidRPr="003717E4" w:rsidDel="00551648">
          <w:rPr>
            <w:rFonts w:ascii="Arial" w:hAnsi="Arial" w:cs="Arial"/>
          </w:rPr>
          <w:delText xml:space="preserve"> </w:delText>
        </w:r>
        <w:r w:rsidR="00223281" w:rsidRPr="003717E4" w:rsidDel="00551648">
          <w:rPr>
            <w:rFonts w:ascii="Arial" w:hAnsi="Arial" w:cs="Arial"/>
          </w:rPr>
          <w:delText xml:space="preserve">per se </w:delText>
        </w:r>
        <w:r w:rsidR="00D86B12" w:rsidRPr="003717E4" w:rsidDel="00551648">
          <w:rPr>
            <w:rFonts w:ascii="Arial" w:hAnsi="Arial" w:cs="Arial"/>
          </w:rPr>
          <w:delText>under basal conditions</w:delText>
        </w:r>
        <w:r w:rsidR="00223281" w:rsidRPr="003717E4" w:rsidDel="00551648">
          <w:rPr>
            <w:rFonts w:ascii="Arial" w:hAnsi="Arial" w:cs="Arial"/>
          </w:rPr>
          <w:delText>. W</w:delText>
        </w:r>
        <w:r w:rsidR="00654AFF" w:rsidRPr="003717E4" w:rsidDel="00551648">
          <w:rPr>
            <w:rFonts w:ascii="Arial" w:hAnsi="Arial" w:cs="Arial"/>
          </w:rPr>
          <w:delText xml:space="preserve">hether </w:delText>
        </w:r>
        <w:r w:rsidR="00D86B12" w:rsidRPr="003717E4" w:rsidDel="00551648">
          <w:rPr>
            <w:rFonts w:ascii="Arial" w:hAnsi="Arial" w:cs="Arial"/>
          </w:rPr>
          <w:delText>changes could be detected at other level of microglia analyses</w:delText>
        </w:r>
        <w:r w:rsidR="006242A6" w:rsidRPr="003717E4" w:rsidDel="00551648">
          <w:rPr>
            <w:rFonts w:ascii="Arial" w:hAnsi="Arial" w:cs="Arial"/>
          </w:rPr>
          <w:delText>,</w:delText>
        </w:r>
        <w:r w:rsidR="00D86B12" w:rsidRPr="003717E4" w:rsidDel="00551648">
          <w:rPr>
            <w:rFonts w:ascii="Arial" w:hAnsi="Arial" w:cs="Arial"/>
          </w:rPr>
          <w:delText xml:space="preserve"> </w:delText>
        </w:r>
        <w:r w:rsidR="006242A6" w:rsidRPr="003717E4" w:rsidDel="00551648">
          <w:rPr>
            <w:rFonts w:ascii="Arial" w:hAnsi="Arial" w:cs="Arial"/>
          </w:rPr>
          <w:delText xml:space="preserve">or </w:delText>
        </w:r>
        <w:r w:rsidR="00D86B12" w:rsidRPr="003717E4" w:rsidDel="00551648">
          <w:rPr>
            <w:rFonts w:ascii="Arial" w:hAnsi="Arial" w:cs="Arial"/>
          </w:rPr>
          <w:delText xml:space="preserve">if </w:delText>
        </w:r>
        <w:r w:rsidR="00654AFF" w:rsidRPr="003717E4" w:rsidDel="00551648">
          <w:rPr>
            <w:rFonts w:ascii="Arial" w:hAnsi="Arial" w:cs="Arial"/>
          </w:rPr>
          <w:delText xml:space="preserve">aged ES microglia would respond </w:delText>
        </w:r>
        <w:r w:rsidR="00223281" w:rsidRPr="003717E4" w:rsidDel="00551648">
          <w:rPr>
            <w:rFonts w:ascii="Arial" w:hAnsi="Arial" w:cs="Arial"/>
          </w:rPr>
          <w:delText xml:space="preserve">differently </w:delText>
        </w:r>
        <w:r w:rsidR="00654AFF" w:rsidRPr="003717E4" w:rsidDel="00551648">
          <w:rPr>
            <w:rFonts w:ascii="Arial" w:hAnsi="Arial" w:cs="Arial"/>
          </w:rPr>
          <w:delText>to</w:delText>
        </w:r>
        <w:r w:rsidR="00223281" w:rsidRPr="003717E4" w:rsidDel="00551648">
          <w:rPr>
            <w:rFonts w:ascii="Arial" w:hAnsi="Arial" w:cs="Arial"/>
          </w:rPr>
          <w:delText xml:space="preserve"> additional</w:delText>
        </w:r>
        <w:r w:rsidR="00654AFF" w:rsidRPr="003717E4" w:rsidDel="00551648">
          <w:rPr>
            <w:rFonts w:ascii="Arial" w:hAnsi="Arial" w:cs="Arial"/>
          </w:rPr>
          <w:delText xml:space="preserve"> immune </w:delText>
        </w:r>
        <w:r w:rsidR="00E770C1" w:rsidRPr="003717E4" w:rsidDel="00551648">
          <w:rPr>
            <w:rFonts w:ascii="Arial" w:hAnsi="Arial" w:cs="Arial"/>
          </w:rPr>
          <w:delText>challenges</w:delText>
        </w:r>
        <w:r w:rsidR="00223281" w:rsidRPr="003717E4" w:rsidDel="00551648">
          <w:rPr>
            <w:rFonts w:ascii="Arial" w:hAnsi="Arial" w:cs="Arial"/>
          </w:rPr>
          <w:delText>,</w:delText>
        </w:r>
        <w:r w:rsidR="00654AFF" w:rsidRPr="003717E4" w:rsidDel="00551648">
          <w:rPr>
            <w:rFonts w:ascii="Arial" w:hAnsi="Arial" w:cs="Arial"/>
          </w:rPr>
          <w:delText xml:space="preserve"> remains to be </w:delText>
        </w:r>
        <w:r w:rsidR="00223281" w:rsidRPr="003717E4" w:rsidDel="00551648">
          <w:rPr>
            <w:rFonts w:ascii="Arial" w:hAnsi="Arial" w:cs="Arial"/>
          </w:rPr>
          <w:delText>clarified</w:delText>
        </w:r>
        <w:r w:rsidR="00C1297C" w:rsidRPr="003717E4" w:rsidDel="00551648">
          <w:rPr>
            <w:rFonts w:ascii="Arial" w:hAnsi="Arial" w:cs="Arial"/>
          </w:rPr>
          <w:delText>.</w:delText>
        </w:r>
        <w:r w:rsidR="00D86B12" w:rsidRPr="003717E4" w:rsidDel="00551648">
          <w:rPr>
            <w:rFonts w:ascii="Arial" w:hAnsi="Arial" w:cs="Arial"/>
          </w:rPr>
          <w:delText xml:space="preserve"> Nonetheless, the currently existing evidence suggests </w:delText>
        </w:r>
        <w:r w:rsidR="00223281" w:rsidRPr="003717E4" w:rsidDel="00551648">
          <w:rPr>
            <w:rFonts w:ascii="Arial" w:hAnsi="Arial" w:cs="Arial"/>
          </w:rPr>
          <w:delText xml:space="preserve">that </w:delText>
        </w:r>
        <w:r w:rsidR="006242A6" w:rsidRPr="003717E4" w:rsidDel="00551648">
          <w:rPr>
            <w:rFonts w:ascii="Arial" w:hAnsi="Arial" w:cs="Arial"/>
          </w:rPr>
          <w:delText>ES lead</w:delText>
        </w:r>
        <w:r w:rsidR="00223281" w:rsidRPr="003717E4" w:rsidDel="00551648">
          <w:rPr>
            <w:rFonts w:ascii="Arial" w:hAnsi="Arial" w:cs="Arial"/>
          </w:rPr>
          <w:delText>s</w:delText>
        </w:r>
        <w:r w:rsidR="006242A6" w:rsidRPr="003717E4" w:rsidDel="00551648">
          <w:rPr>
            <w:rFonts w:ascii="Arial" w:hAnsi="Arial" w:cs="Arial"/>
          </w:rPr>
          <w:delText xml:space="preserve"> to </w:delText>
        </w:r>
        <w:r w:rsidR="00D86B12" w:rsidRPr="003717E4" w:rsidDel="00551648">
          <w:rPr>
            <w:rFonts w:ascii="Arial" w:hAnsi="Arial" w:cs="Arial"/>
          </w:rPr>
          <w:delText xml:space="preserve">premature changes in the neuroimmune profile, which is not further exacerbated by aging. </w:delText>
        </w:r>
      </w:del>
    </w:p>
    <w:p w14:paraId="791DB225" w14:textId="3EF42455" w:rsidR="00C1297C" w:rsidRPr="003717E4" w:rsidDel="00551648" w:rsidRDefault="00C1297C" w:rsidP="00551648">
      <w:pPr>
        <w:pStyle w:val="Eigenstandaard"/>
        <w:spacing w:before="0" w:line="480" w:lineRule="auto"/>
        <w:jc w:val="both"/>
        <w:outlineLvl w:val="0"/>
        <w:rPr>
          <w:del w:id="308" w:author="Sangavi C" w:date="2021-08-07T08:26:00Z"/>
          <w:rFonts w:ascii="Arial" w:hAnsi="Arial" w:cs="Arial"/>
        </w:rPr>
        <w:pPrChange w:id="309" w:author="Sangavi C" w:date="2021-08-07T08:26:00Z">
          <w:pPr>
            <w:adjustRightInd w:val="0"/>
            <w:spacing w:line="480" w:lineRule="auto"/>
            <w:jc w:val="both"/>
          </w:pPr>
        </w:pPrChange>
      </w:pPr>
    </w:p>
    <w:p w14:paraId="767D3C78" w14:textId="1D72775C" w:rsidR="00F52DDC" w:rsidRPr="003717E4" w:rsidDel="00551648" w:rsidRDefault="00F52DDC" w:rsidP="00551648">
      <w:pPr>
        <w:pStyle w:val="Eigenstandaard"/>
        <w:spacing w:before="0" w:line="480" w:lineRule="auto"/>
        <w:jc w:val="both"/>
        <w:outlineLvl w:val="0"/>
        <w:rPr>
          <w:del w:id="310" w:author="Sangavi C" w:date="2021-08-07T08:26:00Z"/>
          <w:rFonts w:ascii="Arial" w:hAnsi="Arial" w:cs="Arial"/>
          <w:b/>
          <w:bCs/>
        </w:rPr>
        <w:pPrChange w:id="311" w:author="Sangavi C" w:date="2021-08-07T08:26:00Z">
          <w:pPr>
            <w:adjustRightInd w:val="0"/>
            <w:spacing w:line="480" w:lineRule="auto"/>
            <w:jc w:val="both"/>
          </w:pPr>
        </w:pPrChange>
      </w:pPr>
      <w:del w:id="312" w:author="Sangavi C" w:date="2021-08-07T08:26:00Z">
        <w:r w:rsidRPr="003717E4" w:rsidDel="00551648">
          <w:rPr>
            <w:rFonts w:ascii="Arial" w:hAnsi="Arial" w:cs="Arial"/>
            <w:b/>
            <w:bCs/>
          </w:rPr>
          <w:delText>4.4</w:delText>
        </w:r>
        <w:r w:rsidR="000B7E83" w:rsidRPr="003717E4" w:rsidDel="00551648">
          <w:rPr>
            <w:rFonts w:ascii="Arial" w:hAnsi="Arial" w:cs="Arial"/>
            <w:b/>
            <w:bCs/>
          </w:rPr>
          <w:delText>.</w:delText>
        </w:r>
        <w:r w:rsidRPr="003717E4" w:rsidDel="00551648">
          <w:rPr>
            <w:rFonts w:ascii="Arial" w:hAnsi="Arial" w:cs="Arial"/>
            <w:b/>
            <w:bCs/>
          </w:rPr>
          <w:delText xml:space="preserve"> </w:delText>
        </w:r>
        <w:r w:rsidR="00184FF1" w:rsidRPr="003717E4" w:rsidDel="00551648">
          <w:rPr>
            <w:rFonts w:ascii="Arial" w:hAnsi="Arial" w:cs="Arial"/>
            <w:b/>
            <w:bCs/>
          </w:rPr>
          <w:delText>Hippocampal t</w:delText>
        </w:r>
        <w:r w:rsidRPr="003717E4" w:rsidDel="00551648">
          <w:rPr>
            <w:rFonts w:ascii="Arial" w:hAnsi="Arial" w:cs="Arial"/>
            <w:b/>
            <w:bCs/>
          </w:rPr>
          <w:delText>elomere length</w:delText>
        </w:r>
        <w:r w:rsidR="00184FF1" w:rsidRPr="003717E4" w:rsidDel="00551648">
          <w:rPr>
            <w:rFonts w:ascii="Arial" w:hAnsi="Arial" w:cs="Arial"/>
            <w:b/>
            <w:bCs/>
          </w:rPr>
          <w:delText xml:space="preserve"> decreases with age but is not modulated by ES</w:delText>
        </w:r>
      </w:del>
    </w:p>
    <w:p w14:paraId="1B697363" w14:textId="6946D017" w:rsidR="00D13E30" w:rsidRPr="003717E4" w:rsidDel="00551648" w:rsidRDefault="00106F32" w:rsidP="00551648">
      <w:pPr>
        <w:pStyle w:val="Eigenstandaard"/>
        <w:spacing w:before="0" w:line="480" w:lineRule="auto"/>
        <w:jc w:val="both"/>
        <w:outlineLvl w:val="0"/>
        <w:rPr>
          <w:del w:id="313" w:author="Sangavi C" w:date="2021-08-07T08:26:00Z"/>
          <w:rFonts w:ascii="Arial" w:hAnsi="Arial" w:cs="Arial"/>
        </w:rPr>
        <w:pPrChange w:id="314" w:author="Sangavi C" w:date="2021-08-07T08:26:00Z">
          <w:pPr>
            <w:adjustRightInd w:val="0"/>
            <w:spacing w:line="480" w:lineRule="auto"/>
            <w:ind w:firstLine="708"/>
            <w:jc w:val="both"/>
          </w:pPr>
        </w:pPrChange>
      </w:pPr>
      <w:del w:id="315" w:author="Sangavi C" w:date="2021-08-07T08:26:00Z">
        <w:r w:rsidRPr="003717E4" w:rsidDel="00551648">
          <w:rPr>
            <w:rFonts w:ascii="Arial" w:hAnsi="Arial" w:cs="Arial"/>
          </w:rPr>
          <w:delText>Lastly</w:delText>
        </w:r>
        <w:r w:rsidR="00F52DDC" w:rsidRPr="003717E4" w:rsidDel="00551648">
          <w:rPr>
            <w:rFonts w:ascii="Arial" w:hAnsi="Arial" w:cs="Arial"/>
          </w:rPr>
          <w:delText>, we f</w:delText>
        </w:r>
        <w:r w:rsidR="00223281" w:rsidRPr="003717E4" w:rsidDel="00551648">
          <w:rPr>
            <w:rFonts w:ascii="Arial" w:hAnsi="Arial" w:cs="Arial"/>
          </w:rPr>
          <w:delText>ou</w:delText>
        </w:r>
        <w:r w:rsidR="00F52DDC" w:rsidRPr="003717E4" w:rsidDel="00551648">
          <w:rPr>
            <w:rFonts w:ascii="Arial" w:hAnsi="Arial" w:cs="Arial"/>
          </w:rPr>
          <w:delText>nd aging</w:delText>
        </w:r>
        <w:r w:rsidR="00223281" w:rsidRPr="003717E4" w:rsidDel="00551648">
          <w:rPr>
            <w:rFonts w:ascii="Arial" w:hAnsi="Arial" w:cs="Arial"/>
          </w:rPr>
          <w:delText xml:space="preserve"> itself</w:delText>
        </w:r>
        <w:r w:rsidR="00F52DDC" w:rsidRPr="003717E4" w:rsidDel="00551648">
          <w:rPr>
            <w:rFonts w:ascii="Arial" w:hAnsi="Arial" w:cs="Arial"/>
          </w:rPr>
          <w:delText xml:space="preserve">, but not ES, </w:delText>
        </w:r>
        <w:r w:rsidR="00223281" w:rsidRPr="003717E4" w:rsidDel="00551648">
          <w:rPr>
            <w:rFonts w:ascii="Arial" w:hAnsi="Arial" w:cs="Arial"/>
          </w:rPr>
          <w:delText xml:space="preserve">to have </w:delText>
        </w:r>
        <w:r w:rsidR="00F52DDC" w:rsidRPr="003717E4" w:rsidDel="00551648">
          <w:rPr>
            <w:rFonts w:ascii="Arial" w:hAnsi="Arial" w:cs="Arial"/>
          </w:rPr>
          <w:delText xml:space="preserve">effects on </w:delText>
        </w:r>
        <w:r w:rsidR="00223281" w:rsidRPr="003717E4" w:rsidDel="00551648">
          <w:rPr>
            <w:rFonts w:ascii="Arial" w:hAnsi="Arial" w:cs="Arial"/>
          </w:rPr>
          <w:delText xml:space="preserve">the </w:delText>
        </w:r>
        <w:r w:rsidR="00122457" w:rsidRPr="003717E4" w:rsidDel="00551648">
          <w:rPr>
            <w:rFonts w:ascii="Arial" w:hAnsi="Arial" w:cs="Arial"/>
          </w:rPr>
          <w:delText xml:space="preserve">relative </w:delText>
        </w:r>
        <w:r w:rsidR="00223281" w:rsidRPr="003717E4" w:rsidDel="00551648">
          <w:rPr>
            <w:rFonts w:ascii="Arial" w:hAnsi="Arial" w:cs="Arial"/>
          </w:rPr>
          <w:delText xml:space="preserve">telomere length in the </w:delText>
        </w:r>
        <w:r w:rsidR="00F52DDC" w:rsidRPr="003717E4" w:rsidDel="00551648">
          <w:rPr>
            <w:rFonts w:ascii="Arial" w:hAnsi="Arial" w:cs="Arial"/>
          </w:rPr>
          <w:delText>hippocamp</w:delText>
        </w:r>
        <w:r w:rsidR="00223281" w:rsidRPr="003717E4" w:rsidDel="00551648">
          <w:rPr>
            <w:rFonts w:ascii="Arial" w:hAnsi="Arial" w:cs="Arial"/>
          </w:rPr>
          <w:delText>us</w:delText>
        </w:r>
        <w:r w:rsidR="00F52DDC" w:rsidRPr="003717E4" w:rsidDel="00551648">
          <w:rPr>
            <w:rFonts w:ascii="Arial" w:hAnsi="Arial" w:cs="Arial"/>
          </w:rPr>
          <w:delText xml:space="preserve">, specifically at 20 months. </w:delText>
        </w:r>
        <w:r w:rsidR="003040E1" w:rsidRPr="003717E4" w:rsidDel="00551648">
          <w:rPr>
            <w:rFonts w:ascii="Arial" w:hAnsi="Arial" w:cs="Arial"/>
          </w:rPr>
          <w:delText>While t</w:delText>
        </w:r>
        <w:r w:rsidR="00F52DDC" w:rsidRPr="003717E4" w:rsidDel="00551648">
          <w:rPr>
            <w:rFonts w:ascii="Arial" w:hAnsi="Arial" w:cs="Arial"/>
          </w:rPr>
          <w:delText>elomere attrition is one of the best studied hallmarks of aging</w:delText>
        </w:r>
        <w:r w:rsidR="000A551D" w:rsidRPr="003717E4" w:rsidDel="00551648">
          <w:rPr>
            <w:rFonts w:ascii="Arial" w:hAnsi="Arial" w:cs="Arial"/>
          </w:rPr>
          <w:delText>,</w:delText>
        </w:r>
        <w:r w:rsidR="003040E1" w:rsidRPr="003717E4" w:rsidDel="00551648">
          <w:rPr>
            <w:rFonts w:ascii="Arial" w:hAnsi="Arial" w:cs="Arial"/>
          </w:rPr>
          <w:delText xml:space="preserve"> </w:delText>
        </w:r>
        <w:r w:rsidR="000A551D" w:rsidRPr="003717E4" w:rsidDel="00551648">
          <w:rPr>
            <w:rFonts w:ascii="Arial" w:hAnsi="Arial" w:cs="Arial"/>
          </w:rPr>
          <w:delText xml:space="preserve">only few studies have investigated </w:delText>
        </w:r>
        <w:r w:rsidR="003040E1" w:rsidRPr="003717E4" w:rsidDel="00551648">
          <w:rPr>
            <w:rFonts w:ascii="Arial" w:hAnsi="Arial" w:cs="Arial"/>
          </w:rPr>
          <w:delText xml:space="preserve">this in the rodent brain. These include studies on </w:delText>
        </w:r>
        <w:r w:rsidR="000A551D" w:rsidRPr="003717E4" w:rsidDel="00551648">
          <w:rPr>
            <w:rFonts w:ascii="Arial" w:hAnsi="Arial" w:cs="Arial"/>
          </w:rPr>
          <w:delText xml:space="preserve">telomere length in the </w:delText>
        </w:r>
        <w:r w:rsidR="003040E1" w:rsidRPr="003717E4" w:rsidDel="00551648">
          <w:rPr>
            <w:rFonts w:ascii="Arial" w:hAnsi="Arial" w:cs="Arial"/>
          </w:rPr>
          <w:delText xml:space="preserve">cerebellum and cortex </w:delText>
        </w:r>
        <w:r w:rsidR="00381EED" w:rsidRPr="003717E4" w:rsidDel="00551648">
          <w:rPr>
            <w:rFonts w:ascii="Arial" w:hAnsi="Arial" w:cs="Arial"/>
          </w:rPr>
          <w:delText>of</w:delText>
        </w:r>
        <w:r w:rsidR="003040E1" w:rsidRPr="003717E4" w:rsidDel="00551648">
          <w:rPr>
            <w:rFonts w:ascii="Arial" w:hAnsi="Arial" w:cs="Arial"/>
          </w:rPr>
          <w:delText xml:space="preserve"> 5</w:delText>
        </w:r>
        <w:r w:rsidR="005C67FF" w:rsidRPr="003717E4" w:rsidDel="00551648">
          <w:rPr>
            <w:rFonts w:ascii="Arial" w:hAnsi="Arial" w:cs="Arial"/>
          </w:rPr>
          <w:delText>-</w:delText>
        </w:r>
        <w:r w:rsidR="00C92740" w:rsidRPr="003717E4" w:rsidDel="00551648">
          <w:rPr>
            <w:rFonts w:ascii="Arial" w:hAnsi="Arial" w:cs="Arial"/>
          </w:rPr>
          <w:delText>month-old</w:delText>
        </w:r>
        <w:r w:rsidR="003040E1" w:rsidRPr="003717E4" w:rsidDel="00551648">
          <w:rPr>
            <w:rFonts w:ascii="Arial" w:hAnsi="Arial" w:cs="Arial"/>
          </w:rPr>
          <w:delText xml:space="preserve"> rats </w:delText>
        </w:r>
        <w:r w:rsidR="000A551D" w:rsidRPr="00472862" w:rsidDel="00551648">
          <w:rPr>
            <w:rFonts w:ascii="Arial" w:hAnsi="Arial" w:cs="Arial"/>
          </w:rPr>
          <w:fldChar w:fldCharType="begin" w:fldLock="1"/>
        </w:r>
        <w:r w:rsidR="000A551D" w:rsidRPr="003717E4" w:rsidDel="00551648">
          <w:rPr>
            <w:rFonts w:ascii="Arial" w:hAnsi="Arial" w:cs="Arial"/>
          </w:rPr>
          <w:delInstrText>ADDIN CSL_CITATION {"citationItems":[{"id":"ITEM-1","itemData":{"DOI":"10.1089/109454503323028894","ISSN":"1094-5458","PMID":"15142431","abstract":"Normal somatic cells have a finite replicative capacity. With each cell division, telomeres, the ends of linear chromosomes, progressively shorten until they reach a critical length, at which point the cells enter replicative senescence. Some cells maintain their telomeres by the action of the telomerase enzyme. Glia, particularly microglia, are the only adult cell type in the central nervous system (CNS) that exhibit a significant mitotic potential, and are thus susceptible to telomere shortening. Previous research in our laboratory has found that telomeres shorten in rat microglia with increasing time in vitro. Our current hypothesis is that telomeres shorten in rat brain in vivo with increasing age. Tissue samples of cerebellum and cortex were obtained from Sprague-Dawley rats of various ages. Genomic DNA and total protein was isolated from each sample for telomere length measurement via Southern blot analysis (up to 5 months) and telomerase activity measurement via TRAP analysis (up to 6 months), respectively. Telomere shortening occurs in vivo in both rat cerebellum and cortex from day 21 to approximately 5 months of age. Cortex samples possessed shorter telomeres than did cerebellum samples. The longest telomeres undergo the most dramatic shortening, while the shortest telomeres exhibit only slight attrition. Telomerase activity slowly increases from day 21 to approximately 6 months of age, with the cerebellum exhibiting higher activity than cortex in all instances. These results indicate that telomere shortening occurs in rat brain in vivo with increasing age, and that the low levels of telomerase activity present may be preferentially recruited to maintain the shortest telomeres while allowing the longer ones to shorten more rapidly. Since microglia are thought to be the only mature cells of the postnatal CNS undergoing appreciable cell division, we propose that the telomere shortening occurring in the adult rat brain with age can be largely attributed to microglial cell division. Our findings provide an impetus to further investigate the pattern of telomere length and telomerase activity that emerges with further aging in the rat brain.","author":[{"dropping-particle":"","family":"Flanary","given":"Barry E","non-dropping-particle":"","parse-names":false,"suffix":""},{"dropping-particle":"","family":"Streit","given":"Wolfgang J","non-dropping-particle":"","parse-names":false,"suffix":""}],"container-title":"Journal of anti-aging medicine","id":"ITEM-1","issue":"4","issued":{"date-parts":[["2003","12"]]},"page":"299-308","title":"Telomeres shorten with age in rat cerebellum and cortex in vivo.","type":"article-journal","volume":"6"},"uris":["http://www.mendeley.com/documents/?uuid=48f074b6-5124-3b2d-b5ed-eef7f23cd29d"]}],"mendeley":{"formattedCitation":"(Flanary and Streit, 2003)","plainTextFormattedCitation":"(Flanary and Streit, 2003)","previouslyFormattedCitation":"(Flanary and Streit, 2003)"},"properties":{"noteIndex":0},"schema":"https://github.com/citation-style-language/schema/raw/master/csl-citation.json"}</w:delInstrText>
        </w:r>
        <w:r w:rsidR="000A551D" w:rsidRPr="00472862" w:rsidDel="00551648">
          <w:rPr>
            <w:rFonts w:ascii="Arial" w:hAnsi="Arial" w:cs="Arial"/>
          </w:rPr>
          <w:fldChar w:fldCharType="separate"/>
        </w:r>
        <w:r w:rsidR="000A551D" w:rsidRPr="003717E4" w:rsidDel="00551648">
          <w:rPr>
            <w:rFonts w:ascii="Arial" w:hAnsi="Arial" w:cs="Arial"/>
            <w:noProof/>
          </w:rPr>
          <w:delText>(Flanary and Streit, 2003)</w:delText>
        </w:r>
        <w:r w:rsidR="000A551D" w:rsidRPr="00472862" w:rsidDel="00551648">
          <w:rPr>
            <w:rFonts w:ascii="Arial" w:hAnsi="Arial" w:cs="Arial"/>
          </w:rPr>
          <w:fldChar w:fldCharType="end"/>
        </w:r>
        <w:r w:rsidR="003040E1" w:rsidRPr="003717E4" w:rsidDel="00551648">
          <w:rPr>
            <w:rFonts w:ascii="Arial" w:hAnsi="Arial" w:cs="Arial"/>
          </w:rPr>
          <w:delText>, as well as</w:delText>
        </w:r>
        <w:r w:rsidR="00381EED" w:rsidRPr="003717E4" w:rsidDel="00551648">
          <w:rPr>
            <w:rFonts w:ascii="Arial" w:hAnsi="Arial" w:cs="Arial"/>
          </w:rPr>
          <w:delText xml:space="preserve"> in</w:delText>
        </w:r>
        <w:r w:rsidR="003040E1" w:rsidRPr="003717E4" w:rsidDel="00551648">
          <w:rPr>
            <w:rFonts w:ascii="Arial" w:hAnsi="Arial" w:cs="Arial"/>
          </w:rPr>
          <w:delText xml:space="preserve"> cortical neurons </w:delText>
        </w:r>
        <w:r w:rsidR="00381EED" w:rsidRPr="003717E4" w:rsidDel="00551648">
          <w:rPr>
            <w:rFonts w:ascii="Arial" w:hAnsi="Arial" w:cs="Arial"/>
          </w:rPr>
          <w:delText>of</w:delText>
        </w:r>
        <w:r w:rsidR="003040E1" w:rsidRPr="003717E4" w:rsidDel="00551648">
          <w:rPr>
            <w:rFonts w:ascii="Arial" w:hAnsi="Arial" w:cs="Arial"/>
          </w:rPr>
          <w:delText xml:space="preserve"> 25-27</w:delText>
        </w:r>
        <w:r w:rsidR="005C67FF" w:rsidRPr="003717E4" w:rsidDel="00551648">
          <w:rPr>
            <w:rFonts w:ascii="Arial" w:hAnsi="Arial" w:cs="Arial"/>
          </w:rPr>
          <w:delText>-</w:delText>
        </w:r>
        <w:r w:rsidR="00C92740" w:rsidRPr="003717E4" w:rsidDel="00551648">
          <w:rPr>
            <w:rFonts w:ascii="Arial" w:hAnsi="Arial" w:cs="Arial"/>
          </w:rPr>
          <w:delText>month-old</w:delText>
        </w:r>
        <w:r w:rsidR="003040E1" w:rsidRPr="003717E4" w:rsidDel="00551648">
          <w:rPr>
            <w:rFonts w:ascii="Arial" w:hAnsi="Arial" w:cs="Arial"/>
          </w:rPr>
          <w:delText xml:space="preserve"> mice </w:delText>
        </w:r>
        <w:r w:rsidR="003040E1" w:rsidRPr="00472862" w:rsidDel="00551648">
          <w:rPr>
            <w:rFonts w:ascii="Arial" w:hAnsi="Arial" w:cs="Arial"/>
          </w:rPr>
          <w:fldChar w:fldCharType="begin" w:fldLock="1"/>
        </w:r>
        <w:r w:rsidR="003040E1" w:rsidRPr="003717E4" w:rsidDel="00551648">
          <w:rPr>
            <w:rFonts w:ascii="Arial" w:hAnsi="Arial" w:cs="Arial"/>
          </w:rPr>
          <w:delInstrText>ADDIN CSL_CITATION {"citationItems":[{"id":"ITEM-1","itemData":{"DOI":"10.18632/AGING.101655","PMID":"30472697","author":[{"dropping-particle":"","family":"Ain","given":"Quratul","non-dropping-particle":"","parse-names":false,"suffix":""},{"dropping-particle":"","family":"Schmeer","given":"Christian","non-dropping-particle":"","parse-names":false,"suffix":""},{"dropping-particle":"","family":"Penndorf","given":"Diane","non-dropping-particle":"","parse-names":false,"suffix":""},{"dropping-particle":"","family":"Fischer","given":"Mike","non-dropping-particle":"","parse-names":false,"suffix":""},{"dropping-particle":"","family":"Bondeva","given":"Tzvetanka","non-dropping-particle":"","parse-names":false,"suffix":""},{"dropping-particle":"","family":"Förster","given":"Martin","non-dropping-particle":"","parse-names":false,"suffix":""},{"dropping-particle":"","family":"Haenold","given":"Ronny","non-dropping-particle":"","parse-names":false,"suffix":""},{"dropping-particle":"","family":"Witte","given":"Otto W","non-dropping-particle":"","parse-names":false,"suffix":""},{"dropping-particle":"","family":"Kretz","given":"Alexandra","non-dropping-particle":"","parse-names":false,"suffix":""}],"container-title":"Aging (Albany NY)","id":"ITEM-1","issue":"11","issued":{"date-parts":[["2018"]]},"page":"3397","publisher":"Impact Journals, LLC","title":"Cell cycle-dependent and -independent telomere shortening accompanies murine brain aging","type":"article-journal","volume":"10"},"uris":["http://www.mendeley.com/documents/?uuid=b12ac066-258d-33d3-b575-2da57205b520"]}],"mendeley":{"formattedCitation":"(Ain et al., 2018)","plainTextFormattedCitation":"(Ain et al., 2018)","previouslyFormattedCitation":"(Ain et al., 2018)"},"properties":{"noteIndex":0},"schema":"https://github.com/citation-style-language/schema/raw/master/csl-citation.json"}</w:delInstrText>
        </w:r>
        <w:r w:rsidR="003040E1" w:rsidRPr="00472862" w:rsidDel="00551648">
          <w:rPr>
            <w:rFonts w:ascii="Arial" w:hAnsi="Arial" w:cs="Arial"/>
          </w:rPr>
          <w:fldChar w:fldCharType="separate"/>
        </w:r>
        <w:r w:rsidR="003040E1" w:rsidRPr="003717E4" w:rsidDel="00551648">
          <w:rPr>
            <w:rFonts w:ascii="Arial" w:hAnsi="Arial" w:cs="Arial"/>
            <w:noProof/>
          </w:rPr>
          <w:delText>(Ain et al., 2018)</w:delText>
        </w:r>
        <w:r w:rsidR="003040E1" w:rsidRPr="00472862" w:rsidDel="00551648">
          <w:rPr>
            <w:rFonts w:ascii="Arial" w:hAnsi="Arial" w:cs="Arial"/>
          </w:rPr>
          <w:fldChar w:fldCharType="end"/>
        </w:r>
        <w:r w:rsidR="003040E1" w:rsidRPr="003717E4" w:rsidDel="00551648">
          <w:rPr>
            <w:rFonts w:ascii="Arial" w:hAnsi="Arial" w:cs="Arial"/>
          </w:rPr>
          <w:delText xml:space="preserve">. </w:delText>
        </w:r>
        <w:r w:rsidR="00381EED" w:rsidRPr="003717E4" w:rsidDel="00551648">
          <w:rPr>
            <w:rFonts w:ascii="Arial" w:hAnsi="Arial" w:cs="Arial"/>
          </w:rPr>
          <w:delText>Our</w:delText>
        </w:r>
        <w:r w:rsidR="001C5011" w:rsidRPr="003717E4" w:rsidDel="00551648">
          <w:rPr>
            <w:rFonts w:ascii="Arial" w:hAnsi="Arial" w:cs="Arial"/>
          </w:rPr>
          <w:delText xml:space="preserve"> </w:delText>
        </w:r>
        <w:r w:rsidR="00381EED" w:rsidRPr="003717E4" w:rsidDel="00551648">
          <w:rPr>
            <w:rFonts w:ascii="Arial" w:hAnsi="Arial" w:cs="Arial"/>
          </w:rPr>
          <w:delText>s</w:delText>
        </w:r>
        <w:r w:rsidR="001C5011" w:rsidRPr="003717E4" w:rsidDel="00551648">
          <w:rPr>
            <w:rFonts w:ascii="Arial" w:hAnsi="Arial" w:cs="Arial"/>
          </w:rPr>
          <w:delText>tudy</w:delText>
        </w:r>
        <w:r w:rsidR="00381EED" w:rsidRPr="003717E4" w:rsidDel="00551648">
          <w:rPr>
            <w:rFonts w:ascii="Arial" w:hAnsi="Arial" w:cs="Arial"/>
          </w:rPr>
          <w:delText xml:space="preserve"> </w:delText>
        </w:r>
        <w:r w:rsidR="003040E1" w:rsidRPr="003717E4" w:rsidDel="00551648">
          <w:rPr>
            <w:rFonts w:ascii="Arial" w:hAnsi="Arial" w:cs="Arial"/>
          </w:rPr>
          <w:delText>is</w:delText>
        </w:r>
        <w:r w:rsidR="000A551D" w:rsidRPr="003717E4" w:rsidDel="00551648">
          <w:rPr>
            <w:rFonts w:ascii="Arial" w:hAnsi="Arial" w:cs="Arial"/>
          </w:rPr>
          <w:delText xml:space="preserve"> to our knowledge </w:delText>
        </w:r>
        <w:r w:rsidR="00381EED" w:rsidRPr="003717E4" w:rsidDel="00551648">
          <w:rPr>
            <w:rFonts w:ascii="Arial" w:hAnsi="Arial" w:cs="Arial"/>
          </w:rPr>
          <w:delText xml:space="preserve">the first </w:delText>
        </w:r>
        <w:r w:rsidR="000A551D" w:rsidRPr="003717E4" w:rsidDel="00551648">
          <w:rPr>
            <w:rFonts w:ascii="Arial" w:hAnsi="Arial" w:cs="Arial"/>
          </w:rPr>
          <w:delText>showing that telomere length also decrease</w:delText>
        </w:r>
        <w:r w:rsidR="003040E1" w:rsidRPr="003717E4" w:rsidDel="00551648">
          <w:rPr>
            <w:rFonts w:ascii="Arial" w:hAnsi="Arial" w:cs="Arial"/>
          </w:rPr>
          <w:delText>s</w:delText>
        </w:r>
        <w:r w:rsidR="000A551D" w:rsidRPr="003717E4" w:rsidDel="00551648">
          <w:rPr>
            <w:rFonts w:ascii="Arial" w:hAnsi="Arial" w:cs="Arial"/>
          </w:rPr>
          <w:delText xml:space="preserve"> with age in the mouse hippocampus.</w:delText>
        </w:r>
        <w:r w:rsidR="00F52DDC" w:rsidRPr="003717E4" w:rsidDel="00551648">
          <w:rPr>
            <w:rFonts w:ascii="Arial" w:hAnsi="Arial" w:cs="Arial"/>
          </w:rPr>
          <w:delText xml:space="preserve"> </w:delText>
        </w:r>
      </w:del>
    </w:p>
    <w:p w14:paraId="0CA5826A" w14:textId="77731ADA" w:rsidR="00F52DDC" w:rsidRPr="003717E4" w:rsidDel="00551648" w:rsidRDefault="000A551D" w:rsidP="00551648">
      <w:pPr>
        <w:pStyle w:val="Eigenstandaard"/>
        <w:spacing w:before="0" w:line="480" w:lineRule="auto"/>
        <w:jc w:val="both"/>
        <w:outlineLvl w:val="0"/>
        <w:rPr>
          <w:del w:id="316" w:author="Sangavi C" w:date="2021-08-07T08:26:00Z"/>
          <w:rFonts w:ascii="Arial" w:hAnsi="Arial" w:cs="Arial"/>
          <w:b/>
          <w:bCs/>
        </w:rPr>
        <w:pPrChange w:id="317" w:author="Sangavi C" w:date="2021-08-07T08:26:00Z">
          <w:pPr>
            <w:adjustRightInd w:val="0"/>
            <w:spacing w:line="480" w:lineRule="auto"/>
            <w:ind w:firstLine="708"/>
            <w:jc w:val="both"/>
          </w:pPr>
        </w:pPrChange>
      </w:pPr>
      <w:del w:id="318" w:author="Sangavi C" w:date="2021-08-07T08:26:00Z">
        <w:r w:rsidRPr="003717E4" w:rsidDel="00551648">
          <w:rPr>
            <w:rFonts w:ascii="Arial" w:hAnsi="Arial" w:cs="Arial"/>
          </w:rPr>
          <w:delText xml:space="preserve">Telomere length, </w:delText>
        </w:r>
        <w:r w:rsidR="002976BA" w:rsidRPr="003717E4" w:rsidDel="00551648">
          <w:rPr>
            <w:rFonts w:ascii="Arial" w:hAnsi="Arial" w:cs="Arial"/>
          </w:rPr>
          <w:delText xml:space="preserve">mostly measured </w:delText>
        </w:r>
        <w:r w:rsidRPr="003717E4" w:rsidDel="00551648">
          <w:rPr>
            <w:rFonts w:ascii="Arial" w:hAnsi="Arial" w:cs="Arial"/>
          </w:rPr>
          <w:delText xml:space="preserve">in </w:delText>
        </w:r>
        <w:r w:rsidR="002976BA" w:rsidRPr="003717E4" w:rsidDel="00551648">
          <w:rPr>
            <w:rFonts w:ascii="Arial" w:hAnsi="Arial" w:cs="Arial"/>
          </w:rPr>
          <w:delText>leukocytes or saliva</w:delText>
        </w:r>
        <w:r w:rsidRPr="003717E4" w:rsidDel="00551648">
          <w:rPr>
            <w:rFonts w:ascii="Arial" w:hAnsi="Arial" w:cs="Arial"/>
          </w:rPr>
          <w:delText xml:space="preserve">, negatively correlates with </w:delText>
        </w:r>
        <w:r w:rsidR="00381EED" w:rsidRPr="003717E4" w:rsidDel="00551648">
          <w:rPr>
            <w:rFonts w:ascii="Arial" w:hAnsi="Arial" w:cs="Arial"/>
          </w:rPr>
          <w:delText xml:space="preserve">exposure to </w:delText>
        </w:r>
        <w:r w:rsidRPr="003717E4" w:rsidDel="00551648">
          <w:rPr>
            <w:rFonts w:ascii="Arial" w:hAnsi="Arial" w:cs="Arial"/>
          </w:rPr>
          <w:delText xml:space="preserve">early-life stress in humans </w:delText>
        </w:r>
        <w:r w:rsidRPr="00472862" w:rsidDel="00551648">
          <w:rPr>
            <w:rFonts w:ascii="Arial" w:hAnsi="Arial" w:cs="Arial"/>
          </w:rPr>
          <w:fldChar w:fldCharType="begin" w:fldLock="1"/>
        </w:r>
        <w:r w:rsidR="00DE1C3F" w:rsidRPr="003717E4" w:rsidDel="00551648">
          <w:rPr>
            <w:rFonts w:ascii="Arial" w:hAnsi="Arial" w:cs="Arial"/>
          </w:rPr>
          <w:delInstrText>ADDIN CSL_CITATION {"citationItems":[{"id":"ITEM-1","itemData":{"DOI":"10.1016/j.psyneuen.2013.03.010","ISSN":"03064530","abstract":"In the past decade, the growing field of telomere science has opened exciting new avenues for understanding the cellular and molecular substrates of stress and stress-related aging processes over the lifespan. Shorter telomere length is associated with advancing chronological age and also increased disease morbidity and mortality. Emerging studies suggest that stress accelerates the erosion of telomeres from very early in life and possibly even influences the initial (newborn) setting of telomere length. In this review, we highlight recent empirical evidence linking stress and mental illnesses at various times across the lifespan with telomere erosion. We first present findings in the developmental programming of telomere biology linking prenatal stress to newborn and adult telomere length. We then present findings linking exposure to childhood trauma and to certain mental disorders with telomere shortening. Last, we review studies that characterize the relationship between related health-risk behaviors with telomere shortening over the lifespan, and how this process may further buffer the negative effects of stress on telomeres. A better understanding of the mechanisms that govern and regulate telomere biology throughout the lifespan may inform our understanding of etiology and the long-term consequences of stress and mental illnesses on aging processes in diverse populations and settings. © 2013 Elsevier Ltd.","author":[{"dropping-particle":"","family":"Shalev","given":"Idan","non-dropping-particle":"","parse-names":false,"suffix":""},{"dropping-particle":"","family":"Entringer","given":"Sonja","non-dropping-particle":"","parse-names":false,"suffix":""},{"dropping-particle":"","family":"Wadhwa","given":"Pathik D.","non-dropping-particle":"","parse-names":false,"suffix":""},{"dropping-particle":"","family":"Wolkowitz","given":"Owen M.","non-dropping-particle":"","parse-names":false,"suffix":""},{"dropping-particle":"","family":"Puterman","given":"Eli","non-dropping-particle":"","parse-names":false,"suffix":""},{"dropping-particle":"","family":"Lin","given":"Jue","non-dropping-particle":"","parse-names":false,"suffix":""},{"dropping-particle":"","family":"Epel","given":"Elissa S.","non-dropping-particle":"","parse-names":false,"suffix":""}],"container-title":"Psychoneuroendocrinology","id":"ITEM-1","issue":"9","issued":{"date-parts":[["2013","9"]]},"page":"1835-1842","title":"Stress and telomere biology: A lifespan perspective","type":"article-journal","volume":"38"},"uris":["http://www.mendeley.com/documents/?uuid=46dfbcab-42f1-38c5-8f71-ba2311917460"]}],"mendeley":{"formattedCitation":"(Shalev et al., 2013)","manualFormatting":"(reviewed in Shalev et al., 2013)","plainTextFormattedCitation":"(Shalev et al., 2013)","previouslyFormattedCitation":"(Shalev et al., 2013)"},"properties":{"noteIndex":0},"schema":"https://github.com/citation-style-language/schema/raw/master/csl-citation.json"}</w:delInstrText>
        </w:r>
        <w:r w:rsidRPr="00472862" w:rsidDel="00551648">
          <w:rPr>
            <w:rFonts w:ascii="Arial" w:hAnsi="Arial" w:cs="Arial"/>
          </w:rPr>
          <w:fldChar w:fldCharType="separate"/>
        </w:r>
        <w:r w:rsidRPr="003717E4" w:rsidDel="00551648">
          <w:rPr>
            <w:rFonts w:ascii="Arial" w:hAnsi="Arial" w:cs="Arial"/>
            <w:noProof/>
          </w:rPr>
          <w:delText>(reviewed in Shalev et al., 2013)</w:delText>
        </w:r>
        <w:r w:rsidRPr="00472862" w:rsidDel="00551648">
          <w:rPr>
            <w:rFonts w:ascii="Arial" w:hAnsi="Arial" w:cs="Arial"/>
          </w:rPr>
          <w:fldChar w:fldCharType="end"/>
        </w:r>
        <w:r w:rsidRPr="003717E4" w:rsidDel="00551648">
          <w:rPr>
            <w:rFonts w:ascii="Arial" w:hAnsi="Arial" w:cs="Arial"/>
          </w:rPr>
          <w:delText>. A meta-analysis found this effect to be stronger depending on severity of the stressor, as well as</w:delText>
        </w:r>
        <w:r w:rsidR="00381EED" w:rsidRPr="003717E4" w:rsidDel="00551648">
          <w:rPr>
            <w:rFonts w:ascii="Arial" w:hAnsi="Arial" w:cs="Arial"/>
          </w:rPr>
          <w:delText xml:space="preserve"> on the</w:delText>
        </w:r>
        <w:r w:rsidRPr="003717E4" w:rsidDel="00551648">
          <w:rPr>
            <w:rFonts w:ascii="Arial" w:hAnsi="Arial" w:cs="Arial"/>
          </w:rPr>
          <w:delText xml:space="preserve"> time since stress exposure </w:delText>
        </w:r>
        <w:r w:rsidRPr="00472862" w:rsidDel="00551648">
          <w:rPr>
            <w:rFonts w:ascii="Arial" w:hAnsi="Arial" w:cs="Arial"/>
          </w:rPr>
          <w:fldChar w:fldCharType="begin" w:fldLock="1"/>
        </w:r>
        <w:r w:rsidRPr="003717E4" w:rsidDel="00551648">
          <w:rPr>
            <w:rFonts w:ascii="Arial" w:hAnsi="Arial" w:cs="Arial"/>
          </w:rPr>
          <w:delInstrText>ADDIN CSL_CITATION {"citationItems":[{"id":"ITEM-1","itemData":{"DOI":"10.1038/mp.2017.26","ISSN":"1359-4184","abstract":"Early adversity, in the form of abuse, neglect, socioeconomic status and other adverse experiences, is associated with poor physical and mental health outcomes. To understand the biologic mechanisms underlying these associations, studies have evaluated the relationship between early adversity and telomere length, a marker of cellular senescence. Such results have varied in regard to the size and significance of this relationship. Using meta-analytic techniques, we aimed to clarify the relationship between early adversity and telomere length while exploring factors affecting the association, including adversity type, timing and study design. A comprehensive search in July 2016 of PubMed/MEDLINE, PsycINFO and Web of Science identified 2462 studies. Multiple reviewers appraised studies for inclusion or exclusion using a priori criteria; 3.9% met inclusion criteria. Data were extracted into a structured form; the Newcastle-Ottawa Scale assessed study quality, validity and bias. Forty-one studies (N=30 773) met inclusion criteria. Early adversity and telomere length were significantly associated (Cohen’s d effect size=−0.35; 95% CI, –0.46 to –0.24; P&lt;0.0001). Sensitivity analyses revealed no outlier effects. Adversity type and timing significantly impacted the association with telomere length (P&lt;0.0001 and P=0.0025, respectively). Subgroup and meta-regression analyses revealed that medication use, medical or psychiatric conditions, case–control vs longitudinal study design, methodological factors, age and smoking significantly affected the relationship. Comprehensive evaluations of adversity demonstrated more extensive telomere length changes. These results suggest that early adversity may have long-lasting physiological consequences contributing to disease risk and biological aging.","author":[{"dropping-particle":"","family":"Ridout","given":"K K","non-dropping-particle":"","parse-names":false,"suffix":""},{"dropping-particle":"","family":"Levandowski","given":"M","non-dropping-particle":"","parse-names":false,"suffix":""},{"dropping-particle":"","family":"Ridout","given":"S J","non-dropping-particle":"","parse-names":false,"suffix":""},{"dropping-particle":"","family":"Gantz","given":"L","non-dropping-particle":"","parse-names":false,"suffix":""},{"dropping-particle":"","family":"Goonan","given":"K","non-dropping-particle":"","parse-names":false,"suffix":""},{"dropping-particle":"","family":"Palermo","given":"D","non-dropping-particle":"","parse-names":false,"suffix":""},{"dropping-particle":"","family":"Price","given":"L H","non-dropping-particle":"","parse-names":false,"suffix":""},{"dropping-particle":"","family":"Tyrka","given":"A R","non-dropping-particle":"","parse-names":false,"suffix":""}],"container-title":"Molecular Psychiatry","id":"ITEM-1","issue":"4","issued":{"date-parts":[["2018","4","21"]]},"page":"858-871","publisher":"Nature Publishing Group","title":"Early life adversity and telomere length: a meta-analysis","type":"article-journal","volume":"23"},"uris":["http://www.mendeley.com/documents/?uuid=5a21a5a3-ba92-3efa-af21-5dc3c4cfd95b"]}],"mendeley":{"formattedCitation":"(Ridout et al., 2018)","plainTextFormattedCitation":"(Ridout et al., 2018)","previouslyFormattedCitation":"(Ridout et al., 2018)"},"properties":{"noteIndex":0},"schema":"https://github.com/citation-style-language/schema/raw/master/csl-citation.json"}</w:delInstrText>
        </w:r>
        <w:r w:rsidRPr="00472862" w:rsidDel="00551648">
          <w:rPr>
            <w:rFonts w:ascii="Arial" w:hAnsi="Arial" w:cs="Arial"/>
          </w:rPr>
          <w:fldChar w:fldCharType="separate"/>
        </w:r>
        <w:r w:rsidRPr="003717E4" w:rsidDel="00551648">
          <w:rPr>
            <w:rFonts w:ascii="Arial" w:hAnsi="Arial" w:cs="Arial"/>
            <w:noProof/>
          </w:rPr>
          <w:delText>(Ridout et al., 2018)</w:delText>
        </w:r>
        <w:r w:rsidRPr="00472862" w:rsidDel="00551648">
          <w:rPr>
            <w:rFonts w:ascii="Arial" w:hAnsi="Arial" w:cs="Arial"/>
          </w:rPr>
          <w:fldChar w:fldCharType="end"/>
        </w:r>
        <w:r w:rsidRPr="003717E4" w:rsidDel="00551648">
          <w:rPr>
            <w:rFonts w:ascii="Arial" w:hAnsi="Arial" w:cs="Arial"/>
          </w:rPr>
          <w:delText>. Importantly, these are all measured in non-brain tissue</w:delText>
        </w:r>
        <w:r w:rsidR="00381EED" w:rsidRPr="003717E4" w:rsidDel="00551648">
          <w:rPr>
            <w:rFonts w:ascii="Arial" w:hAnsi="Arial" w:cs="Arial"/>
          </w:rPr>
          <w:delText>s</w:delText>
        </w:r>
        <w:r w:rsidRPr="003717E4" w:rsidDel="00551648">
          <w:rPr>
            <w:rFonts w:ascii="Arial" w:hAnsi="Arial" w:cs="Arial"/>
          </w:rPr>
          <w:delText xml:space="preserve">, which is relevant given that aging effects on telomere length can be tissue specific </w:delText>
        </w:r>
        <w:r w:rsidRPr="0005387C" w:rsidDel="00551648">
          <w:rPr>
            <w:rFonts w:ascii="Arial" w:hAnsi="Arial" w:cs="Arial"/>
          </w:rPr>
          <w:fldChar w:fldCharType="begin" w:fldLock="1"/>
        </w:r>
        <w:r w:rsidRPr="003717E4" w:rsidDel="00551648">
          <w:rPr>
            <w:rFonts w:ascii="Arial" w:hAnsi="Arial" w:cs="Arial"/>
          </w:rPr>
          <w:delInstrText>ADDIN CSL_CITATION {"citationItems":[{"id":"ITEM-1","itemData":{"DOI":"10.1073/PNAS.92.11.4818","PMID":"7761406","author":[{"dropping-particle":"","family":"Prowse","given":"K R","non-dropping-particle":"","parse-names":false,"suffix":""},{"dropping-particle":"","family":"Greider","given":"C W","non-dropping-particle":"","parse-names":false,"suffix":""}],"container-title":"Proceedings of the National Academy of Sciences of the United States of America","id":"ITEM-1","issue":"11","issued":{"date-parts":[["1995"]]},"page":"4818","publisher":"National Academy of Sciences","title":"Developmental and tissue-specific regulation of mouse telomerase and telomere length.","type":"article-journal","volume":"92"},"uris":["http://www.mendeley.com/documents/?uuid=49935ec2-ccff-3a6a-ba55-667c8f53cc95"]},{"id":"ITEM-2","itemData":{"DOI":"10.1093/NAR/25.15.3051","PMID":"9224604","author":[{"dropping-particle":"","family":"Coviello-McLaughlin","given":"G M","non-dropping-particle":"","parse-names":false,"suffix":""},{"dropping-particle":"","family":"Prowse","given":"K R","non-dropping-particle":"","parse-names":false,"suffix":""}],"container-title":"Nucleic Acids Research","id":"ITEM-2","issue":"15","issued":{"date-parts":[["1997"]]},"page":"3051","publisher":"Oxford University Press","title":"Telomere length regulation during postnatal development and ageing in Mus spretus.","type":"article-journal","volume":"25"},"uris":["http://www.mendeley.com/documents/?uuid=db9d617f-1d9b-34eb-8819-04557c08847b"]}],"mendeley":{"formattedCitation":"(Coviello-McLaughlin and Prowse, 1997; Prowse and Greider, 1995)","plainTextFormattedCitation":"(Coviello-McLaughlin and Prowse, 1997; Prowse and Greider, 1995)","previouslyFormattedCitation":"(Coviello-McLaughlin and Prowse, 1997; Prowse and Greider, 1995)"},"properties":{"noteIndex":0},"schema":"https://github.com/citation-style-language/schema/raw/master/csl-citation.json"}</w:delInstrText>
        </w:r>
        <w:r w:rsidRPr="0005387C" w:rsidDel="00551648">
          <w:rPr>
            <w:rFonts w:ascii="Arial" w:hAnsi="Arial" w:cs="Arial"/>
          </w:rPr>
          <w:fldChar w:fldCharType="separate"/>
        </w:r>
        <w:r w:rsidRPr="003717E4" w:rsidDel="00551648">
          <w:rPr>
            <w:rFonts w:ascii="Arial" w:hAnsi="Arial" w:cs="Arial"/>
            <w:noProof/>
          </w:rPr>
          <w:delText>(Coviello-McLaughlin and Prowse, 1997; Prowse and Greider, 1995)</w:delText>
        </w:r>
        <w:r w:rsidRPr="0005387C" w:rsidDel="00551648">
          <w:rPr>
            <w:rFonts w:ascii="Arial" w:hAnsi="Arial" w:cs="Arial"/>
          </w:rPr>
          <w:fldChar w:fldCharType="end"/>
        </w:r>
        <w:r w:rsidRPr="003717E4" w:rsidDel="00551648">
          <w:rPr>
            <w:rFonts w:ascii="Arial" w:hAnsi="Arial" w:cs="Arial"/>
          </w:rPr>
          <w:delText xml:space="preserve">. </w:delText>
        </w:r>
      </w:del>
    </w:p>
    <w:p w14:paraId="5F8458E6" w14:textId="7B382306" w:rsidR="00F52DDC" w:rsidRPr="003717E4" w:rsidDel="00551648" w:rsidRDefault="00F52DDC" w:rsidP="00551648">
      <w:pPr>
        <w:pStyle w:val="Eigenstandaard"/>
        <w:spacing w:before="0" w:line="480" w:lineRule="auto"/>
        <w:jc w:val="both"/>
        <w:outlineLvl w:val="0"/>
        <w:rPr>
          <w:del w:id="319" w:author="Sangavi C" w:date="2021-08-07T08:26:00Z"/>
          <w:rFonts w:ascii="Arial" w:hAnsi="Arial" w:cs="Arial"/>
        </w:rPr>
        <w:pPrChange w:id="320" w:author="Sangavi C" w:date="2021-08-07T08:26:00Z">
          <w:pPr>
            <w:adjustRightInd w:val="0"/>
            <w:spacing w:line="480" w:lineRule="auto"/>
            <w:ind w:firstLine="708"/>
            <w:jc w:val="both"/>
          </w:pPr>
        </w:pPrChange>
      </w:pPr>
      <w:del w:id="321" w:author="Sangavi C" w:date="2021-08-07T08:26:00Z">
        <w:r w:rsidRPr="003717E4" w:rsidDel="00551648">
          <w:rPr>
            <w:rFonts w:ascii="Arial" w:hAnsi="Arial" w:cs="Arial"/>
          </w:rPr>
          <w:delText xml:space="preserve"> We did not find </w:delText>
        </w:r>
        <w:r w:rsidR="00381EED" w:rsidRPr="003717E4" w:rsidDel="00551648">
          <w:rPr>
            <w:rFonts w:ascii="Arial" w:hAnsi="Arial" w:cs="Arial"/>
          </w:rPr>
          <w:delText>any ES</w:delText>
        </w:r>
        <w:r w:rsidRPr="003717E4" w:rsidDel="00551648">
          <w:rPr>
            <w:rFonts w:ascii="Arial" w:hAnsi="Arial" w:cs="Arial"/>
          </w:rPr>
          <w:delText xml:space="preserve"> effects on telomere length at 4, 10 </w:delText>
        </w:r>
        <w:r w:rsidR="00381EED" w:rsidRPr="003717E4" w:rsidDel="00551648">
          <w:rPr>
            <w:rFonts w:ascii="Arial" w:hAnsi="Arial" w:cs="Arial"/>
          </w:rPr>
          <w:delText>or</w:delText>
        </w:r>
        <w:r w:rsidRPr="003717E4" w:rsidDel="00551648">
          <w:rPr>
            <w:rFonts w:ascii="Arial" w:hAnsi="Arial" w:cs="Arial"/>
          </w:rPr>
          <w:delText xml:space="preserve"> 20 months. </w:delText>
        </w:r>
        <w:r w:rsidR="001018E7" w:rsidRPr="003717E4" w:rsidDel="00551648">
          <w:rPr>
            <w:rFonts w:ascii="Arial" w:hAnsi="Arial" w:cs="Arial"/>
          </w:rPr>
          <w:delText>The incongruence</w:delText>
        </w:r>
        <w:r w:rsidR="00381EED" w:rsidRPr="003717E4" w:rsidDel="00551648">
          <w:rPr>
            <w:rFonts w:ascii="Arial" w:hAnsi="Arial" w:cs="Arial"/>
          </w:rPr>
          <w:delText xml:space="preserve"> here</w:delText>
        </w:r>
        <w:r w:rsidR="001018E7" w:rsidRPr="003717E4" w:rsidDel="00551648">
          <w:rPr>
            <w:rFonts w:ascii="Arial" w:hAnsi="Arial" w:cs="Arial"/>
          </w:rPr>
          <w:delText xml:space="preserve"> might be due to differences in human and mouse telomere biology, among the most relevant of which might be the</w:delText>
        </w:r>
        <w:r w:rsidRPr="003717E4" w:rsidDel="00551648">
          <w:rPr>
            <w:rFonts w:ascii="Arial" w:hAnsi="Arial" w:cs="Arial"/>
          </w:rPr>
          <w:delText xml:space="preserve"> difference in lifespan </w:delText>
        </w:r>
        <w:r w:rsidRPr="0005387C" w:rsidDel="00551648">
          <w:rPr>
            <w:rFonts w:ascii="Arial" w:hAnsi="Arial" w:cs="Arial"/>
          </w:rPr>
          <w:fldChar w:fldCharType="begin" w:fldLock="1"/>
        </w:r>
        <w:r w:rsidR="000C0C5E" w:rsidRPr="003717E4" w:rsidDel="00551648">
          <w:rPr>
            <w:rFonts w:ascii="Arial" w:hAnsi="Arial" w:cs="Arial"/>
          </w:rPr>
          <w:delInstrText>ADDIN CSL_CITATION {"citationItems":[{"id":"ITEM-1","itemData":{"DOI":"10.1053/j.seminhematol.2013.03.030","ISSN":"00371963","PMID":"23956466","abstract":"Telomeres are ribonucleoprotein structures capping the end of every linear chromosome. In all vertebrates, they are composed of TTAGGG repeats coated with specific protecting proteins. Telomeres shorten with each mitotic cell division, but telomerase, a reverse transcriptase, elongate telomeres in very specific cells, such as embryonic and adult stem cells. Although telomere sequence is identical in mice and humans and telomeres serve the same role of protecting chromosomes and genetic information from damage and erosion in both species, abnormalities in telomere maintenance and in telomerase function do not coincide in phenotype in humans and mice. The telomeres of most laboratory mice are 5 to 10 times longer than in humans, but their lifespan is 30 times shorter. Complete absence of telomerase has little expression in phenotype over several generations in mice, whereas heterozygosity for telomerase mutations in humans is sufficient to result in organ regeneration defect and cancer development. Patients with telomerase deficiency and very short telomeres may develop aplastic anemia, pulmonary fibrosis, or cirrhosis, whereas telomerase-null murine models display only modest hematopoietic deficiency and develop emphysema when exposed to cigarette smoke. In summary, telomerase deficiency in both humans and mice accelerate telomere shortening, but its consequences in the different organs and in the organism diverge, mainly due to telomere length differences. © 2013 Elsevier Inc.","author":[{"dropping-particle":"","family":"Calado","given":"Rodrigo T.","non-dropping-particle":"","parse-names":false,"suffix":""},{"dropping-particle":"","family":"Dumitriu","given":"Bogdan","non-dropping-particle":"","parse-names":false,"suffix":""}],"container-title":"Seminars in Hematology","id":"ITEM-1","issue":"2","issued":{"date-parts":[["2013"]]},"page":"165-174","publisher":"Semin Hematol","title":"Telomere dynamics in mice and humans","type":"article-journal","volume":"50"},"uris":["http://www.mendeley.com/documents/?uuid=3a007e33-eaff-33d6-84a6-e2d1bd4c01d0"]}],"mendeley":{"formattedCitation":"(Calado and Dumitriu, 2013)","plainTextFormattedCitation":"(Calado and Dumitriu, 2013)","previouslyFormattedCitation":"(Calado and Dumitriu, 2013)"},"properties":{"noteIndex":0},"schema":"https://github.com/citation-style-language/schema/raw/master/csl-citation.json"}</w:delInstrText>
        </w:r>
        <w:r w:rsidRPr="0005387C" w:rsidDel="00551648">
          <w:rPr>
            <w:rFonts w:ascii="Arial" w:hAnsi="Arial" w:cs="Arial"/>
          </w:rPr>
          <w:fldChar w:fldCharType="separate"/>
        </w:r>
        <w:r w:rsidRPr="003717E4" w:rsidDel="00551648">
          <w:rPr>
            <w:rFonts w:ascii="Arial" w:hAnsi="Arial" w:cs="Arial"/>
            <w:noProof/>
          </w:rPr>
          <w:delText>(Calado and Dumitriu, 2013)</w:delText>
        </w:r>
        <w:r w:rsidRPr="0005387C" w:rsidDel="00551648">
          <w:rPr>
            <w:rFonts w:ascii="Arial" w:hAnsi="Arial" w:cs="Arial"/>
          </w:rPr>
          <w:fldChar w:fldCharType="end"/>
        </w:r>
        <w:r w:rsidRPr="003717E4" w:rsidDel="00551648">
          <w:rPr>
            <w:rFonts w:ascii="Arial" w:hAnsi="Arial" w:cs="Arial"/>
          </w:rPr>
          <w:delText xml:space="preserve">. </w:delText>
        </w:r>
        <w:r w:rsidR="004834A3" w:rsidRPr="003717E4" w:rsidDel="00551648">
          <w:rPr>
            <w:rFonts w:ascii="Arial" w:hAnsi="Arial" w:cs="Arial"/>
          </w:rPr>
          <w:delText>I</w:delText>
        </w:r>
        <w:r w:rsidRPr="003717E4" w:rsidDel="00551648">
          <w:rPr>
            <w:rFonts w:ascii="Arial" w:hAnsi="Arial" w:cs="Arial"/>
          </w:rPr>
          <w:delText xml:space="preserve">t </w:delText>
        </w:r>
        <w:r w:rsidR="004834A3" w:rsidRPr="003717E4" w:rsidDel="00551648">
          <w:rPr>
            <w:rFonts w:ascii="Arial" w:hAnsi="Arial" w:cs="Arial"/>
          </w:rPr>
          <w:delText xml:space="preserve">could also </w:delText>
        </w:r>
        <w:r w:rsidRPr="003717E4" w:rsidDel="00551648">
          <w:rPr>
            <w:rFonts w:ascii="Arial" w:hAnsi="Arial" w:cs="Arial"/>
          </w:rPr>
          <w:delText xml:space="preserve">be </w:delText>
        </w:r>
        <w:r w:rsidR="00381EED" w:rsidRPr="003717E4" w:rsidDel="00551648">
          <w:rPr>
            <w:rFonts w:ascii="Arial" w:hAnsi="Arial" w:cs="Arial"/>
          </w:rPr>
          <w:delText xml:space="preserve">a </w:delText>
        </w:r>
        <w:r w:rsidRPr="003717E4" w:rsidDel="00551648">
          <w:rPr>
            <w:rFonts w:ascii="Arial" w:hAnsi="Arial" w:cs="Arial"/>
          </w:rPr>
          <w:delText xml:space="preserve">consequence of </w:delText>
        </w:r>
        <w:r w:rsidR="001C5011" w:rsidRPr="003717E4" w:rsidDel="00551648">
          <w:rPr>
            <w:rFonts w:ascii="Arial" w:hAnsi="Arial" w:cs="Arial"/>
          </w:rPr>
          <w:delText xml:space="preserve">using </w:delText>
        </w:r>
        <w:r w:rsidR="004834A3" w:rsidRPr="003717E4" w:rsidDel="00551648">
          <w:rPr>
            <w:rFonts w:ascii="Arial" w:hAnsi="Arial" w:cs="Arial"/>
          </w:rPr>
          <w:delText>whole hippocampal tissue (i.e. a heterogeneous population of cells), as different types of cells vary in their proliferative capacity, and thus telomere lengths</w:delText>
        </w:r>
        <w:r w:rsidR="000A551D" w:rsidRPr="003717E4" w:rsidDel="00551648">
          <w:rPr>
            <w:rFonts w:ascii="Arial" w:hAnsi="Arial" w:cs="Arial"/>
          </w:rPr>
          <w:delText xml:space="preserve"> </w:delText>
        </w:r>
        <w:r w:rsidRPr="00472862" w:rsidDel="00551648">
          <w:rPr>
            <w:rFonts w:ascii="Arial" w:hAnsi="Arial" w:cs="Arial"/>
          </w:rPr>
          <w:fldChar w:fldCharType="begin" w:fldLock="1"/>
        </w:r>
        <w:r w:rsidRPr="003717E4" w:rsidDel="00551648">
          <w:rPr>
            <w:rFonts w:ascii="Arial" w:hAnsi="Arial" w:cs="Arial"/>
          </w:rPr>
          <w:delInstrText>ADDIN CSL_CITATION {"citationItems":[{"id":"ITEM-1","itemData":{"DOI":"10.1089/rej.2006.9096","ISSN":"1549-1684","abstract":"Advanced age and presence of intracerebral amyloid deposits are known to be major risk factors for development of neurodegeneration in Alzheimer's disease (AD), and both have been associated with microglial activation. However, the specific role of activated microglia in AD pathogenesis remains unresolved. Here we report that microglial cells exhibit significant telomere shortening and reduction of telomerase activity with normal aging in rats, and that in humans there is a tendency toward telomere shortening with presence of dementia. Human brains containing high amyloid loads demonstrate a significantly higher degree of microglial dystrophy than nondemented, amyloid-free control subjects. Collectively, these findings show that microglial cell senescence associated with telomere shortening and normal aging is exacerbated by the presence of amyloid. They suggest that degeneration of microglia is a factor in the pathogenesis of AD.","author":[{"dropping-particle":"","family":"Flanary","given":"Barry E.","non-dropping-particle":"","parse-names":false,"suffix":""},{"dropping-particle":"","family":"Sammons","given":"Nicole W.","non-dropping-particle":"","parse-names":false,"suffix":""},{"dropping-particle":"","family":"Nguyen","given":"Cuong","non-dropping-particle":"","parse-names":false,"suffix":""},{"dropping-particle":"","family":"Walker","given":"Douglas","non-dropping-particle":"","parse-names":false,"suffix":""},{"dropping-particle":"","family":"Streit","given":"Wolfgang J.","non-dropping-particle":"","parse-names":false,"suffix":""}],"container-title":"Rejuvenation Research","id":"ITEM-1","issue":"1","issued":{"date-parts":[["2007","3","22"]]},"page":"61-74","publisher":"Mary Ann Liebert, Inc. 2 Madison Avenue Larchmont, NY 10538 USA","title":"Evidence that aging and amyloid promote microglial cell senescence","type":"article-journal","volume":"10"},"uris":["http://www.mendeley.com/documents/?uuid=fe3c6c2e-1626-3593-b7df-f5ed60bd981a"]}],"mendeley":{"formattedCitation":"(Flanary et al., 2007)","plainTextFormattedCitation":"(Flanary et al., 2007)","previouslyFormattedCitation":"(Flanary et al., 2007)"},"properties":{"noteIndex":0},"schema":"https://github.com/citation-style-language/schema/raw/master/csl-citation.json"}</w:delInstrText>
        </w:r>
        <w:r w:rsidRPr="00472862" w:rsidDel="00551648">
          <w:rPr>
            <w:rFonts w:ascii="Arial" w:hAnsi="Arial" w:cs="Arial"/>
          </w:rPr>
          <w:fldChar w:fldCharType="separate"/>
        </w:r>
        <w:r w:rsidRPr="003717E4" w:rsidDel="00551648">
          <w:rPr>
            <w:rFonts w:ascii="Arial" w:hAnsi="Arial" w:cs="Arial"/>
            <w:noProof/>
          </w:rPr>
          <w:delText>(Flanary et al., 2007)</w:delText>
        </w:r>
        <w:r w:rsidRPr="00472862" w:rsidDel="00551648">
          <w:rPr>
            <w:rFonts w:ascii="Arial" w:hAnsi="Arial" w:cs="Arial"/>
          </w:rPr>
          <w:fldChar w:fldCharType="end"/>
        </w:r>
        <w:r w:rsidRPr="003717E4" w:rsidDel="00551648">
          <w:rPr>
            <w:rFonts w:ascii="Arial" w:hAnsi="Arial" w:cs="Arial"/>
          </w:rPr>
          <w:delText xml:space="preserve">. Further studies on </w:delText>
        </w:r>
        <w:r w:rsidR="001C5011" w:rsidRPr="003717E4" w:rsidDel="00551648">
          <w:rPr>
            <w:rFonts w:ascii="Arial" w:hAnsi="Arial" w:cs="Arial"/>
          </w:rPr>
          <w:delText>cell-</w:delText>
        </w:r>
        <w:r w:rsidRPr="003717E4" w:rsidDel="00551648">
          <w:rPr>
            <w:rFonts w:ascii="Arial" w:hAnsi="Arial" w:cs="Arial"/>
          </w:rPr>
          <w:delText xml:space="preserve">sorted samples might better elucidate any </w:delText>
        </w:r>
        <w:r w:rsidR="000B7E83" w:rsidRPr="005158CA" w:rsidDel="00551648">
          <w:rPr>
            <w:rFonts w:ascii="Arial" w:hAnsi="Arial" w:cs="Arial"/>
          </w:rPr>
          <w:delText>possible</w:delText>
        </w:r>
        <w:r w:rsidR="000B7E83" w:rsidRPr="003717E4" w:rsidDel="00551648">
          <w:rPr>
            <w:rFonts w:ascii="Arial" w:hAnsi="Arial" w:cs="Arial"/>
          </w:rPr>
          <w:delText xml:space="preserve"> </w:delText>
        </w:r>
        <w:r w:rsidRPr="003717E4" w:rsidDel="00551648">
          <w:rPr>
            <w:rFonts w:ascii="Arial" w:hAnsi="Arial" w:cs="Arial"/>
          </w:rPr>
          <w:delText>link between ES and telomeres.</w:delText>
        </w:r>
      </w:del>
    </w:p>
    <w:p w14:paraId="4D38AEDA" w14:textId="33A48688" w:rsidR="00EC227E" w:rsidRPr="003717E4" w:rsidDel="00551648" w:rsidRDefault="00EC227E" w:rsidP="00551648">
      <w:pPr>
        <w:pStyle w:val="Eigenstandaard"/>
        <w:spacing w:before="0" w:line="480" w:lineRule="auto"/>
        <w:jc w:val="both"/>
        <w:outlineLvl w:val="0"/>
        <w:rPr>
          <w:del w:id="322" w:author="Sangavi C" w:date="2021-08-07T08:26:00Z"/>
          <w:rFonts w:ascii="Arial" w:hAnsi="Arial" w:cs="Arial"/>
        </w:rPr>
        <w:pPrChange w:id="323" w:author="Sangavi C" w:date="2021-08-07T08:26:00Z">
          <w:pPr>
            <w:adjustRightInd w:val="0"/>
            <w:spacing w:line="480" w:lineRule="auto"/>
            <w:ind w:firstLine="708"/>
            <w:jc w:val="both"/>
          </w:pPr>
        </w:pPrChange>
      </w:pPr>
    </w:p>
    <w:p w14:paraId="105C66BF" w14:textId="39828C20" w:rsidR="00112E34" w:rsidRPr="003717E4" w:rsidDel="00551648" w:rsidRDefault="00EC227E" w:rsidP="00551648">
      <w:pPr>
        <w:pStyle w:val="Eigenstandaard"/>
        <w:spacing w:before="0" w:line="480" w:lineRule="auto"/>
        <w:jc w:val="both"/>
        <w:outlineLvl w:val="0"/>
        <w:rPr>
          <w:del w:id="324" w:author="Sangavi C" w:date="2021-08-07T08:26:00Z"/>
          <w:rFonts w:ascii="Arial" w:hAnsi="Arial" w:cs="Arial"/>
          <w:b/>
          <w:bCs/>
        </w:rPr>
        <w:pPrChange w:id="325" w:author="Sangavi C" w:date="2021-08-07T08:26:00Z">
          <w:pPr>
            <w:adjustRightInd w:val="0"/>
            <w:spacing w:line="480" w:lineRule="auto"/>
            <w:jc w:val="both"/>
          </w:pPr>
        </w:pPrChange>
      </w:pPr>
      <w:del w:id="326" w:author="Sangavi C" w:date="2021-08-07T08:26:00Z">
        <w:r w:rsidRPr="003717E4" w:rsidDel="00551648">
          <w:rPr>
            <w:rFonts w:ascii="Arial" w:hAnsi="Arial" w:cs="Arial"/>
            <w:b/>
            <w:bCs/>
          </w:rPr>
          <w:delText>4.5</w:delText>
        </w:r>
        <w:r w:rsidR="000B7E83" w:rsidRPr="003717E4" w:rsidDel="00551648">
          <w:rPr>
            <w:rFonts w:ascii="Arial" w:hAnsi="Arial" w:cs="Arial"/>
            <w:b/>
            <w:bCs/>
          </w:rPr>
          <w:delText>.</w:delText>
        </w:r>
        <w:r w:rsidRPr="003717E4" w:rsidDel="00551648">
          <w:rPr>
            <w:rFonts w:ascii="Arial" w:hAnsi="Arial" w:cs="Arial"/>
            <w:b/>
            <w:bCs/>
          </w:rPr>
          <w:delText xml:space="preserve"> </w:delText>
        </w:r>
        <w:r w:rsidR="00112E34" w:rsidRPr="003717E4" w:rsidDel="00551648">
          <w:rPr>
            <w:rFonts w:ascii="Arial" w:hAnsi="Arial" w:cs="Arial"/>
            <w:b/>
            <w:bCs/>
          </w:rPr>
          <w:delText xml:space="preserve">Working hypothesis on </w:delText>
        </w:r>
        <w:r w:rsidR="00E57962" w:rsidRPr="003717E4" w:rsidDel="00551648">
          <w:rPr>
            <w:rFonts w:ascii="Arial" w:hAnsi="Arial" w:cs="Arial"/>
            <w:b/>
            <w:bCs/>
          </w:rPr>
          <w:delText xml:space="preserve">how </w:delText>
        </w:r>
        <w:r w:rsidR="00112E34" w:rsidRPr="003717E4" w:rsidDel="00551648">
          <w:rPr>
            <w:rFonts w:ascii="Arial" w:hAnsi="Arial" w:cs="Arial"/>
            <w:b/>
            <w:bCs/>
          </w:rPr>
          <w:delText xml:space="preserve">ES </w:delText>
        </w:r>
        <w:r w:rsidR="00E57962" w:rsidRPr="003717E4" w:rsidDel="00551648">
          <w:rPr>
            <w:rFonts w:ascii="Arial" w:hAnsi="Arial" w:cs="Arial"/>
            <w:b/>
            <w:bCs/>
          </w:rPr>
          <w:delText xml:space="preserve">affects </w:delText>
        </w:r>
        <w:r w:rsidR="00112E34" w:rsidRPr="003717E4" w:rsidDel="00551648">
          <w:rPr>
            <w:rFonts w:ascii="Arial" w:hAnsi="Arial" w:cs="Arial"/>
            <w:b/>
            <w:bCs/>
          </w:rPr>
          <w:delText>the aging trajectory</w:delText>
        </w:r>
      </w:del>
    </w:p>
    <w:p w14:paraId="7B5ECB86" w14:textId="720A4349" w:rsidR="00F52D9D" w:rsidRPr="003717E4" w:rsidDel="00551648" w:rsidRDefault="00112E34" w:rsidP="00551648">
      <w:pPr>
        <w:pStyle w:val="Eigenstandaard"/>
        <w:spacing w:before="0" w:line="480" w:lineRule="auto"/>
        <w:jc w:val="both"/>
        <w:outlineLvl w:val="0"/>
        <w:rPr>
          <w:del w:id="327" w:author="Sangavi C" w:date="2021-08-07T08:26:00Z"/>
          <w:rFonts w:ascii="Arial" w:hAnsi="Arial" w:cs="Arial"/>
        </w:rPr>
        <w:pPrChange w:id="328" w:author="Sangavi C" w:date="2021-08-07T08:26:00Z">
          <w:pPr>
            <w:adjustRightInd w:val="0"/>
            <w:spacing w:line="480" w:lineRule="auto"/>
            <w:jc w:val="both"/>
          </w:pPr>
        </w:pPrChange>
      </w:pPr>
      <w:del w:id="329" w:author="Sangavi C" w:date="2021-08-07T08:26:00Z">
        <w:r w:rsidRPr="003717E4" w:rsidDel="00551648">
          <w:rPr>
            <w:rFonts w:ascii="Arial" w:hAnsi="Arial" w:cs="Arial"/>
            <w:b/>
            <w:bCs/>
          </w:rPr>
          <w:tab/>
        </w:r>
        <w:r w:rsidR="00514C50" w:rsidRPr="003717E4" w:rsidDel="00551648">
          <w:rPr>
            <w:rFonts w:ascii="Arial" w:hAnsi="Arial" w:cs="Arial"/>
          </w:rPr>
          <w:delText xml:space="preserve">We have attempted in this discussion to </w:delText>
        </w:r>
        <w:r w:rsidR="009E701D" w:rsidRPr="003717E4" w:rsidDel="00551648">
          <w:rPr>
            <w:rFonts w:ascii="Arial" w:hAnsi="Arial" w:cs="Arial"/>
          </w:rPr>
          <w:delText xml:space="preserve">integrate </w:delText>
        </w:r>
        <w:r w:rsidR="00514C50" w:rsidRPr="003717E4" w:rsidDel="00551648">
          <w:rPr>
            <w:rFonts w:ascii="Arial" w:hAnsi="Arial" w:cs="Arial"/>
          </w:rPr>
          <w:delText>data from th</w:delText>
        </w:r>
        <w:r w:rsidRPr="003717E4" w:rsidDel="00551648">
          <w:rPr>
            <w:rFonts w:ascii="Arial" w:hAnsi="Arial" w:cs="Arial"/>
          </w:rPr>
          <w:delText>is</w:delText>
        </w:r>
        <w:r w:rsidR="00381EED" w:rsidRPr="003717E4" w:rsidDel="00551648">
          <w:rPr>
            <w:rFonts w:ascii="Arial" w:hAnsi="Arial" w:cs="Arial"/>
          </w:rPr>
          <w:delText xml:space="preserve"> </w:delText>
        </w:r>
        <w:r w:rsidRPr="003717E4" w:rsidDel="00551648">
          <w:rPr>
            <w:rFonts w:ascii="Arial" w:hAnsi="Arial" w:cs="Arial"/>
          </w:rPr>
          <w:delText xml:space="preserve">and </w:delText>
        </w:r>
        <w:r w:rsidR="00514C50" w:rsidRPr="003717E4" w:rsidDel="00551648">
          <w:rPr>
            <w:rFonts w:ascii="Arial" w:hAnsi="Arial" w:cs="Arial"/>
          </w:rPr>
          <w:delText xml:space="preserve">previous cohorts </w:delText>
        </w:r>
        <w:r w:rsidR="00320AF4" w:rsidRPr="00472862" w:rsidDel="00551648">
          <w:rPr>
            <w:rFonts w:ascii="Arial" w:hAnsi="Arial" w:cs="Arial"/>
          </w:rPr>
          <w:fldChar w:fldCharType="begin" w:fldLock="1"/>
        </w:r>
        <w:r w:rsidR="00320AF4" w:rsidRPr="003717E4" w:rsidDel="00551648">
          <w:rPr>
            <w:rFonts w:ascii="Arial" w:hAnsi="Arial" w:cs="Arial"/>
          </w:rPr>
          <w:delInstrText>ADDIN CSL_CITATION {"citationItems":[{"id":"ITEM-1","itemData":{"DOI":"10.1002/hipo.22374","ISSN":"10981063","PMID":"25269685","abstract":"© 2014 Wiley Periodicals, Inc. Early life stress (ES) increases vulnerability to psychopathology and impairs cognition in adulthood. These ES-induced deficits are associated with lasting changes in hippocampal plasticity. Detailed information on the neurobiological basis, the onset, and progression of such changes and their sex-specificity is currently lacking but is required to tailor specific intervention strategies. Here, we use a chronic ES mouse model based on limited nesting and bedding material from postnatal day (P) 2-9 to investigate; (1) if ES leads to impairments in hippocampus-dependent cognitive function in adulthood and (2) if these alterations are paralleled by changes in developmental and/or adult hippocampal neurogenesis. ES increased developmental neurogenesis (proliferation and differentiation) in the dentate gyrus (DG) at P9, and the number of immature (NeurD1+) cells migrating postnatally from the secondary dentate matrix, indicating prompt changes in DG structure in both sexes. ES lastingly reduced DG volume and the long-term survival of developmentally born neurons in both sexes at P150. In adult male mice only, ES reduced survival of adult-born neurons (BrdU/NeuN+ cells), while proliferation (Ki67+) and differentiation (DCX+) were unaffected. These changes correlated with impaired performance in all learning and memory tasks used here. In contrast, in female mice, despite early alterations in developmental neurogenesis, no lasting changes were present in adult neurogenesis after ES and the cognitive impairments were less prominent and only apparent in some cognitive tasks. We further show that, although neurogenesis and cognition correlate positively, only the hippocampus-dependent functions depend on changes in neurogenesis, whereas cognitive functions that are not exclusively hippocampus-dependent do not. This study indicates that chronic ES has lasting consequences on hippocampal structure and function in mice and suggests that male mice are more susceptible to ES than females. Unraveling the mechanisms that underlie the persistent ES-induced effects may have clinical implications for treatments to counteract ES-induced deficits.","author":[{"dropping-particle":"","family":"Naninck","given":"Eva F.G. G","non-dropping-particle":"","parse-names":false,"suffix":""},{"dropping-particle":"","family":"Hoeijmakers","given":"Lianne","non-dropping-particle":"","parse-names":false,"suffix":""},{"dropping-particle":"","family":"Kakava-Georgiadou","given":"Nefeli","non-dropping-particle":"","parse-names":false,"suffix":""},{"dropping-particle":"","family":"Meesters","given":"Astrid","non-dropping-particle":"","parse-names":false,"suffix":""},{"dropping-particle":"","family":"Lazic","given":"Stanley E.","non-dropping-particle":"","parse-names":false,"suffix":""},{"dropping-particle":"","family":"Lucassen","given":"Paul J.","non-dropping-particle":"","parse-names":false,"suffix":""},{"dropping-particle":"","family":"Korosi","given":"Aniko","non-dropping-particle":"","parse-names":false,"suffix":""}],"container-title":"Hippocampus","id":"ITEM-1","issue":"3","issued":{"date-parts":[["2015","3"]]},"page":"309-328","publisher":"Hippocampus","title":"Chronic early life stress alters developmental and adult neurogenesis and impairs cognitive function in mice","type":"article-journal","volume":"25"},"uris":["http://www.mendeley.com/documents/?uuid=9ed02c2c-8840-4d83-a707-5844003a6f4b"]},{"id":"ITEM-2","itemData":{"DOI":"10.1016/j.bbi.2016.12.023","ISSN":"10902139","PMID":"28027926","abstract":"Exposure to stress during the sensitive period of early-life increases the risk to develop cognitive impairments and psychopathology later in life. In addition, early-life stress (ES) exposure, next to genetic causes, has been proposed to modulate the development and progression of Alzheimer's disease (AD), however evidence for this hypothesis is currently lacking. We here tested whether ES modulates progression of AD-related neuropathology and assessed the possible contribution of neuroinflammatory factors in this. We subjected wild-type (WT) and transgenic APP/PS1 mice, as a model for amyloid neuropathology, to chronic ES from postnatal day (P)2 to P9. We next studied how ES exposure affected; 1) amyloid β (Aβ) pathology at an early (4 month old) and at a more advanced pathological (10 month old) stage, 2) neuroinflammatory mediators immediately after ES exposure as well as in adult WT mice, and 3) the neuroinflammatory response in relation to Aβ neuropathology. ES exposure resulted in a reduction of cell-associated amyloid in 4 month old APP/PS1 mice, but in an exacerbation of Aβ plaque load at 10 months of age, demonstrating that ES affects Aβ load in the hippocampus in an age-dependent manner. Interestingly, ES modulated various neuroinflammatory mediators in the hippocampus of WT mice as well as in response to Aβ neuropathology. In WT mice, immediately following ES exposure (P9), Iba1-immunopositive microglia exhibited reduced complexity and hippocampal interleukin (IL)-1β expression was increased. In contrast, microglial Iba1 and CD68 were increased and hippocampal IL-6 expression was decreased at 4 months, while these changes resolved by 10 months of age. Finally, Aβ neuropathology triggered a neuroinflammatory response in APP/PS1 mice that was altered after ES exposure. APP/PS1 mice exhibited increased CD68 expression at 4 months, which was further enhanced by ES, whereas the microglial response to Aβ neuropathology, as measured by Iba1 and CD11b, was less prominent after ES at 10 months of age. Finally, the hippocampus appears to be more vulnerable for these ES-induced effects, since ES did not affect Aβ neuropathology and neuroinflammation in the entorhinal cortex of adult ES exposed mice. Overall, our results demonstrate that ES exposure has both immediate and lasting effects on the neuroinflammatory response. In the context of AD, such alterations in neuroinflammation might contribute to aggravated neuropathology in ES exposed mice, hence a…","author":[{"dropping-particle":"","family":"Hoeijmakers","given":"Lianne","non-dropping-particle":"","parse-names":false,"suffix":""},{"dropping-particle":"","family":"Ruigrok","given":"Silvie R.","non-dropping-particle":"","parse-names":false,"suffix":""},{"dropping-particle":"","family":"Amelianchik","given":"Anna","non-dropping-particle":"","parse-names":false,"suffix":""},{"dropping-particle":"","family":"Ivan","given":"Daniela","non-dropping-particle":"","parse-names":false,"suffix":""},{"dropping-particle":"","family":"Dam","given":"Anne-Marie Marie","non-dropping-particle":"van","parse-names":false,"suffix":""},{"dropping-particle":"","family":"Lucassen","given":"Paul J.","non-dropping-particle":"","parse-names":false,"suffix":""},{"dropping-particle":"","family":"Korosi","given":"Aniko","non-dropping-particle":"","parse-names":false,"suffix":""}],"container-title":"Brain, Behavior, and Immunity","id":"ITEM-2","issued":{"date-parts":[["2017","7"]]},"page":"160-175","publisher":"Brain Behav Immun","title":"Early-life stress lastingly alters the neuroinflammatory response to amyloid pathology in an Alzheimer's disease mouse model","type":"article-journal","volume":"63"},"uris":["http://www.mendeley.com/documents/?uuid=3b372efc-5ce0-40ba-87c1-bc9f720ec98a"]},{"id":"ITEM-3","itemData":{"DOI":"10.3389/fnagi.2018.00061","ISSN":"16634365","abstract":"© 2018 Hoeijmakers, Amelianchik, Verhaag, Kotah, Lucassen and Korosi. Life-time experiences are thought to influence the risk to develop the neurodegenerative disorder Alzheimer's disease (AD). In particular, early-life stress (ES) may modulate the onset and progression of AD. There is recent evidence by our group and others that AD-related neuropathological progression and the associated neuroimmune responses are modulated by ES in the classic APPswe/PS1dE9 mouse model for AD. We here extend our previous study on ES media ted modulation of neuropathology and neuroinflammation and address in the same cohort of mice whether ES accelerates and/or aggravates AD-induced cognitive decline and alterations in the process of adult hippocampal neurogenesis (AHN), a form of brain plasticity. Chronic ES was induced by limiting bedding and nesting material during the first postnatal week and is known to induce cognitive deficits by 4 months in wild type (WT) mice. The onset of cognitive decline in APP/PS1 mice generally starts around 6 months of age. We here tested mice at ages 2-4 months to study acceleration and at ages 8-10 months for aggravation of the APP/PS1 phenotype. ES-exposed WT and APP/PS1 mice were able to perform the object recognition (ORT) and location tasks (OLT) at 2 months of age. Interestingly, at 3 months, ES induced impairments in the performance of the OLT in WT, but not in APP/PS1 mice. APP/PS1 mice exhibited alterations in hippocampal cell proliferation and differentiation, but ES exposure did not further change this. At 9 months, APP/PS1 mice exhibited impaired performance in the Morris Water Maze (MWM) task, as well as reductions in markers of the AHN process, which were not further modulated by ES exposure. In addition, we observed a so far unreported hyperactivity in ES-exposed mice at 8 months of age, which hampered assessment of cognitive functions in the ORT and OLT. In conclusion, while ES has been reported to modulate AD neuropathology and neuroinflammation before, it failed to accelerate or aggravate the decline in cognition or the process of AHN in APP/PS1 mice at ages 2-4 and 8-10 months. Future studies are needed to unravel how ES might affect the vulnerability to develop AD.","author":[{"dropping-particle":"","family":"Hoeijmakers","given":"Lianne","non-dropping-particle":"","parse-names":false,"suffix":""},{"dropping-particle":"","family":"Amelianchik","given":"Anna","non-dropping-particle":"","parse-names":false,"suffix":""},{"dropping-particle":"","family":"Verhaag","given":"Fleur","non-dropping-particle":"","parse-names":false,"suffix":""},{"dropping-particle":"","family":"Kotah","given":"Janssen","non-dropping-particle":"","parse-names":false,"suffix":""},{"dropping-particle":"","family":"Lucassen","given":"Paul J.","non-dropping-particle":"","parse-names":false,"suffix":""},{"dropping-particle":"","family":"Korosi","given":"Aniko","non-dropping-particle":"","parse-names":false,"suffix":""}],"container-title":"Frontiers in Aging Neuroscience","id":"ITEM-3","issue":"MAR","issued":{"date-parts":[["2018"]]},"title":"Early-life stress does not aggravate spatial memory or the process of hippocampal neurogenesis in adult and middle-aged APP/PS1 mice","type":"article-journal","volume":"10"},"uris":["http://www.mendeley.com/documents/?uuid=9bfb87ae-07f8-38a7-9667-a9952851ee94"]}],"mendeley":{"formattedCitation":"(Hoeijmakers et al., 2018a, 2017; Naninck et al., 2015)","plainTextFormattedCitation":"(Hoeijmakers et al., 2018a, 2017; Naninck et al., 2015)","previouslyFormattedCitation":"(Hoeijmakers et al., 2018a, 2017; Naninck et al., 2015)"},"properties":{"noteIndex":0},"schema":"https://github.com/citation-style-language/schema/raw/master/csl-citation.json"}</w:delInstrText>
        </w:r>
        <w:r w:rsidR="00320AF4" w:rsidRPr="00472862" w:rsidDel="00551648">
          <w:rPr>
            <w:rFonts w:ascii="Arial" w:hAnsi="Arial" w:cs="Arial"/>
          </w:rPr>
          <w:fldChar w:fldCharType="separate"/>
        </w:r>
        <w:r w:rsidR="00320AF4" w:rsidRPr="003717E4" w:rsidDel="00551648">
          <w:rPr>
            <w:rFonts w:ascii="Arial" w:hAnsi="Arial" w:cs="Arial"/>
            <w:noProof/>
          </w:rPr>
          <w:delText>(Hoeijmakers et al., 2018a, 2017; Naninck et al., 2015)</w:delText>
        </w:r>
        <w:r w:rsidR="00320AF4" w:rsidRPr="00472862" w:rsidDel="00551648">
          <w:rPr>
            <w:rFonts w:ascii="Arial" w:hAnsi="Arial" w:cs="Arial"/>
          </w:rPr>
          <w:fldChar w:fldCharType="end"/>
        </w:r>
        <w:r w:rsidR="00320AF4" w:rsidRPr="003717E4" w:rsidDel="00551648">
          <w:rPr>
            <w:rFonts w:ascii="Arial" w:hAnsi="Arial" w:cs="Arial"/>
          </w:rPr>
          <w:delText xml:space="preserve"> </w:delText>
        </w:r>
        <w:r w:rsidR="00514C50" w:rsidRPr="003717E4" w:rsidDel="00551648">
          <w:rPr>
            <w:rFonts w:ascii="Arial" w:hAnsi="Arial" w:cs="Arial"/>
          </w:rPr>
          <w:delText>into a</w:delText>
        </w:r>
        <w:r w:rsidR="00381EED" w:rsidRPr="003717E4" w:rsidDel="00551648">
          <w:rPr>
            <w:rFonts w:ascii="Arial" w:hAnsi="Arial" w:cs="Arial"/>
          </w:rPr>
          <w:delText xml:space="preserve"> more complete</w:delText>
        </w:r>
        <w:r w:rsidR="00514C50" w:rsidRPr="003717E4" w:rsidDel="00551648">
          <w:rPr>
            <w:rFonts w:ascii="Arial" w:hAnsi="Arial" w:cs="Arial"/>
          </w:rPr>
          <w:delText xml:space="preserve"> understanding of</w:delText>
        </w:r>
        <w:r w:rsidR="00381EED" w:rsidRPr="003717E4" w:rsidDel="00551648">
          <w:rPr>
            <w:rFonts w:ascii="Arial" w:hAnsi="Arial" w:cs="Arial"/>
          </w:rPr>
          <w:delText xml:space="preserve"> the</w:delText>
        </w:r>
        <w:r w:rsidR="00514C50" w:rsidRPr="003717E4" w:rsidDel="00551648">
          <w:rPr>
            <w:rFonts w:ascii="Arial" w:hAnsi="Arial" w:cs="Arial"/>
          </w:rPr>
          <w:delText xml:space="preserve"> effects</w:delText>
        </w:r>
        <w:r w:rsidR="00381EED" w:rsidRPr="003717E4" w:rsidDel="00551648">
          <w:rPr>
            <w:rFonts w:ascii="Arial" w:hAnsi="Arial" w:cs="Arial"/>
          </w:rPr>
          <w:delText xml:space="preserve"> of ES</w:delText>
        </w:r>
        <w:r w:rsidR="00514C50" w:rsidRPr="003717E4" w:rsidDel="00551648">
          <w:rPr>
            <w:rFonts w:ascii="Arial" w:hAnsi="Arial" w:cs="Arial"/>
          </w:rPr>
          <w:delText xml:space="preserve"> on the aging trajectory</w:delText>
        </w:r>
        <w:r w:rsidR="002B155D" w:rsidRPr="003717E4" w:rsidDel="00551648">
          <w:rPr>
            <w:rFonts w:ascii="Arial" w:hAnsi="Arial" w:cs="Arial"/>
          </w:rPr>
          <w:delText xml:space="preserve"> ranging</w:delText>
        </w:r>
        <w:r w:rsidR="00514C50" w:rsidRPr="003717E4" w:rsidDel="00551648">
          <w:rPr>
            <w:rFonts w:ascii="Arial" w:hAnsi="Arial" w:cs="Arial"/>
          </w:rPr>
          <w:delText xml:space="preserve"> from 4, 10, and 20 months of age. </w:delText>
        </w:r>
        <w:r w:rsidR="00320AF4" w:rsidRPr="003717E4" w:rsidDel="00551648">
          <w:rPr>
            <w:rFonts w:ascii="Arial" w:hAnsi="Arial" w:cs="Arial"/>
          </w:rPr>
          <w:delText>While the alterations</w:delText>
        </w:r>
        <w:r w:rsidR="002B155D" w:rsidRPr="003717E4" w:rsidDel="00551648">
          <w:rPr>
            <w:rFonts w:ascii="Arial" w:hAnsi="Arial" w:cs="Arial"/>
          </w:rPr>
          <w:delText xml:space="preserve"> induced by ES</w:delText>
        </w:r>
        <w:r w:rsidR="00320AF4" w:rsidRPr="003717E4" w:rsidDel="00551648">
          <w:rPr>
            <w:rFonts w:ascii="Arial" w:hAnsi="Arial" w:cs="Arial"/>
          </w:rPr>
          <w:delText xml:space="preserve"> to the</w:delText>
        </w:r>
        <w:r w:rsidR="008F0209" w:rsidRPr="003717E4" w:rsidDel="00551648">
          <w:rPr>
            <w:rFonts w:ascii="Arial" w:hAnsi="Arial" w:cs="Arial"/>
          </w:rPr>
          <w:delText xml:space="preserve"> domains of cognition, neurogenesis and neuroinflammation</w:delText>
        </w:r>
        <w:r w:rsidR="00320AF4" w:rsidRPr="003717E4" w:rsidDel="00551648">
          <w:rPr>
            <w:rFonts w:ascii="Arial" w:hAnsi="Arial" w:cs="Arial"/>
          </w:rPr>
          <w:delText xml:space="preserve"> (</w:delText>
        </w:r>
        <w:r w:rsidR="008F0209" w:rsidRPr="003717E4" w:rsidDel="00551648">
          <w:rPr>
            <w:rFonts w:ascii="Arial" w:hAnsi="Arial" w:cs="Arial"/>
          </w:rPr>
          <w:delText>especially at 4 months</w:delText>
        </w:r>
        <w:r w:rsidR="00320AF4" w:rsidRPr="003717E4" w:rsidDel="00551648">
          <w:rPr>
            <w:rFonts w:ascii="Arial" w:hAnsi="Arial" w:cs="Arial"/>
          </w:rPr>
          <w:delText xml:space="preserve">) </w:delText>
        </w:r>
        <w:r w:rsidR="008F0209" w:rsidRPr="003717E4" w:rsidDel="00551648">
          <w:rPr>
            <w:rFonts w:ascii="Arial" w:hAnsi="Arial" w:cs="Arial"/>
          </w:rPr>
          <w:delText xml:space="preserve">have led many to hypothesize </w:delText>
        </w:r>
        <w:r w:rsidR="00A520C0" w:rsidRPr="003717E4" w:rsidDel="00551648">
          <w:rPr>
            <w:rFonts w:ascii="Arial" w:hAnsi="Arial" w:cs="Arial"/>
          </w:rPr>
          <w:delText>a</w:delText>
        </w:r>
        <w:r w:rsidR="008F0209" w:rsidRPr="003717E4" w:rsidDel="00551648">
          <w:rPr>
            <w:rFonts w:ascii="Arial" w:hAnsi="Arial" w:cs="Arial"/>
          </w:rPr>
          <w:delText xml:space="preserve"> link between ES and </w:delText>
        </w:r>
        <w:r w:rsidR="00A520C0" w:rsidRPr="003717E4" w:rsidDel="00551648">
          <w:rPr>
            <w:rFonts w:ascii="Arial" w:hAnsi="Arial" w:cs="Arial"/>
          </w:rPr>
          <w:delText xml:space="preserve">accelerated </w:delText>
        </w:r>
        <w:r w:rsidR="008F0209" w:rsidRPr="003717E4" w:rsidDel="00551648">
          <w:rPr>
            <w:rFonts w:ascii="Arial" w:hAnsi="Arial" w:cs="Arial"/>
          </w:rPr>
          <w:delText>aging</w:delText>
        </w:r>
        <w:r w:rsidR="00320AF4" w:rsidRPr="003717E4" w:rsidDel="00551648">
          <w:rPr>
            <w:rFonts w:ascii="Arial" w:hAnsi="Arial" w:cs="Arial"/>
          </w:rPr>
          <w:delText xml:space="preserve">, the </w:delText>
        </w:r>
        <w:r w:rsidR="002B155D" w:rsidRPr="003717E4" w:rsidDel="00551648">
          <w:rPr>
            <w:rFonts w:ascii="Arial" w:hAnsi="Arial" w:cs="Arial"/>
          </w:rPr>
          <w:delText xml:space="preserve">novel </w:delText>
        </w:r>
        <w:r w:rsidR="00320AF4" w:rsidRPr="003717E4" w:rsidDel="00551648">
          <w:rPr>
            <w:rFonts w:ascii="Arial" w:hAnsi="Arial" w:cs="Arial"/>
          </w:rPr>
          <w:delText xml:space="preserve">picture that now emerges is that </w:delText>
        </w:r>
        <w:r w:rsidRPr="003717E4" w:rsidDel="00551648">
          <w:rPr>
            <w:rFonts w:ascii="Arial" w:hAnsi="Arial" w:cs="Arial"/>
          </w:rPr>
          <w:delText>while ES lead</w:delText>
        </w:r>
        <w:r w:rsidR="00036E30" w:rsidRPr="003717E4" w:rsidDel="00551648">
          <w:rPr>
            <w:rFonts w:ascii="Arial" w:hAnsi="Arial" w:cs="Arial"/>
          </w:rPr>
          <w:delText>s</w:delText>
        </w:r>
        <w:r w:rsidRPr="003717E4" w:rsidDel="00551648">
          <w:rPr>
            <w:rFonts w:ascii="Arial" w:hAnsi="Arial" w:cs="Arial"/>
          </w:rPr>
          <w:delText xml:space="preserve"> to </w:delText>
        </w:r>
        <w:r w:rsidR="003D296F" w:rsidRPr="003717E4" w:rsidDel="00551648">
          <w:rPr>
            <w:rFonts w:ascii="Arial" w:hAnsi="Arial" w:cs="Arial"/>
          </w:rPr>
          <w:delText>‘</w:delText>
        </w:r>
        <w:r w:rsidRPr="003717E4" w:rsidDel="00551648">
          <w:rPr>
            <w:rFonts w:ascii="Arial" w:hAnsi="Arial" w:cs="Arial"/>
          </w:rPr>
          <w:delText>early</w:delText>
        </w:r>
        <w:r w:rsidR="003D296F" w:rsidRPr="003717E4" w:rsidDel="00551648">
          <w:rPr>
            <w:rFonts w:ascii="Arial" w:hAnsi="Arial" w:cs="Arial"/>
          </w:rPr>
          <w:delText>’</w:delText>
        </w:r>
        <w:r w:rsidRPr="003717E4" w:rsidDel="00551648">
          <w:rPr>
            <w:rFonts w:ascii="Arial" w:hAnsi="Arial" w:cs="Arial"/>
          </w:rPr>
          <w:delText xml:space="preserve"> effects on domains </w:delText>
        </w:r>
        <w:r w:rsidR="003D296F" w:rsidRPr="003717E4" w:rsidDel="00551648">
          <w:rPr>
            <w:rFonts w:ascii="Arial" w:hAnsi="Arial" w:cs="Arial"/>
          </w:rPr>
          <w:delText xml:space="preserve">also </w:delText>
        </w:r>
        <w:r w:rsidRPr="003717E4" w:rsidDel="00551648">
          <w:rPr>
            <w:rFonts w:ascii="Arial" w:hAnsi="Arial" w:cs="Arial"/>
          </w:rPr>
          <w:delText>affected by the aging process</w:delText>
        </w:r>
        <w:r w:rsidR="000B7E83" w:rsidRPr="003717E4" w:rsidDel="00551648">
          <w:rPr>
            <w:rFonts w:ascii="Arial" w:hAnsi="Arial" w:cs="Arial"/>
          </w:rPr>
          <w:delText xml:space="preserve">. </w:delText>
        </w:r>
        <w:r w:rsidR="000B7E83" w:rsidRPr="005158CA" w:rsidDel="00551648">
          <w:rPr>
            <w:rFonts w:ascii="Arial" w:hAnsi="Arial" w:cs="Arial"/>
          </w:rPr>
          <w:delText>However</w:delText>
        </w:r>
        <w:r w:rsidRPr="005158CA" w:rsidDel="00551648">
          <w:rPr>
            <w:rFonts w:ascii="Arial" w:hAnsi="Arial" w:cs="Arial"/>
          </w:rPr>
          <w:delText xml:space="preserve">, </w:delText>
        </w:r>
        <w:r w:rsidR="000B7E83" w:rsidRPr="005158CA" w:rsidDel="00551648">
          <w:rPr>
            <w:rFonts w:ascii="Arial" w:hAnsi="Arial" w:cs="Arial"/>
          </w:rPr>
          <w:delText>based on our current data,</w:delText>
        </w:r>
        <w:r w:rsidR="000B7E83" w:rsidRPr="003717E4" w:rsidDel="00551648">
          <w:rPr>
            <w:rFonts w:ascii="Arial" w:hAnsi="Arial" w:cs="Arial"/>
          </w:rPr>
          <w:delText xml:space="preserve"> </w:delText>
        </w:r>
        <w:r w:rsidRPr="003717E4" w:rsidDel="00551648">
          <w:rPr>
            <w:rFonts w:ascii="Arial" w:hAnsi="Arial" w:cs="Arial"/>
          </w:rPr>
          <w:delText xml:space="preserve">these </w:delText>
        </w:r>
        <w:r w:rsidR="003D296F" w:rsidRPr="003717E4" w:rsidDel="00551648">
          <w:rPr>
            <w:rFonts w:ascii="Arial" w:hAnsi="Arial" w:cs="Arial"/>
          </w:rPr>
          <w:delText xml:space="preserve">domains </w:delText>
        </w:r>
        <w:r w:rsidR="00320AF4" w:rsidRPr="003717E4" w:rsidDel="00551648">
          <w:rPr>
            <w:rFonts w:ascii="Arial" w:hAnsi="Arial" w:cs="Arial"/>
          </w:rPr>
          <w:delText xml:space="preserve">do not </w:delText>
        </w:r>
        <w:r w:rsidR="00255591" w:rsidRPr="003717E4" w:rsidDel="00551648">
          <w:rPr>
            <w:rFonts w:ascii="Arial" w:hAnsi="Arial" w:cs="Arial"/>
          </w:rPr>
          <w:delText xml:space="preserve">progressively </w:delText>
        </w:r>
        <w:r w:rsidR="003D296F" w:rsidRPr="003717E4" w:rsidDel="00551648">
          <w:rPr>
            <w:rFonts w:ascii="Arial" w:hAnsi="Arial" w:cs="Arial"/>
          </w:rPr>
          <w:delText xml:space="preserve">worsen </w:delText>
        </w:r>
        <w:r w:rsidR="00320AF4" w:rsidRPr="003717E4" w:rsidDel="00551648">
          <w:rPr>
            <w:rFonts w:ascii="Arial" w:hAnsi="Arial" w:cs="Arial"/>
          </w:rPr>
          <w:delText>at more advanced ages</w:delText>
        </w:r>
        <w:r w:rsidR="002B155D" w:rsidRPr="003717E4" w:rsidDel="00551648">
          <w:rPr>
            <w:rFonts w:ascii="Arial" w:hAnsi="Arial" w:cs="Arial"/>
          </w:rPr>
          <w:delText xml:space="preserve"> </w:delText>
        </w:r>
        <w:r w:rsidR="00320AF4" w:rsidRPr="003717E4" w:rsidDel="00551648">
          <w:rPr>
            <w:rFonts w:ascii="Arial" w:hAnsi="Arial" w:cs="Arial"/>
          </w:rPr>
          <w:delText>(</w:delText>
        </w:r>
        <w:r w:rsidR="00320AF4" w:rsidRPr="003717E4" w:rsidDel="00551648">
          <w:rPr>
            <w:rFonts w:ascii="Arial" w:hAnsi="Arial" w:cs="Arial"/>
            <w:b/>
            <w:bCs/>
          </w:rPr>
          <w:delText>fig 5A</w:delText>
        </w:r>
        <w:r w:rsidR="00320AF4" w:rsidRPr="003717E4" w:rsidDel="00551648">
          <w:rPr>
            <w:rFonts w:ascii="Arial" w:hAnsi="Arial" w:cs="Arial"/>
          </w:rPr>
          <w:delText>).</w:delText>
        </w:r>
      </w:del>
    </w:p>
    <w:p w14:paraId="063C9D6E" w14:textId="57157253" w:rsidR="00B64730" w:rsidRPr="003717E4" w:rsidDel="00551648" w:rsidRDefault="00816C75" w:rsidP="00551648">
      <w:pPr>
        <w:pStyle w:val="Eigenstandaard"/>
        <w:spacing w:before="0" w:line="480" w:lineRule="auto"/>
        <w:jc w:val="both"/>
        <w:outlineLvl w:val="0"/>
        <w:rPr>
          <w:del w:id="330" w:author="Sangavi C" w:date="2021-08-07T08:26:00Z"/>
          <w:rFonts w:ascii="Arial" w:hAnsi="Arial" w:cs="Arial"/>
        </w:rPr>
        <w:pPrChange w:id="331" w:author="Sangavi C" w:date="2021-08-07T08:26:00Z">
          <w:pPr>
            <w:adjustRightInd w:val="0"/>
            <w:spacing w:line="480" w:lineRule="auto"/>
            <w:ind w:firstLine="708"/>
            <w:jc w:val="both"/>
          </w:pPr>
        </w:pPrChange>
      </w:pPr>
      <w:del w:id="332" w:author="Sangavi C" w:date="2021-08-07T08:26:00Z">
        <w:r w:rsidRPr="003717E4" w:rsidDel="00551648">
          <w:rPr>
            <w:rFonts w:ascii="Arial" w:hAnsi="Arial" w:cs="Arial"/>
          </w:rPr>
          <w:delText>The</w:delText>
        </w:r>
        <w:r w:rsidR="007812D6" w:rsidRPr="003717E4" w:rsidDel="00551648">
          <w:rPr>
            <w:rFonts w:ascii="Arial" w:hAnsi="Arial" w:cs="Arial"/>
          </w:rPr>
          <w:delText>r</w:delText>
        </w:r>
        <w:r w:rsidRPr="003717E4" w:rsidDel="00551648">
          <w:rPr>
            <w:rFonts w:ascii="Arial" w:hAnsi="Arial" w:cs="Arial"/>
          </w:rPr>
          <w:delText xml:space="preserve">e are </w:delText>
        </w:r>
        <w:r w:rsidR="00D34732" w:rsidRPr="003717E4" w:rsidDel="00551648">
          <w:rPr>
            <w:rFonts w:ascii="Arial" w:hAnsi="Arial" w:cs="Arial"/>
          </w:rPr>
          <w:delText xml:space="preserve">several explanations for </w:delText>
        </w:r>
        <w:r w:rsidRPr="003717E4" w:rsidDel="00551648">
          <w:rPr>
            <w:rFonts w:ascii="Arial" w:hAnsi="Arial" w:cs="Arial"/>
          </w:rPr>
          <w:delText>these observations</w:delText>
        </w:r>
        <w:r w:rsidR="00D34732" w:rsidRPr="003717E4" w:rsidDel="00551648">
          <w:rPr>
            <w:rFonts w:ascii="Arial" w:hAnsi="Arial" w:cs="Arial"/>
          </w:rPr>
          <w:delText>:</w:delText>
        </w:r>
        <w:r w:rsidR="00F200D3" w:rsidRPr="003717E4" w:rsidDel="00551648">
          <w:rPr>
            <w:rFonts w:ascii="Arial" w:hAnsi="Arial" w:cs="Arial"/>
          </w:rPr>
          <w:delText xml:space="preserve"> </w:delText>
        </w:r>
        <w:r w:rsidR="003D296F" w:rsidRPr="003717E4" w:rsidDel="00551648">
          <w:rPr>
            <w:rFonts w:ascii="Arial" w:hAnsi="Arial" w:cs="Arial"/>
          </w:rPr>
          <w:delText xml:space="preserve">i) </w:delText>
        </w:r>
        <w:r w:rsidRPr="003717E4" w:rsidDel="00551648">
          <w:rPr>
            <w:rFonts w:ascii="Arial" w:hAnsi="Arial" w:cs="Arial"/>
          </w:rPr>
          <w:delText xml:space="preserve">control mice </w:delText>
        </w:r>
        <w:r w:rsidR="002B155D" w:rsidRPr="003717E4" w:rsidDel="00551648">
          <w:rPr>
            <w:rFonts w:ascii="Arial" w:hAnsi="Arial" w:cs="Arial"/>
          </w:rPr>
          <w:delText xml:space="preserve">gradually </w:delText>
        </w:r>
        <w:r w:rsidRPr="003717E4" w:rsidDel="00551648">
          <w:rPr>
            <w:rFonts w:ascii="Arial" w:hAnsi="Arial" w:cs="Arial"/>
          </w:rPr>
          <w:delText>worsen</w:delText>
        </w:r>
        <w:r w:rsidR="00112E34" w:rsidRPr="003717E4" w:rsidDel="00551648">
          <w:rPr>
            <w:rFonts w:ascii="Arial" w:hAnsi="Arial" w:cs="Arial"/>
          </w:rPr>
          <w:delText>ing</w:delText>
        </w:r>
        <w:r w:rsidRPr="003717E4" w:rsidDel="00551648">
          <w:rPr>
            <w:rFonts w:ascii="Arial" w:hAnsi="Arial" w:cs="Arial"/>
          </w:rPr>
          <w:delText xml:space="preserve"> with ag</w:delText>
        </w:r>
        <w:r w:rsidR="00320AF4" w:rsidRPr="003717E4" w:rsidDel="00551648">
          <w:rPr>
            <w:rFonts w:ascii="Arial" w:hAnsi="Arial" w:cs="Arial"/>
          </w:rPr>
          <w:delText>ing</w:delText>
        </w:r>
        <w:r w:rsidRPr="003717E4" w:rsidDel="00551648">
          <w:rPr>
            <w:rFonts w:ascii="Arial" w:hAnsi="Arial" w:cs="Arial"/>
          </w:rPr>
          <w:delText xml:space="preserve">, </w:delText>
        </w:r>
        <w:r w:rsidR="003D296F" w:rsidRPr="003717E4" w:rsidDel="00551648">
          <w:rPr>
            <w:rFonts w:ascii="Arial" w:hAnsi="Arial" w:cs="Arial"/>
          </w:rPr>
          <w:delText xml:space="preserve">ii) </w:delText>
        </w:r>
        <w:r w:rsidR="00C4273D" w:rsidRPr="003717E4" w:rsidDel="00551648">
          <w:rPr>
            <w:rFonts w:ascii="Arial" w:hAnsi="Arial" w:cs="Arial"/>
          </w:rPr>
          <w:delText xml:space="preserve">ES effects disappearing over time, or iii) </w:delText>
        </w:r>
        <w:r w:rsidR="00E57962" w:rsidRPr="003717E4" w:rsidDel="00551648">
          <w:rPr>
            <w:rFonts w:ascii="Arial" w:hAnsi="Arial" w:cs="Arial"/>
          </w:rPr>
          <w:delText xml:space="preserve">a </w:delText>
        </w:r>
        <w:r w:rsidR="000B7E83" w:rsidRPr="003717E4" w:rsidDel="00551648">
          <w:rPr>
            <w:rFonts w:ascii="Arial" w:hAnsi="Arial" w:cs="Arial"/>
          </w:rPr>
          <w:delText>‘</w:delText>
        </w:r>
        <w:r w:rsidR="00E57962" w:rsidRPr="003717E4" w:rsidDel="00551648">
          <w:rPr>
            <w:rFonts w:ascii="Arial" w:hAnsi="Arial" w:cs="Arial"/>
          </w:rPr>
          <w:delText>floo</w:delText>
        </w:r>
        <w:r w:rsidR="000B7E83" w:rsidRPr="003717E4" w:rsidDel="00551648">
          <w:rPr>
            <w:rFonts w:ascii="Arial" w:hAnsi="Arial" w:cs="Arial"/>
          </w:rPr>
          <w:delText xml:space="preserve">r‘ </w:delText>
        </w:r>
        <w:r w:rsidR="00E57962" w:rsidRPr="003717E4" w:rsidDel="00551648">
          <w:rPr>
            <w:rFonts w:ascii="Arial" w:hAnsi="Arial" w:cs="Arial"/>
          </w:rPr>
          <w:delText xml:space="preserve">effect </w:delText>
        </w:r>
        <w:r w:rsidR="00C4273D" w:rsidRPr="003717E4" w:rsidDel="00551648">
          <w:rPr>
            <w:rFonts w:ascii="Arial" w:hAnsi="Arial" w:cs="Arial"/>
          </w:rPr>
          <w:delText xml:space="preserve">beyond which </w:delText>
        </w:r>
        <w:r w:rsidRPr="003717E4" w:rsidDel="00551648">
          <w:rPr>
            <w:rFonts w:ascii="Arial" w:hAnsi="Arial" w:cs="Arial"/>
          </w:rPr>
          <w:delText>ES mice</w:delText>
        </w:r>
        <w:r w:rsidR="002B155D" w:rsidRPr="003717E4" w:rsidDel="00551648">
          <w:rPr>
            <w:rFonts w:ascii="Arial" w:hAnsi="Arial" w:cs="Arial"/>
          </w:rPr>
          <w:delText xml:space="preserve"> </w:delText>
        </w:r>
        <w:r w:rsidR="003D296F" w:rsidRPr="003717E4" w:rsidDel="00551648">
          <w:rPr>
            <w:rFonts w:ascii="Arial" w:hAnsi="Arial" w:cs="Arial"/>
          </w:rPr>
          <w:delText>do not further</w:delText>
        </w:r>
        <w:r w:rsidR="00B275A9" w:rsidRPr="003717E4" w:rsidDel="00551648">
          <w:rPr>
            <w:rFonts w:ascii="Arial" w:hAnsi="Arial" w:cs="Arial"/>
          </w:rPr>
          <w:delText xml:space="preserve"> impair</w:delText>
        </w:r>
        <w:r w:rsidR="0016251F" w:rsidRPr="003717E4" w:rsidDel="00551648">
          <w:rPr>
            <w:rFonts w:ascii="Arial" w:hAnsi="Arial" w:cs="Arial"/>
          </w:rPr>
          <w:delText>,</w:delText>
        </w:r>
        <w:r w:rsidRPr="003717E4" w:rsidDel="00551648">
          <w:rPr>
            <w:rFonts w:ascii="Arial" w:hAnsi="Arial" w:cs="Arial"/>
          </w:rPr>
          <w:delText xml:space="preserve"> </w:delText>
        </w:r>
        <w:r w:rsidR="00C4273D" w:rsidRPr="003717E4" w:rsidDel="00551648">
          <w:rPr>
            <w:rFonts w:ascii="Arial" w:hAnsi="Arial" w:cs="Arial"/>
          </w:rPr>
          <w:delText xml:space="preserve">which is pertinent </w:delText>
        </w:r>
        <w:r w:rsidR="009E701D" w:rsidRPr="003717E4" w:rsidDel="00551648">
          <w:rPr>
            <w:rFonts w:ascii="Arial" w:hAnsi="Arial" w:cs="Arial"/>
          </w:rPr>
          <w:delText>given how</w:delText>
        </w:r>
        <w:r w:rsidR="00C4273D" w:rsidRPr="003717E4" w:rsidDel="00551648">
          <w:rPr>
            <w:rFonts w:ascii="Arial" w:hAnsi="Arial" w:cs="Arial"/>
          </w:rPr>
          <w:delText>,</w:delText>
        </w:r>
        <w:r w:rsidR="009E701D" w:rsidRPr="003717E4" w:rsidDel="00551648">
          <w:rPr>
            <w:rFonts w:ascii="Arial" w:hAnsi="Arial" w:cs="Arial"/>
          </w:rPr>
          <w:delText xml:space="preserve"> in mice, 20 months marks the onset of age-related deficits and mortality </w:delText>
        </w:r>
        <w:r w:rsidR="009E701D" w:rsidRPr="00472862" w:rsidDel="00551648">
          <w:rPr>
            <w:rFonts w:ascii="Arial" w:hAnsi="Arial" w:cs="Arial"/>
          </w:rPr>
          <w:fldChar w:fldCharType="begin" w:fldLock="1"/>
        </w:r>
        <w:r w:rsidR="009E701D" w:rsidRPr="003717E4" w:rsidDel="00551648">
          <w:rPr>
            <w:rFonts w:ascii="Arial" w:hAnsi="Arial" w:cs="Arial"/>
          </w:rPr>
          <w:delInstrText>ADDIN CSL_CITATION {"citationItems":[{"id":"ITEM-1","itemData":{"DOI":"doi:10.1016/B978-012369454-6/50074-1","author":[{"dropping-particle":"","family":"Flurkey","given":"K","non-dropping-particle":"","parse-names":false,"suffix":""},{"dropping-particle":"","family":"Currer","given":"J","non-dropping-particle":"","parse-names":false,"suffix":""},{"dropping-particle":"","family":"Harrison","given":"D","non-dropping-particle":"","parse-names":false,"suffix":""}],"container-title":"The Mouse in Biomedical Research","editor":[{"dropping-particle":"","family":"Fox","given":"J.G.","non-dropping-particle":"","parse-names":false,"suffix":""},{"dropping-particle":"","family":"Davisson","given":"M.T.","non-dropping-particle":"","parse-names":false,"suffix":""},{"dropping-particle":"","family":"Quimby","given":"F.W.","non-dropping-particle":"","parse-names":false,"suffix":""},{"dropping-particle":"","family":"Barthold","given":"S.W.","non-dropping-particle":"","parse-names":false,"suffix":""},{"dropping-particle":"","family":"Newcomer","given":"C.E.","non-dropping-particle":"","parse-names":false,"suffix":""},{"dropping-particle":"","family":"Smith","given":"A.L.","non-dropping-particle":"","parse-names":false,"suffix":""}],"id":"ITEM-1","issued":{"date-parts":[["2007"]]},"page":"637-672","title":"Mouse models in aging research.","type":"chapter"},"uris":["http://www.mendeley.com/documents/?uuid=4efdb904-1797-30fe-a1f7-627ed232779e"]},{"id":"ITEM-2","itemData":{"DOI":"10.1096/fj.02-0533fje","ISSN":"15306860","PMID":"12586746","abstract":"Long-term caloric restriction (CR) has been repeatedly shown to increase life span and delay the onset of age-associated pathologies in laboratory mice and rats. The purpose of the current study was to determine whether the CR-associated increase in life span occurs in all strains of mice or only in some genotypes and whether the effects of CR and ad libitum (AL) feeding on mortality accrue gradually or are rapidly inducible and reversible. In one experiment, groups of male C57BL/6, DBA/2, and B6D2F1 mice were fed AL or CR (60% of AL) diets beginning at 4 months of age until death. In the companion study, separate groups of mice were maintained chronically on AL or CR regimens until 7, 17, or 22-24 months of age, after which, half of each AL and CR group was switched to the opposite regimen for 11 wk. This procedure yielded four experimental groups for each genotype, namely AL--&gt;AL, AL--&gt;CR, CR--&gt;CR, and CR--&gt;AL, designated according to long-term and short-term caloric regimen, respectively. Long-term CR resulted in increased median and maximum life span in C57BL/6 and B6D2F1 mice but failed to affect either parameter in the DBA/2 mice. The shift from AL--&gt;CR increased mortality in 17- and 24-month-old mice, whereas the shift from CR--&gt;AL did not significantly affect mortality of any age group. Such increased risk of mortality following implementation of CR at older ages was evident in all three strains but was most dramatic in DBA/2 mice. Results of this study indicate that CR does not have beneficial effects in all strains of mice, and it increases rather than decreases mortality if initiated in advanced age.","author":[{"dropping-particle":"","family":"Forster","given":"Michael J.","non-dropping-particle":"","parse-names":false,"suffix":""},{"dropping-particle":"","family":"Morris","given":"Paul","non-dropping-particle":"","parse-names":false,"suffix":""},{"dropping-particle":"","family":"Sohal","given":"Rajindar S.","non-dropping-particle":"","parse-names":false,"suffix":""}],"container-title":"The FASEB journal : official publication of the Federation of American Societies for Experimental Biology","id":"ITEM-2","issue":"6","issued":{"date-parts":[["2003","4"]]},"page":"690-692","publisher":"FASEB J","title":"Genotype and age influence the effect of caloric intake on mortality in mice.","type":"article-journal","volume":"17"},"uris":["http://www.mendeley.com/documents/?uuid=cae613c4-ce2a-32ba-9353-abddd04518c2"]}],"mendeley":{"formattedCitation":"(Flurkey et al., 2007; Forster et al., 2003)","plainTextFormattedCitation":"(Flurkey et al., 2007; Forster et al., 2003)","previouslyFormattedCitation":"(Flurkey et al., 2007; Forster et al., 2003)"},"properties":{"noteIndex":0},"schema":"https://github.com/citation-style-language/schema/raw/master/csl-citation.json"}</w:delInstrText>
        </w:r>
        <w:r w:rsidR="009E701D" w:rsidRPr="00472862" w:rsidDel="00551648">
          <w:rPr>
            <w:rFonts w:ascii="Arial" w:hAnsi="Arial" w:cs="Arial"/>
          </w:rPr>
          <w:fldChar w:fldCharType="separate"/>
        </w:r>
        <w:r w:rsidR="009E701D" w:rsidRPr="003717E4" w:rsidDel="00551648">
          <w:rPr>
            <w:rFonts w:ascii="Arial" w:hAnsi="Arial" w:cs="Arial"/>
            <w:noProof/>
          </w:rPr>
          <w:delText>(Flurkey et al., 2007; Forster et al., 2003)</w:delText>
        </w:r>
        <w:r w:rsidR="009E701D" w:rsidRPr="00472862" w:rsidDel="00551648">
          <w:rPr>
            <w:rFonts w:ascii="Arial" w:hAnsi="Arial" w:cs="Arial"/>
          </w:rPr>
          <w:fldChar w:fldCharType="end"/>
        </w:r>
        <w:r w:rsidR="00112E34" w:rsidRPr="003717E4" w:rsidDel="00551648">
          <w:rPr>
            <w:rFonts w:ascii="Arial" w:hAnsi="Arial" w:cs="Arial"/>
          </w:rPr>
          <w:delText>.</w:delText>
        </w:r>
        <w:r w:rsidR="008F0209" w:rsidRPr="003717E4" w:rsidDel="00551648">
          <w:rPr>
            <w:rFonts w:ascii="Arial" w:hAnsi="Arial" w:cs="Arial"/>
          </w:rPr>
          <w:delText xml:space="preserve"> </w:delText>
        </w:r>
        <w:r w:rsidR="00112E34" w:rsidRPr="003717E4" w:rsidDel="00551648">
          <w:rPr>
            <w:rFonts w:ascii="Arial" w:hAnsi="Arial" w:cs="Arial"/>
          </w:rPr>
          <w:delText>Assuming that ES effects at an earlier age (4 months) indeed shift the aging-associated progression of our measured domains across the lifespan, their trajectories could theoretically be altered either by leading to further alterations that ultimately result in an accelerated and aggravated aging phenotype (</w:delText>
        </w:r>
        <w:r w:rsidR="00112E34" w:rsidRPr="003717E4" w:rsidDel="00551648">
          <w:rPr>
            <w:rFonts w:ascii="Arial" w:hAnsi="Arial" w:cs="Arial"/>
            <w:b/>
            <w:bCs/>
          </w:rPr>
          <w:delText>fig 5B</w:delText>
        </w:r>
        <w:r w:rsidR="00112E34" w:rsidRPr="003717E4" w:rsidDel="00551648">
          <w:rPr>
            <w:rFonts w:ascii="Arial" w:hAnsi="Arial" w:cs="Arial"/>
          </w:rPr>
          <w:delText xml:space="preserve">, “accelerated-trajectory”), </w:delText>
        </w:r>
        <w:r w:rsidR="00427E29" w:rsidRPr="003717E4" w:rsidDel="00551648">
          <w:rPr>
            <w:rFonts w:ascii="Arial" w:hAnsi="Arial" w:cs="Arial"/>
          </w:rPr>
          <w:delText>or, as it seem</w:delText>
        </w:r>
        <w:r w:rsidR="00320AF4" w:rsidRPr="003717E4" w:rsidDel="00551648">
          <w:rPr>
            <w:rFonts w:ascii="Arial" w:hAnsi="Arial" w:cs="Arial"/>
          </w:rPr>
          <w:delText>s</w:delText>
        </w:r>
        <w:r w:rsidR="00427E29" w:rsidRPr="003717E4" w:rsidDel="00551648">
          <w:rPr>
            <w:rFonts w:ascii="Arial" w:hAnsi="Arial" w:cs="Arial"/>
          </w:rPr>
          <w:delText xml:space="preserve"> to be the case</w:delText>
        </w:r>
        <w:r w:rsidR="00320AF4" w:rsidRPr="003717E4" w:rsidDel="00551648">
          <w:rPr>
            <w:rFonts w:ascii="Arial" w:hAnsi="Arial" w:cs="Arial"/>
          </w:rPr>
          <w:delText xml:space="preserve"> </w:delText>
        </w:r>
        <w:r w:rsidR="002B155D" w:rsidRPr="003717E4" w:rsidDel="00551648">
          <w:rPr>
            <w:rFonts w:ascii="Arial" w:hAnsi="Arial" w:cs="Arial"/>
          </w:rPr>
          <w:delText>base</w:delText>
        </w:r>
        <w:r w:rsidR="00112E34" w:rsidRPr="003717E4" w:rsidDel="00551648">
          <w:rPr>
            <w:rFonts w:ascii="Arial" w:hAnsi="Arial" w:cs="Arial"/>
          </w:rPr>
          <w:delText>d</w:delText>
        </w:r>
        <w:r w:rsidR="002B155D" w:rsidRPr="003717E4" w:rsidDel="00551648">
          <w:rPr>
            <w:rFonts w:ascii="Arial" w:hAnsi="Arial" w:cs="Arial"/>
          </w:rPr>
          <w:delText xml:space="preserve"> on</w:delText>
        </w:r>
        <w:r w:rsidR="00320AF4" w:rsidRPr="003717E4" w:rsidDel="00551648">
          <w:rPr>
            <w:rFonts w:ascii="Arial" w:hAnsi="Arial" w:cs="Arial"/>
          </w:rPr>
          <w:delText xml:space="preserve"> our data, </w:delText>
        </w:r>
        <w:r w:rsidR="00427E29" w:rsidRPr="003717E4" w:rsidDel="00551648">
          <w:rPr>
            <w:rFonts w:ascii="Arial" w:hAnsi="Arial" w:cs="Arial"/>
          </w:rPr>
          <w:delText>leading to a set of</w:delText>
        </w:r>
        <w:r w:rsidR="000C04F5" w:rsidRPr="003717E4" w:rsidDel="00551648">
          <w:rPr>
            <w:rFonts w:ascii="Arial" w:hAnsi="Arial" w:cs="Arial"/>
          </w:rPr>
          <w:delText xml:space="preserve"> premature </w:delText>
        </w:r>
        <w:r w:rsidR="00427E29" w:rsidRPr="003717E4" w:rsidDel="00551648">
          <w:rPr>
            <w:rFonts w:ascii="Arial" w:hAnsi="Arial" w:cs="Arial"/>
          </w:rPr>
          <w:delText xml:space="preserve">changes </w:delText>
        </w:r>
        <w:r w:rsidR="000C04F5" w:rsidRPr="003717E4" w:rsidDel="00551648">
          <w:rPr>
            <w:rFonts w:ascii="Arial" w:hAnsi="Arial" w:cs="Arial"/>
          </w:rPr>
          <w:delText>which</w:delText>
        </w:r>
        <w:r w:rsidR="00320AF4" w:rsidRPr="003717E4" w:rsidDel="00551648">
          <w:rPr>
            <w:rFonts w:ascii="Arial" w:hAnsi="Arial" w:cs="Arial"/>
          </w:rPr>
          <w:delText>,</w:delText>
        </w:r>
        <w:r w:rsidR="000C04F5" w:rsidRPr="003717E4" w:rsidDel="00551648">
          <w:rPr>
            <w:rFonts w:ascii="Arial" w:hAnsi="Arial" w:cs="Arial"/>
          </w:rPr>
          <w:delText xml:space="preserve"> ultimately</w:delText>
        </w:r>
        <w:r w:rsidR="00427E29" w:rsidRPr="003717E4" w:rsidDel="00551648">
          <w:rPr>
            <w:rFonts w:ascii="Arial" w:hAnsi="Arial" w:cs="Arial"/>
          </w:rPr>
          <w:delText>,</w:delText>
        </w:r>
        <w:r w:rsidR="00320AF4" w:rsidRPr="003717E4" w:rsidDel="00551648">
          <w:rPr>
            <w:rFonts w:ascii="Arial" w:hAnsi="Arial" w:cs="Arial"/>
          </w:rPr>
          <w:delText xml:space="preserve"> </w:delText>
        </w:r>
        <w:r w:rsidR="000C04F5" w:rsidRPr="003717E4" w:rsidDel="00551648">
          <w:rPr>
            <w:rFonts w:ascii="Arial" w:hAnsi="Arial" w:cs="Arial"/>
          </w:rPr>
          <w:delText>do not surpass that of the typical ag</w:delText>
        </w:r>
        <w:r w:rsidR="00427E29" w:rsidRPr="003717E4" w:rsidDel="00551648">
          <w:rPr>
            <w:rFonts w:ascii="Arial" w:hAnsi="Arial" w:cs="Arial"/>
          </w:rPr>
          <w:delText xml:space="preserve">ed individual </w:delText>
        </w:r>
        <w:r w:rsidR="000C04F5" w:rsidRPr="003717E4" w:rsidDel="00551648">
          <w:rPr>
            <w:rFonts w:ascii="Arial" w:hAnsi="Arial" w:cs="Arial"/>
          </w:rPr>
          <w:delText>(</w:delText>
        </w:r>
        <w:r w:rsidR="000C04F5" w:rsidRPr="003717E4" w:rsidDel="00551648">
          <w:rPr>
            <w:rFonts w:ascii="Arial" w:hAnsi="Arial" w:cs="Arial"/>
            <w:b/>
            <w:bCs/>
          </w:rPr>
          <w:delText>fig 5B</w:delText>
        </w:r>
        <w:r w:rsidR="000729C7" w:rsidRPr="003717E4" w:rsidDel="00551648">
          <w:rPr>
            <w:rFonts w:ascii="Arial" w:hAnsi="Arial" w:cs="Arial"/>
            <w:b/>
            <w:bCs/>
          </w:rPr>
          <w:delText xml:space="preserve">, </w:delText>
        </w:r>
        <w:r w:rsidR="000729C7" w:rsidRPr="003717E4" w:rsidDel="00551648">
          <w:rPr>
            <w:rFonts w:ascii="Arial" w:hAnsi="Arial" w:cs="Arial"/>
          </w:rPr>
          <w:delText>“</w:delText>
        </w:r>
        <w:r w:rsidR="00427E29" w:rsidRPr="003717E4" w:rsidDel="00551648">
          <w:rPr>
            <w:rFonts w:ascii="Arial" w:hAnsi="Arial" w:cs="Arial"/>
          </w:rPr>
          <w:delText>premature</w:delText>
        </w:r>
        <w:r w:rsidR="000729C7" w:rsidRPr="003717E4" w:rsidDel="00551648">
          <w:rPr>
            <w:rFonts w:ascii="Arial" w:hAnsi="Arial" w:cs="Arial"/>
          </w:rPr>
          <w:delText xml:space="preserve"> trajectory”</w:delText>
        </w:r>
        <w:r w:rsidR="000C04F5" w:rsidRPr="003717E4" w:rsidDel="00551648">
          <w:rPr>
            <w:rFonts w:ascii="Arial" w:hAnsi="Arial" w:cs="Arial"/>
          </w:rPr>
          <w:delText xml:space="preserve">). </w:delText>
        </w:r>
        <w:r w:rsidR="00B64730" w:rsidRPr="005158CA" w:rsidDel="00551648">
          <w:rPr>
            <w:rFonts w:ascii="Arial" w:hAnsi="Arial" w:cs="Arial"/>
          </w:rPr>
          <w:delText>Of course, these data do not preclude the possibility that ES might have modulatory effects at in-between as well as at later time-points</w:delText>
        </w:r>
        <w:r w:rsidR="00D362E4" w:rsidRPr="005158CA" w:rsidDel="00551648">
          <w:rPr>
            <w:rFonts w:ascii="Arial" w:hAnsi="Arial" w:cs="Arial"/>
          </w:rPr>
          <w:delText>, or how ES might interact with secondary “hits” that could alter the aging process. We and others have described how ES phenotypes are affected by challenges such as acute</w:delText>
        </w:r>
        <w:r w:rsidR="00FA3D20" w:rsidRPr="005158CA" w:rsidDel="00551648">
          <w:rPr>
            <w:rFonts w:ascii="Arial" w:hAnsi="Arial" w:cs="Arial"/>
          </w:rPr>
          <w:delText xml:space="preserve"> </w:delText>
        </w:r>
        <w:r w:rsidR="00B64730" w:rsidRPr="005158CA" w:rsidDel="00551648">
          <w:rPr>
            <w:rFonts w:ascii="Arial" w:hAnsi="Arial" w:cs="Arial"/>
          </w:rPr>
          <w:delText xml:space="preserve">stress </w:delText>
        </w:r>
        <w:r w:rsidR="00B64730" w:rsidRPr="005158CA" w:rsidDel="00551648">
          <w:rPr>
            <w:rFonts w:ascii="Arial" w:hAnsi="Arial" w:cs="Arial"/>
          </w:rPr>
          <w:fldChar w:fldCharType="begin" w:fldLock="1"/>
        </w:r>
        <w:r w:rsidR="00FA3D20" w:rsidRPr="005158CA" w:rsidDel="00551648">
          <w:rPr>
            <w:rFonts w:ascii="Arial" w:hAnsi="Arial" w:cs="Arial"/>
          </w:rPr>
          <w:delInstrText>ADDIN CSL_CITATION {"citationItems":[{"id":"ITEM-1","itemData":{"DOI":"10.3389/fnbeh.2019.00181","ISSN":"1662-5153","abstract":"Early life stress (ELS) is considered a major risk factor for developing psychopathology. Increasing evidence points towards sex-dependent dysregulation of the hypothalamic-pituitary-adrenal (HPA) axis as contributing mechanism. Additionally, clinical studies suggest that the mineralocorticoid receptor (MR) may further confer genetic vulnerability/resilience on a background of ELS. The link between ELS, sex and the HPA axis and how this interacts with MR genotype is understudied, yet important to understand vulnerability/resilience to stress. We used the early life limited nesting and bedding model to test the effect of ELS on HPA properties in adult female and male mice carrying a forebrain-specific heterozygous knockout for MR. Basal HPA axis activity was measured by circadian peak and nadir corticosterone levels, in addition to body weight and weight of stress sensitive tissues. HPA axis reactivity was assessed by mapping corticosterone levels after 10 minutes immobilization. Additionally, we measured effects of ELS on steroid receptor (MR and GR) levels in dorsal hippocampus and mPFC with western blot. Finally, behavioral reactivity towards a novel environment and a proxy for anxiety-like behavior was measured. Results show that HPA axis activity under rest conditions was not affected by ELS. HPA axis reactivity after immobilization was decreased by ELS in females and increased, at trend-level in males. This effect in females was further exacerbated by low expression of the MR. We also observed a sex*ELS interaction regarding MR and GR expression in the dorsal hippocampus, with a significant upregulation of MR in males only. The sex-dependent interaction with ELS was not reflected in the behavioral response to novel environment and time spent in a sheltered compartment. We did find increased locomotor activity in all groups after a history of ELS, which attenuated after 4h in males but not females regardless of condition. Our findings support that ELS alters HPA axis functioning sex-dependently. Genetic predisposition to low MR function may render females more susceptible to the harmful effect of ELS whereas in males low MR function promotes resilience. We propose that this model may be a useful tool to investigate the underlying mechanisms of sex-dependent and genetic vulnerability/resilience to stress-related psychopathology.","author":[{"dropping-particle":"","family":"Bonapersona","given":"Valeria","non-dropping-particle":"","parse-names":false,"suffix":""},{"dropping-particle":"","family":"Damsteegt","given":"Ruth","non-dropping-particle":"","parse-names":false,"suffix":""},{"dropping-particle":"","family":"Adams","given":"Mirjam L.","non-dropping-particle":"","parse-names":false,"suffix":""},{"dropping-particle":"","family":"Weert","given":"Lisa T. C. M.","non-dropping-particle":"van","parse-names":false,"suffix":""},{"dropping-particle":"","family":"Meijer","given":"Onno C.","non-dropping-particle":"","parse-names":false,"suffix":""},{"dropping-particle":"","family":"Joëls","given":"Marian","non-dropping-particle":"","parse-names":false,"suffix":""},{"dropping-particle":"","family":"Sarabdjitsingh","given":"Ratna Angela","non-dropping-particle":"","parse-names":false,"suffix":""}],"container-title":"Frontiers in Behavioral Neuroscience","id":"ITEM-1","issued":{"date-parts":[["2019","8","7"]]},"page":"181","publisher":"Frontiers","title":"Sex-Dependent Modulation of Acute Stress Reactivity After Early Life Stress in Mice: Relevance of Mineralocorticoid Receptor Expression","type":"article-journal","volume":"13"},"uris":["http://www.mendeley.com/documents/?uuid=874a95a8-e101-352a-a842-7b85dc69d6ba"]}],"mendeley":{"formattedCitation":"(Valeria Bonapersona et al., 2019)","manualFormatting":"(Bonapersona et al., 2019)","plainTextFormattedCitation":"(Valeria Bonapersona et al., 2019)","previouslyFormattedCitation":"(Valeria Bonapersona et al., 2019)"},"properties":{"noteIndex":0},"schema":"https://github.com/citation-style-language/schema/raw/master/csl-citation.json"}</w:delInstrText>
        </w:r>
        <w:r w:rsidR="00B64730" w:rsidRPr="005158CA" w:rsidDel="00551648">
          <w:rPr>
            <w:rFonts w:ascii="Arial" w:hAnsi="Arial" w:cs="Arial"/>
          </w:rPr>
          <w:fldChar w:fldCharType="separate"/>
        </w:r>
        <w:r w:rsidR="00B64730" w:rsidRPr="005158CA" w:rsidDel="00551648">
          <w:rPr>
            <w:rFonts w:ascii="Arial" w:hAnsi="Arial" w:cs="Arial"/>
            <w:noProof/>
          </w:rPr>
          <w:delText>(Bonapersona et al., 2019)</w:delText>
        </w:r>
        <w:r w:rsidR="00B64730" w:rsidRPr="005158CA" w:rsidDel="00551648">
          <w:rPr>
            <w:rFonts w:ascii="Arial" w:hAnsi="Arial" w:cs="Arial"/>
          </w:rPr>
          <w:fldChar w:fldCharType="end"/>
        </w:r>
        <w:r w:rsidR="00D362E4" w:rsidRPr="005158CA" w:rsidDel="00551648">
          <w:rPr>
            <w:rFonts w:ascii="Arial" w:hAnsi="Arial" w:cs="Arial"/>
          </w:rPr>
          <w:delText xml:space="preserve">, diet </w:delText>
        </w:r>
        <w:r w:rsidR="00D362E4" w:rsidRPr="005158CA" w:rsidDel="00551648">
          <w:rPr>
            <w:rFonts w:ascii="Arial" w:hAnsi="Arial" w:cs="Arial"/>
          </w:rPr>
          <w:fldChar w:fldCharType="begin" w:fldLock="1"/>
        </w:r>
        <w:r w:rsidR="00831B0B" w:rsidRPr="005158CA" w:rsidDel="00551648">
          <w:rPr>
            <w:rFonts w:ascii="Arial" w:hAnsi="Arial" w:cs="Arial"/>
          </w:rPr>
          <w:delInstrText>ADDIN CSL_CITATION {"citationItems":[{"id":"ITEM-1","itemData":{"DOI":"10.1016/j.psyneuen.2016.12.012","ISSN":"18733360","abstract":"Early-life stress (ES) increases the vulnerability to develop psychopathologies and cognitive decline in adulthood. Interestingly, this is often comorbid with metabolic disorders, such as obesity. However, it is unclear whether ES leads to lasting metabolic changes and to what extent this is associated with the ES-induced cognitive impairments. Here, we used an established chronic ES mouse model (from postnatal day (P) 2 to P9) to investigate the short- and long-term effects of ES exposure on parameters of the adipose tissue and the leptin system (i.e. circulating levels and gene expression of leptin and its receptor) in both sexes. Immediately following ES, the offspring exhibited reductions in white adipose tissue (WAT) mass, plasma leptin levels and in leptin mRNA expression in WAT. Furthermore, ES exposure led to increased brown adipose tissue and browning of WAT, which was evident by a drastic increase in uncoupling protein 1 mRNA expression in the inguinal WAT at P9. Notably, the ES-induced reductions in WAT mass, plasma leptin and leptin expression in WAT were sustained into adulthood and were accompanied by changes in body fat distribution, such as a higher ratio between mesenteric WAT and other WATs. Interestingly, while ES exposure increased leptin receptor mRNA expression in the choroid plexus, it was unaltered in the hippocampus. This suggests an adaptation to maintain central leptin homeostasis following ES exposure. In addition, chronic ES exposure resulted in the well-established cognitive impairment in object recognition performance during adulthood, which correlated positively with reductions in WAT mass observed in male, but not in female mice. Finally, to assess if ES leads to a different metabolic phenotype in a moderate obesogenic environment, we measured body fat accumulation of control and ES-exposed mice in response to a moderate western-style diet (WSD) that was provided during adulthood. ES-exposed mice subjected to WSD exhibit a higher increase in adiposity when compared to controls, suggesting that ES exposure might result in a higher vulnerability to develop obesity in a moderate obesogenic environment. To conclude, chronic ES exposure alters parameters of the adipose tissue, leads to central adaptations in leptin regulation and results in higher fat accumulations when exposed to a WSD challenge later in life. A better understanding of these metabolic effects induced by ES might open up new avenues for therapeutic (e.g. nutr…","author":[{"dropping-particle":"","family":"Yam","given":"K. Y.","non-dropping-particle":"","parse-names":false,"suffix":""},{"dropping-particle":"","family":"Naninck","given":"E. F.G.","non-dropping-particle":"","parse-names":false,"suffix":""},{"dropping-particle":"","family":"Abbink","given":"M. R.","non-dropping-particle":"","parse-names":false,"suffix":""},{"dropping-particle":"","family":"Fleur","given":"S. E.","non-dropping-particle":"la","parse-names":false,"suffix":""},{"dropping-particle":"","family":"Schipper","given":"L.","non-dropping-particle":"","parse-names":false,"suffix":""},{"dropping-particle":"","family":"Beukel","given":"J. C.","non-dropping-particle":"van den","parse-names":false,"suffix":""},{"dropping-particle":"","family":"Grefhorst","given":"A.","non-dropping-particle":"","parse-names":false,"suffix":""},{"dropping-particle":"","family":"Oosting","given":"A.","non-dropping-particle":"","parse-names":false,"suffix":""},{"dropping-particle":"","family":"Beek","given":"E. M.","non-dropping-particle":"van der","parse-names":false,"suffix":""},{"dropping-particle":"","family":"Lucassen","given":"P. J.","non-dropping-particle":"","parse-names":false,"suffix":""},{"dropping-particle":"","family":"Korosi","given":"A.","non-dropping-particle":"","parse-names":false,"suffix":""}],"container-title":"Psychoneuroendocrinology","id":"ITEM-1","issued":{"date-parts":[["2017"]]},"page":"186-195","title":"Exposure to chronic early-life stress lastingly alters the adipose tissue, the leptin system and changes the vulnerability to western-style diet later in life in mice","type":"article-journal","volume":"77"},"uris":["http://www.mendeley.com/documents/?uuid=1fb708c3-3d46-3ef8-a019-ca3243daaf54"]},{"id":"ITEM-2","itemData":{"DOI":"10.3390/nu13020288","ISSN":"20726643","PMID":"33498469","abstract":"Early</w:delInstrText>
        </w:r>
        <w:r w:rsidR="00831B0B" w:rsidRPr="005158CA" w:rsidDel="00551648">
          <w:rPr>
            <w:rFonts w:ascii="Cambria Math" w:hAnsi="Cambria Math" w:cs="Cambria Math"/>
          </w:rPr>
          <w:delInstrText>‐</w:delInstrText>
        </w:r>
        <w:r w:rsidR="00831B0B" w:rsidRPr="005158CA" w:rsidDel="00551648">
          <w:rPr>
            <w:rFonts w:ascii="Arial" w:hAnsi="Arial" w:cs="Arial"/>
          </w:rPr>
          <w:delInstrText>life stress (ES) exposure increases the risk of developing obesity. Breastfeeding can markedly decrease this risk, and it is thought that the physical properties of the lipid droplets in human milk contribute to this benefit. A concept infant milk formula (IMF) has been developed that mimics these physical properties of human milk (Nuturis®, N</w:delInstrText>
        </w:r>
        <w:r w:rsidR="00831B0B" w:rsidRPr="005158CA" w:rsidDel="00551648">
          <w:rPr>
            <w:rFonts w:ascii="Cambria Math" w:hAnsi="Cambria Math" w:cs="Cambria Math"/>
          </w:rPr>
          <w:delInstrText>‐</w:delInstrText>
        </w:r>
        <w:r w:rsidR="00831B0B" w:rsidRPr="005158CA" w:rsidDel="00551648">
          <w:rPr>
            <w:rFonts w:ascii="Arial" w:hAnsi="Arial" w:cs="Arial"/>
          </w:rPr>
          <w:delInstrText>IMF). Previously, we have shown that N</w:delInstrText>
        </w:r>
        <w:r w:rsidR="00831B0B" w:rsidRPr="005158CA" w:rsidDel="00551648">
          <w:rPr>
            <w:rFonts w:ascii="Cambria Math" w:hAnsi="Cambria Math" w:cs="Cambria Math"/>
          </w:rPr>
          <w:delInstrText>‐</w:delInstrText>
        </w:r>
        <w:r w:rsidR="00831B0B" w:rsidRPr="005158CA" w:rsidDel="00551648">
          <w:rPr>
            <w:rFonts w:ascii="Arial" w:hAnsi="Arial" w:cs="Arial"/>
          </w:rPr>
          <w:delInstrText>IMF reduces, while ES increases, western</w:delInstrText>
        </w:r>
        <w:r w:rsidR="00831B0B" w:rsidRPr="005158CA" w:rsidDel="00551648">
          <w:rPr>
            <w:rFonts w:ascii="Cambria Math" w:hAnsi="Cambria Math" w:cs="Cambria Math"/>
          </w:rPr>
          <w:delInstrText>‐</w:delInstrText>
        </w:r>
        <w:r w:rsidR="00831B0B" w:rsidRPr="005158CA" w:rsidDel="00551648">
          <w:rPr>
            <w:rFonts w:ascii="Arial" w:hAnsi="Arial" w:cs="Arial"/>
          </w:rPr>
          <w:delInstrText>style diet (WSD)</w:delInstrText>
        </w:r>
        <w:r w:rsidR="00831B0B" w:rsidRPr="005158CA" w:rsidDel="00551648">
          <w:rPr>
            <w:rFonts w:ascii="Cambria Math" w:hAnsi="Cambria Math" w:cs="Cambria Math"/>
          </w:rPr>
          <w:delInstrText>‐</w:delInstrText>
        </w:r>
        <w:r w:rsidR="00831B0B" w:rsidRPr="005158CA" w:rsidDel="00551648">
          <w:rPr>
            <w:rFonts w:ascii="Arial" w:hAnsi="Arial" w:cs="Arial"/>
          </w:rPr>
          <w:delInstrText>induced fat accumulation in mice. Peripheral and central inflammation are considered to be important for obesity development. We therefore set out to test the effects of ES, Nuturis® and WSD on adipose tissue inflammatory gene expression and microglia in the arcuate nucleus of the hypothalamus. ES was induced in mice by limiting the nesting and bedding material from postnatal day (P) 2 to P9. Mice were fed a standard IMF (S</w:delInstrText>
        </w:r>
        <w:r w:rsidR="00831B0B" w:rsidRPr="005158CA" w:rsidDel="00551648">
          <w:rPr>
            <w:rFonts w:ascii="Cambria Math" w:hAnsi="Cambria Math" w:cs="Cambria Math"/>
          </w:rPr>
          <w:delInstrText>‐</w:delInstrText>
        </w:r>
        <w:r w:rsidR="00831B0B" w:rsidRPr="005158CA" w:rsidDel="00551648">
          <w:rPr>
            <w:rFonts w:ascii="Arial" w:hAnsi="Arial" w:cs="Arial"/>
          </w:rPr>
          <w:delInstrText>IMF) or N</w:delInstrText>
        </w:r>
        <w:r w:rsidR="00831B0B" w:rsidRPr="005158CA" w:rsidDel="00551648">
          <w:rPr>
            <w:rFonts w:ascii="Cambria Math" w:hAnsi="Cambria Math" w:cs="Cambria Math"/>
          </w:rPr>
          <w:delInstrText>‐</w:delInstrText>
        </w:r>
        <w:r w:rsidR="00831B0B" w:rsidRPr="005158CA" w:rsidDel="00551648">
          <w:rPr>
            <w:rFonts w:ascii="Arial" w:hAnsi="Arial" w:cs="Arial"/>
          </w:rPr>
          <w:delInstrText>IMF from P16 to P42, followed by a standard diet (STD) or WSD until P230. ES modulated adipose tissue inflammatory gene expression early in life, while N</w:delInstrText>
        </w:r>
        <w:r w:rsidR="00831B0B" w:rsidRPr="005158CA" w:rsidDel="00551648">
          <w:rPr>
            <w:rFonts w:ascii="Cambria Math" w:hAnsi="Cambria Math" w:cs="Cambria Math"/>
          </w:rPr>
          <w:delInstrText>‐</w:delInstrText>
        </w:r>
        <w:r w:rsidR="00831B0B" w:rsidRPr="005158CA" w:rsidDel="00551648">
          <w:rPr>
            <w:rFonts w:ascii="Arial" w:hAnsi="Arial" w:cs="Arial"/>
          </w:rPr>
          <w:delInstrText>IMF had lasting effects into adulthood. Centrally, ES led to a higher microglia density and more amoeboid microglia at P9. In adulthood, WSD increased the number of amoeboid microglia, and while ES exposure increased microglia coverage, Nuturis® reduced the numbers of amoeboid microglia upon the WSD challenge. These results highlight the impact of the early environment on central and peripheral inflammatory profiles, which may be key in the vulnerability to develop metabolic derangements later in life.","author":[{"dropping-particle":"","family":"Ruigrok","given":"Silvie R.","non-dropping-particle":"","parse-names":false,"suffix":""},{"dropping-particle":"","family":"Abbink","given":"Maralinde R.","non-dropping-particle":"","parse-names":false,"suffix":""},{"dropping-particle":"","family":"Geertsema","given":"Jorine","non-dropping-particle":"","parse-names":false,"suffix":""},{"dropping-particle":"","family":"Kuindersma","given":"Jesse E.","non-dropping-particle":"","parse-names":false,"suffix":""},{"dropping-particle":"","family":"Stöberl","given":"Nina","non-dropping-particle":"","parse-names":false,"suffix":""},{"dropping-particle":"","family":"Beek","given":"Eline M.","non-dropping-particle":"van der","parse-names":false,"suffix":""},{"dropping-particle":"","family":"Lucassen","given":"Paul J.","non-dropping-particle":"","parse-names":false,"suffix":""},{"dropping-particle":"","family":"Schipper","given":"Lidewij","non-dropping-particle":"","parse-names":false,"suffix":""},{"dropping-particle":"","family":"Korosi","given":"Aniko","non-dropping-particle":"","parse-names":false,"suffix":""}],"container-title":"Nutrients","id":"ITEM-2","issue":"2","issued":{"date-parts":[["2021","2","1"]]},"page":"1-21","publisher":"MDPI AG","title":"Effects of early</w:delInstrText>
        </w:r>
        <w:r w:rsidR="00831B0B" w:rsidRPr="005158CA" w:rsidDel="00551648">
          <w:rPr>
            <w:rFonts w:ascii="Cambria Math" w:hAnsi="Cambria Math" w:cs="Cambria Math"/>
          </w:rPr>
          <w:delInstrText>‐</w:delInstrText>
        </w:r>
        <w:r w:rsidR="00831B0B" w:rsidRPr="005158CA" w:rsidDel="00551648">
          <w:rPr>
            <w:rFonts w:ascii="Arial" w:hAnsi="Arial" w:cs="Arial"/>
          </w:rPr>
          <w:delInstrText>life stress, postnatal diet modulation and long</w:delInstrText>
        </w:r>
        <w:r w:rsidR="00831B0B" w:rsidRPr="005158CA" w:rsidDel="00551648">
          <w:rPr>
            <w:rFonts w:ascii="Cambria Math" w:hAnsi="Cambria Math" w:cs="Cambria Math"/>
          </w:rPr>
          <w:delInstrText>‐</w:delInstrText>
        </w:r>
        <w:r w:rsidR="00831B0B" w:rsidRPr="005158CA" w:rsidDel="00551648">
          <w:rPr>
            <w:rFonts w:ascii="Arial" w:hAnsi="Arial" w:cs="Arial"/>
          </w:rPr>
          <w:delInstrText>term western</w:delInstrText>
        </w:r>
        <w:r w:rsidR="00831B0B" w:rsidRPr="005158CA" w:rsidDel="00551648">
          <w:rPr>
            <w:rFonts w:ascii="Cambria Math" w:hAnsi="Cambria Math" w:cs="Cambria Math"/>
          </w:rPr>
          <w:delInstrText>‐</w:delInstrText>
        </w:r>
        <w:r w:rsidR="00831B0B" w:rsidRPr="005158CA" w:rsidDel="00551648">
          <w:rPr>
            <w:rFonts w:ascii="Arial" w:hAnsi="Arial" w:cs="Arial"/>
          </w:rPr>
          <w:delInstrText>style diet on peripheral and central inflammatory markers","type":"article-journal","volume":"13"},"uris":["http://www.mendeley.com/documents/?uuid=f2e5f2a2-e9e7-397d-871b-1c34d16004fc"]},{"id":"ITEM-3","itemData":{"DOI":"10.3390/nu12020570","ISSN":"20726643","PMID":"32098348","abstract":"Early life stress (ES) increases the risk to develop metabolic and brain disorders in adulthood. Breastfeeding (exclusivity and duration) is associated with improved metabolic and neurocognitive health outcomes, and the physical properties of the dietary lipids may contribute to this. Here, we tested whether early life exposure to dietary lipids mimicking some physical characteristics of breastmilk (i.e., large, phospholipid-coated lipid droplets; Concept Nuturis®infant milk formula (N-IMF)), could protect against ES-induced metabolic and brain abnormalities under standard circumstances, and in response to prolonged Western-style diet (WSD) in adulthood. ES was induced by exposing mice to limited nesting material from postnatal day (P) 2 to P9. From P16 to P42, male offspring were fed a standard IMF (S-IMF) or N-IMF, followed by either standard rodent diet (SD) or WSD until P230. We then assessed body composition development, fat mass, metabolic hormones, hippocampus-dependent cognitive function, and neurogenesis (proliferation and survival). Prolonged WSD resulted in an obesogenic phenotype at P230, which was not modulated by previous ES or N-IMF exposure. Nevertheless, ES and N-IMF modulated the effect of WSD on neurogenesis at P230, without affecting cognitive function, highlighting programming effects of the early life environment on the hippocampal response to later life challenges at a structural level.","author":[{"dropping-particle":"","family":"Abbink","given":"Maralinde R.","non-dropping-particle":"","parse-names":false,"suffix":""},{"dropping-particle":"","family":"Schipper","given":"Lidewij","non-dropping-particle":"","parse-names":false,"suffix":""},{"dropping-particle":"","family":"N</w:delInstrText>
        </w:r>
        <w:r w:rsidR="00831B0B" w:rsidRPr="005158CA" w:rsidDel="00551648">
          <w:rPr>
            <w:rFonts w:ascii="Arial" w:hAnsi="Arial" w:cs="Arial"/>
            <w:lang w:val="nl-NL"/>
          </w:rPr>
          <w:delInstrText>aninck","given":"Eva F.G.","non-dropping-particle":"","parse-names":false,"suffix":""},{"dropping-particle":"","family":"Vos","given":"Cato M.H.","non-dropping-particle":"de","parse-names":false,"suffix":""},{"dropping-particle":"","family":"Meier","given":"Romy","non-dropping-particle":"","parse-names":false,"suffix":""},{"dropping-particle":"","family":"Beek","given":"Eline M.","non-dropping-particle":"van der","parse-names":false,"suffix":""},{"dropping-particle":"","family":"Lucassen","given":"Paul J.","non-dropping-particle":"","parse-names":false,"suffix":""},{"dropping-particle":"","family":"Korosi","given":"Aniko","non-dropping-particle":"","parse-names":false,"suffix":""}],"container-title":"Nutrients","id":"ITEM-3","issue":"2","issued":{"date-parts":[["2020","2","1"]]},"publisher":"MDPI AG","title":"The effects of early life stress, postnatal diet modulation, and long-term western-style diet on later-life metabolic and cognitive outcomes","type":"article-journal","volume":"12"},"uris":["http://www.mendeley.com/documents/?uuid=48533fe7-5241-36af-a357-100d03dbe1c1"]}],"mendeley":{"formattedCitation":"(Abbink et al., 2020b; Ruigrok et al., 2021; Yam et al., 2017)","plainTextFormattedCitation":"(Abbink et al., 2020b; Ruigrok et al., 2021; Yam et al., 2017)","previouslyFormattedCitation":"(Abbink et al., 2020b; Ruigrok et al., 2021; Yam et al., 2017)"},"properties":{"noteIndex":0},"schema":"https://github.com/citation-style-language/schema/raw/master/csl-citation.json"}</w:delInstrText>
        </w:r>
        <w:r w:rsidR="00D362E4" w:rsidRPr="005158CA" w:rsidDel="00551648">
          <w:rPr>
            <w:rFonts w:ascii="Arial" w:hAnsi="Arial" w:cs="Arial"/>
          </w:rPr>
          <w:fldChar w:fldCharType="separate"/>
        </w:r>
        <w:r w:rsidR="00E821D1" w:rsidRPr="005158CA" w:rsidDel="00551648">
          <w:rPr>
            <w:rFonts w:ascii="Arial" w:hAnsi="Arial" w:cs="Arial"/>
            <w:noProof/>
            <w:lang w:val="nl-NL"/>
          </w:rPr>
          <w:delText>(Abbink et al., 2020b; Ruigrok et al., 2021; Yam et al., 2017)</w:delText>
        </w:r>
        <w:r w:rsidR="00D362E4" w:rsidRPr="005158CA" w:rsidDel="00551648">
          <w:rPr>
            <w:rFonts w:ascii="Arial" w:hAnsi="Arial" w:cs="Arial"/>
          </w:rPr>
          <w:fldChar w:fldCharType="end"/>
        </w:r>
        <w:r w:rsidR="00D362E4" w:rsidRPr="005158CA" w:rsidDel="00551648">
          <w:rPr>
            <w:rFonts w:ascii="Arial" w:hAnsi="Arial" w:cs="Arial"/>
            <w:lang w:val="nl-NL"/>
          </w:rPr>
          <w:delText>,</w:delText>
        </w:r>
        <w:r w:rsidR="00FA3D20" w:rsidRPr="005158CA" w:rsidDel="00551648">
          <w:rPr>
            <w:rFonts w:ascii="Arial" w:hAnsi="Arial" w:cs="Arial"/>
            <w:lang w:val="nl-NL"/>
          </w:rPr>
          <w:delText xml:space="preserve"> and</w:delText>
        </w:r>
        <w:r w:rsidR="00E821D1" w:rsidRPr="005158CA" w:rsidDel="00551648">
          <w:rPr>
            <w:rFonts w:ascii="Arial" w:hAnsi="Arial" w:cs="Arial"/>
            <w:lang w:val="nl-NL"/>
          </w:rPr>
          <w:delText xml:space="preserve"> amyloid-</w:delText>
        </w:r>
        <w:r w:rsidR="00E821D1" w:rsidRPr="005158CA" w:rsidDel="00551648">
          <w:rPr>
            <w:rFonts w:ascii="Arial" w:hAnsi="Arial" w:cs="Arial"/>
          </w:rPr>
          <w:delText>β</w:delText>
        </w:r>
        <w:r w:rsidR="00FA3D20" w:rsidRPr="005158CA" w:rsidDel="00551648">
          <w:rPr>
            <w:rFonts w:ascii="Arial" w:hAnsi="Arial" w:cs="Arial"/>
            <w:lang w:val="nl-NL"/>
          </w:rPr>
          <w:delText xml:space="preserve"> neuropathology </w:delText>
        </w:r>
        <w:r w:rsidR="00FA3D20" w:rsidRPr="005158CA" w:rsidDel="00551648">
          <w:rPr>
            <w:rFonts w:ascii="Arial" w:hAnsi="Arial" w:cs="Arial"/>
          </w:rPr>
          <w:fldChar w:fldCharType="begin" w:fldLock="1"/>
        </w:r>
        <w:r w:rsidR="00831B0B" w:rsidRPr="005158CA" w:rsidDel="00551648">
          <w:rPr>
            <w:rFonts w:ascii="Arial" w:hAnsi="Arial" w:cs="Arial"/>
            <w:lang w:val="nl-NL"/>
          </w:rPr>
          <w:delInstrText xml:space="preserve">ADDIN CSL_CITATION {"citationItems":[{"id":"ITEM-1","itemData":{"DOI":"10.1016/j.bbi.2016.12.023","ISSN":"10902139","PMID":"28027926","abstract":"Exposure to stress during the sensitive period of early-life increases the risk to develop cognitive impairments and psychopathology later in life. In addition, early-life stress (ES) exposure, next to genetic causes, has been proposed to modulate the development and progression of Alzheimer's disease (AD), however evidence for this hypothesis is currently lacking. We here tested whether ES modulates progression of AD-related neuropathology and assessed the possible contribution of neuroinflammatory factors in this. We subjected wild-type (WT) and transgenic APP/PS1 mice, as a model for amyloid neuropathology, to chronic ES from postnatal day (P)2 to P9. We next studied how ES exposure affected; 1) amyloid </w:delInstrText>
        </w:r>
        <w:r w:rsidR="00831B0B" w:rsidRPr="005158CA" w:rsidDel="00551648">
          <w:rPr>
            <w:rFonts w:ascii="Arial" w:hAnsi="Arial" w:cs="Arial"/>
          </w:rPr>
          <w:delInstrText>β</w:delInstrText>
        </w:r>
        <w:r w:rsidR="00831B0B" w:rsidRPr="005158CA" w:rsidDel="00551648">
          <w:rPr>
            <w:rFonts w:ascii="Arial" w:hAnsi="Arial" w:cs="Arial"/>
            <w:lang w:val="nl-NL"/>
          </w:rPr>
          <w:delInstrText xml:space="preserve"> (A</w:delInstrText>
        </w:r>
        <w:r w:rsidR="00831B0B" w:rsidRPr="005158CA" w:rsidDel="00551648">
          <w:rPr>
            <w:rFonts w:ascii="Arial" w:hAnsi="Arial" w:cs="Arial"/>
          </w:rPr>
          <w:delInstrText>β</w:delInstrText>
        </w:r>
        <w:r w:rsidR="00831B0B" w:rsidRPr="005158CA" w:rsidDel="00551648">
          <w:rPr>
            <w:rFonts w:ascii="Arial" w:hAnsi="Arial" w:cs="Arial"/>
            <w:lang w:val="nl-NL"/>
          </w:rPr>
          <w:delInstrText>) pathology at an early (4 month old) and at a more advanced pathological (10 month old) stage, 2) neuroinflammatory mediators immediately after ES exposure as well as in adult WT mice, and 3) the neuroinflammatory response in relation to A</w:delInstrText>
        </w:r>
        <w:r w:rsidR="00831B0B" w:rsidRPr="005158CA" w:rsidDel="00551648">
          <w:rPr>
            <w:rFonts w:ascii="Arial" w:hAnsi="Arial" w:cs="Arial"/>
          </w:rPr>
          <w:delInstrText>β</w:delInstrText>
        </w:r>
        <w:r w:rsidR="00831B0B" w:rsidRPr="005158CA" w:rsidDel="00551648">
          <w:rPr>
            <w:rFonts w:ascii="Arial" w:hAnsi="Arial" w:cs="Arial"/>
            <w:lang w:val="nl-NL"/>
          </w:rPr>
          <w:delInstrText xml:space="preserve"> neuropathology. ES exposure resulted in a reduction of cell-associated amyloid in 4 month old APP/PS1 mice, but in an exacerbation of A</w:delInstrText>
        </w:r>
        <w:r w:rsidR="00831B0B" w:rsidRPr="005158CA" w:rsidDel="00551648">
          <w:rPr>
            <w:rFonts w:ascii="Arial" w:hAnsi="Arial" w:cs="Arial"/>
          </w:rPr>
          <w:delInstrText>β</w:delInstrText>
        </w:r>
        <w:r w:rsidR="00831B0B" w:rsidRPr="005158CA" w:rsidDel="00551648">
          <w:rPr>
            <w:rFonts w:ascii="Arial" w:hAnsi="Arial" w:cs="Arial"/>
            <w:lang w:val="nl-NL"/>
          </w:rPr>
          <w:delInstrText xml:space="preserve"> plaque load at 10 months of age, demonstrating that ES affects A</w:delInstrText>
        </w:r>
        <w:r w:rsidR="00831B0B" w:rsidRPr="005158CA" w:rsidDel="00551648">
          <w:rPr>
            <w:rFonts w:ascii="Arial" w:hAnsi="Arial" w:cs="Arial"/>
          </w:rPr>
          <w:delInstrText>β</w:delInstrText>
        </w:r>
        <w:r w:rsidR="00831B0B" w:rsidRPr="005158CA" w:rsidDel="00551648">
          <w:rPr>
            <w:rFonts w:ascii="Arial" w:hAnsi="Arial" w:cs="Arial"/>
            <w:lang w:val="nl-NL"/>
          </w:rPr>
          <w:delInstrText xml:space="preserve"> load in the hippocampus in an age-dependent manner. Interestingly, ES modulated various neuro</w:delInstrText>
        </w:r>
        <w:r w:rsidR="00831B0B" w:rsidRPr="005158CA" w:rsidDel="00551648">
          <w:rPr>
            <w:rFonts w:ascii="Arial" w:hAnsi="Arial" w:cs="Arial"/>
          </w:rPr>
          <w:delInstrText>inflammatory mediators in the hippocampus of WT mice as well as in response to Aβ neuropathology. In WT mice, immediately following ES exposure (P9), Iba1-immunopositive microglia exhibited reduced complexity and hippocampal interleukin (IL)-1β expression was increased. In contrast, microglial Iba1 and CD68 were increased and hippocampal IL-6 expression was decreased at 4 months, while these changes resolved by 10 months of age. Finally, Aβ neuropathology triggered a neuroinflammatory response in APP/PS1 mice that was altered after ES exposure. APP/PS1 mice exhibited increased CD68 expression at 4 months, which was further enhanced by ES, whereas the microglial response to Aβ neuropathology, as measured by Iba1 and CD11b, was less prominent after ES at 10 months of age. Finally, the hippocampus appears to be more vulnerable for these ES-induced effects, since ES did not affect Aβ neuropathology and neuroinflammation in the entorhinal cortex of adult ES exposed mice. Overall, our results demonstrate that ES exposure has both immediate and lasting effects on the neuroinflammatory response. In the context of AD, such alterations in neuroinflammation might contribute to aggravated neuropathology in ES exposed mice, hence a…","author":[{"dropping-particle":"","family":"Hoeijmakers","given":"Lianne","non-dropping-particle":"","parse-names":false,"suffix":""},{"dropping-particle":"","family":"Ruigrok","given":"Silvie R.","non-dropping-particle":"","parse-names":false,"suffix":""},{"dropping-particle":"","family":"Amelianchik","given":"Anna","non-dropping-particle":"","parse-names":false,"suffix":""},{"dropping-particle":"","family":"Ivan","given":"Daniela","non-dropping-particle":"","parse-names":false,"suffix":""},{"dropping-particle":"","family":"Dam","given":"Anne-Marie Marie","non-dropping-particle":"van","parse-names":false,"suffix":""},{"dropping-particle":"","family":"Lucassen","given":"Paul J.","non-dropping-particle":"","parse-names":false,"suffix":""},{"dropping-particle":"","family":"Korosi","given":"Aniko","non-dropping-particle":"","parse-names":false,"suffix":""}],"container-title":"Brain, Behavior, and Immunity","id":"ITEM-1","issued":{"date-parts":[["2017","7"]]},"page":"160-175","publisher":"Brain Behav Immun","title":"Early-life stress lastingly alters the neuroinflammatory response to amyloid pathology in an Alzheimer's disease mouse model","type":"article-journal","volume":"63"},"uris":["http://www.mendeley.com/documents/?uuid=3b372efc-5ce0-40ba-87c1-bc9f720ec98a"]},{"id":"ITEM-2","itemData":{"DOI":"10.3389/fnagi.2018.00061","ISSN":"16634365","abstract":"© 2018 Hoeijmakers, Amelianchik, Verhaag, Kotah, Lucassen and Korosi. Life-time experiences are thought to influence the risk to develop the neurodegenerative disorder Alzheimer's disease (AD). In particular, early-life stress (ES) may modulate the onset and progression of AD. There is recent evidence by our group and others that AD-related neuropathological progression and the associated neuroimmune responses are modulated by ES in the classic APPswe/PS1dE9 mouse model for AD. We here extend our previous study on ES media ted modulation of neuropathology and neuroinflammation and address in the same cohort of mice whether ES accelerates and/or aggravates AD-induced cognitive decline and alterations in the process of adult hippocampal neurogenesis (AHN), a form of brain plasticity. Chronic ES was induced by limiting bedding and nesting material during the first postnatal week and is known to induce cognitive deficits by 4 months in wild type (WT) mice. The onset of cognitive decline in APP/PS1 mice generally starts around 6 months of age. We here tested mice at ages 2-4 months to study acceleration and at ages 8-10 months for aggravation of the APP/PS1 phenotype. ES-exposed WT and APP/PS1 mice were able to perform the object recognition (ORT) and location tasks (OLT) at 2 months of age. Interestingly, at 3 months, ES induced impairments in the performance of the OLT in WT, but not in APP/PS1 mice. APP/PS1 mice exhibited alterations in hippocampal cell proliferation and differentiation, but ES exposure did not further change this. At 9 months, APP/PS1 mice exhibited impaired performance in the Morris Water Maze (MWM) task, as well as reductions in markers of the AHN process, which were not further modulated by ES exposure. In addition, we observed a so far unreported hyperactivity in ES-exposed mice at 8 months of age, which hampered assessment of cognitive functions in the ORT and OLT. In conclusion, while ES has been reported to modulate AD neuropathology and neuroinflammation before, it failed to accelerate or aggravate the decline in cognition or the process of AHN in APP/PS1 mice at ages 2-4 and 8-10 months. Future studies are needed to unravel how ES might affect the vulnerability to develop AD.","author":[{"dropping-particle":"","family":"Hoeijmakers","given":"Lianne","non-dropping-particle":"","parse-names":false,"suffix":""},{"dropping-particle":"","family":"Amelianchik","given":"Anna","non-dropping-particle":"","parse-names":false,"suffix":""},{"dropping-particle":"","family":"Verhaag","given":"Fleur","non-dropping-particle":"","parse-names":false,"suffix":""},{"dropping-particle":"","family":"Kotah","given":"Janssen","non-dropping-particle":"","parse-names":false,"suffix":""},{"dropping-particle":"","family":"Lucassen","given":"Paul J.","non-dropping-particle":"","parse-names":false,"suffix":""},{"dropping-particle":"","family":"Korosi","given":"Aniko","non-dropping-particle":"","parse-names":false,"suffix":""}],"container-title":"Frontiers in Aging Neuroscience","id":"ITEM-2","issue":"MAR","issued":{"date-parts":[["2018"]]},"title":"Early-life stress does not aggravate spatial memory or the process of hippocampal neurogenesis in adult and middle-aged APP/PS1 mice","type":"article-journal","volume":"10"},"uris":["http://www.mendeley.com/documents/?uuid=9bfb87ae-07f8-38a7-9667-a9952851ee94"]},{"id":"ITEM-3","itemData":{"DOI":"10.1186/s12974-020-01762-z","ISSN":"17422094","PMID":"32197653","abstract":"Background: Early-life stress (ES) is an emerging risk factor for later life development of Alzheimer's disease (AD). We have previously shown that ES modulates amyloid-beta pathology and the microglial response to it in the APPswe/PS1dE9 mouse model. Because astrocytes are key players in the pathogenesis of AD, we studied here if and how ES affects astrocytes in wildtype (WT) and APP/PS1 mice and how these relate to the previously reported amyloid pathology and microglial profile. Methods: We induced ES by limiting nesting and bedding material from postnatal days (P) 2-9. We studied in WT mice (at P9, P30, and 6 months) and in APP/PS1 mice (at 4 and 10 months) (i) GFAP coverage, cell density, and complexity in hippocampus (HPC) and entorhinal cortex (EC); (ii) hippocampal gene expression of astrocyte markers; and (iii) the relationship between astrocyte, microglia, and amyloid markers. Results: In WT mice, ES increased GFAP coverage in HPC subregions at P9 and decreased it at 10 months. APP/PS1 mice at 10 months exhibited both individual cell as well as clustered GFAP signals. APP/PS1 mice when compared to WT exhibited reduced total GFAP coverage in HPC, which is increased in the EC, while coverage of the clustered GFAP signal in the HPC was increased and accompanied by increased expression of several astrocytic genes. While measured astrocytic parameters in APP/PS1 mice appear not be further modulated by ES, analyzing these in the context of ES-induced alterations to amyloid pathology and microglial shows alterations at both 4 and 10 months of age. Conclusions: Our data suggest that ES leads to alterations to the astrocytic response to amyloid-β pathology.","author":[{"dropping-particle":"","family":"Abbink","given":"Maralinde R.","non-dropping-particle":"","parse-names":false,"suffix":""},{"dropping-particle":"","family":"Kotah","given":"Janssen M.","non-dropping-particle":"","parse-names":false,"suffix":""},{"dropping-particle":"","family":"Hoeijmakers","given":"Lianne","non-dropping-particle":"","parse-names":false,"suffix":""},{"dropping-particle":"","family":"Mak","given":"Aline","non-dropping-particle":"","parse-names":false,"suffix":""},{"dropping-particle":"","family":"Yvon-Durocher","given":"Genevieve","non-dropping-particle":"","parse-names":false,"suffix":""},{"dropping-particle":"","family":"Gaag","given":"Bram","non-dropping-particle":"Van Der","parse-names":false,"suffix":""},{"dropping-particle":"","family":"Lucassen","given":"Paul J.","non-dropping-particle":"","parse-names":false,"suffix":""},{"dropping-particle":"","family":"Korosi","given":"Aniko","non-dropping-particle":"","parse-names":false,"suffix":""}],"container-title":"Journal of Neuroinflammation","id":"ITEM-3","issue":"1","issued":{"date-parts":[["2020","3","20"]]},"page":"91","publisher":"BioMed Central Ltd.","title":"Characterization of astrocytes throughout life in wildtype and APP/PS1 mice after early-life stress exposure","type":"article-journal","volume":"17"},"uris":["http://www.mendeley.com/documents/?uuid=8f9a30c9-76b8-3e0f-866d-dbdab7d87973"]}],"mendeley":{"formattedCitation":"(Abbink et al., 2020a; Hoeijmakers et al., 2018a, 2017)","plainTextFormattedCitation":"(Abbink et al., 2020a; Hoeijmakers et al., 2018a, 2017)","previouslyFormattedCitation":"(Abbink et al., 2020a; Hoeijmakers et al., 2018a, 2017)"},"properties":{"noteIndex":0},"schema":"https://github.com/citation-style-language/schema/raw/master/csl-citation.json"}</w:delInstrText>
        </w:r>
        <w:r w:rsidR="00FA3D20" w:rsidRPr="005158CA" w:rsidDel="00551648">
          <w:rPr>
            <w:rFonts w:ascii="Arial" w:hAnsi="Arial" w:cs="Arial"/>
          </w:rPr>
          <w:fldChar w:fldCharType="separate"/>
        </w:r>
        <w:r w:rsidR="00E821D1" w:rsidRPr="005158CA" w:rsidDel="00551648">
          <w:rPr>
            <w:rFonts w:ascii="Arial" w:hAnsi="Arial" w:cs="Arial"/>
            <w:noProof/>
          </w:rPr>
          <w:delText>(Abbink et al., 2020a; Hoeijmakers et al., 2018a, 2017)</w:delText>
        </w:r>
        <w:r w:rsidR="00FA3D20" w:rsidRPr="005158CA" w:rsidDel="00551648">
          <w:rPr>
            <w:rFonts w:ascii="Arial" w:hAnsi="Arial" w:cs="Arial"/>
          </w:rPr>
          <w:fldChar w:fldCharType="end"/>
        </w:r>
        <w:r w:rsidR="00E821D1" w:rsidRPr="005158CA" w:rsidDel="00551648">
          <w:rPr>
            <w:rFonts w:ascii="Arial" w:hAnsi="Arial" w:cs="Arial"/>
          </w:rPr>
          <w:delText xml:space="preserve">, and it remains to be seen how these </w:delText>
        </w:r>
        <w:r w:rsidR="00BF4656" w:rsidRPr="005158CA" w:rsidDel="00551648">
          <w:rPr>
            <w:rFonts w:ascii="Arial" w:hAnsi="Arial" w:cs="Arial"/>
          </w:rPr>
          <w:delText>second hits</w:delText>
        </w:r>
        <w:r w:rsidR="00E821D1" w:rsidRPr="005158CA" w:rsidDel="00551648">
          <w:rPr>
            <w:rFonts w:ascii="Arial" w:hAnsi="Arial" w:cs="Arial"/>
          </w:rPr>
          <w:delText xml:space="preserve"> might </w:delText>
        </w:r>
        <w:r w:rsidR="00BF4656" w:rsidRPr="005158CA" w:rsidDel="00551648">
          <w:rPr>
            <w:rFonts w:ascii="Arial" w:hAnsi="Arial" w:cs="Arial"/>
          </w:rPr>
          <w:delText xml:space="preserve">further </w:delText>
        </w:r>
        <w:r w:rsidR="00E821D1" w:rsidRPr="005158CA" w:rsidDel="00551648">
          <w:rPr>
            <w:rFonts w:ascii="Arial" w:hAnsi="Arial" w:cs="Arial"/>
          </w:rPr>
          <w:delText>alter the aging trajectory in the context of ES.</w:delText>
        </w:r>
      </w:del>
    </w:p>
    <w:p w14:paraId="30289D87" w14:textId="216254FF" w:rsidR="00E30F33" w:rsidRPr="00472862" w:rsidDel="00551648" w:rsidRDefault="00E30F33" w:rsidP="00551648">
      <w:pPr>
        <w:pStyle w:val="Eigenstandaard"/>
        <w:spacing w:before="0" w:line="480" w:lineRule="auto"/>
        <w:jc w:val="both"/>
        <w:outlineLvl w:val="0"/>
        <w:rPr>
          <w:del w:id="333" w:author="Sangavi C" w:date="2021-08-07T08:26:00Z"/>
          <w:rFonts w:ascii="Arial" w:hAnsi="Arial" w:cs="Arial"/>
        </w:rPr>
        <w:pPrChange w:id="334" w:author="Sangavi C" w:date="2021-08-07T08:26:00Z">
          <w:pPr>
            <w:spacing w:line="480" w:lineRule="auto"/>
            <w:ind w:firstLine="708"/>
            <w:jc w:val="both"/>
          </w:pPr>
        </w:pPrChange>
      </w:pPr>
      <w:del w:id="335" w:author="Sangavi C" w:date="2021-08-07T08:26:00Z">
        <w:r w:rsidRPr="005158CA" w:rsidDel="00551648">
          <w:rPr>
            <w:rFonts w:ascii="Arial" w:hAnsi="Arial" w:cs="Arial"/>
          </w:rPr>
          <w:delText xml:space="preserve">How ES impact on aging trajectory and aging-associated cognitive decline remains complex. For instance, several discrepancies emerge when studying these effects across species. Rats exposed to the same ES paradigm as the one used in the current study exhibit cognitive deficits in the MWM and other spatial learning tasks progressively with age, being absent in early adulthood (4 months) but emerging by 12 months </w:delText>
        </w:r>
        <w:r w:rsidR="00472862" w:rsidRPr="005158CA" w:rsidDel="00551648">
          <w:rPr>
            <w:rFonts w:ascii="Arial" w:hAnsi="Arial" w:cs="Arial"/>
          </w:rPr>
          <w:fldChar w:fldCharType="begin" w:fldLock="1"/>
        </w:r>
        <w:r w:rsidR="00472862" w:rsidRPr="005158CA" w:rsidDel="00551648">
          <w:rPr>
            <w:rFonts w:ascii="Arial" w:hAnsi="Arial" w:cs="Arial"/>
          </w:rPr>
          <w:delInstrText>ADDIN CSL_CITATION {"citationItems":[{"id":"ITEM-1","itemData":{"DOI":"10.1523/JNEUROSCI.2281-05.2005","ISSN":"0270-6474","PMID":"16221841","abstract":"Progressive cognitive deficits that emerge with aging are a result of complex interactions of genetic and environmental factors. Whereas much has been learned about the genetic underpinnings of these disorders, the nature of \"acquired\" contributing factors, and the mechanisms by which they promote progressive learning and memory dysfunction, remain largely unknown. Here, we demonstrate that a period of early-life \"psychological\" stress causes late-onset, selective deterioration of both complex behavior and synaptic plasticity: two forms of memory involving the hippocampus, were severely but selectively impaired in middle-aged, but not young adult, rats exposed to fragmented maternal care during the early postnatal period. At the cellular level, disturbances to hippocampal long-term potentiation paralleled the behavioral changes and were accompanied by dendritic atrophy and mossy fiber expansion. These findings constitute the first evidence that a short period of stress early in life can lead to delayed, progressive impairments of synaptic and behavioral measures of hippocampal function, with potential implications to the basis of age-related cognitive disorders in humans.","author":[{"dropping-particle":"","family":"Brunson","given":"Kristen L","non-dropping-particle":"","parse-names":false,"suffix":""},{"dropping-particle":"","family":"Kramár","given":"Enikö","non-dropping-particle":"","parse-names":false,"suffix":""},{"dropping-particle":"","family":"Lin","given":"Bin","non-dropping-particle":"","parse-names":false,"suffix":""},{"dropping-particle":"","family":"Chen","given":"Yuncai","non-dropping-particle":"","parse-names":false,"suffix":""},{"dropping-particle":"","family":"Colgin","given":"Laura Lee","non-dropping-particle":"","parse-names":false,"suffix":""},{"dropping-particle":"","family":"Yanagihara","given":"Theodore K","non-dropping-particle":"","parse-names":false,"suffix":""},{"dropping-particle":"","family":"Lynch","given":"Gary","non-dropping-particle":"","parse-names":false,"suffix":""},{"dropping-particle":"","family":"Baram","given":"Tallie Z","non-dropping-particle":"","parse-names":false,"suffix":""}],"container-title":"Journal of Neuroscience","id":"ITEM-1","issue":"41","issued":{"date-parts":[["2005","10"]]},"page":"9328-9338","title":"Mechanisms of Late-Onset Cognitive Decline after Early-Life Stress","type":"article-journal","volume":"25"},"uris":["http://www.mendeley.com/documents/?uuid=b9be0606-441c-449a-a197-a06fbbef838a"]}],"mendeley":{"formattedCitation":"(Brunson et al., 2005)","plainTextFormattedCitation":"(Brunson et al., 2005)","previouslyFormattedCitation":"(Brunson et al., 2005)"},"properties":{"noteIndex":0},"schema":"https://github.com/citation-style-language/schema/raw/master/csl-citation.json"}</w:delInstrText>
        </w:r>
        <w:r w:rsidR="00472862" w:rsidRPr="005158CA" w:rsidDel="00551648">
          <w:rPr>
            <w:rFonts w:ascii="Arial" w:hAnsi="Arial" w:cs="Arial"/>
          </w:rPr>
          <w:fldChar w:fldCharType="separate"/>
        </w:r>
        <w:r w:rsidR="00472862" w:rsidRPr="005158CA" w:rsidDel="00551648">
          <w:rPr>
            <w:rFonts w:ascii="Arial" w:hAnsi="Arial" w:cs="Arial"/>
            <w:noProof/>
          </w:rPr>
          <w:delText>(Brunson et al., 2005)</w:delText>
        </w:r>
        <w:r w:rsidR="00472862" w:rsidRPr="005158CA" w:rsidDel="00551648">
          <w:rPr>
            <w:rFonts w:ascii="Arial" w:hAnsi="Arial" w:cs="Arial"/>
          </w:rPr>
          <w:fldChar w:fldCharType="end"/>
        </w:r>
        <w:r w:rsidR="00472862" w:rsidDel="00551648">
          <w:rPr>
            <w:rFonts w:ascii="Arial" w:hAnsi="Arial" w:cs="Arial"/>
          </w:rPr>
          <w:delText xml:space="preserve">. </w:delText>
        </w:r>
        <w:r w:rsidR="00472862" w:rsidRPr="005158CA" w:rsidDel="00551648">
          <w:rPr>
            <w:rFonts w:ascii="Arial" w:hAnsi="Arial" w:cs="Arial"/>
            <w:highlight w:val="yellow"/>
          </w:rPr>
          <w:delText xml:space="preserve">The paradigm used to test learning can impact the observed effects as well. For example, while object recognition memory progresses with aging in a similar manner as observed in the MWM, object location memory deficits appeared to already be present in 4-month-old ES rats, which persisted until 12 months of age </w:delText>
        </w:r>
        <w:r w:rsidR="0005387C" w:rsidDel="00551648">
          <w:rPr>
            <w:rFonts w:ascii="Arial" w:hAnsi="Arial" w:cs="Arial"/>
            <w:highlight w:val="yellow"/>
          </w:rPr>
          <w:fldChar w:fldCharType="begin" w:fldLock="1"/>
        </w:r>
        <w:r w:rsidR="0005387C" w:rsidDel="00551648">
          <w:rPr>
            <w:rFonts w:ascii="Arial" w:hAnsi="Arial" w:cs="Arial"/>
            <w:highlight w:val="yellow"/>
          </w:rPr>
          <w:delInstrText>ADDIN CSL_CITATION {"citationItems":[{"id":"ITEM-1","itemData":{"DOI":"10.1038/s41386-019-0562-x","ISSN":"1740634X","PMID":"31698409","abstract":"In humans, early-life adversity is associated with impairments in learning and memory that may emerge later in life. In rodent models, early-life adversity directly impacts hippocampal neuron structure and connectivity with progressive deficits in long-term potentiation and spatial memory function. Previous work has demonstrated that augmented release and actions of the stress-activated neuropeptide, CRH, contribute to the deleterious effects of early-life adversity on hippocampal dendritic arborization, synapse number and memory-function. Early-life adversity increases hippocampal CRH expression, and blocking hippocampal CRH receptor type-1 (CRHR1) immediately following early-life adversity prevented the consequent memory and LTP defects. Here, we tested if blocking CRHR1 in young adults ameliorates early-life adversity-provoked memory deficits later in life. A weeklong course of a CRHR1 antagonist in 2-month-old male rats prevented early-life adversity-induced deficits in object recognition memory that emerged by 12 months of age. Surprisingly, whereas the intervention did not mitigate early-life adversity-induced spatial memory losses at 4 and 8 months, it restored hippocampus-dependent location memory in 12-month-old rats that experienced early-life adversity. Neither early-life adversity nor CRHR1 blockade in the adult influenced anxiety- or depression-related behaviors. Altogether, these findings suggest that cognitive deficits attributable to adversity during early-life-sensitive periods are at least partially amenable to interventions later in life.","author":[{"dropping-particle":"","family":"Short","given":"Annabel K.","non-dropping-particle":"","parse-names":false,"suffix":""},{"dropping-particle":"","family":"Maras","given":"Pamela M.","non-dropping-particle":"","parse-names":false,"suffix":""},{"dropping-particle":"","family":"Pham","given":"Aidan L.","non-dropping-particle":"","parse-names":false,"suffix":""},{"dropping-particle":"","family":"Ivy","given":"Autumn S.","non-dropping-particle":"","parse-names":false,"suffix":""},{"dropping-particle":"","family":"Baram","given":"Tallie Z.","non-dropping-particle":"","parse-names":false,"suffix":""}],"container-title":"Neuropsychopharmacology","id":"ITEM-1","issue":"3","issued":{"date-parts":[["2020","2","1"]]},"page":"515-523","publisher":"Springer Nature","title":"Blocking CRH receptors in adults mitigates age-related memory impairments provoked by early-life adversity","type":"article-journal","volume":"45"},"uris":["http://www.mendeley.com/documents/?uuid=42338531-6492-3558-9bb3-e53b2cbaee61"]}],"mendeley":{"formattedCitation":"(Short et al., 2020)","plainTextFormattedCitation":"(Short et al., 2020)"},"properties":{"noteIndex":0},"schema":"https://github.com/citation-style-language/schema/raw/master/csl-citation.json"}</w:delInstrText>
        </w:r>
        <w:r w:rsidR="0005387C" w:rsidDel="00551648">
          <w:rPr>
            <w:rFonts w:ascii="Arial" w:hAnsi="Arial" w:cs="Arial"/>
            <w:highlight w:val="yellow"/>
          </w:rPr>
          <w:fldChar w:fldCharType="separate"/>
        </w:r>
        <w:r w:rsidR="0005387C" w:rsidRPr="0005387C" w:rsidDel="00551648">
          <w:rPr>
            <w:rFonts w:ascii="Arial" w:hAnsi="Arial" w:cs="Arial"/>
            <w:noProof/>
            <w:highlight w:val="yellow"/>
          </w:rPr>
          <w:delText>(Short et al., 2020)</w:delText>
        </w:r>
        <w:r w:rsidR="0005387C" w:rsidDel="00551648">
          <w:rPr>
            <w:rFonts w:ascii="Arial" w:hAnsi="Arial" w:cs="Arial"/>
            <w:highlight w:val="yellow"/>
          </w:rPr>
          <w:fldChar w:fldCharType="end"/>
        </w:r>
        <w:r w:rsidR="00472862" w:rsidRPr="005158CA" w:rsidDel="00551648">
          <w:rPr>
            <w:rFonts w:ascii="Arial" w:hAnsi="Arial" w:cs="Arial"/>
            <w:highlight w:val="yellow"/>
          </w:rPr>
          <w:delText>. However, how rats exposed to this ES model perform in these cognitive tasks at advanced ages remains to be determined.</w:delText>
        </w:r>
        <w:r w:rsidR="00472862" w:rsidDel="00551648">
          <w:rPr>
            <w:rFonts w:ascii="Arial" w:hAnsi="Arial" w:cs="Arial"/>
          </w:rPr>
          <w:delText xml:space="preserve"> </w:delText>
        </w:r>
        <w:r w:rsidRPr="005158CA" w:rsidDel="00551648">
          <w:rPr>
            <w:rFonts w:ascii="Arial" w:hAnsi="Arial" w:cs="Arial"/>
          </w:rPr>
          <w:delText xml:space="preserve">In human studies, while early-life experiences can lead to cognitive decline in middle age that lasts until 60-70 years of age, the trajectory it takes is confounded by a variety of social, developmental, and environmental factors, which makes studying ES effects in advanced aging more challenging </w:delText>
        </w:r>
        <w:r w:rsidRPr="005158CA" w:rsidDel="00551648">
          <w:rPr>
            <w:rFonts w:ascii="Arial" w:hAnsi="Arial" w:cs="Arial"/>
          </w:rPr>
          <w:fldChar w:fldCharType="begin" w:fldLock="1"/>
        </w:r>
        <w:r w:rsidRPr="005158CA" w:rsidDel="00551648">
          <w:rPr>
            <w:rFonts w:ascii="Arial" w:hAnsi="Arial" w:cs="Arial"/>
          </w:rPr>
          <w:delInstrText>ADDIN CSL_CITATION {"citationItems":[{"id":"ITEM-1","itemData":{"DOI":"10.1038/s41582-019-0246-5","ISSN":"17594766","PMID":"31530940","abstract":"Neurological illnesses, including cognitive impairment, memory decline and dementia, affect over 50 million people worldwide, imposing a substantial burden on individuals and society. These disorders arise from a combination of genetic, environmental and experiential factors, with the latter two factors having the greatest impact during sensitive periods in development. In this Review, we focus on the contribution of adverse early-life experiences to aberrant brain maturation, which might underlie vulnerability to cognitive brain disorders. Specifically, we draw on recent robust discoveries from diverse disciplines, encompassing human studies and experimental models. These discoveries suggest that early-life adversity, especially in the perinatal period, influences the maturation of brain circuits involved in cognition. Importantly, new findings suggest that fragmented and unpredictable environmental and parental signals comprise a novel potent type of adversity, which contributes to subsequent vulnerabilities to cognitive illnesses via mechanisms involving disordered maturation of brain ‘wiring’.","author":[{"dropping-particle":"","family":"Short","given":"Annabel K.","non-dropping-particle":"","parse-names":false,"suffix":""},{"dropping-particle":"","family":"Baram","given":"Tallie Z.","non-dropping-particle":"","parse-names":false,"suffix":""}],"container-title":"Nature Reviews Neurology","id":"ITEM-1","issue":"11","issued":{"date-parts":[["2019","11","1"]]},"page":"657-669","publisher":"Nature Publishing Group","title":"Early-life adversity and neurological disease: age-old questions and novel answers","type":"article","volume":"15"},"uris":["http://www.mendeley.com/documents/?uuid=36be23a5-c149-3534-8cba-ea35c4208375"]}],"mendeley":{"formattedCitation":"(Short and Baram, 2019)","plainTextFormattedCitation":"(Short and Baram, 2019)","previouslyFormattedCitation":"(Short and Baram, 2019)"},"properties":{"noteIndex":0},"schema":"https://github.com/citation-style-language/schema/raw/master/csl-citation.json"}</w:delInstrText>
        </w:r>
        <w:r w:rsidRPr="005158CA" w:rsidDel="00551648">
          <w:rPr>
            <w:rFonts w:ascii="Arial" w:hAnsi="Arial" w:cs="Arial"/>
          </w:rPr>
          <w:fldChar w:fldCharType="separate"/>
        </w:r>
        <w:r w:rsidRPr="005158CA" w:rsidDel="00551648">
          <w:rPr>
            <w:rFonts w:ascii="Arial" w:hAnsi="Arial" w:cs="Arial"/>
            <w:noProof/>
          </w:rPr>
          <w:delText>(Short and Baram, 2019)</w:delText>
        </w:r>
        <w:r w:rsidRPr="005158CA" w:rsidDel="00551648">
          <w:rPr>
            <w:rFonts w:ascii="Arial" w:hAnsi="Arial" w:cs="Arial"/>
          </w:rPr>
          <w:fldChar w:fldCharType="end"/>
        </w:r>
        <w:r w:rsidRPr="005158CA" w:rsidDel="00551648">
          <w:rPr>
            <w:rFonts w:ascii="Arial" w:hAnsi="Arial" w:cs="Arial"/>
          </w:rPr>
          <w:delText xml:space="preserve">. In addition, the aging process has been shown to differ between sexes </w:delText>
        </w:r>
        <w:r w:rsidRPr="005158CA" w:rsidDel="00551648">
          <w:rPr>
            <w:rFonts w:ascii="Arial" w:hAnsi="Arial" w:cs="Arial"/>
          </w:rPr>
          <w:fldChar w:fldCharType="begin" w:fldLock="1"/>
        </w:r>
        <w:r w:rsidRPr="005158CA" w:rsidDel="00551648">
          <w:rPr>
            <w:rFonts w:ascii="Arial" w:hAnsi="Arial" w:cs="Arial"/>
          </w:rPr>
          <w:delInstrText>ADDIN CSL_CITATION {"citationItems":[{"id":"ITEM-1","itemData":{"DOI":"10.1016/j.neurobiolaging.2019.05.020","ISSN":"15581497","PMID":"31280118","abstract":"We evaluated sex differences in MRI-based volume loss and differences in predictors of this neurodegeneration in cognitively healthy older adults. Mixed-effects regression was used to compare regional brain volume trajectories of 295 male and 328 female cognitively healthy Baltimore Longitudinal Study of Aging participants, aged 55–92 years, with up to 20 years of follow-up and to assess sex differences in the associations of age, hypertension, obesity, APOE e4 carrier status, and high-density lipoprotein cholesterol with regional brain volume trajectories. For both sexes, older age was associated with steeper volumetric declines in many brain regions, with sex differences in volume loss observed in frontal, temporal, and parietal regions. In males, hypertension and higher high-density lipoprotein cholesterol were protective against volume loss in the hippocampus, entorhinal cortex, and parahippocampal gyrus. In females, hypertension was associated with steeper volumetric decline in gray matter, and obesity was protective against volume loss in temporal gray matter. Predictors of volume change may affect annual rates of volume change differently between men and women.","author":[{"dropping-particle":"","family":"Armstrong","given":"Nicole M.","non-dropping-particle":"","parse-names":false,"suffix":""},{"dropping-particle":"","family":"An","given":"Yang","non-dropping-particle":"","parse-names":false,"suffix":""},{"dropping-particle":"","family":"Beason-Held","given":"Lori","non-dropping-particle":"","parse-names":false,"suffix":""},{"dropping-particle":"","family":"Doshi","given":"J.","non-dropping-particle":"","parse-names":false,"suffix":""},{"dropping-particle":"","family":"Erus","given":"G.","non-dropping-particle":"","parse-names":false,"suffix":""},{"dropping-particle":"","family":"Ferrucci","given":"L.","non-dropping-particle":"","parse-names":false,"suffix":""},{"dropping-particle":"","family":"Davatzikos","given":"Christos","non-dropping-particle":"","parse-names":false,"suffix":""},{"dropping-particle":"","family":"Resnick","given":"Susan M.","non-dropping-particle":"","parse-names":false,"suffix":""}],"container-title":"Neurobiology of Aging","id":"ITEM-1","issued":{"date-parts":[["2019","9","1"]]},"page":"146-156","publisher":"Elsevier Inc.","title":"Sex differences in brain aging and predictors of neurodegeneration in cognitively healthy older adults","type":"article-journal","volume":"81"},"uris":["http://www.mendeley.com/documents/?uuid=61b61f0b-c273-3a40-95cc-0f56dc554cf9"]}],"mendeley":{"formattedCitation":"(Armstrong et al., 2019)","plainTextFormattedCitation":"(Armstrong et al., 2019)","previouslyFormattedCitation":"(Armstrong et al., 2019)"},"properties":{"noteIndex":0},"schema":"https://github.com/citation-style-language/schema/raw/master/csl-citation.json"}</w:delInstrText>
        </w:r>
        <w:r w:rsidRPr="005158CA" w:rsidDel="00551648">
          <w:rPr>
            <w:rFonts w:ascii="Arial" w:hAnsi="Arial" w:cs="Arial"/>
          </w:rPr>
          <w:fldChar w:fldCharType="separate"/>
        </w:r>
        <w:r w:rsidRPr="005158CA" w:rsidDel="00551648">
          <w:rPr>
            <w:rFonts w:ascii="Arial" w:hAnsi="Arial" w:cs="Arial"/>
            <w:noProof/>
          </w:rPr>
          <w:delText>(Armstrong et al., 2019)</w:delText>
        </w:r>
        <w:r w:rsidRPr="005158CA" w:rsidDel="00551648">
          <w:rPr>
            <w:rFonts w:ascii="Arial" w:hAnsi="Arial" w:cs="Arial"/>
          </w:rPr>
          <w:fldChar w:fldCharType="end"/>
        </w:r>
        <w:r w:rsidRPr="005158CA" w:rsidDel="00551648">
          <w:rPr>
            <w:rFonts w:ascii="Arial" w:hAnsi="Arial" w:cs="Arial"/>
          </w:rPr>
          <w:delText xml:space="preserve">, which our study is unfortunately not able to address. Given that there is also evidence for differential responses to ES in male and female mice </w:delText>
        </w:r>
        <w:r w:rsidRPr="005158CA" w:rsidDel="00551648">
          <w:rPr>
            <w:rFonts w:ascii="Arial" w:hAnsi="Arial" w:cs="Arial"/>
          </w:rPr>
          <w:fldChar w:fldCharType="begin" w:fldLock="1"/>
        </w:r>
        <w:r w:rsidR="00DD51FE" w:rsidRPr="005158CA" w:rsidDel="00551648">
          <w:rPr>
            <w:rFonts w:ascii="Arial" w:hAnsi="Arial" w:cs="Arial"/>
          </w:rPr>
          <w:delInstrText>ADDIN CSL_CITATION {"citationItems":[{"id":"ITEM-1","itemData":{"DOI":"10.1002/hipo.22745","ISSN":"1098-1063","PMID":"28558121","abstract":"Exposure to early-life stress (ES) has long-lasting consequences for later cognition and hippocampal plasticity, including adult hippocampal neurogenesis (AHN), i.e., the generation of new neurons from stem/progenitor cells in the adult hippocampal dentate gyrus. We had previously demonstrated a sex-specific vulnerability to ES exposure; female mice exposed to ES from P2-P9 exhibited only very mild cognitive changes and no reductions in AHN as adult, whereas ES-exposed male mice showed impaired cognition closely associated with reductions in AHN. Given the apparent resilience of AHN to ES in females, we here questioned whether ES has also altered the capacity to respond to positive stimuli for neurogenesis. We therefore investigated whether exercise, known for its strong pro-neurogenic effects, can still stimulate AHN in adult female mice that had been earlier exposed to ES. We confirm a strong pro-neurogenic effect of exercise in the dorsal hippocampus of 8-month-old control female mice, but this positive neurogenic response is less apparent in female ES mice. These data provide novel insights in the lasting consequences of ES on hippocampal plasticity in females and also indicate that ES might lastingly reduce the responsiveness of the hippocampal stem cell pool, to exercise, in female mice.","author":[{"dropping-particle":"","family":"Abbink","given":"M R","non-dropping-particle":"","parse-names":false,"suffix":""},{"dropping-particle":"","family":"Naninck","given":"E F G","non-dropping-particle":"","parse-names":false,"suffix":""},{"dropping-particle":"","family":"Lucassen","given":"P J","non-dropping-particle":"","parse-names":false,"suffix":""},{"dropping-particle":"","family":"Korosi","given":"A","non-dropping-particle":"","parse-names":false,"suffix":""}],"container-title":"Hippocampus","id":"ITEM-1","issue":"8","issued":{"date-parts":[["2017","8"]]},"page":"839-844","title":"Early-life stress diminishes the increase in neurogenesis after exercise in adult female mice.","type":"article-journal","volume":"27"},"uris":["http://www.mendeley.com/documents/?uuid=13ed4870-fc23-496e-a96d-1b341bc01a87"]},{"id":"ITEM-2","itemData":{"DOI":"10.1002/hipo.22374","ISSN":"10981063","PMID":"25269685","abstract":"© 2014 Wiley Periodicals, Inc. Early life stress (ES) increases vulnerability to psychopathology and impairs cognition in adulthood. These ES-induced deficits are associated with lasting changes in hippocampal plasticity. Detailed information on the neurobiological basis, the onset, and progression of such changes and their sex-specificity is currently lacking but is required to tailor specific intervention strategies. Here, we use a chronic ES mouse model based on limited nesting and bedding material from postnatal day (P) 2-9 to investigate; (1) if ES leads to impairments in hippocampus-dependent cognitive function in adulthood and (2) if these alterations are paralleled by changes in developmental and/or adult hippocampal neurogenesis. ES increased developmental neurogenesis (proliferation and differentiation) in the dentate gyrus (DG) at P9, and the number of immature (NeurD1+) cells migrating postnatally from the secondary dentate matrix, indicating prompt changes in DG structure in both sexes. ES lastingly reduced DG volume and the long-term survival of developmentally born neurons in both sexes at P150. In adult male mice only, ES reduced survival of adult-born neurons (BrdU/NeuN+ cells), while proliferation (Ki67+) and differentiation (DCX+) were unaffected. These changes correlated with impaired performance in all learning and memory tasks used here. In contrast, in female mice, despite early alterations in developmental neurogenesis, no lasting changes were present in adult neurogenesis after ES and the cognitive impairments were less prominent and only apparent in some cognitive tasks. We further show that, although neurogenesis and cognition correlate positively, only the hippocampus-dependent functions depend on changes in neurogenesis, whereas cognitive functions that are not exclusively hippocampus-dependent do not. This study indicates that chronic ES has lasting consequences on hippocampal structure and function in mice and suggests that male mice are more susceptible to ES than females. Unraveling the mechanisms that underlie the persistent ES-induced effects may have clinical implications for treatments to counteract ES-induced deficits.","author":[{"dropping-particle":"","family":"Naninck","given":"Eva F.G. G","non-dropping-particle":"","parse-names":false,"suffix":""},{"dropping-particle":"","family":"Hoeijmakers","given":"Lianne","non-dropping-particle":"","parse-names":false,"suffix":""},{"dropping-particle":"","family":"Kakava-Georgiadou","given":"Nefeli","non-dropping-particle":"","parse-names":false,"suffix":""},{"dropping-particle":"","family":"Meesters","given":"Astrid","non-dropping-particle":"","parse-names":false,"suffix":""},{"dropping-particle":"","family":"Lazic","given":"Stanley E.","non-dropping-particle":"","parse-names":false,"suffix":""},{"dropping-particle":"","family":"Lucassen","given":"Paul J.","non-dropping-particle":"","parse-names":false,"suffix":""},{"dropping-particle":"","family":"Korosi","given":"Aniko","non-dropping-particle":"","parse-names":false,"suffix":""}],"container-title":"Hippocampus","id":"ITEM-2","issue":"3","issued":{"date-parts":[["2015","3"]]},"page":"309-328","publisher":"Hippocampus","title":"Chronic early life stress alters developmental and adult neurogenesis and impairs cognitive function in mice","type":"article-journal","volume":"25"},"uris":["http://www.mendeley.com/documents/?uuid=9ed02c2c-8840-4d83-a707-5844003a6f4b"]}],"mendeley":{"formattedCitation":"(Abbink et al., 2017; Naninck et al., 2015)","plainTextFormattedCitation":"(Abbink et al., 2017; Naninck et al., 2015)","previouslyFormattedCitation":"(Abbink et al., 2017; Naninck et al., 2015)"},"properties":{"noteIndex":0},"schema":"https://github.com/citation-style-language/schema/raw/master/csl-citation.json"}</w:delInstrText>
        </w:r>
        <w:r w:rsidRPr="005158CA" w:rsidDel="00551648">
          <w:rPr>
            <w:rFonts w:ascii="Arial" w:hAnsi="Arial" w:cs="Arial"/>
          </w:rPr>
          <w:fldChar w:fldCharType="separate"/>
        </w:r>
        <w:r w:rsidRPr="005158CA" w:rsidDel="00551648">
          <w:rPr>
            <w:rFonts w:ascii="Arial" w:hAnsi="Arial" w:cs="Arial"/>
            <w:noProof/>
          </w:rPr>
          <w:delText>(Abbink et al., 2017; Naninck et al., 2015)</w:delText>
        </w:r>
        <w:r w:rsidRPr="005158CA" w:rsidDel="00551648">
          <w:rPr>
            <w:rFonts w:ascii="Arial" w:hAnsi="Arial" w:cs="Arial"/>
          </w:rPr>
          <w:fldChar w:fldCharType="end"/>
        </w:r>
        <w:r w:rsidRPr="005158CA" w:rsidDel="00551648">
          <w:rPr>
            <w:rFonts w:ascii="Arial" w:hAnsi="Arial" w:cs="Arial"/>
          </w:rPr>
          <w:delText>, it will be important to also study the how ES affects aging in female mice in future cohorts.</w:delText>
        </w:r>
        <w:r w:rsidRPr="005158CA" w:rsidDel="00551648">
          <w:rPr>
            <w:rFonts w:ascii="Arial" w:hAnsi="Arial" w:cs="Arial"/>
            <w:i/>
            <w:iCs/>
          </w:rPr>
          <w:delText xml:space="preserve"> </w:delText>
        </w:r>
      </w:del>
    </w:p>
    <w:p w14:paraId="3C026D04" w14:textId="54637455" w:rsidR="00C1297C" w:rsidRPr="003717E4" w:rsidDel="00551648" w:rsidRDefault="00C1297C" w:rsidP="00551648">
      <w:pPr>
        <w:pStyle w:val="Eigenstandaard"/>
        <w:spacing w:before="0" w:line="480" w:lineRule="auto"/>
        <w:jc w:val="both"/>
        <w:outlineLvl w:val="0"/>
        <w:rPr>
          <w:del w:id="336" w:author="Sangavi C" w:date="2021-08-07T08:26:00Z"/>
          <w:rFonts w:ascii="Arial" w:hAnsi="Arial" w:cs="Arial"/>
        </w:rPr>
        <w:pPrChange w:id="337" w:author="Sangavi C" w:date="2021-08-07T08:26:00Z">
          <w:pPr>
            <w:adjustRightInd w:val="0"/>
            <w:spacing w:line="480" w:lineRule="auto"/>
            <w:jc w:val="both"/>
          </w:pPr>
        </w:pPrChange>
      </w:pPr>
    </w:p>
    <w:p w14:paraId="443F754B" w14:textId="3714B313" w:rsidR="00825716" w:rsidRPr="003717E4" w:rsidDel="00551648" w:rsidRDefault="0091018A" w:rsidP="00551648">
      <w:pPr>
        <w:pStyle w:val="Eigenstandaard"/>
        <w:spacing w:before="0" w:line="480" w:lineRule="auto"/>
        <w:jc w:val="both"/>
        <w:outlineLvl w:val="0"/>
        <w:rPr>
          <w:del w:id="338" w:author="Sangavi C" w:date="2021-08-07T08:26:00Z"/>
          <w:rFonts w:ascii="Arial" w:hAnsi="Arial" w:cs="Arial"/>
          <w:b/>
        </w:rPr>
        <w:pPrChange w:id="339" w:author="Sangavi C" w:date="2021-08-07T08:26:00Z">
          <w:pPr>
            <w:adjustRightInd w:val="0"/>
            <w:spacing w:line="480" w:lineRule="auto"/>
            <w:jc w:val="both"/>
          </w:pPr>
        </w:pPrChange>
      </w:pPr>
      <w:del w:id="340" w:author="Sangavi C" w:date="2021-08-07T08:26:00Z">
        <w:r w:rsidRPr="003717E4" w:rsidDel="00551648">
          <w:rPr>
            <w:rFonts w:ascii="Arial" w:hAnsi="Arial" w:cs="Arial"/>
            <w:b/>
          </w:rPr>
          <w:delText>4.</w:delText>
        </w:r>
        <w:r w:rsidR="0064306F" w:rsidRPr="003717E4" w:rsidDel="00551648">
          <w:rPr>
            <w:rFonts w:ascii="Arial" w:hAnsi="Arial" w:cs="Arial"/>
            <w:b/>
          </w:rPr>
          <w:delText xml:space="preserve">6 </w:delText>
        </w:r>
        <w:r w:rsidR="00825716" w:rsidRPr="003717E4" w:rsidDel="00551648">
          <w:rPr>
            <w:rFonts w:ascii="Arial" w:hAnsi="Arial" w:cs="Arial"/>
            <w:b/>
          </w:rPr>
          <w:delText>Conclusion</w:delText>
        </w:r>
      </w:del>
    </w:p>
    <w:p w14:paraId="6DE7C2A7" w14:textId="4CAD111F" w:rsidR="000F74AE" w:rsidRPr="003717E4" w:rsidDel="00551648" w:rsidRDefault="005A55AA" w:rsidP="00551648">
      <w:pPr>
        <w:pStyle w:val="Eigenstandaard"/>
        <w:spacing w:before="0" w:line="480" w:lineRule="auto"/>
        <w:jc w:val="both"/>
        <w:outlineLvl w:val="0"/>
        <w:rPr>
          <w:del w:id="341" w:author="Sangavi C" w:date="2021-08-07T08:26:00Z"/>
          <w:rFonts w:ascii="Arial" w:hAnsi="Arial" w:cs="Arial"/>
          <w:b/>
        </w:rPr>
        <w:pPrChange w:id="342" w:author="Sangavi C" w:date="2021-08-07T08:26:00Z">
          <w:pPr>
            <w:adjustRightInd w:val="0"/>
            <w:spacing w:line="480" w:lineRule="auto"/>
            <w:ind w:firstLine="708"/>
            <w:jc w:val="both"/>
          </w:pPr>
        </w:pPrChange>
      </w:pPr>
      <w:del w:id="343" w:author="Sangavi C" w:date="2021-08-07T08:26:00Z">
        <w:r w:rsidRPr="003717E4" w:rsidDel="00551648">
          <w:rPr>
            <w:rFonts w:ascii="Arial" w:hAnsi="Arial" w:cs="Arial"/>
          </w:rPr>
          <w:delText>W</w:delText>
        </w:r>
        <w:r w:rsidR="004D28BC" w:rsidRPr="003717E4" w:rsidDel="00551648">
          <w:rPr>
            <w:rFonts w:ascii="Arial" w:hAnsi="Arial" w:cs="Arial"/>
          </w:rPr>
          <w:delText xml:space="preserve">e </w:delText>
        </w:r>
        <w:r w:rsidR="00630DA7" w:rsidRPr="003717E4" w:rsidDel="00551648">
          <w:rPr>
            <w:rFonts w:ascii="Arial" w:hAnsi="Arial" w:cs="Arial"/>
          </w:rPr>
          <w:delText xml:space="preserve">studied here the </w:delText>
        </w:r>
        <w:r w:rsidR="000D68B2" w:rsidRPr="003717E4" w:rsidDel="00551648">
          <w:rPr>
            <w:rFonts w:ascii="Arial" w:hAnsi="Arial" w:cs="Arial"/>
          </w:rPr>
          <w:delText xml:space="preserve">effects of </w:delText>
        </w:r>
        <w:r w:rsidR="00630DA7" w:rsidRPr="003717E4" w:rsidDel="00551648">
          <w:rPr>
            <w:rFonts w:ascii="Arial" w:hAnsi="Arial" w:cs="Arial"/>
          </w:rPr>
          <w:delText xml:space="preserve">ES exposure </w:delText>
        </w:r>
        <w:r w:rsidR="000D68B2" w:rsidRPr="003717E4" w:rsidDel="00551648">
          <w:rPr>
            <w:rFonts w:ascii="Arial" w:hAnsi="Arial" w:cs="Arial"/>
          </w:rPr>
          <w:delText xml:space="preserve">on </w:delText>
        </w:r>
        <w:r w:rsidR="003D296F" w:rsidRPr="003717E4" w:rsidDel="00551648">
          <w:rPr>
            <w:rFonts w:ascii="Arial" w:hAnsi="Arial" w:cs="Arial"/>
          </w:rPr>
          <w:delText xml:space="preserve">various </w:delText>
        </w:r>
        <w:r w:rsidR="00630DA7" w:rsidRPr="003717E4" w:rsidDel="00551648">
          <w:rPr>
            <w:rFonts w:ascii="Arial" w:hAnsi="Arial" w:cs="Arial"/>
          </w:rPr>
          <w:delText xml:space="preserve">aging-associated phenotypes. </w:delText>
        </w:r>
        <w:r w:rsidR="00663938" w:rsidRPr="005158CA" w:rsidDel="00551648">
          <w:rPr>
            <w:rFonts w:ascii="Arial" w:hAnsi="Arial" w:cs="Arial"/>
          </w:rPr>
          <w:delText xml:space="preserve">This is the first study to describe the consequences of </w:delText>
        </w:r>
        <w:r w:rsidR="00825716" w:rsidRPr="005158CA" w:rsidDel="00551648">
          <w:rPr>
            <w:rFonts w:ascii="Arial" w:hAnsi="Arial" w:cs="Arial"/>
          </w:rPr>
          <w:delText xml:space="preserve">ES </w:delText>
        </w:r>
        <w:r w:rsidR="00663938" w:rsidRPr="005158CA" w:rsidDel="00551648">
          <w:rPr>
            <w:rFonts w:ascii="Arial" w:hAnsi="Arial" w:cs="Arial"/>
          </w:rPr>
          <w:delText>in aged mice</w:delText>
        </w:r>
        <w:r w:rsidR="002B155D" w:rsidRPr="005158CA" w:rsidDel="00551648">
          <w:rPr>
            <w:rFonts w:ascii="Arial" w:hAnsi="Arial" w:cs="Arial"/>
          </w:rPr>
          <w:delText>. W</w:delText>
        </w:r>
        <w:r w:rsidR="000C0C5E" w:rsidRPr="005158CA" w:rsidDel="00551648">
          <w:rPr>
            <w:rFonts w:ascii="Arial" w:hAnsi="Arial" w:cs="Arial"/>
          </w:rPr>
          <w:delText xml:space="preserve">e </w:delText>
        </w:r>
        <w:r w:rsidR="00FA3D20" w:rsidRPr="005158CA" w:rsidDel="00551648">
          <w:rPr>
            <w:rFonts w:ascii="Arial" w:hAnsi="Arial" w:cs="Arial"/>
          </w:rPr>
          <w:delText>d</w:delText>
        </w:r>
        <w:r w:rsidR="0003627D" w:rsidRPr="005158CA" w:rsidDel="00551648">
          <w:rPr>
            <w:rFonts w:ascii="Arial" w:hAnsi="Arial" w:cs="Arial"/>
          </w:rPr>
          <w:delText>id</w:delText>
        </w:r>
        <w:r w:rsidR="00FA3D20" w:rsidRPr="005158CA" w:rsidDel="00551648">
          <w:rPr>
            <w:rFonts w:ascii="Arial" w:hAnsi="Arial" w:cs="Arial"/>
          </w:rPr>
          <w:delText xml:space="preserve"> not</w:delText>
        </w:r>
        <w:r w:rsidR="0003627D" w:rsidRPr="005158CA" w:rsidDel="00551648">
          <w:rPr>
            <w:rFonts w:ascii="Arial" w:hAnsi="Arial" w:cs="Arial"/>
          </w:rPr>
          <w:delText xml:space="preserve"> find</w:delText>
        </w:r>
        <w:r w:rsidR="00FA3D20" w:rsidRPr="005158CA" w:rsidDel="00551648">
          <w:rPr>
            <w:rFonts w:ascii="Arial" w:hAnsi="Arial" w:cs="Arial"/>
          </w:rPr>
          <w:delText xml:space="preserve"> </w:delText>
        </w:r>
        <w:r w:rsidR="002B4E9A" w:rsidRPr="005158CA" w:rsidDel="00551648">
          <w:rPr>
            <w:rFonts w:ascii="Arial" w:hAnsi="Arial" w:cs="Arial"/>
          </w:rPr>
          <w:delText xml:space="preserve">ES effects in </w:delText>
        </w:r>
        <w:r w:rsidR="00D06871" w:rsidRPr="005158CA" w:rsidDel="00551648">
          <w:rPr>
            <w:rFonts w:ascii="Arial" w:hAnsi="Arial" w:cs="Arial"/>
          </w:rPr>
          <w:delText>a</w:delText>
        </w:r>
        <w:r w:rsidR="00825716" w:rsidRPr="005158CA" w:rsidDel="00551648">
          <w:rPr>
            <w:rFonts w:ascii="Arial" w:hAnsi="Arial" w:cs="Arial"/>
          </w:rPr>
          <w:delText>g</w:delText>
        </w:r>
        <w:r w:rsidR="004D28BC" w:rsidRPr="005158CA" w:rsidDel="00551648">
          <w:rPr>
            <w:rFonts w:ascii="Arial" w:hAnsi="Arial" w:cs="Arial"/>
          </w:rPr>
          <w:delText>e</w:delText>
        </w:r>
        <w:r w:rsidR="00825716" w:rsidRPr="005158CA" w:rsidDel="00551648">
          <w:rPr>
            <w:rFonts w:ascii="Arial" w:hAnsi="Arial" w:cs="Arial"/>
          </w:rPr>
          <w:delText>-related alterations in neuroplasticity</w:delText>
        </w:r>
        <w:r w:rsidR="000C0C5E" w:rsidRPr="005158CA" w:rsidDel="00551648">
          <w:rPr>
            <w:rFonts w:ascii="Arial" w:hAnsi="Arial" w:cs="Arial"/>
          </w:rPr>
          <w:delText xml:space="preserve">, </w:delText>
        </w:r>
        <w:r w:rsidR="00825716" w:rsidRPr="005158CA" w:rsidDel="00551648">
          <w:rPr>
            <w:rFonts w:ascii="Arial" w:hAnsi="Arial" w:cs="Arial"/>
          </w:rPr>
          <w:delText xml:space="preserve">inflammatory </w:delText>
        </w:r>
        <w:r w:rsidR="009E701D" w:rsidRPr="005158CA" w:rsidDel="00551648">
          <w:rPr>
            <w:rFonts w:ascii="Arial" w:hAnsi="Arial" w:cs="Arial"/>
          </w:rPr>
          <w:delText xml:space="preserve">markers </w:delText>
        </w:r>
        <w:r w:rsidR="000C0C5E" w:rsidRPr="005158CA" w:rsidDel="00551648">
          <w:rPr>
            <w:rFonts w:ascii="Arial" w:hAnsi="Arial" w:cs="Arial"/>
          </w:rPr>
          <w:delText>and</w:delText>
        </w:r>
        <w:r w:rsidR="00630DA7" w:rsidRPr="005158CA" w:rsidDel="00551648">
          <w:rPr>
            <w:rFonts w:ascii="Arial" w:hAnsi="Arial" w:cs="Arial"/>
          </w:rPr>
          <w:delText xml:space="preserve"> relative</w:delText>
        </w:r>
        <w:r w:rsidR="000C0C5E" w:rsidRPr="005158CA" w:rsidDel="00551648">
          <w:rPr>
            <w:rFonts w:ascii="Arial" w:hAnsi="Arial" w:cs="Arial"/>
          </w:rPr>
          <w:delText xml:space="preserve"> telomere length</w:delText>
        </w:r>
        <w:r w:rsidR="00825716" w:rsidRPr="005158CA" w:rsidDel="00551648">
          <w:rPr>
            <w:rFonts w:ascii="Arial" w:hAnsi="Arial" w:cs="Arial"/>
          </w:rPr>
          <w:delText>.</w:delText>
        </w:r>
        <w:r w:rsidR="00825716" w:rsidRPr="003717E4" w:rsidDel="00551648">
          <w:rPr>
            <w:rFonts w:ascii="Arial" w:hAnsi="Arial" w:cs="Arial"/>
          </w:rPr>
          <w:delText xml:space="preserve"> New question</w:delText>
        </w:r>
        <w:r w:rsidR="008E18D4" w:rsidRPr="003717E4" w:rsidDel="00551648">
          <w:rPr>
            <w:rFonts w:ascii="Arial" w:hAnsi="Arial" w:cs="Arial"/>
          </w:rPr>
          <w:delText>s</w:delText>
        </w:r>
        <w:r w:rsidR="00825716" w:rsidRPr="003717E4" w:rsidDel="00551648">
          <w:rPr>
            <w:rFonts w:ascii="Arial" w:hAnsi="Arial" w:cs="Arial"/>
          </w:rPr>
          <w:delText xml:space="preserve"> aris</w:delText>
        </w:r>
        <w:r w:rsidR="002B155D" w:rsidRPr="003717E4" w:rsidDel="00551648">
          <w:rPr>
            <w:rFonts w:ascii="Arial" w:hAnsi="Arial" w:cs="Arial"/>
          </w:rPr>
          <w:delText>ing</w:delText>
        </w:r>
        <w:r w:rsidR="00825716" w:rsidRPr="003717E4" w:rsidDel="00551648">
          <w:rPr>
            <w:rFonts w:ascii="Arial" w:hAnsi="Arial" w:cs="Arial"/>
          </w:rPr>
          <w:delText xml:space="preserve"> from these findings highlight the need to </w:delText>
        </w:r>
        <w:r w:rsidR="00630DA7" w:rsidRPr="003717E4" w:rsidDel="00551648">
          <w:rPr>
            <w:rFonts w:ascii="Arial" w:hAnsi="Arial" w:cs="Arial"/>
          </w:rPr>
          <w:delText xml:space="preserve">better understand </w:delText>
        </w:r>
        <w:r w:rsidR="002B155D" w:rsidRPr="003717E4" w:rsidDel="00551648">
          <w:rPr>
            <w:rFonts w:ascii="Arial" w:hAnsi="Arial" w:cs="Arial"/>
          </w:rPr>
          <w:delText xml:space="preserve">the exact </w:delText>
        </w:r>
        <w:r w:rsidR="00306305" w:rsidRPr="003717E4" w:rsidDel="00551648">
          <w:rPr>
            <w:rFonts w:ascii="Arial" w:hAnsi="Arial" w:cs="Arial"/>
          </w:rPr>
          <w:delText>ag</w:delText>
        </w:r>
        <w:r w:rsidR="002B155D" w:rsidRPr="003717E4" w:rsidDel="00551648">
          <w:rPr>
            <w:rFonts w:ascii="Arial" w:hAnsi="Arial" w:cs="Arial"/>
          </w:rPr>
          <w:delText>e</w:delText>
        </w:r>
        <w:r w:rsidR="00306305" w:rsidRPr="003717E4" w:rsidDel="00551648">
          <w:rPr>
            <w:rFonts w:ascii="Arial" w:hAnsi="Arial" w:cs="Arial"/>
          </w:rPr>
          <w:delText>-</w:delText>
        </w:r>
        <w:r w:rsidR="00825716" w:rsidRPr="003717E4" w:rsidDel="00551648">
          <w:rPr>
            <w:rFonts w:ascii="Arial" w:hAnsi="Arial" w:cs="Arial"/>
          </w:rPr>
          <w:delText>related consequences</w:delText>
        </w:r>
        <w:r w:rsidR="00763D37" w:rsidRPr="003717E4" w:rsidDel="00551648">
          <w:rPr>
            <w:rFonts w:ascii="Arial" w:hAnsi="Arial" w:cs="Arial"/>
          </w:rPr>
          <w:delText xml:space="preserve"> of ES </w:delText>
        </w:r>
        <w:r w:rsidR="00825716" w:rsidRPr="003717E4" w:rsidDel="00551648">
          <w:rPr>
            <w:rFonts w:ascii="Arial" w:hAnsi="Arial" w:cs="Arial"/>
          </w:rPr>
          <w:delText>for brain functioning in future studies.</w:delText>
        </w:r>
      </w:del>
    </w:p>
    <w:p w14:paraId="41D3218A" w14:textId="3039C431" w:rsidR="00706D38" w:rsidRPr="003717E4" w:rsidDel="00551648" w:rsidRDefault="00706D38" w:rsidP="00551648">
      <w:pPr>
        <w:pStyle w:val="Eigenstandaard"/>
        <w:spacing w:before="0" w:line="480" w:lineRule="auto"/>
        <w:jc w:val="both"/>
        <w:outlineLvl w:val="0"/>
        <w:rPr>
          <w:del w:id="344" w:author="Sangavi C" w:date="2021-08-07T08:26:00Z"/>
          <w:rFonts w:ascii="Arial" w:hAnsi="Arial" w:cs="Arial"/>
          <w:b/>
        </w:rPr>
        <w:pPrChange w:id="345" w:author="Sangavi C" w:date="2021-08-07T08:26:00Z">
          <w:pPr/>
        </w:pPrChange>
      </w:pPr>
      <w:del w:id="346" w:author="Sangavi C" w:date="2021-08-07T08:26:00Z">
        <w:r w:rsidRPr="003717E4" w:rsidDel="00551648">
          <w:rPr>
            <w:rFonts w:ascii="Arial" w:hAnsi="Arial" w:cs="Arial"/>
            <w:b/>
          </w:rPr>
          <w:br w:type="page"/>
        </w:r>
      </w:del>
    </w:p>
    <w:p w14:paraId="3623D39B" w14:textId="5E8DE16C" w:rsidR="00B34506" w:rsidRPr="003717E4" w:rsidDel="00551648" w:rsidRDefault="0016251F" w:rsidP="00551648">
      <w:pPr>
        <w:pStyle w:val="Eigenstandaard"/>
        <w:spacing w:before="0" w:line="480" w:lineRule="auto"/>
        <w:jc w:val="both"/>
        <w:outlineLvl w:val="0"/>
        <w:rPr>
          <w:del w:id="347" w:author="Sangavi C" w:date="2021-08-07T08:26:00Z"/>
          <w:rFonts w:ascii="Arial" w:hAnsi="Arial" w:cs="Arial"/>
          <w:b/>
          <w:lang w:val="nl-NL"/>
        </w:rPr>
        <w:pPrChange w:id="348" w:author="Sangavi C" w:date="2021-08-07T08:26:00Z">
          <w:pPr>
            <w:adjustRightInd w:val="0"/>
            <w:spacing w:line="480" w:lineRule="auto"/>
            <w:jc w:val="both"/>
          </w:pPr>
        </w:pPrChange>
      </w:pPr>
      <w:del w:id="349" w:author="Sangavi C" w:date="2021-08-07T08:26:00Z">
        <w:r w:rsidRPr="003717E4" w:rsidDel="00551648">
          <w:rPr>
            <w:rFonts w:ascii="Arial" w:hAnsi="Arial" w:cs="Arial"/>
            <w:b/>
            <w:lang w:val="nl-NL"/>
          </w:rPr>
          <w:delText>5</w:delText>
        </w:r>
        <w:r w:rsidR="0091018A" w:rsidRPr="003717E4" w:rsidDel="00551648">
          <w:rPr>
            <w:rFonts w:ascii="Arial" w:hAnsi="Arial" w:cs="Arial"/>
            <w:b/>
            <w:lang w:val="nl-NL"/>
          </w:rPr>
          <w:delText xml:space="preserve">. </w:delText>
        </w:r>
        <w:r w:rsidR="00092C1E" w:rsidRPr="003717E4" w:rsidDel="00551648">
          <w:rPr>
            <w:rFonts w:ascii="Arial" w:hAnsi="Arial" w:cs="Arial"/>
            <w:b/>
            <w:lang w:val="nl-NL"/>
          </w:rPr>
          <w:delText>References</w:delText>
        </w:r>
      </w:del>
    </w:p>
    <w:p w14:paraId="145A405E" w14:textId="167B133B" w:rsidR="0005387C" w:rsidRPr="0005387C" w:rsidDel="00551648" w:rsidRDefault="007913A1" w:rsidP="00551648">
      <w:pPr>
        <w:pStyle w:val="Eigenstandaard"/>
        <w:spacing w:before="0" w:line="480" w:lineRule="auto"/>
        <w:jc w:val="both"/>
        <w:outlineLvl w:val="0"/>
        <w:rPr>
          <w:del w:id="350" w:author="Sangavi C" w:date="2021-08-07T08:26:00Z"/>
          <w:rFonts w:ascii="Arial" w:hAnsi="Arial" w:cs="Arial"/>
          <w:noProof/>
          <w:lang w:val="en-GB"/>
        </w:rPr>
        <w:pPrChange w:id="351" w:author="Sangavi C" w:date="2021-08-07T08:26:00Z">
          <w:pPr>
            <w:widowControl w:val="0"/>
            <w:autoSpaceDE w:val="0"/>
            <w:autoSpaceDN w:val="0"/>
            <w:adjustRightInd w:val="0"/>
            <w:spacing w:line="480" w:lineRule="auto"/>
            <w:ind w:left="480" w:hanging="480"/>
          </w:pPr>
        </w:pPrChange>
      </w:pPr>
      <w:del w:id="352" w:author="Sangavi C" w:date="2021-08-07T08:26:00Z">
        <w:r w:rsidRPr="00472862" w:rsidDel="00551648">
          <w:rPr>
            <w:rFonts w:ascii="Arial" w:hAnsi="Arial" w:cs="Arial"/>
          </w:rPr>
          <w:fldChar w:fldCharType="begin" w:fldLock="1"/>
        </w:r>
        <w:r w:rsidRPr="003717E4" w:rsidDel="00551648">
          <w:rPr>
            <w:rFonts w:ascii="Arial" w:hAnsi="Arial" w:cs="Arial"/>
            <w:lang w:val="nl-NL"/>
          </w:rPr>
          <w:delInstrText xml:space="preserve">ADDIN Mendeley Bibliography CSL_BIBLIOGRAPHY </w:delInstrText>
        </w:r>
        <w:r w:rsidRPr="00472862" w:rsidDel="00551648">
          <w:rPr>
            <w:rFonts w:ascii="Arial" w:hAnsi="Arial" w:cs="Arial"/>
          </w:rPr>
          <w:fldChar w:fldCharType="separate"/>
        </w:r>
        <w:r w:rsidR="0005387C" w:rsidRPr="0005387C" w:rsidDel="00551648">
          <w:rPr>
            <w:rFonts w:ascii="Arial" w:hAnsi="Arial" w:cs="Arial"/>
            <w:noProof/>
            <w:lang w:val="en-GB"/>
          </w:rPr>
          <w:delText>Abbink, M.R., Kotah, J.M., Hoeijmakers, L., Mak, A., Yvon-Durocher, G., Van Der Gaag, B., Lucassen, P.J., Korosi, A., 2020a. Characterization of astrocytes throughout life in wildtype and APP/PS1 mice after early-life stress exposure. J. Neuroinflammation 17, 91. https://doi.org/10.1186/s12974-020-01762-z</w:delText>
        </w:r>
      </w:del>
    </w:p>
    <w:p w14:paraId="65640068" w14:textId="3C9AADF4" w:rsidR="0005387C" w:rsidRPr="0005387C" w:rsidDel="00551648" w:rsidRDefault="0005387C" w:rsidP="00551648">
      <w:pPr>
        <w:pStyle w:val="Eigenstandaard"/>
        <w:spacing w:before="0" w:line="480" w:lineRule="auto"/>
        <w:jc w:val="both"/>
        <w:outlineLvl w:val="0"/>
        <w:rPr>
          <w:del w:id="353" w:author="Sangavi C" w:date="2021-08-07T08:26:00Z"/>
          <w:rFonts w:ascii="Arial" w:hAnsi="Arial" w:cs="Arial"/>
          <w:noProof/>
          <w:lang w:val="en-GB"/>
        </w:rPr>
        <w:pPrChange w:id="354" w:author="Sangavi C" w:date="2021-08-07T08:26:00Z">
          <w:pPr>
            <w:widowControl w:val="0"/>
            <w:autoSpaceDE w:val="0"/>
            <w:autoSpaceDN w:val="0"/>
            <w:adjustRightInd w:val="0"/>
            <w:spacing w:line="480" w:lineRule="auto"/>
            <w:ind w:left="480" w:hanging="480"/>
          </w:pPr>
        </w:pPrChange>
      </w:pPr>
      <w:del w:id="355" w:author="Sangavi C" w:date="2021-08-07T08:26:00Z">
        <w:r w:rsidRPr="0005387C" w:rsidDel="00551648">
          <w:rPr>
            <w:rFonts w:ascii="Arial" w:hAnsi="Arial" w:cs="Arial"/>
            <w:noProof/>
            <w:lang w:val="en-GB"/>
          </w:rPr>
          <w:delText>Abbink, M.R., Naninck, E.F.G., Lucassen, P.J., Korosi, A., 2017. Early-life stress diminishes the increase in neurogenesis after exercise in adult female mice. Hippocampus 27, 839–844. https://doi.org/10.1002/hipo.22745</w:delText>
        </w:r>
      </w:del>
    </w:p>
    <w:p w14:paraId="487080B4" w14:textId="29293F07" w:rsidR="0005387C" w:rsidRPr="0005387C" w:rsidDel="00551648" w:rsidRDefault="0005387C" w:rsidP="00551648">
      <w:pPr>
        <w:pStyle w:val="Eigenstandaard"/>
        <w:spacing w:before="0" w:line="480" w:lineRule="auto"/>
        <w:jc w:val="both"/>
        <w:outlineLvl w:val="0"/>
        <w:rPr>
          <w:del w:id="356" w:author="Sangavi C" w:date="2021-08-07T08:26:00Z"/>
          <w:rFonts w:ascii="Arial" w:hAnsi="Arial" w:cs="Arial"/>
          <w:noProof/>
          <w:lang w:val="en-GB"/>
        </w:rPr>
        <w:pPrChange w:id="357" w:author="Sangavi C" w:date="2021-08-07T08:26:00Z">
          <w:pPr>
            <w:widowControl w:val="0"/>
            <w:autoSpaceDE w:val="0"/>
            <w:autoSpaceDN w:val="0"/>
            <w:adjustRightInd w:val="0"/>
            <w:spacing w:line="480" w:lineRule="auto"/>
            <w:ind w:left="480" w:hanging="480"/>
          </w:pPr>
        </w:pPrChange>
      </w:pPr>
      <w:del w:id="358" w:author="Sangavi C" w:date="2021-08-07T08:26:00Z">
        <w:r w:rsidRPr="0005387C" w:rsidDel="00551648">
          <w:rPr>
            <w:rFonts w:ascii="Arial" w:hAnsi="Arial" w:cs="Arial"/>
            <w:noProof/>
            <w:lang w:val="en-GB"/>
          </w:rPr>
          <w:delText>Abbink, M.R., Schipper, L., Naninck, E.F.G., de Vos, C.M.H., Meier, R., van der Beek, E.M., Lucassen, P.J., Korosi, A., 2020b. The effects of early life stress, postnatal diet modulation, and long-term western-style diet on later-life metabolic and cognitive outcomes. Nutrients 12. https://doi.org/10.3390/nu12020570</w:delText>
        </w:r>
      </w:del>
    </w:p>
    <w:p w14:paraId="1F065AF3" w14:textId="7B336DA5" w:rsidR="0005387C" w:rsidRPr="0005387C" w:rsidDel="00551648" w:rsidRDefault="0005387C" w:rsidP="00551648">
      <w:pPr>
        <w:pStyle w:val="Eigenstandaard"/>
        <w:spacing w:before="0" w:line="480" w:lineRule="auto"/>
        <w:jc w:val="both"/>
        <w:outlineLvl w:val="0"/>
        <w:rPr>
          <w:del w:id="359" w:author="Sangavi C" w:date="2021-08-07T08:26:00Z"/>
          <w:rFonts w:ascii="Arial" w:hAnsi="Arial" w:cs="Arial"/>
          <w:noProof/>
          <w:lang w:val="en-GB"/>
        </w:rPr>
        <w:pPrChange w:id="360" w:author="Sangavi C" w:date="2021-08-07T08:26:00Z">
          <w:pPr>
            <w:widowControl w:val="0"/>
            <w:autoSpaceDE w:val="0"/>
            <w:autoSpaceDN w:val="0"/>
            <w:adjustRightInd w:val="0"/>
            <w:spacing w:line="480" w:lineRule="auto"/>
            <w:ind w:left="480" w:hanging="480"/>
          </w:pPr>
        </w:pPrChange>
      </w:pPr>
      <w:del w:id="361" w:author="Sangavi C" w:date="2021-08-07T08:26:00Z">
        <w:r w:rsidRPr="0005387C" w:rsidDel="00551648">
          <w:rPr>
            <w:rFonts w:ascii="Arial" w:hAnsi="Arial" w:cs="Arial"/>
            <w:noProof/>
            <w:lang w:val="en-GB"/>
          </w:rPr>
          <w:delText>Ahmed-Leitao, F., Spies, G., van den Heuvel, L., Seedat, S., 2016. Hippocampal and amygdala volumes in adults with posttraumatic stress disorder secondary to childhood abuse or maltreatment: A systematic review. Psychiatry Res. Neuroimaging 256, 33–43. https://doi.org/10.1016/J.PSCYCHRESNS.2016.09.008</w:delText>
        </w:r>
      </w:del>
    </w:p>
    <w:p w14:paraId="51DBE2C9" w14:textId="667BF4E8" w:rsidR="0005387C" w:rsidRPr="0005387C" w:rsidDel="00551648" w:rsidRDefault="0005387C" w:rsidP="00551648">
      <w:pPr>
        <w:pStyle w:val="Eigenstandaard"/>
        <w:spacing w:before="0" w:line="480" w:lineRule="auto"/>
        <w:jc w:val="both"/>
        <w:outlineLvl w:val="0"/>
        <w:rPr>
          <w:del w:id="362" w:author="Sangavi C" w:date="2021-08-07T08:26:00Z"/>
          <w:rFonts w:ascii="Arial" w:hAnsi="Arial" w:cs="Arial"/>
          <w:noProof/>
          <w:lang w:val="en-GB"/>
        </w:rPr>
        <w:pPrChange w:id="363" w:author="Sangavi C" w:date="2021-08-07T08:26:00Z">
          <w:pPr>
            <w:widowControl w:val="0"/>
            <w:autoSpaceDE w:val="0"/>
            <w:autoSpaceDN w:val="0"/>
            <w:adjustRightInd w:val="0"/>
            <w:spacing w:line="480" w:lineRule="auto"/>
            <w:ind w:left="480" w:hanging="480"/>
          </w:pPr>
        </w:pPrChange>
      </w:pPr>
      <w:del w:id="364" w:author="Sangavi C" w:date="2021-08-07T08:26:00Z">
        <w:r w:rsidRPr="0005387C" w:rsidDel="00551648">
          <w:rPr>
            <w:rFonts w:ascii="Arial" w:hAnsi="Arial" w:cs="Arial"/>
            <w:noProof/>
            <w:lang w:val="en-GB"/>
          </w:rPr>
          <w:delText>Ain, Q., Schmeer, C., Penndorf, D., Fischer, M., Bondeva, T., Förster, M., Haenold, R., Witte, O.W., Kretz, A., 2018. Cell cycle-dependent and -independent telomere shortening accompanies murine brain aging. Aging (Albany NY) 10, 3397. https://doi.org/10.18632/AGING.101655</w:delText>
        </w:r>
      </w:del>
    </w:p>
    <w:p w14:paraId="7B980FEF" w14:textId="398F10E4" w:rsidR="0005387C" w:rsidRPr="0005387C" w:rsidDel="00551648" w:rsidRDefault="0005387C" w:rsidP="00551648">
      <w:pPr>
        <w:pStyle w:val="Eigenstandaard"/>
        <w:spacing w:before="0" w:line="480" w:lineRule="auto"/>
        <w:jc w:val="both"/>
        <w:outlineLvl w:val="0"/>
        <w:rPr>
          <w:del w:id="365" w:author="Sangavi C" w:date="2021-08-07T08:26:00Z"/>
          <w:rFonts w:ascii="Arial" w:hAnsi="Arial" w:cs="Arial"/>
          <w:noProof/>
          <w:lang w:val="en-GB"/>
        </w:rPr>
        <w:pPrChange w:id="366" w:author="Sangavi C" w:date="2021-08-07T08:26:00Z">
          <w:pPr>
            <w:widowControl w:val="0"/>
            <w:autoSpaceDE w:val="0"/>
            <w:autoSpaceDN w:val="0"/>
            <w:adjustRightInd w:val="0"/>
            <w:spacing w:line="480" w:lineRule="auto"/>
            <w:ind w:left="480" w:hanging="480"/>
          </w:pPr>
        </w:pPrChange>
      </w:pPr>
      <w:del w:id="367" w:author="Sangavi C" w:date="2021-08-07T08:26:00Z">
        <w:r w:rsidRPr="0005387C" w:rsidDel="00551648">
          <w:rPr>
            <w:rFonts w:ascii="Arial" w:hAnsi="Arial" w:cs="Arial"/>
            <w:noProof/>
            <w:lang w:val="en-GB"/>
          </w:rPr>
          <w:delText>Akirav, I., Kozenicky, M., Tal, D., Sandi, C., Venero, C., Richter-Levin, G., 2004. A Facilitative Role for Corticosterone in the Acquisition of a Spatial Task under Moderate Stress. Learn. Mem. 11, 188–195. https://doi.org/10.1101/lm.61704</w:delText>
        </w:r>
      </w:del>
    </w:p>
    <w:p w14:paraId="13A838A4" w14:textId="47C0726F" w:rsidR="0005387C" w:rsidRPr="0005387C" w:rsidDel="00551648" w:rsidRDefault="0005387C" w:rsidP="00551648">
      <w:pPr>
        <w:pStyle w:val="Eigenstandaard"/>
        <w:spacing w:before="0" w:line="480" w:lineRule="auto"/>
        <w:jc w:val="both"/>
        <w:outlineLvl w:val="0"/>
        <w:rPr>
          <w:del w:id="368" w:author="Sangavi C" w:date="2021-08-07T08:26:00Z"/>
          <w:rFonts w:ascii="Arial" w:hAnsi="Arial" w:cs="Arial"/>
          <w:noProof/>
          <w:lang w:val="en-GB"/>
        </w:rPr>
        <w:pPrChange w:id="369" w:author="Sangavi C" w:date="2021-08-07T08:26:00Z">
          <w:pPr>
            <w:widowControl w:val="0"/>
            <w:autoSpaceDE w:val="0"/>
            <w:autoSpaceDN w:val="0"/>
            <w:adjustRightInd w:val="0"/>
            <w:spacing w:line="480" w:lineRule="auto"/>
            <w:ind w:left="480" w:hanging="480"/>
          </w:pPr>
        </w:pPrChange>
      </w:pPr>
      <w:del w:id="370" w:author="Sangavi C" w:date="2021-08-07T08:26:00Z">
        <w:r w:rsidRPr="0005387C" w:rsidDel="00551648">
          <w:rPr>
            <w:rFonts w:ascii="Arial" w:hAnsi="Arial" w:cs="Arial"/>
            <w:noProof/>
            <w:lang w:val="en-GB"/>
          </w:rPr>
          <w:delText>Armstrong, N.M., An, Y., Beason-Held, L., Doshi, J., Erus, G., Ferrucci, L., Davatzikos, C., Resnick, S.M., 2019. Sex differences in brain aging and predictors of neurodegeneration in cognitively healthy older adults. Neurobiol. Aging 81, 146–156. https://doi.org/10.1016/j.neurobiolaging.2019.05.020</w:delText>
        </w:r>
      </w:del>
    </w:p>
    <w:p w14:paraId="3791A5F3" w14:textId="6DE4A65F" w:rsidR="0005387C" w:rsidRPr="0005387C" w:rsidDel="00551648" w:rsidRDefault="0005387C" w:rsidP="00551648">
      <w:pPr>
        <w:pStyle w:val="Eigenstandaard"/>
        <w:spacing w:before="0" w:line="480" w:lineRule="auto"/>
        <w:jc w:val="both"/>
        <w:outlineLvl w:val="0"/>
        <w:rPr>
          <w:del w:id="371" w:author="Sangavi C" w:date="2021-08-07T08:26:00Z"/>
          <w:rFonts w:ascii="Arial" w:hAnsi="Arial" w:cs="Arial"/>
          <w:noProof/>
          <w:lang w:val="en-GB"/>
        </w:rPr>
        <w:pPrChange w:id="372" w:author="Sangavi C" w:date="2021-08-07T08:26:00Z">
          <w:pPr>
            <w:widowControl w:val="0"/>
            <w:autoSpaceDE w:val="0"/>
            <w:autoSpaceDN w:val="0"/>
            <w:adjustRightInd w:val="0"/>
            <w:spacing w:line="480" w:lineRule="auto"/>
            <w:ind w:left="480" w:hanging="480"/>
          </w:pPr>
        </w:pPrChange>
      </w:pPr>
      <w:del w:id="373" w:author="Sangavi C" w:date="2021-08-07T08:26:00Z">
        <w:r w:rsidRPr="0005387C" w:rsidDel="00551648">
          <w:rPr>
            <w:rFonts w:ascii="Arial" w:hAnsi="Arial" w:cs="Arial"/>
            <w:noProof/>
            <w:lang w:val="en-GB"/>
          </w:rPr>
          <w:delText>Barrientos, R.M., Kitt, M.M., Watkins, L.R., Maier, S.F., 2015. Neuroinflammation in the normal aging hippocampus. Neuroscience 309, 84–99. https://doi.org/10.1016/j.neuroscience.2015.03.007</w:delText>
        </w:r>
      </w:del>
    </w:p>
    <w:p w14:paraId="699821DC" w14:textId="2AE3A709" w:rsidR="0005387C" w:rsidRPr="0005387C" w:rsidDel="00551648" w:rsidRDefault="0005387C" w:rsidP="00551648">
      <w:pPr>
        <w:pStyle w:val="Eigenstandaard"/>
        <w:spacing w:before="0" w:line="480" w:lineRule="auto"/>
        <w:jc w:val="both"/>
        <w:outlineLvl w:val="0"/>
        <w:rPr>
          <w:del w:id="374" w:author="Sangavi C" w:date="2021-08-07T08:26:00Z"/>
          <w:rFonts w:ascii="Arial" w:hAnsi="Arial" w:cs="Arial"/>
          <w:noProof/>
          <w:lang w:val="en-GB"/>
        </w:rPr>
        <w:pPrChange w:id="375" w:author="Sangavi C" w:date="2021-08-07T08:26:00Z">
          <w:pPr>
            <w:widowControl w:val="0"/>
            <w:autoSpaceDE w:val="0"/>
            <w:autoSpaceDN w:val="0"/>
            <w:adjustRightInd w:val="0"/>
            <w:spacing w:line="480" w:lineRule="auto"/>
            <w:ind w:left="480" w:hanging="480"/>
          </w:pPr>
        </w:pPrChange>
      </w:pPr>
      <w:del w:id="376" w:author="Sangavi C" w:date="2021-08-07T08:26:00Z">
        <w:r w:rsidRPr="0005387C" w:rsidDel="00551648">
          <w:rPr>
            <w:rFonts w:ascii="Arial" w:hAnsi="Arial" w:cs="Arial"/>
            <w:noProof/>
            <w:lang w:val="en-GB"/>
          </w:rPr>
          <w:delText>Bellis, M.A., Hughes, K., Ford, K., Ramos Rodriguez, G., Sethi, D., Passmore, J., 2019. Life course health consequences and associated annual costs of adverse childhood experiences across Europe and North America: a systematic review and meta-analysis. Lancet Public Heal. 4, e517–e528. https://doi.org/10.1016/S2468-2667(19)30145-8</w:delText>
        </w:r>
      </w:del>
    </w:p>
    <w:p w14:paraId="0C57D2CF" w14:textId="745BAD31" w:rsidR="0005387C" w:rsidRPr="0005387C" w:rsidDel="00551648" w:rsidRDefault="0005387C" w:rsidP="00551648">
      <w:pPr>
        <w:pStyle w:val="Eigenstandaard"/>
        <w:spacing w:before="0" w:line="480" w:lineRule="auto"/>
        <w:jc w:val="both"/>
        <w:outlineLvl w:val="0"/>
        <w:rPr>
          <w:del w:id="377" w:author="Sangavi C" w:date="2021-08-07T08:26:00Z"/>
          <w:rFonts w:ascii="Arial" w:hAnsi="Arial" w:cs="Arial"/>
          <w:noProof/>
          <w:lang w:val="en-GB"/>
        </w:rPr>
        <w:pPrChange w:id="378" w:author="Sangavi C" w:date="2021-08-07T08:26:00Z">
          <w:pPr>
            <w:widowControl w:val="0"/>
            <w:autoSpaceDE w:val="0"/>
            <w:autoSpaceDN w:val="0"/>
            <w:adjustRightInd w:val="0"/>
            <w:spacing w:line="480" w:lineRule="auto"/>
            <w:ind w:left="480" w:hanging="480"/>
          </w:pPr>
        </w:pPrChange>
      </w:pPr>
      <w:del w:id="379" w:author="Sangavi C" w:date="2021-08-07T08:26:00Z">
        <w:r w:rsidRPr="0005387C" w:rsidDel="00551648">
          <w:rPr>
            <w:rFonts w:ascii="Arial" w:hAnsi="Arial" w:cs="Arial"/>
            <w:noProof/>
            <w:lang w:val="en-GB"/>
          </w:rPr>
          <w:delText>Bilbo, S.D., 2010. Early-life infection is a vulnerability factor for aging-related glial alterations and cognitive decline. Neurobiol. Learn. Mem. 94, 57–64. https://doi.org/10.1016/j.nlm.2010.04.001</w:delText>
        </w:r>
      </w:del>
    </w:p>
    <w:p w14:paraId="203F1988" w14:textId="00B64826" w:rsidR="0005387C" w:rsidRPr="0005387C" w:rsidDel="00551648" w:rsidRDefault="0005387C" w:rsidP="00551648">
      <w:pPr>
        <w:pStyle w:val="Eigenstandaard"/>
        <w:spacing w:before="0" w:line="480" w:lineRule="auto"/>
        <w:jc w:val="both"/>
        <w:outlineLvl w:val="0"/>
        <w:rPr>
          <w:del w:id="380" w:author="Sangavi C" w:date="2021-08-07T08:26:00Z"/>
          <w:rFonts w:ascii="Arial" w:hAnsi="Arial" w:cs="Arial"/>
          <w:noProof/>
          <w:lang w:val="en-GB"/>
        </w:rPr>
        <w:pPrChange w:id="381" w:author="Sangavi C" w:date="2021-08-07T08:26:00Z">
          <w:pPr>
            <w:widowControl w:val="0"/>
            <w:autoSpaceDE w:val="0"/>
            <w:autoSpaceDN w:val="0"/>
            <w:adjustRightInd w:val="0"/>
            <w:spacing w:line="480" w:lineRule="auto"/>
            <w:ind w:left="480" w:hanging="480"/>
          </w:pPr>
        </w:pPrChange>
      </w:pPr>
      <w:del w:id="382" w:author="Sangavi C" w:date="2021-08-07T08:26:00Z">
        <w:r w:rsidRPr="0005387C" w:rsidDel="00551648">
          <w:rPr>
            <w:rFonts w:ascii="Arial" w:hAnsi="Arial" w:cs="Arial"/>
            <w:noProof/>
            <w:lang w:val="en-GB"/>
          </w:rPr>
          <w:delText>Bilbo, S.D., Schwarz, J.M., 2009. Early-life programming of later-life brain and behavior: A critical role for the immune system. Front. Behav. Neurosci. 3, 14. https://doi.org/10.3389/neuro.08.014.2009</w:delText>
        </w:r>
      </w:del>
    </w:p>
    <w:p w14:paraId="2FC33114" w14:textId="7C342830" w:rsidR="0005387C" w:rsidRPr="0005387C" w:rsidDel="00551648" w:rsidRDefault="0005387C" w:rsidP="00551648">
      <w:pPr>
        <w:pStyle w:val="Eigenstandaard"/>
        <w:spacing w:before="0" w:line="480" w:lineRule="auto"/>
        <w:jc w:val="both"/>
        <w:outlineLvl w:val="0"/>
        <w:rPr>
          <w:del w:id="383" w:author="Sangavi C" w:date="2021-08-07T08:26:00Z"/>
          <w:rFonts w:ascii="Arial" w:hAnsi="Arial" w:cs="Arial"/>
          <w:noProof/>
          <w:lang w:val="en-GB"/>
        </w:rPr>
        <w:pPrChange w:id="384" w:author="Sangavi C" w:date="2021-08-07T08:26:00Z">
          <w:pPr>
            <w:widowControl w:val="0"/>
            <w:autoSpaceDE w:val="0"/>
            <w:autoSpaceDN w:val="0"/>
            <w:adjustRightInd w:val="0"/>
            <w:spacing w:line="480" w:lineRule="auto"/>
            <w:ind w:left="480" w:hanging="480"/>
          </w:pPr>
        </w:pPrChange>
      </w:pPr>
      <w:del w:id="385" w:author="Sangavi C" w:date="2021-08-07T08:26:00Z">
        <w:r w:rsidRPr="0005387C" w:rsidDel="00551648">
          <w:rPr>
            <w:rFonts w:ascii="Arial" w:hAnsi="Arial" w:cs="Arial"/>
            <w:noProof/>
            <w:lang w:val="en-GB"/>
          </w:rPr>
          <w:delText>Bizon, J.L., LaSarge, C.L., Montgomery, K.S., McDermott, A.N., Setlow, B., Griffith, W.H., 2009. Spatial reference and working memory across the lifespan of male Fischer 344 rats. Neurobiol. Aging 30, 646–655. https://doi.org/10.1016/j.neurobiolaging.2007.08.004</w:delText>
        </w:r>
      </w:del>
    </w:p>
    <w:p w14:paraId="6E3E885B" w14:textId="083715A3" w:rsidR="0005387C" w:rsidRPr="0005387C" w:rsidDel="00551648" w:rsidRDefault="0005387C" w:rsidP="00551648">
      <w:pPr>
        <w:pStyle w:val="Eigenstandaard"/>
        <w:spacing w:before="0" w:line="480" w:lineRule="auto"/>
        <w:jc w:val="both"/>
        <w:outlineLvl w:val="0"/>
        <w:rPr>
          <w:del w:id="386" w:author="Sangavi C" w:date="2021-08-07T08:26:00Z"/>
          <w:rFonts w:ascii="Arial" w:hAnsi="Arial" w:cs="Arial"/>
          <w:noProof/>
          <w:lang w:val="en-GB"/>
        </w:rPr>
        <w:pPrChange w:id="387" w:author="Sangavi C" w:date="2021-08-07T08:26:00Z">
          <w:pPr>
            <w:widowControl w:val="0"/>
            <w:autoSpaceDE w:val="0"/>
            <w:autoSpaceDN w:val="0"/>
            <w:adjustRightInd w:val="0"/>
            <w:spacing w:line="480" w:lineRule="auto"/>
            <w:ind w:left="480" w:hanging="480"/>
          </w:pPr>
        </w:pPrChange>
      </w:pPr>
      <w:del w:id="388" w:author="Sangavi C" w:date="2021-08-07T08:26:00Z">
        <w:r w:rsidRPr="0005387C" w:rsidDel="00551648">
          <w:rPr>
            <w:rFonts w:ascii="Arial" w:hAnsi="Arial" w:cs="Arial"/>
            <w:noProof/>
            <w:lang w:val="en-GB"/>
          </w:rPr>
          <w:delText>Bonapersona, Valeria, Damsteegt, R., Adams, M.L., van Weert, L.T.C.M., Meijer, O.C., Joëls, M., Sarabdjitsingh, R.A., 2019. Sex-Dependent Modulation of Acute Stress Reactivity After Early Life Stress in Mice: Relevance of Mineralocorticoid Receptor Expression. Front. Behav. Neurosci. 13, 181. https://doi.org/10.3389/fnbeh.2019.00181</w:delText>
        </w:r>
      </w:del>
    </w:p>
    <w:p w14:paraId="7001FED2" w14:textId="7EAC2082" w:rsidR="0005387C" w:rsidRPr="0005387C" w:rsidDel="00551648" w:rsidRDefault="0005387C" w:rsidP="00551648">
      <w:pPr>
        <w:pStyle w:val="Eigenstandaard"/>
        <w:spacing w:before="0" w:line="480" w:lineRule="auto"/>
        <w:jc w:val="both"/>
        <w:outlineLvl w:val="0"/>
        <w:rPr>
          <w:del w:id="389" w:author="Sangavi C" w:date="2021-08-07T08:26:00Z"/>
          <w:rFonts w:ascii="Arial" w:hAnsi="Arial" w:cs="Arial"/>
          <w:noProof/>
          <w:lang w:val="en-GB"/>
        </w:rPr>
        <w:pPrChange w:id="390" w:author="Sangavi C" w:date="2021-08-07T08:26:00Z">
          <w:pPr>
            <w:widowControl w:val="0"/>
            <w:autoSpaceDE w:val="0"/>
            <w:autoSpaceDN w:val="0"/>
            <w:adjustRightInd w:val="0"/>
            <w:spacing w:line="480" w:lineRule="auto"/>
            <w:ind w:left="480" w:hanging="480"/>
          </w:pPr>
        </w:pPrChange>
      </w:pPr>
      <w:del w:id="391" w:author="Sangavi C" w:date="2021-08-07T08:26:00Z">
        <w:r w:rsidRPr="0005387C" w:rsidDel="00551648">
          <w:rPr>
            <w:rFonts w:ascii="Arial" w:hAnsi="Arial" w:cs="Arial"/>
            <w:noProof/>
            <w:lang w:val="en-GB"/>
          </w:rPr>
          <w:delText>Bonapersona, V., Kentrop, J., Van Lissa, C.J., van der Veen, R., Joëls, M., Sarabdjitsingh, R.A., 2019. The behavioral phenotype of early life adversity: A 3-level meta-analysis of rodent studies. Neurosci. Biobehav. Rev. 102, 299–307. https://doi.org/10.1016/j.neubiorev.2019.04.021</w:delText>
        </w:r>
      </w:del>
    </w:p>
    <w:p w14:paraId="1799B08F" w14:textId="6FFFBC6B" w:rsidR="0005387C" w:rsidRPr="0005387C" w:rsidDel="00551648" w:rsidRDefault="0005387C" w:rsidP="00551648">
      <w:pPr>
        <w:pStyle w:val="Eigenstandaard"/>
        <w:spacing w:before="0" w:line="480" w:lineRule="auto"/>
        <w:jc w:val="both"/>
        <w:outlineLvl w:val="0"/>
        <w:rPr>
          <w:del w:id="392" w:author="Sangavi C" w:date="2021-08-07T08:26:00Z"/>
          <w:rFonts w:ascii="Arial" w:hAnsi="Arial" w:cs="Arial"/>
          <w:noProof/>
          <w:lang w:val="en-GB"/>
        </w:rPr>
        <w:pPrChange w:id="393" w:author="Sangavi C" w:date="2021-08-07T08:26:00Z">
          <w:pPr>
            <w:widowControl w:val="0"/>
            <w:autoSpaceDE w:val="0"/>
            <w:autoSpaceDN w:val="0"/>
            <w:adjustRightInd w:val="0"/>
            <w:spacing w:line="480" w:lineRule="auto"/>
            <w:ind w:left="480" w:hanging="480"/>
          </w:pPr>
        </w:pPrChange>
      </w:pPr>
      <w:del w:id="394" w:author="Sangavi C" w:date="2021-08-07T08:26:00Z">
        <w:r w:rsidRPr="0005387C" w:rsidDel="00551648">
          <w:rPr>
            <w:rFonts w:ascii="Arial" w:hAnsi="Arial" w:cs="Arial"/>
            <w:noProof/>
            <w:lang w:val="en-GB"/>
          </w:rPr>
          <w:delText>Brown, J.P., Couillard-Després, S., Cooper-Kuhn, C.M., Winkler, J., Aigner, L., Kuhn, H.G., 2003. Transient Expression of Doublecortin during Adult Neurogenesis. J. Comp. Neurol. 467, 1–10. https://doi.org/10.1002/cne.10874</w:delText>
        </w:r>
      </w:del>
    </w:p>
    <w:p w14:paraId="7E171192" w14:textId="08EDFC32" w:rsidR="0005387C" w:rsidRPr="0005387C" w:rsidDel="00551648" w:rsidRDefault="0005387C" w:rsidP="00551648">
      <w:pPr>
        <w:pStyle w:val="Eigenstandaard"/>
        <w:spacing w:before="0" w:line="480" w:lineRule="auto"/>
        <w:jc w:val="both"/>
        <w:outlineLvl w:val="0"/>
        <w:rPr>
          <w:del w:id="395" w:author="Sangavi C" w:date="2021-08-07T08:26:00Z"/>
          <w:rFonts w:ascii="Arial" w:hAnsi="Arial" w:cs="Arial"/>
          <w:noProof/>
          <w:lang w:val="en-GB"/>
        </w:rPr>
        <w:pPrChange w:id="396" w:author="Sangavi C" w:date="2021-08-07T08:26:00Z">
          <w:pPr>
            <w:widowControl w:val="0"/>
            <w:autoSpaceDE w:val="0"/>
            <w:autoSpaceDN w:val="0"/>
            <w:adjustRightInd w:val="0"/>
            <w:spacing w:line="480" w:lineRule="auto"/>
            <w:ind w:left="480" w:hanging="480"/>
          </w:pPr>
        </w:pPrChange>
      </w:pPr>
      <w:del w:id="397" w:author="Sangavi C" w:date="2021-08-07T08:26:00Z">
        <w:r w:rsidRPr="0005387C" w:rsidDel="00551648">
          <w:rPr>
            <w:rFonts w:ascii="Arial" w:hAnsi="Arial" w:cs="Arial"/>
            <w:noProof/>
            <w:lang w:val="en-GB"/>
          </w:rPr>
          <w:delText>Brunson, K.L., Kramár, E., Lin, B., Chen, Y., Colgin, L.L., Yanagihara, T.K., Lynch, G., Baram, T.Z., 2005. Mechanisms of Late-Onset Cognitive Decline after Early-Life Stress. J. Neurosci. 25, 9328–9338. https://doi.org/10.1523/JNEUROSCI.2281-05.2005</w:delText>
        </w:r>
      </w:del>
    </w:p>
    <w:p w14:paraId="560A1403" w14:textId="24032043" w:rsidR="0005387C" w:rsidRPr="0005387C" w:rsidDel="00551648" w:rsidRDefault="0005387C" w:rsidP="00551648">
      <w:pPr>
        <w:pStyle w:val="Eigenstandaard"/>
        <w:spacing w:before="0" w:line="480" w:lineRule="auto"/>
        <w:jc w:val="both"/>
        <w:outlineLvl w:val="0"/>
        <w:rPr>
          <w:del w:id="398" w:author="Sangavi C" w:date="2021-08-07T08:26:00Z"/>
          <w:rFonts w:ascii="Arial" w:hAnsi="Arial" w:cs="Arial"/>
          <w:noProof/>
          <w:lang w:val="en-GB"/>
        </w:rPr>
        <w:pPrChange w:id="399" w:author="Sangavi C" w:date="2021-08-07T08:26:00Z">
          <w:pPr>
            <w:widowControl w:val="0"/>
            <w:autoSpaceDE w:val="0"/>
            <w:autoSpaceDN w:val="0"/>
            <w:adjustRightInd w:val="0"/>
            <w:spacing w:line="480" w:lineRule="auto"/>
            <w:ind w:left="480" w:hanging="480"/>
          </w:pPr>
        </w:pPrChange>
      </w:pPr>
      <w:del w:id="400" w:author="Sangavi C" w:date="2021-08-07T08:26:00Z">
        <w:r w:rsidRPr="0005387C" w:rsidDel="00551648">
          <w:rPr>
            <w:rFonts w:ascii="Arial" w:hAnsi="Arial" w:cs="Arial"/>
            <w:noProof/>
            <w:lang w:val="en-GB"/>
          </w:rPr>
          <w:delText>Calado, R.T., Dumitriu, B., 2013. Telomere dynamics in mice and humans. Semin. Hematol. 50, 165–174. https://doi.org/10.1053/j.seminhematol.2013.03.030</w:delText>
        </w:r>
      </w:del>
    </w:p>
    <w:p w14:paraId="5BAE883C" w14:textId="4C62151E" w:rsidR="0005387C" w:rsidRPr="0005387C" w:rsidDel="00551648" w:rsidRDefault="0005387C" w:rsidP="00551648">
      <w:pPr>
        <w:pStyle w:val="Eigenstandaard"/>
        <w:spacing w:before="0" w:line="480" w:lineRule="auto"/>
        <w:jc w:val="both"/>
        <w:outlineLvl w:val="0"/>
        <w:rPr>
          <w:del w:id="401" w:author="Sangavi C" w:date="2021-08-07T08:26:00Z"/>
          <w:rFonts w:ascii="Arial" w:hAnsi="Arial" w:cs="Arial"/>
          <w:noProof/>
          <w:lang w:val="en-GB"/>
        </w:rPr>
        <w:pPrChange w:id="402" w:author="Sangavi C" w:date="2021-08-07T08:26:00Z">
          <w:pPr>
            <w:widowControl w:val="0"/>
            <w:autoSpaceDE w:val="0"/>
            <w:autoSpaceDN w:val="0"/>
            <w:adjustRightInd w:val="0"/>
            <w:spacing w:line="480" w:lineRule="auto"/>
            <w:ind w:left="480" w:hanging="480"/>
          </w:pPr>
        </w:pPrChange>
      </w:pPr>
      <w:del w:id="403" w:author="Sangavi C" w:date="2021-08-07T08:26:00Z">
        <w:r w:rsidRPr="0005387C" w:rsidDel="00551648">
          <w:rPr>
            <w:rFonts w:ascii="Arial" w:hAnsi="Arial" w:cs="Arial"/>
            <w:noProof/>
            <w:lang w:val="en-GB"/>
          </w:rPr>
          <w:delText>Cawthon, R.M., 2002. Telomere measurement by quantitative PCR. Nucleic Acids Res. 30, e47.</w:delText>
        </w:r>
      </w:del>
    </w:p>
    <w:p w14:paraId="51AD5B22" w14:textId="1CD1E6A1" w:rsidR="0005387C" w:rsidRPr="0005387C" w:rsidDel="00551648" w:rsidRDefault="0005387C" w:rsidP="00551648">
      <w:pPr>
        <w:pStyle w:val="Eigenstandaard"/>
        <w:spacing w:before="0" w:line="480" w:lineRule="auto"/>
        <w:jc w:val="both"/>
        <w:outlineLvl w:val="0"/>
        <w:rPr>
          <w:del w:id="404" w:author="Sangavi C" w:date="2021-08-07T08:26:00Z"/>
          <w:rFonts w:ascii="Arial" w:hAnsi="Arial" w:cs="Arial"/>
          <w:noProof/>
          <w:lang w:val="en-GB"/>
        </w:rPr>
        <w:pPrChange w:id="405" w:author="Sangavi C" w:date="2021-08-07T08:26:00Z">
          <w:pPr>
            <w:widowControl w:val="0"/>
            <w:autoSpaceDE w:val="0"/>
            <w:autoSpaceDN w:val="0"/>
            <w:adjustRightInd w:val="0"/>
            <w:spacing w:line="480" w:lineRule="auto"/>
            <w:ind w:left="480" w:hanging="480"/>
          </w:pPr>
        </w:pPrChange>
      </w:pPr>
      <w:del w:id="406" w:author="Sangavi C" w:date="2021-08-07T08:26:00Z">
        <w:r w:rsidRPr="0005387C" w:rsidDel="00551648">
          <w:rPr>
            <w:rFonts w:ascii="Arial" w:hAnsi="Arial" w:cs="Arial"/>
            <w:noProof/>
            <w:lang w:val="en-GB"/>
          </w:rPr>
          <w:delText>Coviello-McLaughlin, G.M., Prowse, K.R., 1997. Telomere length regulation during postnatal development and ageing in Mus spretus. Nucleic Acids Res. 25, 3051. https://doi.org/10.1093/NAR/25.15.3051</w:delText>
        </w:r>
      </w:del>
    </w:p>
    <w:p w14:paraId="028E126E" w14:textId="2B1D2690" w:rsidR="0005387C" w:rsidRPr="0005387C" w:rsidDel="00551648" w:rsidRDefault="0005387C" w:rsidP="00551648">
      <w:pPr>
        <w:pStyle w:val="Eigenstandaard"/>
        <w:spacing w:before="0" w:line="480" w:lineRule="auto"/>
        <w:jc w:val="both"/>
        <w:outlineLvl w:val="0"/>
        <w:rPr>
          <w:del w:id="407" w:author="Sangavi C" w:date="2021-08-07T08:26:00Z"/>
          <w:rFonts w:ascii="Arial" w:hAnsi="Arial" w:cs="Arial"/>
          <w:noProof/>
          <w:lang w:val="en-GB"/>
        </w:rPr>
        <w:pPrChange w:id="408" w:author="Sangavi C" w:date="2021-08-07T08:26:00Z">
          <w:pPr>
            <w:widowControl w:val="0"/>
            <w:autoSpaceDE w:val="0"/>
            <w:autoSpaceDN w:val="0"/>
            <w:adjustRightInd w:val="0"/>
            <w:spacing w:line="480" w:lineRule="auto"/>
            <w:ind w:left="480" w:hanging="480"/>
          </w:pPr>
        </w:pPrChange>
      </w:pPr>
      <w:del w:id="409" w:author="Sangavi C" w:date="2021-08-07T08:26:00Z">
        <w:r w:rsidRPr="0005387C" w:rsidDel="00551648">
          <w:rPr>
            <w:rFonts w:ascii="Arial" w:hAnsi="Arial" w:cs="Arial"/>
            <w:noProof/>
            <w:lang w:val="en-GB"/>
          </w:rPr>
          <w:delText>Delpech, J.-C.C., Wei, L., Hao, J., Yu, X., Madore, C., Butovsky, O., Kaffman, A., 2016. Early life stress perturbs the maturation of microglia in the developing hippocampus. Brain Behav. Immun. 57, 79–93. https://doi.org/10.1016/j.bbi.2016.06.006</w:delText>
        </w:r>
      </w:del>
    </w:p>
    <w:p w14:paraId="1F65A8BB" w14:textId="591C5031" w:rsidR="0005387C" w:rsidRPr="0005387C" w:rsidDel="00551648" w:rsidRDefault="0005387C" w:rsidP="00551648">
      <w:pPr>
        <w:pStyle w:val="Eigenstandaard"/>
        <w:spacing w:before="0" w:line="480" w:lineRule="auto"/>
        <w:jc w:val="both"/>
        <w:outlineLvl w:val="0"/>
        <w:rPr>
          <w:del w:id="410" w:author="Sangavi C" w:date="2021-08-07T08:26:00Z"/>
          <w:rFonts w:ascii="Arial" w:hAnsi="Arial" w:cs="Arial"/>
          <w:noProof/>
          <w:lang w:val="en-GB"/>
        </w:rPr>
        <w:pPrChange w:id="411" w:author="Sangavi C" w:date="2021-08-07T08:26:00Z">
          <w:pPr>
            <w:widowControl w:val="0"/>
            <w:autoSpaceDE w:val="0"/>
            <w:autoSpaceDN w:val="0"/>
            <w:adjustRightInd w:val="0"/>
            <w:spacing w:line="480" w:lineRule="auto"/>
            <w:ind w:left="480" w:hanging="480"/>
          </w:pPr>
        </w:pPrChange>
      </w:pPr>
      <w:del w:id="412" w:author="Sangavi C" w:date="2021-08-07T08:26:00Z">
        <w:r w:rsidRPr="0005387C" w:rsidDel="00551648">
          <w:rPr>
            <w:rFonts w:ascii="Arial" w:hAnsi="Arial" w:cs="Arial"/>
            <w:noProof/>
            <w:lang w:val="en-GB"/>
          </w:rPr>
          <w:delText>Drapeau, E., Mayo, W., Aurousseau, C., Le Moal, M., Piazza, P.V., Abrous, D.N., 2003. Spatial memory performances of aged rats in the water maze predict levels of hippocampal neurogenesis. Proc. Natl. Acad. Sci. U. S. A. 100, 14385–14390. https://doi.org/10.1073/pnas.2334169100</w:delText>
        </w:r>
      </w:del>
    </w:p>
    <w:p w14:paraId="1A06CC34" w14:textId="6A9D521E" w:rsidR="0005387C" w:rsidRPr="0005387C" w:rsidDel="00551648" w:rsidRDefault="0005387C" w:rsidP="00551648">
      <w:pPr>
        <w:pStyle w:val="Eigenstandaard"/>
        <w:spacing w:before="0" w:line="480" w:lineRule="auto"/>
        <w:jc w:val="both"/>
        <w:outlineLvl w:val="0"/>
        <w:rPr>
          <w:del w:id="413" w:author="Sangavi C" w:date="2021-08-07T08:26:00Z"/>
          <w:rFonts w:ascii="Arial" w:hAnsi="Arial" w:cs="Arial"/>
          <w:noProof/>
          <w:lang w:val="en-GB"/>
        </w:rPr>
        <w:pPrChange w:id="414" w:author="Sangavi C" w:date="2021-08-07T08:26:00Z">
          <w:pPr>
            <w:widowControl w:val="0"/>
            <w:autoSpaceDE w:val="0"/>
            <w:autoSpaceDN w:val="0"/>
            <w:adjustRightInd w:val="0"/>
            <w:spacing w:line="480" w:lineRule="auto"/>
            <w:ind w:left="480" w:hanging="480"/>
          </w:pPr>
        </w:pPrChange>
      </w:pPr>
      <w:del w:id="415" w:author="Sangavi C" w:date="2021-08-07T08:26:00Z">
        <w:r w:rsidRPr="0005387C" w:rsidDel="00551648">
          <w:rPr>
            <w:rFonts w:ascii="Arial" w:hAnsi="Arial" w:cs="Arial"/>
            <w:noProof/>
            <w:lang w:val="en-GB"/>
          </w:rPr>
          <w:delText>Elwenspoek, M.M.C., Kuehn, A., Muller, C.P., Turner, J.D., 2017. The effects of early life adversity on the immune system. Psychoneuroendocrinology 82, 140–154. https://doi.org/10.1016/j.psyneuen.2017.05.012</w:delText>
        </w:r>
      </w:del>
    </w:p>
    <w:p w14:paraId="11D4AF33" w14:textId="629BECE1" w:rsidR="0005387C" w:rsidRPr="0005387C" w:rsidDel="00551648" w:rsidRDefault="0005387C" w:rsidP="00551648">
      <w:pPr>
        <w:pStyle w:val="Eigenstandaard"/>
        <w:spacing w:before="0" w:line="480" w:lineRule="auto"/>
        <w:jc w:val="both"/>
        <w:outlineLvl w:val="0"/>
        <w:rPr>
          <w:del w:id="416" w:author="Sangavi C" w:date="2021-08-07T08:26:00Z"/>
          <w:rFonts w:ascii="Arial" w:hAnsi="Arial" w:cs="Arial"/>
          <w:noProof/>
          <w:lang w:val="en-GB"/>
        </w:rPr>
        <w:pPrChange w:id="417" w:author="Sangavi C" w:date="2021-08-07T08:26:00Z">
          <w:pPr>
            <w:widowControl w:val="0"/>
            <w:autoSpaceDE w:val="0"/>
            <w:autoSpaceDN w:val="0"/>
            <w:adjustRightInd w:val="0"/>
            <w:spacing w:line="480" w:lineRule="auto"/>
            <w:ind w:left="480" w:hanging="480"/>
          </w:pPr>
        </w:pPrChange>
      </w:pPr>
      <w:del w:id="418" w:author="Sangavi C" w:date="2021-08-07T08:26:00Z">
        <w:r w:rsidRPr="0005387C" w:rsidDel="00551648">
          <w:rPr>
            <w:rFonts w:ascii="Arial" w:hAnsi="Arial" w:cs="Arial"/>
            <w:noProof/>
            <w:lang w:val="en-GB"/>
          </w:rPr>
          <w:delText>Enthoven, L., de Kloet, E.R., Oitzl, M.S., 2008. Effects of maternal deprivation of CD1 mice on performance in the water maze and swim stress. Behav. Brain Res. 187, 195–199. https://doi.org/10.1016/j.bbr.2007.08.037</w:delText>
        </w:r>
      </w:del>
    </w:p>
    <w:p w14:paraId="2751F5DF" w14:textId="1C0D8353" w:rsidR="0005387C" w:rsidRPr="0005387C" w:rsidDel="00551648" w:rsidRDefault="0005387C" w:rsidP="00551648">
      <w:pPr>
        <w:pStyle w:val="Eigenstandaard"/>
        <w:spacing w:before="0" w:line="480" w:lineRule="auto"/>
        <w:jc w:val="both"/>
        <w:outlineLvl w:val="0"/>
        <w:rPr>
          <w:del w:id="419" w:author="Sangavi C" w:date="2021-08-07T08:26:00Z"/>
          <w:rFonts w:ascii="Arial" w:hAnsi="Arial" w:cs="Arial"/>
          <w:noProof/>
          <w:lang w:val="en-GB"/>
        </w:rPr>
        <w:pPrChange w:id="420" w:author="Sangavi C" w:date="2021-08-07T08:26:00Z">
          <w:pPr>
            <w:widowControl w:val="0"/>
            <w:autoSpaceDE w:val="0"/>
            <w:autoSpaceDN w:val="0"/>
            <w:adjustRightInd w:val="0"/>
            <w:spacing w:line="480" w:lineRule="auto"/>
            <w:ind w:left="480" w:hanging="480"/>
          </w:pPr>
        </w:pPrChange>
      </w:pPr>
      <w:del w:id="421" w:author="Sangavi C" w:date="2021-08-07T08:26:00Z">
        <w:r w:rsidRPr="0005387C" w:rsidDel="00551648">
          <w:rPr>
            <w:rFonts w:ascii="Arial" w:hAnsi="Arial" w:cs="Arial"/>
            <w:noProof/>
            <w:lang w:val="en-GB"/>
          </w:rPr>
          <w:delText>Ferraro, K.F., Schafer, M.H., Wilkinson, L.R., 2016. Childhood Disadvantage and Health Problems in Middle and Later Life: Early Imprints on Physical Health? Am. Sociol. Rev. 81, 107–133. https://doi.org/10.1177/0003122415619617</w:delText>
        </w:r>
      </w:del>
    </w:p>
    <w:p w14:paraId="0E522449" w14:textId="6D527292" w:rsidR="0005387C" w:rsidRPr="0005387C" w:rsidDel="00551648" w:rsidRDefault="0005387C" w:rsidP="00551648">
      <w:pPr>
        <w:pStyle w:val="Eigenstandaard"/>
        <w:spacing w:before="0" w:line="480" w:lineRule="auto"/>
        <w:jc w:val="both"/>
        <w:outlineLvl w:val="0"/>
        <w:rPr>
          <w:del w:id="422" w:author="Sangavi C" w:date="2021-08-07T08:26:00Z"/>
          <w:rFonts w:ascii="Arial" w:hAnsi="Arial" w:cs="Arial"/>
          <w:noProof/>
          <w:lang w:val="en-GB"/>
        </w:rPr>
        <w:pPrChange w:id="423" w:author="Sangavi C" w:date="2021-08-07T08:26:00Z">
          <w:pPr>
            <w:widowControl w:val="0"/>
            <w:autoSpaceDE w:val="0"/>
            <w:autoSpaceDN w:val="0"/>
            <w:adjustRightInd w:val="0"/>
            <w:spacing w:line="480" w:lineRule="auto"/>
            <w:ind w:left="480" w:hanging="480"/>
          </w:pPr>
        </w:pPrChange>
      </w:pPr>
      <w:del w:id="424" w:author="Sangavi C" w:date="2021-08-07T08:26:00Z">
        <w:r w:rsidRPr="0005387C" w:rsidDel="00551648">
          <w:rPr>
            <w:rFonts w:ascii="Arial" w:hAnsi="Arial" w:cs="Arial"/>
            <w:noProof/>
            <w:lang w:val="en-GB"/>
          </w:rPr>
          <w:delText>Flanary, B.E., Sammons, N.W., Nguyen, C., Walker, D., Streit, W.J., 2007. Evidence that aging and amyloid promote microglial cell senescence. Rejuvenation Res. 10, 61–74. https://doi.org/10.1089/rej.2006.9096</w:delText>
        </w:r>
      </w:del>
    </w:p>
    <w:p w14:paraId="0046C7CF" w14:textId="2DFBBD32" w:rsidR="0005387C" w:rsidRPr="0005387C" w:rsidDel="00551648" w:rsidRDefault="0005387C" w:rsidP="00551648">
      <w:pPr>
        <w:pStyle w:val="Eigenstandaard"/>
        <w:spacing w:before="0" w:line="480" w:lineRule="auto"/>
        <w:jc w:val="both"/>
        <w:outlineLvl w:val="0"/>
        <w:rPr>
          <w:del w:id="425" w:author="Sangavi C" w:date="2021-08-07T08:26:00Z"/>
          <w:rFonts w:ascii="Arial" w:hAnsi="Arial" w:cs="Arial"/>
          <w:noProof/>
          <w:lang w:val="en-GB"/>
        </w:rPr>
        <w:pPrChange w:id="426" w:author="Sangavi C" w:date="2021-08-07T08:26:00Z">
          <w:pPr>
            <w:widowControl w:val="0"/>
            <w:autoSpaceDE w:val="0"/>
            <w:autoSpaceDN w:val="0"/>
            <w:adjustRightInd w:val="0"/>
            <w:spacing w:line="480" w:lineRule="auto"/>
            <w:ind w:left="480" w:hanging="480"/>
          </w:pPr>
        </w:pPrChange>
      </w:pPr>
      <w:del w:id="427" w:author="Sangavi C" w:date="2021-08-07T08:26:00Z">
        <w:r w:rsidRPr="0005387C" w:rsidDel="00551648">
          <w:rPr>
            <w:rFonts w:ascii="Arial" w:hAnsi="Arial" w:cs="Arial"/>
            <w:noProof/>
            <w:lang w:val="en-GB"/>
          </w:rPr>
          <w:delText>Flanary, B.E., Streit, W.J., 2003. Telomeres shorten with age in rat cerebellum and cortex in vivo. J. Anti. Aging. Med. 6, 299–308. https://doi.org/10.1089/109454503323028894</w:delText>
        </w:r>
      </w:del>
    </w:p>
    <w:p w14:paraId="366C0806" w14:textId="6B7AE086" w:rsidR="0005387C" w:rsidRPr="0005387C" w:rsidDel="00551648" w:rsidRDefault="0005387C" w:rsidP="00551648">
      <w:pPr>
        <w:pStyle w:val="Eigenstandaard"/>
        <w:spacing w:before="0" w:line="480" w:lineRule="auto"/>
        <w:jc w:val="both"/>
        <w:outlineLvl w:val="0"/>
        <w:rPr>
          <w:del w:id="428" w:author="Sangavi C" w:date="2021-08-07T08:26:00Z"/>
          <w:rFonts w:ascii="Arial" w:hAnsi="Arial" w:cs="Arial"/>
          <w:noProof/>
          <w:lang w:val="en-GB"/>
        </w:rPr>
        <w:pPrChange w:id="429" w:author="Sangavi C" w:date="2021-08-07T08:26:00Z">
          <w:pPr>
            <w:widowControl w:val="0"/>
            <w:autoSpaceDE w:val="0"/>
            <w:autoSpaceDN w:val="0"/>
            <w:adjustRightInd w:val="0"/>
            <w:spacing w:line="480" w:lineRule="auto"/>
            <w:ind w:left="480" w:hanging="480"/>
          </w:pPr>
        </w:pPrChange>
      </w:pPr>
      <w:del w:id="430" w:author="Sangavi C" w:date="2021-08-07T08:26:00Z">
        <w:r w:rsidRPr="0005387C" w:rsidDel="00551648">
          <w:rPr>
            <w:rFonts w:ascii="Arial" w:hAnsi="Arial" w:cs="Arial"/>
            <w:noProof/>
            <w:lang w:val="en-GB"/>
          </w:rPr>
          <w:delText>Flurkey, K., Currer, J., Harrison, D., 2007. Mouse models in aging research., in: Fox, J.G., Davisson, M.T., Quimby, F.W., Barthold, S.W., Newcomer, C.E., Smith, A.L. (Eds.), The Mouse in Biomedical Research. pp. 637–672. https://doi.org/doi:10.1016/B978-012369454-6/50074-1</w:delText>
        </w:r>
      </w:del>
    </w:p>
    <w:p w14:paraId="697C8E05" w14:textId="6E79E964" w:rsidR="0005387C" w:rsidRPr="0005387C" w:rsidDel="00551648" w:rsidRDefault="0005387C" w:rsidP="00551648">
      <w:pPr>
        <w:pStyle w:val="Eigenstandaard"/>
        <w:spacing w:before="0" w:line="480" w:lineRule="auto"/>
        <w:jc w:val="both"/>
        <w:outlineLvl w:val="0"/>
        <w:rPr>
          <w:del w:id="431" w:author="Sangavi C" w:date="2021-08-07T08:26:00Z"/>
          <w:rFonts w:ascii="Arial" w:hAnsi="Arial" w:cs="Arial"/>
          <w:noProof/>
          <w:lang w:val="en-GB"/>
        </w:rPr>
        <w:pPrChange w:id="432" w:author="Sangavi C" w:date="2021-08-07T08:26:00Z">
          <w:pPr>
            <w:widowControl w:val="0"/>
            <w:autoSpaceDE w:val="0"/>
            <w:autoSpaceDN w:val="0"/>
            <w:adjustRightInd w:val="0"/>
            <w:spacing w:line="480" w:lineRule="auto"/>
            <w:ind w:left="480" w:hanging="480"/>
          </w:pPr>
        </w:pPrChange>
      </w:pPr>
      <w:del w:id="433" w:author="Sangavi C" w:date="2021-08-07T08:26:00Z">
        <w:r w:rsidRPr="0005387C" w:rsidDel="00551648">
          <w:rPr>
            <w:rFonts w:ascii="Arial" w:hAnsi="Arial" w:cs="Arial"/>
            <w:noProof/>
            <w:lang w:val="en-GB"/>
          </w:rPr>
          <w:delText>Forster, M.J., Morris, P., Sohal, R.S., 2003. Genotype and age influence the effect of caloric intake on mortality in mice. FASEB J. 17, 690–692. https://doi.org/10.1096/fj.02-0533fje</w:delText>
        </w:r>
      </w:del>
    </w:p>
    <w:p w14:paraId="6A6134C0" w14:textId="51D03D92" w:rsidR="0005387C" w:rsidRPr="0005387C" w:rsidDel="00551648" w:rsidRDefault="0005387C" w:rsidP="00551648">
      <w:pPr>
        <w:pStyle w:val="Eigenstandaard"/>
        <w:spacing w:before="0" w:line="480" w:lineRule="auto"/>
        <w:jc w:val="both"/>
        <w:outlineLvl w:val="0"/>
        <w:rPr>
          <w:del w:id="434" w:author="Sangavi C" w:date="2021-08-07T08:26:00Z"/>
          <w:rFonts w:ascii="Arial" w:hAnsi="Arial" w:cs="Arial"/>
          <w:noProof/>
          <w:lang w:val="en-GB"/>
        </w:rPr>
        <w:pPrChange w:id="435" w:author="Sangavi C" w:date="2021-08-07T08:26:00Z">
          <w:pPr>
            <w:widowControl w:val="0"/>
            <w:autoSpaceDE w:val="0"/>
            <w:autoSpaceDN w:val="0"/>
            <w:adjustRightInd w:val="0"/>
            <w:spacing w:line="480" w:lineRule="auto"/>
            <w:ind w:left="480" w:hanging="480"/>
          </w:pPr>
        </w:pPrChange>
      </w:pPr>
      <w:del w:id="436" w:author="Sangavi C" w:date="2021-08-07T08:26:00Z">
        <w:r w:rsidRPr="0005387C" w:rsidDel="00551648">
          <w:rPr>
            <w:rFonts w:ascii="Arial" w:hAnsi="Arial" w:cs="Arial"/>
            <w:noProof/>
            <w:lang w:val="en-GB"/>
          </w:rPr>
          <w:delText>Foster, T.C., 1999. Involvement of hippocampal synaptic plasticity in age-related memory decline. Brain Res. Rev. 30, 236–249. https://doi.org/10.1016/S0165-0173(99)00017-X</w:delText>
        </w:r>
      </w:del>
    </w:p>
    <w:p w14:paraId="2E3188E9" w14:textId="166D89D4" w:rsidR="0005387C" w:rsidRPr="0005387C" w:rsidDel="00551648" w:rsidRDefault="0005387C" w:rsidP="00551648">
      <w:pPr>
        <w:pStyle w:val="Eigenstandaard"/>
        <w:spacing w:before="0" w:line="480" w:lineRule="auto"/>
        <w:jc w:val="both"/>
        <w:outlineLvl w:val="0"/>
        <w:rPr>
          <w:del w:id="437" w:author="Sangavi C" w:date="2021-08-07T08:26:00Z"/>
          <w:rFonts w:ascii="Arial" w:hAnsi="Arial" w:cs="Arial"/>
          <w:noProof/>
          <w:lang w:val="en-GB"/>
        </w:rPr>
        <w:pPrChange w:id="438" w:author="Sangavi C" w:date="2021-08-07T08:26:00Z">
          <w:pPr>
            <w:widowControl w:val="0"/>
            <w:autoSpaceDE w:val="0"/>
            <w:autoSpaceDN w:val="0"/>
            <w:adjustRightInd w:val="0"/>
            <w:spacing w:line="480" w:lineRule="auto"/>
            <w:ind w:left="480" w:hanging="480"/>
          </w:pPr>
        </w:pPrChange>
      </w:pPr>
      <w:del w:id="439" w:author="Sangavi C" w:date="2021-08-07T08:26:00Z">
        <w:r w:rsidRPr="0005387C" w:rsidDel="00551648">
          <w:rPr>
            <w:rFonts w:ascii="Arial" w:hAnsi="Arial" w:cs="Arial"/>
            <w:noProof/>
            <w:lang w:val="en-GB"/>
          </w:rPr>
          <w:delText>Heine, V.M., Maslam, S., Joëls, M., Lucassen, P.J., 2004. Prominent decline of newborn cell proliferation, differentiation, and apoptosis in the aging dentate gyrus, in absence of an age-related hypothalamus-pituitary-adrenal axis activation. Neurobiol. Aging 25, 361–375. https://doi.org/10.1016/S0197-4580(03)00090-3</w:delText>
        </w:r>
      </w:del>
    </w:p>
    <w:p w14:paraId="3D5E2058" w14:textId="076BF32E" w:rsidR="0005387C" w:rsidRPr="0005387C" w:rsidDel="00551648" w:rsidRDefault="0005387C" w:rsidP="00551648">
      <w:pPr>
        <w:pStyle w:val="Eigenstandaard"/>
        <w:spacing w:before="0" w:line="480" w:lineRule="auto"/>
        <w:jc w:val="both"/>
        <w:outlineLvl w:val="0"/>
        <w:rPr>
          <w:del w:id="440" w:author="Sangavi C" w:date="2021-08-07T08:26:00Z"/>
          <w:rFonts w:ascii="Arial" w:hAnsi="Arial" w:cs="Arial"/>
          <w:noProof/>
          <w:lang w:val="en-GB"/>
        </w:rPr>
        <w:pPrChange w:id="441" w:author="Sangavi C" w:date="2021-08-07T08:26:00Z">
          <w:pPr>
            <w:widowControl w:val="0"/>
            <w:autoSpaceDE w:val="0"/>
            <w:autoSpaceDN w:val="0"/>
            <w:adjustRightInd w:val="0"/>
            <w:spacing w:line="480" w:lineRule="auto"/>
            <w:ind w:left="480" w:hanging="480"/>
          </w:pPr>
        </w:pPrChange>
      </w:pPr>
      <w:del w:id="442" w:author="Sangavi C" w:date="2021-08-07T08:26:00Z">
        <w:r w:rsidRPr="0005387C" w:rsidDel="00551648">
          <w:rPr>
            <w:rFonts w:ascii="Arial" w:hAnsi="Arial" w:cs="Arial"/>
            <w:noProof/>
            <w:lang w:val="en-GB"/>
          </w:rPr>
          <w:delText>Hickman, S.E., Kingery, N.D., Ohsumi, T.K., Borowsky, M.L., Wang, L., Means, T.K., El Khoury, J., 2013. The microglial sensome revealed by direct RNA sequencing. Nat. Neurosci. 16, 1896–905. https://doi.org/10.1038/nn.3554</w:delText>
        </w:r>
      </w:del>
    </w:p>
    <w:p w14:paraId="5F0BB7AB" w14:textId="515C3ABB" w:rsidR="0005387C" w:rsidRPr="0005387C" w:rsidDel="00551648" w:rsidRDefault="0005387C" w:rsidP="00551648">
      <w:pPr>
        <w:pStyle w:val="Eigenstandaard"/>
        <w:spacing w:before="0" w:line="480" w:lineRule="auto"/>
        <w:jc w:val="both"/>
        <w:outlineLvl w:val="0"/>
        <w:rPr>
          <w:del w:id="443" w:author="Sangavi C" w:date="2021-08-07T08:26:00Z"/>
          <w:rFonts w:ascii="Arial" w:hAnsi="Arial" w:cs="Arial"/>
          <w:noProof/>
          <w:lang w:val="en-GB"/>
        </w:rPr>
        <w:pPrChange w:id="444" w:author="Sangavi C" w:date="2021-08-07T08:26:00Z">
          <w:pPr>
            <w:widowControl w:val="0"/>
            <w:autoSpaceDE w:val="0"/>
            <w:autoSpaceDN w:val="0"/>
            <w:adjustRightInd w:val="0"/>
            <w:spacing w:line="480" w:lineRule="auto"/>
            <w:ind w:left="480" w:hanging="480"/>
          </w:pPr>
        </w:pPrChange>
      </w:pPr>
      <w:del w:id="445" w:author="Sangavi C" w:date="2021-08-07T08:26:00Z">
        <w:r w:rsidRPr="0005387C" w:rsidDel="00551648">
          <w:rPr>
            <w:rFonts w:ascii="Arial" w:hAnsi="Arial" w:cs="Arial"/>
            <w:noProof/>
            <w:lang w:val="en-GB"/>
          </w:rPr>
          <w:delText>Hoeijmakers, L., Amelianchik, A., Verhaag, F., Kotah, J., Lucassen, P.J., Korosi, A., 2018a. Early-life stress does not aggravate spatial memory or the process of hippocampal neurogenesis in adult and middle-aged APP/PS1 mice. Front. Aging Neurosci. 10. https://doi.org/10.3389/fnagi.2018.00061</w:delText>
        </w:r>
      </w:del>
    </w:p>
    <w:p w14:paraId="5F9203F2" w14:textId="6D484027" w:rsidR="0005387C" w:rsidRPr="0005387C" w:rsidDel="00551648" w:rsidRDefault="0005387C" w:rsidP="00551648">
      <w:pPr>
        <w:pStyle w:val="Eigenstandaard"/>
        <w:spacing w:before="0" w:line="480" w:lineRule="auto"/>
        <w:jc w:val="both"/>
        <w:outlineLvl w:val="0"/>
        <w:rPr>
          <w:del w:id="446" w:author="Sangavi C" w:date="2021-08-07T08:26:00Z"/>
          <w:rFonts w:ascii="Arial" w:hAnsi="Arial" w:cs="Arial"/>
          <w:noProof/>
          <w:lang w:val="en-GB"/>
        </w:rPr>
        <w:pPrChange w:id="447" w:author="Sangavi C" w:date="2021-08-07T08:26:00Z">
          <w:pPr>
            <w:widowControl w:val="0"/>
            <w:autoSpaceDE w:val="0"/>
            <w:autoSpaceDN w:val="0"/>
            <w:adjustRightInd w:val="0"/>
            <w:spacing w:line="480" w:lineRule="auto"/>
            <w:ind w:left="480" w:hanging="480"/>
          </w:pPr>
        </w:pPrChange>
      </w:pPr>
      <w:del w:id="448" w:author="Sangavi C" w:date="2021-08-07T08:26:00Z">
        <w:r w:rsidRPr="0005387C" w:rsidDel="00551648">
          <w:rPr>
            <w:rFonts w:ascii="Arial" w:hAnsi="Arial" w:cs="Arial"/>
            <w:noProof/>
            <w:lang w:val="en-GB"/>
          </w:rPr>
          <w:delText>Hoeijmakers, L., Meerhoff, G.F., de Vries, J.W., Ruigrok, S.R., van Dam, A.-M.M., van Leuven, F., Korosi, A., Lucassen, P.J., 2018b. The age-related slow increase in amyloid pathology in APP.V717I mice activates microglia, but does not alter hippocampal neurogenesis. Neurobiol. Aging 61, 112–123. https://doi.org/10.1016/j.neurobiolaging.2017.09.013</w:delText>
        </w:r>
      </w:del>
    </w:p>
    <w:p w14:paraId="7FAE392C" w14:textId="5CED9979" w:rsidR="0005387C" w:rsidRPr="0005387C" w:rsidDel="00551648" w:rsidRDefault="0005387C" w:rsidP="00551648">
      <w:pPr>
        <w:pStyle w:val="Eigenstandaard"/>
        <w:spacing w:before="0" w:line="480" w:lineRule="auto"/>
        <w:jc w:val="both"/>
        <w:outlineLvl w:val="0"/>
        <w:rPr>
          <w:del w:id="449" w:author="Sangavi C" w:date="2021-08-07T08:26:00Z"/>
          <w:rFonts w:ascii="Arial" w:hAnsi="Arial" w:cs="Arial"/>
          <w:noProof/>
          <w:lang w:val="en-GB"/>
        </w:rPr>
        <w:pPrChange w:id="450" w:author="Sangavi C" w:date="2021-08-07T08:26:00Z">
          <w:pPr>
            <w:widowControl w:val="0"/>
            <w:autoSpaceDE w:val="0"/>
            <w:autoSpaceDN w:val="0"/>
            <w:adjustRightInd w:val="0"/>
            <w:spacing w:line="480" w:lineRule="auto"/>
            <w:ind w:left="480" w:hanging="480"/>
          </w:pPr>
        </w:pPrChange>
      </w:pPr>
      <w:del w:id="451" w:author="Sangavi C" w:date="2021-08-07T08:26:00Z">
        <w:r w:rsidRPr="0005387C" w:rsidDel="00551648">
          <w:rPr>
            <w:rFonts w:ascii="Arial" w:hAnsi="Arial" w:cs="Arial"/>
            <w:noProof/>
            <w:lang w:val="en-GB"/>
          </w:rPr>
          <w:delText>Hoeijmakers, L., Ruigrok, S.R., Amelianchik, A., Ivan, D., van Dam, A.-M.M., Lucassen, P.J., Korosi, A., 2017. Early-life stress lastingly alters the neuroinflammatory response to amyloid pathology in an Alzheimer’s disease mouse model. Brain. Behav. Immun. 63, 160–175. https://doi.org/10.1016/j.bbi.2016.12.023</w:delText>
        </w:r>
      </w:del>
    </w:p>
    <w:p w14:paraId="59D43A27" w14:textId="49DA4724" w:rsidR="0005387C" w:rsidRPr="0005387C" w:rsidDel="00551648" w:rsidRDefault="0005387C" w:rsidP="00551648">
      <w:pPr>
        <w:pStyle w:val="Eigenstandaard"/>
        <w:spacing w:before="0" w:line="480" w:lineRule="auto"/>
        <w:jc w:val="both"/>
        <w:outlineLvl w:val="0"/>
        <w:rPr>
          <w:del w:id="452" w:author="Sangavi C" w:date="2021-08-07T08:26:00Z"/>
          <w:rFonts w:ascii="Arial" w:hAnsi="Arial" w:cs="Arial"/>
          <w:noProof/>
          <w:lang w:val="en-GB"/>
        </w:rPr>
        <w:pPrChange w:id="453" w:author="Sangavi C" w:date="2021-08-07T08:26:00Z">
          <w:pPr>
            <w:widowControl w:val="0"/>
            <w:autoSpaceDE w:val="0"/>
            <w:autoSpaceDN w:val="0"/>
            <w:adjustRightInd w:val="0"/>
            <w:spacing w:line="480" w:lineRule="auto"/>
            <w:ind w:left="480" w:hanging="480"/>
          </w:pPr>
        </w:pPrChange>
      </w:pPr>
      <w:del w:id="454" w:author="Sangavi C" w:date="2021-08-07T08:26:00Z">
        <w:r w:rsidRPr="0005387C" w:rsidDel="00551648">
          <w:rPr>
            <w:rFonts w:ascii="Arial" w:hAnsi="Arial" w:cs="Arial"/>
            <w:noProof/>
            <w:lang w:val="en-GB"/>
          </w:rPr>
          <w:delText>Holtman, I.R., Raj, D.D., Miller, J.A., Schaafsma, W., Yin, Z., Brouwer, N., Wes, P.D., Möller, T., Orre, M., Kamphuis, W., Hol, E.M., Boddeke, E.W.G.M.G.M., Eggen, B.J.L.L., 2015. Induction of a common microglia gene expression signature by aging and neurodegenerative conditions: a co-expression meta-analysis. Acta Neuropathol. Commun. 3, 31. https://doi.org/10.1186/s40478-015-0203-5</w:delText>
        </w:r>
      </w:del>
    </w:p>
    <w:p w14:paraId="3DC7DD09" w14:textId="69E26A45" w:rsidR="0005387C" w:rsidRPr="0005387C" w:rsidDel="00551648" w:rsidRDefault="0005387C" w:rsidP="00551648">
      <w:pPr>
        <w:pStyle w:val="Eigenstandaard"/>
        <w:spacing w:before="0" w:line="480" w:lineRule="auto"/>
        <w:jc w:val="both"/>
        <w:outlineLvl w:val="0"/>
        <w:rPr>
          <w:del w:id="455" w:author="Sangavi C" w:date="2021-08-07T08:26:00Z"/>
          <w:rFonts w:ascii="Arial" w:hAnsi="Arial" w:cs="Arial"/>
          <w:noProof/>
          <w:lang w:val="en-GB"/>
        </w:rPr>
        <w:pPrChange w:id="456" w:author="Sangavi C" w:date="2021-08-07T08:26:00Z">
          <w:pPr>
            <w:widowControl w:val="0"/>
            <w:autoSpaceDE w:val="0"/>
            <w:autoSpaceDN w:val="0"/>
            <w:adjustRightInd w:val="0"/>
            <w:spacing w:line="480" w:lineRule="auto"/>
            <w:ind w:left="480" w:hanging="480"/>
          </w:pPr>
        </w:pPrChange>
      </w:pPr>
      <w:del w:id="457" w:author="Sangavi C" w:date="2021-08-07T08:26:00Z">
        <w:r w:rsidRPr="0005387C" w:rsidDel="00551648">
          <w:rPr>
            <w:rFonts w:ascii="Arial" w:hAnsi="Arial" w:cs="Arial"/>
            <w:noProof/>
            <w:lang w:val="en-GB"/>
          </w:rPr>
          <w:delText>Hughes, K., Bellis, M.A., Hardcastle, K.A., Sethi, D., Butchart, A., Mikton, C., Jones, L., Dunne, M.P., 2017. The effect of multiple adverse childhood experiences on health: a systematic review and meta-analysis. Lancet Public Heal. 2, e356–e366. https://doi.org/10.1016/S2468-2667(17)30118-4</w:delText>
        </w:r>
      </w:del>
    </w:p>
    <w:p w14:paraId="37776734" w14:textId="5840885C" w:rsidR="0005387C" w:rsidRPr="0005387C" w:rsidDel="00551648" w:rsidRDefault="0005387C" w:rsidP="00551648">
      <w:pPr>
        <w:pStyle w:val="Eigenstandaard"/>
        <w:spacing w:before="0" w:line="480" w:lineRule="auto"/>
        <w:jc w:val="both"/>
        <w:outlineLvl w:val="0"/>
        <w:rPr>
          <w:del w:id="458" w:author="Sangavi C" w:date="2021-08-07T08:26:00Z"/>
          <w:rFonts w:ascii="Arial" w:hAnsi="Arial" w:cs="Arial"/>
          <w:noProof/>
          <w:lang w:val="en-GB"/>
        </w:rPr>
        <w:pPrChange w:id="459" w:author="Sangavi C" w:date="2021-08-07T08:26:00Z">
          <w:pPr>
            <w:widowControl w:val="0"/>
            <w:autoSpaceDE w:val="0"/>
            <w:autoSpaceDN w:val="0"/>
            <w:adjustRightInd w:val="0"/>
            <w:spacing w:line="480" w:lineRule="auto"/>
            <w:ind w:left="480" w:hanging="480"/>
          </w:pPr>
        </w:pPrChange>
      </w:pPr>
      <w:del w:id="460" w:author="Sangavi C" w:date="2021-08-07T08:26:00Z">
        <w:r w:rsidRPr="0005387C" w:rsidDel="00551648">
          <w:rPr>
            <w:rFonts w:ascii="Arial" w:hAnsi="Arial" w:cs="Arial"/>
            <w:noProof/>
            <w:lang w:val="en-GB"/>
          </w:rPr>
          <w:delText>Ivy, A.S., Brunson, K.L., Sandman, C., Baram, T.Z., 2008. Dysfunctional nurturing behavior in rat dams with limited access to nesting material: A clinically relevant model for early-life stress. Neuroscience 154, 1132–1142. https://doi.org/10.1016/j.neuroscience.2008.04.019</w:delText>
        </w:r>
      </w:del>
    </w:p>
    <w:p w14:paraId="7ABF13EC" w14:textId="3F08E714" w:rsidR="0005387C" w:rsidRPr="0005387C" w:rsidDel="00551648" w:rsidRDefault="0005387C" w:rsidP="00551648">
      <w:pPr>
        <w:pStyle w:val="Eigenstandaard"/>
        <w:spacing w:before="0" w:line="480" w:lineRule="auto"/>
        <w:jc w:val="both"/>
        <w:outlineLvl w:val="0"/>
        <w:rPr>
          <w:del w:id="461" w:author="Sangavi C" w:date="2021-08-07T08:26:00Z"/>
          <w:rFonts w:ascii="Arial" w:hAnsi="Arial" w:cs="Arial"/>
          <w:noProof/>
          <w:lang w:val="en-GB"/>
        </w:rPr>
        <w:pPrChange w:id="462" w:author="Sangavi C" w:date="2021-08-07T08:26:00Z">
          <w:pPr>
            <w:widowControl w:val="0"/>
            <w:autoSpaceDE w:val="0"/>
            <w:autoSpaceDN w:val="0"/>
            <w:adjustRightInd w:val="0"/>
            <w:spacing w:line="480" w:lineRule="auto"/>
            <w:ind w:left="480" w:hanging="480"/>
          </w:pPr>
        </w:pPrChange>
      </w:pPr>
      <w:del w:id="463" w:author="Sangavi C" w:date="2021-08-07T08:26:00Z">
        <w:r w:rsidRPr="0005387C" w:rsidDel="00551648">
          <w:rPr>
            <w:rFonts w:ascii="Arial" w:hAnsi="Arial" w:cs="Arial"/>
            <w:noProof/>
            <w:lang w:val="en-GB"/>
          </w:rPr>
          <w:delText>Ivy, A.S., Rex, C.S., Chen, Y., Dubé, C., Maras, P.M., Grigoriadis, D.E., Gall, C.M., Lynch, G., Baram, T.Z., 2010. Hippocampal dysfunction and cognitive impairments provoked by chronic early-life stress involve excessive activation of CRH receptors. J. Neurosci. 30, 13005–13015. https://doi.org/10.1523/JNEUROSCI.1784-10.2010</w:delText>
        </w:r>
      </w:del>
    </w:p>
    <w:p w14:paraId="0F6C435E" w14:textId="202CCA00" w:rsidR="0005387C" w:rsidRPr="0005387C" w:rsidDel="00551648" w:rsidRDefault="0005387C" w:rsidP="00551648">
      <w:pPr>
        <w:pStyle w:val="Eigenstandaard"/>
        <w:spacing w:before="0" w:line="480" w:lineRule="auto"/>
        <w:jc w:val="both"/>
        <w:outlineLvl w:val="0"/>
        <w:rPr>
          <w:del w:id="464" w:author="Sangavi C" w:date="2021-08-07T08:26:00Z"/>
          <w:rFonts w:ascii="Arial" w:hAnsi="Arial" w:cs="Arial"/>
          <w:noProof/>
          <w:lang w:val="en-GB"/>
        </w:rPr>
        <w:pPrChange w:id="465" w:author="Sangavi C" w:date="2021-08-07T08:26:00Z">
          <w:pPr>
            <w:widowControl w:val="0"/>
            <w:autoSpaceDE w:val="0"/>
            <w:autoSpaceDN w:val="0"/>
            <w:adjustRightInd w:val="0"/>
            <w:spacing w:line="480" w:lineRule="auto"/>
            <w:ind w:left="480" w:hanging="480"/>
          </w:pPr>
        </w:pPrChange>
      </w:pPr>
      <w:del w:id="466" w:author="Sangavi C" w:date="2021-08-07T08:26:00Z">
        <w:r w:rsidRPr="0005387C" w:rsidDel="00551648">
          <w:rPr>
            <w:rFonts w:ascii="Arial" w:hAnsi="Arial" w:cs="Arial"/>
            <w:noProof/>
            <w:lang w:val="en-GB"/>
          </w:rPr>
          <w:delText>Jauregui-Huerta, F., Zhang, L., Ya ez-Delgadillo, G., Hernandez-Carrillo, P., Garc a-Estrada, J. n, Luqu n, S., Yañez-Delgadillo, G., Hernandez-Carrillo, P., García-Estrada, J., Luquín, S., 2015. Hippocampal cytogenesis and spatial learning in senile rats exposed to chronic variable stress: Effects of previous early life exposure to mild stress. Front. Aging Neurosci. 7, 159. https://doi.org/10.3389/fnagi.2015.00159</w:delText>
        </w:r>
      </w:del>
    </w:p>
    <w:p w14:paraId="47611FBA" w14:textId="52902B71" w:rsidR="0005387C" w:rsidRPr="0005387C" w:rsidDel="00551648" w:rsidRDefault="0005387C" w:rsidP="00551648">
      <w:pPr>
        <w:pStyle w:val="Eigenstandaard"/>
        <w:spacing w:before="0" w:line="480" w:lineRule="auto"/>
        <w:jc w:val="both"/>
        <w:outlineLvl w:val="0"/>
        <w:rPr>
          <w:del w:id="467" w:author="Sangavi C" w:date="2021-08-07T08:26:00Z"/>
          <w:rFonts w:ascii="Arial" w:hAnsi="Arial" w:cs="Arial"/>
          <w:noProof/>
          <w:lang w:val="en-GB"/>
        </w:rPr>
        <w:pPrChange w:id="468" w:author="Sangavi C" w:date="2021-08-07T08:26:00Z">
          <w:pPr>
            <w:widowControl w:val="0"/>
            <w:autoSpaceDE w:val="0"/>
            <w:autoSpaceDN w:val="0"/>
            <w:adjustRightInd w:val="0"/>
            <w:spacing w:line="480" w:lineRule="auto"/>
            <w:ind w:left="480" w:hanging="480"/>
          </w:pPr>
        </w:pPrChange>
      </w:pPr>
      <w:del w:id="469" w:author="Sangavi C" w:date="2021-08-07T08:26:00Z">
        <w:r w:rsidRPr="0005387C" w:rsidDel="00551648">
          <w:rPr>
            <w:rFonts w:ascii="Arial" w:hAnsi="Arial" w:cs="Arial"/>
            <w:noProof/>
            <w:lang w:val="en-GB"/>
          </w:rPr>
          <w:delText>Kanatsou, S., Karst, H., Kortesidou, D., Van Den Akker, R.A., den Blaauwen, J., Harris, A.P., Seckl, J.R., Krugers, H.J., Joels, M., 2017. Overexpression of mineralocorticoid receptors in the mouse forebrain partly alleviates the effects of chronic early life stress on spatial memory, neurogenesis and synaptic function in the dentate gyrus. Front. Cell. Neurosci. 11, 132. https://doi.org/10.3389/fncel.2017.00132</w:delText>
        </w:r>
      </w:del>
    </w:p>
    <w:p w14:paraId="740AED59" w14:textId="51B0BC3C" w:rsidR="0005387C" w:rsidRPr="0005387C" w:rsidDel="00551648" w:rsidRDefault="0005387C" w:rsidP="00551648">
      <w:pPr>
        <w:pStyle w:val="Eigenstandaard"/>
        <w:spacing w:before="0" w:line="480" w:lineRule="auto"/>
        <w:jc w:val="both"/>
        <w:outlineLvl w:val="0"/>
        <w:rPr>
          <w:del w:id="470" w:author="Sangavi C" w:date="2021-08-07T08:26:00Z"/>
          <w:rFonts w:ascii="Arial" w:hAnsi="Arial" w:cs="Arial"/>
          <w:noProof/>
          <w:lang w:val="en-GB"/>
        </w:rPr>
        <w:pPrChange w:id="471" w:author="Sangavi C" w:date="2021-08-07T08:26:00Z">
          <w:pPr>
            <w:widowControl w:val="0"/>
            <w:autoSpaceDE w:val="0"/>
            <w:autoSpaceDN w:val="0"/>
            <w:adjustRightInd w:val="0"/>
            <w:spacing w:line="480" w:lineRule="auto"/>
            <w:ind w:left="480" w:hanging="480"/>
          </w:pPr>
        </w:pPrChange>
      </w:pPr>
      <w:del w:id="472" w:author="Sangavi C" w:date="2021-08-07T08:26:00Z">
        <w:r w:rsidRPr="0005387C" w:rsidDel="00551648">
          <w:rPr>
            <w:rFonts w:ascii="Arial" w:hAnsi="Arial" w:cs="Arial"/>
            <w:noProof/>
            <w:lang w:val="en-GB"/>
          </w:rPr>
          <w:delText>Kang, Y., Zhang, Y.Y., Feng, Z., Liu, M., Li, Y., Yang, H., Wang, D., Zheng, L., Lou, D., Cheng, L., Chen, C., Zhou, W.W., Feng, Y., Li, X., Duan, J., Yu, M., Yang, S., Liu, Y., Wang, X., Deng, B., Liu, C., Yao, X., Zhu, C., Liang, C., Zeng, X., Ren, S., Li, Q., Zhong, Y., Zhang, Y.Y., Kang, J., Yan, Y., Meng, H., Zhong, Z., Zhou, W.W., Wang, Y., Li, T., Song, W., 2017. Nutritional Deficiency in Early Life Facilitates Aging-Associated Cognitive Decline. Curr. Alzheimer Res. 14, 841–849. https://doi.org/10.2174/1567205014666170425112331</w:delText>
        </w:r>
      </w:del>
    </w:p>
    <w:p w14:paraId="624053CF" w14:textId="6B5D1911" w:rsidR="0005387C" w:rsidRPr="0005387C" w:rsidDel="00551648" w:rsidRDefault="0005387C" w:rsidP="00551648">
      <w:pPr>
        <w:pStyle w:val="Eigenstandaard"/>
        <w:spacing w:before="0" w:line="480" w:lineRule="auto"/>
        <w:jc w:val="both"/>
        <w:outlineLvl w:val="0"/>
        <w:rPr>
          <w:del w:id="473" w:author="Sangavi C" w:date="2021-08-07T08:26:00Z"/>
          <w:rFonts w:ascii="Arial" w:hAnsi="Arial" w:cs="Arial"/>
          <w:noProof/>
          <w:lang w:val="en-GB"/>
        </w:rPr>
        <w:pPrChange w:id="474" w:author="Sangavi C" w:date="2021-08-07T08:26:00Z">
          <w:pPr>
            <w:widowControl w:val="0"/>
            <w:autoSpaceDE w:val="0"/>
            <w:autoSpaceDN w:val="0"/>
            <w:adjustRightInd w:val="0"/>
            <w:spacing w:line="480" w:lineRule="auto"/>
            <w:ind w:left="480" w:hanging="480"/>
          </w:pPr>
        </w:pPrChange>
      </w:pPr>
      <w:del w:id="475" w:author="Sangavi C" w:date="2021-08-07T08:26:00Z">
        <w:r w:rsidRPr="0005387C" w:rsidDel="00551648">
          <w:rPr>
            <w:rFonts w:ascii="Arial" w:hAnsi="Arial" w:cs="Arial"/>
            <w:noProof/>
            <w:lang w:val="en-GB"/>
          </w:rPr>
          <w:delText>Kempermann, G., 2015. Activity dependency and aging in the regulation of adult neurogenesis. Cold Spring Harb. Perspect. Biol. 7. https://doi.org/10.1101/cshperspect.a018929</w:delText>
        </w:r>
      </w:del>
    </w:p>
    <w:p w14:paraId="58DC1C5E" w14:textId="69CC9DF3" w:rsidR="0005387C" w:rsidRPr="0005387C" w:rsidDel="00551648" w:rsidRDefault="0005387C" w:rsidP="00551648">
      <w:pPr>
        <w:pStyle w:val="Eigenstandaard"/>
        <w:spacing w:before="0" w:line="480" w:lineRule="auto"/>
        <w:jc w:val="both"/>
        <w:outlineLvl w:val="0"/>
        <w:rPr>
          <w:del w:id="476" w:author="Sangavi C" w:date="2021-08-07T08:26:00Z"/>
          <w:rFonts w:ascii="Arial" w:hAnsi="Arial" w:cs="Arial"/>
          <w:noProof/>
          <w:lang w:val="en-GB"/>
        </w:rPr>
        <w:pPrChange w:id="477" w:author="Sangavi C" w:date="2021-08-07T08:26:00Z">
          <w:pPr>
            <w:widowControl w:val="0"/>
            <w:autoSpaceDE w:val="0"/>
            <w:autoSpaceDN w:val="0"/>
            <w:adjustRightInd w:val="0"/>
            <w:spacing w:line="480" w:lineRule="auto"/>
            <w:ind w:left="480" w:hanging="480"/>
          </w:pPr>
        </w:pPrChange>
      </w:pPr>
      <w:del w:id="478" w:author="Sangavi C" w:date="2021-08-07T08:26:00Z">
        <w:r w:rsidRPr="0005387C" w:rsidDel="00551648">
          <w:rPr>
            <w:rFonts w:ascii="Arial" w:hAnsi="Arial" w:cs="Arial"/>
            <w:noProof/>
            <w:lang w:val="en-GB"/>
          </w:rPr>
          <w:delText>Kempermann, G., Jessberger, S., Steiner, B., Kronenberg, G., 2004. Milestones of neuronal development in the adult hippocampus. Trends Neurosci. 27, 447–452. https://doi.org/10.1016/j.tins.2004.05.013</w:delText>
        </w:r>
      </w:del>
    </w:p>
    <w:p w14:paraId="0F3918C5" w14:textId="6E75A111" w:rsidR="0005387C" w:rsidRPr="0005387C" w:rsidDel="00551648" w:rsidRDefault="0005387C" w:rsidP="00551648">
      <w:pPr>
        <w:pStyle w:val="Eigenstandaard"/>
        <w:spacing w:before="0" w:line="480" w:lineRule="auto"/>
        <w:jc w:val="both"/>
        <w:outlineLvl w:val="0"/>
        <w:rPr>
          <w:del w:id="479" w:author="Sangavi C" w:date="2021-08-07T08:26:00Z"/>
          <w:rFonts w:ascii="Arial" w:hAnsi="Arial" w:cs="Arial"/>
          <w:noProof/>
          <w:lang w:val="en-GB"/>
        </w:rPr>
        <w:pPrChange w:id="480" w:author="Sangavi C" w:date="2021-08-07T08:26:00Z">
          <w:pPr>
            <w:widowControl w:val="0"/>
            <w:autoSpaceDE w:val="0"/>
            <w:autoSpaceDN w:val="0"/>
            <w:adjustRightInd w:val="0"/>
            <w:spacing w:line="480" w:lineRule="auto"/>
            <w:ind w:left="480" w:hanging="480"/>
          </w:pPr>
        </w:pPrChange>
      </w:pPr>
      <w:del w:id="481" w:author="Sangavi C" w:date="2021-08-07T08:26:00Z">
        <w:r w:rsidRPr="0005387C" w:rsidDel="00551648">
          <w:rPr>
            <w:rFonts w:ascii="Arial" w:hAnsi="Arial" w:cs="Arial"/>
            <w:noProof/>
            <w:lang w:val="en-GB"/>
          </w:rPr>
          <w:delText>Koh, M.T., Spiegel, A.M., Gallagher, M., 2014. Age-associated changes in hippocampal-dependent cognition in Diversity Outbred mice. Hippocampus 24, 1300–1307. https://doi.org/10.1002/hipo.22311</w:delText>
        </w:r>
      </w:del>
    </w:p>
    <w:p w14:paraId="1C77F025" w14:textId="314C321C" w:rsidR="0005387C" w:rsidRPr="0005387C" w:rsidDel="00551648" w:rsidRDefault="0005387C" w:rsidP="00551648">
      <w:pPr>
        <w:pStyle w:val="Eigenstandaard"/>
        <w:spacing w:before="0" w:line="480" w:lineRule="auto"/>
        <w:jc w:val="both"/>
        <w:outlineLvl w:val="0"/>
        <w:rPr>
          <w:del w:id="482" w:author="Sangavi C" w:date="2021-08-07T08:26:00Z"/>
          <w:rFonts w:ascii="Arial" w:hAnsi="Arial" w:cs="Arial"/>
          <w:noProof/>
          <w:lang w:val="en-GB"/>
        </w:rPr>
        <w:pPrChange w:id="483" w:author="Sangavi C" w:date="2021-08-07T08:26:00Z">
          <w:pPr>
            <w:widowControl w:val="0"/>
            <w:autoSpaceDE w:val="0"/>
            <w:autoSpaceDN w:val="0"/>
            <w:adjustRightInd w:val="0"/>
            <w:spacing w:line="480" w:lineRule="auto"/>
            <w:ind w:left="480" w:hanging="480"/>
          </w:pPr>
        </w:pPrChange>
      </w:pPr>
      <w:del w:id="484" w:author="Sangavi C" w:date="2021-08-07T08:26:00Z">
        <w:r w:rsidRPr="0005387C" w:rsidDel="00551648">
          <w:rPr>
            <w:rFonts w:ascii="Arial" w:hAnsi="Arial" w:cs="Arial"/>
            <w:noProof/>
            <w:lang w:val="en-GB"/>
          </w:rPr>
          <w:delText>Kohman, R.A., Bhattacharya, T.K., Kilby, C., Bucko, P., Rhodes, J.S., 2013. Effects of minocycline on spatial learning, hippocampal neurogenesis and microglia in aged and adult mice. Behav. Brain Res. 242, 17–24. https://doi.org/10.1016/j.bbr.2012.12.032</w:delText>
        </w:r>
      </w:del>
    </w:p>
    <w:p w14:paraId="40448638" w14:textId="4578025A" w:rsidR="0005387C" w:rsidRPr="0005387C" w:rsidDel="00551648" w:rsidRDefault="0005387C" w:rsidP="00551648">
      <w:pPr>
        <w:pStyle w:val="Eigenstandaard"/>
        <w:spacing w:before="0" w:line="480" w:lineRule="auto"/>
        <w:jc w:val="both"/>
        <w:outlineLvl w:val="0"/>
        <w:rPr>
          <w:del w:id="485" w:author="Sangavi C" w:date="2021-08-07T08:26:00Z"/>
          <w:rFonts w:ascii="Arial" w:hAnsi="Arial" w:cs="Arial"/>
          <w:noProof/>
          <w:lang w:val="en-GB"/>
        </w:rPr>
        <w:pPrChange w:id="486" w:author="Sangavi C" w:date="2021-08-07T08:26:00Z">
          <w:pPr>
            <w:widowControl w:val="0"/>
            <w:autoSpaceDE w:val="0"/>
            <w:autoSpaceDN w:val="0"/>
            <w:adjustRightInd w:val="0"/>
            <w:spacing w:line="480" w:lineRule="auto"/>
            <w:ind w:left="480" w:hanging="480"/>
          </w:pPr>
        </w:pPrChange>
      </w:pPr>
      <w:del w:id="487" w:author="Sangavi C" w:date="2021-08-07T08:26:00Z">
        <w:r w:rsidRPr="0005387C" w:rsidDel="00551648">
          <w:rPr>
            <w:rFonts w:ascii="Arial" w:hAnsi="Arial" w:cs="Arial"/>
            <w:noProof/>
            <w:lang w:val="en-GB"/>
          </w:rPr>
          <w:delText>Korosi, A., Hoeijmakers, L., Lucassen, P.J., Korosi, A., 2015. The interplay of early-life stress, nutrition, and immune activation programs adult hippocampal structure and function. Front. Mol. Neurosci. 7, 1–16. https://doi.org/10.3389/fnmol.2014.00103</w:delText>
        </w:r>
      </w:del>
    </w:p>
    <w:p w14:paraId="1FDDF6D3" w14:textId="3AB28706" w:rsidR="0005387C" w:rsidRPr="0005387C" w:rsidDel="00551648" w:rsidRDefault="0005387C" w:rsidP="00551648">
      <w:pPr>
        <w:pStyle w:val="Eigenstandaard"/>
        <w:spacing w:before="0" w:line="480" w:lineRule="auto"/>
        <w:jc w:val="both"/>
        <w:outlineLvl w:val="0"/>
        <w:rPr>
          <w:del w:id="488" w:author="Sangavi C" w:date="2021-08-07T08:26:00Z"/>
          <w:rFonts w:ascii="Arial" w:hAnsi="Arial" w:cs="Arial"/>
          <w:noProof/>
          <w:lang w:val="en-GB"/>
        </w:rPr>
        <w:pPrChange w:id="489" w:author="Sangavi C" w:date="2021-08-07T08:26:00Z">
          <w:pPr>
            <w:widowControl w:val="0"/>
            <w:autoSpaceDE w:val="0"/>
            <w:autoSpaceDN w:val="0"/>
            <w:adjustRightInd w:val="0"/>
            <w:spacing w:line="480" w:lineRule="auto"/>
            <w:ind w:left="480" w:hanging="480"/>
          </w:pPr>
        </w:pPrChange>
      </w:pPr>
      <w:del w:id="490" w:author="Sangavi C" w:date="2021-08-07T08:26:00Z">
        <w:r w:rsidRPr="0005387C" w:rsidDel="00551648">
          <w:rPr>
            <w:rFonts w:ascii="Arial" w:hAnsi="Arial" w:cs="Arial"/>
            <w:noProof/>
            <w:lang w:val="en-GB"/>
          </w:rPr>
          <w:delText>Kuhn, H.G., Dickinson-Anson, H., Gage, F.H., 1996. Neurogenesis in the dentate gyrus of the adult rat: Age-related decrease of neuronal progenitor proliferation. J. Neurosci. 16, 2027–2033. https://doi.org/10.1523/jneurosci.16-06-02027.1996</w:delText>
        </w:r>
      </w:del>
    </w:p>
    <w:p w14:paraId="2152C662" w14:textId="038E2840" w:rsidR="0005387C" w:rsidRPr="0005387C" w:rsidDel="00551648" w:rsidRDefault="0005387C" w:rsidP="00551648">
      <w:pPr>
        <w:pStyle w:val="Eigenstandaard"/>
        <w:spacing w:before="0" w:line="480" w:lineRule="auto"/>
        <w:jc w:val="both"/>
        <w:outlineLvl w:val="0"/>
        <w:rPr>
          <w:del w:id="491" w:author="Sangavi C" w:date="2021-08-07T08:26:00Z"/>
          <w:rFonts w:ascii="Arial" w:hAnsi="Arial" w:cs="Arial"/>
          <w:noProof/>
          <w:lang w:val="en-GB"/>
        </w:rPr>
        <w:pPrChange w:id="492" w:author="Sangavi C" w:date="2021-08-07T08:26:00Z">
          <w:pPr>
            <w:widowControl w:val="0"/>
            <w:autoSpaceDE w:val="0"/>
            <w:autoSpaceDN w:val="0"/>
            <w:adjustRightInd w:val="0"/>
            <w:spacing w:line="480" w:lineRule="auto"/>
            <w:ind w:left="480" w:hanging="480"/>
          </w:pPr>
        </w:pPrChange>
      </w:pPr>
      <w:del w:id="493" w:author="Sangavi C" w:date="2021-08-07T08:26:00Z">
        <w:r w:rsidRPr="0005387C" w:rsidDel="00551648">
          <w:rPr>
            <w:rFonts w:ascii="Arial" w:hAnsi="Arial" w:cs="Arial"/>
            <w:noProof/>
            <w:lang w:val="en-GB"/>
          </w:rPr>
          <w:delText>Lemaire, V., Koehl, M., Le Moal, M., Abrous, D.N., 2000. Prenatal stress produces learning deficits associated with an inhibition of neurogenesis in the hippocampus. Proc. Natl. Acad. Sci. U. S. A. 97, 11032–11037. https://doi.org/10.1073/pnas.97.20.11032</w:delText>
        </w:r>
      </w:del>
    </w:p>
    <w:p w14:paraId="7F916D3F" w14:textId="32EB9EA8" w:rsidR="0005387C" w:rsidRPr="0005387C" w:rsidDel="00551648" w:rsidRDefault="0005387C" w:rsidP="00551648">
      <w:pPr>
        <w:pStyle w:val="Eigenstandaard"/>
        <w:spacing w:before="0" w:line="480" w:lineRule="auto"/>
        <w:jc w:val="both"/>
        <w:outlineLvl w:val="0"/>
        <w:rPr>
          <w:del w:id="494" w:author="Sangavi C" w:date="2021-08-07T08:26:00Z"/>
          <w:rFonts w:ascii="Arial" w:hAnsi="Arial" w:cs="Arial"/>
          <w:noProof/>
          <w:lang w:val="en-GB"/>
        </w:rPr>
        <w:pPrChange w:id="495" w:author="Sangavi C" w:date="2021-08-07T08:26:00Z">
          <w:pPr>
            <w:widowControl w:val="0"/>
            <w:autoSpaceDE w:val="0"/>
            <w:autoSpaceDN w:val="0"/>
            <w:adjustRightInd w:val="0"/>
            <w:spacing w:line="480" w:lineRule="auto"/>
            <w:ind w:left="480" w:hanging="480"/>
          </w:pPr>
        </w:pPrChange>
      </w:pPr>
      <w:del w:id="496" w:author="Sangavi C" w:date="2021-08-07T08:26:00Z">
        <w:r w:rsidRPr="0005387C" w:rsidDel="00551648">
          <w:rPr>
            <w:rFonts w:ascii="Arial" w:hAnsi="Arial" w:cs="Arial"/>
            <w:noProof/>
            <w:lang w:val="en-GB"/>
          </w:rPr>
          <w:delText>Lesuis, S.L., Lucassen, P.J., Krugers, H.J., 2019. Early life stress impairs fear memory and synaptic plasticity; a potential role for GluN2B. Neuropharmacology 149, 195–203. https://doi.org/10.1016/j.neuropharm.2019.01.010</w:delText>
        </w:r>
      </w:del>
    </w:p>
    <w:p w14:paraId="09190D51" w14:textId="1F0B481A" w:rsidR="0005387C" w:rsidRPr="0005387C" w:rsidDel="00551648" w:rsidRDefault="0005387C" w:rsidP="00551648">
      <w:pPr>
        <w:pStyle w:val="Eigenstandaard"/>
        <w:spacing w:before="0" w:line="480" w:lineRule="auto"/>
        <w:jc w:val="both"/>
        <w:outlineLvl w:val="0"/>
        <w:rPr>
          <w:del w:id="497" w:author="Sangavi C" w:date="2021-08-07T08:26:00Z"/>
          <w:rFonts w:ascii="Arial" w:hAnsi="Arial" w:cs="Arial"/>
          <w:noProof/>
          <w:lang w:val="en-GB"/>
        </w:rPr>
        <w:pPrChange w:id="498" w:author="Sangavi C" w:date="2021-08-07T08:26:00Z">
          <w:pPr>
            <w:widowControl w:val="0"/>
            <w:autoSpaceDE w:val="0"/>
            <w:autoSpaceDN w:val="0"/>
            <w:adjustRightInd w:val="0"/>
            <w:spacing w:line="480" w:lineRule="auto"/>
            <w:ind w:left="480" w:hanging="480"/>
          </w:pPr>
        </w:pPrChange>
      </w:pPr>
      <w:del w:id="499" w:author="Sangavi C" w:date="2021-08-07T08:26:00Z">
        <w:r w:rsidRPr="0005387C" w:rsidDel="00551648">
          <w:rPr>
            <w:rFonts w:ascii="Arial" w:hAnsi="Arial" w:cs="Arial"/>
            <w:noProof/>
            <w:lang w:val="en-GB"/>
          </w:rPr>
          <w:delText>Liao, X.-M., Yang, X.-D., Jia, J., Li, J.-T., Xie, X.-M., Su, Y.-A., Schmidt, M. V., Si, T.-M., Wang, X.-D., 2014. Blockade of corticotropin-releasing hormone receptor 1 attenuates early-life stress-induced synaptic abnormalities in the neonatal hippocampus. Hippocampus 24, 528–540. https://doi.org/10.1002/hipo.22254</w:delText>
        </w:r>
      </w:del>
    </w:p>
    <w:p w14:paraId="2120809E" w14:textId="15359A9C" w:rsidR="0005387C" w:rsidRPr="0005387C" w:rsidDel="00551648" w:rsidRDefault="0005387C" w:rsidP="00551648">
      <w:pPr>
        <w:pStyle w:val="Eigenstandaard"/>
        <w:spacing w:before="0" w:line="480" w:lineRule="auto"/>
        <w:jc w:val="both"/>
        <w:outlineLvl w:val="0"/>
        <w:rPr>
          <w:del w:id="500" w:author="Sangavi C" w:date="2021-08-07T08:26:00Z"/>
          <w:rFonts w:ascii="Arial" w:hAnsi="Arial" w:cs="Arial"/>
          <w:noProof/>
          <w:lang w:val="en-GB"/>
        </w:rPr>
        <w:pPrChange w:id="501" w:author="Sangavi C" w:date="2021-08-07T08:26:00Z">
          <w:pPr>
            <w:widowControl w:val="0"/>
            <w:autoSpaceDE w:val="0"/>
            <w:autoSpaceDN w:val="0"/>
            <w:adjustRightInd w:val="0"/>
            <w:spacing w:line="480" w:lineRule="auto"/>
            <w:ind w:left="480" w:hanging="480"/>
          </w:pPr>
        </w:pPrChange>
      </w:pPr>
      <w:del w:id="502" w:author="Sangavi C" w:date="2021-08-07T08:26:00Z">
        <w:r w:rsidRPr="0005387C" w:rsidDel="00551648">
          <w:rPr>
            <w:rFonts w:ascii="Arial" w:hAnsi="Arial" w:cs="Arial"/>
            <w:noProof/>
            <w:lang w:val="en-GB"/>
          </w:rPr>
          <w:delText>Lindner, M.D., 1997. Reliability, distribution, and validity of age-related cognitive deficits in the Morris water maze. Neurobiol. Learn. Mem. 68, 203–220. https://doi.org/10.1006/nlme.1997.3782</w:delText>
        </w:r>
      </w:del>
    </w:p>
    <w:p w14:paraId="76F2FCF8" w14:textId="716FD3DC" w:rsidR="0005387C" w:rsidRPr="0005387C" w:rsidDel="00551648" w:rsidRDefault="0005387C" w:rsidP="00551648">
      <w:pPr>
        <w:pStyle w:val="Eigenstandaard"/>
        <w:spacing w:before="0" w:line="480" w:lineRule="auto"/>
        <w:jc w:val="both"/>
        <w:outlineLvl w:val="0"/>
        <w:rPr>
          <w:del w:id="503" w:author="Sangavi C" w:date="2021-08-07T08:26:00Z"/>
          <w:rFonts w:ascii="Arial" w:hAnsi="Arial" w:cs="Arial"/>
          <w:noProof/>
          <w:lang w:val="en-GB"/>
        </w:rPr>
        <w:pPrChange w:id="504" w:author="Sangavi C" w:date="2021-08-07T08:26:00Z">
          <w:pPr>
            <w:widowControl w:val="0"/>
            <w:autoSpaceDE w:val="0"/>
            <w:autoSpaceDN w:val="0"/>
            <w:adjustRightInd w:val="0"/>
            <w:spacing w:line="480" w:lineRule="auto"/>
            <w:ind w:left="480" w:hanging="480"/>
          </w:pPr>
        </w:pPrChange>
      </w:pPr>
      <w:del w:id="505" w:author="Sangavi C" w:date="2021-08-07T08:26:00Z">
        <w:r w:rsidRPr="0005387C" w:rsidDel="00551648">
          <w:rPr>
            <w:rFonts w:ascii="Arial" w:hAnsi="Arial" w:cs="Arial"/>
            <w:noProof/>
            <w:lang w:val="en-GB"/>
          </w:rPr>
          <w:delText>Liu, R., Yang, X.D., Liao, X.M., Xie, X.M., Su, Y.A., Li, J.T., Wang, X.D., Si, T.M., 2016. Early postnatal stress suppresses the developmental trajectory of hippocampal pyramidal neurons: the role of CRHR1. Brain Struct. Funct. 221, 4525–4536. https://doi.org/10.1007/s00429-016-1182-4</w:delText>
        </w:r>
      </w:del>
    </w:p>
    <w:p w14:paraId="62DFB28C" w14:textId="20EC554F" w:rsidR="0005387C" w:rsidRPr="0005387C" w:rsidDel="00551648" w:rsidRDefault="0005387C" w:rsidP="00551648">
      <w:pPr>
        <w:pStyle w:val="Eigenstandaard"/>
        <w:spacing w:before="0" w:line="480" w:lineRule="auto"/>
        <w:jc w:val="both"/>
        <w:outlineLvl w:val="0"/>
        <w:rPr>
          <w:del w:id="506" w:author="Sangavi C" w:date="2021-08-07T08:26:00Z"/>
          <w:rFonts w:ascii="Arial" w:hAnsi="Arial" w:cs="Arial"/>
          <w:noProof/>
          <w:lang w:val="en-GB"/>
        </w:rPr>
        <w:pPrChange w:id="507" w:author="Sangavi C" w:date="2021-08-07T08:26:00Z">
          <w:pPr>
            <w:widowControl w:val="0"/>
            <w:autoSpaceDE w:val="0"/>
            <w:autoSpaceDN w:val="0"/>
            <w:adjustRightInd w:val="0"/>
            <w:spacing w:line="480" w:lineRule="auto"/>
            <w:ind w:left="480" w:hanging="480"/>
          </w:pPr>
        </w:pPrChange>
      </w:pPr>
      <w:del w:id="508" w:author="Sangavi C" w:date="2021-08-07T08:26:00Z">
        <w:r w:rsidRPr="0005387C" w:rsidDel="00551648">
          <w:rPr>
            <w:rFonts w:ascii="Arial" w:hAnsi="Arial" w:cs="Arial"/>
            <w:noProof/>
            <w:lang w:val="en-GB"/>
          </w:rPr>
          <w:delText>Lynch, G., Rex, C.S., Gall, C.M., 2006. Synaptic plasticity in early aging. Ageing Res. Rev. 5, 255–280. https://doi.org/10.1016/j.arr.2006.03.008</w:delText>
        </w:r>
      </w:del>
    </w:p>
    <w:p w14:paraId="3AD199D3" w14:textId="59F40A8C" w:rsidR="0005387C" w:rsidRPr="0005387C" w:rsidDel="00551648" w:rsidRDefault="0005387C" w:rsidP="00551648">
      <w:pPr>
        <w:pStyle w:val="Eigenstandaard"/>
        <w:spacing w:before="0" w:line="480" w:lineRule="auto"/>
        <w:jc w:val="both"/>
        <w:outlineLvl w:val="0"/>
        <w:rPr>
          <w:del w:id="509" w:author="Sangavi C" w:date="2021-08-07T08:26:00Z"/>
          <w:rFonts w:ascii="Arial" w:hAnsi="Arial" w:cs="Arial"/>
          <w:noProof/>
          <w:lang w:val="en-GB"/>
        </w:rPr>
        <w:pPrChange w:id="510" w:author="Sangavi C" w:date="2021-08-07T08:26:00Z">
          <w:pPr>
            <w:widowControl w:val="0"/>
            <w:autoSpaceDE w:val="0"/>
            <w:autoSpaceDN w:val="0"/>
            <w:adjustRightInd w:val="0"/>
            <w:spacing w:line="480" w:lineRule="auto"/>
            <w:ind w:left="480" w:hanging="480"/>
          </w:pPr>
        </w:pPrChange>
      </w:pPr>
      <w:del w:id="511" w:author="Sangavi C" w:date="2021-08-07T08:26:00Z">
        <w:r w:rsidRPr="0005387C" w:rsidDel="00551648">
          <w:rPr>
            <w:rFonts w:ascii="Arial" w:hAnsi="Arial" w:cs="Arial"/>
            <w:noProof/>
            <w:lang w:val="en-GB"/>
          </w:rPr>
          <w:delText>Matt, S.M., Johnson, R.W., 2016. Neuro-immune dysfunction during brain aging: new insights in microglial cell regulation. Curr. Opin. Pharmacol. 26, 96–101. https://doi.org/10.1016/j.coph.2015.10.009</w:delText>
        </w:r>
      </w:del>
    </w:p>
    <w:p w14:paraId="1606FBE3" w14:textId="4F79277F" w:rsidR="0005387C" w:rsidRPr="0005387C" w:rsidDel="00551648" w:rsidRDefault="0005387C" w:rsidP="00551648">
      <w:pPr>
        <w:pStyle w:val="Eigenstandaard"/>
        <w:spacing w:before="0" w:line="480" w:lineRule="auto"/>
        <w:jc w:val="both"/>
        <w:outlineLvl w:val="0"/>
        <w:rPr>
          <w:del w:id="512" w:author="Sangavi C" w:date="2021-08-07T08:26:00Z"/>
          <w:rFonts w:ascii="Arial" w:hAnsi="Arial" w:cs="Arial"/>
          <w:noProof/>
          <w:lang w:val="en-GB"/>
        </w:rPr>
        <w:pPrChange w:id="513" w:author="Sangavi C" w:date="2021-08-07T08:26:00Z">
          <w:pPr>
            <w:widowControl w:val="0"/>
            <w:autoSpaceDE w:val="0"/>
            <w:autoSpaceDN w:val="0"/>
            <w:adjustRightInd w:val="0"/>
            <w:spacing w:line="480" w:lineRule="auto"/>
            <w:ind w:left="480" w:hanging="480"/>
          </w:pPr>
        </w:pPrChange>
      </w:pPr>
      <w:del w:id="514" w:author="Sangavi C" w:date="2021-08-07T08:26:00Z">
        <w:r w:rsidRPr="0005387C" w:rsidDel="00551648">
          <w:rPr>
            <w:rFonts w:ascii="Arial" w:hAnsi="Arial" w:cs="Arial"/>
            <w:noProof/>
            <w:lang w:val="en-GB"/>
          </w:rPr>
          <w:delText>Miller, G.E., Chen, E., Parker, K.J., 2011. Psychological Stress in Childhood and Susceptibility to the Chronic Diseases of Aging: Moving Toward a Model of Behavioral and Biological Mechanisms. Psychol. Bull. 137, 959–997. https://doi.org/10.1037/a0024768</w:delText>
        </w:r>
      </w:del>
    </w:p>
    <w:p w14:paraId="24F9EAD7" w14:textId="08265400" w:rsidR="0005387C" w:rsidRPr="0005387C" w:rsidDel="00551648" w:rsidRDefault="0005387C" w:rsidP="00551648">
      <w:pPr>
        <w:pStyle w:val="Eigenstandaard"/>
        <w:spacing w:before="0" w:line="480" w:lineRule="auto"/>
        <w:jc w:val="both"/>
        <w:outlineLvl w:val="0"/>
        <w:rPr>
          <w:del w:id="515" w:author="Sangavi C" w:date="2021-08-07T08:26:00Z"/>
          <w:rFonts w:ascii="Arial" w:hAnsi="Arial" w:cs="Arial"/>
          <w:noProof/>
          <w:lang w:val="en-GB"/>
        </w:rPr>
        <w:pPrChange w:id="516" w:author="Sangavi C" w:date="2021-08-07T08:26:00Z">
          <w:pPr>
            <w:widowControl w:val="0"/>
            <w:autoSpaceDE w:val="0"/>
            <w:autoSpaceDN w:val="0"/>
            <w:adjustRightInd w:val="0"/>
            <w:spacing w:line="480" w:lineRule="auto"/>
            <w:ind w:left="480" w:hanging="480"/>
          </w:pPr>
        </w:pPrChange>
      </w:pPr>
      <w:del w:id="517" w:author="Sangavi C" w:date="2021-08-07T08:26:00Z">
        <w:r w:rsidRPr="0005387C" w:rsidDel="00551648">
          <w:rPr>
            <w:rFonts w:ascii="Arial" w:hAnsi="Arial" w:cs="Arial"/>
            <w:noProof/>
            <w:lang w:val="en-GB"/>
          </w:rPr>
          <w:delText>Montaron, M.F., Charrier, V., Blin, N., Garcia, P., Abrous, D.N., 2020. Responsiveness of dentate neurons generated throughout adult life is associated with resilience to cognitive aging. Aging Cell 19. https://doi.org/10.1111/acel.13161</w:delText>
        </w:r>
      </w:del>
    </w:p>
    <w:p w14:paraId="22B2F680" w14:textId="2386DFB6" w:rsidR="0005387C" w:rsidRPr="0005387C" w:rsidDel="00551648" w:rsidRDefault="0005387C" w:rsidP="00551648">
      <w:pPr>
        <w:pStyle w:val="Eigenstandaard"/>
        <w:spacing w:before="0" w:line="480" w:lineRule="auto"/>
        <w:jc w:val="both"/>
        <w:outlineLvl w:val="0"/>
        <w:rPr>
          <w:del w:id="518" w:author="Sangavi C" w:date="2021-08-07T08:26:00Z"/>
          <w:rFonts w:ascii="Arial" w:hAnsi="Arial" w:cs="Arial"/>
          <w:noProof/>
          <w:lang w:val="en-GB"/>
        </w:rPr>
        <w:pPrChange w:id="519" w:author="Sangavi C" w:date="2021-08-07T08:26:00Z">
          <w:pPr>
            <w:widowControl w:val="0"/>
            <w:autoSpaceDE w:val="0"/>
            <w:autoSpaceDN w:val="0"/>
            <w:adjustRightInd w:val="0"/>
            <w:spacing w:line="480" w:lineRule="auto"/>
            <w:ind w:left="480" w:hanging="480"/>
          </w:pPr>
        </w:pPrChange>
      </w:pPr>
      <w:del w:id="520" w:author="Sangavi C" w:date="2021-08-07T08:26:00Z">
        <w:r w:rsidRPr="0005387C" w:rsidDel="00551648">
          <w:rPr>
            <w:rFonts w:ascii="Arial" w:hAnsi="Arial" w:cs="Arial"/>
            <w:noProof/>
            <w:lang w:val="en-GB"/>
          </w:rPr>
          <w:delText>Naninck, E.F.G.G., Hoeijmakers, L., Kakava-Georgiadou, N., Meesters, A., Lazic, S.E., Lucassen, P.J., Korosi, A., 2015. Chronic early life stress alters developmental and adult neurogenesis and impairs cognitive function in mice. Hippocampus 25, 309–328. https://doi.org/10.1002/hipo.22374</w:delText>
        </w:r>
      </w:del>
    </w:p>
    <w:p w14:paraId="46A74F69" w14:textId="500E3D69" w:rsidR="0005387C" w:rsidRPr="0005387C" w:rsidDel="00551648" w:rsidRDefault="0005387C" w:rsidP="00551648">
      <w:pPr>
        <w:pStyle w:val="Eigenstandaard"/>
        <w:spacing w:before="0" w:line="480" w:lineRule="auto"/>
        <w:jc w:val="both"/>
        <w:outlineLvl w:val="0"/>
        <w:rPr>
          <w:del w:id="521" w:author="Sangavi C" w:date="2021-08-07T08:26:00Z"/>
          <w:rFonts w:ascii="Arial" w:hAnsi="Arial" w:cs="Arial"/>
          <w:noProof/>
          <w:lang w:val="en-GB"/>
        </w:rPr>
        <w:pPrChange w:id="522" w:author="Sangavi C" w:date="2021-08-07T08:26:00Z">
          <w:pPr>
            <w:widowControl w:val="0"/>
            <w:autoSpaceDE w:val="0"/>
            <w:autoSpaceDN w:val="0"/>
            <w:adjustRightInd w:val="0"/>
            <w:spacing w:line="480" w:lineRule="auto"/>
            <w:ind w:left="480" w:hanging="480"/>
          </w:pPr>
        </w:pPrChange>
      </w:pPr>
      <w:del w:id="523" w:author="Sangavi C" w:date="2021-08-07T08:26:00Z">
        <w:r w:rsidRPr="0005387C" w:rsidDel="00551648">
          <w:rPr>
            <w:rFonts w:ascii="Arial" w:hAnsi="Arial" w:cs="Arial"/>
            <w:noProof/>
            <w:lang w:val="en-GB"/>
          </w:rPr>
          <w:delText>O’Callaghan, N.J., Dhillon, V.S., Thomas, P., Fenech, M., 2008. A quantitative real-time PCR method for absolute telomere length. Biotechniques 44, 807–809. https://doi.org/10.2144/000112761</w:delText>
        </w:r>
      </w:del>
    </w:p>
    <w:p w14:paraId="1B9E50DB" w14:textId="54504DA8" w:rsidR="0005387C" w:rsidRPr="0005387C" w:rsidDel="00551648" w:rsidRDefault="0005387C" w:rsidP="00551648">
      <w:pPr>
        <w:pStyle w:val="Eigenstandaard"/>
        <w:spacing w:before="0" w:line="480" w:lineRule="auto"/>
        <w:jc w:val="both"/>
        <w:outlineLvl w:val="0"/>
        <w:rPr>
          <w:del w:id="524" w:author="Sangavi C" w:date="2021-08-07T08:26:00Z"/>
          <w:rFonts w:ascii="Arial" w:hAnsi="Arial" w:cs="Arial"/>
          <w:noProof/>
          <w:lang w:val="en-GB"/>
        </w:rPr>
        <w:pPrChange w:id="525" w:author="Sangavi C" w:date="2021-08-07T08:26:00Z">
          <w:pPr>
            <w:widowControl w:val="0"/>
            <w:autoSpaceDE w:val="0"/>
            <w:autoSpaceDN w:val="0"/>
            <w:adjustRightInd w:val="0"/>
            <w:spacing w:line="480" w:lineRule="auto"/>
            <w:ind w:left="480" w:hanging="480"/>
          </w:pPr>
        </w:pPrChange>
      </w:pPr>
      <w:del w:id="526" w:author="Sangavi C" w:date="2021-08-07T08:26:00Z">
        <w:r w:rsidRPr="0005387C" w:rsidDel="00551648">
          <w:rPr>
            <w:rFonts w:ascii="Arial" w:hAnsi="Arial" w:cs="Arial"/>
            <w:noProof/>
            <w:lang w:val="en-GB"/>
          </w:rPr>
          <w:delText>Oitzl, M.S., Workel, J.O., Fluttert, M., Frosch, F., De Kloet, E.R., Frösch, F., De Kloet, E.R., Frosch, F., De Kloet, E.R., 2000. Maternal deprivation affects behaviour from youth to senescence: Amplification of individual differences in spatial learning and memory in senescent Brown Norway rats. Eur. J. Neurosci. 12, 3771–3780. https://doi.org/10.1046/j.1460-9568.2000.00231.x</w:delText>
        </w:r>
      </w:del>
    </w:p>
    <w:p w14:paraId="23908FA4" w14:textId="0B4C4540" w:rsidR="0005387C" w:rsidRPr="0005387C" w:rsidDel="00551648" w:rsidRDefault="0005387C" w:rsidP="00551648">
      <w:pPr>
        <w:pStyle w:val="Eigenstandaard"/>
        <w:spacing w:before="0" w:line="480" w:lineRule="auto"/>
        <w:jc w:val="both"/>
        <w:outlineLvl w:val="0"/>
        <w:rPr>
          <w:del w:id="527" w:author="Sangavi C" w:date="2021-08-07T08:26:00Z"/>
          <w:rFonts w:ascii="Arial" w:hAnsi="Arial" w:cs="Arial"/>
          <w:noProof/>
          <w:lang w:val="en-GB"/>
        </w:rPr>
        <w:pPrChange w:id="528" w:author="Sangavi C" w:date="2021-08-07T08:26:00Z">
          <w:pPr>
            <w:widowControl w:val="0"/>
            <w:autoSpaceDE w:val="0"/>
            <w:autoSpaceDN w:val="0"/>
            <w:adjustRightInd w:val="0"/>
            <w:spacing w:line="480" w:lineRule="auto"/>
            <w:ind w:left="480" w:hanging="480"/>
          </w:pPr>
        </w:pPrChange>
      </w:pPr>
      <w:del w:id="529" w:author="Sangavi C" w:date="2021-08-07T08:26:00Z">
        <w:r w:rsidRPr="0005387C" w:rsidDel="00551648">
          <w:rPr>
            <w:rFonts w:ascii="Arial" w:hAnsi="Arial" w:cs="Arial"/>
            <w:noProof/>
            <w:lang w:val="en-GB"/>
          </w:rPr>
          <w:delText>Prowse, K.R., Greider, C.W., 1995. Developmental and tissue-specific regulation of mouse telomerase and telomere length. Proc. Natl. Acad. Sci. U. S. A. 92, 4818. https://doi.org/10.1073/PNAS.92.11.4818</w:delText>
        </w:r>
      </w:del>
    </w:p>
    <w:p w14:paraId="7BE35540" w14:textId="0A62BFE5" w:rsidR="0005387C" w:rsidRPr="0005387C" w:rsidDel="00551648" w:rsidRDefault="0005387C" w:rsidP="00551648">
      <w:pPr>
        <w:pStyle w:val="Eigenstandaard"/>
        <w:spacing w:before="0" w:line="480" w:lineRule="auto"/>
        <w:jc w:val="both"/>
        <w:outlineLvl w:val="0"/>
        <w:rPr>
          <w:del w:id="530" w:author="Sangavi C" w:date="2021-08-07T08:26:00Z"/>
          <w:rFonts w:ascii="Arial" w:hAnsi="Arial" w:cs="Arial"/>
          <w:noProof/>
          <w:lang w:val="en-GB"/>
        </w:rPr>
        <w:pPrChange w:id="531" w:author="Sangavi C" w:date="2021-08-07T08:26:00Z">
          <w:pPr>
            <w:widowControl w:val="0"/>
            <w:autoSpaceDE w:val="0"/>
            <w:autoSpaceDN w:val="0"/>
            <w:adjustRightInd w:val="0"/>
            <w:spacing w:line="480" w:lineRule="auto"/>
            <w:ind w:left="480" w:hanging="480"/>
          </w:pPr>
        </w:pPrChange>
      </w:pPr>
      <w:del w:id="532" w:author="Sangavi C" w:date="2021-08-07T08:26:00Z">
        <w:r w:rsidRPr="0005387C" w:rsidDel="00551648">
          <w:rPr>
            <w:rFonts w:ascii="Arial" w:hAnsi="Arial" w:cs="Arial"/>
            <w:noProof/>
            <w:lang w:val="en-GB"/>
          </w:rPr>
          <w:delText>Raj, D.D.A., Moser, J., van der Pol, S.M.A., van Os, R.P., Holtman, I.R., Brouwer, N., Oeseburg, H., Schaafsma, W., Wesseling, E.M., den Dunnen, W., Biber, K.P.H., de Vries, H.E., Eggen, B.J.L., Boddeke, H.W.G.M., 2015. Enhanced microglial pro-inflammatory response to lipopolysaccharide correlates with brain infiltration and blood-brain barrier dysregulation in a mouse model of telomere shortening. Aging Cell 14, 1003–1013. https://doi.org/10.1111/acel.12370</w:delText>
        </w:r>
      </w:del>
    </w:p>
    <w:p w14:paraId="5B4A6DD0" w14:textId="6783F001" w:rsidR="0005387C" w:rsidRPr="0005387C" w:rsidDel="00551648" w:rsidRDefault="0005387C" w:rsidP="00551648">
      <w:pPr>
        <w:pStyle w:val="Eigenstandaard"/>
        <w:spacing w:before="0" w:line="480" w:lineRule="auto"/>
        <w:jc w:val="both"/>
        <w:outlineLvl w:val="0"/>
        <w:rPr>
          <w:del w:id="533" w:author="Sangavi C" w:date="2021-08-07T08:26:00Z"/>
          <w:rFonts w:ascii="Arial" w:hAnsi="Arial" w:cs="Arial"/>
          <w:noProof/>
          <w:lang w:val="en-GB"/>
        </w:rPr>
        <w:pPrChange w:id="534" w:author="Sangavi C" w:date="2021-08-07T08:26:00Z">
          <w:pPr>
            <w:widowControl w:val="0"/>
            <w:autoSpaceDE w:val="0"/>
            <w:autoSpaceDN w:val="0"/>
            <w:adjustRightInd w:val="0"/>
            <w:spacing w:line="480" w:lineRule="auto"/>
            <w:ind w:left="480" w:hanging="480"/>
          </w:pPr>
        </w:pPrChange>
      </w:pPr>
      <w:del w:id="535" w:author="Sangavi C" w:date="2021-08-07T08:26:00Z">
        <w:r w:rsidRPr="0005387C" w:rsidDel="00551648">
          <w:rPr>
            <w:rFonts w:ascii="Arial" w:hAnsi="Arial" w:cs="Arial"/>
            <w:noProof/>
            <w:lang w:val="en-GB"/>
          </w:rPr>
          <w:delText>Rice, C.J., Sandman, C.A., Lenjavi, M.R., Baram, T.Z., 2008. A novel mouse model for acute and long-lasting consequences of early life stress. Endocrinology 149, 4892–4900. https://doi.org/10.1210/en.2008-0633</w:delText>
        </w:r>
      </w:del>
    </w:p>
    <w:p w14:paraId="51639E40" w14:textId="2A0BF70A" w:rsidR="0005387C" w:rsidRPr="0005387C" w:rsidDel="00551648" w:rsidRDefault="0005387C" w:rsidP="00551648">
      <w:pPr>
        <w:pStyle w:val="Eigenstandaard"/>
        <w:spacing w:before="0" w:line="480" w:lineRule="auto"/>
        <w:jc w:val="both"/>
        <w:outlineLvl w:val="0"/>
        <w:rPr>
          <w:del w:id="536" w:author="Sangavi C" w:date="2021-08-07T08:26:00Z"/>
          <w:rFonts w:ascii="Arial" w:hAnsi="Arial" w:cs="Arial"/>
          <w:noProof/>
          <w:lang w:val="en-GB"/>
        </w:rPr>
        <w:pPrChange w:id="537" w:author="Sangavi C" w:date="2021-08-07T08:26:00Z">
          <w:pPr>
            <w:widowControl w:val="0"/>
            <w:autoSpaceDE w:val="0"/>
            <w:autoSpaceDN w:val="0"/>
            <w:adjustRightInd w:val="0"/>
            <w:spacing w:line="480" w:lineRule="auto"/>
            <w:ind w:left="480" w:hanging="480"/>
          </w:pPr>
        </w:pPrChange>
      </w:pPr>
      <w:del w:id="538" w:author="Sangavi C" w:date="2021-08-07T08:26:00Z">
        <w:r w:rsidRPr="0005387C" w:rsidDel="00551648">
          <w:rPr>
            <w:rFonts w:ascii="Arial" w:hAnsi="Arial" w:cs="Arial"/>
            <w:noProof/>
            <w:lang w:val="en-GB"/>
          </w:rPr>
          <w:delText>Ridout, K.K., Levandowski, M., Ridout, S.J., Gantz, L., Goonan, K., Palermo, D., Price, L.H., Tyrka, A.R., 2018. Early life adversity and telomere length: a meta-analysis. Mol. Psychiatry 23, 858–871. https://doi.org/10.1038/mp.2017.26</w:delText>
        </w:r>
      </w:del>
    </w:p>
    <w:p w14:paraId="75BAE758" w14:textId="3E452A77" w:rsidR="0005387C" w:rsidRPr="0005387C" w:rsidDel="00551648" w:rsidRDefault="0005387C" w:rsidP="00551648">
      <w:pPr>
        <w:pStyle w:val="Eigenstandaard"/>
        <w:spacing w:before="0" w:line="480" w:lineRule="auto"/>
        <w:jc w:val="both"/>
        <w:outlineLvl w:val="0"/>
        <w:rPr>
          <w:del w:id="539" w:author="Sangavi C" w:date="2021-08-07T08:26:00Z"/>
          <w:rFonts w:ascii="Arial" w:hAnsi="Arial" w:cs="Arial"/>
          <w:noProof/>
          <w:lang w:val="en-GB"/>
        </w:rPr>
        <w:pPrChange w:id="540" w:author="Sangavi C" w:date="2021-08-07T08:26:00Z">
          <w:pPr>
            <w:widowControl w:val="0"/>
            <w:autoSpaceDE w:val="0"/>
            <w:autoSpaceDN w:val="0"/>
            <w:adjustRightInd w:val="0"/>
            <w:spacing w:line="480" w:lineRule="auto"/>
            <w:ind w:left="480" w:hanging="480"/>
          </w:pPr>
        </w:pPrChange>
      </w:pPr>
      <w:del w:id="541" w:author="Sangavi C" w:date="2021-08-07T08:26:00Z">
        <w:r w:rsidRPr="0005387C" w:rsidDel="00551648">
          <w:rPr>
            <w:rFonts w:ascii="Arial" w:hAnsi="Arial" w:cs="Arial"/>
            <w:noProof/>
            <w:lang w:val="en-GB"/>
          </w:rPr>
          <w:delText>Riem, M.M.E., Alink, L.R.A., Out, D., Van Ijzendoorn, M.H., Bakermans-Kranenburg, M.J., 2015. Beating the brain about abuse: Empirical and meta-analytic studies of the association between maltreatment and hippocampal volume across childhood and adolescence. Dev. Psychopathol. 27, 507–520. https://doi.org/10.1017/S0954579415000127</w:delText>
        </w:r>
      </w:del>
    </w:p>
    <w:p w14:paraId="1E4A22F7" w14:textId="75F99CFD" w:rsidR="0005387C" w:rsidRPr="0005387C" w:rsidDel="00551648" w:rsidRDefault="0005387C" w:rsidP="00551648">
      <w:pPr>
        <w:pStyle w:val="Eigenstandaard"/>
        <w:spacing w:before="0" w:line="480" w:lineRule="auto"/>
        <w:jc w:val="both"/>
        <w:outlineLvl w:val="0"/>
        <w:rPr>
          <w:del w:id="542" w:author="Sangavi C" w:date="2021-08-07T08:26:00Z"/>
          <w:rFonts w:ascii="Arial" w:hAnsi="Arial" w:cs="Arial"/>
          <w:noProof/>
          <w:lang w:val="en-GB"/>
        </w:rPr>
        <w:pPrChange w:id="543" w:author="Sangavi C" w:date="2021-08-07T08:26:00Z">
          <w:pPr>
            <w:widowControl w:val="0"/>
            <w:autoSpaceDE w:val="0"/>
            <w:autoSpaceDN w:val="0"/>
            <w:adjustRightInd w:val="0"/>
            <w:spacing w:line="480" w:lineRule="auto"/>
            <w:ind w:left="480" w:hanging="480"/>
          </w:pPr>
        </w:pPrChange>
      </w:pPr>
      <w:del w:id="544" w:author="Sangavi C" w:date="2021-08-07T08:26:00Z">
        <w:r w:rsidRPr="0005387C" w:rsidDel="00551648">
          <w:rPr>
            <w:rFonts w:ascii="Arial" w:hAnsi="Arial" w:cs="Arial"/>
            <w:noProof/>
            <w:lang w:val="en-GB"/>
          </w:rPr>
          <w:delText>Rosenzweig, E.S., Barnes, C.A., 2003. Impact of aging on hippocampal function: Plasticity, network dynamics, and cognition. Prog. Neurobiol. 69, 143–179. https://doi.org/10.1016/S0301-0082(02)00126-0</w:delText>
        </w:r>
      </w:del>
    </w:p>
    <w:p w14:paraId="1D2C2B49" w14:textId="75EED0ED" w:rsidR="0005387C" w:rsidRPr="0005387C" w:rsidDel="00551648" w:rsidRDefault="0005387C" w:rsidP="00551648">
      <w:pPr>
        <w:pStyle w:val="Eigenstandaard"/>
        <w:spacing w:before="0" w:line="480" w:lineRule="auto"/>
        <w:jc w:val="both"/>
        <w:outlineLvl w:val="0"/>
        <w:rPr>
          <w:del w:id="545" w:author="Sangavi C" w:date="2021-08-07T08:26:00Z"/>
          <w:rFonts w:ascii="Arial" w:hAnsi="Arial" w:cs="Arial"/>
          <w:noProof/>
          <w:lang w:val="en-GB"/>
        </w:rPr>
        <w:pPrChange w:id="546" w:author="Sangavi C" w:date="2021-08-07T08:26:00Z">
          <w:pPr>
            <w:widowControl w:val="0"/>
            <w:autoSpaceDE w:val="0"/>
            <w:autoSpaceDN w:val="0"/>
            <w:adjustRightInd w:val="0"/>
            <w:spacing w:line="480" w:lineRule="auto"/>
            <w:ind w:left="480" w:hanging="480"/>
          </w:pPr>
        </w:pPrChange>
      </w:pPr>
      <w:del w:id="547" w:author="Sangavi C" w:date="2021-08-07T08:26:00Z">
        <w:r w:rsidRPr="0005387C" w:rsidDel="00551648">
          <w:rPr>
            <w:rFonts w:ascii="Arial" w:hAnsi="Arial" w:cs="Arial"/>
            <w:noProof/>
            <w:lang w:val="en-GB"/>
          </w:rPr>
          <w:delText>Ruigrok, S.R., Abbink, M.R., Geertsema, J., Kuindersma, J.E., Stöberl, N., van der Beek, E.M., Lucassen, P.J., Schipper, L., Korosi, A., 2021. Effects of early</w:delText>
        </w:r>
        <w:r w:rsidRPr="0005387C" w:rsidDel="00551648">
          <w:rPr>
            <w:rFonts w:ascii="Cambria Math" w:hAnsi="Cambria Math" w:cs="Cambria Math"/>
            <w:noProof/>
            <w:lang w:val="en-GB"/>
          </w:rPr>
          <w:delText>‐</w:delText>
        </w:r>
        <w:r w:rsidRPr="0005387C" w:rsidDel="00551648">
          <w:rPr>
            <w:rFonts w:ascii="Arial" w:hAnsi="Arial" w:cs="Arial"/>
            <w:noProof/>
            <w:lang w:val="en-GB"/>
          </w:rPr>
          <w:delText>life stress, postnatal diet modulation and long</w:delText>
        </w:r>
        <w:r w:rsidRPr="0005387C" w:rsidDel="00551648">
          <w:rPr>
            <w:rFonts w:ascii="Cambria Math" w:hAnsi="Cambria Math" w:cs="Cambria Math"/>
            <w:noProof/>
            <w:lang w:val="en-GB"/>
          </w:rPr>
          <w:delText>‐</w:delText>
        </w:r>
        <w:r w:rsidRPr="0005387C" w:rsidDel="00551648">
          <w:rPr>
            <w:rFonts w:ascii="Arial" w:hAnsi="Arial" w:cs="Arial"/>
            <w:noProof/>
            <w:lang w:val="en-GB"/>
          </w:rPr>
          <w:delText>term western</w:delText>
        </w:r>
        <w:r w:rsidRPr="0005387C" w:rsidDel="00551648">
          <w:rPr>
            <w:rFonts w:ascii="Cambria Math" w:hAnsi="Cambria Math" w:cs="Cambria Math"/>
            <w:noProof/>
            <w:lang w:val="en-GB"/>
          </w:rPr>
          <w:delText>‐</w:delText>
        </w:r>
        <w:r w:rsidRPr="0005387C" w:rsidDel="00551648">
          <w:rPr>
            <w:rFonts w:ascii="Arial" w:hAnsi="Arial" w:cs="Arial"/>
            <w:noProof/>
            <w:lang w:val="en-GB"/>
          </w:rPr>
          <w:delText>style diet on peripheral and central inflammatory markers. Nutrients 13, 1–21. https://doi.org/10.3390/nu13020288</w:delText>
        </w:r>
      </w:del>
    </w:p>
    <w:p w14:paraId="428542EC" w14:textId="5DD32393" w:rsidR="0005387C" w:rsidRPr="0005387C" w:rsidDel="00551648" w:rsidRDefault="0005387C" w:rsidP="00551648">
      <w:pPr>
        <w:pStyle w:val="Eigenstandaard"/>
        <w:spacing w:before="0" w:line="480" w:lineRule="auto"/>
        <w:jc w:val="both"/>
        <w:outlineLvl w:val="0"/>
        <w:rPr>
          <w:del w:id="548" w:author="Sangavi C" w:date="2021-08-07T08:26:00Z"/>
          <w:rFonts w:ascii="Arial" w:hAnsi="Arial" w:cs="Arial"/>
          <w:noProof/>
          <w:lang w:val="en-GB"/>
        </w:rPr>
        <w:pPrChange w:id="549" w:author="Sangavi C" w:date="2021-08-07T08:26:00Z">
          <w:pPr>
            <w:widowControl w:val="0"/>
            <w:autoSpaceDE w:val="0"/>
            <w:autoSpaceDN w:val="0"/>
            <w:adjustRightInd w:val="0"/>
            <w:spacing w:line="480" w:lineRule="auto"/>
            <w:ind w:left="480" w:hanging="480"/>
          </w:pPr>
        </w:pPrChange>
      </w:pPr>
      <w:del w:id="550" w:author="Sangavi C" w:date="2021-08-07T08:26:00Z">
        <w:r w:rsidRPr="0005387C" w:rsidDel="00551648">
          <w:rPr>
            <w:rFonts w:ascii="Arial" w:hAnsi="Arial" w:cs="Arial"/>
            <w:noProof/>
            <w:lang w:val="en-GB"/>
          </w:rPr>
          <w:delText>Salehi, B., Cordero, M.I., Sandi, C., 2010. Learning under stress: The inverted-U-shape function revisited. Learn. Mem. 17, 522–530. https://doi.org/10.1101/lm.1914110</w:delText>
        </w:r>
      </w:del>
    </w:p>
    <w:p w14:paraId="0D652271" w14:textId="114E696B" w:rsidR="0005387C" w:rsidRPr="0005387C" w:rsidDel="00551648" w:rsidRDefault="0005387C" w:rsidP="00551648">
      <w:pPr>
        <w:pStyle w:val="Eigenstandaard"/>
        <w:spacing w:before="0" w:line="480" w:lineRule="auto"/>
        <w:jc w:val="both"/>
        <w:outlineLvl w:val="0"/>
        <w:rPr>
          <w:del w:id="551" w:author="Sangavi C" w:date="2021-08-07T08:26:00Z"/>
          <w:rFonts w:ascii="Arial" w:hAnsi="Arial" w:cs="Arial"/>
          <w:noProof/>
          <w:lang w:val="en-GB"/>
        </w:rPr>
        <w:pPrChange w:id="552" w:author="Sangavi C" w:date="2021-08-07T08:26:00Z">
          <w:pPr>
            <w:widowControl w:val="0"/>
            <w:autoSpaceDE w:val="0"/>
            <w:autoSpaceDN w:val="0"/>
            <w:adjustRightInd w:val="0"/>
            <w:spacing w:line="480" w:lineRule="auto"/>
            <w:ind w:left="480" w:hanging="480"/>
          </w:pPr>
        </w:pPrChange>
      </w:pPr>
      <w:del w:id="553" w:author="Sangavi C" w:date="2021-08-07T08:26:00Z">
        <w:r w:rsidRPr="0005387C" w:rsidDel="00551648">
          <w:rPr>
            <w:rFonts w:ascii="Arial" w:hAnsi="Arial" w:cs="Arial"/>
            <w:noProof/>
            <w:lang w:val="en-GB"/>
          </w:rPr>
          <w:delText>Schaaf, M.J.M., Sibug, R.M., Duurland, R., Fluttert, M.F., Oitzl, M.S., De Kloet, E.R., Vreugdenhil, E., 1999. Corticosterone effects on BDNF mRNA expression in the rat hippocampus during Morris water maze training. Stress 3, 173–183. https://doi.org/10.3109/10253899909001121</w:delText>
        </w:r>
      </w:del>
    </w:p>
    <w:p w14:paraId="7BE70032" w14:textId="2DD4B8EC" w:rsidR="0005387C" w:rsidRPr="0005387C" w:rsidDel="00551648" w:rsidRDefault="0005387C" w:rsidP="00551648">
      <w:pPr>
        <w:pStyle w:val="Eigenstandaard"/>
        <w:spacing w:before="0" w:line="480" w:lineRule="auto"/>
        <w:jc w:val="both"/>
        <w:outlineLvl w:val="0"/>
        <w:rPr>
          <w:del w:id="554" w:author="Sangavi C" w:date="2021-08-07T08:26:00Z"/>
          <w:rFonts w:ascii="Arial" w:hAnsi="Arial" w:cs="Arial"/>
          <w:noProof/>
          <w:lang w:val="en-GB"/>
        </w:rPr>
        <w:pPrChange w:id="555" w:author="Sangavi C" w:date="2021-08-07T08:26:00Z">
          <w:pPr>
            <w:widowControl w:val="0"/>
            <w:autoSpaceDE w:val="0"/>
            <w:autoSpaceDN w:val="0"/>
            <w:adjustRightInd w:val="0"/>
            <w:spacing w:line="480" w:lineRule="auto"/>
            <w:ind w:left="480" w:hanging="480"/>
          </w:pPr>
        </w:pPrChange>
      </w:pPr>
      <w:del w:id="556" w:author="Sangavi C" w:date="2021-08-07T08:26:00Z">
        <w:r w:rsidRPr="0005387C" w:rsidDel="00551648">
          <w:rPr>
            <w:rFonts w:ascii="Arial" w:hAnsi="Arial" w:cs="Arial"/>
            <w:noProof/>
            <w:lang w:val="en-GB"/>
          </w:rPr>
          <w:delText>Schaaf, M.J.M., Workel, J.O., Lesscher, H.M., Vreugdenhil, E., Oitzl, M.S., Ron de Kloet, E., 2001. Correlation between hippocampal BDNF mRNA expression and memory performance in senescent rats. Brain Res. 915, 227–233. https://doi.org/10.1016/S0006-8993(01)02855-4</w:delText>
        </w:r>
      </w:del>
    </w:p>
    <w:p w14:paraId="67FF7260" w14:textId="5497A219" w:rsidR="0005387C" w:rsidRPr="0005387C" w:rsidDel="00551648" w:rsidRDefault="0005387C" w:rsidP="00551648">
      <w:pPr>
        <w:pStyle w:val="Eigenstandaard"/>
        <w:spacing w:before="0" w:line="480" w:lineRule="auto"/>
        <w:jc w:val="both"/>
        <w:outlineLvl w:val="0"/>
        <w:rPr>
          <w:del w:id="557" w:author="Sangavi C" w:date="2021-08-07T08:26:00Z"/>
          <w:rFonts w:ascii="Arial" w:hAnsi="Arial" w:cs="Arial"/>
          <w:noProof/>
          <w:lang w:val="en-GB"/>
        </w:rPr>
        <w:pPrChange w:id="558" w:author="Sangavi C" w:date="2021-08-07T08:26:00Z">
          <w:pPr>
            <w:widowControl w:val="0"/>
            <w:autoSpaceDE w:val="0"/>
            <w:autoSpaceDN w:val="0"/>
            <w:adjustRightInd w:val="0"/>
            <w:spacing w:line="480" w:lineRule="auto"/>
            <w:ind w:left="480" w:hanging="480"/>
          </w:pPr>
        </w:pPrChange>
      </w:pPr>
      <w:del w:id="559" w:author="Sangavi C" w:date="2021-08-07T08:26:00Z">
        <w:r w:rsidRPr="0005387C" w:rsidDel="00551648">
          <w:rPr>
            <w:rFonts w:ascii="Arial" w:hAnsi="Arial" w:cs="Arial"/>
            <w:noProof/>
            <w:lang w:val="en-GB"/>
          </w:rPr>
          <w:delText>Schafer, M.H., Ferraro, K.F., 2012. Childhood misfortune as a threat to successful aging: Avoiding disease. Gerontologist 52, 111–120. https://doi.org/10.1093/geront/gnr071</w:delText>
        </w:r>
      </w:del>
    </w:p>
    <w:p w14:paraId="4DD3C296" w14:textId="55218417" w:rsidR="0005387C" w:rsidRPr="0005387C" w:rsidDel="00551648" w:rsidRDefault="0005387C" w:rsidP="00551648">
      <w:pPr>
        <w:pStyle w:val="Eigenstandaard"/>
        <w:spacing w:before="0" w:line="480" w:lineRule="auto"/>
        <w:jc w:val="both"/>
        <w:outlineLvl w:val="0"/>
        <w:rPr>
          <w:del w:id="560" w:author="Sangavi C" w:date="2021-08-07T08:26:00Z"/>
          <w:rFonts w:ascii="Arial" w:hAnsi="Arial" w:cs="Arial"/>
          <w:noProof/>
          <w:lang w:val="en-GB"/>
        </w:rPr>
        <w:pPrChange w:id="561" w:author="Sangavi C" w:date="2021-08-07T08:26:00Z">
          <w:pPr>
            <w:widowControl w:val="0"/>
            <w:autoSpaceDE w:val="0"/>
            <w:autoSpaceDN w:val="0"/>
            <w:adjustRightInd w:val="0"/>
            <w:spacing w:line="480" w:lineRule="auto"/>
            <w:ind w:left="480" w:hanging="480"/>
          </w:pPr>
        </w:pPrChange>
      </w:pPr>
      <w:del w:id="562" w:author="Sangavi C" w:date="2021-08-07T08:26:00Z">
        <w:r w:rsidRPr="0005387C" w:rsidDel="00551648">
          <w:rPr>
            <w:rFonts w:ascii="Arial" w:hAnsi="Arial" w:cs="Arial"/>
            <w:noProof/>
            <w:lang w:val="en-GB"/>
          </w:rPr>
          <w:delText>Seki, T., Arai, Y., 1995. Age-related production of new granule cells in the adult dentate gyrus. Neuroreport 6, 2479–2482. https://doi.org/10.1097/00001756-199512150-00010</w:delText>
        </w:r>
      </w:del>
    </w:p>
    <w:p w14:paraId="4FDCDC0B" w14:textId="6C96B523" w:rsidR="0005387C" w:rsidRPr="0005387C" w:rsidDel="00551648" w:rsidRDefault="0005387C" w:rsidP="00551648">
      <w:pPr>
        <w:pStyle w:val="Eigenstandaard"/>
        <w:spacing w:before="0" w:line="480" w:lineRule="auto"/>
        <w:jc w:val="both"/>
        <w:outlineLvl w:val="0"/>
        <w:rPr>
          <w:del w:id="563" w:author="Sangavi C" w:date="2021-08-07T08:26:00Z"/>
          <w:rFonts w:ascii="Arial" w:hAnsi="Arial" w:cs="Arial"/>
          <w:noProof/>
          <w:lang w:val="en-GB"/>
        </w:rPr>
        <w:pPrChange w:id="564" w:author="Sangavi C" w:date="2021-08-07T08:26:00Z">
          <w:pPr>
            <w:widowControl w:val="0"/>
            <w:autoSpaceDE w:val="0"/>
            <w:autoSpaceDN w:val="0"/>
            <w:adjustRightInd w:val="0"/>
            <w:spacing w:line="480" w:lineRule="auto"/>
            <w:ind w:left="480" w:hanging="480"/>
          </w:pPr>
        </w:pPrChange>
      </w:pPr>
      <w:del w:id="565" w:author="Sangavi C" w:date="2021-08-07T08:26:00Z">
        <w:r w:rsidRPr="0005387C" w:rsidDel="00551648">
          <w:rPr>
            <w:rFonts w:ascii="Arial" w:hAnsi="Arial" w:cs="Arial"/>
            <w:noProof/>
            <w:lang w:val="en-GB"/>
          </w:rPr>
          <w:delText>Shalev, I., Entringer, S., Wadhwa, P.D., Wolkowitz, O.M., Puterman, E., Lin, J., Epel, E.S., 2013. Stress and telomere biology: A lifespan perspective. Psychoneuroendocrinology 38, 1835–1842. https://doi.org/10.1016/j.psyneuen.2013.03.010</w:delText>
        </w:r>
      </w:del>
    </w:p>
    <w:p w14:paraId="66F26CE2" w14:textId="337BCB58" w:rsidR="0005387C" w:rsidRPr="0005387C" w:rsidDel="00551648" w:rsidRDefault="0005387C" w:rsidP="00551648">
      <w:pPr>
        <w:pStyle w:val="Eigenstandaard"/>
        <w:spacing w:before="0" w:line="480" w:lineRule="auto"/>
        <w:jc w:val="both"/>
        <w:outlineLvl w:val="0"/>
        <w:rPr>
          <w:del w:id="566" w:author="Sangavi C" w:date="2021-08-07T08:26:00Z"/>
          <w:rFonts w:ascii="Arial" w:hAnsi="Arial" w:cs="Arial"/>
          <w:noProof/>
          <w:lang w:val="en-GB"/>
        </w:rPr>
        <w:pPrChange w:id="567" w:author="Sangavi C" w:date="2021-08-07T08:26:00Z">
          <w:pPr>
            <w:widowControl w:val="0"/>
            <w:autoSpaceDE w:val="0"/>
            <w:autoSpaceDN w:val="0"/>
            <w:adjustRightInd w:val="0"/>
            <w:spacing w:line="480" w:lineRule="auto"/>
            <w:ind w:left="480" w:hanging="480"/>
          </w:pPr>
        </w:pPrChange>
      </w:pPr>
      <w:del w:id="568" w:author="Sangavi C" w:date="2021-08-07T08:26:00Z">
        <w:r w:rsidRPr="0005387C" w:rsidDel="00551648">
          <w:rPr>
            <w:rFonts w:ascii="Arial" w:hAnsi="Arial" w:cs="Arial"/>
            <w:noProof/>
            <w:lang w:val="en-GB"/>
          </w:rPr>
          <w:delText>Short, A.K., Baram, T.Z., 2019. Early-life adversity and neurological disease: age-old questions and novel answers. Nat. Rev. Neurol. https://doi.org/10.1038/s41582-019-0246-5</w:delText>
        </w:r>
      </w:del>
    </w:p>
    <w:p w14:paraId="7D48009A" w14:textId="7F8D0F23" w:rsidR="0005387C" w:rsidRPr="0005387C" w:rsidDel="00551648" w:rsidRDefault="0005387C" w:rsidP="00551648">
      <w:pPr>
        <w:pStyle w:val="Eigenstandaard"/>
        <w:spacing w:before="0" w:line="480" w:lineRule="auto"/>
        <w:jc w:val="both"/>
        <w:outlineLvl w:val="0"/>
        <w:rPr>
          <w:del w:id="569" w:author="Sangavi C" w:date="2021-08-07T08:26:00Z"/>
          <w:rFonts w:ascii="Arial" w:hAnsi="Arial" w:cs="Arial"/>
          <w:noProof/>
          <w:lang w:val="en-GB"/>
        </w:rPr>
        <w:pPrChange w:id="570" w:author="Sangavi C" w:date="2021-08-07T08:26:00Z">
          <w:pPr>
            <w:widowControl w:val="0"/>
            <w:autoSpaceDE w:val="0"/>
            <w:autoSpaceDN w:val="0"/>
            <w:adjustRightInd w:val="0"/>
            <w:spacing w:line="480" w:lineRule="auto"/>
            <w:ind w:left="480" w:hanging="480"/>
          </w:pPr>
        </w:pPrChange>
      </w:pPr>
      <w:del w:id="571" w:author="Sangavi C" w:date="2021-08-07T08:26:00Z">
        <w:r w:rsidRPr="0005387C" w:rsidDel="00551648">
          <w:rPr>
            <w:rFonts w:ascii="Arial" w:hAnsi="Arial" w:cs="Arial"/>
            <w:noProof/>
            <w:lang w:val="en-GB"/>
          </w:rPr>
          <w:delText>Short, A.K., Maras, P.M., Pham, A.L., Ivy, A.S., Baram, T.Z., 2020. Blocking CRH receptors in adults mitigates age-related memory impairments provoked by early-life adversity. Neuropsychopharmacology 45, 515–523. https://doi.org/10.1038/s41386-019-0562-x</w:delText>
        </w:r>
      </w:del>
    </w:p>
    <w:p w14:paraId="4E4C005E" w14:textId="5A2C1013" w:rsidR="0005387C" w:rsidRPr="0005387C" w:rsidDel="00551648" w:rsidRDefault="0005387C" w:rsidP="00551648">
      <w:pPr>
        <w:pStyle w:val="Eigenstandaard"/>
        <w:spacing w:before="0" w:line="480" w:lineRule="auto"/>
        <w:jc w:val="both"/>
        <w:outlineLvl w:val="0"/>
        <w:rPr>
          <w:del w:id="572" w:author="Sangavi C" w:date="2021-08-07T08:26:00Z"/>
          <w:rFonts w:ascii="Arial" w:hAnsi="Arial" w:cs="Arial"/>
          <w:noProof/>
          <w:lang w:val="en-GB"/>
        </w:rPr>
        <w:pPrChange w:id="573" w:author="Sangavi C" w:date="2021-08-07T08:26:00Z">
          <w:pPr>
            <w:widowControl w:val="0"/>
            <w:autoSpaceDE w:val="0"/>
            <w:autoSpaceDN w:val="0"/>
            <w:adjustRightInd w:val="0"/>
            <w:spacing w:line="480" w:lineRule="auto"/>
            <w:ind w:left="480" w:hanging="480"/>
          </w:pPr>
        </w:pPrChange>
      </w:pPr>
      <w:del w:id="574" w:author="Sangavi C" w:date="2021-08-07T08:26:00Z">
        <w:r w:rsidRPr="0005387C" w:rsidDel="00551648">
          <w:rPr>
            <w:rFonts w:ascii="Arial" w:hAnsi="Arial" w:cs="Arial"/>
            <w:noProof/>
            <w:lang w:val="en-GB"/>
          </w:rPr>
          <w:delText>Ślusarczyk, J., Trojan, E., Głombik, K., Budziszewska, B., Kubera, M., Lasoń, W., Popiołek-Barczyk, K., Mika, J., Wędzony, K., Basta-Kaim, A., 2015. Prenatal stress is a vulnerability factor for altered morphology and biological activity of microglia cells. Front. Cell. Neurosci. 9. https://doi.org/10.3389/fncel.2015.00082</w:delText>
        </w:r>
      </w:del>
    </w:p>
    <w:p w14:paraId="54B6E9B1" w14:textId="0EB51A8A" w:rsidR="0005387C" w:rsidRPr="0005387C" w:rsidDel="00551648" w:rsidRDefault="0005387C" w:rsidP="00551648">
      <w:pPr>
        <w:pStyle w:val="Eigenstandaard"/>
        <w:spacing w:before="0" w:line="480" w:lineRule="auto"/>
        <w:jc w:val="both"/>
        <w:outlineLvl w:val="0"/>
        <w:rPr>
          <w:del w:id="575" w:author="Sangavi C" w:date="2021-08-07T08:26:00Z"/>
          <w:rFonts w:ascii="Arial" w:hAnsi="Arial" w:cs="Arial"/>
          <w:noProof/>
          <w:lang w:val="en-GB"/>
        </w:rPr>
        <w:pPrChange w:id="576" w:author="Sangavi C" w:date="2021-08-07T08:26:00Z">
          <w:pPr>
            <w:widowControl w:val="0"/>
            <w:autoSpaceDE w:val="0"/>
            <w:autoSpaceDN w:val="0"/>
            <w:adjustRightInd w:val="0"/>
            <w:spacing w:line="480" w:lineRule="auto"/>
            <w:ind w:left="480" w:hanging="480"/>
          </w:pPr>
        </w:pPrChange>
      </w:pPr>
      <w:del w:id="577" w:author="Sangavi C" w:date="2021-08-07T08:26:00Z">
        <w:r w:rsidRPr="0005387C" w:rsidDel="00551648">
          <w:rPr>
            <w:rFonts w:ascii="Arial" w:hAnsi="Arial" w:cs="Arial"/>
            <w:noProof/>
            <w:lang w:val="en-GB"/>
          </w:rPr>
          <w:delText>Solas, M., Aisa, B., Mugueta, M.C., Del Río, J., Tordera, R.M., Ramírez, M.J., 2010. Interactions between age, stress and insulin on cognition: Implications for alzheimer’s disease. Neuropsychopharmacology 35, 1664–1673. https://doi.org/10.1038/npp.2010.13</w:delText>
        </w:r>
      </w:del>
    </w:p>
    <w:p w14:paraId="08301973" w14:textId="27958BAB" w:rsidR="0005387C" w:rsidRPr="0005387C" w:rsidDel="00551648" w:rsidRDefault="0005387C" w:rsidP="00551648">
      <w:pPr>
        <w:pStyle w:val="Eigenstandaard"/>
        <w:spacing w:before="0" w:line="480" w:lineRule="auto"/>
        <w:jc w:val="both"/>
        <w:outlineLvl w:val="0"/>
        <w:rPr>
          <w:del w:id="578" w:author="Sangavi C" w:date="2021-08-07T08:26:00Z"/>
          <w:rFonts w:ascii="Arial" w:hAnsi="Arial" w:cs="Arial"/>
          <w:noProof/>
          <w:lang w:val="en-GB"/>
        </w:rPr>
        <w:pPrChange w:id="579" w:author="Sangavi C" w:date="2021-08-07T08:26:00Z">
          <w:pPr>
            <w:widowControl w:val="0"/>
            <w:autoSpaceDE w:val="0"/>
            <w:autoSpaceDN w:val="0"/>
            <w:adjustRightInd w:val="0"/>
            <w:spacing w:line="480" w:lineRule="auto"/>
            <w:ind w:left="480" w:hanging="480"/>
          </w:pPr>
        </w:pPrChange>
      </w:pPr>
      <w:del w:id="580" w:author="Sangavi C" w:date="2021-08-07T08:26:00Z">
        <w:r w:rsidRPr="0005387C" w:rsidDel="00551648">
          <w:rPr>
            <w:rFonts w:ascii="Arial" w:hAnsi="Arial" w:cs="Arial"/>
            <w:noProof/>
            <w:lang w:val="en-GB"/>
          </w:rPr>
          <w:delText>Teicher, M.H., Anderson, C.M., Polcari, A., 2012. Childhood maltreatment is associated with reduced volume in the hippocampal subfields CA3, dentate gyrus, and subiculum. Proc. Natl. Acad. Sci. U. S. A. 109, E563--72. https://doi.org/10.1073/pnas.1115396109</w:delText>
        </w:r>
      </w:del>
    </w:p>
    <w:p w14:paraId="384D04B4" w14:textId="508DE0A9" w:rsidR="0005387C" w:rsidRPr="0005387C" w:rsidDel="00551648" w:rsidRDefault="0005387C" w:rsidP="00551648">
      <w:pPr>
        <w:pStyle w:val="Eigenstandaard"/>
        <w:spacing w:before="0" w:line="480" w:lineRule="auto"/>
        <w:jc w:val="both"/>
        <w:outlineLvl w:val="0"/>
        <w:rPr>
          <w:del w:id="581" w:author="Sangavi C" w:date="2021-08-07T08:26:00Z"/>
          <w:rFonts w:ascii="Arial" w:hAnsi="Arial" w:cs="Arial"/>
          <w:noProof/>
          <w:lang w:val="en-GB"/>
        </w:rPr>
        <w:pPrChange w:id="582" w:author="Sangavi C" w:date="2021-08-07T08:26:00Z">
          <w:pPr>
            <w:widowControl w:val="0"/>
            <w:autoSpaceDE w:val="0"/>
            <w:autoSpaceDN w:val="0"/>
            <w:adjustRightInd w:val="0"/>
            <w:spacing w:line="480" w:lineRule="auto"/>
            <w:ind w:left="480" w:hanging="480"/>
          </w:pPr>
        </w:pPrChange>
      </w:pPr>
      <w:del w:id="583" w:author="Sangavi C" w:date="2021-08-07T08:26:00Z">
        <w:r w:rsidRPr="0005387C" w:rsidDel="00551648">
          <w:rPr>
            <w:rFonts w:ascii="Arial" w:hAnsi="Arial" w:cs="Arial"/>
            <w:noProof/>
            <w:lang w:val="en-GB"/>
          </w:rPr>
          <w:delText>Vallée, M., MacCari, S., Dellu, F., Simon, H., Le Moal, M., Mayo, W., 1999. Long-term effects of prenatal stress and postnatal handling on age-related glucocorticoid secretion and cognitive performance: A longitudinal study in the rat. Eur. J. Neurosci. 11, 2906–2916. https://doi.org/10.1046/j.1460-9568.1999.00705.x</w:delText>
        </w:r>
      </w:del>
    </w:p>
    <w:p w14:paraId="7DBA4281" w14:textId="43FEDF16" w:rsidR="0005387C" w:rsidRPr="0005387C" w:rsidDel="00551648" w:rsidRDefault="0005387C" w:rsidP="00551648">
      <w:pPr>
        <w:pStyle w:val="Eigenstandaard"/>
        <w:spacing w:before="0" w:line="480" w:lineRule="auto"/>
        <w:jc w:val="both"/>
        <w:outlineLvl w:val="0"/>
        <w:rPr>
          <w:del w:id="584" w:author="Sangavi C" w:date="2021-08-07T08:26:00Z"/>
          <w:rFonts w:ascii="Arial" w:hAnsi="Arial" w:cs="Arial"/>
          <w:noProof/>
          <w:lang w:val="en-GB"/>
        </w:rPr>
        <w:pPrChange w:id="585" w:author="Sangavi C" w:date="2021-08-07T08:26:00Z">
          <w:pPr>
            <w:widowControl w:val="0"/>
            <w:autoSpaceDE w:val="0"/>
            <w:autoSpaceDN w:val="0"/>
            <w:adjustRightInd w:val="0"/>
            <w:spacing w:line="480" w:lineRule="auto"/>
            <w:ind w:left="480" w:hanging="480"/>
          </w:pPr>
        </w:pPrChange>
      </w:pPr>
      <w:del w:id="586" w:author="Sangavi C" w:date="2021-08-07T08:26:00Z">
        <w:r w:rsidRPr="0005387C" w:rsidDel="00551648">
          <w:rPr>
            <w:rFonts w:ascii="Arial" w:hAnsi="Arial" w:cs="Arial"/>
            <w:noProof/>
            <w:lang w:val="en-GB"/>
          </w:rPr>
          <w:delText>van Praag, H., Shubert, T., Zhao, C., Gage, F.H., 2005. Exercise enhances learning and hippocampal neurogenesis in aged mice. J. Neurosci. 25, 8680–8685. https://doi.org/10.1523/JNEUROSCI.1731-05.2005</w:delText>
        </w:r>
      </w:del>
    </w:p>
    <w:p w14:paraId="6D965C40" w14:textId="35A4CA8B" w:rsidR="0005387C" w:rsidRPr="0005387C" w:rsidDel="00551648" w:rsidRDefault="0005387C" w:rsidP="00551648">
      <w:pPr>
        <w:pStyle w:val="Eigenstandaard"/>
        <w:spacing w:before="0" w:line="480" w:lineRule="auto"/>
        <w:jc w:val="both"/>
        <w:outlineLvl w:val="0"/>
        <w:rPr>
          <w:del w:id="587" w:author="Sangavi C" w:date="2021-08-07T08:26:00Z"/>
          <w:rFonts w:ascii="Arial" w:hAnsi="Arial" w:cs="Arial"/>
          <w:noProof/>
          <w:lang w:val="en-GB"/>
        </w:rPr>
        <w:pPrChange w:id="588" w:author="Sangavi C" w:date="2021-08-07T08:26:00Z">
          <w:pPr>
            <w:widowControl w:val="0"/>
            <w:autoSpaceDE w:val="0"/>
            <w:autoSpaceDN w:val="0"/>
            <w:adjustRightInd w:val="0"/>
            <w:spacing w:line="480" w:lineRule="auto"/>
            <w:ind w:left="480" w:hanging="480"/>
          </w:pPr>
        </w:pPrChange>
      </w:pPr>
      <w:del w:id="589" w:author="Sangavi C" w:date="2021-08-07T08:26:00Z">
        <w:r w:rsidRPr="0005387C" w:rsidDel="00551648">
          <w:rPr>
            <w:rFonts w:ascii="Arial" w:hAnsi="Arial" w:cs="Arial"/>
            <w:noProof/>
            <w:lang w:val="en-GB"/>
          </w:rPr>
          <w:delText>von Bernhardi, R., Eugenín-von Bernhardi, L., Eugenín, J., 2015. Microglial cell dysregulation in brain aging and neurodegeneration. Front. Aging Neurosci. 7, 124. https://doi.org/10.3389/fnagi.2015.00124</w:delText>
        </w:r>
      </w:del>
    </w:p>
    <w:p w14:paraId="3C5DFA29" w14:textId="38A5F489" w:rsidR="0005387C" w:rsidRPr="0005387C" w:rsidDel="00551648" w:rsidRDefault="0005387C" w:rsidP="00551648">
      <w:pPr>
        <w:pStyle w:val="Eigenstandaard"/>
        <w:spacing w:before="0" w:line="480" w:lineRule="auto"/>
        <w:jc w:val="both"/>
        <w:outlineLvl w:val="0"/>
        <w:rPr>
          <w:del w:id="590" w:author="Sangavi C" w:date="2021-08-07T08:26:00Z"/>
          <w:rFonts w:ascii="Arial" w:hAnsi="Arial" w:cs="Arial"/>
          <w:noProof/>
          <w:lang w:val="en-GB"/>
        </w:rPr>
        <w:pPrChange w:id="591" w:author="Sangavi C" w:date="2021-08-07T08:26:00Z">
          <w:pPr>
            <w:widowControl w:val="0"/>
            <w:autoSpaceDE w:val="0"/>
            <w:autoSpaceDN w:val="0"/>
            <w:adjustRightInd w:val="0"/>
            <w:spacing w:line="480" w:lineRule="auto"/>
            <w:ind w:left="480" w:hanging="480"/>
          </w:pPr>
        </w:pPrChange>
      </w:pPr>
      <w:del w:id="592" w:author="Sangavi C" w:date="2021-08-07T08:26:00Z">
        <w:r w:rsidRPr="0005387C" w:rsidDel="00551648">
          <w:rPr>
            <w:rFonts w:ascii="Arial" w:hAnsi="Arial" w:cs="Arial"/>
            <w:noProof/>
            <w:lang w:val="en-GB"/>
          </w:rPr>
          <w:delText>Vorhees, C. V., Williams, M.T., 2006. Morris water maze: Procedures for assessing spatial and related forms of learning and memory. Nat. Protoc. 1, 848–858. https://doi.org/10.1038/nprot.2006.116</w:delText>
        </w:r>
      </w:del>
    </w:p>
    <w:p w14:paraId="7C52DAEC" w14:textId="17730DCB" w:rsidR="0005387C" w:rsidRPr="0005387C" w:rsidDel="00551648" w:rsidRDefault="0005387C" w:rsidP="00551648">
      <w:pPr>
        <w:pStyle w:val="Eigenstandaard"/>
        <w:spacing w:before="0" w:line="480" w:lineRule="auto"/>
        <w:jc w:val="both"/>
        <w:outlineLvl w:val="0"/>
        <w:rPr>
          <w:del w:id="593" w:author="Sangavi C" w:date="2021-08-07T08:26:00Z"/>
          <w:rFonts w:ascii="Arial" w:hAnsi="Arial" w:cs="Arial"/>
          <w:noProof/>
          <w:lang w:val="en-GB"/>
        </w:rPr>
        <w:pPrChange w:id="594" w:author="Sangavi C" w:date="2021-08-07T08:26:00Z">
          <w:pPr>
            <w:widowControl w:val="0"/>
            <w:autoSpaceDE w:val="0"/>
            <w:autoSpaceDN w:val="0"/>
            <w:adjustRightInd w:val="0"/>
            <w:spacing w:line="480" w:lineRule="auto"/>
            <w:ind w:left="480" w:hanging="480"/>
          </w:pPr>
        </w:pPrChange>
      </w:pPr>
      <w:del w:id="595" w:author="Sangavi C" w:date="2021-08-07T08:26:00Z">
        <w:r w:rsidRPr="0005387C" w:rsidDel="00551648">
          <w:rPr>
            <w:rFonts w:ascii="Arial" w:hAnsi="Arial" w:cs="Arial"/>
            <w:noProof/>
            <w:lang w:val="en-GB"/>
          </w:rPr>
          <w:delText>Wang, L., Yang, L., Yu, L., Song, M., Zhao, X., Gao, Y., Han, K., An, C., Xu, S., Wang, X., 2016. Childhood physical neglect promotes development of mild cognitive impairment in old age {\textendash} A case-control study. Psychiatry Res. 242, 13–18. https://doi.org/10.1016/j.psychres.2016.04.090</w:delText>
        </w:r>
      </w:del>
    </w:p>
    <w:p w14:paraId="11A57C62" w14:textId="1AC2867D" w:rsidR="0005387C" w:rsidRPr="0005387C" w:rsidDel="00551648" w:rsidRDefault="0005387C" w:rsidP="00551648">
      <w:pPr>
        <w:pStyle w:val="Eigenstandaard"/>
        <w:spacing w:before="0" w:line="480" w:lineRule="auto"/>
        <w:jc w:val="both"/>
        <w:outlineLvl w:val="0"/>
        <w:rPr>
          <w:del w:id="596" w:author="Sangavi C" w:date="2021-08-07T08:26:00Z"/>
          <w:rFonts w:ascii="Arial" w:hAnsi="Arial" w:cs="Arial"/>
          <w:noProof/>
          <w:lang w:val="en-GB"/>
        </w:rPr>
        <w:pPrChange w:id="597" w:author="Sangavi C" w:date="2021-08-07T08:26:00Z">
          <w:pPr>
            <w:widowControl w:val="0"/>
            <w:autoSpaceDE w:val="0"/>
            <w:autoSpaceDN w:val="0"/>
            <w:adjustRightInd w:val="0"/>
            <w:spacing w:line="480" w:lineRule="auto"/>
            <w:ind w:left="480" w:hanging="480"/>
          </w:pPr>
        </w:pPrChange>
      </w:pPr>
      <w:del w:id="598" w:author="Sangavi C" w:date="2021-08-07T08:26:00Z">
        <w:r w:rsidRPr="0005387C" w:rsidDel="00551648">
          <w:rPr>
            <w:rFonts w:ascii="Arial" w:hAnsi="Arial" w:cs="Arial"/>
            <w:noProof/>
            <w:lang w:val="en-GB"/>
          </w:rPr>
          <w:delText>Wang, X.D., Rammes, G., Kraev, I., Wolf, M., Liebl, C., Scharf, S.H., Rice, C.J., Wurst, W., Holsboer, F., Deussing, J.M., Baram, T.Z., Stewart, M.G., Müller, M.B., Schmidt, M. V., 2011. Forebrain CRF1 modulates early-life stress-programmed cognitive deficits. J. Neurosci. 31, 13625–13634. https://doi.org/10.1523/JNEUROSCI.2259-11.2011</w:delText>
        </w:r>
      </w:del>
    </w:p>
    <w:p w14:paraId="14A17DC4" w14:textId="0ED93507" w:rsidR="0005387C" w:rsidRPr="0005387C" w:rsidDel="00551648" w:rsidRDefault="0005387C" w:rsidP="00551648">
      <w:pPr>
        <w:pStyle w:val="Eigenstandaard"/>
        <w:spacing w:before="0" w:line="480" w:lineRule="auto"/>
        <w:jc w:val="both"/>
        <w:outlineLvl w:val="0"/>
        <w:rPr>
          <w:del w:id="599" w:author="Sangavi C" w:date="2021-08-07T08:26:00Z"/>
          <w:rFonts w:ascii="Arial" w:hAnsi="Arial" w:cs="Arial"/>
          <w:noProof/>
          <w:lang w:val="en-GB"/>
        </w:rPr>
        <w:pPrChange w:id="600" w:author="Sangavi C" w:date="2021-08-07T08:26:00Z">
          <w:pPr>
            <w:widowControl w:val="0"/>
            <w:autoSpaceDE w:val="0"/>
            <w:autoSpaceDN w:val="0"/>
            <w:adjustRightInd w:val="0"/>
            <w:spacing w:line="480" w:lineRule="auto"/>
            <w:ind w:left="480" w:hanging="480"/>
          </w:pPr>
        </w:pPrChange>
      </w:pPr>
      <w:del w:id="601" w:author="Sangavi C" w:date="2021-08-07T08:26:00Z">
        <w:r w:rsidRPr="0005387C" w:rsidDel="00551648">
          <w:rPr>
            <w:rFonts w:ascii="Arial" w:hAnsi="Arial" w:cs="Arial"/>
            <w:noProof/>
            <w:lang w:val="en-GB"/>
          </w:rPr>
          <w:delText>Wang, X.D., Su, Y.A., Wagner, K. V., Avrabos, C., Scharf, S.H., Hartmann, J., Wolf, M., Liebl, C., Kühne, C., Wurst, W., Holsboer, F., Eder, M., Deussing, J.M., Müller, M.B., Schmidt, M. V., 2013. Nectin-3 links CRHR1 signaling to stress-induced memory deficits and spine loss. Nat. Neurosci. 16, 706–713. https://doi.org/10.1038/nn.3395</w:delText>
        </w:r>
      </w:del>
    </w:p>
    <w:p w14:paraId="12628A98" w14:textId="0AB35D6C" w:rsidR="0005387C" w:rsidRPr="0005387C" w:rsidDel="00551648" w:rsidRDefault="0005387C" w:rsidP="00551648">
      <w:pPr>
        <w:pStyle w:val="Eigenstandaard"/>
        <w:spacing w:before="0" w:line="480" w:lineRule="auto"/>
        <w:jc w:val="both"/>
        <w:outlineLvl w:val="0"/>
        <w:rPr>
          <w:del w:id="602" w:author="Sangavi C" w:date="2021-08-07T08:26:00Z"/>
          <w:rFonts w:ascii="Arial" w:hAnsi="Arial" w:cs="Arial"/>
          <w:noProof/>
          <w:lang w:val="en-GB"/>
        </w:rPr>
        <w:pPrChange w:id="603" w:author="Sangavi C" w:date="2021-08-07T08:26:00Z">
          <w:pPr>
            <w:widowControl w:val="0"/>
            <w:autoSpaceDE w:val="0"/>
            <w:autoSpaceDN w:val="0"/>
            <w:adjustRightInd w:val="0"/>
            <w:spacing w:line="480" w:lineRule="auto"/>
            <w:ind w:left="480" w:hanging="480"/>
          </w:pPr>
        </w:pPrChange>
      </w:pPr>
      <w:del w:id="604" w:author="Sangavi C" w:date="2021-08-07T08:26:00Z">
        <w:r w:rsidRPr="0005387C" w:rsidDel="00551648">
          <w:rPr>
            <w:rFonts w:ascii="Arial" w:hAnsi="Arial" w:cs="Arial"/>
            <w:noProof/>
            <w:lang w:val="en-GB"/>
          </w:rPr>
          <w:delText>Wickham, H., 2016. ggplot2: elegant graphics for data analysis.</w:delText>
        </w:r>
      </w:del>
    </w:p>
    <w:p w14:paraId="696B9A25" w14:textId="6CE1337C" w:rsidR="0005387C" w:rsidRPr="0005387C" w:rsidDel="00551648" w:rsidRDefault="0005387C" w:rsidP="00551648">
      <w:pPr>
        <w:pStyle w:val="Eigenstandaard"/>
        <w:spacing w:before="0" w:line="480" w:lineRule="auto"/>
        <w:jc w:val="both"/>
        <w:outlineLvl w:val="0"/>
        <w:rPr>
          <w:del w:id="605" w:author="Sangavi C" w:date="2021-08-07T08:26:00Z"/>
          <w:rFonts w:ascii="Arial" w:hAnsi="Arial" w:cs="Arial"/>
          <w:noProof/>
          <w:lang w:val="en-GB"/>
        </w:rPr>
        <w:pPrChange w:id="606" w:author="Sangavi C" w:date="2021-08-07T08:26:00Z">
          <w:pPr>
            <w:widowControl w:val="0"/>
            <w:autoSpaceDE w:val="0"/>
            <w:autoSpaceDN w:val="0"/>
            <w:adjustRightInd w:val="0"/>
            <w:spacing w:line="480" w:lineRule="auto"/>
            <w:ind w:left="480" w:hanging="480"/>
          </w:pPr>
        </w:pPrChange>
      </w:pPr>
      <w:del w:id="607" w:author="Sangavi C" w:date="2021-08-07T08:26:00Z">
        <w:r w:rsidRPr="0005387C" w:rsidDel="00551648">
          <w:rPr>
            <w:rFonts w:ascii="Arial" w:hAnsi="Arial" w:cs="Arial"/>
            <w:noProof/>
            <w:lang w:val="en-GB"/>
          </w:rPr>
          <w:delText>Wong, A.A., Brown, R.E., 2007. Age-related changes in visual acuity, learning and memory in C57BL/6J and DBA/2J mice. Neurobiol. Aging 28, 1577–1593. https://doi.org/10.1016/j.neurobiolaging.2006.07.023</w:delText>
        </w:r>
      </w:del>
    </w:p>
    <w:p w14:paraId="60056EBB" w14:textId="2871D821" w:rsidR="0005387C" w:rsidRPr="0005387C" w:rsidDel="00551648" w:rsidRDefault="0005387C" w:rsidP="00551648">
      <w:pPr>
        <w:pStyle w:val="Eigenstandaard"/>
        <w:spacing w:before="0" w:line="480" w:lineRule="auto"/>
        <w:jc w:val="both"/>
        <w:outlineLvl w:val="0"/>
        <w:rPr>
          <w:del w:id="608" w:author="Sangavi C" w:date="2021-08-07T08:26:00Z"/>
          <w:rFonts w:ascii="Arial" w:hAnsi="Arial" w:cs="Arial"/>
          <w:noProof/>
        </w:rPr>
        <w:pPrChange w:id="609" w:author="Sangavi C" w:date="2021-08-07T08:26:00Z">
          <w:pPr>
            <w:widowControl w:val="0"/>
            <w:autoSpaceDE w:val="0"/>
            <w:autoSpaceDN w:val="0"/>
            <w:adjustRightInd w:val="0"/>
            <w:spacing w:line="480" w:lineRule="auto"/>
            <w:ind w:left="480" w:hanging="480"/>
          </w:pPr>
        </w:pPrChange>
      </w:pPr>
      <w:del w:id="610" w:author="Sangavi C" w:date="2021-08-07T08:26:00Z">
        <w:r w:rsidRPr="0005387C" w:rsidDel="00551648">
          <w:rPr>
            <w:rFonts w:ascii="Arial" w:hAnsi="Arial" w:cs="Arial"/>
            <w:noProof/>
            <w:lang w:val="en-GB"/>
          </w:rPr>
          <w:delText>Yam, K.Y., Naninck, E.F.G., Abbink, M.R., la Fleur, S.E., Schipper, L., van den Beukel, J.C., Grefhorst, A., Oosting, A., van der Beek, E.M., Lucassen, P.J., Korosi, A., 2017. Exposure to chronic early-life stress lastingly alters the adipose tissue, the leptin system and changes the vulnerability to western-style diet later in life in mice. Psychoneuroendocrinology 77, 186–195. https://doi.org/10.1016/j.psyneuen.2016.12.012</w:delText>
        </w:r>
      </w:del>
    </w:p>
    <w:p w14:paraId="735BD669" w14:textId="059547C2" w:rsidR="00D35C09" w:rsidRPr="003717E4" w:rsidDel="00551648" w:rsidRDefault="007913A1" w:rsidP="00551648">
      <w:pPr>
        <w:pStyle w:val="Eigenstandaard"/>
        <w:spacing w:before="0" w:line="480" w:lineRule="auto"/>
        <w:jc w:val="both"/>
        <w:outlineLvl w:val="0"/>
        <w:rPr>
          <w:del w:id="611" w:author="Sangavi C" w:date="2021-08-07T08:26:00Z"/>
          <w:rFonts w:ascii="Arial" w:hAnsi="Arial" w:cs="Arial"/>
        </w:rPr>
        <w:pPrChange w:id="612" w:author="Sangavi C" w:date="2021-08-07T08:26:00Z">
          <w:pPr>
            <w:widowControl w:val="0"/>
            <w:autoSpaceDE w:val="0"/>
            <w:autoSpaceDN w:val="0"/>
            <w:adjustRightInd w:val="0"/>
            <w:spacing w:line="480" w:lineRule="auto"/>
            <w:ind w:left="480" w:hanging="480"/>
          </w:pPr>
        </w:pPrChange>
      </w:pPr>
      <w:del w:id="613" w:author="Sangavi C" w:date="2021-08-07T08:26:00Z">
        <w:r w:rsidRPr="00472862" w:rsidDel="00551648">
          <w:rPr>
            <w:rFonts w:ascii="Arial" w:hAnsi="Arial" w:cs="Arial"/>
          </w:rPr>
          <w:fldChar w:fldCharType="end"/>
        </w:r>
      </w:del>
    </w:p>
    <w:p w14:paraId="7DDDD496" w14:textId="3E8083B3" w:rsidR="00E51F39" w:rsidRPr="003717E4" w:rsidDel="00551648" w:rsidRDefault="00E51F39" w:rsidP="00551648">
      <w:pPr>
        <w:pStyle w:val="Eigenstandaard"/>
        <w:spacing w:before="0" w:line="480" w:lineRule="auto"/>
        <w:jc w:val="both"/>
        <w:outlineLvl w:val="0"/>
        <w:rPr>
          <w:del w:id="614" w:author="Sangavi C" w:date="2021-08-07T08:26:00Z"/>
          <w:rFonts w:ascii="Arial" w:hAnsi="Arial" w:cs="Arial"/>
          <w:iCs/>
        </w:rPr>
        <w:pPrChange w:id="615" w:author="Sangavi C" w:date="2021-08-07T08:26:00Z">
          <w:pPr/>
        </w:pPrChange>
      </w:pPr>
      <w:del w:id="616" w:author="Sangavi C" w:date="2021-08-07T08:26:00Z">
        <w:r w:rsidRPr="003717E4" w:rsidDel="00551648">
          <w:rPr>
            <w:rFonts w:ascii="Arial" w:hAnsi="Arial" w:cs="Arial"/>
            <w:iCs/>
          </w:rPr>
          <w:br w:type="page"/>
        </w:r>
      </w:del>
    </w:p>
    <w:p w14:paraId="3DF99CD2" w14:textId="0BE01748" w:rsidR="003B5B9A" w:rsidRPr="003717E4" w:rsidDel="00551648" w:rsidRDefault="003B5B9A" w:rsidP="00551648">
      <w:pPr>
        <w:pStyle w:val="Eigenstandaard"/>
        <w:spacing w:before="0" w:line="480" w:lineRule="auto"/>
        <w:jc w:val="both"/>
        <w:outlineLvl w:val="0"/>
        <w:rPr>
          <w:del w:id="617" w:author="Sangavi C" w:date="2021-08-07T08:26:00Z"/>
          <w:rFonts w:ascii="Arial" w:hAnsi="Arial" w:cs="Arial"/>
          <w:b/>
          <w:iCs/>
        </w:rPr>
        <w:pPrChange w:id="618" w:author="Sangavi C" w:date="2021-08-07T08:26:00Z">
          <w:pPr>
            <w:adjustRightInd w:val="0"/>
            <w:spacing w:line="480" w:lineRule="auto"/>
            <w:jc w:val="both"/>
          </w:pPr>
        </w:pPrChange>
      </w:pPr>
      <w:del w:id="619" w:author="Sangavi C" w:date="2021-08-07T08:26:00Z">
        <w:r w:rsidRPr="003717E4" w:rsidDel="00551648">
          <w:rPr>
            <w:rFonts w:ascii="Arial" w:hAnsi="Arial" w:cs="Arial"/>
            <w:b/>
            <w:iCs/>
          </w:rPr>
          <w:delText>Figure Legends</w:delText>
        </w:r>
      </w:del>
    </w:p>
    <w:p w14:paraId="0BC6426C" w14:textId="6A948701" w:rsidR="006056F3" w:rsidRPr="003717E4" w:rsidDel="00551648" w:rsidRDefault="003B5B9A" w:rsidP="00551648">
      <w:pPr>
        <w:pStyle w:val="Eigenstandaard"/>
        <w:spacing w:before="0" w:line="480" w:lineRule="auto"/>
        <w:jc w:val="both"/>
        <w:outlineLvl w:val="0"/>
        <w:rPr>
          <w:del w:id="620" w:author="Sangavi C" w:date="2021-08-07T08:26:00Z"/>
          <w:rFonts w:ascii="Arial" w:hAnsi="Arial" w:cs="Arial"/>
          <w:bCs/>
          <w:iCs/>
        </w:rPr>
        <w:pPrChange w:id="621" w:author="Sangavi C" w:date="2021-08-07T08:26:00Z">
          <w:pPr>
            <w:adjustRightInd w:val="0"/>
            <w:spacing w:line="480" w:lineRule="auto"/>
            <w:jc w:val="both"/>
          </w:pPr>
        </w:pPrChange>
      </w:pPr>
      <w:del w:id="622" w:author="Sangavi C" w:date="2021-08-07T08:26:00Z">
        <w:r w:rsidRPr="005158CA" w:rsidDel="00551648">
          <w:rPr>
            <w:rFonts w:ascii="Arial" w:hAnsi="Arial" w:cs="Arial"/>
            <w:b/>
            <w:iCs/>
          </w:rPr>
          <w:delText xml:space="preserve">Figure 1: </w:delText>
        </w:r>
        <w:r w:rsidR="006056F3" w:rsidRPr="005158CA" w:rsidDel="00551648">
          <w:rPr>
            <w:rFonts w:ascii="Arial" w:hAnsi="Arial" w:cs="Arial"/>
            <w:b/>
            <w:iCs/>
          </w:rPr>
          <w:delText xml:space="preserve">Physiological measures were not altered by ES. </w:delText>
        </w:r>
        <w:r w:rsidR="006056F3" w:rsidRPr="005158CA" w:rsidDel="00551648">
          <w:rPr>
            <w:rFonts w:ascii="Arial" w:hAnsi="Arial" w:cs="Arial"/>
            <w:bCs/>
            <w:iCs/>
          </w:rPr>
          <w:delText xml:space="preserve">A) </w:delText>
        </w:r>
        <w:r w:rsidR="000149FB" w:rsidRPr="005158CA" w:rsidDel="00551648">
          <w:rPr>
            <w:rFonts w:ascii="Arial" w:hAnsi="Arial" w:cs="Arial"/>
            <w:bCs/>
            <w:iCs/>
          </w:rPr>
          <w:delText xml:space="preserve">Experimental design and timeline of behavioral experiments. B) </w:delText>
        </w:r>
        <w:r w:rsidR="006056F3" w:rsidRPr="005158CA" w:rsidDel="00551648">
          <w:rPr>
            <w:rFonts w:ascii="Arial" w:hAnsi="Arial" w:cs="Arial"/>
            <w:bCs/>
            <w:iCs/>
          </w:rPr>
          <w:delText xml:space="preserve">Table summarizing physiological measures in Ctrl and ES mice. </w:delText>
        </w:r>
        <w:r w:rsidR="000149FB" w:rsidRPr="005158CA" w:rsidDel="00551648">
          <w:rPr>
            <w:rFonts w:ascii="Arial" w:hAnsi="Arial" w:cs="Arial"/>
            <w:bCs/>
            <w:iCs/>
          </w:rPr>
          <w:delText>C</w:delText>
        </w:r>
        <w:r w:rsidR="006056F3" w:rsidRPr="005158CA" w:rsidDel="00551648">
          <w:rPr>
            <w:rFonts w:ascii="Arial" w:hAnsi="Arial" w:cs="Arial"/>
            <w:bCs/>
            <w:iCs/>
          </w:rPr>
          <w:delText xml:space="preserve">) ES leads to decreased variance in basal CORT levels at 20 months. </w:delText>
        </w:r>
        <w:r w:rsidR="000149FB" w:rsidRPr="005158CA" w:rsidDel="00551648">
          <w:rPr>
            <w:rFonts w:ascii="Arial" w:hAnsi="Arial" w:cs="Arial"/>
            <w:bCs/>
            <w:iCs/>
          </w:rPr>
          <w:delText>D</w:delText>
        </w:r>
        <w:r w:rsidR="006056F3" w:rsidRPr="005158CA" w:rsidDel="00551648">
          <w:rPr>
            <w:rFonts w:ascii="Arial" w:hAnsi="Arial" w:cs="Arial"/>
            <w:bCs/>
            <w:iCs/>
          </w:rPr>
          <w:delText>) Peak CORT levels are not affected by ES at 20 months. @, significant difference in variance, p&lt;0.05</w:delText>
        </w:r>
      </w:del>
    </w:p>
    <w:p w14:paraId="1A102E4C" w14:textId="5F0C2919" w:rsidR="006056F3" w:rsidRPr="003717E4" w:rsidDel="00551648" w:rsidRDefault="006056F3" w:rsidP="00551648">
      <w:pPr>
        <w:pStyle w:val="Eigenstandaard"/>
        <w:spacing w:before="0" w:line="480" w:lineRule="auto"/>
        <w:jc w:val="both"/>
        <w:outlineLvl w:val="0"/>
        <w:rPr>
          <w:del w:id="623" w:author="Sangavi C" w:date="2021-08-07T08:26:00Z"/>
          <w:rFonts w:ascii="Arial" w:hAnsi="Arial" w:cs="Arial"/>
          <w:b/>
          <w:iCs/>
        </w:rPr>
        <w:pPrChange w:id="624" w:author="Sangavi C" w:date="2021-08-07T08:26:00Z">
          <w:pPr>
            <w:adjustRightInd w:val="0"/>
            <w:spacing w:line="480" w:lineRule="auto"/>
            <w:jc w:val="both"/>
          </w:pPr>
        </w:pPrChange>
      </w:pPr>
    </w:p>
    <w:p w14:paraId="6ADFC78C" w14:textId="5C76CBD0" w:rsidR="003B5B9A" w:rsidRPr="003717E4" w:rsidDel="00551648" w:rsidRDefault="006056F3" w:rsidP="00551648">
      <w:pPr>
        <w:pStyle w:val="Eigenstandaard"/>
        <w:spacing w:before="0" w:line="480" w:lineRule="auto"/>
        <w:jc w:val="both"/>
        <w:outlineLvl w:val="0"/>
        <w:rPr>
          <w:del w:id="625" w:author="Sangavi C" w:date="2021-08-07T08:26:00Z"/>
          <w:rFonts w:ascii="Arial" w:hAnsi="Arial" w:cs="Arial"/>
          <w:b/>
          <w:i/>
        </w:rPr>
        <w:pPrChange w:id="626" w:author="Sangavi C" w:date="2021-08-07T08:26:00Z">
          <w:pPr>
            <w:adjustRightInd w:val="0"/>
            <w:spacing w:line="480" w:lineRule="auto"/>
            <w:jc w:val="both"/>
          </w:pPr>
        </w:pPrChange>
      </w:pPr>
      <w:del w:id="627" w:author="Sangavi C" w:date="2021-08-07T08:26:00Z">
        <w:r w:rsidRPr="005158CA" w:rsidDel="00551648">
          <w:rPr>
            <w:rFonts w:ascii="Arial" w:hAnsi="Arial" w:cs="Arial"/>
            <w:b/>
            <w:iCs/>
          </w:rPr>
          <w:delText>Figure 2:</w:delText>
        </w:r>
        <w:r w:rsidRPr="003717E4" w:rsidDel="00551648">
          <w:rPr>
            <w:rFonts w:ascii="Arial" w:hAnsi="Arial" w:cs="Arial"/>
            <w:b/>
            <w:iCs/>
          </w:rPr>
          <w:delText xml:space="preserve"> </w:delText>
        </w:r>
        <w:r w:rsidR="003B5B9A" w:rsidRPr="003717E4" w:rsidDel="00551648">
          <w:rPr>
            <w:rFonts w:ascii="Arial" w:hAnsi="Arial" w:cs="Arial"/>
            <w:b/>
            <w:iCs/>
          </w:rPr>
          <w:delText>Water maze performance is not further impaired in 19-month-old ES-exposed mice</w:delText>
        </w:r>
      </w:del>
    </w:p>
    <w:p w14:paraId="25F724CC" w14:textId="5744BA2B" w:rsidR="003B5B9A" w:rsidRPr="003717E4" w:rsidDel="00551648" w:rsidRDefault="000149FB" w:rsidP="00551648">
      <w:pPr>
        <w:pStyle w:val="Eigenstandaard"/>
        <w:spacing w:before="0" w:line="480" w:lineRule="auto"/>
        <w:jc w:val="both"/>
        <w:outlineLvl w:val="0"/>
        <w:rPr>
          <w:del w:id="628" w:author="Sangavi C" w:date="2021-08-07T08:26:00Z"/>
          <w:rFonts w:ascii="Arial" w:hAnsi="Arial" w:cs="Arial"/>
          <w:iCs/>
          <w:color w:val="000000" w:themeColor="text1"/>
        </w:rPr>
        <w:pPrChange w:id="629" w:author="Sangavi C" w:date="2021-08-07T08:26:00Z">
          <w:pPr>
            <w:adjustRightInd w:val="0"/>
            <w:spacing w:line="480" w:lineRule="auto"/>
            <w:jc w:val="both"/>
          </w:pPr>
        </w:pPrChange>
      </w:pPr>
      <w:del w:id="630" w:author="Sangavi C" w:date="2021-08-07T08:26:00Z">
        <w:r w:rsidRPr="005158CA" w:rsidDel="00551648">
          <w:rPr>
            <w:rFonts w:ascii="Arial" w:hAnsi="Arial" w:cs="Arial"/>
            <w:iCs/>
            <w:color w:val="000000" w:themeColor="text1"/>
          </w:rPr>
          <w:delText>A</w:delText>
        </w:r>
        <w:r w:rsidR="003B5B9A" w:rsidRPr="005158CA" w:rsidDel="00551648">
          <w:rPr>
            <w:rFonts w:ascii="Arial" w:hAnsi="Arial" w:cs="Arial"/>
            <w:iCs/>
            <w:color w:val="000000" w:themeColor="text1"/>
          </w:rPr>
          <w:delText>)</w:delText>
        </w:r>
        <w:r w:rsidR="003B5B9A" w:rsidRPr="003717E4" w:rsidDel="00551648">
          <w:rPr>
            <w:rFonts w:ascii="Arial" w:hAnsi="Arial" w:cs="Arial"/>
            <w:iCs/>
            <w:color w:val="000000" w:themeColor="text1"/>
          </w:rPr>
          <w:delText xml:space="preserve"> Locomotion in the open field (OF) is not affected by ES. </w:delText>
        </w:r>
        <w:r w:rsidRPr="005158CA" w:rsidDel="00551648">
          <w:rPr>
            <w:rFonts w:ascii="Arial" w:hAnsi="Arial" w:cs="Arial"/>
            <w:iCs/>
            <w:color w:val="000000" w:themeColor="text1"/>
          </w:rPr>
          <w:delText>B</w:delText>
        </w:r>
        <w:r w:rsidR="003B5B9A" w:rsidRPr="003717E4" w:rsidDel="00551648">
          <w:rPr>
            <w:rFonts w:ascii="Arial" w:hAnsi="Arial" w:cs="Arial"/>
            <w:iCs/>
            <w:color w:val="000000" w:themeColor="text1"/>
          </w:rPr>
          <w:delText xml:space="preserve">) Body weight before start of behavioral testing is not different between groups. </w:delText>
        </w:r>
        <w:r w:rsidRPr="005158CA" w:rsidDel="00551648">
          <w:rPr>
            <w:rFonts w:ascii="Arial" w:hAnsi="Arial" w:cs="Arial"/>
            <w:iCs/>
            <w:color w:val="000000" w:themeColor="text1"/>
          </w:rPr>
          <w:delText>C</w:delText>
        </w:r>
        <w:r w:rsidR="003B5B9A" w:rsidRPr="003717E4" w:rsidDel="00551648">
          <w:rPr>
            <w:rFonts w:ascii="Arial" w:hAnsi="Arial" w:cs="Arial"/>
            <w:iCs/>
            <w:color w:val="000000" w:themeColor="text1"/>
          </w:rPr>
          <w:delText xml:space="preserve">) Locomotion in the OF is negatively correlated with the body weight at age of testing. </w:delText>
        </w:r>
        <w:r w:rsidRPr="005158CA" w:rsidDel="00551648">
          <w:rPr>
            <w:rFonts w:ascii="Arial" w:hAnsi="Arial" w:cs="Arial"/>
            <w:iCs/>
            <w:color w:val="000000" w:themeColor="text1"/>
          </w:rPr>
          <w:delText>D</w:delText>
        </w:r>
        <w:r w:rsidR="003B5B9A" w:rsidRPr="005158CA" w:rsidDel="00551648">
          <w:rPr>
            <w:rFonts w:ascii="Arial" w:hAnsi="Arial" w:cs="Arial"/>
            <w:iCs/>
            <w:color w:val="000000" w:themeColor="text1"/>
          </w:rPr>
          <w:delText xml:space="preserve">) </w:delText>
        </w:r>
        <w:r w:rsidRPr="005158CA" w:rsidDel="00551648">
          <w:rPr>
            <w:rFonts w:ascii="Arial" w:hAnsi="Arial" w:cs="Arial"/>
            <w:iCs/>
            <w:color w:val="000000" w:themeColor="text1"/>
          </w:rPr>
          <w:delText>Time spent in</w:delText>
        </w:r>
        <w:r w:rsidR="003B5B9A" w:rsidRPr="003717E4" w:rsidDel="00551648">
          <w:rPr>
            <w:rFonts w:ascii="Arial" w:hAnsi="Arial" w:cs="Arial"/>
            <w:iCs/>
            <w:color w:val="000000" w:themeColor="text1"/>
          </w:rPr>
          <w:delText xml:space="preserve"> the center in the OF is also not different between Ctrl and ES mice. </w:delText>
        </w:r>
        <w:r w:rsidRPr="005158CA" w:rsidDel="00551648">
          <w:rPr>
            <w:rFonts w:ascii="Arial" w:hAnsi="Arial" w:cs="Arial"/>
            <w:iCs/>
            <w:color w:val="000000" w:themeColor="text1"/>
          </w:rPr>
          <w:delText>E</w:delText>
        </w:r>
        <w:r w:rsidR="003B5B9A" w:rsidRPr="003717E4" w:rsidDel="00551648">
          <w:rPr>
            <w:rFonts w:ascii="Arial" w:hAnsi="Arial" w:cs="Arial"/>
            <w:iCs/>
            <w:color w:val="000000" w:themeColor="text1"/>
          </w:rPr>
          <w:delText xml:space="preserve">) Example </w:delText>
        </w:r>
        <w:r w:rsidR="005A7E2A" w:rsidRPr="005158CA" w:rsidDel="00551648">
          <w:rPr>
            <w:rFonts w:ascii="Arial" w:hAnsi="Arial" w:cs="Arial"/>
            <w:iCs/>
            <w:color w:val="000000" w:themeColor="text1"/>
          </w:rPr>
          <w:delText>scores</w:delText>
        </w:r>
        <w:r w:rsidR="005A7E2A" w:rsidRPr="003717E4" w:rsidDel="00551648">
          <w:rPr>
            <w:rFonts w:ascii="Arial" w:hAnsi="Arial" w:cs="Arial"/>
            <w:iCs/>
            <w:color w:val="000000" w:themeColor="text1"/>
          </w:rPr>
          <w:delText xml:space="preserve"> </w:delText>
        </w:r>
        <w:r w:rsidR="003B5B9A" w:rsidRPr="003717E4" w:rsidDel="00551648">
          <w:rPr>
            <w:rFonts w:ascii="Arial" w:hAnsi="Arial" w:cs="Arial"/>
            <w:iCs/>
            <w:color w:val="000000" w:themeColor="text1"/>
          </w:rPr>
          <w:delText xml:space="preserve">of a Ctrl mouse and an ES mouse show the saw-tooth pattern of acquisition typical for aged rodents. </w:delText>
        </w:r>
        <w:r w:rsidRPr="005158CA" w:rsidDel="00551648">
          <w:rPr>
            <w:rFonts w:ascii="Arial" w:hAnsi="Arial" w:cs="Arial"/>
            <w:iCs/>
            <w:color w:val="000000" w:themeColor="text1"/>
          </w:rPr>
          <w:delText>F</w:delText>
        </w:r>
        <w:r w:rsidR="003B5B9A" w:rsidRPr="003717E4" w:rsidDel="00551648">
          <w:rPr>
            <w:rFonts w:ascii="Arial" w:hAnsi="Arial" w:cs="Arial"/>
            <w:iCs/>
            <w:color w:val="000000" w:themeColor="text1"/>
          </w:rPr>
          <w:delText xml:space="preserve">) Both Ctrl and ES mice show a significant decrease in the time to locate the platform over the days of acquisition trainings. </w:delText>
        </w:r>
        <w:r w:rsidRPr="005158CA" w:rsidDel="00551648">
          <w:rPr>
            <w:rFonts w:ascii="Arial" w:hAnsi="Arial" w:cs="Arial"/>
            <w:iCs/>
            <w:color w:val="000000" w:themeColor="text1"/>
          </w:rPr>
          <w:delText>G</w:delText>
        </w:r>
        <w:r w:rsidR="003B5B9A" w:rsidRPr="003717E4" w:rsidDel="00551648">
          <w:rPr>
            <w:rFonts w:ascii="Arial" w:hAnsi="Arial" w:cs="Arial"/>
            <w:iCs/>
            <w:color w:val="000000" w:themeColor="text1"/>
          </w:rPr>
          <w:delText>) Time spent in the target quadrant (Tq) during the probe trial is not significant from chance level (dashed line) in both Ctrl and ES mice. Annotations: ###: acquisition day effect, p&lt;0.001; posthoc:  $, different from Day 1, p&lt;0.05; $$$, different from Day 1, p&lt;0.001; @, different from Day 2, p&lt;0.05.</w:delText>
        </w:r>
      </w:del>
    </w:p>
    <w:p w14:paraId="154B5EFC" w14:textId="02A6ECAD" w:rsidR="003B5B9A" w:rsidRPr="003717E4" w:rsidDel="00551648" w:rsidRDefault="003B5B9A" w:rsidP="00551648">
      <w:pPr>
        <w:pStyle w:val="Eigenstandaard"/>
        <w:spacing w:before="0" w:line="480" w:lineRule="auto"/>
        <w:jc w:val="both"/>
        <w:outlineLvl w:val="0"/>
        <w:rPr>
          <w:del w:id="631" w:author="Sangavi C" w:date="2021-08-07T08:26:00Z"/>
          <w:rFonts w:ascii="Arial" w:hAnsi="Arial" w:cs="Arial"/>
          <w:b/>
          <w:bCs/>
          <w:iCs/>
          <w:color w:val="000000" w:themeColor="text1"/>
        </w:rPr>
        <w:pPrChange w:id="632" w:author="Sangavi C" w:date="2021-08-07T08:26:00Z">
          <w:pPr/>
        </w:pPrChange>
      </w:pPr>
    </w:p>
    <w:p w14:paraId="6C7143D7" w14:textId="58D24F49" w:rsidR="00BF577A" w:rsidRPr="003717E4" w:rsidDel="00551648" w:rsidRDefault="00BF577A" w:rsidP="00551648">
      <w:pPr>
        <w:pStyle w:val="Eigenstandaard"/>
        <w:spacing w:before="0" w:line="480" w:lineRule="auto"/>
        <w:jc w:val="both"/>
        <w:outlineLvl w:val="0"/>
        <w:rPr>
          <w:del w:id="633" w:author="Sangavi C" w:date="2021-08-07T08:26:00Z"/>
          <w:rFonts w:ascii="Arial" w:hAnsi="Arial" w:cs="Arial"/>
          <w:b/>
          <w:iCs/>
        </w:rPr>
        <w:pPrChange w:id="634" w:author="Sangavi C" w:date="2021-08-07T08:26:00Z">
          <w:pPr>
            <w:adjustRightInd w:val="0"/>
            <w:spacing w:line="480" w:lineRule="auto"/>
            <w:jc w:val="both"/>
          </w:pPr>
        </w:pPrChange>
      </w:pPr>
    </w:p>
    <w:p w14:paraId="6ABBBA20" w14:textId="6E396F11" w:rsidR="003B5B9A" w:rsidRPr="003717E4" w:rsidDel="00551648" w:rsidRDefault="003B5B9A" w:rsidP="00551648">
      <w:pPr>
        <w:pStyle w:val="Eigenstandaard"/>
        <w:spacing w:before="0" w:line="480" w:lineRule="auto"/>
        <w:jc w:val="both"/>
        <w:outlineLvl w:val="0"/>
        <w:rPr>
          <w:del w:id="635" w:author="Sangavi C" w:date="2021-08-07T08:26:00Z"/>
          <w:rFonts w:ascii="Arial" w:hAnsi="Arial" w:cs="Arial"/>
          <w:b/>
          <w:iCs/>
        </w:rPr>
        <w:pPrChange w:id="636" w:author="Sangavi C" w:date="2021-08-07T08:26:00Z">
          <w:pPr>
            <w:adjustRightInd w:val="0"/>
            <w:spacing w:line="480" w:lineRule="auto"/>
            <w:jc w:val="both"/>
          </w:pPr>
        </w:pPrChange>
      </w:pPr>
      <w:del w:id="637" w:author="Sangavi C" w:date="2021-08-07T08:26:00Z">
        <w:r w:rsidRPr="003717E4" w:rsidDel="00551648">
          <w:rPr>
            <w:rFonts w:ascii="Arial" w:hAnsi="Arial" w:cs="Arial"/>
            <w:b/>
            <w:iCs/>
          </w:rPr>
          <w:delText>Figure 3: Neuroplasticity in aged mice is not affected by ES</w:delText>
        </w:r>
      </w:del>
    </w:p>
    <w:p w14:paraId="3EE05EBA" w14:textId="7BED6D15" w:rsidR="003B5B9A" w:rsidRPr="003717E4" w:rsidDel="00551648" w:rsidRDefault="003B5B9A" w:rsidP="00551648">
      <w:pPr>
        <w:pStyle w:val="Eigenstandaard"/>
        <w:spacing w:before="0" w:line="480" w:lineRule="auto"/>
        <w:jc w:val="both"/>
        <w:outlineLvl w:val="0"/>
        <w:rPr>
          <w:del w:id="638" w:author="Sangavi C" w:date="2021-08-07T08:26:00Z"/>
          <w:rFonts w:ascii="Arial" w:hAnsi="Arial" w:cs="Arial"/>
          <w:iCs/>
          <w:color w:val="000000" w:themeColor="text1"/>
        </w:rPr>
        <w:pPrChange w:id="639" w:author="Sangavi C" w:date="2021-08-07T08:26:00Z">
          <w:pPr>
            <w:adjustRightInd w:val="0"/>
            <w:spacing w:line="480" w:lineRule="auto"/>
            <w:jc w:val="both"/>
          </w:pPr>
        </w:pPrChange>
      </w:pPr>
      <w:del w:id="640" w:author="Sangavi C" w:date="2021-08-07T08:26:00Z">
        <w:r w:rsidRPr="003717E4" w:rsidDel="00551648">
          <w:rPr>
            <w:rFonts w:ascii="Arial" w:hAnsi="Arial" w:cs="Arial"/>
            <w:iCs/>
            <w:color w:val="000000" w:themeColor="text1"/>
          </w:rPr>
          <w:delText xml:space="preserve">A) Representative image of doublecortin (DCX) immunostaining in the granular cell layer (GCL) and subgranular zone (SGZ) in a 20-month-old Ctrl mouse. B) GZ volume is not affected by ES. C) Total DCX+ cell density in the granular zone (GZ, GCL+SGZ) of the hippocampus at 20 months of age is not affected by ES. D) Examples of DCX+ cells (arrows) classified as being in a proliferative, intermediate or post-mitotic maturation stage. E) The density of proliferative, intermediate or post-mitotic DCX+ cells in the GZ are not changed following ES. F) Synapsin1 and Psd95 mRNA expression in the hippocampus is not different between aged Ctrl and ES mice. Scale bars: A) 50 </w:delText>
        </w:r>
        <w:r w:rsidRPr="003717E4" w:rsidDel="00551648">
          <w:rPr>
            <w:rFonts w:ascii="Arial" w:hAnsi="Arial" w:cs="Arial"/>
            <w:iCs/>
          </w:rPr>
          <w:delText>µ</w:delText>
        </w:r>
        <w:r w:rsidRPr="003717E4" w:rsidDel="00551648">
          <w:rPr>
            <w:rFonts w:ascii="Arial" w:hAnsi="Arial" w:cs="Arial"/>
            <w:iCs/>
            <w:color w:val="000000" w:themeColor="text1"/>
          </w:rPr>
          <w:delText xml:space="preserve">m, C) </w:delText>
        </w:r>
        <w:r w:rsidR="009E5278" w:rsidRPr="005158CA" w:rsidDel="00551648">
          <w:rPr>
            <w:rFonts w:ascii="Arial" w:hAnsi="Arial" w:cs="Arial"/>
            <w:iCs/>
            <w:color w:val="000000" w:themeColor="text1"/>
          </w:rPr>
          <w:delText xml:space="preserve">15 </w:delText>
        </w:r>
        <w:r w:rsidRPr="005158CA" w:rsidDel="00551648">
          <w:rPr>
            <w:rFonts w:ascii="Arial" w:hAnsi="Arial" w:cs="Arial"/>
            <w:iCs/>
          </w:rPr>
          <w:delText>µ</w:delText>
        </w:r>
        <w:r w:rsidRPr="005158CA" w:rsidDel="00551648">
          <w:rPr>
            <w:rFonts w:ascii="Arial" w:hAnsi="Arial" w:cs="Arial"/>
            <w:iCs/>
            <w:color w:val="000000" w:themeColor="text1"/>
          </w:rPr>
          <w:delText>m</w:delText>
        </w:r>
        <w:r w:rsidRPr="003717E4" w:rsidDel="00551648">
          <w:rPr>
            <w:rFonts w:ascii="Arial" w:hAnsi="Arial" w:cs="Arial"/>
            <w:iCs/>
            <w:color w:val="000000" w:themeColor="text1"/>
          </w:rPr>
          <w:delText xml:space="preserve">. </w:delText>
        </w:r>
      </w:del>
    </w:p>
    <w:p w14:paraId="409EDE23" w14:textId="5E7EC546" w:rsidR="003B5B9A" w:rsidRPr="003717E4" w:rsidDel="00551648" w:rsidRDefault="003B5B9A" w:rsidP="00551648">
      <w:pPr>
        <w:pStyle w:val="Eigenstandaard"/>
        <w:spacing w:before="0" w:line="480" w:lineRule="auto"/>
        <w:jc w:val="both"/>
        <w:outlineLvl w:val="0"/>
        <w:rPr>
          <w:del w:id="641" w:author="Sangavi C" w:date="2021-08-07T08:26:00Z"/>
          <w:rFonts w:ascii="Arial" w:hAnsi="Arial" w:cs="Arial"/>
          <w:b/>
          <w:iCs/>
        </w:rPr>
        <w:pPrChange w:id="642" w:author="Sangavi C" w:date="2021-08-07T08:26:00Z">
          <w:pPr>
            <w:adjustRightInd w:val="0"/>
            <w:spacing w:line="480" w:lineRule="auto"/>
            <w:jc w:val="both"/>
          </w:pPr>
        </w:pPrChange>
      </w:pPr>
    </w:p>
    <w:p w14:paraId="29BCB304" w14:textId="0335B918" w:rsidR="003B5B9A" w:rsidRPr="003717E4" w:rsidDel="00551648" w:rsidRDefault="003B5B9A" w:rsidP="00551648">
      <w:pPr>
        <w:pStyle w:val="Eigenstandaard"/>
        <w:spacing w:before="0" w:line="480" w:lineRule="auto"/>
        <w:jc w:val="both"/>
        <w:outlineLvl w:val="0"/>
        <w:rPr>
          <w:del w:id="643" w:author="Sangavi C" w:date="2021-08-07T08:26:00Z"/>
          <w:rFonts w:ascii="Arial" w:hAnsi="Arial" w:cs="Arial"/>
          <w:b/>
          <w:iCs/>
        </w:rPr>
        <w:pPrChange w:id="644" w:author="Sangavi C" w:date="2021-08-07T08:26:00Z">
          <w:pPr>
            <w:adjustRightInd w:val="0"/>
            <w:spacing w:line="480" w:lineRule="auto"/>
            <w:jc w:val="both"/>
          </w:pPr>
        </w:pPrChange>
      </w:pPr>
      <w:del w:id="645" w:author="Sangavi C" w:date="2021-08-07T08:26:00Z">
        <w:r w:rsidRPr="003717E4" w:rsidDel="00551648">
          <w:rPr>
            <w:rFonts w:ascii="Arial" w:hAnsi="Arial" w:cs="Arial"/>
            <w:b/>
            <w:iCs/>
          </w:rPr>
          <w:delText>Figure 4: Aging alters hippocampal inflammatory gene expression and relative telomere length without further modulation by ES</w:delText>
        </w:r>
      </w:del>
    </w:p>
    <w:p w14:paraId="472C732D" w14:textId="7484DFB7" w:rsidR="003B5B9A" w:rsidRPr="003717E4" w:rsidDel="00551648" w:rsidRDefault="003B5B9A" w:rsidP="00551648">
      <w:pPr>
        <w:pStyle w:val="Eigenstandaard"/>
        <w:spacing w:before="0" w:line="480" w:lineRule="auto"/>
        <w:jc w:val="both"/>
        <w:outlineLvl w:val="0"/>
        <w:rPr>
          <w:del w:id="646" w:author="Sangavi C" w:date="2021-08-07T08:26:00Z"/>
          <w:rFonts w:ascii="Arial" w:hAnsi="Arial" w:cs="Arial"/>
          <w:iCs/>
        </w:rPr>
        <w:pPrChange w:id="647" w:author="Sangavi C" w:date="2021-08-07T08:26:00Z">
          <w:pPr>
            <w:adjustRightInd w:val="0"/>
            <w:spacing w:line="480" w:lineRule="auto"/>
            <w:jc w:val="both"/>
          </w:pPr>
        </w:pPrChange>
      </w:pPr>
      <w:del w:id="648" w:author="Sangavi C" w:date="2021-08-07T08:26:00Z">
        <w:r w:rsidRPr="003717E4" w:rsidDel="00551648">
          <w:rPr>
            <w:rFonts w:ascii="Arial" w:hAnsi="Arial" w:cs="Arial"/>
            <w:iCs/>
          </w:rPr>
          <w:delText>A) Hippocampal mRNA expression of CD11b, Dectin, and SPP1 is upregulated in 20-month-old mice compared to the 4 and 10 months age groups, while AXL is downregulated. B) Early-life stress does not lead to differential expression of these four genes at 20 months. C) Relative hippocampal telomere length decreases with aging, but is not affected by early-life stress. Annotations: #, age effect, P&lt;0.05; ## age effect, p&lt;0.01; post-hoc: @, significant from 4mo, p&lt;0.05; @@, significant from 4 months group; ^, different from 10m, p&lt;0.05.</w:delText>
        </w:r>
      </w:del>
    </w:p>
    <w:p w14:paraId="0F4B4D35" w14:textId="28875C5A" w:rsidR="003B5B9A" w:rsidRPr="003717E4" w:rsidDel="00551648" w:rsidRDefault="003B5B9A" w:rsidP="00551648">
      <w:pPr>
        <w:pStyle w:val="Eigenstandaard"/>
        <w:spacing w:before="0" w:line="480" w:lineRule="auto"/>
        <w:jc w:val="both"/>
        <w:outlineLvl w:val="0"/>
        <w:rPr>
          <w:del w:id="649" w:author="Sangavi C" w:date="2021-08-07T08:26:00Z"/>
          <w:rFonts w:ascii="Arial" w:hAnsi="Arial" w:cs="Arial"/>
          <w:b/>
          <w:bCs/>
          <w:iCs/>
        </w:rPr>
        <w:pPrChange w:id="650" w:author="Sangavi C" w:date="2021-08-07T08:26:00Z">
          <w:pPr/>
        </w:pPrChange>
      </w:pPr>
    </w:p>
    <w:p w14:paraId="56DDA525" w14:textId="4CADB798" w:rsidR="003B5B9A" w:rsidRPr="003717E4" w:rsidDel="00551648" w:rsidRDefault="003B5B9A" w:rsidP="00551648">
      <w:pPr>
        <w:pStyle w:val="Eigenstandaard"/>
        <w:spacing w:before="0" w:line="480" w:lineRule="auto"/>
        <w:jc w:val="both"/>
        <w:outlineLvl w:val="0"/>
        <w:rPr>
          <w:del w:id="651" w:author="Sangavi C" w:date="2021-08-07T08:26:00Z"/>
          <w:rFonts w:ascii="Arial" w:hAnsi="Arial" w:cs="Arial"/>
          <w:b/>
          <w:bCs/>
          <w:iCs/>
        </w:rPr>
        <w:pPrChange w:id="652" w:author="Sangavi C" w:date="2021-08-07T08:26:00Z">
          <w:pPr>
            <w:adjustRightInd w:val="0"/>
            <w:spacing w:line="480" w:lineRule="auto"/>
            <w:jc w:val="both"/>
          </w:pPr>
        </w:pPrChange>
      </w:pPr>
      <w:del w:id="653" w:author="Sangavi C" w:date="2021-08-07T08:26:00Z">
        <w:r w:rsidRPr="003717E4" w:rsidDel="00551648">
          <w:rPr>
            <w:noProof/>
          </w:rPr>
          <w:delText xml:space="preserve"> </w:delText>
        </w:r>
        <w:r w:rsidRPr="003717E4" w:rsidDel="00551648">
          <w:rPr>
            <w:rFonts w:ascii="Arial" w:hAnsi="Arial" w:cs="Arial"/>
            <w:b/>
            <w:bCs/>
            <w:iCs/>
          </w:rPr>
          <w:delText>Figure 5:  ES leads to premature alterations to aging-associated domains that disappear with advanced aging.</w:delText>
        </w:r>
      </w:del>
    </w:p>
    <w:p w14:paraId="101573CE" w14:textId="3B9B12B2" w:rsidR="003B5B9A" w:rsidRPr="003717E4" w:rsidDel="00551648" w:rsidRDefault="003B5B9A" w:rsidP="00551648">
      <w:pPr>
        <w:pStyle w:val="Eigenstandaard"/>
        <w:spacing w:before="0" w:line="480" w:lineRule="auto"/>
        <w:jc w:val="both"/>
        <w:outlineLvl w:val="0"/>
        <w:rPr>
          <w:del w:id="654" w:author="Sangavi C" w:date="2021-08-07T08:26:00Z"/>
          <w:rFonts w:ascii="Arial" w:hAnsi="Arial" w:cs="Arial"/>
          <w:iCs/>
        </w:rPr>
        <w:pPrChange w:id="655" w:author="Sangavi C" w:date="2021-08-07T08:26:00Z">
          <w:pPr>
            <w:adjustRightInd w:val="0"/>
            <w:spacing w:line="480" w:lineRule="auto"/>
            <w:jc w:val="both"/>
          </w:pPr>
        </w:pPrChange>
      </w:pPr>
      <w:del w:id="656" w:author="Sangavi C" w:date="2021-08-07T08:26:00Z">
        <w:r w:rsidRPr="003717E4" w:rsidDel="00551648">
          <w:rPr>
            <w:rFonts w:ascii="Arial" w:hAnsi="Arial" w:cs="Arial"/>
            <w:iCs/>
          </w:rPr>
          <w:delText>A) Comparing ES effects on the aging-associated domains of cognition, neurogenesis and neuroinflammation across several cohorts. P9, 4-month and 10-month data based on previously published results, 20-month based on current study. (Citations: a – Naninck et al., 2015, b – Hoeijmakers et al., 2017, c – Hoeijmakers et al., 2018a) B) Our cumulative data suggest that while ES does not lead to a lasting, progressive shift in the aging trajectory, which would aggravate the aging phenotype (red curve, “accelerated aging”), it instead leads to an early shift in the curve that, while altering the overall trajectory across the lifespan, results in comparable phenotypes by 20 months of age (blue curve, “premature aging”).</w:delText>
        </w:r>
      </w:del>
    </w:p>
    <w:p w14:paraId="446357C1" w14:textId="0D6816AB" w:rsidR="003F2586" w:rsidRPr="003717E4" w:rsidDel="00551648" w:rsidRDefault="003F2586">
      <w:pPr>
        <w:rPr>
          <w:del w:id="657" w:author="Sangavi C" w:date="2021-08-07T08:26:00Z"/>
          <w:rFonts w:ascii="Arial" w:hAnsi="Arial" w:cs="Arial"/>
          <w:iCs/>
          <w:lang w:val="en-US"/>
        </w:rPr>
      </w:pPr>
      <w:del w:id="658" w:author="Sangavi C" w:date="2021-08-07T08:26:00Z">
        <w:r w:rsidRPr="003717E4" w:rsidDel="00551648">
          <w:rPr>
            <w:rFonts w:ascii="Arial" w:hAnsi="Arial" w:cs="Arial"/>
            <w:iCs/>
            <w:lang w:val="en-US"/>
          </w:rPr>
          <w:br w:type="page"/>
        </w:r>
      </w:del>
    </w:p>
    <w:p w14:paraId="375F6C54" w14:textId="77777777" w:rsidR="003B5B9A" w:rsidRPr="003717E4" w:rsidRDefault="003B5B9A" w:rsidP="003B5B9A">
      <w:pPr>
        <w:adjustRightInd w:val="0"/>
        <w:spacing w:line="480" w:lineRule="auto"/>
        <w:jc w:val="both"/>
        <w:rPr>
          <w:rFonts w:ascii="Arial" w:hAnsi="Arial" w:cs="Arial"/>
          <w:b/>
          <w:bCs/>
          <w:lang w:val="en-US"/>
        </w:rPr>
      </w:pPr>
      <w:bookmarkStart w:id="659" w:name="_GoBack"/>
      <w:bookmarkEnd w:id="659"/>
      <w:r w:rsidRPr="003717E4">
        <w:rPr>
          <w:rFonts w:ascii="Arial" w:hAnsi="Arial" w:cs="Arial"/>
          <w:b/>
          <w:bCs/>
          <w:lang w:val="en-US"/>
        </w:rPr>
        <w:t>Supplementary Table 1. Primer sequences used for RT-qPCR</w:t>
      </w:r>
    </w:p>
    <w:tbl>
      <w:tblPr>
        <w:tblStyle w:val="TableGrid"/>
        <w:tblW w:w="0" w:type="auto"/>
        <w:tblLook w:val="04A0" w:firstRow="1" w:lastRow="0" w:firstColumn="1" w:lastColumn="0" w:noHBand="0" w:noVBand="1"/>
      </w:tblPr>
      <w:tblGrid>
        <w:gridCol w:w="1197"/>
        <w:gridCol w:w="3201"/>
        <w:gridCol w:w="3184"/>
        <w:gridCol w:w="13"/>
      </w:tblGrid>
      <w:tr w:rsidR="003B5B9A" w:rsidRPr="003717E4" w14:paraId="355AB222" w14:textId="77777777" w:rsidTr="008050CF">
        <w:trPr>
          <w:gridAfter w:val="1"/>
          <w:wAfter w:w="13" w:type="dxa"/>
        </w:trPr>
        <w:tc>
          <w:tcPr>
            <w:tcW w:w="1197" w:type="dxa"/>
            <w:vAlign w:val="center"/>
          </w:tcPr>
          <w:p w14:paraId="62CB9AE5" w14:textId="77777777" w:rsidR="003B5B9A" w:rsidRPr="003717E4" w:rsidRDefault="003B5B9A" w:rsidP="008050CF">
            <w:pPr>
              <w:adjustRightInd w:val="0"/>
              <w:spacing w:line="480" w:lineRule="auto"/>
              <w:jc w:val="center"/>
              <w:rPr>
                <w:rFonts w:ascii="Arial" w:hAnsi="Arial" w:cs="Arial"/>
                <w:b/>
                <w:bCs/>
                <w:sz w:val="21"/>
                <w:szCs w:val="21"/>
                <w:lang w:val="en-US"/>
              </w:rPr>
            </w:pPr>
            <w:r w:rsidRPr="003717E4">
              <w:rPr>
                <w:rFonts w:ascii="Arial" w:hAnsi="Arial" w:cs="Arial"/>
                <w:b/>
                <w:bCs/>
                <w:sz w:val="21"/>
                <w:szCs w:val="21"/>
                <w:lang w:val="en-US"/>
              </w:rPr>
              <w:t>Gene</w:t>
            </w:r>
          </w:p>
        </w:tc>
        <w:tc>
          <w:tcPr>
            <w:tcW w:w="3201" w:type="dxa"/>
            <w:vAlign w:val="center"/>
          </w:tcPr>
          <w:p w14:paraId="38022EDD" w14:textId="77777777" w:rsidR="003B5B9A" w:rsidRPr="003717E4" w:rsidRDefault="003B5B9A" w:rsidP="008050CF">
            <w:pPr>
              <w:adjustRightInd w:val="0"/>
              <w:spacing w:line="480" w:lineRule="auto"/>
              <w:jc w:val="center"/>
              <w:rPr>
                <w:rFonts w:ascii="Arial" w:hAnsi="Arial" w:cs="Arial"/>
                <w:b/>
                <w:bCs/>
                <w:sz w:val="21"/>
                <w:szCs w:val="21"/>
                <w:lang w:val="en-US"/>
              </w:rPr>
            </w:pPr>
            <w:r w:rsidRPr="003717E4">
              <w:rPr>
                <w:rFonts w:ascii="Arial" w:hAnsi="Arial" w:cs="Arial"/>
                <w:b/>
                <w:bCs/>
                <w:sz w:val="21"/>
                <w:szCs w:val="21"/>
                <w:lang w:val="en-US"/>
              </w:rPr>
              <w:t>Forward</w:t>
            </w:r>
          </w:p>
        </w:tc>
        <w:tc>
          <w:tcPr>
            <w:tcW w:w="3184" w:type="dxa"/>
            <w:vAlign w:val="center"/>
          </w:tcPr>
          <w:p w14:paraId="46CCAECC" w14:textId="77777777" w:rsidR="003B5B9A" w:rsidRPr="003717E4" w:rsidRDefault="003B5B9A" w:rsidP="008050CF">
            <w:pPr>
              <w:adjustRightInd w:val="0"/>
              <w:spacing w:line="480" w:lineRule="auto"/>
              <w:jc w:val="center"/>
              <w:rPr>
                <w:rFonts w:ascii="Arial" w:hAnsi="Arial" w:cs="Arial"/>
                <w:b/>
                <w:bCs/>
                <w:sz w:val="21"/>
                <w:szCs w:val="21"/>
                <w:lang w:val="en-US"/>
              </w:rPr>
            </w:pPr>
            <w:r w:rsidRPr="003717E4">
              <w:rPr>
                <w:rFonts w:ascii="Arial" w:hAnsi="Arial" w:cs="Arial"/>
                <w:b/>
                <w:bCs/>
                <w:sz w:val="21"/>
                <w:szCs w:val="21"/>
                <w:lang w:val="en-US"/>
              </w:rPr>
              <w:t>Reverse</w:t>
            </w:r>
          </w:p>
        </w:tc>
      </w:tr>
      <w:tr w:rsidR="003B5B9A" w:rsidRPr="003717E4" w14:paraId="4244740D" w14:textId="77777777" w:rsidTr="008050CF">
        <w:tc>
          <w:tcPr>
            <w:tcW w:w="7595" w:type="dxa"/>
            <w:gridSpan w:val="4"/>
            <w:vAlign w:val="center"/>
          </w:tcPr>
          <w:p w14:paraId="73709D03" w14:textId="77777777" w:rsidR="003B5B9A" w:rsidRPr="003717E4" w:rsidRDefault="003B5B9A" w:rsidP="008050CF">
            <w:pPr>
              <w:adjustRightInd w:val="0"/>
              <w:spacing w:line="480" w:lineRule="auto"/>
              <w:jc w:val="center"/>
              <w:rPr>
                <w:rFonts w:ascii="Arial" w:hAnsi="Arial" w:cs="Arial"/>
                <w:sz w:val="21"/>
                <w:szCs w:val="21"/>
                <w:lang w:val="en-US"/>
              </w:rPr>
            </w:pPr>
            <w:r w:rsidRPr="003717E4">
              <w:rPr>
                <w:rFonts w:ascii="Arial" w:hAnsi="Arial" w:cs="Arial"/>
                <w:sz w:val="21"/>
                <w:szCs w:val="21"/>
                <w:lang w:val="en-US"/>
              </w:rPr>
              <w:t>Reference genes</w:t>
            </w:r>
          </w:p>
        </w:tc>
      </w:tr>
      <w:tr w:rsidR="003B5B9A" w:rsidRPr="003717E4" w14:paraId="294FBA8B" w14:textId="77777777" w:rsidTr="008050CF">
        <w:trPr>
          <w:gridAfter w:val="1"/>
          <w:wAfter w:w="13" w:type="dxa"/>
        </w:trPr>
        <w:tc>
          <w:tcPr>
            <w:tcW w:w="1197" w:type="dxa"/>
            <w:vAlign w:val="center"/>
          </w:tcPr>
          <w:p w14:paraId="5724E938" w14:textId="77777777" w:rsidR="003B5B9A" w:rsidRPr="003717E4" w:rsidRDefault="003B5B9A" w:rsidP="008050CF">
            <w:pPr>
              <w:adjustRightInd w:val="0"/>
              <w:spacing w:line="480" w:lineRule="auto"/>
              <w:jc w:val="center"/>
              <w:rPr>
                <w:rFonts w:ascii="Arial" w:hAnsi="Arial" w:cs="Arial"/>
                <w:sz w:val="21"/>
                <w:szCs w:val="21"/>
                <w:lang w:val="en-US"/>
              </w:rPr>
            </w:pPr>
            <w:r w:rsidRPr="003717E4">
              <w:rPr>
                <w:rFonts w:ascii="Arial" w:hAnsi="Arial" w:cs="Arial"/>
                <w:sz w:val="21"/>
                <w:szCs w:val="21"/>
                <w:lang w:val="en-US"/>
              </w:rPr>
              <w:t>Rpl13a</w:t>
            </w:r>
          </w:p>
        </w:tc>
        <w:tc>
          <w:tcPr>
            <w:tcW w:w="3201" w:type="dxa"/>
            <w:vAlign w:val="center"/>
          </w:tcPr>
          <w:p w14:paraId="3E13E2A9" w14:textId="77777777" w:rsidR="003B5B9A" w:rsidRPr="003717E4" w:rsidRDefault="003B5B9A" w:rsidP="008050CF">
            <w:pPr>
              <w:adjustRightInd w:val="0"/>
              <w:spacing w:line="480" w:lineRule="auto"/>
              <w:jc w:val="center"/>
              <w:rPr>
                <w:rFonts w:ascii="Arial" w:hAnsi="Arial" w:cs="Arial"/>
                <w:sz w:val="21"/>
                <w:szCs w:val="21"/>
                <w:lang w:val="en-US"/>
              </w:rPr>
            </w:pPr>
            <w:r w:rsidRPr="003717E4">
              <w:rPr>
                <w:rFonts w:ascii="Calibri" w:hAnsi="Calibri"/>
                <w:sz w:val="21"/>
                <w:szCs w:val="21"/>
              </w:rPr>
              <w:t>5’CCCTCCACCCTATGACAAGA3’</w:t>
            </w:r>
          </w:p>
        </w:tc>
        <w:tc>
          <w:tcPr>
            <w:tcW w:w="3184" w:type="dxa"/>
            <w:vAlign w:val="center"/>
          </w:tcPr>
          <w:p w14:paraId="1BEB34A7" w14:textId="77777777" w:rsidR="003B5B9A" w:rsidRPr="003717E4" w:rsidRDefault="003B5B9A" w:rsidP="008050CF">
            <w:pPr>
              <w:adjustRightInd w:val="0"/>
              <w:spacing w:line="480" w:lineRule="auto"/>
              <w:jc w:val="center"/>
              <w:rPr>
                <w:rFonts w:ascii="Arial" w:hAnsi="Arial" w:cs="Arial"/>
                <w:sz w:val="21"/>
                <w:szCs w:val="21"/>
                <w:lang w:val="en-US"/>
              </w:rPr>
            </w:pPr>
            <w:r w:rsidRPr="003717E4">
              <w:rPr>
                <w:rFonts w:ascii="Calibri" w:hAnsi="Calibri"/>
                <w:sz w:val="21"/>
                <w:szCs w:val="21"/>
              </w:rPr>
              <w:t>5’TCGCCTGTTTCCGTAACCTC3’</w:t>
            </w:r>
          </w:p>
        </w:tc>
      </w:tr>
      <w:tr w:rsidR="003B5B9A" w:rsidRPr="003717E4" w14:paraId="023426C2" w14:textId="77777777" w:rsidTr="008050CF">
        <w:trPr>
          <w:gridAfter w:val="1"/>
          <w:wAfter w:w="13" w:type="dxa"/>
        </w:trPr>
        <w:tc>
          <w:tcPr>
            <w:tcW w:w="1197" w:type="dxa"/>
            <w:vAlign w:val="center"/>
          </w:tcPr>
          <w:p w14:paraId="72B43219" w14:textId="77777777" w:rsidR="003B5B9A" w:rsidRPr="003717E4" w:rsidRDefault="003B5B9A" w:rsidP="008050CF">
            <w:pPr>
              <w:adjustRightInd w:val="0"/>
              <w:spacing w:line="480" w:lineRule="auto"/>
              <w:jc w:val="center"/>
              <w:rPr>
                <w:rFonts w:ascii="Arial" w:hAnsi="Arial" w:cs="Arial"/>
                <w:sz w:val="21"/>
                <w:szCs w:val="21"/>
                <w:lang w:val="en-US"/>
              </w:rPr>
            </w:pPr>
            <w:r w:rsidRPr="003717E4">
              <w:rPr>
                <w:rFonts w:ascii="Arial" w:hAnsi="Arial" w:cs="Arial"/>
                <w:sz w:val="21"/>
                <w:szCs w:val="21"/>
                <w:lang w:val="en-US"/>
              </w:rPr>
              <w:t>Rpl0</w:t>
            </w:r>
          </w:p>
        </w:tc>
        <w:tc>
          <w:tcPr>
            <w:tcW w:w="3201" w:type="dxa"/>
            <w:vAlign w:val="center"/>
          </w:tcPr>
          <w:p w14:paraId="05F2CD7D" w14:textId="77777777" w:rsidR="003B5B9A" w:rsidRPr="003717E4" w:rsidRDefault="003B5B9A" w:rsidP="008050CF">
            <w:pPr>
              <w:adjustRightInd w:val="0"/>
              <w:spacing w:line="480" w:lineRule="auto"/>
              <w:jc w:val="center"/>
              <w:rPr>
                <w:rFonts w:ascii="Arial" w:hAnsi="Arial" w:cs="Arial"/>
                <w:sz w:val="21"/>
                <w:szCs w:val="21"/>
                <w:lang w:val="en-US"/>
              </w:rPr>
            </w:pPr>
            <w:r w:rsidRPr="003717E4">
              <w:rPr>
                <w:rFonts w:ascii="Calibri" w:hAnsi="Calibri"/>
                <w:sz w:val="21"/>
                <w:szCs w:val="21"/>
              </w:rPr>
              <w:t>5’GCTTCATTGTGGGAGCAGACA3’</w:t>
            </w:r>
          </w:p>
        </w:tc>
        <w:tc>
          <w:tcPr>
            <w:tcW w:w="3184" w:type="dxa"/>
            <w:vAlign w:val="center"/>
          </w:tcPr>
          <w:p w14:paraId="4EC1F72C" w14:textId="77777777" w:rsidR="003B5B9A" w:rsidRPr="003717E4" w:rsidRDefault="003B5B9A" w:rsidP="008050CF">
            <w:pPr>
              <w:adjustRightInd w:val="0"/>
              <w:spacing w:line="480" w:lineRule="auto"/>
              <w:jc w:val="center"/>
              <w:rPr>
                <w:rFonts w:ascii="Arial" w:hAnsi="Arial" w:cs="Arial"/>
                <w:sz w:val="21"/>
                <w:szCs w:val="21"/>
                <w:lang w:val="en-US"/>
              </w:rPr>
            </w:pPr>
            <w:r w:rsidRPr="003717E4">
              <w:rPr>
                <w:rFonts w:ascii="Calibri" w:hAnsi="Calibri"/>
                <w:sz w:val="21"/>
                <w:szCs w:val="21"/>
              </w:rPr>
              <w:t>5’CATGGTGTTCTTGCCCATCAG3’</w:t>
            </w:r>
          </w:p>
        </w:tc>
      </w:tr>
      <w:tr w:rsidR="003B5B9A" w:rsidRPr="003717E4" w14:paraId="21641F5F" w14:textId="77777777" w:rsidTr="008050CF">
        <w:trPr>
          <w:gridAfter w:val="1"/>
          <w:wAfter w:w="13" w:type="dxa"/>
        </w:trPr>
        <w:tc>
          <w:tcPr>
            <w:tcW w:w="1197" w:type="dxa"/>
            <w:vAlign w:val="center"/>
          </w:tcPr>
          <w:p w14:paraId="25BF96CD" w14:textId="77777777" w:rsidR="003B5B9A" w:rsidRPr="003717E4" w:rsidRDefault="003B5B9A" w:rsidP="008050CF">
            <w:pPr>
              <w:adjustRightInd w:val="0"/>
              <w:spacing w:line="480" w:lineRule="auto"/>
              <w:jc w:val="center"/>
              <w:rPr>
                <w:rFonts w:ascii="Arial" w:hAnsi="Arial" w:cs="Arial"/>
                <w:sz w:val="21"/>
                <w:szCs w:val="21"/>
                <w:lang w:val="en-US"/>
              </w:rPr>
            </w:pPr>
            <w:r w:rsidRPr="003717E4">
              <w:rPr>
                <w:rFonts w:ascii="Arial" w:hAnsi="Arial" w:cs="Arial"/>
                <w:sz w:val="21"/>
                <w:szCs w:val="21"/>
                <w:lang w:val="en-US"/>
              </w:rPr>
              <w:t>Sdha</w:t>
            </w:r>
          </w:p>
        </w:tc>
        <w:tc>
          <w:tcPr>
            <w:tcW w:w="3201" w:type="dxa"/>
            <w:vAlign w:val="center"/>
          </w:tcPr>
          <w:p w14:paraId="42090467" w14:textId="77777777" w:rsidR="003B5B9A" w:rsidRPr="003717E4" w:rsidRDefault="003B5B9A" w:rsidP="008050CF">
            <w:pPr>
              <w:adjustRightInd w:val="0"/>
              <w:spacing w:line="480" w:lineRule="auto"/>
              <w:jc w:val="center"/>
              <w:rPr>
                <w:rFonts w:ascii="Calibri" w:hAnsi="Calibri"/>
                <w:sz w:val="21"/>
                <w:szCs w:val="21"/>
              </w:rPr>
            </w:pPr>
            <w:r w:rsidRPr="003717E4">
              <w:rPr>
                <w:rFonts w:ascii="Calibri" w:hAnsi="Calibri"/>
                <w:sz w:val="21"/>
                <w:szCs w:val="21"/>
                <w:lang w:val="en-US"/>
              </w:rPr>
              <w:t>5’</w:t>
            </w:r>
            <w:r w:rsidRPr="003717E4">
              <w:rPr>
                <w:rFonts w:ascii="Calibri" w:hAnsi="Calibri"/>
                <w:sz w:val="21"/>
                <w:szCs w:val="21"/>
              </w:rPr>
              <w:t>GTTGCTGTGTGGCTGACTG3’</w:t>
            </w:r>
          </w:p>
        </w:tc>
        <w:tc>
          <w:tcPr>
            <w:tcW w:w="3184" w:type="dxa"/>
            <w:vAlign w:val="center"/>
          </w:tcPr>
          <w:p w14:paraId="6EFAAA4C" w14:textId="77777777" w:rsidR="003B5B9A" w:rsidRPr="003717E4" w:rsidRDefault="003B5B9A" w:rsidP="008050CF">
            <w:pPr>
              <w:adjustRightInd w:val="0"/>
              <w:spacing w:line="480" w:lineRule="auto"/>
              <w:jc w:val="center"/>
              <w:rPr>
                <w:rFonts w:ascii="Calibri" w:hAnsi="Calibri"/>
                <w:sz w:val="21"/>
                <w:szCs w:val="21"/>
              </w:rPr>
            </w:pPr>
            <w:r w:rsidRPr="003717E4">
              <w:rPr>
                <w:rFonts w:ascii="Calibri" w:hAnsi="Calibri"/>
                <w:sz w:val="21"/>
                <w:szCs w:val="21"/>
              </w:rPr>
              <w:t>5’GCACAGTGCAATGACACCAC3’</w:t>
            </w:r>
          </w:p>
        </w:tc>
      </w:tr>
      <w:tr w:rsidR="003B5B9A" w:rsidRPr="003717E4" w14:paraId="37EC1A76" w14:textId="77777777" w:rsidTr="008050CF">
        <w:tc>
          <w:tcPr>
            <w:tcW w:w="7595" w:type="dxa"/>
            <w:gridSpan w:val="4"/>
            <w:vAlign w:val="center"/>
          </w:tcPr>
          <w:p w14:paraId="1914396F" w14:textId="77777777" w:rsidR="003B5B9A" w:rsidRPr="003717E4" w:rsidRDefault="003B5B9A" w:rsidP="008050CF">
            <w:pPr>
              <w:adjustRightInd w:val="0"/>
              <w:spacing w:line="480" w:lineRule="auto"/>
              <w:jc w:val="center"/>
              <w:rPr>
                <w:rFonts w:ascii="Calibri" w:hAnsi="Calibri"/>
                <w:sz w:val="21"/>
                <w:szCs w:val="21"/>
              </w:rPr>
            </w:pPr>
            <w:r w:rsidRPr="003717E4">
              <w:rPr>
                <w:rFonts w:ascii="Arial" w:hAnsi="Arial" w:cs="Arial"/>
                <w:sz w:val="21"/>
                <w:szCs w:val="21"/>
                <w:lang w:val="en-US"/>
              </w:rPr>
              <w:t>Target genes</w:t>
            </w:r>
          </w:p>
        </w:tc>
      </w:tr>
      <w:tr w:rsidR="003B5B9A" w:rsidRPr="003717E4" w14:paraId="21D72EED" w14:textId="77777777" w:rsidTr="008050CF">
        <w:trPr>
          <w:gridAfter w:val="1"/>
          <w:wAfter w:w="13" w:type="dxa"/>
        </w:trPr>
        <w:tc>
          <w:tcPr>
            <w:tcW w:w="1197" w:type="dxa"/>
            <w:vAlign w:val="center"/>
          </w:tcPr>
          <w:p w14:paraId="77BFF11D" w14:textId="77777777" w:rsidR="003B5B9A" w:rsidRPr="003717E4" w:rsidRDefault="003B5B9A" w:rsidP="008050CF">
            <w:pPr>
              <w:adjustRightInd w:val="0"/>
              <w:spacing w:line="480" w:lineRule="auto"/>
              <w:jc w:val="center"/>
              <w:rPr>
                <w:rFonts w:ascii="Arial" w:hAnsi="Arial" w:cs="Arial"/>
                <w:sz w:val="21"/>
                <w:szCs w:val="21"/>
                <w:lang w:val="en-US"/>
              </w:rPr>
            </w:pPr>
            <w:r w:rsidRPr="003717E4">
              <w:rPr>
                <w:rFonts w:ascii="Arial" w:hAnsi="Arial" w:cs="Arial"/>
                <w:sz w:val="21"/>
                <w:szCs w:val="21"/>
                <w:lang w:val="en-US"/>
              </w:rPr>
              <w:t>Synapsin</w:t>
            </w:r>
          </w:p>
        </w:tc>
        <w:tc>
          <w:tcPr>
            <w:tcW w:w="3201" w:type="dxa"/>
            <w:vAlign w:val="center"/>
          </w:tcPr>
          <w:p w14:paraId="1991D3FB" w14:textId="77777777" w:rsidR="003B5B9A" w:rsidRPr="003717E4" w:rsidRDefault="003B5B9A" w:rsidP="008050CF">
            <w:pPr>
              <w:adjustRightInd w:val="0"/>
              <w:spacing w:line="480" w:lineRule="auto"/>
              <w:jc w:val="center"/>
              <w:rPr>
                <w:rFonts w:ascii="Calibri" w:hAnsi="Calibri"/>
                <w:sz w:val="21"/>
                <w:szCs w:val="21"/>
                <w:lang w:val="en-US"/>
              </w:rPr>
            </w:pPr>
            <w:r w:rsidRPr="003717E4">
              <w:rPr>
                <w:rFonts w:ascii="Calibri" w:hAnsi="Calibri"/>
                <w:sz w:val="21"/>
                <w:szCs w:val="21"/>
              </w:rPr>
              <w:t>5’CAGCACAACATACCCTGTGG3’</w:t>
            </w:r>
          </w:p>
        </w:tc>
        <w:tc>
          <w:tcPr>
            <w:tcW w:w="3184" w:type="dxa"/>
            <w:vAlign w:val="center"/>
          </w:tcPr>
          <w:p w14:paraId="0A7E1423" w14:textId="77777777" w:rsidR="003B5B9A" w:rsidRPr="003717E4" w:rsidRDefault="003B5B9A" w:rsidP="008050CF">
            <w:pPr>
              <w:adjustRightInd w:val="0"/>
              <w:spacing w:line="480" w:lineRule="auto"/>
              <w:jc w:val="center"/>
              <w:rPr>
                <w:rFonts w:ascii="Calibri" w:hAnsi="Calibri"/>
                <w:sz w:val="21"/>
                <w:szCs w:val="21"/>
              </w:rPr>
            </w:pPr>
            <w:r w:rsidRPr="003717E4">
              <w:rPr>
                <w:rFonts w:ascii="Calibri" w:hAnsi="Calibri"/>
                <w:sz w:val="21"/>
                <w:szCs w:val="21"/>
              </w:rPr>
              <w:t>5’GGTCTTCCAGTTACCCGACA3’</w:t>
            </w:r>
          </w:p>
        </w:tc>
      </w:tr>
      <w:tr w:rsidR="003B5B9A" w:rsidRPr="003717E4" w14:paraId="4B83A8E9" w14:textId="77777777" w:rsidTr="008050CF">
        <w:trPr>
          <w:gridAfter w:val="1"/>
          <w:wAfter w:w="13" w:type="dxa"/>
        </w:trPr>
        <w:tc>
          <w:tcPr>
            <w:tcW w:w="1197" w:type="dxa"/>
            <w:vAlign w:val="center"/>
          </w:tcPr>
          <w:p w14:paraId="572FF404" w14:textId="77777777" w:rsidR="003B5B9A" w:rsidRPr="003717E4" w:rsidRDefault="003B5B9A" w:rsidP="008050CF">
            <w:pPr>
              <w:adjustRightInd w:val="0"/>
              <w:spacing w:line="480" w:lineRule="auto"/>
              <w:jc w:val="center"/>
              <w:rPr>
                <w:rFonts w:ascii="Arial" w:hAnsi="Arial" w:cs="Arial"/>
                <w:sz w:val="21"/>
                <w:szCs w:val="21"/>
                <w:lang w:val="en-US"/>
              </w:rPr>
            </w:pPr>
            <w:r w:rsidRPr="003717E4">
              <w:rPr>
                <w:rFonts w:ascii="Arial" w:hAnsi="Arial" w:cs="Arial"/>
                <w:sz w:val="21"/>
                <w:szCs w:val="21"/>
                <w:lang w:val="en-US"/>
              </w:rPr>
              <w:t>Psd-95</w:t>
            </w:r>
          </w:p>
        </w:tc>
        <w:tc>
          <w:tcPr>
            <w:tcW w:w="3201" w:type="dxa"/>
            <w:vAlign w:val="center"/>
          </w:tcPr>
          <w:p w14:paraId="65B126F3" w14:textId="77777777" w:rsidR="003B5B9A" w:rsidRPr="003717E4" w:rsidRDefault="003B5B9A" w:rsidP="008050CF">
            <w:pPr>
              <w:adjustRightInd w:val="0"/>
              <w:spacing w:line="480" w:lineRule="auto"/>
              <w:jc w:val="center"/>
              <w:rPr>
                <w:rFonts w:ascii="Calibri" w:hAnsi="Calibri"/>
                <w:sz w:val="21"/>
                <w:szCs w:val="21"/>
                <w:lang w:val="en-US"/>
              </w:rPr>
            </w:pPr>
            <w:r w:rsidRPr="003717E4">
              <w:rPr>
                <w:rFonts w:ascii="Calibri" w:hAnsi="Calibri"/>
                <w:sz w:val="21"/>
                <w:szCs w:val="21"/>
              </w:rPr>
              <w:t>5’GTACCTAAAGGTGGCCAAGC3’</w:t>
            </w:r>
          </w:p>
        </w:tc>
        <w:tc>
          <w:tcPr>
            <w:tcW w:w="3184" w:type="dxa"/>
            <w:vAlign w:val="center"/>
          </w:tcPr>
          <w:p w14:paraId="58302EE3" w14:textId="77777777" w:rsidR="003B5B9A" w:rsidRPr="003717E4" w:rsidRDefault="003B5B9A" w:rsidP="008050CF">
            <w:pPr>
              <w:adjustRightInd w:val="0"/>
              <w:spacing w:line="480" w:lineRule="auto"/>
              <w:jc w:val="center"/>
              <w:rPr>
                <w:rFonts w:ascii="Calibri" w:hAnsi="Calibri"/>
                <w:sz w:val="21"/>
                <w:szCs w:val="21"/>
              </w:rPr>
            </w:pPr>
            <w:r w:rsidRPr="003717E4">
              <w:rPr>
                <w:rFonts w:ascii="Calibri" w:hAnsi="Calibri"/>
                <w:sz w:val="21"/>
                <w:szCs w:val="21"/>
              </w:rPr>
              <w:t>5’CTCATTGTCCAGGTGCTGAG3’</w:t>
            </w:r>
          </w:p>
        </w:tc>
      </w:tr>
      <w:tr w:rsidR="003B5B9A" w:rsidRPr="003717E4" w14:paraId="56F31EDA" w14:textId="77777777" w:rsidTr="008050CF">
        <w:trPr>
          <w:gridAfter w:val="1"/>
          <w:wAfter w:w="13" w:type="dxa"/>
        </w:trPr>
        <w:tc>
          <w:tcPr>
            <w:tcW w:w="1197" w:type="dxa"/>
            <w:vAlign w:val="center"/>
          </w:tcPr>
          <w:p w14:paraId="14F3C272" w14:textId="77777777" w:rsidR="003B5B9A" w:rsidRPr="003717E4" w:rsidRDefault="003B5B9A" w:rsidP="008050CF">
            <w:pPr>
              <w:adjustRightInd w:val="0"/>
              <w:spacing w:line="480" w:lineRule="auto"/>
              <w:jc w:val="center"/>
              <w:rPr>
                <w:rFonts w:ascii="Arial" w:hAnsi="Arial" w:cs="Arial"/>
                <w:sz w:val="21"/>
                <w:szCs w:val="21"/>
                <w:lang w:val="en-US"/>
              </w:rPr>
            </w:pPr>
            <w:r w:rsidRPr="003717E4">
              <w:rPr>
                <w:rFonts w:ascii="Arial" w:hAnsi="Arial" w:cs="Arial"/>
                <w:sz w:val="21"/>
                <w:szCs w:val="21"/>
                <w:lang w:val="en-US"/>
              </w:rPr>
              <w:t>Axl</w:t>
            </w:r>
          </w:p>
        </w:tc>
        <w:tc>
          <w:tcPr>
            <w:tcW w:w="3201" w:type="dxa"/>
            <w:vAlign w:val="center"/>
          </w:tcPr>
          <w:p w14:paraId="6677540C" w14:textId="77777777" w:rsidR="003B5B9A" w:rsidRPr="003717E4" w:rsidRDefault="003B5B9A" w:rsidP="008050CF">
            <w:pPr>
              <w:adjustRightInd w:val="0"/>
              <w:spacing w:line="480" w:lineRule="auto"/>
              <w:jc w:val="center"/>
              <w:rPr>
                <w:rFonts w:ascii="Calibri" w:hAnsi="Calibri"/>
                <w:sz w:val="21"/>
                <w:szCs w:val="21"/>
              </w:rPr>
            </w:pPr>
            <w:r w:rsidRPr="003717E4">
              <w:rPr>
                <w:rFonts w:ascii="Calibri" w:hAnsi="Calibri"/>
                <w:sz w:val="21"/>
                <w:szCs w:val="21"/>
              </w:rPr>
              <w:t>5’AGACGATGGGGTGGGTATCT3’</w:t>
            </w:r>
          </w:p>
        </w:tc>
        <w:tc>
          <w:tcPr>
            <w:tcW w:w="3184" w:type="dxa"/>
            <w:vAlign w:val="center"/>
          </w:tcPr>
          <w:p w14:paraId="0AE038E3" w14:textId="77777777" w:rsidR="003B5B9A" w:rsidRPr="003717E4" w:rsidRDefault="003B5B9A" w:rsidP="008050CF">
            <w:pPr>
              <w:adjustRightInd w:val="0"/>
              <w:spacing w:line="480" w:lineRule="auto"/>
              <w:jc w:val="center"/>
              <w:rPr>
                <w:rFonts w:ascii="Calibri" w:hAnsi="Calibri"/>
                <w:sz w:val="21"/>
                <w:szCs w:val="21"/>
              </w:rPr>
            </w:pPr>
            <w:r w:rsidRPr="003717E4">
              <w:rPr>
                <w:rFonts w:ascii="Calibri" w:hAnsi="Calibri"/>
                <w:sz w:val="21"/>
                <w:szCs w:val="21"/>
              </w:rPr>
              <w:t>5’GAAGGAGCTTTTCCAGCCGA3’</w:t>
            </w:r>
          </w:p>
        </w:tc>
      </w:tr>
      <w:tr w:rsidR="003A5E0C" w:rsidRPr="003717E4" w14:paraId="536F6671" w14:textId="77777777" w:rsidTr="008050CF">
        <w:trPr>
          <w:gridAfter w:val="1"/>
          <w:wAfter w:w="13" w:type="dxa"/>
        </w:trPr>
        <w:tc>
          <w:tcPr>
            <w:tcW w:w="1197" w:type="dxa"/>
            <w:vAlign w:val="center"/>
          </w:tcPr>
          <w:p w14:paraId="312864EF" w14:textId="3CCC19CF" w:rsidR="003A5E0C" w:rsidRPr="003717E4" w:rsidRDefault="003A5E0C" w:rsidP="003A5E0C">
            <w:pPr>
              <w:adjustRightInd w:val="0"/>
              <w:spacing w:line="480" w:lineRule="auto"/>
              <w:jc w:val="center"/>
              <w:rPr>
                <w:rFonts w:ascii="Arial" w:hAnsi="Arial" w:cs="Arial"/>
                <w:sz w:val="21"/>
                <w:szCs w:val="21"/>
                <w:lang w:val="en-US"/>
              </w:rPr>
            </w:pPr>
            <w:r w:rsidRPr="003717E4">
              <w:rPr>
                <w:rFonts w:ascii="Arial" w:hAnsi="Arial" w:cs="Arial"/>
                <w:sz w:val="21"/>
                <w:szCs w:val="21"/>
                <w:lang w:val="en-US"/>
              </w:rPr>
              <w:t>CD11c</w:t>
            </w:r>
          </w:p>
        </w:tc>
        <w:tc>
          <w:tcPr>
            <w:tcW w:w="3201" w:type="dxa"/>
            <w:vAlign w:val="center"/>
          </w:tcPr>
          <w:p w14:paraId="75B4F91E" w14:textId="7D06EB58" w:rsidR="003A5E0C" w:rsidRPr="003717E4" w:rsidRDefault="003A5E0C" w:rsidP="003A5E0C">
            <w:pPr>
              <w:adjustRightInd w:val="0"/>
              <w:spacing w:line="480" w:lineRule="auto"/>
              <w:jc w:val="center"/>
              <w:rPr>
                <w:rFonts w:ascii="Calibri" w:hAnsi="Calibri"/>
                <w:sz w:val="21"/>
                <w:szCs w:val="21"/>
              </w:rPr>
            </w:pPr>
            <w:r w:rsidRPr="003717E4">
              <w:rPr>
                <w:rFonts w:ascii="Calibri" w:hAnsi="Calibri"/>
                <w:sz w:val="21"/>
                <w:szCs w:val="21"/>
              </w:rPr>
              <w:t>5’AGTGTCGTATTTGGCTTCCCA3’</w:t>
            </w:r>
          </w:p>
        </w:tc>
        <w:tc>
          <w:tcPr>
            <w:tcW w:w="3184" w:type="dxa"/>
            <w:vAlign w:val="center"/>
          </w:tcPr>
          <w:p w14:paraId="3AC5DB00" w14:textId="0D7F844F" w:rsidR="003A5E0C" w:rsidRPr="003717E4" w:rsidRDefault="003A5E0C" w:rsidP="003A5E0C">
            <w:pPr>
              <w:adjustRightInd w:val="0"/>
              <w:spacing w:line="480" w:lineRule="auto"/>
              <w:jc w:val="center"/>
              <w:rPr>
                <w:rFonts w:ascii="Calibri" w:hAnsi="Calibri"/>
                <w:sz w:val="21"/>
                <w:szCs w:val="21"/>
              </w:rPr>
            </w:pPr>
            <w:r w:rsidRPr="003717E4">
              <w:rPr>
                <w:rFonts w:ascii="Calibri" w:hAnsi="Calibri"/>
                <w:sz w:val="21"/>
                <w:szCs w:val="21"/>
              </w:rPr>
              <w:t>5’CACGGGGTAGAACAGAGTGA3’</w:t>
            </w:r>
          </w:p>
        </w:tc>
      </w:tr>
      <w:tr w:rsidR="003A5E0C" w:rsidRPr="003717E4" w14:paraId="62F3652A" w14:textId="77777777" w:rsidTr="008050CF">
        <w:trPr>
          <w:gridAfter w:val="1"/>
          <w:wAfter w:w="13" w:type="dxa"/>
        </w:trPr>
        <w:tc>
          <w:tcPr>
            <w:tcW w:w="1197" w:type="dxa"/>
            <w:vAlign w:val="center"/>
          </w:tcPr>
          <w:p w14:paraId="2A62B5A7" w14:textId="77777777" w:rsidR="003A5E0C" w:rsidRPr="003717E4" w:rsidRDefault="003A5E0C" w:rsidP="003A5E0C">
            <w:pPr>
              <w:adjustRightInd w:val="0"/>
              <w:spacing w:line="480" w:lineRule="auto"/>
              <w:jc w:val="center"/>
              <w:rPr>
                <w:rFonts w:ascii="Arial" w:hAnsi="Arial" w:cs="Arial"/>
                <w:sz w:val="21"/>
                <w:szCs w:val="21"/>
                <w:lang w:val="en-US"/>
              </w:rPr>
            </w:pPr>
            <w:r w:rsidRPr="003717E4">
              <w:rPr>
                <w:rFonts w:ascii="Arial" w:hAnsi="Arial" w:cs="Arial"/>
                <w:sz w:val="21"/>
                <w:szCs w:val="21"/>
                <w:lang w:val="en-US"/>
              </w:rPr>
              <w:t>Dectin</w:t>
            </w:r>
          </w:p>
        </w:tc>
        <w:tc>
          <w:tcPr>
            <w:tcW w:w="3201" w:type="dxa"/>
            <w:vAlign w:val="center"/>
          </w:tcPr>
          <w:p w14:paraId="27DF8543" w14:textId="77777777" w:rsidR="003A5E0C" w:rsidRPr="003717E4" w:rsidRDefault="003A5E0C" w:rsidP="003A5E0C">
            <w:pPr>
              <w:adjustRightInd w:val="0"/>
              <w:spacing w:line="480" w:lineRule="auto"/>
              <w:jc w:val="center"/>
              <w:rPr>
                <w:rFonts w:ascii="Calibri" w:hAnsi="Calibri"/>
                <w:sz w:val="21"/>
                <w:szCs w:val="21"/>
              </w:rPr>
            </w:pPr>
            <w:r w:rsidRPr="003717E4">
              <w:rPr>
                <w:rFonts w:ascii="Calibri" w:hAnsi="Calibri"/>
                <w:sz w:val="21"/>
                <w:szCs w:val="21"/>
              </w:rPr>
              <w:t>5’AAAGCCAAACATCGTCTCACC3’</w:t>
            </w:r>
          </w:p>
        </w:tc>
        <w:tc>
          <w:tcPr>
            <w:tcW w:w="3184" w:type="dxa"/>
            <w:vAlign w:val="center"/>
          </w:tcPr>
          <w:p w14:paraId="45081AA7" w14:textId="77777777" w:rsidR="003A5E0C" w:rsidRPr="003717E4" w:rsidRDefault="003A5E0C" w:rsidP="003A5E0C">
            <w:pPr>
              <w:adjustRightInd w:val="0"/>
              <w:spacing w:line="480" w:lineRule="auto"/>
              <w:jc w:val="center"/>
              <w:rPr>
                <w:rFonts w:ascii="Calibri" w:hAnsi="Calibri"/>
                <w:sz w:val="21"/>
                <w:szCs w:val="21"/>
              </w:rPr>
            </w:pPr>
            <w:r w:rsidRPr="003717E4">
              <w:rPr>
                <w:rFonts w:ascii="Calibri" w:hAnsi="Calibri"/>
                <w:sz w:val="21"/>
                <w:szCs w:val="21"/>
              </w:rPr>
              <w:t>5’GGCCCTTCACTCTGATTGCG3’</w:t>
            </w:r>
          </w:p>
        </w:tc>
      </w:tr>
      <w:tr w:rsidR="003A5E0C" w:rsidRPr="00275E82" w14:paraId="02DE73B7" w14:textId="77777777" w:rsidTr="008050CF">
        <w:trPr>
          <w:gridAfter w:val="1"/>
          <w:wAfter w:w="13" w:type="dxa"/>
        </w:trPr>
        <w:tc>
          <w:tcPr>
            <w:tcW w:w="1197" w:type="dxa"/>
            <w:vAlign w:val="center"/>
          </w:tcPr>
          <w:p w14:paraId="2E7CD6B3" w14:textId="77777777" w:rsidR="003A5E0C" w:rsidRPr="003717E4" w:rsidRDefault="003A5E0C" w:rsidP="003A5E0C">
            <w:pPr>
              <w:adjustRightInd w:val="0"/>
              <w:spacing w:line="480" w:lineRule="auto"/>
              <w:jc w:val="center"/>
              <w:rPr>
                <w:rFonts w:ascii="Arial" w:hAnsi="Arial" w:cs="Arial"/>
                <w:sz w:val="21"/>
                <w:szCs w:val="21"/>
                <w:lang w:val="en-US"/>
              </w:rPr>
            </w:pPr>
            <w:r w:rsidRPr="003717E4">
              <w:rPr>
                <w:rFonts w:ascii="Arial" w:hAnsi="Arial" w:cs="Arial"/>
                <w:sz w:val="21"/>
                <w:szCs w:val="21"/>
                <w:lang w:val="en-US"/>
              </w:rPr>
              <w:t>Spp1</w:t>
            </w:r>
          </w:p>
        </w:tc>
        <w:tc>
          <w:tcPr>
            <w:tcW w:w="3201" w:type="dxa"/>
            <w:vAlign w:val="center"/>
          </w:tcPr>
          <w:p w14:paraId="06454DB9" w14:textId="77777777" w:rsidR="003A5E0C" w:rsidRPr="003717E4" w:rsidRDefault="003A5E0C" w:rsidP="003A5E0C">
            <w:pPr>
              <w:adjustRightInd w:val="0"/>
              <w:spacing w:line="480" w:lineRule="auto"/>
              <w:jc w:val="center"/>
              <w:rPr>
                <w:rFonts w:ascii="Calibri" w:hAnsi="Calibri"/>
                <w:sz w:val="21"/>
                <w:szCs w:val="21"/>
              </w:rPr>
            </w:pPr>
            <w:r w:rsidRPr="003717E4">
              <w:rPr>
                <w:rFonts w:ascii="Calibri" w:hAnsi="Calibri"/>
                <w:sz w:val="21"/>
                <w:szCs w:val="21"/>
              </w:rPr>
              <w:t>5’TTCCAATGAAAGCCATGACCAC3’</w:t>
            </w:r>
          </w:p>
        </w:tc>
        <w:tc>
          <w:tcPr>
            <w:tcW w:w="3184" w:type="dxa"/>
            <w:vAlign w:val="center"/>
          </w:tcPr>
          <w:p w14:paraId="2BC36AA1" w14:textId="77777777" w:rsidR="003A5E0C" w:rsidRPr="00275E82" w:rsidRDefault="003A5E0C" w:rsidP="003A5E0C">
            <w:pPr>
              <w:adjustRightInd w:val="0"/>
              <w:spacing w:line="480" w:lineRule="auto"/>
              <w:jc w:val="center"/>
              <w:rPr>
                <w:rFonts w:ascii="Calibri" w:hAnsi="Calibri"/>
                <w:sz w:val="21"/>
                <w:szCs w:val="21"/>
              </w:rPr>
            </w:pPr>
            <w:r w:rsidRPr="003717E4">
              <w:rPr>
                <w:rFonts w:ascii="Calibri" w:hAnsi="Calibri"/>
                <w:sz w:val="21"/>
                <w:szCs w:val="21"/>
              </w:rPr>
              <w:t>5’CGACTGTAGGGACGATTGGAG3’</w:t>
            </w:r>
          </w:p>
        </w:tc>
      </w:tr>
    </w:tbl>
    <w:p w14:paraId="2B09E310" w14:textId="77777777" w:rsidR="003B5B9A" w:rsidRPr="00275E82" w:rsidRDefault="003B5B9A" w:rsidP="003B5B9A">
      <w:pPr>
        <w:adjustRightInd w:val="0"/>
        <w:spacing w:line="480" w:lineRule="auto"/>
        <w:jc w:val="both"/>
        <w:rPr>
          <w:rFonts w:ascii="Arial" w:hAnsi="Arial" w:cs="Arial"/>
          <w:lang w:val="en-US"/>
        </w:rPr>
      </w:pPr>
      <w:r w:rsidRPr="0091018A">
        <w:rPr>
          <w:rFonts w:ascii="Calibri" w:hAnsi="Calibri"/>
        </w:rPr>
        <w:t xml:space="preserve"> </w:t>
      </w:r>
    </w:p>
    <w:p w14:paraId="15E344BF" w14:textId="77777777" w:rsidR="005F707D" w:rsidRPr="006F4C6C" w:rsidRDefault="005F707D" w:rsidP="009A7EBC">
      <w:pPr>
        <w:rPr>
          <w:rFonts w:ascii="Arial" w:hAnsi="Arial" w:cs="Arial"/>
          <w:iCs/>
          <w:lang w:val="en-US"/>
        </w:rPr>
      </w:pPr>
    </w:p>
    <w:sectPr w:rsidR="005F707D" w:rsidRPr="006F4C6C" w:rsidSect="00694D1E">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610944" w14:textId="77777777" w:rsidR="007B0C3B" w:rsidRDefault="007B0C3B" w:rsidP="005A3AF1">
      <w:r>
        <w:separator/>
      </w:r>
    </w:p>
  </w:endnote>
  <w:endnote w:type="continuationSeparator" w:id="0">
    <w:p w14:paraId="790236F7" w14:textId="77777777" w:rsidR="007B0C3B" w:rsidRDefault="007B0C3B" w:rsidP="005A3A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Shaker 2 Lancet Regular">
    <w:altName w:val="Cambria"/>
    <w:panose1 w:val="00000000000000000000"/>
    <w:charset w:val="00"/>
    <w:family w:val="swiss"/>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90E5C9" w14:textId="77777777" w:rsidR="007B0C3B" w:rsidRDefault="007B0C3B" w:rsidP="005A3AF1">
      <w:r>
        <w:separator/>
      </w:r>
    </w:p>
  </w:footnote>
  <w:footnote w:type="continuationSeparator" w:id="0">
    <w:p w14:paraId="141E06B5" w14:textId="77777777" w:rsidR="007B0C3B" w:rsidRDefault="007B0C3B" w:rsidP="005A3AF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0304D9"/>
    <w:multiLevelType w:val="hybridMultilevel"/>
    <w:tmpl w:val="0BBEB932"/>
    <w:lvl w:ilvl="0" w:tplc="050CFEF0">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5281191"/>
    <w:multiLevelType w:val="hybridMultilevel"/>
    <w:tmpl w:val="39F28B4A"/>
    <w:lvl w:ilvl="0" w:tplc="02107E2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394154"/>
    <w:multiLevelType w:val="hybridMultilevel"/>
    <w:tmpl w:val="B0BA4594"/>
    <w:lvl w:ilvl="0" w:tplc="FE76AAF2">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54074D3"/>
    <w:multiLevelType w:val="hybridMultilevel"/>
    <w:tmpl w:val="950A47E4"/>
    <w:lvl w:ilvl="0" w:tplc="97B43B2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8E6261"/>
    <w:multiLevelType w:val="hybridMultilevel"/>
    <w:tmpl w:val="B96CFC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012EF4"/>
    <w:multiLevelType w:val="hybridMultilevel"/>
    <w:tmpl w:val="DA7EAA5A"/>
    <w:lvl w:ilvl="0" w:tplc="03B826DA">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70057F2"/>
    <w:multiLevelType w:val="hybridMultilevel"/>
    <w:tmpl w:val="F752D102"/>
    <w:lvl w:ilvl="0" w:tplc="B3E258E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17199F"/>
    <w:multiLevelType w:val="hybridMultilevel"/>
    <w:tmpl w:val="8FFE8402"/>
    <w:lvl w:ilvl="0" w:tplc="C13A6E8C">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56224DA"/>
    <w:multiLevelType w:val="hybridMultilevel"/>
    <w:tmpl w:val="96A608D8"/>
    <w:lvl w:ilvl="0" w:tplc="B9DA92B4">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38F0EE2"/>
    <w:multiLevelType w:val="hybridMultilevel"/>
    <w:tmpl w:val="FF52B9F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43A011F1"/>
    <w:multiLevelType w:val="hybridMultilevel"/>
    <w:tmpl w:val="F8464288"/>
    <w:lvl w:ilvl="0" w:tplc="02107E2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5AD4B6A"/>
    <w:multiLevelType w:val="hybridMultilevel"/>
    <w:tmpl w:val="4C92D834"/>
    <w:lvl w:ilvl="0" w:tplc="F440F100">
      <w:start w:val="1"/>
      <w:numFmt w:val="upperLetter"/>
      <w:lvlText w:val="%1)"/>
      <w:lvlJc w:val="left"/>
      <w:pPr>
        <w:ind w:left="720" w:hanging="360"/>
      </w:pPr>
      <w:rPr>
        <w:rFonts w:hint="default"/>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6B67D81"/>
    <w:multiLevelType w:val="hybridMultilevel"/>
    <w:tmpl w:val="FFCCE3EA"/>
    <w:lvl w:ilvl="0" w:tplc="68C4C26A">
      <w:numFmt w:val="bullet"/>
      <w:lvlText w:val="-"/>
      <w:lvlJc w:val="left"/>
      <w:pPr>
        <w:ind w:left="720" w:hanging="360"/>
      </w:pPr>
      <w:rPr>
        <w:rFonts w:ascii="Helvetica" w:eastAsiaTheme="minorEastAsia" w:hAnsi="Helvetica" w:cs="Helvetica" w:hint="default"/>
      </w:rPr>
    </w:lvl>
    <w:lvl w:ilvl="1" w:tplc="04090003">
      <w:start w:val="1"/>
      <w:numFmt w:val="bullet"/>
      <w:lvlText w:val="o"/>
      <w:lvlJc w:val="left"/>
      <w:pPr>
        <w:ind w:left="1352"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B40CF3"/>
    <w:multiLevelType w:val="hybridMultilevel"/>
    <w:tmpl w:val="0000419C"/>
    <w:lvl w:ilvl="0" w:tplc="68C4C26A">
      <w:numFmt w:val="bullet"/>
      <w:lvlText w:val="-"/>
      <w:lvlJc w:val="left"/>
      <w:pPr>
        <w:ind w:left="720" w:hanging="360"/>
      </w:pPr>
      <w:rPr>
        <w:rFonts w:ascii="Helvetica" w:eastAsiaTheme="minorEastAsia" w:hAnsi="Helvetica" w:cs="Helvetic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E4C2C"/>
    <w:multiLevelType w:val="hybridMultilevel"/>
    <w:tmpl w:val="B1E07D1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0095F9D"/>
    <w:multiLevelType w:val="hybridMultilevel"/>
    <w:tmpl w:val="B9441340"/>
    <w:lvl w:ilvl="0" w:tplc="2060446E">
      <w:start w:val="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9AC0B65"/>
    <w:multiLevelType w:val="hybridMultilevel"/>
    <w:tmpl w:val="119CE46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4"/>
  </w:num>
  <w:num w:numId="2">
    <w:abstractNumId w:val="0"/>
  </w:num>
  <w:num w:numId="3">
    <w:abstractNumId w:val="8"/>
  </w:num>
  <w:num w:numId="4">
    <w:abstractNumId w:val="12"/>
  </w:num>
  <w:num w:numId="5">
    <w:abstractNumId w:val="13"/>
  </w:num>
  <w:num w:numId="6">
    <w:abstractNumId w:val="16"/>
  </w:num>
  <w:num w:numId="7">
    <w:abstractNumId w:val="9"/>
  </w:num>
  <w:num w:numId="8">
    <w:abstractNumId w:val="11"/>
  </w:num>
  <w:num w:numId="9">
    <w:abstractNumId w:val="5"/>
  </w:num>
  <w:num w:numId="10">
    <w:abstractNumId w:val="7"/>
  </w:num>
  <w:num w:numId="11">
    <w:abstractNumId w:val="2"/>
  </w:num>
  <w:num w:numId="12">
    <w:abstractNumId w:val="4"/>
  </w:num>
  <w:num w:numId="13">
    <w:abstractNumId w:val="15"/>
  </w:num>
  <w:num w:numId="14">
    <w:abstractNumId w:val="3"/>
  </w:num>
  <w:num w:numId="15">
    <w:abstractNumId w:val="6"/>
  </w:num>
  <w:num w:numId="16">
    <w:abstractNumId w:val="1"/>
  </w:num>
  <w:num w:numId="17">
    <w:abstractNumId w:val="1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ngavi C">
    <w15:presenceInfo w15:providerId="AD" w15:userId="S-1-5-21-208585619-4029073739-4231445444-401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trackRevision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0860"/>
    <w:rsid w:val="000024FE"/>
    <w:rsid w:val="00002608"/>
    <w:rsid w:val="000027FA"/>
    <w:rsid w:val="000030AA"/>
    <w:rsid w:val="00003175"/>
    <w:rsid w:val="0000393E"/>
    <w:rsid w:val="00003A95"/>
    <w:rsid w:val="00003C7B"/>
    <w:rsid w:val="00003E72"/>
    <w:rsid w:val="00003F58"/>
    <w:rsid w:val="00004DD0"/>
    <w:rsid w:val="00006941"/>
    <w:rsid w:val="0000736A"/>
    <w:rsid w:val="00007AA9"/>
    <w:rsid w:val="00007EBC"/>
    <w:rsid w:val="00010971"/>
    <w:rsid w:val="00011EFE"/>
    <w:rsid w:val="000139DE"/>
    <w:rsid w:val="00013E9E"/>
    <w:rsid w:val="0001416C"/>
    <w:rsid w:val="000143F8"/>
    <w:rsid w:val="000149FB"/>
    <w:rsid w:val="00014DB7"/>
    <w:rsid w:val="00014DDB"/>
    <w:rsid w:val="00014E14"/>
    <w:rsid w:val="00016586"/>
    <w:rsid w:val="0001758F"/>
    <w:rsid w:val="00020533"/>
    <w:rsid w:val="000211D5"/>
    <w:rsid w:val="00021B3F"/>
    <w:rsid w:val="000222C1"/>
    <w:rsid w:val="000233DF"/>
    <w:rsid w:val="00024526"/>
    <w:rsid w:val="00024B7F"/>
    <w:rsid w:val="00025B1F"/>
    <w:rsid w:val="00025C57"/>
    <w:rsid w:val="0002653B"/>
    <w:rsid w:val="000269DB"/>
    <w:rsid w:val="00027935"/>
    <w:rsid w:val="00030C90"/>
    <w:rsid w:val="00030CBA"/>
    <w:rsid w:val="00030FD4"/>
    <w:rsid w:val="00031FB9"/>
    <w:rsid w:val="000320DB"/>
    <w:rsid w:val="00032440"/>
    <w:rsid w:val="0003491C"/>
    <w:rsid w:val="00035CE3"/>
    <w:rsid w:val="0003627D"/>
    <w:rsid w:val="00036E30"/>
    <w:rsid w:val="00040698"/>
    <w:rsid w:val="00040CE1"/>
    <w:rsid w:val="00041F1A"/>
    <w:rsid w:val="00042EE3"/>
    <w:rsid w:val="000434B8"/>
    <w:rsid w:val="00044B75"/>
    <w:rsid w:val="00045515"/>
    <w:rsid w:val="0004628F"/>
    <w:rsid w:val="000463E9"/>
    <w:rsid w:val="00046B33"/>
    <w:rsid w:val="0004718C"/>
    <w:rsid w:val="00050D3E"/>
    <w:rsid w:val="00051210"/>
    <w:rsid w:val="00051654"/>
    <w:rsid w:val="000528AC"/>
    <w:rsid w:val="0005387C"/>
    <w:rsid w:val="00054925"/>
    <w:rsid w:val="000565A4"/>
    <w:rsid w:val="00057BE9"/>
    <w:rsid w:val="00060229"/>
    <w:rsid w:val="00060969"/>
    <w:rsid w:val="00060A94"/>
    <w:rsid w:val="00060EFB"/>
    <w:rsid w:val="00061019"/>
    <w:rsid w:val="00061E84"/>
    <w:rsid w:val="000628DA"/>
    <w:rsid w:val="00063FA7"/>
    <w:rsid w:val="00064465"/>
    <w:rsid w:val="00064763"/>
    <w:rsid w:val="00064E6B"/>
    <w:rsid w:val="000650C1"/>
    <w:rsid w:val="0006581E"/>
    <w:rsid w:val="00065AF3"/>
    <w:rsid w:val="00067445"/>
    <w:rsid w:val="00067854"/>
    <w:rsid w:val="000679F9"/>
    <w:rsid w:val="0007017B"/>
    <w:rsid w:val="000709EB"/>
    <w:rsid w:val="00070FDA"/>
    <w:rsid w:val="000717B4"/>
    <w:rsid w:val="000719AC"/>
    <w:rsid w:val="00071D6B"/>
    <w:rsid w:val="00071F5E"/>
    <w:rsid w:val="000729C7"/>
    <w:rsid w:val="00073235"/>
    <w:rsid w:val="000738A2"/>
    <w:rsid w:val="00073F30"/>
    <w:rsid w:val="000744E7"/>
    <w:rsid w:val="00074DE2"/>
    <w:rsid w:val="000750CD"/>
    <w:rsid w:val="00076A95"/>
    <w:rsid w:val="00076FD2"/>
    <w:rsid w:val="000773B8"/>
    <w:rsid w:val="00077DF0"/>
    <w:rsid w:val="00080687"/>
    <w:rsid w:val="00080821"/>
    <w:rsid w:val="00080D2E"/>
    <w:rsid w:val="00080D7E"/>
    <w:rsid w:val="00082141"/>
    <w:rsid w:val="00083949"/>
    <w:rsid w:val="000849B8"/>
    <w:rsid w:val="00084B2A"/>
    <w:rsid w:val="0008583A"/>
    <w:rsid w:val="00085B40"/>
    <w:rsid w:val="00085D23"/>
    <w:rsid w:val="00085E84"/>
    <w:rsid w:val="000863AF"/>
    <w:rsid w:val="00086A78"/>
    <w:rsid w:val="00086DC2"/>
    <w:rsid w:val="0008749E"/>
    <w:rsid w:val="00087647"/>
    <w:rsid w:val="00087C38"/>
    <w:rsid w:val="00087F55"/>
    <w:rsid w:val="00090867"/>
    <w:rsid w:val="00090A9C"/>
    <w:rsid w:val="0009106C"/>
    <w:rsid w:val="00091C6E"/>
    <w:rsid w:val="00092071"/>
    <w:rsid w:val="00092C1E"/>
    <w:rsid w:val="00093156"/>
    <w:rsid w:val="00093A70"/>
    <w:rsid w:val="00094A2E"/>
    <w:rsid w:val="00094F68"/>
    <w:rsid w:val="000951F4"/>
    <w:rsid w:val="00095B3C"/>
    <w:rsid w:val="000962DE"/>
    <w:rsid w:val="00097A9E"/>
    <w:rsid w:val="000A0D95"/>
    <w:rsid w:val="000A1FB3"/>
    <w:rsid w:val="000A2404"/>
    <w:rsid w:val="000A35F5"/>
    <w:rsid w:val="000A3720"/>
    <w:rsid w:val="000A3C01"/>
    <w:rsid w:val="000A49DD"/>
    <w:rsid w:val="000A4B4D"/>
    <w:rsid w:val="000A50A4"/>
    <w:rsid w:val="000A527D"/>
    <w:rsid w:val="000A551D"/>
    <w:rsid w:val="000A61FF"/>
    <w:rsid w:val="000A6229"/>
    <w:rsid w:val="000A62B1"/>
    <w:rsid w:val="000A6351"/>
    <w:rsid w:val="000A6E8D"/>
    <w:rsid w:val="000B1040"/>
    <w:rsid w:val="000B10BF"/>
    <w:rsid w:val="000B14CC"/>
    <w:rsid w:val="000B1C1C"/>
    <w:rsid w:val="000B204F"/>
    <w:rsid w:val="000B309C"/>
    <w:rsid w:val="000B31B3"/>
    <w:rsid w:val="000B3462"/>
    <w:rsid w:val="000B37DC"/>
    <w:rsid w:val="000B3E81"/>
    <w:rsid w:val="000B429D"/>
    <w:rsid w:val="000B58D8"/>
    <w:rsid w:val="000B6E3E"/>
    <w:rsid w:val="000B7E83"/>
    <w:rsid w:val="000C04F5"/>
    <w:rsid w:val="000C0C5E"/>
    <w:rsid w:val="000C0CE3"/>
    <w:rsid w:val="000C1902"/>
    <w:rsid w:val="000C1B34"/>
    <w:rsid w:val="000C3142"/>
    <w:rsid w:val="000C3DD1"/>
    <w:rsid w:val="000C43DF"/>
    <w:rsid w:val="000C4ABD"/>
    <w:rsid w:val="000C544D"/>
    <w:rsid w:val="000C5458"/>
    <w:rsid w:val="000C728D"/>
    <w:rsid w:val="000D10A0"/>
    <w:rsid w:val="000D2148"/>
    <w:rsid w:val="000D26FF"/>
    <w:rsid w:val="000D27A8"/>
    <w:rsid w:val="000D2AE0"/>
    <w:rsid w:val="000D3229"/>
    <w:rsid w:val="000D337D"/>
    <w:rsid w:val="000D37E4"/>
    <w:rsid w:val="000D4AE1"/>
    <w:rsid w:val="000D527E"/>
    <w:rsid w:val="000D5B96"/>
    <w:rsid w:val="000D663A"/>
    <w:rsid w:val="000D68B2"/>
    <w:rsid w:val="000D748F"/>
    <w:rsid w:val="000E0607"/>
    <w:rsid w:val="000E0F77"/>
    <w:rsid w:val="000E1D2D"/>
    <w:rsid w:val="000E2348"/>
    <w:rsid w:val="000E3178"/>
    <w:rsid w:val="000E327D"/>
    <w:rsid w:val="000E36B3"/>
    <w:rsid w:val="000E3BC3"/>
    <w:rsid w:val="000E3E46"/>
    <w:rsid w:val="000E456D"/>
    <w:rsid w:val="000E4FC3"/>
    <w:rsid w:val="000E55F7"/>
    <w:rsid w:val="000E57D4"/>
    <w:rsid w:val="000E5DB7"/>
    <w:rsid w:val="000E749F"/>
    <w:rsid w:val="000F1416"/>
    <w:rsid w:val="000F1536"/>
    <w:rsid w:val="000F1F6D"/>
    <w:rsid w:val="000F3854"/>
    <w:rsid w:val="000F3C54"/>
    <w:rsid w:val="000F4315"/>
    <w:rsid w:val="000F5172"/>
    <w:rsid w:val="000F5AD0"/>
    <w:rsid w:val="000F5D19"/>
    <w:rsid w:val="000F6CF7"/>
    <w:rsid w:val="000F74AE"/>
    <w:rsid w:val="000F7DB0"/>
    <w:rsid w:val="00100B64"/>
    <w:rsid w:val="00100FBC"/>
    <w:rsid w:val="00101219"/>
    <w:rsid w:val="001018E7"/>
    <w:rsid w:val="001031A4"/>
    <w:rsid w:val="001035ED"/>
    <w:rsid w:val="0010559C"/>
    <w:rsid w:val="00105781"/>
    <w:rsid w:val="001059A5"/>
    <w:rsid w:val="00106F32"/>
    <w:rsid w:val="0010761E"/>
    <w:rsid w:val="001115F3"/>
    <w:rsid w:val="00111C14"/>
    <w:rsid w:val="0011201A"/>
    <w:rsid w:val="00112938"/>
    <w:rsid w:val="00112E34"/>
    <w:rsid w:val="00113024"/>
    <w:rsid w:val="0011594E"/>
    <w:rsid w:val="00115DE9"/>
    <w:rsid w:val="00117143"/>
    <w:rsid w:val="0011765D"/>
    <w:rsid w:val="00117A13"/>
    <w:rsid w:val="001205E2"/>
    <w:rsid w:val="0012064D"/>
    <w:rsid w:val="00120F47"/>
    <w:rsid w:val="001210F2"/>
    <w:rsid w:val="00121150"/>
    <w:rsid w:val="00121AC0"/>
    <w:rsid w:val="001223D5"/>
    <w:rsid w:val="00122457"/>
    <w:rsid w:val="001227CB"/>
    <w:rsid w:val="00122B70"/>
    <w:rsid w:val="001238DF"/>
    <w:rsid w:val="00123B0E"/>
    <w:rsid w:val="001245C5"/>
    <w:rsid w:val="00124F1C"/>
    <w:rsid w:val="0012607D"/>
    <w:rsid w:val="001274D1"/>
    <w:rsid w:val="00127DCE"/>
    <w:rsid w:val="00127F39"/>
    <w:rsid w:val="001316C0"/>
    <w:rsid w:val="001352A9"/>
    <w:rsid w:val="00135AE2"/>
    <w:rsid w:val="00135B6D"/>
    <w:rsid w:val="00136D9D"/>
    <w:rsid w:val="00137177"/>
    <w:rsid w:val="00137E35"/>
    <w:rsid w:val="00141148"/>
    <w:rsid w:val="001411C2"/>
    <w:rsid w:val="00141954"/>
    <w:rsid w:val="0014198B"/>
    <w:rsid w:val="00141A95"/>
    <w:rsid w:val="00141B7F"/>
    <w:rsid w:val="001422BF"/>
    <w:rsid w:val="0014329E"/>
    <w:rsid w:val="00143476"/>
    <w:rsid w:val="001435AD"/>
    <w:rsid w:val="0014460D"/>
    <w:rsid w:val="00144CEA"/>
    <w:rsid w:val="00146D9C"/>
    <w:rsid w:val="001472FD"/>
    <w:rsid w:val="00147FAB"/>
    <w:rsid w:val="00150670"/>
    <w:rsid w:val="00150C61"/>
    <w:rsid w:val="00150DC0"/>
    <w:rsid w:val="001525E3"/>
    <w:rsid w:val="001537CE"/>
    <w:rsid w:val="0015408F"/>
    <w:rsid w:val="00154702"/>
    <w:rsid w:val="00155002"/>
    <w:rsid w:val="001551DA"/>
    <w:rsid w:val="001553CB"/>
    <w:rsid w:val="00156548"/>
    <w:rsid w:val="00156797"/>
    <w:rsid w:val="00156D83"/>
    <w:rsid w:val="001577E8"/>
    <w:rsid w:val="00157C0F"/>
    <w:rsid w:val="001600CF"/>
    <w:rsid w:val="00160C6F"/>
    <w:rsid w:val="00160E19"/>
    <w:rsid w:val="0016104A"/>
    <w:rsid w:val="001613FA"/>
    <w:rsid w:val="00161FFF"/>
    <w:rsid w:val="0016251F"/>
    <w:rsid w:val="00162533"/>
    <w:rsid w:val="001634D8"/>
    <w:rsid w:val="00164C73"/>
    <w:rsid w:val="001659CF"/>
    <w:rsid w:val="00165A7A"/>
    <w:rsid w:val="00166D25"/>
    <w:rsid w:val="0016734D"/>
    <w:rsid w:val="00167E4B"/>
    <w:rsid w:val="00170C2A"/>
    <w:rsid w:val="00171EAD"/>
    <w:rsid w:val="0017219A"/>
    <w:rsid w:val="001722F8"/>
    <w:rsid w:val="00173CB6"/>
    <w:rsid w:val="00173D2A"/>
    <w:rsid w:val="00173FCA"/>
    <w:rsid w:val="0017529C"/>
    <w:rsid w:val="001753C1"/>
    <w:rsid w:val="00176408"/>
    <w:rsid w:val="00176C09"/>
    <w:rsid w:val="001771D5"/>
    <w:rsid w:val="00177613"/>
    <w:rsid w:val="00177A13"/>
    <w:rsid w:val="00180130"/>
    <w:rsid w:val="0018059D"/>
    <w:rsid w:val="00181464"/>
    <w:rsid w:val="00181738"/>
    <w:rsid w:val="001828D1"/>
    <w:rsid w:val="00184209"/>
    <w:rsid w:val="0018449A"/>
    <w:rsid w:val="00184FF1"/>
    <w:rsid w:val="00185148"/>
    <w:rsid w:val="001855A5"/>
    <w:rsid w:val="001859B4"/>
    <w:rsid w:val="001860FA"/>
    <w:rsid w:val="00187761"/>
    <w:rsid w:val="00190F15"/>
    <w:rsid w:val="00191759"/>
    <w:rsid w:val="00191E89"/>
    <w:rsid w:val="0019230D"/>
    <w:rsid w:val="00192F9A"/>
    <w:rsid w:val="00193296"/>
    <w:rsid w:val="00194427"/>
    <w:rsid w:val="00194814"/>
    <w:rsid w:val="0019489F"/>
    <w:rsid w:val="00195056"/>
    <w:rsid w:val="0019540B"/>
    <w:rsid w:val="0019557B"/>
    <w:rsid w:val="00196607"/>
    <w:rsid w:val="001968E1"/>
    <w:rsid w:val="00196F1E"/>
    <w:rsid w:val="0019720A"/>
    <w:rsid w:val="00197441"/>
    <w:rsid w:val="001A0663"/>
    <w:rsid w:val="001A132E"/>
    <w:rsid w:val="001A2C7D"/>
    <w:rsid w:val="001A3EA6"/>
    <w:rsid w:val="001A427D"/>
    <w:rsid w:val="001A48A2"/>
    <w:rsid w:val="001A5364"/>
    <w:rsid w:val="001A5AA8"/>
    <w:rsid w:val="001A5F73"/>
    <w:rsid w:val="001A6A0C"/>
    <w:rsid w:val="001A7CED"/>
    <w:rsid w:val="001A7EF1"/>
    <w:rsid w:val="001A7F0E"/>
    <w:rsid w:val="001B05EF"/>
    <w:rsid w:val="001B0F49"/>
    <w:rsid w:val="001B12E5"/>
    <w:rsid w:val="001B1BCB"/>
    <w:rsid w:val="001B1D8C"/>
    <w:rsid w:val="001B2296"/>
    <w:rsid w:val="001B303D"/>
    <w:rsid w:val="001B32FB"/>
    <w:rsid w:val="001B4A0E"/>
    <w:rsid w:val="001B4E27"/>
    <w:rsid w:val="001B598B"/>
    <w:rsid w:val="001B5CF6"/>
    <w:rsid w:val="001B6B0C"/>
    <w:rsid w:val="001B6D20"/>
    <w:rsid w:val="001B6FFD"/>
    <w:rsid w:val="001B7AA1"/>
    <w:rsid w:val="001B7EA2"/>
    <w:rsid w:val="001C0E36"/>
    <w:rsid w:val="001C1200"/>
    <w:rsid w:val="001C2116"/>
    <w:rsid w:val="001C2415"/>
    <w:rsid w:val="001C3543"/>
    <w:rsid w:val="001C3AE9"/>
    <w:rsid w:val="001C464A"/>
    <w:rsid w:val="001C468D"/>
    <w:rsid w:val="001C5011"/>
    <w:rsid w:val="001C5306"/>
    <w:rsid w:val="001C60F4"/>
    <w:rsid w:val="001C6989"/>
    <w:rsid w:val="001C6BE8"/>
    <w:rsid w:val="001C6F24"/>
    <w:rsid w:val="001C767A"/>
    <w:rsid w:val="001D01AC"/>
    <w:rsid w:val="001D0E14"/>
    <w:rsid w:val="001D1068"/>
    <w:rsid w:val="001D17AF"/>
    <w:rsid w:val="001D2C5D"/>
    <w:rsid w:val="001D31BF"/>
    <w:rsid w:val="001D3642"/>
    <w:rsid w:val="001D3F81"/>
    <w:rsid w:val="001D5613"/>
    <w:rsid w:val="001D567A"/>
    <w:rsid w:val="001D5A3D"/>
    <w:rsid w:val="001D768D"/>
    <w:rsid w:val="001D7D05"/>
    <w:rsid w:val="001E00F7"/>
    <w:rsid w:val="001E2498"/>
    <w:rsid w:val="001E4031"/>
    <w:rsid w:val="001E49B9"/>
    <w:rsid w:val="001E6073"/>
    <w:rsid w:val="001E6607"/>
    <w:rsid w:val="001E68E8"/>
    <w:rsid w:val="001E72FE"/>
    <w:rsid w:val="001E7427"/>
    <w:rsid w:val="001F054B"/>
    <w:rsid w:val="001F1292"/>
    <w:rsid w:val="001F14C7"/>
    <w:rsid w:val="001F2F04"/>
    <w:rsid w:val="001F3512"/>
    <w:rsid w:val="001F396F"/>
    <w:rsid w:val="001F3F50"/>
    <w:rsid w:val="001F4DA5"/>
    <w:rsid w:val="001F5750"/>
    <w:rsid w:val="001F584E"/>
    <w:rsid w:val="001F5982"/>
    <w:rsid w:val="001F5DDE"/>
    <w:rsid w:val="001F69F7"/>
    <w:rsid w:val="001F6E30"/>
    <w:rsid w:val="001F775E"/>
    <w:rsid w:val="00200465"/>
    <w:rsid w:val="00201BCF"/>
    <w:rsid w:val="00202824"/>
    <w:rsid w:val="00203899"/>
    <w:rsid w:val="00203F1A"/>
    <w:rsid w:val="0020442B"/>
    <w:rsid w:val="0020445B"/>
    <w:rsid w:val="002051AE"/>
    <w:rsid w:val="00205779"/>
    <w:rsid w:val="0020731A"/>
    <w:rsid w:val="00207864"/>
    <w:rsid w:val="00207CB8"/>
    <w:rsid w:val="00207EE1"/>
    <w:rsid w:val="00210303"/>
    <w:rsid w:val="0021127C"/>
    <w:rsid w:val="00211957"/>
    <w:rsid w:val="0021195C"/>
    <w:rsid w:val="002139BF"/>
    <w:rsid w:val="00213A18"/>
    <w:rsid w:val="00213C58"/>
    <w:rsid w:val="00213CC8"/>
    <w:rsid w:val="00214265"/>
    <w:rsid w:val="00214D83"/>
    <w:rsid w:val="0021506A"/>
    <w:rsid w:val="00215BCE"/>
    <w:rsid w:val="00215C6A"/>
    <w:rsid w:val="002162B7"/>
    <w:rsid w:val="0021639D"/>
    <w:rsid w:val="00217173"/>
    <w:rsid w:val="00217323"/>
    <w:rsid w:val="002209B1"/>
    <w:rsid w:val="00220F71"/>
    <w:rsid w:val="0022110C"/>
    <w:rsid w:val="00221A6B"/>
    <w:rsid w:val="002222C1"/>
    <w:rsid w:val="00222C5E"/>
    <w:rsid w:val="00223281"/>
    <w:rsid w:val="00224B03"/>
    <w:rsid w:val="0022553F"/>
    <w:rsid w:val="00225705"/>
    <w:rsid w:val="00225712"/>
    <w:rsid w:val="002267BA"/>
    <w:rsid w:val="00226B77"/>
    <w:rsid w:val="00226BAF"/>
    <w:rsid w:val="0022788B"/>
    <w:rsid w:val="00227FC3"/>
    <w:rsid w:val="00230B9C"/>
    <w:rsid w:val="00233373"/>
    <w:rsid w:val="00233460"/>
    <w:rsid w:val="00233EE5"/>
    <w:rsid w:val="00233FBE"/>
    <w:rsid w:val="00234984"/>
    <w:rsid w:val="002349B0"/>
    <w:rsid w:val="00235219"/>
    <w:rsid w:val="002366C2"/>
    <w:rsid w:val="00236D12"/>
    <w:rsid w:val="00236F23"/>
    <w:rsid w:val="002403F6"/>
    <w:rsid w:val="002404D3"/>
    <w:rsid w:val="00240803"/>
    <w:rsid w:val="00241021"/>
    <w:rsid w:val="002410A6"/>
    <w:rsid w:val="002421E6"/>
    <w:rsid w:val="002422A9"/>
    <w:rsid w:val="0024281C"/>
    <w:rsid w:val="00243A24"/>
    <w:rsid w:val="00243DB0"/>
    <w:rsid w:val="002448AA"/>
    <w:rsid w:val="00244DEA"/>
    <w:rsid w:val="0024549F"/>
    <w:rsid w:val="00245816"/>
    <w:rsid w:val="002458A6"/>
    <w:rsid w:val="00245992"/>
    <w:rsid w:val="002463AF"/>
    <w:rsid w:val="0024652E"/>
    <w:rsid w:val="00246F8C"/>
    <w:rsid w:val="00247152"/>
    <w:rsid w:val="00247566"/>
    <w:rsid w:val="0025379C"/>
    <w:rsid w:val="00254747"/>
    <w:rsid w:val="00254B9C"/>
    <w:rsid w:val="00255591"/>
    <w:rsid w:val="0025598C"/>
    <w:rsid w:val="00255E20"/>
    <w:rsid w:val="00256A84"/>
    <w:rsid w:val="00257D53"/>
    <w:rsid w:val="00260DFA"/>
    <w:rsid w:val="002610D6"/>
    <w:rsid w:val="002619C3"/>
    <w:rsid w:val="00261DF6"/>
    <w:rsid w:val="002621FB"/>
    <w:rsid w:val="00262A1A"/>
    <w:rsid w:val="002633DD"/>
    <w:rsid w:val="0026379F"/>
    <w:rsid w:val="00264755"/>
    <w:rsid w:val="00264A10"/>
    <w:rsid w:val="0026540C"/>
    <w:rsid w:val="0026577E"/>
    <w:rsid w:val="00266507"/>
    <w:rsid w:val="002700FA"/>
    <w:rsid w:val="002710EA"/>
    <w:rsid w:val="0027132F"/>
    <w:rsid w:val="0027176F"/>
    <w:rsid w:val="0027251E"/>
    <w:rsid w:val="00272A54"/>
    <w:rsid w:val="00274300"/>
    <w:rsid w:val="002759BB"/>
    <w:rsid w:val="00276462"/>
    <w:rsid w:val="00276512"/>
    <w:rsid w:val="00277BED"/>
    <w:rsid w:val="00280225"/>
    <w:rsid w:val="0028081E"/>
    <w:rsid w:val="00281240"/>
    <w:rsid w:val="00281E50"/>
    <w:rsid w:val="00282389"/>
    <w:rsid w:val="00282D57"/>
    <w:rsid w:val="0028380D"/>
    <w:rsid w:val="00283B6F"/>
    <w:rsid w:val="00283D8F"/>
    <w:rsid w:val="00284CF3"/>
    <w:rsid w:val="00285F02"/>
    <w:rsid w:val="00286DBF"/>
    <w:rsid w:val="0028703D"/>
    <w:rsid w:val="00287721"/>
    <w:rsid w:val="00287880"/>
    <w:rsid w:val="00287BB4"/>
    <w:rsid w:val="00290EDC"/>
    <w:rsid w:val="002918E7"/>
    <w:rsid w:val="00291932"/>
    <w:rsid w:val="002921B1"/>
    <w:rsid w:val="00292C74"/>
    <w:rsid w:val="00293344"/>
    <w:rsid w:val="002938F4"/>
    <w:rsid w:val="00293FD5"/>
    <w:rsid w:val="0029585B"/>
    <w:rsid w:val="00296AB7"/>
    <w:rsid w:val="002974B9"/>
    <w:rsid w:val="002976BA"/>
    <w:rsid w:val="00297797"/>
    <w:rsid w:val="002A0034"/>
    <w:rsid w:val="002A07F8"/>
    <w:rsid w:val="002A085E"/>
    <w:rsid w:val="002A0BFC"/>
    <w:rsid w:val="002A0DE1"/>
    <w:rsid w:val="002A10DA"/>
    <w:rsid w:val="002A12EF"/>
    <w:rsid w:val="002A31AE"/>
    <w:rsid w:val="002A3F7B"/>
    <w:rsid w:val="002A4BDC"/>
    <w:rsid w:val="002A541E"/>
    <w:rsid w:val="002A6C16"/>
    <w:rsid w:val="002A6E90"/>
    <w:rsid w:val="002A7142"/>
    <w:rsid w:val="002B0146"/>
    <w:rsid w:val="002B0182"/>
    <w:rsid w:val="002B0794"/>
    <w:rsid w:val="002B147E"/>
    <w:rsid w:val="002B155D"/>
    <w:rsid w:val="002B25BF"/>
    <w:rsid w:val="002B272E"/>
    <w:rsid w:val="002B323E"/>
    <w:rsid w:val="002B3E7F"/>
    <w:rsid w:val="002B45C6"/>
    <w:rsid w:val="002B4E9A"/>
    <w:rsid w:val="002B5AF9"/>
    <w:rsid w:val="002B5DFE"/>
    <w:rsid w:val="002B7C15"/>
    <w:rsid w:val="002C032D"/>
    <w:rsid w:val="002C1201"/>
    <w:rsid w:val="002C1A3A"/>
    <w:rsid w:val="002C2EE5"/>
    <w:rsid w:val="002C50D7"/>
    <w:rsid w:val="002C6482"/>
    <w:rsid w:val="002C6F49"/>
    <w:rsid w:val="002C6FEC"/>
    <w:rsid w:val="002C73A9"/>
    <w:rsid w:val="002D08A7"/>
    <w:rsid w:val="002D08B2"/>
    <w:rsid w:val="002D16A8"/>
    <w:rsid w:val="002D2730"/>
    <w:rsid w:val="002D3679"/>
    <w:rsid w:val="002D516A"/>
    <w:rsid w:val="002D53F9"/>
    <w:rsid w:val="002D5469"/>
    <w:rsid w:val="002D6459"/>
    <w:rsid w:val="002D79DD"/>
    <w:rsid w:val="002D7D6E"/>
    <w:rsid w:val="002E172E"/>
    <w:rsid w:val="002E1B8D"/>
    <w:rsid w:val="002E4FEE"/>
    <w:rsid w:val="002E5105"/>
    <w:rsid w:val="002E59A0"/>
    <w:rsid w:val="002E5E22"/>
    <w:rsid w:val="002E6ACB"/>
    <w:rsid w:val="002E6AD6"/>
    <w:rsid w:val="002F05DA"/>
    <w:rsid w:val="002F142D"/>
    <w:rsid w:val="002F2336"/>
    <w:rsid w:val="002F281D"/>
    <w:rsid w:val="002F2B93"/>
    <w:rsid w:val="002F3347"/>
    <w:rsid w:val="002F3740"/>
    <w:rsid w:val="002F3AAF"/>
    <w:rsid w:val="002F4181"/>
    <w:rsid w:val="002F4A20"/>
    <w:rsid w:val="002F52AF"/>
    <w:rsid w:val="002F56D3"/>
    <w:rsid w:val="002F65D3"/>
    <w:rsid w:val="002F6FE3"/>
    <w:rsid w:val="00300A0C"/>
    <w:rsid w:val="00300BC9"/>
    <w:rsid w:val="0030100B"/>
    <w:rsid w:val="003020D9"/>
    <w:rsid w:val="00302280"/>
    <w:rsid w:val="0030237B"/>
    <w:rsid w:val="00303B44"/>
    <w:rsid w:val="00303F2F"/>
    <w:rsid w:val="003040E1"/>
    <w:rsid w:val="00305408"/>
    <w:rsid w:val="00305842"/>
    <w:rsid w:val="00306305"/>
    <w:rsid w:val="00306C52"/>
    <w:rsid w:val="00307092"/>
    <w:rsid w:val="00307E2A"/>
    <w:rsid w:val="00310303"/>
    <w:rsid w:val="003107EE"/>
    <w:rsid w:val="0031184B"/>
    <w:rsid w:val="00311E8C"/>
    <w:rsid w:val="0031262D"/>
    <w:rsid w:val="00312A01"/>
    <w:rsid w:val="00312CD6"/>
    <w:rsid w:val="00312E2F"/>
    <w:rsid w:val="00313513"/>
    <w:rsid w:val="00313BAC"/>
    <w:rsid w:val="00314878"/>
    <w:rsid w:val="003149A0"/>
    <w:rsid w:val="00314CE8"/>
    <w:rsid w:val="00314E2A"/>
    <w:rsid w:val="003150FF"/>
    <w:rsid w:val="00315F26"/>
    <w:rsid w:val="00316245"/>
    <w:rsid w:val="00316266"/>
    <w:rsid w:val="00316A24"/>
    <w:rsid w:val="00316A3F"/>
    <w:rsid w:val="00317559"/>
    <w:rsid w:val="0031792E"/>
    <w:rsid w:val="00317BFE"/>
    <w:rsid w:val="003209C1"/>
    <w:rsid w:val="00320AF4"/>
    <w:rsid w:val="003214CA"/>
    <w:rsid w:val="00321763"/>
    <w:rsid w:val="003218E3"/>
    <w:rsid w:val="00322369"/>
    <w:rsid w:val="003224D8"/>
    <w:rsid w:val="003227AD"/>
    <w:rsid w:val="00322C40"/>
    <w:rsid w:val="00323334"/>
    <w:rsid w:val="00323C59"/>
    <w:rsid w:val="00325864"/>
    <w:rsid w:val="003272AC"/>
    <w:rsid w:val="003300A3"/>
    <w:rsid w:val="00331B2D"/>
    <w:rsid w:val="00331ECD"/>
    <w:rsid w:val="00333C17"/>
    <w:rsid w:val="00334F1E"/>
    <w:rsid w:val="00335E8F"/>
    <w:rsid w:val="00340254"/>
    <w:rsid w:val="003405BA"/>
    <w:rsid w:val="003408F5"/>
    <w:rsid w:val="00340AE4"/>
    <w:rsid w:val="003424C2"/>
    <w:rsid w:val="0034436D"/>
    <w:rsid w:val="00344B7C"/>
    <w:rsid w:val="003450E6"/>
    <w:rsid w:val="003457A8"/>
    <w:rsid w:val="0034634C"/>
    <w:rsid w:val="003467E8"/>
    <w:rsid w:val="00346AFC"/>
    <w:rsid w:val="00347756"/>
    <w:rsid w:val="00350DE2"/>
    <w:rsid w:val="00351EB4"/>
    <w:rsid w:val="0035203C"/>
    <w:rsid w:val="00354EBE"/>
    <w:rsid w:val="003564AA"/>
    <w:rsid w:val="0035745D"/>
    <w:rsid w:val="003578FE"/>
    <w:rsid w:val="00360660"/>
    <w:rsid w:val="003606E5"/>
    <w:rsid w:val="0036399F"/>
    <w:rsid w:val="003645E9"/>
    <w:rsid w:val="00366B77"/>
    <w:rsid w:val="00367273"/>
    <w:rsid w:val="003707F7"/>
    <w:rsid w:val="00370D2F"/>
    <w:rsid w:val="003717E4"/>
    <w:rsid w:val="00371CE6"/>
    <w:rsid w:val="003724EF"/>
    <w:rsid w:val="0037254D"/>
    <w:rsid w:val="003733AE"/>
    <w:rsid w:val="00374218"/>
    <w:rsid w:val="00374565"/>
    <w:rsid w:val="0037559E"/>
    <w:rsid w:val="00375A6E"/>
    <w:rsid w:val="0037682E"/>
    <w:rsid w:val="003802D7"/>
    <w:rsid w:val="00380DD7"/>
    <w:rsid w:val="00381BCB"/>
    <w:rsid w:val="00381EED"/>
    <w:rsid w:val="0038225E"/>
    <w:rsid w:val="003822A6"/>
    <w:rsid w:val="00382994"/>
    <w:rsid w:val="00386072"/>
    <w:rsid w:val="0038678D"/>
    <w:rsid w:val="00386870"/>
    <w:rsid w:val="00386A9C"/>
    <w:rsid w:val="0038774E"/>
    <w:rsid w:val="00387F73"/>
    <w:rsid w:val="003901C6"/>
    <w:rsid w:val="0039029C"/>
    <w:rsid w:val="003908C8"/>
    <w:rsid w:val="00391CF7"/>
    <w:rsid w:val="00393E1C"/>
    <w:rsid w:val="00394427"/>
    <w:rsid w:val="003957B4"/>
    <w:rsid w:val="003958C0"/>
    <w:rsid w:val="00396823"/>
    <w:rsid w:val="00397701"/>
    <w:rsid w:val="00397778"/>
    <w:rsid w:val="003A0870"/>
    <w:rsid w:val="003A1347"/>
    <w:rsid w:val="003A1E2D"/>
    <w:rsid w:val="003A217F"/>
    <w:rsid w:val="003A2F12"/>
    <w:rsid w:val="003A315A"/>
    <w:rsid w:val="003A3CA5"/>
    <w:rsid w:val="003A3EEF"/>
    <w:rsid w:val="003A43A6"/>
    <w:rsid w:val="003A4E45"/>
    <w:rsid w:val="003A4E66"/>
    <w:rsid w:val="003A50F7"/>
    <w:rsid w:val="003A5488"/>
    <w:rsid w:val="003A5E0C"/>
    <w:rsid w:val="003A6A26"/>
    <w:rsid w:val="003A7DFE"/>
    <w:rsid w:val="003B0436"/>
    <w:rsid w:val="003B05D5"/>
    <w:rsid w:val="003B0645"/>
    <w:rsid w:val="003B07C7"/>
    <w:rsid w:val="003B1537"/>
    <w:rsid w:val="003B1875"/>
    <w:rsid w:val="003B2F8C"/>
    <w:rsid w:val="003B333A"/>
    <w:rsid w:val="003B378D"/>
    <w:rsid w:val="003B417F"/>
    <w:rsid w:val="003B4334"/>
    <w:rsid w:val="003B48A8"/>
    <w:rsid w:val="003B5B9A"/>
    <w:rsid w:val="003B5FAF"/>
    <w:rsid w:val="003B6C0B"/>
    <w:rsid w:val="003B71BE"/>
    <w:rsid w:val="003B724B"/>
    <w:rsid w:val="003B7DAF"/>
    <w:rsid w:val="003C1158"/>
    <w:rsid w:val="003C24EE"/>
    <w:rsid w:val="003C3451"/>
    <w:rsid w:val="003C37F8"/>
    <w:rsid w:val="003C389F"/>
    <w:rsid w:val="003C4329"/>
    <w:rsid w:val="003C737D"/>
    <w:rsid w:val="003D132F"/>
    <w:rsid w:val="003D14F8"/>
    <w:rsid w:val="003D1A59"/>
    <w:rsid w:val="003D296F"/>
    <w:rsid w:val="003D30FE"/>
    <w:rsid w:val="003D3128"/>
    <w:rsid w:val="003D3BAA"/>
    <w:rsid w:val="003D3DC9"/>
    <w:rsid w:val="003D47CF"/>
    <w:rsid w:val="003D5AB5"/>
    <w:rsid w:val="003D5AE5"/>
    <w:rsid w:val="003D7250"/>
    <w:rsid w:val="003D736F"/>
    <w:rsid w:val="003E3D67"/>
    <w:rsid w:val="003E54EB"/>
    <w:rsid w:val="003E66FB"/>
    <w:rsid w:val="003E6DC8"/>
    <w:rsid w:val="003E70DA"/>
    <w:rsid w:val="003E7371"/>
    <w:rsid w:val="003E7D60"/>
    <w:rsid w:val="003F1860"/>
    <w:rsid w:val="003F2586"/>
    <w:rsid w:val="003F28AF"/>
    <w:rsid w:val="003F3487"/>
    <w:rsid w:val="003F40B2"/>
    <w:rsid w:val="003F56AD"/>
    <w:rsid w:val="003F7302"/>
    <w:rsid w:val="00401624"/>
    <w:rsid w:val="00401D26"/>
    <w:rsid w:val="00402637"/>
    <w:rsid w:val="004026A4"/>
    <w:rsid w:val="00402930"/>
    <w:rsid w:val="004030FD"/>
    <w:rsid w:val="00404C6C"/>
    <w:rsid w:val="004056DD"/>
    <w:rsid w:val="004070ED"/>
    <w:rsid w:val="00407CF5"/>
    <w:rsid w:val="00413F18"/>
    <w:rsid w:val="00414273"/>
    <w:rsid w:val="0041537D"/>
    <w:rsid w:val="00415475"/>
    <w:rsid w:val="00415EB3"/>
    <w:rsid w:val="0041711F"/>
    <w:rsid w:val="00417D15"/>
    <w:rsid w:val="00420BDE"/>
    <w:rsid w:val="00421795"/>
    <w:rsid w:val="00421B18"/>
    <w:rsid w:val="00421E3A"/>
    <w:rsid w:val="004227B9"/>
    <w:rsid w:val="00423082"/>
    <w:rsid w:val="00423C33"/>
    <w:rsid w:val="00424DEA"/>
    <w:rsid w:val="00424FC9"/>
    <w:rsid w:val="00425AA9"/>
    <w:rsid w:val="00425B8A"/>
    <w:rsid w:val="004260A8"/>
    <w:rsid w:val="004267C2"/>
    <w:rsid w:val="004272DE"/>
    <w:rsid w:val="00427656"/>
    <w:rsid w:val="00427CF9"/>
    <w:rsid w:val="00427E29"/>
    <w:rsid w:val="00427E47"/>
    <w:rsid w:val="00431398"/>
    <w:rsid w:val="00432B3F"/>
    <w:rsid w:val="004338C8"/>
    <w:rsid w:val="0043393F"/>
    <w:rsid w:val="00433CA7"/>
    <w:rsid w:val="0043409C"/>
    <w:rsid w:val="0043429C"/>
    <w:rsid w:val="0043458D"/>
    <w:rsid w:val="00435ABD"/>
    <w:rsid w:val="004360BC"/>
    <w:rsid w:val="00436A96"/>
    <w:rsid w:val="00437450"/>
    <w:rsid w:val="00437AD1"/>
    <w:rsid w:val="00440389"/>
    <w:rsid w:val="00440811"/>
    <w:rsid w:val="00440F02"/>
    <w:rsid w:val="00440F3B"/>
    <w:rsid w:val="0044266C"/>
    <w:rsid w:val="00442A0E"/>
    <w:rsid w:val="00442C48"/>
    <w:rsid w:val="0044308B"/>
    <w:rsid w:val="0044357C"/>
    <w:rsid w:val="0044372C"/>
    <w:rsid w:val="00443968"/>
    <w:rsid w:val="00443E6C"/>
    <w:rsid w:val="00443FD2"/>
    <w:rsid w:val="004449AF"/>
    <w:rsid w:val="00446286"/>
    <w:rsid w:val="00446A7A"/>
    <w:rsid w:val="00446B49"/>
    <w:rsid w:val="00447933"/>
    <w:rsid w:val="0045015A"/>
    <w:rsid w:val="004509C0"/>
    <w:rsid w:val="00450EBF"/>
    <w:rsid w:val="00452138"/>
    <w:rsid w:val="0045216D"/>
    <w:rsid w:val="0045263D"/>
    <w:rsid w:val="00452895"/>
    <w:rsid w:val="00452A0E"/>
    <w:rsid w:val="00452A34"/>
    <w:rsid w:val="00452B72"/>
    <w:rsid w:val="00453944"/>
    <w:rsid w:val="004546C1"/>
    <w:rsid w:val="00454BCA"/>
    <w:rsid w:val="00454DB1"/>
    <w:rsid w:val="0045538E"/>
    <w:rsid w:val="004559BB"/>
    <w:rsid w:val="0045799F"/>
    <w:rsid w:val="00460E5D"/>
    <w:rsid w:val="00461F93"/>
    <w:rsid w:val="004627FF"/>
    <w:rsid w:val="0046564D"/>
    <w:rsid w:val="00465850"/>
    <w:rsid w:val="00466F29"/>
    <w:rsid w:val="004677A7"/>
    <w:rsid w:val="00467E72"/>
    <w:rsid w:val="00467EEB"/>
    <w:rsid w:val="00470736"/>
    <w:rsid w:val="00471D1A"/>
    <w:rsid w:val="0047231B"/>
    <w:rsid w:val="00472542"/>
    <w:rsid w:val="00472862"/>
    <w:rsid w:val="00472A26"/>
    <w:rsid w:val="00472E7A"/>
    <w:rsid w:val="004746B8"/>
    <w:rsid w:val="004750FD"/>
    <w:rsid w:val="004754EF"/>
    <w:rsid w:val="00476877"/>
    <w:rsid w:val="00481164"/>
    <w:rsid w:val="00481ED4"/>
    <w:rsid w:val="00482053"/>
    <w:rsid w:val="00482E52"/>
    <w:rsid w:val="004834A3"/>
    <w:rsid w:val="00483D45"/>
    <w:rsid w:val="00483FE8"/>
    <w:rsid w:val="00484136"/>
    <w:rsid w:val="00484F27"/>
    <w:rsid w:val="0048518B"/>
    <w:rsid w:val="004878F2"/>
    <w:rsid w:val="00487A78"/>
    <w:rsid w:val="00487C9F"/>
    <w:rsid w:val="00490118"/>
    <w:rsid w:val="00490230"/>
    <w:rsid w:val="00491682"/>
    <w:rsid w:val="00491839"/>
    <w:rsid w:val="0049298A"/>
    <w:rsid w:val="00492D88"/>
    <w:rsid w:val="004930F7"/>
    <w:rsid w:val="0049364D"/>
    <w:rsid w:val="004937D1"/>
    <w:rsid w:val="004958AC"/>
    <w:rsid w:val="00496406"/>
    <w:rsid w:val="004A0190"/>
    <w:rsid w:val="004A0677"/>
    <w:rsid w:val="004A0701"/>
    <w:rsid w:val="004A1195"/>
    <w:rsid w:val="004A2E50"/>
    <w:rsid w:val="004A3C34"/>
    <w:rsid w:val="004A424C"/>
    <w:rsid w:val="004A4C49"/>
    <w:rsid w:val="004A5EA5"/>
    <w:rsid w:val="004A6C51"/>
    <w:rsid w:val="004A75DC"/>
    <w:rsid w:val="004A7985"/>
    <w:rsid w:val="004B0584"/>
    <w:rsid w:val="004B10AC"/>
    <w:rsid w:val="004B121D"/>
    <w:rsid w:val="004B2B1A"/>
    <w:rsid w:val="004B2FE3"/>
    <w:rsid w:val="004B371E"/>
    <w:rsid w:val="004B3B45"/>
    <w:rsid w:val="004B3DE0"/>
    <w:rsid w:val="004B6097"/>
    <w:rsid w:val="004B6524"/>
    <w:rsid w:val="004B6775"/>
    <w:rsid w:val="004B6933"/>
    <w:rsid w:val="004C153B"/>
    <w:rsid w:val="004C194F"/>
    <w:rsid w:val="004C4061"/>
    <w:rsid w:val="004C472F"/>
    <w:rsid w:val="004C4769"/>
    <w:rsid w:val="004C4EE1"/>
    <w:rsid w:val="004C5344"/>
    <w:rsid w:val="004C630E"/>
    <w:rsid w:val="004C634A"/>
    <w:rsid w:val="004C66DC"/>
    <w:rsid w:val="004C71A2"/>
    <w:rsid w:val="004C7A3D"/>
    <w:rsid w:val="004C7D58"/>
    <w:rsid w:val="004D0447"/>
    <w:rsid w:val="004D0A42"/>
    <w:rsid w:val="004D0A47"/>
    <w:rsid w:val="004D0A9D"/>
    <w:rsid w:val="004D0C46"/>
    <w:rsid w:val="004D117A"/>
    <w:rsid w:val="004D11F6"/>
    <w:rsid w:val="004D1868"/>
    <w:rsid w:val="004D21BD"/>
    <w:rsid w:val="004D24A4"/>
    <w:rsid w:val="004D28BC"/>
    <w:rsid w:val="004D2D8B"/>
    <w:rsid w:val="004D2ED5"/>
    <w:rsid w:val="004D3330"/>
    <w:rsid w:val="004D3D4A"/>
    <w:rsid w:val="004D4787"/>
    <w:rsid w:val="004D526C"/>
    <w:rsid w:val="004D5414"/>
    <w:rsid w:val="004D5DEF"/>
    <w:rsid w:val="004D6054"/>
    <w:rsid w:val="004D6160"/>
    <w:rsid w:val="004D6D9A"/>
    <w:rsid w:val="004D71DD"/>
    <w:rsid w:val="004D7EE6"/>
    <w:rsid w:val="004E1504"/>
    <w:rsid w:val="004E2330"/>
    <w:rsid w:val="004E27BE"/>
    <w:rsid w:val="004E302C"/>
    <w:rsid w:val="004E4370"/>
    <w:rsid w:val="004E4CA4"/>
    <w:rsid w:val="004E5CAB"/>
    <w:rsid w:val="004E6E4F"/>
    <w:rsid w:val="004F04BA"/>
    <w:rsid w:val="004F2FDD"/>
    <w:rsid w:val="004F3495"/>
    <w:rsid w:val="004F5A83"/>
    <w:rsid w:val="004F5F15"/>
    <w:rsid w:val="004F6856"/>
    <w:rsid w:val="004F698D"/>
    <w:rsid w:val="004F6D3D"/>
    <w:rsid w:val="004F6F5F"/>
    <w:rsid w:val="004F6FE8"/>
    <w:rsid w:val="004F729C"/>
    <w:rsid w:val="00502667"/>
    <w:rsid w:val="00502FC5"/>
    <w:rsid w:val="00503762"/>
    <w:rsid w:val="0050602A"/>
    <w:rsid w:val="0051009E"/>
    <w:rsid w:val="005101D6"/>
    <w:rsid w:val="0051123F"/>
    <w:rsid w:val="0051226D"/>
    <w:rsid w:val="00512447"/>
    <w:rsid w:val="005126A7"/>
    <w:rsid w:val="00512D06"/>
    <w:rsid w:val="00513A48"/>
    <w:rsid w:val="00513B32"/>
    <w:rsid w:val="0051403C"/>
    <w:rsid w:val="00514A09"/>
    <w:rsid w:val="00514C50"/>
    <w:rsid w:val="00514D38"/>
    <w:rsid w:val="00514F2A"/>
    <w:rsid w:val="00515893"/>
    <w:rsid w:val="005158CA"/>
    <w:rsid w:val="00516954"/>
    <w:rsid w:val="00517064"/>
    <w:rsid w:val="00520636"/>
    <w:rsid w:val="00520F2B"/>
    <w:rsid w:val="0052277D"/>
    <w:rsid w:val="00523336"/>
    <w:rsid w:val="00524110"/>
    <w:rsid w:val="005241FE"/>
    <w:rsid w:val="00524F4C"/>
    <w:rsid w:val="00525BAD"/>
    <w:rsid w:val="00525D90"/>
    <w:rsid w:val="00525E3E"/>
    <w:rsid w:val="00526708"/>
    <w:rsid w:val="00526E10"/>
    <w:rsid w:val="005272FE"/>
    <w:rsid w:val="005276A8"/>
    <w:rsid w:val="00527815"/>
    <w:rsid w:val="005278C2"/>
    <w:rsid w:val="00527FC8"/>
    <w:rsid w:val="00530154"/>
    <w:rsid w:val="005305DB"/>
    <w:rsid w:val="00530671"/>
    <w:rsid w:val="00530787"/>
    <w:rsid w:val="00531A27"/>
    <w:rsid w:val="00531C69"/>
    <w:rsid w:val="0053205A"/>
    <w:rsid w:val="00532498"/>
    <w:rsid w:val="005325A5"/>
    <w:rsid w:val="00532717"/>
    <w:rsid w:val="00534572"/>
    <w:rsid w:val="00534670"/>
    <w:rsid w:val="00535A48"/>
    <w:rsid w:val="00536C98"/>
    <w:rsid w:val="00537632"/>
    <w:rsid w:val="00537A47"/>
    <w:rsid w:val="005404A4"/>
    <w:rsid w:val="0054154F"/>
    <w:rsid w:val="0054191F"/>
    <w:rsid w:val="00541AB6"/>
    <w:rsid w:val="00541B88"/>
    <w:rsid w:val="005420E4"/>
    <w:rsid w:val="00543033"/>
    <w:rsid w:val="00543B86"/>
    <w:rsid w:val="00543D61"/>
    <w:rsid w:val="00543FDB"/>
    <w:rsid w:val="00544824"/>
    <w:rsid w:val="00544E21"/>
    <w:rsid w:val="00545C34"/>
    <w:rsid w:val="0054664D"/>
    <w:rsid w:val="00546C2F"/>
    <w:rsid w:val="00547830"/>
    <w:rsid w:val="005478D4"/>
    <w:rsid w:val="0055086D"/>
    <w:rsid w:val="00550F32"/>
    <w:rsid w:val="0055120E"/>
    <w:rsid w:val="00551648"/>
    <w:rsid w:val="00551A58"/>
    <w:rsid w:val="00551B4A"/>
    <w:rsid w:val="00551BBC"/>
    <w:rsid w:val="00552187"/>
    <w:rsid w:val="00552600"/>
    <w:rsid w:val="005537E9"/>
    <w:rsid w:val="005540E8"/>
    <w:rsid w:val="00555575"/>
    <w:rsid w:val="00557177"/>
    <w:rsid w:val="005572D5"/>
    <w:rsid w:val="00560014"/>
    <w:rsid w:val="00560519"/>
    <w:rsid w:val="00561F39"/>
    <w:rsid w:val="00562B93"/>
    <w:rsid w:val="00562D38"/>
    <w:rsid w:val="00564173"/>
    <w:rsid w:val="00565671"/>
    <w:rsid w:val="00565D8F"/>
    <w:rsid w:val="005664C3"/>
    <w:rsid w:val="00566A32"/>
    <w:rsid w:val="0056776B"/>
    <w:rsid w:val="00570533"/>
    <w:rsid w:val="00570F72"/>
    <w:rsid w:val="005713CF"/>
    <w:rsid w:val="00571807"/>
    <w:rsid w:val="00572902"/>
    <w:rsid w:val="00573DB1"/>
    <w:rsid w:val="005747F8"/>
    <w:rsid w:val="005749B6"/>
    <w:rsid w:val="00575047"/>
    <w:rsid w:val="005759FD"/>
    <w:rsid w:val="0057618F"/>
    <w:rsid w:val="00576600"/>
    <w:rsid w:val="00577770"/>
    <w:rsid w:val="00577B51"/>
    <w:rsid w:val="005808F7"/>
    <w:rsid w:val="0058119F"/>
    <w:rsid w:val="00581925"/>
    <w:rsid w:val="00582AED"/>
    <w:rsid w:val="00582C75"/>
    <w:rsid w:val="00582F12"/>
    <w:rsid w:val="0058314C"/>
    <w:rsid w:val="00583915"/>
    <w:rsid w:val="00583C73"/>
    <w:rsid w:val="00585532"/>
    <w:rsid w:val="0058582A"/>
    <w:rsid w:val="00585A74"/>
    <w:rsid w:val="00586D85"/>
    <w:rsid w:val="005879E5"/>
    <w:rsid w:val="00587FE9"/>
    <w:rsid w:val="00590B25"/>
    <w:rsid w:val="00590B3E"/>
    <w:rsid w:val="005911BE"/>
    <w:rsid w:val="0059149F"/>
    <w:rsid w:val="0059307C"/>
    <w:rsid w:val="00593659"/>
    <w:rsid w:val="00593839"/>
    <w:rsid w:val="0059383C"/>
    <w:rsid w:val="00593B54"/>
    <w:rsid w:val="005947CD"/>
    <w:rsid w:val="00596294"/>
    <w:rsid w:val="005A0BE4"/>
    <w:rsid w:val="005A12B2"/>
    <w:rsid w:val="005A16D9"/>
    <w:rsid w:val="005A3038"/>
    <w:rsid w:val="005A3132"/>
    <w:rsid w:val="005A375E"/>
    <w:rsid w:val="005A3AF1"/>
    <w:rsid w:val="005A3EC3"/>
    <w:rsid w:val="005A4E9F"/>
    <w:rsid w:val="005A55AA"/>
    <w:rsid w:val="005A599B"/>
    <w:rsid w:val="005A7254"/>
    <w:rsid w:val="005A79CB"/>
    <w:rsid w:val="005A7E2A"/>
    <w:rsid w:val="005B000A"/>
    <w:rsid w:val="005B0E3E"/>
    <w:rsid w:val="005B13D0"/>
    <w:rsid w:val="005B1663"/>
    <w:rsid w:val="005B17E0"/>
    <w:rsid w:val="005B1A6F"/>
    <w:rsid w:val="005B1FC3"/>
    <w:rsid w:val="005B21DC"/>
    <w:rsid w:val="005B2618"/>
    <w:rsid w:val="005B26C9"/>
    <w:rsid w:val="005B36B8"/>
    <w:rsid w:val="005B4C7D"/>
    <w:rsid w:val="005B57EF"/>
    <w:rsid w:val="005B5C4C"/>
    <w:rsid w:val="005B6488"/>
    <w:rsid w:val="005B6B49"/>
    <w:rsid w:val="005B720A"/>
    <w:rsid w:val="005B720C"/>
    <w:rsid w:val="005B7242"/>
    <w:rsid w:val="005B7F78"/>
    <w:rsid w:val="005C0363"/>
    <w:rsid w:val="005C0971"/>
    <w:rsid w:val="005C22F3"/>
    <w:rsid w:val="005C2FBD"/>
    <w:rsid w:val="005C3BF7"/>
    <w:rsid w:val="005C5212"/>
    <w:rsid w:val="005C5BB9"/>
    <w:rsid w:val="005C5FDE"/>
    <w:rsid w:val="005C67FF"/>
    <w:rsid w:val="005C7308"/>
    <w:rsid w:val="005C7D4C"/>
    <w:rsid w:val="005D0278"/>
    <w:rsid w:val="005D139A"/>
    <w:rsid w:val="005D2C30"/>
    <w:rsid w:val="005D3052"/>
    <w:rsid w:val="005D363C"/>
    <w:rsid w:val="005D38FC"/>
    <w:rsid w:val="005D3936"/>
    <w:rsid w:val="005D3E4B"/>
    <w:rsid w:val="005D448E"/>
    <w:rsid w:val="005D5625"/>
    <w:rsid w:val="005D676D"/>
    <w:rsid w:val="005D6CAE"/>
    <w:rsid w:val="005D700A"/>
    <w:rsid w:val="005D7317"/>
    <w:rsid w:val="005D76D6"/>
    <w:rsid w:val="005E011D"/>
    <w:rsid w:val="005E0268"/>
    <w:rsid w:val="005E08E9"/>
    <w:rsid w:val="005E11E9"/>
    <w:rsid w:val="005E21DB"/>
    <w:rsid w:val="005E260E"/>
    <w:rsid w:val="005E287E"/>
    <w:rsid w:val="005E2A7D"/>
    <w:rsid w:val="005E30F3"/>
    <w:rsid w:val="005E42BF"/>
    <w:rsid w:val="005E48A2"/>
    <w:rsid w:val="005E4AAF"/>
    <w:rsid w:val="005E4B21"/>
    <w:rsid w:val="005E4F79"/>
    <w:rsid w:val="005E604A"/>
    <w:rsid w:val="005E79C1"/>
    <w:rsid w:val="005F0885"/>
    <w:rsid w:val="005F155A"/>
    <w:rsid w:val="005F1A50"/>
    <w:rsid w:val="005F1D9C"/>
    <w:rsid w:val="005F2896"/>
    <w:rsid w:val="005F3505"/>
    <w:rsid w:val="005F3674"/>
    <w:rsid w:val="005F3A4A"/>
    <w:rsid w:val="005F61BD"/>
    <w:rsid w:val="005F6860"/>
    <w:rsid w:val="005F6B40"/>
    <w:rsid w:val="005F6DF9"/>
    <w:rsid w:val="005F6FF1"/>
    <w:rsid w:val="005F7000"/>
    <w:rsid w:val="005F707D"/>
    <w:rsid w:val="00601758"/>
    <w:rsid w:val="0060195A"/>
    <w:rsid w:val="0060228C"/>
    <w:rsid w:val="00602482"/>
    <w:rsid w:val="006034B7"/>
    <w:rsid w:val="006056F3"/>
    <w:rsid w:val="00605BA8"/>
    <w:rsid w:val="00606386"/>
    <w:rsid w:val="006074B4"/>
    <w:rsid w:val="00611D45"/>
    <w:rsid w:val="006137DD"/>
    <w:rsid w:val="00614C96"/>
    <w:rsid w:val="0061571A"/>
    <w:rsid w:val="0061741B"/>
    <w:rsid w:val="006178BC"/>
    <w:rsid w:val="006209F8"/>
    <w:rsid w:val="00620ABD"/>
    <w:rsid w:val="00621435"/>
    <w:rsid w:val="0062168B"/>
    <w:rsid w:val="0062260D"/>
    <w:rsid w:val="006226EA"/>
    <w:rsid w:val="00622C27"/>
    <w:rsid w:val="006241B0"/>
    <w:rsid w:val="006242A6"/>
    <w:rsid w:val="0062480F"/>
    <w:rsid w:val="00624D49"/>
    <w:rsid w:val="00625538"/>
    <w:rsid w:val="006258D6"/>
    <w:rsid w:val="00630283"/>
    <w:rsid w:val="00630DA7"/>
    <w:rsid w:val="006328DA"/>
    <w:rsid w:val="00632A2B"/>
    <w:rsid w:val="00633243"/>
    <w:rsid w:val="00633B25"/>
    <w:rsid w:val="00635C7A"/>
    <w:rsid w:val="006376A6"/>
    <w:rsid w:val="00637C6C"/>
    <w:rsid w:val="00641393"/>
    <w:rsid w:val="00641D66"/>
    <w:rsid w:val="0064306F"/>
    <w:rsid w:val="0064413B"/>
    <w:rsid w:val="00644E8C"/>
    <w:rsid w:val="00644EBD"/>
    <w:rsid w:val="00647C7E"/>
    <w:rsid w:val="00647DA4"/>
    <w:rsid w:val="00650A75"/>
    <w:rsid w:val="006511D0"/>
    <w:rsid w:val="00651403"/>
    <w:rsid w:val="00651430"/>
    <w:rsid w:val="006524CD"/>
    <w:rsid w:val="006525F5"/>
    <w:rsid w:val="006534A1"/>
    <w:rsid w:val="00653B62"/>
    <w:rsid w:val="0065499A"/>
    <w:rsid w:val="00654A09"/>
    <w:rsid w:val="00654AFF"/>
    <w:rsid w:val="006552DE"/>
    <w:rsid w:val="00655877"/>
    <w:rsid w:val="00655AE2"/>
    <w:rsid w:val="006564DE"/>
    <w:rsid w:val="0065735E"/>
    <w:rsid w:val="00661299"/>
    <w:rsid w:val="006617B1"/>
    <w:rsid w:val="00661958"/>
    <w:rsid w:val="00662E4F"/>
    <w:rsid w:val="006633C6"/>
    <w:rsid w:val="00663938"/>
    <w:rsid w:val="00663B75"/>
    <w:rsid w:val="00664E4E"/>
    <w:rsid w:val="006672E2"/>
    <w:rsid w:val="00667E56"/>
    <w:rsid w:val="00672382"/>
    <w:rsid w:val="00672EBD"/>
    <w:rsid w:val="0067338E"/>
    <w:rsid w:val="00673AA0"/>
    <w:rsid w:val="00675726"/>
    <w:rsid w:val="0067572B"/>
    <w:rsid w:val="00676208"/>
    <w:rsid w:val="0067782D"/>
    <w:rsid w:val="00677856"/>
    <w:rsid w:val="00677E7C"/>
    <w:rsid w:val="00681471"/>
    <w:rsid w:val="00682CC7"/>
    <w:rsid w:val="00683526"/>
    <w:rsid w:val="006836FD"/>
    <w:rsid w:val="0068435F"/>
    <w:rsid w:val="0068447B"/>
    <w:rsid w:val="00684C82"/>
    <w:rsid w:val="0068537E"/>
    <w:rsid w:val="00686AC6"/>
    <w:rsid w:val="006877C2"/>
    <w:rsid w:val="00687DA3"/>
    <w:rsid w:val="00690A07"/>
    <w:rsid w:val="0069135E"/>
    <w:rsid w:val="00691C5B"/>
    <w:rsid w:val="0069298A"/>
    <w:rsid w:val="006930B3"/>
    <w:rsid w:val="00693BB6"/>
    <w:rsid w:val="00694315"/>
    <w:rsid w:val="00694D1E"/>
    <w:rsid w:val="00695123"/>
    <w:rsid w:val="006952EB"/>
    <w:rsid w:val="00695EB6"/>
    <w:rsid w:val="00696200"/>
    <w:rsid w:val="0069627D"/>
    <w:rsid w:val="00696F17"/>
    <w:rsid w:val="00697207"/>
    <w:rsid w:val="006A02A9"/>
    <w:rsid w:val="006A1D47"/>
    <w:rsid w:val="006A37EB"/>
    <w:rsid w:val="006A3CBF"/>
    <w:rsid w:val="006A3F40"/>
    <w:rsid w:val="006A41A4"/>
    <w:rsid w:val="006A49BF"/>
    <w:rsid w:val="006A5B50"/>
    <w:rsid w:val="006A5D85"/>
    <w:rsid w:val="006A63D5"/>
    <w:rsid w:val="006A70E4"/>
    <w:rsid w:val="006A78C0"/>
    <w:rsid w:val="006A78E0"/>
    <w:rsid w:val="006B0CA9"/>
    <w:rsid w:val="006B0D47"/>
    <w:rsid w:val="006B1F39"/>
    <w:rsid w:val="006B22A6"/>
    <w:rsid w:val="006B41B7"/>
    <w:rsid w:val="006B5897"/>
    <w:rsid w:val="006B5EEE"/>
    <w:rsid w:val="006B616D"/>
    <w:rsid w:val="006B7E7B"/>
    <w:rsid w:val="006C04D4"/>
    <w:rsid w:val="006C1085"/>
    <w:rsid w:val="006C1262"/>
    <w:rsid w:val="006C14D8"/>
    <w:rsid w:val="006C1F8C"/>
    <w:rsid w:val="006C2A85"/>
    <w:rsid w:val="006C307B"/>
    <w:rsid w:val="006C3BCB"/>
    <w:rsid w:val="006C43B2"/>
    <w:rsid w:val="006C5922"/>
    <w:rsid w:val="006C696B"/>
    <w:rsid w:val="006C6E7B"/>
    <w:rsid w:val="006C7AC9"/>
    <w:rsid w:val="006D0906"/>
    <w:rsid w:val="006D13A2"/>
    <w:rsid w:val="006D2860"/>
    <w:rsid w:val="006D2A32"/>
    <w:rsid w:val="006D2E32"/>
    <w:rsid w:val="006D3289"/>
    <w:rsid w:val="006D366E"/>
    <w:rsid w:val="006D368B"/>
    <w:rsid w:val="006D3F98"/>
    <w:rsid w:val="006D438D"/>
    <w:rsid w:val="006D4762"/>
    <w:rsid w:val="006D48A3"/>
    <w:rsid w:val="006D49F7"/>
    <w:rsid w:val="006D53EC"/>
    <w:rsid w:val="006D594F"/>
    <w:rsid w:val="006D62BF"/>
    <w:rsid w:val="006D671A"/>
    <w:rsid w:val="006D7618"/>
    <w:rsid w:val="006E02DE"/>
    <w:rsid w:val="006E0B5B"/>
    <w:rsid w:val="006E28F4"/>
    <w:rsid w:val="006E2935"/>
    <w:rsid w:val="006E2E8C"/>
    <w:rsid w:val="006E4425"/>
    <w:rsid w:val="006E4952"/>
    <w:rsid w:val="006E4BC3"/>
    <w:rsid w:val="006E6BB1"/>
    <w:rsid w:val="006F0132"/>
    <w:rsid w:val="006F027D"/>
    <w:rsid w:val="006F08E1"/>
    <w:rsid w:val="006F1283"/>
    <w:rsid w:val="006F13C8"/>
    <w:rsid w:val="006F21D8"/>
    <w:rsid w:val="006F2823"/>
    <w:rsid w:val="006F2AE6"/>
    <w:rsid w:val="006F34A0"/>
    <w:rsid w:val="006F3810"/>
    <w:rsid w:val="006F4C6C"/>
    <w:rsid w:val="006F4DF6"/>
    <w:rsid w:val="006F5AC6"/>
    <w:rsid w:val="006F5C28"/>
    <w:rsid w:val="006F5ED9"/>
    <w:rsid w:val="006F6E9F"/>
    <w:rsid w:val="006F701D"/>
    <w:rsid w:val="006F7120"/>
    <w:rsid w:val="006F7D0A"/>
    <w:rsid w:val="0070291A"/>
    <w:rsid w:val="00702DB9"/>
    <w:rsid w:val="00703A1D"/>
    <w:rsid w:val="00706520"/>
    <w:rsid w:val="00706A6E"/>
    <w:rsid w:val="00706D38"/>
    <w:rsid w:val="00707260"/>
    <w:rsid w:val="007076EA"/>
    <w:rsid w:val="0071013A"/>
    <w:rsid w:val="00710959"/>
    <w:rsid w:val="00711985"/>
    <w:rsid w:val="007119CA"/>
    <w:rsid w:val="00712618"/>
    <w:rsid w:val="0071359B"/>
    <w:rsid w:val="00713EF2"/>
    <w:rsid w:val="00714DB0"/>
    <w:rsid w:val="0071503D"/>
    <w:rsid w:val="007157EC"/>
    <w:rsid w:val="007174B6"/>
    <w:rsid w:val="00717C86"/>
    <w:rsid w:val="0072025A"/>
    <w:rsid w:val="00720506"/>
    <w:rsid w:val="00720A0F"/>
    <w:rsid w:val="00720A28"/>
    <w:rsid w:val="00721117"/>
    <w:rsid w:val="007224E6"/>
    <w:rsid w:val="00722739"/>
    <w:rsid w:val="00722BCC"/>
    <w:rsid w:val="00722C6B"/>
    <w:rsid w:val="00723D17"/>
    <w:rsid w:val="00724289"/>
    <w:rsid w:val="00724777"/>
    <w:rsid w:val="00724B93"/>
    <w:rsid w:val="00725FC4"/>
    <w:rsid w:val="007260C9"/>
    <w:rsid w:val="00726A16"/>
    <w:rsid w:val="00727F02"/>
    <w:rsid w:val="00730C99"/>
    <w:rsid w:val="00730FFB"/>
    <w:rsid w:val="007311C1"/>
    <w:rsid w:val="00732565"/>
    <w:rsid w:val="00733000"/>
    <w:rsid w:val="007341EA"/>
    <w:rsid w:val="007345B1"/>
    <w:rsid w:val="007347CE"/>
    <w:rsid w:val="007350E3"/>
    <w:rsid w:val="0073525E"/>
    <w:rsid w:val="00735264"/>
    <w:rsid w:val="00735EBB"/>
    <w:rsid w:val="0073635B"/>
    <w:rsid w:val="0073638F"/>
    <w:rsid w:val="007364BE"/>
    <w:rsid w:val="007368DF"/>
    <w:rsid w:val="00736B2C"/>
    <w:rsid w:val="00736F11"/>
    <w:rsid w:val="00737678"/>
    <w:rsid w:val="0073771B"/>
    <w:rsid w:val="007377C7"/>
    <w:rsid w:val="007411D6"/>
    <w:rsid w:val="0074460A"/>
    <w:rsid w:val="00744D01"/>
    <w:rsid w:val="00745E30"/>
    <w:rsid w:val="00746D4E"/>
    <w:rsid w:val="00747455"/>
    <w:rsid w:val="0074767D"/>
    <w:rsid w:val="00747EEB"/>
    <w:rsid w:val="0075103A"/>
    <w:rsid w:val="00751045"/>
    <w:rsid w:val="0075168A"/>
    <w:rsid w:val="00751B1C"/>
    <w:rsid w:val="007527AA"/>
    <w:rsid w:val="00752B2F"/>
    <w:rsid w:val="007533D6"/>
    <w:rsid w:val="00753889"/>
    <w:rsid w:val="00754114"/>
    <w:rsid w:val="00754204"/>
    <w:rsid w:val="007553FF"/>
    <w:rsid w:val="0075568E"/>
    <w:rsid w:val="00755692"/>
    <w:rsid w:val="007565D6"/>
    <w:rsid w:val="00760B2E"/>
    <w:rsid w:val="007614A3"/>
    <w:rsid w:val="00761EDA"/>
    <w:rsid w:val="00762368"/>
    <w:rsid w:val="00763C4B"/>
    <w:rsid w:val="00763D37"/>
    <w:rsid w:val="0076477D"/>
    <w:rsid w:val="0076495E"/>
    <w:rsid w:val="00764AC2"/>
    <w:rsid w:val="00764E4B"/>
    <w:rsid w:val="00765B67"/>
    <w:rsid w:val="00765DB6"/>
    <w:rsid w:val="00766524"/>
    <w:rsid w:val="0076664F"/>
    <w:rsid w:val="00770312"/>
    <w:rsid w:val="00770B09"/>
    <w:rsid w:val="0077110A"/>
    <w:rsid w:val="00771619"/>
    <w:rsid w:val="00771C29"/>
    <w:rsid w:val="00772B29"/>
    <w:rsid w:val="00773044"/>
    <w:rsid w:val="00773AB4"/>
    <w:rsid w:val="00773D94"/>
    <w:rsid w:val="00774B96"/>
    <w:rsid w:val="00775B97"/>
    <w:rsid w:val="00775BEC"/>
    <w:rsid w:val="00777675"/>
    <w:rsid w:val="007808ED"/>
    <w:rsid w:val="00780CCB"/>
    <w:rsid w:val="00780F05"/>
    <w:rsid w:val="00781265"/>
    <w:rsid w:val="007812D6"/>
    <w:rsid w:val="007814CE"/>
    <w:rsid w:val="0078294B"/>
    <w:rsid w:val="00782CAA"/>
    <w:rsid w:val="00783C0B"/>
    <w:rsid w:val="00784158"/>
    <w:rsid w:val="00784C07"/>
    <w:rsid w:val="00784F0C"/>
    <w:rsid w:val="00785021"/>
    <w:rsid w:val="00785338"/>
    <w:rsid w:val="00786348"/>
    <w:rsid w:val="00786DBB"/>
    <w:rsid w:val="00787334"/>
    <w:rsid w:val="00787E69"/>
    <w:rsid w:val="00787FEB"/>
    <w:rsid w:val="00790E3E"/>
    <w:rsid w:val="0079129E"/>
    <w:rsid w:val="00791310"/>
    <w:rsid w:val="007913A1"/>
    <w:rsid w:val="00791416"/>
    <w:rsid w:val="00792AFF"/>
    <w:rsid w:val="0079374A"/>
    <w:rsid w:val="007937B1"/>
    <w:rsid w:val="00793C55"/>
    <w:rsid w:val="007940E5"/>
    <w:rsid w:val="00794C29"/>
    <w:rsid w:val="007A176E"/>
    <w:rsid w:val="007A2CE1"/>
    <w:rsid w:val="007A39B1"/>
    <w:rsid w:val="007A4188"/>
    <w:rsid w:val="007A4870"/>
    <w:rsid w:val="007A6035"/>
    <w:rsid w:val="007A68EF"/>
    <w:rsid w:val="007A6B97"/>
    <w:rsid w:val="007A6CD5"/>
    <w:rsid w:val="007A7424"/>
    <w:rsid w:val="007A793B"/>
    <w:rsid w:val="007B04E9"/>
    <w:rsid w:val="007B056D"/>
    <w:rsid w:val="007B0AA0"/>
    <w:rsid w:val="007B0C3B"/>
    <w:rsid w:val="007B160E"/>
    <w:rsid w:val="007B16B7"/>
    <w:rsid w:val="007B17AB"/>
    <w:rsid w:val="007B1D7F"/>
    <w:rsid w:val="007B1D99"/>
    <w:rsid w:val="007B22DA"/>
    <w:rsid w:val="007B25DE"/>
    <w:rsid w:val="007B2B2C"/>
    <w:rsid w:val="007B2C4C"/>
    <w:rsid w:val="007B326E"/>
    <w:rsid w:val="007B43F5"/>
    <w:rsid w:val="007B472A"/>
    <w:rsid w:val="007B4BCB"/>
    <w:rsid w:val="007B59EC"/>
    <w:rsid w:val="007B5E75"/>
    <w:rsid w:val="007B714D"/>
    <w:rsid w:val="007C0DA7"/>
    <w:rsid w:val="007C1254"/>
    <w:rsid w:val="007C170C"/>
    <w:rsid w:val="007C1740"/>
    <w:rsid w:val="007C1E60"/>
    <w:rsid w:val="007C2881"/>
    <w:rsid w:val="007C3DDF"/>
    <w:rsid w:val="007C42DC"/>
    <w:rsid w:val="007C6B57"/>
    <w:rsid w:val="007D08F0"/>
    <w:rsid w:val="007D132A"/>
    <w:rsid w:val="007D1664"/>
    <w:rsid w:val="007D1EF5"/>
    <w:rsid w:val="007D434D"/>
    <w:rsid w:val="007D4985"/>
    <w:rsid w:val="007D503B"/>
    <w:rsid w:val="007D50E2"/>
    <w:rsid w:val="007D5350"/>
    <w:rsid w:val="007D59F6"/>
    <w:rsid w:val="007D6986"/>
    <w:rsid w:val="007D6B06"/>
    <w:rsid w:val="007D6B74"/>
    <w:rsid w:val="007D6B9B"/>
    <w:rsid w:val="007D6D28"/>
    <w:rsid w:val="007D6EBA"/>
    <w:rsid w:val="007D708C"/>
    <w:rsid w:val="007D7242"/>
    <w:rsid w:val="007D7DB9"/>
    <w:rsid w:val="007E00F2"/>
    <w:rsid w:val="007E0959"/>
    <w:rsid w:val="007E102A"/>
    <w:rsid w:val="007E131D"/>
    <w:rsid w:val="007E1A75"/>
    <w:rsid w:val="007E1B9F"/>
    <w:rsid w:val="007E312D"/>
    <w:rsid w:val="007E473E"/>
    <w:rsid w:val="007E4BE9"/>
    <w:rsid w:val="007E57C5"/>
    <w:rsid w:val="007E7B61"/>
    <w:rsid w:val="007F091A"/>
    <w:rsid w:val="007F0990"/>
    <w:rsid w:val="007F1258"/>
    <w:rsid w:val="007F158B"/>
    <w:rsid w:val="007F2D23"/>
    <w:rsid w:val="007F2F1B"/>
    <w:rsid w:val="007F351E"/>
    <w:rsid w:val="007F3EC7"/>
    <w:rsid w:val="007F3EDE"/>
    <w:rsid w:val="007F3FF2"/>
    <w:rsid w:val="007F55E9"/>
    <w:rsid w:val="007F5E8A"/>
    <w:rsid w:val="007F6AB8"/>
    <w:rsid w:val="008002D2"/>
    <w:rsid w:val="00801BBD"/>
    <w:rsid w:val="008026B6"/>
    <w:rsid w:val="00802E59"/>
    <w:rsid w:val="0080395F"/>
    <w:rsid w:val="00803B74"/>
    <w:rsid w:val="00803D84"/>
    <w:rsid w:val="008041A4"/>
    <w:rsid w:val="00804673"/>
    <w:rsid w:val="00804B0F"/>
    <w:rsid w:val="008050CF"/>
    <w:rsid w:val="00805F0C"/>
    <w:rsid w:val="0080671C"/>
    <w:rsid w:val="008100F8"/>
    <w:rsid w:val="008116F1"/>
    <w:rsid w:val="00811984"/>
    <w:rsid w:val="0081215A"/>
    <w:rsid w:val="008144A5"/>
    <w:rsid w:val="008152B4"/>
    <w:rsid w:val="00815713"/>
    <w:rsid w:val="008166B4"/>
    <w:rsid w:val="00816C75"/>
    <w:rsid w:val="00816C93"/>
    <w:rsid w:val="008173EF"/>
    <w:rsid w:val="00817808"/>
    <w:rsid w:val="008179E4"/>
    <w:rsid w:val="00820895"/>
    <w:rsid w:val="00822601"/>
    <w:rsid w:val="008229EE"/>
    <w:rsid w:val="00823048"/>
    <w:rsid w:val="00823484"/>
    <w:rsid w:val="00823A17"/>
    <w:rsid w:val="00824AB7"/>
    <w:rsid w:val="00824AF6"/>
    <w:rsid w:val="00825716"/>
    <w:rsid w:val="00825DC1"/>
    <w:rsid w:val="00826814"/>
    <w:rsid w:val="00826A4D"/>
    <w:rsid w:val="00827EA2"/>
    <w:rsid w:val="00827EA6"/>
    <w:rsid w:val="00830E85"/>
    <w:rsid w:val="00831B0B"/>
    <w:rsid w:val="00832BCD"/>
    <w:rsid w:val="00833088"/>
    <w:rsid w:val="00833504"/>
    <w:rsid w:val="00834BF8"/>
    <w:rsid w:val="0083524F"/>
    <w:rsid w:val="00835739"/>
    <w:rsid w:val="0083759E"/>
    <w:rsid w:val="00837BAD"/>
    <w:rsid w:val="0084004B"/>
    <w:rsid w:val="00840707"/>
    <w:rsid w:val="00840766"/>
    <w:rsid w:val="00840D49"/>
    <w:rsid w:val="00841927"/>
    <w:rsid w:val="00841B11"/>
    <w:rsid w:val="008425B0"/>
    <w:rsid w:val="00842B44"/>
    <w:rsid w:val="00843C55"/>
    <w:rsid w:val="00844F4E"/>
    <w:rsid w:val="00845FAF"/>
    <w:rsid w:val="00847459"/>
    <w:rsid w:val="00847733"/>
    <w:rsid w:val="00850DB8"/>
    <w:rsid w:val="00851863"/>
    <w:rsid w:val="00851F58"/>
    <w:rsid w:val="00852977"/>
    <w:rsid w:val="00852A88"/>
    <w:rsid w:val="00852C66"/>
    <w:rsid w:val="00853283"/>
    <w:rsid w:val="00853D4A"/>
    <w:rsid w:val="00855433"/>
    <w:rsid w:val="008561B3"/>
    <w:rsid w:val="00856522"/>
    <w:rsid w:val="00856E2B"/>
    <w:rsid w:val="00857A22"/>
    <w:rsid w:val="008601B7"/>
    <w:rsid w:val="008604D5"/>
    <w:rsid w:val="00862774"/>
    <w:rsid w:val="008634B8"/>
    <w:rsid w:val="0086382F"/>
    <w:rsid w:val="00863E16"/>
    <w:rsid w:val="008640F0"/>
    <w:rsid w:val="008645AC"/>
    <w:rsid w:val="00864DF0"/>
    <w:rsid w:val="008656B6"/>
    <w:rsid w:val="00865C33"/>
    <w:rsid w:val="00866DDD"/>
    <w:rsid w:val="00867A15"/>
    <w:rsid w:val="00871005"/>
    <w:rsid w:val="00871CC0"/>
    <w:rsid w:val="008726B7"/>
    <w:rsid w:val="008729BF"/>
    <w:rsid w:val="0087322C"/>
    <w:rsid w:val="00873803"/>
    <w:rsid w:val="00873E41"/>
    <w:rsid w:val="008740F0"/>
    <w:rsid w:val="0087490D"/>
    <w:rsid w:val="0087545A"/>
    <w:rsid w:val="00875882"/>
    <w:rsid w:val="00875B88"/>
    <w:rsid w:val="00876F72"/>
    <w:rsid w:val="00880932"/>
    <w:rsid w:val="00880A10"/>
    <w:rsid w:val="00881DE3"/>
    <w:rsid w:val="00882175"/>
    <w:rsid w:val="008824C0"/>
    <w:rsid w:val="0088260C"/>
    <w:rsid w:val="00882B69"/>
    <w:rsid w:val="00882F94"/>
    <w:rsid w:val="008831EA"/>
    <w:rsid w:val="008831EB"/>
    <w:rsid w:val="0088406D"/>
    <w:rsid w:val="008842FB"/>
    <w:rsid w:val="0088567A"/>
    <w:rsid w:val="008875A7"/>
    <w:rsid w:val="00887FE4"/>
    <w:rsid w:val="0089068C"/>
    <w:rsid w:val="00891C9F"/>
    <w:rsid w:val="00891E01"/>
    <w:rsid w:val="00891E1D"/>
    <w:rsid w:val="00891F16"/>
    <w:rsid w:val="00892029"/>
    <w:rsid w:val="00892699"/>
    <w:rsid w:val="00893794"/>
    <w:rsid w:val="008940C5"/>
    <w:rsid w:val="0089439E"/>
    <w:rsid w:val="00894D60"/>
    <w:rsid w:val="0089545E"/>
    <w:rsid w:val="00895942"/>
    <w:rsid w:val="00895A62"/>
    <w:rsid w:val="00895CF0"/>
    <w:rsid w:val="008A03C0"/>
    <w:rsid w:val="008A07AA"/>
    <w:rsid w:val="008A1EA9"/>
    <w:rsid w:val="008A1F90"/>
    <w:rsid w:val="008A2031"/>
    <w:rsid w:val="008A2468"/>
    <w:rsid w:val="008A269A"/>
    <w:rsid w:val="008A36A3"/>
    <w:rsid w:val="008A36EA"/>
    <w:rsid w:val="008A45C3"/>
    <w:rsid w:val="008A537E"/>
    <w:rsid w:val="008A5565"/>
    <w:rsid w:val="008A6530"/>
    <w:rsid w:val="008B07AE"/>
    <w:rsid w:val="008B0EB4"/>
    <w:rsid w:val="008B198E"/>
    <w:rsid w:val="008B2723"/>
    <w:rsid w:val="008B2F6E"/>
    <w:rsid w:val="008B317B"/>
    <w:rsid w:val="008B4AA4"/>
    <w:rsid w:val="008B5489"/>
    <w:rsid w:val="008B5987"/>
    <w:rsid w:val="008B6084"/>
    <w:rsid w:val="008B6481"/>
    <w:rsid w:val="008B649D"/>
    <w:rsid w:val="008B6C28"/>
    <w:rsid w:val="008B73F8"/>
    <w:rsid w:val="008B7700"/>
    <w:rsid w:val="008B7DE0"/>
    <w:rsid w:val="008C066D"/>
    <w:rsid w:val="008C09A0"/>
    <w:rsid w:val="008C1154"/>
    <w:rsid w:val="008C166E"/>
    <w:rsid w:val="008C1CF2"/>
    <w:rsid w:val="008C2FC4"/>
    <w:rsid w:val="008C3073"/>
    <w:rsid w:val="008C3523"/>
    <w:rsid w:val="008C3B6F"/>
    <w:rsid w:val="008C512E"/>
    <w:rsid w:val="008C6121"/>
    <w:rsid w:val="008C6481"/>
    <w:rsid w:val="008C6B68"/>
    <w:rsid w:val="008C747A"/>
    <w:rsid w:val="008D1513"/>
    <w:rsid w:val="008D202D"/>
    <w:rsid w:val="008D28F8"/>
    <w:rsid w:val="008D31A4"/>
    <w:rsid w:val="008D388C"/>
    <w:rsid w:val="008D3AA8"/>
    <w:rsid w:val="008D3AD1"/>
    <w:rsid w:val="008D47C5"/>
    <w:rsid w:val="008D492E"/>
    <w:rsid w:val="008D5276"/>
    <w:rsid w:val="008D578E"/>
    <w:rsid w:val="008D6749"/>
    <w:rsid w:val="008D6EEE"/>
    <w:rsid w:val="008D72BC"/>
    <w:rsid w:val="008D7507"/>
    <w:rsid w:val="008E0697"/>
    <w:rsid w:val="008E0BB9"/>
    <w:rsid w:val="008E18D4"/>
    <w:rsid w:val="008E2C18"/>
    <w:rsid w:val="008E4983"/>
    <w:rsid w:val="008E4C5D"/>
    <w:rsid w:val="008E503A"/>
    <w:rsid w:val="008E5661"/>
    <w:rsid w:val="008E65FE"/>
    <w:rsid w:val="008E7225"/>
    <w:rsid w:val="008E73AF"/>
    <w:rsid w:val="008F0209"/>
    <w:rsid w:val="008F0496"/>
    <w:rsid w:val="008F0D70"/>
    <w:rsid w:val="008F1323"/>
    <w:rsid w:val="008F17D4"/>
    <w:rsid w:val="008F2294"/>
    <w:rsid w:val="008F22F0"/>
    <w:rsid w:val="008F24F9"/>
    <w:rsid w:val="008F2F35"/>
    <w:rsid w:val="008F3B09"/>
    <w:rsid w:val="008F5D9C"/>
    <w:rsid w:val="008F721F"/>
    <w:rsid w:val="00902317"/>
    <w:rsid w:val="00902433"/>
    <w:rsid w:val="0090331B"/>
    <w:rsid w:val="00903F56"/>
    <w:rsid w:val="00904794"/>
    <w:rsid w:val="00905099"/>
    <w:rsid w:val="00906AED"/>
    <w:rsid w:val="00906C30"/>
    <w:rsid w:val="00906D68"/>
    <w:rsid w:val="00910088"/>
    <w:rsid w:val="0091018A"/>
    <w:rsid w:val="00910765"/>
    <w:rsid w:val="00910AAF"/>
    <w:rsid w:val="00910EAF"/>
    <w:rsid w:val="00912929"/>
    <w:rsid w:val="00912D14"/>
    <w:rsid w:val="0091369C"/>
    <w:rsid w:val="00913886"/>
    <w:rsid w:val="00914EDE"/>
    <w:rsid w:val="00916351"/>
    <w:rsid w:val="0091652D"/>
    <w:rsid w:val="0091661D"/>
    <w:rsid w:val="00916623"/>
    <w:rsid w:val="0091674C"/>
    <w:rsid w:val="00916E80"/>
    <w:rsid w:val="009200B8"/>
    <w:rsid w:val="00920ADA"/>
    <w:rsid w:val="009211E2"/>
    <w:rsid w:val="009216EC"/>
    <w:rsid w:val="009216FA"/>
    <w:rsid w:val="009218C3"/>
    <w:rsid w:val="009233EB"/>
    <w:rsid w:val="009235E9"/>
    <w:rsid w:val="00925E15"/>
    <w:rsid w:val="0092690E"/>
    <w:rsid w:val="00926E0D"/>
    <w:rsid w:val="00927D15"/>
    <w:rsid w:val="00930162"/>
    <w:rsid w:val="0093079A"/>
    <w:rsid w:val="00930D5F"/>
    <w:rsid w:val="009319BB"/>
    <w:rsid w:val="00932A0A"/>
    <w:rsid w:val="00933821"/>
    <w:rsid w:val="00933C47"/>
    <w:rsid w:val="00933C92"/>
    <w:rsid w:val="00934908"/>
    <w:rsid w:val="00935B7E"/>
    <w:rsid w:val="00935BB5"/>
    <w:rsid w:val="00935EFA"/>
    <w:rsid w:val="00935FA9"/>
    <w:rsid w:val="0093640E"/>
    <w:rsid w:val="009367E9"/>
    <w:rsid w:val="00936CC7"/>
    <w:rsid w:val="00937D66"/>
    <w:rsid w:val="00937E5B"/>
    <w:rsid w:val="00940225"/>
    <w:rsid w:val="00940E57"/>
    <w:rsid w:val="0094105B"/>
    <w:rsid w:val="009412B0"/>
    <w:rsid w:val="00942996"/>
    <w:rsid w:val="00943A3F"/>
    <w:rsid w:val="00943FD8"/>
    <w:rsid w:val="009444A0"/>
    <w:rsid w:val="009446E4"/>
    <w:rsid w:val="00944BF3"/>
    <w:rsid w:val="00945C4F"/>
    <w:rsid w:val="00946791"/>
    <w:rsid w:val="00946C75"/>
    <w:rsid w:val="00946D3E"/>
    <w:rsid w:val="009470BD"/>
    <w:rsid w:val="00952408"/>
    <w:rsid w:val="00952C6E"/>
    <w:rsid w:val="009531C5"/>
    <w:rsid w:val="00953368"/>
    <w:rsid w:val="00953E2A"/>
    <w:rsid w:val="009545E1"/>
    <w:rsid w:val="0095465F"/>
    <w:rsid w:val="0095518C"/>
    <w:rsid w:val="00955992"/>
    <w:rsid w:val="00955AE0"/>
    <w:rsid w:val="00955F29"/>
    <w:rsid w:val="009560D3"/>
    <w:rsid w:val="00956244"/>
    <w:rsid w:val="00956D6E"/>
    <w:rsid w:val="009572D4"/>
    <w:rsid w:val="00957A1B"/>
    <w:rsid w:val="00957FC9"/>
    <w:rsid w:val="00961C62"/>
    <w:rsid w:val="009634D9"/>
    <w:rsid w:val="00963AEC"/>
    <w:rsid w:val="00964842"/>
    <w:rsid w:val="00965038"/>
    <w:rsid w:val="009651CF"/>
    <w:rsid w:val="00966858"/>
    <w:rsid w:val="00970005"/>
    <w:rsid w:val="0097063B"/>
    <w:rsid w:val="00971BD9"/>
    <w:rsid w:val="00974645"/>
    <w:rsid w:val="009747ED"/>
    <w:rsid w:val="00975325"/>
    <w:rsid w:val="00975410"/>
    <w:rsid w:val="00975A24"/>
    <w:rsid w:val="00975FA5"/>
    <w:rsid w:val="00976765"/>
    <w:rsid w:val="00980F5B"/>
    <w:rsid w:val="00981034"/>
    <w:rsid w:val="009812F0"/>
    <w:rsid w:val="00981D85"/>
    <w:rsid w:val="00981FE4"/>
    <w:rsid w:val="00982057"/>
    <w:rsid w:val="009831FA"/>
    <w:rsid w:val="00983659"/>
    <w:rsid w:val="009837C3"/>
    <w:rsid w:val="00984000"/>
    <w:rsid w:val="00984DA1"/>
    <w:rsid w:val="009851A9"/>
    <w:rsid w:val="00985927"/>
    <w:rsid w:val="009867C8"/>
    <w:rsid w:val="009879E0"/>
    <w:rsid w:val="00990A5B"/>
    <w:rsid w:val="00990F4E"/>
    <w:rsid w:val="00991367"/>
    <w:rsid w:val="00993384"/>
    <w:rsid w:val="0099367F"/>
    <w:rsid w:val="009941DB"/>
    <w:rsid w:val="00995495"/>
    <w:rsid w:val="00995F15"/>
    <w:rsid w:val="009969B0"/>
    <w:rsid w:val="00996B67"/>
    <w:rsid w:val="00997703"/>
    <w:rsid w:val="009977A4"/>
    <w:rsid w:val="00997E58"/>
    <w:rsid w:val="009A087B"/>
    <w:rsid w:val="009A1588"/>
    <w:rsid w:val="009A256E"/>
    <w:rsid w:val="009A2C7F"/>
    <w:rsid w:val="009A4331"/>
    <w:rsid w:val="009A4A8D"/>
    <w:rsid w:val="009A6196"/>
    <w:rsid w:val="009A68E0"/>
    <w:rsid w:val="009A7853"/>
    <w:rsid w:val="009A7EBC"/>
    <w:rsid w:val="009B05D0"/>
    <w:rsid w:val="009B060B"/>
    <w:rsid w:val="009B0BD1"/>
    <w:rsid w:val="009B0C1F"/>
    <w:rsid w:val="009B2698"/>
    <w:rsid w:val="009B322D"/>
    <w:rsid w:val="009B3C2A"/>
    <w:rsid w:val="009B7CF8"/>
    <w:rsid w:val="009B7E03"/>
    <w:rsid w:val="009C098E"/>
    <w:rsid w:val="009C173B"/>
    <w:rsid w:val="009C1AFB"/>
    <w:rsid w:val="009C1D3A"/>
    <w:rsid w:val="009C224E"/>
    <w:rsid w:val="009C2B23"/>
    <w:rsid w:val="009C34A3"/>
    <w:rsid w:val="009C4109"/>
    <w:rsid w:val="009C49CE"/>
    <w:rsid w:val="009C4D7C"/>
    <w:rsid w:val="009C4DB3"/>
    <w:rsid w:val="009C521C"/>
    <w:rsid w:val="009C5D7E"/>
    <w:rsid w:val="009C5FDD"/>
    <w:rsid w:val="009C6756"/>
    <w:rsid w:val="009C6A90"/>
    <w:rsid w:val="009C6CB0"/>
    <w:rsid w:val="009D062A"/>
    <w:rsid w:val="009D07D8"/>
    <w:rsid w:val="009D1228"/>
    <w:rsid w:val="009D3A1E"/>
    <w:rsid w:val="009D3C4F"/>
    <w:rsid w:val="009D541B"/>
    <w:rsid w:val="009D5F0E"/>
    <w:rsid w:val="009D65C7"/>
    <w:rsid w:val="009D67D2"/>
    <w:rsid w:val="009D7B4E"/>
    <w:rsid w:val="009E42EE"/>
    <w:rsid w:val="009E44B4"/>
    <w:rsid w:val="009E4812"/>
    <w:rsid w:val="009E5278"/>
    <w:rsid w:val="009E53FD"/>
    <w:rsid w:val="009E5671"/>
    <w:rsid w:val="009E63BB"/>
    <w:rsid w:val="009E6B06"/>
    <w:rsid w:val="009E6E2D"/>
    <w:rsid w:val="009E6EF1"/>
    <w:rsid w:val="009E701D"/>
    <w:rsid w:val="009E7229"/>
    <w:rsid w:val="009F0E93"/>
    <w:rsid w:val="009F2762"/>
    <w:rsid w:val="009F2E6E"/>
    <w:rsid w:val="009F3078"/>
    <w:rsid w:val="009F38DD"/>
    <w:rsid w:val="009F3ECC"/>
    <w:rsid w:val="009F4322"/>
    <w:rsid w:val="009F514E"/>
    <w:rsid w:val="009F574B"/>
    <w:rsid w:val="009F6789"/>
    <w:rsid w:val="009F7EBC"/>
    <w:rsid w:val="00A0078C"/>
    <w:rsid w:val="00A00F7F"/>
    <w:rsid w:val="00A01295"/>
    <w:rsid w:val="00A01BC9"/>
    <w:rsid w:val="00A02D0C"/>
    <w:rsid w:val="00A0398A"/>
    <w:rsid w:val="00A04542"/>
    <w:rsid w:val="00A07CE2"/>
    <w:rsid w:val="00A10378"/>
    <w:rsid w:val="00A1090E"/>
    <w:rsid w:val="00A1188C"/>
    <w:rsid w:val="00A120DC"/>
    <w:rsid w:val="00A12330"/>
    <w:rsid w:val="00A12EEA"/>
    <w:rsid w:val="00A13AB1"/>
    <w:rsid w:val="00A14776"/>
    <w:rsid w:val="00A15360"/>
    <w:rsid w:val="00A155BE"/>
    <w:rsid w:val="00A156AD"/>
    <w:rsid w:val="00A15B62"/>
    <w:rsid w:val="00A15F9C"/>
    <w:rsid w:val="00A16613"/>
    <w:rsid w:val="00A1676E"/>
    <w:rsid w:val="00A173B9"/>
    <w:rsid w:val="00A205AD"/>
    <w:rsid w:val="00A20E93"/>
    <w:rsid w:val="00A211F2"/>
    <w:rsid w:val="00A212EB"/>
    <w:rsid w:val="00A217AE"/>
    <w:rsid w:val="00A21D0C"/>
    <w:rsid w:val="00A22771"/>
    <w:rsid w:val="00A22CE1"/>
    <w:rsid w:val="00A23FBE"/>
    <w:rsid w:val="00A2430C"/>
    <w:rsid w:val="00A24DFA"/>
    <w:rsid w:val="00A257E8"/>
    <w:rsid w:val="00A268D1"/>
    <w:rsid w:val="00A26CD1"/>
    <w:rsid w:val="00A30610"/>
    <w:rsid w:val="00A3124A"/>
    <w:rsid w:val="00A31AE1"/>
    <w:rsid w:val="00A31B7F"/>
    <w:rsid w:val="00A320AE"/>
    <w:rsid w:val="00A350FA"/>
    <w:rsid w:val="00A353BD"/>
    <w:rsid w:val="00A35DF1"/>
    <w:rsid w:val="00A35E23"/>
    <w:rsid w:val="00A36D4B"/>
    <w:rsid w:val="00A408AE"/>
    <w:rsid w:val="00A4201A"/>
    <w:rsid w:val="00A42071"/>
    <w:rsid w:val="00A427E1"/>
    <w:rsid w:val="00A42D9D"/>
    <w:rsid w:val="00A43695"/>
    <w:rsid w:val="00A4380E"/>
    <w:rsid w:val="00A43D6B"/>
    <w:rsid w:val="00A44134"/>
    <w:rsid w:val="00A4547C"/>
    <w:rsid w:val="00A4631B"/>
    <w:rsid w:val="00A4762F"/>
    <w:rsid w:val="00A47878"/>
    <w:rsid w:val="00A47E0C"/>
    <w:rsid w:val="00A5115B"/>
    <w:rsid w:val="00A51C75"/>
    <w:rsid w:val="00A520C0"/>
    <w:rsid w:val="00A530AB"/>
    <w:rsid w:val="00A535C9"/>
    <w:rsid w:val="00A53873"/>
    <w:rsid w:val="00A5432F"/>
    <w:rsid w:val="00A54588"/>
    <w:rsid w:val="00A54F62"/>
    <w:rsid w:val="00A56772"/>
    <w:rsid w:val="00A56DF7"/>
    <w:rsid w:val="00A57386"/>
    <w:rsid w:val="00A579FC"/>
    <w:rsid w:val="00A60A42"/>
    <w:rsid w:val="00A6161B"/>
    <w:rsid w:val="00A6194E"/>
    <w:rsid w:val="00A61D98"/>
    <w:rsid w:val="00A61E38"/>
    <w:rsid w:val="00A62FE3"/>
    <w:rsid w:val="00A6349E"/>
    <w:rsid w:val="00A64BC8"/>
    <w:rsid w:val="00A64CD3"/>
    <w:rsid w:val="00A65500"/>
    <w:rsid w:val="00A671DB"/>
    <w:rsid w:val="00A677BE"/>
    <w:rsid w:val="00A70B21"/>
    <w:rsid w:val="00A712BC"/>
    <w:rsid w:val="00A721A9"/>
    <w:rsid w:val="00A725EA"/>
    <w:rsid w:val="00A730FC"/>
    <w:rsid w:val="00A743AB"/>
    <w:rsid w:val="00A74ECC"/>
    <w:rsid w:val="00A751B9"/>
    <w:rsid w:val="00A75A28"/>
    <w:rsid w:val="00A75B5A"/>
    <w:rsid w:val="00A76063"/>
    <w:rsid w:val="00A773C3"/>
    <w:rsid w:val="00A77A9D"/>
    <w:rsid w:val="00A801B3"/>
    <w:rsid w:val="00A803CB"/>
    <w:rsid w:val="00A81620"/>
    <w:rsid w:val="00A82CAA"/>
    <w:rsid w:val="00A83E63"/>
    <w:rsid w:val="00A840B1"/>
    <w:rsid w:val="00A8543E"/>
    <w:rsid w:val="00A85B96"/>
    <w:rsid w:val="00A85FDF"/>
    <w:rsid w:val="00A866B9"/>
    <w:rsid w:val="00A90B4B"/>
    <w:rsid w:val="00A915CA"/>
    <w:rsid w:val="00A92001"/>
    <w:rsid w:val="00A92841"/>
    <w:rsid w:val="00A95EB1"/>
    <w:rsid w:val="00AA1124"/>
    <w:rsid w:val="00AA1382"/>
    <w:rsid w:val="00AA1EB9"/>
    <w:rsid w:val="00AA2F4D"/>
    <w:rsid w:val="00AA310F"/>
    <w:rsid w:val="00AA3222"/>
    <w:rsid w:val="00AA42FF"/>
    <w:rsid w:val="00AA483C"/>
    <w:rsid w:val="00AA4ECE"/>
    <w:rsid w:val="00AA60A2"/>
    <w:rsid w:val="00AA686A"/>
    <w:rsid w:val="00AA7815"/>
    <w:rsid w:val="00AA78FD"/>
    <w:rsid w:val="00AA7904"/>
    <w:rsid w:val="00AA7F69"/>
    <w:rsid w:val="00AB042B"/>
    <w:rsid w:val="00AB1D59"/>
    <w:rsid w:val="00AB2712"/>
    <w:rsid w:val="00AB32EE"/>
    <w:rsid w:val="00AB355C"/>
    <w:rsid w:val="00AB40E0"/>
    <w:rsid w:val="00AB50B3"/>
    <w:rsid w:val="00AB5596"/>
    <w:rsid w:val="00AB566B"/>
    <w:rsid w:val="00AB58A4"/>
    <w:rsid w:val="00AB7458"/>
    <w:rsid w:val="00AB7F25"/>
    <w:rsid w:val="00AC08E3"/>
    <w:rsid w:val="00AC0995"/>
    <w:rsid w:val="00AC0BE1"/>
    <w:rsid w:val="00AC1803"/>
    <w:rsid w:val="00AC18AB"/>
    <w:rsid w:val="00AC19CE"/>
    <w:rsid w:val="00AC225D"/>
    <w:rsid w:val="00AC29E3"/>
    <w:rsid w:val="00AC2E8A"/>
    <w:rsid w:val="00AC328B"/>
    <w:rsid w:val="00AC3540"/>
    <w:rsid w:val="00AC432C"/>
    <w:rsid w:val="00AC5BBC"/>
    <w:rsid w:val="00AC6DDB"/>
    <w:rsid w:val="00AC6E30"/>
    <w:rsid w:val="00AC6F4A"/>
    <w:rsid w:val="00AC7805"/>
    <w:rsid w:val="00AC7933"/>
    <w:rsid w:val="00AC7DC8"/>
    <w:rsid w:val="00AC7EC9"/>
    <w:rsid w:val="00AD078E"/>
    <w:rsid w:val="00AD0C2F"/>
    <w:rsid w:val="00AD13F2"/>
    <w:rsid w:val="00AD1C78"/>
    <w:rsid w:val="00AD2216"/>
    <w:rsid w:val="00AD25EE"/>
    <w:rsid w:val="00AD2C5B"/>
    <w:rsid w:val="00AD34B7"/>
    <w:rsid w:val="00AD41A4"/>
    <w:rsid w:val="00AD42D7"/>
    <w:rsid w:val="00AD48E2"/>
    <w:rsid w:val="00AD5174"/>
    <w:rsid w:val="00AD55A0"/>
    <w:rsid w:val="00AD5962"/>
    <w:rsid w:val="00AD689E"/>
    <w:rsid w:val="00AD7360"/>
    <w:rsid w:val="00AD7894"/>
    <w:rsid w:val="00AE12C6"/>
    <w:rsid w:val="00AE18C4"/>
    <w:rsid w:val="00AE1D25"/>
    <w:rsid w:val="00AE1F7F"/>
    <w:rsid w:val="00AE266D"/>
    <w:rsid w:val="00AE2F79"/>
    <w:rsid w:val="00AE320A"/>
    <w:rsid w:val="00AE3A96"/>
    <w:rsid w:val="00AE48A1"/>
    <w:rsid w:val="00AE5291"/>
    <w:rsid w:val="00AE6921"/>
    <w:rsid w:val="00AE6BBE"/>
    <w:rsid w:val="00AF0CA7"/>
    <w:rsid w:val="00AF22D8"/>
    <w:rsid w:val="00AF3797"/>
    <w:rsid w:val="00AF44AE"/>
    <w:rsid w:val="00AF49AA"/>
    <w:rsid w:val="00AF4BB0"/>
    <w:rsid w:val="00AF5C34"/>
    <w:rsid w:val="00AF6056"/>
    <w:rsid w:val="00AF6A43"/>
    <w:rsid w:val="00AF6F4C"/>
    <w:rsid w:val="00AF731F"/>
    <w:rsid w:val="00AF76B1"/>
    <w:rsid w:val="00AF7A73"/>
    <w:rsid w:val="00B003C2"/>
    <w:rsid w:val="00B02A37"/>
    <w:rsid w:val="00B02C0F"/>
    <w:rsid w:val="00B03D7D"/>
    <w:rsid w:val="00B0484E"/>
    <w:rsid w:val="00B06C3B"/>
    <w:rsid w:val="00B07088"/>
    <w:rsid w:val="00B07279"/>
    <w:rsid w:val="00B07AEE"/>
    <w:rsid w:val="00B1001A"/>
    <w:rsid w:val="00B10FD5"/>
    <w:rsid w:val="00B11D9E"/>
    <w:rsid w:val="00B122FC"/>
    <w:rsid w:val="00B1278B"/>
    <w:rsid w:val="00B1362A"/>
    <w:rsid w:val="00B1376B"/>
    <w:rsid w:val="00B137C7"/>
    <w:rsid w:val="00B13CBC"/>
    <w:rsid w:val="00B13FD3"/>
    <w:rsid w:val="00B140EC"/>
    <w:rsid w:val="00B142E6"/>
    <w:rsid w:val="00B151AF"/>
    <w:rsid w:val="00B15AA7"/>
    <w:rsid w:val="00B15B88"/>
    <w:rsid w:val="00B17D96"/>
    <w:rsid w:val="00B20EA4"/>
    <w:rsid w:val="00B21E7F"/>
    <w:rsid w:val="00B237E4"/>
    <w:rsid w:val="00B240F9"/>
    <w:rsid w:val="00B2441A"/>
    <w:rsid w:val="00B248D2"/>
    <w:rsid w:val="00B24C54"/>
    <w:rsid w:val="00B24DED"/>
    <w:rsid w:val="00B25060"/>
    <w:rsid w:val="00B254F6"/>
    <w:rsid w:val="00B260A2"/>
    <w:rsid w:val="00B270D3"/>
    <w:rsid w:val="00B27231"/>
    <w:rsid w:val="00B275A9"/>
    <w:rsid w:val="00B27D34"/>
    <w:rsid w:val="00B27EE3"/>
    <w:rsid w:val="00B3001D"/>
    <w:rsid w:val="00B301B0"/>
    <w:rsid w:val="00B31DE1"/>
    <w:rsid w:val="00B3203E"/>
    <w:rsid w:val="00B32B32"/>
    <w:rsid w:val="00B32E1B"/>
    <w:rsid w:val="00B33F8F"/>
    <w:rsid w:val="00B34506"/>
    <w:rsid w:val="00B34873"/>
    <w:rsid w:val="00B34933"/>
    <w:rsid w:val="00B349CD"/>
    <w:rsid w:val="00B35A09"/>
    <w:rsid w:val="00B35CD9"/>
    <w:rsid w:val="00B364A1"/>
    <w:rsid w:val="00B36611"/>
    <w:rsid w:val="00B367F7"/>
    <w:rsid w:val="00B36B65"/>
    <w:rsid w:val="00B406A3"/>
    <w:rsid w:val="00B41151"/>
    <w:rsid w:val="00B418F9"/>
    <w:rsid w:val="00B41941"/>
    <w:rsid w:val="00B41E73"/>
    <w:rsid w:val="00B423DB"/>
    <w:rsid w:val="00B42771"/>
    <w:rsid w:val="00B43877"/>
    <w:rsid w:val="00B44CCD"/>
    <w:rsid w:val="00B456E0"/>
    <w:rsid w:val="00B462D5"/>
    <w:rsid w:val="00B463EF"/>
    <w:rsid w:val="00B47615"/>
    <w:rsid w:val="00B4790B"/>
    <w:rsid w:val="00B47977"/>
    <w:rsid w:val="00B52037"/>
    <w:rsid w:val="00B5216C"/>
    <w:rsid w:val="00B5223D"/>
    <w:rsid w:val="00B53153"/>
    <w:rsid w:val="00B53957"/>
    <w:rsid w:val="00B5402B"/>
    <w:rsid w:val="00B54B9E"/>
    <w:rsid w:val="00B555CE"/>
    <w:rsid w:val="00B55A88"/>
    <w:rsid w:val="00B56272"/>
    <w:rsid w:val="00B569E0"/>
    <w:rsid w:val="00B569F4"/>
    <w:rsid w:val="00B5758C"/>
    <w:rsid w:val="00B605B1"/>
    <w:rsid w:val="00B60912"/>
    <w:rsid w:val="00B61325"/>
    <w:rsid w:val="00B616DA"/>
    <w:rsid w:val="00B62735"/>
    <w:rsid w:val="00B63850"/>
    <w:rsid w:val="00B63C91"/>
    <w:rsid w:val="00B64730"/>
    <w:rsid w:val="00B64A23"/>
    <w:rsid w:val="00B64AE2"/>
    <w:rsid w:val="00B655CF"/>
    <w:rsid w:val="00B66225"/>
    <w:rsid w:val="00B672C9"/>
    <w:rsid w:val="00B67E4D"/>
    <w:rsid w:val="00B70564"/>
    <w:rsid w:val="00B70F11"/>
    <w:rsid w:val="00B72A89"/>
    <w:rsid w:val="00B736B1"/>
    <w:rsid w:val="00B7475A"/>
    <w:rsid w:val="00B7522F"/>
    <w:rsid w:val="00B7536C"/>
    <w:rsid w:val="00B75D89"/>
    <w:rsid w:val="00B804DA"/>
    <w:rsid w:val="00B814D4"/>
    <w:rsid w:val="00B81F74"/>
    <w:rsid w:val="00B82D09"/>
    <w:rsid w:val="00B838F8"/>
    <w:rsid w:val="00B84156"/>
    <w:rsid w:val="00B845E6"/>
    <w:rsid w:val="00B84777"/>
    <w:rsid w:val="00B8511D"/>
    <w:rsid w:val="00B860C8"/>
    <w:rsid w:val="00B86DD4"/>
    <w:rsid w:val="00B86FD1"/>
    <w:rsid w:val="00B9005C"/>
    <w:rsid w:val="00B90919"/>
    <w:rsid w:val="00B91D09"/>
    <w:rsid w:val="00B923F1"/>
    <w:rsid w:val="00B945F2"/>
    <w:rsid w:val="00B94AF6"/>
    <w:rsid w:val="00B95DE9"/>
    <w:rsid w:val="00B96019"/>
    <w:rsid w:val="00B96238"/>
    <w:rsid w:val="00B9693F"/>
    <w:rsid w:val="00B96D86"/>
    <w:rsid w:val="00B97590"/>
    <w:rsid w:val="00BA024A"/>
    <w:rsid w:val="00BA02A2"/>
    <w:rsid w:val="00BA047D"/>
    <w:rsid w:val="00BA0F95"/>
    <w:rsid w:val="00BA1048"/>
    <w:rsid w:val="00BA1D7A"/>
    <w:rsid w:val="00BA3EA4"/>
    <w:rsid w:val="00BA495C"/>
    <w:rsid w:val="00BA51E7"/>
    <w:rsid w:val="00BA617D"/>
    <w:rsid w:val="00BA76A2"/>
    <w:rsid w:val="00BA7CFD"/>
    <w:rsid w:val="00BB0D6F"/>
    <w:rsid w:val="00BB2CDC"/>
    <w:rsid w:val="00BB484D"/>
    <w:rsid w:val="00BB4E50"/>
    <w:rsid w:val="00BB5053"/>
    <w:rsid w:val="00BB5ABF"/>
    <w:rsid w:val="00BC17F0"/>
    <w:rsid w:val="00BC401F"/>
    <w:rsid w:val="00BC4F30"/>
    <w:rsid w:val="00BC5697"/>
    <w:rsid w:val="00BC60E5"/>
    <w:rsid w:val="00BC637E"/>
    <w:rsid w:val="00BC6DC7"/>
    <w:rsid w:val="00BC72D9"/>
    <w:rsid w:val="00BD0533"/>
    <w:rsid w:val="00BD0A95"/>
    <w:rsid w:val="00BD1EFF"/>
    <w:rsid w:val="00BD3D3C"/>
    <w:rsid w:val="00BD692F"/>
    <w:rsid w:val="00BD6E12"/>
    <w:rsid w:val="00BD6E6D"/>
    <w:rsid w:val="00BD7800"/>
    <w:rsid w:val="00BD7D6A"/>
    <w:rsid w:val="00BE0003"/>
    <w:rsid w:val="00BE08B7"/>
    <w:rsid w:val="00BE0BBD"/>
    <w:rsid w:val="00BE148B"/>
    <w:rsid w:val="00BE1785"/>
    <w:rsid w:val="00BE1926"/>
    <w:rsid w:val="00BE24E4"/>
    <w:rsid w:val="00BE334D"/>
    <w:rsid w:val="00BE378D"/>
    <w:rsid w:val="00BE4264"/>
    <w:rsid w:val="00BE482A"/>
    <w:rsid w:val="00BE49AE"/>
    <w:rsid w:val="00BE4D7B"/>
    <w:rsid w:val="00BE5324"/>
    <w:rsid w:val="00BE5E0C"/>
    <w:rsid w:val="00BE5EF3"/>
    <w:rsid w:val="00BE6274"/>
    <w:rsid w:val="00BE7C49"/>
    <w:rsid w:val="00BF066F"/>
    <w:rsid w:val="00BF118E"/>
    <w:rsid w:val="00BF1924"/>
    <w:rsid w:val="00BF231C"/>
    <w:rsid w:val="00BF2394"/>
    <w:rsid w:val="00BF2DFB"/>
    <w:rsid w:val="00BF2E2A"/>
    <w:rsid w:val="00BF3439"/>
    <w:rsid w:val="00BF3600"/>
    <w:rsid w:val="00BF4389"/>
    <w:rsid w:val="00BF4656"/>
    <w:rsid w:val="00BF577A"/>
    <w:rsid w:val="00BF5906"/>
    <w:rsid w:val="00BF5D27"/>
    <w:rsid w:val="00BF6DBF"/>
    <w:rsid w:val="00BF7BC4"/>
    <w:rsid w:val="00C00179"/>
    <w:rsid w:val="00C00221"/>
    <w:rsid w:val="00C00830"/>
    <w:rsid w:val="00C00B9C"/>
    <w:rsid w:val="00C00F36"/>
    <w:rsid w:val="00C01406"/>
    <w:rsid w:val="00C02803"/>
    <w:rsid w:val="00C02CF2"/>
    <w:rsid w:val="00C02F52"/>
    <w:rsid w:val="00C03B50"/>
    <w:rsid w:val="00C04384"/>
    <w:rsid w:val="00C04B10"/>
    <w:rsid w:val="00C04D2D"/>
    <w:rsid w:val="00C05465"/>
    <w:rsid w:val="00C05A5C"/>
    <w:rsid w:val="00C05B4F"/>
    <w:rsid w:val="00C06766"/>
    <w:rsid w:val="00C107C0"/>
    <w:rsid w:val="00C114AC"/>
    <w:rsid w:val="00C126B9"/>
    <w:rsid w:val="00C1297C"/>
    <w:rsid w:val="00C12F7F"/>
    <w:rsid w:val="00C130D9"/>
    <w:rsid w:val="00C13376"/>
    <w:rsid w:val="00C13883"/>
    <w:rsid w:val="00C1446E"/>
    <w:rsid w:val="00C1551E"/>
    <w:rsid w:val="00C15FA2"/>
    <w:rsid w:val="00C16484"/>
    <w:rsid w:val="00C17B20"/>
    <w:rsid w:val="00C17E6D"/>
    <w:rsid w:val="00C2053F"/>
    <w:rsid w:val="00C20587"/>
    <w:rsid w:val="00C2168F"/>
    <w:rsid w:val="00C21858"/>
    <w:rsid w:val="00C21AF8"/>
    <w:rsid w:val="00C22C1F"/>
    <w:rsid w:val="00C26124"/>
    <w:rsid w:val="00C276C0"/>
    <w:rsid w:val="00C27772"/>
    <w:rsid w:val="00C279FD"/>
    <w:rsid w:val="00C30F29"/>
    <w:rsid w:val="00C32ABC"/>
    <w:rsid w:val="00C33043"/>
    <w:rsid w:val="00C334B8"/>
    <w:rsid w:val="00C33600"/>
    <w:rsid w:val="00C3395F"/>
    <w:rsid w:val="00C343A2"/>
    <w:rsid w:val="00C343A9"/>
    <w:rsid w:val="00C35010"/>
    <w:rsid w:val="00C37492"/>
    <w:rsid w:val="00C3799A"/>
    <w:rsid w:val="00C411D9"/>
    <w:rsid w:val="00C421E0"/>
    <w:rsid w:val="00C4273D"/>
    <w:rsid w:val="00C42EED"/>
    <w:rsid w:val="00C43294"/>
    <w:rsid w:val="00C43A52"/>
    <w:rsid w:val="00C43D13"/>
    <w:rsid w:val="00C4494D"/>
    <w:rsid w:val="00C45DAA"/>
    <w:rsid w:val="00C46E5D"/>
    <w:rsid w:val="00C4788D"/>
    <w:rsid w:val="00C50682"/>
    <w:rsid w:val="00C50F6B"/>
    <w:rsid w:val="00C51B7B"/>
    <w:rsid w:val="00C51C2E"/>
    <w:rsid w:val="00C529C3"/>
    <w:rsid w:val="00C53178"/>
    <w:rsid w:val="00C53E38"/>
    <w:rsid w:val="00C54C03"/>
    <w:rsid w:val="00C56F25"/>
    <w:rsid w:val="00C570F8"/>
    <w:rsid w:val="00C57CDD"/>
    <w:rsid w:val="00C57DD3"/>
    <w:rsid w:val="00C60085"/>
    <w:rsid w:val="00C60369"/>
    <w:rsid w:val="00C60CE5"/>
    <w:rsid w:val="00C60FA3"/>
    <w:rsid w:val="00C613D2"/>
    <w:rsid w:val="00C61D9A"/>
    <w:rsid w:val="00C62F49"/>
    <w:rsid w:val="00C63973"/>
    <w:rsid w:val="00C64465"/>
    <w:rsid w:val="00C64607"/>
    <w:rsid w:val="00C64A4E"/>
    <w:rsid w:val="00C653AD"/>
    <w:rsid w:val="00C65421"/>
    <w:rsid w:val="00C65578"/>
    <w:rsid w:val="00C65CB0"/>
    <w:rsid w:val="00C66E56"/>
    <w:rsid w:val="00C6775E"/>
    <w:rsid w:val="00C70018"/>
    <w:rsid w:val="00C7013A"/>
    <w:rsid w:val="00C71F20"/>
    <w:rsid w:val="00C74DDF"/>
    <w:rsid w:val="00C750BF"/>
    <w:rsid w:val="00C75184"/>
    <w:rsid w:val="00C764CC"/>
    <w:rsid w:val="00C76AA3"/>
    <w:rsid w:val="00C772DB"/>
    <w:rsid w:val="00C774DC"/>
    <w:rsid w:val="00C777A0"/>
    <w:rsid w:val="00C80047"/>
    <w:rsid w:val="00C80861"/>
    <w:rsid w:val="00C8086F"/>
    <w:rsid w:val="00C80886"/>
    <w:rsid w:val="00C81884"/>
    <w:rsid w:val="00C81C96"/>
    <w:rsid w:val="00C820E7"/>
    <w:rsid w:val="00C82561"/>
    <w:rsid w:val="00C82AB2"/>
    <w:rsid w:val="00C82BDF"/>
    <w:rsid w:val="00C8300F"/>
    <w:rsid w:val="00C83546"/>
    <w:rsid w:val="00C83F5C"/>
    <w:rsid w:val="00C84F44"/>
    <w:rsid w:val="00C84FCB"/>
    <w:rsid w:val="00C86715"/>
    <w:rsid w:val="00C86C66"/>
    <w:rsid w:val="00C875FF"/>
    <w:rsid w:val="00C87B63"/>
    <w:rsid w:val="00C9042A"/>
    <w:rsid w:val="00C90C5D"/>
    <w:rsid w:val="00C91139"/>
    <w:rsid w:val="00C91705"/>
    <w:rsid w:val="00C92639"/>
    <w:rsid w:val="00C92740"/>
    <w:rsid w:val="00C94B6F"/>
    <w:rsid w:val="00C94C84"/>
    <w:rsid w:val="00C959E1"/>
    <w:rsid w:val="00C9770C"/>
    <w:rsid w:val="00C9771E"/>
    <w:rsid w:val="00CA11F9"/>
    <w:rsid w:val="00CA147F"/>
    <w:rsid w:val="00CA1919"/>
    <w:rsid w:val="00CA3638"/>
    <w:rsid w:val="00CA4C30"/>
    <w:rsid w:val="00CA4E49"/>
    <w:rsid w:val="00CA51E5"/>
    <w:rsid w:val="00CA53F7"/>
    <w:rsid w:val="00CA634B"/>
    <w:rsid w:val="00CA634E"/>
    <w:rsid w:val="00CA6A26"/>
    <w:rsid w:val="00CA7166"/>
    <w:rsid w:val="00CA7454"/>
    <w:rsid w:val="00CA766A"/>
    <w:rsid w:val="00CB081B"/>
    <w:rsid w:val="00CB10FD"/>
    <w:rsid w:val="00CB1274"/>
    <w:rsid w:val="00CB15F6"/>
    <w:rsid w:val="00CB1C25"/>
    <w:rsid w:val="00CB26FF"/>
    <w:rsid w:val="00CB342F"/>
    <w:rsid w:val="00CB42FF"/>
    <w:rsid w:val="00CB56A1"/>
    <w:rsid w:val="00CB5BA6"/>
    <w:rsid w:val="00CB6485"/>
    <w:rsid w:val="00CB6AE3"/>
    <w:rsid w:val="00CB7418"/>
    <w:rsid w:val="00CB7D7D"/>
    <w:rsid w:val="00CC0432"/>
    <w:rsid w:val="00CC15CA"/>
    <w:rsid w:val="00CC294B"/>
    <w:rsid w:val="00CC2BFD"/>
    <w:rsid w:val="00CC2DAA"/>
    <w:rsid w:val="00CC3FF6"/>
    <w:rsid w:val="00CC436F"/>
    <w:rsid w:val="00CC4CF6"/>
    <w:rsid w:val="00CC5238"/>
    <w:rsid w:val="00CC5EAB"/>
    <w:rsid w:val="00CC6480"/>
    <w:rsid w:val="00CC67B1"/>
    <w:rsid w:val="00CD2741"/>
    <w:rsid w:val="00CD2F1B"/>
    <w:rsid w:val="00CD3414"/>
    <w:rsid w:val="00CD3CD6"/>
    <w:rsid w:val="00CD4236"/>
    <w:rsid w:val="00CD4563"/>
    <w:rsid w:val="00CD4CD9"/>
    <w:rsid w:val="00CD6D15"/>
    <w:rsid w:val="00CD6D6C"/>
    <w:rsid w:val="00CD7065"/>
    <w:rsid w:val="00CD74C2"/>
    <w:rsid w:val="00CE0139"/>
    <w:rsid w:val="00CE04D8"/>
    <w:rsid w:val="00CE0CEE"/>
    <w:rsid w:val="00CE1521"/>
    <w:rsid w:val="00CE18CA"/>
    <w:rsid w:val="00CE1BA3"/>
    <w:rsid w:val="00CE1F6F"/>
    <w:rsid w:val="00CE22F6"/>
    <w:rsid w:val="00CE25FB"/>
    <w:rsid w:val="00CE3304"/>
    <w:rsid w:val="00CE3DE8"/>
    <w:rsid w:val="00CE3EC9"/>
    <w:rsid w:val="00CE4402"/>
    <w:rsid w:val="00CE4570"/>
    <w:rsid w:val="00CE4883"/>
    <w:rsid w:val="00CE5090"/>
    <w:rsid w:val="00CE555D"/>
    <w:rsid w:val="00CE7934"/>
    <w:rsid w:val="00CF0235"/>
    <w:rsid w:val="00CF0F69"/>
    <w:rsid w:val="00CF2025"/>
    <w:rsid w:val="00CF2320"/>
    <w:rsid w:val="00CF249B"/>
    <w:rsid w:val="00CF2F4B"/>
    <w:rsid w:val="00CF3192"/>
    <w:rsid w:val="00CF42E9"/>
    <w:rsid w:val="00CF476C"/>
    <w:rsid w:val="00CF4AA4"/>
    <w:rsid w:val="00CF5534"/>
    <w:rsid w:val="00CF6E07"/>
    <w:rsid w:val="00CF73F6"/>
    <w:rsid w:val="00D008A0"/>
    <w:rsid w:val="00D00A35"/>
    <w:rsid w:val="00D00EA4"/>
    <w:rsid w:val="00D014DA"/>
    <w:rsid w:val="00D02CDE"/>
    <w:rsid w:val="00D03386"/>
    <w:rsid w:val="00D03BC0"/>
    <w:rsid w:val="00D04271"/>
    <w:rsid w:val="00D04E97"/>
    <w:rsid w:val="00D050E2"/>
    <w:rsid w:val="00D05BE5"/>
    <w:rsid w:val="00D06727"/>
    <w:rsid w:val="00D06871"/>
    <w:rsid w:val="00D079E5"/>
    <w:rsid w:val="00D07EF6"/>
    <w:rsid w:val="00D12C48"/>
    <w:rsid w:val="00D133BF"/>
    <w:rsid w:val="00D13E30"/>
    <w:rsid w:val="00D140DC"/>
    <w:rsid w:val="00D14BDD"/>
    <w:rsid w:val="00D14E85"/>
    <w:rsid w:val="00D151B3"/>
    <w:rsid w:val="00D167C8"/>
    <w:rsid w:val="00D169D0"/>
    <w:rsid w:val="00D172B3"/>
    <w:rsid w:val="00D17450"/>
    <w:rsid w:val="00D17B22"/>
    <w:rsid w:val="00D17DFB"/>
    <w:rsid w:val="00D2005E"/>
    <w:rsid w:val="00D20F4C"/>
    <w:rsid w:val="00D2184E"/>
    <w:rsid w:val="00D22335"/>
    <w:rsid w:val="00D233B6"/>
    <w:rsid w:val="00D2416B"/>
    <w:rsid w:val="00D24C90"/>
    <w:rsid w:val="00D253B4"/>
    <w:rsid w:val="00D25C1B"/>
    <w:rsid w:val="00D25D0E"/>
    <w:rsid w:val="00D26D0B"/>
    <w:rsid w:val="00D2703D"/>
    <w:rsid w:val="00D27273"/>
    <w:rsid w:val="00D274A7"/>
    <w:rsid w:val="00D27BC3"/>
    <w:rsid w:val="00D27FF8"/>
    <w:rsid w:val="00D3072C"/>
    <w:rsid w:val="00D30BDA"/>
    <w:rsid w:val="00D31AC5"/>
    <w:rsid w:val="00D31AE2"/>
    <w:rsid w:val="00D31E8E"/>
    <w:rsid w:val="00D31EA6"/>
    <w:rsid w:val="00D32124"/>
    <w:rsid w:val="00D322AF"/>
    <w:rsid w:val="00D32611"/>
    <w:rsid w:val="00D33AA5"/>
    <w:rsid w:val="00D34732"/>
    <w:rsid w:val="00D348A1"/>
    <w:rsid w:val="00D35C09"/>
    <w:rsid w:val="00D360FE"/>
    <w:rsid w:val="00D362E4"/>
    <w:rsid w:val="00D3757C"/>
    <w:rsid w:val="00D37871"/>
    <w:rsid w:val="00D407C1"/>
    <w:rsid w:val="00D40A2C"/>
    <w:rsid w:val="00D40E02"/>
    <w:rsid w:val="00D40FC3"/>
    <w:rsid w:val="00D41BC1"/>
    <w:rsid w:val="00D421F1"/>
    <w:rsid w:val="00D43017"/>
    <w:rsid w:val="00D4375C"/>
    <w:rsid w:val="00D438AF"/>
    <w:rsid w:val="00D43901"/>
    <w:rsid w:val="00D4431D"/>
    <w:rsid w:val="00D446A8"/>
    <w:rsid w:val="00D45052"/>
    <w:rsid w:val="00D45503"/>
    <w:rsid w:val="00D45FE7"/>
    <w:rsid w:val="00D46782"/>
    <w:rsid w:val="00D501CD"/>
    <w:rsid w:val="00D50BCF"/>
    <w:rsid w:val="00D511D6"/>
    <w:rsid w:val="00D514C8"/>
    <w:rsid w:val="00D51F6E"/>
    <w:rsid w:val="00D528E1"/>
    <w:rsid w:val="00D52946"/>
    <w:rsid w:val="00D54067"/>
    <w:rsid w:val="00D55F44"/>
    <w:rsid w:val="00D564DE"/>
    <w:rsid w:val="00D56FE8"/>
    <w:rsid w:val="00D574FF"/>
    <w:rsid w:val="00D615DA"/>
    <w:rsid w:val="00D61684"/>
    <w:rsid w:val="00D6193E"/>
    <w:rsid w:val="00D630A7"/>
    <w:rsid w:val="00D63991"/>
    <w:rsid w:val="00D64744"/>
    <w:rsid w:val="00D64ECC"/>
    <w:rsid w:val="00D65299"/>
    <w:rsid w:val="00D655F5"/>
    <w:rsid w:val="00D65ED1"/>
    <w:rsid w:val="00D66420"/>
    <w:rsid w:val="00D66813"/>
    <w:rsid w:val="00D66EB2"/>
    <w:rsid w:val="00D67114"/>
    <w:rsid w:val="00D701F6"/>
    <w:rsid w:val="00D71AAD"/>
    <w:rsid w:val="00D71E35"/>
    <w:rsid w:val="00D720A6"/>
    <w:rsid w:val="00D72152"/>
    <w:rsid w:val="00D72FD3"/>
    <w:rsid w:val="00D7709B"/>
    <w:rsid w:val="00D779C7"/>
    <w:rsid w:val="00D77D13"/>
    <w:rsid w:val="00D77F0F"/>
    <w:rsid w:val="00D80049"/>
    <w:rsid w:val="00D8099F"/>
    <w:rsid w:val="00D81130"/>
    <w:rsid w:val="00D81361"/>
    <w:rsid w:val="00D82557"/>
    <w:rsid w:val="00D82B36"/>
    <w:rsid w:val="00D83030"/>
    <w:rsid w:val="00D83405"/>
    <w:rsid w:val="00D83C87"/>
    <w:rsid w:val="00D84812"/>
    <w:rsid w:val="00D85644"/>
    <w:rsid w:val="00D8615F"/>
    <w:rsid w:val="00D86B12"/>
    <w:rsid w:val="00D87159"/>
    <w:rsid w:val="00D8717F"/>
    <w:rsid w:val="00D90310"/>
    <w:rsid w:val="00D913F5"/>
    <w:rsid w:val="00D9141D"/>
    <w:rsid w:val="00D91542"/>
    <w:rsid w:val="00D9187A"/>
    <w:rsid w:val="00D94D8A"/>
    <w:rsid w:val="00D95D8B"/>
    <w:rsid w:val="00D962A2"/>
    <w:rsid w:val="00D963AB"/>
    <w:rsid w:val="00D96471"/>
    <w:rsid w:val="00D97095"/>
    <w:rsid w:val="00D9763D"/>
    <w:rsid w:val="00D97C77"/>
    <w:rsid w:val="00D97D80"/>
    <w:rsid w:val="00DA1310"/>
    <w:rsid w:val="00DA1ADE"/>
    <w:rsid w:val="00DA1B55"/>
    <w:rsid w:val="00DA1DBC"/>
    <w:rsid w:val="00DA31DC"/>
    <w:rsid w:val="00DA4FC8"/>
    <w:rsid w:val="00DA526B"/>
    <w:rsid w:val="00DA6BAE"/>
    <w:rsid w:val="00DB029E"/>
    <w:rsid w:val="00DB0441"/>
    <w:rsid w:val="00DB11F7"/>
    <w:rsid w:val="00DB1407"/>
    <w:rsid w:val="00DB257D"/>
    <w:rsid w:val="00DB2628"/>
    <w:rsid w:val="00DB3070"/>
    <w:rsid w:val="00DB32EB"/>
    <w:rsid w:val="00DB4128"/>
    <w:rsid w:val="00DB4742"/>
    <w:rsid w:val="00DB502A"/>
    <w:rsid w:val="00DB5453"/>
    <w:rsid w:val="00DB7B02"/>
    <w:rsid w:val="00DC0E96"/>
    <w:rsid w:val="00DC15C3"/>
    <w:rsid w:val="00DC1A0B"/>
    <w:rsid w:val="00DC1A83"/>
    <w:rsid w:val="00DC1A91"/>
    <w:rsid w:val="00DC2A28"/>
    <w:rsid w:val="00DC40D3"/>
    <w:rsid w:val="00DC42D8"/>
    <w:rsid w:val="00DC447D"/>
    <w:rsid w:val="00DC4680"/>
    <w:rsid w:val="00DC46A8"/>
    <w:rsid w:val="00DC51D4"/>
    <w:rsid w:val="00DC5FB0"/>
    <w:rsid w:val="00DC712E"/>
    <w:rsid w:val="00DD35ED"/>
    <w:rsid w:val="00DD3BE6"/>
    <w:rsid w:val="00DD431E"/>
    <w:rsid w:val="00DD4509"/>
    <w:rsid w:val="00DD51FE"/>
    <w:rsid w:val="00DD6B49"/>
    <w:rsid w:val="00DE1332"/>
    <w:rsid w:val="00DE1C3F"/>
    <w:rsid w:val="00DE2C4E"/>
    <w:rsid w:val="00DE3D49"/>
    <w:rsid w:val="00DE4B63"/>
    <w:rsid w:val="00DE62BC"/>
    <w:rsid w:val="00DE7097"/>
    <w:rsid w:val="00DE7112"/>
    <w:rsid w:val="00DE76D3"/>
    <w:rsid w:val="00DE774D"/>
    <w:rsid w:val="00DE7B40"/>
    <w:rsid w:val="00DE7C8F"/>
    <w:rsid w:val="00DF0184"/>
    <w:rsid w:val="00DF01EE"/>
    <w:rsid w:val="00DF021C"/>
    <w:rsid w:val="00DF0F43"/>
    <w:rsid w:val="00DF1208"/>
    <w:rsid w:val="00DF155C"/>
    <w:rsid w:val="00DF1EF0"/>
    <w:rsid w:val="00DF1FD6"/>
    <w:rsid w:val="00DF220A"/>
    <w:rsid w:val="00DF27FC"/>
    <w:rsid w:val="00DF2E3A"/>
    <w:rsid w:val="00DF3286"/>
    <w:rsid w:val="00DF39ED"/>
    <w:rsid w:val="00DF3DF0"/>
    <w:rsid w:val="00DF5B76"/>
    <w:rsid w:val="00DF769C"/>
    <w:rsid w:val="00E000C4"/>
    <w:rsid w:val="00E001F2"/>
    <w:rsid w:val="00E004CA"/>
    <w:rsid w:val="00E009D2"/>
    <w:rsid w:val="00E00C0F"/>
    <w:rsid w:val="00E0121B"/>
    <w:rsid w:val="00E01C88"/>
    <w:rsid w:val="00E01EBB"/>
    <w:rsid w:val="00E028B5"/>
    <w:rsid w:val="00E04B4E"/>
    <w:rsid w:val="00E066D8"/>
    <w:rsid w:val="00E066F4"/>
    <w:rsid w:val="00E06DEB"/>
    <w:rsid w:val="00E07631"/>
    <w:rsid w:val="00E10CD6"/>
    <w:rsid w:val="00E10F63"/>
    <w:rsid w:val="00E113B5"/>
    <w:rsid w:val="00E1168D"/>
    <w:rsid w:val="00E129B9"/>
    <w:rsid w:val="00E12EB2"/>
    <w:rsid w:val="00E13DEB"/>
    <w:rsid w:val="00E14268"/>
    <w:rsid w:val="00E1475F"/>
    <w:rsid w:val="00E14B97"/>
    <w:rsid w:val="00E152B9"/>
    <w:rsid w:val="00E160AE"/>
    <w:rsid w:val="00E1702E"/>
    <w:rsid w:val="00E22A4A"/>
    <w:rsid w:val="00E22E73"/>
    <w:rsid w:val="00E22F47"/>
    <w:rsid w:val="00E23DBA"/>
    <w:rsid w:val="00E24D4C"/>
    <w:rsid w:val="00E26BCA"/>
    <w:rsid w:val="00E27565"/>
    <w:rsid w:val="00E27878"/>
    <w:rsid w:val="00E3047C"/>
    <w:rsid w:val="00E30DB3"/>
    <w:rsid w:val="00E30F33"/>
    <w:rsid w:val="00E31851"/>
    <w:rsid w:val="00E320FA"/>
    <w:rsid w:val="00E323F6"/>
    <w:rsid w:val="00E33831"/>
    <w:rsid w:val="00E350E6"/>
    <w:rsid w:val="00E35F81"/>
    <w:rsid w:val="00E36993"/>
    <w:rsid w:val="00E36CDD"/>
    <w:rsid w:val="00E37B01"/>
    <w:rsid w:val="00E4024F"/>
    <w:rsid w:val="00E40383"/>
    <w:rsid w:val="00E4115A"/>
    <w:rsid w:val="00E43A50"/>
    <w:rsid w:val="00E442D8"/>
    <w:rsid w:val="00E448C7"/>
    <w:rsid w:val="00E44985"/>
    <w:rsid w:val="00E4548C"/>
    <w:rsid w:val="00E456B8"/>
    <w:rsid w:val="00E479A3"/>
    <w:rsid w:val="00E51F39"/>
    <w:rsid w:val="00E51FD6"/>
    <w:rsid w:val="00E523AA"/>
    <w:rsid w:val="00E52862"/>
    <w:rsid w:val="00E52B10"/>
    <w:rsid w:val="00E52BBA"/>
    <w:rsid w:val="00E52D07"/>
    <w:rsid w:val="00E52EF9"/>
    <w:rsid w:val="00E53C18"/>
    <w:rsid w:val="00E53E97"/>
    <w:rsid w:val="00E5404A"/>
    <w:rsid w:val="00E54702"/>
    <w:rsid w:val="00E55CD7"/>
    <w:rsid w:val="00E562F0"/>
    <w:rsid w:val="00E56653"/>
    <w:rsid w:val="00E57259"/>
    <w:rsid w:val="00E573AB"/>
    <w:rsid w:val="00E57962"/>
    <w:rsid w:val="00E6063B"/>
    <w:rsid w:val="00E60886"/>
    <w:rsid w:val="00E6143A"/>
    <w:rsid w:val="00E61447"/>
    <w:rsid w:val="00E62989"/>
    <w:rsid w:val="00E62BA6"/>
    <w:rsid w:val="00E62E59"/>
    <w:rsid w:val="00E630B3"/>
    <w:rsid w:val="00E6488A"/>
    <w:rsid w:val="00E6623F"/>
    <w:rsid w:val="00E66791"/>
    <w:rsid w:val="00E70DEE"/>
    <w:rsid w:val="00E71684"/>
    <w:rsid w:val="00E71851"/>
    <w:rsid w:val="00E71912"/>
    <w:rsid w:val="00E71BDF"/>
    <w:rsid w:val="00E72EB1"/>
    <w:rsid w:val="00E732F5"/>
    <w:rsid w:val="00E73688"/>
    <w:rsid w:val="00E7385D"/>
    <w:rsid w:val="00E754DA"/>
    <w:rsid w:val="00E7569C"/>
    <w:rsid w:val="00E76AD1"/>
    <w:rsid w:val="00E76E28"/>
    <w:rsid w:val="00E770C1"/>
    <w:rsid w:val="00E772FE"/>
    <w:rsid w:val="00E77BBE"/>
    <w:rsid w:val="00E77F9B"/>
    <w:rsid w:val="00E805DD"/>
    <w:rsid w:val="00E80A6F"/>
    <w:rsid w:val="00E8118C"/>
    <w:rsid w:val="00E812F3"/>
    <w:rsid w:val="00E821D1"/>
    <w:rsid w:val="00E824EB"/>
    <w:rsid w:val="00E82573"/>
    <w:rsid w:val="00E82858"/>
    <w:rsid w:val="00E83090"/>
    <w:rsid w:val="00E83104"/>
    <w:rsid w:val="00E83141"/>
    <w:rsid w:val="00E83668"/>
    <w:rsid w:val="00E8372B"/>
    <w:rsid w:val="00E837A4"/>
    <w:rsid w:val="00E837D2"/>
    <w:rsid w:val="00E83C90"/>
    <w:rsid w:val="00E83D3E"/>
    <w:rsid w:val="00E84D62"/>
    <w:rsid w:val="00E86B5C"/>
    <w:rsid w:val="00E87BC5"/>
    <w:rsid w:val="00E90A08"/>
    <w:rsid w:val="00E90ACF"/>
    <w:rsid w:val="00E90BAB"/>
    <w:rsid w:val="00E90D89"/>
    <w:rsid w:val="00E90E04"/>
    <w:rsid w:val="00E92EAB"/>
    <w:rsid w:val="00E9327F"/>
    <w:rsid w:val="00E9331A"/>
    <w:rsid w:val="00E9343E"/>
    <w:rsid w:val="00E936DB"/>
    <w:rsid w:val="00E93739"/>
    <w:rsid w:val="00E94179"/>
    <w:rsid w:val="00E9432D"/>
    <w:rsid w:val="00E94CAC"/>
    <w:rsid w:val="00E95ADC"/>
    <w:rsid w:val="00E95E31"/>
    <w:rsid w:val="00E96037"/>
    <w:rsid w:val="00E97735"/>
    <w:rsid w:val="00E97CDF"/>
    <w:rsid w:val="00E97E0B"/>
    <w:rsid w:val="00EA1B66"/>
    <w:rsid w:val="00EA25C2"/>
    <w:rsid w:val="00EA46E4"/>
    <w:rsid w:val="00EA5DDA"/>
    <w:rsid w:val="00EA63F5"/>
    <w:rsid w:val="00EA678D"/>
    <w:rsid w:val="00EA6A83"/>
    <w:rsid w:val="00EA71F1"/>
    <w:rsid w:val="00EA78E1"/>
    <w:rsid w:val="00EB02DA"/>
    <w:rsid w:val="00EB045F"/>
    <w:rsid w:val="00EB1266"/>
    <w:rsid w:val="00EB1FE4"/>
    <w:rsid w:val="00EB4019"/>
    <w:rsid w:val="00EB4139"/>
    <w:rsid w:val="00EB48AC"/>
    <w:rsid w:val="00EB706A"/>
    <w:rsid w:val="00EC0038"/>
    <w:rsid w:val="00EC04A0"/>
    <w:rsid w:val="00EC133F"/>
    <w:rsid w:val="00EC1437"/>
    <w:rsid w:val="00EC15FD"/>
    <w:rsid w:val="00EC227E"/>
    <w:rsid w:val="00EC4B7E"/>
    <w:rsid w:val="00EC56D2"/>
    <w:rsid w:val="00EC5F71"/>
    <w:rsid w:val="00EC5FF9"/>
    <w:rsid w:val="00ED0225"/>
    <w:rsid w:val="00ED0547"/>
    <w:rsid w:val="00ED05C6"/>
    <w:rsid w:val="00ED0BC1"/>
    <w:rsid w:val="00ED1AB5"/>
    <w:rsid w:val="00ED22B4"/>
    <w:rsid w:val="00ED3391"/>
    <w:rsid w:val="00ED466F"/>
    <w:rsid w:val="00ED4B39"/>
    <w:rsid w:val="00ED5069"/>
    <w:rsid w:val="00ED55FB"/>
    <w:rsid w:val="00ED7AB1"/>
    <w:rsid w:val="00ED7D88"/>
    <w:rsid w:val="00ED7EC1"/>
    <w:rsid w:val="00ED7FE9"/>
    <w:rsid w:val="00EE03B5"/>
    <w:rsid w:val="00EE1668"/>
    <w:rsid w:val="00EE189E"/>
    <w:rsid w:val="00EE2F73"/>
    <w:rsid w:val="00EE374C"/>
    <w:rsid w:val="00EE398B"/>
    <w:rsid w:val="00EE3F01"/>
    <w:rsid w:val="00EE43E2"/>
    <w:rsid w:val="00EE4DE9"/>
    <w:rsid w:val="00EE5004"/>
    <w:rsid w:val="00EE5C56"/>
    <w:rsid w:val="00EE7A24"/>
    <w:rsid w:val="00EE7C78"/>
    <w:rsid w:val="00EE7EB1"/>
    <w:rsid w:val="00EF197C"/>
    <w:rsid w:val="00EF26D5"/>
    <w:rsid w:val="00EF27F4"/>
    <w:rsid w:val="00EF348F"/>
    <w:rsid w:val="00EF39C3"/>
    <w:rsid w:val="00EF3A87"/>
    <w:rsid w:val="00EF400A"/>
    <w:rsid w:val="00EF402F"/>
    <w:rsid w:val="00EF429C"/>
    <w:rsid w:val="00EF4D36"/>
    <w:rsid w:val="00EF5069"/>
    <w:rsid w:val="00EF5ADC"/>
    <w:rsid w:val="00EF60AE"/>
    <w:rsid w:val="00EF72D6"/>
    <w:rsid w:val="00F0027D"/>
    <w:rsid w:val="00F009BF"/>
    <w:rsid w:val="00F00F14"/>
    <w:rsid w:val="00F0156C"/>
    <w:rsid w:val="00F01F98"/>
    <w:rsid w:val="00F02A0A"/>
    <w:rsid w:val="00F02DFB"/>
    <w:rsid w:val="00F03F9E"/>
    <w:rsid w:val="00F04EBE"/>
    <w:rsid w:val="00F053F0"/>
    <w:rsid w:val="00F054AC"/>
    <w:rsid w:val="00F06968"/>
    <w:rsid w:val="00F06CCC"/>
    <w:rsid w:val="00F07209"/>
    <w:rsid w:val="00F07D83"/>
    <w:rsid w:val="00F11399"/>
    <w:rsid w:val="00F1141F"/>
    <w:rsid w:val="00F12A17"/>
    <w:rsid w:val="00F12EF6"/>
    <w:rsid w:val="00F13591"/>
    <w:rsid w:val="00F143B7"/>
    <w:rsid w:val="00F148D3"/>
    <w:rsid w:val="00F14A60"/>
    <w:rsid w:val="00F15470"/>
    <w:rsid w:val="00F15E1A"/>
    <w:rsid w:val="00F1699B"/>
    <w:rsid w:val="00F16C9D"/>
    <w:rsid w:val="00F1789C"/>
    <w:rsid w:val="00F17A4F"/>
    <w:rsid w:val="00F200D3"/>
    <w:rsid w:val="00F20C1F"/>
    <w:rsid w:val="00F20C4C"/>
    <w:rsid w:val="00F21A97"/>
    <w:rsid w:val="00F23209"/>
    <w:rsid w:val="00F23FEE"/>
    <w:rsid w:val="00F257D0"/>
    <w:rsid w:val="00F260AB"/>
    <w:rsid w:val="00F26130"/>
    <w:rsid w:val="00F27943"/>
    <w:rsid w:val="00F309F6"/>
    <w:rsid w:val="00F32804"/>
    <w:rsid w:val="00F32AFB"/>
    <w:rsid w:val="00F333F4"/>
    <w:rsid w:val="00F3358E"/>
    <w:rsid w:val="00F33C16"/>
    <w:rsid w:val="00F33D9A"/>
    <w:rsid w:val="00F34120"/>
    <w:rsid w:val="00F34C5A"/>
    <w:rsid w:val="00F3515E"/>
    <w:rsid w:val="00F35449"/>
    <w:rsid w:val="00F354FC"/>
    <w:rsid w:val="00F37706"/>
    <w:rsid w:val="00F40C2E"/>
    <w:rsid w:val="00F4186C"/>
    <w:rsid w:val="00F41E77"/>
    <w:rsid w:val="00F43168"/>
    <w:rsid w:val="00F433E7"/>
    <w:rsid w:val="00F455E0"/>
    <w:rsid w:val="00F476CA"/>
    <w:rsid w:val="00F479A6"/>
    <w:rsid w:val="00F50D9B"/>
    <w:rsid w:val="00F51214"/>
    <w:rsid w:val="00F512CF"/>
    <w:rsid w:val="00F51614"/>
    <w:rsid w:val="00F518BC"/>
    <w:rsid w:val="00F51ABF"/>
    <w:rsid w:val="00F51C69"/>
    <w:rsid w:val="00F51D12"/>
    <w:rsid w:val="00F52D9D"/>
    <w:rsid w:val="00F52DDC"/>
    <w:rsid w:val="00F54A9D"/>
    <w:rsid w:val="00F54E07"/>
    <w:rsid w:val="00F5645D"/>
    <w:rsid w:val="00F56C87"/>
    <w:rsid w:val="00F57807"/>
    <w:rsid w:val="00F57E16"/>
    <w:rsid w:val="00F60299"/>
    <w:rsid w:val="00F607FA"/>
    <w:rsid w:val="00F608D2"/>
    <w:rsid w:val="00F6175E"/>
    <w:rsid w:val="00F61EE1"/>
    <w:rsid w:val="00F64A35"/>
    <w:rsid w:val="00F64E74"/>
    <w:rsid w:val="00F65EDE"/>
    <w:rsid w:val="00F66F34"/>
    <w:rsid w:val="00F67111"/>
    <w:rsid w:val="00F67534"/>
    <w:rsid w:val="00F67D7A"/>
    <w:rsid w:val="00F705D7"/>
    <w:rsid w:val="00F70CD3"/>
    <w:rsid w:val="00F717F6"/>
    <w:rsid w:val="00F71DE1"/>
    <w:rsid w:val="00F729F3"/>
    <w:rsid w:val="00F74388"/>
    <w:rsid w:val="00F75CA5"/>
    <w:rsid w:val="00F75D13"/>
    <w:rsid w:val="00F75D57"/>
    <w:rsid w:val="00F77329"/>
    <w:rsid w:val="00F80E6E"/>
    <w:rsid w:val="00F80E7D"/>
    <w:rsid w:val="00F81D7A"/>
    <w:rsid w:val="00F81FAD"/>
    <w:rsid w:val="00F84AA6"/>
    <w:rsid w:val="00F8607A"/>
    <w:rsid w:val="00F8659D"/>
    <w:rsid w:val="00F8679B"/>
    <w:rsid w:val="00F86BCA"/>
    <w:rsid w:val="00F871B9"/>
    <w:rsid w:val="00F87776"/>
    <w:rsid w:val="00F87B5D"/>
    <w:rsid w:val="00F91DBD"/>
    <w:rsid w:val="00F91FA1"/>
    <w:rsid w:val="00F941EB"/>
    <w:rsid w:val="00F94F8F"/>
    <w:rsid w:val="00F95DA8"/>
    <w:rsid w:val="00F95DFB"/>
    <w:rsid w:val="00F9799D"/>
    <w:rsid w:val="00FA01D3"/>
    <w:rsid w:val="00FA1185"/>
    <w:rsid w:val="00FA1BEB"/>
    <w:rsid w:val="00FA1D36"/>
    <w:rsid w:val="00FA1D6C"/>
    <w:rsid w:val="00FA1FB4"/>
    <w:rsid w:val="00FA229D"/>
    <w:rsid w:val="00FA3258"/>
    <w:rsid w:val="00FA3D20"/>
    <w:rsid w:val="00FA44C7"/>
    <w:rsid w:val="00FA45C7"/>
    <w:rsid w:val="00FA4C8D"/>
    <w:rsid w:val="00FA4D1C"/>
    <w:rsid w:val="00FA64B2"/>
    <w:rsid w:val="00FA72CA"/>
    <w:rsid w:val="00FA738A"/>
    <w:rsid w:val="00FA7BF8"/>
    <w:rsid w:val="00FB0E2A"/>
    <w:rsid w:val="00FB313A"/>
    <w:rsid w:val="00FB477E"/>
    <w:rsid w:val="00FB500F"/>
    <w:rsid w:val="00FB5F74"/>
    <w:rsid w:val="00FB6372"/>
    <w:rsid w:val="00FB6675"/>
    <w:rsid w:val="00FB779B"/>
    <w:rsid w:val="00FB7B10"/>
    <w:rsid w:val="00FC0020"/>
    <w:rsid w:val="00FC0619"/>
    <w:rsid w:val="00FC071C"/>
    <w:rsid w:val="00FC1395"/>
    <w:rsid w:val="00FC14F3"/>
    <w:rsid w:val="00FC226E"/>
    <w:rsid w:val="00FC302B"/>
    <w:rsid w:val="00FC33AD"/>
    <w:rsid w:val="00FC3915"/>
    <w:rsid w:val="00FC53E4"/>
    <w:rsid w:val="00FC5427"/>
    <w:rsid w:val="00FC6BD7"/>
    <w:rsid w:val="00FC7971"/>
    <w:rsid w:val="00FC798B"/>
    <w:rsid w:val="00FD08C6"/>
    <w:rsid w:val="00FD2572"/>
    <w:rsid w:val="00FD27EB"/>
    <w:rsid w:val="00FD2D81"/>
    <w:rsid w:val="00FD33B3"/>
    <w:rsid w:val="00FD7DA1"/>
    <w:rsid w:val="00FE012B"/>
    <w:rsid w:val="00FE2236"/>
    <w:rsid w:val="00FE22BF"/>
    <w:rsid w:val="00FE43E5"/>
    <w:rsid w:val="00FE4A7D"/>
    <w:rsid w:val="00FE4CCE"/>
    <w:rsid w:val="00FF0860"/>
    <w:rsid w:val="00FF17BB"/>
    <w:rsid w:val="00FF262E"/>
    <w:rsid w:val="00FF2C6C"/>
    <w:rsid w:val="00FF39AC"/>
    <w:rsid w:val="00FF4387"/>
    <w:rsid w:val="00FF5283"/>
    <w:rsid w:val="00FF5909"/>
    <w:rsid w:val="00FF5EE6"/>
    <w:rsid w:val="00FF6BC4"/>
    <w:rsid w:val="00FF76BC"/>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AD2FFC9"/>
  <w15:docId w15:val="{C1535F0E-9BA9-514C-8B50-8787A6C6D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2BA6"/>
    <w:rPr>
      <w:rFonts w:ascii="Times New Roman" w:eastAsia="Times New Roman" w:hAnsi="Times New Roman" w:cs="Times New Roman"/>
      <w:lang w:val="uz-Cyrl-UZ"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A526B"/>
    <w:rPr>
      <w:rFonts w:asciiTheme="minorHAnsi" w:eastAsiaTheme="minorEastAsia" w:hAnsiTheme="minorHAnsi" w:cstheme="minorBidi"/>
      <w:lang w:val="en-US" w:eastAsia="en-US"/>
    </w:rPr>
  </w:style>
  <w:style w:type="character" w:customStyle="1" w:styleId="CommentTextChar">
    <w:name w:val="Comment Text Char"/>
    <w:basedOn w:val="DefaultParagraphFont"/>
    <w:link w:val="CommentText"/>
    <w:uiPriority w:val="99"/>
    <w:rsid w:val="00DA526B"/>
    <w:rPr>
      <w:rFonts w:eastAsiaTheme="minorEastAsia"/>
      <w:lang w:val="en-US"/>
    </w:rPr>
  </w:style>
  <w:style w:type="paragraph" w:customStyle="1" w:styleId="Eigenstandaard">
    <w:name w:val="Eigen standaard"/>
    <w:basedOn w:val="Normal"/>
    <w:next w:val="Normal"/>
    <w:qFormat/>
    <w:rsid w:val="00B91D09"/>
    <w:pPr>
      <w:adjustRightInd w:val="0"/>
      <w:spacing w:before="240" w:line="360" w:lineRule="auto"/>
    </w:pPr>
    <w:rPr>
      <w:rFonts w:asciiTheme="minorHAnsi" w:eastAsiaTheme="minorHAnsi" w:hAnsiTheme="minorHAnsi" w:cstheme="minorBidi"/>
      <w:lang w:val="en-US" w:eastAsia="en-US"/>
    </w:rPr>
  </w:style>
  <w:style w:type="paragraph" w:styleId="NoSpacing">
    <w:name w:val="No Spacing"/>
    <w:link w:val="NoSpacingChar"/>
    <w:uiPriority w:val="1"/>
    <w:qFormat/>
    <w:rsid w:val="00AD2C5B"/>
    <w:pPr>
      <w:ind w:firstLine="369"/>
      <w:jc w:val="both"/>
    </w:pPr>
    <w:rPr>
      <w:rFonts w:ascii="Times New Roman" w:hAnsi="Times New Roman"/>
      <w:sz w:val="22"/>
      <w:szCs w:val="22"/>
      <w:lang w:val="en-GB"/>
    </w:rPr>
  </w:style>
  <w:style w:type="character" w:customStyle="1" w:styleId="NoSpacingChar">
    <w:name w:val="No Spacing Char"/>
    <w:basedOn w:val="DefaultParagraphFont"/>
    <w:link w:val="NoSpacing"/>
    <w:uiPriority w:val="1"/>
    <w:rsid w:val="00AD2C5B"/>
    <w:rPr>
      <w:rFonts w:ascii="Times New Roman" w:hAnsi="Times New Roman"/>
      <w:sz w:val="22"/>
      <w:szCs w:val="22"/>
      <w:lang w:val="en-GB"/>
    </w:rPr>
  </w:style>
  <w:style w:type="character" w:styleId="IntenseReference">
    <w:name w:val="Intense Reference"/>
    <w:basedOn w:val="DefaultParagraphFont"/>
    <w:uiPriority w:val="32"/>
    <w:qFormat/>
    <w:rsid w:val="00AD2C5B"/>
    <w:rPr>
      <w:b/>
      <w:bCs/>
      <w:smallCaps/>
      <w:color w:val="4472C4" w:themeColor="accent1"/>
      <w:spacing w:val="5"/>
    </w:rPr>
  </w:style>
  <w:style w:type="character" w:styleId="CommentReference">
    <w:name w:val="annotation reference"/>
    <w:basedOn w:val="DefaultParagraphFont"/>
    <w:uiPriority w:val="99"/>
    <w:semiHidden/>
    <w:unhideWhenUsed/>
    <w:rsid w:val="00D9187A"/>
    <w:rPr>
      <w:sz w:val="18"/>
      <w:szCs w:val="18"/>
    </w:rPr>
  </w:style>
  <w:style w:type="paragraph" w:styleId="CommentSubject">
    <w:name w:val="annotation subject"/>
    <w:basedOn w:val="CommentText"/>
    <w:next w:val="CommentText"/>
    <w:link w:val="CommentSubjectChar"/>
    <w:uiPriority w:val="99"/>
    <w:semiHidden/>
    <w:unhideWhenUsed/>
    <w:rsid w:val="00D9187A"/>
    <w:rPr>
      <w:rFonts w:eastAsiaTheme="minorHAnsi"/>
      <w:b/>
      <w:bCs/>
      <w:sz w:val="20"/>
      <w:szCs w:val="20"/>
    </w:rPr>
  </w:style>
  <w:style w:type="character" w:customStyle="1" w:styleId="CommentSubjectChar">
    <w:name w:val="Comment Subject Char"/>
    <w:basedOn w:val="CommentTextChar"/>
    <w:link w:val="CommentSubject"/>
    <w:uiPriority w:val="99"/>
    <w:semiHidden/>
    <w:rsid w:val="00D9187A"/>
    <w:rPr>
      <w:rFonts w:eastAsiaTheme="minorEastAsia"/>
      <w:b/>
      <w:bCs/>
      <w:sz w:val="20"/>
      <w:szCs w:val="20"/>
      <w:lang w:val="en-US"/>
    </w:rPr>
  </w:style>
  <w:style w:type="paragraph" w:styleId="BalloonText">
    <w:name w:val="Balloon Text"/>
    <w:basedOn w:val="Normal"/>
    <w:link w:val="BalloonTextChar"/>
    <w:uiPriority w:val="99"/>
    <w:semiHidden/>
    <w:unhideWhenUsed/>
    <w:rsid w:val="00D9187A"/>
    <w:rPr>
      <w:rFonts w:eastAsiaTheme="minorHAnsi"/>
      <w:sz w:val="18"/>
      <w:szCs w:val="18"/>
      <w:lang w:val="en-US" w:eastAsia="en-US"/>
    </w:rPr>
  </w:style>
  <w:style w:type="character" w:customStyle="1" w:styleId="BalloonTextChar">
    <w:name w:val="Balloon Text Char"/>
    <w:basedOn w:val="DefaultParagraphFont"/>
    <w:link w:val="BalloonText"/>
    <w:uiPriority w:val="99"/>
    <w:semiHidden/>
    <w:rsid w:val="00D9187A"/>
    <w:rPr>
      <w:rFonts w:ascii="Times New Roman" w:hAnsi="Times New Roman" w:cs="Times New Roman"/>
      <w:sz w:val="18"/>
      <w:szCs w:val="18"/>
      <w:lang w:val="en-US"/>
    </w:rPr>
  </w:style>
  <w:style w:type="paragraph" w:customStyle="1" w:styleId="p1">
    <w:name w:val="p1"/>
    <w:basedOn w:val="Normal"/>
    <w:rsid w:val="004D24A4"/>
    <w:pPr>
      <w:spacing w:after="180"/>
      <w:ind w:left="300" w:hanging="300"/>
    </w:pPr>
    <w:rPr>
      <w:rFonts w:ascii="Helvetica" w:eastAsiaTheme="minorHAnsi" w:hAnsi="Helvetica"/>
      <w:sz w:val="18"/>
      <w:szCs w:val="18"/>
      <w:lang w:val="nl-NL" w:eastAsia="nl-NL"/>
    </w:rPr>
  </w:style>
  <w:style w:type="paragraph" w:styleId="Header">
    <w:name w:val="header"/>
    <w:basedOn w:val="Normal"/>
    <w:link w:val="HeaderChar"/>
    <w:uiPriority w:val="99"/>
    <w:unhideWhenUsed/>
    <w:rsid w:val="005A3AF1"/>
    <w:pPr>
      <w:tabs>
        <w:tab w:val="center" w:pos="4536"/>
        <w:tab w:val="right" w:pos="9072"/>
      </w:tabs>
    </w:pPr>
    <w:rPr>
      <w:rFonts w:asciiTheme="minorHAnsi" w:eastAsiaTheme="minorHAnsi" w:hAnsiTheme="minorHAnsi" w:cstheme="minorBidi"/>
      <w:lang w:val="en-US" w:eastAsia="en-US"/>
    </w:rPr>
  </w:style>
  <w:style w:type="character" w:customStyle="1" w:styleId="HeaderChar">
    <w:name w:val="Header Char"/>
    <w:basedOn w:val="DefaultParagraphFont"/>
    <w:link w:val="Header"/>
    <w:uiPriority w:val="99"/>
    <w:rsid w:val="005A3AF1"/>
    <w:rPr>
      <w:lang w:val="en-US"/>
    </w:rPr>
  </w:style>
  <w:style w:type="paragraph" w:styleId="Footer">
    <w:name w:val="footer"/>
    <w:basedOn w:val="Normal"/>
    <w:link w:val="FooterChar"/>
    <w:uiPriority w:val="99"/>
    <w:unhideWhenUsed/>
    <w:rsid w:val="005A3AF1"/>
    <w:pPr>
      <w:tabs>
        <w:tab w:val="center" w:pos="4536"/>
        <w:tab w:val="right" w:pos="9072"/>
      </w:tabs>
    </w:pPr>
    <w:rPr>
      <w:rFonts w:asciiTheme="minorHAnsi" w:eastAsiaTheme="minorHAnsi" w:hAnsiTheme="minorHAnsi" w:cstheme="minorBidi"/>
      <w:lang w:val="en-US" w:eastAsia="en-US"/>
    </w:rPr>
  </w:style>
  <w:style w:type="character" w:customStyle="1" w:styleId="FooterChar">
    <w:name w:val="Footer Char"/>
    <w:basedOn w:val="DefaultParagraphFont"/>
    <w:link w:val="Footer"/>
    <w:uiPriority w:val="99"/>
    <w:rsid w:val="005A3AF1"/>
    <w:rPr>
      <w:lang w:val="en-US"/>
    </w:rPr>
  </w:style>
  <w:style w:type="paragraph" w:styleId="Caption">
    <w:name w:val="caption"/>
    <w:basedOn w:val="Normal"/>
    <w:next w:val="Normal"/>
    <w:uiPriority w:val="35"/>
    <w:unhideWhenUsed/>
    <w:qFormat/>
    <w:rsid w:val="009200B8"/>
    <w:pPr>
      <w:spacing w:after="200"/>
    </w:pPr>
    <w:rPr>
      <w:rFonts w:asciiTheme="minorHAnsi" w:eastAsiaTheme="minorHAnsi" w:hAnsiTheme="minorHAnsi" w:cstheme="minorBidi"/>
      <w:i/>
      <w:iCs/>
      <w:color w:val="44546A" w:themeColor="text2"/>
      <w:sz w:val="18"/>
      <w:szCs w:val="18"/>
      <w:lang w:val="en-US" w:eastAsia="en-US"/>
    </w:rPr>
  </w:style>
  <w:style w:type="table" w:customStyle="1" w:styleId="Tabelzonderopmaak31">
    <w:name w:val="Tabel zonder opmaak 31"/>
    <w:basedOn w:val="TableNormal"/>
    <w:uiPriority w:val="43"/>
    <w:rsid w:val="009200B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5B5C4C"/>
    <w:pPr>
      <w:ind w:left="720"/>
      <w:contextualSpacing/>
    </w:pPr>
    <w:rPr>
      <w:rFonts w:asciiTheme="minorHAnsi" w:eastAsiaTheme="minorHAnsi" w:hAnsiTheme="minorHAnsi" w:cstheme="minorBidi"/>
      <w:lang w:val="en-US" w:eastAsia="en-US"/>
    </w:rPr>
  </w:style>
  <w:style w:type="table" w:styleId="TableGrid">
    <w:name w:val="Table Grid"/>
    <w:basedOn w:val="TableNormal"/>
    <w:uiPriority w:val="39"/>
    <w:rsid w:val="00F51A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2B25BF"/>
    <w:rPr>
      <w:rFonts w:eastAsiaTheme="minorHAnsi"/>
      <w:lang w:val="nl-NL" w:eastAsia="nl-NL"/>
    </w:rPr>
  </w:style>
  <w:style w:type="character" w:customStyle="1" w:styleId="DocumentMapChar">
    <w:name w:val="Document Map Char"/>
    <w:basedOn w:val="DefaultParagraphFont"/>
    <w:link w:val="DocumentMap"/>
    <w:uiPriority w:val="99"/>
    <w:semiHidden/>
    <w:rsid w:val="002B25BF"/>
    <w:rPr>
      <w:rFonts w:ascii="Times New Roman" w:hAnsi="Times New Roman" w:cs="Times New Roman"/>
      <w:lang w:eastAsia="nl-NL"/>
    </w:rPr>
  </w:style>
  <w:style w:type="paragraph" w:styleId="Revision">
    <w:name w:val="Revision"/>
    <w:hidden/>
    <w:uiPriority w:val="99"/>
    <w:semiHidden/>
    <w:rsid w:val="001E6607"/>
    <w:rPr>
      <w:rFonts w:ascii="Times New Roman" w:hAnsi="Times New Roman" w:cs="Times New Roman"/>
      <w:lang w:eastAsia="nl-NL"/>
    </w:rPr>
  </w:style>
  <w:style w:type="paragraph" w:styleId="FootnoteText">
    <w:name w:val="footnote text"/>
    <w:basedOn w:val="Normal"/>
    <w:link w:val="FootnoteTextChar"/>
    <w:uiPriority w:val="99"/>
    <w:semiHidden/>
    <w:unhideWhenUsed/>
    <w:rsid w:val="009F0E93"/>
    <w:rPr>
      <w:rFonts w:eastAsiaTheme="minorHAnsi"/>
      <w:sz w:val="20"/>
      <w:szCs w:val="20"/>
      <w:lang w:val="nl-NL" w:eastAsia="nl-NL"/>
    </w:rPr>
  </w:style>
  <w:style w:type="character" w:customStyle="1" w:styleId="FootnoteTextChar">
    <w:name w:val="Footnote Text Char"/>
    <w:basedOn w:val="DefaultParagraphFont"/>
    <w:link w:val="FootnoteText"/>
    <w:uiPriority w:val="99"/>
    <w:semiHidden/>
    <w:rsid w:val="009F0E93"/>
    <w:rPr>
      <w:rFonts w:ascii="Times New Roman" w:hAnsi="Times New Roman" w:cs="Times New Roman"/>
      <w:sz w:val="20"/>
      <w:szCs w:val="20"/>
      <w:lang w:eastAsia="nl-NL"/>
    </w:rPr>
  </w:style>
  <w:style w:type="character" w:styleId="FootnoteReference">
    <w:name w:val="footnote reference"/>
    <w:basedOn w:val="DefaultParagraphFont"/>
    <w:uiPriority w:val="99"/>
    <w:semiHidden/>
    <w:unhideWhenUsed/>
    <w:rsid w:val="009F0E93"/>
    <w:rPr>
      <w:vertAlign w:val="superscript"/>
    </w:rPr>
  </w:style>
  <w:style w:type="paragraph" w:styleId="HTMLPreformatted">
    <w:name w:val="HTML Preformatted"/>
    <w:basedOn w:val="Normal"/>
    <w:link w:val="HTMLPreformattedChar"/>
    <w:uiPriority w:val="99"/>
    <w:semiHidden/>
    <w:unhideWhenUsed/>
    <w:rsid w:val="007D70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D708C"/>
    <w:rPr>
      <w:rFonts w:ascii="Courier New" w:eastAsia="Times New Roman" w:hAnsi="Courier New" w:cs="Courier New"/>
      <w:sz w:val="20"/>
      <w:szCs w:val="20"/>
      <w:lang w:val="uz-Cyrl-UZ" w:eastAsia="zh-CN"/>
    </w:rPr>
  </w:style>
  <w:style w:type="paragraph" w:styleId="NormalWeb">
    <w:name w:val="Normal (Web)"/>
    <w:basedOn w:val="Normal"/>
    <w:uiPriority w:val="99"/>
    <w:semiHidden/>
    <w:unhideWhenUsed/>
    <w:rsid w:val="0079129E"/>
  </w:style>
  <w:style w:type="character" w:styleId="Hyperlink">
    <w:name w:val="Hyperlink"/>
    <w:basedOn w:val="DefaultParagraphFont"/>
    <w:uiPriority w:val="99"/>
    <w:unhideWhenUsed/>
    <w:rsid w:val="008C3B6F"/>
    <w:rPr>
      <w:color w:val="0000FF"/>
      <w:u w:val="single"/>
    </w:rPr>
  </w:style>
  <w:style w:type="character" w:customStyle="1" w:styleId="labs-docsum-authors">
    <w:name w:val="labs-docsum-authors"/>
    <w:basedOn w:val="DefaultParagraphFont"/>
    <w:rsid w:val="008C3B6F"/>
  </w:style>
  <w:style w:type="character" w:customStyle="1" w:styleId="labs-docsum-journal-citation">
    <w:name w:val="labs-docsum-journal-citation"/>
    <w:basedOn w:val="DefaultParagraphFont"/>
    <w:rsid w:val="008C3B6F"/>
  </w:style>
  <w:style w:type="character" w:customStyle="1" w:styleId="citation-part">
    <w:name w:val="citation-part"/>
    <w:basedOn w:val="DefaultParagraphFont"/>
    <w:rsid w:val="008C3B6F"/>
  </w:style>
  <w:style w:type="character" w:customStyle="1" w:styleId="docsum-pmid">
    <w:name w:val="docsum-pmid"/>
    <w:basedOn w:val="DefaultParagraphFont"/>
    <w:rsid w:val="008C3B6F"/>
  </w:style>
  <w:style w:type="character" w:customStyle="1" w:styleId="publication-type">
    <w:name w:val="publication-type"/>
    <w:basedOn w:val="DefaultParagraphFont"/>
    <w:rsid w:val="008C3B6F"/>
  </w:style>
  <w:style w:type="character" w:customStyle="1" w:styleId="position-number">
    <w:name w:val="position-number"/>
    <w:basedOn w:val="DefaultParagraphFont"/>
    <w:rsid w:val="008C3B6F"/>
  </w:style>
  <w:style w:type="paragraph" w:customStyle="1" w:styleId="Default">
    <w:name w:val="Default"/>
    <w:rsid w:val="008A03C0"/>
    <w:pPr>
      <w:widowControl w:val="0"/>
      <w:autoSpaceDE w:val="0"/>
      <w:autoSpaceDN w:val="0"/>
      <w:adjustRightInd w:val="0"/>
    </w:pPr>
    <w:rPr>
      <w:rFonts w:ascii="Shaker 2 Lancet Regular" w:hAnsi="Shaker 2 Lancet Regular" w:cs="Shaker 2 Lancet Regular"/>
      <w:color w:val="000000"/>
      <w:lang w:val="en-US"/>
    </w:rPr>
  </w:style>
  <w:style w:type="character" w:customStyle="1" w:styleId="UnresolvedMention1">
    <w:name w:val="Unresolved Mention1"/>
    <w:basedOn w:val="DefaultParagraphFont"/>
    <w:uiPriority w:val="99"/>
    <w:semiHidden/>
    <w:unhideWhenUsed/>
    <w:rsid w:val="004C472F"/>
    <w:rPr>
      <w:color w:val="605E5C"/>
      <w:shd w:val="clear" w:color="auto" w:fill="E1DFDD"/>
    </w:rPr>
  </w:style>
  <w:style w:type="character" w:customStyle="1" w:styleId="apple-converted-space">
    <w:name w:val="apple-converted-space"/>
    <w:basedOn w:val="DefaultParagraphFont"/>
    <w:rsid w:val="00F4186C"/>
  </w:style>
  <w:style w:type="character" w:customStyle="1" w:styleId="docsum-authors">
    <w:name w:val="docsum-authors"/>
    <w:basedOn w:val="DefaultParagraphFont"/>
    <w:rsid w:val="00F4186C"/>
  </w:style>
  <w:style w:type="character" w:customStyle="1" w:styleId="docsum-journal-citation">
    <w:name w:val="docsum-journal-citation"/>
    <w:basedOn w:val="DefaultParagraphFont"/>
    <w:rsid w:val="00F418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9354">
      <w:bodyDiv w:val="1"/>
      <w:marLeft w:val="0"/>
      <w:marRight w:val="0"/>
      <w:marTop w:val="0"/>
      <w:marBottom w:val="0"/>
      <w:divBdr>
        <w:top w:val="none" w:sz="0" w:space="0" w:color="auto"/>
        <w:left w:val="none" w:sz="0" w:space="0" w:color="auto"/>
        <w:bottom w:val="none" w:sz="0" w:space="0" w:color="auto"/>
        <w:right w:val="none" w:sz="0" w:space="0" w:color="auto"/>
      </w:divBdr>
    </w:div>
    <w:div w:id="12076493">
      <w:bodyDiv w:val="1"/>
      <w:marLeft w:val="0"/>
      <w:marRight w:val="0"/>
      <w:marTop w:val="0"/>
      <w:marBottom w:val="0"/>
      <w:divBdr>
        <w:top w:val="none" w:sz="0" w:space="0" w:color="auto"/>
        <w:left w:val="none" w:sz="0" w:space="0" w:color="auto"/>
        <w:bottom w:val="none" w:sz="0" w:space="0" w:color="auto"/>
        <w:right w:val="none" w:sz="0" w:space="0" w:color="auto"/>
      </w:divBdr>
    </w:div>
    <w:div w:id="32972643">
      <w:bodyDiv w:val="1"/>
      <w:marLeft w:val="0"/>
      <w:marRight w:val="0"/>
      <w:marTop w:val="0"/>
      <w:marBottom w:val="0"/>
      <w:divBdr>
        <w:top w:val="none" w:sz="0" w:space="0" w:color="auto"/>
        <w:left w:val="none" w:sz="0" w:space="0" w:color="auto"/>
        <w:bottom w:val="none" w:sz="0" w:space="0" w:color="auto"/>
        <w:right w:val="none" w:sz="0" w:space="0" w:color="auto"/>
      </w:divBdr>
    </w:div>
    <w:div w:id="48113726">
      <w:bodyDiv w:val="1"/>
      <w:marLeft w:val="0"/>
      <w:marRight w:val="0"/>
      <w:marTop w:val="0"/>
      <w:marBottom w:val="0"/>
      <w:divBdr>
        <w:top w:val="none" w:sz="0" w:space="0" w:color="auto"/>
        <w:left w:val="none" w:sz="0" w:space="0" w:color="auto"/>
        <w:bottom w:val="none" w:sz="0" w:space="0" w:color="auto"/>
        <w:right w:val="none" w:sz="0" w:space="0" w:color="auto"/>
      </w:divBdr>
    </w:div>
    <w:div w:id="74326870">
      <w:bodyDiv w:val="1"/>
      <w:marLeft w:val="0"/>
      <w:marRight w:val="0"/>
      <w:marTop w:val="0"/>
      <w:marBottom w:val="0"/>
      <w:divBdr>
        <w:top w:val="none" w:sz="0" w:space="0" w:color="auto"/>
        <w:left w:val="none" w:sz="0" w:space="0" w:color="auto"/>
        <w:bottom w:val="none" w:sz="0" w:space="0" w:color="auto"/>
        <w:right w:val="none" w:sz="0" w:space="0" w:color="auto"/>
      </w:divBdr>
    </w:div>
    <w:div w:id="101993927">
      <w:bodyDiv w:val="1"/>
      <w:marLeft w:val="0"/>
      <w:marRight w:val="0"/>
      <w:marTop w:val="0"/>
      <w:marBottom w:val="0"/>
      <w:divBdr>
        <w:top w:val="none" w:sz="0" w:space="0" w:color="auto"/>
        <w:left w:val="none" w:sz="0" w:space="0" w:color="auto"/>
        <w:bottom w:val="none" w:sz="0" w:space="0" w:color="auto"/>
        <w:right w:val="none" w:sz="0" w:space="0" w:color="auto"/>
      </w:divBdr>
    </w:div>
    <w:div w:id="151455939">
      <w:bodyDiv w:val="1"/>
      <w:marLeft w:val="0"/>
      <w:marRight w:val="0"/>
      <w:marTop w:val="0"/>
      <w:marBottom w:val="0"/>
      <w:divBdr>
        <w:top w:val="none" w:sz="0" w:space="0" w:color="auto"/>
        <w:left w:val="none" w:sz="0" w:space="0" w:color="auto"/>
        <w:bottom w:val="none" w:sz="0" w:space="0" w:color="auto"/>
        <w:right w:val="none" w:sz="0" w:space="0" w:color="auto"/>
      </w:divBdr>
      <w:divsChild>
        <w:div w:id="1402169621">
          <w:marLeft w:val="0"/>
          <w:marRight w:val="0"/>
          <w:marTop w:val="0"/>
          <w:marBottom w:val="0"/>
          <w:divBdr>
            <w:top w:val="none" w:sz="0" w:space="0" w:color="auto"/>
            <w:left w:val="none" w:sz="0" w:space="0" w:color="auto"/>
            <w:bottom w:val="none" w:sz="0" w:space="0" w:color="auto"/>
            <w:right w:val="none" w:sz="0" w:space="0" w:color="auto"/>
          </w:divBdr>
          <w:divsChild>
            <w:div w:id="86270688">
              <w:marLeft w:val="0"/>
              <w:marRight w:val="0"/>
              <w:marTop w:val="0"/>
              <w:marBottom w:val="0"/>
              <w:divBdr>
                <w:top w:val="none" w:sz="0" w:space="0" w:color="auto"/>
                <w:left w:val="none" w:sz="0" w:space="0" w:color="auto"/>
                <w:bottom w:val="none" w:sz="0" w:space="0" w:color="auto"/>
                <w:right w:val="none" w:sz="0" w:space="0" w:color="auto"/>
              </w:divBdr>
              <w:divsChild>
                <w:div w:id="879435318">
                  <w:marLeft w:val="0"/>
                  <w:marRight w:val="0"/>
                  <w:marTop w:val="0"/>
                  <w:marBottom w:val="0"/>
                  <w:divBdr>
                    <w:top w:val="none" w:sz="0" w:space="0" w:color="auto"/>
                    <w:left w:val="none" w:sz="0" w:space="0" w:color="auto"/>
                    <w:bottom w:val="none" w:sz="0" w:space="0" w:color="auto"/>
                    <w:right w:val="none" w:sz="0" w:space="0" w:color="auto"/>
                  </w:divBdr>
                </w:div>
                <w:div w:id="560949245">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523521076">
          <w:marLeft w:val="0"/>
          <w:marRight w:val="0"/>
          <w:marTop w:val="0"/>
          <w:marBottom w:val="0"/>
          <w:divBdr>
            <w:top w:val="none" w:sz="0" w:space="0" w:color="auto"/>
            <w:left w:val="none" w:sz="0" w:space="0" w:color="auto"/>
            <w:bottom w:val="none" w:sz="0" w:space="0" w:color="auto"/>
            <w:right w:val="none" w:sz="0" w:space="0" w:color="auto"/>
          </w:divBdr>
          <w:divsChild>
            <w:div w:id="252250680">
              <w:marLeft w:val="0"/>
              <w:marRight w:val="0"/>
              <w:marTop w:val="0"/>
              <w:marBottom w:val="0"/>
              <w:divBdr>
                <w:top w:val="none" w:sz="0" w:space="0" w:color="auto"/>
                <w:left w:val="none" w:sz="0" w:space="0" w:color="auto"/>
                <w:bottom w:val="none" w:sz="0" w:space="0" w:color="auto"/>
                <w:right w:val="none" w:sz="0" w:space="0" w:color="auto"/>
              </w:divBdr>
              <w:divsChild>
                <w:div w:id="1779569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84534">
      <w:bodyDiv w:val="1"/>
      <w:marLeft w:val="0"/>
      <w:marRight w:val="0"/>
      <w:marTop w:val="0"/>
      <w:marBottom w:val="0"/>
      <w:divBdr>
        <w:top w:val="none" w:sz="0" w:space="0" w:color="auto"/>
        <w:left w:val="none" w:sz="0" w:space="0" w:color="auto"/>
        <w:bottom w:val="none" w:sz="0" w:space="0" w:color="auto"/>
        <w:right w:val="none" w:sz="0" w:space="0" w:color="auto"/>
      </w:divBdr>
    </w:div>
    <w:div w:id="176894523">
      <w:bodyDiv w:val="1"/>
      <w:marLeft w:val="0"/>
      <w:marRight w:val="0"/>
      <w:marTop w:val="0"/>
      <w:marBottom w:val="0"/>
      <w:divBdr>
        <w:top w:val="none" w:sz="0" w:space="0" w:color="auto"/>
        <w:left w:val="none" w:sz="0" w:space="0" w:color="auto"/>
        <w:bottom w:val="none" w:sz="0" w:space="0" w:color="auto"/>
        <w:right w:val="none" w:sz="0" w:space="0" w:color="auto"/>
      </w:divBdr>
    </w:div>
    <w:div w:id="256133463">
      <w:bodyDiv w:val="1"/>
      <w:marLeft w:val="0"/>
      <w:marRight w:val="0"/>
      <w:marTop w:val="0"/>
      <w:marBottom w:val="0"/>
      <w:divBdr>
        <w:top w:val="none" w:sz="0" w:space="0" w:color="auto"/>
        <w:left w:val="none" w:sz="0" w:space="0" w:color="auto"/>
        <w:bottom w:val="none" w:sz="0" w:space="0" w:color="auto"/>
        <w:right w:val="none" w:sz="0" w:space="0" w:color="auto"/>
      </w:divBdr>
    </w:div>
    <w:div w:id="277025520">
      <w:bodyDiv w:val="1"/>
      <w:marLeft w:val="0"/>
      <w:marRight w:val="0"/>
      <w:marTop w:val="0"/>
      <w:marBottom w:val="0"/>
      <w:divBdr>
        <w:top w:val="none" w:sz="0" w:space="0" w:color="auto"/>
        <w:left w:val="none" w:sz="0" w:space="0" w:color="auto"/>
        <w:bottom w:val="none" w:sz="0" w:space="0" w:color="auto"/>
        <w:right w:val="none" w:sz="0" w:space="0" w:color="auto"/>
      </w:divBdr>
    </w:div>
    <w:div w:id="292447760">
      <w:bodyDiv w:val="1"/>
      <w:marLeft w:val="0"/>
      <w:marRight w:val="0"/>
      <w:marTop w:val="0"/>
      <w:marBottom w:val="0"/>
      <w:divBdr>
        <w:top w:val="none" w:sz="0" w:space="0" w:color="auto"/>
        <w:left w:val="none" w:sz="0" w:space="0" w:color="auto"/>
        <w:bottom w:val="none" w:sz="0" w:space="0" w:color="auto"/>
        <w:right w:val="none" w:sz="0" w:space="0" w:color="auto"/>
      </w:divBdr>
      <w:divsChild>
        <w:div w:id="1733574714">
          <w:marLeft w:val="0"/>
          <w:marRight w:val="0"/>
          <w:marTop w:val="0"/>
          <w:marBottom w:val="0"/>
          <w:divBdr>
            <w:top w:val="none" w:sz="0" w:space="0" w:color="auto"/>
            <w:left w:val="none" w:sz="0" w:space="0" w:color="auto"/>
            <w:bottom w:val="none" w:sz="0" w:space="0" w:color="auto"/>
            <w:right w:val="none" w:sz="0" w:space="0" w:color="auto"/>
          </w:divBdr>
          <w:divsChild>
            <w:div w:id="1801915002">
              <w:marLeft w:val="0"/>
              <w:marRight w:val="0"/>
              <w:marTop w:val="0"/>
              <w:marBottom w:val="0"/>
              <w:divBdr>
                <w:top w:val="none" w:sz="0" w:space="0" w:color="auto"/>
                <w:left w:val="none" w:sz="0" w:space="0" w:color="auto"/>
                <w:bottom w:val="none" w:sz="0" w:space="0" w:color="auto"/>
                <w:right w:val="none" w:sz="0" w:space="0" w:color="auto"/>
              </w:divBdr>
              <w:divsChild>
                <w:div w:id="956254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208454">
      <w:bodyDiv w:val="1"/>
      <w:marLeft w:val="0"/>
      <w:marRight w:val="0"/>
      <w:marTop w:val="0"/>
      <w:marBottom w:val="0"/>
      <w:divBdr>
        <w:top w:val="none" w:sz="0" w:space="0" w:color="auto"/>
        <w:left w:val="none" w:sz="0" w:space="0" w:color="auto"/>
        <w:bottom w:val="none" w:sz="0" w:space="0" w:color="auto"/>
        <w:right w:val="none" w:sz="0" w:space="0" w:color="auto"/>
      </w:divBdr>
    </w:div>
    <w:div w:id="306250727">
      <w:bodyDiv w:val="1"/>
      <w:marLeft w:val="0"/>
      <w:marRight w:val="0"/>
      <w:marTop w:val="0"/>
      <w:marBottom w:val="0"/>
      <w:divBdr>
        <w:top w:val="none" w:sz="0" w:space="0" w:color="auto"/>
        <w:left w:val="none" w:sz="0" w:space="0" w:color="auto"/>
        <w:bottom w:val="none" w:sz="0" w:space="0" w:color="auto"/>
        <w:right w:val="none" w:sz="0" w:space="0" w:color="auto"/>
      </w:divBdr>
    </w:div>
    <w:div w:id="351299113">
      <w:bodyDiv w:val="1"/>
      <w:marLeft w:val="0"/>
      <w:marRight w:val="0"/>
      <w:marTop w:val="0"/>
      <w:marBottom w:val="0"/>
      <w:divBdr>
        <w:top w:val="none" w:sz="0" w:space="0" w:color="auto"/>
        <w:left w:val="none" w:sz="0" w:space="0" w:color="auto"/>
        <w:bottom w:val="none" w:sz="0" w:space="0" w:color="auto"/>
        <w:right w:val="none" w:sz="0" w:space="0" w:color="auto"/>
      </w:divBdr>
    </w:div>
    <w:div w:id="353386960">
      <w:bodyDiv w:val="1"/>
      <w:marLeft w:val="0"/>
      <w:marRight w:val="0"/>
      <w:marTop w:val="0"/>
      <w:marBottom w:val="0"/>
      <w:divBdr>
        <w:top w:val="none" w:sz="0" w:space="0" w:color="auto"/>
        <w:left w:val="none" w:sz="0" w:space="0" w:color="auto"/>
        <w:bottom w:val="none" w:sz="0" w:space="0" w:color="auto"/>
        <w:right w:val="none" w:sz="0" w:space="0" w:color="auto"/>
      </w:divBdr>
    </w:div>
    <w:div w:id="375356963">
      <w:bodyDiv w:val="1"/>
      <w:marLeft w:val="0"/>
      <w:marRight w:val="0"/>
      <w:marTop w:val="0"/>
      <w:marBottom w:val="0"/>
      <w:divBdr>
        <w:top w:val="none" w:sz="0" w:space="0" w:color="auto"/>
        <w:left w:val="none" w:sz="0" w:space="0" w:color="auto"/>
        <w:bottom w:val="none" w:sz="0" w:space="0" w:color="auto"/>
        <w:right w:val="none" w:sz="0" w:space="0" w:color="auto"/>
      </w:divBdr>
    </w:div>
    <w:div w:id="398862771">
      <w:bodyDiv w:val="1"/>
      <w:marLeft w:val="0"/>
      <w:marRight w:val="0"/>
      <w:marTop w:val="0"/>
      <w:marBottom w:val="0"/>
      <w:divBdr>
        <w:top w:val="none" w:sz="0" w:space="0" w:color="auto"/>
        <w:left w:val="none" w:sz="0" w:space="0" w:color="auto"/>
        <w:bottom w:val="none" w:sz="0" w:space="0" w:color="auto"/>
        <w:right w:val="none" w:sz="0" w:space="0" w:color="auto"/>
      </w:divBdr>
    </w:div>
    <w:div w:id="422459421">
      <w:bodyDiv w:val="1"/>
      <w:marLeft w:val="0"/>
      <w:marRight w:val="0"/>
      <w:marTop w:val="0"/>
      <w:marBottom w:val="0"/>
      <w:divBdr>
        <w:top w:val="none" w:sz="0" w:space="0" w:color="auto"/>
        <w:left w:val="none" w:sz="0" w:space="0" w:color="auto"/>
        <w:bottom w:val="none" w:sz="0" w:space="0" w:color="auto"/>
        <w:right w:val="none" w:sz="0" w:space="0" w:color="auto"/>
      </w:divBdr>
    </w:div>
    <w:div w:id="459424014">
      <w:bodyDiv w:val="1"/>
      <w:marLeft w:val="0"/>
      <w:marRight w:val="0"/>
      <w:marTop w:val="0"/>
      <w:marBottom w:val="0"/>
      <w:divBdr>
        <w:top w:val="none" w:sz="0" w:space="0" w:color="auto"/>
        <w:left w:val="none" w:sz="0" w:space="0" w:color="auto"/>
        <w:bottom w:val="none" w:sz="0" w:space="0" w:color="auto"/>
        <w:right w:val="none" w:sz="0" w:space="0" w:color="auto"/>
      </w:divBdr>
    </w:div>
    <w:div w:id="511142942">
      <w:bodyDiv w:val="1"/>
      <w:marLeft w:val="0"/>
      <w:marRight w:val="0"/>
      <w:marTop w:val="0"/>
      <w:marBottom w:val="0"/>
      <w:divBdr>
        <w:top w:val="none" w:sz="0" w:space="0" w:color="auto"/>
        <w:left w:val="none" w:sz="0" w:space="0" w:color="auto"/>
        <w:bottom w:val="none" w:sz="0" w:space="0" w:color="auto"/>
        <w:right w:val="none" w:sz="0" w:space="0" w:color="auto"/>
      </w:divBdr>
    </w:div>
    <w:div w:id="529152015">
      <w:bodyDiv w:val="1"/>
      <w:marLeft w:val="0"/>
      <w:marRight w:val="0"/>
      <w:marTop w:val="0"/>
      <w:marBottom w:val="0"/>
      <w:divBdr>
        <w:top w:val="none" w:sz="0" w:space="0" w:color="auto"/>
        <w:left w:val="none" w:sz="0" w:space="0" w:color="auto"/>
        <w:bottom w:val="none" w:sz="0" w:space="0" w:color="auto"/>
        <w:right w:val="none" w:sz="0" w:space="0" w:color="auto"/>
      </w:divBdr>
    </w:div>
    <w:div w:id="540438746">
      <w:bodyDiv w:val="1"/>
      <w:marLeft w:val="0"/>
      <w:marRight w:val="0"/>
      <w:marTop w:val="0"/>
      <w:marBottom w:val="0"/>
      <w:divBdr>
        <w:top w:val="none" w:sz="0" w:space="0" w:color="auto"/>
        <w:left w:val="none" w:sz="0" w:space="0" w:color="auto"/>
        <w:bottom w:val="none" w:sz="0" w:space="0" w:color="auto"/>
        <w:right w:val="none" w:sz="0" w:space="0" w:color="auto"/>
      </w:divBdr>
    </w:div>
    <w:div w:id="555311889">
      <w:bodyDiv w:val="1"/>
      <w:marLeft w:val="0"/>
      <w:marRight w:val="0"/>
      <w:marTop w:val="0"/>
      <w:marBottom w:val="0"/>
      <w:divBdr>
        <w:top w:val="none" w:sz="0" w:space="0" w:color="auto"/>
        <w:left w:val="none" w:sz="0" w:space="0" w:color="auto"/>
        <w:bottom w:val="none" w:sz="0" w:space="0" w:color="auto"/>
        <w:right w:val="none" w:sz="0" w:space="0" w:color="auto"/>
      </w:divBdr>
    </w:div>
    <w:div w:id="556819425">
      <w:bodyDiv w:val="1"/>
      <w:marLeft w:val="0"/>
      <w:marRight w:val="0"/>
      <w:marTop w:val="0"/>
      <w:marBottom w:val="0"/>
      <w:divBdr>
        <w:top w:val="none" w:sz="0" w:space="0" w:color="auto"/>
        <w:left w:val="none" w:sz="0" w:space="0" w:color="auto"/>
        <w:bottom w:val="none" w:sz="0" w:space="0" w:color="auto"/>
        <w:right w:val="none" w:sz="0" w:space="0" w:color="auto"/>
      </w:divBdr>
    </w:div>
    <w:div w:id="587613921">
      <w:bodyDiv w:val="1"/>
      <w:marLeft w:val="0"/>
      <w:marRight w:val="0"/>
      <w:marTop w:val="0"/>
      <w:marBottom w:val="0"/>
      <w:divBdr>
        <w:top w:val="none" w:sz="0" w:space="0" w:color="auto"/>
        <w:left w:val="none" w:sz="0" w:space="0" w:color="auto"/>
        <w:bottom w:val="none" w:sz="0" w:space="0" w:color="auto"/>
        <w:right w:val="none" w:sz="0" w:space="0" w:color="auto"/>
      </w:divBdr>
    </w:div>
    <w:div w:id="690378632">
      <w:bodyDiv w:val="1"/>
      <w:marLeft w:val="0"/>
      <w:marRight w:val="0"/>
      <w:marTop w:val="0"/>
      <w:marBottom w:val="0"/>
      <w:divBdr>
        <w:top w:val="none" w:sz="0" w:space="0" w:color="auto"/>
        <w:left w:val="none" w:sz="0" w:space="0" w:color="auto"/>
        <w:bottom w:val="none" w:sz="0" w:space="0" w:color="auto"/>
        <w:right w:val="none" w:sz="0" w:space="0" w:color="auto"/>
      </w:divBdr>
    </w:div>
    <w:div w:id="694041390">
      <w:bodyDiv w:val="1"/>
      <w:marLeft w:val="0"/>
      <w:marRight w:val="0"/>
      <w:marTop w:val="0"/>
      <w:marBottom w:val="0"/>
      <w:divBdr>
        <w:top w:val="none" w:sz="0" w:space="0" w:color="auto"/>
        <w:left w:val="none" w:sz="0" w:space="0" w:color="auto"/>
        <w:bottom w:val="none" w:sz="0" w:space="0" w:color="auto"/>
        <w:right w:val="none" w:sz="0" w:space="0" w:color="auto"/>
      </w:divBdr>
    </w:div>
    <w:div w:id="709065290">
      <w:bodyDiv w:val="1"/>
      <w:marLeft w:val="0"/>
      <w:marRight w:val="0"/>
      <w:marTop w:val="0"/>
      <w:marBottom w:val="0"/>
      <w:divBdr>
        <w:top w:val="none" w:sz="0" w:space="0" w:color="auto"/>
        <w:left w:val="none" w:sz="0" w:space="0" w:color="auto"/>
        <w:bottom w:val="none" w:sz="0" w:space="0" w:color="auto"/>
        <w:right w:val="none" w:sz="0" w:space="0" w:color="auto"/>
      </w:divBdr>
    </w:div>
    <w:div w:id="787432124">
      <w:bodyDiv w:val="1"/>
      <w:marLeft w:val="0"/>
      <w:marRight w:val="0"/>
      <w:marTop w:val="0"/>
      <w:marBottom w:val="0"/>
      <w:divBdr>
        <w:top w:val="none" w:sz="0" w:space="0" w:color="auto"/>
        <w:left w:val="none" w:sz="0" w:space="0" w:color="auto"/>
        <w:bottom w:val="none" w:sz="0" w:space="0" w:color="auto"/>
        <w:right w:val="none" w:sz="0" w:space="0" w:color="auto"/>
      </w:divBdr>
    </w:div>
    <w:div w:id="801656916">
      <w:bodyDiv w:val="1"/>
      <w:marLeft w:val="0"/>
      <w:marRight w:val="0"/>
      <w:marTop w:val="0"/>
      <w:marBottom w:val="0"/>
      <w:divBdr>
        <w:top w:val="none" w:sz="0" w:space="0" w:color="auto"/>
        <w:left w:val="none" w:sz="0" w:space="0" w:color="auto"/>
        <w:bottom w:val="none" w:sz="0" w:space="0" w:color="auto"/>
        <w:right w:val="none" w:sz="0" w:space="0" w:color="auto"/>
      </w:divBdr>
    </w:div>
    <w:div w:id="806050310">
      <w:bodyDiv w:val="1"/>
      <w:marLeft w:val="0"/>
      <w:marRight w:val="0"/>
      <w:marTop w:val="0"/>
      <w:marBottom w:val="0"/>
      <w:divBdr>
        <w:top w:val="none" w:sz="0" w:space="0" w:color="auto"/>
        <w:left w:val="none" w:sz="0" w:space="0" w:color="auto"/>
        <w:bottom w:val="none" w:sz="0" w:space="0" w:color="auto"/>
        <w:right w:val="none" w:sz="0" w:space="0" w:color="auto"/>
      </w:divBdr>
    </w:div>
    <w:div w:id="882012877">
      <w:bodyDiv w:val="1"/>
      <w:marLeft w:val="0"/>
      <w:marRight w:val="0"/>
      <w:marTop w:val="0"/>
      <w:marBottom w:val="0"/>
      <w:divBdr>
        <w:top w:val="none" w:sz="0" w:space="0" w:color="auto"/>
        <w:left w:val="none" w:sz="0" w:space="0" w:color="auto"/>
        <w:bottom w:val="none" w:sz="0" w:space="0" w:color="auto"/>
        <w:right w:val="none" w:sz="0" w:space="0" w:color="auto"/>
      </w:divBdr>
    </w:div>
    <w:div w:id="902331915">
      <w:bodyDiv w:val="1"/>
      <w:marLeft w:val="0"/>
      <w:marRight w:val="0"/>
      <w:marTop w:val="0"/>
      <w:marBottom w:val="0"/>
      <w:divBdr>
        <w:top w:val="none" w:sz="0" w:space="0" w:color="auto"/>
        <w:left w:val="none" w:sz="0" w:space="0" w:color="auto"/>
        <w:bottom w:val="none" w:sz="0" w:space="0" w:color="auto"/>
        <w:right w:val="none" w:sz="0" w:space="0" w:color="auto"/>
      </w:divBdr>
    </w:div>
    <w:div w:id="957640142">
      <w:bodyDiv w:val="1"/>
      <w:marLeft w:val="0"/>
      <w:marRight w:val="0"/>
      <w:marTop w:val="0"/>
      <w:marBottom w:val="0"/>
      <w:divBdr>
        <w:top w:val="none" w:sz="0" w:space="0" w:color="auto"/>
        <w:left w:val="none" w:sz="0" w:space="0" w:color="auto"/>
        <w:bottom w:val="none" w:sz="0" w:space="0" w:color="auto"/>
        <w:right w:val="none" w:sz="0" w:space="0" w:color="auto"/>
      </w:divBdr>
    </w:div>
    <w:div w:id="988048824">
      <w:bodyDiv w:val="1"/>
      <w:marLeft w:val="0"/>
      <w:marRight w:val="0"/>
      <w:marTop w:val="0"/>
      <w:marBottom w:val="0"/>
      <w:divBdr>
        <w:top w:val="none" w:sz="0" w:space="0" w:color="auto"/>
        <w:left w:val="none" w:sz="0" w:space="0" w:color="auto"/>
        <w:bottom w:val="none" w:sz="0" w:space="0" w:color="auto"/>
        <w:right w:val="none" w:sz="0" w:space="0" w:color="auto"/>
      </w:divBdr>
    </w:div>
    <w:div w:id="1007903045">
      <w:bodyDiv w:val="1"/>
      <w:marLeft w:val="0"/>
      <w:marRight w:val="0"/>
      <w:marTop w:val="0"/>
      <w:marBottom w:val="0"/>
      <w:divBdr>
        <w:top w:val="none" w:sz="0" w:space="0" w:color="auto"/>
        <w:left w:val="none" w:sz="0" w:space="0" w:color="auto"/>
        <w:bottom w:val="none" w:sz="0" w:space="0" w:color="auto"/>
        <w:right w:val="none" w:sz="0" w:space="0" w:color="auto"/>
      </w:divBdr>
    </w:div>
    <w:div w:id="1016738350">
      <w:bodyDiv w:val="1"/>
      <w:marLeft w:val="0"/>
      <w:marRight w:val="0"/>
      <w:marTop w:val="0"/>
      <w:marBottom w:val="0"/>
      <w:divBdr>
        <w:top w:val="none" w:sz="0" w:space="0" w:color="auto"/>
        <w:left w:val="none" w:sz="0" w:space="0" w:color="auto"/>
        <w:bottom w:val="none" w:sz="0" w:space="0" w:color="auto"/>
        <w:right w:val="none" w:sz="0" w:space="0" w:color="auto"/>
      </w:divBdr>
    </w:div>
    <w:div w:id="1048215295">
      <w:bodyDiv w:val="1"/>
      <w:marLeft w:val="0"/>
      <w:marRight w:val="0"/>
      <w:marTop w:val="0"/>
      <w:marBottom w:val="0"/>
      <w:divBdr>
        <w:top w:val="none" w:sz="0" w:space="0" w:color="auto"/>
        <w:left w:val="none" w:sz="0" w:space="0" w:color="auto"/>
        <w:bottom w:val="none" w:sz="0" w:space="0" w:color="auto"/>
        <w:right w:val="none" w:sz="0" w:space="0" w:color="auto"/>
      </w:divBdr>
    </w:div>
    <w:div w:id="1066487657">
      <w:bodyDiv w:val="1"/>
      <w:marLeft w:val="0"/>
      <w:marRight w:val="0"/>
      <w:marTop w:val="0"/>
      <w:marBottom w:val="0"/>
      <w:divBdr>
        <w:top w:val="none" w:sz="0" w:space="0" w:color="auto"/>
        <w:left w:val="none" w:sz="0" w:space="0" w:color="auto"/>
        <w:bottom w:val="none" w:sz="0" w:space="0" w:color="auto"/>
        <w:right w:val="none" w:sz="0" w:space="0" w:color="auto"/>
      </w:divBdr>
    </w:div>
    <w:div w:id="1115098058">
      <w:bodyDiv w:val="1"/>
      <w:marLeft w:val="0"/>
      <w:marRight w:val="0"/>
      <w:marTop w:val="0"/>
      <w:marBottom w:val="0"/>
      <w:divBdr>
        <w:top w:val="none" w:sz="0" w:space="0" w:color="auto"/>
        <w:left w:val="none" w:sz="0" w:space="0" w:color="auto"/>
        <w:bottom w:val="none" w:sz="0" w:space="0" w:color="auto"/>
        <w:right w:val="none" w:sz="0" w:space="0" w:color="auto"/>
      </w:divBdr>
    </w:div>
    <w:div w:id="1120148221">
      <w:bodyDiv w:val="1"/>
      <w:marLeft w:val="0"/>
      <w:marRight w:val="0"/>
      <w:marTop w:val="0"/>
      <w:marBottom w:val="0"/>
      <w:divBdr>
        <w:top w:val="none" w:sz="0" w:space="0" w:color="auto"/>
        <w:left w:val="none" w:sz="0" w:space="0" w:color="auto"/>
        <w:bottom w:val="none" w:sz="0" w:space="0" w:color="auto"/>
        <w:right w:val="none" w:sz="0" w:space="0" w:color="auto"/>
      </w:divBdr>
    </w:div>
    <w:div w:id="1132940023">
      <w:bodyDiv w:val="1"/>
      <w:marLeft w:val="0"/>
      <w:marRight w:val="0"/>
      <w:marTop w:val="0"/>
      <w:marBottom w:val="0"/>
      <w:divBdr>
        <w:top w:val="none" w:sz="0" w:space="0" w:color="auto"/>
        <w:left w:val="none" w:sz="0" w:space="0" w:color="auto"/>
        <w:bottom w:val="none" w:sz="0" w:space="0" w:color="auto"/>
        <w:right w:val="none" w:sz="0" w:space="0" w:color="auto"/>
      </w:divBdr>
    </w:div>
    <w:div w:id="1149908869">
      <w:bodyDiv w:val="1"/>
      <w:marLeft w:val="0"/>
      <w:marRight w:val="0"/>
      <w:marTop w:val="0"/>
      <w:marBottom w:val="0"/>
      <w:divBdr>
        <w:top w:val="none" w:sz="0" w:space="0" w:color="auto"/>
        <w:left w:val="none" w:sz="0" w:space="0" w:color="auto"/>
        <w:bottom w:val="none" w:sz="0" w:space="0" w:color="auto"/>
        <w:right w:val="none" w:sz="0" w:space="0" w:color="auto"/>
      </w:divBdr>
      <w:divsChild>
        <w:div w:id="2084060286">
          <w:marLeft w:val="0"/>
          <w:marRight w:val="0"/>
          <w:marTop w:val="0"/>
          <w:marBottom w:val="0"/>
          <w:divBdr>
            <w:top w:val="none" w:sz="0" w:space="0" w:color="auto"/>
            <w:left w:val="none" w:sz="0" w:space="0" w:color="auto"/>
            <w:bottom w:val="none" w:sz="0" w:space="0" w:color="auto"/>
            <w:right w:val="none" w:sz="0" w:space="0" w:color="auto"/>
          </w:divBdr>
          <w:divsChild>
            <w:div w:id="284821391">
              <w:marLeft w:val="0"/>
              <w:marRight w:val="0"/>
              <w:marTop w:val="0"/>
              <w:marBottom w:val="0"/>
              <w:divBdr>
                <w:top w:val="none" w:sz="0" w:space="0" w:color="auto"/>
                <w:left w:val="none" w:sz="0" w:space="0" w:color="auto"/>
                <w:bottom w:val="none" w:sz="0" w:space="0" w:color="auto"/>
                <w:right w:val="none" w:sz="0" w:space="0" w:color="auto"/>
              </w:divBdr>
              <w:divsChild>
                <w:div w:id="755596657">
                  <w:marLeft w:val="0"/>
                  <w:marRight w:val="0"/>
                  <w:marTop w:val="0"/>
                  <w:marBottom w:val="0"/>
                  <w:divBdr>
                    <w:top w:val="none" w:sz="0" w:space="0" w:color="auto"/>
                    <w:left w:val="none" w:sz="0" w:space="0" w:color="auto"/>
                    <w:bottom w:val="none" w:sz="0" w:space="0" w:color="auto"/>
                    <w:right w:val="none" w:sz="0" w:space="0" w:color="auto"/>
                  </w:divBdr>
                  <w:divsChild>
                    <w:div w:id="254939478">
                      <w:marLeft w:val="0"/>
                      <w:marRight w:val="0"/>
                      <w:marTop w:val="0"/>
                      <w:marBottom w:val="0"/>
                      <w:divBdr>
                        <w:top w:val="none" w:sz="0" w:space="0" w:color="auto"/>
                        <w:left w:val="none" w:sz="0" w:space="0" w:color="auto"/>
                        <w:bottom w:val="none" w:sz="0" w:space="0" w:color="auto"/>
                        <w:right w:val="none" w:sz="0" w:space="0" w:color="auto"/>
                      </w:divBdr>
                      <w:divsChild>
                        <w:div w:id="2076972085">
                          <w:marLeft w:val="0"/>
                          <w:marRight w:val="0"/>
                          <w:marTop w:val="0"/>
                          <w:marBottom w:val="0"/>
                          <w:divBdr>
                            <w:top w:val="none" w:sz="0" w:space="0" w:color="auto"/>
                            <w:left w:val="none" w:sz="0" w:space="0" w:color="auto"/>
                            <w:bottom w:val="none" w:sz="0" w:space="0" w:color="auto"/>
                            <w:right w:val="none" w:sz="0" w:space="0" w:color="auto"/>
                          </w:divBdr>
                        </w:div>
                        <w:div w:id="1188330597">
                          <w:marLeft w:val="0"/>
                          <w:marRight w:val="0"/>
                          <w:marTop w:val="0"/>
                          <w:marBottom w:val="0"/>
                          <w:divBdr>
                            <w:top w:val="none" w:sz="0" w:space="0" w:color="auto"/>
                            <w:left w:val="none" w:sz="0" w:space="0" w:color="auto"/>
                            <w:bottom w:val="none" w:sz="0" w:space="0" w:color="auto"/>
                            <w:right w:val="none" w:sz="0" w:space="0" w:color="auto"/>
                          </w:divBdr>
                          <w:divsChild>
                            <w:div w:id="2120756172">
                              <w:marLeft w:val="0"/>
                              <w:marRight w:val="0"/>
                              <w:marTop w:val="0"/>
                              <w:marBottom w:val="0"/>
                              <w:divBdr>
                                <w:top w:val="none" w:sz="0" w:space="0" w:color="auto"/>
                                <w:left w:val="none" w:sz="0" w:space="0" w:color="auto"/>
                                <w:bottom w:val="none" w:sz="0" w:space="0" w:color="auto"/>
                                <w:right w:val="none" w:sz="0" w:space="0" w:color="auto"/>
                              </w:divBdr>
                              <w:divsChild>
                                <w:div w:id="116189394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12316981">
                                      <w:marLeft w:val="0"/>
                                      <w:marRight w:val="0"/>
                                      <w:marTop w:val="0"/>
                                      <w:marBottom w:val="0"/>
                                      <w:divBdr>
                                        <w:top w:val="none" w:sz="0" w:space="0" w:color="auto"/>
                                        <w:left w:val="none" w:sz="0" w:space="0" w:color="auto"/>
                                        <w:bottom w:val="none" w:sz="0" w:space="0" w:color="auto"/>
                                        <w:right w:val="none" w:sz="0" w:space="0" w:color="auto"/>
                                      </w:divBdr>
                                      <w:divsChild>
                                        <w:div w:id="1877691648">
                                          <w:marLeft w:val="0"/>
                                          <w:marRight w:val="0"/>
                                          <w:marTop w:val="0"/>
                                          <w:marBottom w:val="0"/>
                                          <w:divBdr>
                                            <w:top w:val="none" w:sz="0" w:space="0" w:color="auto"/>
                                            <w:left w:val="none" w:sz="0" w:space="0" w:color="auto"/>
                                            <w:bottom w:val="none" w:sz="0" w:space="0" w:color="auto"/>
                                            <w:right w:val="none" w:sz="0" w:space="0" w:color="auto"/>
                                          </w:divBdr>
                                          <w:divsChild>
                                            <w:div w:id="1300040771">
                                              <w:marLeft w:val="0"/>
                                              <w:marRight w:val="0"/>
                                              <w:marTop w:val="0"/>
                                              <w:marBottom w:val="0"/>
                                              <w:divBdr>
                                                <w:top w:val="none" w:sz="0" w:space="0" w:color="auto"/>
                                                <w:left w:val="none" w:sz="0" w:space="0" w:color="auto"/>
                                                <w:bottom w:val="none" w:sz="0" w:space="0" w:color="auto"/>
                                                <w:right w:val="none" w:sz="0" w:space="0" w:color="auto"/>
                                              </w:divBdr>
                                              <w:divsChild>
                                                <w:div w:id="977491495">
                                                  <w:marLeft w:val="0"/>
                                                  <w:marRight w:val="0"/>
                                                  <w:marTop w:val="0"/>
                                                  <w:marBottom w:val="0"/>
                                                  <w:divBdr>
                                                    <w:top w:val="none" w:sz="0" w:space="0" w:color="auto"/>
                                                    <w:left w:val="none" w:sz="0" w:space="0" w:color="auto"/>
                                                    <w:bottom w:val="none" w:sz="0" w:space="0" w:color="auto"/>
                                                    <w:right w:val="none" w:sz="0" w:space="0" w:color="auto"/>
                                                  </w:divBdr>
                                                </w:div>
                                                <w:div w:id="137962430">
                                                  <w:marLeft w:val="0"/>
                                                  <w:marRight w:val="0"/>
                                                  <w:marTop w:val="0"/>
                                                  <w:marBottom w:val="0"/>
                                                  <w:divBdr>
                                                    <w:top w:val="none" w:sz="0" w:space="0" w:color="auto"/>
                                                    <w:left w:val="none" w:sz="0" w:space="0" w:color="auto"/>
                                                    <w:bottom w:val="none" w:sz="0" w:space="0" w:color="auto"/>
                                                    <w:right w:val="none" w:sz="0" w:space="0" w:color="auto"/>
                                                  </w:divBdr>
                                                </w:div>
                                                <w:div w:id="1615407710">
                                                  <w:marLeft w:val="0"/>
                                                  <w:marRight w:val="0"/>
                                                  <w:marTop w:val="0"/>
                                                  <w:marBottom w:val="0"/>
                                                  <w:divBdr>
                                                    <w:top w:val="none" w:sz="0" w:space="0" w:color="auto"/>
                                                    <w:left w:val="none" w:sz="0" w:space="0" w:color="auto"/>
                                                    <w:bottom w:val="none" w:sz="0" w:space="0" w:color="auto"/>
                                                    <w:right w:val="none" w:sz="0" w:space="0" w:color="auto"/>
                                                  </w:divBdr>
                                                </w:div>
                                                <w:div w:id="101802940">
                                                  <w:marLeft w:val="0"/>
                                                  <w:marRight w:val="0"/>
                                                  <w:marTop w:val="0"/>
                                                  <w:marBottom w:val="0"/>
                                                  <w:divBdr>
                                                    <w:top w:val="none" w:sz="0" w:space="0" w:color="auto"/>
                                                    <w:left w:val="none" w:sz="0" w:space="0" w:color="auto"/>
                                                    <w:bottom w:val="none" w:sz="0" w:space="0" w:color="auto"/>
                                                    <w:right w:val="none" w:sz="0" w:space="0" w:color="auto"/>
                                                  </w:divBdr>
                                                  <w:divsChild>
                                                    <w:div w:id="162145520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14149022">
                                                          <w:marLeft w:val="0"/>
                                                          <w:marRight w:val="0"/>
                                                          <w:marTop w:val="0"/>
                                                          <w:marBottom w:val="0"/>
                                                          <w:divBdr>
                                                            <w:top w:val="none" w:sz="0" w:space="0" w:color="auto"/>
                                                            <w:left w:val="none" w:sz="0" w:space="0" w:color="auto"/>
                                                            <w:bottom w:val="none" w:sz="0" w:space="0" w:color="auto"/>
                                                            <w:right w:val="none" w:sz="0" w:space="0" w:color="auto"/>
                                                          </w:divBdr>
                                                        </w:div>
                                                        <w:div w:id="1310356938">
                                                          <w:marLeft w:val="0"/>
                                                          <w:marRight w:val="0"/>
                                                          <w:marTop w:val="0"/>
                                                          <w:marBottom w:val="0"/>
                                                          <w:divBdr>
                                                            <w:top w:val="none" w:sz="0" w:space="0" w:color="auto"/>
                                                            <w:left w:val="none" w:sz="0" w:space="0" w:color="auto"/>
                                                            <w:bottom w:val="none" w:sz="0" w:space="0" w:color="auto"/>
                                                            <w:right w:val="none" w:sz="0" w:space="0" w:color="auto"/>
                                                          </w:divBdr>
                                                          <w:divsChild>
                                                            <w:div w:id="1084491762">
                                                              <w:marLeft w:val="0"/>
                                                              <w:marRight w:val="0"/>
                                                              <w:marTop w:val="0"/>
                                                              <w:marBottom w:val="0"/>
                                                              <w:divBdr>
                                                                <w:top w:val="none" w:sz="0" w:space="0" w:color="auto"/>
                                                                <w:left w:val="none" w:sz="0" w:space="0" w:color="auto"/>
                                                                <w:bottom w:val="none" w:sz="0" w:space="0" w:color="auto"/>
                                                                <w:right w:val="none" w:sz="0" w:space="0" w:color="auto"/>
                                                              </w:divBdr>
                                                              <w:divsChild>
                                                                <w:div w:id="24062834">
                                                                  <w:marLeft w:val="0"/>
                                                                  <w:marRight w:val="0"/>
                                                                  <w:marTop w:val="0"/>
                                                                  <w:marBottom w:val="0"/>
                                                                  <w:divBdr>
                                                                    <w:top w:val="none" w:sz="0" w:space="0" w:color="auto"/>
                                                                    <w:left w:val="none" w:sz="0" w:space="0" w:color="auto"/>
                                                                    <w:bottom w:val="none" w:sz="0" w:space="0" w:color="auto"/>
                                                                    <w:right w:val="none" w:sz="0" w:space="0" w:color="auto"/>
                                                                  </w:divBdr>
                                                                  <w:divsChild>
                                                                    <w:div w:id="286786800">
                                                                      <w:marLeft w:val="0"/>
                                                                      <w:marRight w:val="0"/>
                                                                      <w:marTop w:val="0"/>
                                                                      <w:marBottom w:val="0"/>
                                                                      <w:divBdr>
                                                                        <w:top w:val="none" w:sz="0" w:space="0" w:color="auto"/>
                                                                        <w:left w:val="none" w:sz="0" w:space="0" w:color="auto"/>
                                                                        <w:bottom w:val="none" w:sz="0" w:space="0" w:color="auto"/>
                                                                        <w:right w:val="none" w:sz="0" w:space="0" w:color="auto"/>
                                                                      </w:divBdr>
                                                                    </w:div>
                                                                    <w:div w:id="1786995915">
                                                                      <w:marLeft w:val="0"/>
                                                                      <w:marRight w:val="0"/>
                                                                      <w:marTop w:val="0"/>
                                                                      <w:marBottom w:val="0"/>
                                                                      <w:divBdr>
                                                                        <w:top w:val="none" w:sz="0" w:space="0" w:color="auto"/>
                                                                        <w:left w:val="none" w:sz="0" w:space="0" w:color="auto"/>
                                                                        <w:bottom w:val="none" w:sz="0" w:space="0" w:color="auto"/>
                                                                        <w:right w:val="none" w:sz="0" w:space="0" w:color="auto"/>
                                                                      </w:divBdr>
                                                                    </w:div>
                                                                    <w:div w:id="1691296732">
                                                                      <w:marLeft w:val="0"/>
                                                                      <w:marRight w:val="0"/>
                                                                      <w:marTop w:val="0"/>
                                                                      <w:marBottom w:val="0"/>
                                                                      <w:divBdr>
                                                                        <w:top w:val="none" w:sz="0" w:space="0" w:color="auto"/>
                                                                        <w:left w:val="none" w:sz="0" w:space="0" w:color="auto"/>
                                                                        <w:bottom w:val="none" w:sz="0" w:space="0" w:color="auto"/>
                                                                        <w:right w:val="none" w:sz="0" w:space="0" w:color="auto"/>
                                                                      </w:divBdr>
                                                                    </w:div>
                                                                    <w:div w:id="1637372517">
                                                                      <w:marLeft w:val="0"/>
                                                                      <w:marRight w:val="0"/>
                                                                      <w:marTop w:val="0"/>
                                                                      <w:marBottom w:val="0"/>
                                                                      <w:divBdr>
                                                                        <w:top w:val="none" w:sz="0" w:space="0" w:color="auto"/>
                                                                        <w:left w:val="none" w:sz="0" w:space="0" w:color="auto"/>
                                                                        <w:bottom w:val="none" w:sz="0" w:space="0" w:color="auto"/>
                                                                        <w:right w:val="none" w:sz="0" w:space="0" w:color="auto"/>
                                                                      </w:divBdr>
                                                                      <w:divsChild>
                                                                        <w:div w:id="1076827641">
                                                                          <w:marLeft w:val="0"/>
                                                                          <w:marRight w:val="0"/>
                                                                          <w:marTop w:val="0"/>
                                                                          <w:marBottom w:val="0"/>
                                                                          <w:divBdr>
                                                                            <w:top w:val="none" w:sz="0" w:space="0" w:color="auto"/>
                                                                            <w:left w:val="none" w:sz="0" w:space="0" w:color="auto"/>
                                                                            <w:bottom w:val="none" w:sz="0" w:space="0" w:color="auto"/>
                                                                            <w:right w:val="none" w:sz="0" w:space="0" w:color="auto"/>
                                                                          </w:divBdr>
                                                                        </w:div>
                                                                        <w:div w:id="2070566006">
                                                                          <w:marLeft w:val="0"/>
                                                                          <w:marRight w:val="0"/>
                                                                          <w:marTop w:val="0"/>
                                                                          <w:marBottom w:val="0"/>
                                                                          <w:divBdr>
                                                                            <w:top w:val="none" w:sz="0" w:space="0" w:color="auto"/>
                                                                            <w:left w:val="none" w:sz="0" w:space="0" w:color="auto"/>
                                                                            <w:bottom w:val="none" w:sz="0" w:space="0" w:color="auto"/>
                                                                            <w:right w:val="none" w:sz="0" w:space="0" w:color="auto"/>
                                                                          </w:divBdr>
                                                                        </w:div>
                                                                        <w:div w:id="1482964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1868320">
                                                                  <w:marLeft w:val="0"/>
                                                                  <w:marRight w:val="0"/>
                                                                  <w:marTop w:val="0"/>
                                                                  <w:marBottom w:val="0"/>
                                                                  <w:divBdr>
                                                                    <w:top w:val="none" w:sz="0" w:space="0" w:color="auto"/>
                                                                    <w:left w:val="none" w:sz="0" w:space="0" w:color="auto"/>
                                                                    <w:bottom w:val="none" w:sz="0" w:space="0" w:color="auto"/>
                                                                    <w:right w:val="none" w:sz="0" w:space="0" w:color="auto"/>
                                                                  </w:divBdr>
                                                                  <w:divsChild>
                                                                    <w:div w:id="1923446375">
                                                                      <w:marLeft w:val="0"/>
                                                                      <w:marRight w:val="0"/>
                                                                      <w:marTop w:val="0"/>
                                                                      <w:marBottom w:val="0"/>
                                                                      <w:divBdr>
                                                                        <w:top w:val="none" w:sz="0" w:space="0" w:color="auto"/>
                                                                        <w:left w:val="none" w:sz="0" w:space="0" w:color="auto"/>
                                                                        <w:bottom w:val="none" w:sz="0" w:space="0" w:color="auto"/>
                                                                        <w:right w:val="none" w:sz="0" w:space="0" w:color="auto"/>
                                                                      </w:divBdr>
                                                                      <w:divsChild>
                                                                        <w:div w:id="1580746863">
                                                                          <w:marLeft w:val="0"/>
                                                                          <w:marRight w:val="0"/>
                                                                          <w:marTop w:val="0"/>
                                                                          <w:marBottom w:val="0"/>
                                                                          <w:divBdr>
                                                                            <w:top w:val="none" w:sz="0" w:space="0" w:color="auto"/>
                                                                            <w:left w:val="none" w:sz="0" w:space="0" w:color="auto"/>
                                                                            <w:bottom w:val="none" w:sz="0" w:space="0" w:color="auto"/>
                                                                            <w:right w:val="none" w:sz="0" w:space="0" w:color="auto"/>
                                                                          </w:divBdr>
                                                                          <w:divsChild>
                                                                            <w:div w:id="195254319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21987302">
                                                                                  <w:marLeft w:val="0"/>
                                                                                  <w:marRight w:val="0"/>
                                                                                  <w:marTop w:val="0"/>
                                                                                  <w:marBottom w:val="0"/>
                                                                                  <w:divBdr>
                                                                                    <w:top w:val="none" w:sz="0" w:space="0" w:color="auto"/>
                                                                                    <w:left w:val="none" w:sz="0" w:space="0" w:color="auto"/>
                                                                                    <w:bottom w:val="none" w:sz="0" w:space="0" w:color="auto"/>
                                                                                    <w:right w:val="none" w:sz="0" w:space="0" w:color="auto"/>
                                                                                  </w:divBdr>
                                                                                </w:div>
                                                                                <w:div w:id="1081101053">
                                                                                  <w:marLeft w:val="0"/>
                                                                                  <w:marRight w:val="0"/>
                                                                                  <w:marTop w:val="0"/>
                                                                                  <w:marBottom w:val="0"/>
                                                                                  <w:divBdr>
                                                                                    <w:top w:val="none" w:sz="0" w:space="0" w:color="auto"/>
                                                                                    <w:left w:val="none" w:sz="0" w:space="0" w:color="auto"/>
                                                                                    <w:bottom w:val="none" w:sz="0" w:space="0" w:color="auto"/>
                                                                                    <w:right w:val="none" w:sz="0" w:space="0" w:color="auto"/>
                                                                                  </w:divBdr>
                                                                                  <w:divsChild>
                                                                                    <w:div w:id="57361751">
                                                                                      <w:marLeft w:val="0"/>
                                                                                      <w:marRight w:val="0"/>
                                                                                      <w:marTop w:val="0"/>
                                                                                      <w:marBottom w:val="0"/>
                                                                                      <w:divBdr>
                                                                                        <w:top w:val="none" w:sz="0" w:space="0" w:color="auto"/>
                                                                                        <w:left w:val="none" w:sz="0" w:space="0" w:color="auto"/>
                                                                                        <w:bottom w:val="none" w:sz="0" w:space="0" w:color="auto"/>
                                                                                        <w:right w:val="none" w:sz="0" w:space="0" w:color="auto"/>
                                                                                      </w:divBdr>
                                                                                      <w:divsChild>
                                                                                        <w:div w:id="352418708">
                                                                                          <w:marLeft w:val="0"/>
                                                                                          <w:marRight w:val="0"/>
                                                                                          <w:marTop w:val="0"/>
                                                                                          <w:marBottom w:val="0"/>
                                                                                          <w:divBdr>
                                                                                            <w:top w:val="none" w:sz="0" w:space="0" w:color="auto"/>
                                                                                            <w:left w:val="none" w:sz="0" w:space="0" w:color="auto"/>
                                                                                            <w:bottom w:val="none" w:sz="0" w:space="0" w:color="auto"/>
                                                                                            <w:right w:val="none" w:sz="0" w:space="0" w:color="auto"/>
                                                                                          </w:divBdr>
                                                                                          <w:divsChild>
                                                                                            <w:div w:id="2084134330">
                                                                                              <w:marLeft w:val="0"/>
                                                                                              <w:marRight w:val="0"/>
                                                                                              <w:marTop w:val="0"/>
                                                                                              <w:marBottom w:val="0"/>
                                                                                              <w:divBdr>
                                                                                                <w:top w:val="none" w:sz="0" w:space="0" w:color="auto"/>
                                                                                                <w:left w:val="none" w:sz="0" w:space="0" w:color="auto"/>
                                                                                                <w:bottom w:val="none" w:sz="0" w:space="0" w:color="auto"/>
                                                                                                <w:right w:val="none" w:sz="0" w:space="0" w:color="auto"/>
                                                                                              </w:divBdr>
                                                                                            </w:div>
                                                                                            <w:div w:id="1364863203">
                                                                                              <w:marLeft w:val="0"/>
                                                                                              <w:marRight w:val="0"/>
                                                                                              <w:marTop w:val="0"/>
                                                                                              <w:marBottom w:val="0"/>
                                                                                              <w:divBdr>
                                                                                                <w:top w:val="none" w:sz="0" w:space="0" w:color="auto"/>
                                                                                                <w:left w:val="none" w:sz="0" w:space="0" w:color="auto"/>
                                                                                                <w:bottom w:val="none" w:sz="0" w:space="0" w:color="auto"/>
                                                                                                <w:right w:val="none" w:sz="0" w:space="0" w:color="auto"/>
                                                                                              </w:divBdr>
                                                                                            </w:div>
                                                                                            <w:div w:id="253247686">
                                                                                              <w:marLeft w:val="0"/>
                                                                                              <w:marRight w:val="0"/>
                                                                                              <w:marTop w:val="0"/>
                                                                                              <w:marBottom w:val="0"/>
                                                                                              <w:divBdr>
                                                                                                <w:top w:val="none" w:sz="0" w:space="0" w:color="auto"/>
                                                                                                <w:left w:val="none" w:sz="0" w:space="0" w:color="auto"/>
                                                                                                <w:bottom w:val="none" w:sz="0" w:space="0" w:color="auto"/>
                                                                                                <w:right w:val="none" w:sz="0" w:space="0" w:color="auto"/>
                                                                                              </w:divBdr>
                                                                                            </w:div>
                                                                                          </w:divsChild>
                                                                                        </w:div>
                                                                                        <w:div w:id="765662059">
                                                                                          <w:marLeft w:val="0"/>
                                                                                          <w:marRight w:val="0"/>
                                                                                          <w:marTop w:val="0"/>
                                                                                          <w:marBottom w:val="0"/>
                                                                                          <w:divBdr>
                                                                                            <w:top w:val="none" w:sz="0" w:space="0" w:color="auto"/>
                                                                                            <w:left w:val="none" w:sz="0" w:space="0" w:color="auto"/>
                                                                                            <w:bottom w:val="none" w:sz="0" w:space="0" w:color="auto"/>
                                                                                            <w:right w:val="none" w:sz="0" w:space="0" w:color="auto"/>
                                                                                          </w:divBdr>
                                                                                          <w:divsChild>
                                                                                            <w:div w:id="893270161">
                                                                                              <w:marLeft w:val="0"/>
                                                                                              <w:marRight w:val="0"/>
                                                                                              <w:marTop w:val="0"/>
                                                                                              <w:marBottom w:val="0"/>
                                                                                              <w:divBdr>
                                                                                                <w:top w:val="none" w:sz="0" w:space="0" w:color="auto"/>
                                                                                                <w:left w:val="none" w:sz="0" w:space="0" w:color="auto"/>
                                                                                                <w:bottom w:val="none" w:sz="0" w:space="0" w:color="auto"/>
                                                                                                <w:right w:val="none" w:sz="0" w:space="0" w:color="auto"/>
                                                                                              </w:divBdr>
                                                                                              <w:divsChild>
                                                                                                <w:div w:id="1266965255">
                                                                                                  <w:marLeft w:val="0"/>
                                                                                                  <w:marRight w:val="0"/>
                                                                                                  <w:marTop w:val="0"/>
                                                                                                  <w:marBottom w:val="0"/>
                                                                                                  <w:divBdr>
                                                                                                    <w:top w:val="none" w:sz="0" w:space="0" w:color="auto"/>
                                                                                                    <w:left w:val="none" w:sz="0" w:space="0" w:color="auto"/>
                                                                                                    <w:bottom w:val="none" w:sz="0" w:space="0" w:color="auto"/>
                                                                                                    <w:right w:val="none" w:sz="0" w:space="0" w:color="auto"/>
                                                                                                  </w:divBdr>
                                                                                                  <w:divsChild>
                                                                                                    <w:div w:id="17517293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46700712">
                                                                                                          <w:marLeft w:val="0"/>
                                                                                                          <w:marRight w:val="0"/>
                                                                                                          <w:marTop w:val="0"/>
                                                                                                          <w:marBottom w:val="0"/>
                                                                                                          <w:divBdr>
                                                                                                            <w:top w:val="none" w:sz="0" w:space="0" w:color="auto"/>
                                                                                                            <w:left w:val="none" w:sz="0" w:space="0" w:color="auto"/>
                                                                                                            <w:bottom w:val="none" w:sz="0" w:space="0" w:color="auto"/>
                                                                                                            <w:right w:val="none" w:sz="0" w:space="0" w:color="auto"/>
                                                                                                          </w:divBdr>
                                                                                                        </w:div>
                                                                                                        <w:div w:id="765997429">
                                                                                                          <w:marLeft w:val="0"/>
                                                                                                          <w:marRight w:val="0"/>
                                                                                                          <w:marTop w:val="0"/>
                                                                                                          <w:marBottom w:val="0"/>
                                                                                                          <w:divBdr>
                                                                                                            <w:top w:val="none" w:sz="0" w:space="0" w:color="auto"/>
                                                                                                            <w:left w:val="none" w:sz="0" w:space="0" w:color="auto"/>
                                                                                                            <w:bottom w:val="none" w:sz="0" w:space="0" w:color="auto"/>
                                                                                                            <w:right w:val="none" w:sz="0" w:space="0" w:color="auto"/>
                                                                                                          </w:divBdr>
                                                                                                          <w:divsChild>
                                                                                                            <w:div w:id="2067098165">
                                                                                                              <w:marLeft w:val="0"/>
                                                                                                              <w:marRight w:val="0"/>
                                                                                                              <w:marTop w:val="0"/>
                                                                                                              <w:marBottom w:val="0"/>
                                                                                                              <w:divBdr>
                                                                                                                <w:top w:val="none" w:sz="0" w:space="0" w:color="auto"/>
                                                                                                                <w:left w:val="none" w:sz="0" w:space="0" w:color="auto"/>
                                                                                                                <w:bottom w:val="none" w:sz="0" w:space="0" w:color="auto"/>
                                                                                                                <w:right w:val="none" w:sz="0" w:space="0" w:color="auto"/>
                                                                                                              </w:divBdr>
                                                                                                              <w:divsChild>
                                                                                                                <w:div w:id="1477142848">
                                                                                                                  <w:marLeft w:val="0"/>
                                                                                                                  <w:marRight w:val="0"/>
                                                                                                                  <w:marTop w:val="0"/>
                                                                                                                  <w:marBottom w:val="0"/>
                                                                                                                  <w:divBdr>
                                                                                                                    <w:top w:val="none" w:sz="0" w:space="0" w:color="auto"/>
                                                                                                                    <w:left w:val="none" w:sz="0" w:space="0" w:color="auto"/>
                                                                                                                    <w:bottom w:val="none" w:sz="0" w:space="0" w:color="auto"/>
                                                                                                                    <w:right w:val="none" w:sz="0" w:space="0" w:color="auto"/>
                                                                                                                  </w:divBdr>
                                                                                                                  <w:divsChild>
                                                                                                                    <w:div w:id="1820346106">
                                                                                                                      <w:marLeft w:val="0"/>
                                                                                                                      <w:marRight w:val="0"/>
                                                                                                                      <w:marTop w:val="0"/>
                                                                                                                      <w:marBottom w:val="0"/>
                                                                                                                      <w:divBdr>
                                                                                                                        <w:top w:val="none" w:sz="0" w:space="0" w:color="auto"/>
                                                                                                                        <w:left w:val="none" w:sz="0" w:space="0" w:color="auto"/>
                                                                                                                        <w:bottom w:val="none" w:sz="0" w:space="0" w:color="auto"/>
                                                                                                                        <w:right w:val="none" w:sz="0" w:space="0" w:color="auto"/>
                                                                                                                      </w:divBdr>
                                                                                                                    </w:div>
                                                                                                                    <w:div w:id="288172160">
                                                                                                                      <w:marLeft w:val="0"/>
                                                                                                                      <w:marRight w:val="0"/>
                                                                                                                      <w:marTop w:val="0"/>
                                                                                                                      <w:marBottom w:val="0"/>
                                                                                                                      <w:divBdr>
                                                                                                                        <w:top w:val="none" w:sz="0" w:space="0" w:color="auto"/>
                                                                                                                        <w:left w:val="none" w:sz="0" w:space="0" w:color="auto"/>
                                                                                                                        <w:bottom w:val="none" w:sz="0" w:space="0" w:color="auto"/>
                                                                                                                        <w:right w:val="none" w:sz="0" w:space="0" w:color="auto"/>
                                                                                                                      </w:divBdr>
                                                                                                                    </w:div>
                                                                                                                  </w:divsChild>
                                                                                                                </w:div>
                                                                                                                <w:div w:id="1038702795">
                                                                                                                  <w:marLeft w:val="0"/>
                                                                                                                  <w:marRight w:val="0"/>
                                                                                                                  <w:marTop w:val="0"/>
                                                                                                                  <w:marBottom w:val="0"/>
                                                                                                                  <w:divBdr>
                                                                                                                    <w:top w:val="none" w:sz="0" w:space="0" w:color="auto"/>
                                                                                                                    <w:left w:val="none" w:sz="0" w:space="0" w:color="auto"/>
                                                                                                                    <w:bottom w:val="none" w:sz="0" w:space="0" w:color="auto"/>
                                                                                                                    <w:right w:val="none" w:sz="0" w:space="0" w:color="auto"/>
                                                                                                                  </w:divBdr>
                                                                                                                  <w:divsChild>
                                                                                                                    <w:div w:id="1508137505">
                                                                                                                      <w:marLeft w:val="0"/>
                                                                                                                      <w:marRight w:val="0"/>
                                                                                                                      <w:marTop w:val="0"/>
                                                                                                                      <w:marBottom w:val="0"/>
                                                                                                                      <w:divBdr>
                                                                                                                        <w:top w:val="none" w:sz="0" w:space="0" w:color="auto"/>
                                                                                                                        <w:left w:val="none" w:sz="0" w:space="0" w:color="auto"/>
                                                                                                                        <w:bottom w:val="none" w:sz="0" w:space="0" w:color="auto"/>
                                                                                                                        <w:right w:val="none" w:sz="0" w:space="0" w:color="auto"/>
                                                                                                                      </w:divBdr>
                                                                                                                      <w:divsChild>
                                                                                                                        <w:div w:id="2103525716">
                                                                                                                          <w:marLeft w:val="0"/>
                                                                                                                          <w:marRight w:val="0"/>
                                                                                                                          <w:marTop w:val="0"/>
                                                                                                                          <w:marBottom w:val="0"/>
                                                                                                                          <w:divBdr>
                                                                                                                            <w:top w:val="none" w:sz="0" w:space="0" w:color="auto"/>
                                                                                                                            <w:left w:val="none" w:sz="0" w:space="0" w:color="auto"/>
                                                                                                                            <w:bottom w:val="none" w:sz="0" w:space="0" w:color="auto"/>
                                                                                                                            <w:right w:val="none" w:sz="0" w:space="0" w:color="auto"/>
                                                                                                                          </w:divBdr>
                                                                                                                          <w:divsChild>
                                                                                                                            <w:div w:id="9985804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61660165">
                                                                                                                                  <w:marLeft w:val="0"/>
                                                                                                                                  <w:marRight w:val="0"/>
                                                                                                                                  <w:marTop w:val="0"/>
                                                                                                                                  <w:marBottom w:val="0"/>
                                                                                                                                  <w:divBdr>
                                                                                                                                    <w:top w:val="none" w:sz="0" w:space="0" w:color="auto"/>
                                                                                                                                    <w:left w:val="none" w:sz="0" w:space="0" w:color="auto"/>
                                                                                                                                    <w:bottom w:val="none" w:sz="0" w:space="0" w:color="auto"/>
                                                                                                                                    <w:right w:val="none" w:sz="0" w:space="0" w:color="auto"/>
                                                                                                                                  </w:divBdr>
                                                                                                                                </w:div>
                                                                                                                                <w:div w:id="1317490014">
                                                                                                                                  <w:marLeft w:val="0"/>
                                                                                                                                  <w:marRight w:val="0"/>
                                                                                                                                  <w:marTop w:val="0"/>
                                                                                                                                  <w:marBottom w:val="0"/>
                                                                                                                                  <w:divBdr>
                                                                                                                                    <w:top w:val="none" w:sz="0" w:space="0" w:color="auto"/>
                                                                                                                                    <w:left w:val="none" w:sz="0" w:space="0" w:color="auto"/>
                                                                                                                                    <w:bottom w:val="none" w:sz="0" w:space="0" w:color="auto"/>
                                                                                                                                    <w:right w:val="none" w:sz="0" w:space="0" w:color="auto"/>
                                                                                                                                  </w:divBdr>
                                                                                                                                  <w:divsChild>
                                                                                                                                    <w:div w:id="786436603">
                                                                                                                                      <w:marLeft w:val="0"/>
                                                                                                                                      <w:marRight w:val="0"/>
                                                                                                                                      <w:marTop w:val="0"/>
                                                                                                                                      <w:marBottom w:val="0"/>
                                                                                                                                      <w:divBdr>
                                                                                                                                        <w:top w:val="none" w:sz="0" w:space="0" w:color="auto"/>
                                                                                                                                        <w:left w:val="none" w:sz="0" w:space="0" w:color="auto"/>
                                                                                                                                        <w:bottom w:val="none" w:sz="0" w:space="0" w:color="auto"/>
                                                                                                                                        <w:right w:val="none" w:sz="0" w:space="0" w:color="auto"/>
                                                                                                                                      </w:divBdr>
                                                                                                                                      <w:divsChild>
                                                                                                                                        <w:div w:id="754863229">
                                                                                                                                          <w:marLeft w:val="0"/>
                                                                                                                                          <w:marRight w:val="0"/>
                                                                                                                                          <w:marTop w:val="0"/>
                                                                                                                                          <w:marBottom w:val="0"/>
                                                                                                                                          <w:divBdr>
                                                                                                                                            <w:top w:val="none" w:sz="0" w:space="0" w:color="auto"/>
                                                                                                                                            <w:left w:val="none" w:sz="0" w:space="0" w:color="auto"/>
                                                                                                                                            <w:bottom w:val="none" w:sz="0" w:space="0" w:color="auto"/>
                                                                                                                                            <w:right w:val="none" w:sz="0" w:space="0" w:color="auto"/>
                                                                                                                                          </w:divBdr>
                                                                                                                                          <w:divsChild>
                                                                                                                                            <w:div w:id="1842817719">
                                                                                                                                              <w:marLeft w:val="0"/>
                                                                                                                                              <w:marRight w:val="0"/>
                                                                                                                                              <w:marTop w:val="0"/>
                                                                                                                                              <w:marBottom w:val="0"/>
                                                                                                                                              <w:divBdr>
                                                                                                                                                <w:top w:val="none" w:sz="0" w:space="0" w:color="auto"/>
                                                                                                                                                <w:left w:val="none" w:sz="0" w:space="0" w:color="auto"/>
                                                                                                                                                <w:bottom w:val="none" w:sz="0" w:space="0" w:color="auto"/>
                                                                                                                                                <w:right w:val="none" w:sz="0" w:space="0" w:color="auto"/>
                                                                                                                                              </w:divBdr>
                                                                                                                                            </w:div>
                                                                                                                                            <w:div w:id="855924588">
                                                                                                                                              <w:marLeft w:val="0"/>
                                                                                                                                              <w:marRight w:val="0"/>
                                                                                                                                              <w:marTop w:val="0"/>
                                                                                                                                              <w:marBottom w:val="0"/>
                                                                                                                                              <w:divBdr>
                                                                                                                                                <w:top w:val="none" w:sz="0" w:space="0" w:color="auto"/>
                                                                                                                                                <w:left w:val="none" w:sz="0" w:space="0" w:color="auto"/>
                                                                                                                                                <w:bottom w:val="none" w:sz="0" w:space="0" w:color="auto"/>
                                                                                                                                                <w:right w:val="none" w:sz="0" w:space="0" w:color="auto"/>
                                                                                                                                              </w:divBdr>
                                                                                                                                            </w:div>
                                                                                                                                            <w:div w:id="1704481102">
                                                                                                                                              <w:marLeft w:val="0"/>
                                                                                                                                              <w:marRight w:val="0"/>
                                                                                                                                              <w:marTop w:val="0"/>
                                                                                                                                              <w:marBottom w:val="0"/>
                                                                                                                                              <w:divBdr>
                                                                                                                                                <w:top w:val="none" w:sz="0" w:space="0" w:color="auto"/>
                                                                                                                                                <w:left w:val="none" w:sz="0" w:space="0" w:color="auto"/>
                                                                                                                                                <w:bottom w:val="none" w:sz="0" w:space="0" w:color="auto"/>
                                                                                                                                                <w:right w:val="none" w:sz="0" w:space="0" w:color="auto"/>
                                                                                                                                              </w:divBdr>
                                                                                                                                            </w:div>
                                                                                                                                          </w:divsChild>
                                                                                                                                        </w:div>
                                                                                                                                        <w:div w:id="137115149">
                                                                                                                                          <w:marLeft w:val="0"/>
                                                                                                                                          <w:marRight w:val="0"/>
                                                                                                                                          <w:marTop w:val="0"/>
                                                                                                                                          <w:marBottom w:val="0"/>
                                                                                                                                          <w:divBdr>
                                                                                                                                            <w:top w:val="none" w:sz="0" w:space="0" w:color="auto"/>
                                                                                                                                            <w:left w:val="none" w:sz="0" w:space="0" w:color="auto"/>
                                                                                                                                            <w:bottom w:val="none" w:sz="0" w:space="0" w:color="auto"/>
                                                                                                                                            <w:right w:val="none" w:sz="0" w:space="0" w:color="auto"/>
                                                                                                                                          </w:divBdr>
                                                                                                                                          <w:divsChild>
                                                                                                                                            <w:div w:id="1592812054">
                                                                                                                                              <w:marLeft w:val="0"/>
                                                                                                                                              <w:marRight w:val="0"/>
                                                                                                                                              <w:marTop w:val="0"/>
                                                                                                                                              <w:marBottom w:val="0"/>
                                                                                                                                              <w:divBdr>
                                                                                                                                                <w:top w:val="none" w:sz="0" w:space="0" w:color="auto"/>
                                                                                                                                                <w:left w:val="none" w:sz="0" w:space="0" w:color="auto"/>
                                                                                                                                                <w:bottom w:val="none" w:sz="0" w:space="0" w:color="auto"/>
                                                                                                                                                <w:right w:val="none" w:sz="0" w:space="0" w:color="auto"/>
                                                                                                                                              </w:divBdr>
                                                                                                                                              <w:divsChild>
                                                                                                                                                <w:div w:id="344090921">
                                                                                                                                                  <w:marLeft w:val="0"/>
                                                                                                                                                  <w:marRight w:val="0"/>
                                                                                                                                                  <w:marTop w:val="0"/>
                                                                                                                                                  <w:marBottom w:val="0"/>
                                                                                                                                                  <w:divBdr>
                                                                                                                                                    <w:top w:val="none" w:sz="0" w:space="0" w:color="auto"/>
                                                                                                                                                    <w:left w:val="none" w:sz="0" w:space="0" w:color="auto"/>
                                                                                                                                                    <w:bottom w:val="none" w:sz="0" w:space="0" w:color="auto"/>
                                                                                                                                                    <w:right w:val="none" w:sz="0" w:space="0" w:color="auto"/>
                                                                                                                                                  </w:divBdr>
                                                                                                                                                  <w:divsChild>
                                                                                                                                                    <w:div w:id="373209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29136347">
                                                                                                                                                          <w:marLeft w:val="0"/>
                                                                                                                                                          <w:marRight w:val="0"/>
                                                                                                                                                          <w:marTop w:val="0"/>
                                                                                                                                                          <w:marBottom w:val="0"/>
                                                                                                                                                          <w:divBdr>
                                                                                                                                                            <w:top w:val="none" w:sz="0" w:space="0" w:color="auto"/>
                                                                                                                                                            <w:left w:val="none" w:sz="0" w:space="0" w:color="auto"/>
                                                                                                                                                            <w:bottom w:val="none" w:sz="0" w:space="0" w:color="auto"/>
                                                                                                                                                            <w:right w:val="none" w:sz="0" w:space="0" w:color="auto"/>
                                                                                                                                                          </w:divBdr>
                                                                                                                                                        </w:div>
                                                                                                                                                        <w:div w:id="47337334">
                                                                                                                                                          <w:marLeft w:val="0"/>
                                                                                                                                                          <w:marRight w:val="0"/>
                                                                                                                                                          <w:marTop w:val="0"/>
                                                                                                                                                          <w:marBottom w:val="0"/>
                                                                                                                                                          <w:divBdr>
                                                                                                                                                            <w:top w:val="none" w:sz="0" w:space="0" w:color="auto"/>
                                                                                                                                                            <w:left w:val="none" w:sz="0" w:space="0" w:color="auto"/>
                                                                                                                                                            <w:bottom w:val="none" w:sz="0" w:space="0" w:color="auto"/>
                                                                                                                                                            <w:right w:val="none" w:sz="0" w:space="0" w:color="auto"/>
                                                                                                                                                          </w:divBdr>
                                                                                                                                                          <w:divsChild>
                                                                                                                                                            <w:div w:id="1206453488">
                                                                                                                                                              <w:marLeft w:val="0"/>
                                                                                                                                                              <w:marRight w:val="0"/>
                                                                                                                                                              <w:marTop w:val="0"/>
                                                                                                                                                              <w:marBottom w:val="0"/>
                                                                                                                                                              <w:divBdr>
                                                                                                                                                                <w:top w:val="none" w:sz="0" w:space="0" w:color="auto"/>
                                                                                                                                                                <w:left w:val="none" w:sz="0" w:space="0" w:color="auto"/>
                                                                                                                                                                <w:bottom w:val="none" w:sz="0" w:space="0" w:color="auto"/>
                                                                                                                                                                <w:right w:val="none" w:sz="0" w:space="0" w:color="auto"/>
                                                                                                                                                              </w:divBdr>
                                                                                                                                                              <w:divsChild>
                                                                                                                                                                <w:div w:id="1262298496">
                                                                                                                                                                  <w:marLeft w:val="0"/>
                                                                                                                                                                  <w:marRight w:val="0"/>
                                                                                                                                                                  <w:marTop w:val="0"/>
                                                                                                                                                                  <w:marBottom w:val="0"/>
                                                                                                                                                                  <w:divBdr>
                                                                                                                                                                    <w:top w:val="none" w:sz="0" w:space="0" w:color="auto"/>
                                                                                                                                                                    <w:left w:val="none" w:sz="0" w:space="0" w:color="auto"/>
                                                                                                                                                                    <w:bottom w:val="none" w:sz="0" w:space="0" w:color="auto"/>
                                                                                                                                                                    <w:right w:val="none" w:sz="0" w:space="0" w:color="auto"/>
                                                                                                                                                                  </w:divBdr>
                                                                                                                                                                  <w:divsChild>
                                                                                                                                                                    <w:div w:id="996540905">
                                                                                                                                                                      <w:marLeft w:val="0"/>
                                                                                                                                                                      <w:marRight w:val="0"/>
                                                                                                                                                                      <w:marTop w:val="0"/>
                                                                                                                                                                      <w:marBottom w:val="0"/>
                                                                                                                                                                      <w:divBdr>
                                                                                                                                                                        <w:top w:val="none" w:sz="0" w:space="0" w:color="auto"/>
                                                                                                                                                                        <w:left w:val="none" w:sz="0" w:space="0" w:color="auto"/>
                                                                                                                                                                        <w:bottom w:val="none" w:sz="0" w:space="0" w:color="auto"/>
                                                                                                                                                                        <w:right w:val="none" w:sz="0" w:space="0" w:color="auto"/>
                                                                                                                                                                      </w:divBdr>
                                                                                                                                                                    </w:div>
                                                                                                                                                                    <w:div w:id="1644845988">
                                                                                                                                                                      <w:marLeft w:val="0"/>
                                                                                                                                                                      <w:marRight w:val="0"/>
                                                                                                                                                                      <w:marTop w:val="0"/>
                                                                                                                                                                      <w:marBottom w:val="0"/>
                                                                                                                                                                      <w:divBdr>
                                                                                                                                                                        <w:top w:val="none" w:sz="0" w:space="0" w:color="auto"/>
                                                                                                                                                                        <w:left w:val="none" w:sz="0" w:space="0" w:color="auto"/>
                                                                                                                                                                        <w:bottom w:val="none" w:sz="0" w:space="0" w:color="auto"/>
                                                                                                                                                                        <w:right w:val="none" w:sz="0" w:space="0" w:color="auto"/>
                                                                                                                                                                      </w:divBdr>
                                                                                                                                                                      <w:divsChild>
                                                                                                                                                                        <w:div w:id="1344627812">
                                                                                                                                                                          <w:marLeft w:val="0"/>
                                                                                                                                                                          <w:marRight w:val="0"/>
                                                                                                                                                                          <w:marTop w:val="0"/>
                                                                                                                                                                          <w:marBottom w:val="0"/>
                                                                                                                                                                          <w:divBdr>
                                                                                                                                                                            <w:top w:val="none" w:sz="0" w:space="0" w:color="auto"/>
                                                                                                                                                                            <w:left w:val="none" w:sz="0" w:space="0" w:color="auto"/>
                                                                                                                                                                            <w:bottom w:val="none" w:sz="0" w:space="0" w:color="auto"/>
                                                                                                                                                                            <w:right w:val="none" w:sz="0" w:space="0" w:color="auto"/>
                                                                                                                                                                          </w:divBdr>
                                                                                                                                                                        </w:div>
                                                                                                                                                                        <w:div w:id="1833374515">
                                                                                                                                                                          <w:marLeft w:val="0"/>
                                                                                                                                                                          <w:marRight w:val="0"/>
                                                                                                                                                                          <w:marTop w:val="0"/>
                                                                                                                                                                          <w:marBottom w:val="0"/>
                                                                                                                                                                          <w:divBdr>
                                                                                                                                                                            <w:top w:val="none" w:sz="0" w:space="0" w:color="auto"/>
                                                                                                                                                                            <w:left w:val="none" w:sz="0" w:space="0" w:color="auto"/>
                                                                                                                                                                            <w:bottom w:val="none" w:sz="0" w:space="0" w:color="auto"/>
                                                                                                                                                                            <w:right w:val="none" w:sz="0" w:space="0" w:color="auto"/>
                                                                                                                                                                          </w:divBdr>
                                                                                                                                                                        </w:div>
                                                                                                                                                                        <w:div w:id="154076537">
                                                                                                                                                                          <w:marLeft w:val="0"/>
                                                                                                                                                                          <w:marRight w:val="0"/>
                                                                                                                                                                          <w:marTop w:val="0"/>
                                                                                                                                                                          <w:marBottom w:val="0"/>
                                                                                                                                                                          <w:divBdr>
                                                                                                                                                                            <w:top w:val="none" w:sz="0" w:space="0" w:color="auto"/>
                                                                                                                                                                            <w:left w:val="none" w:sz="0" w:space="0" w:color="auto"/>
                                                                                                                                                                            <w:bottom w:val="none" w:sz="0" w:space="0" w:color="auto"/>
                                                                                                                                                                            <w:right w:val="none" w:sz="0" w:space="0" w:color="auto"/>
                                                                                                                                                                          </w:divBdr>
                                                                                                                                                                        </w:div>
                                                                                                                                                                        <w:div w:id="1926957876">
                                                                                                                                                                          <w:marLeft w:val="0"/>
                                                                                                                                                                          <w:marRight w:val="0"/>
                                                                                                                                                                          <w:marTop w:val="0"/>
                                                                                                                                                                          <w:marBottom w:val="0"/>
                                                                                                                                                                          <w:divBdr>
                                                                                                                                                                            <w:top w:val="none" w:sz="0" w:space="0" w:color="auto"/>
                                                                                                                                                                            <w:left w:val="none" w:sz="0" w:space="0" w:color="auto"/>
                                                                                                                                                                            <w:bottom w:val="none" w:sz="0" w:space="0" w:color="auto"/>
                                                                                                                                                                            <w:right w:val="none" w:sz="0" w:space="0" w:color="auto"/>
                                                                                                                                                                          </w:divBdr>
                                                                                                                                                                        </w:div>
                                                                                                                                                                        <w:div w:id="1140078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7239987">
                                                                                                                                                                  <w:marLeft w:val="0"/>
                                                                                                                                                                  <w:marRight w:val="0"/>
                                                                                                                                                                  <w:marTop w:val="0"/>
                                                                                                                                                                  <w:marBottom w:val="0"/>
                                                                                                                                                                  <w:divBdr>
                                                                                                                                                                    <w:top w:val="none" w:sz="0" w:space="0" w:color="auto"/>
                                                                                                                                                                    <w:left w:val="none" w:sz="0" w:space="0" w:color="auto"/>
                                                                                                                                                                    <w:bottom w:val="none" w:sz="0" w:space="0" w:color="auto"/>
                                                                                                                                                                    <w:right w:val="none" w:sz="0" w:space="0" w:color="auto"/>
                                                                                                                                                                  </w:divBdr>
                                                                                                                                                                  <w:divsChild>
                                                                                                                                                                    <w:div w:id="263421349">
                                                                                                                                                                      <w:marLeft w:val="0"/>
                                                                                                                                                                      <w:marRight w:val="0"/>
                                                                                                                                                                      <w:marTop w:val="0"/>
                                                                                                                                                                      <w:marBottom w:val="0"/>
                                                                                                                                                                      <w:divBdr>
                                                                                                                                                                        <w:top w:val="none" w:sz="0" w:space="0" w:color="auto"/>
                                                                                                                                                                        <w:left w:val="none" w:sz="0" w:space="0" w:color="auto"/>
                                                                                                                                                                        <w:bottom w:val="none" w:sz="0" w:space="0" w:color="auto"/>
                                                                                                                                                                        <w:right w:val="none" w:sz="0" w:space="0" w:color="auto"/>
                                                                                                                                                                      </w:divBdr>
                                                                                                                                                                      <w:divsChild>
                                                                                                                                                                        <w:div w:id="889071002">
                                                                                                                                                                          <w:marLeft w:val="0"/>
                                                                                                                                                                          <w:marRight w:val="0"/>
                                                                                                                                                                          <w:marTop w:val="0"/>
                                                                                                                                                                          <w:marBottom w:val="0"/>
                                                                                                                                                                          <w:divBdr>
                                                                                                                                                                            <w:top w:val="none" w:sz="0" w:space="0" w:color="auto"/>
                                                                                                                                                                            <w:left w:val="none" w:sz="0" w:space="0" w:color="auto"/>
                                                                                                                                                                            <w:bottom w:val="none" w:sz="0" w:space="0" w:color="auto"/>
                                                                                                                                                                            <w:right w:val="none" w:sz="0" w:space="0" w:color="auto"/>
                                                                                                                                                                          </w:divBdr>
                                                                                                                                                                          <w:divsChild>
                                                                                                                                                                            <w:div w:id="1207644398">
                                                                                                                                                                              <w:marLeft w:val="0"/>
                                                                                                                                                                              <w:marRight w:val="0"/>
                                                                                                                                                                              <w:marTop w:val="0"/>
                                                                                                                                                                              <w:marBottom w:val="0"/>
                                                                                                                                                                              <w:divBdr>
                                                                                                                                                                                <w:top w:val="none" w:sz="0" w:space="0" w:color="auto"/>
                                                                                                                                                                                <w:left w:val="none" w:sz="0" w:space="0" w:color="auto"/>
                                                                                                                                                                                <w:bottom w:val="none" w:sz="0" w:space="0" w:color="auto"/>
                                                                                                                                                                                <w:right w:val="none" w:sz="0" w:space="0" w:color="auto"/>
                                                                                                                                                                              </w:divBdr>
                                                                                                                                                                              <w:divsChild>
                                                                                                                                                                                <w:div w:id="160853948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67854962">
                                                                                                                                                                                      <w:marLeft w:val="0"/>
                                                                                                                                                                                      <w:marRight w:val="0"/>
                                                                                                                                                                                      <w:marTop w:val="0"/>
                                                                                                                                                                                      <w:marBottom w:val="0"/>
                                                                                                                                                                                      <w:divBdr>
                                                                                                                                                                                        <w:top w:val="none" w:sz="0" w:space="0" w:color="auto"/>
                                                                                                                                                                                        <w:left w:val="none" w:sz="0" w:space="0" w:color="auto"/>
                                                                                                                                                                                        <w:bottom w:val="none" w:sz="0" w:space="0" w:color="auto"/>
                                                                                                                                                                                        <w:right w:val="none" w:sz="0" w:space="0" w:color="auto"/>
                                                                                                                                                                                      </w:divBdr>
                                                                                                                                                                                    </w:div>
                                                                                                                                                                                    <w:div w:id="1355496111">
                                                                                                                                                                                      <w:marLeft w:val="0"/>
                                                                                                                                                                                      <w:marRight w:val="0"/>
                                                                                                                                                                                      <w:marTop w:val="0"/>
                                                                                                                                                                                      <w:marBottom w:val="0"/>
                                                                                                                                                                                      <w:divBdr>
                                                                                                                                                                                        <w:top w:val="none" w:sz="0" w:space="0" w:color="auto"/>
                                                                                                                                                                                        <w:left w:val="none" w:sz="0" w:space="0" w:color="auto"/>
                                                                                                                                                                                        <w:bottom w:val="none" w:sz="0" w:space="0" w:color="auto"/>
                                                                                                                                                                                        <w:right w:val="none" w:sz="0" w:space="0" w:color="auto"/>
                                                                                                                                                                                      </w:divBdr>
                                                                                                                                                                                      <w:divsChild>
                                                                                                                                                                                        <w:div w:id="2128311756">
                                                                                                                                                                                          <w:marLeft w:val="0"/>
                                                                                                                                                                                          <w:marRight w:val="0"/>
                                                                                                                                                                                          <w:marTop w:val="0"/>
                                                                                                                                                                                          <w:marBottom w:val="0"/>
                                                                                                                                                                                          <w:divBdr>
                                                                                                                                                                                            <w:top w:val="none" w:sz="0" w:space="0" w:color="auto"/>
                                                                                                                                                                                            <w:left w:val="none" w:sz="0" w:space="0" w:color="auto"/>
                                                                                                                                                                                            <w:bottom w:val="none" w:sz="0" w:space="0" w:color="auto"/>
                                                                                                                                                                                            <w:right w:val="none" w:sz="0" w:space="0" w:color="auto"/>
                                                                                                                                                                                          </w:divBdr>
                                                                                                                                                                                          <w:divsChild>
                                                                                                                                                                                            <w:div w:id="480729479">
                                                                                                                                                                                              <w:marLeft w:val="0"/>
                                                                                                                                                                                              <w:marRight w:val="0"/>
                                                                                                                                                                                              <w:marTop w:val="0"/>
                                                                                                                                                                                              <w:marBottom w:val="0"/>
                                                                                                                                                                                              <w:divBdr>
                                                                                                                                                                                                <w:top w:val="none" w:sz="0" w:space="0" w:color="auto"/>
                                                                                                                                                                                                <w:left w:val="none" w:sz="0" w:space="0" w:color="auto"/>
                                                                                                                                                                                                <w:bottom w:val="none" w:sz="0" w:space="0" w:color="auto"/>
                                                                                                                                                                                                <w:right w:val="none" w:sz="0" w:space="0" w:color="auto"/>
                                                                                                                                                                                              </w:divBdr>
                                                                                                                                                                                              <w:divsChild>
                                                                                                                                                                                                <w:div w:id="1916666636">
                                                                                                                                                                                                  <w:marLeft w:val="0"/>
                                                                                                                                                                                                  <w:marRight w:val="0"/>
                                                                                                                                                                                                  <w:marTop w:val="0"/>
                                                                                                                                                                                                  <w:marBottom w:val="0"/>
                                                                                                                                                                                                  <w:divBdr>
                                                                                                                                                                                                    <w:top w:val="none" w:sz="0" w:space="0" w:color="auto"/>
                                                                                                                                                                                                    <w:left w:val="none" w:sz="0" w:space="0" w:color="auto"/>
                                                                                                                                                                                                    <w:bottom w:val="none" w:sz="0" w:space="0" w:color="auto"/>
                                                                                                                                                                                                    <w:right w:val="none" w:sz="0" w:space="0" w:color="auto"/>
                                                                                                                                                                                                  </w:divBdr>
                                                                                                                                                                                                </w:div>
                                                                                                                                                                                                <w:div w:id="1550844576">
                                                                                                                                                                                                  <w:marLeft w:val="0"/>
                                                                                                                                                                                                  <w:marRight w:val="0"/>
                                                                                                                                                                                                  <w:marTop w:val="0"/>
                                                                                                                                                                                                  <w:marBottom w:val="0"/>
                                                                                                                                                                                                  <w:divBdr>
                                                                                                                                                                                                    <w:top w:val="none" w:sz="0" w:space="0" w:color="auto"/>
                                                                                                                                                                                                    <w:left w:val="none" w:sz="0" w:space="0" w:color="auto"/>
                                                                                                                                                                                                    <w:bottom w:val="none" w:sz="0" w:space="0" w:color="auto"/>
                                                                                                                                                                                                    <w:right w:val="none" w:sz="0" w:space="0" w:color="auto"/>
                                                                                                                                                                                                  </w:divBdr>
                                                                                                                                                                                                </w:div>
                                                                                                                                                                                                <w:div w:id="1202665358">
                                                                                                                                                                                                  <w:marLeft w:val="0"/>
                                                                                                                                                                                                  <w:marRight w:val="0"/>
                                                                                                                                                                                                  <w:marTop w:val="0"/>
                                                                                                                                                                                                  <w:marBottom w:val="0"/>
                                                                                                                                                                                                  <w:divBdr>
                                                                                                                                                                                                    <w:top w:val="none" w:sz="0" w:space="0" w:color="auto"/>
                                                                                                                                                                                                    <w:left w:val="none" w:sz="0" w:space="0" w:color="auto"/>
                                                                                                                                                                                                    <w:bottom w:val="none" w:sz="0" w:space="0" w:color="auto"/>
                                                                                                                                                                                                    <w:right w:val="none" w:sz="0" w:space="0" w:color="auto"/>
                                                                                                                                                                                                  </w:divBdr>
                                                                                                                                                                                                </w:div>
                                                                                                                                                                                                <w:div w:id="1487435989">
                                                                                                                                                                                                  <w:marLeft w:val="0"/>
                                                                                                                                                                                                  <w:marRight w:val="0"/>
                                                                                                                                                                                                  <w:marTop w:val="0"/>
                                                                                                                                                                                                  <w:marBottom w:val="0"/>
                                                                                                                                                                                                  <w:divBdr>
                                                                                                                                                                                                    <w:top w:val="none" w:sz="0" w:space="0" w:color="auto"/>
                                                                                                                                                                                                    <w:left w:val="none" w:sz="0" w:space="0" w:color="auto"/>
                                                                                                                                                                                                    <w:bottom w:val="none" w:sz="0" w:space="0" w:color="auto"/>
                                                                                                                                                                                                    <w:right w:val="none" w:sz="0" w:space="0" w:color="auto"/>
                                                                                                                                                                                                  </w:divBdr>
                                                                                                                                                                                                </w:div>
                                                                                                                                                                                              </w:divsChild>
                                                                                                                                                                                            </w:div>
                                                                                                                                                                                            <w:div w:id="60912401">
                                                                                                                                                                                              <w:marLeft w:val="0"/>
                                                                                                                                                                                              <w:marRight w:val="0"/>
                                                                                                                                                                                              <w:marTop w:val="0"/>
                                                                                                                                                                                              <w:marBottom w:val="0"/>
                                                                                                                                                                                              <w:divBdr>
                                                                                                                                                                                                <w:top w:val="none" w:sz="0" w:space="0" w:color="auto"/>
                                                                                                                                                                                                <w:left w:val="none" w:sz="0" w:space="0" w:color="auto"/>
                                                                                                                                                                                                <w:bottom w:val="none" w:sz="0" w:space="0" w:color="auto"/>
                                                                                                                                                                                                <w:right w:val="none" w:sz="0" w:space="0" w:color="auto"/>
                                                                                                                                                                                              </w:divBdr>
                                                                                                                                                                                              <w:divsChild>
                                                                                                                                                                                                <w:div w:id="510141302">
                                                                                                                                                                                                  <w:marLeft w:val="0"/>
                                                                                                                                                                                                  <w:marRight w:val="0"/>
                                                                                                                                                                                                  <w:marTop w:val="0"/>
                                                                                                                                                                                                  <w:marBottom w:val="0"/>
                                                                                                                                                                                                  <w:divBdr>
                                                                                                                                                                                                    <w:top w:val="none" w:sz="0" w:space="0" w:color="auto"/>
                                                                                                                                                                                                    <w:left w:val="none" w:sz="0" w:space="0" w:color="auto"/>
                                                                                                                                                                                                    <w:bottom w:val="none" w:sz="0" w:space="0" w:color="auto"/>
                                                                                                                                                                                                    <w:right w:val="none" w:sz="0" w:space="0" w:color="auto"/>
                                                                                                                                                                                                  </w:divBdr>
                                                                                                                                                                                                  <w:divsChild>
                                                                                                                                                                                                    <w:div w:id="3516857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86664434">
                                                                                                                                                                                                          <w:marLeft w:val="0"/>
                                                                                                                                                                                                          <w:marRight w:val="0"/>
                                                                                                                                                                                                          <w:marTop w:val="0"/>
                                                                                                                                                                                                          <w:marBottom w:val="0"/>
                                                                                                                                                                                                          <w:divBdr>
                                                                                                                                                                                                            <w:top w:val="none" w:sz="0" w:space="0" w:color="auto"/>
                                                                                                                                                                                                            <w:left w:val="none" w:sz="0" w:space="0" w:color="auto"/>
                                                                                                                                                                                                            <w:bottom w:val="none" w:sz="0" w:space="0" w:color="auto"/>
                                                                                                                                                                                                            <w:right w:val="none" w:sz="0" w:space="0" w:color="auto"/>
                                                                                                                                                                                                          </w:divBdr>
                                                                                                                                                                                                        </w:div>
                                                                                                                                                                                                        <w:div w:id="1134639529">
                                                                                                                                                                                                          <w:marLeft w:val="0"/>
                                                                                                                                                                                                          <w:marRight w:val="0"/>
                                                                                                                                                                                                          <w:marTop w:val="0"/>
                                                                                                                                                                                                          <w:marBottom w:val="0"/>
                                                                                                                                                                                                          <w:divBdr>
                                                                                                                                                                                                            <w:top w:val="none" w:sz="0" w:space="0" w:color="auto"/>
                                                                                                                                                                                                            <w:left w:val="none" w:sz="0" w:space="0" w:color="auto"/>
                                                                                                                                                                                                            <w:bottom w:val="none" w:sz="0" w:space="0" w:color="auto"/>
                                                                                                                                                                                                            <w:right w:val="none" w:sz="0" w:space="0" w:color="auto"/>
                                                                                                                                                                                                          </w:divBdr>
                                                                                                                                                                                                          <w:divsChild>
                                                                                                                                                                                                            <w:div w:id="236281424">
                                                                                                                                                                                                              <w:marLeft w:val="0"/>
                                                                                                                                                                                                              <w:marRight w:val="0"/>
                                                                                                                                                                                                              <w:marTop w:val="0"/>
                                                                                                                                                                                                              <w:marBottom w:val="0"/>
                                                                                                                                                                                                              <w:divBdr>
                                                                                                                                                                                                                <w:top w:val="none" w:sz="0" w:space="0" w:color="auto"/>
                                                                                                                                                                                                                <w:left w:val="none" w:sz="0" w:space="0" w:color="auto"/>
                                                                                                                                                                                                                <w:bottom w:val="none" w:sz="0" w:space="0" w:color="auto"/>
                                                                                                                                                                                                                <w:right w:val="none" w:sz="0" w:space="0" w:color="auto"/>
                                                                                                                                                                                                              </w:divBdr>
                                                                                                                                                                                                              <w:divsChild>
                                                                                                                                                                                                                <w:div w:id="1355226900">
                                                                                                                                                                                                                  <w:marLeft w:val="0"/>
                                                                                                                                                                                                                  <w:marRight w:val="0"/>
                                                                                                                                                                                                                  <w:marTop w:val="0"/>
                                                                                                                                                                                                                  <w:marBottom w:val="0"/>
                                                                                                                                                                                                                  <w:divBdr>
                                                                                                                                                                                                                    <w:top w:val="none" w:sz="0" w:space="0" w:color="auto"/>
                                                                                                                                                                                                                    <w:left w:val="none" w:sz="0" w:space="0" w:color="auto"/>
                                                                                                                                                                                                                    <w:bottom w:val="none" w:sz="0" w:space="0" w:color="auto"/>
                                                                                                                                                                                                                    <w:right w:val="none" w:sz="0" w:space="0" w:color="auto"/>
                                                                                                                                                                                                                  </w:divBdr>
                                                                                                                                                                                                                </w:div>
                                                                                                                                                                                                                <w:div w:id="1787384871">
                                                                                                                                                                                                                  <w:marLeft w:val="0"/>
                                                                                                                                                                                                                  <w:marRight w:val="0"/>
                                                                                                                                                                                                                  <w:marTop w:val="0"/>
                                                                                                                                                                                                                  <w:marBottom w:val="0"/>
                                                                                                                                                                                                                  <w:divBdr>
                                                                                                                                                                                                                    <w:top w:val="none" w:sz="0" w:space="0" w:color="auto"/>
                                                                                                                                                                                                                    <w:left w:val="none" w:sz="0" w:space="0" w:color="auto"/>
                                                                                                                                                                                                                    <w:bottom w:val="none" w:sz="0" w:space="0" w:color="auto"/>
                                                                                                                                                                                                                    <w:right w:val="none" w:sz="0" w:space="0" w:color="auto"/>
                                                                                                                                                                                                                  </w:divBdr>
                                                                                                                                                                                                                  <w:divsChild>
                                                                                                                                                                                                                    <w:div w:id="379213786">
                                                                                                                                                                                                                      <w:marLeft w:val="0"/>
                                                                                                                                                                                                                      <w:marRight w:val="0"/>
                                                                                                                                                                                                                      <w:marTop w:val="0"/>
                                                                                                                                                                                                                      <w:marBottom w:val="0"/>
                                                                                                                                                                                                                      <w:divBdr>
                                                                                                                                                                                                                        <w:top w:val="none" w:sz="0" w:space="0" w:color="auto"/>
                                                                                                                                                                                                                        <w:left w:val="none" w:sz="0" w:space="0" w:color="auto"/>
                                                                                                                                                                                                                        <w:bottom w:val="none" w:sz="0" w:space="0" w:color="auto"/>
                                                                                                                                                                                                                        <w:right w:val="none" w:sz="0" w:space="0" w:color="auto"/>
                                                                                                                                                                                                                      </w:divBdr>
                                                                                                                                                                                                                      <w:divsChild>
                                                                                                                                                                                                                        <w:div w:id="47090584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37826920">
                                                                                                                                                                                                                              <w:marLeft w:val="0"/>
                                                                                                                                                                                                                              <w:marRight w:val="0"/>
                                                                                                                                                                                                                              <w:marTop w:val="0"/>
                                                                                                                                                                                                                              <w:marBottom w:val="0"/>
                                                                                                                                                                                                                              <w:divBdr>
                                                                                                                                                                                                                                <w:top w:val="none" w:sz="0" w:space="0" w:color="auto"/>
                                                                                                                                                                                                                                <w:left w:val="none" w:sz="0" w:space="0" w:color="auto"/>
                                                                                                                                                                                                                                <w:bottom w:val="none" w:sz="0" w:space="0" w:color="auto"/>
                                                                                                                                                                                                                                <w:right w:val="none" w:sz="0" w:space="0" w:color="auto"/>
                                                                                                                                                                                                                              </w:divBdr>
                                                                                                                                                                                                                            </w:div>
                                                                                                                                                                                                                            <w:div w:id="1183515545">
                                                                                                                                                                                                                              <w:marLeft w:val="0"/>
                                                                                                                                                                                                                              <w:marRight w:val="0"/>
                                                                                                                                                                                                                              <w:marTop w:val="0"/>
                                                                                                                                                                                                                              <w:marBottom w:val="0"/>
                                                                                                                                                                                                                              <w:divBdr>
                                                                                                                                                                                                                                <w:top w:val="none" w:sz="0" w:space="0" w:color="auto"/>
                                                                                                                                                                                                                                <w:left w:val="none" w:sz="0" w:space="0" w:color="auto"/>
                                                                                                                                                                                                                                <w:bottom w:val="none" w:sz="0" w:space="0" w:color="auto"/>
                                                                                                                                                                                                                                <w:right w:val="none" w:sz="0" w:space="0" w:color="auto"/>
                                                                                                                                                                                                                              </w:divBdr>
                                                                                                                                                                                                                              <w:divsChild>
                                                                                                                                                                                                                                <w:div w:id="1933734598">
                                                                                                                                                                                                                                  <w:marLeft w:val="0"/>
                                                                                                                                                                                                                                  <w:marRight w:val="0"/>
                                                                                                                                                                                                                                  <w:marTop w:val="0"/>
                                                                                                                                                                                                                                  <w:marBottom w:val="0"/>
                                                                                                                                                                                                                                  <w:divBdr>
                                                                                                                                                                                                                                    <w:top w:val="none" w:sz="0" w:space="0" w:color="auto"/>
                                                                                                                                                                                                                                    <w:left w:val="none" w:sz="0" w:space="0" w:color="auto"/>
                                                                                                                                                                                                                                    <w:bottom w:val="none" w:sz="0" w:space="0" w:color="auto"/>
                                                                                                                                                                                                                                    <w:right w:val="none" w:sz="0" w:space="0" w:color="auto"/>
                                                                                                                                                                                                                                  </w:divBdr>
                                                                                                                                                                                                                                  <w:divsChild>
                                                                                                                                                                                                                                    <w:div w:id="2052265192">
                                                                                                                                                                                                                                      <w:marLeft w:val="0"/>
                                                                                                                                                                                                                                      <w:marRight w:val="0"/>
                                                                                                                                                                                                                                      <w:marTop w:val="0"/>
                                                                                                                                                                                                                                      <w:marBottom w:val="0"/>
                                                                                                                                                                                                                                      <w:divBdr>
                                                                                                                                                                                                                                        <w:top w:val="none" w:sz="0" w:space="0" w:color="auto"/>
                                                                                                                                                                                                                                        <w:left w:val="none" w:sz="0" w:space="0" w:color="auto"/>
                                                                                                                                                                                                                                        <w:bottom w:val="none" w:sz="0" w:space="0" w:color="auto"/>
                                                                                                                                                                                                                                        <w:right w:val="none" w:sz="0" w:space="0" w:color="auto"/>
                                                                                                                                                                                                                                      </w:divBdr>
                                                                                                                                                                                                                                      <w:divsChild>
                                                                                                                                                                                                                                        <w:div w:id="1891914347">
                                                                                                                                                                                                                                          <w:marLeft w:val="0"/>
                                                                                                                                                                                                                                          <w:marRight w:val="0"/>
                                                                                                                                                                                                                                          <w:marTop w:val="0"/>
                                                                                                                                                                                                                                          <w:marBottom w:val="0"/>
                                                                                                                                                                                                                                          <w:divBdr>
                                                                                                                                                                                                                                            <w:top w:val="none" w:sz="0" w:space="0" w:color="auto"/>
                                                                                                                                                                                                                                            <w:left w:val="none" w:sz="0" w:space="0" w:color="auto"/>
                                                                                                                                                                                                                                            <w:bottom w:val="none" w:sz="0" w:space="0" w:color="auto"/>
                                                                                                                                                                                                                                            <w:right w:val="none" w:sz="0" w:space="0" w:color="auto"/>
                                                                                                                                                                                                                                          </w:divBdr>
                                                                                                                                                                                                                                        </w:div>
                                                                                                                                                                                                                                        <w:div w:id="1672677168">
                                                                                                                                                                                                                                          <w:marLeft w:val="0"/>
                                                                                                                                                                                                                                          <w:marRight w:val="0"/>
                                                                                                                                                                                                                                          <w:marTop w:val="0"/>
                                                                                                                                                                                                                                          <w:marBottom w:val="0"/>
                                                                                                                                                                                                                                          <w:divBdr>
                                                                                                                                                                                                                                            <w:top w:val="none" w:sz="0" w:space="0" w:color="auto"/>
                                                                                                                                                                                                                                            <w:left w:val="none" w:sz="0" w:space="0" w:color="auto"/>
                                                                                                                                                                                                                                            <w:bottom w:val="none" w:sz="0" w:space="0" w:color="auto"/>
                                                                                                                                                                                                                                            <w:right w:val="none" w:sz="0" w:space="0" w:color="auto"/>
                                                                                                                                                                                                                                          </w:divBdr>
                                                                                                                                                                                                                                        </w:div>
                                                                                                                                                                                                                                        <w:div w:id="1472938432">
                                                                                                                                                                                                                                          <w:marLeft w:val="0"/>
                                                                                                                                                                                                                                          <w:marRight w:val="0"/>
                                                                                                                                                                                                                                          <w:marTop w:val="0"/>
                                                                                                                                                                                                                                          <w:marBottom w:val="0"/>
                                                                                                                                                                                                                                          <w:divBdr>
                                                                                                                                                                                                                                            <w:top w:val="none" w:sz="0" w:space="0" w:color="auto"/>
                                                                                                                                                                                                                                            <w:left w:val="none" w:sz="0" w:space="0" w:color="auto"/>
                                                                                                                                                                                                                                            <w:bottom w:val="none" w:sz="0" w:space="0" w:color="auto"/>
                                                                                                                                                                                                                                            <w:right w:val="none" w:sz="0" w:space="0" w:color="auto"/>
                                                                                                                                                                                                                                          </w:divBdr>
                                                                                                                                                                                                                                        </w:div>
                                                                                                                                                                                                                                        <w:div w:id="154615288">
                                                                                                                                                                                                                                          <w:marLeft w:val="0"/>
                                                                                                                                                                                                                                          <w:marRight w:val="0"/>
                                                                                                                                                                                                                                          <w:marTop w:val="0"/>
                                                                                                                                                                                                                                          <w:marBottom w:val="0"/>
                                                                                                                                                                                                                                          <w:divBdr>
                                                                                                                                                                                                                                            <w:top w:val="none" w:sz="0" w:space="0" w:color="auto"/>
                                                                                                                                                                                                                                            <w:left w:val="none" w:sz="0" w:space="0" w:color="auto"/>
                                                                                                                                                                                                                                            <w:bottom w:val="none" w:sz="0" w:space="0" w:color="auto"/>
                                                                                                                                                                                                                                            <w:right w:val="none" w:sz="0" w:space="0" w:color="auto"/>
                                                                                                                                                                                                                                          </w:divBdr>
                                                                                                                                                                                                                                        </w:div>
                                                                                                                                                                                                                                      </w:divsChild>
                                                                                                                                                                                                                                    </w:div>
                                                                                                                                                                                                                                    <w:div w:id="2093430821">
                                                                                                                                                                                                                                      <w:marLeft w:val="0"/>
                                                                                                                                                                                                                                      <w:marRight w:val="0"/>
                                                                                                                                                                                                                                      <w:marTop w:val="0"/>
                                                                                                                                                                                                                                      <w:marBottom w:val="0"/>
                                                                                                                                                                                                                                      <w:divBdr>
                                                                                                                                                                                                                                        <w:top w:val="none" w:sz="0" w:space="0" w:color="auto"/>
                                                                                                                                                                                                                                        <w:left w:val="none" w:sz="0" w:space="0" w:color="auto"/>
                                                                                                                                                                                                                                        <w:bottom w:val="none" w:sz="0" w:space="0" w:color="auto"/>
                                                                                                                                                                                                                                        <w:right w:val="none" w:sz="0" w:space="0" w:color="auto"/>
                                                                                                                                                                                                                                      </w:divBdr>
                                                                                                                                                                                                                                      <w:divsChild>
                                                                                                                                                                                                                                        <w:div w:id="518545371">
                                                                                                                                                                                                                                          <w:marLeft w:val="0"/>
                                                                                                                                                                                                                                          <w:marRight w:val="0"/>
                                                                                                                                                                                                                                          <w:marTop w:val="0"/>
                                                                                                                                                                                                                                          <w:marBottom w:val="0"/>
                                                                                                                                                                                                                                          <w:divBdr>
                                                                                                                                                                                                                                            <w:top w:val="none" w:sz="0" w:space="0" w:color="auto"/>
                                                                                                                                                                                                                                            <w:left w:val="none" w:sz="0" w:space="0" w:color="auto"/>
                                                                                                                                                                                                                                            <w:bottom w:val="none" w:sz="0" w:space="0" w:color="auto"/>
                                                                                                                                                                                                                                            <w:right w:val="none" w:sz="0" w:space="0" w:color="auto"/>
                                                                                                                                                                                                                                          </w:divBdr>
                                                                                                                                                                                                                                          <w:divsChild>
                                                                                                                                                                                                                                            <w:div w:id="1376735575">
                                                                                                                                                                                                                                              <w:marLeft w:val="0"/>
                                                                                                                                                                                                                                              <w:marRight w:val="0"/>
                                                                                                                                                                                                                                              <w:marTop w:val="0"/>
                                                                                                                                                                                                                                              <w:marBottom w:val="0"/>
                                                                                                                                                                                                                                              <w:divBdr>
                                                                                                                                                                                                                                                <w:top w:val="none" w:sz="0" w:space="0" w:color="auto"/>
                                                                                                                                                                                                                                                <w:left w:val="none" w:sz="0" w:space="0" w:color="auto"/>
                                                                                                                                                                                                                                                <w:bottom w:val="none" w:sz="0" w:space="0" w:color="auto"/>
                                                                                                                                                                                                                                                <w:right w:val="none" w:sz="0" w:space="0" w:color="auto"/>
                                                                                                                                                                                                                                              </w:divBdr>
                                                                                                                                                                                                                                              <w:divsChild>
                                                                                                                                                                                                                                                <w:div w:id="65545268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01871476">
                                                                                                                                                                                                                                                      <w:marLeft w:val="0"/>
                                                                                                                                                                                                                                                      <w:marRight w:val="0"/>
                                                                                                                                                                                                                                                      <w:marTop w:val="0"/>
                                                                                                                                                                                                                                                      <w:marBottom w:val="0"/>
                                                                                                                                                                                                                                                      <w:divBdr>
                                                                                                                                                                                                                                                        <w:top w:val="none" w:sz="0" w:space="0" w:color="auto"/>
                                                                                                                                                                                                                                                        <w:left w:val="none" w:sz="0" w:space="0" w:color="auto"/>
                                                                                                                                                                                                                                                        <w:bottom w:val="none" w:sz="0" w:space="0" w:color="auto"/>
                                                                                                                                                                                                                                                        <w:right w:val="none" w:sz="0" w:space="0" w:color="auto"/>
                                                                                                                                                                                                                                                      </w:divBdr>
                                                                                                                                                                                                                                                    </w:div>
                                                                                                                                                                                                                                                    <w:div w:id="786973014">
                                                                                                                                                                                                                                                      <w:marLeft w:val="0"/>
                                                                                                                                                                                                                                                      <w:marRight w:val="0"/>
                                                                                                                                                                                                                                                      <w:marTop w:val="0"/>
                                                                                                                                                                                                                                                      <w:marBottom w:val="0"/>
                                                                                                                                                                                                                                                      <w:divBdr>
                                                                                                                                                                                                                                                        <w:top w:val="none" w:sz="0" w:space="0" w:color="auto"/>
                                                                                                                                                                                                                                                        <w:left w:val="none" w:sz="0" w:space="0" w:color="auto"/>
                                                                                                                                                                                                                                                        <w:bottom w:val="none" w:sz="0" w:space="0" w:color="auto"/>
                                                                                                                                                                                                                                                        <w:right w:val="none" w:sz="0" w:space="0" w:color="auto"/>
                                                                                                                                                                                                                                                      </w:divBdr>
                                                                                                                                                                                                                                                      <w:divsChild>
                                                                                                                                                                                                                                                        <w:div w:id="1508204175">
                                                                                                                                                                                                                                                          <w:marLeft w:val="0"/>
                                                                                                                                                                                                                                                          <w:marRight w:val="0"/>
                                                                                                                                                                                                                                                          <w:marTop w:val="0"/>
                                                                                                                                                                                                                                                          <w:marBottom w:val="0"/>
                                                                                                                                                                                                                                                          <w:divBdr>
                                                                                                                                                                                                                                                            <w:top w:val="none" w:sz="0" w:space="0" w:color="auto"/>
                                                                                                                                                                                                                                                            <w:left w:val="none" w:sz="0" w:space="0" w:color="auto"/>
                                                                                                                                                                                                                                                            <w:bottom w:val="none" w:sz="0" w:space="0" w:color="auto"/>
                                                                                                                                                                                                                                                            <w:right w:val="none" w:sz="0" w:space="0" w:color="auto"/>
                                                                                                                                                                                                                                                          </w:divBdr>
                                                                                                                                                                                                                                                          <w:divsChild>
                                                                                                                                                                                                                                                            <w:div w:id="1985041042">
                                                                                                                                                                                                                                                              <w:marLeft w:val="0"/>
                                                                                                                                                                                                                                                              <w:marRight w:val="0"/>
                                                                                                                                                                                                                                                              <w:marTop w:val="0"/>
                                                                                                                                                                                                                                                              <w:marBottom w:val="0"/>
                                                                                                                                                                                                                                                              <w:divBdr>
                                                                                                                                                                                                                                                                <w:top w:val="none" w:sz="0" w:space="0" w:color="auto"/>
                                                                                                                                                                                                                                                                <w:left w:val="none" w:sz="0" w:space="0" w:color="auto"/>
                                                                                                                                                                                                                                                                <w:bottom w:val="none" w:sz="0" w:space="0" w:color="auto"/>
                                                                                                                                                                                                                                                                <w:right w:val="none" w:sz="0" w:space="0" w:color="auto"/>
                                                                                                                                                                                                                                                              </w:divBdr>
                                                                                                                                                                                                                                                              <w:divsChild>
                                                                                                                                                                                                                                                                <w:div w:id="471292667">
                                                                                                                                                                                                                                                                  <w:marLeft w:val="0"/>
                                                                                                                                                                                                                                                                  <w:marRight w:val="0"/>
                                                                                                                                                                                                                                                                  <w:marTop w:val="0"/>
                                                                                                                                                                                                                                                                  <w:marBottom w:val="0"/>
                                                                                                                                                                                                                                                                  <w:divBdr>
                                                                                                                                                                                                                                                                    <w:top w:val="none" w:sz="0" w:space="0" w:color="auto"/>
                                                                                                                                                                                                                                                                    <w:left w:val="none" w:sz="0" w:space="0" w:color="auto"/>
                                                                                                                                                                                                                                                                    <w:bottom w:val="none" w:sz="0" w:space="0" w:color="auto"/>
                                                                                                                                                                                                                                                                    <w:right w:val="none" w:sz="0" w:space="0" w:color="auto"/>
                                                                                                                                                                                                                                                                  </w:divBdr>
                                                                                                                                                                                                                                                                  <w:divsChild>
                                                                                                                                                                                                                                                                    <w:div w:id="25902839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1488153">
                                                                                                                                                                                                                                                                          <w:marLeft w:val="0"/>
                                                                                                                                                                                                                                                                          <w:marRight w:val="0"/>
                                                                                                                                                                                                                                                                          <w:marTop w:val="0"/>
                                                                                                                                                                                                                                                                          <w:marBottom w:val="0"/>
                                                                                                                                                                                                                                                                          <w:divBdr>
                                                                                                                                                                                                                                                                            <w:top w:val="none" w:sz="0" w:space="0" w:color="auto"/>
                                                                                                                                                                                                                                                                            <w:left w:val="none" w:sz="0" w:space="0" w:color="auto"/>
                                                                                                                                                                                                                                                                            <w:bottom w:val="none" w:sz="0" w:space="0" w:color="auto"/>
                                                                                                                                                                                                                                                                            <w:right w:val="none" w:sz="0" w:space="0" w:color="auto"/>
                                                                                                                                                                                                                                                                          </w:divBdr>
                                                                                                                                                                                                                                                                        </w:div>
                                                                                                                                                                                                                                                                        <w:div w:id="2139254695">
                                                                                                                                                                                                                                                                          <w:marLeft w:val="0"/>
                                                                                                                                                                                                                                                                          <w:marRight w:val="0"/>
                                                                                                                                                                                                                                                                          <w:marTop w:val="0"/>
                                                                                                                                                                                                                                                                          <w:marBottom w:val="0"/>
                                                                                                                                                                                                                                                                          <w:divBdr>
                                                                                                                                                                                                                                                                            <w:top w:val="none" w:sz="0" w:space="0" w:color="auto"/>
                                                                                                                                                                                                                                                                            <w:left w:val="none" w:sz="0" w:space="0" w:color="auto"/>
                                                                                                                                                                                                                                                                            <w:bottom w:val="none" w:sz="0" w:space="0" w:color="auto"/>
                                                                                                                                                                                                                                                                            <w:right w:val="none" w:sz="0" w:space="0" w:color="auto"/>
                                                                                                                                                                                                                                                                          </w:divBdr>
                                                                                                                                                                                                                                                                          <w:divsChild>
                                                                                                                                                                                                                                                                            <w:div w:id="1458333356">
                                                                                                                                                                                                                                                                              <w:marLeft w:val="0"/>
                                                                                                                                                                                                                                                                              <w:marRight w:val="0"/>
                                                                                                                                                                                                                                                                              <w:marTop w:val="0"/>
                                                                                                                                                                                                                                                                              <w:marBottom w:val="0"/>
                                                                                                                                                                                                                                                                              <w:divBdr>
                                                                                                                                                                                                                                                                                <w:top w:val="none" w:sz="0" w:space="0" w:color="auto"/>
                                                                                                                                                                                                                                                                                <w:left w:val="none" w:sz="0" w:space="0" w:color="auto"/>
                                                                                                                                                                                                                                                                                <w:bottom w:val="none" w:sz="0" w:space="0" w:color="auto"/>
                                                                                                                                                                                                                                                                                <w:right w:val="none" w:sz="0" w:space="0" w:color="auto"/>
                                                                                                                                                                                                                                                                              </w:divBdr>
                                                                                                                                                                                                                                                                              <w:divsChild>
                                                                                                                                                                                                                                                                                <w:div w:id="770860895">
                                                                                                                                                                                                                                                                                  <w:marLeft w:val="0"/>
                                                                                                                                                                                                                                                                                  <w:marRight w:val="0"/>
                                                                                                                                                                                                                                                                                  <w:marTop w:val="0"/>
                                                                                                                                                                                                                                                                                  <w:marBottom w:val="0"/>
                                                                                                                                                                                                                                                                                  <w:divBdr>
                                                                                                                                                                                                                                                                                    <w:top w:val="none" w:sz="0" w:space="0" w:color="auto"/>
                                                                                                                                                                                                                                                                                    <w:left w:val="none" w:sz="0" w:space="0" w:color="auto"/>
                                                                                                                                                                                                                                                                                    <w:bottom w:val="none" w:sz="0" w:space="0" w:color="auto"/>
                                                                                                                                                                                                                                                                                    <w:right w:val="none" w:sz="0" w:space="0" w:color="auto"/>
                                                                                                                                                                                                                                                                                  </w:divBdr>
                                                                                                                                                                                                                                                                                </w:div>
                                                                                                                                                                                                                                                                                <w:div w:id="1109857930">
                                                                                                                                                                                                                                                                                  <w:marLeft w:val="0"/>
                                                                                                                                                                                                                                                                                  <w:marRight w:val="0"/>
                                                                                                                                                                                                                                                                                  <w:marTop w:val="0"/>
                                                                                                                                                                                                                                                                                  <w:marBottom w:val="0"/>
                                                                                                                                                                                                                                                                                  <w:divBdr>
                                                                                                                                                                                                                                                                                    <w:top w:val="none" w:sz="0" w:space="0" w:color="auto"/>
                                                                                                                                                                                                                                                                                    <w:left w:val="none" w:sz="0" w:space="0" w:color="auto"/>
                                                                                                                                                                                                                                                                                    <w:bottom w:val="none" w:sz="0" w:space="0" w:color="auto"/>
                                                                                                                                                                                                                                                                                    <w:right w:val="none" w:sz="0" w:space="0" w:color="auto"/>
                                                                                                                                                                                                                                                                                  </w:divBdr>
                                                                                                                                                                                                                                                                                </w:div>
                                                                                                                                                                                                                                                                                <w:div w:id="700865346">
                                                                                                                                                                                                                                                                                  <w:marLeft w:val="0"/>
                                                                                                                                                                                                                                                                                  <w:marRight w:val="0"/>
                                                                                                                                                                                                                                                                                  <w:marTop w:val="0"/>
                                                                                                                                                                                                                                                                                  <w:marBottom w:val="0"/>
                                                                                                                                                                                                                                                                                  <w:divBdr>
                                                                                                                                                                                                                                                                                    <w:top w:val="none" w:sz="0" w:space="0" w:color="auto"/>
                                                                                                                                                                                                                                                                                    <w:left w:val="none" w:sz="0" w:space="0" w:color="auto"/>
                                                                                                                                                                                                                                                                                    <w:bottom w:val="none" w:sz="0" w:space="0" w:color="auto"/>
                                                                                                                                                                                                                                                                                    <w:right w:val="none" w:sz="0" w:space="0" w:color="auto"/>
                                                                                                                                                                                                                                                                                  </w:divBdr>
                                                                                                                                                                                                                                                                                </w:div>
                                                                                                                                                                                                                                                                                <w:div w:id="560019985">
                                                                                                                                                                                                                                                                                  <w:marLeft w:val="0"/>
                                                                                                                                                                                                                                                                                  <w:marRight w:val="0"/>
                                                                                                                                                                                                                                                                                  <w:marTop w:val="0"/>
                                                                                                                                                                                                                                                                                  <w:marBottom w:val="0"/>
                                                                                                                                                                                                                                                                                  <w:divBdr>
                                                                                                                                                                                                                                                                                    <w:top w:val="none" w:sz="0" w:space="0" w:color="auto"/>
                                                                                                                                                                                                                                                                                    <w:left w:val="none" w:sz="0" w:space="0" w:color="auto"/>
                                                                                                                                                                                                                                                                                    <w:bottom w:val="none" w:sz="0" w:space="0" w:color="auto"/>
                                                                                                                                                                                                                                                                                    <w:right w:val="none" w:sz="0" w:space="0" w:color="auto"/>
                                                                                                                                                                                                                                                                                  </w:divBdr>
                                                                                                                                                                                                                                                                                </w:div>
                                                                                                                                                                                                                                                                                <w:div w:id="745996874">
                                                                                                                                                                                                                                                                                  <w:marLeft w:val="0"/>
                                                                                                                                                                                                                                                                                  <w:marRight w:val="0"/>
                                                                                                                                                                                                                                                                                  <w:marTop w:val="0"/>
                                                                                                                                                                                                                                                                                  <w:marBottom w:val="0"/>
                                                                                                                                                                                                                                                                                  <w:divBdr>
                                                                                                                                                                                                                                                                                    <w:top w:val="none" w:sz="0" w:space="0" w:color="auto"/>
                                                                                                                                                                                                                                                                                    <w:left w:val="none" w:sz="0" w:space="0" w:color="auto"/>
                                                                                                                                                                                                                                                                                    <w:bottom w:val="none" w:sz="0" w:space="0" w:color="auto"/>
                                                                                                                                                                                                                                                                                    <w:right w:val="none" w:sz="0" w:space="0" w:color="auto"/>
                                                                                                                                                                                                                                                                                  </w:divBdr>
                                                                                                                                                                                                                                                                                </w:div>
                                                                                                                                                                                                                                                                                <w:div w:id="1778214424">
                                                                                                                                                                                                                                                                                  <w:marLeft w:val="0"/>
                                                                                                                                                                                                                                                                                  <w:marRight w:val="0"/>
                                                                                                                                                                                                                                                                                  <w:marTop w:val="0"/>
                                                                                                                                                                                                                                                                                  <w:marBottom w:val="0"/>
                                                                                                                                                                                                                                                                                  <w:divBdr>
                                                                                                                                                                                                                                                                                    <w:top w:val="none" w:sz="0" w:space="0" w:color="auto"/>
                                                                                                                                                                                                                                                                                    <w:left w:val="none" w:sz="0" w:space="0" w:color="auto"/>
                                                                                                                                                                                                                                                                                    <w:bottom w:val="none" w:sz="0" w:space="0" w:color="auto"/>
                                                                                                                                                                                                                                                                                    <w:right w:val="none" w:sz="0" w:space="0" w:color="auto"/>
                                                                                                                                                                                                                                                                                  </w:divBdr>
                                                                                                                                                                                                                                                                                </w:div>
                                                                                                                                                                                                                                                                                <w:div w:id="1555851460">
                                                                                                                                                                                                                                                                                  <w:marLeft w:val="0"/>
                                                                                                                                                                                                                                                                                  <w:marRight w:val="0"/>
                                                                                                                                                                                                                                                                                  <w:marTop w:val="0"/>
                                                                                                                                                                                                                                                                                  <w:marBottom w:val="0"/>
                                                                                                                                                                                                                                                                                  <w:divBdr>
                                                                                                                                                                                                                                                                                    <w:top w:val="none" w:sz="0" w:space="0" w:color="auto"/>
                                                                                                                                                                                                                                                                                    <w:left w:val="none" w:sz="0" w:space="0" w:color="auto"/>
                                                                                                                                                                                                                                                                                    <w:bottom w:val="none" w:sz="0" w:space="0" w:color="auto"/>
                                                                                                                                                                                                                                                                                    <w:right w:val="none" w:sz="0" w:space="0" w:color="auto"/>
                                                                                                                                                                                                                                                                                  </w:divBdr>
                                                                                                                                                                                                                                                                                </w:div>
                                                                                                                                                                                                                                                                                <w:div w:id="1740903611">
                                                                                                                                                                                                                                                                                  <w:marLeft w:val="0"/>
                                                                                                                                                                                                                                                                                  <w:marRight w:val="0"/>
                                                                                                                                                                                                                                                                                  <w:marTop w:val="0"/>
                                                                                                                                                                                                                                                                                  <w:marBottom w:val="0"/>
                                                                                                                                                                                                                                                                                  <w:divBdr>
                                                                                                                                                                                                                                                                                    <w:top w:val="none" w:sz="0" w:space="0" w:color="auto"/>
                                                                                                                                                                                                                                                                                    <w:left w:val="none" w:sz="0" w:space="0" w:color="auto"/>
                                                                                                                                                                                                                                                                                    <w:bottom w:val="none" w:sz="0" w:space="0" w:color="auto"/>
                                                                                                                                                                                                                                                                                    <w:right w:val="none" w:sz="0" w:space="0" w:color="auto"/>
                                                                                                                                                                                                                                                                                  </w:divBdr>
                                                                                                                                                                                                                                                                                  <w:divsChild>
                                                                                                                                                                                                                                                                                    <w:div w:id="1390763723">
                                                                                                                                                                                                                                                                                      <w:marLeft w:val="0"/>
                                                                                                                                                                                                                                                                                      <w:marRight w:val="0"/>
                                                                                                                                                                                                                                                                                      <w:marTop w:val="0"/>
                                                                                                                                                                                                                                                                                      <w:marBottom w:val="0"/>
                                                                                                                                                                                                                                                                                      <w:divBdr>
                                                                                                                                                                                                                                                                                        <w:top w:val="none" w:sz="0" w:space="0" w:color="auto"/>
                                                                                                                                                                                                                                                                                        <w:left w:val="none" w:sz="0" w:space="0" w:color="auto"/>
                                                                                                                                                                                                                                                                                        <w:bottom w:val="none" w:sz="0" w:space="0" w:color="auto"/>
                                                                                                                                                                                                                                                                                        <w:right w:val="none" w:sz="0" w:space="0" w:color="auto"/>
                                                                                                                                                                                                                                                                                      </w:divBdr>
                                                                                                                                                                                                                                                                                      <w:divsChild>
                                                                                                                                                                                                                                                                                        <w:div w:id="1297445536">
                                                                                                                                                                                                                                                                                          <w:marLeft w:val="0"/>
                                                                                                                                                                                                                                                                                          <w:marRight w:val="0"/>
                                                                                                                                                                                                                                                                                          <w:marTop w:val="0"/>
                                                                                                                                                                                                                                                                                          <w:marBottom w:val="0"/>
                                                                                                                                                                                                                                                                                          <w:divBdr>
                                                                                                                                                                                                                                                                                            <w:top w:val="none" w:sz="0" w:space="0" w:color="auto"/>
                                                                                                                                                                                                                                                                                            <w:left w:val="none" w:sz="0" w:space="0" w:color="auto"/>
                                                                                                                                                                                                                                                                                            <w:bottom w:val="none" w:sz="0" w:space="0" w:color="auto"/>
                                                                                                                                                                                                                                                                                            <w:right w:val="none" w:sz="0" w:space="0" w:color="auto"/>
                                                                                                                                                                                                                                                                                          </w:divBdr>
                                                                                                                                                                                                                                                                                        </w:div>
                                                                                                                                                                                                                                                                                        <w:div w:id="339550003">
                                                                                                                                                                                                                                                                                          <w:marLeft w:val="0"/>
                                                                                                                                                                                                                                                                                          <w:marRight w:val="0"/>
                                                                                                                                                                                                                                                                                          <w:marTop w:val="0"/>
                                                                                                                                                                                                                                                                                          <w:marBottom w:val="0"/>
                                                                                                                                                                                                                                                                                          <w:divBdr>
                                                                                                                                                                                                                                                                                            <w:top w:val="none" w:sz="0" w:space="0" w:color="auto"/>
                                                                                                                                                                                                                                                                                            <w:left w:val="none" w:sz="0" w:space="0" w:color="auto"/>
                                                                                                                                                                                                                                                                                            <w:bottom w:val="none" w:sz="0" w:space="0" w:color="auto"/>
                                                                                                                                                                                                                                                                                            <w:right w:val="none" w:sz="0" w:space="0" w:color="auto"/>
                                                                                                                                                                                                                                                                                          </w:divBdr>
                                                                                                                                                                                                                                                                                        </w:div>
                                                                                                                                                                                                                                                                                        <w:div w:id="2134395147">
                                                                                                                                                                                                                                                                                          <w:marLeft w:val="0"/>
                                                                                                                                                                                                                                                                                          <w:marRight w:val="0"/>
                                                                                                                                                                                                                                                                                          <w:marTop w:val="0"/>
                                                                                                                                                                                                                                                                                          <w:marBottom w:val="0"/>
                                                                                                                                                                                                                                                                                          <w:divBdr>
                                                                                                                                                                                                                                                                                            <w:top w:val="none" w:sz="0" w:space="0" w:color="auto"/>
                                                                                                                                                                                                                                                                                            <w:left w:val="none" w:sz="0" w:space="0" w:color="auto"/>
                                                                                                                                                                                                                                                                                            <w:bottom w:val="none" w:sz="0" w:space="0" w:color="auto"/>
                                                                                                                                                                                                                                                                                            <w:right w:val="none" w:sz="0" w:space="0" w:color="auto"/>
                                                                                                                                                                                                                                                                                          </w:divBdr>
                                                                                                                                                                                                                                                                                        </w:div>
                                                                                                                                                                                                                                                                                        <w:div w:id="1081870264">
                                                                                                                                                                                                                                                                                          <w:marLeft w:val="0"/>
                                                                                                                                                                                                                                                                                          <w:marRight w:val="0"/>
                                                                                                                                                                                                                                                                                          <w:marTop w:val="0"/>
                                                                                                                                                                                                                                                                                          <w:marBottom w:val="0"/>
                                                                                                                                                                                                                                                                                          <w:divBdr>
                                                                                                                                                                                                                                                                                            <w:top w:val="none" w:sz="0" w:space="0" w:color="auto"/>
                                                                                                                                                                                                                                                                                            <w:left w:val="none" w:sz="0" w:space="0" w:color="auto"/>
                                                                                                                                                                                                                                                                                            <w:bottom w:val="none" w:sz="0" w:space="0" w:color="auto"/>
                                                                                                                                                                                                                                                                                            <w:right w:val="none" w:sz="0" w:space="0" w:color="auto"/>
                                                                                                                                                                                                                                                                                          </w:divBdr>
                                                                                                                                                                                                                                                                                        </w:div>
                                                                                                                                                                                                                                                                                        <w:div w:id="708340183">
                                                                                                                                                                                                                                                                                          <w:marLeft w:val="0"/>
                                                                                                                                                                                                                                                                                          <w:marRight w:val="0"/>
                                                                                                                                                                                                                                                                                          <w:marTop w:val="0"/>
                                                                                                                                                                                                                                                                                          <w:marBottom w:val="0"/>
                                                                                                                                                                                                                                                                                          <w:divBdr>
                                                                                                                                                                                                                                                                                            <w:top w:val="none" w:sz="0" w:space="0" w:color="auto"/>
                                                                                                                                                                                                                                                                                            <w:left w:val="none" w:sz="0" w:space="0" w:color="auto"/>
                                                                                                                                                                                                                                                                                            <w:bottom w:val="none" w:sz="0" w:space="0" w:color="auto"/>
                                                                                                                                                                                                                                                                                            <w:right w:val="none" w:sz="0" w:space="0" w:color="auto"/>
                                                                                                                                                                                                                                                                                          </w:divBdr>
                                                                                                                                                                                                                                                                                        </w:div>
                                                                                                                                                                                                                                                                                        <w:div w:id="98529429">
                                                                                                                                                                                                                                                                                          <w:marLeft w:val="0"/>
                                                                                                                                                                                                                                                                                          <w:marRight w:val="0"/>
                                                                                                                                                                                                                                                                                          <w:marTop w:val="0"/>
                                                                                                                                                                                                                                                                                          <w:marBottom w:val="0"/>
                                                                                                                                                                                                                                                                                          <w:divBdr>
                                                                                                                                                                                                                                                                                            <w:top w:val="none" w:sz="0" w:space="0" w:color="auto"/>
                                                                                                                                                                                                                                                                                            <w:left w:val="none" w:sz="0" w:space="0" w:color="auto"/>
                                                                                                                                                                                                                                                                                            <w:bottom w:val="none" w:sz="0" w:space="0" w:color="auto"/>
                                                                                                                                                                                                                                                                                            <w:right w:val="none" w:sz="0" w:space="0" w:color="auto"/>
                                                                                                                                                                                                                                                                                          </w:divBdr>
                                                                                                                                                                                                                                                                                        </w:div>
                                                                                                                                                                                                                                                                                        <w:div w:id="680857506">
                                                                                                                                                                                                                                                                                          <w:marLeft w:val="0"/>
                                                                                                                                                                                                                                                                                          <w:marRight w:val="0"/>
                                                                                                                                                                                                                                                                                          <w:marTop w:val="0"/>
                                                                                                                                                                                                                                                                                          <w:marBottom w:val="0"/>
                                                                                                                                                                                                                                                                                          <w:divBdr>
                                                                                                                                                                                                                                                                                            <w:top w:val="none" w:sz="0" w:space="0" w:color="auto"/>
                                                                                                                                                                                                                                                                                            <w:left w:val="none" w:sz="0" w:space="0" w:color="auto"/>
                                                                                                                                                                                                                                                                                            <w:bottom w:val="none" w:sz="0" w:space="0" w:color="auto"/>
                                                                                                                                                                                                                                                                                            <w:right w:val="none" w:sz="0" w:space="0" w:color="auto"/>
                                                                                                                                                                                                                                                                                          </w:divBdr>
                                                                                                                                                                                                                                                                                        </w:div>
                                                                                                                                                                                                                                                                                        <w:div w:id="1129855949">
                                                                                                                                                                                                                                                                                          <w:marLeft w:val="0"/>
                                                                                                                                                                                                                                                                                          <w:marRight w:val="0"/>
                                                                                                                                                                                                                                                                                          <w:marTop w:val="0"/>
                                                                                                                                                                                                                                                                                          <w:marBottom w:val="0"/>
                                                                                                                                                                                                                                                                                          <w:divBdr>
                                                                                                                                                                                                                                                                                            <w:top w:val="none" w:sz="0" w:space="0" w:color="auto"/>
                                                                                                                                                                                                                                                                                            <w:left w:val="none" w:sz="0" w:space="0" w:color="auto"/>
                                                                                                                                                                                                                                                                                            <w:bottom w:val="none" w:sz="0" w:space="0" w:color="auto"/>
                                                                                                                                                                                                                                                                                            <w:right w:val="none" w:sz="0" w:space="0" w:color="auto"/>
                                                                                                                                                                                                                                                                                          </w:divBdr>
                                                                                                                                                                                                                                                                                        </w:div>
                                                                                                                                                                                                                                                                                      </w:divsChild>
                                                                                                                                                                                                                                                                                    </w:div>
                                                                                                                                                                                                                                                                                    <w:div w:id="1599095141">
                                                                                                                                                                                                                                                                                      <w:marLeft w:val="0"/>
                                                                                                                                                                                                                                                                                      <w:marRight w:val="0"/>
                                                                                                                                                                                                                                                                                      <w:marTop w:val="0"/>
                                                                                                                                                                                                                                                                                      <w:marBottom w:val="0"/>
                                                                                                                                                                                                                                                                                      <w:divBdr>
                                                                                                                                                                                                                                                                                        <w:top w:val="none" w:sz="0" w:space="0" w:color="auto"/>
                                                                                                                                                                                                                                                                                        <w:left w:val="none" w:sz="0" w:space="0" w:color="auto"/>
                                                                                                                                                                                                                                                                                        <w:bottom w:val="none" w:sz="0" w:space="0" w:color="auto"/>
                                                                                                                                                                                                                                                                                        <w:right w:val="none" w:sz="0" w:space="0" w:color="auto"/>
                                                                                                                                                                                                                                                                                      </w:divBdr>
                                                                                                                                                                                                                                                                                      <w:divsChild>
                                                                                                                                                                                                                                                                                        <w:div w:id="794296789">
                                                                                                                                                                                                                                                                                          <w:marLeft w:val="0"/>
                                                                                                                                                                                                                                                                                          <w:marRight w:val="0"/>
                                                                                                                                                                                                                                                                                          <w:marTop w:val="0"/>
                                                                                                                                                                                                                                                                                          <w:marBottom w:val="0"/>
                                                                                                                                                                                                                                                                                          <w:divBdr>
                                                                                                                                                                                                                                                                                            <w:top w:val="none" w:sz="0" w:space="0" w:color="auto"/>
                                                                                                                                                                                                                                                                                            <w:left w:val="none" w:sz="0" w:space="0" w:color="auto"/>
                                                                                                                                                                                                                                                                                            <w:bottom w:val="none" w:sz="0" w:space="0" w:color="auto"/>
                                                                                                                                                                                                                                                                                            <w:right w:val="none" w:sz="0" w:space="0" w:color="auto"/>
                                                                                                                                                                                                                                                                                          </w:divBdr>
                                                                                                                                                                                                                                                                                          <w:divsChild>
                                                                                                                                                                                                                                                                                            <w:div w:id="1256129742">
                                                                                                                                                                                                                                                                                              <w:marLeft w:val="0"/>
                                                                                                                                                                                                                                                                                              <w:marRight w:val="0"/>
                                                                                                                                                                                                                                                                                              <w:marTop w:val="0"/>
                                                                                                                                                                                                                                                                                              <w:marBottom w:val="0"/>
                                                                                                                                                                                                                                                                                              <w:divBdr>
                                                                                                                                                                                                                                                                                                <w:top w:val="none" w:sz="0" w:space="0" w:color="auto"/>
                                                                                                                                                                                                                                                                                                <w:left w:val="none" w:sz="0" w:space="0" w:color="auto"/>
                                                                                                                                                                                                                                                                                                <w:bottom w:val="none" w:sz="0" w:space="0" w:color="auto"/>
                                                                                                                                                                                                                                                                                                <w:right w:val="none" w:sz="0" w:space="0" w:color="auto"/>
                                                                                                                                                                                                                                                                                              </w:divBdr>
                                                                                                                                                                                                                                                                                              <w:divsChild>
                                                                                                                                                                                                                                                                                                <w:div w:id="188659792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84298491">
                                                                                                                                                                                                                                                                                                      <w:marLeft w:val="0"/>
                                                                                                                                                                                                                                                                                                      <w:marRight w:val="0"/>
                                                                                                                                                                                                                                                                                                      <w:marTop w:val="0"/>
                                                                                                                                                                                                                                                                                                      <w:marBottom w:val="0"/>
                                                                                                                                                                                                                                                                                                      <w:divBdr>
                                                                                                                                                                                                                                                                                                        <w:top w:val="none" w:sz="0" w:space="0" w:color="auto"/>
                                                                                                                                                                                                                                                                                                        <w:left w:val="none" w:sz="0" w:space="0" w:color="auto"/>
                                                                                                                                                                                                                                                                                                        <w:bottom w:val="none" w:sz="0" w:space="0" w:color="auto"/>
                                                                                                                                                                                                                                                                                                        <w:right w:val="none" w:sz="0" w:space="0" w:color="auto"/>
                                                                                                                                                                                                                                                                                                      </w:divBdr>
                                                                                                                                                                                                                                                                                                    </w:div>
                                                                                                                                                                                                                                                                                                    <w:div w:id="279260089">
                                                                                                                                                                                                                                                                                                      <w:marLeft w:val="0"/>
                                                                                                                                                                                                                                                                                                      <w:marRight w:val="0"/>
                                                                                                                                                                                                                                                                                                      <w:marTop w:val="0"/>
                                                                                                                                                                                                                                                                                                      <w:marBottom w:val="0"/>
                                                                                                                                                                                                                                                                                                      <w:divBdr>
                                                                                                                                                                                                                                                                                                        <w:top w:val="none" w:sz="0" w:space="0" w:color="auto"/>
                                                                                                                                                                                                                                                                                                        <w:left w:val="none" w:sz="0" w:space="0" w:color="auto"/>
                                                                                                                                                                                                                                                                                                        <w:bottom w:val="none" w:sz="0" w:space="0" w:color="auto"/>
                                                                                                                                                                                                                                                                                                        <w:right w:val="none" w:sz="0" w:space="0" w:color="auto"/>
                                                                                                                                                                                                                                                                                                      </w:divBdr>
                                                                                                                                                                                                                                                                                                      <w:divsChild>
                                                                                                                                                                                                                                                                                                        <w:div w:id="484442149">
                                                                                                                                                                                                                                                                                                          <w:marLeft w:val="0"/>
                                                                                                                                                                                                                                                                                                          <w:marRight w:val="0"/>
                                                                                                                                                                                                                                                                                                          <w:marTop w:val="0"/>
                                                                                                                                                                                                                                                                                                          <w:marBottom w:val="0"/>
                                                                                                                                                                                                                                                                                                          <w:divBdr>
                                                                                                                                                                                                                                                                                                            <w:top w:val="none" w:sz="0" w:space="0" w:color="auto"/>
                                                                                                                                                                                                                                                                                                            <w:left w:val="none" w:sz="0" w:space="0" w:color="auto"/>
                                                                                                                                                                                                                                                                                                            <w:bottom w:val="none" w:sz="0" w:space="0" w:color="auto"/>
                                                                                                                                                                                                                                                                                                            <w:right w:val="none" w:sz="0" w:space="0" w:color="auto"/>
                                                                                                                                                                                                                                                                                                          </w:divBdr>
                                                                                                                                                                                                                                                                                                          <w:divsChild>
                                                                                                                                                                                                                                                                                                            <w:div w:id="651717998">
                                                                                                                                                                                                                                                                                                              <w:marLeft w:val="0"/>
                                                                                                                                                                                                                                                                                                              <w:marRight w:val="0"/>
                                                                                                                                                                                                                                                                                                              <w:marTop w:val="0"/>
                                                                                                                                                                                                                                                                                                              <w:marBottom w:val="0"/>
                                                                                                                                                                                                                                                                                                              <w:divBdr>
                                                                                                                                                                                                                                                                                                                <w:top w:val="none" w:sz="0" w:space="0" w:color="auto"/>
                                                                                                                                                                                                                                                                                                                <w:left w:val="none" w:sz="0" w:space="0" w:color="auto"/>
                                                                                                                                                                                                                                                                                                                <w:bottom w:val="none" w:sz="0" w:space="0" w:color="auto"/>
                                                                                                                                                                                                                                                                                                                <w:right w:val="none" w:sz="0" w:space="0" w:color="auto"/>
                                                                                                                                                                                                                                                                                                              </w:divBdr>
                                                                                                                                                                                                                                                                                                              <w:divsChild>
                                                                                                                                                                                                                                                                                                                <w:div w:id="1900893788">
                                                                                                                                                                                                                                                                                                                  <w:marLeft w:val="0"/>
                                                                                                                                                                                                                                                                                                                  <w:marRight w:val="0"/>
                                                                                                                                                                                                                                                                                                                  <w:marTop w:val="0"/>
                                                                                                                                                                                                                                                                                                                  <w:marBottom w:val="0"/>
                                                                                                                                                                                                                                                                                                                  <w:divBdr>
                                                                                                                                                                                                                                                                                                                    <w:top w:val="none" w:sz="0" w:space="0" w:color="auto"/>
                                                                                                                                                                                                                                                                                                                    <w:left w:val="none" w:sz="0" w:space="0" w:color="auto"/>
                                                                                                                                                                                                                                                                                                                    <w:bottom w:val="none" w:sz="0" w:space="0" w:color="auto"/>
                                                                                                                                                                                                                                                                                                                    <w:right w:val="none" w:sz="0" w:space="0" w:color="auto"/>
                                                                                                                                                                                                                                                                                                                  </w:divBdr>
                                                                                                                                                                                                                                                                                                                </w:div>
                                                                                                                                                                                                                                                                                                                <w:div w:id="522980162">
                                                                                                                                                                                                                                                                                                                  <w:marLeft w:val="0"/>
                                                                                                                                                                                                                                                                                                                  <w:marRight w:val="0"/>
                                                                                                                                                                                                                                                                                                                  <w:marTop w:val="0"/>
                                                                                                                                                                                                                                                                                                                  <w:marBottom w:val="0"/>
                                                                                                                                                                                                                                                                                                                  <w:divBdr>
                                                                                                                                                                                                                                                                                                                    <w:top w:val="none" w:sz="0" w:space="0" w:color="auto"/>
                                                                                                                                                                                                                                                                                                                    <w:left w:val="none" w:sz="0" w:space="0" w:color="auto"/>
                                                                                                                                                                                                                                                                                                                    <w:bottom w:val="none" w:sz="0" w:space="0" w:color="auto"/>
                                                                                                                                                                                                                                                                                                                    <w:right w:val="none" w:sz="0" w:space="0" w:color="auto"/>
                                                                                                                                                                                                                                                                                                                  </w:divBdr>
                                                                                                                                                                                                                                                                                                                </w:div>
                                                                                                                                                                                                                                                                                                                <w:div w:id="1872449739">
                                                                                                                                                                                                                                                                                                                  <w:marLeft w:val="0"/>
                                                                                                                                                                                                                                                                                                                  <w:marRight w:val="0"/>
                                                                                                                                                                                                                                                                                                                  <w:marTop w:val="0"/>
                                                                                                                                                                                                                                                                                                                  <w:marBottom w:val="0"/>
                                                                                                                                                                                                                                                                                                                  <w:divBdr>
                                                                                                                                                                                                                                                                                                                    <w:top w:val="none" w:sz="0" w:space="0" w:color="auto"/>
                                                                                                                                                                                                                                                                                                                    <w:left w:val="none" w:sz="0" w:space="0" w:color="auto"/>
                                                                                                                                                                                                                                                                                                                    <w:bottom w:val="none" w:sz="0" w:space="0" w:color="auto"/>
                                                                                                                                                                                                                                                                                                                    <w:right w:val="none" w:sz="0" w:space="0" w:color="auto"/>
                                                                                                                                                                                                                                                                                                                  </w:divBdr>
                                                                                                                                                                                                                                                                                                                </w:div>
                                                                                                                                                                                                                                                                                                              </w:divsChild>
                                                                                                                                                                                                                                                                                                            </w:div>
                                                                                                                                                                                                                                                                                                            <w:div w:id="1131902204">
                                                                                                                                                                                                                                                                                                              <w:marLeft w:val="0"/>
                                                                                                                                                                                                                                                                                                              <w:marRight w:val="0"/>
                                                                                                                                                                                                                                                                                                              <w:marTop w:val="0"/>
                                                                                                                                                                                                                                                                                                              <w:marBottom w:val="0"/>
                                                                                                                                                                                                                                                                                                              <w:divBdr>
                                                                                                                                                                                                                                                                                                                <w:top w:val="none" w:sz="0" w:space="0" w:color="auto"/>
                                                                                                                                                                                                                                                                                                                <w:left w:val="none" w:sz="0" w:space="0" w:color="auto"/>
                                                                                                                                                                                                                                                                                                                <w:bottom w:val="none" w:sz="0" w:space="0" w:color="auto"/>
                                                                                                                                                                                                                                                                                                                <w:right w:val="none" w:sz="0" w:space="0" w:color="auto"/>
                                                                                                                                                                                                                                                                                                              </w:divBdr>
                                                                                                                                                                                                                                                                                                              <w:divsChild>
                                                                                                                                                                                                                                                                                                                <w:div w:id="1501651082">
                                                                                                                                                                                                                                                                                                                  <w:marLeft w:val="0"/>
                                                                                                                                                                                                                                                                                                                  <w:marRight w:val="0"/>
                                                                                                                                                                                                                                                                                                                  <w:marTop w:val="0"/>
                                                                                                                                                                                                                                                                                                                  <w:marBottom w:val="0"/>
                                                                                                                                                                                                                                                                                                                  <w:divBdr>
                                                                                                                                                                                                                                                                                                                    <w:top w:val="none" w:sz="0" w:space="0" w:color="auto"/>
                                                                                                                                                                                                                                                                                                                    <w:left w:val="none" w:sz="0" w:space="0" w:color="auto"/>
                                                                                                                                                                                                                                                                                                                    <w:bottom w:val="none" w:sz="0" w:space="0" w:color="auto"/>
                                                                                                                                                                                                                                                                                                                    <w:right w:val="none" w:sz="0" w:space="0" w:color="auto"/>
                                                                                                                                                                                                                                                                                                                  </w:divBdr>
                                                                                                                                                                                                                                                                                                                  <w:divsChild>
                                                                                                                                                                                                                                                                                                                    <w:div w:id="1115057849">
                                                                                                                                                                                                                                                                                                                      <w:marLeft w:val="0"/>
                                                                                                                                                                                                                                                                                                                      <w:marRight w:val="0"/>
                                                                                                                                                                                                                                                                                                                      <w:marTop w:val="0"/>
                                                                                                                                                                                                                                                                                                                      <w:marBottom w:val="0"/>
                                                                                                                                                                                                                                                                                                                      <w:divBdr>
                                                                                                                                                                                                                                                                                                                        <w:top w:val="none" w:sz="0" w:space="0" w:color="auto"/>
                                                                                                                                                                                                                                                                                                                        <w:left w:val="none" w:sz="0" w:space="0" w:color="auto"/>
                                                                                                                                                                                                                                                                                                                        <w:bottom w:val="none" w:sz="0" w:space="0" w:color="auto"/>
                                                                                                                                                                                                                                                                                                                        <w:right w:val="none" w:sz="0" w:space="0" w:color="auto"/>
                                                                                                                                                                                                                                                                                                                      </w:divBdr>
                                                                                                                                                                                                                                                                                                                      <w:divsChild>
                                                                                                                                                                                                                                                                                                                        <w:div w:id="664183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39179272">
                                                                                                                                                                                                                                                                                                                              <w:marLeft w:val="0"/>
                                                                                                                                                                                                                                                                                                                              <w:marRight w:val="0"/>
                                                                                                                                                                                                                                                                                                                              <w:marTop w:val="0"/>
                                                                                                                                                                                                                                                                                                                              <w:marBottom w:val="0"/>
                                                                                                                                                                                                                                                                                                                              <w:divBdr>
                                                                                                                                                                                                                                                                                                                                <w:top w:val="none" w:sz="0" w:space="0" w:color="auto"/>
                                                                                                                                                                                                                                                                                                                                <w:left w:val="none" w:sz="0" w:space="0" w:color="auto"/>
                                                                                                                                                                                                                                                                                                                                <w:bottom w:val="none" w:sz="0" w:space="0" w:color="auto"/>
                                                                                                                                                                                                                                                                                                                                <w:right w:val="none" w:sz="0" w:space="0" w:color="auto"/>
                                                                                                                                                                                                                                                                                                                              </w:divBdr>
                                                                                                                                                                                                                                                                                                                            </w:div>
                                                                                                                                                                                                                                                                                                                            <w:div w:id="1911504377">
                                                                                                                                                                                                                                                                                                                              <w:marLeft w:val="0"/>
                                                                                                                                                                                                                                                                                                                              <w:marRight w:val="0"/>
                                                                                                                                                                                                                                                                                                                              <w:marTop w:val="0"/>
                                                                                                                                                                                                                                                                                                                              <w:marBottom w:val="0"/>
                                                                                                                                                                                                                                                                                                                              <w:divBdr>
                                                                                                                                                                                                                                                                                                                                <w:top w:val="none" w:sz="0" w:space="0" w:color="auto"/>
                                                                                                                                                                                                                                                                                                                                <w:left w:val="none" w:sz="0" w:space="0" w:color="auto"/>
                                                                                                                                                                                                                                                                                                                                <w:bottom w:val="none" w:sz="0" w:space="0" w:color="auto"/>
                                                                                                                                                                                                                                                                                                                                <w:right w:val="none" w:sz="0" w:space="0" w:color="auto"/>
                                                                                                                                                                                                                                                                                                                              </w:divBdr>
                                                                                                                                                                                                                                                                                                                              <w:divsChild>
                                                                                                                                                                                                                                                                                                                                <w:div w:id="997806432">
                                                                                                                                                                                                                                                                                                                                  <w:marLeft w:val="0"/>
                                                                                                                                                                                                                                                                                                                                  <w:marRight w:val="0"/>
                                                                                                                                                                                                                                                                                                                                  <w:marTop w:val="0"/>
                                                                                                                                                                                                                                                                                                                                  <w:marBottom w:val="0"/>
                                                                                                                                                                                                                                                                                                                                  <w:divBdr>
                                                                                                                                                                                                                                                                                                                                    <w:top w:val="none" w:sz="0" w:space="0" w:color="auto"/>
                                                                                                                                                                                                                                                                                                                                    <w:left w:val="none" w:sz="0" w:space="0" w:color="auto"/>
                                                                                                                                                                                                                                                                                                                                    <w:bottom w:val="none" w:sz="0" w:space="0" w:color="auto"/>
                                                                                                                                                                                                                                                                                                                                    <w:right w:val="none" w:sz="0" w:space="0" w:color="auto"/>
                                                                                                                                                                                                                                                                                                                                  </w:divBdr>
                                                                                                                                                                                                                                                                                                                                  <w:divsChild>
                                                                                                                                                                                                                                                                                                                                    <w:div w:id="1600218896">
                                                                                                                                                                                                                                                                                                                                      <w:marLeft w:val="0"/>
                                                                                                                                                                                                                                                                                                                                      <w:marRight w:val="0"/>
                                                                                                                                                                                                                                                                                                                                      <w:marTop w:val="0"/>
                                                                                                                                                                                                                                                                                                                                      <w:marBottom w:val="0"/>
                                                                                                                                                                                                                                                                                                                                      <w:divBdr>
                                                                                                                                                                                                                                                                                                                                        <w:top w:val="none" w:sz="0" w:space="0" w:color="auto"/>
                                                                                                                                                                                                                                                                                                                                        <w:left w:val="none" w:sz="0" w:space="0" w:color="auto"/>
                                                                                                                                                                                                                                                                                                                                        <w:bottom w:val="none" w:sz="0" w:space="0" w:color="auto"/>
                                                                                                                                                                                                                                                                                                                                        <w:right w:val="none" w:sz="0" w:space="0" w:color="auto"/>
                                                                                                                                                                                                                                                                                                                                      </w:divBdr>
                                                                                                                                                                                                                                                                                                                                      <w:divsChild>
                                                                                                                                                                                                                                                                                                                                        <w:div w:id="259263972">
                                                                                                                                                                                                                                                                                                                                          <w:marLeft w:val="0"/>
                                                                                                                                                                                                                                                                                                                                          <w:marRight w:val="0"/>
                                                                                                                                                                                                                                                                                                                                          <w:marTop w:val="0"/>
                                                                                                                                                                                                                                                                                                                                          <w:marBottom w:val="0"/>
                                                                                                                                                                                                                                                                                                                                          <w:divBdr>
                                                                                                                                                                                                                                                                                                                                            <w:top w:val="none" w:sz="0" w:space="0" w:color="auto"/>
                                                                                                                                                                                                                                                                                                                                            <w:left w:val="none" w:sz="0" w:space="0" w:color="auto"/>
                                                                                                                                                                                                                                                                                                                                            <w:bottom w:val="none" w:sz="0" w:space="0" w:color="auto"/>
                                                                                                                                                                                                                                                                                                                                            <w:right w:val="none" w:sz="0" w:space="0" w:color="auto"/>
                                                                                                                                                                                                                                                                                                                                          </w:divBdr>
                                                                                                                                                                                                                                                                                                                                          <w:divsChild>
                                                                                                                                                                                                                                                                                                                                            <w:div w:id="2124836339">
                                                                                                                                                                                                                                                                                                                                              <w:marLeft w:val="0"/>
                                                                                                                                                                                                                                                                                                                                              <w:marRight w:val="0"/>
                                                                                                                                                                                                                                                                                                                                              <w:marTop w:val="0"/>
                                                                                                                                                                                                                                                                                                                                              <w:marBottom w:val="0"/>
                                                                                                                                                                                                                                                                                                                                              <w:divBdr>
                                                                                                                                                                                                                                                                                                                                                <w:top w:val="none" w:sz="0" w:space="0" w:color="auto"/>
                                                                                                                                                                                                                                                                                                                                                <w:left w:val="none" w:sz="0" w:space="0" w:color="auto"/>
                                                                                                                                                                                                                                                                                                                                                <w:bottom w:val="none" w:sz="0" w:space="0" w:color="auto"/>
                                                                                                                                                                                                                                                                                                                                                <w:right w:val="none" w:sz="0" w:space="0" w:color="auto"/>
                                                                                                                                                                                                                                                                                                                                              </w:divBdr>
                                                                                                                                                                                                                                                                                                                                            </w:div>
                                                                                                                                                                                                                                                                                                                                            <w:div w:id="423844887">
                                                                                                                                                                                                                                                                                                                                              <w:marLeft w:val="0"/>
                                                                                                                                                                                                                                                                                                                                              <w:marRight w:val="0"/>
                                                                                                                                                                                                                                                                                                                                              <w:marTop w:val="0"/>
                                                                                                                                                                                                                                                                                                                                              <w:marBottom w:val="0"/>
                                                                                                                                                                                                                                                                                                                                              <w:divBdr>
                                                                                                                                                                                                                                                                                                                                                <w:top w:val="none" w:sz="0" w:space="0" w:color="auto"/>
                                                                                                                                                                                                                                                                                                                                                <w:left w:val="none" w:sz="0" w:space="0" w:color="auto"/>
                                                                                                                                                                                                                                                                                                                                                <w:bottom w:val="none" w:sz="0" w:space="0" w:color="auto"/>
                                                                                                                                                                                                                                                                                                                                                <w:right w:val="none" w:sz="0" w:space="0" w:color="auto"/>
                                                                                                                                                                                                                                                                                                                                              </w:divBdr>
                                                                                                                                                                                                                                                                                                                                            </w:div>
                                                                                                                                                                                                                                                                                                                                            <w:div w:id="26411692">
                                                                                                                                                                                                                                                                                                                                              <w:marLeft w:val="0"/>
                                                                                                                                                                                                                                                                                                                                              <w:marRight w:val="0"/>
                                                                                                                                                                                                                                                                                                                                              <w:marTop w:val="0"/>
                                                                                                                                                                                                                                                                                                                                              <w:marBottom w:val="0"/>
                                                                                                                                                                                                                                                                                                                                              <w:divBdr>
                                                                                                                                                                                                                                                                                                                                                <w:top w:val="none" w:sz="0" w:space="0" w:color="auto"/>
                                                                                                                                                                                                                                                                                                                                                <w:left w:val="none" w:sz="0" w:space="0" w:color="auto"/>
                                                                                                                                                                                                                                                                                                                                                <w:bottom w:val="none" w:sz="0" w:space="0" w:color="auto"/>
                                                                                                                                                                                                                                                                                                                                                <w:right w:val="none" w:sz="0" w:space="0" w:color="auto"/>
                                                                                                                                                                                                                                                                                                                                              </w:divBdr>
                                                                                                                                                                                                                                                                                                                                            </w:div>
                                                                                                                                                                                                                                                                                                                                            <w:div w:id="1989556424">
                                                                                                                                                                                                                                                                                                                                              <w:marLeft w:val="0"/>
                                                                                                                                                                                                                                                                                                                                              <w:marRight w:val="0"/>
                                                                                                                                                                                                                                                                                                                                              <w:marTop w:val="0"/>
                                                                                                                                                                                                                                                                                                                                              <w:marBottom w:val="0"/>
                                                                                                                                                                                                                                                                                                                                              <w:divBdr>
                                                                                                                                                                                                                                                                                                                                                <w:top w:val="none" w:sz="0" w:space="0" w:color="auto"/>
                                                                                                                                                                                                                                                                                                                                                <w:left w:val="none" w:sz="0" w:space="0" w:color="auto"/>
                                                                                                                                                                                                                                                                                                                                                <w:bottom w:val="none" w:sz="0" w:space="0" w:color="auto"/>
                                                                                                                                                                                                                                                                                                                                                <w:right w:val="none" w:sz="0" w:space="0" w:color="auto"/>
                                                                                                                                                                                                                                                                                                                                              </w:divBdr>
                                                                                                                                                                                                                                                                                                                                            </w:div>
                                                                                                                                                                                                                                                                                                                                            <w:div w:id="1876110999">
                                                                                                                                                                                                                                                                                                                                              <w:marLeft w:val="0"/>
                                                                                                                                                                                                                                                                                                                                              <w:marRight w:val="0"/>
                                                                                                                                                                                                                                                                                                                                              <w:marTop w:val="0"/>
                                                                                                                                                                                                                                                                                                                                              <w:marBottom w:val="0"/>
                                                                                                                                                                                                                                                                                                                                              <w:divBdr>
                                                                                                                                                                                                                                                                                                                                                <w:top w:val="none" w:sz="0" w:space="0" w:color="auto"/>
                                                                                                                                                                                                                                                                                                                                                <w:left w:val="none" w:sz="0" w:space="0" w:color="auto"/>
                                                                                                                                                                                                                                                                                                                                                <w:bottom w:val="none" w:sz="0" w:space="0" w:color="auto"/>
                                                                                                                                                                                                                                                                                                                                                <w:right w:val="none" w:sz="0" w:space="0" w:color="auto"/>
                                                                                                                                                                                                                                                                                                                                              </w:divBdr>
                                                                                                                                                                                                                                                                                                                                            </w:div>
                                                                                                                                                                                                                                                                                                                                            <w:div w:id="1839690036">
                                                                                                                                                                                                                                                                                                                                              <w:marLeft w:val="0"/>
                                                                                                                                                                                                                                                                                                                                              <w:marRight w:val="0"/>
                                                                                                                                                                                                                                                                                                                                              <w:marTop w:val="0"/>
                                                                                                                                                                                                                                                                                                                                              <w:marBottom w:val="0"/>
                                                                                                                                                                                                                                                                                                                                              <w:divBdr>
                                                                                                                                                                                                                                                                                                                                                <w:top w:val="none" w:sz="0" w:space="0" w:color="auto"/>
                                                                                                                                                                                                                                                                                                                                                <w:left w:val="none" w:sz="0" w:space="0" w:color="auto"/>
                                                                                                                                                                                                                                                                                                                                                <w:bottom w:val="none" w:sz="0" w:space="0" w:color="auto"/>
                                                                                                                                                                                                                                                                                                                                                <w:right w:val="none" w:sz="0" w:space="0" w:color="auto"/>
                                                                                                                                                                                                                                                                                                                                              </w:divBdr>
                                                                                                                                                                                                                                                                                                                                            </w:div>
                                                                                                                                                                                                                                                                                                                                            <w:div w:id="2102405860">
                                                                                                                                                                                                                                                                                                                                              <w:marLeft w:val="0"/>
                                                                                                                                                                                                                                                                                                                                              <w:marRight w:val="0"/>
                                                                                                                                                                                                                                                                                                                                              <w:marTop w:val="0"/>
                                                                                                                                                                                                                                                                                                                                              <w:marBottom w:val="0"/>
                                                                                                                                                                                                                                                                                                                                              <w:divBdr>
                                                                                                                                                                                                                                                                                                                                                <w:top w:val="none" w:sz="0" w:space="0" w:color="auto"/>
                                                                                                                                                                                                                                                                                                                                                <w:left w:val="none" w:sz="0" w:space="0" w:color="auto"/>
                                                                                                                                                                                                                                                                                                                                                <w:bottom w:val="none" w:sz="0" w:space="0" w:color="auto"/>
                                                                                                                                                                                                                                                                                                                                                <w:right w:val="none" w:sz="0" w:space="0" w:color="auto"/>
                                                                                                                                                                                                                                                                                                                                              </w:divBdr>
                                                                                                                                                                                                                                                                                                                                            </w:div>
                                                                                                                                                                                                                                                                                                                                            <w:div w:id="271204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6424118">
                                                                                                                                                                                                                                                                                                                                      <w:marLeft w:val="0"/>
                                                                                                                                                                                                                                                                                                                                      <w:marRight w:val="0"/>
                                                                                                                                                                                                                                                                                                                                      <w:marTop w:val="0"/>
                                                                                                                                                                                                                                                                                                                                      <w:marBottom w:val="0"/>
                                                                                                                                                                                                                                                                                                                                      <w:divBdr>
                                                                                                                                                                                                                                                                                                                                        <w:top w:val="none" w:sz="0" w:space="0" w:color="auto"/>
                                                                                                                                                                                                                                                                                                                                        <w:left w:val="none" w:sz="0" w:space="0" w:color="auto"/>
                                                                                                                                                                                                                                                                                                                                        <w:bottom w:val="none" w:sz="0" w:space="0" w:color="auto"/>
                                                                                                                                                                                                                                                                                                                                        <w:right w:val="none" w:sz="0" w:space="0" w:color="auto"/>
                                                                                                                                                                                                                                                                                                                                      </w:divBdr>
                                                                                                                                                                                                                                                                                                                                      <w:divsChild>
                                                                                                                                                                                                                                                                                                                                        <w:div w:id="46343824">
                                                                                                                                                                                                                                                                                                                                          <w:marLeft w:val="0"/>
                                                                                                                                                                                                                                                                                                                                          <w:marRight w:val="0"/>
                                                                                                                                                                                                                                                                                                                                          <w:marTop w:val="0"/>
                                                                                                                                                                                                                                                                                                                                          <w:marBottom w:val="0"/>
                                                                                                                                                                                                                                                                                                                                          <w:divBdr>
                                                                                                                                                                                                                                                                                                                                            <w:top w:val="none" w:sz="0" w:space="0" w:color="auto"/>
                                                                                                                                                                                                                                                                                                                                            <w:left w:val="none" w:sz="0" w:space="0" w:color="auto"/>
                                                                                                                                                                                                                                                                                                                                            <w:bottom w:val="none" w:sz="0" w:space="0" w:color="auto"/>
                                                                                                                                                                                                                                                                                                                                            <w:right w:val="none" w:sz="0" w:space="0" w:color="auto"/>
                                                                                                                                                                                                                                                                                                                                          </w:divBdr>
                                                                                                                                                                                                                                                                                                                                          <w:divsChild>
                                                                                                                                                                                                                                                                                                                                            <w:div w:id="840897080">
                                                                                                                                                                                                                                                                                                                                              <w:marLeft w:val="0"/>
                                                                                                                                                                                                                                                                                                                                              <w:marRight w:val="0"/>
                                                                                                                                                                                                                                                                                                                                              <w:marTop w:val="0"/>
                                                                                                                                                                                                                                                                                                                                              <w:marBottom w:val="0"/>
                                                                                                                                                                                                                                                                                                                                              <w:divBdr>
                                                                                                                                                                                                                                                                                                                                                <w:top w:val="none" w:sz="0" w:space="0" w:color="auto"/>
                                                                                                                                                                                                                                                                                                                                                <w:left w:val="none" w:sz="0" w:space="0" w:color="auto"/>
                                                                                                                                                                                                                                                                                                                                                <w:bottom w:val="none" w:sz="0" w:space="0" w:color="auto"/>
                                                                                                                                                                                                                                                                                                                                                <w:right w:val="none" w:sz="0" w:space="0" w:color="auto"/>
                                                                                                                                                                                                                                                                                                                                              </w:divBdr>
                                                                                                                                                                                                                                                                                                                                              <w:divsChild>
                                                                                                                                                                                                                                                                                                                                                <w:div w:id="521826560">
                                                                                                                                                                                                                                                                                                                                                  <w:marLeft w:val="0"/>
                                                                                                                                                                                                                                                                                                                                                  <w:marRight w:val="0"/>
                                                                                                                                                                                                                                                                                                                                                  <w:marTop w:val="0"/>
                                                                                                                                                                                                                                                                                                                                                  <w:marBottom w:val="0"/>
                                                                                                                                                                                                                                                                                                                                                  <w:divBdr>
                                                                                                                                                                                                                                                                                                                                                    <w:top w:val="none" w:sz="0" w:space="0" w:color="auto"/>
                                                                                                                                                                                                                                                                                                                                                    <w:left w:val="none" w:sz="0" w:space="0" w:color="auto"/>
                                                                                                                                                                                                                                                                                                                                                    <w:bottom w:val="none" w:sz="0" w:space="0" w:color="auto"/>
                                                                                                                                                                                                                                                                                                                                                    <w:right w:val="none" w:sz="0" w:space="0" w:color="auto"/>
                                                                                                                                                                                                                                                                                                                                                  </w:divBdr>
                                                                                                                                                                                                                                                                                                                                                  <w:divsChild>
                                                                                                                                                                                                                                                                                                                                                    <w:div w:id="464665802">
                                                                                                                                                                                                                                                                                                                                                      <w:marLeft w:val="0"/>
                                                                                                                                                                                                                                                                                                                                                      <w:marRight w:val="0"/>
                                                                                                                                                                                                                                                                                                                                                      <w:marTop w:val="0"/>
                                                                                                                                                                                                                                                                                                                                                      <w:marBottom w:val="0"/>
                                                                                                                                                                                                                                                                                                                                                      <w:divBdr>
                                                                                                                                                                                                                                                                                                                                                        <w:top w:val="none" w:sz="0" w:space="0" w:color="auto"/>
                                                                                                                                                                                                                                                                                                                                                        <w:left w:val="none" w:sz="0" w:space="0" w:color="auto"/>
                                                                                                                                                                                                                                                                                                                                                        <w:bottom w:val="none" w:sz="0" w:space="0" w:color="auto"/>
                                                                                                                                                                                                                                                                                                                                                        <w:right w:val="none" w:sz="0" w:space="0" w:color="auto"/>
                                                                                                                                                                                                                                                                                                                                                      </w:divBdr>
                                                                                                                                                                                                                                                                                                                                                      <w:divsChild>
                                                                                                                                                                                                                                                                                                                                                        <w:div w:id="655497549">
                                                                                                                                                                                                                                                                                                                                                          <w:marLeft w:val="0"/>
                                                                                                                                                                                                                                                                                                                                                          <w:marRight w:val="0"/>
                                                                                                                                                                                                                                                                                                                                                          <w:marTop w:val="0"/>
                                                                                                                                                                                                                                                                                                                                                          <w:marBottom w:val="0"/>
                                                                                                                                                                                                                                                                                                                                                          <w:divBdr>
                                                                                                                                                                                                                                                                                                                                                            <w:top w:val="none" w:sz="0" w:space="0" w:color="auto"/>
                                                                                                                                                                                                                                                                                                                                                            <w:left w:val="none" w:sz="0" w:space="0" w:color="auto"/>
                                                                                                                                                                                                                                                                                                                                                            <w:bottom w:val="none" w:sz="0" w:space="0" w:color="auto"/>
                                                                                                                                                                                                                                                                                                                                                            <w:right w:val="none" w:sz="0" w:space="0" w:color="auto"/>
                                                                                                                                                                                                                                                                                                                                                          </w:divBdr>
                                                                                                                                                                                                                                                                                                                                                          <w:divsChild>
                                                                                                                                                                                                                                                                                                                                                            <w:div w:id="1034581598">
                                                                                                                                                                                                                                                                                                                                                              <w:marLeft w:val="0"/>
                                                                                                                                                                                                                                                                                                                                                              <w:marRight w:val="0"/>
                                                                                                                                                                                                                                                                                                                                                              <w:marTop w:val="0"/>
                                                                                                                                                                                                                                                                                                                                                              <w:marBottom w:val="0"/>
                                                                                                                                                                                                                                                                                                                                                              <w:divBdr>
                                                                                                                                                                                                                                                                                                                                                                <w:top w:val="none" w:sz="0" w:space="0" w:color="auto"/>
                                                                                                                                                                                                                                                                                                                                                                <w:left w:val="none" w:sz="0" w:space="0" w:color="auto"/>
                                                                                                                                                                                                                                                                                                                                                                <w:bottom w:val="none" w:sz="0" w:space="0" w:color="auto"/>
                                                                                                                                                                                                                                                                                                                                                                <w:right w:val="none" w:sz="0" w:space="0" w:color="auto"/>
                                                                                                                                                                                                                                                                                                                                                              </w:divBdr>
                                                                                                                                                                                                                                                                                                                                                              <w:divsChild>
                                                                                                                                                                                                                                                                                                                                                                <w:div w:id="691760544">
                                                                                                                                                                                                                                                                                                                                                                  <w:marLeft w:val="0"/>
                                                                                                                                                                                                                                                                                                                                                                  <w:marRight w:val="0"/>
                                                                                                                                                                                                                                                                                                                                                                  <w:marTop w:val="0"/>
                                                                                                                                                                                                                                                                                                                                                                  <w:marBottom w:val="0"/>
                                                                                                                                                                                                                                                                                                                                                                  <w:divBdr>
                                                                                                                                                                                                                                                                                                                                                                    <w:top w:val="none" w:sz="0" w:space="0" w:color="auto"/>
                                                                                                                                                                                                                                                                                                                                                                    <w:left w:val="none" w:sz="0" w:space="0" w:color="auto"/>
                                                                                                                                                                                                                                                                                                                                                                    <w:bottom w:val="none" w:sz="0" w:space="0" w:color="auto"/>
                                                                                                                                                                                                                                                                                                                                                                    <w:right w:val="none" w:sz="0" w:space="0" w:color="auto"/>
                                                                                                                                                                                                                                                                                                                                                                  </w:divBdr>
                                                                                                                                                                                                                                                                                                                                                                  <w:divsChild>
                                                                                                                                                                                                                                                                                                                                                                    <w:div w:id="326978183">
                                                                                                                                                                                                                                                                                                                                                                      <w:marLeft w:val="0"/>
                                                                                                                                                                                                                                                                                                                                                                      <w:marRight w:val="0"/>
                                                                                                                                                                                                                                                                                                                                                                      <w:marTop w:val="0"/>
                                                                                                                                                                                                                                                                                                                                                                      <w:marBottom w:val="0"/>
                                                                                                                                                                                                                                                                                                                                                                      <w:divBdr>
                                                                                                                                                                                                                                                                                                                                                                        <w:top w:val="none" w:sz="0" w:space="0" w:color="auto"/>
                                                                                                                                                                                                                                                                                                                                                                        <w:left w:val="none" w:sz="0" w:space="0" w:color="auto"/>
                                                                                                                                                                                                                                                                                                                                                                        <w:bottom w:val="none" w:sz="0" w:space="0" w:color="auto"/>
                                                                                                                                                                                                                                                                                                                                                                        <w:right w:val="none" w:sz="0" w:space="0" w:color="auto"/>
                                                                                                                                                                                                                                                                                                                                                                      </w:divBdr>
                                                                                                                                                                                                                                                                                                                                                                      <w:divsChild>
                                                                                                                                                                                                                                                                                                                                                                        <w:div w:id="642542884">
                                                                                                                                                                                                                                                                                                                                                                          <w:marLeft w:val="0"/>
                                                                                                                                                                                                                                                                                                                                                                          <w:marRight w:val="0"/>
                                                                                                                                                                                                                                                                                                                                                                          <w:marTop w:val="0"/>
                                                                                                                                                                                                                                                                                                                                                                          <w:marBottom w:val="0"/>
                                                                                                                                                                                                                                                                                                                                                                          <w:divBdr>
                                                                                                                                                                                                                                                                                                                                                                            <w:top w:val="none" w:sz="0" w:space="0" w:color="auto"/>
                                                                                                                                                                                                                                                                                                                                                                            <w:left w:val="none" w:sz="0" w:space="0" w:color="auto"/>
                                                                                                                                                                                                                                                                                                                                                                            <w:bottom w:val="none" w:sz="0" w:space="0" w:color="auto"/>
                                                                                                                                                                                                                                                                                                                                                                            <w:right w:val="none" w:sz="0" w:space="0" w:color="auto"/>
                                                                                                                                                                                                                                                                                                                                                                          </w:divBdr>
                                                                                                                                                                                                                                                                                                                                                                          <w:divsChild>
                                                                                                                                                                                                                                                                                                                                                                            <w:div w:id="1808357657">
                                                                                                                                                                                                                                                                                                                                                                              <w:marLeft w:val="0"/>
                                                                                                                                                                                                                                                                                                                                                                              <w:marRight w:val="0"/>
                                                                                                                                                                                                                                                                                                                                                                              <w:marTop w:val="0"/>
                                                                                                                                                                                                                                                                                                                                                                              <w:marBottom w:val="0"/>
                                                                                                                                                                                                                                                                                                                                                                              <w:divBdr>
                                                                                                                                                                                                                                                                                                                                                                                <w:top w:val="none" w:sz="0" w:space="0" w:color="auto"/>
                                                                                                                                                                                                                                                                                                                                                                                <w:left w:val="none" w:sz="0" w:space="0" w:color="auto"/>
                                                                                                                                                                                                                                                                                                                                                                                <w:bottom w:val="none" w:sz="0" w:space="0" w:color="auto"/>
                                                                                                                                                                                                                                                                                                                                                                                <w:right w:val="none" w:sz="0" w:space="0" w:color="auto"/>
                                                                                                                                                                                                                                                                                                                                                                              </w:divBdr>
                                                                                                                                                                                                                                                                                                                                                                              <w:divsChild>
                                                                                                                                                                                                                                                                                                                                                                                <w:div w:id="441078122">
                                                                                                                                                                                                                                                                                                                                                                                  <w:marLeft w:val="0"/>
                                                                                                                                                                                                                                                                                                                                                                                  <w:marRight w:val="0"/>
                                                                                                                                                                                                                                                                                                                                                                                  <w:marTop w:val="0"/>
                                                                                                                                                                                                                                                                                                                                                                                  <w:marBottom w:val="0"/>
                                                                                                                                                                                                                                                                                                                                                                                  <w:divBdr>
                                                                                                                                                                                                                                                                                                                                                                                    <w:top w:val="none" w:sz="0" w:space="0" w:color="auto"/>
                                                                                                                                                                                                                                                                                                                                                                                    <w:left w:val="none" w:sz="0" w:space="0" w:color="auto"/>
                                                                                                                                                                                                                                                                                                                                                                                    <w:bottom w:val="none" w:sz="0" w:space="0" w:color="auto"/>
                                                                                                                                                                                                                                                                                                                                                                                    <w:right w:val="none" w:sz="0" w:space="0" w:color="auto"/>
                                                                                                                                                                                                                                                                                                                                                                                  </w:divBdr>
                                                                                                                                                                                                                                                                                                                                                                                  <w:divsChild>
                                                                                                                                                                                                                                                                                                                                                                                    <w:div w:id="391781689">
                                                                                                                                                                                                                                                                                                                                                                                      <w:marLeft w:val="0"/>
                                                                                                                                                                                                                                                                                                                                                                                      <w:marRight w:val="0"/>
                                                                                                                                                                                                                                                                                                                                                                                      <w:marTop w:val="0"/>
                                                                                                                                                                                                                                                                                                                                                                                      <w:marBottom w:val="0"/>
                                                                                                                                                                                                                                                                                                                                                                                      <w:divBdr>
                                                                                                                                                                                                                                                                                                                                                                                        <w:top w:val="none" w:sz="0" w:space="0" w:color="auto"/>
                                                                                                                                                                                                                                                                                                                                                                                        <w:left w:val="none" w:sz="0" w:space="0" w:color="auto"/>
                                                                                                                                                                                                                                                                                                                                                                                        <w:bottom w:val="none" w:sz="0" w:space="0" w:color="auto"/>
                                                                                                                                                                                                                                                                                                                                                                                        <w:right w:val="none" w:sz="0" w:space="0" w:color="auto"/>
                                                                                                                                                                                                                                                                                                                                                                                      </w:divBdr>
                                                                                                                                                                                                                                                                                                                                                                                      <w:divsChild>
                                                                                                                                                                                                                                                                                                                                                                                        <w:div w:id="967056076">
                                                                                                                                                                                                                                                                                                                                                                                          <w:marLeft w:val="0"/>
                                                                                                                                                                                                                                                                                                                                                                                          <w:marRight w:val="0"/>
                                                                                                                                                                                                                                                                                                                                                                                          <w:marTop w:val="0"/>
                                                                                                                                                                                                                                                                                                                                                                                          <w:marBottom w:val="0"/>
                                                                                                                                                                                                                                                                                                                                                                                          <w:divBdr>
                                                                                                                                                                                                                                                                                                                                                                                            <w:top w:val="none" w:sz="0" w:space="0" w:color="auto"/>
                                                                                                                                                                                                                                                                                                                                                                                            <w:left w:val="none" w:sz="0" w:space="0" w:color="auto"/>
                                                                                                                                                                                                                                                                                                                                                                                            <w:bottom w:val="none" w:sz="0" w:space="0" w:color="auto"/>
                                                                                                                                                                                                                                                                                                                                                                                            <w:right w:val="none" w:sz="0" w:space="0" w:color="auto"/>
                                                                                                                                                                                                                                                                                                                                                                                          </w:divBdr>
                                                                                                                                                                                                                                                                                                                                                                                          <w:divsChild>
                                                                                                                                                                                                                                                                                                                                                                                            <w:div w:id="351884345">
                                                                                                                                                                                                                                                                                                                                                                                              <w:marLeft w:val="0"/>
                                                                                                                                                                                                                                                                                                                                                                                              <w:marRight w:val="0"/>
                                                                                                                                                                                                                                                                                                                                                                                              <w:marTop w:val="0"/>
                                                                                                                                                                                                                                                                                                                                                                                              <w:marBottom w:val="0"/>
                                                                                                                                                                                                                                                                                                                                                                                              <w:divBdr>
                                                                                                                                                                                                                                                                                                                                                                                                <w:top w:val="none" w:sz="0" w:space="0" w:color="auto"/>
                                                                                                                                                                                                                                                                                                                                                                                                <w:left w:val="none" w:sz="0" w:space="0" w:color="auto"/>
                                                                                                                                                                                                                                                                                                                                                                                                <w:bottom w:val="none" w:sz="0" w:space="0" w:color="auto"/>
                                                                                                                                                                                                                                                                                                                                                                                                <w:right w:val="none" w:sz="0" w:space="0" w:color="auto"/>
                                                                                                                                                                                                                                                                                                                                                                                              </w:divBdr>
                                                                                                                                                                                                                                                                                                                                                                                              <w:divsChild>
                                                                                                                                                                                                                                                                                                                                                                                                <w:div w:id="2016149848">
                                                                                                                                                                                                                                                                                                                                                                                                  <w:marLeft w:val="0"/>
                                                                                                                                                                                                                                                                                                                                                                                                  <w:marRight w:val="0"/>
                                                                                                                                                                                                                                                                                                                                                                                                  <w:marTop w:val="0"/>
                                                                                                                                                                                                                                                                                                                                                                                                  <w:marBottom w:val="0"/>
                                                                                                                                                                                                                                                                                                                                                                                                  <w:divBdr>
                                                                                                                                                                                                                                                                                                                                                                                                    <w:top w:val="none" w:sz="0" w:space="0" w:color="auto"/>
                                                                                                                                                                                                                                                                                                                                                                                                    <w:left w:val="none" w:sz="0" w:space="0" w:color="auto"/>
                                                                                                                                                                                                                                                                                                                                                                                                    <w:bottom w:val="none" w:sz="0" w:space="0" w:color="auto"/>
                                                                                                                                                                                                                                                                                                                                                                                                    <w:right w:val="none" w:sz="0" w:space="0" w:color="auto"/>
                                                                                                                                                                                                                                                                                                                                                                                                  </w:divBdr>
                                                                                                                                                                                                                                                                                                                                                                                                  <w:divsChild>
                                                                                                                                                                                                                                                                                                                                                                                                    <w:div w:id="93215058">
                                                                                                                                                                                                                                                                                                                                                                                                      <w:marLeft w:val="0"/>
                                                                                                                                                                                                                                                                                                                                                                                                      <w:marRight w:val="0"/>
                                                                                                                                                                                                                                                                                                                                                                                                      <w:marTop w:val="0"/>
                                                                                                                                                                                                                                                                                                                                                                                                      <w:marBottom w:val="0"/>
                                                                                                                                                                                                                                                                                                                                                                                                      <w:divBdr>
                                                                                                                                                                                                                                                                                                                                                                                                        <w:top w:val="none" w:sz="0" w:space="0" w:color="auto"/>
                                                                                                                                                                                                                                                                                                                                                                                                        <w:left w:val="none" w:sz="0" w:space="0" w:color="auto"/>
                                                                                                                                                                                                                                                                                                                                                                                                        <w:bottom w:val="none" w:sz="0" w:space="0" w:color="auto"/>
                                                                                                                                                                                                                                                                                                                                                                                                        <w:right w:val="none" w:sz="0" w:space="0" w:color="auto"/>
                                                                                                                                                                                                                                                                                                                                                                                                      </w:divBdr>
                                                                                                                                                                                                                                                                                                                                                                                                    </w:div>
                                                                                                                                                                                                                                                                                                                                                                                                    <w:div w:id="1160970866">
                                                                                                                                                                                                                                                                                                                                                                                                      <w:marLeft w:val="0"/>
                                                                                                                                                                                                                                                                                                                                                                                                      <w:marRight w:val="0"/>
                                                                                                                                                                                                                                                                                                                                                                                                      <w:marTop w:val="0"/>
                                                                                                                                                                                                                                                                                                                                                                                                      <w:marBottom w:val="0"/>
                                                                                                                                                                                                                                                                                                                                                                                                      <w:divBdr>
                                                                                                                                                                                                                                                                                                                                                                                                        <w:top w:val="none" w:sz="0" w:space="0" w:color="auto"/>
                                                                                                                                                                                                                                                                                                                                                                                                        <w:left w:val="none" w:sz="0" w:space="0" w:color="auto"/>
                                                                                                                                                                                                                                                                                                                                                                                                        <w:bottom w:val="none" w:sz="0" w:space="0" w:color="auto"/>
                                                                                                                                                                                                                                                                                                                                                                                                        <w:right w:val="none" w:sz="0" w:space="0" w:color="auto"/>
                                                                                                                                                                                                                                                                                                                                                                                                      </w:divBdr>
                                                                                                                                                                                                                                                                                                                                                                                                    </w:div>
                                                                                                                                                                                                                                                                                                                                                                                                    <w:div w:id="1255237172">
                                                                                                                                                                                                                                                                                                                                                                                                      <w:marLeft w:val="0"/>
                                                                                                                                                                                                                                                                                                                                                                                                      <w:marRight w:val="0"/>
                                                                                                                                                                                                                                                                                                                                                                                                      <w:marTop w:val="0"/>
                                                                                                                                                                                                                                                                                                                                                                                                      <w:marBottom w:val="0"/>
                                                                                                                                                                                                                                                                                                                                                                                                      <w:divBdr>
                                                                                                                                                                                                                                                                                                                                                                                                        <w:top w:val="none" w:sz="0" w:space="0" w:color="auto"/>
                                                                                                                                                                                                                                                                                                                                                                                                        <w:left w:val="none" w:sz="0" w:space="0" w:color="auto"/>
                                                                                                                                                                                                                                                                                                                                                                                                        <w:bottom w:val="none" w:sz="0" w:space="0" w:color="auto"/>
                                                                                                                                                                                                                                                                                                                                                                                                        <w:right w:val="none" w:sz="0" w:space="0" w:color="auto"/>
                                                                                                                                                                                                                                                                                                                                                                                                      </w:divBdr>
                                                                                                                                                                                                                                                                                                                                                                                                    </w:div>
                                                                                                                                                                                                                                                                                                                                                                                                    <w:div w:id="11304396">
                                                                                                                                                                                                                                                                                                                                                                                                      <w:marLeft w:val="0"/>
                                                                                                                                                                                                                                                                                                                                                                                                      <w:marRight w:val="0"/>
                                                                                                                                                                                                                                                                                                                                                                                                      <w:marTop w:val="0"/>
                                                                                                                                                                                                                                                                                                                                                                                                      <w:marBottom w:val="0"/>
                                                                                                                                                                                                                                                                                                                                                                                                      <w:divBdr>
                                                                                                                                                                                                                                                                                                                                                                                                        <w:top w:val="none" w:sz="0" w:space="0" w:color="auto"/>
                                                                                                                                                                                                                                                                                                                                                                                                        <w:left w:val="none" w:sz="0" w:space="0" w:color="auto"/>
                                                                                                                                                                                                                                                                                                                                                                                                        <w:bottom w:val="none" w:sz="0" w:space="0" w:color="auto"/>
                                                                                                                                                                                                                                                                                                                                                                                                        <w:right w:val="none" w:sz="0" w:space="0" w:color="auto"/>
                                                                                                                                                                                                                                                                                                                                                                                                      </w:divBdr>
                                                                                                                                                                                                                                                                                                                                                                                                    </w:div>
                                                                                                                                                                                                                                                                                                                                                                                                    <w:div w:id="659845196">
                                                                                                                                                                                                                                                                                                                                                                                                      <w:marLeft w:val="0"/>
                                                                                                                                                                                                                                                                                                                                                                                                      <w:marRight w:val="0"/>
                                                                                                                                                                                                                                                                                                                                                                                                      <w:marTop w:val="0"/>
                                                                                                                                                                                                                                                                                                                                                                                                      <w:marBottom w:val="0"/>
                                                                                                                                                                                                                                                                                                                                                                                                      <w:divBdr>
                                                                                                                                                                                                                                                                                                                                                                                                        <w:top w:val="none" w:sz="0" w:space="0" w:color="auto"/>
                                                                                                                                                                                                                                                                                                                                                                                                        <w:left w:val="none" w:sz="0" w:space="0" w:color="auto"/>
                                                                                                                                                                                                                                                                                                                                                                                                        <w:bottom w:val="none" w:sz="0" w:space="0" w:color="auto"/>
                                                                                                                                                                                                                                                                                                                                                                                                        <w:right w:val="none" w:sz="0" w:space="0" w:color="auto"/>
                                                                                                                                                                                                                                                                                                                                                                                                      </w:divBdr>
                                                                                                                                                                                                                                                                                                                                                                                                    </w:div>
                                                                                                                                                                                                                                                                                                                                                                                                    <w:div w:id="71581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10019340">
                                                                                                                                                                                                                                                                                              <w:marLeft w:val="0"/>
                                                                                                                                                                                                                                                                                              <w:marRight w:val="0"/>
                                                                                                                                                                                                                                                                                              <w:marTop w:val="0"/>
                                                                                                                                                                                                                                                                                              <w:marBottom w:val="0"/>
                                                                                                                                                                                                                                                                                              <w:divBdr>
                                                                                                                                                                                                                                                                                                <w:top w:val="none" w:sz="0" w:space="0" w:color="auto"/>
                                                                                                                                                                                                                                                                                                <w:left w:val="none" w:sz="0" w:space="0" w:color="auto"/>
                                                                                                                                                                                                                                                                                                <w:bottom w:val="none" w:sz="0" w:space="0" w:color="auto"/>
                                                                                                                                                                                                                                                                                                <w:right w:val="none" w:sz="0" w:space="0" w:color="auto"/>
                                                                                                                                                                                                                                                                                              </w:divBdr>
                                                                                                                                                                                                                                                                                              <w:divsChild>
                                                                                                                                                                                                                                                                                                <w:div w:id="60107194">
                                                                                                                                                                                                                                                                                                  <w:marLeft w:val="0"/>
                                                                                                                                                                                                                                                                                                  <w:marRight w:val="0"/>
                                                                                                                                                                                                                                                                                                  <w:marTop w:val="0"/>
                                                                                                                                                                                                                                                                                                  <w:marBottom w:val="0"/>
                                                                                                                                                                                                                                                                                                  <w:divBdr>
                                                                                                                                                                                                                                                                                                    <w:top w:val="none" w:sz="0" w:space="0" w:color="auto"/>
                                                                                                                                                                                                                                                                                                    <w:left w:val="none" w:sz="0" w:space="0" w:color="auto"/>
                                                                                                                                                                                                                                                                                                    <w:bottom w:val="none" w:sz="0" w:space="0" w:color="auto"/>
                                                                                                                                                                                                                                                                                                    <w:right w:val="none" w:sz="0" w:space="0" w:color="auto"/>
                                                                                                                                                                                                                                                                                                  </w:divBdr>
                                                                                                                                                                                                                                                                                                  <w:divsChild>
                                                                                                                                                                                                                                                                                                    <w:div w:id="1052575638">
                                                                                                                                                                                                                                                                                                      <w:marLeft w:val="0"/>
                                                                                                                                                                                                                                                                                                      <w:marRight w:val="0"/>
                                                                                                                                                                                                                                                                                                      <w:marTop w:val="0"/>
                                                                                                                                                                                                                                                                                                      <w:marBottom w:val="0"/>
                                                                                                                                                                                                                                                                                                      <w:divBdr>
                                                                                                                                                                                                                                                                                                        <w:top w:val="none" w:sz="0" w:space="0" w:color="auto"/>
                                                                                                                                                                                                                                                                                                        <w:left w:val="none" w:sz="0" w:space="0" w:color="auto"/>
                                                                                                                                                                                                                                                                                                        <w:bottom w:val="none" w:sz="0" w:space="0" w:color="auto"/>
                                                                                                                                                                                                                                                                                                        <w:right w:val="none" w:sz="0" w:space="0" w:color="auto"/>
                                                                                                                                                                                                                                                                                                      </w:divBdr>
                                                                                                                                                                                                                                                                                                      <w:divsChild>
                                                                                                                                                                                                                                                                                                        <w:div w:id="1964337421">
                                                                                                                                                                                                                                                                                                          <w:marLeft w:val="0"/>
                                                                                                                                                                                                                                                                                                          <w:marRight w:val="0"/>
                                                                                                                                                                                                                                                                                                          <w:marTop w:val="0"/>
                                                                                                                                                                                                                                                                                                          <w:marBottom w:val="0"/>
                                                                                                                                                                                                                                                                                                          <w:divBdr>
                                                                                                                                                                                                                                                                                                            <w:top w:val="none" w:sz="0" w:space="0" w:color="auto"/>
                                                                                                                                                                                                                                                                                                            <w:left w:val="none" w:sz="0" w:space="0" w:color="auto"/>
                                                                                                                                                                                                                                                                                                            <w:bottom w:val="none" w:sz="0" w:space="0" w:color="auto"/>
                                                                                                                                                                                                                                                                                                            <w:right w:val="none" w:sz="0" w:space="0" w:color="auto"/>
                                                                                                                                                                                                                                                                                                          </w:divBdr>
                                                                                                                                                                                                                                                                                                          <w:divsChild>
                                                                                                                                                                                                                                                                                                            <w:div w:id="181016137">
                                                                                                                                                                                                                                                                                                              <w:marLeft w:val="0"/>
                                                                                                                                                                                                                                                                                                              <w:marRight w:val="0"/>
                                                                                                                                                                                                                                                                                                              <w:marTop w:val="0"/>
                                                                                                                                                                                                                                                                                                              <w:marBottom w:val="0"/>
                                                                                                                                                                                                                                                                                                              <w:divBdr>
                                                                                                                                                                                                                                                                                                                <w:top w:val="none" w:sz="0" w:space="0" w:color="auto"/>
                                                                                                                                                                                                                                                                                                                <w:left w:val="none" w:sz="0" w:space="0" w:color="auto"/>
                                                                                                                                                                                                                                                                                                                <w:bottom w:val="none" w:sz="0" w:space="0" w:color="auto"/>
                                                                                                                                                                                                                                                                                                                <w:right w:val="none" w:sz="0" w:space="0" w:color="auto"/>
                                                                                                                                                                                                                                                                                                              </w:divBdr>
                                                                                                                                                                                                                                                                                                              <w:divsChild>
                                                                                                                                                                                                                                                                                                                <w:div w:id="1060863562">
                                                                                                                                                                                                                                                                                                                  <w:marLeft w:val="0"/>
                                                                                                                                                                                                                                                                                                                  <w:marRight w:val="0"/>
                                                                                                                                                                                                                                                                                                                  <w:marTop w:val="0"/>
                                                                                                                                                                                                                                                                                                                  <w:marBottom w:val="0"/>
                                                                                                                                                                                                                                                                                                                  <w:divBdr>
                                                                                                                                                                                                                                                                                                                    <w:top w:val="none" w:sz="0" w:space="0" w:color="auto"/>
                                                                                                                                                                                                                                                                                                                    <w:left w:val="none" w:sz="0" w:space="0" w:color="auto"/>
                                                                                                                                                                                                                                                                                                                    <w:bottom w:val="none" w:sz="0" w:space="0" w:color="auto"/>
                                                                                                                                                                                                                                                                                                                    <w:right w:val="none" w:sz="0" w:space="0" w:color="auto"/>
                                                                                                                                                                                                                                                                                                                  </w:divBdr>
                                                                                                                                                                                                                                                                                                                  <w:divsChild>
                                                                                                                                                                                                                                                                                                                    <w:div w:id="933441955">
                                                                                                                                                                                                                                                                                                                      <w:marLeft w:val="0"/>
                                                                                                                                                                                                                                                                                                                      <w:marRight w:val="0"/>
                                                                                                                                                                                                                                                                                                                      <w:marTop w:val="0"/>
                                                                                                                                                                                                                                                                                                                      <w:marBottom w:val="0"/>
                                                                                                                                                                                                                                                                                                                      <w:divBdr>
                                                                                                                                                                                                                                                                                                                        <w:top w:val="none" w:sz="0" w:space="0" w:color="auto"/>
                                                                                                                                                                                                                                                                                                                        <w:left w:val="none" w:sz="0" w:space="0" w:color="auto"/>
                                                                                                                                                                                                                                                                                                                        <w:bottom w:val="none" w:sz="0" w:space="0" w:color="auto"/>
                                                                                                                                                                                                                                                                                                                        <w:right w:val="none" w:sz="0" w:space="0" w:color="auto"/>
                                                                                                                                                                                                                                                                                                                      </w:divBdr>
                                                                                                                                                                                                                                                                                                                      <w:divsChild>
                                                                                                                                                                                                                                                                                                                        <w:div w:id="1178423059">
                                                                                                                                                                                                                                                                                                                          <w:marLeft w:val="0"/>
                                                                                                                                                                                                                                                                                                                          <w:marRight w:val="0"/>
                                                                                                                                                                                                                                                                                                                          <w:marTop w:val="0"/>
                                                                                                                                                                                                                                                                                                                          <w:marBottom w:val="0"/>
                                                                                                                                                                                                                                                                                                                          <w:divBdr>
                                                                                                                                                                                                                                                                                                                            <w:top w:val="none" w:sz="0" w:space="0" w:color="auto"/>
                                                                                                                                                                                                                                                                                                                            <w:left w:val="none" w:sz="0" w:space="0" w:color="auto"/>
                                                                                                                                                                                                                                                                                                                            <w:bottom w:val="none" w:sz="0" w:space="0" w:color="auto"/>
                                                                                                                                                                                                                                                                                                                            <w:right w:val="none" w:sz="0" w:space="0" w:color="auto"/>
                                                                                                                                                                                                                                                                                                                          </w:divBdr>
                                                                                                                                                                                                                                                                                                                          <w:divsChild>
                                                                                                                                                                                                                                                                                                                            <w:div w:id="1702394337">
                                                                                                                                                                                                                                                                                                                              <w:marLeft w:val="0"/>
                                                                                                                                                                                                                                                                                                                              <w:marRight w:val="0"/>
                                                                                                                                                                                                                                                                                                                              <w:marTop w:val="0"/>
                                                                                                                                                                                                                                                                                                                              <w:marBottom w:val="0"/>
                                                                                                                                                                                                                                                                                                                              <w:divBdr>
                                                                                                                                                                                                                                                                                                                                <w:top w:val="none" w:sz="0" w:space="0" w:color="auto"/>
                                                                                                                                                                                                                                                                                                                                <w:left w:val="none" w:sz="0" w:space="0" w:color="auto"/>
                                                                                                                                                                                                                                                                                                                                <w:bottom w:val="none" w:sz="0" w:space="0" w:color="auto"/>
                                                                                                                                                                                                                                                                                                                                <w:right w:val="none" w:sz="0" w:space="0" w:color="auto"/>
                                                                                                                                                                                                                                                                                                                              </w:divBdr>
                                                                                                                                                                                                                                                                                                                              <w:divsChild>
                                                                                                                                                                                                                                                                                                                                <w:div w:id="1754476306">
                                                                                                                                                                                                                                                                                                                                  <w:marLeft w:val="0"/>
                                                                                                                                                                                                                                                                                                                                  <w:marRight w:val="0"/>
                                                                                                                                                                                                                                                                                                                                  <w:marTop w:val="0"/>
                                                                                                                                                                                                                                                                                                                                  <w:marBottom w:val="0"/>
                                                                                                                                                                                                                                                                                                                                  <w:divBdr>
                                                                                                                                                                                                                                                                                                                                    <w:top w:val="none" w:sz="0" w:space="0" w:color="auto"/>
                                                                                                                                                                                                                                                                                                                                    <w:left w:val="none" w:sz="0" w:space="0" w:color="auto"/>
                                                                                                                                                                                                                                                                                                                                    <w:bottom w:val="none" w:sz="0" w:space="0" w:color="auto"/>
                                                                                                                                                                                                                                                                                                                                    <w:right w:val="none" w:sz="0" w:space="0" w:color="auto"/>
                                                                                                                                                                                                                                                                                                                                  </w:divBdr>
                                                                                                                                                                                                                                                                                                                                  <w:divsChild>
                                                                                                                                                                                                                                                                                                                                    <w:div w:id="1321812159">
                                                                                                                                                                                                                                                                                                                                      <w:marLeft w:val="0"/>
                                                                                                                                                                                                                                                                                                                                      <w:marRight w:val="0"/>
                                                                                                                                                                                                                                                                                                                                      <w:marTop w:val="0"/>
                                                                                                                                                                                                                                                                                                                                      <w:marBottom w:val="0"/>
                                                                                                                                                                                                                                                                                                                                      <w:divBdr>
                                                                                                                                                                                                                                                                                                                                        <w:top w:val="none" w:sz="0" w:space="0" w:color="auto"/>
                                                                                                                                                                                                                                                                                                                                        <w:left w:val="none" w:sz="0" w:space="0" w:color="auto"/>
                                                                                                                                                                                                                                                                                                                                        <w:bottom w:val="none" w:sz="0" w:space="0" w:color="auto"/>
                                                                                                                                                                                                                                                                                                                                        <w:right w:val="none" w:sz="0" w:space="0" w:color="auto"/>
                                                                                                                                                                                                                                                                                                                                      </w:divBdr>
                                                                                                                                                                                                                                                                                                                                      <w:divsChild>
                                                                                                                                                                                                                                                                                                                                        <w:div w:id="1201043927">
                                                                                                                                                                                                                                                                                                                                          <w:marLeft w:val="0"/>
                                                                                                                                                                                                                                                                                                                                          <w:marRight w:val="0"/>
                                                                                                                                                                                                                                                                                                                                          <w:marTop w:val="0"/>
                                                                                                                                                                                                                                                                                                                                          <w:marBottom w:val="0"/>
                                                                                                                                                                                                                                                                                                                                          <w:divBdr>
                                                                                                                                                                                                                                                                                                                                            <w:top w:val="none" w:sz="0" w:space="0" w:color="auto"/>
                                                                                                                                                                                                                                                                                                                                            <w:left w:val="none" w:sz="0" w:space="0" w:color="auto"/>
                                                                                                                                                                                                                                                                                                                                            <w:bottom w:val="none" w:sz="0" w:space="0" w:color="auto"/>
                                                                                                                                                                                                                                                                                                                                            <w:right w:val="none" w:sz="0" w:space="0" w:color="auto"/>
                                                                                                                                                                                                                                                                                                                                          </w:divBdr>
                                                                                                                                                                                                                                                                                                                                          <w:divsChild>
                                                                                                                                                                                                                                                                                                                                            <w:div w:id="559827908">
                                                                                                                                                                                                                                                                                                                                              <w:marLeft w:val="0"/>
                                                                                                                                                                                                                                                                                                                                              <w:marRight w:val="0"/>
                                                                                                                                                                                                                                                                                                                                              <w:marTop w:val="0"/>
                                                                                                                                                                                                                                                                                                                                              <w:marBottom w:val="0"/>
                                                                                                                                                                                                                                                                                                                                              <w:divBdr>
                                                                                                                                                                                                                                                                                                                                                <w:top w:val="none" w:sz="0" w:space="0" w:color="auto"/>
                                                                                                                                                                                                                                                                                                                                                <w:left w:val="none" w:sz="0" w:space="0" w:color="auto"/>
                                                                                                                                                                                                                                                                                                                                                <w:bottom w:val="none" w:sz="0" w:space="0" w:color="auto"/>
                                                                                                                                                                                                                                                                                                                                                <w:right w:val="none" w:sz="0" w:space="0" w:color="auto"/>
                                                                                                                                                                                                                                                                                                                                              </w:divBdr>
                                                                                                                                                                                                                                                                                                                                              <w:divsChild>
                                                                                                                                                                                                                                                                                                                                                <w:div w:id="1270160489">
                                                                                                                                                                                                                                                                                                                                                  <w:marLeft w:val="0"/>
                                                                                                                                                                                                                                                                                                                                                  <w:marRight w:val="0"/>
                                                                                                                                                                                                                                                                                                                                                  <w:marTop w:val="0"/>
                                                                                                                                                                                                                                                                                                                                                  <w:marBottom w:val="0"/>
                                                                                                                                                                                                                                                                                                                                                  <w:divBdr>
                                                                                                                                                                                                                                                                                                                                                    <w:top w:val="none" w:sz="0" w:space="0" w:color="auto"/>
                                                                                                                                                                                                                                                                                                                                                    <w:left w:val="none" w:sz="0" w:space="0" w:color="auto"/>
                                                                                                                                                                                                                                                                                                                                                    <w:bottom w:val="none" w:sz="0" w:space="0" w:color="auto"/>
                                                                                                                                                                                                                                                                                                                                                    <w:right w:val="none" w:sz="0" w:space="0" w:color="auto"/>
                                                                                                                                                                                                                                                                                                                                                  </w:divBdr>
                                                                                                                                                                                                                                                                                                                                                </w:div>
                                                                                                                                                                                                                                                                                                                                                <w:div w:id="1727995780">
                                                                                                                                                                                                                                                                                                                                                  <w:marLeft w:val="0"/>
                                                                                                                                                                                                                                                                                                                                                  <w:marRight w:val="0"/>
                                                                                                                                                                                                                                                                                                                                                  <w:marTop w:val="0"/>
                                                                                                                                                                                                                                                                                                                                                  <w:marBottom w:val="0"/>
                                                                                                                                                                                                                                                                                                                                                  <w:divBdr>
                                                                                                                                                                                                                                                                                                                                                    <w:top w:val="none" w:sz="0" w:space="0" w:color="auto"/>
                                                                                                                                                                                                                                                                                                                                                    <w:left w:val="none" w:sz="0" w:space="0" w:color="auto"/>
                                                                                                                                                                                                                                                                                                                                                    <w:bottom w:val="none" w:sz="0" w:space="0" w:color="auto"/>
                                                                                                                                                                                                                                                                                                                                                    <w:right w:val="none" w:sz="0" w:space="0" w:color="auto"/>
                                                                                                                                                                                                                                                                                                                                                  </w:divBdr>
                                                                                                                                                                                                                                                                                                                                                </w:div>
                                                                                                                                                                                                                                                                                                                                                <w:div w:id="767191979">
                                                                                                                                                                                                                                                                                                                                                  <w:marLeft w:val="0"/>
                                                                                                                                                                                                                                                                                                                                                  <w:marRight w:val="0"/>
                                                                                                                                                                                                                                                                                                                                                  <w:marTop w:val="0"/>
                                                                                                                                                                                                                                                                                                                                                  <w:marBottom w:val="0"/>
                                                                                                                                                                                                                                                                                                                                                  <w:divBdr>
                                                                                                                                                                                                                                                                                                                                                    <w:top w:val="none" w:sz="0" w:space="0" w:color="auto"/>
                                                                                                                                                                                                                                                                                                                                                    <w:left w:val="none" w:sz="0" w:space="0" w:color="auto"/>
                                                                                                                                                                                                                                                                                                                                                    <w:bottom w:val="none" w:sz="0" w:space="0" w:color="auto"/>
                                                                                                                                                                                                                                                                                                                                                    <w:right w:val="none" w:sz="0" w:space="0" w:color="auto"/>
                                                                                                                                                                                                                                                                                                                                                  </w:divBdr>
                                                                                                                                                                                                                                                                                                                                                </w:div>
                                                                                                                                                                                                                                                                                                                                                <w:div w:id="753278630">
                                                                                                                                                                                                                                                                                                                                                  <w:marLeft w:val="0"/>
                                                                                                                                                                                                                                                                                                                                                  <w:marRight w:val="0"/>
                                                                                                                                                                                                                                                                                                                                                  <w:marTop w:val="0"/>
                                                                                                                                                                                                                                                                                                                                                  <w:marBottom w:val="0"/>
                                                                                                                                                                                                                                                                                                                                                  <w:divBdr>
                                                                                                                                                                                                                                                                                                                                                    <w:top w:val="none" w:sz="0" w:space="0" w:color="auto"/>
                                                                                                                                                                                                                                                                                                                                                    <w:left w:val="none" w:sz="0" w:space="0" w:color="auto"/>
                                                                                                                                                                                                                                                                                                                                                    <w:bottom w:val="none" w:sz="0" w:space="0" w:color="auto"/>
                                                                                                                                                                                                                                                                                                                                                    <w:right w:val="none" w:sz="0" w:space="0" w:color="auto"/>
                                                                                                                                                                                                                                                                                                                                                  </w:divBdr>
                                                                                                                                                                                                                                                                                                                                                </w:div>
                                                                                                                                                                                                                                                                                                                                                <w:div w:id="1292132830">
                                                                                                                                                                                                                                                                                                                                                  <w:marLeft w:val="0"/>
                                                                                                                                                                                                                                                                                                                                                  <w:marRight w:val="0"/>
                                                                                                                                                                                                                                                                                                                                                  <w:marTop w:val="0"/>
                                                                                                                                                                                                                                                                                                                                                  <w:marBottom w:val="0"/>
                                                                                                                                                                                                                                                                                                                                                  <w:divBdr>
                                                                                                                                                                                                                                                                                                                                                    <w:top w:val="none" w:sz="0" w:space="0" w:color="auto"/>
                                                                                                                                                                                                                                                                                                                                                    <w:left w:val="none" w:sz="0" w:space="0" w:color="auto"/>
                                                                                                                                                                                                                                                                                                                                                    <w:bottom w:val="none" w:sz="0" w:space="0" w:color="auto"/>
                                                                                                                                                                                                                                                                                                                                                    <w:right w:val="none" w:sz="0" w:space="0" w:color="auto"/>
                                                                                                                                                                                                                                                                                                                                                  </w:divBdr>
                                                                                                                                                                                                                                                                                                                                                </w:div>
                                                                                                                                                                                                                                                                                                                                                <w:div w:id="89308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34492380">
                                                                                                                                                                                                                                                                  <w:marLeft w:val="0"/>
                                                                                                                                                                                                                                                                  <w:marRight w:val="0"/>
                                                                                                                                                                                                                                                                  <w:marTop w:val="0"/>
                                                                                                                                                                                                                                                                  <w:marBottom w:val="0"/>
                                                                                                                                                                                                                                                                  <w:divBdr>
                                                                                                                                                                                                                                                                    <w:top w:val="none" w:sz="0" w:space="0" w:color="auto"/>
                                                                                                                                                                                                                                                                    <w:left w:val="none" w:sz="0" w:space="0" w:color="auto"/>
                                                                                                                                                                                                                                                                    <w:bottom w:val="none" w:sz="0" w:space="0" w:color="auto"/>
                                                                                                                                                                                                                                                                    <w:right w:val="none" w:sz="0" w:space="0" w:color="auto"/>
                                                                                                                                                                                                                                                                  </w:divBdr>
                                                                                                                                                                                                                                                                  <w:divsChild>
                                                                                                                                                                                                                                                                    <w:div w:id="251402902">
                                                                                                                                                                                                                                                                      <w:marLeft w:val="0"/>
                                                                                                                                                                                                                                                                      <w:marRight w:val="0"/>
                                                                                                                                                                                                                                                                      <w:marTop w:val="0"/>
                                                                                                                                                                                                                                                                      <w:marBottom w:val="0"/>
                                                                                                                                                                                                                                                                      <w:divBdr>
                                                                                                                                                                                                                                                                        <w:top w:val="none" w:sz="0" w:space="0" w:color="auto"/>
                                                                                                                                                                                                                                                                        <w:left w:val="none" w:sz="0" w:space="0" w:color="auto"/>
                                                                                                                                                                                                                                                                        <w:bottom w:val="none" w:sz="0" w:space="0" w:color="auto"/>
                                                                                                                                                                                                                                                                        <w:right w:val="none" w:sz="0" w:space="0" w:color="auto"/>
                                                                                                                                                                                                                                                                      </w:divBdr>
                                                                                                                                                                                                                                                                      <w:divsChild>
                                                                                                                                                                                                                                                                        <w:div w:id="1231967715">
                                                                                                                                                                                                                                                                          <w:marLeft w:val="0"/>
                                                                                                                                                                                                                                                                          <w:marRight w:val="0"/>
                                                                                                                                                                                                                                                                          <w:marTop w:val="0"/>
                                                                                                                                                                                                                                                                          <w:marBottom w:val="0"/>
                                                                                                                                                                                                                                                                          <w:divBdr>
                                                                                                                                                                                                                                                                            <w:top w:val="none" w:sz="0" w:space="0" w:color="auto"/>
                                                                                                                                                                                                                                                                            <w:left w:val="none" w:sz="0" w:space="0" w:color="auto"/>
                                                                                                                                                                                                                                                                            <w:bottom w:val="none" w:sz="0" w:space="0" w:color="auto"/>
                                                                                                                                                                                                                                                                            <w:right w:val="none" w:sz="0" w:space="0" w:color="auto"/>
                                                                                                                                                                                                                                                                          </w:divBdr>
                                                                                                                                                                                                                                                                          <w:divsChild>
                                                                                                                                                                                                                                                                            <w:div w:id="321008712">
                                                                                                                                                                                                                                                                              <w:marLeft w:val="0"/>
                                                                                                                                                                                                                                                                              <w:marRight w:val="0"/>
                                                                                                                                                                                                                                                                              <w:marTop w:val="0"/>
                                                                                                                                                                                                                                                                              <w:marBottom w:val="0"/>
                                                                                                                                                                                                                                                                              <w:divBdr>
                                                                                                                                                                                                                                                                                <w:top w:val="none" w:sz="0" w:space="0" w:color="auto"/>
                                                                                                                                                                                                                                                                                <w:left w:val="none" w:sz="0" w:space="0" w:color="auto"/>
                                                                                                                                                                                                                                                                                <w:bottom w:val="none" w:sz="0" w:space="0" w:color="auto"/>
                                                                                                                                                                                                                                                                                <w:right w:val="none" w:sz="0" w:space="0" w:color="auto"/>
                                                                                                                                                                                                                                                                              </w:divBdr>
                                                                                                                                                                                                                                                                              <w:divsChild>
                                                                                                                                                                                                                                                                                <w:div w:id="2144225055">
                                                                                                                                                                                                                                                                                  <w:marLeft w:val="0"/>
                                                                                                                                                                                                                                                                                  <w:marRight w:val="0"/>
                                                                                                                                                                                                                                                                                  <w:marTop w:val="0"/>
                                                                                                                                                                                                                                                                                  <w:marBottom w:val="0"/>
                                                                                                                                                                                                                                                                                  <w:divBdr>
                                                                                                                                                                                                                                                                                    <w:top w:val="none" w:sz="0" w:space="0" w:color="auto"/>
                                                                                                                                                                                                                                                                                    <w:left w:val="none" w:sz="0" w:space="0" w:color="auto"/>
                                                                                                                                                                                                                                                                                    <w:bottom w:val="none" w:sz="0" w:space="0" w:color="auto"/>
                                                                                                                                                                                                                                                                                    <w:right w:val="none" w:sz="0" w:space="0" w:color="auto"/>
                                                                                                                                                                                                                                                                                  </w:divBdr>
                                                                                                                                                                                                                                                                                  <w:divsChild>
                                                                                                                                                                                                                                                                                    <w:div w:id="1150363651">
                                                                                                                                                                                                                                                                                      <w:marLeft w:val="0"/>
                                                                                                                                                                                                                                                                                      <w:marRight w:val="0"/>
                                                                                                                                                                                                                                                                                      <w:marTop w:val="0"/>
                                                                                                                                                                                                                                                                                      <w:marBottom w:val="0"/>
                                                                                                                                                                                                                                                                                      <w:divBdr>
                                                                                                                                                                                                                                                                                        <w:top w:val="none" w:sz="0" w:space="0" w:color="auto"/>
                                                                                                                                                                                                                                                                                        <w:left w:val="none" w:sz="0" w:space="0" w:color="auto"/>
                                                                                                                                                                                                                                                                                        <w:bottom w:val="none" w:sz="0" w:space="0" w:color="auto"/>
                                                                                                                                                                                                                                                                                        <w:right w:val="none" w:sz="0" w:space="0" w:color="auto"/>
                                                                                                                                                                                                                                                                                      </w:divBdr>
                                                                                                                                                                                                                                                                                      <w:divsChild>
                                                                                                                                                                                                                                                                                        <w:div w:id="1891576520">
                                                                                                                                                                                                                                                                                          <w:marLeft w:val="0"/>
                                                                                                                                                                                                                                                                                          <w:marRight w:val="0"/>
                                                                                                                                                                                                                                                                                          <w:marTop w:val="0"/>
                                                                                                                                                                                                                                                                                          <w:marBottom w:val="0"/>
                                                                                                                                                                                                                                                                                          <w:divBdr>
                                                                                                                                                                                                                                                                                            <w:top w:val="none" w:sz="0" w:space="0" w:color="auto"/>
                                                                                                                                                                                                                                                                                            <w:left w:val="none" w:sz="0" w:space="0" w:color="auto"/>
                                                                                                                                                                                                                                                                                            <w:bottom w:val="none" w:sz="0" w:space="0" w:color="auto"/>
                                                                                                                                                                                                                                                                                            <w:right w:val="none" w:sz="0" w:space="0" w:color="auto"/>
                                                                                                                                                                                                                                                                                          </w:divBdr>
                                                                                                                                                                                                                                                                                          <w:divsChild>
                                                                                                                                                                                                                                                                                            <w:div w:id="1581284684">
                                                                                                                                                                                                                                                                                              <w:marLeft w:val="0"/>
                                                                                                                                                                                                                                                                                              <w:marRight w:val="0"/>
                                                                                                                                                                                                                                                                                              <w:marTop w:val="0"/>
                                                                                                                                                                                                                                                                                              <w:marBottom w:val="0"/>
                                                                                                                                                                                                                                                                                              <w:divBdr>
                                                                                                                                                                                                                                                                                                <w:top w:val="none" w:sz="0" w:space="0" w:color="auto"/>
                                                                                                                                                                                                                                                                                                <w:left w:val="none" w:sz="0" w:space="0" w:color="auto"/>
                                                                                                                                                                                                                                                                                                <w:bottom w:val="none" w:sz="0" w:space="0" w:color="auto"/>
                                                                                                                                                                                                                                                                                                <w:right w:val="none" w:sz="0" w:space="0" w:color="auto"/>
                                                                                                                                                                                                                                                                                              </w:divBdr>
                                                                                                                                                                                                                                                                                              <w:divsChild>
                                                                                                                                                                                                                                                                                                <w:div w:id="1149133356">
                                                                                                                                                                                                                                                                                                  <w:marLeft w:val="0"/>
                                                                                                                                                                                                                                                                                                  <w:marRight w:val="0"/>
                                                                                                                                                                                                                                                                                                  <w:marTop w:val="0"/>
                                                                                                                                                                                                                                                                                                  <w:marBottom w:val="0"/>
                                                                                                                                                                                                                                                                                                  <w:divBdr>
                                                                                                                                                                                                                                                                                                    <w:top w:val="none" w:sz="0" w:space="0" w:color="auto"/>
                                                                                                                                                                                                                                                                                                    <w:left w:val="none" w:sz="0" w:space="0" w:color="auto"/>
                                                                                                                                                                                                                                                                                                    <w:bottom w:val="none" w:sz="0" w:space="0" w:color="auto"/>
                                                                                                                                                                                                                                                                                                    <w:right w:val="none" w:sz="0" w:space="0" w:color="auto"/>
                                                                                                                                                                                                                                                                                                  </w:divBdr>
                                                                                                                                                                                                                                                                                                  <w:divsChild>
                                                                                                                                                                                                                                                                                                    <w:div w:id="1802652993">
                                                                                                                                                                                                                                                                                                      <w:marLeft w:val="0"/>
                                                                                                                                                                                                                                                                                                      <w:marRight w:val="0"/>
                                                                                                                                                                                                                                                                                                      <w:marTop w:val="0"/>
                                                                                                                                                                                                                                                                                                      <w:marBottom w:val="0"/>
                                                                                                                                                                                                                                                                                                      <w:divBdr>
                                                                                                                                                                                                                                                                                                        <w:top w:val="none" w:sz="0" w:space="0" w:color="auto"/>
                                                                                                                                                                                                                                                                                                        <w:left w:val="none" w:sz="0" w:space="0" w:color="auto"/>
                                                                                                                                                                                                                                                                                                        <w:bottom w:val="none" w:sz="0" w:space="0" w:color="auto"/>
                                                                                                                                                                                                                                                                                                        <w:right w:val="none" w:sz="0" w:space="0" w:color="auto"/>
                                                                                                                                                                                                                                                                                                      </w:divBdr>
                                                                                                                                                                                                                                                                                                      <w:divsChild>
                                                                                                                                                                                                                                                                                                        <w:div w:id="1982467292">
                                                                                                                                                                                                                                                                                                          <w:marLeft w:val="0"/>
                                                                                                                                                                                                                                                                                                          <w:marRight w:val="0"/>
                                                                                                                                                                                                                                                                                                          <w:marTop w:val="0"/>
                                                                                                                                                                                                                                                                                                          <w:marBottom w:val="0"/>
                                                                                                                                                                                                                                                                                                          <w:divBdr>
                                                                                                                                                                                                                                                                                                            <w:top w:val="none" w:sz="0" w:space="0" w:color="auto"/>
                                                                                                                                                                                                                                                                                                            <w:left w:val="none" w:sz="0" w:space="0" w:color="auto"/>
                                                                                                                                                                                                                                                                                                            <w:bottom w:val="none" w:sz="0" w:space="0" w:color="auto"/>
                                                                                                                                                                                                                                                                                                            <w:right w:val="none" w:sz="0" w:space="0" w:color="auto"/>
                                                                                                                                                                                                                                                                                                          </w:divBdr>
                                                                                                                                                                                                                                                                                                          <w:divsChild>
                                                                                                                                                                                                                                                                                                            <w:div w:id="1590574951">
                                                                                                                                                                                                                                                                                                              <w:marLeft w:val="0"/>
                                                                                                                                                                                                                                                                                                              <w:marRight w:val="0"/>
                                                                                                                                                                                                                                                                                                              <w:marTop w:val="0"/>
                                                                                                                                                                                                                                                                                                              <w:marBottom w:val="0"/>
                                                                                                                                                                                                                                                                                                              <w:divBdr>
                                                                                                                                                                                                                                                                                                                <w:top w:val="none" w:sz="0" w:space="0" w:color="auto"/>
                                                                                                                                                                                                                                                                                                                <w:left w:val="none" w:sz="0" w:space="0" w:color="auto"/>
                                                                                                                                                                                                                                                                                                                <w:bottom w:val="none" w:sz="0" w:space="0" w:color="auto"/>
                                                                                                                                                                                                                                                                                                                <w:right w:val="none" w:sz="0" w:space="0" w:color="auto"/>
                                                                                                                                                                                                                                                                                                              </w:divBdr>
                                                                                                                                                                                                                                                                                                              <w:divsChild>
                                                                                                                                                                                                                                                                                                                <w:div w:id="1520240996">
                                                                                                                                                                                                                                                                                                                  <w:marLeft w:val="0"/>
                                                                                                                                                                                                                                                                                                                  <w:marRight w:val="0"/>
                                                                                                                                                                                                                                                                                                                  <w:marTop w:val="0"/>
                                                                                                                                                                                                                                                                                                                  <w:marBottom w:val="0"/>
                                                                                                                                                                                                                                                                                                                  <w:divBdr>
                                                                                                                                                                                                                                                                                                                    <w:top w:val="none" w:sz="0" w:space="0" w:color="auto"/>
                                                                                                                                                                                                                                                                                                                    <w:left w:val="none" w:sz="0" w:space="0" w:color="auto"/>
                                                                                                                                                                                                                                                                                                                    <w:bottom w:val="none" w:sz="0" w:space="0" w:color="auto"/>
                                                                                                                                                                                                                                                                                                                    <w:right w:val="none" w:sz="0" w:space="0" w:color="auto"/>
                                                                                                                                                                                                                                                                                                                  </w:divBdr>
                                                                                                                                                                                                                                                                                                                  <w:divsChild>
                                                                                                                                                                                                                                                                                                                    <w:div w:id="6061786">
                                                                                                                                                                                                                                                                                                                      <w:marLeft w:val="0"/>
                                                                                                                                                                                                                                                                                                                      <w:marRight w:val="0"/>
                                                                                                                                                                                                                                                                                                                      <w:marTop w:val="0"/>
                                                                                                                                                                                                                                                                                                                      <w:marBottom w:val="0"/>
                                                                                                                                                                                                                                                                                                                      <w:divBdr>
                                                                                                                                                                                                                                                                                                                        <w:top w:val="none" w:sz="0" w:space="0" w:color="auto"/>
                                                                                                                                                                                                                                                                                                                        <w:left w:val="none" w:sz="0" w:space="0" w:color="auto"/>
                                                                                                                                                                                                                                                                                                                        <w:bottom w:val="none" w:sz="0" w:space="0" w:color="auto"/>
                                                                                                                                                                                                                                                                                                                        <w:right w:val="none" w:sz="0" w:space="0" w:color="auto"/>
                                                                                                                                                                                                                                                                                                                      </w:divBdr>
                                                                                                                                                                                                                                                                                                                    </w:div>
                                                                                                                                                                                                                                                                                                                    <w:div w:id="214200535">
                                                                                                                                                                                                                                                                                                                      <w:marLeft w:val="0"/>
                                                                                                                                                                                                                                                                                                                      <w:marRight w:val="0"/>
                                                                                                                                                                                                                                                                                                                      <w:marTop w:val="0"/>
                                                                                                                                                                                                                                                                                                                      <w:marBottom w:val="0"/>
                                                                                                                                                                                                                                                                                                                      <w:divBdr>
                                                                                                                                                                                                                                                                                                                        <w:top w:val="none" w:sz="0" w:space="0" w:color="auto"/>
                                                                                                                                                                                                                                                                                                                        <w:left w:val="none" w:sz="0" w:space="0" w:color="auto"/>
                                                                                                                                                                                                                                                                                                                        <w:bottom w:val="none" w:sz="0" w:space="0" w:color="auto"/>
                                                                                                                                                                                                                                                                                                                        <w:right w:val="none" w:sz="0" w:space="0" w:color="auto"/>
                                                                                                                                                                                                                                                                                                                      </w:divBdr>
                                                                                                                                                                                                                                                                                                                    </w:div>
                                                                                                                                                                                                                                                                                                                    <w:div w:id="239947192">
                                                                                                                                                                                                                                                                                                                      <w:marLeft w:val="0"/>
                                                                                                                                                                                                                                                                                                                      <w:marRight w:val="0"/>
                                                                                                                                                                                                                                                                                                                      <w:marTop w:val="0"/>
                                                                                                                                                                                                                                                                                                                      <w:marBottom w:val="0"/>
                                                                                                                                                                                                                                                                                                                      <w:divBdr>
                                                                                                                                                                                                                                                                                                                        <w:top w:val="none" w:sz="0" w:space="0" w:color="auto"/>
                                                                                                                                                                                                                                                                                                                        <w:left w:val="none" w:sz="0" w:space="0" w:color="auto"/>
                                                                                                                                                                                                                                                                                                                        <w:bottom w:val="none" w:sz="0" w:space="0" w:color="auto"/>
                                                                                                                                                                                                                                                                                                                        <w:right w:val="none" w:sz="0" w:space="0" w:color="auto"/>
                                                                                                                                                                                                                                                                                                                      </w:divBdr>
                                                                                                                                                                                                                                                                                                                    </w:div>
                                                                                                                                                                                                                                                                                                                    <w:div w:id="416172589">
                                                                                                                                                                                                                                                                                                                      <w:marLeft w:val="0"/>
                                                                                                                                                                                                                                                                                                                      <w:marRight w:val="0"/>
                                                                                                                                                                                                                                                                                                                      <w:marTop w:val="0"/>
                                                                                                                                                                                                                                                                                                                      <w:marBottom w:val="0"/>
                                                                                                                                                                                                                                                                                                                      <w:divBdr>
                                                                                                                                                                                                                                                                                                                        <w:top w:val="none" w:sz="0" w:space="0" w:color="auto"/>
                                                                                                                                                                                                                                                                                                                        <w:left w:val="none" w:sz="0" w:space="0" w:color="auto"/>
                                                                                                                                                                                                                                                                                                                        <w:bottom w:val="none" w:sz="0" w:space="0" w:color="auto"/>
                                                                                                                                                                                                                                                                                                                        <w:right w:val="none" w:sz="0" w:space="0" w:color="auto"/>
                                                                                                                                                                                                                                                                                                                      </w:divBdr>
                                                                                                                                                                                                                                                                                                                    </w:div>
                                                                                                                                                                                                                                                                                                                    <w:div w:id="874385222">
                                                                                                                                                                                                                                                                                                                      <w:marLeft w:val="0"/>
                                                                                                                                                                                                                                                                                                                      <w:marRight w:val="0"/>
                                                                                                                                                                                                                                                                                                                      <w:marTop w:val="0"/>
                                                                                                                                                                                                                                                                                                                      <w:marBottom w:val="0"/>
                                                                                                                                                                                                                                                                                                                      <w:divBdr>
                                                                                                                                                                                                                                                                                                                        <w:top w:val="none" w:sz="0" w:space="0" w:color="auto"/>
                                                                                                                                                                                                                                                                                                                        <w:left w:val="none" w:sz="0" w:space="0" w:color="auto"/>
                                                                                                                                                                                                                                                                                                                        <w:bottom w:val="none" w:sz="0" w:space="0" w:color="auto"/>
                                                                                                                                                                                                                                                                                                                        <w:right w:val="none" w:sz="0" w:space="0" w:color="auto"/>
                                                                                                                                                                                                                                                                                                                      </w:divBdr>
                                                                                                                                                                                                                                                                                                                    </w:div>
                                                                                                                                                                                                                                                                                                                    <w:div w:id="1994943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57203681">
                                                                                                                                                                                                                      <w:marLeft w:val="0"/>
                                                                                                                                                                                                                      <w:marRight w:val="0"/>
                                                                                                                                                                                                                      <w:marTop w:val="0"/>
                                                                                                                                                                                                                      <w:marBottom w:val="0"/>
                                                                                                                                                                                                                      <w:divBdr>
                                                                                                                                                                                                                        <w:top w:val="none" w:sz="0" w:space="0" w:color="auto"/>
                                                                                                                                                                                                                        <w:left w:val="none" w:sz="0" w:space="0" w:color="auto"/>
                                                                                                                                                                                                                        <w:bottom w:val="none" w:sz="0" w:space="0" w:color="auto"/>
                                                                                                                                                                                                                        <w:right w:val="none" w:sz="0" w:space="0" w:color="auto"/>
                                                                                                                                                                                                                      </w:divBdr>
                                                                                                                                                                                                                      <w:divsChild>
                                                                                                                                                                                                                        <w:div w:id="37780998">
                                                                                                                                                                                                                          <w:marLeft w:val="0"/>
                                                                                                                                                                                                                          <w:marRight w:val="0"/>
                                                                                                                                                                                                                          <w:marTop w:val="0"/>
                                                                                                                                                                                                                          <w:marBottom w:val="0"/>
                                                                                                                                                                                                                          <w:divBdr>
                                                                                                                                                                                                                            <w:top w:val="none" w:sz="0" w:space="0" w:color="auto"/>
                                                                                                                                                                                                                            <w:left w:val="none" w:sz="0" w:space="0" w:color="auto"/>
                                                                                                                                                                                                                            <w:bottom w:val="none" w:sz="0" w:space="0" w:color="auto"/>
                                                                                                                                                                                                                            <w:right w:val="none" w:sz="0" w:space="0" w:color="auto"/>
                                                                                                                                                                                                                          </w:divBdr>
                                                                                                                                                                                                                          <w:divsChild>
                                                                                                                                                                                                                            <w:div w:id="56130071">
                                                                                                                                                                                                                              <w:marLeft w:val="0"/>
                                                                                                                                                                                                                              <w:marRight w:val="0"/>
                                                                                                                                                                                                                              <w:marTop w:val="0"/>
                                                                                                                                                                                                                              <w:marBottom w:val="0"/>
                                                                                                                                                                                                                              <w:divBdr>
                                                                                                                                                                                                                                <w:top w:val="none" w:sz="0" w:space="0" w:color="auto"/>
                                                                                                                                                                                                                                <w:left w:val="none" w:sz="0" w:space="0" w:color="auto"/>
                                                                                                                                                                                                                                <w:bottom w:val="none" w:sz="0" w:space="0" w:color="auto"/>
                                                                                                                                                                                                                                <w:right w:val="none" w:sz="0" w:space="0" w:color="auto"/>
                                                                                                                                                                                                                              </w:divBdr>
                                                                                                                                                                                                                              <w:divsChild>
                                                                                                                                                                                                                                <w:div w:id="1085566053">
                                                                                                                                                                                                                                  <w:marLeft w:val="0"/>
                                                                                                                                                                                                                                  <w:marRight w:val="0"/>
                                                                                                                                                                                                                                  <w:marTop w:val="0"/>
                                                                                                                                                                                                                                  <w:marBottom w:val="0"/>
                                                                                                                                                                                                                                  <w:divBdr>
                                                                                                                                                                                                                                    <w:top w:val="none" w:sz="0" w:space="0" w:color="auto"/>
                                                                                                                                                                                                                                    <w:left w:val="none" w:sz="0" w:space="0" w:color="auto"/>
                                                                                                                                                                                                                                    <w:bottom w:val="none" w:sz="0" w:space="0" w:color="auto"/>
                                                                                                                                                                                                                                    <w:right w:val="none" w:sz="0" w:space="0" w:color="auto"/>
                                                                                                                                                                                                                                  </w:divBdr>
                                                                                                                                                                                                                                  <w:divsChild>
                                                                                                                                                                                                                                    <w:div w:id="1485589154">
                                                                                                                                                                                                                                      <w:marLeft w:val="0"/>
                                                                                                                                                                                                                                      <w:marRight w:val="0"/>
                                                                                                                                                                                                                                      <w:marTop w:val="0"/>
                                                                                                                                                                                                                                      <w:marBottom w:val="0"/>
                                                                                                                                                                                                                                      <w:divBdr>
                                                                                                                                                                                                                                        <w:top w:val="none" w:sz="0" w:space="0" w:color="auto"/>
                                                                                                                                                                                                                                        <w:left w:val="none" w:sz="0" w:space="0" w:color="auto"/>
                                                                                                                                                                                                                                        <w:bottom w:val="none" w:sz="0" w:space="0" w:color="auto"/>
                                                                                                                                                                                                                                        <w:right w:val="none" w:sz="0" w:space="0" w:color="auto"/>
                                                                                                                                                                                                                                      </w:divBdr>
                                                                                                                                                                                                                                      <w:divsChild>
                                                                                                                                                                                                                                        <w:div w:id="1034355281">
                                                                                                                                                                                                                                          <w:marLeft w:val="0"/>
                                                                                                                                                                                                                                          <w:marRight w:val="0"/>
                                                                                                                                                                                                                                          <w:marTop w:val="0"/>
                                                                                                                                                                                                                                          <w:marBottom w:val="0"/>
                                                                                                                                                                                                                                          <w:divBdr>
                                                                                                                                                                                                                                            <w:top w:val="none" w:sz="0" w:space="0" w:color="auto"/>
                                                                                                                                                                                                                                            <w:left w:val="none" w:sz="0" w:space="0" w:color="auto"/>
                                                                                                                                                                                                                                            <w:bottom w:val="none" w:sz="0" w:space="0" w:color="auto"/>
                                                                                                                                                                                                                                            <w:right w:val="none" w:sz="0" w:space="0" w:color="auto"/>
                                                                                                                                                                                                                                          </w:divBdr>
                                                                                                                                                                                                                                          <w:divsChild>
                                                                                                                                                                                                                                            <w:div w:id="320815697">
                                                                                                                                                                                                                                              <w:marLeft w:val="0"/>
                                                                                                                                                                                                                                              <w:marRight w:val="0"/>
                                                                                                                                                                                                                                              <w:marTop w:val="0"/>
                                                                                                                                                                                                                                              <w:marBottom w:val="0"/>
                                                                                                                                                                                                                                              <w:divBdr>
                                                                                                                                                                                                                                                <w:top w:val="none" w:sz="0" w:space="0" w:color="auto"/>
                                                                                                                                                                                                                                                <w:left w:val="none" w:sz="0" w:space="0" w:color="auto"/>
                                                                                                                                                                                                                                                <w:bottom w:val="none" w:sz="0" w:space="0" w:color="auto"/>
                                                                                                                                                                                                                                                <w:right w:val="none" w:sz="0" w:space="0" w:color="auto"/>
                                                                                                                                                                                                                                              </w:divBdr>
                                                                                                                                                                                                                                              <w:divsChild>
                                                                                                                                                                                                                                                <w:div w:id="767434668">
                                                                                                                                                                                                                                                  <w:marLeft w:val="0"/>
                                                                                                                                                                                                                                                  <w:marRight w:val="0"/>
                                                                                                                                                                                                                                                  <w:marTop w:val="0"/>
                                                                                                                                                                                                                                                  <w:marBottom w:val="0"/>
                                                                                                                                                                                                                                                  <w:divBdr>
                                                                                                                                                                                                                                                    <w:top w:val="none" w:sz="0" w:space="0" w:color="auto"/>
                                                                                                                                                                                                                                                    <w:left w:val="none" w:sz="0" w:space="0" w:color="auto"/>
                                                                                                                                                                                                                                                    <w:bottom w:val="none" w:sz="0" w:space="0" w:color="auto"/>
                                                                                                                                                                                                                                                    <w:right w:val="none" w:sz="0" w:space="0" w:color="auto"/>
                                                                                                                                                                                                                                                  </w:divBdr>
                                                                                                                                                                                                                                                  <w:divsChild>
                                                                                                                                                                                                                                                    <w:div w:id="664476261">
                                                                                                                                                                                                                                                      <w:marLeft w:val="0"/>
                                                                                                                                                                                                                                                      <w:marRight w:val="0"/>
                                                                                                                                                                                                                                                      <w:marTop w:val="0"/>
                                                                                                                                                                                                                                                      <w:marBottom w:val="0"/>
                                                                                                                                                                                                                                                      <w:divBdr>
                                                                                                                                                                                                                                                        <w:top w:val="none" w:sz="0" w:space="0" w:color="auto"/>
                                                                                                                                                                                                                                                        <w:left w:val="none" w:sz="0" w:space="0" w:color="auto"/>
                                                                                                                                                                                                                                                        <w:bottom w:val="none" w:sz="0" w:space="0" w:color="auto"/>
                                                                                                                                                                                                                                                        <w:right w:val="none" w:sz="0" w:space="0" w:color="auto"/>
                                                                                                                                                                                                                                                      </w:divBdr>
                                                                                                                                                                                                                                                      <w:divsChild>
                                                                                                                                                                                                                                                        <w:div w:id="897982337">
                                                                                                                                                                                                                                                          <w:marLeft w:val="0"/>
                                                                                                                                                                                                                                                          <w:marRight w:val="0"/>
                                                                                                                                                                                                                                                          <w:marTop w:val="0"/>
                                                                                                                                                                                                                                                          <w:marBottom w:val="0"/>
                                                                                                                                                                                                                                                          <w:divBdr>
                                                                                                                                                                                                                                                            <w:top w:val="none" w:sz="0" w:space="0" w:color="auto"/>
                                                                                                                                                                                                                                                            <w:left w:val="none" w:sz="0" w:space="0" w:color="auto"/>
                                                                                                                                                                                                                                                            <w:bottom w:val="none" w:sz="0" w:space="0" w:color="auto"/>
                                                                                                                                                                                                                                                            <w:right w:val="none" w:sz="0" w:space="0" w:color="auto"/>
                                                                                                                                                                                                                                                          </w:divBdr>
                                                                                                                                                                                                                                                          <w:divsChild>
                                                                                                                                                                                                                                                            <w:div w:id="666326557">
                                                                                                                                                                                                                                                              <w:marLeft w:val="0"/>
                                                                                                                                                                                                                                                              <w:marRight w:val="0"/>
                                                                                                                                                                                                                                                              <w:marTop w:val="0"/>
                                                                                                                                                                                                                                                              <w:marBottom w:val="0"/>
                                                                                                                                                                                                                                                              <w:divBdr>
                                                                                                                                                                                                                                                                <w:top w:val="none" w:sz="0" w:space="0" w:color="auto"/>
                                                                                                                                                                                                                                                                <w:left w:val="none" w:sz="0" w:space="0" w:color="auto"/>
                                                                                                                                                                                                                                                                <w:bottom w:val="none" w:sz="0" w:space="0" w:color="auto"/>
                                                                                                                                                                                                                                                                <w:right w:val="none" w:sz="0" w:space="0" w:color="auto"/>
                                                                                                                                                                                                                                                              </w:divBdr>
                                                                                                                                                                                                                                                              <w:divsChild>
                                                                                                                                                                                                                                                                <w:div w:id="1481727801">
                                                                                                                                                                                                                                                                  <w:marLeft w:val="0"/>
                                                                                                                                                                                                                                                                  <w:marRight w:val="0"/>
                                                                                                                                                                                                                                                                  <w:marTop w:val="0"/>
                                                                                                                                                                                                                                                                  <w:marBottom w:val="0"/>
                                                                                                                                                                                                                                                                  <w:divBdr>
                                                                                                                                                                                                                                                                    <w:top w:val="none" w:sz="0" w:space="0" w:color="auto"/>
                                                                                                                                                                                                                                                                    <w:left w:val="none" w:sz="0" w:space="0" w:color="auto"/>
                                                                                                                                                                                                                                                                    <w:bottom w:val="none" w:sz="0" w:space="0" w:color="auto"/>
                                                                                                                                                                                                                                                                    <w:right w:val="none" w:sz="0" w:space="0" w:color="auto"/>
                                                                                                                                                                                                                                                                  </w:divBdr>
                                                                                                                                                                                                                                                                  <w:divsChild>
                                                                                                                                                                                                                                                                    <w:div w:id="1966427167">
                                                                                                                                                                                                                                                                      <w:marLeft w:val="0"/>
                                                                                                                                                                                                                                                                      <w:marRight w:val="0"/>
                                                                                                                                                                                                                                                                      <w:marTop w:val="0"/>
                                                                                                                                                                                                                                                                      <w:marBottom w:val="0"/>
                                                                                                                                                                                                                                                                      <w:divBdr>
                                                                                                                                                                                                                                                                        <w:top w:val="none" w:sz="0" w:space="0" w:color="auto"/>
                                                                                                                                                                                                                                                                        <w:left w:val="none" w:sz="0" w:space="0" w:color="auto"/>
                                                                                                                                                                                                                                                                        <w:bottom w:val="none" w:sz="0" w:space="0" w:color="auto"/>
                                                                                                                                                                                                                                                                        <w:right w:val="none" w:sz="0" w:space="0" w:color="auto"/>
                                                                                                                                                                                                                                                                      </w:divBdr>
                                                                                                                                                                                                                                                                      <w:divsChild>
                                                                                                                                                                                                                                                                        <w:div w:id="1888449449">
                                                                                                                                                                                                                                                                          <w:marLeft w:val="0"/>
                                                                                                                                                                                                                                                                          <w:marRight w:val="0"/>
                                                                                                                                                                                                                                                                          <w:marTop w:val="0"/>
                                                                                                                                                                                                                                                                          <w:marBottom w:val="0"/>
                                                                                                                                                                                                                                                                          <w:divBdr>
                                                                                                                                                                                                                                                                            <w:top w:val="none" w:sz="0" w:space="0" w:color="auto"/>
                                                                                                                                                                                                                                                                            <w:left w:val="none" w:sz="0" w:space="0" w:color="auto"/>
                                                                                                                                                                                                                                                                            <w:bottom w:val="none" w:sz="0" w:space="0" w:color="auto"/>
                                                                                                                                                                                                                                                                            <w:right w:val="none" w:sz="0" w:space="0" w:color="auto"/>
                                                                                                                                                                                                                                                                          </w:divBdr>
                                                                                                                                                                                                                                                                        </w:div>
                                                                                                                                                                                                                                                                        <w:div w:id="1023439887">
                                                                                                                                                                                                                                                                          <w:marLeft w:val="0"/>
                                                                                                                                                                                                                                                                          <w:marRight w:val="0"/>
                                                                                                                                                                                                                                                                          <w:marTop w:val="0"/>
                                                                                                                                                                                                                                                                          <w:marBottom w:val="0"/>
                                                                                                                                                                                                                                                                          <w:divBdr>
                                                                                                                                                                                                                                                                            <w:top w:val="none" w:sz="0" w:space="0" w:color="auto"/>
                                                                                                                                                                                                                                                                            <w:left w:val="none" w:sz="0" w:space="0" w:color="auto"/>
                                                                                                                                                                                                                                                                            <w:bottom w:val="none" w:sz="0" w:space="0" w:color="auto"/>
                                                                                                                                                                                                                                                                            <w:right w:val="none" w:sz="0" w:space="0" w:color="auto"/>
                                                                                                                                                                                                                                                                          </w:divBdr>
                                                                                                                                                                                                                                                                        </w:div>
                                                                                                                                                                                                                                                                        <w:div w:id="57436002">
                                                                                                                                                                                                                                                                          <w:marLeft w:val="0"/>
                                                                                                                                                                                                                                                                          <w:marRight w:val="0"/>
                                                                                                                                                                                                                                                                          <w:marTop w:val="0"/>
                                                                                                                                                                                                                                                                          <w:marBottom w:val="0"/>
                                                                                                                                                                                                                                                                          <w:divBdr>
                                                                                                                                                                                                                                                                            <w:top w:val="none" w:sz="0" w:space="0" w:color="auto"/>
                                                                                                                                                                                                                                                                            <w:left w:val="none" w:sz="0" w:space="0" w:color="auto"/>
                                                                                                                                                                                                                                                                            <w:bottom w:val="none" w:sz="0" w:space="0" w:color="auto"/>
                                                                                                                                                                                                                                                                            <w:right w:val="none" w:sz="0" w:space="0" w:color="auto"/>
                                                                                                                                                                                                                                                                          </w:divBdr>
                                                                                                                                                                                                                                                                        </w:div>
                                                                                                                                                                                                                                                                        <w:div w:id="1195735103">
                                                                                                                                                                                                                                                                          <w:marLeft w:val="0"/>
                                                                                                                                                                                                                                                                          <w:marRight w:val="0"/>
                                                                                                                                                                                                                                                                          <w:marTop w:val="0"/>
                                                                                                                                                                                                                                                                          <w:marBottom w:val="0"/>
                                                                                                                                                                                                                                                                          <w:divBdr>
                                                                                                                                                                                                                                                                            <w:top w:val="none" w:sz="0" w:space="0" w:color="auto"/>
                                                                                                                                                                                                                                                                            <w:left w:val="none" w:sz="0" w:space="0" w:color="auto"/>
                                                                                                                                                                                                                                                                            <w:bottom w:val="none" w:sz="0" w:space="0" w:color="auto"/>
                                                                                                                                                                                                                                                                            <w:right w:val="none" w:sz="0" w:space="0" w:color="auto"/>
                                                                                                                                                                                                                                                                          </w:divBdr>
                                                                                                                                                                                                                                                                        </w:div>
                                                                                                                                                                                                                                                                        <w:div w:id="820921438">
                                                                                                                                                                                                                                                                          <w:marLeft w:val="0"/>
                                                                                                                                                                                                                                                                          <w:marRight w:val="0"/>
                                                                                                                                                                                                                                                                          <w:marTop w:val="0"/>
                                                                                                                                                                                                                                                                          <w:marBottom w:val="0"/>
                                                                                                                                                                                                                                                                          <w:divBdr>
                                                                                                                                                                                                                                                                            <w:top w:val="none" w:sz="0" w:space="0" w:color="auto"/>
                                                                                                                                                                                                                                                                            <w:left w:val="none" w:sz="0" w:space="0" w:color="auto"/>
                                                                                                                                                                                                                                                                            <w:bottom w:val="none" w:sz="0" w:space="0" w:color="auto"/>
                                                                                                                                                                                                                                                                            <w:right w:val="none" w:sz="0" w:space="0" w:color="auto"/>
                                                                                                                                                                                                                                                                          </w:divBdr>
                                                                                                                                                                                                                                                                        </w:div>
                                                                                                                                                                                                                                                                        <w:div w:id="147844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69747355">
                                                                                                                                                                              <w:marLeft w:val="0"/>
                                                                                                                                                                              <w:marRight w:val="0"/>
                                                                                                                                                                              <w:marTop w:val="0"/>
                                                                                                                                                                              <w:marBottom w:val="0"/>
                                                                                                                                                                              <w:divBdr>
                                                                                                                                                                                <w:top w:val="none" w:sz="0" w:space="0" w:color="auto"/>
                                                                                                                                                                                <w:left w:val="none" w:sz="0" w:space="0" w:color="auto"/>
                                                                                                                                                                                <w:bottom w:val="none" w:sz="0" w:space="0" w:color="auto"/>
                                                                                                                                                                                <w:right w:val="none" w:sz="0" w:space="0" w:color="auto"/>
                                                                                                                                                                              </w:divBdr>
                                                                                                                                                                              <w:divsChild>
                                                                                                                                                                                <w:div w:id="134108430">
                                                                                                                                                                                  <w:marLeft w:val="0"/>
                                                                                                                                                                                  <w:marRight w:val="0"/>
                                                                                                                                                                                  <w:marTop w:val="0"/>
                                                                                                                                                                                  <w:marBottom w:val="0"/>
                                                                                                                                                                                  <w:divBdr>
                                                                                                                                                                                    <w:top w:val="none" w:sz="0" w:space="0" w:color="auto"/>
                                                                                                                                                                                    <w:left w:val="none" w:sz="0" w:space="0" w:color="auto"/>
                                                                                                                                                                                    <w:bottom w:val="none" w:sz="0" w:space="0" w:color="auto"/>
                                                                                                                                                                                    <w:right w:val="none" w:sz="0" w:space="0" w:color="auto"/>
                                                                                                                                                                                  </w:divBdr>
                                                                                                                                                                                  <w:divsChild>
                                                                                                                                                                                    <w:div w:id="360861625">
                                                                                                                                                                                      <w:marLeft w:val="0"/>
                                                                                                                                                                                      <w:marRight w:val="0"/>
                                                                                                                                                                                      <w:marTop w:val="0"/>
                                                                                                                                                                                      <w:marBottom w:val="0"/>
                                                                                                                                                                                      <w:divBdr>
                                                                                                                                                                                        <w:top w:val="none" w:sz="0" w:space="0" w:color="auto"/>
                                                                                                                                                                                        <w:left w:val="none" w:sz="0" w:space="0" w:color="auto"/>
                                                                                                                                                                                        <w:bottom w:val="none" w:sz="0" w:space="0" w:color="auto"/>
                                                                                                                                                                                        <w:right w:val="none" w:sz="0" w:space="0" w:color="auto"/>
                                                                                                                                                                                      </w:divBdr>
                                                                                                                                                                                      <w:divsChild>
                                                                                                                                                                                        <w:div w:id="1318001403">
                                                                                                                                                                                          <w:marLeft w:val="0"/>
                                                                                                                                                                                          <w:marRight w:val="0"/>
                                                                                                                                                                                          <w:marTop w:val="0"/>
                                                                                                                                                                                          <w:marBottom w:val="0"/>
                                                                                                                                                                                          <w:divBdr>
                                                                                                                                                                                            <w:top w:val="none" w:sz="0" w:space="0" w:color="auto"/>
                                                                                                                                                                                            <w:left w:val="none" w:sz="0" w:space="0" w:color="auto"/>
                                                                                                                                                                                            <w:bottom w:val="none" w:sz="0" w:space="0" w:color="auto"/>
                                                                                                                                                                                            <w:right w:val="none" w:sz="0" w:space="0" w:color="auto"/>
                                                                                                                                                                                          </w:divBdr>
                                                                                                                                                                                          <w:divsChild>
                                                                                                                                                                                            <w:div w:id="1221208282">
                                                                                                                                                                                              <w:marLeft w:val="0"/>
                                                                                                                                                                                              <w:marRight w:val="0"/>
                                                                                                                                                                                              <w:marTop w:val="0"/>
                                                                                                                                                                                              <w:marBottom w:val="0"/>
                                                                                                                                                                                              <w:divBdr>
                                                                                                                                                                                                <w:top w:val="none" w:sz="0" w:space="0" w:color="auto"/>
                                                                                                                                                                                                <w:left w:val="none" w:sz="0" w:space="0" w:color="auto"/>
                                                                                                                                                                                                <w:bottom w:val="none" w:sz="0" w:space="0" w:color="auto"/>
                                                                                                                                                                                                <w:right w:val="none" w:sz="0" w:space="0" w:color="auto"/>
                                                                                                                                                                                              </w:divBdr>
                                                                                                                                                                                              <w:divsChild>
                                                                                                                                                                                                <w:div w:id="1137457051">
                                                                                                                                                                                                  <w:marLeft w:val="0"/>
                                                                                                                                                                                                  <w:marRight w:val="0"/>
                                                                                                                                                                                                  <w:marTop w:val="0"/>
                                                                                                                                                                                                  <w:marBottom w:val="0"/>
                                                                                                                                                                                                  <w:divBdr>
                                                                                                                                                                                                    <w:top w:val="none" w:sz="0" w:space="0" w:color="auto"/>
                                                                                                                                                                                                    <w:left w:val="none" w:sz="0" w:space="0" w:color="auto"/>
                                                                                                                                                                                                    <w:bottom w:val="none" w:sz="0" w:space="0" w:color="auto"/>
                                                                                                                                                                                                    <w:right w:val="none" w:sz="0" w:space="0" w:color="auto"/>
                                                                                                                                                                                                  </w:divBdr>
                                                                                                                                                                                                  <w:divsChild>
                                                                                                                                                                                                    <w:div w:id="866798155">
                                                                                                                                                                                                      <w:marLeft w:val="0"/>
                                                                                                                                                                                                      <w:marRight w:val="0"/>
                                                                                                                                                                                                      <w:marTop w:val="0"/>
                                                                                                                                                                                                      <w:marBottom w:val="0"/>
                                                                                                                                                                                                      <w:divBdr>
                                                                                                                                                                                                        <w:top w:val="none" w:sz="0" w:space="0" w:color="auto"/>
                                                                                                                                                                                                        <w:left w:val="none" w:sz="0" w:space="0" w:color="auto"/>
                                                                                                                                                                                                        <w:bottom w:val="none" w:sz="0" w:space="0" w:color="auto"/>
                                                                                                                                                                                                        <w:right w:val="none" w:sz="0" w:space="0" w:color="auto"/>
                                                                                                                                                                                                      </w:divBdr>
                                                                                                                                                                                                      <w:divsChild>
                                                                                                                                                                                                        <w:div w:id="1346439086">
                                                                                                                                                                                                          <w:marLeft w:val="0"/>
                                                                                                                                                                                                          <w:marRight w:val="0"/>
                                                                                                                                                                                                          <w:marTop w:val="0"/>
                                                                                                                                                                                                          <w:marBottom w:val="0"/>
                                                                                                                                                                                                          <w:divBdr>
                                                                                                                                                                                                            <w:top w:val="none" w:sz="0" w:space="0" w:color="auto"/>
                                                                                                                                                                                                            <w:left w:val="none" w:sz="0" w:space="0" w:color="auto"/>
                                                                                                                                                                                                            <w:bottom w:val="none" w:sz="0" w:space="0" w:color="auto"/>
                                                                                                                                                                                                            <w:right w:val="none" w:sz="0" w:space="0" w:color="auto"/>
                                                                                                                                                                                                          </w:divBdr>
                                                                                                                                                                                                          <w:divsChild>
                                                                                                                                                                                                            <w:div w:id="757866700">
                                                                                                                                                                                                              <w:marLeft w:val="0"/>
                                                                                                                                                                                                              <w:marRight w:val="0"/>
                                                                                                                                                                                                              <w:marTop w:val="0"/>
                                                                                                                                                                                                              <w:marBottom w:val="0"/>
                                                                                                                                                                                                              <w:divBdr>
                                                                                                                                                                                                                <w:top w:val="none" w:sz="0" w:space="0" w:color="auto"/>
                                                                                                                                                                                                                <w:left w:val="none" w:sz="0" w:space="0" w:color="auto"/>
                                                                                                                                                                                                                <w:bottom w:val="none" w:sz="0" w:space="0" w:color="auto"/>
                                                                                                                                                                                                                <w:right w:val="none" w:sz="0" w:space="0" w:color="auto"/>
                                                                                                                                                                                                              </w:divBdr>
                                                                                                                                                                                                              <w:divsChild>
                                                                                                                                                                                                                <w:div w:id="1035738202">
                                                                                                                                                                                                                  <w:marLeft w:val="0"/>
                                                                                                                                                                                                                  <w:marRight w:val="0"/>
                                                                                                                                                                                                                  <w:marTop w:val="0"/>
                                                                                                                                                                                                                  <w:marBottom w:val="0"/>
                                                                                                                                                                                                                  <w:divBdr>
                                                                                                                                                                                                                    <w:top w:val="none" w:sz="0" w:space="0" w:color="auto"/>
                                                                                                                                                                                                                    <w:left w:val="none" w:sz="0" w:space="0" w:color="auto"/>
                                                                                                                                                                                                                    <w:bottom w:val="none" w:sz="0" w:space="0" w:color="auto"/>
                                                                                                                                                                                                                    <w:right w:val="none" w:sz="0" w:space="0" w:color="auto"/>
                                                                                                                                                                                                                  </w:divBdr>
                                                                                                                                                                                                                  <w:divsChild>
                                                                                                                                                                                                                    <w:div w:id="1585800521">
                                                                                                                                                                                                                      <w:marLeft w:val="0"/>
                                                                                                                                                                                                                      <w:marRight w:val="0"/>
                                                                                                                                                                                                                      <w:marTop w:val="0"/>
                                                                                                                                                                                                                      <w:marBottom w:val="0"/>
                                                                                                                                                                                                                      <w:divBdr>
                                                                                                                                                                                                                        <w:top w:val="none" w:sz="0" w:space="0" w:color="auto"/>
                                                                                                                                                                                                                        <w:left w:val="none" w:sz="0" w:space="0" w:color="auto"/>
                                                                                                                                                                                                                        <w:bottom w:val="none" w:sz="0" w:space="0" w:color="auto"/>
                                                                                                                                                                                                                        <w:right w:val="none" w:sz="0" w:space="0" w:color="auto"/>
                                                                                                                                                                                                                      </w:divBdr>
                                                                                                                                                                                                                      <w:divsChild>
                                                                                                                                                                                                                        <w:div w:id="20404122">
                                                                                                                                                                                                                          <w:marLeft w:val="0"/>
                                                                                                                                                                                                                          <w:marRight w:val="0"/>
                                                                                                                                                                                                                          <w:marTop w:val="0"/>
                                                                                                                                                                                                                          <w:marBottom w:val="0"/>
                                                                                                                                                                                                                          <w:divBdr>
                                                                                                                                                                                                                            <w:top w:val="none" w:sz="0" w:space="0" w:color="auto"/>
                                                                                                                                                                                                                            <w:left w:val="none" w:sz="0" w:space="0" w:color="auto"/>
                                                                                                                                                                                                                            <w:bottom w:val="none" w:sz="0" w:space="0" w:color="auto"/>
                                                                                                                                                                                                                            <w:right w:val="none" w:sz="0" w:space="0" w:color="auto"/>
                                                                                                                                                                                                                          </w:divBdr>
                                                                                                                                                                                                                          <w:divsChild>
                                                                                                                                                                                                                            <w:div w:id="1267466550">
                                                                                                                                                                                                                              <w:marLeft w:val="0"/>
                                                                                                                                                                                                                              <w:marRight w:val="0"/>
                                                                                                                                                                                                                              <w:marTop w:val="0"/>
                                                                                                                                                                                                                              <w:marBottom w:val="0"/>
                                                                                                                                                                                                                              <w:divBdr>
                                                                                                                                                                                                                                <w:top w:val="none" w:sz="0" w:space="0" w:color="auto"/>
                                                                                                                                                                                                                                <w:left w:val="none" w:sz="0" w:space="0" w:color="auto"/>
                                                                                                                                                                                                                                <w:bottom w:val="none" w:sz="0" w:space="0" w:color="auto"/>
                                                                                                                                                                                                                                <w:right w:val="none" w:sz="0" w:space="0" w:color="auto"/>
                                                                                                                                                                                                                              </w:divBdr>
                                                                                                                                                                                                                              <w:divsChild>
                                                                                                                                                                                                                                <w:div w:id="1108695921">
                                                                                                                                                                                                                                  <w:marLeft w:val="0"/>
                                                                                                                                                                                                                                  <w:marRight w:val="0"/>
                                                                                                                                                                                                                                  <w:marTop w:val="0"/>
                                                                                                                                                                                                                                  <w:marBottom w:val="0"/>
                                                                                                                                                                                                                                  <w:divBdr>
                                                                                                                                                                                                                                    <w:top w:val="none" w:sz="0" w:space="0" w:color="auto"/>
                                                                                                                                                                                                                                    <w:left w:val="none" w:sz="0" w:space="0" w:color="auto"/>
                                                                                                                                                                                                                                    <w:bottom w:val="none" w:sz="0" w:space="0" w:color="auto"/>
                                                                                                                                                                                                                                    <w:right w:val="none" w:sz="0" w:space="0" w:color="auto"/>
                                                                                                                                                                                                                                  </w:divBdr>
                                                                                                                                                                                                                                </w:div>
                                                                                                                                                                                                                                <w:div w:id="428163509">
                                                                                                                                                                                                                                  <w:marLeft w:val="0"/>
                                                                                                                                                                                                                                  <w:marRight w:val="0"/>
                                                                                                                                                                                                                                  <w:marTop w:val="0"/>
                                                                                                                                                                                                                                  <w:marBottom w:val="0"/>
                                                                                                                                                                                                                                  <w:divBdr>
                                                                                                                                                                                                                                    <w:top w:val="none" w:sz="0" w:space="0" w:color="auto"/>
                                                                                                                                                                                                                                    <w:left w:val="none" w:sz="0" w:space="0" w:color="auto"/>
                                                                                                                                                                                                                                    <w:bottom w:val="none" w:sz="0" w:space="0" w:color="auto"/>
                                                                                                                                                                                                                                    <w:right w:val="none" w:sz="0" w:space="0" w:color="auto"/>
                                                                                                                                                                                                                                  </w:divBdr>
                                                                                                                                                                                                                                </w:div>
                                                                                                                                                                                                                                <w:div w:id="1612319998">
                                                                                                                                                                                                                                  <w:marLeft w:val="0"/>
                                                                                                                                                                                                                                  <w:marRight w:val="0"/>
                                                                                                                                                                                                                                  <w:marTop w:val="0"/>
                                                                                                                                                                                                                                  <w:marBottom w:val="0"/>
                                                                                                                                                                                                                                  <w:divBdr>
                                                                                                                                                                                                                                    <w:top w:val="none" w:sz="0" w:space="0" w:color="auto"/>
                                                                                                                                                                                                                                    <w:left w:val="none" w:sz="0" w:space="0" w:color="auto"/>
                                                                                                                                                                                                                                    <w:bottom w:val="none" w:sz="0" w:space="0" w:color="auto"/>
                                                                                                                                                                                                                                    <w:right w:val="none" w:sz="0" w:space="0" w:color="auto"/>
                                                                                                                                                                                                                                  </w:divBdr>
                                                                                                                                                                                                                                </w:div>
                                                                                                                                                                                                                                <w:div w:id="1769613985">
                                                                                                                                                                                                                                  <w:marLeft w:val="0"/>
                                                                                                                                                                                                                                  <w:marRight w:val="0"/>
                                                                                                                                                                                                                                  <w:marTop w:val="0"/>
                                                                                                                                                                                                                                  <w:marBottom w:val="0"/>
                                                                                                                                                                                                                                  <w:divBdr>
                                                                                                                                                                                                                                    <w:top w:val="none" w:sz="0" w:space="0" w:color="auto"/>
                                                                                                                                                                                                                                    <w:left w:val="none" w:sz="0" w:space="0" w:color="auto"/>
                                                                                                                                                                                                                                    <w:bottom w:val="none" w:sz="0" w:space="0" w:color="auto"/>
                                                                                                                                                                                                                                    <w:right w:val="none" w:sz="0" w:space="0" w:color="auto"/>
                                                                                                                                                                                                                                  </w:divBdr>
                                                                                                                                                                                                                                </w:div>
                                                                                                                                                                                                                                <w:div w:id="1962494409">
                                                                                                                                                                                                                                  <w:marLeft w:val="0"/>
                                                                                                                                                                                                                                  <w:marRight w:val="0"/>
                                                                                                                                                                                                                                  <w:marTop w:val="0"/>
                                                                                                                                                                                                                                  <w:marBottom w:val="0"/>
                                                                                                                                                                                                                                  <w:divBdr>
                                                                                                                                                                                                                                    <w:top w:val="none" w:sz="0" w:space="0" w:color="auto"/>
                                                                                                                                                                                                                                    <w:left w:val="none" w:sz="0" w:space="0" w:color="auto"/>
                                                                                                                                                                                                                                    <w:bottom w:val="none" w:sz="0" w:space="0" w:color="auto"/>
                                                                                                                                                                                                                                    <w:right w:val="none" w:sz="0" w:space="0" w:color="auto"/>
                                                                                                                                                                                                                                  </w:divBdr>
                                                                                                                                                                                                                                </w:div>
                                                                                                                                                                                                                                <w:div w:id="1202017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54786142">
                                                                                                                          <w:marLeft w:val="0"/>
                                                                                                                          <w:marRight w:val="0"/>
                                                                                                                          <w:marTop w:val="0"/>
                                                                                                                          <w:marBottom w:val="0"/>
                                                                                                                          <w:divBdr>
                                                                                                                            <w:top w:val="none" w:sz="0" w:space="0" w:color="auto"/>
                                                                                                                            <w:left w:val="none" w:sz="0" w:space="0" w:color="auto"/>
                                                                                                                            <w:bottom w:val="none" w:sz="0" w:space="0" w:color="auto"/>
                                                                                                                            <w:right w:val="none" w:sz="0" w:space="0" w:color="auto"/>
                                                                                                                          </w:divBdr>
                                                                                                                          <w:divsChild>
                                                                                                                            <w:div w:id="1974365263">
                                                                                                                              <w:marLeft w:val="0"/>
                                                                                                                              <w:marRight w:val="0"/>
                                                                                                                              <w:marTop w:val="0"/>
                                                                                                                              <w:marBottom w:val="0"/>
                                                                                                                              <w:divBdr>
                                                                                                                                <w:top w:val="none" w:sz="0" w:space="0" w:color="auto"/>
                                                                                                                                <w:left w:val="none" w:sz="0" w:space="0" w:color="auto"/>
                                                                                                                                <w:bottom w:val="none" w:sz="0" w:space="0" w:color="auto"/>
                                                                                                                                <w:right w:val="none" w:sz="0" w:space="0" w:color="auto"/>
                                                                                                                              </w:divBdr>
                                                                                                                              <w:divsChild>
                                                                                                                                <w:div w:id="1009219001">
                                                                                                                                  <w:marLeft w:val="0"/>
                                                                                                                                  <w:marRight w:val="0"/>
                                                                                                                                  <w:marTop w:val="0"/>
                                                                                                                                  <w:marBottom w:val="0"/>
                                                                                                                                  <w:divBdr>
                                                                                                                                    <w:top w:val="none" w:sz="0" w:space="0" w:color="auto"/>
                                                                                                                                    <w:left w:val="none" w:sz="0" w:space="0" w:color="auto"/>
                                                                                                                                    <w:bottom w:val="none" w:sz="0" w:space="0" w:color="auto"/>
                                                                                                                                    <w:right w:val="none" w:sz="0" w:space="0" w:color="auto"/>
                                                                                                                                  </w:divBdr>
                                                                                                                                  <w:divsChild>
                                                                                                                                    <w:div w:id="1328902514">
                                                                                                                                      <w:marLeft w:val="0"/>
                                                                                                                                      <w:marRight w:val="0"/>
                                                                                                                                      <w:marTop w:val="0"/>
                                                                                                                                      <w:marBottom w:val="0"/>
                                                                                                                                      <w:divBdr>
                                                                                                                                        <w:top w:val="none" w:sz="0" w:space="0" w:color="auto"/>
                                                                                                                                        <w:left w:val="none" w:sz="0" w:space="0" w:color="auto"/>
                                                                                                                                        <w:bottom w:val="none" w:sz="0" w:space="0" w:color="auto"/>
                                                                                                                                        <w:right w:val="none" w:sz="0" w:space="0" w:color="auto"/>
                                                                                                                                      </w:divBdr>
                                                                                                                                      <w:divsChild>
                                                                                                                                        <w:div w:id="2039892082">
                                                                                                                                          <w:marLeft w:val="0"/>
                                                                                                                                          <w:marRight w:val="0"/>
                                                                                                                                          <w:marTop w:val="0"/>
                                                                                                                                          <w:marBottom w:val="0"/>
                                                                                                                                          <w:divBdr>
                                                                                                                                            <w:top w:val="none" w:sz="0" w:space="0" w:color="auto"/>
                                                                                                                                            <w:left w:val="none" w:sz="0" w:space="0" w:color="auto"/>
                                                                                                                                            <w:bottom w:val="none" w:sz="0" w:space="0" w:color="auto"/>
                                                                                                                                            <w:right w:val="none" w:sz="0" w:space="0" w:color="auto"/>
                                                                                                                                          </w:divBdr>
                                                                                                                                          <w:divsChild>
                                                                                                                                            <w:div w:id="1866480944">
                                                                                                                                              <w:marLeft w:val="0"/>
                                                                                                                                              <w:marRight w:val="0"/>
                                                                                                                                              <w:marTop w:val="0"/>
                                                                                                                                              <w:marBottom w:val="0"/>
                                                                                                                                              <w:divBdr>
                                                                                                                                                <w:top w:val="none" w:sz="0" w:space="0" w:color="auto"/>
                                                                                                                                                <w:left w:val="none" w:sz="0" w:space="0" w:color="auto"/>
                                                                                                                                                <w:bottom w:val="none" w:sz="0" w:space="0" w:color="auto"/>
                                                                                                                                                <w:right w:val="none" w:sz="0" w:space="0" w:color="auto"/>
                                                                                                                                              </w:divBdr>
                                                                                                                                              <w:divsChild>
                                                                                                                                                <w:div w:id="1185051295">
                                                                                                                                                  <w:marLeft w:val="0"/>
                                                                                                                                                  <w:marRight w:val="0"/>
                                                                                                                                                  <w:marTop w:val="0"/>
                                                                                                                                                  <w:marBottom w:val="0"/>
                                                                                                                                                  <w:divBdr>
                                                                                                                                                    <w:top w:val="none" w:sz="0" w:space="0" w:color="auto"/>
                                                                                                                                                    <w:left w:val="none" w:sz="0" w:space="0" w:color="auto"/>
                                                                                                                                                    <w:bottom w:val="none" w:sz="0" w:space="0" w:color="auto"/>
                                                                                                                                                    <w:right w:val="none" w:sz="0" w:space="0" w:color="auto"/>
                                                                                                                                                  </w:divBdr>
                                                                                                                                                  <w:divsChild>
                                                                                                                                                    <w:div w:id="1695769395">
                                                                                                                                                      <w:marLeft w:val="0"/>
                                                                                                                                                      <w:marRight w:val="0"/>
                                                                                                                                                      <w:marTop w:val="0"/>
                                                                                                                                                      <w:marBottom w:val="0"/>
                                                                                                                                                      <w:divBdr>
                                                                                                                                                        <w:top w:val="none" w:sz="0" w:space="0" w:color="auto"/>
                                                                                                                                                        <w:left w:val="none" w:sz="0" w:space="0" w:color="auto"/>
                                                                                                                                                        <w:bottom w:val="none" w:sz="0" w:space="0" w:color="auto"/>
                                                                                                                                                        <w:right w:val="none" w:sz="0" w:space="0" w:color="auto"/>
                                                                                                                                                      </w:divBdr>
                                                                                                                                                      <w:divsChild>
                                                                                                                                                        <w:div w:id="155388204">
                                                                                                                                                          <w:marLeft w:val="0"/>
                                                                                                                                                          <w:marRight w:val="0"/>
                                                                                                                                                          <w:marTop w:val="0"/>
                                                                                                                                                          <w:marBottom w:val="0"/>
                                                                                                                                                          <w:divBdr>
                                                                                                                                                            <w:top w:val="none" w:sz="0" w:space="0" w:color="auto"/>
                                                                                                                                                            <w:left w:val="none" w:sz="0" w:space="0" w:color="auto"/>
                                                                                                                                                            <w:bottom w:val="none" w:sz="0" w:space="0" w:color="auto"/>
                                                                                                                                                            <w:right w:val="none" w:sz="0" w:space="0" w:color="auto"/>
                                                                                                                                                          </w:divBdr>
                                                                                                                                                          <w:divsChild>
                                                                                                                                                            <w:div w:id="1376810936">
                                                                                                                                                              <w:marLeft w:val="0"/>
                                                                                                                                                              <w:marRight w:val="0"/>
                                                                                                                                                              <w:marTop w:val="0"/>
                                                                                                                                                              <w:marBottom w:val="0"/>
                                                                                                                                                              <w:divBdr>
                                                                                                                                                                <w:top w:val="none" w:sz="0" w:space="0" w:color="auto"/>
                                                                                                                                                                <w:left w:val="none" w:sz="0" w:space="0" w:color="auto"/>
                                                                                                                                                                <w:bottom w:val="none" w:sz="0" w:space="0" w:color="auto"/>
                                                                                                                                                                <w:right w:val="none" w:sz="0" w:space="0" w:color="auto"/>
                                                                                                                                                              </w:divBdr>
                                                                                                                                                              <w:divsChild>
                                                                                                                                                                <w:div w:id="1144084722">
                                                                                                                                                                  <w:marLeft w:val="0"/>
                                                                                                                                                                  <w:marRight w:val="0"/>
                                                                                                                                                                  <w:marTop w:val="0"/>
                                                                                                                                                                  <w:marBottom w:val="0"/>
                                                                                                                                                                  <w:divBdr>
                                                                                                                                                                    <w:top w:val="none" w:sz="0" w:space="0" w:color="auto"/>
                                                                                                                                                                    <w:left w:val="none" w:sz="0" w:space="0" w:color="auto"/>
                                                                                                                                                                    <w:bottom w:val="none" w:sz="0" w:space="0" w:color="auto"/>
                                                                                                                                                                    <w:right w:val="none" w:sz="0" w:space="0" w:color="auto"/>
                                                                                                                                                                  </w:divBdr>
                                                                                                                                                                  <w:divsChild>
                                                                                                                                                                    <w:div w:id="1044020451">
                                                                                                                                                                      <w:marLeft w:val="0"/>
                                                                                                                                                                      <w:marRight w:val="0"/>
                                                                                                                                                                      <w:marTop w:val="0"/>
                                                                                                                                                                      <w:marBottom w:val="0"/>
                                                                                                                                                                      <w:divBdr>
                                                                                                                                                                        <w:top w:val="none" w:sz="0" w:space="0" w:color="auto"/>
                                                                                                                                                                        <w:left w:val="none" w:sz="0" w:space="0" w:color="auto"/>
                                                                                                                                                                        <w:bottom w:val="none" w:sz="0" w:space="0" w:color="auto"/>
                                                                                                                                                                        <w:right w:val="none" w:sz="0" w:space="0" w:color="auto"/>
                                                                                                                                                                      </w:divBdr>
                                                                                                                                                                      <w:divsChild>
                                                                                                                                                                        <w:div w:id="2106294079">
                                                                                                                                                                          <w:marLeft w:val="0"/>
                                                                                                                                                                          <w:marRight w:val="0"/>
                                                                                                                                                                          <w:marTop w:val="0"/>
                                                                                                                                                                          <w:marBottom w:val="0"/>
                                                                                                                                                                          <w:divBdr>
                                                                                                                                                                            <w:top w:val="none" w:sz="0" w:space="0" w:color="auto"/>
                                                                                                                                                                            <w:left w:val="none" w:sz="0" w:space="0" w:color="auto"/>
                                                                                                                                                                            <w:bottom w:val="none" w:sz="0" w:space="0" w:color="auto"/>
                                                                                                                                                                            <w:right w:val="none" w:sz="0" w:space="0" w:color="auto"/>
                                                                                                                                                                          </w:divBdr>
                                                                                                                                                                          <w:divsChild>
                                                                                                                                                                            <w:div w:id="1029994262">
                                                                                                                                                                              <w:marLeft w:val="0"/>
                                                                                                                                                                              <w:marRight w:val="0"/>
                                                                                                                                                                              <w:marTop w:val="0"/>
                                                                                                                                                                              <w:marBottom w:val="0"/>
                                                                                                                                                                              <w:divBdr>
                                                                                                                                                                                <w:top w:val="none" w:sz="0" w:space="0" w:color="auto"/>
                                                                                                                                                                                <w:left w:val="none" w:sz="0" w:space="0" w:color="auto"/>
                                                                                                                                                                                <w:bottom w:val="none" w:sz="0" w:space="0" w:color="auto"/>
                                                                                                                                                                                <w:right w:val="none" w:sz="0" w:space="0" w:color="auto"/>
                                                                                                                                                                              </w:divBdr>
                                                                                                                                                                            </w:div>
                                                                                                                                                                            <w:div w:id="959144843">
                                                                                                                                                                              <w:marLeft w:val="0"/>
                                                                                                                                                                              <w:marRight w:val="0"/>
                                                                                                                                                                              <w:marTop w:val="0"/>
                                                                                                                                                                              <w:marBottom w:val="0"/>
                                                                                                                                                                              <w:divBdr>
                                                                                                                                                                                <w:top w:val="none" w:sz="0" w:space="0" w:color="auto"/>
                                                                                                                                                                                <w:left w:val="none" w:sz="0" w:space="0" w:color="auto"/>
                                                                                                                                                                                <w:bottom w:val="none" w:sz="0" w:space="0" w:color="auto"/>
                                                                                                                                                                                <w:right w:val="none" w:sz="0" w:space="0" w:color="auto"/>
                                                                                                                                                                              </w:divBdr>
                                                                                                                                                                            </w:div>
                                                                                                                                                                            <w:div w:id="1847136283">
                                                                                                                                                                              <w:marLeft w:val="0"/>
                                                                                                                                                                              <w:marRight w:val="0"/>
                                                                                                                                                                              <w:marTop w:val="0"/>
                                                                                                                                                                              <w:marBottom w:val="0"/>
                                                                                                                                                                              <w:divBdr>
                                                                                                                                                                                <w:top w:val="none" w:sz="0" w:space="0" w:color="auto"/>
                                                                                                                                                                                <w:left w:val="none" w:sz="0" w:space="0" w:color="auto"/>
                                                                                                                                                                                <w:bottom w:val="none" w:sz="0" w:space="0" w:color="auto"/>
                                                                                                                                                                                <w:right w:val="none" w:sz="0" w:space="0" w:color="auto"/>
                                                                                                                                                                              </w:divBdr>
                                                                                                                                                                            </w:div>
                                                                                                                                                                            <w:div w:id="1679231724">
                                                                                                                                                                              <w:marLeft w:val="0"/>
                                                                                                                                                                              <w:marRight w:val="0"/>
                                                                                                                                                                              <w:marTop w:val="0"/>
                                                                                                                                                                              <w:marBottom w:val="0"/>
                                                                                                                                                                              <w:divBdr>
                                                                                                                                                                                <w:top w:val="none" w:sz="0" w:space="0" w:color="auto"/>
                                                                                                                                                                                <w:left w:val="none" w:sz="0" w:space="0" w:color="auto"/>
                                                                                                                                                                                <w:bottom w:val="none" w:sz="0" w:space="0" w:color="auto"/>
                                                                                                                                                                                <w:right w:val="none" w:sz="0" w:space="0" w:color="auto"/>
                                                                                                                                                                              </w:divBdr>
                                                                                                                                                                            </w:div>
                                                                                                                                                                            <w:div w:id="386682129">
                                                                                                                                                                              <w:marLeft w:val="0"/>
                                                                                                                                                                              <w:marRight w:val="0"/>
                                                                                                                                                                              <w:marTop w:val="0"/>
                                                                                                                                                                              <w:marBottom w:val="0"/>
                                                                                                                                                                              <w:divBdr>
                                                                                                                                                                                <w:top w:val="none" w:sz="0" w:space="0" w:color="auto"/>
                                                                                                                                                                                <w:left w:val="none" w:sz="0" w:space="0" w:color="auto"/>
                                                                                                                                                                                <w:bottom w:val="none" w:sz="0" w:space="0" w:color="auto"/>
                                                                                                                                                                                <w:right w:val="none" w:sz="0" w:space="0" w:color="auto"/>
                                                                                                                                                                              </w:divBdr>
                                                                                                                                                                            </w:div>
                                                                                                                                                                            <w:div w:id="80512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12060450">
                                                                          <w:marLeft w:val="0"/>
                                                                          <w:marRight w:val="0"/>
                                                                          <w:marTop w:val="0"/>
                                                                          <w:marBottom w:val="0"/>
                                                                          <w:divBdr>
                                                                            <w:top w:val="none" w:sz="0" w:space="0" w:color="auto"/>
                                                                            <w:left w:val="none" w:sz="0" w:space="0" w:color="auto"/>
                                                                            <w:bottom w:val="none" w:sz="0" w:space="0" w:color="auto"/>
                                                                            <w:right w:val="none" w:sz="0" w:space="0" w:color="auto"/>
                                                                          </w:divBdr>
                                                                          <w:divsChild>
                                                                            <w:div w:id="1544634034">
                                                                              <w:marLeft w:val="0"/>
                                                                              <w:marRight w:val="0"/>
                                                                              <w:marTop w:val="0"/>
                                                                              <w:marBottom w:val="0"/>
                                                                              <w:divBdr>
                                                                                <w:top w:val="none" w:sz="0" w:space="0" w:color="auto"/>
                                                                                <w:left w:val="none" w:sz="0" w:space="0" w:color="auto"/>
                                                                                <w:bottom w:val="none" w:sz="0" w:space="0" w:color="auto"/>
                                                                                <w:right w:val="none" w:sz="0" w:space="0" w:color="auto"/>
                                                                              </w:divBdr>
                                                                              <w:divsChild>
                                                                                <w:div w:id="1209689181">
                                                                                  <w:marLeft w:val="0"/>
                                                                                  <w:marRight w:val="0"/>
                                                                                  <w:marTop w:val="0"/>
                                                                                  <w:marBottom w:val="0"/>
                                                                                  <w:divBdr>
                                                                                    <w:top w:val="none" w:sz="0" w:space="0" w:color="auto"/>
                                                                                    <w:left w:val="none" w:sz="0" w:space="0" w:color="auto"/>
                                                                                    <w:bottom w:val="none" w:sz="0" w:space="0" w:color="auto"/>
                                                                                    <w:right w:val="none" w:sz="0" w:space="0" w:color="auto"/>
                                                                                  </w:divBdr>
                                                                                  <w:divsChild>
                                                                                    <w:div w:id="1525971238">
                                                                                      <w:marLeft w:val="0"/>
                                                                                      <w:marRight w:val="0"/>
                                                                                      <w:marTop w:val="0"/>
                                                                                      <w:marBottom w:val="0"/>
                                                                                      <w:divBdr>
                                                                                        <w:top w:val="none" w:sz="0" w:space="0" w:color="auto"/>
                                                                                        <w:left w:val="none" w:sz="0" w:space="0" w:color="auto"/>
                                                                                        <w:bottom w:val="none" w:sz="0" w:space="0" w:color="auto"/>
                                                                                        <w:right w:val="none" w:sz="0" w:space="0" w:color="auto"/>
                                                                                      </w:divBdr>
                                                                                      <w:divsChild>
                                                                                        <w:div w:id="613097780">
                                                                                          <w:marLeft w:val="0"/>
                                                                                          <w:marRight w:val="0"/>
                                                                                          <w:marTop w:val="0"/>
                                                                                          <w:marBottom w:val="0"/>
                                                                                          <w:divBdr>
                                                                                            <w:top w:val="none" w:sz="0" w:space="0" w:color="auto"/>
                                                                                            <w:left w:val="none" w:sz="0" w:space="0" w:color="auto"/>
                                                                                            <w:bottom w:val="none" w:sz="0" w:space="0" w:color="auto"/>
                                                                                            <w:right w:val="none" w:sz="0" w:space="0" w:color="auto"/>
                                                                                          </w:divBdr>
                                                                                          <w:divsChild>
                                                                                            <w:div w:id="992677766">
                                                                                              <w:marLeft w:val="0"/>
                                                                                              <w:marRight w:val="0"/>
                                                                                              <w:marTop w:val="0"/>
                                                                                              <w:marBottom w:val="0"/>
                                                                                              <w:divBdr>
                                                                                                <w:top w:val="none" w:sz="0" w:space="0" w:color="auto"/>
                                                                                                <w:left w:val="none" w:sz="0" w:space="0" w:color="auto"/>
                                                                                                <w:bottom w:val="none" w:sz="0" w:space="0" w:color="auto"/>
                                                                                                <w:right w:val="none" w:sz="0" w:space="0" w:color="auto"/>
                                                                                              </w:divBdr>
                                                                                              <w:divsChild>
                                                                                                <w:div w:id="1439135400">
                                                                                                  <w:marLeft w:val="0"/>
                                                                                                  <w:marRight w:val="0"/>
                                                                                                  <w:marTop w:val="0"/>
                                                                                                  <w:marBottom w:val="0"/>
                                                                                                  <w:divBdr>
                                                                                                    <w:top w:val="none" w:sz="0" w:space="0" w:color="auto"/>
                                                                                                    <w:left w:val="none" w:sz="0" w:space="0" w:color="auto"/>
                                                                                                    <w:bottom w:val="none" w:sz="0" w:space="0" w:color="auto"/>
                                                                                                    <w:right w:val="none" w:sz="0" w:space="0" w:color="auto"/>
                                                                                                  </w:divBdr>
                                                                                                  <w:divsChild>
                                                                                                    <w:div w:id="1419911833">
                                                                                                      <w:marLeft w:val="0"/>
                                                                                                      <w:marRight w:val="0"/>
                                                                                                      <w:marTop w:val="0"/>
                                                                                                      <w:marBottom w:val="0"/>
                                                                                                      <w:divBdr>
                                                                                                        <w:top w:val="none" w:sz="0" w:space="0" w:color="auto"/>
                                                                                                        <w:left w:val="none" w:sz="0" w:space="0" w:color="auto"/>
                                                                                                        <w:bottom w:val="none" w:sz="0" w:space="0" w:color="auto"/>
                                                                                                        <w:right w:val="none" w:sz="0" w:space="0" w:color="auto"/>
                                                                                                      </w:divBdr>
                                                                                                      <w:divsChild>
                                                                                                        <w:div w:id="1228607041">
                                                                                                          <w:marLeft w:val="0"/>
                                                                                                          <w:marRight w:val="0"/>
                                                                                                          <w:marTop w:val="0"/>
                                                                                                          <w:marBottom w:val="0"/>
                                                                                                          <w:divBdr>
                                                                                                            <w:top w:val="none" w:sz="0" w:space="0" w:color="auto"/>
                                                                                                            <w:left w:val="none" w:sz="0" w:space="0" w:color="auto"/>
                                                                                                            <w:bottom w:val="none" w:sz="0" w:space="0" w:color="auto"/>
                                                                                                            <w:right w:val="none" w:sz="0" w:space="0" w:color="auto"/>
                                                                                                          </w:divBdr>
                                                                                                          <w:divsChild>
                                                                                                            <w:div w:id="1414547856">
                                                                                                              <w:marLeft w:val="0"/>
                                                                                                              <w:marRight w:val="0"/>
                                                                                                              <w:marTop w:val="0"/>
                                                                                                              <w:marBottom w:val="0"/>
                                                                                                              <w:divBdr>
                                                                                                                <w:top w:val="none" w:sz="0" w:space="0" w:color="auto"/>
                                                                                                                <w:left w:val="none" w:sz="0" w:space="0" w:color="auto"/>
                                                                                                                <w:bottom w:val="none" w:sz="0" w:space="0" w:color="auto"/>
                                                                                                                <w:right w:val="none" w:sz="0" w:space="0" w:color="auto"/>
                                                                                                              </w:divBdr>
                                                                                                              <w:divsChild>
                                                                                                                <w:div w:id="791094136">
                                                                                                                  <w:marLeft w:val="0"/>
                                                                                                                  <w:marRight w:val="0"/>
                                                                                                                  <w:marTop w:val="0"/>
                                                                                                                  <w:marBottom w:val="0"/>
                                                                                                                  <w:divBdr>
                                                                                                                    <w:top w:val="none" w:sz="0" w:space="0" w:color="auto"/>
                                                                                                                    <w:left w:val="none" w:sz="0" w:space="0" w:color="auto"/>
                                                                                                                    <w:bottom w:val="none" w:sz="0" w:space="0" w:color="auto"/>
                                                                                                                    <w:right w:val="none" w:sz="0" w:space="0" w:color="auto"/>
                                                                                                                  </w:divBdr>
                                                                                                                  <w:divsChild>
                                                                                                                    <w:div w:id="1345127332">
                                                                                                                      <w:marLeft w:val="0"/>
                                                                                                                      <w:marRight w:val="0"/>
                                                                                                                      <w:marTop w:val="0"/>
                                                                                                                      <w:marBottom w:val="0"/>
                                                                                                                      <w:divBdr>
                                                                                                                        <w:top w:val="none" w:sz="0" w:space="0" w:color="auto"/>
                                                                                                                        <w:left w:val="none" w:sz="0" w:space="0" w:color="auto"/>
                                                                                                                        <w:bottom w:val="none" w:sz="0" w:space="0" w:color="auto"/>
                                                                                                                        <w:right w:val="none" w:sz="0" w:space="0" w:color="auto"/>
                                                                                                                      </w:divBdr>
                                                                                                                      <w:divsChild>
                                                                                                                        <w:div w:id="119495989">
                                                                                                                          <w:marLeft w:val="0"/>
                                                                                                                          <w:marRight w:val="0"/>
                                                                                                                          <w:marTop w:val="0"/>
                                                                                                                          <w:marBottom w:val="0"/>
                                                                                                                          <w:divBdr>
                                                                                                                            <w:top w:val="none" w:sz="0" w:space="0" w:color="auto"/>
                                                                                                                            <w:left w:val="none" w:sz="0" w:space="0" w:color="auto"/>
                                                                                                                            <w:bottom w:val="none" w:sz="0" w:space="0" w:color="auto"/>
                                                                                                                            <w:right w:val="none" w:sz="0" w:space="0" w:color="auto"/>
                                                                                                                          </w:divBdr>
                                                                                                                          <w:divsChild>
                                                                                                                            <w:div w:id="1462918494">
                                                                                                                              <w:marLeft w:val="0"/>
                                                                                                                              <w:marRight w:val="0"/>
                                                                                                                              <w:marTop w:val="0"/>
                                                                                                                              <w:marBottom w:val="0"/>
                                                                                                                              <w:divBdr>
                                                                                                                                <w:top w:val="none" w:sz="0" w:space="0" w:color="auto"/>
                                                                                                                                <w:left w:val="none" w:sz="0" w:space="0" w:color="auto"/>
                                                                                                                                <w:bottom w:val="none" w:sz="0" w:space="0" w:color="auto"/>
                                                                                                                                <w:right w:val="none" w:sz="0" w:space="0" w:color="auto"/>
                                                                                                                              </w:divBdr>
                                                                                                                            </w:div>
                                                                                                                            <w:div w:id="1888835128">
                                                                                                                              <w:marLeft w:val="0"/>
                                                                                                                              <w:marRight w:val="0"/>
                                                                                                                              <w:marTop w:val="0"/>
                                                                                                                              <w:marBottom w:val="0"/>
                                                                                                                              <w:divBdr>
                                                                                                                                <w:top w:val="none" w:sz="0" w:space="0" w:color="auto"/>
                                                                                                                                <w:left w:val="none" w:sz="0" w:space="0" w:color="auto"/>
                                                                                                                                <w:bottom w:val="none" w:sz="0" w:space="0" w:color="auto"/>
                                                                                                                                <w:right w:val="none" w:sz="0" w:space="0" w:color="auto"/>
                                                                                                                              </w:divBdr>
                                                                                                                            </w:div>
                                                                                                                            <w:div w:id="973411042">
                                                                                                                              <w:marLeft w:val="0"/>
                                                                                                                              <w:marRight w:val="0"/>
                                                                                                                              <w:marTop w:val="0"/>
                                                                                                                              <w:marBottom w:val="0"/>
                                                                                                                              <w:divBdr>
                                                                                                                                <w:top w:val="none" w:sz="0" w:space="0" w:color="auto"/>
                                                                                                                                <w:left w:val="none" w:sz="0" w:space="0" w:color="auto"/>
                                                                                                                                <w:bottom w:val="none" w:sz="0" w:space="0" w:color="auto"/>
                                                                                                                                <w:right w:val="none" w:sz="0" w:space="0" w:color="auto"/>
                                                                                                                              </w:divBdr>
                                                                                                                            </w:div>
                                                                                                                            <w:div w:id="1661348347">
                                                                                                                              <w:marLeft w:val="0"/>
                                                                                                                              <w:marRight w:val="0"/>
                                                                                                                              <w:marTop w:val="0"/>
                                                                                                                              <w:marBottom w:val="0"/>
                                                                                                                              <w:divBdr>
                                                                                                                                <w:top w:val="none" w:sz="0" w:space="0" w:color="auto"/>
                                                                                                                                <w:left w:val="none" w:sz="0" w:space="0" w:color="auto"/>
                                                                                                                                <w:bottom w:val="none" w:sz="0" w:space="0" w:color="auto"/>
                                                                                                                                <w:right w:val="none" w:sz="0" w:space="0" w:color="auto"/>
                                                                                                                              </w:divBdr>
                                                                                                                            </w:div>
                                                                                                                            <w:div w:id="127554627">
                                                                                                                              <w:marLeft w:val="0"/>
                                                                                                                              <w:marRight w:val="0"/>
                                                                                                                              <w:marTop w:val="0"/>
                                                                                                                              <w:marBottom w:val="0"/>
                                                                                                                              <w:divBdr>
                                                                                                                                <w:top w:val="none" w:sz="0" w:space="0" w:color="auto"/>
                                                                                                                                <w:left w:val="none" w:sz="0" w:space="0" w:color="auto"/>
                                                                                                                                <w:bottom w:val="none" w:sz="0" w:space="0" w:color="auto"/>
                                                                                                                                <w:right w:val="none" w:sz="0" w:space="0" w:color="auto"/>
                                                                                                                              </w:divBdr>
                                                                                                                            </w:div>
                                                                                                                            <w:div w:id="101176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60278571">
                          <w:marLeft w:val="0"/>
                          <w:marRight w:val="0"/>
                          <w:marTop w:val="0"/>
                          <w:marBottom w:val="0"/>
                          <w:divBdr>
                            <w:top w:val="none" w:sz="0" w:space="0" w:color="auto"/>
                            <w:left w:val="none" w:sz="0" w:space="0" w:color="auto"/>
                            <w:bottom w:val="none" w:sz="0" w:space="0" w:color="auto"/>
                            <w:right w:val="none" w:sz="0" w:space="0" w:color="auto"/>
                          </w:divBdr>
                          <w:divsChild>
                            <w:div w:id="840319659">
                              <w:marLeft w:val="0"/>
                              <w:marRight w:val="0"/>
                              <w:marTop w:val="45"/>
                              <w:marBottom w:val="0"/>
                              <w:divBdr>
                                <w:top w:val="none" w:sz="0" w:space="0" w:color="auto"/>
                                <w:left w:val="none" w:sz="0" w:space="0" w:color="auto"/>
                                <w:bottom w:val="none" w:sz="0" w:space="0" w:color="auto"/>
                                <w:right w:val="none" w:sz="0" w:space="0" w:color="auto"/>
                              </w:divBdr>
                              <w:divsChild>
                                <w:div w:id="125659295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66718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249836">
                          <w:marLeft w:val="0"/>
                          <w:marRight w:val="0"/>
                          <w:marTop w:val="0"/>
                          <w:marBottom w:val="0"/>
                          <w:divBdr>
                            <w:top w:val="none" w:sz="0" w:space="0" w:color="auto"/>
                            <w:left w:val="none" w:sz="0" w:space="0" w:color="auto"/>
                            <w:bottom w:val="none" w:sz="0" w:space="0" w:color="auto"/>
                            <w:right w:val="none" w:sz="0" w:space="0" w:color="auto"/>
                          </w:divBdr>
                          <w:divsChild>
                            <w:div w:id="315651533">
                              <w:marLeft w:val="0"/>
                              <w:marRight w:val="0"/>
                              <w:marTop w:val="0"/>
                              <w:marBottom w:val="0"/>
                              <w:divBdr>
                                <w:top w:val="none" w:sz="0" w:space="0" w:color="auto"/>
                                <w:left w:val="none" w:sz="0" w:space="0" w:color="auto"/>
                                <w:bottom w:val="none" w:sz="0" w:space="0" w:color="auto"/>
                                <w:right w:val="none" w:sz="0" w:space="0" w:color="auto"/>
                              </w:divBdr>
                              <w:divsChild>
                                <w:div w:id="124426739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16512353">
                                      <w:marLeft w:val="0"/>
                                      <w:marRight w:val="0"/>
                                      <w:marTop w:val="0"/>
                                      <w:marBottom w:val="0"/>
                                      <w:divBdr>
                                        <w:top w:val="none" w:sz="0" w:space="0" w:color="auto"/>
                                        <w:left w:val="none" w:sz="0" w:space="0" w:color="auto"/>
                                        <w:bottom w:val="none" w:sz="0" w:space="0" w:color="auto"/>
                                        <w:right w:val="none" w:sz="0" w:space="0" w:color="auto"/>
                                      </w:divBdr>
                                      <w:divsChild>
                                        <w:div w:id="1594705783">
                                          <w:marLeft w:val="0"/>
                                          <w:marRight w:val="0"/>
                                          <w:marTop w:val="0"/>
                                          <w:marBottom w:val="0"/>
                                          <w:divBdr>
                                            <w:top w:val="none" w:sz="0" w:space="0" w:color="auto"/>
                                            <w:left w:val="none" w:sz="0" w:space="0" w:color="auto"/>
                                            <w:bottom w:val="none" w:sz="0" w:space="0" w:color="auto"/>
                                            <w:right w:val="none" w:sz="0" w:space="0" w:color="auto"/>
                                          </w:divBdr>
                                          <w:divsChild>
                                            <w:div w:id="66389201">
                                              <w:marLeft w:val="0"/>
                                              <w:marRight w:val="0"/>
                                              <w:marTop w:val="0"/>
                                              <w:marBottom w:val="0"/>
                                              <w:divBdr>
                                                <w:top w:val="none" w:sz="0" w:space="0" w:color="auto"/>
                                                <w:left w:val="none" w:sz="0" w:space="0" w:color="auto"/>
                                                <w:bottom w:val="none" w:sz="0" w:space="0" w:color="auto"/>
                                                <w:right w:val="none" w:sz="0" w:space="0" w:color="auto"/>
                                              </w:divBdr>
                                              <w:divsChild>
                                                <w:div w:id="661158648">
                                                  <w:marLeft w:val="0"/>
                                                  <w:marRight w:val="0"/>
                                                  <w:marTop w:val="0"/>
                                                  <w:marBottom w:val="0"/>
                                                  <w:divBdr>
                                                    <w:top w:val="none" w:sz="0" w:space="0" w:color="auto"/>
                                                    <w:left w:val="none" w:sz="0" w:space="0" w:color="auto"/>
                                                    <w:bottom w:val="none" w:sz="0" w:space="0" w:color="auto"/>
                                                    <w:right w:val="none" w:sz="0" w:space="0" w:color="auto"/>
                                                  </w:divBdr>
                                                </w:div>
                                                <w:div w:id="612707043">
                                                  <w:marLeft w:val="0"/>
                                                  <w:marRight w:val="0"/>
                                                  <w:marTop w:val="0"/>
                                                  <w:marBottom w:val="0"/>
                                                  <w:divBdr>
                                                    <w:top w:val="none" w:sz="0" w:space="0" w:color="auto"/>
                                                    <w:left w:val="none" w:sz="0" w:space="0" w:color="auto"/>
                                                    <w:bottom w:val="none" w:sz="0" w:space="0" w:color="auto"/>
                                                    <w:right w:val="none" w:sz="0" w:space="0" w:color="auto"/>
                                                  </w:divBdr>
                                                </w:div>
                                                <w:div w:id="1682118868">
                                                  <w:marLeft w:val="0"/>
                                                  <w:marRight w:val="0"/>
                                                  <w:marTop w:val="0"/>
                                                  <w:marBottom w:val="0"/>
                                                  <w:divBdr>
                                                    <w:top w:val="none" w:sz="0" w:space="0" w:color="auto"/>
                                                    <w:left w:val="none" w:sz="0" w:space="0" w:color="auto"/>
                                                    <w:bottom w:val="none" w:sz="0" w:space="0" w:color="auto"/>
                                                    <w:right w:val="none" w:sz="0" w:space="0" w:color="auto"/>
                                                  </w:divBdr>
                                                </w:div>
                                                <w:div w:id="1355032182">
                                                  <w:marLeft w:val="0"/>
                                                  <w:marRight w:val="0"/>
                                                  <w:marTop w:val="0"/>
                                                  <w:marBottom w:val="0"/>
                                                  <w:divBdr>
                                                    <w:top w:val="none" w:sz="0" w:space="0" w:color="auto"/>
                                                    <w:left w:val="none" w:sz="0" w:space="0" w:color="auto"/>
                                                    <w:bottom w:val="none" w:sz="0" w:space="0" w:color="auto"/>
                                                    <w:right w:val="none" w:sz="0" w:space="0" w:color="auto"/>
                                                  </w:divBdr>
                                                  <w:divsChild>
                                                    <w:div w:id="20578554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9038877">
                                                          <w:marLeft w:val="0"/>
                                                          <w:marRight w:val="0"/>
                                                          <w:marTop w:val="0"/>
                                                          <w:marBottom w:val="0"/>
                                                          <w:divBdr>
                                                            <w:top w:val="none" w:sz="0" w:space="0" w:color="auto"/>
                                                            <w:left w:val="none" w:sz="0" w:space="0" w:color="auto"/>
                                                            <w:bottom w:val="none" w:sz="0" w:space="0" w:color="auto"/>
                                                            <w:right w:val="none" w:sz="0" w:space="0" w:color="auto"/>
                                                          </w:divBdr>
                                                        </w:div>
                                                        <w:div w:id="732970265">
                                                          <w:marLeft w:val="0"/>
                                                          <w:marRight w:val="0"/>
                                                          <w:marTop w:val="0"/>
                                                          <w:marBottom w:val="0"/>
                                                          <w:divBdr>
                                                            <w:top w:val="none" w:sz="0" w:space="0" w:color="auto"/>
                                                            <w:left w:val="none" w:sz="0" w:space="0" w:color="auto"/>
                                                            <w:bottom w:val="none" w:sz="0" w:space="0" w:color="auto"/>
                                                            <w:right w:val="none" w:sz="0" w:space="0" w:color="auto"/>
                                                          </w:divBdr>
                                                          <w:divsChild>
                                                            <w:div w:id="1777140894">
                                                              <w:marLeft w:val="0"/>
                                                              <w:marRight w:val="0"/>
                                                              <w:marTop w:val="0"/>
                                                              <w:marBottom w:val="0"/>
                                                              <w:divBdr>
                                                                <w:top w:val="none" w:sz="0" w:space="0" w:color="auto"/>
                                                                <w:left w:val="none" w:sz="0" w:space="0" w:color="auto"/>
                                                                <w:bottom w:val="none" w:sz="0" w:space="0" w:color="auto"/>
                                                                <w:right w:val="none" w:sz="0" w:space="0" w:color="auto"/>
                                                              </w:divBdr>
                                                              <w:divsChild>
                                                                <w:div w:id="1040056925">
                                                                  <w:marLeft w:val="0"/>
                                                                  <w:marRight w:val="0"/>
                                                                  <w:marTop w:val="0"/>
                                                                  <w:marBottom w:val="0"/>
                                                                  <w:divBdr>
                                                                    <w:top w:val="none" w:sz="0" w:space="0" w:color="auto"/>
                                                                    <w:left w:val="none" w:sz="0" w:space="0" w:color="auto"/>
                                                                    <w:bottom w:val="none" w:sz="0" w:space="0" w:color="auto"/>
                                                                    <w:right w:val="none" w:sz="0" w:space="0" w:color="auto"/>
                                                                  </w:divBdr>
                                                                  <w:divsChild>
                                                                    <w:div w:id="1592735876">
                                                                      <w:marLeft w:val="0"/>
                                                                      <w:marRight w:val="0"/>
                                                                      <w:marTop w:val="0"/>
                                                                      <w:marBottom w:val="0"/>
                                                                      <w:divBdr>
                                                                        <w:top w:val="none" w:sz="0" w:space="0" w:color="auto"/>
                                                                        <w:left w:val="none" w:sz="0" w:space="0" w:color="auto"/>
                                                                        <w:bottom w:val="none" w:sz="0" w:space="0" w:color="auto"/>
                                                                        <w:right w:val="none" w:sz="0" w:space="0" w:color="auto"/>
                                                                      </w:divBdr>
                                                                    </w:div>
                                                                    <w:div w:id="1015690925">
                                                                      <w:marLeft w:val="0"/>
                                                                      <w:marRight w:val="0"/>
                                                                      <w:marTop w:val="0"/>
                                                                      <w:marBottom w:val="0"/>
                                                                      <w:divBdr>
                                                                        <w:top w:val="none" w:sz="0" w:space="0" w:color="auto"/>
                                                                        <w:left w:val="none" w:sz="0" w:space="0" w:color="auto"/>
                                                                        <w:bottom w:val="none" w:sz="0" w:space="0" w:color="auto"/>
                                                                        <w:right w:val="none" w:sz="0" w:space="0" w:color="auto"/>
                                                                      </w:divBdr>
                                                                    </w:div>
                                                                    <w:div w:id="500586741">
                                                                      <w:marLeft w:val="0"/>
                                                                      <w:marRight w:val="0"/>
                                                                      <w:marTop w:val="0"/>
                                                                      <w:marBottom w:val="0"/>
                                                                      <w:divBdr>
                                                                        <w:top w:val="none" w:sz="0" w:space="0" w:color="auto"/>
                                                                        <w:left w:val="none" w:sz="0" w:space="0" w:color="auto"/>
                                                                        <w:bottom w:val="none" w:sz="0" w:space="0" w:color="auto"/>
                                                                        <w:right w:val="none" w:sz="0" w:space="0" w:color="auto"/>
                                                                      </w:divBdr>
                                                                    </w:div>
                                                                    <w:div w:id="1127704251">
                                                                      <w:marLeft w:val="0"/>
                                                                      <w:marRight w:val="0"/>
                                                                      <w:marTop w:val="0"/>
                                                                      <w:marBottom w:val="0"/>
                                                                      <w:divBdr>
                                                                        <w:top w:val="none" w:sz="0" w:space="0" w:color="auto"/>
                                                                        <w:left w:val="none" w:sz="0" w:space="0" w:color="auto"/>
                                                                        <w:bottom w:val="none" w:sz="0" w:space="0" w:color="auto"/>
                                                                        <w:right w:val="none" w:sz="0" w:space="0" w:color="auto"/>
                                                                      </w:divBdr>
                                                                      <w:divsChild>
                                                                        <w:div w:id="1393697168">
                                                                          <w:marLeft w:val="0"/>
                                                                          <w:marRight w:val="0"/>
                                                                          <w:marTop w:val="0"/>
                                                                          <w:marBottom w:val="0"/>
                                                                          <w:divBdr>
                                                                            <w:top w:val="none" w:sz="0" w:space="0" w:color="auto"/>
                                                                            <w:left w:val="none" w:sz="0" w:space="0" w:color="auto"/>
                                                                            <w:bottom w:val="none" w:sz="0" w:space="0" w:color="auto"/>
                                                                            <w:right w:val="none" w:sz="0" w:space="0" w:color="auto"/>
                                                                          </w:divBdr>
                                                                        </w:div>
                                                                        <w:div w:id="417597107">
                                                                          <w:marLeft w:val="0"/>
                                                                          <w:marRight w:val="0"/>
                                                                          <w:marTop w:val="0"/>
                                                                          <w:marBottom w:val="0"/>
                                                                          <w:divBdr>
                                                                            <w:top w:val="none" w:sz="0" w:space="0" w:color="auto"/>
                                                                            <w:left w:val="none" w:sz="0" w:space="0" w:color="auto"/>
                                                                            <w:bottom w:val="none" w:sz="0" w:space="0" w:color="auto"/>
                                                                            <w:right w:val="none" w:sz="0" w:space="0" w:color="auto"/>
                                                                          </w:divBdr>
                                                                        </w:div>
                                                                        <w:div w:id="183179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050186">
                                                                  <w:marLeft w:val="0"/>
                                                                  <w:marRight w:val="0"/>
                                                                  <w:marTop w:val="0"/>
                                                                  <w:marBottom w:val="0"/>
                                                                  <w:divBdr>
                                                                    <w:top w:val="none" w:sz="0" w:space="0" w:color="auto"/>
                                                                    <w:left w:val="none" w:sz="0" w:space="0" w:color="auto"/>
                                                                    <w:bottom w:val="none" w:sz="0" w:space="0" w:color="auto"/>
                                                                    <w:right w:val="none" w:sz="0" w:space="0" w:color="auto"/>
                                                                  </w:divBdr>
                                                                  <w:divsChild>
                                                                    <w:div w:id="2035836183">
                                                                      <w:marLeft w:val="0"/>
                                                                      <w:marRight w:val="0"/>
                                                                      <w:marTop w:val="0"/>
                                                                      <w:marBottom w:val="0"/>
                                                                      <w:divBdr>
                                                                        <w:top w:val="none" w:sz="0" w:space="0" w:color="auto"/>
                                                                        <w:left w:val="none" w:sz="0" w:space="0" w:color="auto"/>
                                                                        <w:bottom w:val="none" w:sz="0" w:space="0" w:color="auto"/>
                                                                        <w:right w:val="none" w:sz="0" w:space="0" w:color="auto"/>
                                                                      </w:divBdr>
                                                                      <w:divsChild>
                                                                        <w:div w:id="401567526">
                                                                          <w:marLeft w:val="0"/>
                                                                          <w:marRight w:val="0"/>
                                                                          <w:marTop w:val="0"/>
                                                                          <w:marBottom w:val="0"/>
                                                                          <w:divBdr>
                                                                            <w:top w:val="none" w:sz="0" w:space="0" w:color="auto"/>
                                                                            <w:left w:val="none" w:sz="0" w:space="0" w:color="auto"/>
                                                                            <w:bottom w:val="none" w:sz="0" w:space="0" w:color="auto"/>
                                                                            <w:right w:val="none" w:sz="0" w:space="0" w:color="auto"/>
                                                                          </w:divBdr>
                                                                          <w:divsChild>
                                                                            <w:div w:id="110697037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05278934">
                                                                                  <w:marLeft w:val="0"/>
                                                                                  <w:marRight w:val="0"/>
                                                                                  <w:marTop w:val="0"/>
                                                                                  <w:marBottom w:val="0"/>
                                                                                  <w:divBdr>
                                                                                    <w:top w:val="none" w:sz="0" w:space="0" w:color="auto"/>
                                                                                    <w:left w:val="none" w:sz="0" w:space="0" w:color="auto"/>
                                                                                    <w:bottom w:val="none" w:sz="0" w:space="0" w:color="auto"/>
                                                                                    <w:right w:val="none" w:sz="0" w:space="0" w:color="auto"/>
                                                                                  </w:divBdr>
                                                                                </w:div>
                                                                                <w:div w:id="402685682">
                                                                                  <w:marLeft w:val="0"/>
                                                                                  <w:marRight w:val="0"/>
                                                                                  <w:marTop w:val="0"/>
                                                                                  <w:marBottom w:val="0"/>
                                                                                  <w:divBdr>
                                                                                    <w:top w:val="none" w:sz="0" w:space="0" w:color="auto"/>
                                                                                    <w:left w:val="none" w:sz="0" w:space="0" w:color="auto"/>
                                                                                    <w:bottom w:val="none" w:sz="0" w:space="0" w:color="auto"/>
                                                                                    <w:right w:val="none" w:sz="0" w:space="0" w:color="auto"/>
                                                                                  </w:divBdr>
                                                                                  <w:divsChild>
                                                                                    <w:div w:id="1624536013">
                                                                                      <w:marLeft w:val="0"/>
                                                                                      <w:marRight w:val="0"/>
                                                                                      <w:marTop w:val="0"/>
                                                                                      <w:marBottom w:val="0"/>
                                                                                      <w:divBdr>
                                                                                        <w:top w:val="none" w:sz="0" w:space="0" w:color="auto"/>
                                                                                        <w:left w:val="none" w:sz="0" w:space="0" w:color="auto"/>
                                                                                        <w:bottom w:val="none" w:sz="0" w:space="0" w:color="auto"/>
                                                                                        <w:right w:val="none" w:sz="0" w:space="0" w:color="auto"/>
                                                                                      </w:divBdr>
                                                                                      <w:divsChild>
                                                                                        <w:div w:id="462191656">
                                                                                          <w:marLeft w:val="0"/>
                                                                                          <w:marRight w:val="0"/>
                                                                                          <w:marTop w:val="0"/>
                                                                                          <w:marBottom w:val="0"/>
                                                                                          <w:divBdr>
                                                                                            <w:top w:val="none" w:sz="0" w:space="0" w:color="auto"/>
                                                                                            <w:left w:val="none" w:sz="0" w:space="0" w:color="auto"/>
                                                                                            <w:bottom w:val="none" w:sz="0" w:space="0" w:color="auto"/>
                                                                                            <w:right w:val="none" w:sz="0" w:space="0" w:color="auto"/>
                                                                                          </w:divBdr>
                                                                                          <w:divsChild>
                                                                                            <w:div w:id="2014793362">
                                                                                              <w:marLeft w:val="0"/>
                                                                                              <w:marRight w:val="0"/>
                                                                                              <w:marTop w:val="0"/>
                                                                                              <w:marBottom w:val="0"/>
                                                                                              <w:divBdr>
                                                                                                <w:top w:val="none" w:sz="0" w:space="0" w:color="auto"/>
                                                                                                <w:left w:val="none" w:sz="0" w:space="0" w:color="auto"/>
                                                                                                <w:bottom w:val="none" w:sz="0" w:space="0" w:color="auto"/>
                                                                                                <w:right w:val="none" w:sz="0" w:space="0" w:color="auto"/>
                                                                                              </w:divBdr>
                                                                                            </w:div>
                                                                                            <w:div w:id="1440107856">
                                                                                              <w:marLeft w:val="0"/>
                                                                                              <w:marRight w:val="0"/>
                                                                                              <w:marTop w:val="0"/>
                                                                                              <w:marBottom w:val="0"/>
                                                                                              <w:divBdr>
                                                                                                <w:top w:val="none" w:sz="0" w:space="0" w:color="auto"/>
                                                                                                <w:left w:val="none" w:sz="0" w:space="0" w:color="auto"/>
                                                                                                <w:bottom w:val="none" w:sz="0" w:space="0" w:color="auto"/>
                                                                                                <w:right w:val="none" w:sz="0" w:space="0" w:color="auto"/>
                                                                                              </w:divBdr>
                                                                                            </w:div>
                                                                                            <w:div w:id="142698948">
                                                                                              <w:marLeft w:val="0"/>
                                                                                              <w:marRight w:val="0"/>
                                                                                              <w:marTop w:val="0"/>
                                                                                              <w:marBottom w:val="0"/>
                                                                                              <w:divBdr>
                                                                                                <w:top w:val="none" w:sz="0" w:space="0" w:color="auto"/>
                                                                                                <w:left w:val="none" w:sz="0" w:space="0" w:color="auto"/>
                                                                                                <w:bottom w:val="none" w:sz="0" w:space="0" w:color="auto"/>
                                                                                                <w:right w:val="none" w:sz="0" w:space="0" w:color="auto"/>
                                                                                              </w:divBdr>
                                                                                            </w:div>
                                                                                          </w:divsChild>
                                                                                        </w:div>
                                                                                        <w:div w:id="1518496805">
                                                                                          <w:marLeft w:val="0"/>
                                                                                          <w:marRight w:val="0"/>
                                                                                          <w:marTop w:val="0"/>
                                                                                          <w:marBottom w:val="0"/>
                                                                                          <w:divBdr>
                                                                                            <w:top w:val="none" w:sz="0" w:space="0" w:color="auto"/>
                                                                                            <w:left w:val="none" w:sz="0" w:space="0" w:color="auto"/>
                                                                                            <w:bottom w:val="none" w:sz="0" w:space="0" w:color="auto"/>
                                                                                            <w:right w:val="none" w:sz="0" w:space="0" w:color="auto"/>
                                                                                          </w:divBdr>
                                                                                          <w:divsChild>
                                                                                            <w:div w:id="853612945">
                                                                                              <w:marLeft w:val="0"/>
                                                                                              <w:marRight w:val="0"/>
                                                                                              <w:marTop w:val="0"/>
                                                                                              <w:marBottom w:val="0"/>
                                                                                              <w:divBdr>
                                                                                                <w:top w:val="none" w:sz="0" w:space="0" w:color="auto"/>
                                                                                                <w:left w:val="none" w:sz="0" w:space="0" w:color="auto"/>
                                                                                                <w:bottom w:val="none" w:sz="0" w:space="0" w:color="auto"/>
                                                                                                <w:right w:val="none" w:sz="0" w:space="0" w:color="auto"/>
                                                                                              </w:divBdr>
                                                                                              <w:divsChild>
                                                                                                <w:div w:id="1295016418">
                                                                                                  <w:marLeft w:val="0"/>
                                                                                                  <w:marRight w:val="0"/>
                                                                                                  <w:marTop w:val="0"/>
                                                                                                  <w:marBottom w:val="0"/>
                                                                                                  <w:divBdr>
                                                                                                    <w:top w:val="none" w:sz="0" w:space="0" w:color="auto"/>
                                                                                                    <w:left w:val="none" w:sz="0" w:space="0" w:color="auto"/>
                                                                                                    <w:bottom w:val="none" w:sz="0" w:space="0" w:color="auto"/>
                                                                                                    <w:right w:val="none" w:sz="0" w:space="0" w:color="auto"/>
                                                                                                  </w:divBdr>
                                                                                                  <w:divsChild>
                                                                                                    <w:div w:id="111209518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14880283">
                                                                                                          <w:marLeft w:val="0"/>
                                                                                                          <w:marRight w:val="0"/>
                                                                                                          <w:marTop w:val="0"/>
                                                                                                          <w:marBottom w:val="0"/>
                                                                                                          <w:divBdr>
                                                                                                            <w:top w:val="none" w:sz="0" w:space="0" w:color="auto"/>
                                                                                                            <w:left w:val="none" w:sz="0" w:space="0" w:color="auto"/>
                                                                                                            <w:bottom w:val="none" w:sz="0" w:space="0" w:color="auto"/>
                                                                                                            <w:right w:val="none" w:sz="0" w:space="0" w:color="auto"/>
                                                                                                          </w:divBdr>
                                                                                                        </w:div>
                                                                                                        <w:div w:id="819885549">
                                                                                                          <w:marLeft w:val="0"/>
                                                                                                          <w:marRight w:val="0"/>
                                                                                                          <w:marTop w:val="0"/>
                                                                                                          <w:marBottom w:val="0"/>
                                                                                                          <w:divBdr>
                                                                                                            <w:top w:val="none" w:sz="0" w:space="0" w:color="auto"/>
                                                                                                            <w:left w:val="none" w:sz="0" w:space="0" w:color="auto"/>
                                                                                                            <w:bottom w:val="none" w:sz="0" w:space="0" w:color="auto"/>
                                                                                                            <w:right w:val="none" w:sz="0" w:space="0" w:color="auto"/>
                                                                                                          </w:divBdr>
                                                                                                          <w:divsChild>
                                                                                                            <w:div w:id="1438989387">
                                                                                                              <w:marLeft w:val="0"/>
                                                                                                              <w:marRight w:val="0"/>
                                                                                                              <w:marTop w:val="0"/>
                                                                                                              <w:marBottom w:val="0"/>
                                                                                                              <w:divBdr>
                                                                                                                <w:top w:val="none" w:sz="0" w:space="0" w:color="auto"/>
                                                                                                                <w:left w:val="none" w:sz="0" w:space="0" w:color="auto"/>
                                                                                                                <w:bottom w:val="none" w:sz="0" w:space="0" w:color="auto"/>
                                                                                                                <w:right w:val="none" w:sz="0" w:space="0" w:color="auto"/>
                                                                                                              </w:divBdr>
                                                                                                              <w:divsChild>
                                                                                                                <w:div w:id="619605515">
                                                                                                                  <w:marLeft w:val="0"/>
                                                                                                                  <w:marRight w:val="0"/>
                                                                                                                  <w:marTop w:val="0"/>
                                                                                                                  <w:marBottom w:val="0"/>
                                                                                                                  <w:divBdr>
                                                                                                                    <w:top w:val="none" w:sz="0" w:space="0" w:color="auto"/>
                                                                                                                    <w:left w:val="none" w:sz="0" w:space="0" w:color="auto"/>
                                                                                                                    <w:bottom w:val="none" w:sz="0" w:space="0" w:color="auto"/>
                                                                                                                    <w:right w:val="none" w:sz="0" w:space="0" w:color="auto"/>
                                                                                                                  </w:divBdr>
                                                                                                                  <w:divsChild>
                                                                                                                    <w:div w:id="617105102">
                                                                                                                      <w:marLeft w:val="0"/>
                                                                                                                      <w:marRight w:val="0"/>
                                                                                                                      <w:marTop w:val="0"/>
                                                                                                                      <w:marBottom w:val="0"/>
                                                                                                                      <w:divBdr>
                                                                                                                        <w:top w:val="none" w:sz="0" w:space="0" w:color="auto"/>
                                                                                                                        <w:left w:val="none" w:sz="0" w:space="0" w:color="auto"/>
                                                                                                                        <w:bottom w:val="none" w:sz="0" w:space="0" w:color="auto"/>
                                                                                                                        <w:right w:val="none" w:sz="0" w:space="0" w:color="auto"/>
                                                                                                                      </w:divBdr>
                                                                                                                    </w:div>
                                                                                                                    <w:div w:id="1973705125">
                                                                                                                      <w:marLeft w:val="0"/>
                                                                                                                      <w:marRight w:val="0"/>
                                                                                                                      <w:marTop w:val="0"/>
                                                                                                                      <w:marBottom w:val="0"/>
                                                                                                                      <w:divBdr>
                                                                                                                        <w:top w:val="none" w:sz="0" w:space="0" w:color="auto"/>
                                                                                                                        <w:left w:val="none" w:sz="0" w:space="0" w:color="auto"/>
                                                                                                                        <w:bottom w:val="none" w:sz="0" w:space="0" w:color="auto"/>
                                                                                                                        <w:right w:val="none" w:sz="0" w:space="0" w:color="auto"/>
                                                                                                                      </w:divBdr>
                                                                                                                    </w:div>
                                                                                                                  </w:divsChild>
                                                                                                                </w:div>
                                                                                                                <w:div w:id="1996840372">
                                                                                                                  <w:marLeft w:val="0"/>
                                                                                                                  <w:marRight w:val="0"/>
                                                                                                                  <w:marTop w:val="0"/>
                                                                                                                  <w:marBottom w:val="0"/>
                                                                                                                  <w:divBdr>
                                                                                                                    <w:top w:val="none" w:sz="0" w:space="0" w:color="auto"/>
                                                                                                                    <w:left w:val="none" w:sz="0" w:space="0" w:color="auto"/>
                                                                                                                    <w:bottom w:val="none" w:sz="0" w:space="0" w:color="auto"/>
                                                                                                                    <w:right w:val="none" w:sz="0" w:space="0" w:color="auto"/>
                                                                                                                  </w:divBdr>
                                                                                                                  <w:divsChild>
                                                                                                                    <w:div w:id="771165228">
                                                                                                                      <w:marLeft w:val="0"/>
                                                                                                                      <w:marRight w:val="0"/>
                                                                                                                      <w:marTop w:val="0"/>
                                                                                                                      <w:marBottom w:val="0"/>
                                                                                                                      <w:divBdr>
                                                                                                                        <w:top w:val="none" w:sz="0" w:space="0" w:color="auto"/>
                                                                                                                        <w:left w:val="none" w:sz="0" w:space="0" w:color="auto"/>
                                                                                                                        <w:bottom w:val="none" w:sz="0" w:space="0" w:color="auto"/>
                                                                                                                        <w:right w:val="none" w:sz="0" w:space="0" w:color="auto"/>
                                                                                                                      </w:divBdr>
                                                                                                                      <w:divsChild>
                                                                                                                        <w:div w:id="830750911">
                                                                                                                          <w:marLeft w:val="0"/>
                                                                                                                          <w:marRight w:val="0"/>
                                                                                                                          <w:marTop w:val="0"/>
                                                                                                                          <w:marBottom w:val="0"/>
                                                                                                                          <w:divBdr>
                                                                                                                            <w:top w:val="none" w:sz="0" w:space="0" w:color="auto"/>
                                                                                                                            <w:left w:val="none" w:sz="0" w:space="0" w:color="auto"/>
                                                                                                                            <w:bottom w:val="none" w:sz="0" w:space="0" w:color="auto"/>
                                                                                                                            <w:right w:val="none" w:sz="0" w:space="0" w:color="auto"/>
                                                                                                                          </w:divBdr>
                                                                                                                          <w:divsChild>
                                                                                                                            <w:div w:id="207042171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96107430">
                                                                                                                                  <w:marLeft w:val="0"/>
                                                                                                                                  <w:marRight w:val="0"/>
                                                                                                                                  <w:marTop w:val="0"/>
                                                                                                                                  <w:marBottom w:val="0"/>
                                                                                                                                  <w:divBdr>
                                                                                                                                    <w:top w:val="none" w:sz="0" w:space="0" w:color="auto"/>
                                                                                                                                    <w:left w:val="none" w:sz="0" w:space="0" w:color="auto"/>
                                                                                                                                    <w:bottom w:val="none" w:sz="0" w:space="0" w:color="auto"/>
                                                                                                                                    <w:right w:val="none" w:sz="0" w:space="0" w:color="auto"/>
                                                                                                                                  </w:divBdr>
                                                                                                                                </w:div>
                                                                                                                                <w:div w:id="540871807">
                                                                                                                                  <w:marLeft w:val="0"/>
                                                                                                                                  <w:marRight w:val="0"/>
                                                                                                                                  <w:marTop w:val="0"/>
                                                                                                                                  <w:marBottom w:val="0"/>
                                                                                                                                  <w:divBdr>
                                                                                                                                    <w:top w:val="none" w:sz="0" w:space="0" w:color="auto"/>
                                                                                                                                    <w:left w:val="none" w:sz="0" w:space="0" w:color="auto"/>
                                                                                                                                    <w:bottom w:val="none" w:sz="0" w:space="0" w:color="auto"/>
                                                                                                                                    <w:right w:val="none" w:sz="0" w:space="0" w:color="auto"/>
                                                                                                                                  </w:divBdr>
                                                                                                                                  <w:divsChild>
                                                                                                                                    <w:div w:id="2058507567">
                                                                                                                                      <w:marLeft w:val="0"/>
                                                                                                                                      <w:marRight w:val="0"/>
                                                                                                                                      <w:marTop w:val="0"/>
                                                                                                                                      <w:marBottom w:val="0"/>
                                                                                                                                      <w:divBdr>
                                                                                                                                        <w:top w:val="none" w:sz="0" w:space="0" w:color="auto"/>
                                                                                                                                        <w:left w:val="none" w:sz="0" w:space="0" w:color="auto"/>
                                                                                                                                        <w:bottom w:val="none" w:sz="0" w:space="0" w:color="auto"/>
                                                                                                                                        <w:right w:val="none" w:sz="0" w:space="0" w:color="auto"/>
                                                                                                                                      </w:divBdr>
                                                                                                                                      <w:divsChild>
                                                                                                                                        <w:div w:id="430858588">
                                                                                                                                          <w:marLeft w:val="0"/>
                                                                                                                                          <w:marRight w:val="0"/>
                                                                                                                                          <w:marTop w:val="0"/>
                                                                                                                                          <w:marBottom w:val="0"/>
                                                                                                                                          <w:divBdr>
                                                                                                                                            <w:top w:val="none" w:sz="0" w:space="0" w:color="auto"/>
                                                                                                                                            <w:left w:val="none" w:sz="0" w:space="0" w:color="auto"/>
                                                                                                                                            <w:bottom w:val="none" w:sz="0" w:space="0" w:color="auto"/>
                                                                                                                                            <w:right w:val="none" w:sz="0" w:space="0" w:color="auto"/>
                                                                                                                                          </w:divBdr>
                                                                                                                                          <w:divsChild>
                                                                                                                                            <w:div w:id="2029479218">
                                                                                                                                              <w:marLeft w:val="0"/>
                                                                                                                                              <w:marRight w:val="0"/>
                                                                                                                                              <w:marTop w:val="0"/>
                                                                                                                                              <w:marBottom w:val="0"/>
                                                                                                                                              <w:divBdr>
                                                                                                                                                <w:top w:val="none" w:sz="0" w:space="0" w:color="auto"/>
                                                                                                                                                <w:left w:val="none" w:sz="0" w:space="0" w:color="auto"/>
                                                                                                                                                <w:bottom w:val="none" w:sz="0" w:space="0" w:color="auto"/>
                                                                                                                                                <w:right w:val="none" w:sz="0" w:space="0" w:color="auto"/>
                                                                                                                                              </w:divBdr>
                                                                                                                                            </w:div>
                                                                                                                                            <w:div w:id="1316912824">
                                                                                                                                              <w:marLeft w:val="0"/>
                                                                                                                                              <w:marRight w:val="0"/>
                                                                                                                                              <w:marTop w:val="0"/>
                                                                                                                                              <w:marBottom w:val="0"/>
                                                                                                                                              <w:divBdr>
                                                                                                                                                <w:top w:val="none" w:sz="0" w:space="0" w:color="auto"/>
                                                                                                                                                <w:left w:val="none" w:sz="0" w:space="0" w:color="auto"/>
                                                                                                                                                <w:bottom w:val="none" w:sz="0" w:space="0" w:color="auto"/>
                                                                                                                                                <w:right w:val="none" w:sz="0" w:space="0" w:color="auto"/>
                                                                                                                                              </w:divBdr>
                                                                                                                                            </w:div>
                                                                                                                                            <w:div w:id="2055734606">
                                                                                                                                              <w:marLeft w:val="0"/>
                                                                                                                                              <w:marRight w:val="0"/>
                                                                                                                                              <w:marTop w:val="0"/>
                                                                                                                                              <w:marBottom w:val="0"/>
                                                                                                                                              <w:divBdr>
                                                                                                                                                <w:top w:val="none" w:sz="0" w:space="0" w:color="auto"/>
                                                                                                                                                <w:left w:val="none" w:sz="0" w:space="0" w:color="auto"/>
                                                                                                                                                <w:bottom w:val="none" w:sz="0" w:space="0" w:color="auto"/>
                                                                                                                                                <w:right w:val="none" w:sz="0" w:space="0" w:color="auto"/>
                                                                                                                                              </w:divBdr>
                                                                                                                                            </w:div>
                                                                                                                                          </w:divsChild>
                                                                                                                                        </w:div>
                                                                                                                                        <w:div w:id="1431052006">
                                                                                                                                          <w:marLeft w:val="0"/>
                                                                                                                                          <w:marRight w:val="0"/>
                                                                                                                                          <w:marTop w:val="0"/>
                                                                                                                                          <w:marBottom w:val="0"/>
                                                                                                                                          <w:divBdr>
                                                                                                                                            <w:top w:val="none" w:sz="0" w:space="0" w:color="auto"/>
                                                                                                                                            <w:left w:val="none" w:sz="0" w:space="0" w:color="auto"/>
                                                                                                                                            <w:bottom w:val="none" w:sz="0" w:space="0" w:color="auto"/>
                                                                                                                                            <w:right w:val="none" w:sz="0" w:space="0" w:color="auto"/>
                                                                                                                                          </w:divBdr>
                                                                                                                                          <w:divsChild>
                                                                                                                                            <w:div w:id="1886257314">
                                                                                                                                              <w:marLeft w:val="0"/>
                                                                                                                                              <w:marRight w:val="0"/>
                                                                                                                                              <w:marTop w:val="0"/>
                                                                                                                                              <w:marBottom w:val="0"/>
                                                                                                                                              <w:divBdr>
                                                                                                                                                <w:top w:val="none" w:sz="0" w:space="0" w:color="auto"/>
                                                                                                                                                <w:left w:val="none" w:sz="0" w:space="0" w:color="auto"/>
                                                                                                                                                <w:bottom w:val="none" w:sz="0" w:space="0" w:color="auto"/>
                                                                                                                                                <w:right w:val="none" w:sz="0" w:space="0" w:color="auto"/>
                                                                                                                                              </w:divBdr>
                                                                                                                                              <w:divsChild>
                                                                                                                                                <w:div w:id="1810325120">
                                                                                                                                                  <w:marLeft w:val="0"/>
                                                                                                                                                  <w:marRight w:val="0"/>
                                                                                                                                                  <w:marTop w:val="0"/>
                                                                                                                                                  <w:marBottom w:val="0"/>
                                                                                                                                                  <w:divBdr>
                                                                                                                                                    <w:top w:val="none" w:sz="0" w:space="0" w:color="auto"/>
                                                                                                                                                    <w:left w:val="none" w:sz="0" w:space="0" w:color="auto"/>
                                                                                                                                                    <w:bottom w:val="none" w:sz="0" w:space="0" w:color="auto"/>
                                                                                                                                                    <w:right w:val="none" w:sz="0" w:space="0" w:color="auto"/>
                                                                                                                                                  </w:divBdr>
                                                                                                                                                  <w:divsChild>
                                                                                                                                                    <w:div w:id="26407463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62805177">
                                                                                                                                                          <w:marLeft w:val="0"/>
                                                                                                                                                          <w:marRight w:val="0"/>
                                                                                                                                                          <w:marTop w:val="0"/>
                                                                                                                                                          <w:marBottom w:val="0"/>
                                                                                                                                                          <w:divBdr>
                                                                                                                                                            <w:top w:val="none" w:sz="0" w:space="0" w:color="auto"/>
                                                                                                                                                            <w:left w:val="none" w:sz="0" w:space="0" w:color="auto"/>
                                                                                                                                                            <w:bottom w:val="none" w:sz="0" w:space="0" w:color="auto"/>
                                                                                                                                                            <w:right w:val="none" w:sz="0" w:space="0" w:color="auto"/>
                                                                                                                                                          </w:divBdr>
                                                                                                                                                        </w:div>
                                                                                                                                                        <w:div w:id="1340499655">
                                                                                                                                                          <w:marLeft w:val="0"/>
                                                                                                                                                          <w:marRight w:val="0"/>
                                                                                                                                                          <w:marTop w:val="0"/>
                                                                                                                                                          <w:marBottom w:val="0"/>
                                                                                                                                                          <w:divBdr>
                                                                                                                                                            <w:top w:val="none" w:sz="0" w:space="0" w:color="auto"/>
                                                                                                                                                            <w:left w:val="none" w:sz="0" w:space="0" w:color="auto"/>
                                                                                                                                                            <w:bottom w:val="none" w:sz="0" w:space="0" w:color="auto"/>
                                                                                                                                                            <w:right w:val="none" w:sz="0" w:space="0" w:color="auto"/>
                                                                                                                                                          </w:divBdr>
                                                                                                                                                          <w:divsChild>
                                                                                                                                                            <w:div w:id="311832117">
                                                                                                                                                              <w:marLeft w:val="0"/>
                                                                                                                                                              <w:marRight w:val="0"/>
                                                                                                                                                              <w:marTop w:val="0"/>
                                                                                                                                                              <w:marBottom w:val="0"/>
                                                                                                                                                              <w:divBdr>
                                                                                                                                                                <w:top w:val="none" w:sz="0" w:space="0" w:color="auto"/>
                                                                                                                                                                <w:left w:val="none" w:sz="0" w:space="0" w:color="auto"/>
                                                                                                                                                                <w:bottom w:val="none" w:sz="0" w:space="0" w:color="auto"/>
                                                                                                                                                                <w:right w:val="none" w:sz="0" w:space="0" w:color="auto"/>
                                                                                                                                                              </w:divBdr>
                                                                                                                                                              <w:divsChild>
                                                                                                                                                                <w:div w:id="314573714">
                                                                                                                                                                  <w:marLeft w:val="0"/>
                                                                                                                                                                  <w:marRight w:val="0"/>
                                                                                                                                                                  <w:marTop w:val="0"/>
                                                                                                                                                                  <w:marBottom w:val="0"/>
                                                                                                                                                                  <w:divBdr>
                                                                                                                                                                    <w:top w:val="none" w:sz="0" w:space="0" w:color="auto"/>
                                                                                                                                                                    <w:left w:val="none" w:sz="0" w:space="0" w:color="auto"/>
                                                                                                                                                                    <w:bottom w:val="none" w:sz="0" w:space="0" w:color="auto"/>
                                                                                                                                                                    <w:right w:val="none" w:sz="0" w:space="0" w:color="auto"/>
                                                                                                                                                                  </w:divBdr>
                                                                                                                                                                  <w:divsChild>
                                                                                                                                                                    <w:div w:id="2103330554">
                                                                                                                                                                      <w:marLeft w:val="0"/>
                                                                                                                                                                      <w:marRight w:val="0"/>
                                                                                                                                                                      <w:marTop w:val="0"/>
                                                                                                                                                                      <w:marBottom w:val="0"/>
                                                                                                                                                                      <w:divBdr>
                                                                                                                                                                        <w:top w:val="none" w:sz="0" w:space="0" w:color="auto"/>
                                                                                                                                                                        <w:left w:val="none" w:sz="0" w:space="0" w:color="auto"/>
                                                                                                                                                                        <w:bottom w:val="none" w:sz="0" w:space="0" w:color="auto"/>
                                                                                                                                                                        <w:right w:val="none" w:sz="0" w:space="0" w:color="auto"/>
                                                                                                                                                                      </w:divBdr>
                                                                                                                                                                    </w:div>
                                                                                                                                                                    <w:div w:id="554436218">
                                                                                                                                                                      <w:marLeft w:val="0"/>
                                                                                                                                                                      <w:marRight w:val="0"/>
                                                                                                                                                                      <w:marTop w:val="0"/>
                                                                                                                                                                      <w:marBottom w:val="0"/>
                                                                                                                                                                      <w:divBdr>
                                                                                                                                                                        <w:top w:val="none" w:sz="0" w:space="0" w:color="auto"/>
                                                                                                                                                                        <w:left w:val="none" w:sz="0" w:space="0" w:color="auto"/>
                                                                                                                                                                        <w:bottom w:val="none" w:sz="0" w:space="0" w:color="auto"/>
                                                                                                                                                                        <w:right w:val="none" w:sz="0" w:space="0" w:color="auto"/>
                                                                                                                                                                      </w:divBdr>
                                                                                                                                                                      <w:divsChild>
                                                                                                                                                                        <w:div w:id="10961671">
                                                                                                                                                                          <w:marLeft w:val="0"/>
                                                                                                                                                                          <w:marRight w:val="0"/>
                                                                                                                                                                          <w:marTop w:val="0"/>
                                                                                                                                                                          <w:marBottom w:val="0"/>
                                                                                                                                                                          <w:divBdr>
                                                                                                                                                                            <w:top w:val="none" w:sz="0" w:space="0" w:color="auto"/>
                                                                                                                                                                            <w:left w:val="none" w:sz="0" w:space="0" w:color="auto"/>
                                                                                                                                                                            <w:bottom w:val="none" w:sz="0" w:space="0" w:color="auto"/>
                                                                                                                                                                            <w:right w:val="none" w:sz="0" w:space="0" w:color="auto"/>
                                                                                                                                                                          </w:divBdr>
                                                                                                                                                                        </w:div>
                                                                                                                                                                        <w:div w:id="243609852">
                                                                                                                                                                          <w:marLeft w:val="0"/>
                                                                                                                                                                          <w:marRight w:val="0"/>
                                                                                                                                                                          <w:marTop w:val="0"/>
                                                                                                                                                                          <w:marBottom w:val="0"/>
                                                                                                                                                                          <w:divBdr>
                                                                                                                                                                            <w:top w:val="none" w:sz="0" w:space="0" w:color="auto"/>
                                                                                                                                                                            <w:left w:val="none" w:sz="0" w:space="0" w:color="auto"/>
                                                                                                                                                                            <w:bottom w:val="none" w:sz="0" w:space="0" w:color="auto"/>
                                                                                                                                                                            <w:right w:val="none" w:sz="0" w:space="0" w:color="auto"/>
                                                                                                                                                                          </w:divBdr>
                                                                                                                                                                        </w:div>
                                                                                                                                                                        <w:div w:id="1468006478">
                                                                                                                                                                          <w:marLeft w:val="0"/>
                                                                                                                                                                          <w:marRight w:val="0"/>
                                                                                                                                                                          <w:marTop w:val="0"/>
                                                                                                                                                                          <w:marBottom w:val="0"/>
                                                                                                                                                                          <w:divBdr>
                                                                                                                                                                            <w:top w:val="none" w:sz="0" w:space="0" w:color="auto"/>
                                                                                                                                                                            <w:left w:val="none" w:sz="0" w:space="0" w:color="auto"/>
                                                                                                                                                                            <w:bottom w:val="none" w:sz="0" w:space="0" w:color="auto"/>
                                                                                                                                                                            <w:right w:val="none" w:sz="0" w:space="0" w:color="auto"/>
                                                                                                                                                                          </w:divBdr>
                                                                                                                                                                        </w:div>
                                                                                                                                                                        <w:div w:id="747271987">
                                                                                                                                                                          <w:marLeft w:val="0"/>
                                                                                                                                                                          <w:marRight w:val="0"/>
                                                                                                                                                                          <w:marTop w:val="0"/>
                                                                                                                                                                          <w:marBottom w:val="0"/>
                                                                                                                                                                          <w:divBdr>
                                                                                                                                                                            <w:top w:val="none" w:sz="0" w:space="0" w:color="auto"/>
                                                                                                                                                                            <w:left w:val="none" w:sz="0" w:space="0" w:color="auto"/>
                                                                                                                                                                            <w:bottom w:val="none" w:sz="0" w:space="0" w:color="auto"/>
                                                                                                                                                                            <w:right w:val="none" w:sz="0" w:space="0" w:color="auto"/>
                                                                                                                                                                          </w:divBdr>
                                                                                                                                                                        </w:div>
                                                                                                                                                                        <w:div w:id="341863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562221">
                                                                                                                                                                  <w:marLeft w:val="0"/>
                                                                                                                                                                  <w:marRight w:val="0"/>
                                                                                                                                                                  <w:marTop w:val="0"/>
                                                                                                                                                                  <w:marBottom w:val="0"/>
                                                                                                                                                                  <w:divBdr>
                                                                                                                                                                    <w:top w:val="none" w:sz="0" w:space="0" w:color="auto"/>
                                                                                                                                                                    <w:left w:val="none" w:sz="0" w:space="0" w:color="auto"/>
                                                                                                                                                                    <w:bottom w:val="none" w:sz="0" w:space="0" w:color="auto"/>
                                                                                                                                                                    <w:right w:val="none" w:sz="0" w:space="0" w:color="auto"/>
                                                                                                                                                                  </w:divBdr>
                                                                                                                                                                  <w:divsChild>
                                                                                                                                                                    <w:div w:id="2018997548">
                                                                                                                                                                      <w:marLeft w:val="0"/>
                                                                                                                                                                      <w:marRight w:val="0"/>
                                                                                                                                                                      <w:marTop w:val="0"/>
                                                                                                                                                                      <w:marBottom w:val="0"/>
                                                                                                                                                                      <w:divBdr>
                                                                                                                                                                        <w:top w:val="none" w:sz="0" w:space="0" w:color="auto"/>
                                                                                                                                                                        <w:left w:val="none" w:sz="0" w:space="0" w:color="auto"/>
                                                                                                                                                                        <w:bottom w:val="none" w:sz="0" w:space="0" w:color="auto"/>
                                                                                                                                                                        <w:right w:val="none" w:sz="0" w:space="0" w:color="auto"/>
                                                                                                                                                                      </w:divBdr>
                                                                                                                                                                      <w:divsChild>
                                                                                                                                                                        <w:div w:id="724066254">
                                                                                                                                                                          <w:marLeft w:val="0"/>
                                                                                                                                                                          <w:marRight w:val="0"/>
                                                                                                                                                                          <w:marTop w:val="0"/>
                                                                                                                                                                          <w:marBottom w:val="0"/>
                                                                                                                                                                          <w:divBdr>
                                                                                                                                                                            <w:top w:val="none" w:sz="0" w:space="0" w:color="auto"/>
                                                                                                                                                                            <w:left w:val="none" w:sz="0" w:space="0" w:color="auto"/>
                                                                                                                                                                            <w:bottom w:val="none" w:sz="0" w:space="0" w:color="auto"/>
                                                                                                                                                                            <w:right w:val="none" w:sz="0" w:space="0" w:color="auto"/>
                                                                                                                                                                          </w:divBdr>
                                                                                                                                                                          <w:divsChild>
                                                                                                                                                                            <w:div w:id="342318129">
                                                                                                                                                                              <w:marLeft w:val="0"/>
                                                                                                                                                                              <w:marRight w:val="0"/>
                                                                                                                                                                              <w:marTop w:val="0"/>
                                                                                                                                                                              <w:marBottom w:val="0"/>
                                                                                                                                                                              <w:divBdr>
                                                                                                                                                                                <w:top w:val="none" w:sz="0" w:space="0" w:color="auto"/>
                                                                                                                                                                                <w:left w:val="none" w:sz="0" w:space="0" w:color="auto"/>
                                                                                                                                                                                <w:bottom w:val="none" w:sz="0" w:space="0" w:color="auto"/>
                                                                                                                                                                                <w:right w:val="none" w:sz="0" w:space="0" w:color="auto"/>
                                                                                                                                                                              </w:divBdr>
                                                                                                                                                                              <w:divsChild>
                                                                                                                                                                                <w:div w:id="20583133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47560396">
                                                                                                                                                                                      <w:marLeft w:val="0"/>
                                                                                                                                                                                      <w:marRight w:val="0"/>
                                                                                                                                                                                      <w:marTop w:val="0"/>
                                                                                                                                                                                      <w:marBottom w:val="0"/>
                                                                                                                                                                                      <w:divBdr>
                                                                                                                                                                                        <w:top w:val="none" w:sz="0" w:space="0" w:color="auto"/>
                                                                                                                                                                                        <w:left w:val="none" w:sz="0" w:space="0" w:color="auto"/>
                                                                                                                                                                                        <w:bottom w:val="none" w:sz="0" w:space="0" w:color="auto"/>
                                                                                                                                                                                        <w:right w:val="none" w:sz="0" w:space="0" w:color="auto"/>
                                                                                                                                                                                      </w:divBdr>
                                                                                                                                                                                    </w:div>
                                                                                                                                                                                    <w:div w:id="395504">
                                                                                                                                                                                      <w:marLeft w:val="0"/>
                                                                                                                                                                                      <w:marRight w:val="0"/>
                                                                                                                                                                                      <w:marTop w:val="0"/>
                                                                                                                                                                                      <w:marBottom w:val="0"/>
                                                                                                                                                                                      <w:divBdr>
                                                                                                                                                                                        <w:top w:val="none" w:sz="0" w:space="0" w:color="auto"/>
                                                                                                                                                                                        <w:left w:val="none" w:sz="0" w:space="0" w:color="auto"/>
                                                                                                                                                                                        <w:bottom w:val="none" w:sz="0" w:space="0" w:color="auto"/>
                                                                                                                                                                                        <w:right w:val="none" w:sz="0" w:space="0" w:color="auto"/>
                                                                                                                                                                                      </w:divBdr>
                                                                                                                                                                                      <w:divsChild>
                                                                                                                                                                                        <w:div w:id="1168472816">
                                                                                                                                                                                          <w:marLeft w:val="0"/>
                                                                                                                                                                                          <w:marRight w:val="0"/>
                                                                                                                                                                                          <w:marTop w:val="0"/>
                                                                                                                                                                                          <w:marBottom w:val="0"/>
                                                                                                                                                                                          <w:divBdr>
                                                                                                                                                                                            <w:top w:val="none" w:sz="0" w:space="0" w:color="auto"/>
                                                                                                                                                                                            <w:left w:val="none" w:sz="0" w:space="0" w:color="auto"/>
                                                                                                                                                                                            <w:bottom w:val="none" w:sz="0" w:space="0" w:color="auto"/>
                                                                                                                                                                                            <w:right w:val="none" w:sz="0" w:space="0" w:color="auto"/>
                                                                                                                                                                                          </w:divBdr>
                                                                                                                                                                                          <w:divsChild>
                                                                                                                                                                                            <w:div w:id="365763244">
                                                                                                                                                                                              <w:marLeft w:val="0"/>
                                                                                                                                                                                              <w:marRight w:val="0"/>
                                                                                                                                                                                              <w:marTop w:val="0"/>
                                                                                                                                                                                              <w:marBottom w:val="0"/>
                                                                                                                                                                                              <w:divBdr>
                                                                                                                                                                                                <w:top w:val="none" w:sz="0" w:space="0" w:color="auto"/>
                                                                                                                                                                                                <w:left w:val="none" w:sz="0" w:space="0" w:color="auto"/>
                                                                                                                                                                                                <w:bottom w:val="none" w:sz="0" w:space="0" w:color="auto"/>
                                                                                                                                                                                                <w:right w:val="none" w:sz="0" w:space="0" w:color="auto"/>
                                                                                                                                                                                              </w:divBdr>
                                                                                                                                                                                              <w:divsChild>
                                                                                                                                                                                                <w:div w:id="293953697">
                                                                                                                                                                                                  <w:marLeft w:val="0"/>
                                                                                                                                                                                                  <w:marRight w:val="0"/>
                                                                                                                                                                                                  <w:marTop w:val="0"/>
                                                                                                                                                                                                  <w:marBottom w:val="0"/>
                                                                                                                                                                                                  <w:divBdr>
                                                                                                                                                                                                    <w:top w:val="none" w:sz="0" w:space="0" w:color="auto"/>
                                                                                                                                                                                                    <w:left w:val="none" w:sz="0" w:space="0" w:color="auto"/>
                                                                                                                                                                                                    <w:bottom w:val="none" w:sz="0" w:space="0" w:color="auto"/>
                                                                                                                                                                                                    <w:right w:val="none" w:sz="0" w:space="0" w:color="auto"/>
                                                                                                                                                                                                  </w:divBdr>
                                                                                                                                                                                                </w:div>
                                                                                                                                                                                                <w:div w:id="919099103">
                                                                                                                                                                                                  <w:marLeft w:val="0"/>
                                                                                                                                                                                                  <w:marRight w:val="0"/>
                                                                                                                                                                                                  <w:marTop w:val="0"/>
                                                                                                                                                                                                  <w:marBottom w:val="0"/>
                                                                                                                                                                                                  <w:divBdr>
                                                                                                                                                                                                    <w:top w:val="none" w:sz="0" w:space="0" w:color="auto"/>
                                                                                                                                                                                                    <w:left w:val="none" w:sz="0" w:space="0" w:color="auto"/>
                                                                                                                                                                                                    <w:bottom w:val="none" w:sz="0" w:space="0" w:color="auto"/>
                                                                                                                                                                                                    <w:right w:val="none" w:sz="0" w:space="0" w:color="auto"/>
                                                                                                                                                                                                  </w:divBdr>
                                                                                                                                                                                                </w:div>
                                                                                                                                                                                                <w:div w:id="1205871958">
                                                                                                                                                                                                  <w:marLeft w:val="0"/>
                                                                                                                                                                                                  <w:marRight w:val="0"/>
                                                                                                                                                                                                  <w:marTop w:val="0"/>
                                                                                                                                                                                                  <w:marBottom w:val="0"/>
                                                                                                                                                                                                  <w:divBdr>
                                                                                                                                                                                                    <w:top w:val="none" w:sz="0" w:space="0" w:color="auto"/>
                                                                                                                                                                                                    <w:left w:val="none" w:sz="0" w:space="0" w:color="auto"/>
                                                                                                                                                                                                    <w:bottom w:val="none" w:sz="0" w:space="0" w:color="auto"/>
                                                                                                                                                                                                    <w:right w:val="none" w:sz="0" w:space="0" w:color="auto"/>
                                                                                                                                                                                                  </w:divBdr>
                                                                                                                                                                                                </w:div>
                                                                                                                                                                                                <w:div w:id="1851605090">
                                                                                                                                                                                                  <w:marLeft w:val="0"/>
                                                                                                                                                                                                  <w:marRight w:val="0"/>
                                                                                                                                                                                                  <w:marTop w:val="0"/>
                                                                                                                                                                                                  <w:marBottom w:val="0"/>
                                                                                                                                                                                                  <w:divBdr>
                                                                                                                                                                                                    <w:top w:val="none" w:sz="0" w:space="0" w:color="auto"/>
                                                                                                                                                                                                    <w:left w:val="none" w:sz="0" w:space="0" w:color="auto"/>
                                                                                                                                                                                                    <w:bottom w:val="none" w:sz="0" w:space="0" w:color="auto"/>
                                                                                                                                                                                                    <w:right w:val="none" w:sz="0" w:space="0" w:color="auto"/>
                                                                                                                                                                                                  </w:divBdr>
                                                                                                                                                                                                </w:div>
                                                                                                                                                                                              </w:divsChild>
                                                                                                                                                                                            </w:div>
                                                                                                                                                                                            <w:div w:id="670833321">
                                                                                                                                                                                              <w:marLeft w:val="0"/>
                                                                                                                                                                                              <w:marRight w:val="0"/>
                                                                                                                                                                                              <w:marTop w:val="0"/>
                                                                                                                                                                                              <w:marBottom w:val="0"/>
                                                                                                                                                                                              <w:divBdr>
                                                                                                                                                                                                <w:top w:val="none" w:sz="0" w:space="0" w:color="auto"/>
                                                                                                                                                                                                <w:left w:val="none" w:sz="0" w:space="0" w:color="auto"/>
                                                                                                                                                                                                <w:bottom w:val="none" w:sz="0" w:space="0" w:color="auto"/>
                                                                                                                                                                                                <w:right w:val="none" w:sz="0" w:space="0" w:color="auto"/>
                                                                                                                                                                                              </w:divBdr>
                                                                                                                                                                                              <w:divsChild>
                                                                                                                                                                                                <w:div w:id="1782188150">
                                                                                                                                                                                                  <w:marLeft w:val="0"/>
                                                                                                                                                                                                  <w:marRight w:val="0"/>
                                                                                                                                                                                                  <w:marTop w:val="0"/>
                                                                                                                                                                                                  <w:marBottom w:val="0"/>
                                                                                                                                                                                                  <w:divBdr>
                                                                                                                                                                                                    <w:top w:val="none" w:sz="0" w:space="0" w:color="auto"/>
                                                                                                                                                                                                    <w:left w:val="none" w:sz="0" w:space="0" w:color="auto"/>
                                                                                                                                                                                                    <w:bottom w:val="none" w:sz="0" w:space="0" w:color="auto"/>
                                                                                                                                                                                                    <w:right w:val="none" w:sz="0" w:space="0" w:color="auto"/>
                                                                                                                                                                                                  </w:divBdr>
                                                                                                                                                                                                  <w:divsChild>
                                                                                                                                                                                                    <w:div w:id="213308819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19158788">
                                                                                                                                                                                                          <w:marLeft w:val="0"/>
                                                                                                                                                                                                          <w:marRight w:val="0"/>
                                                                                                                                                                                                          <w:marTop w:val="0"/>
                                                                                                                                                                                                          <w:marBottom w:val="0"/>
                                                                                                                                                                                                          <w:divBdr>
                                                                                                                                                                                                            <w:top w:val="none" w:sz="0" w:space="0" w:color="auto"/>
                                                                                                                                                                                                            <w:left w:val="none" w:sz="0" w:space="0" w:color="auto"/>
                                                                                                                                                                                                            <w:bottom w:val="none" w:sz="0" w:space="0" w:color="auto"/>
                                                                                                                                                                                                            <w:right w:val="none" w:sz="0" w:space="0" w:color="auto"/>
                                                                                                                                                                                                          </w:divBdr>
                                                                                                                                                                                                        </w:div>
                                                                                                                                                                                                        <w:div w:id="1711371903">
                                                                                                                                                                                                          <w:marLeft w:val="0"/>
                                                                                                                                                                                                          <w:marRight w:val="0"/>
                                                                                                                                                                                                          <w:marTop w:val="0"/>
                                                                                                                                                                                                          <w:marBottom w:val="0"/>
                                                                                                                                                                                                          <w:divBdr>
                                                                                                                                                                                                            <w:top w:val="none" w:sz="0" w:space="0" w:color="auto"/>
                                                                                                                                                                                                            <w:left w:val="none" w:sz="0" w:space="0" w:color="auto"/>
                                                                                                                                                                                                            <w:bottom w:val="none" w:sz="0" w:space="0" w:color="auto"/>
                                                                                                                                                                                                            <w:right w:val="none" w:sz="0" w:space="0" w:color="auto"/>
                                                                                                                                                                                                          </w:divBdr>
                                                                                                                                                                                                          <w:divsChild>
                                                                                                                                                                                                            <w:div w:id="1710446134">
                                                                                                                                                                                                              <w:marLeft w:val="0"/>
                                                                                                                                                                                                              <w:marRight w:val="0"/>
                                                                                                                                                                                                              <w:marTop w:val="0"/>
                                                                                                                                                                                                              <w:marBottom w:val="0"/>
                                                                                                                                                                                                              <w:divBdr>
                                                                                                                                                                                                                <w:top w:val="none" w:sz="0" w:space="0" w:color="auto"/>
                                                                                                                                                                                                                <w:left w:val="none" w:sz="0" w:space="0" w:color="auto"/>
                                                                                                                                                                                                                <w:bottom w:val="none" w:sz="0" w:space="0" w:color="auto"/>
                                                                                                                                                                                                                <w:right w:val="none" w:sz="0" w:space="0" w:color="auto"/>
                                                                                                                                                                                                              </w:divBdr>
                                                                                                                                                                                                              <w:divsChild>
                                                                                                                                                                                                                <w:div w:id="910190438">
                                                                                                                                                                                                                  <w:marLeft w:val="0"/>
                                                                                                                                                                                                                  <w:marRight w:val="0"/>
                                                                                                                                                                                                                  <w:marTop w:val="0"/>
                                                                                                                                                                                                                  <w:marBottom w:val="0"/>
                                                                                                                                                                                                                  <w:divBdr>
                                                                                                                                                                                                                    <w:top w:val="none" w:sz="0" w:space="0" w:color="auto"/>
                                                                                                                                                                                                                    <w:left w:val="none" w:sz="0" w:space="0" w:color="auto"/>
                                                                                                                                                                                                                    <w:bottom w:val="none" w:sz="0" w:space="0" w:color="auto"/>
                                                                                                                                                                                                                    <w:right w:val="none" w:sz="0" w:space="0" w:color="auto"/>
                                                                                                                                                                                                                  </w:divBdr>
                                                                                                                                                                                                                </w:div>
                                                                                                                                                                                                                <w:div w:id="880943829">
                                                                                                                                                                                                                  <w:marLeft w:val="0"/>
                                                                                                                                                                                                                  <w:marRight w:val="0"/>
                                                                                                                                                                                                                  <w:marTop w:val="0"/>
                                                                                                                                                                                                                  <w:marBottom w:val="0"/>
                                                                                                                                                                                                                  <w:divBdr>
                                                                                                                                                                                                                    <w:top w:val="none" w:sz="0" w:space="0" w:color="auto"/>
                                                                                                                                                                                                                    <w:left w:val="none" w:sz="0" w:space="0" w:color="auto"/>
                                                                                                                                                                                                                    <w:bottom w:val="none" w:sz="0" w:space="0" w:color="auto"/>
                                                                                                                                                                                                                    <w:right w:val="none" w:sz="0" w:space="0" w:color="auto"/>
                                                                                                                                                                                                                  </w:divBdr>
                                                                                                                                                                                                                  <w:divsChild>
                                                                                                                                                                                                                    <w:div w:id="1086457762">
                                                                                                                                                                                                                      <w:marLeft w:val="0"/>
                                                                                                                                                                                                                      <w:marRight w:val="0"/>
                                                                                                                                                                                                                      <w:marTop w:val="0"/>
                                                                                                                                                                                                                      <w:marBottom w:val="0"/>
                                                                                                                                                                                                                      <w:divBdr>
                                                                                                                                                                                                                        <w:top w:val="none" w:sz="0" w:space="0" w:color="auto"/>
                                                                                                                                                                                                                        <w:left w:val="none" w:sz="0" w:space="0" w:color="auto"/>
                                                                                                                                                                                                                        <w:bottom w:val="none" w:sz="0" w:space="0" w:color="auto"/>
                                                                                                                                                                                                                        <w:right w:val="none" w:sz="0" w:space="0" w:color="auto"/>
                                                                                                                                                                                                                      </w:divBdr>
                                                                                                                                                                                                                      <w:divsChild>
                                                                                                                                                                                                                        <w:div w:id="87958637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42037194">
                                                                                                                                                                                                                              <w:marLeft w:val="0"/>
                                                                                                                                                                                                                              <w:marRight w:val="0"/>
                                                                                                                                                                                                                              <w:marTop w:val="0"/>
                                                                                                                                                                                                                              <w:marBottom w:val="0"/>
                                                                                                                                                                                                                              <w:divBdr>
                                                                                                                                                                                                                                <w:top w:val="none" w:sz="0" w:space="0" w:color="auto"/>
                                                                                                                                                                                                                                <w:left w:val="none" w:sz="0" w:space="0" w:color="auto"/>
                                                                                                                                                                                                                                <w:bottom w:val="none" w:sz="0" w:space="0" w:color="auto"/>
                                                                                                                                                                                                                                <w:right w:val="none" w:sz="0" w:space="0" w:color="auto"/>
                                                                                                                                                                                                                              </w:divBdr>
                                                                                                                                                                                                                            </w:div>
                                                                                                                                                                                                                            <w:div w:id="1159157447">
                                                                                                                                                                                                                              <w:marLeft w:val="0"/>
                                                                                                                                                                                                                              <w:marRight w:val="0"/>
                                                                                                                                                                                                                              <w:marTop w:val="0"/>
                                                                                                                                                                                                                              <w:marBottom w:val="0"/>
                                                                                                                                                                                                                              <w:divBdr>
                                                                                                                                                                                                                                <w:top w:val="none" w:sz="0" w:space="0" w:color="auto"/>
                                                                                                                                                                                                                                <w:left w:val="none" w:sz="0" w:space="0" w:color="auto"/>
                                                                                                                                                                                                                                <w:bottom w:val="none" w:sz="0" w:space="0" w:color="auto"/>
                                                                                                                                                                                                                                <w:right w:val="none" w:sz="0" w:space="0" w:color="auto"/>
                                                                                                                                                                                                                              </w:divBdr>
                                                                                                                                                                                                                              <w:divsChild>
                                                                                                                                                                                                                                <w:div w:id="162207347">
                                                                                                                                                                                                                                  <w:marLeft w:val="0"/>
                                                                                                                                                                                                                                  <w:marRight w:val="0"/>
                                                                                                                                                                                                                                  <w:marTop w:val="0"/>
                                                                                                                                                                                                                                  <w:marBottom w:val="0"/>
                                                                                                                                                                                                                                  <w:divBdr>
                                                                                                                                                                                                                                    <w:top w:val="none" w:sz="0" w:space="0" w:color="auto"/>
                                                                                                                                                                                                                                    <w:left w:val="none" w:sz="0" w:space="0" w:color="auto"/>
                                                                                                                                                                                                                                    <w:bottom w:val="none" w:sz="0" w:space="0" w:color="auto"/>
                                                                                                                                                                                                                                    <w:right w:val="none" w:sz="0" w:space="0" w:color="auto"/>
                                                                                                                                                                                                                                  </w:divBdr>
                                                                                                                                                                                                                                  <w:divsChild>
                                                                                                                                                                                                                                    <w:div w:id="976835781">
                                                                                                                                                                                                                                      <w:marLeft w:val="0"/>
                                                                                                                                                                                                                                      <w:marRight w:val="0"/>
                                                                                                                                                                                                                                      <w:marTop w:val="0"/>
                                                                                                                                                                                                                                      <w:marBottom w:val="0"/>
                                                                                                                                                                                                                                      <w:divBdr>
                                                                                                                                                                                                                                        <w:top w:val="none" w:sz="0" w:space="0" w:color="auto"/>
                                                                                                                                                                                                                                        <w:left w:val="none" w:sz="0" w:space="0" w:color="auto"/>
                                                                                                                                                                                                                                        <w:bottom w:val="none" w:sz="0" w:space="0" w:color="auto"/>
                                                                                                                                                                                                                                        <w:right w:val="none" w:sz="0" w:space="0" w:color="auto"/>
                                                                                                                                                                                                                                      </w:divBdr>
                                                                                                                                                                                                                                      <w:divsChild>
                                                                                                                                                                                                                                        <w:div w:id="668411274">
                                                                                                                                                                                                                                          <w:marLeft w:val="0"/>
                                                                                                                                                                                                                                          <w:marRight w:val="0"/>
                                                                                                                                                                                                                                          <w:marTop w:val="0"/>
                                                                                                                                                                                                                                          <w:marBottom w:val="0"/>
                                                                                                                                                                                                                                          <w:divBdr>
                                                                                                                                                                                                                                            <w:top w:val="none" w:sz="0" w:space="0" w:color="auto"/>
                                                                                                                                                                                                                                            <w:left w:val="none" w:sz="0" w:space="0" w:color="auto"/>
                                                                                                                                                                                                                                            <w:bottom w:val="none" w:sz="0" w:space="0" w:color="auto"/>
                                                                                                                                                                                                                                            <w:right w:val="none" w:sz="0" w:space="0" w:color="auto"/>
                                                                                                                                                                                                                                          </w:divBdr>
                                                                                                                                                                                                                                        </w:div>
                                                                                                                                                                                                                                        <w:div w:id="1017926787">
                                                                                                                                                                                                                                          <w:marLeft w:val="0"/>
                                                                                                                                                                                                                                          <w:marRight w:val="0"/>
                                                                                                                                                                                                                                          <w:marTop w:val="0"/>
                                                                                                                                                                                                                                          <w:marBottom w:val="0"/>
                                                                                                                                                                                                                                          <w:divBdr>
                                                                                                                                                                                                                                            <w:top w:val="none" w:sz="0" w:space="0" w:color="auto"/>
                                                                                                                                                                                                                                            <w:left w:val="none" w:sz="0" w:space="0" w:color="auto"/>
                                                                                                                                                                                                                                            <w:bottom w:val="none" w:sz="0" w:space="0" w:color="auto"/>
                                                                                                                                                                                                                                            <w:right w:val="none" w:sz="0" w:space="0" w:color="auto"/>
                                                                                                                                                                                                                                          </w:divBdr>
                                                                                                                                                                                                                                        </w:div>
                                                                                                                                                                                                                                        <w:div w:id="1100686769">
                                                                                                                                                                                                                                          <w:marLeft w:val="0"/>
                                                                                                                                                                                                                                          <w:marRight w:val="0"/>
                                                                                                                                                                                                                                          <w:marTop w:val="0"/>
                                                                                                                                                                                                                                          <w:marBottom w:val="0"/>
                                                                                                                                                                                                                                          <w:divBdr>
                                                                                                                                                                                                                                            <w:top w:val="none" w:sz="0" w:space="0" w:color="auto"/>
                                                                                                                                                                                                                                            <w:left w:val="none" w:sz="0" w:space="0" w:color="auto"/>
                                                                                                                                                                                                                                            <w:bottom w:val="none" w:sz="0" w:space="0" w:color="auto"/>
                                                                                                                                                                                                                                            <w:right w:val="none" w:sz="0" w:space="0" w:color="auto"/>
                                                                                                                                                                                                                                          </w:divBdr>
                                                                                                                                                                                                                                        </w:div>
                                                                                                                                                                                                                                        <w:div w:id="2041860860">
                                                                                                                                                                                                                                          <w:marLeft w:val="0"/>
                                                                                                                                                                                                                                          <w:marRight w:val="0"/>
                                                                                                                                                                                                                                          <w:marTop w:val="0"/>
                                                                                                                                                                                                                                          <w:marBottom w:val="0"/>
                                                                                                                                                                                                                                          <w:divBdr>
                                                                                                                                                                                                                                            <w:top w:val="none" w:sz="0" w:space="0" w:color="auto"/>
                                                                                                                                                                                                                                            <w:left w:val="none" w:sz="0" w:space="0" w:color="auto"/>
                                                                                                                                                                                                                                            <w:bottom w:val="none" w:sz="0" w:space="0" w:color="auto"/>
                                                                                                                                                                                                                                            <w:right w:val="none" w:sz="0" w:space="0" w:color="auto"/>
                                                                                                                                                                                                                                          </w:divBdr>
                                                                                                                                                                                                                                        </w:div>
                                                                                                                                                                                                                                      </w:divsChild>
                                                                                                                                                                                                                                    </w:div>
                                                                                                                                                                                                                                    <w:div w:id="612597512">
                                                                                                                                                                                                                                      <w:marLeft w:val="0"/>
                                                                                                                                                                                                                                      <w:marRight w:val="0"/>
                                                                                                                                                                                                                                      <w:marTop w:val="0"/>
                                                                                                                                                                                                                                      <w:marBottom w:val="0"/>
                                                                                                                                                                                                                                      <w:divBdr>
                                                                                                                                                                                                                                        <w:top w:val="none" w:sz="0" w:space="0" w:color="auto"/>
                                                                                                                                                                                                                                        <w:left w:val="none" w:sz="0" w:space="0" w:color="auto"/>
                                                                                                                                                                                                                                        <w:bottom w:val="none" w:sz="0" w:space="0" w:color="auto"/>
                                                                                                                                                                                                                                        <w:right w:val="none" w:sz="0" w:space="0" w:color="auto"/>
                                                                                                                                                                                                                                      </w:divBdr>
                                                                                                                                                                                                                                      <w:divsChild>
                                                                                                                                                                                                                                        <w:div w:id="1379087421">
                                                                                                                                                                                                                                          <w:marLeft w:val="0"/>
                                                                                                                                                                                                                                          <w:marRight w:val="0"/>
                                                                                                                                                                                                                                          <w:marTop w:val="0"/>
                                                                                                                                                                                                                                          <w:marBottom w:val="0"/>
                                                                                                                                                                                                                                          <w:divBdr>
                                                                                                                                                                                                                                            <w:top w:val="none" w:sz="0" w:space="0" w:color="auto"/>
                                                                                                                                                                                                                                            <w:left w:val="none" w:sz="0" w:space="0" w:color="auto"/>
                                                                                                                                                                                                                                            <w:bottom w:val="none" w:sz="0" w:space="0" w:color="auto"/>
                                                                                                                                                                                                                                            <w:right w:val="none" w:sz="0" w:space="0" w:color="auto"/>
                                                                                                                                                                                                                                          </w:divBdr>
                                                                                                                                                                                                                                          <w:divsChild>
                                                                                                                                                                                                                                            <w:div w:id="505948258">
                                                                                                                                                                                                                                              <w:marLeft w:val="0"/>
                                                                                                                                                                                                                                              <w:marRight w:val="0"/>
                                                                                                                                                                                                                                              <w:marTop w:val="0"/>
                                                                                                                                                                                                                                              <w:marBottom w:val="0"/>
                                                                                                                                                                                                                                              <w:divBdr>
                                                                                                                                                                                                                                                <w:top w:val="none" w:sz="0" w:space="0" w:color="auto"/>
                                                                                                                                                                                                                                                <w:left w:val="none" w:sz="0" w:space="0" w:color="auto"/>
                                                                                                                                                                                                                                                <w:bottom w:val="none" w:sz="0" w:space="0" w:color="auto"/>
                                                                                                                                                                                                                                                <w:right w:val="none" w:sz="0" w:space="0" w:color="auto"/>
                                                                                                                                                                                                                                              </w:divBdr>
                                                                                                                                                                                                                                              <w:divsChild>
                                                                                                                                                                                                                                                <w:div w:id="114728397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50267521">
                                                                                                                                                                                                                                                      <w:marLeft w:val="0"/>
                                                                                                                                                                                                                                                      <w:marRight w:val="0"/>
                                                                                                                                                                                                                                                      <w:marTop w:val="0"/>
                                                                                                                                                                                                                                                      <w:marBottom w:val="0"/>
                                                                                                                                                                                                                                                      <w:divBdr>
                                                                                                                                                                                                                                                        <w:top w:val="none" w:sz="0" w:space="0" w:color="auto"/>
                                                                                                                                                                                                                                                        <w:left w:val="none" w:sz="0" w:space="0" w:color="auto"/>
                                                                                                                                                                                                                                                        <w:bottom w:val="none" w:sz="0" w:space="0" w:color="auto"/>
                                                                                                                                                                                                                                                        <w:right w:val="none" w:sz="0" w:space="0" w:color="auto"/>
                                                                                                                                                                                                                                                      </w:divBdr>
                                                                                                                                                                                                                                                    </w:div>
                                                                                                                                                                                                                                                    <w:div w:id="477187433">
                                                                                                                                                                                                                                                      <w:marLeft w:val="0"/>
                                                                                                                                                                                                                                                      <w:marRight w:val="0"/>
                                                                                                                                                                                                                                                      <w:marTop w:val="0"/>
                                                                                                                                                                                                                                                      <w:marBottom w:val="0"/>
                                                                                                                                                                                                                                                      <w:divBdr>
                                                                                                                                                                                                                                                        <w:top w:val="none" w:sz="0" w:space="0" w:color="auto"/>
                                                                                                                                                                                                                                                        <w:left w:val="none" w:sz="0" w:space="0" w:color="auto"/>
                                                                                                                                                                                                                                                        <w:bottom w:val="none" w:sz="0" w:space="0" w:color="auto"/>
                                                                                                                                                                                                                                                        <w:right w:val="none" w:sz="0" w:space="0" w:color="auto"/>
                                                                                                                                                                                                                                                      </w:divBdr>
                                                                                                                                                                                                                                                      <w:divsChild>
                                                                                                                                                                                                                                                        <w:div w:id="223106625">
                                                                                                                                                                                                                                                          <w:marLeft w:val="0"/>
                                                                                                                                                                                                                                                          <w:marRight w:val="0"/>
                                                                                                                                                                                                                                                          <w:marTop w:val="0"/>
                                                                                                                                                                                                                                                          <w:marBottom w:val="0"/>
                                                                                                                                                                                                                                                          <w:divBdr>
                                                                                                                                                                                                                                                            <w:top w:val="none" w:sz="0" w:space="0" w:color="auto"/>
                                                                                                                                                                                                                                                            <w:left w:val="none" w:sz="0" w:space="0" w:color="auto"/>
                                                                                                                                                                                                                                                            <w:bottom w:val="none" w:sz="0" w:space="0" w:color="auto"/>
                                                                                                                                                                                                                                                            <w:right w:val="none" w:sz="0" w:space="0" w:color="auto"/>
                                                                                                                                                                                                                                                          </w:divBdr>
                                                                                                                                                                                                                                                          <w:divsChild>
                                                                                                                                                                                                                                                            <w:div w:id="273631284">
                                                                                                                                                                                                                                                              <w:marLeft w:val="0"/>
                                                                                                                                                                                                                                                              <w:marRight w:val="0"/>
                                                                                                                                                                                                                                                              <w:marTop w:val="0"/>
                                                                                                                                                                                                                                                              <w:marBottom w:val="0"/>
                                                                                                                                                                                                                                                              <w:divBdr>
                                                                                                                                                                                                                                                                <w:top w:val="none" w:sz="0" w:space="0" w:color="auto"/>
                                                                                                                                                                                                                                                                <w:left w:val="none" w:sz="0" w:space="0" w:color="auto"/>
                                                                                                                                                                                                                                                                <w:bottom w:val="none" w:sz="0" w:space="0" w:color="auto"/>
                                                                                                                                                                                                                                                                <w:right w:val="none" w:sz="0" w:space="0" w:color="auto"/>
                                                                                                                                                                                                                                                              </w:divBdr>
                                                                                                                                                                                                                                                              <w:divsChild>
                                                                                                                                                                                                                                                                <w:div w:id="1369144990">
                                                                                                                                                                                                                                                                  <w:marLeft w:val="0"/>
                                                                                                                                                                                                                                                                  <w:marRight w:val="0"/>
                                                                                                                                                                                                                                                                  <w:marTop w:val="0"/>
                                                                                                                                                                                                                                                                  <w:marBottom w:val="0"/>
                                                                                                                                                                                                                                                                  <w:divBdr>
                                                                                                                                                                                                                                                                    <w:top w:val="none" w:sz="0" w:space="0" w:color="auto"/>
                                                                                                                                                                                                                                                                    <w:left w:val="none" w:sz="0" w:space="0" w:color="auto"/>
                                                                                                                                                                                                                                                                    <w:bottom w:val="none" w:sz="0" w:space="0" w:color="auto"/>
                                                                                                                                                                                                                                                                    <w:right w:val="none" w:sz="0" w:space="0" w:color="auto"/>
                                                                                                                                                                                                                                                                  </w:divBdr>
                                                                                                                                                                                                                                                                  <w:divsChild>
                                                                                                                                                                                                                                                                    <w:div w:id="33268148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9329390">
                                                                                                                                                                                                                                                                          <w:marLeft w:val="0"/>
                                                                                                                                                                                                                                                                          <w:marRight w:val="0"/>
                                                                                                                                                                                                                                                                          <w:marTop w:val="0"/>
                                                                                                                                                                                                                                                                          <w:marBottom w:val="0"/>
                                                                                                                                                                                                                                                                          <w:divBdr>
                                                                                                                                                                                                                                                                            <w:top w:val="none" w:sz="0" w:space="0" w:color="auto"/>
                                                                                                                                                                                                                                                                            <w:left w:val="none" w:sz="0" w:space="0" w:color="auto"/>
                                                                                                                                                                                                                                                                            <w:bottom w:val="none" w:sz="0" w:space="0" w:color="auto"/>
                                                                                                                                                                                                                                                                            <w:right w:val="none" w:sz="0" w:space="0" w:color="auto"/>
                                                                                                                                                                                                                                                                          </w:divBdr>
                                                                                                                                                                                                                                                                        </w:div>
                                                                                                                                                                                                                                                                        <w:div w:id="1700080550">
                                                                                                                                                                                                                                                                          <w:marLeft w:val="0"/>
                                                                                                                                                                                                                                                                          <w:marRight w:val="0"/>
                                                                                                                                                                                                                                                                          <w:marTop w:val="0"/>
                                                                                                                                                                                                                                                                          <w:marBottom w:val="0"/>
                                                                                                                                                                                                                                                                          <w:divBdr>
                                                                                                                                                                                                                                                                            <w:top w:val="none" w:sz="0" w:space="0" w:color="auto"/>
                                                                                                                                                                                                                                                                            <w:left w:val="none" w:sz="0" w:space="0" w:color="auto"/>
                                                                                                                                                                                                                                                                            <w:bottom w:val="none" w:sz="0" w:space="0" w:color="auto"/>
                                                                                                                                                                                                                                                                            <w:right w:val="none" w:sz="0" w:space="0" w:color="auto"/>
                                                                                                                                                                                                                                                                          </w:divBdr>
                                                                                                                                                                                                                                                                          <w:divsChild>
                                                                                                                                                                                                                                                                            <w:div w:id="543254738">
                                                                                                                                                                                                                                                                              <w:marLeft w:val="0"/>
                                                                                                                                                                                                                                                                              <w:marRight w:val="0"/>
                                                                                                                                                                                                                                                                              <w:marTop w:val="0"/>
                                                                                                                                                                                                                                                                              <w:marBottom w:val="0"/>
                                                                                                                                                                                                                                                                              <w:divBdr>
                                                                                                                                                                                                                                                                                <w:top w:val="none" w:sz="0" w:space="0" w:color="auto"/>
                                                                                                                                                                                                                                                                                <w:left w:val="none" w:sz="0" w:space="0" w:color="auto"/>
                                                                                                                                                                                                                                                                                <w:bottom w:val="none" w:sz="0" w:space="0" w:color="auto"/>
                                                                                                                                                                                                                                                                                <w:right w:val="none" w:sz="0" w:space="0" w:color="auto"/>
                                                                                                                                                                                                                                                                              </w:divBdr>
                                                                                                                                                                                                                                                                              <w:divsChild>
                                                                                                                                                                                                                                                                                <w:div w:id="206570278">
                                                                                                                                                                                                                                                                                  <w:marLeft w:val="0"/>
                                                                                                                                                                                                                                                                                  <w:marRight w:val="0"/>
                                                                                                                                                                                                                                                                                  <w:marTop w:val="0"/>
                                                                                                                                                                                                                                                                                  <w:marBottom w:val="0"/>
                                                                                                                                                                                                                                                                                  <w:divBdr>
                                                                                                                                                                                                                                                                                    <w:top w:val="none" w:sz="0" w:space="0" w:color="auto"/>
                                                                                                                                                                                                                                                                                    <w:left w:val="none" w:sz="0" w:space="0" w:color="auto"/>
                                                                                                                                                                                                                                                                                    <w:bottom w:val="none" w:sz="0" w:space="0" w:color="auto"/>
                                                                                                                                                                                                                                                                                    <w:right w:val="none" w:sz="0" w:space="0" w:color="auto"/>
                                                                                                                                                                                                                                                                                  </w:divBdr>
                                                                                                                                                                                                                                                                                </w:div>
                                                                                                                                                                                                                                                                                <w:div w:id="1557471329">
                                                                                                                                                                                                                                                                                  <w:marLeft w:val="0"/>
                                                                                                                                                                                                                                                                                  <w:marRight w:val="0"/>
                                                                                                                                                                                                                                                                                  <w:marTop w:val="0"/>
                                                                                                                                                                                                                                                                                  <w:marBottom w:val="0"/>
                                                                                                                                                                                                                                                                                  <w:divBdr>
                                                                                                                                                                                                                                                                                    <w:top w:val="none" w:sz="0" w:space="0" w:color="auto"/>
                                                                                                                                                                                                                                                                                    <w:left w:val="none" w:sz="0" w:space="0" w:color="auto"/>
                                                                                                                                                                                                                                                                                    <w:bottom w:val="none" w:sz="0" w:space="0" w:color="auto"/>
                                                                                                                                                                                                                                                                                    <w:right w:val="none" w:sz="0" w:space="0" w:color="auto"/>
                                                                                                                                                                                                                                                                                  </w:divBdr>
                                                                                                                                                                                                                                                                                </w:div>
                                                                                                                                                                                                                                                                                <w:div w:id="910890477">
                                                                                                                                                                                                                                                                                  <w:marLeft w:val="0"/>
                                                                                                                                                                                                                                                                                  <w:marRight w:val="0"/>
                                                                                                                                                                                                                                                                                  <w:marTop w:val="0"/>
                                                                                                                                                                                                                                                                                  <w:marBottom w:val="0"/>
                                                                                                                                                                                                                                                                                  <w:divBdr>
                                                                                                                                                                                                                                                                                    <w:top w:val="none" w:sz="0" w:space="0" w:color="auto"/>
                                                                                                                                                                                                                                                                                    <w:left w:val="none" w:sz="0" w:space="0" w:color="auto"/>
                                                                                                                                                                                                                                                                                    <w:bottom w:val="none" w:sz="0" w:space="0" w:color="auto"/>
                                                                                                                                                                                                                                                                                    <w:right w:val="none" w:sz="0" w:space="0" w:color="auto"/>
                                                                                                                                                                                                                                                                                  </w:divBdr>
                                                                                                                                                                                                                                                                                </w:div>
                                                                                                                                                                                                                                                                                <w:div w:id="790518964">
                                                                                                                                                                                                                                                                                  <w:marLeft w:val="0"/>
                                                                                                                                                                                                                                                                                  <w:marRight w:val="0"/>
                                                                                                                                                                                                                                                                                  <w:marTop w:val="0"/>
                                                                                                                                                                                                                                                                                  <w:marBottom w:val="0"/>
                                                                                                                                                                                                                                                                                  <w:divBdr>
                                                                                                                                                                                                                                                                                    <w:top w:val="none" w:sz="0" w:space="0" w:color="auto"/>
                                                                                                                                                                                                                                                                                    <w:left w:val="none" w:sz="0" w:space="0" w:color="auto"/>
                                                                                                                                                                                                                                                                                    <w:bottom w:val="none" w:sz="0" w:space="0" w:color="auto"/>
                                                                                                                                                                                                                                                                                    <w:right w:val="none" w:sz="0" w:space="0" w:color="auto"/>
                                                                                                                                                                                                                                                                                  </w:divBdr>
                                                                                                                                                                                                                                                                                </w:div>
                                                                                                                                                                                                                                                                                <w:div w:id="444278731">
                                                                                                                                                                                                                                                                                  <w:marLeft w:val="0"/>
                                                                                                                                                                                                                                                                                  <w:marRight w:val="0"/>
                                                                                                                                                                                                                                                                                  <w:marTop w:val="0"/>
                                                                                                                                                                                                                                                                                  <w:marBottom w:val="0"/>
                                                                                                                                                                                                                                                                                  <w:divBdr>
                                                                                                                                                                                                                                                                                    <w:top w:val="none" w:sz="0" w:space="0" w:color="auto"/>
                                                                                                                                                                                                                                                                                    <w:left w:val="none" w:sz="0" w:space="0" w:color="auto"/>
                                                                                                                                                                                                                                                                                    <w:bottom w:val="none" w:sz="0" w:space="0" w:color="auto"/>
                                                                                                                                                                                                                                                                                    <w:right w:val="none" w:sz="0" w:space="0" w:color="auto"/>
                                                                                                                                                                                                                                                                                  </w:divBdr>
                                                                                                                                                                                                                                                                                </w:div>
                                                                                                                                                                                                                                                                                <w:div w:id="687953572">
                                                                                                                                                                                                                                                                                  <w:marLeft w:val="0"/>
                                                                                                                                                                                                                                                                                  <w:marRight w:val="0"/>
                                                                                                                                                                                                                                                                                  <w:marTop w:val="0"/>
                                                                                                                                                                                                                                                                                  <w:marBottom w:val="0"/>
                                                                                                                                                                                                                                                                                  <w:divBdr>
                                                                                                                                                                                                                                                                                    <w:top w:val="none" w:sz="0" w:space="0" w:color="auto"/>
                                                                                                                                                                                                                                                                                    <w:left w:val="none" w:sz="0" w:space="0" w:color="auto"/>
                                                                                                                                                                                                                                                                                    <w:bottom w:val="none" w:sz="0" w:space="0" w:color="auto"/>
                                                                                                                                                                                                                                                                                    <w:right w:val="none" w:sz="0" w:space="0" w:color="auto"/>
                                                                                                                                                                                                                                                                                  </w:divBdr>
                                                                                                                                                                                                                                                                                </w:div>
                                                                                                                                                                                                                                                                                <w:div w:id="1844078650">
                                                                                                                                                                                                                                                                                  <w:marLeft w:val="0"/>
                                                                                                                                                                                                                                                                                  <w:marRight w:val="0"/>
                                                                                                                                                                                                                                                                                  <w:marTop w:val="0"/>
                                                                                                                                                                                                                                                                                  <w:marBottom w:val="0"/>
                                                                                                                                                                                                                                                                                  <w:divBdr>
                                                                                                                                                                                                                                                                                    <w:top w:val="none" w:sz="0" w:space="0" w:color="auto"/>
                                                                                                                                                                                                                                                                                    <w:left w:val="none" w:sz="0" w:space="0" w:color="auto"/>
                                                                                                                                                                                                                                                                                    <w:bottom w:val="none" w:sz="0" w:space="0" w:color="auto"/>
                                                                                                                                                                                                                                                                                    <w:right w:val="none" w:sz="0" w:space="0" w:color="auto"/>
                                                                                                                                                                                                                                                                                  </w:divBdr>
                                                                                                                                                                                                                                                                                </w:div>
                                                                                                                                                                                                                                                                                <w:div w:id="225117856">
                                                                                                                                                                                                                                                                                  <w:marLeft w:val="0"/>
                                                                                                                                                                                                                                                                                  <w:marRight w:val="0"/>
                                                                                                                                                                                                                                                                                  <w:marTop w:val="0"/>
                                                                                                                                                                                                                                                                                  <w:marBottom w:val="0"/>
                                                                                                                                                                                                                                                                                  <w:divBdr>
                                                                                                                                                                                                                                                                                    <w:top w:val="none" w:sz="0" w:space="0" w:color="auto"/>
                                                                                                                                                                                                                                                                                    <w:left w:val="none" w:sz="0" w:space="0" w:color="auto"/>
                                                                                                                                                                                                                                                                                    <w:bottom w:val="none" w:sz="0" w:space="0" w:color="auto"/>
                                                                                                                                                                                                                                                                                    <w:right w:val="none" w:sz="0" w:space="0" w:color="auto"/>
                                                                                                                                                                                                                                                                                  </w:divBdr>
                                                                                                                                                                                                                                                                                  <w:divsChild>
                                                                                                                                                                                                                                                                                    <w:div w:id="224999877">
                                                                                                                                                                                                                                                                                      <w:marLeft w:val="0"/>
                                                                                                                                                                                                                                                                                      <w:marRight w:val="0"/>
                                                                                                                                                                                                                                                                                      <w:marTop w:val="0"/>
                                                                                                                                                                                                                                                                                      <w:marBottom w:val="0"/>
                                                                                                                                                                                                                                                                                      <w:divBdr>
                                                                                                                                                                                                                                                                                        <w:top w:val="none" w:sz="0" w:space="0" w:color="auto"/>
                                                                                                                                                                                                                                                                                        <w:left w:val="none" w:sz="0" w:space="0" w:color="auto"/>
                                                                                                                                                                                                                                                                                        <w:bottom w:val="none" w:sz="0" w:space="0" w:color="auto"/>
                                                                                                                                                                                                                                                                                        <w:right w:val="none" w:sz="0" w:space="0" w:color="auto"/>
                                                                                                                                                                                                                                                                                      </w:divBdr>
                                                                                                                                                                                                                                                                                      <w:divsChild>
                                                                                                                                                                                                                                                                                        <w:div w:id="532622242">
                                                                                                                                                                                                                                                                                          <w:marLeft w:val="0"/>
                                                                                                                                                                                                                                                                                          <w:marRight w:val="0"/>
                                                                                                                                                                                                                                                                                          <w:marTop w:val="0"/>
                                                                                                                                                                                                                                                                                          <w:marBottom w:val="0"/>
                                                                                                                                                                                                                                                                                          <w:divBdr>
                                                                                                                                                                                                                                                                                            <w:top w:val="none" w:sz="0" w:space="0" w:color="auto"/>
                                                                                                                                                                                                                                                                                            <w:left w:val="none" w:sz="0" w:space="0" w:color="auto"/>
                                                                                                                                                                                                                                                                                            <w:bottom w:val="none" w:sz="0" w:space="0" w:color="auto"/>
                                                                                                                                                                                                                                                                                            <w:right w:val="none" w:sz="0" w:space="0" w:color="auto"/>
                                                                                                                                                                                                                                                                                          </w:divBdr>
                                                                                                                                                                                                                                                                                        </w:div>
                                                                                                                                                                                                                                                                                        <w:div w:id="1983928097">
                                                                                                                                                                                                                                                                                          <w:marLeft w:val="0"/>
                                                                                                                                                                                                                                                                                          <w:marRight w:val="0"/>
                                                                                                                                                                                                                                                                                          <w:marTop w:val="0"/>
                                                                                                                                                                                                                                                                                          <w:marBottom w:val="0"/>
                                                                                                                                                                                                                                                                                          <w:divBdr>
                                                                                                                                                                                                                                                                                            <w:top w:val="none" w:sz="0" w:space="0" w:color="auto"/>
                                                                                                                                                                                                                                                                                            <w:left w:val="none" w:sz="0" w:space="0" w:color="auto"/>
                                                                                                                                                                                                                                                                                            <w:bottom w:val="none" w:sz="0" w:space="0" w:color="auto"/>
                                                                                                                                                                                                                                                                                            <w:right w:val="none" w:sz="0" w:space="0" w:color="auto"/>
                                                                                                                                                                                                                                                                                          </w:divBdr>
                                                                                                                                                                                                                                                                                        </w:div>
                                                                                                                                                                                                                                                                                        <w:div w:id="488636975">
                                                                                                                                                                                                                                                                                          <w:marLeft w:val="0"/>
                                                                                                                                                                                                                                                                                          <w:marRight w:val="0"/>
                                                                                                                                                                                                                                                                                          <w:marTop w:val="0"/>
                                                                                                                                                                                                                                                                                          <w:marBottom w:val="0"/>
                                                                                                                                                                                                                                                                                          <w:divBdr>
                                                                                                                                                                                                                                                                                            <w:top w:val="none" w:sz="0" w:space="0" w:color="auto"/>
                                                                                                                                                                                                                                                                                            <w:left w:val="none" w:sz="0" w:space="0" w:color="auto"/>
                                                                                                                                                                                                                                                                                            <w:bottom w:val="none" w:sz="0" w:space="0" w:color="auto"/>
                                                                                                                                                                                                                                                                                            <w:right w:val="none" w:sz="0" w:space="0" w:color="auto"/>
                                                                                                                                                                                                                                                                                          </w:divBdr>
                                                                                                                                                                                                                                                                                        </w:div>
                                                                                                                                                                                                                                                                                        <w:div w:id="1105032783">
                                                                                                                                                                                                                                                                                          <w:marLeft w:val="0"/>
                                                                                                                                                                                                                                                                                          <w:marRight w:val="0"/>
                                                                                                                                                                                                                                                                                          <w:marTop w:val="0"/>
                                                                                                                                                                                                                                                                                          <w:marBottom w:val="0"/>
                                                                                                                                                                                                                                                                                          <w:divBdr>
                                                                                                                                                                                                                                                                                            <w:top w:val="none" w:sz="0" w:space="0" w:color="auto"/>
                                                                                                                                                                                                                                                                                            <w:left w:val="none" w:sz="0" w:space="0" w:color="auto"/>
                                                                                                                                                                                                                                                                                            <w:bottom w:val="none" w:sz="0" w:space="0" w:color="auto"/>
                                                                                                                                                                                                                                                                                            <w:right w:val="none" w:sz="0" w:space="0" w:color="auto"/>
                                                                                                                                                                                                                                                                                          </w:divBdr>
                                                                                                                                                                                                                                                                                        </w:div>
                                                                                                                                                                                                                                                                                        <w:div w:id="1473137731">
                                                                                                                                                                                                                                                                                          <w:marLeft w:val="0"/>
                                                                                                                                                                                                                                                                                          <w:marRight w:val="0"/>
                                                                                                                                                                                                                                                                                          <w:marTop w:val="0"/>
                                                                                                                                                                                                                                                                                          <w:marBottom w:val="0"/>
                                                                                                                                                                                                                                                                                          <w:divBdr>
                                                                                                                                                                                                                                                                                            <w:top w:val="none" w:sz="0" w:space="0" w:color="auto"/>
                                                                                                                                                                                                                                                                                            <w:left w:val="none" w:sz="0" w:space="0" w:color="auto"/>
                                                                                                                                                                                                                                                                                            <w:bottom w:val="none" w:sz="0" w:space="0" w:color="auto"/>
                                                                                                                                                                                                                                                                                            <w:right w:val="none" w:sz="0" w:space="0" w:color="auto"/>
                                                                                                                                                                                                                                                                                          </w:divBdr>
                                                                                                                                                                                                                                                                                        </w:div>
                                                                                                                                                                                                                                                                                        <w:div w:id="1254515147">
                                                                                                                                                                                                                                                                                          <w:marLeft w:val="0"/>
                                                                                                                                                                                                                                                                                          <w:marRight w:val="0"/>
                                                                                                                                                                                                                                                                                          <w:marTop w:val="0"/>
                                                                                                                                                                                                                                                                                          <w:marBottom w:val="0"/>
                                                                                                                                                                                                                                                                                          <w:divBdr>
                                                                                                                                                                                                                                                                                            <w:top w:val="none" w:sz="0" w:space="0" w:color="auto"/>
                                                                                                                                                                                                                                                                                            <w:left w:val="none" w:sz="0" w:space="0" w:color="auto"/>
                                                                                                                                                                                                                                                                                            <w:bottom w:val="none" w:sz="0" w:space="0" w:color="auto"/>
                                                                                                                                                                                                                                                                                            <w:right w:val="none" w:sz="0" w:space="0" w:color="auto"/>
                                                                                                                                                                                                                                                                                          </w:divBdr>
                                                                                                                                                                                                                                                                                        </w:div>
                                                                                                                                                                                                                                                                                        <w:div w:id="1035154504">
                                                                                                                                                                                                                                                                                          <w:marLeft w:val="0"/>
                                                                                                                                                                                                                                                                                          <w:marRight w:val="0"/>
                                                                                                                                                                                                                                                                                          <w:marTop w:val="0"/>
                                                                                                                                                                                                                                                                                          <w:marBottom w:val="0"/>
                                                                                                                                                                                                                                                                                          <w:divBdr>
                                                                                                                                                                                                                                                                                            <w:top w:val="none" w:sz="0" w:space="0" w:color="auto"/>
                                                                                                                                                                                                                                                                                            <w:left w:val="none" w:sz="0" w:space="0" w:color="auto"/>
                                                                                                                                                                                                                                                                                            <w:bottom w:val="none" w:sz="0" w:space="0" w:color="auto"/>
                                                                                                                                                                                                                                                                                            <w:right w:val="none" w:sz="0" w:space="0" w:color="auto"/>
                                                                                                                                                                                                                                                                                          </w:divBdr>
                                                                                                                                                                                                                                                                                        </w:div>
                                                                                                                                                                                                                                                                                        <w:div w:id="1197767539">
                                                                                                                                                                                                                                                                                          <w:marLeft w:val="0"/>
                                                                                                                                                                                                                                                                                          <w:marRight w:val="0"/>
                                                                                                                                                                                                                                                                                          <w:marTop w:val="0"/>
                                                                                                                                                                                                                                                                                          <w:marBottom w:val="0"/>
                                                                                                                                                                                                                                                                                          <w:divBdr>
                                                                                                                                                                                                                                                                                            <w:top w:val="none" w:sz="0" w:space="0" w:color="auto"/>
                                                                                                                                                                                                                                                                                            <w:left w:val="none" w:sz="0" w:space="0" w:color="auto"/>
                                                                                                                                                                                                                                                                                            <w:bottom w:val="none" w:sz="0" w:space="0" w:color="auto"/>
                                                                                                                                                                                                                                                                                            <w:right w:val="none" w:sz="0" w:space="0" w:color="auto"/>
                                                                                                                                                                                                                                                                                          </w:divBdr>
                                                                                                                                                                                                                                                                                        </w:div>
                                                                                                                                                                                                                                                                                      </w:divsChild>
                                                                                                                                                                                                                                                                                    </w:div>
                                                                                                                                                                                                                                                                                    <w:div w:id="1151826489">
                                                                                                                                                                                                                                                                                      <w:marLeft w:val="0"/>
                                                                                                                                                                                                                                                                                      <w:marRight w:val="0"/>
                                                                                                                                                                                                                                                                                      <w:marTop w:val="0"/>
                                                                                                                                                                                                                                                                                      <w:marBottom w:val="0"/>
                                                                                                                                                                                                                                                                                      <w:divBdr>
                                                                                                                                                                                                                                                                                        <w:top w:val="none" w:sz="0" w:space="0" w:color="auto"/>
                                                                                                                                                                                                                                                                                        <w:left w:val="none" w:sz="0" w:space="0" w:color="auto"/>
                                                                                                                                                                                                                                                                                        <w:bottom w:val="none" w:sz="0" w:space="0" w:color="auto"/>
                                                                                                                                                                                                                                                                                        <w:right w:val="none" w:sz="0" w:space="0" w:color="auto"/>
                                                                                                                                                                                                                                                                                      </w:divBdr>
                                                                                                                                                                                                                                                                                      <w:divsChild>
                                                                                                                                                                                                                                                                                        <w:div w:id="46540114">
                                                                                                                                                                                                                                                                                          <w:marLeft w:val="0"/>
                                                                                                                                                                                                                                                                                          <w:marRight w:val="0"/>
                                                                                                                                                                                                                                                                                          <w:marTop w:val="0"/>
                                                                                                                                                                                                                                                                                          <w:marBottom w:val="0"/>
                                                                                                                                                                                                                                                                                          <w:divBdr>
                                                                                                                                                                                                                                                                                            <w:top w:val="none" w:sz="0" w:space="0" w:color="auto"/>
                                                                                                                                                                                                                                                                                            <w:left w:val="none" w:sz="0" w:space="0" w:color="auto"/>
                                                                                                                                                                                                                                                                                            <w:bottom w:val="none" w:sz="0" w:space="0" w:color="auto"/>
                                                                                                                                                                                                                                                                                            <w:right w:val="none" w:sz="0" w:space="0" w:color="auto"/>
                                                                                                                                                                                                                                                                                          </w:divBdr>
                                                                                                                                                                                                                                                                                          <w:divsChild>
                                                                                                                                                                                                                                                                                            <w:div w:id="2109350459">
                                                                                                                                                                                                                                                                                              <w:marLeft w:val="0"/>
                                                                                                                                                                                                                                                                                              <w:marRight w:val="0"/>
                                                                                                                                                                                                                                                                                              <w:marTop w:val="0"/>
                                                                                                                                                                                                                                                                                              <w:marBottom w:val="0"/>
                                                                                                                                                                                                                                                                                              <w:divBdr>
                                                                                                                                                                                                                                                                                                <w:top w:val="none" w:sz="0" w:space="0" w:color="auto"/>
                                                                                                                                                                                                                                                                                                <w:left w:val="none" w:sz="0" w:space="0" w:color="auto"/>
                                                                                                                                                                                                                                                                                                <w:bottom w:val="none" w:sz="0" w:space="0" w:color="auto"/>
                                                                                                                                                                                                                                                                                                <w:right w:val="none" w:sz="0" w:space="0" w:color="auto"/>
                                                                                                                                                                                                                                                                                              </w:divBdr>
                                                                                                                                                                                                                                                                                              <w:divsChild>
                                                                                                                                                                                                                                                                                                <w:div w:id="129992182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89230475">
                                                                                                                                                                                                                                                                                                      <w:marLeft w:val="0"/>
                                                                                                                                                                                                                                                                                                      <w:marRight w:val="0"/>
                                                                                                                                                                                                                                                                                                      <w:marTop w:val="0"/>
                                                                                                                                                                                                                                                                                                      <w:marBottom w:val="0"/>
                                                                                                                                                                                                                                                                                                      <w:divBdr>
                                                                                                                                                                                                                                                                                                        <w:top w:val="none" w:sz="0" w:space="0" w:color="auto"/>
                                                                                                                                                                                                                                                                                                        <w:left w:val="none" w:sz="0" w:space="0" w:color="auto"/>
                                                                                                                                                                                                                                                                                                        <w:bottom w:val="none" w:sz="0" w:space="0" w:color="auto"/>
                                                                                                                                                                                                                                                                                                        <w:right w:val="none" w:sz="0" w:space="0" w:color="auto"/>
                                                                                                                                                                                                                                                                                                      </w:divBdr>
                                                                                                                                                                                                                                                                                                    </w:div>
                                                                                                                                                                                                                                                                                                    <w:div w:id="1947230570">
                                                                                                                                                                                                                                                                                                      <w:marLeft w:val="0"/>
                                                                                                                                                                                                                                                                                                      <w:marRight w:val="0"/>
                                                                                                                                                                                                                                                                                                      <w:marTop w:val="0"/>
                                                                                                                                                                                                                                                                                                      <w:marBottom w:val="0"/>
                                                                                                                                                                                                                                                                                                      <w:divBdr>
                                                                                                                                                                                                                                                                                                        <w:top w:val="none" w:sz="0" w:space="0" w:color="auto"/>
                                                                                                                                                                                                                                                                                                        <w:left w:val="none" w:sz="0" w:space="0" w:color="auto"/>
                                                                                                                                                                                                                                                                                                        <w:bottom w:val="none" w:sz="0" w:space="0" w:color="auto"/>
                                                                                                                                                                                                                                                                                                        <w:right w:val="none" w:sz="0" w:space="0" w:color="auto"/>
                                                                                                                                                                                                                                                                                                      </w:divBdr>
                                                                                                                                                                                                                                                                                                      <w:divsChild>
                                                                                                                                                                                                                                                                                                        <w:div w:id="1362510192">
                                                                                                                                                                                                                                                                                                          <w:marLeft w:val="0"/>
                                                                                                                                                                                                                                                                                                          <w:marRight w:val="0"/>
                                                                                                                                                                                                                                                                                                          <w:marTop w:val="0"/>
                                                                                                                                                                                                                                                                                                          <w:marBottom w:val="0"/>
                                                                                                                                                                                                                                                                                                          <w:divBdr>
                                                                                                                                                                                                                                                                                                            <w:top w:val="none" w:sz="0" w:space="0" w:color="auto"/>
                                                                                                                                                                                                                                                                                                            <w:left w:val="none" w:sz="0" w:space="0" w:color="auto"/>
                                                                                                                                                                                                                                                                                                            <w:bottom w:val="none" w:sz="0" w:space="0" w:color="auto"/>
                                                                                                                                                                                                                                                                                                            <w:right w:val="none" w:sz="0" w:space="0" w:color="auto"/>
                                                                                                                                                                                                                                                                                                          </w:divBdr>
                                                                                                                                                                                                                                                                                                          <w:divsChild>
                                                                                                                                                                                                                                                                                                            <w:div w:id="1228612154">
                                                                                                                                                                                                                                                                                                              <w:marLeft w:val="0"/>
                                                                                                                                                                                                                                                                                                              <w:marRight w:val="0"/>
                                                                                                                                                                                                                                                                                                              <w:marTop w:val="0"/>
                                                                                                                                                                                                                                                                                                              <w:marBottom w:val="0"/>
                                                                                                                                                                                                                                                                                                              <w:divBdr>
                                                                                                                                                                                                                                                                                                                <w:top w:val="none" w:sz="0" w:space="0" w:color="auto"/>
                                                                                                                                                                                                                                                                                                                <w:left w:val="none" w:sz="0" w:space="0" w:color="auto"/>
                                                                                                                                                                                                                                                                                                                <w:bottom w:val="none" w:sz="0" w:space="0" w:color="auto"/>
                                                                                                                                                                                                                                                                                                                <w:right w:val="none" w:sz="0" w:space="0" w:color="auto"/>
                                                                                                                                                                                                                                                                                                              </w:divBdr>
                                                                                                                                                                                                                                                                                                              <w:divsChild>
                                                                                                                                                                                                                                                                                                                <w:div w:id="907114727">
                                                                                                                                                                                                                                                                                                                  <w:marLeft w:val="0"/>
                                                                                                                                                                                                                                                                                                                  <w:marRight w:val="0"/>
                                                                                                                                                                                                                                                                                                                  <w:marTop w:val="0"/>
                                                                                                                                                                                                                                                                                                                  <w:marBottom w:val="0"/>
                                                                                                                                                                                                                                                                                                                  <w:divBdr>
                                                                                                                                                                                                                                                                                                                    <w:top w:val="none" w:sz="0" w:space="0" w:color="auto"/>
                                                                                                                                                                                                                                                                                                                    <w:left w:val="none" w:sz="0" w:space="0" w:color="auto"/>
                                                                                                                                                                                                                                                                                                                    <w:bottom w:val="none" w:sz="0" w:space="0" w:color="auto"/>
                                                                                                                                                                                                                                                                                                                    <w:right w:val="none" w:sz="0" w:space="0" w:color="auto"/>
                                                                                                                                                                                                                                                                                                                  </w:divBdr>
                                                                                                                                                                                                                                                                                                                </w:div>
                                                                                                                                                                                                                                                                                                                <w:div w:id="1530296747">
                                                                                                                                                                                                                                                                                                                  <w:marLeft w:val="0"/>
                                                                                                                                                                                                                                                                                                                  <w:marRight w:val="0"/>
                                                                                                                                                                                                                                                                                                                  <w:marTop w:val="0"/>
                                                                                                                                                                                                                                                                                                                  <w:marBottom w:val="0"/>
                                                                                                                                                                                                                                                                                                                  <w:divBdr>
                                                                                                                                                                                                                                                                                                                    <w:top w:val="none" w:sz="0" w:space="0" w:color="auto"/>
                                                                                                                                                                                                                                                                                                                    <w:left w:val="none" w:sz="0" w:space="0" w:color="auto"/>
                                                                                                                                                                                                                                                                                                                    <w:bottom w:val="none" w:sz="0" w:space="0" w:color="auto"/>
                                                                                                                                                                                                                                                                                                                    <w:right w:val="none" w:sz="0" w:space="0" w:color="auto"/>
                                                                                                                                                                                                                                                                                                                  </w:divBdr>
                                                                                                                                                                                                                                                                                                                </w:div>
                                                                                                                                                                                                                                                                                                                <w:div w:id="1232420817">
                                                                                                                                                                                                                                                                                                                  <w:marLeft w:val="0"/>
                                                                                                                                                                                                                                                                                                                  <w:marRight w:val="0"/>
                                                                                                                                                                                                                                                                                                                  <w:marTop w:val="0"/>
                                                                                                                                                                                                                                                                                                                  <w:marBottom w:val="0"/>
                                                                                                                                                                                                                                                                                                                  <w:divBdr>
                                                                                                                                                                                                                                                                                                                    <w:top w:val="none" w:sz="0" w:space="0" w:color="auto"/>
                                                                                                                                                                                                                                                                                                                    <w:left w:val="none" w:sz="0" w:space="0" w:color="auto"/>
                                                                                                                                                                                                                                                                                                                    <w:bottom w:val="none" w:sz="0" w:space="0" w:color="auto"/>
                                                                                                                                                                                                                                                                                                                    <w:right w:val="none" w:sz="0" w:space="0" w:color="auto"/>
                                                                                                                                                                                                                                                                                                                  </w:divBdr>
                                                                                                                                                                                                                                                                                                                </w:div>
                                                                                                                                                                                                                                                                                                              </w:divsChild>
                                                                                                                                                                                                                                                                                                            </w:div>
                                                                                                                                                                                                                                                                                                            <w:div w:id="1373462563">
                                                                                                                                                                                                                                                                                                              <w:marLeft w:val="0"/>
                                                                                                                                                                                                                                                                                                              <w:marRight w:val="0"/>
                                                                                                                                                                                                                                                                                                              <w:marTop w:val="0"/>
                                                                                                                                                                                                                                                                                                              <w:marBottom w:val="0"/>
                                                                                                                                                                                                                                                                                                              <w:divBdr>
                                                                                                                                                                                                                                                                                                                <w:top w:val="none" w:sz="0" w:space="0" w:color="auto"/>
                                                                                                                                                                                                                                                                                                                <w:left w:val="none" w:sz="0" w:space="0" w:color="auto"/>
                                                                                                                                                                                                                                                                                                                <w:bottom w:val="none" w:sz="0" w:space="0" w:color="auto"/>
                                                                                                                                                                                                                                                                                                                <w:right w:val="none" w:sz="0" w:space="0" w:color="auto"/>
                                                                                                                                                                                                                                                                                                              </w:divBdr>
                                                                                                                                                                                                                                                                                                              <w:divsChild>
                                                                                                                                                                                                                                                                                                                <w:div w:id="509031737">
                                                                                                                                                                                                                                                                                                                  <w:marLeft w:val="0"/>
                                                                                                                                                                                                                                                                                                                  <w:marRight w:val="0"/>
                                                                                                                                                                                                                                                                                                                  <w:marTop w:val="0"/>
                                                                                                                                                                                                                                                                                                                  <w:marBottom w:val="0"/>
                                                                                                                                                                                                                                                                                                                  <w:divBdr>
                                                                                                                                                                                                                                                                                                                    <w:top w:val="none" w:sz="0" w:space="0" w:color="auto"/>
                                                                                                                                                                                                                                                                                                                    <w:left w:val="none" w:sz="0" w:space="0" w:color="auto"/>
                                                                                                                                                                                                                                                                                                                    <w:bottom w:val="none" w:sz="0" w:space="0" w:color="auto"/>
                                                                                                                                                                                                                                                                                                                    <w:right w:val="none" w:sz="0" w:space="0" w:color="auto"/>
                                                                                                                                                                                                                                                                                                                  </w:divBdr>
                                                                                                                                                                                                                                                                                                                  <w:divsChild>
                                                                                                                                                                                                                                                                                                                    <w:div w:id="322201598">
                                                                                                                                                                                                                                                                                                                      <w:marLeft w:val="0"/>
                                                                                                                                                                                                                                                                                                                      <w:marRight w:val="0"/>
                                                                                                                                                                                                                                                                                                                      <w:marTop w:val="0"/>
                                                                                                                                                                                                                                                                                                                      <w:marBottom w:val="0"/>
                                                                                                                                                                                                                                                                                                                      <w:divBdr>
                                                                                                                                                                                                                                                                                                                        <w:top w:val="none" w:sz="0" w:space="0" w:color="auto"/>
                                                                                                                                                                                                                                                                                                                        <w:left w:val="none" w:sz="0" w:space="0" w:color="auto"/>
                                                                                                                                                                                                                                                                                                                        <w:bottom w:val="none" w:sz="0" w:space="0" w:color="auto"/>
                                                                                                                                                                                                                                                                                                                        <w:right w:val="none" w:sz="0" w:space="0" w:color="auto"/>
                                                                                                                                                                                                                                                                                                                      </w:divBdr>
                                                                                                                                                                                                                                                                                                                      <w:divsChild>
                                                                                                                                                                                                                                                                                                                        <w:div w:id="205469470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87803477">
                                                                                                                                                                                                                                                                                                                              <w:marLeft w:val="0"/>
                                                                                                                                                                                                                                                                                                                              <w:marRight w:val="0"/>
                                                                                                                                                                                                                                                                                                                              <w:marTop w:val="0"/>
                                                                                                                                                                                                                                                                                                                              <w:marBottom w:val="0"/>
                                                                                                                                                                                                                                                                                                                              <w:divBdr>
                                                                                                                                                                                                                                                                                                                                <w:top w:val="none" w:sz="0" w:space="0" w:color="auto"/>
                                                                                                                                                                                                                                                                                                                                <w:left w:val="none" w:sz="0" w:space="0" w:color="auto"/>
                                                                                                                                                                                                                                                                                                                                <w:bottom w:val="none" w:sz="0" w:space="0" w:color="auto"/>
                                                                                                                                                                                                                                                                                                                                <w:right w:val="none" w:sz="0" w:space="0" w:color="auto"/>
                                                                                                                                                                                                                                                                                                                              </w:divBdr>
                                                                                                                                                                                                                                                                                                                            </w:div>
                                                                                                                                                                                                                                                                                                                            <w:div w:id="1716461310">
                                                                                                                                                                                                                                                                                                                              <w:marLeft w:val="0"/>
                                                                                                                                                                                                                                                                                                                              <w:marRight w:val="0"/>
                                                                                                                                                                                                                                                                                                                              <w:marTop w:val="0"/>
                                                                                                                                                                                                                                                                                                                              <w:marBottom w:val="0"/>
                                                                                                                                                                                                                                                                                                                              <w:divBdr>
                                                                                                                                                                                                                                                                                                                                <w:top w:val="none" w:sz="0" w:space="0" w:color="auto"/>
                                                                                                                                                                                                                                                                                                                                <w:left w:val="none" w:sz="0" w:space="0" w:color="auto"/>
                                                                                                                                                                                                                                                                                                                                <w:bottom w:val="none" w:sz="0" w:space="0" w:color="auto"/>
                                                                                                                                                                                                                                                                                                                                <w:right w:val="none" w:sz="0" w:space="0" w:color="auto"/>
                                                                                                                                                                                                                                                                                                                              </w:divBdr>
                                                                                                                                                                                                                                                                                                                              <w:divsChild>
                                                                                                                                                                                                                                                                                                                                <w:div w:id="1221163720">
                                                                                                                                                                                                                                                                                                                                  <w:marLeft w:val="0"/>
                                                                                                                                                                                                                                                                                                                                  <w:marRight w:val="0"/>
                                                                                                                                                                                                                                                                                                                                  <w:marTop w:val="0"/>
                                                                                                                                                                                                                                                                                                                                  <w:marBottom w:val="0"/>
                                                                                                                                                                                                                                                                                                                                  <w:divBdr>
                                                                                                                                                                                                                                                                                                                                    <w:top w:val="none" w:sz="0" w:space="0" w:color="auto"/>
                                                                                                                                                                                                                                                                                                                                    <w:left w:val="none" w:sz="0" w:space="0" w:color="auto"/>
                                                                                                                                                                                                                                                                                                                                    <w:bottom w:val="none" w:sz="0" w:space="0" w:color="auto"/>
                                                                                                                                                                                                                                                                                                                                    <w:right w:val="none" w:sz="0" w:space="0" w:color="auto"/>
                                                                                                                                                                                                                                                                                                                                  </w:divBdr>
                                                                                                                                                                                                                                                                                                                                  <w:divsChild>
                                                                                                                                                                                                                                                                                                                                    <w:div w:id="627123577">
                                                                                                                                                                                                                                                                                                                                      <w:marLeft w:val="0"/>
                                                                                                                                                                                                                                                                                                                                      <w:marRight w:val="0"/>
                                                                                                                                                                                                                                                                                                                                      <w:marTop w:val="0"/>
                                                                                                                                                                                                                                                                                                                                      <w:marBottom w:val="0"/>
                                                                                                                                                                                                                                                                                                                                      <w:divBdr>
                                                                                                                                                                                                                                                                                                                                        <w:top w:val="none" w:sz="0" w:space="0" w:color="auto"/>
                                                                                                                                                                                                                                                                                                                                        <w:left w:val="none" w:sz="0" w:space="0" w:color="auto"/>
                                                                                                                                                                                                                                                                                                                                        <w:bottom w:val="none" w:sz="0" w:space="0" w:color="auto"/>
                                                                                                                                                                                                                                                                                                                                        <w:right w:val="none" w:sz="0" w:space="0" w:color="auto"/>
                                                                                                                                                                                                                                                                                                                                      </w:divBdr>
                                                                                                                                                                                                                                                                                                                                      <w:divsChild>
                                                                                                                                                                                                                                                                                                                                        <w:div w:id="708803614">
                                                                                                                                                                                                                                                                                                                                          <w:marLeft w:val="0"/>
                                                                                                                                                                                                                                                                                                                                          <w:marRight w:val="0"/>
                                                                                                                                                                                                                                                                                                                                          <w:marTop w:val="0"/>
                                                                                                                                                                                                                                                                                                                                          <w:marBottom w:val="0"/>
                                                                                                                                                                                                                                                                                                                                          <w:divBdr>
                                                                                                                                                                                                                                                                                                                                            <w:top w:val="none" w:sz="0" w:space="0" w:color="auto"/>
                                                                                                                                                                                                                                                                                                                                            <w:left w:val="none" w:sz="0" w:space="0" w:color="auto"/>
                                                                                                                                                                                                                                                                                                                                            <w:bottom w:val="none" w:sz="0" w:space="0" w:color="auto"/>
                                                                                                                                                                                                                                                                                                                                            <w:right w:val="none" w:sz="0" w:space="0" w:color="auto"/>
                                                                                                                                                                                                                                                                                                                                          </w:divBdr>
                                                                                                                                                                                                                                                                                                                                          <w:divsChild>
                                                                                                                                                                                                                                                                                                                                            <w:div w:id="307904222">
                                                                                                                                                                                                                                                                                                                                              <w:marLeft w:val="0"/>
                                                                                                                                                                                                                                                                                                                                              <w:marRight w:val="0"/>
                                                                                                                                                                                                                                                                                                                                              <w:marTop w:val="0"/>
                                                                                                                                                                                                                                                                                                                                              <w:marBottom w:val="0"/>
                                                                                                                                                                                                                                                                                                                                              <w:divBdr>
                                                                                                                                                                                                                                                                                                                                                <w:top w:val="none" w:sz="0" w:space="0" w:color="auto"/>
                                                                                                                                                                                                                                                                                                                                                <w:left w:val="none" w:sz="0" w:space="0" w:color="auto"/>
                                                                                                                                                                                                                                                                                                                                                <w:bottom w:val="none" w:sz="0" w:space="0" w:color="auto"/>
                                                                                                                                                                                                                                                                                                                                                <w:right w:val="none" w:sz="0" w:space="0" w:color="auto"/>
                                                                                                                                                                                                                                                                                                                                              </w:divBdr>
                                                                                                                                                                                                                                                                                                                                            </w:div>
                                                                                                                                                                                                                                                                                                                                            <w:div w:id="1429110750">
                                                                                                                                                                                                                                                                                                                                              <w:marLeft w:val="0"/>
                                                                                                                                                                                                                                                                                                                                              <w:marRight w:val="0"/>
                                                                                                                                                                                                                                                                                                                                              <w:marTop w:val="0"/>
                                                                                                                                                                                                                                                                                                                                              <w:marBottom w:val="0"/>
                                                                                                                                                                                                                                                                                                                                              <w:divBdr>
                                                                                                                                                                                                                                                                                                                                                <w:top w:val="none" w:sz="0" w:space="0" w:color="auto"/>
                                                                                                                                                                                                                                                                                                                                                <w:left w:val="none" w:sz="0" w:space="0" w:color="auto"/>
                                                                                                                                                                                                                                                                                                                                                <w:bottom w:val="none" w:sz="0" w:space="0" w:color="auto"/>
                                                                                                                                                                                                                                                                                                                                                <w:right w:val="none" w:sz="0" w:space="0" w:color="auto"/>
                                                                                                                                                                                                                                                                                                                                              </w:divBdr>
                                                                                                                                                                                                                                                                                                                                            </w:div>
                                                                                                                                                                                                                                                                                                                                            <w:div w:id="574628617">
                                                                                                                                                                                                                                                                                                                                              <w:marLeft w:val="0"/>
                                                                                                                                                                                                                                                                                                                                              <w:marRight w:val="0"/>
                                                                                                                                                                                                                                                                                                                                              <w:marTop w:val="0"/>
                                                                                                                                                                                                                                                                                                                                              <w:marBottom w:val="0"/>
                                                                                                                                                                                                                                                                                                                                              <w:divBdr>
                                                                                                                                                                                                                                                                                                                                                <w:top w:val="none" w:sz="0" w:space="0" w:color="auto"/>
                                                                                                                                                                                                                                                                                                                                                <w:left w:val="none" w:sz="0" w:space="0" w:color="auto"/>
                                                                                                                                                                                                                                                                                                                                                <w:bottom w:val="none" w:sz="0" w:space="0" w:color="auto"/>
                                                                                                                                                                                                                                                                                                                                                <w:right w:val="none" w:sz="0" w:space="0" w:color="auto"/>
                                                                                                                                                                                                                                                                                                                                              </w:divBdr>
                                                                                                                                                                                                                                                                                                                                            </w:div>
                                                                                                                                                                                                                                                                                                                                            <w:div w:id="631207405">
                                                                                                                                                                                                                                                                                                                                              <w:marLeft w:val="0"/>
                                                                                                                                                                                                                                                                                                                                              <w:marRight w:val="0"/>
                                                                                                                                                                                                                                                                                                                                              <w:marTop w:val="0"/>
                                                                                                                                                                                                                                                                                                                                              <w:marBottom w:val="0"/>
                                                                                                                                                                                                                                                                                                                                              <w:divBdr>
                                                                                                                                                                                                                                                                                                                                                <w:top w:val="none" w:sz="0" w:space="0" w:color="auto"/>
                                                                                                                                                                                                                                                                                                                                                <w:left w:val="none" w:sz="0" w:space="0" w:color="auto"/>
                                                                                                                                                                                                                                                                                                                                                <w:bottom w:val="none" w:sz="0" w:space="0" w:color="auto"/>
                                                                                                                                                                                                                                                                                                                                                <w:right w:val="none" w:sz="0" w:space="0" w:color="auto"/>
                                                                                                                                                                                                                                                                                                                                              </w:divBdr>
                                                                                                                                                                                                                                                                                                                                            </w:div>
                                                                                                                                                                                                                                                                                                                                            <w:div w:id="841892944">
                                                                                                                                                                                                                                                                                                                                              <w:marLeft w:val="0"/>
                                                                                                                                                                                                                                                                                                                                              <w:marRight w:val="0"/>
                                                                                                                                                                                                                                                                                                                                              <w:marTop w:val="0"/>
                                                                                                                                                                                                                                                                                                                                              <w:marBottom w:val="0"/>
                                                                                                                                                                                                                                                                                                                                              <w:divBdr>
                                                                                                                                                                                                                                                                                                                                                <w:top w:val="none" w:sz="0" w:space="0" w:color="auto"/>
                                                                                                                                                                                                                                                                                                                                                <w:left w:val="none" w:sz="0" w:space="0" w:color="auto"/>
                                                                                                                                                                                                                                                                                                                                                <w:bottom w:val="none" w:sz="0" w:space="0" w:color="auto"/>
                                                                                                                                                                                                                                                                                                                                                <w:right w:val="none" w:sz="0" w:space="0" w:color="auto"/>
                                                                                                                                                                                                                                                                                                                                              </w:divBdr>
                                                                                                                                                                                                                                                                                                                                            </w:div>
                                                                                                                                                                                                                                                                                                                                            <w:div w:id="1018852665">
                                                                                                                                                                                                                                                                                                                                              <w:marLeft w:val="0"/>
                                                                                                                                                                                                                                                                                                                                              <w:marRight w:val="0"/>
                                                                                                                                                                                                                                                                                                                                              <w:marTop w:val="0"/>
                                                                                                                                                                                                                                                                                                                                              <w:marBottom w:val="0"/>
                                                                                                                                                                                                                                                                                                                                              <w:divBdr>
                                                                                                                                                                                                                                                                                                                                                <w:top w:val="none" w:sz="0" w:space="0" w:color="auto"/>
                                                                                                                                                                                                                                                                                                                                                <w:left w:val="none" w:sz="0" w:space="0" w:color="auto"/>
                                                                                                                                                                                                                                                                                                                                                <w:bottom w:val="none" w:sz="0" w:space="0" w:color="auto"/>
                                                                                                                                                                                                                                                                                                                                                <w:right w:val="none" w:sz="0" w:space="0" w:color="auto"/>
                                                                                                                                                                                                                                                                                                                                              </w:divBdr>
                                                                                                                                                                                                                                                                                                                                            </w:div>
                                                                                                                                                                                                                                                                                                                                            <w:div w:id="866915570">
                                                                                                                                                                                                                                                                                                                                              <w:marLeft w:val="0"/>
                                                                                                                                                                                                                                                                                                                                              <w:marRight w:val="0"/>
                                                                                                                                                                                                                                                                                                                                              <w:marTop w:val="0"/>
                                                                                                                                                                                                                                                                                                                                              <w:marBottom w:val="0"/>
                                                                                                                                                                                                                                                                                                                                              <w:divBdr>
                                                                                                                                                                                                                                                                                                                                                <w:top w:val="none" w:sz="0" w:space="0" w:color="auto"/>
                                                                                                                                                                                                                                                                                                                                                <w:left w:val="none" w:sz="0" w:space="0" w:color="auto"/>
                                                                                                                                                                                                                                                                                                                                                <w:bottom w:val="none" w:sz="0" w:space="0" w:color="auto"/>
                                                                                                                                                                                                                                                                                                                                                <w:right w:val="none" w:sz="0" w:space="0" w:color="auto"/>
                                                                                                                                                                                                                                                                                                                                              </w:divBdr>
                                                                                                                                                                                                                                                                                                                                            </w:div>
                                                                                                                                                                                                                                                                                                                                            <w:div w:id="16783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086919">
                                                                                                                                                                                                                                                                                                                                      <w:marLeft w:val="0"/>
                                                                                                                                                                                                                                                                                                                                      <w:marRight w:val="0"/>
                                                                                                                                                                                                                                                                                                                                      <w:marTop w:val="0"/>
                                                                                                                                                                                                                                                                                                                                      <w:marBottom w:val="0"/>
                                                                                                                                                                                                                                                                                                                                      <w:divBdr>
                                                                                                                                                                                                                                                                                                                                        <w:top w:val="none" w:sz="0" w:space="0" w:color="auto"/>
                                                                                                                                                                                                                                                                                                                                        <w:left w:val="none" w:sz="0" w:space="0" w:color="auto"/>
                                                                                                                                                                                                                                                                                                                                        <w:bottom w:val="none" w:sz="0" w:space="0" w:color="auto"/>
                                                                                                                                                                                                                                                                                                                                        <w:right w:val="none" w:sz="0" w:space="0" w:color="auto"/>
                                                                                                                                                                                                                                                                                                                                      </w:divBdr>
                                                                                                                                                                                                                                                                                                                                      <w:divsChild>
                                                                                                                                                                                                                                                                                                                                        <w:div w:id="1451245693">
                                                                                                                                                                                                                                                                                                                                          <w:marLeft w:val="0"/>
                                                                                                                                                                                                                                                                                                                                          <w:marRight w:val="0"/>
                                                                                                                                                                                                                                                                                                                                          <w:marTop w:val="0"/>
                                                                                                                                                                                                                                                                                                                                          <w:marBottom w:val="0"/>
                                                                                                                                                                                                                                                                                                                                          <w:divBdr>
                                                                                                                                                                                                                                                                                                                                            <w:top w:val="none" w:sz="0" w:space="0" w:color="auto"/>
                                                                                                                                                                                                                                                                                                                                            <w:left w:val="none" w:sz="0" w:space="0" w:color="auto"/>
                                                                                                                                                                                                                                                                                                                                            <w:bottom w:val="none" w:sz="0" w:space="0" w:color="auto"/>
                                                                                                                                                                                                                                                                                                                                            <w:right w:val="none" w:sz="0" w:space="0" w:color="auto"/>
                                                                                                                                                                                                                                                                                                                                          </w:divBdr>
                                                                                                                                                                                                                                                                                                                                          <w:divsChild>
                                                                                                                                                                                                                                                                                                                                            <w:div w:id="1288967722">
                                                                                                                                                                                                                                                                                                                                              <w:marLeft w:val="0"/>
                                                                                                                                                                                                                                                                                                                                              <w:marRight w:val="0"/>
                                                                                                                                                                                                                                                                                                                                              <w:marTop w:val="0"/>
                                                                                                                                                                                                                                                                                                                                              <w:marBottom w:val="0"/>
                                                                                                                                                                                                                                                                                                                                              <w:divBdr>
                                                                                                                                                                                                                                                                                                                                                <w:top w:val="none" w:sz="0" w:space="0" w:color="auto"/>
                                                                                                                                                                                                                                                                                                                                                <w:left w:val="none" w:sz="0" w:space="0" w:color="auto"/>
                                                                                                                                                                                                                                                                                                                                                <w:bottom w:val="none" w:sz="0" w:space="0" w:color="auto"/>
                                                                                                                                                                                                                                                                                                                                                <w:right w:val="none" w:sz="0" w:space="0" w:color="auto"/>
                                                                                                                                                                                                                                                                                                                                              </w:divBdr>
                                                                                                                                                                                                                                                                                                                                              <w:divsChild>
                                                                                                                                                                                                                                                                                                                                                <w:div w:id="2006011334">
                                                                                                                                                                                                                                                                                                                                                  <w:marLeft w:val="0"/>
                                                                                                                                                                                                                                                                                                                                                  <w:marRight w:val="0"/>
                                                                                                                                                                                                                                                                                                                                                  <w:marTop w:val="0"/>
                                                                                                                                                                                                                                                                                                                                                  <w:marBottom w:val="0"/>
                                                                                                                                                                                                                                                                                                                                                  <w:divBdr>
                                                                                                                                                                                                                                                                                                                                                    <w:top w:val="none" w:sz="0" w:space="0" w:color="auto"/>
                                                                                                                                                                                                                                                                                                                                                    <w:left w:val="none" w:sz="0" w:space="0" w:color="auto"/>
                                                                                                                                                                                                                                                                                                                                                    <w:bottom w:val="none" w:sz="0" w:space="0" w:color="auto"/>
                                                                                                                                                                                                                                                                                                                                                    <w:right w:val="none" w:sz="0" w:space="0" w:color="auto"/>
                                                                                                                                                                                                                                                                                                                                                  </w:divBdr>
                                                                                                                                                                                                                                                                                                                                                  <w:divsChild>
                                                                                                                                                                                                                                                                                                                                                    <w:div w:id="1539585418">
                                                                                                                                                                                                                                                                                                                                                      <w:marLeft w:val="0"/>
                                                                                                                                                                                                                                                                                                                                                      <w:marRight w:val="0"/>
                                                                                                                                                                                                                                                                                                                                                      <w:marTop w:val="0"/>
                                                                                                                                                                                                                                                                                                                                                      <w:marBottom w:val="0"/>
                                                                                                                                                                                                                                                                                                                                                      <w:divBdr>
                                                                                                                                                                                                                                                                                                                                                        <w:top w:val="none" w:sz="0" w:space="0" w:color="auto"/>
                                                                                                                                                                                                                                                                                                                                                        <w:left w:val="none" w:sz="0" w:space="0" w:color="auto"/>
                                                                                                                                                                                                                                                                                                                                                        <w:bottom w:val="none" w:sz="0" w:space="0" w:color="auto"/>
                                                                                                                                                                                                                                                                                                                                                        <w:right w:val="none" w:sz="0" w:space="0" w:color="auto"/>
                                                                                                                                                                                                                                                                                                                                                      </w:divBdr>
                                                                                                                                                                                                                                                                                                                                                      <w:divsChild>
                                                                                                                                                                                                                                                                                                                                                        <w:div w:id="789476252">
                                                                                                                                                                                                                                                                                                                                                          <w:marLeft w:val="0"/>
                                                                                                                                                                                                                                                                                                                                                          <w:marRight w:val="0"/>
                                                                                                                                                                                                                                                                                                                                                          <w:marTop w:val="0"/>
                                                                                                                                                                                                                                                                                                                                                          <w:marBottom w:val="0"/>
                                                                                                                                                                                                                                                                                                                                                          <w:divBdr>
                                                                                                                                                                                                                                                                                                                                                            <w:top w:val="none" w:sz="0" w:space="0" w:color="auto"/>
                                                                                                                                                                                                                                                                                                                                                            <w:left w:val="none" w:sz="0" w:space="0" w:color="auto"/>
                                                                                                                                                                                                                                                                                                                                                            <w:bottom w:val="none" w:sz="0" w:space="0" w:color="auto"/>
                                                                                                                                                                                                                                                                                                                                                            <w:right w:val="none" w:sz="0" w:space="0" w:color="auto"/>
                                                                                                                                                                                                                                                                                                                                                          </w:divBdr>
                                                                                                                                                                                                                                                                                                                                                          <w:divsChild>
                                                                                                                                                                                                                                                                                                                                                            <w:div w:id="471213730">
                                                                                                                                                                                                                                                                                                                                                              <w:marLeft w:val="0"/>
                                                                                                                                                                                                                                                                                                                                                              <w:marRight w:val="0"/>
                                                                                                                                                                                                                                                                                                                                                              <w:marTop w:val="0"/>
                                                                                                                                                                                                                                                                                                                                                              <w:marBottom w:val="0"/>
                                                                                                                                                                                                                                                                                                                                                              <w:divBdr>
                                                                                                                                                                                                                                                                                                                                                                <w:top w:val="none" w:sz="0" w:space="0" w:color="auto"/>
                                                                                                                                                                                                                                                                                                                                                                <w:left w:val="none" w:sz="0" w:space="0" w:color="auto"/>
                                                                                                                                                                                                                                                                                                                                                                <w:bottom w:val="none" w:sz="0" w:space="0" w:color="auto"/>
                                                                                                                                                                                                                                                                                                                                                                <w:right w:val="none" w:sz="0" w:space="0" w:color="auto"/>
                                                                                                                                                                                                                                                                                                                                                              </w:divBdr>
                                                                                                                                                                                                                                                                                                                                                              <w:divsChild>
                                                                                                                                                                                                                                                                                                                                                                <w:div w:id="308747430">
                                                                                                                                                                                                                                                                                                                                                                  <w:marLeft w:val="0"/>
                                                                                                                                                                                                                                                                                                                                                                  <w:marRight w:val="0"/>
                                                                                                                                                                                                                                                                                                                                                                  <w:marTop w:val="0"/>
                                                                                                                                                                                                                                                                                                                                                                  <w:marBottom w:val="0"/>
                                                                                                                                                                                                                                                                                                                                                                  <w:divBdr>
                                                                                                                                                                                                                                                                                                                                                                    <w:top w:val="none" w:sz="0" w:space="0" w:color="auto"/>
                                                                                                                                                                                                                                                                                                                                                                    <w:left w:val="none" w:sz="0" w:space="0" w:color="auto"/>
                                                                                                                                                                                                                                                                                                                                                                    <w:bottom w:val="none" w:sz="0" w:space="0" w:color="auto"/>
                                                                                                                                                                                                                                                                                                                                                                    <w:right w:val="none" w:sz="0" w:space="0" w:color="auto"/>
                                                                                                                                                                                                                                                                                                                                                                  </w:divBdr>
                                                                                                                                                                                                                                                                                                                                                                  <w:divsChild>
                                                                                                                                                                                                                                                                                                                                                                    <w:div w:id="1981374404">
                                                                                                                                                                                                                                                                                                                                                                      <w:marLeft w:val="0"/>
                                                                                                                                                                                                                                                                                                                                                                      <w:marRight w:val="0"/>
                                                                                                                                                                                                                                                                                                                                                                      <w:marTop w:val="0"/>
                                                                                                                                                                                                                                                                                                                                                                      <w:marBottom w:val="0"/>
                                                                                                                                                                                                                                                                                                                                                                      <w:divBdr>
                                                                                                                                                                                                                                                                                                                                                                        <w:top w:val="none" w:sz="0" w:space="0" w:color="auto"/>
                                                                                                                                                                                                                                                                                                                                                                        <w:left w:val="none" w:sz="0" w:space="0" w:color="auto"/>
                                                                                                                                                                                                                                                                                                                                                                        <w:bottom w:val="none" w:sz="0" w:space="0" w:color="auto"/>
                                                                                                                                                                                                                                                                                                                                                                        <w:right w:val="none" w:sz="0" w:space="0" w:color="auto"/>
                                                                                                                                                                                                                                                                                                                                                                      </w:divBdr>
                                                                                                                                                                                                                                                                                                                                                                      <w:divsChild>
                                                                                                                                                                                                                                                                                                                                                                        <w:div w:id="1584754272">
                                                                                                                                                                                                                                                                                                                                                                          <w:marLeft w:val="0"/>
                                                                                                                                                                                                                                                                                                                                                                          <w:marRight w:val="0"/>
                                                                                                                                                                                                                                                                                                                                                                          <w:marTop w:val="0"/>
                                                                                                                                                                                                                                                                                                                                                                          <w:marBottom w:val="0"/>
                                                                                                                                                                                                                                                                                                                                                                          <w:divBdr>
                                                                                                                                                                                                                                                                                                                                                                            <w:top w:val="none" w:sz="0" w:space="0" w:color="auto"/>
                                                                                                                                                                                                                                                                                                                                                                            <w:left w:val="none" w:sz="0" w:space="0" w:color="auto"/>
                                                                                                                                                                                                                                                                                                                                                                            <w:bottom w:val="none" w:sz="0" w:space="0" w:color="auto"/>
                                                                                                                                                                                                                                                                                                                                                                            <w:right w:val="none" w:sz="0" w:space="0" w:color="auto"/>
                                                                                                                                                                                                                                                                                                                                                                          </w:divBdr>
                                                                                                                                                                                                                                                                                                                                                                          <w:divsChild>
                                                                                                                                                                                                                                                                                                                                                                            <w:div w:id="893926196">
                                                                                                                                                                                                                                                                                                                                                                              <w:marLeft w:val="0"/>
                                                                                                                                                                                                                                                                                                                                                                              <w:marRight w:val="0"/>
                                                                                                                                                                                                                                                                                                                                                                              <w:marTop w:val="0"/>
                                                                                                                                                                                                                                                                                                                                                                              <w:marBottom w:val="0"/>
                                                                                                                                                                                                                                                                                                                                                                              <w:divBdr>
                                                                                                                                                                                                                                                                                                                                                                                <w:top w:val="none" w:sz="0" w:space="0" w:color="auto"/>
                                                                                                                                                                                                                                                                                                                                                                                <w:left w:val="none" w:sz="0" w:space="0" w:color="auto"/>
                                                                                                                                                                                                                                                                                                                                                                                <w:bottom w:val="none" w:sz="0" w:space="0" w:color="auto"/>
                                                                                                                                                                                                                                                                                                                                                                                <w:right w:val="none" w:sz="0" w:space="0" w:color="auto"/>
                                                                                                                                                                                                                                                                                                                                                                              </w:divBdr>
                                                                                                                                                                                                                                                                                                                                                                              <w:divsChild>
                                                                                                                                                                                                                                                                                                                                                                                <w:div w:id="665983459">
                                                                                                                                                                                                                                                                                                                                                                                  <w:marLeft w:val="0"/>
                                                                                                                                                                                                                                                                                                                                                                                  <w:marRight w:val="0"/>
                                                                                                                                                                                                                                                                                                                                                                                  <w:marTop w:val="0"/>
                                                                                                                                                                                                                                                                                                                                                                                  <w:marBottom w:val="0"/>
                                                                                                                                                                                                                                                                                                                                                                                  <w:divBdr>
                                                                                                                                                                                                                                                                                                                                                                                    <w:top w:val="none" w:sz="0" w:space="0" w:color="auto"/>
                                                                                                                                                                                                                                                                                                                                                                                    <w:left w:val="none" w:sz="0" w:space="0" w:color="auto"/>
                                                                                                                                                                                                                                                                                                                                                                                    <w:bottom w:val="none" w:sz="0" w:space="0" w:color="auto"/>
                                                                                                                                                                                                                                                                                                                                                                                    <w:right w:val="none" w:sz="0" w:space="0" w:color="auto"/>
                                                                                                                                                                                                                                                                                                                                                                                  </w:divBdr>
                                                                                                                                                                                                                                                                                                                                                                                  <w:divsChild>
                                                                                                                                                                                                                                                                                                                                                                                    <w:div w:id="1586840795">
                                                                                                                                                                                                                                                                                                                                                                                      <w:marLeft w:val="0"/>
                                                                                                                                                                                                                                                                                                                                                                                      <w:marRight w:val="0"/>
                                                                                                                                                                                                                                                                                                                                                                                      <w:marTop w:val="0"/>
                                                                                                                                                                                                                                                                                                                                                                                      <w:marBottom w:val="0"/>
                                                                                                                                                                                                                                                                                                                                                                                      <w:divBdr>
                                                                                                                                                                                                                                                                                                                                                                                        <w:top w:val="none" w:sz="0" w:space="0" w:color="auto"/>
                                                                                                                                                                                                                                                                                                                                                                                        <w:left w:val="none" w:sz="0" w:space="0" w:color="auto"/>
                                                                                                                                                                                                                                                                                                                                                                                        <w:bottom w:val="none" w:sz="0" w:space="0" w:color="auto"/>
                                                                                                                                                                                                                                                                                                                                                                                        <w:right w:val="none" w:sz="0" w:space="0" w:color="auto"/>
                                                                                                                                                                                                                                                                                                                                                                                      </w:divBdr>
                                                                                                                                                                                                                                                                                                                                                                                      <w:divsChild>
                                                                                                                                                                                                                                                                                                                                                                                        <w:div w:id="475685440">
                                                                                                                                                                                                                                                                                                                                                                                          <w:marLeft w:val="0"/>
                                                                                                                                                                                                                                                                                                                                                                                          <w:marRight w:val="0"/>
                                                                                                                                                                                                                                                                                                                                                                                          <w:marTop w:val="0"/>
                                                                                                                                                                                                                                                                                                                                                                                          <w:marBottom w:val="0"/>
                                                                                                                                                                                                                                                                                                                                                                                          <w:divBdr>
                                                                                                                                                                                                                                                                                                                                                                                            <w:top w:val="none" w:sz="0" w:space="0" w:color="auto"/>
                                                                                                                                                                                                                                                                                                                                                                                            <w:left w:val="none" w:sz="0" w:space="0" w:color="auto"/>
                                                                                                                                                                                                                                                                                                                                                                                            <w:bottom w:val="none" w:sz="0" w:space="0" w:color="auto"/>
                                                                                                                                                                                                                                                                                                                                                                                            <w:right w:val="none" w:sz="0" w:space="0" w:color="auto"/>
                                                                                                                                                                                                                                                                                                                                                                                          </w:divBdr>
                                                                                                                                                                                                                                                                                                                                                                                          <w:divsChild>
                                                                                                                                                                                                                                                                                                                                                                                            <w:div w:id="1214275281">
                                                                                                                                                                                                                                                                                                                                                                                              <w:marLeft w:val="0"/>
                                                                                                                                                                                                                                                                                                                                                                                              <w:marRight w:val="0"/>
                                                                                                                                                                                                                                                                                                                                                                                              <w:marTop w:val="0"/>
                                                                                                                                                                                                                                                                                                                                                                                              <w:marBottom w:val="0"/>
                                                                                                                                                                                                                                                                                                                                                                                              <w:divBdr>
                                                                                                                                                                                                                                                                                                                                                                                                <w:top w:val="none" w:sz="0" w:space="0" w:color="auto"/>
                                                                                                                                                                                                                                                                                                                                                                                                <w:left w:val="none" w:sz="0" w:space="0" w:color="auto"/>
                                                                                                                                                                                                                                                                                                                                                                                                <w:bottom w:val="none" w:sz="0" w:space="0" w:color="auto"/>
                                                                                                                                                                                                                                                                                                                                                                                                <w:right w:val="none" w:sz="0" w:space="0" w:color="auto"/>
                                                                                                                                                                                                                                                                                                                                                                                              </w:divBdr>
                                                                                                                                                                                                                                                                                                                                                                                              <w:divsChild>
                                                                                                                                                                                                                                                                                                                                                                                                <w:div w:id="829715222">
                                                                                                                                                                                                                                                                                                                                                                                                  <w:marLeft w:val="0"/>
                                                                                                                                                                                                                                                                                                                                                                                                  <w:marRight w:val="0"/>
                                                                                                                                                                                                                                                                                                                                                                                                  <w:marTop w:val="0"/>
                                                                                                                                                                                                                                                                                                                                                                                                  <w:marBottom w:val="0"/>
                                                                                                                                                                                                                                                                                                                                                                                                  <w:divBdr>
                                                                                                                                                                                                                                                                                                                                                                                                    <w:top w:val="none" w:sz="0" w:space="0" w:color="auto"/>
                                                                                                                                                                                                                                                                                                                                                                                                    <w:left w:val="none" w:sz="0" w:space="0" w:color="auto"/>
                                                                                                                                                                                                                                                                                                                                                                                                    <w:bottom w:val="none" w:sz="0" w:space="0" w:color="auto"/>
                                                                                                                                                                                                                                                                                                                                                                                                    <w:right w:val="none" w:sz="0" w:space="0" w:color="auto"/>
                                                                                                                                                                                                                                                                                                                                                                                                  </w:divBdr>
                                                                                                                                                                                                                                                                                                                                                                                                  <w:divsChild>
                                                                                                                                                                                                                                                                                                                                                                                                    <w:div w:id="775518878">
                                                                                                                                                                                                                                                                                                                                                                                                      <w:marLeft w:val="0"/>
                                                                                                                                                                                                                                                                                                                                                                                                      <w:marRight w:val="0"/>
                                                                                                                                                                                                                                                                                                                                                                                                      <w:marTop w:val="0"/>
                                                                                                                                                                                                                                                                                                                                                                                                      <w:marBottom w:val="0"/>
                                                                                                                                                                                                                                                                                                                                                                                                      <w:divBdr>
                                                                                                                                                                                                                                                                                                                                                                                                        <w:top w:val="none" w:sz="0" w:space="0" w:color="auto"/>
                                                                                                                                                                                                                                                                                                                                                                                                        <w:left w:val="none" w:sz="0" w:space="0" w:color="auto"/>
                                                                                                                                                                                                                                                                                                                                                                                                        <w:bottom w:val="none" w:sz="0" w:space="0" w:color="auto"/>
                                                                                                                                                                                                                                                                                                                                                                                                        <w:right w:val="none" w:sz="0" w:space="0" w:color="auto"/>
                                                                                                                                                                                                                                                                                                                                                                                                      </w:divBdr>
                                                                                                                                                                                                                                                                                                                                                                                                    </w:div>
                                                                                                                                                                                                                                                                                                                                                                                                    <w:div w:id="1035547508">
                                                                                                                                                                                                                                                                                                                                                                                                      <w:marLeft w:val="0"/>
                                                                                                                                                                                                                                                                                                                                                                                                      <w:marRight w:val="0"/>
                                                                                                                                                                                                                                                                                                                                                                                                      <w:marTop w:val="0"/>
                                                                                                                                                                                                                                                                                                                                                                                                      <w:marBottom w:val="0"/>
                                                                                                                                                                                                                                                                                                                                                                                                      <w:divBdr>
                                                                                                                                                                                                                                                                                                                                                                                                        <w:top w:val="none" w:sz="0" w:space="0" w:color="auto"/>
                                                                                                                                                                                                                                                                                                                                                                                                        <w:left w:val="none" w:sz="0" w:space="0" w:color="auto"/>
                                                                                                                                                                                                                                                                                                                                                                                                        <w:bottom w:val="none" w:sz="0" w:space="0" w:color="auto"/>
                                                                                                                                                                                                                                                                                                                                                                                                        <w:right w:val="none" w:sz="0" w:space="0" w:color="auto"/>
                                                                                                                                                                                                                                                                                                                                                                                                      </w:divBdr>
                                                                                                                                                                                                                                                                                                                                                                                                    </w:div>
                                                                                                                                                                                                                                                                                                                                                                                                    <w:div w:id="2096700684">
                                                                                                                                                                                                                                                                                                                                                                                                      <w:marLeft w:val="0"/>
                                                                                                                                                                                                                                                                                                                                                                                                      <w:marRight w:val="0"/>
                                                                                                                                                                                                                                                                                                                                                                                                      <w:marTop w:val="0"/>
                                                                                                                                                                                                                                                                                                                                                                                                      <w:marBottom w:val="0"/>
                                                                                                                                                                                                                                                                                                                                                                                                      <w:divBdr>
                                                                                                                                                                                                                                                                                                                                                                                                        <w:top w:val="none" w:sz="0" w:space="0" w:color="auto"/>
                                                                                                                                                                                                                                                                                                                                                                                                        <w:left w:val="none" w:sz="0" w:space="0" w:color="auto"/>
                                                                                                                                                                                                                                                                                                                                                                                                        <w:bottom w:val="none" w:sz="0" w:space="0" w:color="auto"/>
                                                                                                                                                                                                                                                                                                                                                                                                        <w:right w:val="none" w:sz="0" w:space="0" w:color="auto"/>
                                                                                                                                                                                                                                                                                                                                                                                                      </w:divBdr>
                                                                                                                                                                                                                                                                                                                                                                                                    </w:div>
                                                                                                                                                                                                                                                                                                                                                                                                    <w:div w:id="1685284780">
                                                                                                                                                                                                                                                                                                                                                                                                      <w:marLeft w:val="0"/>
                                                                                                                                                                                                                                                                                                                                                                                                      <w:marRight w:val="0"/>
                                                                                                                                                                                                                                                                                                                                                                                                      <w:marTop w:val="0"/>
                                                                                                                                                                                                                                                                                                                                                                                                      <w:marBottom w:val="0"/>
                                                                                                                                                                                                                                                                                                                                                                                                      <w:divBdr>
                                                                                                                                                                                                                                                                                                                                                                                                        <w:top w:val="none" w:sz="0" w:space="0" w:color="auto"/>
                                                                                                                                                                                                                                                                                                                                                                                                        <w:left w:val="none" w:sz="0" w:space="0" w:color="auto"/>
                                                                                                                                                                                                                                                                                                                                                                                                        <w:bottom w:val="none" w:sz="0" w:space="0" w:color="auto"/>
                                                                                                                                                                                                                                                                                                                                                                                                        <w:right w:val="none" w:sz="0" w:space="0" w:color="auto"/>
                                                                                                                                                                                                                                                                                                                                                                                                      </w:divBdr>
                                                                                                                                                                                                                                                                                                                                                                                                    </w:div>
                                                                                                                                                                                                                                                                                                                                                                                                    <w:div w:id="1685008494">
                                                                                                                                                                                                                                                                                                                                                                                                      <w:marLeft w:val="0"/>
                                                                                                                                                                                                                                                                                                                                                                                                      <w:marRight w:val="0"/>
                                                                                                                                                                                                                                                                                                                                                                                                      <w:marTop w:val="0"/>
                                                                                                                                                                                                                                                                                                                                                                                                      <w:marBottom w:val="0"/>
                                                                                                                                                                                                                                                                                                                                                                                                      <w:divBdr>
                                                                                                                                                                                                                                                                                                                                                                                                        <w:top w:val="none" w:sz="0" w:space="0" w:color="auto"/>
                                                                                                                                                                                                                                                                                                                                                                                                        <w:left w:val="none" w:sz="0" w:space="0" w:color="auto"/>
                                                                                                                                                                                                                                                                                                                                                                                                        <w:bottom w:val="none" w:sz="0" w:space="0" w:color="auto"/>
                                                                                                                                                                                                                                                                                                                                                                                                        <w:right w:val="none" w:sz="0" w:space="0" w:color="auto"/>
                                                                                                                                                                                                                                                                                                                                                                                                      </w:divBdr>
                                                                                                                                                                                                                                                                                                                                                                                                    </w:div>
                                                                                                                                                                                                                                                                                                                                                                                                    <w:div w:id="166755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31501211">
                                                                                                                                                                                                                                                                                              <w:marLeft w:val="0"/>
                                                                                                                                                                                                                                                                                              <w:marRight w:val="0"/>
                                                                                                                                                                                                                                                                                              <w:marTop w:val="0"/>
                                                                                                                                                                                                                                                                                              <w:marBottom w:val="0"/>
                                                                                                                                                                                                                                                                                              <w:divBdr>
                                                                                                                                                                                                                                                                                                <w:top w:val="none" w:sz="0" w:space="0" w:color="auto"/>
                                                                                                                                                                                                                                                                                                <w:left w:val="none" w:sz="0" w:space="0" w:color="auto"/>
                                                                                                                                                                                                                                                                                                <w:bottom w:val="none" w:sz="0" w:space="0" w:color="auto"/>
                                                                                                                                                                                                                                                                                                <w:right w:val="none" w:sz="0" w:space="0" w:color="auto"/>
                                                                                                                                                                                                                                                                                              </w:divBdr>
                                                                                                                                                                                                                                                                                              <w:divsChild>
                                                                                                                                                                                                                                                                                                <w:div w:id="291398820">
                                                                                                                                                                                                                                                                                                  <w:marLeft w:val="0"/>
                                                                                                                                                                                                                                                                                                  <w:marRight w:val="0"/>
                                                                                                                                                                                                                                                                                                  <w:marTop w:val="0"/>
                                                                                                                                                                                                                                                                                                  <w:marBottom w:val="0"/>
                                                                                                                                                                                                                                                                                                  <w:divBdr>
                                                                                                                                                                                                                                                                                                    <w:top w:val="none" w:sz="0" w:space="0" w:color="auto"/>
                                                                                                                                                                                                                                                                                                    <w:left w:val="none" w:sz="0" w:space="0" w:color="auto"/>
                                                                                                                                                                                                                                                                                                    <w:bottom w:val="none" w:sz="0" w:space="0" w:color="auto"/>
                                                                                                                                                                                                                                                                                                    <w:right w:val="none" w:sz="0" w:space="0" w:color="auto"/>
                                                                                                                                                                                                                                                                                                  </w:divBdr>
                                                                                                                                                                                                                                                                                                  <w:divsChild>
                                                                                                                                                                                                                                                                                                    <w:div w:id="1426269320">
                                                                                                                                                                                                                                                                                                      <w:marLeft w:val="0"/>
                                                                                                                                                                                                                                                                                                      <w:marRight w:val="0"/>
                                                                                                                                                                                                                                                                                                      <w:marTop w:val="0"/>
                                                                                                                                                                                                                                                                                                      <w:marBottom w:val="0"/>
                                                                                                                                                                                                                                                                                                      <w:divBdr>
                                                                                                                                                                                                                                                                                                        <w:top w:val="none" w:sz="0" w:space="0" w:color="auto"/>
                                                                                                                                                                                                                                                                                                        <w:left w:val="none" w:sz="0" w:space="0" w:color="auto"/>
                                                                                                                                                                                                                                                                                                        <w:bottom w:val="none" w:sz="0" w:space="0" w:color="auto"/>
                                                                                                                                                                                                                                                                                                        <w:right w:val="none" w:sz="0" w:space="0" w:color="auto"/>
                                                                                                                                                                                                                                                                                                      </w:divBdr>
                                                                                                                                                                                                                                                                                                      <w:divsChild>
                                                                                                                                                                                                                                                                                                        <w:div w:id="505563236">
                                                                                                                                                                                                                                                                                                          <w:marLeft w:val="0"/>
                                                                                                                                                                                                                                                                                                          <w:marRight w:val="0"/>
                                                                                                                                                                                                                                                                                                          <w:marTop w:val="0"/>
                                                                                                                                                                                                                                                                                                          <w:marBottom w:val="0"/>
                                                                                                                                                                                                                                                                                                          <w:divBdr>
                                                                                                                                                                                                                                                                                                            <w:top w:val="none" w:sz="0" w:space="0" w:color="auto"/>
                                                                                                                                                                                                                                                                                                            <w:left w:val="none" w:sz="0" w:space="0" w:color="auto"/>
                                                                                                                                                                                                                                                                                                            <w:bottom w:val="none" w:sz="0" w:space="0" w:color="auto"/>
                                                                                                                                                                                                                                                                                                            <w:right w:val="none" w:sz="0" w:space="0" w:color="auto"/>
                                                                                                                                                                                                                                                                                                          </w:divBdr>
                                                                                                                                                                                                                                                                                                          <w:divsChild>
                                                                                                                                                                                                                                                                                                            <w:div w:id="964894559">
                                                                                                                                                                                                                                                                                                              <w:marLeft w:val="0"/>
                                                                                                                                                                                                                                                                                                              <w:marRight w:val="0"/>
                                                                                                                                                                                                                                                                                                              <w:marTop w:val="0"/>
                                                                                                                                                                                                                                                                                                              <w:marBottom w:val="0"/>
                                                                                                                                                                                                                                                                                                              <w:divBdr>
                                                                                                                                                                                                                                                                                                                <w:top w:val="none" w:sz="0" w:space="0" w:color="auto"/>
                                                                                                                                                                                                                                                                                                                <w:left w:val="none" w:sz="0" w:space="0" w:color="auto"/>
                                                                                                                                                                                                                                                                                                                <w:bottom w:val="none" w:sz="0" w:space="0" w:color="auto"/>
                                                                                                                                                                                                                                                                                                                <w:right w:val="none" w:sz="0" w:space="0" w:color="auto"/>
                                                                                                                                                                                                                                                                                                              </w:divBdr>
                                                                                                                                                                                                                                                                                                              <w:divsChild>
                                                                                                                                                                                                                                                                                                                <w:div w:id="121703163">
                                                                                                                                                                                                                                                                                                                  <w:marLeft w:val="0"/>
                                                                                                                                                                                                                                                                                                                  <w:marRight w:val="0"/>
                                                                                                                                                                                                                                                                                                                  <w:marTop w:val="0"/>
                                                                                                                                                                                                                                                                                                                  <w:marBottom w:val="0"/>
                                                                                                                                                                                                                                                                                                                  <w:divBdr>
                                                                                                                                                                                                                                                                                                                    <w:top w:val="none" w:sz="0" w:space="0" w:color="auto"/>
                                                                                                                                                                                                                                                                                                                    <w:left w:val="none" w:sz="0" w:space="0" w:color="auto"/>
                                                                                                                                                                                                                                                                                                                    <w:bottom w:val="none" w:sz="0" w:space="0" w:color="auto"/>
                                                                                                                                                                                                                                                                                                                    <w:right w:val="none" w:sz="0" w:space="0" w:color="auto"/>
                                                                                                                                                                                                                                                                                                                  </w:divBdr>
                                                                                                                                                                                                                                                                                                                  <w:divsChild>
                                                                                                                                                                                                                                                                                                                    <w:div w:id="487793126">
                                                                                                                                                                                                                                                                                                                      <w:marLeft w:val="0"/>
                                                                                                                                                                                                                                                                                                                      <w:marRight w:val="0"/>
                                                                                                                                                                                                                                                                                                                      <w:marTop w:val="0"/>
                                                                                                                                                                                                                                                                                                                      <w:marBottom w:val="0"/>
                                                                                                                                                                                                                                                                                                                      <w:divBdr>
                                                                                                                                                                                                                                                                                                                        <w:top w:val="none" w:sz="0" w:space="0" w:color="auto"/>
                                                                                                                                                                                                                                                                                                                        <w:left w:val="none" w:sz="0" w:space="0" w:color="auto"/>
                                                                                                                                                                                                                                                                                                                        <w:bottom w:val="none" w:sz="0" w:space="0" w:color="auto"/>
                                                                                                                                                                                                                                                                                                                        <w:right w:val="none" w:sz="0" w:space="0" w:color="auto"/>
                                                                                                                                                                                                                                                                                                                      </w:divBdr>
                                                                                                                                                                                                                                                                                                                      <w:divsChild>
                                                                                                                                                                                                                                                                                                                        <w:div w:id="233663203">
                                                                                                                                                                                                                                                                                                                          <w:marLeft w:val="0"/>
                                                                                                                                                                                                                                                                                                                          <w:marRight w:val="0"/>
                                                                                                                                                                                                                                                                                                                          <w:marTop w:val="0"/>
                                                                                                                                                                                                                                                                                                                          <w:marBottom w:val="0"/>
                                                                                                                                                                                                                                                                                                                          <w:divBdr>
                                                                                                                                                                                                                                                                                                                            <w:top w:val="none" w:sz="0" w:space="0" w:color="auto"/>
                                                                                                                                                                                                                                                                                                                            <w:left w:val="none" w:sz="0" w:space="0" w:color="auto"/>
                                                                                                                                                                                                                                                                                                                            <w:bottom w:val="none" w:sz="0" w:space="0" w:color="auto"/>
                                                                                                                                                                                                                                                                                                                            <w:right w:val="none" w:sz="0" w:space="0" w:color="auto"/>
                                                                                                                                                                                                                                                                                                                          </w:divBdr>
                                                                                                                                                                                                                                                                                                                          <w:divsChild>
                                                                                                                                                                                                                                                                                                                            <w:div w:id="1701008217">
                                                                                                                                                                                                                                                                                                                              <w:marLeft w:val="0"/>
                                                                                                                                                                                                                                                                                                                              <w:marRight w:val="0"/>
                                                                                                                                                                                                                                                                                                                              <w:marTop w:val="0"/>
                                                                                                                                                                                                                                                                                                                              <w:marBottom w:val="0"/>
                                                                                                                                                                                                                                                                                                                              <w:divBdr>
                                                                                                                                                                                                                                                                                                                                <w:top w:val="none" w:sz="0" w:space="0" w:color="auto"/>
                                                                                                                                                                                                                                                                                                                                <w:left w:val="none" w:sz="0" w:space="0" w:color="auto"/>
                                                                                                                                                                                                                                                                                                                                <w:bottom w:val="none" w:sz="0" w:space="0" w:color="auto"/>
                                                                                                                                                                                                                                                                                                                                <w:right w:val="none" w:sz="0" w:space="0" w:color="auto"/>
                                                                                                                                                                                                                                                                                                                              </w:divBdr>
                                                                                                                                                                                                                                                                                                                              <w:divsChild>
                                                                                                                                                                                                                                                                                                                                <w:div w:id="435058509">
                                                                                                                                                                                                                                                                                                                                  <w:marLeft w:val="0"/>
                                                                                                                                                                                                                                                                                                                                  <w:marRight w:val="0"/>
                                                                                                                                                                                                                                                                                                                                  <w:marTop w:val="0"/>
                                                                                                                                                                                                                                                                                                                                  <w:marBottom w:val="0"/>
                                                                                                                                                                                                                                                                                                                                  <w:divBdr>
                                                                                                                                                                                                                                                                                                                                    <w:top w:val="none" w:sz="0" w:space="0" w:color="auto"/>
                                                                                                                                                                                                                                                                                                                                    <w:left w:val="none" w:sz="0" w:space="0" w:color="auto"/>
                                                                                                                                                                                                                                                                                                                                    <w:bottom w:val="none" w:sz="0" w:space="0" w:color="auto"/>
                                                                                                                                                                                                                                                                                                                                    <w:right w:val="none" w:sz="0" w:space="0" w:color="auto"/>
                                                                                                                                                                                                                                                                                                                                  </w:divBdr>
                                                                                                                                                                                                                                                                                                                                  <w:divsChild>
                                                                                                                                                                                                                                                                                                                                    <w:div w:id="465512575">
                                                                                                                                                                                                                                                                                                                                      <w:marLeft w:val="0"/>
                                                                                                                                                                                                                                                                                                                                      <w:marRight w:val="0"/>
                                                                                                                                                                                                                                                                                                                                      <w:marTop w:val="0"/>
                                                                                                                                                                                                                                                                                                                                      <w:marBottom w:val="0"/>
                                                                                                                                                                                                                                                                                                                                      <w:divBdr>
                                                                                                                                                                                                                                                                                                                                        <w:top w:val="none" w:sz="0" w:space="0" w:color="auto"/>
                                                                                                                                                                                                                                                                                                                                        <w:left w:val="none" w:sz="0" w:space="0" w:color="auto"/>
                                                                                                                                                                                                                                                                                                                                        <w:bottom w:val="none" w:sz="0" w:space="0" w:color="auto"/>
                                                                                                                                                                                                                                                                                                                                        <w:right w:val="none" w:sz="0" w:space="0" w:color="auto"/>
                                                                                                                                                                                                                                                                                                                                      </w:divBdr>
                                                                                                                                                                                                                                                                                                                                      <w:divsChild>
                                                                                                                                                                                                                                                                                                                                        <w:div w:id="115100027">
                                                                                                                                                                                                                                                                                                                                          <w:marLeft w:val="0"/>
                                                                                                                                                                                                                                                                                                                                          <w:marRight w:val="0"/>
                                                                                                                                                                                                                                                                                                                                          <w:marTop w:val="0"/>
                                                                                                                                                                                                                                                                                                                                          <w:marBottom w:val="0"/>
                                                                                                                                                                                                                                                                                                                                          <w:divBdr>
                                                                                                                                                                                                                                                                                                                                            <w:top w:val="none" w:sz="0" w:space="0" w:color="auto"/>
                                                                                                                                                                                                                                                                                                                                            <w:left w:val="none" w:sz="0" w:space="0" w:color="auto"/>
                                                                                                                                                                                                                                                                                                                                            <w:bottom w:val="none" w:sz="0" w:space="0" w:color="auto"/>
                                                                                                                                                                                                                                                                                                                                            <w:right w:val="none" w:sz="0" w:space="0" w:color="auto"/>
                                                                                                                                                                                                                                                                                                                                          </w:divBdr>
                                                                                                                                                                                                                                                                                                                                          <w:divsChild>
                                                                                                                                                                                                                                                                                                                                            <w:div w:id="2073652715">
                                                                                                                                                                                                                                                                                                                                              <w:marLeft w:val="0"/>
                                                                                                                                                                                                                                                                                                                                              <w:marRight w:val="0"/>
                                                                                                                                                                                                                                                                                                                                              <w:marTop w:val="0"/>
                                                                                                                                                                                                                                                                                                                                              <w:marBottom w:val="0"/>
                                                                                                                                                                                                                                                                                                                                              <w:divBdr>
                                                                                                                                                                                                                                                                                                                                                <w:top w:val="none" w:sz="0" w:space="0" w:color="auto"/>
                                                                                                                                                                                                                                                                                                                                                <w:left w:val="none" w:sz="0" w:space="0" w:color="auto"/>
                                                                                                                                                                                                                                                                                                                                                <w:bottom w:val="none" w:sz="0" w:space="0" w:color="auto"/>
                                                                                                                                                                                                                                                                                                                                                <w:right w:val="none" w:sz="0" w:space="0" w:color="auto"/>
                                                                                                                                                                                                                                                                                                                                              </w:divBdr>
                                                                                                                                                                                                                                                                                                                                              <w:divsChild>
                                                                                                                                                                                                                                                                                                                                                <w:div w:id="1067145113">
                                                                                                                                                                                                                                                                                                                                                  <w:marLeft w:val="0"/>
                                                                                                                                                                                                                                                                                                                                                  <w:marRight w:val="0"/>
                                                                                                                                                                                                                                                                                                                                                  <w:marTop w:val="0"/>
                                                                                                                                                                                                                                                                                                                                                  <w:marBottom w:val="0"/>
                                                                                                                                                                                                                                                                                                                                                  <w:divBdr>
                                                                                                                                                                                                                                                                                                                                                    <w:top w:val="none" w:sz="0" w:space="0" w:color="auto"/>
                                                                                                                                                                                                                                                                                                                                                    <w:left w:val="none" w:sz="0" w:space="0" w:color="auto"/>
                                                                                                                                                                                                                                                                                                                                                    <w:bottom w:val="none" w:sz="0" w:space="0" w:color="auto"/>
                                                                                                                                                                                                                                                                                                                                                    <w:right w:val="none" w:sz="0" w:space="0" w:color="auto"/>
                                                                                                                                                                                                                                                                                                                                                  </w:divBdr>
                                                                                                                                                                                                                                                                                                                                                </w:div>
                                                                                                                                                                                                                                                                                                                                                <w:div w:id="478112996">
                                                                                                                                                                                                                                                                                                                                                  <w:marLeft w:val="0"/>
                                                                                                                                                                                                                                                                                                                                                  <w:marRight w:val="0"/>
                                                                                                                                                                                                                                                                                                                                                  <w:marTop w:val="0"/>
                                                                                                                                                                                                                                                                                                                                                  <w:marBottom w:val="0"/>
                                                                                                                                                                                                                                                                                                                                                  <w:divBdr>
                                                                                                                                                                                                                                                                                                                                                    <w:top w:val="none" w:sz="0" w:space="0" w:color="auto"/>
                                                                                                                                                                                                                                                                                                                                                    <w:left w:val="none" w:sz="0" w:space="0" w:color="auto"/>
                                                                                                                                                                                                                                                                                                                                                    <w:bottom w:val="none" w:sz="0" w:space="0" w:color="auto"/>
                                                                                                                                                                                                                                                                                                                                                    <w:right w:val="none" w:sz="0" w:space="0" w:color="auto"/>
                                                                                                                                                                                                                                                                                                                                                  </w:divBdr>
                                                                                                                                                                                                                                                                                                                                                </w:div>
                                                                                                                                                                                                                                                                                                                                                <w:div w:id="301738519">
                                                                                                                                                                                                                                                                                                                                                  <w:marLeft w:val="0"/>
                                                                                                                                                                                                                                                                                                                                                  <w:marRight w:val="0"/>
                                                                                                                                                                                                                                                                                                                                                  <w:marTop w:val="0"/>
                                                                                                                                                                                                                                                                                                                                                  <w:marBottom w:val="0"/>
                                                                                                                                                                                                                                                                                                                                                  <w:divBdr>
                                                                                                                                                                                                                                                                                                                                                    <w:top w:val="none" w:sz="0" w:space="0" w:color="auto"/>
                                                                                                                                                                                                                                                                                                                                                    <w:left w:val="none" w:sz="0" w:space="0" w:color="auto"/>
                                                                                                                                                                                                                                                                                                                                                    <w:bottom w:val="none" w:sz="0" w:space="0" w:color="auto"/>
                                                                                                                                                                                                                                                                                                                                                    <w:right w:val="none" w:sz="0" w:space="0" w:color="auto"/>
                                                                                                                                                                                                                                                                                                                                                  </w:divBdr>
                                                                                                                                                                                                                                                                                                                                                </w:div>
                                                                                                                                                                                                                                                                                                                                                <w:div w:id="986327281">
                                                                                                                                                                                                                                                                                                                                                  <w:marLeft w:val="0"/>
                                                                                                                                                                                                                                                                                                                                                  <w:marRight w:val="0"/>
                                                                                                                                                                                                                                                                                                                                                  <w:marTop w:val="0"/>
                                                                                                                                                                                                                                                                                                                                                  <w:marBottom w:val="0"/>
                                                                                                                                                                                                                                                                                                                                                  <w:divBdr>
                                                                                                                                                                                                                                                                                                                                                    <w:top w:val="none" w:sz="0" w:space="0" w:color="auto"/>
                                                                                                                                                                                                                                                                                                                                                    <w:left w:val="none" w:sz="0" w:space="0" w:color="auto"/>
                                                                                                                                                                                                                                                                                                                                                    <w:bottom w:val="none" w:sz="0" w:space="0" w:color="auto"/>
                                                                                                                                                                                                                                                                                                                                                    <w:right w:val="none" w:sz="0" w:space="0" w:color="auto"/>
                                                                                                                                                                                                                                                                                                                                                  </w:divBdr>
                                                                                                                                                                                                                                                                                                                                                </w:div>
                                                                                                                                                                                                                                                                                                                                                <w:div w:id="819225739">
                                                                                                                                                                                                                                                                                                                                                  <w:marLeft w:val="0"/>
                                                                                                                                                                                                                                                                                                                                                  <w:marRight w:val="0"/>
                                                                                                                                                                                                                                                                                                                                                  <w:marTop w:val="0"/>
                                                                                                                                                                                                                                                                                                                                                  <w:marBottom w:val="0"/>
                                                                                                                                                                                                                                                                                                                                                  <w:divBdr>
                                                                                                                                                                                                                                                                                                                                                    <w:top w:val="none" w:sz="0" w:space="0" w:color="auto"/>
                                                                                                                                                                                                                                                                                                                                                    <w:left w:val="none" w:sz="0" w:space="0" w:color="auto"/>
                                                                                                                                                                                                                                                                                                                                                    <w:bottom w:val="none" w:sz="0" w:space="0" w:color="auto"/>
                                                                                                                                                                                                                                                                                                                                                    <w:right w:val="none" w:sz="0" w:space="0" w:color="auto"/>
                                                                                                                                                                                                                                                                                                                                                  </w:divBdr>
                                                                                                                                                                                                                                                                                                                                                </w:div>
                                                                                                                                                                                                                                                                                                                                                <w:div w:id="1542283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29323249">
                                                                                                                                                                                                                                                                  <w:marLeft w:val="0"/>
                                                                                                                                                                                                                                                                  <w:marRight w:val="0"/>
                                                                                                                                                                                                                                                                  <w:marTop w:val="0"/>
                                                                                                                                                                                                                                                                  <w:marBottom w:val="0"/>
                                                                                                                                                                                                                                                                  <w:divBdr>
                                                                                                                                                                                                                                                                    <w:top w:val="none" w:sz="0" w:space="0" w:color="auto"/>
                                                                                                                                                                                                                                                                    <w:left w:val="none" w:sz="0" w:space="0" w:color="auto"/>
                                                                                                                                                                                                                                                                    <w:bottom w:val="none" w:sz="0" w:space="0" w:color="auto"/>
                                                                                                                                                                                                                                                                    <w:right w:val="none" w:sz="0" w:space="0" w:color="auto"/>
                                                                                                                                                                                                                                                                  </w:divBdr>
                                                                                                                                                                                                                                                                  <w:divsChild>
                                                                                                                                                                                                                                                                    <w:div w:id="804591445">
                                                                                                                                                                                                                                                                      <w:marLeft w:val="0"/>
                                                                                                                                                                                                                                                                      <w:marRight w:val="0"/>
                                                                                                                                                                                                                                                                      <w:marTop w:val="0"/>
                                                                                                                                                                                                                                                                      <w:marBottom w:val="0"/>
                                                                                                                                                                                                                                                                      <w:divBdr>
                                                                                                                                                                                                                                                                        <w:top w:val="none" w:sz="0" w:space="0" w:color="auto"/>
                                                                                                                                                                                                                                                                        <w:left w:val="none" w:sz="0" w:space="0" w:color="auto"/>
                                                                                                                                                                                                                                                                        <w:bottom w:val="none" w:sz="0" w:space="0" w:color="auto"/>
                                                                                                                                                                                                                                                                        <w:right w:val="none" w:sz="0" w:space="0" w:color="auto"/>
                                                                                                                                                                                                                                                                      </w:divBdr>
                                                                                                                                                                                                                                                                      <w:divsChild>
                                                                                                                                                                                                                                                                        <w:div w:id="1947224237">
                                                                                                                                                                                                                                                                          <w:marLeft w:val="0"/>
                                                                                                                                                                                                                                                                          <w:marRight w:val="0"/>
                                                                                                                                                                                                                                                                          <w:marTop w:val="0"/>
                                                                                                                                                                                                                                                                          <w:marBottom w:val="0"/>
                                                                                                                                                                                                                                                                          <w:divBdr>
                                                                                                                                                                                                                                                                            <w:top w:val="none" w:sz="0" w:space="0" w:color="auto"/>
                                                                                                                                                                                                                                                                            <w:left w:val="none" w:sz="0" w:space="0" w:color="auto"/>
                                                                                                                                                                                                                                                                            <w:bottom w:val="none" w:sz="0" w:space="0" w:color="auto"/>
                                                                                                                                                                                                                                                                            <w:right w:val="none" w:sz="0" w:space="0" w:color="auto"/>
                                                                                                                                                                                                                                                                          </w:divBdr>
                                                                                                                                                                                                                                                                          <w:divsChild>
                                                                                                                                                                                                                                                                            <w:div w:id="1505166359">
                                                                                                                                                                                                                                                                              <w:marLeft w:val="0"/>
                                                                                                                                                                                                                                                                              <w:marRight w:val="0"/>
                                                                                                                                                                                                                                                                              <w:marTop w:val="0"/>
                                                                                                                                                                                                                                                                              <w:marBottom w:val="0"/>
                                                                                                                                                                                                                                                                              <w:divBdr>
                                                                                                                                                                                                                                                                                <w:top w:val="none" w:sz="0" w:space="0" w:color="auto"/>
                                                                                                                                                                                                                                                                                <w:left w:val="none" w:sz="0" w:space="0" w:color="auto"/>
                                                                                                                                                                                                                                                                                <w:bottom w:val="none" w:sz="0" w:space="0" w:color="auto"/>
                                                                                                                                                                                                                                                                                <w:right w:val="none" w:sz="0" w:space="0" w:color="auto"/>
                                                                                                                                                                                                                                                                              </w:divBdr>
                                                                                                                                                                                                                                                                              <w:divsChild>
                                                                                                                                                                                                                                                                                <w:div w:id="227151642">
                                                                                                                                                                                                                                                                                  <w:marLeft w:val="0"/>
                                                                                                                                                                                                                                                                                  <w:marRight w:val="0"/>
                                                                                                                                                                                                                                                                                  <w:marTop w:val="0"/>
                                                                                                                                                                                                                                                                                  <w:marBottom w:val="0"/>
                                                                                                                                                                                                                                                                                  <w:divBdr>
                                                                                                                                                                                                                                                                                    <w:top w:val="none" w:sz="0" w:space="0" w:color="auto"/>
                                                                                                                                                                                                                                                                                    <w:left w:val="none" w:sz="0" w:space="0" w:color="auto"/>
                                                                                                                                                                                                                                                                                    <w:bottom w:val="none" w:sz="0" w:space="0" w:color="auto"/>
                                                                                                                                                                                                                                                                                    <w:right w:val="none" w:sz="0" w:space="0" w:color="auto"/>
                                                                                                                                                                                                                                                                                  </w:divBdr>
                                                                                                                                                                                                                                                                                  <w:divsChild>
                                                                                                                                                                                                                                                                                    <w:div w:id="1887643891">
                                                                                                                                                                                                                                                                                      <w:marLeft w:val="0"/>
                                                                                                                                                                                                                                                                                      <w:marRight w:val="0"/>
                                                                                                                                                                                                                                                                                      <w:marTop w:val="0"/>
                                                                                                                                                                                                                                                                                      <w:marBottom w:val="0"/>
                                                                                                                                                                                                                                                                                      <w:divBdr>
                                                                                                                                                                                                                                                                                        <w:top w:val="none" w:sz="0" w:space="0" w:color="auto"/>
                                                                                                                                                                                                                                                                                        <w:left w:val="none" w:sz="0" w:space="0" w:color="auto"/>
                                                                                                                                                                                                                                                                                        <w:bottom w:val="none" w:sz="0" w:space="0" w:color="auto"/>
                                                                                                                                                                                                                                                                                        <w:right w:val="none" w:sz="0" w:space="0" w:color="auto"/>
                                                                                                                                                                                                                                                                                      </w:divBdr>
                                                                                                                                                                                                                                                                                      <w:divsChild>
                                                                                                                                                                                                                                                                                        <w:div w:id="1957173476">
                                                                                                                                                                                                                                                                                          <w:marLeft w:val="0"/>
                                                                                                                                                                                                                                                                                          <w:marRight w:val="0"/>
                                                                                                                                                                                                                                                                                          <w:marTop w:val="0"/>
                                                                                                                                                                                                                                                                                          <w:marBottom w:val="0"/>
                                                                                                                                                                                                                                                                                          <w:divBdr>
                                                                                                                                                                                                                                                                                            <w:top w:val="none" w:sz="0" w:space="0" w:color="auto"/>
                                                                                                                                                                                                                                                                                            <w:left w:val="none" w:sz="0" w:space="0" w:color="auto"/>
                                                                                                                                                                                                                                                                                            <w:bottom w:val="none" w:sz="0" w:space="0" w:color="auto"/>
                                                                                                                                                                                                                                                                                            <w:right w:val="none" w:sz="0" w:space="0" w:color="auto"/>
                                                                                                                                                                                                                                                                                          </w:divBdr>
                                                                                                                                                                                                                                                                                          <w:divsChild>
                                                                                                                                                                                                                                                                                            <w:div w:id="1183786023">
                                                                                                                                                                                                                                                                                              <w:marLeft w:val="0"/>
                                                                                                                                                                                                                                                                                              <w:marRight w:val="0"/>
                                                                                                                                                                                                                                                                                              <w:marTop w:val="0"/>
                                                                                                                                                                                                                                                                                              <w:marBottom w:val="0"/>
                                                                                                                                                                                                                                                                                              <w:divBdr>
                                                                                                                                                                                                                                                                                                <w:top w:val="none" w:sz="0" w:space="0" w:color="auto"/>
                                                                                                                                                                                                                                                                                                <w:left w:val="none" w:sz="0" w:space="0" w:color="auto"/>
                                                                                                                                                                                                                                                                                                <w:bottom w:val="none" w:sz="0" w:space="0" w:color="auto"/>
                                                                                                                                                                                                                                                                                                <w:right w:val="none" w:sz="0" w:space="0" w:color="auto"/>
                                                                                                                                                                                                                                                                                              </w:divBdr>
                                                                                                                                                                                                                                                                                              <w:divsChild>
                                                                                                                                                                                                                                                                                                <w:div w:id="1411808029">
                                                                                                                                                                                                                                                                                                  <w:marLeft w:val="0"/>
                                                                                                                                                                                                                                                                                                  <w:marRight w:val="0"/>
                                                                                                                                                                                                                                                                                                  <w:marTop w:val="0"/>
                                                                                                                                                                                                                                                                                                  <w:marBottom w:val="0"/>
                                                                                                                                                                                                                                                                                                  <w:divBdr>
                                                                                                                                                                                                                                                                                                    <w:top w:val="none" w:sz="0" w:space="0" w:color="auto"/>
                                                                                                                                                                                                                                                                                                    <w:left w:val="none" w:sz="0" w:space="0" w:color="auto"/>
                                                                                                                                                                                                                                                                                                    <w:bottom w:val="none" w:sz="0" w:space="0" w:color="auto"/>
                                                                                                                                                                                                                                                                                                    <w:right w:val="none" w:sz="0" w:space="0" w:color="auto"/>
                                                                                                                                                                                                                                                                                                  </w:divBdr>
                                                                                                                                                                                                                                                                                                  <w:divsChild>
                                                                                                                                                                                                                                                                                                    <w:div w:id="487526023">
                                                                                                                                                                                                                                                                                                      <w:marLeft w:val="0"/>
                                                                                                                                                                                                                                                                                                      <w:marRight w:val="0"/>
                                                                                                                                                                                                                                                                                                      <w:marTop w:val="0"/>
                                                                                                                                                                                                                                                                                                      <w:marBottom w:val="0"/>
                                                                                                                                                                                                                                                                                                      <w:divBdr>
                                                                                                                                                                                                                                                                                                        <w:top w:val="none" w:sz="0" w:space="0" w:color="auto"/>
                                                                                                                                                                                                                                                                                                        <w:left w:val="none" w:sz="0" w:space="0" w:color="auto"/>
                                                                                                                                                                                                                                                                                                        <w:bottom w:val="none" w:sz="0" w:space="0" w:color="auto"/>
                                                                                                                                                                                                                                                                                                        <w:right w:val="none" w:sz="0" w:space="0" w:color="auto"/>
                                                                                                                                                                                                                                                                                                      </w:divBdr>
                                                                                                                                                                                                                                                                                                      <w:divsChild>
                                                                                                                                                                                                                                                                                                        <w:div w:id="1103499549">
                                                                                                                                                                                                                                                                                                          <w:marLeft w:val="0"/>
                                                                                                                                                                                                                                                                                                          <w:marRight w:val="0"/>
                                                                                                                                                                                                                                                                                                          <w:marTop w:val="0"/>
                                                                                                                                                                                                                                                                                                          <w:marBottom w:val="0"/>
                                                                                                                                                                                                                                                                                                          <w:divBdr>
                                                                                                                                                                                                                                                                                                            <w:top w:val="none" w:sz="0" w:space="0" w:color="auto"/>
                                                                                                                                                                                                                                                                                                            <w:left w:val="none" w:sz="0" w:space="0" w:color="auto"/>
                                                                                                                                                                                                                                                                                                            <w:bottom w:val="none" w:sz="0" w:space="0" w:color="auto"/>
                                                                                                                                                                                                                                                                                                            <w:right w:val="none" w:sz="0" w:space="0" w:color="auto"/>
                                                                                                                                                                                                                                                                                                          </w:divBdr>
                                                                                                                                                                                                                                                                                                          <w:divsChild>
                                                                                                                                                                                                                                                                                                            <w:div w:id="1930195337">
                                                                                                                                                                                                                                                                                                              <w:marLeft w:val="0"/>
                                                                                                                                                                                                                                                                                                              <w:marRight w:val="0"/>
                                                                                                                                                                                                                                                                                                              <w:marTop w:val="0"/>
                                                                                                                                                                                                                                                                                                              <w:marBottom w:val="0"/>
                                                                                                                                                                                                                                                                                                              <w:divBdr>
                                                                                                                                                                                                                                                                                                                <w:top w:val="none" w:sz="0" w:space="0" w:color="auto"/>
                                                                                                                                                                                                                                                                                                                <w:left w:val="none" w:sz="0" w:space="0" w:color="auto"/>
                                                                                                                                                                                                                                                                                                                <w:bottom w:val="none" w:sz="0" w:space="0" w:color="auto"/>
                                                                                                                                                                                                                                                                                                                <w:right w:val="none" w:sz="0" w:space="0" w:color="auto"/>
                                                                                                                                                                                                                                                                                                              </w:divBdr>
                                                                                                                                                                                                                                                                                                              <w:divsChild>
                                                                                                                                                                                                                                                                                                                <w:div w:id="653336217">
                                                                                                                                                                                                                                                                                                                  <w:marLeft w:val="0"/>
                                                                                                                                                                                                                                                                                                                  <w:marRight w:val="0"/>
                                                                                                                                                                                                                                                                                                                  <w:marTop w:val="0"/>
                                                                                                                                                                                                                                                                                                                  <w:marBottom w:val="0"/>
                                                                                                                                                                                                                                                                                                                  <w:divBdr>
                                                                                                                                                                                                                                                                                                                    <w:top w:val="none" w:sz="0" w:space="0" w:color="auto"/>
                                                                                                                                                                                                                                                                                                                    <w:left w:val="none" w:sz="0" w:space="0" w:color="auto"/>
                                                                                                                                                                                                                                                                                                                    <w:bottom w:val="none" w:sz="0" w:space="0" w:color="auto"/>
                                                                                                                                                                                                                                                                                                                    <w:right w:val="none" w:sz="0" w:space="0" w:color="auto"/>
                                                                                                                                                                                                                                                                                                                  </w:divBdr>
                                                                                                                                                                                                                                                                                                                  <w:divsChild>
                                                                                                                                                                                                                                                                                                                    <w:div w:id="590820717">
                                                                                                                                                                                                                                                                                                                      <w:marLeft w:val="0"/>
                                                                                                                                                                                                                                                                                                                      <w:marRight w:val="0"/>
                                                                                                                                                                                                                                                                                                                      <w:marTop w:val="0"/>
                                                                                                                                                                                                                                                                                                                      <w:marBottom w:val="0"/>
                                                                                                                                                                                                                                                                                                                      <w:divBdr>
                                                                                                                                                                                                                                                                                                                        <w:top w:val="none" w:sz="0" w:space="0" w:color="auto"/>
                                                                                                                                                                                                                                                                                                                        <w:left w:val="none" w:sz="0" w:space="0" w:color="auto"/>
                                                                                                                                                                                                                                                                                                                        <w:bottom w:val="none" w:sz="0" w:space="0" w:color="auto"/>
                                                                                                                                                                                                                                                                                                                        <w:right w:val="none" w:sz="0" w:space="0" w:color="auto"/>
                                                                                                                                                                                                                                                                                                                      </w:divBdr>
                                                                                                                                                                                                                                                                                                                    </w:div>
                                                                                                                                                                                                                                                                                                                    <w:div w:id="617302601">
                                                                                                                                                                                                                                                                                                                      <w:marLeft w:val="0"/>
                                                                                                                                                                                                                                                                                                                      <w:marRight w:val="0"/>
                                                                                                                                                                                                                                                                                                                      <w:marTop w:val="0"/>
                                                                                                                                                                                                                                                                                                                      <w:marBottom w:val="0"/>
                                                                                                                                                                                                                                                                                                                      <w:divBdr>
                                                                                                                                                                                                                                                                                                                        <w:top w:val="none" w:sz="0" w:space="0" w:color="auto"/>
                                                                                                                                                                                                                                                                                                                        <w:left w:val="none" w:sz="0" w:space="0" w:color="auto"/>
                                                                                                                                                                                                                                                                                                                        <w:bottom w:val="none" w:sz="0" w:space="0" w:color="auto"/>
                                                                                                                                                                                                                                                                                                                        <w:right w:val="none" w:sz="0" w:space="0" w:color="auto"/>
                                                                                                                                                                                                                                                                                                                      </w:divBdr>
                                                                                                                                                                                                                                                                                                                    </w:div>
                                                                                                                                                                                                                                                                                                                    <w:div w:id="2064676374">
                                                                                                                                                                                                                                                                                                                      <w:marLeft w:val="0"/>
                                                                                                                                                                                                                                                                                                                      <w:marRight w:val="0"/>
                                                                                                                                                                                                                                                                                                                      <w:marTop w:val="0"/>
                                                                                                                                                                                                                                                                                                                      <w:marBottom w:val="0"/>
                                                                                                                                                                                                                                                                                                                      <w:divBdr>
                                                                                                                                                                                                                                                                                                                        <w:top w:val="none" w:sz="0" w:space="0" w:color="auto"/>
                                                                                                                                                                                                                                                                                                                        <w:left w:val="none" w:sz="0" w:space="0" w:color="auto"/>
                                                                                                                                                                                                                                                                                                                        <w:bottom w:val="none" w:sz="0" w:space="0" w:color="auto"/>
                                                                                                                                                                                                                                                                                                                        <w:right w:val="none" w:sz="0" w:space="0" w:color="auto"/>
                                                                                                                                                                                                                                                                                                                      </w:divBdr>
                                                                                                                                                                                                                                                                                                                    </w:div>
                                                                                                                                                                                                                                                                                                                    <w:div w:id="1313145062">
                                                                                                                                                                                                                                                                                                                      <w:marLeft w:val="0"/>
                                                                                                                                                                                                                                                                                                                      <w:marRight w:val="0"/>
                                                                                                                                                                                                                                                                                                                      <w:marTop w:val="0"/>
                                                                                                                                                                                                                                                                                                                      <w:marBottom w:val="0"/>
                                                                                                                                                                                                                                                                                                                      <w:divBdr>
                                                                                                                                                                                                                                                                                                                        <w:top w:val="none" w:sz="0" w:space="0" w:color="auto"/>
                                                                                                                                                                                                                                                                                                                        <w:left w:val="none" w:sz="0" w:space="0" w:color="auto"/>
                                                                                                                                                                                                                                                                                                                        <w:bottom w:val="none" w:sz="0" w:space="0" w:color="auto"/>
                                                                                                                                                                                                                                                                                                                        <w:right w:val="none" w:sz="0" w:space="0" w:color="auto"/>
                                                                                                                                                                                                                                                                                                                      </w:divBdr>
                                                                                                                                                                                                                                                                                                                    </w:div>
                                                                                                                                                                                                                                                                                                                    <w:div w:id="1981839244">
                                                                                                                                                                                                                                                                                                                      <w:marLeft w:val="0"/>
                                                                                                                                                                                                                                                                                                                      <w:marRight w:val="0"/>
                                                                                                                                                                                                                                                                                                                      <w:marTop w:val="0"/>
                                                                                                                                                                                                                                                                                                                      <w:marBottom w:val="0"/>
                                                                                                                                                                                                                                                                                                                      <w:divBdr>
                                                                                                                                                                                                                                                                                                                        <w:top w:val="none" w:sz="0" w:space="0" w:color="auto"/>
                                                                                                                                                                                                                                                                                                                        <w:left w:val="none" w:sz="0" w:space="0" w:color="auto"/>
                                                                                                                                                                                                                                                                                                                        <w:bottom w:val="none" w:sz="0" w:space="0" w:color="auto"/>
                                                                                                                                                                                                                                                                                                                        <w:right w:val="none" w:sz="0" w:space="0" w:color="auto"/>
                                                                                                                                                                                                                                                                                                                      </w:divBdr>
                                                                                                                                                                                                                                                                                                                    </w:div>
                                                                                                                                                                                                                                                                                                                    <w:div w:id="1795633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64446716">
                                                                                                                                                                                                                      <w:marLeft w:val="0"/>
                                                                                                                                                                                                                      <w:marRight w:val="0"/>
                                                                                                                                                                                                                      <w:marTop w:val="0"/>
                                                                                                                                                                                                                      <w:marBottom w:val="0"/>
                                                                                                                                                                                                                      <w:divBdr>
                                                                                                                                                                                                                        <w:top w:val="none" w:sz="0" w:space="0" w:color="auto"/>
                                                                                                                                                                                                                        <w:left w:val="none" w:sz="0" w:space="0" w:color="auto"/>
                                                                                                                                                                                                                        <w:bottom w:val="none" w:sz="0" w:space="0" w:color="auto"/>
                                                                                                                                                                                                                        <w:right w:val="none" w:sz="0" w:space="0" w:color="auto"/>
                                                                                                                                                                                                                      </w:divBdr>
                                                                                                                                                                                                                      <w:divsChild>
                                                                                                                                                                                                                        <w:div w:id="1199274407">
                                                                                                                                                                                                                          <w:marLeft w:val="0"/>
                                                                                                                                                                                                                          <w:marRight w:val="0"/>
                                                                                                                                                                                                                          <w:marTop w:val="0"/>
                                                                                                                                                                                                                          <w:marBottom w:val="0"/>
                                                                                                                                                                                                                          <w:divBdr>
                                                                                                                                                                                                                            <w:top w:val="none" w:sz="0" w:space="0" w:color="auto"/>
                                                                                                                                                                                                                            <w:left w:val="none" w:sz="0" w:space="0" w:color="auto"/>
                                                                                                                                                                                                                            <w:bottom w:val="none" w:sz="0" w:space="0" w:color="auto"/>
                                                                                                                                                                                                                            <w:right w:val="none" w:sz="0" w:space="0" w:color="auto"/>
                                                                                                                                                                                                                          </w:divBdr>
                                                                                                                                                                                                                          <w:divsChild>
                                                                                                                                                                                                                            <w:div w:id="1132215122">
                                                                                                                                                                                                                              <w:marLeft w:val="0"/>
                                                                                                                                                                                                                              <w:marRight w:val="0"/>
                                                                                                                                                                                                                              <w:marTop w:val="0"/>
                                                                                                                                                                                                                              <w:marBottom w:val="0"/>
                                                                                                                                                                                                                              <w:divBdr>
                                                                                                                                                                                                                                <w:top w:val="none" w:sz="0" w:space="0" w:color="auto"/>
                                                                                                                                                                                                                                <w:left w:val="none" w:sz="0" w:space="0" w:color="auto"/>
                                                                                                                                                                                                                                <w:bottom w:val="none" w:sz="0" w:space="0" w:color="auto"/>
                                                                                                                                                                                                                                <w:right w:val="none" w:sz="0" w:space="0" w:color="auto"/>
                                                                                                                                                                                                                              </w:divBdr>
                                                                                                                                                                                                                              <w:divsChild>
                                                                                                                                                                                                                                <w:div w:id="1862665528">
                                                                                                                                                                                                                                  <w:marLeft w:val="0"/>
                                                                                                                                                                                                                                  <w:marRight w:val="0"/>
                                                                                                                                                                                                                                  <w:marTop w:val="0"/>
                                                                                                                                                                                                                                  <w:marBottom w:val="0"/>
                                                                                                                                                                                                                                  <w:divBdr>
                                                                                                                                                                                                                                    <w:top w:val="none" w:sz="0" w:space="0" w:color="auto"/>
                                                                                                                                                                                                                                    <w:left w:val="none" w:sz="0" w:space="0" w:color="auto"/>
                                                                                                                                                                                                                                    <w:bottom w:val="none" w:sz="0" w:space="0" w:color="auto"/>
                                                                                                                                                                                                                                    <w:right w:val="none" w:sz="0" w:space="0" w:color="auto"/>
                                                                                                                                                                                                                                  </w:divBdr>
                                                                                                                                                                                                                                  <w:divsChild>
                                                                                                                                                                                                                                    <w:div w:id="666784470">
                                                                                                                                                                                                                                      <w:marLeft w:val="0"/>
                                                                                                                                                                                                                                      <w:marRight w:val="0"/>
                                                                                                                                                                                                                                      <w:marTop w:val="0"/>
                                                                                                                                                                                                                                      <w:marBottom w:val="0"/>
                                                                                                                                                                                                                                      <w:divBdr>
                                                                                                                                                                                                                                        <w:top w:val="none" w:sz="0" w:space="0" w:color="auto"/>
                                                                                                                                                                                                                                        <w:left w:val="none" w:sz="0" w:space="0" w:color="auto"/>
                                                                                                                                                                                                                                        <w:bottom w:val="none" w:sz="0" w:space="0" w:color="auto"/>
                                                                                                                                                                                                                                        <w:right w:val="none" w:sz="0" w:space="0" w:color="auto"/>
                                                                                                                                                                                                                                      </w:divBdr>
                                                                                                                                                                                                                                      <w:divsChild>
                                                                                                                                                                                                                                        <w:div w:id="1845777014">
                                                                                                                                                                                                                                          <w:marLeft w:val="0"/>
                                                                                                                                                                                                                                          <w:marRight w:val="0"/>
                                                                                                                                                                                                                                          <w:marTop w:val="0"/>
                                                                                                                                                                                                                                          <w:marBottom w:val="0"/>
                                                                                                                                                                                                                                          <w:divBdr>
                                                                                                                                                                                                                                            <w:top w:val="none" w:sz="0" w:space="0" w:color="auto"/>
                                                                                                                                                                                                                                            <w:left w:val="none" w:sz="0" w:space="0" w:color="auto"/>
                                                                                                                                                                                                                                            <w:bottom w:val="none" w:sz="0" w:space="0" w:color="auto"/>
                                                                                                                                                                                                                                            <w:right w:val="none" w:sz="0" w:space="0" w:color="auto"/>
                                                                                                                                                                                                                                          </w:divBdr>
                                                                                                                                                                                                                                          <w:divsChild>
                                                                                                                                                                                                                                            <w:div w:id="665863492">
                                                                                                                                                                                                                                              <w:marLeft w:val="0"/>
                                                                                                                                                                                                                                              <w:marRight w:val="0"/>
                                                                                                                                                                                                                                              <w:marTop w:val="0"/>
                                                                                                                                                                                                                                              <w:marBottom w:val="0"/>
                                                                                                                                                                                                                                              <w:divBdr>
                                                                                                                                                                                                                                                <w:top w:val="none" w:sz="0" w:space="0" w:color="auto"/>
                                                                                                                                                                                                                                                <w:left w:val="none" w:sz="0" w:space="0" w:color="auto"/>
                                                                                                                                                                                                                                                <w:bottom w:val="none" w:sz="0" w:space="0" w:color="auto"/>
                                                                                                                                                                                                                                                <w:right w:val="none" w:sz="0" w:space="0" w:color="auto"/>
                                                                                                                                                                                                                                              </w:divBdr>
                                                                                                                                                                                                                                              <w:divsChild>
                                                                                                                                                                                                                                                <w:div w:id="118577623">
                                                                                                                                                                                                                                                  <w:marLeft w:val="0"/>
                                                                                                                                                                                                                                                  <w:marRight w:val="0"/>
                                                                                                                                                                                                                                                  <w:marTop w:val="0"/>
                                                                                                                                                                                                                                                  <w:marBottom w:val="0"/>
                                                                                                                                                                                                                                                  <w:divBdr>
                                                                                                                                                                                                                                                    <w:top w:val="none" w:sz="0" w:space="0" w:color="auto"/>
                                                                                                                                                                                                                                                    <w:left w:val="none" w:sz="0" w:space="0" w:color="auto"/>
                                                                                                                                                                                                                                                    <w:bottom w:val="none" w:sz="0" w:space="0" w:color="auto"/>
                                                                                                                                                                                                                                                    <w:right w:val="none" w:sz="0" w:space="0" w:color="auto"/>
                                                                                                                                                                                                                                                  </w:divBdr>
                                                                                                                                                                                                                                                  <w:divsChild>
                                                                                                                                                                                                                                                    <w:div w:id="602298775">
                                                                                                                                                                                                                                                      <w:marLeft w:val="0"/>
                                                                                                                                                                                                                                                      <w:marRight w:val="0"/>
                                                                                                                                                                                                                                                      <w:marTop w:val="0"/>
                                                                                                                                                                                                                                                      <w:marBottom w:val="0"/>
                                                                                                                                                                                                                                                      <w:divBdr>
                                                                                                                                                                                                                                                        <w:top w:val="none" w:sz="0" w:space="0" w:color="auto"/>
                                                                                                                                                                                                                                                        <w:left w:val="none" w:sz="0" w:space="0" w:color="auto"/>
                                                                                                                                                                                                                                                        <w:bottom w:val="none" w:sz="0" w:space="0" w:color="auto"/>
                                                                                                                                                                                                                                                        <w:right w:val="none" w:sz="0" w:space="0" w:color="auto"/>
                                                                                                                                                                                                                                                      </w:divBdr>
                                                                                                                                                                                                                                                      <w:divsChild>
                                                                                                                                                                                                                                                        <w:div w:id="656761026">
                                                                                                                                                                                                                                                          <w:marLeft w:val="0"/>
                                                                                                                                                                                                                                                          <w:marRight w:val="0"/>
                                                                                                                                                                                                                                                          <w:marTop w:val="0"/>
                                                                                                                                                                                                                                                          <w:marBottom w:val="0"/>
                                                                                                                                                                                                                                                          <w:divBdr>
                                                                                                                                                                                                                                                            <w:top w:val="none" w:sz="0" w:space="0" w:color="auto"/>
                                                                                                                                                                                                                                                            <w:left w:val="none" w:sz="0" w:space="0" w:color="auto"/>
                                                                                                                                                                                                                                                            <w:bottom w:val="none" w:sz="0" w:space="0" w:color="auto"/>
                                                                                                                                                                                                                                                            <w:right w:val="none" w:sz="0" w:space="0" w:color="auto"/>
                                                                                                                                                                                                                                                          </w:divBdr>
                                                                                                                                                                                                                                                          <w:divsChild>
                                                                                                                                                                                                                                                            <w:div w:id="154103443">
                                                                                                                                                                                                                                                              <w:marLeft w:val="0"/>
                                                                                                                                                                                                                                                              <w:marRight w:val="0"/>
                                                                                                                                                                                                                                                              <w:marTop w:val="0"/>
                                                                                                                                                                                                                                                              <w:marBottom w:val="0"/>
                                                                                                                                                                                                                                                              <w:divBdr>
                                                                                                                                                                                                                                                                <w:top w:val="none" w:sz="0" w:space="0" w:color="auto"/>
                                                                                                                                                                                                                                                                <w:left w:val="none" w:sz="0" w:space="0" w:color="auto"/>
                                                                                                                                                                                                                                                                <w:bottom w:val="none" w:sz="0" w:space="0" w:color="auto"/>
                                                                                                                                                                                                                                                                <w:right w:val="none" w:sz="0" w:space="0" w:color="auto"/>
                                                                                                                                                                                                                                                              </w:divBdr>
                                                                                                                                                                                                                                                              <w:divsChild>
                                                                                                                                                                                                                                                                <w:div w:id="1676683537">
                                                                                                                                                                                                                                                                  <w:marLeft w:val="0"/>
                                                                                                                                                                                                                                                                  <w:marRight w:val="0"/>
                                                                                                                                                                                                                                                                  <w:marTop w:val="0"/>
                                                                                                                                                                                                                                                                  <w:marBottom w:val="0"/>
                                                                                                                                                                                                                                                                  <w:divBdr>
                                                                                                                                                                                                                                                                    <w:top w:val="none" w:sz="0" w:space="0" w:color="auto"/>
                                                                                                                                                                                                                                                                    <w:left w:val="none" w:sz="0" w:space="0" w:color="auto"/>
                                                                                                                                                                                                                                                                    <w:bottom w:val="none" w:sz="0" w:space="0" w:color="auto"/>
                                                                                                                                                                                                                                                                    <w:right w:val="none" w:sz="0" w:space="0" w:color="auto"/>
                                                                                                                                                                                                                                                                  </w:divBdr>
                                                                                                                                                                                                                                                                  <w:divsChild>
                                                                                                                                                                                                                                                                    <w:div w:id="1886091375">
                                                                                                                                                                                                                                                                      <w:marLeft w:val="0"/>
                                                                                                                                                                                                                                                                      <w:marRight w:val="0"/>
                                                                                                                                                                                                                                                                      <w:marTop w:val="0"/>
                                                                                                                                                                                                                                                                      <w:marBottom w:val="0"/>
                                                                                                                                                                                                                                                                      <w:divBdr>
                                                                                                                                                                                                                                                                        <w:top w:val="none" w:sz="0" w:space="0" w:color="auto"/>
                                                                                                                                                                                                                                                                        <w:left w:val="none" w:sz="0" w:space="0" w:color="auto"/>
                                                                                                                                                                                                                                                                        <w:bottom w:val="none" w:sz="0" w:space="0" w:color="auto"/>
                                                                                                                                                                                                                                                                        <w:right w:val="none" w:sz="0" w:space="0" w:color="auto"/>
                                                                                                                                                                                                                                                                      </w:divBdr>
                                                                                                                                                                                                                                                                      <w:divsChild>
                                                                                                                                                                                                                                                                        <w:div w:id="1578856799">
                                                                                                                                                                                                                                                                          <w:marLeft w:val="0"/>
                                                                                                                                                                                                                                                                          <w:marRight w:val="0"/>
                                                                                                                                                                                                                                                                          <w:marTop w:val="0"/>
                                                                                                                                                                                                                                                                          <w:marBottom w:val="0"/>
                                                                                                                                                                                                                                                                          <w:divBdr>
                                                                                                                                                                                                                                                                            <w:top w:val="none" w:sz="0" w:space="0" w:color="auto"/>
                                                                                                                                                                                                                                                                            <w:left w:val="none" w:sz="0" w:space="0" w:color="auto"/>
                                                                                                                                                                                                                                                                            <w:bottom w:val="none" w:sz="0" w:space="0" w:color="auto"/>
                                                                                                                                                                                                                                                                            <w:right w:val="none" w:sz="0" w:space="0" w:color="auto"/>
                                                                                                                                                                                                                                                                          </w:divBdr>
                                                                                                                                                                                                                                                                        </w:div>
                                                                                                                                                                                                                                                                        <w:div w:id="1793555495">
                                                                                                                                                                                                                                                                          <w:marLeft w:val="0"/>
                                                                                                                                                                                                                                                                          <w:marRight w:val="0"/>
                                                                                                                                                                                                                                                                          <w:marTop w:val="0"/>
                                                                                                                                                                                                                                                                          <w:marBottom w:val="0"/>
                                                                                                                                                                                                                                                                          <w:divBdr>
                                                                                                                                                                                                                                                                            <w:top w:val="none" w:sz="0" w:space="0" w:color="auto"/>
                                                                                                                                                                                                                                                                            <w:left w:val="none" w:sz="0" w:space="0" w:color="auto"/>
                                                                                                                                                                                                                                                                            <w:bottom w:val="none" w:sz="0" w:space="0" w:color="auto"/>
                                                                                                                                                                                                                                                                            <w:right w:val="none" w:sz="0" w:space="0" w:color="auto"/>
                                                                                                                                                                                                                                                                          </w:divBdr>
                                                                                                                                                                                                                                                                        </w:div>
                                                                                                                                                                                                                                                                        <w:div w:id="157308172">
                                                                                                                                                                                                                                                                          <w:marLeft w:val="0"/>
                                                                                                                                                                                                                                                                          <w:marRight w:val="0"/>
                                                                                                                                                                                                                                                                          <w:marTop w:val="0"/>
                                                                                                                                                                                                                                                                          <w:marBottom w:val="0"/>
                                                                                                                                                                                                                                                                          <w:divBdr>
                                                                                                                                                                                                                                                                            <w:top w:val="none" w:sz="0" w:space="0" w:color="auto"/>
                                                                                                                                                                                                                                                                            <w:left w:val="none" w:sz="0" w:space="0" w:color="auto"/>
                                                                                                                                                                                                                                                                            <w:bottom w:val="none" w:sz="0" w:space="0" w:color="auto"/>
                                                                                                                                                                                                                                                                            <w:right w:val="none" w:sz="0" w:space="0" w:color="auto"/>
                                                                                                                                                                                                                                                                          </w:divBdr>
                                                                                                                                                                                                                                                                        </w:div>
                                                                                                                                                                                                                                                                        <w:div w:id="1028219752">
                                                                                                                                                                                                                                                                          <w:marLeft w:val="0"/>
                                                                                                                                                                                                                                                                          <w:marRight w:val="0"/>
                                                                                                                                                                                                                                                                          <w:marTop w:val="0"/>
                                                                                                                                                                                                                                                                          <w:marBottom w:val="0"/>
                                                                                                                                                                                                                                                                          <w:divBdr>
                                                                                                                                                                                                                                                                            <w:top w:val="none" w:sz="0" w:space="0" w:color="auto"/>
                                                                                                                                                                                                                                                                            <w:left w:val="none" w:sz="0" w:space="0" w:color="auto"/>
                                                                                                                                                                                                                                                                            <w:bottom w:val="none" w:sz="0" w:space="0" w:color="auto"/>
                                                                                                                                                                                                                                                                            <w:right w:val="none" w:sz="0" w:space="0" w:color="auto"/>
                                                                                                                                                                                                                                                                          </w:divBdr>
                                                                                                                                                                                                                                                                        </w:div>
                                                                                                                                                                                                                                                                        <w:div w:id="1160735547">
                                                                                                                                                                                                                                                                          <w:marLeft w:val="0"/>
                                                                                                                                                                                                                                                                          <w:marRight w:val="0"/>
                                                                                                                                                                                                                                                                          <w:marTop w:val="0"/>
                                                                                                                                                                                                                                                                          <w:marBottom w:val="0"/>
                                                                                                                                                                                                                                                                          <w:divBdr>
                                                                                                                                                                                                                                                                            <w:top w:val="none" w:sz="0" w:space="0" w:color="auto"/>
                                                                                                                                                                                                                                                                            <w:left w:val="none" w:sz="0" w:space="0" w:color="auto"/>
                                                                                                                                                                                                                                                                            <w:bottom w:val="none" w:sz="0" w:space="0" w:color="auto"/>
                                                                                                                                                                                                                                                                            <w:right w:val="none" w:sz="0" w:space="0" w:color="auto"/>
                                                                                                                                                                                                                                                                          </w:divBdr>
                                                                                                                                                                                                                                                                        </w:div>
                                                                                                                                                                                                                                                                        <w:div w:id="1698310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35413781">
                                                                                                                                                                              <w:marLeft w:val="0"/>
                                                                                                                                                                              <w:marRight w:val="0"/>
                                                                                                                                                                              <w:marTop w:val="0"/>
                                                                                                                                                                              <w:marBottom w:val="0"/>
                                                                                                                                                                              <w:divBdr>
                                                                                                                                                                                <w:top w:val="none" w:sz="0" w:space="0" w:color="auto"/>
                                                                                                                                                                                <w:left w:val="none" w:sz="0" w:space="0" w:color="auto"/>
                                                                                                                                                                                <w:bottom w:val="none" w:sz="0" w:space="0" w:color="auto"/>
                                                                                                                                                                                <w:right w:val="none" w:sz="0" w:space="0" w:color="auto"/>
                                                                                                                                                                              </w:divBdr>
                                                                                                                                                                              <w:divsChild>
                                                                                                                                                                                <w:div w:id="1946957325">
                                                                                                                                                                                  <w:marLeft w:val="0"/>
                                                                                                                                                                                  <w:marRight w:val="0"/>
                                                                                                                                                                                  <w:marTop w:val="0"/>
                                                                                                                                                                                  <w:marBottom w:val="0"/>
                                                                                                                                                                                  <w:divBdr>
                                                                                                                                                                                    <w:top w:val="none" w:sz="0" w:space="0" w:color="auto"/>
                                                                                                                                                                                    <w:left w:val="none" w:sz="0" w:space="0" w:color="auto"/>
                                                                                                                                                                                    <w:bottom w:val="none" w:sz="0" w:space="0" w:color="auto"/>
                                                                                                                                                                                    <w:right w:val="none" w:sz="0" w:space="0" w:color="auto"/>
                                                                                                                                                                                  </w:divBdr>
                                                                                                                                                                                  <w:divsChild>
                                                                                                                                                                                    <w:div w:id="836506398">
                                                                                                                                                                                      <w:marLeft w:val="0"/>
                                                                                                                                                                                      <w:marRight w:val="0"/>
                                                                                                                                                                                      <w:marTop w:val="0"/>
                                                                                                                                                                                      <w:marBottom w:val="0"/>
                                                                                                                                                                                      <w:divBdr>
                                                                                                                                                                                        <w:top w:val="none" w:sz="0" w:space="0" w:color="auto"/>
                                                                                                                                                                                        <w:left w:val="none" w:sz="0" w:space="0" w:color="auto"/>
                                                                                                                                                                                        <w:bottom w:val="none" w:sz="0" w:space="0" w:color="auto"/>
                                                                                                                                                                                        <w:right w:val="none" w:sz="0" w:space="0" w:color="auto"/>
                                                                                                                                                                                      </w:divBdr>
                                                                                                                                                                                      <w:divsChild>
                                                                                                                                                                                        <w:div w:id="125051400">
                                                                                                                                                                                          <w:marLeft w:val="0"/>
                                                                                                                                                                                          <w:marRight w:val="0"/>
                                                                                                                                                                                          <w:marTop w:val="0"/>
                                                                                                                                                                                          <w:marBottom w:val="0"/>
                                                                                                                                                                                          <w:divBdr>
                                                                                                                                                                                            <w:top w:val="none" w:sz="0" w:space="0" w:color="auto"/>
                                                                                                                                                                                            <w:left w:val="none" w:sz="0" w:space="0" w:color="auto"/>
                                                                                                                                                                                            <w:bottom w:val="none" w:sz="0" w:space="0" w:color="auto"/>
                                                                                                                                                                                            <w:right w:val="none" w:sz="0" w:space="0" w:color="auto"/>
                                                                                                                                                                                          </w:divBdr>
                                                                                                                                                                                          <w:divsChild>
                                                                                                                                                                                            <w:div w:id="1827621713">
                                                                                                                                                                                              <w:marLeft w:val="0"/>
                                                                                                                                                                                              <w:marRight w:val="0"/>
                                                                                                                                                                                              <w:marTop w:val="0"/>
                                                                                                                                                                                              <w:marBottom w:val="0"/>
                                                                                                                                                                                              <w:divBdr>
                                                                                                                                                                                                <w:top w:val="none" w:sz="0" w:space="0" w:color="auto"/>
                                                                                                                                                                                                <w:left w:val="none" w:sz="0" w:space="0" w:color="auto"/>
                                                                                                                                                                                                <w:bottom w:val="none" w:sz="0" w:space="0" w:color="auto"/>
                                                                                                                                                                                                <w:right w:val="none" w:sz="0" w:space="0" w:color="auto"/>
                                                                                                                                                                                              </w:divBdr>
                                                                                                                                                                                              <w:divsChild>
                                                                                                                                                                                                <w:div w:id="165675745">
                                                                                                                                                                                                  <w:marLeft w:val="0"/>
                                                                                                                                                                                                  <w:marRight w:val="0"/>
                                                                                                                                                                                                  <w:marTop w:val="0"/>
                                                                                                                                                                                                  <w:marBottom w:val="0"/>
                                                                                                                                                                                                  <w:divBdr>
                                                                                                                                                                                                    <w:top w:val="none" w:sz="0" w:space="0" w:color="auto"/>
                                                                                                                                                                                                    <w:left w:val="none" w:sz="0" w:space="0" w:color="auto"/>
                                                                                                                                                                                                    <w:bottom w:val="none" w:sz="0" w:space="0" w:color="auto"/>
                                                                                                                                                                                                    <w:right w:val="none" w:sz="0" w:space="0" w:color="auto"/>
                                                                                                                                                                                                  </w:divBdr>
                                                                                                                                                                                                  <w:divsChild>
                                                                                                                                                                                                    <w:div w:id="533739260">
                                                                                                                                                                                                      <w:marLeft w:val="0"/>
                                                                                                                                                                                                      <w:marRight w:val="0"/>
                                                                                                                                                                                                      <w:marTop w:val="0"/>
                                                                                                                                                                                                      <w:marBottom w:val="0"/>
                                                                                                                                                                                                      <w:divBdr>
                                                                                                                                                                                                        <w:top w:val="none" w:sz="0" w:space="0" w:color="auto"/>
                                                                                                                                                                                                        <w:left w:val="none" w:sz="0" w:space="0" w:color="auto"/>
                                                                                                                                                                                                        <w:bottom w:val="none" w:sz="0" w:space="0" w:color="auto"/>
                                                                                                                                                                                                        <w:right w:val="none" w:sz="0" w:space="0" w:color="auto"/>
                                                                                                                                                                                                      </w:divBdr>
                                                                                                                                                                                                      <w:divsChild>
                                                                                                                                                                                                        <w:div w:id="184683318">
                                                                                                                                                                                                          <w:marLeft w:val="0"/>
                                                                                                                                                                                                          <w:marRight w:val="0"/>
                                                                                                                                                                                                          <w:marTop w:val="0"/>
                                                                                                                                                                                                          <w:marBottom w:val="0"/>
                                                                                                                                                                                                          <w:divBdr>
                                                                                                                                                                                                            <w:top w:val="none" w:sz="0" w:space="0" w:color="auto"/>
                                                                                                                                                                                                            <w:left w:val="none" w:sz="0" w:space="0" w:color="auto"/>
                                                                                                                                                                                                            <w:bottom w:val="none" w:sz="0" w:space="0" w:color="auto"/>
                                                                                                                                                                                                            <w:right w:val="none" w:sz="0" w:space="0" w:color="auto"/>
                                                                                                                                                                                                          </w:divBdr>
                                                                                                                                                                                                          <w:divsChild>
                                                                                                                                                                                                            <w:div w:id="1825663651">
                                                                                                                                                                                                              <w:marLeft w:val="0"/>
                                                                                                                                                                                                              <w:marRight w:val="0"/>
                                                                                                                                                                                                              <w:marTop w:val="0"/>
                                                                                                                                                                                                              <w:marBottom w:val="0"/>
                                                                                                                                                                                                              <w:divBdr>
                                                                                                                                                                                                                <w:top w:val="none" w:sz="0" w:space="0" w:color="auto"/>
                                                                                                                                                                                                                <w:left w:val="none" w:sz="0" w:space="0" w:color="auto"/>
                                                                                                                                                                                                                <w:bottom w:val="none" w:sz="0" w:space="0" w:color="auto"/>
                                                                                                                                                                                                                <w:right w:val="none" w:sz="0" w:space="0" w:color="auto"/>
                                                                                                                                                                                                              </w:divBdr>
                                                                                                                                                                                                              <w:divsChild>
                                                                                                                                                                                                                <w:div w:id="765081997">
                                                                                                                                                                                                                  <w:marLeft w:val="0"/>
                                                                                                                                                                                                                  <w:marRight w:val="0"/>
                                                                                                                                                                                                                  <w:marTop w:val="0"/>
                                                                                                                                                                                                                  <w:marBottom w:val="0"/>
                                                                                                                                                                                                                  <w:divBdr>
                                                                                                                                                                                                                    <w:top w:val="none" w:sz="0" w:space="0" w:color="auto"/>
                                                                                                                                                                                                                    <w:left w:val="none" w:sz="0" w:space="0" w:color="auto"/>
                                                                                                                                                                                                                    <w:bottom w:val="none" w:sz="0" w:space="0" w:color="auto"/>
                                                                                                                                                                                                                    <w:right w:val="none" w:sz="0" w:space="0" w:color="auto"/>
                                                                                                                                                                                                                  </w:divBdr>
                                                                                                                                                                                                                  <w:divsChild>
                                                                                                                                                                                                                    <w:div w:id="1561092521">
                                                                                                                                                                                                                      <w:marLeft w:val="0"/>
                                                                                                                                                                                                                      <w:marRight w:val="0"/>
                                                                                                                                                                                                                      <w:marTop w:val="0"/>
                                                                                                                                                                                                                      <w:marBottom w:val="0"/>
                                                                                                                                                                                                                      <w:divBdr>
                                                                                                                                                                                                                        <w:top w:val="none" w:sz="0" w:space="0" w:color="auto"/>
                                                                                                                                                                                                                        <w:left w:val="none" w:sz="0" w:space="0" w:color="auto"/>
                                                                                                                                                                                                                        <w:bottom w:val="none" w:sz="0" w:space="0" w:color="auto"/>
                                                                                                                                                                                                                        <w:right w:val="none" w:sz="0" w:space="0" w:color="auto"/>
                                                                                                                                                                                                                      </w:divBdr>
                                                                                                                                                                                                                      <w:divsChild>
                                                                                                                                                                                                                        <w:div w:id="2127311281">
                                                                                                                                                                                                                          <w:marLeft w:val="0"/>
                                                                                                                                                                                                                          <w:marRight w:val="0"/>
                                                                                                                                                                                                                          <w:marTop w:val="0"/>
                                                                                                                                                                                                                          <w:marBottom w:val="0"/>
                                                                                                                                                                                                                          <w:divBdr>
                                                                                                                                                                                                                            <w:top w:val="none" w:sz="0" w:space="0" w:color="auto"/>
                                                                                                                                                                                                                            <w:left w:val="none" w:sz="0" w:space="0" w:color="auto"/>
                                                                                                                                                                                                                            <w:bottom w:val="none" w:sz="0" w:space="0" w:color="auto"/>
                                                                                                                                                                                                                            <w:right w:val="none" w:sz="0" w:space="0" w:color="auto"/>
                                                                                                                                                                                                                          </w:divBdr>
                                                                                                                                                                                                                          <w:divsChild>
                                                                                                                                                                                                                            <w:div w:id="1895968331">
                                                                                                                                                                                                                              <w:marLeft w:val="0"/>
                                                                                                                                                                                                                              <w:marRight w:val="0"/>
                                                                                                                                                                                                                              <w:marTop w:val="0"/>
                                                                                                                                                                                                                              <w:marBottom w:val="0"/>
                                                                                                                                                                                                                              <w:divBdr>
                                                                                                                                                                                                                                <w:top w:val="none" w:sz="0" w:space="0" w:color="auto"/>
                                                                                                                                                                                                                                <w:left w:val="none" w:sz="0" w:space="0" w:color="auto"/>
                                                                                                                                                                                                                                <w:bottom w:val="none" w:sz="0" w:space="0" w:color="auto"/>
                                                                                                                                                                                                                                <w:right w:val="none" w:sz="0" w:space="0" w:color="auto"/>
                                                                                                                                                                                                                              </w:divBdr>
                                                                                                                                                                                                                              <w:divsChild>
                                                                                                                                                                                                                                <w:div w:id="1605308997">
                                                                                                                                                                                                                                  <w:marLeft w:val="0"/>
                                                                                                                                                                                                                                  <w:marRight w:val="0"/>
                                                                                                                                                                                                                                  <w:marTop w:val="0"/>
                                                                                                                                                                                                                                  <w:marBottom w:val="0"/>
                                                                                                                                                                                                                                  <w:divBdr>
                                                                                                                                                                                                                                    <w:top w:val="none" w:sz="0" w:space="0" w:color="auto"/>
                                                                                                                                                                                                                                    <w:left w:val="none" w:sz="0" w:space="0" w:color="auto"/>
                                                                                                                                                                                                                                    <w:bottom w:val="none" w:sz="0" w:space="0" w:color="auto"/>
                                                                                                                                                                                                                                    <w:right w:val="none" w:sz="0" w:space="0" w:color="auto"/>
                                                                                                                                                                                                                                  </w:divBdr>
                                                                                                                                                                                                                                </w:div>
                                                                                                                                                                                                                                <w:div w:id="1977642177">
                                                                                                                                                                                                                                  <w:marLeft w:val="0"/>
                                                                                                                                                                                                                                  <w:marRight w:val="0"/>
                                                                                                                                                                                                                                  <w:marTop w:val="0"/>
                                                                                                                                                                                                                                  <w:marBottom w:val="0"/>
                                                                                                                                                                                                                                  <w:divBdr>
                                                                                                                                                                                                                                    <w:top w:val="none" w:sz="0" w:space="0" w:color="auto"/>
                                                                                                                                                                                                                                    <w:left w:val="none" w:sz="0" w:space="0" w:color="auto"/>
                                                                                                                                                                                                                                    <w:bottom w:val="none" w:sz="0" w:space="0" w:color="auto"/>
                                                                                                                                                                                                                                    <w:right w:val="none" w:sz="0" w:space="0" w:color="auto"/>
                                                                                                                                                                                                                                  </w:divBdr>
                                                                                                                                                                                                                                </w:div>
                                                                                                                                                                                                                                <w:div w:id="1225993757">
                                                                                                                                                                                                                                  <w:marLeft w:val="0"/>
                                                                                                                                                                                                                                  <w:marRight w:val="0"/>
                                                                                                                                                                                                                                  <w:marTop w:val="0"/>
                                                                                                                                                                                                                                  <w:marBottom w:val="0"/>
                                                                                                                                                                                                                                  <w:divBdr>
                                                                                                                                                                                                                                    <w:top w:val="none" w:sz="0" w:space="0" w:color="auto"/>
                                                                                                                                                                                                                                    <w:left w:val="none" w:sz="0" w:space="0" w:color="auto"/>
                                                                                                                                                                                                                                    <w:bottom w:val="none" w:sz="0" w:space="0" w:color="auto"/>
                                                                                                                                                                                                                                    <w:right w:val="none" w:sz="0" w:space="0" w:color="auto"/>
                                                                                                                                                                                                                                  </w:divBdr>
                                                                                                                                                                                                                                </w:div>
                                                                                                                                                                                                                                <w:div w:id="562907334">
                                                                                                                                                                                                                                  <w:marLeft w:val="0"/>
                                                                                                                                                                                                                                  <w:marRight w:val="0"/>
                                                                                                                                                                                                                                  <w:marTop w:val="0"/>
                                                                                                                                                                                                                                  <w:marBottom w:val="0"/>
                                                                                                                                                                                                                                  <w:divBdr>
                                                                                                                                                                                                                                    <w:top w:val="none" w:sz="0" w:space="0" w:color="auto"/>
                                                                                                                                                                                                                                    <w:left w:val="none" w:sz="0" w:space="0" w:color="auto"/>
                                                                                                                                                                                                                                    <w:bottom w:val="none" w:sz="0" w:space="0" w:color="auto"/>
                                                                                                                                                                                                                                    <w:right w:val="none" w:sz="0" w:space="0" w:color="auto"/>
                                                                                                                                                                                                                                  </w:divBdr>
                                                                                                                                                                                                                                </w:div>
                                                                                                                                                                                                                                <w:div w:id="2127577692">
                                                                                                                                                                                                                                  <w:marLeft w:val="0"/>
                                                                                                                                                                                                                                  <w:marRight w:val="0"/>
                                                                                                                                                                                                                                  <w:marTop w:val="0"/>
                                                                                                                                                                                                                                  <w:marBottom w:val="0"/>
                                                                                                                                                                                                                                  <w:divBdr>
                                                                                                                                                                                                                                    <w:top w:val="none" w:sz="0" w:space="0" w:color="auto"/>
                                                                                                                                                                                                                                    <w:left w:val="none" w:sz="0" w:space="0" w:color="auto"/>
                                                                                                                                                                                                                                    <w:bottom w:val="none" w:sz="0" w:space="0" w:color="auto"/>
                                                                                                                                                                                                                                    <w:right w:val="none" w:sz="0" w:space="0" w:color="auto"/>
                                                                                                                                                                                                                                  </w:divBdr>
                                                                                                                                                                                                                                </w:div>
                                                                                                                                                                                                                                <w:div w:id="133445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75671511">
                                                                                                                          <w:marLeft w:val="0"/>
                                                                                                                          <w:marRight w:val="0"/>
                                                                                                                          <w:marTop w:val="0"/>
                                                                                                                          <w:marBottom w:val="0"/>
                                                                                                                          <w:divBdr>
                                                                                                                            <w:top w:val="none" w:sz="0" w:space="0" w:color="auto"/>
                                                                                                                            <w:left w:val="none" w:sz="0" w:space="0" w:color="auto"/>
                                                                                                                            <w:bottom w:val="none" w:sz="0" w:space="0" w:color="auto"/>
                                                                                                                            <w:right w:val="none" w:sz="0" w:space="0" w:color="auto"/>
                                                                                                                          </w:divBdr>
                                                                                                                          <w:divsChild>
                                                                                                                            <w:div w:id="1039285587">
                                                                                                                              <w:marLeft w:val="0"/>
                                                                                                                              <w:marRight w:val="0"/>
                                                                                                                              <w:marTop w:val="0"/>
                                                                                                                              <w:marBottom w:val="0"/>
                                                                                                                              <w:divBdr>
                                                                                                                                <w:top w:val="none" w:sz="0" w:space="0" w:color="auto"/>
                                                                                                                                <w:left w:val="none" w:sz="0" w:space="0" w:color="auto"/>
                                                                                                                                <w:bottom w:val="none" w:sz="0" w:space="0" w:color="auto"/>
                                                                                                                                <w:right w:val="none" w:sz="0" w:space="0" w:color="auto"/>
                                                                                                                              </w:divBdr>
                                                                                                                              <w:divsChild>
                                                                                                                                <w:div w:id="317729493">
                                                                                                                                  <w:marLeft w:val="0"/>
                                                                                                                                  <w:marRight w:val="0"/>
                                                                                                                                  <w:marTop w:val="0"/>
                                                                                                                                  <w:marBottom w:val="0"/>
                                                                                                                                  <w:divBdr>
                                                                                                                                    <w:top w:val="none" w:sz="0" w:space="0" w:color="auto"/>
                                                                                                                                    <w:left w:val="none" w:sz="0" w:space="0" w:color="auto"/>
                                                                                                                                    <w:bottom w:val="none" w:sz="0" w:space="0" w:color="auto"/>
                                                                                                                                    <w:right w:val="none" w:sz="0" w:space="0" w:color="auto"/>
                                                                                                                                  </w:divBdr>
                                                                                                                                  <w:divsChild>
                                                                                                                                    <w:div w:id="1930045890">
                                                                                                                                      <w:marLeft w:val="0"/>
                                                                                                                                      <w:marRight w:val="0"/>
                                                                                                                                      <w:marTop w:val="0"/>
                                                                                                                                      <w:marBottom w:val="0"/>
                                                                                                                                      <w:divBdr>
                                                                                                                                        <w:top w:val="none" w:sz="0" w:space="0" w:color="auto"/>
                                                                                                                                        <w:left w:val="none" w:sz="0" w:space="0" w:color="auto"/>
                                                                                                                                        <w:bottom w:val="none" w:sz="0" w:space="0" w:color="auto"/>
                                                                                                                                        <w:right w:val="none" w:sz="0" w:space="0" w:color="auto"/>
                                                                                                                                      </w:divBdr>
                                                                                                                                      <w:divsChild>
                                                                                                                                        <w:div w:id="922953880">
                                                                                                                                          <w:marLeft w:val="0"/>
                                                                                                                                          <w:marRight w:val="0"/>
                                                                                                                                          <w:marTop w:val="0"/>
                                                                                                                                          <w:marBottom w:val="0"/>
                                                                                                                                          <w:divBdr>
                                                                                                                                            <w:top w:val="none" w:sz="0" w:space="0" w:color="auto"/>
                                                                                                                                            <w:left w:val="none" w:sz="0" w:space="0" w:color="auto"/>
                                                                                                                                            <w:bottom w:val="none" w:sz="0" w:space="0" w:color="auto"/>
                                                                                                                                            <w:right w:val="none" w:sz="0" w:space="0" w:color="auto"/>
                                                                                                                                          </w:divBdr>
                                                                                                                                          <w:divsChild>
                                                                                                                                            <w:div w:id="1960530224">
                                                                                                                                              <w:marLeft w:val="0"/>
                                                                                                                                              <w:marRight w:val="0"/>
                                                                                                                                              <w:marTop w:val="0"/>
                                                                                                                                              <w:marBottom w:val="0"/>
                                                                                                                                              <w:divBdr>
                                                                                                                                                <w:top w:val="none" w:sz="0" w:space="0" w:color="auto"/>
                                                                                                                                                <w:left w:val="none" w:sz="0" w:space="0" w:color="auto"/>
                                                                                                                                                <w:bottom w:val="none" w:sz="0" w:space="0" w:color="auto"/>
                                                                                                                                                <w:right w:val="none" w:sz="0" w:space="0" w:color="auto"/>
                                                                                                                                              </w:divBdr>
                                                                                                                                              <w:divsChild>
                                                                                                                                                <w:div w:id="1369798934">
                                                                                                                                                  <w:marLeft w:val="0"/>
                                                                                                                                                  <w:marRight w:val="0"/>
                                                                                                                                                  <w:marTop w:val="0"/>
                                                                                                                                                  <w:marBottom w:val="0"/>
                                                                                                                                                  <w:divBdr>
                                                                                                                                                    <w:top w:val="none" w:sz="0" w:space="0" w:color="auto"/>
                                                                                                                                                    <w:left w:val="none" w:sz="0" w:space="0" w:color="auto"/>
                                                                                                                                                    <w:bottom w:val="none" w:sz="0" w:space="0" w:color="auto"/>
                                                                                                                                                    <w:right w:val="none" w:sz="0" w:space="0" w:color="auto"/>
                                                                                                                                                  </w:divBdr>
                                                                                                                                                  <w:divsChild>
                                                                                                                                                    <w:div w:id="1977097857">
                                                                                                                                                      <w:marLeft w:val="0"/>
                                                                                                                                                      <w:marRight w:val="0"/>
                                                                                                                                                      <w:marTop w:val="0"/>
                                                                                                                                                      <w:marBottom w:val="0"/>
                                                                                                                                                      <w:divBdr>
                                                                                                                                                        <w:top w:val="none" w:sz="0" w:space="0" w:color="auto"/>
                                                                                                                                                        <w:left w:val="none" w:sz="0" w:space="0" w:color="auto"/>
                                                                                                                                                        <w:bottom w:val="none" w:sz="0" w:space="0" w:color="auto"/>
                                                                                                                                                        <w:right w:val="none" w:sz="0" w:space="0" w:color="auto"/>
                                                                                                                                                      </w:divBdr>
                                                                                                                                                      <w:divsChild>
                                                                                                                                                        <w:div w:id="386956853">
                                                                                                                                                          <w:marLeft w:val="0"/>
                                                                                                                                                          <w:marRight w:val="0"/>
                                                                                                                                                          <w:marTop w:val="0"/>
                                                                                                                                                          <w:marBottom w:val="0"/>
                                                                                                                                                          <w:divBdr>
                                                                                                                                                            <w:top w:val="none" w:sz="0" w:space="0" w:color="auto"/>
                                                                                                                                                            <w:left w:val="none" w:sz="0" w:space="0" w:color="auto"/>
                                                                                                                                                            <w:bottom w:val="none" w:sz="0" w:space="0" w:color="auto"/>
                                                                                                                                                            <w:right w:val="none" w:sz="0" w:space="0" w:color="auto"/>
                                                                                                                                                          </w:divBdr>
                                                                                                                                                          <w:divsChild>
                                                                                                                                                            <w:div w:id="1366902926">
                                                                                                                                                              <w:marLeft w:val="0"/>
                                                                                                                                                              <w:marRight w:val="0"/>
                                                                                                                                                              <w:marTop w:val="0"/>
                                                                                                                                                              <w:marBottom w:val="0"/>
                                                                                                                                                              <w:divBdr>
                                                                                                                                                                <w:top w:val="none" w:sz="0" w:space="0" w:color="auto"/>
                                                                                                                                                                <w:left w:val="none" w:sz="0" w:space="0" w:color="auto"/>
                                                                                                                                                                <w:bottom w:val="none" w:sz="0" w:space="0" w:color="auto"/>
                                                                                                                                                                <w:right w:val="none" w:sz="0" w:space="0" w:color="auto"/>
                                                                                                                                                              </w:divBdr>
                                                                                                                                                              <w:divsChild>
                                                                                                                                                                <w:div w:id="1010179913">
                                                                                                                                                                  <w:marLeft w:val="0"/>
                                                                                                                                                                  <w:marRight w:val="0"/>
                                                                                                                                                                  <w:marTop w:val="0"/>
                                                                                                                                                                  <w:marBottom w:val="0"/>
                                                                                                                                                                  <w:divBdr>
                                                                                                                                                                    <w:top w:val="none" w:sz="0" w:space="0" w:color="auto"/>
                                                                                                                                                                    <w:left w:val="none" w:sz="0" w:space="0" w:color="auto"/>
                                                                                                                                                                    <w:bottom w:val="none" w:sz="0" w:space="0" w:color="auto"/>
                                                                                                                                                                    <w:right w:val="none" w:sz="0" w:space="0" w:color="auto"/>
                                                                                                                                                                  </w:divBdr>
                                                                                                                                                                  <w:divsChild>
                                                                                                                                                                    <w:div w:id="603806204">
                                                                                                                                                                      <w:marLeft w:val="0"/>
                                                                                                                                                                      <w:marRight w:val="0"/>
                                                                                                                                                                      <w:marTop w:val="0"/>
                                                                                                                                                                      <w:marBottom w:val="0"/>
                                                                                                                                                                      <w:divBdr>
                                                                                                                                                                        <w:top w:val="none" w:sz="0" w:space="0" w:color="auto"/>
                                                                                                                                                                        <w:left w:val="none" w:sz="0" w:space="0" w:color="auto"/>
                                                                                                                                                                        <w:bottom w:val="none" w:sz="0" w:space="0" w:color="auto"/>
                                                                                                                                                                        <w:right w:val="none" w:sz="0" w:space="0" w:color="auto"/>
                                                                                                                                                                      </w:divBdr>
                                                                                                                                                                      <w:divsChild>
                                                                                                                                                                        <w:div w:id="1876769130">
                                                                                                                                                                          <w:marLeft w:val="0"/>
                                                                                                                                                                          <w:marRight w:val="0"/>
                                                                                                                                                                          <w:marTop w:val="0"/>
                                                                                                                                                                          <w:marBottom w:val="0"/>
                                                                                                                                                                          <w:divBdr>
                                                                                                                                                                            <w:top w:val="none" w:sz="0" w:space="0" w:color="auto"/>
                                                                                                                                                                            <w:left w:val="none" w:sz="0" w:space="0" w:color="auto"/>
                                                                                                                                                                            <w:bottom w:val="none" w:sz="0" w:space="0" w:color="auto"/>
                                                                                                                                                                            <w:right w:val="none" w:sz="0" w:space="0" w:color="auto"/>
                                                                                                                                                                          </w:divBdr>
                                                                                                                                                                          <w:divsChild>
                                                                                                                                                                            <w:div w:id="1989363029">
                                                                                                                                                                              <w:marLeft w:val="0"/>
                                                                                                                                                                              <w:marRight w:val="0"/>
                                                                                                                                                                              <w:marTop w:val="0"/>
                                                                                                                                                                              <w:marBottom w:val="0"/>
                                                                                                                                                                              <w:divBdr>
                                                                                                                                                                                <w:top w:val="none" w:sz="0" w:space="0" w:color="auto"/>
                                                                                                                                                                                <w:left w:val="none" w:sz="0" w:space="0" w:color="auto"/>
                                                                                                                                                                                <w:bottom w:val="none" w:sz="0" w:space="0" w:color="auto"/>
                                                                                                                                                                                <w:right w:val="none" w:sz="0" w:space="0" w:color="auto"/>
                                                                                                                                                                              </w:divBdr>
                                                                                                                                                                            </w:div>
                                                                                                                                                                            <w:div w:id="1936279071">
                                                                                                                                                                              <w:marLeft w:val="0"/>
                                                                                                                                                                              <w:marRight w:val="0"/>
                                                                                                                                                                              <w:marTop w:val="0"/>
                                                                                                                                                                              <w:marBottom w:val="0"/>
                                                                                                                                                                              <w:divBdr>
                                                                                                                                                                                <w:top w:val="none" w:sz="0" w:space="0" w:color="auto"/>
                                                                                                                                                                                <w:left w:val="none" w:sz="0" w:space="0" w:color="auto"/>
                                                                                                                                                                                <w:bottom w:val="none" w:sz="0" w:space="0" w:color="auto"/>
                                                                                                                                                                                <w:right w:val="none" w:sz="0" w:space="0" w:color="auto"/>
                                                                                                                                                                              </w:divBdr>
                                                                                                                                                                            </w:div>
                                                                                                                                                                            <w:div w:id="1080172258">
                                                                                                                                                                              <w:marLeft w:val="0"/>
                                                                                                                                                                              <w:marRight w:val="0"/>
                                                                                                                                                                              <w:marTop w:val="0"/>
                                                                                                                                                                              <w:marBottom w:val="0"/>
                                                                                                                                                                              <w:divBdr>
                                                                                                                                                                                <w:top w:val="none" w:sz="0" w:space="0" w:color="auto"/>
                                                                                                                                                                                <w:left w:val="none" w:sz="0" w:space="0" w:color="auto"/>
                                                                                                                                                                                <w:bottom w:val="none" w:sz="0" w:space="0" w:color="auto"/>
                                                                                                                                                                                <w:right w:val="none" w:sz="0" w:space="0" w:color="auto"/>
                                                                                                                                                                              </w:divBdr>
                                                                                                                                                                            </w:div>
                                                                                                                                                                            <w:div w:id="1112700430">
                                                                                                                                                                              <w:marLeft w:val="0"/>
                                                                                                                                                                              <w:marRight w:val="0"/>
                                                                                                                                                                              <w:marTop w:val="0"/>
                                                                                                                                                                              <w:marBottom w:val="0"/>
                                                                                                                                                                              <w:divBdr>
                                                                                                                                                                                <w:top w:val="none" w:sz="0" w:space="0" w:color="auto"/>
                                                                                                                                                                                <w:left w:val="none" w:sz="0" w:space="0" w:color="auto"/>
                                                                                                                                                                                <w:bottom w:val="none" w:sz="0" w:space="0" w:color="auto"/>
                                                                                                                                                                                <w:right w:val="none" w:sz="0" w:space="0" w:color="auto"/>
                                                                                                                                                                              </w:divBdr>
                                                                                                                                                                            </w:div>
                                                                                                                                                                            <w:div w:id="876892371">
                                                                                                                                                                              <w:marLeft w:val="0"/>
                                                                                                                                                                              <w:marRight w:val="0"/>
                                                                                                                                                                              <w:marTop w:val="0"/>
                                                                                                                                                                              <w:marBottom w:val="0"/>
                                                                                                                                                                              <w:divBdr>
                                                                                                                                                                                <w:top w:val="none" w:sz="0" w:space="0" w:color="auto"/>
                                                                                                                                                                                <w:left w:val="none" w:sz="0" w:space="0" w:color="auto"/>
                                                                                                                                                                                <w:bottom w:val="none" w:sz="0" w:space="0" w:color="auto"/>
                                                                                                                                                                                <w:right w:val="none" w:sz="0" w:space="0" w:color="auto"/>
                                                                                                                                                                              </w:divBdr>
                                                                                                                                                                            </w:div>
                                                                                                                                                                            <w:div w:id="1625308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73028265">
                                                                          <w:marLeft w:val="0"/>
                                                                          <w:marRight w:val="0"/>
                                                                          <w:marTop w:val="0"/>
                                                                          <w:marBottom w:val="0"/>
                                                                          <w:divBdr>
                                                                            <w:top w:val="none" w:sz="0" w:space="0" w:color="auto"/>
                                                                            <w:left w:val="none" w:sz="0" w:space="0" w:color="auto"/>
                                                                            <w:bottom w:val="none" w:sz="0" w:space="0" w:color="auto"/>
                                                                            <w:right w:val="none" w:sz="0" w:space="0" w:color="auto"/>
                                                                          </w:divBdr>
                                                                          <w:divsChild>
                                                                            <w:div w:id="1868759283">
                                                                              <w:marLeft w:val="0"/>
                                                                              <w:marRight w:val="0"/>
                                                                              <w:marTop w:val="0"/>
                                                                              <w:marBottom w:val="0"/>
                                                                              <w:divBdr>
                                                                                <w:top w:val="none" w:sz="0" w:space="0" w:color="auto"/>
                                                                                <w:left w:val="none" w:sz="0" w:space="0" w:color="auto"/>
                                                                                <w:bottom w:val="none" w:sz="0" w:space="0" w:color="auto"/>
                                                                                <w:right w:val="none" w:sz="0" w:space="0" w:color="auto"/>
                                                                              </w:divBdr>
                                                                              <w:divsChild>
                                                                                <w:div w:id="796722142">
                                                                                  <w:marLeft w:val="0"/>
                                                                                  <w:marRight w:val="0"/>
                                                                                  <w:marTop w:val="0"/>
                                                                                  <w:marBottom w:val="0"/>
                                                                                  <w:divBdr>
                                                                                    <w:top w:val="none" w:sz="0" w:space="0" w:color="auto"/>
                                                                                    <w:left w:val="none" w:sz="0" w:space="0" w:color="auto"/>
                                                                                    <w:bottom w:val="none" w:sz="0" w:space="0" w:color="auto"/>
                                                                                    <w:right w:val="none" w:sz="0" w:space="0" w:color="auto"/>
                                                                                  </w:divBdr>
                                                                                  <w:divsChild>
                                                                                    <w:div w:id="1543980952">
                                                                                      <w:marLeft w:val="0"/>
                                                                                      <w:marRight w:val="0"/>
                                                                                      <w:marTop w:val="0"/>
                                                                                      <w:marBottom w:val="0"/>
                                                                                      <w:divBdr>
                                                                                        <w:top w:val="none" w:sz="0" w:space="0" w:color="auto"/>
                                                                                        <w:left w:val="none" w:sz="0" w:space="0" w:color="auto"/>
                                                                                        <w:bottom w:val="none" w:sz="0" w:space="0" w:color="auto"/>
                                                                                        <w:right w:val="none" w:sz="0" w:space="0" w:color="auto"/>
                                                                                      </w:divBdr>
                                                                                      <w:divsChild>
                                                                                        <w:div w:id="1845902376">
                                                                                          <w:marLeft w:val="0"/>
                                                                                          <w:marRight w:val="0"/>
                                                                                          <w:marTop w:val="0"/>
                                                                                          <w:marBottom w:val="0"/>
                                                                                          <w:divBdr>
                                                                                            <w:top w:val="none" w:sz="0" w:space="0" w:color="auto"/>
                                                                                            <w:left w:val="none" w:sz="0" w:space="0" w:color="auto"/>
                                                                                            <w:bottom w:val="none" w:sz="0" w:space="0" w:color="auto"/>
                                                                                            <w:right w:val="none" w:sz="0" w:space="0" w:color="auto"/>
                                                                                          </w:divBdr>
                                                                                          <w:divsChild>
                                                                                            <w:div w:id="615603840">
                                                                                              <w:marLeft w:val="0"/>
                                                                                              <w:marRight w:val="0"/>
                                                                                              <w:marTop w:val="0"/>
                                                                                              <w:marBottom w:val="0"/>
                                                                                              <w:divBdr>
                                                                                                <w:top w:val="none" w:sz="0" w:space="0" w:color="auto"/>
                                                                                                <w:left w:val="none" w:sz="0" w:space="0" w:color="auto"/>
                                                                                                <w:bottom w:val="none" w:sz="0" w:space="0" w:color="auto"/>
                                                                                                <w:right w:val="none" w:sz="0" w:space="0" w:color="auto"/>
                                                                                              </w:divBdr>
                                                                                              <w:divsChild>
                                                                                                <w:div w:id="987055176">
                                                                                                  <w:marLeft w:val="0"/>
                                                                                                  <w:marRight w:val="0"/>
                                                                                                  <w:marTop w:val="0"/>
                                                                                                  <w:marBottom w:val="0"/>
                                                                                                  <w:divBdr>
                                                                                                    <w:top w:val="none" w:sz="0" w:space="0" w:color="auto"/>
                                                                                                    <w:left w:val="none" w:sz="0" w:space="0" w:color="auto"/>
                                                                                                    <w:bottom w:val="none" w:sz="0" w:space="0" w:color="auto"/>
                                                                                                    <w:right w:val="none" w:sz="0" w:space="0" w:color="auto"/>
                                                                                                  </w:divBdr>
                                                                                                  <w:divsChild>
                                                                                                    <w:div w:id="772942826">
                                                                                                      <w:marLeft w:val="0"/>
                                                                                                      <w:marRight w:val="0"/>
                                                                                                      <w:marTop w:val="0"/>
                                                                                                      <w:marBottom w:val="0"/>
                                                                                                      <w:divBdr>
                                                                                                        <w:top w:val="none" w:sz="0" w:space="0" w:color="auto"/>
                                                                                                        <w:left w:val="none" w:sz="0" w:space="0" w:color="auto"/>
                                                                                                        <w:bottom w:val="none" w:sz="0" w:space="0" w:color="auto"/>
                                                                                                        <w:right w:val="none" w:sz="0" w:space="0" w:color="auto"/>
                                                                                                      </w:divBdr>
                                                                                                      <w:divsChild>
                                                                                                        <w:div w:id="567762238">
                                                                                                          <w:marLeft w:val="0"/>
                                                                                                          <w:marRight w:val="0"/>
                                                                                                          <w:marTop w:val="0"/>
                                                                                                          <w:marBottom w:val="0"/>
                                                                                                          <w:divBdr>
                                                                                                            <w:top w:val="none" w:sz="0" w:space="0" w:color="auto"/>
                                                                                                            <w:left w:val="none" w:sz="0" w:space="0" w:color="auto"/>
                                                                                                            <w:bottom w:val="none" w:sz="0" w:space="0" w:color="auto"/>
                                                                                                            <w:right w:val="none" w:sz="0" w:space="0" w:color="auto"/>
                                                                                                          </w:divBdr>
                                                                                                          <w:divsChild>
                                                                                                            <w:div w:id="1405758651">
                                                                                                              <w:marLeft w:val="0"/>
                                                                                                              <w:marRight w:val="0"/>
                                                                                                              <w:marTop w:val="0"/>
                                                                                                              <w:marBottom w:val="0"/>
                                                                                                              <w:divBdr>
                                                                                                                <w:top w:val="none" w:sz="0" w:space="0" w:color="auto"/>
                                                                                                                <w:left w:val="none" w:sz="0" w:space="0" w:color="auto"/>
                                                                                                                <w:bottom w:val="none" w:sz="0" w:space="0" w:color="auto"/>
                                                                                                                <w:right w:val="none" w:sz="0" w:space="0" w:color="auto"/>
                                                                                                              </w:divBdr>
                                                                                                              <w:divsChild>
                                                                                                                <w:div w:id="1361856316">
                                                                                                                  <w:marLeft w:val="0"/>
                                                                                                                  <w:marRight w:val="0"/>
                                                                                                                  <w:marTop w:val="0"/>
                                                                                                                  <w:marBottom w:val="0"/>
                                                                                                                  <w:divBdr>
                                                                                                                    <w:top w:val="none" w:sz="0" w:space="0" w:color="auto"/>
                                                                                                                    <w:left w:val="none" w:sz="0" w:space="0" w:color="auto"/>
                                                                                                                    <w:bottom w:val="none" w:sz="0" w:space="0" w:color="auto"/>
                                                                                                                    <w:right w:val="none" w:sz="0" w:space="0" w:color="auto"/>
                                                                                                                  </w:divBdr>
                                                                                                                  <w:divsChild>
                                                                                                                    <w:div w:id="790173546">
                                                                                                                      <w:marLeft w:val="0"/>
                                                                                                                      <w:marRight w:val="0"/>
                                                                                                                      <w:marTop w:val="0"/>
                                                                                                                      <w:marBottom w:val="0"/>
                                                                                                                      <w:divBdr>
                                                                                                                        <w:top w:val="none" w:sz="0" w:space="0" w:color="auto"/>
                                                                                                                        <w:left w:val="none" w:sz="0" w:space="0" w:color="auto"/>
                                                                                                                        <w:bottom w:val="none" w:sz="0" w:space="0" w:color="auto"/>
                                                                                                                        <w:right w:val="none" w:sz="0" w:space="0" w:color="auto"/>
                                                                                                                      </w:divBdr>
                                                                                                                      <w:divsChild>
                                                                                                                        <w:div w:id="873349102">
                                                                                                                          <w:marLeft w:val="0"/>
                                                                                                                          <w:marRight w:val="0"/>
                                                                                                                          <w:marTop w:val="0"/>
                                                                                                                          <w:marBottom w:val="0"/>
                                                                                                                          <w:divBdr>
                                                                                                                            <w:top w:val="none" w:sz="0" w:space="0" w:color="auto"/>
                                                                                                                            <w:left w:val="none" w:sz="0" w:space="0" w:color="auto"/>
                                                                                                                            <w:bottom w:val="none" w:sz="0" w:space="0" w:color="auto"/>
                                                                                                                            <w:right w:val="none" w:sz="0" w:space="0" w:color="auto"/>
                                                                                                                          </w:divBdr>
                                                                                                                          <w:divsChild>
                                                                                                                            <w:div w:id="1077484356">
                                                                                                                              <w:marLeft w:val="0"/>
                                                                                                                              <w:marRight w:val="0"/>
                                                                                                                              <w:marTop w:val="0"/>
                                                                                                                              <w:marBottom w:val="0"/>
                                                                                                                              <w:divBdr>
                                                                                                                                <w:top w:val="none" w:sz="0" w:space="0" w:color="auto"/>
                                                                                                                                <w:left w:val="none" w:sz="0" w:space="0" w:color="auto"/>
                                                                                                                                <w:bottom w:val="none" w:sz="0" w:space="0" w:color="auto"/>
                                                                                                                                <w:right w:val="none" w:sz="0" w:space="0" w:color="auto"/>
                                                                                                                              </w:divBdr>
                                                                                                                            </w:div>
                                                                                                                            <w:div w:id="116341084">
                                                                                                                              <w:marLeft w:val="0"/>
                                                                                                                              <w:marRight w:val="0"/>
                                                                                                                              <w:marTop w:val="0"/>
                                                                                                                              <w:marBottom w:val="0"/>
                                                                                                                              <w:divBdr>
                                                                                                                                <w:top w:val="none" w:sz="0" w:space="0" w:color="auto"/>
                                                                                                                                <w:left w:val="none" w:sz="0" w:space="0" w:color="auto"/>
                                                                                                                                <w:bottom w:val="none" w:sz="0" w:space="0" w:color="auto"/>
                                                                                                                                <w:right w:val="none" w:sz="0" w:space="0" w:color="auto"/>
                                                                                                                              </w:divBdr>
                                                                                                                            </w:div>
                                                                                                                            <w:div w:id="119497950">
                                                                                                                              <w:marLeft w:val="0"/>
                                                                                                                              <w:marRight w:val="0"/>
                                                                                                                              <w:marTop w:val="0"/>
                                                                                                                              <w:marBottom w:val="0"/>
                                                                                                                              <w:divBdr>
                                                                                                                                <w:top w:val="none" w:sz="0" w:space="0" w:color="auto"/>
                                                                                                                                <w:left w:val="none" w:sz="0" w:space="0" w:color="auto"/>
                                                                                                                                <w:bottom w:val="none" w:sz="0" w:space="0" w:color="auto"/>
                                                                                                                                <w:right w:val="none" w:sz="0" w:space="0" w:color="auto"/>
                                                                                                                              </w:divBdr>
                                                                                                                            </w:div>
                                                                                                                            <w:div w:id="1230380366">
                                                                                                                              <w:marLeft w:val="0"/>
                                                                                                                              <w:marRight w:val="0"/>
                                                                                                                              <w:marTop w:val="0"/>
                                                                                                                              <w:marBottom w:val="0"/>
                                                                                                                              <w:divBdr>
                                                                                                                                <w:top w:val="none" w:sz="0" w:space="0" w:color="auto"/>
                                                                                                                                <w:left w:val="none" w:sz="0" w:space="0" w:color="auto"/>
                                                                                                                                <w:bottom w:val="none" w:sz="0" w:space="0" w:color="auto"/>
                                                                                                                                <w:right w:val="none" w:sz="0" w:space="0" w:color="auto"/>
                                                                                                                              </w:divBdr>
                                                                                                                            </w:div>
                                                                                                                            <w:div w:id="952128457">
                                                                                                                              <w:marLeft w:val="0"/>
                                                                                                                              <w:marRight w:val="0"/>
                                                                                                                              <w:marTop w:val="0"/>
                                                                                                                              <w:marBottom w:val="0"/>
                                                                                                                              <w:divBdr>
                                                                                                                                <w:top w:val="none" w:sz="0" w:space="0" w:color="auto"/>
                                                                                                                                <w:left w:val="none" w:sz="0" w:space="0" w:color="auto"/>
                                                                                                                                <w:bottom w:val="none" w:sz="0" w:space="0" w:color="auto"/>
                                                                                                                                <w:right w:val="none" w:sz="0" w:space="0" w:color="auto"/>
                                                                                                                              </w:divBdr>
                                                                                                                            </w:div>
                                                                                                                            <w:div w:id="1429498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71481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2139903">
      <w:bodyDiv w:val="1"/>
      <w:marLeft w:val="0"/>
      <w:marRight w:val="0"/>
      <w:marTop w:val="0"/>
      <w:marBottom w:val="0"/>
      <w:divBdr>
        <w:top w:val="none" w:sz="0" w:space="0" w:color="auto"/>
        <w:left w:val="none" w:sz="0" w:space="0" w:color="auto"/>
        <w:bottom w:val="none" w:sz="0" w:space="0" w:color="auto"/>
        <w:right w:val="none" w:sz="0" w:space="0" w:color="auto"/>
      </w:divBdr>
    </w:div>
    <w:div w:id="1154562973">
      <w:bodyDiv w:val="1"/>
      <w:marLeft w:val="0"/>
      <w:marRight w:val="0"/>
      <w:marTop w:val="0"/>
      <w:marBottom w:val="0"/>
      <w:divBdr>
        <w:top w:val="none" w:sz="0" w:space="0" w:color="auto"/>
        <w:left w:val="none" w:sz="0" w:space="0" w:color="auto"/>
        <w:bottom w:val="none" w:sz="0" w:space="0" w:color="auto"/>
        <w:right w:val="none" w:sz="0" w:space="0" w:color="auto"/>
      </w:divBdr>
    </w:div>
    <w:div w:id="1216044799">
      <w:bodyDiv w:val="1"/>
      <w:marLeft w:val="0"/>
      <w:marRight w:val="0"/>
      <w:marTop w:val="0"/>
      <w:marBottom w:val="0"/>
      <w:divBdr>
        <w:top w:val="none" w:sz="0" w:space="0" w:color="auto"/>
        <w:left w:val="none" w:sz="0" w:space="0" w:color="auto"/>
        <w:bottom w:val="none" w:sz="0" w:space="0" w:color="auto"/>
        <w:right w:val="none" w:sz="0" w:space="0" w:color="auto"/>
      </w:divBdr>
    </w:div>
    <w:div w:id="1222903209">
      <w:bodyDiv w:val="1"/>
      <w:marLeft w:val="0"/>
      <w:marRight w:val="0"/>
      <w:marTop w:val="0"/>
      <w:marBottom w:val="0"/>
      <w:divBdr>
        <w:top w:val="none" w:sz="0" w:space="0" w:color="auto"/>
        <w:left w:val="none" w:sz="0" w:space="0" w:color="auto"/>
        <w:bottom w:val="none" w:sz="0" w:space="0" w:color="auto"/>
        <w:right w:val="none" w:sz="0" w:space="0" w:color="auto"/>
      </w:divBdr>
    </w:div>
    <w:div w:id="1272282242">
      <w:bodyDiv w:val="1"/>
      <w:marLeft w:val="0"/>
      <w:marRight w:val="0"/>
      <w:marTop w:val="0"/>
      <w:marBottom w:val="0"/>
      <w:divBdr>
        <w:top w:val="none" w:sz="0" w:space="0" w:color="auto"/>
        <w:left w:val="none" w:sz="0" w:space="0" w:color="auto"/>
        <w:bottom w:val="none" w:sz="0" w:space="0" w:color="auto"/>
        <w:right w:val="none" w:sz="0" w:space="0" w:color="auto"/>
      </w:divBdr>
    </w:div>
    <w:div w:id="1288731939">
      <w:bodyDiv w:val="1"/>
      <w:marLeft w:val="0"/>
      <w:marRight w:val="0"/>
      <w:marTop w:val="0"/>
      <w:marBottom w:val="0"/>
      <w:divBdr>
        <w:top w:val="none" w:sz="0" w:space="0" w:color="auto"/>
        <w:left w:val="none" w:sz="0" w:space="0" w:color="auto"/>
        <w:bottom w:val="none" w:sz="0" w:space="0" w:color="auto"/>
        <w:right w:val="none" w:sz="0" w:space="0" w:color="auto"/>
      </w:divBdr>
    </w:div>
    <w:div w:id="1351376309">
      <w:bodyDiv w:val="1"/>
      <w:marLeft w:val="0"/>
      <w:marRight w:val="0"/>
      <w:marTop w:val="0"/>
      <w:marBottom w:val="0"/>
      <w:divBdr>
        <w:top w:val="none" w:sz="0" w:space="0" w:color="auto"/>
        <w:left w:val="none" w:sz="0" w:space="0" w:color="auto"/>
        <w:bottom w:val="none" w:sz="0" w:space="0" w:color="auto"/>
        <w:right w:val="none" w:sz="0" w:space="0" w:color="auto"/>
      </w:divBdr>
    </w:div>
    <w:div w:id="1359970173">
      <w:bodyDiv w:val="1"/>
      <w:marLeft w:val="0"/>
      <w:marRight w:val="0"/>
      <w:marTop w:val="0"/>
      <w:marBottom w:val="0"/>
      <w:divBdr>
        <w:top w:val="none" w:sz="0" w:space="0" w:color="auto"/>
        <w:left w:val="none" w:sz="0" w:space="0" w:color="auto"/>
        <w:bottom w:val="none" w:sz="0" w:space="0" w:color="auto"/>
        <w:right w:val="none" w:sz="0" w:space="0" w:color="auto"/>
      </w:divBdr>
    </w:div>
    <w:div w:id="1364406731">
      <w:bodyDiv w:val="1"/>
      <w:marLeft w:val="0"/>
      <w:marRight w:val="0"/>
      <w:marTop w:val="0"/>
      <w:marBottom w:val="0"/>
      <w:divBdr>
        <w:top w:val="none" w:sz="0" w:space="0" w:color="auto"/>
        <w:left w:val="none" w:sz="0" w:space="0" w:color="auto"/>
        <w:bottom w:val="none" w:sz="0" w:space="0" w:color="auto"/>
        <w:right w:val="none" w:sz="0" w:space="0" w:color="auto"/>
      </w:divBdr>
    </w:div>
    <w:div w:id="1392656512">
      <w:bodyDiv w:val="1"/>
      <w:marLeft w:val="0"/>
      <w:marRight w:val="0"/>
      <w:marTop w:val="0"/>
      <w:marBottom w:val="0"/>
      <w:divBdr>
        <w:top w:val="none" w:sz="0" w:space="0" w:color="auto"/>
        <w:left w:val="none" w:sz="0" w:space="0" w:color="auto"/>
        <w:bottom w:val="none" w:sz="0" w:space="0" w:color="auto"/>
        <w:right w:val="none" w:sz="0" w:space="0" w:color="auto"/>
      </w:divBdr>
    </w:div>
    <w:div w:id="1402872076">
      <w:bodyDiv w:val="1"/>
      <w:marLeft w:val="0"/>
      <w:marRight w:val="0"/>
      <w:marTop w:val="0"/>
      <w:marBottom w:val="0"/>
      <w:divBdr>
        <w:top w:val="none" w:sz="0" w:space="0" w:color="auto"/>
        <w:left w:val="none" w:sz="0" w:space="0" w:color="auto"/>
        <w:bottom w:val="none" w:sz="0" w:space="0" w:color="auto"/>
        <w:right w:val="none" w:sz="0" w:space="0" w:color="auto"/>
      </w:divBdr>
    </w:div>
    <w:div w:id="1412267813">
      <w:bodyDiv w:val="1"/>
      <w:marLeft w:val="0"/>
      <w:marRight w:val="0"/>
      <w:marTop w:val="0"/>
      <w:marBottom w:val="0"/>
      <w:divBdr>
        <w:top w:val="none" w:sz="0" w:space="0" w:color="auto"/>
        <w:left w:val="none" w:sz="0" w:space="0" w:color="auto"/>
        <w:bottom w:val="none" w:sz="0" w:space="0" w:color="auto"/>
        <w:right w:val="none" w:sz="0" w:space="0" w:color="auto"/>
      </w:divBdr>
    </w:div>
    <w:div w:id="1447846929">
      <w:bodyDiv w:val="1"/>
      <w:marLeft w:val="0"/>
      <w:marRight w:val="0"/>
      <w:marTop w:val="0"/>
      <w:marBottom w:val="0"/>
      <w:divBdr>
        <w:top w:val="none" w:sz="0" w:space="0" w:color="auto"/>
        <w:left w:val="none" w:sz="0" w:space="0" w:color="auto"/>
        <w:bottom w:val="none" w:sz="0" w:space="0" w:color="auto"/>
        <w:right w:val="none" w:sz="0" w:space="0" w:color="auto"/>
      </w:divBdr>
    </w:div>
    <w:div w:id="1478300156">
      <w:bodyDiv w:val="1"/>
      <w:marLeft w:val="0"/>
      <w:marRight w:val="0"/>
      <w:marTop w:val="0"/>
      <w:marBottom w:val="0"/>
      <w:divBdr>
        <w:top w:val="none" w:sz="0" w:space="0" w:color="auto"/>
        <w:left w:val="none" w:sz="0" w:space="0" w:color="auto"/>
        <w:bottom w:val="none" w:sz="0" w:space="0" w:color="auto"/>
        <w:right w:val="none" w:sz="0" w:space="0" w:color="auto"/>
      </w:divBdr>
    </w:div>
    <w:div w:id="1489058365">
      <w:bodyDiv w:val="1"/>
      <w:marLeft w:val="0"/>
      <w:marRight w:val="0"/>
      <w:marTop w:val="0"/>
      <w:marBottom w:val="0"/>
      <w:divBdr>
        <w:top w:val="none" w:sz="0" w:space="0" w:color="auto"/>
        <w:left w:val="none" w:sz="0" w:space="0" w:color="auto"/>
        <w:bottom w:val="none" w:sz="0" w:space="0" w:color="auto"/>
        <w:right w:val="none" w:sz="0" w:space="0" w:color="auto"/>
      </w:divBdr>
    </w:div>
    <w:div w:id="1489513480">
      <w:bodyDiv w:val="1"/>
      <w:marLeft w:val="0"/>
      <w:marRight w:val="0"/>
      <w:marTop w:val="0"/>
      <w:marBottom w:val="0"/>
      <w:divBdr>
        <w:top w:val="none" w:sz="0" w:space="0" w:color="auto"/>
        <w:left w:val="none" w:sz="0" w:space="0" w:color="auto"/>
        <w:bottom w:val="none" w:sz="0" w:space="0" w:color="auto"/>
        <w:right w:val="none" w:sz="0" w:space="0" w:color="auto"/>
      </w:divBdr>
    </w:div>
    <w:div w:id="1518428835">
      <w:bodyDiv w:val="1"/>
      <w:marLeft w:val="0"/>
      <w:marRight w:val="0"/>
      <w:marTop w:val="0"/>
      <w:marBottom w:val="0"/>
      <w:divBdr>
        <w:top w:val="none" w:sz="0" w:space="0" w:color="auto"/>
        <w:left w:val="none" w:sz="0" w:space="0" w:color="auto"/>
        <w:bottom w:val="none" w:sz="0" w:space="0" w:color="auto"/>
        <w:right w:val="none" w:sz="0" w:space="0" w:color="auto"/>
      </w:divBdr>
    </w:div>
    <w:div w:id="1522428414">
      <w:bodyDiv w:val="1"/>
      <w:marLeft w:val="0"/>
      <w:marRight w:val="0"/>
      <w:marTop w:val="0"/>
      <w:marBottom w:val="0"/>
      <w:divBdr>
        <w:top w:val="none" w:sz="0" w:space="0" w:color="auto"/>
        <w:left w:val="none" w:sz="0" w:space="0" w:color="auto"/>
        <w:bottom w:val="none" w:sz="0" w:space="0" w:color="auto"/>
        <w:right w:val="none" w:sz="0" w:space="0" w:color="auto"/>
      </w:divBdr>
    </w:div>
    <w:div w:id="1555845710">
      <w:bodyDiv w:val="1"/>
      <w:marLeft w:val="0"/>
      <w:marRight w:val="0"/>
      <w:marTop w:val="0"/>
      <w:marBottom w:val="0"/>
      <w:divBdr>
        <w:top w:val="none" w:sz="0" w:space="0" w:color="auto"/>
        <w:left w:val="none" w:sz="0" w:space="0" w:color="auto"/>
        <w:bottom w:val="none" w:sz="0" w:space="0" w:color="auto"/>
        <w:right w:val="none" w:sz="0" w:space="0" w:color="auto"/>
      </w:divBdr>
    </w:div>
    <w:div w:id="1564752340">
      <w:bodyDiv w:val="1"/>
      <w:marLeft w:val="0"/>
      <w:marRight w:val="0"/>
      <w:marTop w:val="0"/>
      <w:marBottom w:val="0"/>
      <w:divBdr>
        <w:top w:val="none" w:sz="0" w:space="0" w:color="auto"/>
        <w:left w:val="none" w:sz="0" w:space="0" w:color="auto"/>
        <w:bottom w:val="none" w:sz="0" w:space="0" w:color="auto"/>
        <w:right w:val="none" w:sz="0" w:space="0" w:color="auto"/>
      </w:divBdr>
    </w:div>
    <w:div w:id="1588148063">
      <w:bodyDiv w:val="1"/>
      <w:marLeft w:val="0"/>
      <w:marRight w:val="0"/>
      <w:marTop w:val="0"/>
      <w:marBottom w:val="0"/>
      <w:divBdr>
        <w:top w:val="none" w:sz="0" w:space="0" w:color="auto"/>
        <w:left w:val="none" w:sz="0" w:space="0" w:color="auto"/>
        <w:bottom w:val="none" w:sz="0" w:space="0" w:color="auto"/>
        <w:right w:val="none" w:sz="0" w:space="0" w:color="auto"/>
      </w:divBdr>
    </w:div>
    <w:div w:id="1598975122">
      <w:bodyDiv w:val="1"/>
      <w:marLeft w:val="0"/>
      <w:marRight w:val="0"/>
      <w:marTop w:val="0"/>
      <w:marBottom w:val="0"/>
      <w:divBdr>
        <w:top w:val="none" w:sz="0" w:space="0" w:color="auto"/>
        <w:left w:val="none" w:sz="0" w:space="0" w:color="auto"/>
        <w:bottom w:val="none" w:sz="0" w:space="0" w:color="auto"/>
        <w:right w:val="none" w:sz="0" w:space="0" w:color="auto"/>
      </w:divBdr>
    </w:div>
    <w:div w:id="1630084926">
      <w:bodyDiv w:val="1"/>
      <w:marLeft w:val="0"/>
      <w:marRight w:val="0"/>
      <w:marTop w:val="0"/>
      <w:marBottom w:val="0"/>
      <w:divBdr>
        <w:top w:val="none" w:sz="0" w:space="0" w:color="auto"/>
        <w:left w:val="none" w:sz="0" w:space="0" w:color="auto"/>
        <w:bottom w:val="none" w:sz="0" w:space="0" w:color="auto"/>
        <w:right w:val="none" w:sz="0" w:space="0" w:color="auto"/>
      </w:divBdr>
    </w:div>
    <w:div w:id="1634091791">
      <w:bodyDiv w:val="1"/>
      <w:marLeft w:val="0"/>
      <w:marRight w:val="0"/>
      <w:marTop w:val="0"/>
      <w:marBottom w:val="0"/>
      <w:divBdr>
        <w:top w:val="none" w:sz="0" w:space="0" w:color="auto"/>
        <w:left w:val="none" w:sz="0" w:space="0" w:color="auto"/>
        <w:bottom w:val="none" w:sz="0" w:space="0" w:color="auto"/>
        <w:right w:val="none" w:sz="0" w:space="0" w:color="auto"/>
      </w:divBdr>
    </w:div>
    <w:div w:id="1667441126">
      <w:bodyDiv w:val="1"/>
      <w:marLeft w:val="0"/>
      <w:marRight w:val="0"/>
      <w:marTop w:val="0"/>
      <w:marBottom w:val="0"/>
      <w:divBdr>
        <w:top w:val="none" w:sz="0" w:space="0" w:color="auto"/>
        <w:left w:val="none" w:sz="0" w:space="0" w:color="auto"/>
        <w:bottom w:val="none" w:sz="0" w:space="0" w:color="auto"/>
        <w:right w:val="none" w:sz="0" w:space="0" w:color="auto"/>
      </w:divBdr>
    </w:div>
    <w:div w:id="1680349304">
      <w:bodyDiv w:val="1"/>
      <w:marLeft w:val="0"/>
      <w:marRight w:val="0"/>
      <w:marTop w:val="0"/>
      <w:marBottom w:val="0"/>
      <w:divBdr>
        <w:top w:val="none" w:sz="0" w:space="0" w:color="auto"/>
        <w:left w:val="none" w:sz="0" w:space="0" w:color="auto"/>
        <w:bottom w:val="none" w:sz="0" w:space="0" w:color="auto"/>
        <w:right w:val="none" w:sz="0" w:space="0" w:color="auto"/>
      </w:divBdr>
    </w:div>
    <w:div w:id="1681277826">
      <w:bodyDiv w:val="1"/>
      <w:marLeft w:val="0"/>
      <w:marRight w:val="0"/>
      <w:marTop w:val="0"/>
      <w:marBottom w:val="0"/>
      <w:divBdr>
        <w:top w:val="none" w:sz="0" w:space="0" w:color="auto"/>
        <w:left w:val="none" w:sz="0" w:space="0" w:color="auto"/>
        <w:bottom w:val="none" w:sz="0" w:space="0" w:color="auto"/>
        <w:right w:val="none" w:sz="0" w:space="0" w:color="auto"/>
      </w:divBdr>
    </w:div>
    <w:div w:id="1692296621">
      <w:bodyDiv w:val="1"/>
      <w:marLeft w:val="0"/>
      <w:marRight w:val="0"/>
      <w:marTop w:val="0"/>
      <w:marBottom w:val="0"/>
      <w:divBdr>
        <w:top w:val="none" w:sz="0" w:space="0" w:color="auto"/>
        <w:left w:val="none" w:sz="0" w:space="0" w:color="auto"/>
        <w:bottom w:val="none" w:sz="0" w:space="0" w:color="auto"/>
        <w:right w:val="none" w:sz="0" w:space="0" w:color="auto"/>
      </w:divBdr>
    </w:div>
    <w:div w:id="1707100340">
      <w:bodyDiv w:val="1"/>
      <w:marLeft w:val="0"/>
      <w:marRight w:val="0"/>
      <w:marTop w:val="0"/>
      <w:marBottom w:val="0"/>
      <w:divBdr>
        <w:top w:val="none" w:sz="0" w:space="0" w:color="auto"/>
        <w:left w:val="none" w:sz="0" w:space="0" w:color="auto"/>
        <w:bottom w:val="none" w:sz="0" w:space="0" w:color="auto"/>
        <w:right w:val="none" w:sz="0" w:space="0" w:color="auto"/>
      </w:divBdr>
    </w:div>
    <w:div w:id="1712607220">
      <w:bodyDiv w:val="1"/>
      <w:marLeft w:val="0"/>
      <w:marRight w:val="0"/>
      <w:marTop w:val="0"/>
      <w:marBottom w:val="0"/>
      <w:divBdr>
        <w:top w:val="none" w:sz="0" w:space="0" w:color="auto"/>
        <w:left w:val="none" w:sz="0" w:space="0" w:color="auto"/>
        <w:bottom w:val="none" w:sz="0" w:space="0" w:color="auto"/>
        <w:right w:val="none" w:sz="0" w:space="0" w:color="auto"/>
      </w:divBdr>
    </w:div>
    <w:div w:id="1719622570">
      <w:bodyDiv w:val="1"/>
      <w:marLeft w:val="0"/>
      <w:marRight w:val="0"/>
      <w:marTop w:val="0"/>
      <w:marBottom w:val="0"/>
      <w:divBdr>
        <w:top w:val="none" w:sz="0" w:space="0" w:color="auto"/>
        <w:left w:val="none" w:sz="0" w:space="0" w:color="auto"/>
        <w:bottom w:val="none" w:sz="0" w:space="0" w:color="auto"/>
        <w:right w:val="none" w:sz="0" w:space="0" w:color="auto"/>
      </w:divBdr>
      <w:divsChild>
        <w:div w:id="1954634544">
          <w:marLeft w:val="0"/>
          <w:marRight w:val="0"/>
          <w:marTop w:val="0"/>
          <w:marBottom w:val="0"/>
          <w:divBdr>
            <w:top w:val="none" w:sz="0" w:space="0" w:color="auto"/>
            <w:left w:val="none" w:sz="0" w:space="0" w:color="auto"/>
            <w:bottom w:val="none" w:sz="0" w:space="0" w:color="auto"/>
            <w:right w:val="none" w:sz="0" w:space="0" w:color="auto"/>
          </w:divBdr>
          <w:divsChild>
            <w:div w:id="1351253834">
              <w:marLeft w:val="0"/>
              <w:marRight w:val="0"/>
              <w:marTop w:val="0"/>
              <w:marBottom w:val="0"/>
              <w:divBdr>
                <w:top w:val="none" w:sz="0" w:space="0" w:color="auto"/>
                <w:left w:val="none" w:sz="0" w:space="0" w:color="auto"/>
                <w:bottom w:val="none" w:sz="0" w:space="0" w:color="auto"/>
                <w:right w:val="none" w:sz="0" w:space="0" w:color="auto"/>
              </w:divBdr>
              <w:divsChild>
                <w:div w:id="964189496">
                  <w:marLeft w:val="0"/>
                  <w:marRight w:val="0"/>
                  <w:marTop w:val="0"/>
                  <w:marBottom w:val="0"/>
                  <w:divBdr>
                    <w:top w:val="none" w:sz="0" w:space="0" w:color="auto"/>
                    <w:left w:val="none" w:sz="0" w:space="0" w:color="auto"/>
                    <w:bottom w:val="none" w:sz="0" w:space="0" w:color="auto"/>
                    <w:right w:val="none" w:sz="0" w:space="0" w:color="auto"/>
                  </w:divBdr>
                  <w:divsChild>
                    <w:div w:id="1801680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1781833">
      <w:bodyDiv w:val="1"/>
      <w:marLeft w:val="0"/>
      <w:marRight w:val="0"/>
      <w:marTop w:val="0"/>
      <w:marBottom w:val="0"/>
      <w:divBdr>
        <w:top w:val="none" w:sz="0" w:space="0" w:color="auto"/>
        <w:left w:val="none" w:sz="0" w:space="0" w:color="auto"/>
        <w:bottom w:val="none" w:sz="0" w:space="0" w:color="auto"/>
        <w:right w:val="none" w:sz="0" w:space="0" w:color="auto"/>
      </w:divBdr>
      <w:divsChild>
        <w:div w:id="1774931803">
          <w:marLeft w:val="0"/>
          <w:marRight w:val="0"/>
          <w:marTop w:val="0"/>
          <w:marBottom w:val="0"/>
          <w:divBdr>
            <w:top w:val="none" w:sz="0" w:space="0" w:color="auto"/>
            <w:left w:val="none" w:sz="0" w:space="0" w:color="auto"/>
            <w:bottom w:val="none" w:sz="0" w:space="0" w:color="auto"/>
            <w:right w:val="none" w:sz="0" w:space="0" w:color="auto"/>
          </w:divBdr>
          <w:divsChild>
            <w:div w:id="2136749773">
              <w:marLeft w:val="0"/>
              <w:marRight w:val="0"/>
              <w:marTop w:val="0"/>
              <w:marBottom w:val="0"/>
              <w:divBdr>
                <w:top w:val="none" w:sz="0" w:space="0" w:color="auto"/>
                <w:left w:val="none" w:sz="0" w:space="0" w:color="auto"/>
                <w:bottom w:val="none" w:sz="0" w:space="0" w:color="auto"/>
                <w:right w:val="none" w:sz="0" w:space="0" w:color="auto"/>
              </w:divBdr>
              <w:divsChild>
                <w:div w:id="745806519">
                  <w:marLeft w:val="0"/>
                  <w:marRight w:val="0"/>
                  <w:marTop w:val="0"/>
                  <w:marBottom w:val="0"/>
                  <w:divBdr>
                    <w:top w:val="none" w:sz="0" w:space="0" w:color="auto"/>
                    <w:left w:val="none" w:sz="0" w:space="0" w:color="auto"/>
                    <w:bottom w:val="none" w:sz="0" w:space="0" w:color="auto"/>
                    <w:right w:val="none" w:sz="0" w:space="0" w:color="auto"/>
                  </w:divBdr>
                  <w:divsChild>
                    <w:div w:id="1388457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3118595">
      <w:bodyDiv w:val="1"/>
      <w:marLeft w:val="0"/>
      <w:marRight w:val="0"/>
      <w:marTop w:val="0"/>
      <w:marBottom w:val="0"/>
      <w:divBdr>
        <w:top w:val="none" w:sz="0" w:space="0" w:color="auto"/>
        <w:left w:val="none" w:sz="0" w:space="0" w:color="auto"/>
        <w:bottom w:val="none" w:sz="0" w:space="0" w:color="auto"/>
        <w:right w:val="none" w:sz="0" w:space="0" w:color="auto"/>
      </w:divBdr>
    </w:div>
    <w:div w:id="1770540678">
      <w:bodyDiv w:val="1"/>
      <w:marLeft w:val="0"/>
      <w:marRight w:val="0"/>
      <w:marTop w:val="0"/>
      <w:marBottom w:val="0"/>
      <w:divBdr>
        <w:top w:val="none" w:sz="0" w:space="0" w:color="auto"/>
        <w:left w:val="none" w:sz="0" w:space="0" w:color="auto"/>
        <w:bottom w:val="none" w:sz="0" w:space="0" w:color="auto"/>
        <w:right w:val="none" w:sz="0" w:space="0" w:color="auto"/>
      </w:divBdr>
    </w:div>
    <w:div w:id="1789201361">
      <w:bodyDiv w:val="1"/>
      <w:marLeft w:val="0"/>
      <w:marRight w:val="0"/>
      <w:marTop w:val="0"/>
      <w:marBottom w:val="0"/>
      <w:divBdr>
        <w:top w:val="none" w:sz="0" w:space="0" w:color="auto"/>
        <w:left w:val="none" w:sz="0" w:space="0" w:color="auto"/>
        <w:bottom w:val="none" w:sz="0" w:space="0" w:color="auto"/>
        <w:right w:val="none" w:sz="0" w:space="0" w:color="auto"/>
      </w:divBdr>
    </w:div>
    <w:div w:id="1789426795">
      <w:bodyDiv w:val="1"/>
      <w:marLeft w:val="0"/>
      <w:marRight w:val="0"/>
      <w:marTop w:val="0"/>
      <w:marBottom w:val="0"/>
      <w:divBdr>
        <w:top w:val="none" w:sz="0" w:space="0" w:color="auto"/>
        <w:left w:val="none" w:sz="0" w:space="0" w:color="auto"/>
        <w:bottom w:val="none" w:sz="0" w:space="0" w:color="auto"/>
        <w:right w:val="none" w:sz="0" w:space="0" w:color="auto"/>
      </w:divBdr>
    </w:div>
    <w:div w:id="1790976864">
      <w:bodyDiv w:val="1"/>
      <w:marLeft w:val="0"/>
      <w:marRight w:val="0"/>
      <w:marTop w:val="0"/>
      <w:marBottom w:val="0"/>
      <w:divBdr>
        <w:top w:val="none" w:sz="0" w:space="0" w:color="auto"/>
        <w:left w:val="none" w:sz="0" w:space="0" w:color="auto"/>
        <w:bottom w:val="none" w:sz="0" w:space="0" w:color="auto"/>
        <w:right w:val="none" w:sz="0" w:space="0" w:color="auto"/>
      </w:divBdr>
    </w:div>
    <w:div w:id="1830320152">
      <w:bodyDiv w:val="1"/>
      <w:marLeft w:val="0"/>
      <w:marRight w:val="0"/>
      <w:marTop w:val="0"/>
      <w:marBottom w:val="0"/>
      <w:divBdr>
        <w:top w:val="none" w:sz="0" w:space="0" w:color="auto"/>
        <w:left w:val="none" w:sz="0" w:space="0" w:color="auto"/>
        <w:bottom w:val="none" w:sz="0" w:space="0" w:color="auto"/>
        <w:right w:val="none" w:sz="0" w:space="0" w:color="auto"/>
      </w:divBdr>
    </w:div>
    <w:div w:id="1842041909">
      <w:bodyDiv w:val="1"/>
      <w:marLeft w:val="0"/>
      <w:marRight w:val="0"/>
      <w:marTop w:val="0"/>
      <w:marBottom w:val="0"/>
      <w:divBdr>
        <w:top w:val="none" w:sz="0" w:space="0" w:color="auto"/>
        <w:left w:val="none" w:sz="0" w:space="0" w:color="auto"/>
        <w:bottom w:val="none" w:sz="0" w:space="0" w:color="auto"/>
        <w:right w:val="none" w:sz="0" w:space="0" w:color="auto"/>
      </w:divBdr>
    </w:div>
    <w:div w:id="1875073471">
      <w:bodyDiv w:val="1"/>
      <w:marLeft w:val="0"/>
      <w:marRight w:val="0"/>
      <w:marTop w:val="0"/>
      <w:marBottom w:val="0"/>
      <w:divBdr>
        <w:top w:val="none" w:sz="0" w:space="0" w:color="auto"/>
        <w:left w:val="none" w:sz="0" w:space="0" w:color="auto"/>
        <w:bottom w:val="none" w:sz="0" w:space="0" w:color="auto"/>
        <w:right w:val="none" w:sz="0" w:space="0" w:color="auto"/>
      </w:divBdr>
    </w:div>
    <w:div w:id="1915311609">
      <w:bodyDiv w:val="1"/>
      <w:marLeft w:val="0"/>
      <w:marRight w:val="0"/>
      <w:marTop w:val="0"/>
      <w:marBottom w:val="0"/>
      <w:divBdr>
        <w:top w:val="none" w:sz="0" w:space="0" w:color="auto"/>
        <w:left w:val="none" w:sz="0" w:space="0" w:color="auto"/>
        <w:bottom w:val="none" w:sz="0" w:space="0" w:color="auto"/>
        <w:right w:val="none" w:sz="0" w:space="0" w:color="auto"/>
      </w:divBdr>
    </w:div>
    <w:div w:id="1918251173">
      <w:bodyDiv w:val="1"/>
      <w:marLeft w:val="0"/>
      <w:marRight w:val="0"/>
      <w:marTop w:val="0"/>
      <w:marBottom w:val="0"/>
      <w:divBdr>
        <w:top w:val="none" w:sz="0" w:space="0" w:color="auto"/>
        <w:left w:val="none" w:sz="0" w:space="0" w:color="auto"/>
        <w:bottom w:val="none" w:sz="0" w:space="0" w:color="auto"/>
        <w:right w:val="none" w:sz="0" w:space="0" w:color="auto"/>
      </w:divBdr>
      <w:divsChild>
        <w:div w:id="1968930512">
          <w:marLeft w:val="0"/>
          <w:marRight w:val="0"/>
          <w:marTop w:val="0"/>
          <w:marBottom w:val="0"/>
          <w:divBdr>
            <w:top w:val="none" w:sz="0" w:space="0" w:color="auto"/>
            <w:left w:val="none" w:sz="0" w:space="0" w:color="auto"/>
            <w:bottom w:val="none" w:sz="0" w:space="0" w:color="auto"/>
            <w:right w:val="none" w:sz="0" w:space="0" w:color="auto"/>
          </w:divBdr>
        </w:div>
        <w:div w:id="567108661">
          <w:marLeft w:val="0"/>
          <w:marRight w:val="0"/>
          <w:marTop w:val="0"/>
          <w:marBottom w:val="0"/>
          <w:divBdr>
            <w:top w:val="none" w:sz="0" w:space="0" w:color="auto"/>
            <w:left w:val="none" w:sz="0" w:space="0" w:color="auto"/>
            <w:bottom w:val="none" w:sz="0" w:space="0" w:color="auto"/>
            <w:right w:val="none" w:sz="0" w:space="0" w:color="auto"/>
          </w:divBdr>
          <w:divsChild>
            <w:div w:id="1945845068">
              <w:marLeft w:val="0"/>
              <w:marRight w:val="0"/>
              <w:marTop w:val="0"/>
              <w:marBottom w:val="0"/>
              <w:divBdr>
                <w:top w:val="none" w:sz="0" w:space="0" w:color="auto"/>
                <w:left w:val="none" w:sz="0" w:space="0" w:color="auto"/>
                <w:bottom w:val="none" w:sz="0" w:space="0" w:color="auto"/>
                <w:right w:val="none" w:sz="0" w:space="0" w:color="auto"/>
              </w:divBdr>
              <w:divsChild>
                <w:div w:id="80389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432286">
      <w:bodyDiv w:val="1"/>
      <w:marLeft w:val="0"/>
      <w:marRight w:val="0"/>
      <w:marTop w:val="0"/>
      <w:marBottom w:val="0"/>
      <w:divBdr>
        <w:top w:val="none" w:sz="0" w:space="0" w:color="auto"/>
        <w:left w:val="none" w:sz="0" w:space="0" w:color="auto"/>
        <w:bottom w:val="none" w:sz="0" w:space="0" w:color="auto"/>
        <w:right w:val="none" w:sz="0" w:space="0" w:color="auto"/>
      </w:divBdr>
    </w:div>
    <w:div w:id="1990861232">
      <w:bodyDiv w:val="1"/>
      <w:marLeft w:val="0"/>
      <w:marRight w:val="0"/>
      <w:marTop w:val="0"/>
      <w:marBottom w:val="0"/>
      <w:divBdr>
        <w:top w:val="none" w:sz="0" w:space="0" w:color="auto"/>
        <w:left w:val="none" w:sz="0" w:space="0" w:color="auto"/>
        <w:bottom w:val="none" w:sz="0" w:space="0" w:color="auto"/>
        <w:right w:val="none" w:sz="0" w:space="0" w:color="auto"/>
      </w:divBdr>
    </w:div>
    <w:div w:id="2013952345">
      <w:bodyDiv w:val="1"/>
      <w:marLeft w:val="0"/>
      <w:marRight w:val="0"/>
      <w:marTop w:val="0"/>
      <w:marBottom w:val="0"/>
      <w:divBdr>
        <w:top w:val="none" w:sz="0" w:space="0" w:color="auto"/>
        <w:left w:val="none" w:sz="0" w:space="0" w:color="auto"/>
        <w:bottom w:val="none" w:sz="0" w:space="0" w:color="auto"/>
        <w:right w:val="none" w:sz="0" w:space="0" w:color="auto"/>
      </w:divBdr>
    </w:div>
    <w:div w:id="2045906178">
      <w:bodyDiv w:val="1"/>
      <w:marLeft w:val="0"/>
      <w:marRight w:val="0"/>
      <w:marTop w:val="0"/>
      <w:marBottom w:val="0"/>
      <w:divBdr>
        <w:top w:val="none" w:sz="0" w:space="0" w:color="auto"/>
        <w:left w:val="none" w:sz="0" w:space="0" w:color="auto"/>
        <w:bottom w:val="none" w:sz="0" w:space="0" w:color="auto"/>
        <w:right w:val="none" w:sz="0" w:space="0" w:color="auto"/>
      </w:divBdr>
      <w:divsChild>
        <w:div w:id="77140903">
          <w:marLeft w:val="0"/>
          <w:marRight w:val="0"/>
          <w:marTop w:val="0"/>
          <w:marBottom w:val="0"/>
          <w:divBdr>
            <w:top w:val="none" w:sz="0" w:space="0" w:color="auto"/>
            <w:left w:val="none" w:sz="0" w:space="0" w:color="auto"/>
            <w:bottom w:val="none" w:sz="0" w:space="0" w:color="auto"/>
            <w:right w:val="none" w:sz="0" w:space="0" w:color="auto"/>
          </w:divBdr>
          <w:divsChild>
            <w:div w:id="1383671761">
              <w:marLeft w:val="0"/>
              <w:marRight w:val="0"/>
              <w:marTop w:val="0"/>
              <w:marBottom w:val="0"/>
              <w:divBdr>
                <w:top w:val="none" w:sz="0" w:space="0" w:color="auto"/>
                <w:left w:val="none" w:sz="0" w:space="0" w:color="auto"/>
                <w:bottom w:val="none" w:sz="0" w:space="0" w:color="auto"/>
                <w:right w:val="none" w:sz="0" w:space="0" w:color="auto"/>
              </w:divBdr>
              <w:divsChild>
                <w:div w:id="1974434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886078">
      <w:bodyDiv w:val="1"/>
      <w:marLeft w:val="0"/>
      <w:marRight w:val="0"/>
      <w:marTop w:val="0"/>
      <w:marBottom w:val="0"/>
      <w:divBdr>
        <w:top w:val="none" w:sz="0" w:space="0" w:color="auto"/>
        <w:left w:val="none" w:sz="0" w:space="0" w:color="auto"/>
        <w:bottom w:val="none" w:sz="0" w:space="0" w:color="auto"/>
        <w:right w:val="none" w:sz="0" w:space="0" w:color="auto"/>
      </w:divBdr>
    </w:div>
    <w:div w:id="21345159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ECE8DC0-C49C-4147-9F57-0442BAAC09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70781</Words>
  <Characters>403453</Characters>
  <Application>Microsoft Office Word</Application>
  <DocSecurity>0</DocSecurity>
  <Lines>3362</Lines>
  <Paragraphs>9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x</Company>
  <LinksUpToDate>false</LinksUpToDate>
  <CharactersWithSpaces>4732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ne Hoeijmakers</dc:creator>
  <cp:keywords/>
  <dc:description/>
  <cp:lastModifiedBy>Sangavi C</cp:lastModifiedBy>
  <cp:revision>10</cp:revision>
  <cp:lastPrinted>2021-01-22T10:11:00Z</cp:lastPrinted>
  <dcterms:created xsi:type="dcterms:W3CDTF">2021-06-18T19:50:00Z</dcterms:created>
  <dcterms:modified xsi:type="dcterms:W3CDTF">2021-08-07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eurobiology-of-aging"/&gt;&lt;format class="1"/&gt;&lt;count citations="78" publications="72"/&gt;&lt;/info&gt;PAPERS2_INFO_END</vt:lpwstr>
  </property>
  <property fmtid="{D5CDD505-2E9C-101B-9397-08002B2CF9AE}" pid="3" name="Mendeley Document_1">
    <vt:lpwstr>True</vt:lpwstr>
  </property>
  <property fmtid="{D5CDD505-2E9C-101B-9397-08002B2CF9AE}" pid="4" name="Mendeley Unique User Id_1">
    <vt:lpwstr>0bb5bbd5-af3d-3fc3-b135-25e68f155c2b</vt:lpwstr>
  </property>
  <property fmtid="{D5CDD505-2E9C-101B-9397-08002B2CF9AE}" pid="5" name="Mendeley Citation Style_1">
    <vt:lpwstr>http://www.zotero.org/styles/neurobiology-of-stress</vt:lpwstr>
  </property>
  <property fmtid="{D5CDD505-2E9C-101B-9397-08002B2CF9AE}" pid="6" name="Mendeley Recent Style Id 0_1">
    <vt:lpwstr>http://www.zotero.org/styles/apa</vt:lpwstr>
  </property>
  <property fmtid="{D5CDD505-2E9C-101B-9397-08002B2CF9AE}" pid="7" name="Mendeley Recent Style Name 0_1">
    <vt:lpwstr>American Psychological Association 7th edition</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 6th edition</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www.zotero.org/styles/modern-humanities-research-association</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8th edition</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neurobiology-of-aging</vt:lpwstr>
  </property>
  <property fmtid="{D5CDD505-2E9C-101B-9397-08002B2CF9AE}" pid="23" name="Mendeley Recent Style Name 8_1">
    <vt:lpwstr>Neurobiology of Aging</vt:lpwstr>
  </property>
  <property fmtid="{D5CDD505-2E9C-101B-9397-08002B2CF9AE}" pid="24" name="Mendeley Recent Style Id 9_1">
    <vt:lpwstr>http://www.zotero.org/styles/neurobiology-of-stress</vt:lpwstr>
  </property>
  <property fmtid="{D5CDD505-2E9C-101B-9397-08002B2CF9AE}" pid="25" name="Mendeley Recent Style Name 9_1">
    <vt:lpwstr>Neurobiology of Stress</vt:lpwstr>
  </property>
</Properties>
</file>